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BBEDF" w14:textId="77777777" w:rsidR="001528E1" w:rsidRPr="0093067A" w:rsidRDefault="001528E1" w:rsidP="001528E1">
      <w:pPr>
        <w:pStyle w:val="Caption"/>
        <w:rPr>
          <w:color w:val="auto"/>
          <w:sz w:val="24"/>
          <w:szCs w:val="24"/>
        </w:rPr>
      </w:pPr>
      <w:bookmarkStart w:id="0" w:name="_Ref224460406"/>
      <w:bookmarkStart w:id="1" w:name="_Ref224460398"/>
      <w:r w:rsidRPr="0093067A">
        <w:rPr>
          <w:color w:val="auto"/>
          <w:sz w:val="24"/>
          <w:szCs w:val="24"/>
        </w:rPr>
        <w:t xml:space="preserve">Supplementary Table </w:t>
      </w:r>
      <w:r w:rsidRPr="0093067A">
        <w:rPr>
          <w:color w:val="auto"/>
          <w:sz w:val="24"/>
          <w:szCs w:val="24"/>
        </w:rPr>
        <w:fldChar w:fldCharType="begin"/>
      </w:r>
      <w:r w:rsidRPr="0093067A">
        <w:rPr>
          <w:color w:val="auto"/>
          <w:sz w:val="24"/>
          <w:szCs w:val="24"/>
        </w:rPr>
        <w:instrText xml:space="preserve"> SEQ Supplementary_Table \* ARABIC </w:instrText>
      </w:r>
      <w:r w:rsidRPr="0093067A">
        <w:rPr>
          <w:color w:val="auto"/>
          <w:sz w:val="24"/>
          <w:szCs w:val="24"/>
        </w:rPr>
        <w:fldChar w:fldCharType="separate"/>
      </w:r>
      <w:r w:rsidRPr="0093067A">
        <w:rPr>
          <w:noProof/>
          <w:color w:val="auto"/>
          <w:sz w:val="24"/>
          <w:szCs w:val="24"/>
        </w:rPr>
        <w:t>1</w:t>
      </w:r>
      <w:r w:rsidRPr="0093067A">
        <w:rPr>
          <w:color w:val="auto"/>
          <w:sz w:val="24"/>
          <w:szCs w:val="24"/>
        </w:rPr>
        <w:fldChar w:fldCharType="end"/>
      </w:r>
      <w:bookmarkEnd w:id="0"/>
      <w:r w:rsidRPr="0093067A">
        <w:rPr>
          <w:color w:val="auto"/>
          <w:sz w:val="24"/>
          <w:szCs w:val="24"/>
        </w:rPr>
        <w:t>: Study Characteristics of Included Articles</w:t>
      </w:r>
      <w:bookmarkEnd w:id="1"/>
    </w:p>
    <w:p w14:paraId="59866A05" w14:textId="77777777" w:rsidR="001528E1" w:rsidRPr="0093067A" w:rsidRDefault="001528E1" w:rsidP="001528E1"/>
    <w:tbl>
      <w:tblPr>
        <w:tblStyle w:val="8"/>
        <w:tblW w:w="66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57"/>
        <w:gridCol w:w="1701"/>
        <w:gridCol w:w="2126"/>
        <w:gridCol w:w="1559"/>
      </w:tblGrid>
      <w:tr w:rsidR="0093067A" w:rsidRPr="0093067A" w14:paraId="6C21FAB1" w14:textId="77777777" w:rsidTr="00A86E6F">
        <w:trPr>
          <w:trHeight w:val="578"/>
        </w:trPr>
        <w:tc>
          <w:tcPr>
            <w:tcW w:w="1257" w:type="dxa"/>
          </w:tcPr>
          <w:p w14:paraId="149E2925" w14:textId="77777777" w:rsidR="001528E1" w:rsidRPr="0093067A" w:rsidRDefault="001528E1" w:rsidP="00A86E6F">
            <w:pPr>
              <w:rPr>
                <w:b/>
                <w:sz w:val="16"/>
                <w:szCs w:val="16"/>
              </w:rPr>
            </w:pPr>
            <w:r w:rsidRPr="0093067A">
              <w:rPr>
                <w:b/>
                <w:sz w:val="16"/>
                <w:szCs w:val="16"/>
              </w:rPr>
              <w:t>Study ID</w:t>
            </w:r>
          </w:p>
        </w:tc>
        <w:tc>
          <w:tcPr>
            <w:tcW w:w="1701" w:type="dxa"/>
          </w:tcPr>
          <w:p w14:paraId="129D366D" w14:textId="77777777" w:rsidR="001528E1" w:rsidRPr="0093067A" w:rsidRDefault="001528E1" w:rsidP="00A86E6F">
            <w:pPr>
              <w:rPr>
                <w:b/>
                <w:sz w:val="16"/>
                <w:szCs w:val="16"/>
              </w:rPr>
            </w:pPr>
            <w:r w:rsidRPr="0093067A">
              <w:rPr>
                <w:b/>
                <w:sz w:val="16"/>
                <w:szCs w:val="16"/>
              </w:rPr>
              <w:t>Sample size</w:t>
            </w:r>
          </w:p>
        </w:tc>
        <w:tc>
          <w:tcPr>
            <w:tcW w:w="2126" w:type="dxa"/>
          </w:tcPr>
          <w:p w14:paraId="343DC01A" w14:textId="77777777" w:rsidR="001528E1" w:rsidRPr="0093067A" w:rsidRDefault="001528E1" w:rsidP="00A86E6F">
            <w:pPr>
              <w:rPr>
                <w:b/>
                <w:sz w:val="16"/>
                <w:szCs w:val="16"/>
              </w:rPr>
            </w:pPr>
            <w:r w:rsidRPr="0093067A">
              <w:rPr>
                <w:b/>
                <w:sz w:val="16"/>
                <w:szCs w:val="16"/>
              </w:rPr>
              <w:t>Age range/</w:t>
            </w:r>
            <w:r w:rsidRPr="0093067A">
              <w:rPr>
                <w:b/>
                <w:sz w:val="16"/>
                <w:szCs w:val="16"/>
              </w:rPr>
              <w:br/>
              <w:t>Age mean ± SD</w:t>
            </w:r>
          </w:p>
          <w:p w14:paraId="3FFF6A61" w14:textId="77777777" w:rsidR="001528E1" w:rsidRPr="0093067A" w:rsidRDefault="001528E1" w:rsidP="00A86E6F">
            <w:pPr>
              <w:rPr>
                <w:b/>
                <w:sz w:val="16"/>
                <w:szCs w:val="16"/>
              </w:rPr>
            </w:pPr>
            <w:r w:rsidRPr="0093067A">
              <w:rPr>
                <w:b/>
                <w:sz w:val="16"/>
                <w:szCs w:val="16"/>
              </w:rPr>
              <w:t>(years)</w:t>
            </w:r>
          </w:p>
        </w:tc>
        <w:tc>
          <w:tcPr>
            <w:tcW w:w="1559" w:type="dxa"/>
          </w:tcPr>
          <w:p w14:paraId="44A0E946" w14:textId="77777777" w:rsidR="001528E1" w:rsidRPr="0093067A" w:rsidRDefault="001528E1" w:rsidP="00A86E6F">
            <w:pPr>
              <w:rPr>
                <w:b/>
                <w:sz w:val="16"/>
                <w:szCs w:val="16"/>
              </w:rPr>
            </w:pPr>
            <w:r w:rsidRPr="0093067A">
              <w:rPr>
                <w:b/>
                <w:sz w:val="16"/>
                <w:szCs w:val="16"/>
              </w:rPr>
              <w:t>Sex (female)</w:t>
            </w:r>
          </w:p>
        </w:tc>
      </w:tr>
      <w:tr w:rsidR="0093067A" w:rsidRPr="0093067A" w14:paraId="6B2A69F0" w14:textId="77777777" w:rsidTr="00A86E6F">
        <w:trPr>
          <w:trHeight w:val="402"/>
        </w:trPr>
        <w:tc>
          <w:tcPr>
            <w:tcW w:w="1257" w:type="dxa"/>
          </w:tcPr>
          <w:p w14:paraId="6E9B5774" w14:textId="77777777" w:rsidR="001528E1" w:rsidRPr="0093067A" w:rsidRDefault="001528E1" w:rsidP="00A86E6F">
            <w:pPr>
              <w:rPr>
                <w:sz w:val="16"/>
                <w:szCs w:val="16"/>
              </w:rPr>
            </w:pPr>
            <w:r w:rsidRPr="0093067A">
              <w:rPr>
                <w:sz w:val="16"/>
                <w:szCs w:val="16"/>
              </w:rPr>
              <w:t>Aizawa et al</w:t>
            </w:r>
            <w:r w:rsidRPr="0093067A">
              <w:rPr>
                <w:sz w:val="16"/>
                <w:szCs w:val="16"/>
              </w:rPr>
              <w:fldChar w:fldCharType="begin"/>
            </w:r>
            <w:r w:rsidRPr="0093067A">
              <w:rPr>
                <w:sz w:val="16"/>
                <w:szCs w:val="16"/>
              </w:rPr>
              <w:instrText xml:space="preserve"> ADDIN ZOTERO_ITEM CSL_CITATION {"citationID":"xmXsIiAv","properties":{"formattedCitation":"\\super 66\\nosupersub{}","plainCitation":"66","noteIndex":0},"citationItems":[{"id":336,"uris":["http://zotero.org/users/14258988/items/TAZIM2K5"],"itemData":{"id":336,"type":"article-journal","abstract":"Background: Bifidobacterium and Lactobacillus in the gut have been suggested to have a beneficial effect on stress response and depressive disorder. We examined whether these bacterial counts are reduced in patients with major depressive disorder (MDD) than in healthy controls. Method: Bifidobacterium and Lactobacillus counts in fecal samples were estimated in 43 patients and 57 controls using bacterial rRNA-targeted reverse transcription-quantitative polymerase chain reaction Results: The patients had significantly lower Bifidobacterium counts (P = 0.012) and tended to have lower Lactobacillus counts (P = 0.067) than the controls. Individuals whose bacterial counts below the optimal cut-off point (9.53 and 6.49 log₁₀ cells/g for Bifidobacterium and Lactobacillus, respectively) were significantly more common in the patients than in the controls for both bacteria (Bifidobacterium: odds ratio 3.23, 95% confidence interval [CI] 1.38–7.54, P = 0.010; Lactobacillus: 2.57, 95% CI 1.14–5.78, P = 0.027). Using the same cut-off points, we observed an association between the bacterial counts and Irritable bowel syndrome. Frequency of fermented milk consumption was associated with higher Bifidobacterium counts in the patients. Limitations: The findings should be interpreted with caution since effects of gender and diet were not fully taken into account in the analysis. Conclusion: Our results provide direct evidence, for the first time, that individuals with lower Bifidobacterium and/or Lactobacillus counts are more common in patients with MDD compared to controls. Our findings provide new insight into the pathophysiology of MDD and will enhance future research on the use of pro- and prebiotics in the treatment of MDD. (PsycInfo Database Record (c) 2023 APA, all rights reserved)","archive_location":"rayyan-16939206","container-title":"Journal of Affective Disorders","DOI":"10.1016/j.jad.2016.05.038","ISSN":"1573-2517(Electronic),0165-0327(Print)","page":"254-257","title":"Possible association of Bifidobacterium and Lactobacillus in the gut microbiota of patients with major depressive disorder.","volume":"202","author":[{"family":"Aizawa","given":"Emiko"},{"family":"Tsuji","given":"Hirokazu"},{"family":"Asahara","given":"Takashi"},{"family":"Takahashi","given":"Takuya"},{"family":"Teraishi","given":"Toshiya"},{"family":"Yoshida","given":"Sumiko"},{"family":"Ota","given":"Miho"},{"family":"Koga","given":"Norie"},{"family":"Hattori","given":"Kotaro"},{"family":"Kunugi","given":"Hiroshi"}],"issued":{"date-parts":[["2016"]]}}}],"schema":"https://github.com/citation-style-language/schema/raw/master/csl-citation.json"} </w:instrText>
            </w:r>
            <w:r w:rsidRPr="0093067A">
              <w:rPr>
                <w:sz w:val="16"/>
                <w:szCs w:val="16"/>
              </w:rPr>
              <w:fldChar w:fldCharType="separate"/>
            </w:r>
            <w:r w:rsidRPr="0093067A">
              <w:rPr>
                <w:sz w:val="16"/>
                <w:vertAlign w:val="superscript"/>
              </w:rPr>
              <w:t>66</w:t>
            </w:r>
            <w:r w:rsidRPr="0093067A">
              <w:rPr>
                <w:sz w:val="16"/>
                <w:szCs w:val="16"/>
              </w:rPr>
              <w:fldChar w:fldCharType="end"/>
            </w:r>
          </w:p>
        </w:tc>
        <w:tc>
          <w:tcPr>
            <w:tcW w:w="1701" w:type="dxa"/>
          </w:tcPr>
          <w:p w14:paraId="5876E06B" w14:textId="77777777" w:rsidR="001528E1" w:rsidRPr="0093067A" w:rsidRDefault="001528E1" w:rsidP="00A86E6F">
            <w:pPr>
              <w:rPr>
                <w:sz w:val="16"/>
                <w:szCs w:val="16"/>
              </w:rPr>
            </w:pPr>
            <w:r w:rsidRPr="0093067A">
              <w:rPr>
                <w:sz w:val="16"/>
                <w:szCs w:val="16"/>
              </w:rPr>
              <w:t>100;</w:t>
            </w:r>
            <w:r w:rsidRPr="0093067A">
              <w:rPr>
                <w:sz w:val="16"/>
                <w:szCs w:val="16"/>
              </w:rPr>
              <w:br/>
              <w:t>MDD = 43 (30 on medication); HC = 57</w:t>
            </w:r>
            <w:r w:rsidRPr="0093067A">
              <w:rPr>
                <w:sz w:val="16"/>
                <w:szCs w:val="16"/>
              </w:rPr>
              <w:br/>
            </w:r>
          </w:p>
        </w:tc>
        <w:tc>
          <w:tcPr>
            <w:tcW w:w="2126" w:type="dxa"/>
          </w:tcPr>
          <w:p w14:paraId="638C5CA2" w14:textId="77777777" w:rsidR="001528E1" w:rsidRPr="0093067A" w:rsidRDefault="001528E1" w:rsidP="00A86E6F">
            <w:pPr>
              <w:rPr>
                <w:sz w:val="16"/>
                <w:szCs w:val="16"/>
              </w:rPr>
            </w:pPr>
            <w:r w:rsidRPr="0093067A">
              <w:rPr>
                <w:sz w:val="16"/>
                <w:szCs w:val="16"/>
              </w:rPr>
              <w:t>MDD = 39.4 ± 10.0; HC = 42.8 ± 12.7</w:t>
            </w:r>
          </w:p>
        </w:tc>
        <w:tc>
          <w:tcPr>
            <w:tcW w:w="1559" w:type="dxa"/>
          </w:tcPr>
          <w:p w14:paraId="1ACAA50B" w14:textId="77777777" w:rsidR="001528E1" w:rsidRPr="0093067A" w:rsidRDefault="001528E1" w:rsidP="00A86E6F">
            <w:pPr>
              <w:rPr>
                <w:sz w:val="16"/>
                <w:szCs w:val="16"/>
              </w:rPr>
            </w:pPr>
            <w:r w:rsidRPr="0093067A">
              <w:rPr>
                <w:sz w:val="16"/>
                <w:szCs w:val="16"/>
              </w:rPr>
              <w:t>53 (53%)</w:t>
            </w:r>
            <w:r w:rsidRPr="0093067A">
              <w:rPr>
                <w:sz w:val="16"/>
                <w:szCs w:val="16"/>
              </w:rPr>
              <w:br/>
              <w:t>MDD = 18 (41 (%); HC = 35 (61.4%)</w:t>
            </w:r>
          </w:p>
        </w:tc>
      </w:tr>
      <w:tr w:rsidR="0093067A" w:rsidRPr="0093067A" w14:paraId="47D02836" w14:textId="77777777" w:rsidTr="00A86E6F">
        <w:trPr>
          <w:trHeight w:val="423"/>
        </w:trPr>
        <w:tc>
          <w:tcPr>
            <w:tcW w:w="1257" w:type="dxa"/>
          </w:tcPr>
          <w:p w14:paraId="552F1F50" w14:textId="77777777" w:rsidR="001528E1" w:rsidRPr="0093067A" w:rsidRDefault="001528E1" w:rsidP="00A86E6F">
            <w:pPr>
              <w:rPr>
                <w:sz w:val="16"/>
                <w:szCs w:val="16"/>
              </w:rPr>
            </w:pPr>
            <w:r w:rsidRPr="0093067A">
              <w:rPr>
                <w:sz w:val="16"/>
                <w:szCs w:val="16"/>
              </w:rPr>
              <w:t>Bai et al</w:t>
            </w:r>
            <w:r w:rsidRPr="0093067A">
              <w:rPr>
                <w:sz w:val="16"/>
                <w:szCs w:val="16"/>
              </w:rPr>
              <w:fldChar w:fldCharType="begin"/>
            </w:r>
            <w:r w:rsidRPr="0093067A">
              <w:rPr>
                <w:sz w:val="16"/>
                <w:szCs w:val="16"/>
              </w:rPr>
              <w:instrText xml:space="preserve"> ADDIN ZOTERO_ITEM CSL_CITATION {"citationID":"UwiLsMyp","properties":{"formattedCitation":"\\super 67\\nosupersub{}","plainCitation":"67","noteIndex":0},"citationItems":[{"id":97,"uris":["http://zotero.org/users/local/jHPEN5Wp/items/AYX9Y5AT","http://zotero.org/users/14258988/items/AYX9Y5AT"],"itemData":{"id":97,"type":"article-journal","abstract":"OBJECTIVE: Although many works have been done, the objectively measured diagnostic biomarkers are not available. Thus, we conducted this study to  identify potential biomarkers for objectively diagnosing depression and explore  the role of gut microbiota in the onset of depression. METHODS: Major depressive  disorder (MDD) patients (n=56) and demographic data-matched healthy controls  (HCs) (n=56) were included in this study. The gut microbiota in fecal samples and  inflammation-related factors in serum were measured. Both univariate and  multivariate statistical analyses were performed to identify the differential gut  microbiota and inflammation-related factors. RESULTS: Finally, 46 differential  operational taxonomic units (OTUs) (60.9% OTUs belonging to Firmicutes) and ten  differential inflammation-related factors were identified. Correlation analysis  showed that there were significant correlations between 14 differential OTUs (9  OTUs belonging to Firmicutes and 5 OTUs belonging to family Lachnospiraceae under  Firmicutes) and seven differential inflammation-related factors. Meanwhile, 14  differential OTUs (9 OTUs belonging to Firmicutes and 5 OTUs belonging to family  Lachnospiraceae under Firmicutes) and five differential inflammation-related  factors (adiponectin, apolipoprotein A1, alpha 1-antitrypsin,  neutrophilicgranulocyte count/white blood cell count and basophil count) were  significantly correlated to depression severity. A panel consisting of these five  differential inflammation-related factors could effectively diagnose MDD patients  from HCs. CONCLUSIONS: Our results suggested that Firmicutes, especially family  Lachnospiraceae, might play a role in the onset of depression via affecting the  inflammation levels of host, and these five differential inflammation-related  factors could be potential biomarkers for objectively diagnosing MDD.","archive_location":"rayyan-16939282","container-title":"Frontiers in cellular and infection microbiology","DOI":"10.3389/fcimb.2022.831186","ISSN":"2235-2988","journalAbbreviation":"Front Cell Infect Microbiol","language":"eng","page":"831186","title":"Gut Microbiota-Related Inflammation Factors as a Potential Biomarker for Diagnosing Major Depressive Disorder.","volume":"12","author":[{"family":"Bai","given":"Shunjie"},{"family":"Bai","given":"Huili"},{"family":"Li","given":"Detao"},{"family":"Zhong","given":"Qi"},{"family":"Xie","given":"Jing"},{"family":"Chen","given":"Jian-Jun"}],"issued":{"date-parts":[["2022"]]}}}],"schema":"https://github.com/citation-style-language/schema/raw/master/csl-citation.json"} </w:instrText>
            </w:r>
            <w:r w:rsidRPr="0093067A">
              <w:rPr>
                <w:sz w:val="16"/>
                <w:szCs w:val="16"/>
              </w:rPr>
              <w:fldChar w:fldCharType="separate"/>
            </w:r>
            <w:r w:rsidRPr="0093067A">
              <w:rPr>
                <w:sz w:val="16"/>
                <w:vertAlign w:val="superscript"/>
              </w:rPr>
              <w:t>67</w:t>
            </w:r>
            <w:r w:rsidRPr="0093067A">
              <w:rPr>
                <w:sz w:val="16"/>
                <w:szCs w:val="16"/>
              </w:rPr>
              <w:fldChar w:fldCharType="end"/>
            </w:r>
          </w:p>
        </w:tc>
        <w:tc>
          <w:tcPr>
            <w:tcW w:w="1701" w:type="dxa"/>
          </w:tcPr>
          <w:p w14:paraId="0BD1151C" w14:textId="77777777" w:rsidR="001528E1" w:rsidRPr="0093067A" w:rsidRDefault="001528E1" w:rsidP="00A86E6F">
            <w:pPr>
              <w:rPr>
                <w:sz w:val="16"/>
                <w:szCs w:val="16"/>
              </w:rPr>
            </w:pPr>
            <w:r w:rsidRPr="0093067A">
              <w:rPr>
                <w:sz w:val="16"/>
                <w:szCs w:val="16"/>
              </w:rPr>
              <w:t>112;</w:t>
            </w:r>
            <w:r w:rsidRPr="0093067A">
              <w:rPr>
                <w:sz w:val="16"/>
                <w:szCs w:val="16"/>
              </w:rPr>
              <w:br/>
              <w:t>MDD = 56; HC = 56</w:t>
            </w:r>
          </w:p>
        </w:tc>
        <w:tc>
          <w:tcPr>
            <w:tcW w:w="2126" w:type="dxa"/>
          </w:tcPr>
          <w:p w14:paraId="6F238CDD" w14:textId="77777777" w:rsidR="001528E1" w:rsidRPr="0093067A" w:rsidRDefault="001528E1" w:rsidP="00A86E6F">
            <w:pPr>
              <w:rPr>
                <w:sz w:val="16"/>
                <w:szCs w:val="16"/>
              </w:rPr>
            </w:pPr>
            <w:r w:rsidRPr="0093067A">
              <w:rPr>
                <w:sz w:val="16"/>
                <w:szCs w:val="16"/>
              </w:rPr>
              <w:t xml:space="preserve">HC = 35.71 ± 15.99; MDD = 35.11 ± 16.79 </w:t>
            </w:r>
          </w:p>
        </w:tc>
        <w:tc>
          <w:tcPr>
            <w:tcW w:w="1559" w:type="dxa"/>
          </w:tcPr>
          <w:p w14:paraId="41DFF53E" w14:textId="77777777" w:rsidR="001528E1" w:rsidRPr="0093067A" w:rsidRDefault="001528E1" w:rsidP="00A86E6F">
            <w:pPr>
              <w:rPr>
                <w:sz w:val="16"/>
                <w:szCs w:val="16"/>
              </w:rPr>
            </w:pPr>
            <w:r w:rsidRPr="0093067A">
              <w:rPr>
                <w:sz w:val="16"/>
                <w:szCs w:val="16"/>
              </w:rPr>
              <w:t xml:space="preserve">74 (66.1%); </w:t>
            </w:r>
            <w:r w:rsidRPr="0093067A">
              <w:rPr>
                <w:sz w:val="16"/>
                <w:szCs w:val="16"/>
              </w:rPr>
              <w:br/>
              <w:t>HC = 36 (64.3%); MDD = 38 (67.9%)</w:t>
            </w:r>
          </w:p>
        </w:tc>
      </w:tr>
      <w:tr w:rsidR="0093067A" w:rsidRPr="0093067A" w14:paraId="75E8865C" w14:textId="77777777" w:rsidTr="00A86E6F">
        <w:trPr>
          <w:trHeight w:val="455"/>
        </w:trPr>
        <w:tc>
          <w:tcPr>
            <w:tcW w:w="1257" w:type="dxa"/>
          </w:tcPr>
          <w:p w14:paraId="17A36D8C" w14:textId="77777777" w:rsidR="001528E1" w:rsidRPr="0093067A" w:rsidRDefault="001528E1" w:rsidP="00A86E6F">
            <w:pPr>
              <w:rPr>
                <w:sz w:val="16"/>
                <w:szCs w:val="16"/>
              </w:rPr>
            </w:pPr>
            <w:r w:rsidRPr="0093067A">
              <w:rPr>
                <w:sz w:val="16"/>
                <w:szCs w:val="16"/>
              </w:rPr>
              <w:t>Bajaj et al</w:t>
            </w:r>
            <w:r w:rsidRPr="0093067A">
              <w:rPr>
                <w:sz w:val="16"/>
                <w:szCs w:val="16"/>
              </w:rPr>
              <w:fldChar w:fldCharType="begin"/>
            </w:r>
            <w:r w:rsidRPr="0093067A">
              <w:rPr>
                <w:sz w:val="16"/>
                <w:szCs w:val="16"/>
              </w:rPr>
              <w:instrText xml:space="preserve"> ADDIN ZOTERO_ITEM CSL_CITATION {"citationID":"0GCuHEiZ","properties":{"formattedCitation":"\\super 68\\nosupersub{}","plainCitation":"68","noteIndex":0},"citationItems":[{"id":307,"uris":["http://zotero.org/users/local/jHPEN5Wp/items/YVJ8DJH8","http://zotero.org/users/14258988/items/YVJ8DJH8"],"itemData":{"id":307,"type":"article-journal","abstract":"Posttraumatic stress disorder (PTSD) is associated with cirrhosis in veterans, and therapeutic results are suboptimal. An altered gut-liver-brain axis exists in  cirrhosis due to hepatic encephalopathy (HE), but the added impact of PTSD is  unclear. The aim of this study was to define linkages between gut microbiota and  cognition in cirrhosis with/without PTSD. Cirrhotic veterans (with/without prior  HE) underwent cognitive testing [PHES, inhibitory control test (ICT), and block  design test (BDT)], serum lipopolysaccharide-binding protein (LBP) and stool  collection for 16S rRNA microbiota composition, and predicted function analysis  (PiCRUST). PTSD was diagnosed using DSM-V criteria. Correlation networks between  microbiota and cognition were created. Patients with/without PTSD and  with/without HE were compared. Ninety-three combat-exposed male veterans [ (58  yr, MELD 11, 34% HE, 31% combat-PTSD (42 no-HE/PTSD, 19 PTSD-only, 22 HE-only, 10  PTSD+HE)] were included. PTSD patients had similar demographics, alcohol history,  MELD, but worse ICT/BDT, and higher antidepressant use and LBP levels. Microbial  diversity was lower in PTSD (2.1 ± 0.5 vs. 2.5 ± 0.5, P = 0.03) but unaffected by  alcohol/antidepressant use. PTSD (P = 0.02) and MELD (P &lt; 0.001) predicted  diversity on regression. PTSD patients showed higher pathobionts (Enterococcus  and Escherichia/Shigella) and lower autochthonous genera belonging to  Lachnospiraceaeae and Ruminococcaceae regardless of HE. Enterococcus was  correlated with poor cognition, while the opposite was true for autochthonous  taxa regardless of PTSD/HE. Escherichia/Shigella was only linked with poor  cognition in PTSD patients. Gut-brain axis-associated microbiota functionality  was altered in PTSD. In male cirrhotic veterans, combat-related PTSD is  associated with cognitive impairment, lower microbial diversity, higher  pathobionts, and lower autochthonous taxa composition and altered gut-brain axis  functionality compared with non-PTSD combat-exposed patients. Cognition was  differentially linked to gut microbiota, which could represent a new therapeutic  target.NEW &amp; NOTEWORTHY Posttraumatic stress disorder (PTSD) in veterans with  cirrhosis was associated with poor cognitive performance. This was associated  with lower gut microbial diversity in PTSD with higher pathobionts belonging to  Enterococcus and Escherichia/Shigella and lower beneficial taxa belonging to  Lachnospiraceaeae and Ruminococcaceae, with functional alterations despite  accounting for prior hepatic encephalopathy, psychoactive drug use, or model for  end-stage liver disease score. Given the suboptimal response to current therapies  for PTSD, targeting the gut microbiota could benefit the altered gut-brain axis  in these patients.","archive_location":"rayyan-16939263","container-title":"American journal of physiology. Gastrointestinal and liver physiology","DOI":"10.1152/ajpgi.00194.2019","ISSN":"1522-1547 0193-1857","issue":"5","journalAbbreviation":"Am J Physiol Gastrointest Liver Physiol","language":"eng","page":"G661-G669","title":"Posttraumatic stress disorder is associated with altered gut microbiota that modulates cognitive performance in veterans with cirrhosis.","volume":"317","author":[{"family":"Bajaj","given":"Jasmohan S."},{"family":"Sikaroodi","given":"Masoumeh"},{"family":"Fagan","given":"Andrew"},{"family":"Heuman","given":"Douglas"},{"family":"Gilles","given":"HoChong"},{"family":"Gavis","given":"Edith A."},{"family":"Fuchs","given":"Michael"},{"family":"Gonzalez-Maeso","given":"Javier"},{"family":"Nizam","given":"Shahzor"},{"family":"Gillevet","given":"Patrick M."},{"family":"Wade","given":"James B."}],"issued":{"date-parts":[["2019"]]}}}],"schema":"https://github.com/citation-style-language/schema/raw/master/csl-citation.json"} </w:instrText>
            </w:r>
            <w:r w:rsidRPr="0093067A">
              <w:rPr>
                <w:sz w:val="16"/>
                <w:szCs w:val="16"/>
              </w:rPr>
              <w:fldChar w:fldCharType="separate"/>
            </w:r>
            <w:r w:rsidRPr="0093067A">
              <w:rPr>
                <w:sz w:val="16"/>
                <w:vertAlign w:val="superscript"/>
              </w:rPr>
              <w:t>68</w:t>
            </w:r>
            <w:r w:rsidRPr="0093067A">
              <w:rPr>
                <w:sz w:val="16"/>
                <w:szCs w:val="16"/>
              </w:rPr>
              <w:fldChar w:fldCharType="end"/>
            </w:r>
          </w:p>
        </w:tc>
        <w:tc>
          <w:tcPr>
            <w:tcW w:w="1701" w:type="dxa"/>
          </w:tcPr>
          <w:p w14:paraId="73AE43BC" w14:textId="77777777" w:rsidR="001528E1" w:rsidRPr="0093067A" w:rsidRDefault="001528E1" w:rsidP="00A86E6F">
            <w:pPr>
              <w:rPr>
                <w:sz w:val="16"/>
                <w:szCs w:val="16"/>
              </w:rPr>
            </w:pPr>
            <w:r w:rsidRPr="0093067A">
              <w:rPr>
                <w:sz w:val="16"/>
                <w:szCs w:val="16"/>
              </w:rPr>
              <w:t>93, PTSD = 29, non-PTSD = 64</w:t>
            </w:r>
          </w:p>
        </w:tc>
        <w:tc>
          <w:tcPr>
            <w:tcW w:w="2126" w:type="dxa"/>
          </w:tcPr>
          <w:p w14:paraId="7F69861E" w14:textId="77777777" w:rsidR="001528E1" w:rsidRPr="0093067A" w:rsidRDefault="001528E1" w:rsidP="00A86E6F">
            <w:pPr>
              <w:rPr>
                <w:sz w:val="16"/>
                <w:szCs w:val="16"/>
              </w:rPr>
            </w:pPr>
            <w:r w:rsidRPr="0093067A">
              <w:rPr>
                <w:sz w:val="16"/>
                <w:szCs w:val="16"/>
              </w:rPr>
              <w:t xml:space="preserve">PTSD = 59.9 ± 8.4; None-PTSD = 58.8 ± 8.2 </w:t>
            </w:r>
          </w:p>
        </w:tc>
        <w:tc>
          <w:tcPr>
            <w:tcW w:w="1559" w:type="dxa"/>
          </w:tcPr>
          <w:p w14:paraId="0E4B32CC" w14:textId="77777777" w:rsidR="001528E1" w:rsidRPr="0093067A" w:rsidRDefault="001528E1" w:rsidP="00A86E6F">
            <w:pPr>
              <w:rPr>
                <w:sz w:val="16"/>
                <w:szCs w:val="16"/>
              </w:rPr>
            </w:pPr>
            <w:r w:rsidRPr="0093067A">
              <w:rPr>
                <w:sz w:val="16"/>
                <w:szCs w:val="16"/>
              </w:rPr>
              <w:t>0 (0%)</w:t>
            </w:r>
          </w:p>
        </w:tc>
      </w:tr>
      <w:tr w:rsidR="0093067A" w:rsidRPr="0093067A" w14:paraId="13BFE8BB" w14:textId="77777777" w:rsidTr="00A86E6F">
        <w:trPr>
          <w:trHeight w:val="1373"/>
        </w:trPr>
        <w:tc>
          <w:tcPr>
            <w:tcW w:w="1257" w:type="dxa"/>
          </w:tcPr>
          <w:p w14:paraId="747777D9" w14:textId="77777777" w:rsidR="001528E1" w:rsidRPr="0093067A" w:rsidRDefault="001528E1" w:rsidP="00A86E6F">
            <w:pPr>
              <w:rPr>
                <w:sz w:val="16"/>
                <w:szCs w:val="16"/>
              </w:rPr>
            </w:pPr>
            <w:r w:rsidRPr="0093067A">
              <w:rPr>
                <w:sz w:val="16"/>
                <w:szCs w:val="16"/>
              </w:rPr>
              <w:t>Bosch et al</w:t>
            </w:r>
            <w:r w:rsidRPr="0093067A">
              <w:rPr>
                <w:sz w:val="16"/>
                <w:szCs w:val="16"/>
              </w:rPr>
              <w:fldChar w:fldCharType="begin"/>
            </w:r>
            <w:r w:rsidRPr="0093067A">
              <w:rPr>
                <w:sz w:val="16"/>
                <w:szCs w:val="16"/>
              </w:rPr>
              <w:instrText xml:space="preserve"> ADDIN ZOTERO_ITEM CSL_CITATION {"citationID":"WSWdYALL","properties":{"formattedCitation":"\\super 69\\nosupersub{}","plainCitation":"69","noteIndex":0},"citationItems":[{"id":319,"uris":["http://zotero.org/users/local/jHPEN5Wp/items/4SPPHF5D","http://zotero.org/users/14258988/items/4SPPHF5D"],"itemData":{"id":319,"type":"article-journal","abstract":"The gut microbiome is thought to play a role in depressive disorders, which makes it an attractive target for interventions. Both the microbiome and depressive symptom levels vary substantially across ethnic groups. Thus, any intervention for depression targeting the microbiome requires understanding of microbiome-depression associations across ethnicities. Analysing data from the HELIUS cohort, we characterize the gut microbiota and its associations with depressive symptoms in 6 ethnic groups (Dutch, South-Asian Surinamese, African Surinamese, Ghanaian, Turkish, Moroccan; N = 3211), living in the same urban area. Diversity of the gut microbiota, both within (α-diversity) and between individuals (β-diversity), predicts depressive symptom levels, taking into account demographic, behavioural, and medical differences. These associations do not differ between ethnic groups. Further, β-diversity explains 29%–18% of the ethnic differences in depressive symptoms. Bacterial genera associated with depressive symptoms belong to mulitple families, prominently including the families Christensenellaceae, Lachnospiraceae, and Ruminococcaceae. In summary, the results show that the gut microbiota are linked to depressive symptom levels and that this association generalizes across ethnic groups. Moreover, the results suggest that ethnic differences in the gut microbiota may partly explain parallel disparities in depression. © 2022, The Author(s).","archive_location":"rayyan-16939242","container-title":"Nature Communications","DOI":"10.1038/s41467-022-34504-1","ISSN":"20411723 (ISSN)","issue":"1","journalAbbreviation":"Nat. Commun.","language":"English","title":"The gut microbiota and depressive symptoms across ethnic groups","URL":"https://www.scopus.com/inward/record.uri?eid=2-s2.0-85143536263&amp;doi=10.1038%2fs41467-022-34504-1&amp;partnerID=40&amp;md5=90bf91022e25b279291c98b0d32f3a95","volume":"13","author":[{"family":"Bosch","given":"J.A."},{"family":"Nieuwdorp","given":"M."},{"family":"Zwinderman","given":"A.H."},{"family":"Deschasaux","given":"M."},{"family":"Radjabzadeh","given":"D."},{"family":"Kraaij","given":"R."},{"family":"Davids","given":"M."},{"family":"Rooij","given":"S.R.","non-dropping-particle":"de"},{"family":"Lok","given":"A."}],"issued":{"date-parts":[["2022"]]}}}],"schema":"https://github.com/citation-style-language/schema/raw/master/csl-citation.json"} </w:instrText>
            </w:r>
            <w:r w:rsidRPr="0093067A">
              <w:rPr>
                <w:sz w:val="16"/>
                <w:szCs w:val="16"/>
              </w:rPr>
              <w:fldChar w:fldCharType="separate"/>
            </w:r>
            <w:r w:rsidRPr="0093067A">
              <w:rPr>
                <w:sz w:val="16"/>
                <w:vertAlign w:val="superscript"/>
              </w:rPr>
              <w:t>69</w:t>
            </w:r>
            <w:r w:rsidRPr="0093067A">
              <w:rPr>
                <w:sz w:val="16"/>
                <w:szCs w:val="16"/>
              </w:rPr>
              <w:fldChar w:fldCharType="end"/>
            </w:r>
          </w:p>
        </w:tc>
        <w:tc>
          <w:tcPr>
            <w:tcW w:w="1701" w:type="dxa"/>
          </w:tcPr>
          <w:p w14:paraId="263DA690" w14:textId="77777777" w:rsidR="001528E1" w:rsidRPr="0093067A" w:rsidRDefault="001528E1" w:rsidP="00A86E6F">
            <w:pPr>
              <w:rPr>
                <w:sz w:val="16"/>
                <w:szCs w:val="16"/>
              </w:rPr>
            </w:pPr>
            <w:r w:rsidRPr="0093067A">
              <w:rPr>
                <w:sz w:val="16"/>
                <w:szCs w:val="16"/>
              </w:rPr>
              <w:t>3211;</w:t>
            </w:r>
            <w:r w:rsidRPr="0093067A">
              <w:rPr>
                <w:sz w:val="16"/>
                <w:szCs w:val="16"/>
              </w:rPr>
              <w:br/>
              <w:t>Dutch (</w:t>
            </w:r>
            <w:r w:rsidRPr="0093067A">
              <w:rPr>
                <w:i/>
                <w:sz w:val="16"/>
                <w:szCs w:val="16"/>
              </w:rPr>
              <w:t>n</w:t>
            </w:r>
            <w:r w:rsidRPr="0093067A">
              <w:rPr>
                <w:sz w:val="16"/>
                <w:szCs w:val="16"/>
              </w:rPr>
              <w:t xml:space="preserve"> = 769), African Surinamese (</w:t>
            </w:r>
            <w:r w:rsidRPr="0093067A">
              <w:rPr>
                <w:i/>
                <w:sz w:val="16"/>
                <w:szCs w:val="16"/>
              </w:rPr>
              <w:t>n</w:t>
            </w:r>
            <w:r w:rsidRPr="0093067A">
              <w:rPr>
                <w:sz w:val="16"/>
                <w:szCs w:val="16"/>
              </w:rPr>
              <w:t xml:space="preserve"> = 767), South-Asian Surinamese (</w:t>
            </w:r>
            <w:r w:rsidRPr="0093067A">
              <w:rPr>
                <w:i/>
                <w:sz w:val="16"/>
                <w:szCs w:val="16"/>
              </w:rPr>
              <w:t xml:space="preserve">n </w:t>
            </w:r>
            <w:r w:rsidRPr="0093067A">
              <w:rPr>
                <w:sz w:val="16"/>
                <w:szCs w:val="16"/>
              </w:rPr>
              <w:t>= 527), Turkish (</w:t>
            </w:r>
            <w:r w:rsidRPr="0093067A">
              <w:rPr>
                <w:i/>
                <w:sz w:val="16"/>
                <w:szCs w:val="16"/>
              </w:rPr>
              <w:t>n</w:t>
            </w:r>
            <w:r w:rsidRPr="0093067A">
              <w:rPr>
                <w:sz w:val="16"/>
                <w:szCs w:val="16"/>
              </w:rPr>
              <w:t xml:space="preserve"> = 349), Moroccan (</w:t>
            </w:r>
            <w:r w:rsidRPr="0093067A">
              <w:rPr>
                <w:i/>
                <w:sz w:val="16"/>
                <w:szCs w:val="16"/>
              </w:rPr>
              <w:t>n</w:t>
            </w:r>
            <w:r w:rsidRPr="0093067A">
              <w:rPr>
                <w:sz w:val="16"/>
                <w:szCs w:val="16"/>
              </w:rPr>
              <w:t xml:space="preserve"> = 473), and Ghanaian (</w:t>
            </w:r>
            <w:r w:rsidRPr="0093067A">
              <w:rPr>
                <w:i/>
                <w:sz w:val="16"/>
                <w:szCs w:val="16"/>
              </w:rPr>
              <w:t>n</w:t>
            </w:r>
            <w:r w:rsidRPr="0093067A">
              <w:rPr>
                <w:sz w:val="16"/>
                <w:szCs w:val="16"/>
              </w:rPr>
              <w:t xml:space="preserve"> = 458)</w:t>
            </w:r>
          </w:p>
        </w:tc>
        <w:tc>
          <w:tcPr>
            <w:tcW w:w="2126" w:type="dxa"/>
          </w:tcPr>
          <w:p w14:paraId="262B96FD" w14:textId="77777777" w:rsidR="001528E1" w:rsidRPr="0093067A" w:rsidRDefault="001528E1" w:rsidP="00A86E6F">
            <w:pPr>
              <w:rPr>
                <w:sz w:val="16"/>
                <w:szCs w:val="16"/>
              </w:rPr>
            </w:pPr>
            <w:r w:rsidRPr="0093067A">
              <w:rPr>
                <w:sz w:val="16"/>
                <w:szCs w:val="16"/>
              </w:rPr>
              <w:t>18–70; 50.4 ± 11.1</w:t>
            </w:r>
          </w:p>
        </w:tc>
        <w:tc>
          <w:tcPr>
            <w:tcW w:w="1559" w:type="dxa"/>
          </w:tcPr>
          <w:p w14:paraId="714C35FC" w14:textId="77777777" w:rsidR="001528E1" w:rsidRPr="0093067A" w:rsidRDefault="001528E1" w:rsidP="00A86E6F">
            <w:pPr>
              <w:rPr>
                <w:sz w:val="16"/>
                <w:szCs w:val="16"/>
              </w:rPr>
            </w:pPr>
            <w:r w:rsidRPr="0093067A">
              <w:rPr>
                <w:sz w:val="16"/>
                <w:szCs w:val="16"/>
              </w:rPr>
              <w:t>1773 (53%)</w:t>
            </w:r>
          </w:p>
        </w:tc>
      </w:tr>
      <w:tr w:rsidR="0093067A" w:rsidRPr="0093067A" w14:paraId="6558731D" w14:textId="77777777" w:rsidTr="00A86E6F">
        <w:trPr>
          <w:trHeight w:val="849"/>
        </w:trPr>
        <w:tc>
          <w:tcPr>
            <w:tcW w:w="1257" w:type="dxa"/>
          </w:tcPr>
          <w:p w14:paraId="444FFBDD" w14:textId="77777777" w:rsidR="001528E1" w:rsidRPr="0093067A" w:rsidRDefault="001528E1" w:rsidP="00A86E6F">
            <w:pPr>
              <w:rPr>
                <w:sz w:val="16"/>
                <w:szCs w:val="16"/>
              </w:rPr>
            </w:pPr>
            <w:r w:rsidRPr="0093067A">
              <w:rPr>
                <w:sz w:val="16"/>
                <w:szCs w:val="16"/>
              </w:rPr>
              <w:t>Busch et al</w:t>
            </w:r>
            <w:r w:rsidRPr="0093067A">
              <w:rPr>
                <w:sz w:val="16"/>
                <w:szCs w:val="16"/>
              </w:rPr>
              <w:fldChar w:fldCharType="begin"/>
            </w:r>
            <w:r w:rsidRPr="0093067A">
              <w:rPr>
                <w:sz w:val="16"/>
                <w:szCs w:val="16"/>
              </w:rPr>
              <w:instrText xml:space="preserve"> ADDIN ZOTERO_ITEM CSL_CITATION {"citationID":"16NC2Q12","properties":{"formattedCitation":"\\super 70\\nosupersub{}","plainCitation":"70","noteIndex":0},"citationItems":[{"id":360,"uris":["http://zotero.org/users/local/jHPEN5Wp/items/JGD9TEPA","http://zotero.org/users/14258988/items/JGD9TEPA"],"itemData":{"id":360,"type":"article-journal","abstract":"Background: Recent studies showed that immunometabolic dysregulation is related to unipolar major depressive disorder (MDD) and that it more consistently maps to MDD patients endorsing an atypical symptom profile, characterized by energy-related symptoms including increased appetite, weight gain, and hypersomnia. Despite the documented influence of the microbiome on immune regulation and energy homeostasis, studies have not yet investigated microbiome differences among clinical groups in individuals with MDD. Methods: Fifteen MDD patients with atypical features according to the Diagnostic and Statistical Manual of Mental Disorders (DSM-5)-5, forty-four MDD patients not fulfilling the DSM-5 criteria for the atypical subtype, and nineteen healthy controls were included in the study. Participants completed detailed clinical assessment and stool samples were collected. Samples were sequenced for the prokaryotic 16S rRNA gene, in the V3-V4 variable regions. Only samples with no antibiotic exposure in the previous 12 months and a minimum of &gt;2000 quality-filtered reads were included in the analyses. Results: There were no statistically significant differences in alpha- and beta-diversity between the MDD groups and healthy controls. However, within the atypical MDD group, there was an increase in the Verrucomicrobiota phylum, with Akkermansia as the predominant bacterial genus. Limitations: Cross-sectional data, modest sample size, and significantly increased body mass index in the atypical MDD group. Conclusions: There were no overall differences among the investigated groups. However, differences were found at several taxonomic levels. Studies in larger longitudinal samples with relevant confounders are needed to advance the understanding of the microbial influences on the clinical heterogeneity of depression. (PsycInfo Database Record (c) 2024 APA, all rights reserved)","archive_location":"rayyan-16939159","container-title":"Journal of Affective Disorders","DOI":"10.1016/j.jad.2024.01.060","ISSN":"1573-2517(Electronic),0165-0327(Print)","page":"277-285","title":"Gut microbiome in atypical depression.","volume":"349","author":[{"family":"Busch","given":"Anne"},{"family":"Roy","given":"Sagnik"},{"family":"Helbing","given":"Dario Lucas"},{"family":"Colic","given":"Lejla"},{"family":"Opel","given":"Nils"},{"family":"Besteher","given":"Bianca"},{"family":"Walter","given":"Martin"},{"family":"Bauer","given":"Michael"},{"family":"Refisch","given":"Alexander"}],"issued":{"date-parts":[["2024"]]}}}],"schema":"https://github.com/citation-style-language/schema/raw/master/csl-citation.json"} </w:instrText>
            </w:r>
            <w:r w:rsidRPr="0093067A">
              <w:rPr>
                <w:sz w:val="16"/>
                <w:szCs w:val="16"/>
              </w:rPr>
              <w:fldChar w:fldCharType="separate"/>
            </w:r>
            <w:r w:rsidRPr="0093067A">
              <w:rPr>
                <w:sz w:val="16"/>
                <w:vertAlign w:val="superscript"/>
              </w:rPr>
              <w:t>70</w:t>
            </w:r>
            <w:r w:rsidRPr="0093067A">
              <w:rPr>
                <w:sz w:val="16"/>
                <w:szCs w:val="16"/>
              </w:rPr>
              <w:fldChar w:fldCharType="end"/>
            </w:r>
          </w:p>
        </w:tc>
        <w:tc>
          <w:tcPr>
            <w:tcW w:w="1701" w:type="dxa"/>
          </w:tcPr>
          <w:p w14:paraId="4B7E3463" w14:textId="77777777" w:rsidR="001528E1" w:rsidRPr="0093067A" w:rsidRDefault="001528E1" w:rsidP="00A86E6F">
            <w:pPr>
              <w:rPr>
                <w:sz w:val="16"/>
                <w:szCs w:val="16"/>
              </w:rPr>
            </w:pPr>
            <w:r w:rsidRPr="0093067A">
              <w:rPr>
                <w:sz w:val="16"/>
                <w:szCs w:val="16"/>
              </w:rPr>
              <w:t>78;</w:t>
            </w:r>
            <w:r w:rsidRPr="0093067A">
              <w:rPr>
                <w:sz w:val="16"/>
                <w:szCs w:val="16"/>
              </w:rPr>
              <w:br/>
              <w:t>MDD (Atypical) = 15; MDD (Typical) = 44; HC = 19</w:t>
            </w:r>
          </w:p>
        </w:tc>
        <w:tc>
          <w:tcPr>
            <w:tcW w:w="2126" w:type="dxa"/>
          </w:tcPr>
          <w:p w14:paraId="43AC9168" w14:textId="77777777" w:rsidR="001528E1" w:rsidRPr="0093067A" w:rsidRDefault="001528E1" w:rsidP="00A86E6F">
            <w:pPr>
              <w:rPr>
                <w:sz w:val="16"/>
                <w:szCs w:val="16"/>
              </w:rPr>
            </w:pPr>
            <w:r w:rsidRPr="0093067A">
              <w:rPr>
                <w:sz w:val="16"/>
                <w:szCs w:val="16"/>
              </w:rPr>
              <w:t>MDD (Atypical) = 33.9 ± 12.3; MDD (Typical) = 28.9 ± 7.9; HC = 33.1 ± 7.2</w:t>
            </w:r>
          </w:p>
        </w:tc>
        <w:tc>
          <w:tcPr>
            <w:tcW w:w="1559" w:type="dxa"/>
          </w:tcPr>
          <w:p w14:paraId="4E531BA5" w14:textId="77777777" w:rsidR="001528E1" w:rsidRPr="0093067A" w:rsidRDefault="001528E1" w:rsidP="00A86E6F">
            <w:pPr>
              <w:rPr>
                <w:sz w:val="16"/>
                <w:szCs w:val="16"/>
              </w:rPr>
            </w:pPr>
            <w:r w:rsidRPr="0093067A">
              <w:rPr>
                <w:sz w:val="16"/>
                <w:szCs w:val="16"/>
              </w:rPr>
              <w:t>MDD (Atypical) = 12 (80 %); MDD (Typical) = 31 (70.4 %); HC = 11 (57.9 %)</w:t>
            </w:r>
          </w:p>
        </w:tc>
      </w:tr>
      <w:tr w:rsidR="0093067A" w:rsidRPr="0093067A" w14:paraId="2BBF41D7" w14:textId="77777777" w:rsidTr="00A86E6F">
        <w:trPr>
          <w:trHeight w:val="918"/>
        </w:trPr>
        <w:tc>
          <w:tcPr>
            <w:tcW w:w="1257" w:type="dxa"/>
          </w:tcPr>
          <w:p w14:paraId="0D450823" w14:textId="77777777" w:rsidR="001528E1" w:rsidRPr="0093067A" w:rsidRDefault="001528E1" w:rsidP="00A86E6F">
            <w:pPr>
              <w:rPr>
                <w:sz w:val="16"/>
                <w:szCs w:val="16"/>
              </w:rPr>
            </w:pPr>
            <w:r w:rsidRPr="0093067A">
              <w:rPr>
                <w:sz w:val="16"/>
                <w:szCs w:val="16"/>
              </w:rPr>
              <w:t>Caso et al</w:t>
            </w:r>
            <w:r w:rsidRPr="0093067A">
              <w:rPr>
                <w:sz w:val="16"/>
                <w:szCs w:val="16"/>
              </w:rPr>
              <w:fldChar w:fldCharType="begin"/>
            </w:r>
            <w:r w:rsidRPr="0093067A">
              <w:rPr>
                <w:sz w:val="16"/>
                <w:szCs w:val="16"/>
              </w:rPr>
              <w:instrText xml:space="preserve"> ADDIN ZOTERO_ITEM CSL_CITATION {"citationID":"76Sep1Gy","properties":{"formattedCitation":"\\super 71\\nosupersub{}","plainCitation":"71","noteIndex":0},"citationItems":[{"id":95,"uris":["http://zotero.org/users/local/jHPEN5Wp/items/5CC5W55C","http://zotero.org/users/14258988/items/5CC5W55C"],"itemData":{"id":95,"type":"article-journal","abstract":"Although alterations in the gut microbiota have been linked to the pathophysiology of major depressive disorder (MDD), including through effects on  the immune response, our understanding is deficient about the straight connection  patterns among microbiota and MDD in patients. Male and female MDD patients were  recruited: 46 patients with a current active MDD (a-MDD) and 22 in remission or  with only mild symptoms (r-MDD). Forty-five healthy controls (HC) were also  recruited. Psychopathological states were assessed, and fecal and blood samples  were collected. Results indicated that the inducible nitric oxide synthase  expression was higher in MDD patients compared with HC and the oxidative stress  levels were greater in the a-MDD group. Furthermore, the lipopolysaccharide (an  indirect marker of bacterial translocation) was higher in a-MDD patients compared  with the other groups. Fecal samples did not cluster according to the presence or  the absence of MDD. There were bacterial genera whose relative abundance was  altered in MDD: Bilophila (2-fold) and Alistipes (1.5-fold) were higher, while  Anaerostipes (1.5-fold) and Dialister (15-fold) were lower in MDD patients  compared with HC. Patients with a-MDD presented higher relative abundance of  Alistipes and Anaerostipes (1.5-fold) and a complete depletion of Dialister  compared with HC. Patients with r-MDD presented higher abundance of Bilophila  (2.5-fold) compared with HC. Thus, the abundance of bacterial genera and some  immune pathways, both with potential implications in the pathophysiology of  depression, appear to be altered in MDD, with the most noticeable changes  occurring in patients with the worse clinical condition, the a-MDD group.","archive_location":"rayyan-16939284","container-title":"Translational psychiatry","DOI":"10.1038/s41398-021-01755-3","ISSN":"2158-3188","issue":"1","journalAbbreviation":"Transl Psychiatry","language":"eng","page":"645","title":"Gut microbiota, innate immune pathways, and inflammatory control mechanisms in patients with major depressive disorder.","volume":"11","author":[{"family":"Caso","given":"Javier R."},{"family":"MacDowell","given":"Karina S."},{"family":"González-Pinto","given":"Ana"},{"family":"García","given":"Saínza"},{"family":"Diego-Adeliño","given":"Javier","non-dropping-particle":"de"},{"family":"Carceller-Sindreu","given":"Mar"},{"family":"Sarramea","given":"Fernando"},{"family":"Caballero-Villarraso","given":"Javier"},{"family":"Gracia-García","given":"Patricia"},{"family":"De la Cámara","given":"Concepción"},{"family":"Agüera","given":"Luis"},{"family":"Gómez-Lus","given":"María L."},{"family":"Alba","given":"Claudio"},{"family":"Rodríguez","given":"Juan M."},{"family":"Leza","given":"Juan C."}],"issued":{"date-parts":[["2021"]]}}}],"schema":"https://github.com/citation-style-language/schema/raw/master/csl-citation.json"} </w:instrText>
            </w:r>
            <w:r w:rsidRPr="0093067A">
              <w:rPr>
                <w:sz w:val="16"/>
                <w:szCs w:val="16"/>
              </w:rPr>
              <w:fldChar w:fldCharType="separate"/>
            </w:r>
            <w:r w:rsidRPr="0093067A">
              <w:rPr>
                <w:sz w:val="16"/>
                <w:vertAlign w:val="superscript"/>
              </w:rPr>
              <w:t>71</w:t>
            </w:r>
            <w:r w:rsidRPr="0093067A">
              <w:rPr>
                <w:sz w:val="16"/>
                <w:szCs w:val="16"/>
              </w:rPr>
              <w:fldChar w:fldCharType="end"/>
            </w:r>
          </w:p>
        </w:tc>
        <w:tc>
          <w:tcPr>
            <w:tcW w:w="1701" w:type="dxa"/>
          </w:tcPr>
          <w:p w14:paraId="2C55F012" w14:textId="77777777" w:rsidR="001528E1" w:rsidRPr="0093067A" w:rsidRDefault="001528E1" w:rsidP="00A86E6F">
            <w:pPr>
              <w:rPr>
                <w:sz w:val="16"/>
                <w:szCs w:val="16"/>
              </w:rPr>
            </w:pPr>
            <w:r w:rsidRPr="0093067A">
              <w:rPr>
                <w:sz w:val="16"/>
                <w:szCs w:val="16"/>
              </w:rPr>
              <w:t>113</w:t>
            </w:r>
            <w:r w:rsidRPr="0093067A">
              <w:rPr>
                <w:sz w:val="16"/>
                <w:szCs w:val="16"/>
              </w:rPr>
              <w:br/>
              <w:t xml:space="preserve">MDD = 68 (a-MDD = 46; r-MDD = 22). </w:t>
            </w:r>
            <w:r w:rsidRPr="0093067A">
              <w:rPr>
                <w:sz w:val="16"/>
                <w:szCs w:val="16"/>
              </w:rPr>
              <w:br/>
              <w:t xml:space="preserve"> HC = 45</w:t>
            </w:r>
          </w:p>
        </w:tc>
        <w:tc>
          <w:tcPr>
            <w:tcW w:w="2126" w:type="dxa"/>
          </w:tcPr>
          <w:p w14:paraId="77E7B5B5" w14:textId="77777777" w:rsidR="001528E1" w:rsidRPr="0093067A" w:rsidRDefault="001528E1" w:rsidP="00A86E6F">
            <w:pPr>
              <w:rPr>
                <w:sz w:val="16"/>
                <w:szCs w:val="16"/>
              </w:rPr>
            </w:pPr>
            <w:r w:rsidRPr="0093067A">
              <w:rPr>
                <w:sz w:val="16"/>
                <w:szCs w:val="16"/>
              </w:rPr>
              <w:t>43.98; a-MDD = 42.1;</w:t>
            </w:r>
            <w:r w:rsidRPr="0093067A">
              <w:rPr>
                <w:sz w:val="16"/>
                <w:szCs w:val="16"/>
              </w:rPr>
              <w:br/>
              <w:t xml:space="preserve"> r-MDD = 45.85; HC = 44.72 </w:t>
            </w:r>
          </w:p>
        </w:tc>
        <w:tc>
          <w:tcPr>
            <w:tcW w:w="1559" w:type="dxa"/>
          </w:tcPr>
          <w:p w14:paraId="0F32D26C" w14:textId="77777777" w:rsidR="001528E1" w:rsidRPr="0093067A" w:rsidRDefault="001528E1" w:rsidP="00A86E6F">
            <w:pPr>
              <w:rPr>
                <w:sz w:val="16"/>
                <w:szCs w:val="16"/>
              </w:rPr>
            </w:pPr>
            <w:r w:rsidRPr="0093067A">
              <w:rPr>
                <w:sz w:val="16"/>
                <w:szCs w:val="16"/>
              </w:rPr>
              <w:t>80 (77.77%)</w:t>
            </w:r>
            <w:r w:rsidRPr="0093067A">
              <w:rPr>
                <w:sz w:val="16"/>
                <w:szCs w:val="16"/>
              </w:rPr>
              <w:br/>
              <w:t>a-MDD = 36 (78.26%)</w:t>
            </w:r>
            <w:r w:rsidRPr="0093067A">
              <w:rPr>
                <w:sz w:val="16"/>
                <w:szCs w:val="16"/>
              </w:rPr>
              <w:br/>
              <w:t>r-MDD = 17 (77.27%)</w:t>
            </w:r>
            <w:r w:rsidRPr="0093067A">
              <w:rPr>
                <w:sz w:val="16"/>
                <w:szCs w:val="16"/>
              </w:rPr>
              <w:br/>
              <w:t>HC = 34 (75.5%)</w:t>
            </w:r>
          </w:p>
        </w:tc>
      </w:tr>
      <w:tr w:rsidR="0093067A" w:rsidRPr="0093067A" w14:paraId="1C87B51E" w14:textId="77777777" w:rsidTr="00A86E6F">
        <w:trPr>
          <w:trHeight w:val="804"/>
        </w:trPr>
        <w:tc>
          <w:tcPr>
            <w:tcW w:w="1257" w:type="dxa"/>
          </w:tcPr>
          <w:p w14:paraId="634DAF51"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3P1bxGSH","properties":{"formattedCitation":"\\super 50\\nosupersub{}","plainCitation":"50","noteIndex":0},"citationItems":[{"id":84,"uris":["http://zotero.org/users/14258988/items/3J65XKZI"],"itemData":{"id":84,"type":"article-journal","abstract":"Major depressive disorder (MDD) is a highly prevalent and debilitating mental illness, which is associated with disorder of gut microbiota. However, few  studies focusing on detection of the signatures of bacteria in feces of MDD  patients using proteomics approach have been carried out. Here, a comparative  metaproteomics analysis on the basis of an isobaric tag for relative and absolute  quantification coupled with tandem mass spectrometry was carried out to explore  the signature of gut microbiota in patients with MDD. Ten patients (age: 18-56  years, five women) who had MDD and a score over 20 on the Hamilton's Depression  Scale and 10 healthy controls (age: 24-65 years, five women) group matched for  sex, age, and BMI were enrolled. As a result, 279 significantly differentiated  bacterial proteins (P&lt;0.05) were detected and used for further bioinformatic  analysis. According to phylogenetic analysis, statistically significant  differences were observed for four phyla: Bacteroidetes, Proteobacteria,  Firmicutes, Actinobacteria (P&lt;0.05, for each). Abundances of 16 bacterial  families were significantly different between the MDD and healthy controls  (P&lt;0.05). Furthermore, Cluster of Orthologous Groups analysis and Kyoto  Encyclopedia of Genes and Genomes pathway analysis showed that disordered  metabolic pathways of bacterial proteins were mainly involved in glucose  metabolism and amino acid metabolism. In conclusion, fecal microbiota signatures  were altered significantly in MDD patients. Our findings provide a novel insight  into the potential connection between gut microbiota and depression.","archive_location":"rayyan-16939312","container-title":"Neuroreport","DOI":"10.1097/WNR.0000000000000985","ISSN":"1473-558X 0959-4965","issue":"5","journalAbbreviation":"Neuroreport","language":"eng","page":"417-425","title":"Comparative metaproteomics analysis shows altered fecal microbiota signatures in patients with major depressive disorder.","volume":"29","author":[{"family":"Chen","given":"Zhi"},{"family":"Li","given":"Jie"},{"family":"Gui","given":"Siwen"},{"family":"Zhou","given":"Chanjuan"},{"family":"Chen","given":"Jianjun"},{"family":"Yang","given":"Chuangchuang"},{"family":"Hu","given":"Zicheng"},{"family":"Wang","given":"Haiyang"},{"family":"Zhong","given":"Xiaogang"},{"family":"Zeng","given":"Li"},{"family":"Chen","given":"Ke"},{"family":"Li","given":"Pengfei"},{"family":"Xie","given":"Peng"}],"issued":{"date-parts":[["2018"]]}}}],"schema":"https://github.com/citation-style-language/schema/raw/master/csl-citation.json"} </w:instrText>
            </w:r>
            <w:r w:rsidRPr="0093067A">
              <w:rPr>
                <w:sz w:val="16"/>
                <w:szCs w:val="16"/>
              </w:rPr>
              <w:fldChar w:fldCharType="separate"/>
            </w:r>
            <w:r w:rsidRPr="0093067A">
              <w:rPr>
                <w:sz w:val="16"/>
                <w:vertAlign w:val="superscript"/>
              </w:rPr>
              <w:t>50</w:t>
            </w:r>
            <w:r w:rsidRPr="0093067A">
              <w:rPr>
                <w:sz w:val="16"/>
                <w:szCs w:val="16"/>
              </w:rPr>
              <w:fldChar w:fldCharType="end"/>
            </w:r>
          </w:p>
        </w:tc>
        <w:tc>
          <w:tcPr>
            <w:tcW w:w="1701" w:type="dxa"/>
          </w:tcPr>
          <w:p w14:paraId="364BAAF1" w14:textId="77777777" w:rsidR="001528E1" w:rsidRPr="0093067A" w:rsidRDefault="001528E1" w:rsidP="00A86E6F">
            <w:pPr>
              <w:rPr>
                <w:sz w:val="16"/>
                <w:szCs w:val="16"/>
              </w:rPr>
            </w:pPr>
            <w:r w:rsidRPr="0093067A">
              <w:rPr>
                <w:sz w:val="16"/>
                <w:szCs w:val="16"/>
              </w:rPr>
              <w:t>20;</w:t>
            </w:r>
            <w:r w:rsidRPr="0093067A">
              <w:rPr>
                <w:sz w:val="16"/>
                <w:szCs w:val="16"/>
              </w:rPr>
              <w:br/>
              <w:t>MDD = 10; HC = 10</w:t>
            </w:r>
          </w:p>
        </w:tc>
        <w:tc>
          <w:tcPr>
            <w:tcW w:w="2126" w:type="dxa"/>
          </w:tcPr>
          <w:p w14:paraId="0FE9A457" w14:textId="77777777" w:rsidR="001528E1" w:rsidRPr="0093067A" w:rsidRDefault="001528E1" w:rsidP="00A86E6F">
            <w:pPr>
              <w:rPr>
                <w:sz w:val="16"/>
                <w:szCs w:val="16"/>
              </w:rPr>
            </w:pPr>
            <w:r w:rsidRPr="0093067A">
              <w:rPr>
                <w:sz w:val="16"/>
                <w:szCs w:val="16"/>
              </w:rPr>
              <w:t>MDD = 43.9 ± 13.8; HC = 39.6 ± 9</w:t>
            </w:r>
          </w:p>
        </w:tc>
        <w:tc>
          <w:tcPr>
            <w:tcW w:w="1559" w:type="dxa"/>
          </w:tcPr>
          <w:p w14:paraId="11524758" w14:textId="77777777" w:rsidR="001528E1" w:rsidRPr="0093067A" w:rsidRDefault="001528E1" w:rsidP="00A86E6F">
            <w:pPr>
              <w:rPr>
                <w:sz w:val="16"/>
                <w:szCs w:val="16"/>
              </w:rPr>
            </w:pPr>
            <w:r w:rsidRPr="0093067A">
              <w:rPr>
                <w:sz w:val="16"/>
                <w:szCs w:val="16"/>
              </w:rPr>
              <w:t>MDD = 5 (50%); HC = 5 (50%)</w:t>
            </w:r>
          </w:p>
        </w:tc>
      </w:tr>
      <w:tr w:rsidR="0093067A" w:rsidRPr="0093067A" w14:paraId="76407F1F" w14:textId="77777777" w:rsidTr="00A86E6F">
        <w:trPr>
          <w:trHeight w:val="1549"/>
        </w:trPr>
        <w:tc>
          <w:tcPr>
            <w:tcW w:w="1257" w:type="dxa"/>
          </w:tcPr>
          <w:p w14:paraId="1D3BF194"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h6q4TQa6","properties":{"formattedCitation":"\\super 72\\nosupersub{}","plainCitation":"72","noteIndex":0},"citationItems":[{"id":171,"uris":["http://zotero.org/users/14258988/items/HLTLJPRL"],"itemData":{"id":171,"type":"article-journal","abstract":"Objective: Our previous studies found that disturbances in gut microbiota might have a causative role in the onset of major depressive disorder (MDD). The aim of this study was to investigate whether there were sex differences in gut microbiota in patients with MDD. Patients and methods: First-episode drug-naïve MDD patients and healthy controls were included. 16S rRNA gene sequences extracted from the fecal samples of the included subjects were analyzed. Principal-coordinate analysis and partial least squares-discriminant analysis were used to assess whether there were sex-specific gut microbiota. A random forest algorithm was used to identify the differential operational taxonomic units. Linear discriminant-analysis effect size was further used to identify the dominant sex-specific phylotypes responsible for the differences between MDD patients and healthy controls.\nResults: In total, 57 and 74 differential operational taxonomic units responsible for separating female and male MDD patients from their healthy counterparts were identified. Compared with their healthy counterparts, increased Actinobacteria and decreased Bacteroidetes levels were found in female and male MDD patients, respectively. The most differentially abundant bacterial taxa in female and male MDD patients belonged to phyla Actinobacteria and Bacteroidia, respectively. Meanwhile, female and male MDD patients had different dominant phylotypes.\nConclusion: These results demonstrated that there were sex differences in gut microbiota in patients with MDD. The suitability of Actinobacteria and Bacteroidia as the sex-specific biomarkers for diagnosing MDD should be further explored.","container-title":"Neuropsychiatric Disease and Treatment","DOI":"10.2147/NDT.S159322","ISSN":"1178-2021","journalAbbreviation":"NDT","language":"en","license":"http://creativecommons.org/licenses/by-nc/3.0/","page":"647-655","source":"DOI.org (Crossref)","title":"Sex differences in gut microbiota in patients with major depressive disorder","volume":"Volume 14","author":[{"family":"Chen","given":"Jian-jun"},{"family":"Zheng","given":"Peng"},{"family":"Liu","given":"Yi-yun"},{"family":"Zhong","given":"Xiao-gang"},{"family":"Wang","given":"Hai-yang"},{"family":"Guo","given":"Yu-jie"},{"family":"Xie","given":"Peng"}],"issued":{"date-parts":[["2018",2]]}}}],"schema":"https://github.com/citation-style-language/schema/raw/master/csl-citation.json"} </w:instrText>
            </w:r>
            <w:r w:rsidRPr="0093067A">
              <w:rPr>
                <w:sz w:val="16"/>
                <w:szCs w:val="16"/>
              </w:rPr>
              <w:fldChar w:fldCharType="separate"/>
            </w:r>
            <w:r w:rsidRPr="0093067A">
              <w:rPr>
                <w:sz w:val="16"/>
                <w:vertAlign w:val="superscript"/>
              </w:rPr>
              <w:t>72</w:t>
            </w:r>
            <w:r w:rsidRPr="0093067A">
              <w:rPr>
                <w:sz w:val="16"/>
                <w:szCs w:val="16"/>
              </w:rPr>
              <w:fldChar w:fldCharType="end"/>
            </w:r>
          </w:p>
        </w:tc>
        <w:tc>
          <w:tcPr>
            <w:tcW w:w="1701" w:type="dxa"/>
          </w:tcPr>
          <w:p w14:paraId="1FAF7EA7" w14:textId="77777777" w:rsidR="001528E1" w:rsidRPr="0093067A" w:rsidRDefault="001528E1" w:rsidP="00A86E6F">
            <w:pPr>
              <w:rPr>
                <w:sz w:val="16"/>
                <w:szCs w:val="16"/>
              </w:rPr>
            </w:pPr>
            <w:r w:rsidRPr="0093067A">
              <w:rPr>
                <w:sz w:val="16"/>
                <w:szCs w:val="16"/>
              </w:rPr>
              <w:t>48;</w:t>
            </w:r>
            <w:r w:rsidRPr="0093067A">
              <w:rPr>
                <w:sz w:val="16"/>
                <w:szCs w:val="16"/>
              </w:rPr>
              <w:br/>
              <w:t>MDD = 24; HC = 24</w:t>
            </w:r>
          </w:p>
          <w:p w14:paraId="2A9A95E0" w14:textId="77777777" w:rsidR="001528E1" w:rsidRPr="0093067A" w:rsidRDefault="001528E1" w:rsidP="00A86E6F">
            <w:pPr>
              <w:rPr>
                <w:sz w:val="16"/>
                <w:szCs w:val="16"/>
              </w:rPr>
            </w:pPr>
          </w:p>
        </w:tc>
        <w:tc>
          <w:tcPr>
            <w:tcW w:w="2126" w:type="dxa"/>
          </w:tcPr>
          <w:p w14:paraId="0774779D" w14:textId="77777777" w:rsidR="001528E1" w:rsidRPr="0093067A" w:rsidRDefault="001528E1" w:rsidP="00A86E6F">
            <w:pPr>
              <w:rPr>
                <w:sz w:val="16"/>
                <w:szCs w:val="16"/>
              </w:rPr>
            </w:pPr>
            <w:r w:rsidRPr="0093067A">
              <w:rPr>
                <w:sz w:val="16"/>
                <w:szCs w:val="16"/>
              </w:rPr>
              <w:t>MDD (female) = 41.5 ± 11.53; MDD (male) = 40.35 ± 11.05; HC (female) = 43.95 ± 12.11; HC (male) = 42.80 ± 15.13</w:t>
            </w:r>
          </w:p>
        </w:tc>
        <w:tc>
          <w:tcPr>
            <w:tcW w:w="1559" w:type="dxa"/>
          </w:tcPr>
          <w:p w14:paraId="1A1D6F38" w14:textId="77777777" w:rsidR="001528E1" w:rsidRPr="0093067A" w:rsidRDefault="001528E1" w:rsidP="00A86E6F">
            <w:pPr>
              <w:rPr>
                <w:sz w:val="16"/>
                <w:szCs w:val="16"/>
              </w:rPr>
            </w:pPr>
            <w:r w:rsidRPr="0093067A">
              <w:rPr>
                <w:sz w:val="16"/>
                <w:szCs w:val="16"/>
              </w:rPr>
              <w:t>MDD = 24 (54.55%); HC = 24 (54.55%)</w:t>
            </w:r>
          </w:p>
        </w:tc>
      </w:tr>
      <w:tr w:rsidR="0093067A" w:rsidRPr="0093067A" w14:paraId="379A5822" w14:textId="77777777" w:rsidTr="00A86E6F">
        <w:trPr>
          <w:trHeight w:val="698"/>
        </w:trPr>
        <w:tc>
          <w:tcPr>
            <w:tcW w:w="1257" w:type="dxa"/>
          </w:tcPr>
          <w:p w14:paraId="2359C8EA"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ou4UaVY7","properties":{"formattedCitation":"\\super 73\\nosupersub{}","plainCitation":"73","noteIndex":0},"citationItems":[{"id":332,"uris":["http://zotero.org/users/local/jHPEN5Wp/items/DBBLXCKB","http://zotero.org/users/14258988/items/DBBLXCKB"],"itemData":{"id":332,"type":"article-journal","abstract":"[Correction Notice: An Erratum for this article was reported in Vol 260 of Journal of Affective Disorders (see record 2019-64167-062). In the original article, there is a numerical error in Figure 1 (page 58). The “Finally included (HCs: n=36)” in the lower left corner should be corrected to “Finally included (HCs: n=24)”.] Background: Associations between abnormal gut microbiome compositions and anxiety-like behaviors are well established. However, it is unknown whether the gut microbiome composition is associated with the severity of generalized anxiety disorder (GAD) and relief from clinical symptoms in patients. Methods: Stool samples from 36 patients with active GAD (A-GAD group) and 24 matched healthy control subjects (HC group) were analyzed by 16S rRNA gene sequencing. Anxiety was assessed with the Hamilton Anxiety Rating Scale and the Self-rating Anxiety Scale, and global assessments of functioning were performed at baseline and 1 month after drug treatment. Results: Gut microbiome compositions were altered in A-GAD patients, with fewer operational taxonomic units and lower fecal bacterial α-diversity. Specifically, Firmicutes and Tenericutes abundances were lower in A-GAD patients, and several genera were differentially represented in the A-GAD and HC groups. The abundances of Eubacterium_coprostanoligenes_group, Ruminococcaceae_UCG-014, and Prevotella_9 correlated negatively with the anxiety severity and positively with anxiety reduction, whereas the abundances of Bacteroides and Escherichia-Shigella were positively associated with anxiety severity. Sex, smoking, and alcohol intake influenced the gut microbiome composition. Limitations: The sample sizes were small and the stool samples were collected only at baseline; therefore, a causal association between changes in intestinal flora and disease remission was not established. Moreover, the effects of different drugs on gut microbiome composition were not investigated. Conclusions: Altered gut microbiome composition may contribute to GAD pathogenesis and remission. (PsycInfo Database Record (c) 2022 APA, all rights reserved)","archive_location":"rayyan-16939210","container-title":"Journal of Affective Disorders","DOI":"10.1016/j.jad.2019.08.014","ISSN":"1573-2517(Electronic),0165-0327(Print)","page":"56-66","title":"Association between fecal microbiota and generalized anxiety disorder: Severity and early treatment response.","volume":"259","author":[{"family":"Chen","given":"Yi-huan"},{"family":"Bai","given":"Jie"},{"family":"Wu","given":"Di"},{"family":"Yu","given":"Shou-fen"},{"family":"Qiang","given":"Xiao-ling"},{"family":"Bai","given":"Hua"},{"family":"Wang","given":"Hua-ning"},{"family":"Peng","given":"Zheng-wu"}],"issued":{"date-parts":[["2019"]]}}}],"schema":"https://github.com/citation-style-language/schema/raw/master/csl-citation.json"} </w:instrText>
            </w:r>
            <w:r w:rsidRPr="0093067A">
              <w:rPr>
                <w:sz w:val="16"/>
                <w:szCs w:val="16"/>
              </w:rPr>
              <w:fldChar w:fldCharType="separate"/>
            </w:r>
            <w:r w:rsidRPr="0093067A">
              <w:rPr>
                <w:sz w:val="16"/>
                <w:vertAlign w:val="superscript"/>
              </w:rPr>
              <w:t>73</w:t>
            </w:r>
            <w:r w:rsidRPr="0093067A">
              <w:rPr>
                <w:sz w:val="16"/>
                <w:szCs w:val="16"/>
              </w:rPr>
              <w:fldChar w:fldCharType="end"/>
            </w:r>
          </w:p>
        </w:tc>
        <w:tc>
          <w:tcPr>
            <w:tcW w:w="1701" w:type="dxa"/>
          </w:tcPr>
          <w:p w14:paraId="467D8E34" w14:textId="77777777" w:rsidR="001528E1" w:rsidRPr="0093067A" w:rsidRDefault="001528E1" w:rsidP="00A86E6F">
            <w:pPr>
              <w:rPr>
                <w:sz w:val="16"/>
                <w:szCs w:val="16"/>
              </w:rPr>
            </w:pPr>
            <w:r w:rsidRPr="0093067A">
              <w:rPr>
                <w:sz w:val="16"/>
                <w:szCs w:val="16"/>
              </w:rPr>
              <w:t>60;</w:t>
            </w:r>
          </w:p>
          <w:p w14:paraId="59C52885" w14:textId="77777777" w:rsidR="001528E1" w:rsidRPr="0093067A" w:rsidRDefault="001528E1" w:rsidP="00A86E6F">
            <w:pPr>
              <w:rPr>
                <w:sz w:val="16"/>
                <w:szCs w:val="16"/>
              </w:rPr>
            </w:pPr>
            <w:r w:rsidRPr="0093067A">
              <w:rPr>
                <w:sz w:val="16"/>
                <w:szCs w:val="16"/>
              </w:rPr>
              <w:t>GAD = 36; HC = 24</w:t>
            </w:r>
          </w:p>
        </w:tc>
        <w:tc>
          <w:tcPr>
            <w:tcW w:w="2126" w:type="dxa"/>
          </w:tcPr>
          <w:p w14:paraId="7BB06907" w14:textId="77777777" w:rsidR="001528E1" w:rsidRPr="0093067A" w:rsidRDefault="001528E1" w:rsidP="00A86E6F">
            <w:pPr>
              <w:rPr>
                <w:sz w:val="16"/>
                <w:szCs w:val="16"/>
              </w:rPr>
            </w:pPr>
            <w:r w:rsidRPr="0093067A">
              <w:rPr>
                <w:sz w:val="16"/>
                <w:szCs w:val="16"/>
              </w:rPr>
              <w:t>GAD = 46.08 ± 12.09; HC = 41.83 ± 13.93</w:t>
            </w:r>
          </w:p>
        </w:tc>
        <w:tc>
          <w:tcPr>
            <w:tcW w:w="1559" w:type="dxa"/>
          </w:tcPr>
          <w:p w14:paraId="39BA3545" w14:textId="77777777" w:rsidR="001528E1" w:rsidRPr="0093067A" w:rsidRDefault="001528E1" w:rsidP="00A86E6F">
            <w:pPr>
              <w:rPr>
                <w:sz w:val="16"/>
                <w:szCs w:val="16"/>
              </w:rPr>
            </w:pPr>
            <w:r w:rsidRPr="0093067A">
              <w:rPr>
                <w:sz w:val="16"/>
                <w:szCs w:val="16"/>
              </w:rPr>
              <w:t>GAD = 20 (55.6%); HC = 14 (58.3%)</w:t>
            </w:r>
          </w:p>
        </w:tc>
      </w:tr>
      <w:tr w:rsidR="0093067A" w:rsidRPr="0093067A" w14:paraId="4D43E0F8" w14:textId="77777777" w:rsidTr="00A86E6F">
        <w:trPr>
          <w:trHeight w:val="1403"/>
        </w:trPr>
        <w:tc>
          <w:tcPr>
            <w:tcW w:w="1257" w:type="dxa"/>
          </w:tcPr>
          <w:p w14:paraId="3733CF71"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lrxrFmnx","properties":{"formattedCitation":"\\super 74\\nosupersub{}","plainCitation":"74","noteIndex":0},"citationItems":[{"id":79,"uris":["http://zotero.org/users/local/jHPEN5Wp/items/LVIJNF2K","http://zotero.org/users/14258988/items/LVIJNF2K"],"itemData":{"id":79,"type":"article-journal","abstract":"Emerging evidence has shown the age-related changes in gut microbiota, but few studies were conducted to explore the effects of age on the gut microbiota in  patients with major depressive disorder (MDD). This study was performed to  identify the age-specific differential gut microbiota in MDD patients. In total,  70 MDD patients and 71 healthy controls (HCs) were recruited and divided into two  groups: young group (age 18-29 years) and middle-aged group (age 30-59 years).  The 16S rRNA gene sequences were extracted from the collected fecal samples.  Finally, we found that the relative abundances of Firmicutes and Bacteroidetes  were significantly decreased and increased, respectively, in young MDD patients  as compared with young HCs, and the relative abundances of Bacteroidetes and  Actinobacteria were significantly decreased and increased, respectively, in  middle-aged MDD patients as compared with middle-aged HCs. Meanwhile, six and 25  differentially abundant bacterial taxa responsible for the differences between  MDD patients (young and middle-aged, respectively) and their respective HCs were  identified. Our results demonstrated that there were age-specific differential  changes on gut microbiota composition in patients with MDD. Our findings would  provide a novel perspective to uncover the pathogenesis underlying MDD.","archive_location":"rayyan-16939319","container-title":"Aging","DOI":"10.18632/aging.102775","ISSN":"1945-4589","issue":"3","journalAbbreviation":"Aging (Albany NY)","language":"eng","page":"2764-2776","title":"Age-specific differential changes on gut microbiota composition in patients with major depressive disorder.","volume":"12","author":[{"family":"Chen","given":"Jian-Jun"},{"family":"He","given":"Sirong"},{"family":"Fang","given":"Liang"},{"family":"Wang","given":"Bin"},{"family":"Bai","given":"Shun-Jie"},{"family":"Xie","given":"Jing"},{"family":"Zhou","given":"Chan-Juan"},{"family":"Wang","given":"Wei"},{"family":"Xie","given":"Peng"}],"issued":{"date-parts":[["2020"]]}}}],"schema":"https://github.com/citation-style-language/schema/raw/master/csl-citation.json"} </w:instrText>
            </w:r>
            <w:r w:rsidRPr="0093067A">
              <w:rPr>
                <w:sz w:val="16"/>
                <w:szCs w:val="16"/>
              </w:rPr>
              <w:fldChar w:fldCharType="separate"/>
            </w:r>
            <w:r w:rsidRPr="0093067A">
              <w:rPr>
                <w:sz w:val="16"/>
                <w:vertAlign w:val="superscript"/>
              </w:rPr>
              <w:t>74</w:t>
            </w:r>
            <w:r w:rsidRPr="0093067A">
              <w:rPr>
                <w:sz w:val="16"/>
                <w:szCs w:val="16"/>
              </w:rPr>
              <w:fldChar w:fldCharType="end"/>
            </w:r>
          </w:p>
        </w:tc>
        <w:tc>
          <w:tcPr>
            <w:tcW w:w="1701" w:type="dxa"/>
          </w:tcPr>
          <w:p w14:paraId="59A9F9A4" w14:textId="77777777" w:rsidR="001528E1" w:rsidRPr="0093067A" w:rsidRDefault="001528E1" w:rsidP="00A86E6F">
            <w:pPr>
              <w:rPr>
                <w:sz w:val="16"/>
                <w:szCs w:val="16"/>
              </w:rPr>
            </w:pPr>
            <w:r w:rsidRPr="0093067A">
              <w:rPr>
                <w:sz w:val="16"/>
                <w:szCs w:val="16"/>
              </w:rPr>
              <w:t>141;</w:t>
            </w:r>
            <w:r w:rsidRPr="0093067A">
              <w:rPr>
                <w:sz w:val="16"/>
                <w:szCs w:val="16"/>
              </w:rPr>
              <w:br/>
              <w:t>MDD = 70 (young MDD = 25, middle-aged = 45); HC = 71 (young HC = 27, middle-aged HC = 44)</w:t>
            </w:r>
          </w:p>
        </w:tc>
        <w:tc>
          <w:tcPr>
            <w:tcW w:w="2126" w:type="dxa"/>
          </w:tcPr>
          <w:p w14:paraId="68DAEF61" w14:textId="77777777" w:rsidR="001528E1" w:rsidRPr="0093067A" w:rsidRDefault="001528E1" w:rsidP="00A86E6F">
            <w:pPr>
              <w:rPr>
                <w:sz w:val="16"/>
                <w:szCs w:val="16"/>
              </w:rPr>
            </w:pPr>
            <w:r w:rsidRPr="0093067A">
              <w:rPr>
                <w:sz w:val="16"/>
                <w:szCs w:val="16"/>
              </w:rPr>
              <w:t>Young MDD = 24.0 ± 3.74, middle-aged MDD = 44.96 ± 7.76; Young HC = 24.96 ± 2.31, middle-aged HC = 47.16 ± 8.07</w:t>
            </w:r>
          </w:p>
        </w:tc>
        <w:tc>
          <w:tcPr>
            <w:tcW w:w="1559" w:type="dxa"/>
          </w:tcPr>
          <w:p w14:paraId="321E3E2C" w14:textId="77777777" w:rsidR="001528E1" w:rsidRPr="0093067A" w:rsidRDefault="001528E1" w:rsidP="00A86E6F">
            <w:pPr>
              <w:rPr>
                <w:sz w:val="16"/>
                <w:szCs w:val="16"/>
              </w:rPr>
            </w:pPr>
            <w:r w:rsidRPr="0093067A">
              <w:rPr>
                <w:sz w:val="16"/>
                <w:szCs w:val="16"/>
              </w:rPr>
              <w:t>MDD = 49 (70%) (young MDD = 18 (72%), middle-aged = 31 (68.9%)); HC = 53 (74.7%) (young HC = 19 (70.4), middle-aged HC = 34 (77.3%))</w:t>
            </w:r>
          </w:p>
        </w:tc>
      </w:tr>
      <w:tr w:rsidR="0093067A" w:rsidRPr="0093067A" w14:paraId="11DBA0E2" w14:textId="77777777" w:rsidTr="00A86E6F">
        <w:trPr>
          <w:trHeight w:val="557"/>
        </w:trPr>
        <w:tc>
          <w:tcPr>
            <w:tcW w:w="1257" w:type="dxa"/>
          </w:tcPr>
          <w:p w14:paraId="401A72C5"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mO1aySr9","properties":{"formattedCitation":"\\super 75\\nosupersub{}","plainCitation":"75","noteIndex":0},"citationItems":[{"id":362,"uris":["http://zotero.org/users/14258988/items/3THXDREP"],"itemData":{"id":362,"type":"article-journal","abstract":"Background: The association between abnormal gut microbiome composition and depression is well established. However, the composition and functional capacity of the gut microbiota regarding depressed women has been poorly addressed. Methods: Stool samples from 62 female patients with major depressive disorder (MDD) and 46 healthy controls (Con) were analyzed by 16S rRNA gene sequencing; Twenty fecal samples from the patient group and 21 fecal samples from the Con group were further analyzed by shotgun metagenomic sequencing. Psychiatric symptoms and psychological, social, and professional functioning was also assessed. Results: Phylum Bacteroidetes, proteobaeteria, and Fusobacteria were greatly enriched in patients with MDD, while the Firmicutes and Actinobacteria phyla were consistently higher in Con. Notably, 18 microbial markers were identified on a random forest model and achieve an area under the curve of 0.92 between patients with MDD and the Con group. Forty-five species and their associated function were identified with statistically significant differences between patients with MDD and the Con group. Limitations: The number of recruited samples, especially samples enrolled for shotgun metagenomic sequencing was relatively small, and the stool samples were collected only at baseline, making it difficult to establish a causal association between changes in gut microbiota compositions and disease remission. Conclusions: This study characterizes the gut microbiota and their related function in female MDD. The gut microbiota-based biomarkers may be helpful in diagnosis and the altered gut microbial metabolites may contribute to the pathogenesis of MDD in women, representing potential microbial targets. (PsycInfo Database Record (c) 2021 APA, all rights reserved)","archive_location":"rayyan-16939153","container-title":"Journal of Affective Disorders","DOI":"10.1016/j.jad.2020.12.143","ISSN":"1573-2517(Electronic),0165-0327(Print)","page":"391-400","title":"Gut microbiota dysbiosis in depressed women: The association of symptom severity and microbiota function.","volume":"282","author":[{"family":"Chen","given":"Yi-huan"},{"family":"Xue","given":"Fen"},{"family":"Yu","given":"Shou-fen"},{"family":"Li","given":"Xiao-sa"},{"family":"Liu","given":"Ling"},{"family":"Jia","given":"Yan-yan"},{"family":"Yan","given":"Wen-jun"},{"family":"Tan","given":"Qing-rong"},{"family":"Wang","given":"Hua-ning"},{"family":"Peng","given":"Zheng-wu"}],"issued":{"date-parts":[["2021"]]}}}],"schema":"https://github.com/citation-style-language/schema/raw/master/csl-citation.json"} </w:instrText>
            </w:r>
            <w:r w:rsidRPr="0093067A">
              <w:rPr>
                <w:sz w:val="16"/>
                <w:szCs w:val="16"/>
              </w:rPr>
              <w:fldChar w:fldCharType="separate"/>
            </w:r>
            <w:r w:rsidRPr="0093067A">
              <w:rPr>
                <w:sz w:val="16"/>
                <w:vertAlign w:val="superscript"/>
              </w:rPr>
              <w:t>75</w:t>
            </w:r>
            <w:r w:rsidRPr="0093067A">
              <w:rPr>
                <w:sz w:val="16"/>
                <w:szCs w:val="16"/>
              </w:rPr>
              <w:fldChar w:fldCharType="end"/>
            </w:r>
          </w:p>
        </w:tc>
        <w:tc>
          <w:tcPr>
            <w:tcW w:w="1701" w:type="dxa"/>
          </w:tcPr>
          <w:p w14:paraId="51B1BFE4" w14:textId="77777777" w:rsidR="001528E1" w:rsidRPr="0093067A" w:rsidRDefault="001528E1" w:rsidP="00A86E6F">
            <w:pPr>
              <w:rPr>
                <w:sz w:val="16"/>
                <w:szCs w:val="16"/>
              </w:rPr>
            </w:pPr>
            <w:r w:rsidRPr="0093067A">
              <w:rPr>
                <w:sz w:val="16"/>
                <w:szCs w:val="16"/>
              </w:rPr>
              <w:t>108;</w:t>
            </w:r>
            <w:r w:rsidRPr="0093067A">
              <w:rPr>
                <w:sz w:val="16"/>
                <w:szCs w:val="16"/>
              </w:rPr>
              <w:br/>
              <w:t>MDD = 62; HC = 46</w:t>
            </w:r>
          </w:p>
        </w:tc>
        <w:tc>
          <w:tcPr>
            <w:tcW w:w="2126" w:type="dxa"/>
          </w:tcPr>
          <w:p w14:paraId="2B1B5CE1" w14:textId="77777777" w:rsidR="001528E1" w:rsidRPr="0093067A" w:rsidRDefault="001528E1" w:rsidP="00A86E6F">
            <w:pPr>
              <w:rPr>
                <w:sz w:val="16"/>
                <w:szCs w:val="16"/>
              </w:rPr>
            </w:pPr>
            <w:r w:rsidRPr="0093067A">
              <w:rPr>
                <w:sz w:val="16"/>
                <w:szCs w:val="16"/>
              </w:rPr>
              <w:t>MDD = 39.58 ± 12.66; HC = 36.93 ± 8.58</w:t>
            </w:r>
          </w:p>
        </w:tc>
        <w:tc>
          <w:tcPr>
            <w:tcW w:w="1559" w:type="dxa"/>
          </w:tcPr>
          <w:p w14:paraId="53C6EF6A" w14:textId="77777777" w:rsidR="001528E1" w:rsidRPr="0093067A" w:rsidRDefault="001528E1" w:rsidP="00A86E6F">
            <w:pPr>
              <w:rPr>
                <w:sz w:val="16"/>
                <w:szCs w:val="16"/>
              </w:rPr>
            </w:pPr>
            <w:r w:rsidRPr="0093067A">
              <w:rPr>
                <w:sz w:val="16"/>
                <w:szCs w:val="16"/>
              </w:rPr>
              <w:t>100%</w:t>
            </w:r>
          </w:p>
        </w:tc>
      </w:tr>
      <w:tr w:rsidR="0093067A" w:rsidRPr="0093067A" w14:paraId="57E1EE3F" w14:textId="77777777" w:rsidTr="00A86E6F">
        <w:trPr>
          <w:trHeight w:val="707"/>
        </w:trPr>
        <w:tc>
          <w:tcPr>
            <w:tcW w:w="1257" w:type="dxa"/>
          </w:tcPr>
          <w:p w14:paraId="31B7BCBE" w14:textId="77777777" w:rsidR="001528E1" w:rsidRPr="0093067A" w:rsidRDefault="001528E1" w:rsidP="00A86E6F">
            <w:pPr>
              <w:rPr>
                <w:sz w:val="16"/>
                <w:szCs w:val="16"/>
              </w:rPr>
            </w:pPr>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m1MncWfZ","properties":{"formattedCitation":"\\super 51\\nosupersub{}","plainCitation":"51","noteIndex":0},"citationItems":[{"id":326,"uris":["http://zotero.org/users/local/jHPEN5Wp/items/QBJXGK3Q","http://zotero.org/users/14258988/items/QBJXGK3Q"],"itemData":{"id":326,"type":"article-journal","abstract":"Microbiota-gut-brain axis signaling plays a pivotal role in mood disorders. The communication between the host and the gut microbiota may involve complex regulatory networks. Previous evidence showed that host-fecal microRNAs (miRNAs) interactions partly shaped gut microbiota composition. We hypothesized that some miRNAs are correlated with specific bacteria in the fecal samples in patients with major depressive disorder (MDD), and these miRNAs would show enrichment in pathways associated with MDD. MDD patients and healthy controls were recruited to collect fecal samples. We performed 16S ribosome RNA sequence using the Illumina MiSeq sequencers and analysis of 798 fecal miRNAs using the nCounter Human-v2 miRNA Panel in 20 subjects. We calculated the Spearman correlation coefficient for bacteria abundance and miRNA expressions, and analyzed the predicted miRNA pathways by enrichment analysis with false-discovery correction (FDR). A total of 270 genera and 798 miRNAs were detected in the fecal samples. Seven genera (Anaerostipes, Bacteroides, Bifidobacterium, Clostridium, Collinsella, Dialister, and Roseburia) had fold changes greater than one and were present in over 90% of all fecal samples. In particular, Bacteroides and Dialister significantly differed between the MDD and control groups (p-value &lt; 0.05). The correlation coefficients between the seven genera and miRNAs in patients with MDD showed 48 pairs of positive correlations and 36 negative correlations (p-value &lt; 0.01). For miRNA predicted functions, there were 57 predicted pathways with a p-value &lt; 0.001, including MDD-associated pathways, axon guidance, circadian rhythm, dopaminergic synapse, focal adhesion, long-term potentiation, and neurotrophin signaling pathway. In the current pilot study, our findings suggest specific genera highly correlated with the predicted miRNA functions, which might provide clues for the interaction between host factors and gut microbiota via the microbiota-gut-brain axis. Follow-up studies with larger sample sizes and refined experimental design are essential to dissect the roles between gut microbiota and miRNAs for depression.","archive_location":"rayyan-16939215","container-title":"SCIENTIFIC REPORTS","DOI":"10.1038/s41598-022-24773-7","ISSN":"2045-2322","issue":"1","language":"English","title":"Exploration of the relationship between gut microbiota and fecal microRNAs in patients with major depressive disorder","volume":"12","author":[{"family":"Chen","given":"HM"},{"family":"Chung","given":"YCE"},{"family":"Chen","given":"HC"},{"family":"Liu","given":"YW"},{"family":"Chen","given":"IM"},{"family":"Lu","given":"ML"},{"family":"Hsiao","given":"FSH"},{"family":"Chen","given":"CH"},{"family":"Huang","given":"MC"},{"family":"Shih","given":"WL"},{"family":"Kuo","given":"PH"}],"accessed":{"date-parts":[["12",1,1]]},"issued":{"date-parts":[["2022"]]}}}],"schema":"https://github.com/citation-style-language/schema/raw/master/csl-citation.json"} </w:instrText>
            </w:r>
            <w:r w:rsidRPr="0093067A">
              <w:rPr>
                <w:sz w:val="16"/>
                <w:szCs w:val="16"/>
              </w:rPr>
              <w:fldChar w:fldCharType="separate"/>
            </w:r>
            <w:r w:rsidRPr="0093067A">
              <w:rPr>
                <w:sz w:val="16"/>
                <w:vertAlign w:val="superscript"/>
              </w:rPr>
              <w:t>51</w:t>
            </w:r>
            <w:r w:rsidRPr="0093067A">
              <w:rPr>
                <w:sz w:val="16"/>
                <w:szCs w:val="16"/>
              </w:rPr>
              <w:fldChar w:fldCharType="end"/>
            </w:r>
          </w:p>
        </w:tc>
        <w:tc>
          <w:tcPr>
            <w:tcW w:w="1701" w:type="dxa"/>
          </w:tcPr>
          <w:p w14:paraId="70D0992A" w14:textId="77777777" w:rsidR="001528E1" w:rsidRPr="0093067A" w:rsidRDefault="001528E1" w:rsidP="00A86E6F">
            <w:pPr>
              <w:rPr>
                <w:sz w:val="16"/>
                <w:szCs w:val="16"/>
              </w:rPr>
            </w:pPr>
            <w:r w:rsidRPr="0093067A">
              <w:rPr>
                <w:sz w:val="16"/>
                <w:szCs w:val="16"/>
              </w:rPr>
              <w:t>20;</w:t>
            </w:r>
            <w:r w:rsidRPr="0093067A">
              <w:rPr>
                <w:sz w:val="16"/>
                <w:szCs w:val="16"/>
              </w:rPr>
              <w:br/>
              <w:t>MDD = 10; HC = 10</w:t>
            </w:r>
          </w:p>
        </w:tc>
        <w:tc>
          <w:tcPr>
            <w:tcW w:w="2126" w:type="dxa"/>
          </w:tcPr>
          <w:p w14:paraId="0D90DFCA" w14:textId="77777777" w:rsidR="001528E1" w:rsidRPr="0093067A" w:rsidRDefault="001528E1" w:rsidP="00A86E6F">
            <w:pPr>
              <w:rPr>
                <w:sz w:val="16"/>
                <w:szCs w:val="16"/>
              </w:rPr>
            </w:pPr>
            <w:r w:rsidRPr="0093067A">
              <w:rPr>
                <w:sz w:val="16"/>
                <w:szCs w:val="16"/>
              </w:rPr>
              <w:t>MDD = 40.90 ± 14.86; HC = 38.20 ± 15.24</w:t>
            </w:r>
          </w:p>
        </w:tc>
        <w:tc>
          <w:tcPr>
            <w:tcW w:w="1559" w:type="dxa"/>
          </w:tcPr>
          <w:p w14:paraId="09E601DB" w14:textId="77777777" w:rsidR="001528E1" w:rsidRPr="0093067A" w:rsidRDefault="001528E1" w:rsidP="00A86E6F">
            <w:pPr>
              <w:rPr>
                <w:sz w:val="16"/>
                <w:szCs w:val="16"/>
              </w:rPr>
            </w:pPr>
            <w:r w:rsidRPr="0093067A">
              <w:rPr>
                <w:sz w:val="16"/>
                <w:szCs w:val="16"/>
              </w:rPr>
              <w:t>MDD = 8 (80%); HC = 7 (70%)</w:t>
            </w:r>
          </w:p>
        </w:tc>
      </w:tr>
      <w:tr w:rsidR="0093067A" w:rsidRPr="0093067A" w14:paraId="1FB36D17" w14:textId="77777777" w:rsidTr="00A86E6F">
        <w:trPr>
          <w:trHeight w:val="1540"/>
        </w:trPr>
        <w:tc>
          <w:tcPr>
            <w:tcW w:w="1257" w:type="dxa"/>
          </w:tcPr>
          <w:p w14:paraId="117DCFDD" w14:textId="77777777" w:rsidR="001528E1" w:rsidRPr="0093067A" w:rsidRDefault="001528E1" w:rsidP="00A86E6F">
            <w:pPr>
              <w:rPr>
                <w:sz w:val="16"/>
                <w:szCs w:val="16"/>
              </w:rPr>
            </w:pPr>
            <w:r w:rsidRPr="0093067A">
              <w:rPr>
                <w:sz w:val="16"/>
                <w:szCs w:val="16"/>
              </w:rPr>
              <w:lastRenderedPageBreak/>
              <w:t>Fatt et al</w:t>
            </w:r>
            <w:r w:rsidRPr="0093067A">
              <w:rPr>
                <w:sz w:val="16"/>
                <w:szCs w:val="16"/>
              </w:rPr>
              <w:fldChar w:fldCharType="begin"/>
            </w:r>
            <w:r w:rsidRPr="0093067A">
              <w:rPr>
                <w:sz w:val="16"/>
                <w:szCs w:val="16"/>
              </w:rPr>
              <w:instrText xml:space="preserve"> ADDIN ZOTERO_ITEM CSL_CITATION {"citationID":"00H1Biyr","properties":{"formattedCitation":"\\super 52\\nosupersub{}","plainCitation":"52","noteIndex":0},"citationItems":[{"id":371,"uris":["http://zotero.org/users/local/jHPEN5Wp/items/TTZKXADR","http://zotero.org/users/14258988/items/TTZKXADR"],"itemData":{"id":371,"type":"article-journal","abstract":"Alterations in the gut microbiome have been linked to a variety of mental illnesses including anxiety and depression. This study utilized advanced bioinformatics tools that integrated both the compositional and community nature of gut microbiota to investigate how gut microbiota influence clinical symptoms in a sample of participants with depression. Gut microbiota of 179 participants with major depressive disorder (MDD) in the Texas Resilience Against Depression (T-RAD) study were analyzed by 16S rRNA gene sequencing of stool samples. Severity of anxiety, depression, and anhedonia symptoms were assessed with General Anxiety Disorder-7 item scale, Patient Health 9-item Questionnaire, and Dimensional Anhedonia Rating Scale, respectively. Using weighted correlation network analysis, a data-driven approach, three co-occurrence networks of bacterial taxa were identified. One of these co-occurrence networks was significantly associated with clinical features including depression and anxiety. The hub taxa associated with this co-occurrence module –one Ruminococcaceae family taxon, one Clostridiales vadinBB60 group family taxon, and one Christencenellaceae family taxon– were connected to several additional butyrate-producing bacteria suggesting that deficits in butyrate production may contribute to clinical symptoms. Therefore, by considering the community nature of the gut microbiome in a real world clinical sample, this study identified a gut microbial co-occurrence network that was significantly associated with clinical anxiety in a cohort of depressed individuals. (PsycInfo Database Record (c) 2023 APA, all rights reserved)","archive_location":"rayyan-16939135","container-title":"Translational Psychiatry","ISSN":"2158-3188(Electronic)","issue":"1","title":"Leveraging the microbiome to understand clinical heterogeneity in depression: Findings from the T-RAD study.","volume":"13","author":[{"family":"Fatt","given":"Cherise R. Chin"},{"family":"Asbury","given":"Sarah"},{"family":"Jha","given":"Manish K."},{"family":"Minhajuddin","given":"Abu"},{"family":"Sethuram","given":"Sangita"},{"family":"Mayes","given":"Taryn"},{"family":"Kennedy","given":"Sidney H."},{"family":"Foster","given":"Jane A."},{"family":"Trivedi","given":"Madhukar H."}],"issued":{"date-parts":[["2023"]]}}}],"schema":"https://github.com/citation-style-language/schema/raw/master/csl-citation.json"} </w:instrText>
            </w:r>
            <w:r w:rsidRPr="0093067A">
              <w:rPr>
                <w:sz w:val="16"/>
                <w:szCs w:val="16"/>
              </w:rPr>
              <w:fldChar w:fldCharType="separate"/>
            </w:r>
            <w:r w:rsidRPr="0093067A">
              <w:rPr>
                <w:sz w:val="16"/>
                <w:vertAlign w:val="superscript"/>
              </w:rPr>
              <w:t>52</w:t>
            </w:r>
            <w:r w:rsidRPr="0093067A">
              <w:rPr>
                <w:sz w:val="16"/>
                <w:szCs w:val="16"/>
              </w:rPr>
              <w:fldChar w:fldCharType="end"/>
            </w:r>
          </w:p>
        </w:tc>
        <w:tc>
          <w:tcPr>
            <w:tcW w:w="1701" w:type="dxa"/>
          </w:tcPr>
          <w:p w14:paraId="229C171F" w14:textId="77777777" w:rsidR="001528E1" w:rsidRPr="0093067A" w:rsidRDefault="001528E1" w:rsidP="00A86E6F">
            <w:pPr>
              <w:jc w:val="right"/>
              <w:rPr>
                <w:sz w:val="16"/>
                <w:szCs w:val="16"/>
              </w:rPr>
            </w:pPr>
            <w:r w:rsidRPr="0093067A">
              <w:rPr>
                <w:sz w:val="16"/>
                <w:szCs w:val="16"/>
              </w:rPr>
              <w:t>179</w:t>
            </w:r>
          </w:p>
        </w:tc>
        <w:tc>
          <w:tcPr>
            <w:tcW w:w="2126" w:type="dxa"/>
          </w:tcPr>
          <w:p w14:paraId="592FBED3" w14:textId="77777777" w:rsidR="001528E1" w:rsidRPr="0093067A" w:rsidRDefault="001528E1" w:rsidP="00A86E6F">
            <w:pPr>
              <w:rPr>
                <w:sz w:val="16"/>
                <w:szCs w:val="16"/>
              </w:rPr>
            </w:pPr>
            <w:r w:rsidRPr="0093067A">
              <w:rPr>
                <w:sz w:val="16"/>
                <w:szCs w:val="16"/>
              </w:rPr>
              <w:t xml:space="preserve">46.2 ± 15.9 </w:t>
            </w:r>
          </w:p>
        </w:tc>
        <w:tc>
          <w:tcPr>
            <w:tcW w:w="1559" w:type="dxa"/>
          </w:tcPr>
          <w:p w14:paraId="17B89832" w14:textId="77777777" w:rsidR="001528E1" w:rsidRPr="0093067A" w:rsidRDefault="001528E1" w:rsidP="00A86E6F">
            <w:pPr>
              <w:rPr>
                <w:sz w:val="16"/>
                <w:szCs w:val="16"/>
              </w:rPr>
            </w:pPr>
            <w:r w:rsidRPr="0093067A">
              <w:rPr>
                <w:sz w:val="16"/>
                <w:szCs w:val="16"/>
              </w:rPr>
              <w:t>124 (69%)</w:t>
            </w:r>
          </w:p>
        </w:tc>
      </w:tr>
      <w:tr w:rsidR="0093067A" w:rsidRPr="0093067A" w14:paraId="6BE1379A" w14:textId="77777777" w:rsidTr="00A86E6F">
        <w:trPr>
          <w:trHeight w:val="697"/>
        </w:trPr>
        <w:tc>
          <w:tcPr>
            <w:tcW w:w="1257" w:type="dxa"/>
          </w:tcPr>
          <w:p w14:paraId="416CC44D" w14:textId="77777777" w:rsidR="001528E1" w:rsidRPr="0093067A" w:rsidRDefault="001528E1" w:rsidP="00A86E6F">
            <w:pPr>
              <w:rPr>
                <w:sz w:val="16"/>
                <w:szCs w:val="16"/>
              </w:rPr>
            </w:pPr>
            <w:r w:rsidRPr="0093067A">
              <w:rPr>
                <w:sz w:val="16"/>
                <w:szCs w:val="16"/>
              </w:rPr>
              <w:t>Chung et al</w:t>
            </w:r>
            <w:r w:rsidRPr="0093067A">
              <w:rPr>
                <w:sz w:val="16"/>
                <w:szCs w:val="16"/>
              </w:rPr>
              <w:fldChar w:fldCharType="begin"/>
            </w:r>
            <w:r w:rsidRPr="0093067A">
              <w:rPr>
                <w:sz w:val="16"/>
                <w:szCs w:val="16"/>
              </w:rPr>
              <w:instrText xml:space="preserve"> ADDIN ZOTERO_ITEM CSL_CITATION {"citationID":"4CKKRipy","properties":{"formattedCitation":"\\super 53\\nosupersub{}","plainCitation":"53","noteIndex":0},"citationItems":[{"id":333,"uris":["http://zotero.org/users/local/jHPEN5Wp/items/DI89A5NX","http://zotero.org/users/14258988/items/DI89A5NX"],"itemData":{"id":333,"type":"article-journal","abstract":"Growing evidence suggests the link between gut microbiota and mood regulation. The current study aimed to identify microbiota targets for major depressive disorder (MDD) and mood-related traits in Taiwanese samples, while taking into account the influence of dietary patterns. We recruited 36 MDD patients and 37 healthy controls for 16S rRNA gene sequencing. We assessed nutrient content using food frequency questionnaire, and mood related phenotypes, including depressive severity, anxiety, and perceived stress. Analysis of composition of microbiomes (ANCOM) models were performed to evaluate microbiota compositions between patients and controls, while adjusted for fat intake% and sequencing platforms. We found 23 taxa (4 phyla, 7 families and 12 genera) to be associated with depression and beta diversity was differed between groups. Phylum Actinobacteria and Firmicutes were overrepresented in MDD patients. At genus level, Bifidobacterium (7%) and Blautia (8%) had relatively high abundance among MDD patients, while Prevotella (16%) had high abundance in controls. Holdemania exhibited moderate correlation with anxiety (r = 0.65) and perceived stress level (r = 0.49) mainly in MDD patients but not controls. Pathway analyses revealed that pentose phosphate and starch and sucrose metabolism processes were important pathways for depression via microbiota functions. In conclusion, our results revealed microbiota targets for depression that are independent of fat intake. It is worthwhile to conduct further studies to replicate the current findings and to integrate with biochemistry and metabolomics data to better understand the functions of identified targets. (PsycINFO Database Record (c) 2019 APA, all rights reserved)","archive_location":"rayyan-16939208","container-title":"Journal of Psychiatric Research","DOI":"10.1016/j.jpsychires.2019.01.016","ISSN":"1879-1379(Electronic),0022-3956(Print)","page":"74-82","title":"Exploration of microbiota targets for major depressive disorder and mood related traits.","volume":"111","author":[{"family":"Chung","given":"Yu-Chu Ella"},{"family":"Chen","given":"Hsi-Chung"},{"family":"Chou","given":"Hsiang-Chin Lori"},{"family":"Chen","given":"I-Ming"},{"family":"Lee","given":"Meei-Shyuan"},{"family":"Chuang","given":"Li-Chung"},{"family":"Liu","given":"Yen-Wenn"},{"family":"Lu","given":"Mong-Liang"},{"family":"Chen","given":"Chun-Hsin"},{"family":"Wu","given":"Chi-Shin"},{"family":"Huang","given":"Ming-Chyi"},{"family":"Liao","given":"Shih-Cheng"},{"family":"Ni","given":"Yen-Hsuan"},{"family":"Lai","given":"Mei-Shu"},{"family":"Shih","given":"Wei-Liang"},{"family":"Kuo","given":"Po-Hsiu"}],"issued":{"date-parts":[["2019"]]}}}],"schema":"https://github.com/citation-style-language/schema/raw/master/csl-citation.json"} </w:instrText>
            </w:r>
            <w:r w:rsidRPr="0093067A">
              <w:rPr>
                <w:sz w:val="16"/>
                <w:szCs w:val="16"/>
              </w:rPr>
              <w:fldChar w:fldCharType="separate"/>
            </w:r>
            <w:r w:rsidRPr="0093067A">
              <w:rPr>
                <w:sz w:val="16"/>
                <w:vertAlign w:val="superscript"/>
              </w:rPr>
              <w:t>53</w:t>
            </w:r>
            <w:r w:rsidRPr="0093067A">
              <w:rPr>
                <w:sz w:val="16"/>
                <w:szCs w:val="16"/>
              </w:rPr>
              <w:fldChar w:fldCharType="end"/>
            </w:r>
          </w:p>
        </w:tc>
        <w:tc>
          <w:tcPr>
            <w:tcW w:w="1701" w:type="dxa"/>
          </w:tcPr>
          <w:p w14:paraId="04B3999D" w14:textId="77777777" w:rsidR="001528E1" w:rsidRPr="0093067A" w:rsidRDefault="001528E1" w:rsidP="00A86E6F">
            <w:pPr>
              <w:rPr>
                <w:sz w:val="16"/>
                <w:szCs w:val="16"/>
              </w:rPr>
            </w:pPr>
            <w:r w:rsidRPr="0093067A">
              <w:rPr>
                <w:sz w:val="16"/>
                <w:szCs w:val="16"/>
              </w:rPr>
              <w:t xml:space="preserve">73; </w:t>
            </w:r>
            <w:r w:rsidRPr="0093067A">
              <w:rPr>
                <w:sz w:val="16"/>
                <w:szCs w:val="16"/>
              </w:rPr>
              <w:br/>
              <w:t>MDD= 36; HC = 37</w:t>
            </w:r>
          </w:p>
        </w:tc>
        <w:tc>
          <w:tcPr>
            <w:tcW w:w="2126" w:type="dxa"/>
          </w:tcPr>
          <w:p w14:paraId="7918D521" w14:textId="77777777" w:rsidR="001528E1" w:rsidRPr="0093067A" w:rsidRDefault="001528E1" w:rsidP="00A86E6F">
            <w:pPr>
              <w:rPr>
                <w:sz w:val="16"/>
                <w:szCs w:val="16"/>
              </w:rPr>
            </w:pPr>
            <w:r w:rsidRPr="0093067A">
              <w:rPr>
                <w:sz w:val="16"/>
                <w:szCs w:val="16"/>
              </w:rPr>
              <w:t>MDD = 45.83 ± 14.08; HC = 41.19 ± 12.73</w:t>
            </w:r>
          </w:p>
        </w:tc>
        <w:tc>
          <w:tcPr>
            <w:tcW w:w="1559" w:type="dxa"/>
          </w:tcPr>
          <w:p w14:paraId="48B53C90" w14:textId="77777777" w:rsidR="001528E1" w:rsidRPr="0093067A" w:rsidRDefault="001528E1" w:rsidP="00A86E6F">
            <w:pPr>
              <w:rPr>
                <w:sz w:val="16"/>
                <w:szCs w:val="16"/>
              </w:rPr>
            </w:pPr>
            <w:r w:rsidRPr="0093067A">
              <w:rPr>
                <w:sz w:val="16"/>
                <w:szCs w:val="16"/>
              </w:rPr>
              <w:t>MDD = 28 females (82.35%); HC = 23 females (62.16%)</w:t>
            </w:r>
          </w:p>
        </w:tc>
      </w:tr>
      <w:tr w:rsidR="0093067A" w:rsidRPr="0093067A" w14:paraId="73808C4A" w14:textId="77777777" w:rsidTr="00A86E6F">
        <w:trPr>
          <w:trHeight w:val="1040"/>
        </w:trPr>
        <w:tc>
          <w:tcPr>
            <w:tcW w:w="1257" w:type="dxa"/>
          </w:tcPr>
          <w:p w14:paraId="3A1F003D" w14:textId="77777777" w:rsidR="001528E1" w:rsidRPr="0093067A" w:rsidRDefault="001528E1" w:rsidP="00A86E6F">
            <w:pPr>
              <w:rPr>
                <w:sz w:val="16"/>
                <w:szCs w:val="16"/>
              </w:rPr>
            </w:pPr>
            <w:r w:rsidRPr="0093067A">
              <w:rPr>
                <w:sz w:val="16"/>
                <w:szCs w:val="16"/>
              </w:rPr>
              <w:t>Dong et al</w:t>
            </w:r>
            <w:r w:rsidRPr="0093067A">
              <w:rPr>
                <w:sz w:val="16"/>
                <w:szCs w:val="16"/>
              </w:rPr>
              <w:fldChar w:fldCharType="begin"/>
            </w:r>
            <w:r w:rsidRPr="0093067A">
              <w:rPr>
                <w:sz w:val="16"/>
                <w:szCs w:val="16"/>
              </w:rPr>
              <w:instrText xml:space="preserve"> ADDIN ZOTERO_ITEM CSL_CITATION {"citationID":"XOCVj175","properties":{"formattedCitation":"\\super 54\\nosupersub{}","plainCitation":"54","noteIndex":0},"citationItems":[{"id":372,"uris":["http://zotero.org/users/local/jHPEN5Wp/items/NPQBDIRL","http://zotero.org/users/14258988/items/NPQBDIRL"],"itemData":{"id":372,"type":"article-journal","abstract":"Background: Major depressive disorder (MDD) and general anxiety disorder (GAD) share many common features, leading to numerous challenges in their differential diagnosis. Given the importance of the microbiota–gut–brain axis, we investigated the differences in gut microbiota between representative cases of these two diseases and sought to develop a microbiome-based approach for their differential diagnosis. Methods: We enrolled 23 patients with MDD, 21 with GAD, and 10 healthy subjects (healthy crowd, HC) in the present study. We used 16S rRNA gene-sequencing analysis to determine the microbial compositions of the gut microbiome based on Illumina Miseq and according to the standard protocol. Results: GAD showed a significant difference in microbiota richness and diversity as compared with HC. Additionally, Otu24167, Otu19140, and Otu19751 were significantly decreased in MDD relative to HC, and Otu2581 and Otu10585 were significantly increased in GAD relative to MDD. At the genus level, the abundances of Sutterella and Fusicatenibacter were significantly lower in MDD relative to HC, and the abundances of Fusicatenibacter and Christensenellaceae_R7_group were significantly lower in GAD than in HC. The abundance of Sutterella was significantly higher whereas that of Faecalibacterium was significantly lower in GAD relative to MDD. Moreover, we observed that Christensenellaceae_R7_group negatively correlated with the factor score (Limited to Hopelessness) and total score of HAMD-24 (p p p &lt; 0.05). Conclusions: This study elucidated a unique gut-microbiome signature associated with MDD and GAD that could facilitate differential diagnosis and targeted therapy. (PsycInfo Database Record (c) 2024 APA, all rights reserved)","archive_location":"rayyan-16939134","container-title":"Frontiers in Psychiatry","DOI":"10.3389/fpsyt.2021.651536","ISSN":"1664-0640(Electronic)","title":"Gut microbiome: A potential indicator for differential diagnosis of major depressive disorder and general anxiety disorder.","volume":"12","author":[{"family":"Dong","given":"Zaiquan"},{"family":"Shen","given":"Xiaoling"},{"family":"Hao","given":"Yanni"},{"family":"Li","given":"Jin"},{"family":"Li","given":"Haoran"},{"family":"Xu","given":"Haizheng"},{"family":"Yin","given":"Li"},{"family":"Kuang","given":"Weihong"}],"issued":{"date-parts":[["2021"]]}}}],"schema":"https://github.com/citation-style-language/schema/raw/master/csl-citation.json"} </w:instrText>
            </w:r>
            <w:r w:rsidRPr="0093067A">
              <w:rPr>
                <w:sz w:val="16"/>
                <w:szCs w:val="16"/>
              </w:rPr>
              <w:fldChar w:fldCharType="separate"/>
            </w:r>
            <w:r w:rsidRPr="0093067A">
              <w:rPr>
                <w:sz w:val="16"/>
                <w:vertAlign w:val="superscript"/>
              </w:rPr>
              <w:t>54</w:t>
            </w:r>
            <w:r w:rsidRPr="0093067A">
              <w:rPr>
                <w:sz w:val="16"/>
                <w:szCs w:val="16"/>
              </w:rPr>
              <w:fldChar w:fldCharType="end"/>
            </w:r>
          </w:p>
        </w:tc>
        <w:tc>
          <w:tcPr>
            <w:tcW w:w="1701" w:type="dxa"/>
          </w:tcPr>
          <w:p w14:paraId="5258F036" w14:textId="77777777" w:rsidR="001528E1" w:rsidRPr="0093067A" w:rsidRDefault="001528E1" w:rsidP="00A86E6F">
            <w:pPr>
              <w:rPr>
                <w:sz w:val="16"/>
                <w:szCs w:val="16"/>
              </w:rPr>
            </w:pPr>
            <w:r w:rsidRPr="0093067A">
              <w:rPr>
                <w:sz w:val="16"/>
                <w:szCs w:val="16"/>
              </w:rPr>
              <w:t>54;</w:t>
            </w:r>
            <w:r w:rsidRPr="0093067A">
              <w:rPr>
                <w:sz w:val="16"/>
                <w:szCs w:val="16"/>
              </w:rPr>
              <w:br/>
              <w:t>MDD = 23; GAD = 21; HC =10</w:t>
            </w:r>
          </w:p>
        </w:tc>
        <w:tc>
          <w:tcPr>
            <w:tcW w:w="2126" w:type="dxa"/>
          </w:tcPr>
          <w:p w14:paraId="39042F78" w14:textId="77777777" w:rsidR="001528E1" w:rsidRPr="0093067A" w:rsidRDefault="001528E1" w:rsidP="00A86E6F">
            <w:pPr>
              <w:rPr>
                <w:sz w:val="16"/>
                <w:szCs w:val="16"/>
              </w:rPr>
            </w:pPr>
            <w:r w:rsidRPr="0093067A">
              <w:rPr>
                <w:sz w:val="16"/>
                <w:szCs w:val="16"/>
              </w:rPr>
              <w:t>MDD = 30.04 ± 5.90; GAD = 30.43 ± 7.95; HC = 30.22 ± 6.50</w:t>
            </w:r>
          </w:p>
        </w:tc>
        <w:tc>
          <w:tcPr>
            <w:tcW w:w="1559" w:type="dxa"/>
          </w:tcPr>
          <w:p w14:paraId="709DDEFD" w14:textId="77777777" w:rsidR="001528E1" w:rsidRPr="0093067A" w:rsidRDefault="001528E1" w:rsidP="00A86E6F">
            <w:pPr>
              <w:rPr>
                <w:sz w:val="16"/>
                <w:szCs w:val="16"/>
              </w:rPr>
            </w:pPr>
            <w:r w:rsidRPr="0093067A">
              <w:rPr>
                <w:sz w:val="16"/>
                <w:szCs w:val="16"/>
              </w:rPr>
              <w:t>MDD = 16 (69.57%); GAD = 14 (66.67%); HC = 6 (60.00%)</w:t>
            </w:r>
          </w:p>
        </w:tc>
      </w:tr>
      <w:tr w:rsidR="0093067A" w:rsidRPr="0093067A" w14:paraId="65083A91" w14:textId="77777777" w:rsidTr="00A86E6F">
        <w:trPr>
          <w:trHeight w:val="778"/>
        </w:trPr>
        <w:tc>
          <w:tcPr>
            <w:tcW w:w="1257" w:type="dxa"/>
          </w:tcPr>
          <w:p w14:paraId="2592E0CE" w14:textId="77777777" w:rsidR="001528E1" w:rsidRPr="0093067A" w:rsidRDefault="001528E1" w:rsidP="00A86E6F">
            <w:pPr>
              <w:rPr>
                <w:sz w:val="16"/>
                <w:szCs w:val="16"/>
              </w:rPr>
            </w:pPr>
            <w:r w:rsidRPr="0093067A">
              <w:rPr>
                <w:sz w:val="16"/>
                <w:szCs w:val="16"/>
              </w:rPr>
              <w:t>Dong et al</w:t>
            </w:r>
            <w:r w:rsidRPr="0093067A">
              <w:rPr>
                <w:sz w:val="16"/>
                <w:szCs w:val="16"/>
              </w:rPr>
              <w:fldChar w:fldCharType="begin"/>
            </w:r>
            <w:r w:rsidRPr="0093067A">
              <w:rPr>
                <w:sz w:val="16"/>
                <w:szCs w:val="16"/>
              </w:rPr>
              <w:instrText xml:space="preserve"> ADDIN ZOTERO_ITEM CSL_CITATION {"citationID":"AtHZCUmF","properties":{"formattedCitation":"\\super 55\\nosupersub{}","plainCitation":"55","noteIndex":0},"citationItems":[{"id":359,"uris":["http://zotero.org/users/local/jHPEN5Wp/items/LCA5ZK2U","http://zotero.org/users/14258988/items/LCA5ZK2U"],"itemData":{"id":359,"type":"article-journal","abstract":"Background: Although the association between gut microbiota and the pathogenesis of major depressive disorder (MDD) has been well studied, it is unclear whether gut microbiota affects cognitive function in patients with MDD. In this study, we explored the association between gut microbiota and cognitive function in MDD and its possible mechanisms. Methods: We enrolled 57 patients with MDD and 30 healthy controls (HCs) and used 16S rRNA gene sequencing analysis and shotgun metagenomic sequencing analysis to determine gut microbial composition. Results: The richness and diversity of gut microbiota in patients with MDD were the same as those in HCs, but there were differences in the abundance of Bifidobacterium and Blautia. Compared with HCs, two strains (bin_32 and bin_55) were significantly increased, and one strain (bin_31) was significantly decreased in patients with MDD based on the strain-level meta-analysis. Time to complete the Stroop-C had significant negative correlations with bin_31 and bin_32. Bin_55 had significant negative correlations with time to complete the Stroop-C, time to complete the Stroop-CW, and repeated animal words in 60 s but significant positive correlations with correct answers in 120 s on the Stroop-CW. Limitations: This study only tested the cognitive function of MDD in a small sample, which may have caused some bias. Conclusions: Based on our strain-level analysis, we found that gut microbiota may be associated with the pathogenesis of MDD and may have potential effects on cognitive function. (PsycInfo Database Record (c) 2023 APA, all rights reserved)","archive_location":"rayyan-16939161","container-title":"Journal of Affective Disorders","DOI":"10.1016/j.jad.2023.08.129","ISSN":"1573-2517(Electronic),0165-0327(Print)","page":"236-247","title":"Strain-level structure of gut microbiome showed potential association with cognitive function in major depressive disorder: A pilot study.","volume":"341","author":[{"family":"Dong","given":"Zaiquan"},{"family":"Xie","given":"Qinglian"},{"family":"Yuan","given":"Yanling"},{"family":"Shen","given":"Xiaoling"},{"family":"Hao","given":"Yanni"},{"family":"Li","given":"Jin"},{"family":"Xu","given":"Haizhen"},{"family":"Kuang","given":"Weihong"}],"issued":{"date-parts":[["2023"]]}}}],"schema":"https://github.com/citation-style-language/schema/raw/master/csl-citation.json"} </w:instrText>
            </w:r>
            <w:r w:rsidRPr="0093067A">
              <w:rPr>
                <w:sz w:val="16"/>
                <w:szCs w:val="16"/>
              </w:rPr>
              <w:fldChar w:fldCharType="separate"/>
            </w:r>
            <w:r w:rsidRPr="0093067A">
              <w:rPr>
                <w:sz w:val="16"/>
                <w:vertAlign w:val="superscript"/>
              </w:rPr>
              <w:t>55</w:t>
            </w:r>
            <w:r w:rsidRPr="0093067A">
              <w:rPr>
                <w:sz w:val="16"/>
                <w:szCs w:val="16"/>
              </w:rPr>
              <w:fldChar w:fldCharType="end"/>
            </w:r>
          </w:p>
        </w:tc>
        <w:tc>
          <w:tcPr>
            <w:tcW w:w="1701" w:type="dxa"/>
          </w:tcPr>
          <w:p w14:paraId="0EC7044C" w14:textId="77777777" w:rsidR="001528E1" w:rsidRPr="0093067A" w:rsidRDefault="001528E1" w:rsidP="00A86E6F">
            <w:pPr>
              <w:rPr>
                <w:sz w:val="16"/>
                <w:szCs w:val="16"/>
              </w:rPr>
            </w:pPr>
            <w:r w:rsidRPr="0093067A">
              <w:rPr>
                <w:sz w:val="16"/>
                <w:szCs w:val="16"/>
              </w:rPr>
              <w:t>87;</w:t>
            </w:r>
            <w:r w:rsidRPr="0093067A">
              <w:rPr>
                <w:sz w:val="16"/>
                <w:szCs w:val="16"/>
              </w:rPr>
              <w:br/>
              <w:t>MDD= 57; HC = 30</w:t>
            </w:r>
          </w:p>
        </w:tc>
        <w:tc>
          <w:tcPr>
            <w:tcW w:w="2126" w:type="dxa"/>
          </w:tcPr>
          <w:p w14:paraId="03FC99B3" w14:textId="77777777" w:rsidR="001528E1" w:rsidRPr="0093067A" w:rsidRDefault="001528E1" w:rsidP="00A86E6F">
            <w:pPr>
              <w:rPr>
                <w:sz w:val="16"/>
                <w:szCs w:val="16"/>
              </w:rPr>
            </w:pPr>
            <w:r w:rsidRPr="0093067A">
              <w:rPr>
                <w:sz w:val="16"/>
                <w:szCs w:val="16"/>
              </w:rPr>
              <w:t>MDD = 29.01 ± 8.39; HC = 29.23 ± 6.57</w:t>
            </w:r>
          </w:p>
        </w:tc>
        <w:tc>
          <w:tcPr>
            <w:tcW w:w="1559" w:type="dxa"/>
          </w:tcPr>
          <w:p w14:paraId="0CA12373" w14:textId="77777777" w:rsidR="001528E1" w:rsidRPr="0093067A" w:rsidRDefault="001528E1" w:rsidP="00A86E6F">
            <w:pPr>
              <w:rPr>
                <w:sz w:val="16"/>
                <w:szCs w:val="16"/>
              </w:rPr>
            </w:pPr>
            <w:r w:rsidRPr="0093067A">
              <w:rPr>
                <w:sz w:val="16"/>
                <w:szCs w:val="16"/>
              </w:rPr>
              <w:t>MDD = 37 (64.91%); HC = 20 (66.67%)</w:t>
            </w:r>
          </w:p>
          <w:p w14:paraId="1CD9A7D4" w14:textId="77777777" w:rsidR="001528E1" w:rsidRPr="0093067A" w:rsidRDefault="001528E1" w:rsidP="00A86E6F">
            <w:pPr>
              <w:rPr>
                <w:sz w:val="16"/>
                <w:szCs w:val="16"/>
              </w:rPr>
            </w:pPr>
          </w:p>
        </w:tc>
      </w:tr>
      <w:tr w:rsidR="0093067A" w:rsidRPr="0093067A" w14:paraId="18A1D7D7" w14:textId="77777777" w:rsidTr="00A86E6F">
        <w:trPr>
          <w:trHeight w:val="705"/>
        </w:trPr>
        <w:tc>
          <w:tcPr>
            <w:tcW w:w="1257" w:type="dxa"/>
          </w:tcPr>
          <w:p w14:paraId="07BBC29E" w14:textId="77777777" w:rsidR="001528E1" w:rsidRPr="0093067A" w:rsidRDefault="001528E1" w:rsidP="00A86E6F">
            <w:pPr>
              <w:rPr>
                <w:sz w:val="16"/>
                <w:szCs w:val="16"/>
              </w:rPr>
            </w:pPr>
            <w:r w:rsidRPr="0093067A">
              <w:rPr>
                <w:sz w:val="16"/>
                <w:szCs w:val="16"/>
              </w:rPr>
              <w:t>Ganci et al</w:t>
            </w:r>
            <w:r w:rsidRPr="0093067A">
              <w:rPr>
                <w:sz w:val="16"/>
                <w:szCs w:val="16"/>
              </w:rPr>
              <w:fldChar w:fldCharType="begin"/>
            </w:r>
            <w:r w:rsidRPr="0093067A">
              <w:rPr>
                <w:sz w:val="16"/>
                <w:szCs w:val="16"/>
              </w:rPr>
              <w:instrText xml:space="preserve"> ADDIN ZOTERO_ITEM CSL_CITATION {"citationID":"9LkJtWlZ","properties":{"formattedCitation":"\\super 44\\nosupersub{}","plainCitation":"44","noteIndex":0},"citationItems":[{"id":67,"uris":["http://zotero.org/users/local/jHPEN5Wp/items/YBTGQQW9","http://zotero.org/users/14258988/items/YBTGQQW9"],"itemData":{"id":67,"type":"article-journal","abstract":"BACKGROUND: Research into the brain-gut-microbiota axis (BGMA) continues to reveal associations between gut microbiota (GM) and psychological symptom  expression, inspiring new ways of conceptualising psychological disorders.  However, before GM modulation can be touted as a possible auxiliary treatment  option, more research is needed as inconsistencies in previous findings regarding  these associations are prevalent. Additionally, the concept of the  microgenderome, which proposes that GM may interact with sex hormones, has  received limited attention in studies using human samples to date. However, such  research has demonstrated sex specific associations between GM and psychological  symptom expression. METHOD: This cross-sectional retrospective study explores  associations between GM species (identified through faecal microbial analysis)  and symptom severity across four psychological domains (Depressive,  Neurocognitive, Stress and Anxiety, and Sleep and Fatigue) for males (N = 1143)  and females (N = 3467) separately. RESULTS: GM species from several genera  including Bifidobacterium, Clostridium, Enterococcus, and Leuconostoc were found  to be differentially associated with psychological symptom severity for males and  females. As such, the findings of the current study provide support for the  concept of the microgenderome. CONCLUSION: While further research is needed  before their implementation in psychological treatment plans, the current  findings suggest that modulation of GM at the species level may hold promise as  auxiliary diagnostic or treatment options. These findings may give further  insight into a client's presenting problem from a more holistic,  multidisciplinary perspective. The clear sex divergence in associations between  GM and symptoms give insight into sex discrepancies in susceptibility to  psychological disorders.","archive_location":"rayyan-16939340","container-title":"BMC psychiatry","DOI":"10.1186/s12888-022-03947-7","ISSN":"1471-244X","issue":"1","journalAbbreviation":"BMC Psychiatry","language":"eng","page":"307","title":"Associations between self-reported psychological symptom severity and gut microbiota: further support for the microgenderome.","volume":"22","author":[{"family":"Ganci","given":"Michael"},{"family":"Suleyman","given":"Emra"},{"family":"Butt","given":"Henry"},{"family":"Ball","given":"Michelle"}],"issued":{"date-parts":[["2022"]]}}}],"schema":"https://github.com/citation-style-language/schema/raw/master/csl-citation.json"} </w:instrText>
            </w:r>
            <w:r w:rsidRPr="0093067A">
              <w:rPr>
                <w:sz w:val="16"/>
                <w:szCs w:val="16"/>
              </w:rPr>
              <w:fldChar w:fldCharType="separate"/>
            </w:r>
            <w:r w:rsidRPr="0093067A">
              <w:rPr>
                <w:sz w:val="16"/>
                <w:vertAlign w:val="superscript"/>
              </w:rPr>
              <w:t>44</w:t>
            </w:r>
            <w:r w:rsidRPr="0093067A">
              <w:rPr>
                <w:sz w:val="16"/>
                <w:szCs w:val="16"/>
              </w:rPr>
              <w:fldChar w:fldCharType="end"/>
            </w:r>
          </w:p>
        </w:tc>
        <w:tc>
          <w:tcPr>
            <w:tcW w:w="1701" w:type="dxa"/>
          </w:tcPr>
          <w:p w14:paraId="4925D721" w14:textId="77777777" w:rsidR="001528E1" w:rsidRPr="0093067A" w:rsidRDefault="001528E1" w:rsidP="00A86E6F">
            <w:pPr>
              <w:rPr>
                <w:sz w:val="16"/>
                <w:szCs w:val="16"/>
              </w:rPr>
            </w:pPr>
            <w:r w:rsidRPr="0093067A">
              <w:rPr>
                <w:sz w:val="16"/>
                <w:szCs w:val="16"/>
              </w:rPr>
              <w:t>4610 (1143 males and 3467 females)</w:t>
            </w:r>
          </w:p>
        </w:tc>
        <w:tc>
          <w:tcPr>
            <w:tcW w:w="2126" w:type="dxa"/>
          </w:tcPr>
          <w:p w14:paraId="4BBADB83" w14:textId="77777777" w:rsidR="001528E1" w:rsidRPr="0093067A" w:rsidRDefault="001528E1" w:rsidP="00A86E6F">
            <w:pPr>
              <w:rPr>
                <w:sz w:val="16"/>
                <w:szCs w:val="16"/>
              </w:rPr>
            </w:pPr>
            <w:r w:rsidRPr="0093067A">
              <w:rPr>
                <w:sz w:val="16"/>
                <w:szCs w:val="16"/>
              </w:rPr>
              <w:t>18 - 87; 43.09 ± 13.48</w:t>
            </w:r>
          </w:p>
        </w:tc>
        <w:tc>
          <w:tcPr>
            <w:tcW w:w="1559" w:type="dxa"/>
          </w:tcPr>
          <w:p w14:paraId="5A841837" w14:textId="77777777" w:rsidR="001528E1" w:rsidRPr="0093067A" w:rsidRDefault="001528E1" w:rsidP="00A86E6F">
            <w:pPr>
              <w:rPr>
                <w:sz w:val="16"/>
                <w:szCs w:val="16"/>
              </w:rPr>
            </w:pPr>
            <w:r w:rsidRPr="0093067A">
              <w:rPr>
                <w:sz w:val="16"/>
                <w:szCs w:val="16"/>
              </w:rPr>
              <w:t>3467 (75.2%)</w:t>
            </w:r>
          </w:p>
        </w:tc>
      </w:tr>
      <w:tr w:rsidR="0093067A" w:rsidRPr="0093067A" w14:paraId="55418968" w14:textId="77777777" w:rsidTr="00A86E6F">
        <w:trPr>
          <w:trHeight w:val="720"/>
        </w:trPr>
        <w:tc>
          <w:tcPr>
            <w:tcW w:w="1257" w:type="dxa"/>
          </w:tcPr>
          <w:p w14:paraId="13E20F20" w14:textId="77777777" w:rsidR="001528E1" w:rsidRPr="0093067A" w:rsidRDefault="001528E1" w:rsidP="00A86E6F">
            <w:pPr>
              <w:rPr>
                <w:sz w:val="16"/>
                <w:szCs w:val="16"/>
              </w:rPr>
            </w:pPr>
            <w:r w:rsidRPr="0093067A">
              <w:rPr>
                <w:sz w:val="16"/>
                <w:szCs w:val="16"/>
              </w:rPr>
              <w:t>Gao et al</w:t>
            </w:r>
            <w:r w:rsidRPr="0093067A">
              <w:rPr>
                <w:sz w:val="16"/>
                <w:szCs w:val="16"/>
              </w:rPr>
              <w:fldChar w:fldCharType="begin"/>
            </w:r>
            <w:r w:rsidRPr="0093067A">
              <w:rPr>
                <w:sz w:val="16"/>
                <w:szCs w:val="16"/>
              </w:rPr>
              <w:instrText xml:space="preserve"> ADDIN ZOTERO_ITEM CSL_CITATION {"citationID":"RBRbBSI5","properties":{"formattedCitation":"\\super 76\\nosupersub{}","plainCitation":"76","noteIndex":0},"citationItems":[{"id":338,"uris":["http://zotero.org/users/local/jHPEN5Wp/items/WSCKPEJ3","http://zotero.org/users/14258988/items/WSCKPEJ3"],"itemData":{"id":338,"type":"article-journal","abstract":"Objective: The microbiota-gut-brain axis is a key pathway perturbed by prolonged stressors to produce brain and behavioral disorders. Frontline healthcare workers (FHWs) fighting against COVID-19 typically experience stressful event sequences and manifest some mental symptoms; however, the role of gut microbiota in such stress-induced mental problems remains unclear. We investigated the association between the psychological stress of FHW and gut microbiota. Methods: We used full-length 16S rRNA gene sequencing to characterize the longitudinal changes in gut microbiota and investigated the impact of microbial changes on FHWs' mental status. Results: Stressful events induced significant depression, anxiety, and stress in FHWs and disrupted the gut microbiome; gut dysbiosis persisted for at least half a year. Different microbes followed discrete trajectories during the half-year of follow-up. Microbes associated with mental health were mainly Faecalibacterium spp. and [Eubacterium] eligens group spp. with anti-inflammatory effects. Of note, the prediction model indicated that low abundance of [Eubacterium] hallii group uncultured bacterium and high abundance of Bacteroides eggerthii at Day 0 (immediately after the two-month frontline work) were significant determinants of the reappearance of post-traumatic stress symptoms in FHWs. Limitations: The lack of metabolomic evidence and animal experiments result in the unclear mechanism of gut dysbiosis-related stress symptoms. Conclusion: The stressful event sequences of fighting against COVID-19 induce characteristic longitudinal changes in gut microbiota, which underlies dynamic mental state changes. (PsycInfo Database Record (c) 2022 APA, all rights reserved)","archive_location":"rayyan-16939201","container-title":"Journal of Affective Disorders","DOI":"10.1016/j.jad.2022.02.024","ISSN":"1573-2517(Electronic),0165-0327(Print)","page":"187-195","title":"Stressful events induce long-term gut microbiota dysbiosis and associated post-traumatic stress symptoms in healthcare workers fighting against COVID-19.","volume":"303","author":[{"family":"Gao","given":"Fengjie"},{"family":"Guo","given":"Ruijin"},{"family":"Ma","given":"Qingyan"},{"family":"Li","given":"Yening"},{"family":"Wang","given":"Wei"},{"family":"Fan","given":"Yajuan"},{"family":"Ju","given":"Yanmei"},{"family":"Zhao","given":"Binbin"},{"family":"Gao","given":"Yuan"},{"family":"Qian","given":"Li"},{"family":"Yang","given":"Zai"},{"family":"He","given":"Xiaoyan"},{"family":"Jin","given":"Xiaoying"},{"family":"Liu","given":"Yixin"},{"family":"Peng","given":"Yuan"},{"family":"Chen","given":"Ce"},{"family":"Chen","given":"Yunchun"},{"family":"Gao","given":"Chengge"},{"family":"Zhu","given":"Feng"},{"family":"Ma","given":"Xiancang"}],"issued":{"date-parts":[["2022"]]}}}],"schema":"https://github.com/citation-style-language/schema/raw/master/csl-citation.json"} </w:instrText>
            </w:r>
            <w:r w:rsidRPr="0093067A">
              <w:rPr>
                <w:sz w:val="16"/>
                <w:szCs w:val="16"/>
              </w:rPr>
              <w:fldChar w:fldCharType="separate"/>
            </w:r>
            <w:r w:rsidRPr="0093067A">
              <w:rPr>
                <w:sz w:val="16"/>
                <w:vertAlign w:val="superscript"/>
              </w:rPr>
              <w:t>76</w:t>
            </w:r>
            <w:r w:rsidRPr="0093067A">
              <w:rPr>
                <w:sz w:val="16"/>
                <w:szCs w:val="16"/>
              </w:rPr>
              <w:fldChar w:fldCharType="end"/>
            </w:r>
          </w:p>
        </w:tc>
        <w:tc>
          <w:tcPr>
            <w:tcW w:w="1701" w:type="dxa"/>
          </w:tcPr>
          <w:p w14:paraId="626B050E" w14:textId="77777777" w:rsidR="001528E1" w:rsidRPr="0093067A" w:rsidRDefault="001528E1" w:rsidP="00A86E6F">
            <w:pPr>
              <w:rPr>
                <w:sz w:val="16"/>
                <w:szCs w:val="16"/>
              </w:rPr>
            </w:pPr>
            <w:r w:rsidRPr="0093067A">
              <w:rPr>
                <w:sz w:val="16"/>
                <w:szCs w:val="16"/>
              </w:rPr>
              <w:t>175;</w:t>
            </w:r>
            <w:r w:rsidRPr="0093067A">
              <w:rPr>
                <w:sz w:val="16"/>
                <w:szCs w:val="16"/>
              </w:rPr>
              <w:br/>
              <w:t>FHWs = 71; SHWs = 104</w:t>
            </w:r>
          </w:p>
        </w:tc>
        <w:tc>
          <w:tcPr>
            <w:tcW w:w="2126" w:type="dxa"/>
          </w:tcPr>
          <w:p w14:paraId="3EADE066" w14:textId="77777777" w:rsidR="001528E1" w:rsidRPr="0093067A" w:rsidRDefault="001528E1" w:rsidP="00A86E6F">
            <w:pPr>
              <w:rPr>
                <w:sz w:val="16"/>
                <w:szCs w:val="16"/>
              </w:rPr>
            </w:pPr>
            <w:r w:rsidRPr="0093067A">
              <w:rPr>
                <w:sz w:val="16"/>
                <w:szCs w:val="16"/>
              </w:rPr>
              <w:t>18-50</w:t>
            </w:r>
          </w:p>
        </w:tc>
        <w:tc>
          <w:tcPr>
            <w:tcW w:w="1559" w:type="dxa"/>
          </w:tcPr>
          <w:p w14:paraId="2F867BA1" w14:textId="77777777" w:rsidR="001528E1" w:rsidRPr="0093067A" w:rsidRDefault="001528E1" w:rsidP="00A86E6F">
            <w:pPr>
              <w:rPr>
                <w:sz w:val="16"/>
                <w:szCs w:val="16"/>
              </w:rPr>
            </w:pPr>
            <w:r w:rsidRPr="0093067A">
              <w:rPr>
                <w:sz w:val="16"/>
                <w:szCs w:val="16"/>
              </w:rPr>
              <w:t>Not Specified</w:t>
            </w:r>
          </w:p>
        </w:tc>
      </w:tr>
      <w:tr w:rsidR="0093067A" w:rsidRPr="0093067A" w14:paraId="746C11A0" w14:textId="77777777" w:rsidTr="00A86E6F">
        <w:trPr>
          <w:trHeight w:val="840"/>
        </w:trPr>
        <w:tc>
          <w:tcPr>
            <w:tcW w:w="1257" w:type="dxa"/>
          </w:tcPr>
          <w:p w14:paraId="4E414448" w14:textId="77777777" w:rsidR="001528E1" w:rsidRPr="0093067A" w:rsidRDefault="001528E1" w:rsidP="00A86E6F">
            <w:pPr>
              <w:rPr>
                <w:sz w:val="16"/>
                <w:szCs w:val="16"/>
              </w:rPr>
            </w:pPr>
            <w:r w:rsidRPr="0093067A">
              <w:rPr>
                <w:sz w:val="16"/>
                <w:szCs w:val="16"/>
              </w:rPr>
              <w:t>Gao et al</w:t>
            </w:r>
            <w:r w:rsidRPr="0093067A">
              <w:rPr>
                <w:sz w:val="16"/>
                <w:szCs w:val="16"/>
              </w:rPr>
              <w:fldChar w:fldCharType="begin"/>
            </w:r>
            <w:r w:rsidRPr="0093067A">
              <w:rPr>
                <w:sz w:val="16"/>
                <w:szCs w:val="16"/>
              </w:rPr>
              <w:instrText xml:space="preserve"> ADDIN ZOTERO_ITEM CSL_CITATION {"citationID":"9Rlc1MQu","properties":{"formattedCitation":"\\super 77\\nosupersub{}","plainCitation":"77","noteIndex":0},"citationItems":[{"id":339,"uris":["http://zotero.org/users/local/jHPEN5Wp/items/YUYW5SDZ","http://zotero.org/users/14258988/items/YUYW5SDZ"],"itemData":{"id":339,"type":"article-journal","abstract":"Background: Relevant studies have shown that gut microbiome plays an important role in the occurrence, development and treatment of major depressive disorder (MDD). Many studies have also shown that, selective serotonin reuptake inhibitors (SSRIs) antidepressants can improve the symptoms of depression by changing the distribution of gut microbiome, Here we investigated whether a distinct gut microbiome was associated with Major depressive disorder (MDD), and how it was modulated by SSRIs antidepressants. Method: In this study, we analyzed the gut microbiome composition of 62 patients with first-episode MDD and 41 matched healthy controls, before SSRIs antidepressants treatment, using 16S rRNA gene sequencing. MDD patients characterized as treatment-resistant (TR) or responders (R) to antidepressants by score reduction rate were ≥50 % after SSRIs antidepressants treatment for eight weeks. Results: LDA effect size (LEfSe) analysis found that there were 50 different bacterial groups among the three groups, of which 19 genera were mainly at the genus level. The relative abundance of 12 genera increased in the HCs group, 5 genera in the R group increased in relative abundance, and 2 genera in the TR group increased in relative abundance. The correlation analysis of 19 bacterial genera and the score reduction rate showed that Blautia, Bifidobacterium and Coprococcus with higher relative abundance in the treatment effective group were related to the efficacy of SSRIs antidepressants. Conclusions: Patients with MDD have a distinct gut microbiome that changes after SSRIs antidepressants treatment. Dysbiosis could be a new therapeutic target and prognostic tool for the treatment of patients with MDD. (PsycInfo Database Record (c) 2023 APA, all rights reserved)","archive_location":"rayyan-16939200","container-title":"Journal of Affective Disorders","DOI":"10.1016/j.jad.2023.02.143","ISSN":"1573-2517(Electronic),0165-0327(Print)","page":"40-47","title":"Association analysis of gut microbiota and efficacy of SSRIs antidepressants in patients with major depressive disorder.","volume":"330","author":[{"family":"Gao","given":"Mingxue"},{"family":"Tu","given":"Hongwei"},{"family":"Liu","given":"Penghong"},{"family":"Zhang","given":"Yanyan"},{"family":"Zhang","given":"Ruiyu"},{"family":"Jing","given":"Lin"},{"family":"Zhang","given":"Kerang"}],"issued":{"date-parts":[["2023"]]}}}],"schema":"https://github.com/citation-style-language/schema/raw/master/csl-citation.json"} </w:instrText>
            </w:r>
            <w:r w:rsidRPr="0093067A">
              <w:rPr>
                <w:sz w:val="16"/>
                <w:szCs w:val="16"/>
              </w:rPr>
              <w:fldChar w:fldCharType="separate"/>
            </w:r>
            <w:r w:rsidRPr="0093067A">
              <w:rPr>
                <w:sz w:val="16"/>
                <w:vertAlign w:val="superscript"/>
              </w:rPr>
              <w:t>77</w:t>
            </w:r>
            <w:r w:rsidRPr="0093067A">
              <w:rPr>
                <w:sz w:val="16"/>
                <w:szCs w:val="16"/>
              </w:rPr>
              <w:fldChar w:fldCharType="end"/>
            </w:r>
          </w:p>
        </w:tc>
        <w:tc>
          <w:tcPr>
            <w:tcW w:w="1701" w:type="dxa"/>
          </w:tcPr>
          <w:p w14:paraId="38E54E68" w14:textId="77777777" w:rsidR="001528E1" w:rsidRPr="0093067A" w:rsidRDefault="001528E1" w:rsidP="00A86E6F">
            <w:pPr>
              <w:rPr>
                <w:sz w:val="16"/>
                <w:szCs w:val="16"/>
              </w:rPr>
            </w:pPr>
            <w:r w:rsidRPr="0093067A">
              <w:rPr>
                <w:sz w:val="16"/>
                <w:szCs w:val="16"/>
              </w:rPr>
              <w:t>92;</w:t>
            </w:r>
            <w:r w:rsidRPr="0093067A">
              <w:rPr>
                <w:sz w:val="16"/>
                <w:szCs w:val="16"/>
              </w:rPr>
              <w:br/>
              <w:t>MDD = 62 (R = 37, TR = 25); HC = 32</w:t>
            </w:r>
            <w:r w:rsidRPr="0093067A">
              <w:rPr>
                <w:sz w:val="16"/>
                <w:szCs w:val="16"/>
              </w:rPr>
              <w:br/>
            </w:r>
          </w:p>
        </w:tc>
        <w:tc>
          <w:tcPr>
            <w:tcW w:w="2126" w:type="dxa"/>
          </w:tcPr>
          <w:p w14:paraId="4FFDB3DD" w14:textId="77777777" w:rsidR="001528E1" w:rsidRPr="0093067A" w:rsidRDefault="001528E1" w:rsidP="00A86E6F">
            <w:pPr>
              <w:rPr>
                <w:sz w:val="16"/>
                <w:szCs w:val="16"/>
              </w:rPr>
            </w:pPr>
            <w:r w:rsidRPr="0093067A">
              <w:rPr>
                <w:sz w:val="16"/>
                <w:szCs w:val="16"/>
              </w:rPr>
              <w:t xml:space="preserve">MDD -R = 20.67 ± 6.35; MDD-TR = 24.40 ± 8.26; HCs = 23.34 ± 3.13 </w:t>
            </w:r>
          </w:p>
        </w:tc>
        <w:tc>
          <w:tcPr>
            <w:tcW w:w="1559" w:type="dxa"/>
          </w:tcPr>
          <w:p w14:paraId="52E9F515" w14:textId="77777777" w:rsidR="001528E1" w:rsidRPr="0093067A" w:rsidRDefault="001528E1" w:rsidP="00A86E6F">
            <w:pPr>
              <w:rPr>
                <w:sz w:val="16"/>
                <w:szCs w:val="16"/>
              </w:rPr>
            </w:pPr>
            <w:r w:rsidRPr="0093067A">
              <w:rPr>
                <w:sz w:val="16"/>
                <w:szCs w:val="16"/>
              </w:rPr>
              <w:t>MDD-R = 29 (78.38%); MDD -TR = 9 (36%); HCs = 15 (46.88%)</w:t>
            </w:r>
          </w:p>
        </w:tc>
      </w:tr>
      <w:tr w:rsidR="0093067A" w:rsidRPr="0093067A" w14:paraId="744D17EA" w14:textId="77777777" w:rsidTr="00A86E6F">
        <w:trPr>
          <w:trHeight w:val="554"/>
        </w:trPr>
        <w:tc>
          <w:tcPr>
            <w:tcW w:w="1257" w:type="dxa"/>
          </w:tcPr>
          <w:p w14:paraId="70ED0FA6" w14:textId="77777777" w:rsidR="001528E1" w:rsidRPr="0093067A" w:rsidRDefault="001528E1" w:rsidP="00A86E6F">
            <w:pPr>
              <w:rPr>
                <w:sz w:val="16"/>
                <w:szCs w:val="16"/>
              </w:rPr>
            </w:pPr>
            <w:r w:rsidRPr="0093067A">
              <w:rPr>
                <w:sz w:val="16"/>
                <w:szCs w:val="16"/>
              </w:rPr>
              <w:t>Gonzalez-Mercado et al</w:t>
            </w:r>
            <w:r w:rsidRPr="0093067A">
              <w:rPr>
                <w:sz w:val="16"/>
                <w:szCs w:val="16"/>
              </w:rPr>
              <w:fldChar w:fldCharType="begin"/>
            </w:r>
            <w:r w:rsidRPr="0093067A">
              <w:rPr>
                <w:sz w:val="16"/>
                <w:szCs w:val="16"/>
              </w:rPr>
              <w:instrText xml:space="preserve"> ADDIN ZOTERO_ITEM CSL_CITATION {"citationID":"vGbLgxeU","properties":{"formattedCitation":"\\super 78\\nosupersub{}","plainCitation":"78","noteIndex":0},"citationItems":[{"id":358,"uris":["http://zotero.org/users/local/jHPEN5Wp/items/PPLQBA5D","http://zotero.org/users/14258988/items/PPLQBA5D"],"itemData":{"id":358,"type":"article-journal","abstract":"Background: The role of alterations in gut microbiota composition (termed dysbiosis) has been implicated in the pathobiology of depressive symptoms; however, evidence remains limited. This cross-sectional pilot study is aimed at exploring whether depressive symptom scores changed during neoadjuvant chemotherapy and radiation therapy to treat rectal cancer, and if gut microbial taxa abundances and predicted functional pathways correlate with depressive symptoms at the end of chemotherapy and radiation therapy. Methods: 40 newly diagnosed rectal cancer patients (ages 28-81; 23 males) were assessed for depressive symptoms using the Hamilton Rating Scale for Depression (HAM-D) and provided stool samples for 16S rRNA sequencing. Gut microbiome data were analyzed using QIIME2, and correlations and regression analyses were performed in R. Results: Participants had significantly higher depressive symptoms at the end as compared to before CRT. The relative abundances of Gemella, Bacillales Family XI, Actinomyces, Streptococcus, Lactococcus, Weissella, and Leuconostocaceae were positively correlated (Spearman’s rho = 0:42 to 0.32), while Coprobacter, Intestinibacter, Intestimonas, Lachnospiraceae, Phascolarctobacterium, Ruminiclostridium, Ruminococcaceae (UCG-005 and uncultured), Tyzzerella, and Parasutterella (Spearman’s rho = −0:43 to − 0:31) were negatively correlated with HAM-D scores. Of the 14 predicted MetaCyc pathways that correlated with depressive symptom scores at the end of CRT, 11 (79%) were associated with biosynthetic pathways. Conclusions: Significant bacterial taxa and predicted functional pathways correlated with depressive symptoms at the end of chemotherapy and radiation therapy for rectal cancer which warrants further examination and replication of our findings. (PsycInfo Database Record (c) 2023 APA, all rights reserved)","archive_location":"rayyan-16939164","container-title":"Depression Research and Treatment","DOI":"10.1155/2021/7967552","ISSN":"2090-133X(Electronic),2090-1321(Print)","title":"Gut microbiota and depressive symptoms at the end of CRT for rectal cancer: A cross-sectional pilot study.","volume":"2021","author":[{"family":"Gonzalez-Mercado","given":"Velda J."},{"family":"Lim","given":"Jean"},{"family":"Saligan","given":"Leorey N."},{"family":"Perez","given":"Nicole"},{"family":"Rodriguez","given":"Carmen"},{"family":"Bernabe","given":"Raul"},{"family":"Ozorio","given":"Samia"},{"family":"Pedro","given":"Elsa"},{"family":"Sepehri","given":"Farrah"},{"family":"Aouizerat","given":"Brad"}],"issued":{"date-parts":[["2021"]]}}}],"schema":"https://github.com/citation-style-language/schema/raw/master/csl-citation.json"} </w:instrText>
            </w:r>
            <w:r w:rsidRPr="0093067A">
              <w:rPr>
                <w:sz w:val="16"/>
                <w:szCs w:val="16"/>
              </w:rPr>
              <w:fldChar w:fldCharType="separate"/>
            </w:r>
            <w:r w:rsidRPr="0093067A">
              <w:rPr>
                <w:sz w:val="16"/>
                <w:vertAlign w:val="superscript"/>
              </w:rPr>
              <w:t>78</w:t>
            </w:r>
            <w:r w:rsidRPr="0093067A">
              <w:rPr>
                <w:sz w:val="16"/>
                <w:szCs w:val="16"/>
              </w:rPr>
              <w:fldChar w:fldCharType="end"/>
            </w:r>
          </w:p>
        </w:tc>
        <w:tc>
          <w:tcPr>
            <w:tcW w:w="1701" w:type="dxa"/>
          </w:tcPr>
          <w:p w14:paraId="517E3C21" w14:textId="77777777" w:rsidR="001528E1" w:rsidRPr="0093067A" w:rsidRDefault="001528E1" w:rsidP="00A86E6F">
            <w:pPr>
              <w:rPr>
                <w:sz w:val="16"/>
                <w:szCs w:val="16"/>
              </w:rPr>
            </w:pPr>
            <w:r w:rsidRPr="0093067A">
              <w:rPr>
                <w:sz w:val="16"/>
                <w:szCs w:val="16"/>
              </w:rPr>
              <w:t>40</w:t>
            </w:r>
          </w:p>
        </w:tc>
        <w:tc>
          <w:tcPr>
            <w:tcW w:w="2126" w:type="dxa"/>
          </w:tcPr>
          <w:p w14:paraId="72D59C52" w14:textId="77777777" w:rsidR="001528E1" w:rsidRPr="0093067A" w:rsidRDefault="001528E1" w:rsidP="00A86E6F">
            <w:pPr>
              <w:rPr>
                <w:sz w:val="16"/>
                <w:szCs w:val="16"/>
              </w:rPr>
            </w:pPr>
            <w:r w:rsidRPr="0093067A">
              <w:rPr>
                <w:sz w:val="16"/>
                <w:szCs w:val="16"/>
              </w:rPr>
              <w:t xml:space="preserve">58 </w:t>
            </w:r>
          </w:p>
        </w:tc>
        <w:tc>
          <w:tcPr>
            <w:tcW w:w="1559" w:type="dxa"/>
          </w:tcPr>
          <w:p w14:paraId="07DAE9EF" w14:textId="77777777" w:rsidR="001528E1" w:rsidRPr="0093067A" w:rsidRDefault="001528E1" w:rsidP="00A86E6F">
            <w:pPr>
              <w:rPr>
                <w:sz w:val="16"/>
                <w:szCs w:val="16"/>
              </w:rPr>
            </w:pPr>
            <w:r w:rsidRPr="0093067A">
              <w:rPr>
                <w:sz w:val="16"/>
                <w:szCs w:val="16"/>
              </w:rPr>
              <w:t>17 (42%)</w:t>
            </w:r>
          </w:p>
        </w:tc>
      </w:tr>
      <w:tr w:rsidR="0093067A" w:rsidRPr="0093067A" w14:paraId="3C677B25" w14:textId="77777777" w:rsidTr="00A86E6F">
        <w:trPr>
          <w:trHeight w:val="703"/>
        </w:trPr>
        <w:tc>
          <w:tcPr>
            <w:tcW w:w="1257" w:type="dxa"/>
          </w:tcPr>
          <w:p w14:paraId="4C9B5EA6" w14:textId="77777777" w:rsidR="001528E1" w:rsidRPr="0093067A" w:rsidRDefault="001528E1" w:rsidP="00A86E6F">
            <w:pPr>
              <w:rPr>
                <w:sz w:val="16"/>
                <w:szCs w:val="16"/>
                <w:lang w:val="nl-NL"/>
              </w:rPr>
            </w:pPr>
            <w:r w:rsidRPr="0093067A">
              <w:rPr>
                <w:sz w:val="16"/>
                <w:szCs w:val="16"/>
              </w:rPr>
              <w:t>Guo et al</w:t>
            </w:r>
            <w:r w:rsidRPr="0093067A">
              <w:rPr>
                <w:sz w:val="16"/>
                <w:szCs w:val="16"/>
              </w:rPr>
              <w:fldChar w:fldCharType="begin"/>
            </w:r>
            <w:r w:rsidRPr="0093067A">
              <w:rPr>
                <w:sz w:val="16"/>
                <w:szCs w:val="16"/>
              </w:rPr>
              <w:instrText xml:space="preserve"> ADDIN ZOTERO_ITEM CSL_CITATION {"citationID":"UJl5xzss","properties":{"formattedCitation":"\\super 79\\nosupersub{}","plainCitation":"79","noteIndex":0},"citationItems":[{"id":86,"uris":["http://zotero.org/users/local/jHPEN5Wp/items/X96346AJ","http://zotero.org/users/14258988/items/X96346AJ"],"itemData":{"id":86,"type":"article-journal","abstract":"BACKGROUND: This study aimed to explore the gut microbiota and inflammatory factor characteristics in major depressive disorder (MDD) patients with anorexia  and to analyze the correlation between gut microbiota and inflammatory factors,  anorexia, and HAMD scores. METHODS: 46 MDD patients and 46 healthy controls (HC)  were included in the study. The 46 MDD patients were divided into two groups  according to whether they had anorexia:20 MDD without anorexia (MDA0 group) and  26 MDD with anorexia (MDA1 group). We used the Hamilton Depression Scale-24  (HAMD-24) to evaluate the depression status of all participants and 16 S  ribosomal RNA (16 S rRNA)sequencing to evaluate the composition of the gut  microbiota. Inflammatory factors in peripheral blood such as C-reactive protein  (CRP) were detected using enzyme-linked immunosorbent assay (ELISA). Spearman's  correlation analysis was used to evaluate the correlation between gut microbiota  and inflammatory factors, HAMD scores, and anorexia. RESULTS: 1). CRP was  significantly higher in the MDA0, MDA1, than HC. 2). An analysis of α-diversity  shows: the Simpson and Pielou indices of the HC group are higher than the MDA1  group (P &lt; 0.05). 3). The β-diversity analysis shows differences in the  composition of microbial communities between the MDA0, MDA1, and HC group. 4). A  correlation analysis showed that Blautia positively correlated with anorexia,  HAMD scores, and CRP level, whereas Faecalibacterium, Bacteroides, Roseburia, and  Parabacteroides negatively correlated with anorexia, HAMD scores, and CRP level.  5). The receiver operating characteristic (ROC) curve was drawn using the  differential bacterial genera between MDD patients with or without anorexia as  biomarkers to identify whether MDD patients were accompanied with anorexia, and  its area under curve (AUC) was 0.85. The ROC curve was drawn using the  differential bacterial genera between MDD patients with anorexia and healthy  controls as biomarkers to diagnose MDD patients with anorexia, with its AUC was  0.97. CONCLUSION: This study suggested that MDD patients with anorexia had a  distinct gut microbiota compared to healthy individuals, with higher level of  CRP. Blautia was more abundant in MDD patients with anorexia and positively  correlated with CRP, HAMD scores, and anorexia. The gut microbiota might have  influenced MDD and anorexia through the inflammatory factor CRP.","archive_location":"rayyan-16939300","container-title":"BMC psychiatry","DOI":"10.1186/s12888-024-05778-0","ISSN":"1471-244X","issue":"1","journalAbbreviation":"BMC Psychiatry","language":"eng","page":"334","title":"Gut microbiota and inflammatory factor characteristics in major depressive disorder patients with anorexia.","volume":"24","author":[{"family":"Guo","given":"Fengtao"},{"family":"Jing","given":"Lin"},{"family":"Xu","given":"Yunfan"},{"family":"Zhang","given":"Kun"},{"family":"Li","given":"Ying"},{"family":"Sun","given":"Ning"},{"family":"Liu","given":"Penghong"},{"family":"Zhang","given":"Huanhu"}],"issued":{"date-parts":[["2024"]]}}}],"schema":"https://github.com/citation-style-language/schema/raw/master/csl-citation.json"} </w:instrText>
            </w:r>
            <w:r w:rsidRPr="0093067A">
              <w:rPr>
                <w:sz w:val="16"/>
                <w:szCs w:val="16"/>
              </w:rPr>
              <w:fldChar w:fldCharType="separate"/>
            </w:r>
            <w:r w:rsidRPr="0093067A">
              <w:rPr>
                <w:sz w:val="16"/>
                <w:vertAlign w:val="superscript"/>
              </w:rPr>
              <w:t>79</w:t>
            </w:r>
            <w:r w:rsidRPr="0093067A">
              <w:rPr>
                <w:sz w:val="16"/>
                <w:szCs w:val="16"/>
              </w:rPr>
              <w:fldChar w:fldCharType="end"/>
            </w:r>
          </w:p>
        </w:tc>
        <w:tc>
          <w:tcPr>
            <w:tcW w:w="1701" w:type="dxa"/>
          </w:tcPr>
          <w:p w14:paraId="7F8ADCD8" w14:textId="77777777" w:rsidR="001528E1" w:rsidRPr="0093067A" w:rsidRDefault="001528E1" w:rsidP="00A86E6F">
            <w:pPr>
              <w:rPr>
                <w:sz w:val="16"/>
                <w:szCs w:val="16"/>
                <w:lang w:val="nl-NL"/>
              </w:rPr>
            </w:pPr>
            <w:r w:rsidRPr="0093067A">
              <w:rPr>
                <w:sz w:val="16"/>
                <w:szCs w:val="16"/>
                <w:lang w:val="nl-NL"/>
              </w:rPr>
              <w:t>92;</w:t>
            </w:r>
            <w:r w:rsidRPr="0093067A">
              <w:rPr>
                <w:sz w:val="16"/>
                <w:szCs w:val="16"/>
                <w:lang w:val="nl-NL"/>
              </w:rPr>
              <w:br/>
              <w:t>MDD = 46 (MDA0 = 20, MDA1 = 26); HC = 46</w:t>
            </w:r>
          </w:p>
        </w:tc>
        <w:tc>
          <w:tcPr>
            <w:tcW w:w="2126" w:type="dxa"/>
          </w:tcPr>
          <w:p w14:paraId="0D4742CF" w14:textId="77777777" w:rsidR="001528E1" w:rsidRPr="0093067A" w:rsidRDefault="001528E1" w:rsidP="00A86E6F">
            <w:pPr>
              <w:rPr>
                <w:sz w:val="16"/>
                <w:szCs w:val="16"/>
                <w:lang w:val="nl-NL"/>
              </w:rPr>
            </w:pPr>
            <w:r w:rsidRPr="0093067A">
              <w:rPr>
                <w:sz w:val="16"/>
                <w:szCs w:val="16"/>
                <w:lang w:val="nl-NL"/>
              </w:rPr>
              <w:t>HC = 26.00 ± 5.30; MDA0 = 26.85 ± 4.70; MDA1 = 27.96 ± 5.04</w:t>
            </w:r>
          </w:p>
        </w:tc>
        <w:tc>
          <w:tcPr>
            <w:tcW w:w="1559" w:type="dxa"/>
          </w:tcPr>
          <w:p w14:paraId="01DAA7E4" w14:textId="77777777" w:rsidR="001528E1" w:rsidRPr="0093067A" w:rsidRDefault="001528E1" w:rsidP="00A86E6F">
            <w:pPr>
              <w:rPr>
                <w:sz w:val="16"/>
                <w:szCs w:val="16"/>
                <w:lang w:val="nl-NL"/>
              </w:rPr>
            </w:pPr>
            <w:r w:rsidRPr="0093067A">
              <w:rPr>
                <w:sz w:val="16"/>
                <w:szCs w:val="16"/>
                <w:lang w:val="nl-NL"/>
              </w:rPr>
              <w:t>HC = 32 (69.57%); MDA0 = 15 (75%); MDA1 = 17 (65.38%)</w:t>
            </w:r>
          </w:p>
        </w:tc>
      </w:tr>
      <w:tr w:rsidR="0093067A" w:rsidRPr="0093067A" w14:paraId="439539F4" w14:textId="77777777" w:rsidTr="00A86E6F">
        <w:trPr>
          <w:trHeight w:val="529"/>
        </w:trPr>
        <w:tc>
          <w:tcPr>
            <w:tcW w:w="1257" w:type="dxa"/>
          </w:tcPr>
          <w:p w14:paraId="68EBFF73" w14:textId="77777777" w:rsidR="001528E1" w:rsidRPr="0093067A" w:rsidRDefault="001528E1" w:rsidP="00A86E6F">
            <w:pPr>
              <w:rPr>
                <w:sz w:val="16"/>
                <w:szCs w:val="16"/>
              </w:rPr>
            </w:pPr>
            <w:r w:rsidRPr="0093067A">
              <w:rPr>
                <w:sz w:val="16"/>
                <w:szCs w:val="16"/>
                <w:lang w:val="nl-NL"/>
              </w:rPr>
              <w:t>Hemmings et al</w:t>
            </w:r>
            <w:r w:rsidRPr="0093067A">
              <w:rPr>
                <w:sz w:val="16"/>
                <w:szCs w:val="16"/>
              </w:rPr>
              <w:fldChar w:fldCharType="begin"/>
            </w:r>
            <w:r w:rsidRPr="0093067A">
              <w:rPr>
                <w:sz w:val="16"/>
                <w:szCs w:val="16"/>
                <w:lang w:val="nl-NL"/>
              </w:rPr>
              <w:instrText xml:space="preserve"> ADDIN ZOTERO_ITEM CSL_CITATION {"citationID":"uNoaIkzJ","properties":{"formattedCitation":"\\super 56\\nosupersub{}","plainCitation":"56","noteIndex":0},"citationItems":[{"id":343,"uris":["http://zotero.org/users/local/jHPEN5Wp/items/5ZZ827SC","http://zotero.org/users/14258988/items/5ZZ827SC"],"itemData":{"id":343,"type":"article-journal","abstract":"Objective: Inadequate immunoregulation and elevated inflammation may be risk factors for posttraumatic stress disorder (PTSD), and microbial inputs are important determinants of immunoregulation; however, the association between the gut microbiota and PTSD is unknown. This study investigated the gut microbiome in a South African sample of PTSD-affected individuals and trauma-exposed (TE) controls to identify potential differences in microbial diversity or microbial community structure. Methods: The Clinician-Administered PTSD Scale for DSM-5 was used to diagnose PTSD according to Diagnostic and Statistical Manual of Mental Disorders, Fifth Edition criteria. Microbial DNAwas extracted from stool samples obtained from 18 individuals with PTSD and 12 TE control participants. Bacterial 16S ribosomal RNA gene V3/V4 amplicons were generated and sequenced. Microbial community structure, α-diversity, and β-diversity were analyzed; random forest analysis was used to identify associations between bacterial taxa and PTSD. Results: There were no differences between PTSD and TE control groups in α- or β-diversity measures (e.g., α-diversity: Shannon index, t = 0.386, p = .70; β-diversity, on the basis of analysis of similarities: Bray-Curtis test statistic = –0.033, p = .70); however, random forest analysis highlighted three phyla as important to distinguish PTSD status: Actinobacteria, Lentisphaerae, and Verrucomicrobia. Decreased total abundance of these taxa was associated with higher Clinician-Administered PTSD Scale scores (r = –0.387, p = .035). Conclusions: In this exploratory study, measures of overall microbial diversity were similar among individuals with PTSD and TE controls; however, decreased total abundance of Actinobacteria, Lentisphaerae, and Verrucomicrobia was associated with PTSD status. (PsycInfo Database Record (c) 2022 APA, all rights reserved)","archive_location":"rayyan-16939196","container-title":"Psychosomatic Medicine","DOI":"10.1097/PSY.0000000000000512","ISSN":"1534-7796(Electronic),0033-3174(Print)","issue":"8","page":"936-946","title":"The microbiome in posttraumatic stress disorder and trauma-exposed controls: An exploratory study.","volume":"79","author":[{"family":"Hemmings","given":"Sian M. J."},{"family":"Malan-Müller","given":"Stefanie"},{"family":"Heuvel","given":"Leigh L.","non-dropping-particle":"van den"},{"family":"Demmitt","given":"Brittany A."},{"family":"Stanislawski","given":"Maggie A."},{"family":"Smith","given":"David G."},{"family":"Bohr","given":"Adam D."},{"family":"Stamper","given":"Christopher E."},{"family":"Hyde","given":"Embriette R."},{"family":"Morton","given":"James T."},{"family":"Marotz","given":"Clarisse A."},{"family":"Siebler","given":"Philip H."},{"family":"Braspenning","given":"Maarten"},{"family":"Van Criekinge","given":"Wim"},{"family":"Hoisington","given":"Andrew J."},{"family":"Brenner","given":"Lisa A."},{"family":"Postolache","given":"Teodor T."},{"family":"McQueen","given":"Matthew B."},{"family":"Krauter","given":"Kenneth S."},{"family":"Knight","given":"Rob"},{"family":"Seedat","given":"Soraya"},{"family":"Lowry","given":"Christopher A."}],"issued":{"date-parts":[["2017"]]}}}],"schema":"https://github.com/citation-style-language/schema/raw/master/csl-citation.json"} </w:instrText>
            </w:r>
            <w:r w:rsidRPr="0093067A">
              <w:rPr>
                <w:sz w:val="16"/>
                <w:szCs w:val="16"/>
              </w:rPr>
              <w:fldChar w:fldCharType="separate"/>
            </w:r>
            <w:r w:rsidRPr="0093067A">
              <w:rPr>
                <w:sz w:val="16"/>
                <w:vertAlign w:val="superscript"/>
              </w:rPr>
              <w:t>56</w:t>
            </w:r>
            <w:r w:rsidRPr="0093067A">
              <w:rPr>
                <w:sz w:val="16"/>
                <w:szCs w:val="16"/>
              </w:rPr>
              <w:fldChar w:fldCharType="end"/>
            </w:r>
          </w:p>
        </w:tc>
        <w:tc>
          <w:tcPr>
            <w:tcW w:w="1701" w:type="dxa"/>
          </w:tcPr>
          <w:p w14:paraId="40B3DAC9" w14:textId="77777777" w:rsidR="001528E1" w:rsidRPr="0093067A" w:rsidRDefault="001528E1" w:rsidP="00A86E6F">
            <w:pPr>
              <w:rPr>
                <w:sz w:val="16"/>
                <w:szCs w:val="16"/>
              </w:rPr>
            </w:pPr>
            <w:r w:rsidRPr="0093067A">
              <w:rPr>
                <w:sz w:val="16"/>
                <w:szCs w:val="16"/>
              </w:rPr>
              <w:t xml:space="preserve">30; </w:t>
            </w:r>
          </w:p>
          <w:p w14:paraId="4EDD1C19" w14:textId="77777777" w:rsidR="001528E1" w:rsidRPr="0093067A" w:rsidRDefault="001528E1" w:rsidP="00A86E6F">
            <w:pPr>
              <w:rPr>
                <w:sz w:val="16"/>
                <w:szCs w:val="16"/>
              </w:rPr>
            </w:pPr>
            <w:r w:rsidRPr="0093067A">
              <w:rPr>
                <w:sz w:val="16"/>
                <w:szCs w:val="16"/>
              </w:rPr>
              <w:t>PTSD = 18; TE = 12</w:t>
            </w:r>
          </w:p>
        </w:tc>
        <w:tc>
          <w:tcPr>
            <w:tcW w:w="2126" w:type="dxa"/>
          </w:tcPr>
          <w:p w14:paraId="138BC513" w14:textId="77777777" w:rsidR="001528E1" w:rsidRPr="0093067A" w:rsidRDefault="001528E1" w:rsidP="00A86E6F">
            <w:pPr>
              <w:rPr>
                <w:sz w:val="16"/>
                <w:szCs w:val="16"/>
              </w:rPr>
            </w:pPr>
            <w:r w:rsidRPr="0093067A">
              <w:rPr>
                <w:sz w:val="16"/>
                <w:szCs w:val="16"/>
              </w:rPr>
              <w:t>PTSD = 42.0 ± 12.6; TE = 38.7 ± 11.7</w:t>
            </w:r>
          </w:p>
        </w:tc>
        <w:tc>
          <w:tcPr>
            <w:tcW w:w="1559" w:type="dxa"/>
          </w:tcPr>
          <w:p w14:paraId="74142325" w14:textId="77777777" w:rsidR="001528E1" w:rsidRPr="0093067A" w:rsidRDefault="001528E1" w:rsidP="00A86E6F">
            <w:pPr>
              <w:rPr>
                <w:sz w:val="16"/>
                <w:szCs w:val="16"/>
              </w:rPr>
            </w:pPr>
            <w:r w:rsidRPr="0093067A">
              <w:rPr>
                <w:sz w:val="16"/>
                <w:szCs w:val="16"/>
              </w:rPr>
              <w:t>PTSD = 14 (77.8%); TE = 7 (58.3%)</w:t>
            </w:r>
          </w:p>
        </w:tc>
      </w:tr>
      <w:tr w:rsidR="0093067A" w:rsidRPr="0093067A" w14:paraId="74EC59FA" w14:textId="77777777" w:rsidTr="00A86E6F">
        <w:trPr>
          <w:trHeight w:val="665"/>
        </w:trPr>
        <w:tc>
          <w:tcPr>
            <w:tcW w:w="1257" w:type="dxa"/>
          </w:tcPr>
          <w:p w14:paraId="4EDD14B0" w14:textId="77777777" w:rsidR="001528E1" w:rsidRPr="0093067A" w:rsidRDefault="001528E1" w:rsidP="00A86E6F">
            <w:pPr>
              <w:rPr>
                <w:sz w:val="16"/>
                <w:szCs w:val="16"/>
              </w:rPr>
            </w:pPr>
            <w:r w:rsidRPr="0093067A">
              <w:rPr>
                <w:sz w:val="16"/>
                <w:szCs w:val="16"/>
              </w:rPr>
              <w:t>Hope et al.</w:t>
            </w:r>
            <w:r w:rsidRPr="0093067A">
              <w:rPr>
                <w:sz w:val="16"/>
                <w:szCs w:val="16"/>
              </w:rPr>
              <w:fldChar w:fldCharType="begin"/>
            </w:r>
            <w:r w:rsidRPr="0093067A">
              <w:rPr>
                <w:sz w:val="16"/>
                <w:szCs w:val="16"/>
              </w:rPr>
              <w:instrText xml:space="preserve"> ADDIN ZOTERO_ITEM CSL_CITATION {"citationID":"ksElUHAM","properties":{"formattedCitation":"\\super 47\\nosupersub{}","plainCitation":"47","noteIndex":0},"citationItems":[{"id":321,"uris":["http://zotero.org/users/local/jHPEN5Wp/items/KEBDLSWB","http://zotero.org/users/14258988/items/KEBDLSWB"],"itemData":{"id":321,"type":"article-journal","abstract":"Context Depression is prevalent among Asian Americans (AsA) during the COVID-19 pandemic, and depression often leads to sleep disturbance in this population. The gut microbiota (GM) plays a critical role in mental health and sleep quality, and the composition of the GM is largely unknown among AsA. Objectives Examine associations of the GM with depressive symptoms and sleep disturbance among Chinese and Korean American immigrants. Methods Depressive symptoms (PROMIS Short Form-Depression) and sleep quality (Pittsburgh Sleep Quality Index [PSQI]) were collected via surveys. PROMIS measure T-score &gt; 55 indicates positive depressive symptoms, and a total PSQI score &gt; 5 indicates sleep disturbance. 16S rRNA V3-V4 gene regions were sequenced from fecal specimens to measure GM. Permutational multivariate analysis of variance and linear discriminant analysis effect size were applied to examine associations of the GM with symptoms. Results Among 20 participants, 55% (n = 11) reported depressive symptoms and 35% (n = 7) reported sleep disturbance. A higher alpha-diversity was marginally associated with lower depressive symptoms: Chao1 (r = -0.39, p = 0.09) and Shannon index (r = -0.41, p = 0.08); beta-diversity distinguished participants between categories of depressive symptoms (weighted UniFrac, p=0.04) or sleep disturbance (Jaccard, p=0.05). Those with depressive symptoms showed a higher abundance of Actinobacteria, while those without depressive symptoms had a higher abundance of Bacteroidetes. No significant taxa were identified for sleep disturbance. Conclusions Gut microbial diversity showed promising associations with depressive symptoms and sleep disturbance among Chinese and Korean immigrants. Specific taxa were identified as associated with depressive symptoms. Future studies with a larger sample size are warranted to confirm our findings.","archive_location":"rayyan-16939236","container-title":"BIOLOGICAL RESEARCH FOR NURSING","DOI":"10.1177/10998004221124273","ISSN":"1099-8004","issue":"1","language":"English","page":"150-160","title":"A Pilot Study of the Gut Microbiota Associated With Depressive Symptoms and Sleep Disturbance Among Chinese and Korean Immigrants in the United States","volume":"25","author":[{"family":"Hope","given":"C"},{"family":"Shen","given":"N"},{"family":"Zhang","given":"WH"},{"family":"Noh","given":"HI"},{"family":"Hertzberg","given":"VS"},{"family":"Kim","given":"S"},{"family":"Bai","given":"JB"}],"issued":{"date-parts":[["2023"]]}}}],"schema":"https://github.com/citation-style-language/schema/raw/master/csl-citation.json"} </w:instrText>
            </w:r>
            <w:r w:rsidRPr="0093067A">
              <w:rPr>
                <w:sz w:val="16"/>
                <w:szCs w:val="16"/>
              </w:rPr>
              <w:fldChar w:fldCharType="separate"/>
            </w:r>
            <w:r w:rsidRPr="0093067A">
              <w:rPr>
                <w:sz w:val="16"/>
                <w:vertAlign w:val="superscript"/>
              </w:rPr>
              <w:t>47</w:t>
            </w:r>
            <w:r w:rsidRPr="0093067A">
              <w:rPr>
                <w:sz w:val="16"/>
                <w:szCs w:val="16"/>
              </w:rPr>
              <w:fldChar w:fldCharType="end"/>
            </w:r>
          </w:p>
        </w:tc>
        <w:tc>
          <w:tcPr>
            <w:tcW w:w="1701" w:type="dxa"/>
          </w:tcPr>
          <w:p w14:paraId="126F95FB" w14:textId="77777777" w:rsidR="001528E1" w:rsidRPr="0093067A" w:rsidRDefault="001528E1" w:rsidP="00A86E6F">
            <w:pPr>
              <w:rPr>
                <w:sz w:val="16"/>
                <w:szCs w:val="16"/>
              </w:rPr>
            </w:pPr>
            <w:r w:rsidRPr="0093067A">
              <w:rPr>
                <w:sz w:val="16"/>
                <w:szCs w:val="16"/>
              </w:rPr>
              <w:t>20</w:t>
            </w:r>
          </w:p>
        </w:tc>
        <w:tc>
          <w:tcPr>
            <w:tcW w:w="2126" w:type="dxa"/>
          </w:tcPr>
          <w:p w14:paraId="5DD98331" w14:textId="77777777" w:rsidR="001528E1" w:rsidRPr="0093067A" w:rsidRDefault="001528E1" w:rsidP="00A86E6F">
            <w:pPr>
              <w:rPr>
                <w:sz w:val="16"/>
                <w:szCs w:val="16"/>
              </w:rPr>
            </w:pPr>
            <w:r w:rsidRPr="0093067A">
              <w:rPr>
                <w:sz w:val="16"/>
                <w:szCs w:val="16"/>
              </w:rPr>
              <w:t>Not Specified</w:t>
            </w:r>
          </w:p>
        </w:tc>
        <w:tc>
          <w:tcPr>
            <w:tcW w:w="1559" w:type="dxa"/>
          </w:tcPr>
          <w:p w14:paraId="7C8AD3CD" w14:textId="77777777" w:rsidR="001528E1" w:rsidRPr="0093067A" w:rsidRDefault="001528E1" w:rsidP="00A86E6F">
            <w:pPr>
              <w:rPr>
                <w:sz w:val="16"/>
                <w:szCs w:val="16"/>
              </w:rPr>
            </w:pPr>
            <w:r w:rsidRPr="0093067A">
              <w:rPr>
                <w:sz w:val="16"/>
                <w:szCs w:val="16"/>
              </w:rPr>
              <w:t>15 (75%)</w:t>
            </w:r>
          </w:p>
        </w:tc>
      </w:tr>
      <w:tr w:rsidR="0093067A" w:rsidRPr="0093067A" w14:paraId="329ADED9" w14:textId="77777777" w:rsidTr="00A86E6F">
        <w:trPr>
          <w:trHeight w:val="761"/>
        </w:trPr>
        <w:tc>
          <w:tcPr>
            <w:tcW w:w="1257" w:type="dxa"/>
          </w:tcPr>
          <w:p w14:paraId="2A44CB6D" w14:textId="77777777" w:rsidR="001528E1" w:rsidRPr="0093067A" w:rsidRDefault="001528E1" w:rsidP="00A86E6F">
            <w:pPr>
              <w:rPr>
                <w:sz w:val="16"/>
                <w:szCs w:val="16"/>
              </w:rPr>
            </w:pPr>
            <w:r w:rsidRPr="0093067A">
              <w:rPr>
                <w:sz w:val="16"/>
                <w:szCs w:val="16"/>
              </w:rPr>
              <w:t>Hu et al</w:t>
            </w:r>
            <w:r w:rsidRPr="0093067A">
              <w:rPr>
                <w:sz w:val="16"/>
                <w:szCs w:val="16"/>
              </w:rPr>
              <w:fldChar w:fldCharType="begin"/>
            </w:r>
            <w:r w:rsidRPr="0093067A">
              <w:rPr>
                <w:sz w:val="16"/>
                <w:szCs w:val="16"/>
              </w:rPr>
              <w:instrText xml:space="preserve"> ADDIN ZOTERO_ITEM CSL_CITATION {"citationID":"0CoBioyA","properties":{"formattedCitation":"\\super 80\\nosupersub{}","plainCitation":"80","noteIndex":0},"citationItems":[{"id":329,"uris":["http://zotero.org/users/local/jHPEN5Wp/items/AGXI72K7","http://zotero.org/users/14258988/items/AGXI72K7"],"itemData":{"id":329,"type":"article-journal","abstract":"Disturbed gut microbiota is a potential factor in the pathogenesis of major depressive disorder (MDD), yet whether gut microbiota dysbiosis is associated with the severity of MDD remains unclear. Here, we performed shotgun metagenomic profiling of cross-sectional stool samples from MDD (n = 138) and healthy controls (n = 155). The patients with MDD were divided into three groups according to Hamilton Depression Rating Scale 17 (HAMD-17), including mild (n = 24), moderate (n = 72) and severe (n = 42) individuals, respectively. We found that microbial diversity was closely related to the severity of MDD. Compared to HCs, the abundance of Bacteroides was significantly increased in both moderate and severe MDD, while Ruminococcus and Eubacterium depleted mainly in severe group. In addition, we identified 99 bacteria species specific to severity of depression. Furthermore, a panel of microbiota marker comprising of 37 bacteria species enabled to effectively distinguish MDD patients with different severity. Together, we identified different perturbation patterns of gut microbiota in mild-to-severe depression, and identified potential diagnostic and therapeutic targets.","archive_location":"rayyan-16939213","container-title":"TRANSLATIONAL PSYCHIATRY","DOI":"10.1038/s41398-023-02436-z","ISSN":"2158-3188","issue":"1","language":"English","title":"Changes of gut microbiota reflect the severity of major depressive disorder: a cross sectional study","volume":"13","author":[{"family":"Hu","given":"X"},{"family":"Li","given":"YF"},{"family":"Wu","given":"J"},{"family":"Zhang","given":"HP"},{"family":"Huang","given":"Y"},{"family":"Tan","given":"XM"},{"family":"Wen","given":"L"},{"family":"Zhou","given":"XY"},{"family":"Xie","given":"PJ"},{"family":"Olasunkanmi","given":"OI"},{"family":"Zhou","given":"JJ"},{"family":"Sun","given":"ZL"},{"family":"Liu","given":"M"},{"family":"Zhang","given":"GF"},{"family":"Yang","given":"J"},{"family":"Zheng","given":"P"},{"family":"Xie","given":"P"}],"accessed":{"date-parts":[["4",1,1]]},"issued":{"date-parts":[["2023"]]}}}],"schema":"https://github.com/citation-style-language/schema/raw/master/csl-citation.json"} </w:instrText>
            </w:r>
            <w:r w:rsidRPr="0093067A">
              <w:rPr>
                <w:sz w:val="16"/>
                <w:szCs w:val="16"/>
              </w:rPr>
              <w:fldChar w:fldCharType="separate"/>
            </w:r>
            <w:r w:rsidRPr="0093067A">
              <w:rPr>
                <w:sz w:val="16"/>
                <w:vertAlign w:val="superscript"/>
              </w:rPr>
              <w:t>80</w:t>
            </w:r>
            <w:r w:rsidRPr="0093067A">
              <w:rPr>
                <w:sz w:val="16"/>
                <w:szCs w:val="16"/>
              </w:rPr>
              <w:fldChar w:fldCharType="end"/>
            </w:r>
          </w:p>
        </w:tc>
        <w:tc>
          <w:tcPr>
            <w:tcW w:w="1701" w:type="dxa"/>
            <w:shd w:val="clear" w:color="auto" w:fill="FFFFFF"/>
          </w:tcPr>
          <w:p w14:paraId="2C3CD4F6" w14:textId="77777777" w:rsidR="001528E1" w:rsidRPr="0093067A" w:rsidRDefault="001528E1" w:rsidP="00A86E6F">
            <w:pPr>
              <w:rPr>
                <w:sz w:val="16"/>
                <w:szCs w:val="16"/>
              </w:rPr>
            </w:pPr>
            <w:r w:rsidRPr="0093067A">
              <w:rPr>
                <w:sz w:val="16"/>
                <w:szCs w:val="16"/>
              </w:rPr>
              <w:t xml:space="preserve">293; </w:t>
            </w:r>
            <w:r w:rsidRPr="0093067A">
              <w:rPr>
                <w:sz w:val="16"/>
                <w:szCs w:val="16"/>
              </w:rPr>
              <w:br/>
              <w:t>HC = 155; MDD = 138 (Mild = 24, Moderate = 72, Severe = 42)</w:t>
            </w:r>
          </w:p>
        </w:tc>
        <w:tc>
          <w:tcPr>
            <w:tcW w:w="2126" w:type="dxa"/>
          </w:tcPr>
          <w:p w14:paraId="34C2BC55" w14:textId="77777777" w:rsidR="001528E1" w:rsidRPr="0093067A" w:rsidRDefault="001528E1" w:rsidP="00A86E6F">
            <w:pPr>
              <w:rPr>
                <w:sz w:val="16"/>
                <w:szCs w:val="16"/>
              </w:rPr>
            </w:pPr>
            <w:r w:rsidRPr="0093067A">
              <w:rPr>
                <w:sz w:val="16"/>
                <w:szCs w:val="16"/>
              </w:rPr>
              <w:t>29.99 ± 7.31</w:t>
            </w:r>
          </w:p>
        </w:tc>
        <w:tc>
          <w:tcPr>
            <w:tcW w:w="1559" w:type="dxa"/>
          </w:tcPr>
          <w:p w14:paraId="2DBFCFFD" w14:textId="77777777" w:rsidR="001528E1" w:rsidRPr="0093067A" w:rsidRDefault="001528E1" w:rsidP="00A86E6F">
            <w:pPr>
              <w:rPr>
                <w:sz w:val="16"/>
                <w:szCs w:val="16"/>
              </w:rPr>
            </w:pPr>
            <w:r w:rsidRPr="0093067A">
              <w:rPr>
                <w:sz w:val="16"/>
                <w:szCs w:val="16"/>
              </w:rPr>
              <w:t>Not Specified</w:t>
            </w:r>
          </w:p>
        </w:tc>
      </w:tr>
      <w:tr w:rsidR="0093067A" w:rsidRPr="0093067A" w14:paraId="1FA6D962" w14:textId="77777777" w:rsidTr="00A86E6F">
        <w:trPr>
          <w:trHeight w:val="559"/>
        </w:trPr>
        <w:tc>
          <w:tcPr>
            <w:tcW w:w="1257" w:type="dxa"/>
          </w:tcPr>
          <w:p w14:paraId="7A63FEAC" w14:textId="77777777" w:rsidR="001528E1" w:rsidRPr="0093067A" w:rsidRDefault="001528E1" w:rsidP="00A86E6F">
            <w:pPr>
              <w:rPr>
                <w:sz w:val="16"/>
                <w:szCs w:val="16"/>
              </w:rPr>
            </w:pPr>
            <w:r w:rsidRPr="0093067A">
              <w:rPr>
                <w:sz w:val="16"/>
                <w:szCs w:val="16"/>
              </w:rPr>
              <w:t>Huang et al</w:t>
            </w:r>
            <w:r w:rsidRPr="0093067A">
              <w:rPr>
                <w:sz w:val="16"/>
                <w:szCs w:val="16"/>
              </w:rPr>
              <w:fldChar w:fldCharType="begin"/>
            </w:r>
            <w:r w:rsidRPr="0093067A">
              <w:rPr>
                <w:sz w:val="16"/>
                <w:szCs w:val="16"/>
              </w:rPr>
              <w:instrText xml:space="preserve"> ADDIN ZOTERO_ITEM CSL_CITATION {"citationID":"QrKX72lC","properties":{"formattedCitation":"\\super 81\\nosupersub{}","plainCitation":"81","noteIndex":0},"citationItems":[{"id":354,"uris":["http://zotero.org/users/local/jHPEN5Wp/items/QNP92Q55","http://zotero.org/users/14258988/items/QNP92Q55"],"itemData":{"id":354,"type":"article-journal","abstract":"Despite the fast growing interest in the impact of microbiome–gut–brain interaction on regulating emotional behavior in animals, the underlying mechanisms on how brain anatomy together with gut microbiotic condition jointly influence emotional state in healthy human volunteers remain largely unknown and hypothetic. Here, high-resolution structural magnetic resonance imaging data, stool samples, and psychological assessment results on anxiety level were collected from 61 healthy adults. Voxel-based morphometry was used to assess gray matter (GM) volumes, whereas 16s rRNA gene sequencing was used for bacterial classification. Correlation and mediation analysis were conducted to quantify the relationships among regional GM volume, gut microbiome diversity, and anxiety level. We observed that anxiety level was negatively correlated with GM volume in the right dorsolateral prefrontal cortex and alpha diversity index of gut microbiome. Additional mediation analysis revealed the indirect effect of dorsolateral prefrontal cortex GM volume on anxiety level via gut microbiome diversity. Our findings provide potential evidence of the microbiome–gut–brain interactions and their association with anxiety, highlighting gut microbiome diversity as a mediator that influences the relationship between brain morphometry and anxiety level. (PsycInfo Database Record (c) 2022 APA, all rights reserved)","archive_location":"rayyan-16939173","container-title":"Brain Imaging and Behavior","DOI":"10.1007/s11682-021-00513-9","ISSN":"1931-7565(Electronic),1931-7557(Print)","issue":"1","page":"397-405","title":"Gut microbiome diversity mediates the association between right dorsolateral prefrontal cortex and anxiety level.","volume":"16","author":[{"family":"Huang","given":"Xinyue"},{"family":"Li","given":"Lei"},{"family":"Ling","given":"Zihan"},{"family":"Gao","given":"Leying"},{"family":"Chen","given":"Huafu"},{"family":"Duan","given":"Xujun"}],"issued":{"date-parts":[["2022"]]}}}],"schema":"https://github.com/citation-style-language/schema/raw/master/csl-citation.json"} </w:instrText>
            </w:r>
            <w:r w:rsidRPr="0093067A">
              <w:rPr>
                <w:sz w:val="16"/>
                <w:szCs w:val="16"/>
              </w:rPr>
              <w:fldChar w:fldCharType="separate"/>
            </w:r>
            <w:r w:rsidRPr="0093067A">
              <w:rPr>
                <w:sz w:val="16"/>
                <w:vertAlign w:val="superscript"/>
              </w:rPr>
              <w:t>81</w:t>
            </w:r>
            <w:r w:rsidRPr="0093067A">
              <w:rPr>
                <w:sz w:val="16"/>
                <w:szCs w:val="16"/>
              </w:rPr>
              <w:fldChar w:fldCharType="end"/>
            </w:r>
            <w:r w:rsidRPr="0093067A">
              <w:rPr>
                <w:sz w:val="16"/>
                <w:szCs w:val="16"/>
              </w:rPr>
              <w:t xml:space="preserve"> </w:t>
            </w:r>
          </w:p>
        </w:tc>
        <w:tc>
          <w:tcPr>
            <w:tcW w:w="1701" w:type="dxa"/>
          </w:tcPr>
          <w:p w14:paraId="692E1680" w14:textId="77777777" w:rsidR="001528E1" w:rsidRPr="0093067A" w:rsidRDefault="001528E1" w:rsidP="00A86E6F">
            <w:pPr>
              <w:rPr>
                <w:sz w:val="16"/>
                <w:szCs w:val="16"/>
              </w:rPr>
            </w:pPr>
            <w:r w:rsidRPr="0093067A">
              <w:rPr>
                <w:sz w:val="16"/>
                <w:szCs w:val="16"/>
              </w:rPr>
              <w:t>61</w:t>
            </w:r>
          </w:p>
        </w:tc>
        <w:tc>
          <w:tcPr>
            <w:tcW w:w="2126" w:type="dxa"/>
          </w:tcPr>
          <w:p w14:paraId="28221CD2" w14:textId="77777777" w:rsidR="001528E1" w:rsidRPr="0093067A" w:rsidRDefault="001528E1" w:rsidP="00A86E6F">
            <w:pPr>
              <w:rPr>
                <w:sz w:val="16"/>
                <w:szCs w:val="16"/>
              </w:rPr>
            </w:pPr>
            <w:r w:rsidRPr="0093067A">
              <w:rPr>
                <w:sz w:val="16"/>
                <w:szCs w:val="16"/>
              </w:rPr>
              <w:t xml:space="preserve">31 ± 5; 20–42 </w:t>
            </w:r>
          </w:p>
        </w:tc>
        <w:tc>
          <w:tcPr>
            <w:tcW w:w="1559" w:type="dxa"/>
          </w:tcPr>
          <w:p w14:paraId="3FB8627B" w14:textId="77777777" w:rsidR="001528E1" w:rsidRPr="0093067A" w:rsidRDefault="001528E1" w:rsidP="00A86E6F">
            <w:pPr>
              <w:rPr>
                <w:sz w:val="16"/>
                <w:szCs w:val="16"/>
              </w:rPr>
            </w:pPr>
            <w:r w:rsidRPr="0093067A">
              <w:rPr>
                <w:sz w:val="16"/>
                <w:szCs w:val="16"/>
              </w:rPr>
              <w:t xml:space="preserve">32 females (52.45%) </w:t>
            </w:r>
          </w:p>
        </w:tc>
      </w:tr>
      <w:tr w:rsidR="0093067A" w:rsidRPr="0093067A" w14:paraId="3593F037" w14:textId="77777777" w:rsidTr="00A86E6F">
        <w:trPr>
          <w:trHeight w:val="567"/>
        </w:trPr>
        <w:tc>
          <w:tcPr>
            <w:tcW w:w="1257" w:type="dxa"/>
          </w:tcPr>
          <w:p w14:paraId="5EEE5021" w14:textId="77777777" w:rsidR="001528E1" w:rsidRPr="0093067A" w:rsidRDefault="001528E1" w:rsidP="00A86E6F">
            <w:pPr>
              <w:rPr>
                <w:sz w:val="16"/>
                <w:szCs w:val="16"/>
              </w:rPr>
            </w:pPr>
            <w:r w:rsidRPr="0093067A">
              <w:rPr>
                <w:sz w:val="16"/>
                <w:szCs w:val="16"/>
              </w:rPr>
              <w:t>Jiang et al</w:t>
            </w:r>
            <w:r w:rsidRPr="0093067A">
              <w:rPr>
                <w:sz w:val="16"/>
                <w:szCs w:val="16"/>
              </w:rPr>
              <w:fldChar w:fldCharType="begin"/>
            </w:r>
            <w:r w:rsidRPr="0093067A">
              <w:rPr>
                <w:sz w:val="16"/>
                <w:szCs w:val="16"/>
              </w:rPr>
              <w:instrText xml:space="preserve"> ADDIN ZOTERO_ITEM CSL_CITATION {"citationID":"BNbOD114","properties":{"formattedCitation":"\\super 82\\nosupersub{}","plainCitation":"82","noteIndex":0},"citationItems":[{"id":330,"uris":["http://zotero.org/users/local/jHPEN5Wp/items/Q2SYUB3D","http://zotero.org/users/14258988/items/Q2SYUB3D"],"itemData":{"id":330,"type":"article-journal","abstract":"Close relationships have recently been established between gut microbiota and some mental disorders. Here, we performed a systematic comparative analysis of the gut microbiome in patients with generalized anxiety disorder (GAD) and healthy controls (HCs). We first conducted a cross-sectional study of 40 patients with GAD in the active state and 36 HCs. Second, subgroup analysis consisting of 12 antidepressant-naive patients and 22 controls was performed to validate the results. Finally, a prospective study was performed in a subgroup of nine patients with GAD who underwent analysis in the active state of anxiety and in remission. Compared with the HCs, we found markedly decreased microbial richness and diversity, distinct metagenomic composition with reduced short-chain fatty acid (SCFA)-producing bacteria (associated with a healthy status) and overgrowth of bacteria, such as Escherichia-Shigella, Fusobacterium and Ruminococcus gnavus. Unexpectedly, these changes in the genera were not reversed in remissive GAD. This study identified microbiota dysbiosis of gut microbiota in GAD patients, suggesting that targeting the microbiome may be a useful therapeutic and preventive target for GAD. (PsycInfo Database Record (c) 2022 APA, all rights reserved)","archive_location":"rayyan-16939211","container-title":"Journal of Psychiatric Research","DOI":"10.1016/j.jpsychires.2018.07.007","ISSN":"1879-1379(Electronic),0022-3956(Print)","page":"130-136","title":"Altered gut microbiota profile in patients with generalized anxiety disorder.","volume":"104","author":[{"family":"Jiang","given":"Hai-yin"},{"family":"Zhang","given":"Xue"},{"family":"Yu","given":"Zheng-he"},{"family":"Zhang","given":"Zhe"},{"family":"Deng","given":"Min"},{"family":"Zhao","given":"Jian-hua"},{"family":"Ruan","given":"Bing"}],"issued":{"date-parts":[["2018"]]}}}],"schema":"https://github.com/citation-style-language/schema/raw/master/csl-citation.json"} </w:instrText>
            </w:r>
            <w:r w:rsidRPr="0093067A">
              <w:rPr>
                <w:sz w:val="16"/>
                <w:szCs w:val="16"/>
              </w:rPr>
              <w:fldChar w:fldCharType="separate"/>
            </w:r>
            <w:r w:rsidRPr="0093067A">
              <w:rPr>
                <w:sz w:val="16"/>
                <w:vertAlign w:val="superscript"/>
              </w:rPr>
              <w:t>82</w:t>
            </w:r>
            <w:r w:rsidRPr="0093067A">
              <w:rPr>
                <w:sz w:val="16"/>
                <w:szCs w:val="16"/>
              </w:rPr>
              <w:fldChar w:fldCharType="end"/>
            </w:r>
          </w:p>
        </w:tc>
        <w:tc>
          <w:tcPr>
            <w:tcW w:w="1701" w:type="dxa"/>
          </w:tcPr>
          <w:p w14:paraId="7784DF6C" w14:textId="77777777" w:rsidR="001528E1" w:rsidRPr="0093067A" w:rsidRDefault="001528E1" w:rsidP="00A86E6F">
            <w:pPr>
              <w:rPr>
                <w:sz w:val="16"/>
                <w:szCs w:val="16"/>
              </w:rPr>
            </w:pPr>
            <w:r w:rsidRPr="0093067A">
              <w:rPr>
                <w:sz w:val="16"/>
                <w:szCs w:val="16"/>
              </w:rPr>
              <w:t xml:space="preserve">76; </w:t>
            </w:r>
            <w:r w:rsidRPr="0093067A">
              <w:rPr>
                <w:sz w:val="16"/>
                <w:szCs w:val="16"/>
              </w:rPr>
              <w:br/>
              <w:t>GAD= 40; HC = 36</w:t>
            </w:r>
          </w:p>
        </w:tc>
        <w:tc>
          <w:tcPr>
            <w:tcW w:w="2126" w:type="dxa"/>
          </w:tcPr>
          <w:p w14:paraId="3F7C1F7B" w14:textId="77777777" w:rsidR="001528E1" w:rsidRPr="0093067A" w:rsidRDefault="001528E1" w:rsidP="00A86E6F">
            <w:pPr>
              <w:rPr>
                <w:sz w:val="16"/>
                <w:szCs w:val="16"/>
              </w:rPr>
            </w:pPr>
            <w:r w:rsidRPr="0093067A">
              <w:rPr>
                <w:sz w:val="16"/>
                <w:szCs w:val="16"/>
              </w:rPr>
              <w:t>GAD = 33.4 ± 3.58; HC = 35.6 ± 6.98</w:t>
            </w:r>
          </w:p>
        </w:tc>
        <w:tc>
          <w:tcPr>
            <w:tcW w:w="1559" w:type="dxa"/>
          </w:tcPr>
          <w:p w14:paraId="17D0853B" w14:textId="77777777" w:rsidR="001528E1" w:rsidRPr="0093067A" w:rsidRDefault="001528E1" w:rsidP="00A86E6F">
            <w:pPr>
              <w:rPr>
                <w:sz w:val="16"/>
                <w:szCs w:val="16"/>
              </w:rPr>
            </w:pPr>
            <w:r w:rsidRPr="0093067A">
              <w:rPr>
                <w:sz w:val="16"/>
                <w:szCs w:val="16"/>
              </w:rPr>
              <w:t>GAD = 30 (75%); HC = 23 (64%)</w:t>
            </w:r>
          </w:p>
        </w:tc>
      </w:tr>
      <w:tr w:rsidR="0093067A" w:rsidRPr="0093067A" w14:paraId="525F5B3A" w14:textId="77777777" w:rsidTr="00A86E6F">
        <w:trPr>
          <w:trHeight w:val="733"/>
        </w:trPr>
        <w:tc>
          <w:tcPr>
            <w:tcW w:w="1257" w:type="dxa"/>
          </w:tcPr>
          <w:p w14:paraId="07734846" w14:textId="77777777" w:rsidR="001528E1" w:rsidRPr="0093067A" w:rsidRDefault="001528E1" w:rsidP="00A86E6F">
            <w:pPr>
              <w:rPr>
                <w:sz w:val="16"/>
                <w:szCs w:val="16"/>
              </w:rPr>
            </w:pPr>
            <w:r w:rsidRPr="0093067A">
              <w:rPr>
                <w:sz w:val="16"/>
                <w:szCs w:val="16"/>
              </w:rPr>
              <w:t xml:space="preserve">Jiang et al </w:t>
            </w:r>
            <w:r w:rsidRPr="0093067A">
              <w:rPr>
                <w:sz w:val="16"/>
                <w:szCs w:val="16"/>
              </w:rPr>
              <w:fldChar w:fldCharType="begin"/>
            </w:r>
            <w:r w:rsidRPr="0093067A">
              <w:rPr>
                <w:sz w:val="16"/>
                <w:szCs w:val="16"/>
              </w:rPr>
              <w:instrText xml:space="preserve"> ADDIN ZOTERO_ITEM CSL_CITATION {"citationID":"INXxvUgM","properties":{"formattedCitation":"\\super 28\\nosupersub{}","plainCitation":"28","noteIndex":0},"citationItems":[{"id":55,"uris":["http://zotero.org/users/local/jHPEN5Wp/items/F5CHTXVA","http://zotero.org/users/14258988/items/F5CHTXVA"],"itemData":{"id":55,"type":"article-journal","container-title":"Brain, Behavior, and Immunity","DOI":"10.1016/j.bbi.2015.03.016","ISSN":"08891591","journalAbbreviation":"Brain, Behavior, and Immunity","language":"en","page":"186-194","source":"DOI.org (Crossref)","title":"Altered fecal microbiota composition in patients with major depressive disorder","volume":"48","author":[{"family":"Jiang","given":"Haiyin"},{"family":"Ling","given":"Zongxin"},{"family":"Zhang","given":"Yonghua"},{"family":"Mao","given":"Hongjin"},{"family":"Ma","given":"Zhanping"},{"family":"Yin","given":"Yan"},{"family":"Wang","given":"Weihong"},{"family":"Tang","given":"Wenxin"},{"family":"Tan","given":"Zhonglin"},{"family":"Shi","given":"Jianfei"},{"family":"Li","given":"Lanjuan"},{"family":"Ruan","given":"Bing"}],"issued":{"date-parts":[["2015",8]]}}}],"schema":"https://github.com/citation-style-language/schema/raw/master/csl-citation.json"} </w:instrText>
            </w:r>
            <w:r w:rsidRPr="0093067A">
              <w:rPr>
                <w:sz w:val="16"/>
                <w:szCs w:val="16"/>
              </w:rPr>
              <w:fldChar w:fldCharType="separate"/>
            </w:r>
            <w:r w:rsidRPr="0093067A">
              <w:rPr>
                <w:sz w:val="16"/>
                <w:vertAlign w:val="superscript"/>
              </w:rPr>
              <w:t>28</w:t>
            </w:r>
            <w:r w:rsidRPr="0093067A">
              <w:rPr>
                <w:sz w:val="16"/>
                <w:szCs w:val="16"/>
              </w:rPr>
              <w:fldChar w:fldCharType="end"/>
            </w:r>
          </w:p>
        </w:tc>
        <w:tc>
          <w:tcPr>
            <w:tcW w:w="1701" w:type="dxa"/>
          </w:tcPr>
          <w:p w14:paraId="6CA8542F" w14:textId="77777777" w:rsidR="001528E1" w:rsidRPr="0093067A" w:rsidRDefault="001528E1" w:rsidP="00A86E6F">
            <w:pPr>
              <w:rPr>
                <w:sz w:val="16"/>
                <w:szCs w:val="16"/>
              </w:rPr>
            </w:pPr>
            <w:r w:rsidRPr="0093067A">
              <w:rPr>
                <w:sz w:val="16"/>
                <w:szCs w:val="16"/>
              </w:rPr>
              <w:t xml:space="preserve">76; </w:t>
            </w:r>
            <w:r w:rsidRPr="0093067A">
              <w:rPr>
                <w:sz w:val="16"/>
                <w:szCs w:val="16"/>
              </w:rPr>
              <w:br/>
              <w:t xml:space="preserve"> MDD = 46; HC = 30</w:t>
            </w:r>
          </w:p>
        </w:tc>
        <w:tc>
          <w:tcPr>
            <w:tcW w:w="2126" w:type="dxa"/>
          </w:tcPr>
          <w:p w14:paraId="10B2761B" w14:textId="77777777" w:rsidR="001528E1" w:rsidRPr="0093067A" w:rsidRDefault="001528E1" w:rsidP="00A86E6F">
            <w:pPr>
              <w:rPr>
                <w:sz w:val="16"/>
                <w:szCs w:val="16"/>
              </w:rPr>
            </w:pPr>
            <w:r w:rsidRPr="0093067A">
              <w:rPr>
                <w:sz w:val="16"/>
                <w:szCs w:val="16"/>
              </w:rPr>
              <w:t>HC = 26.8 ± 5.4; A-MDD = 25.3 ± 5.4; R-MDD) = 27.1 ± 5.4</w:t>
            </w:r>
          </w:p>
        </w:tc>
        <w:tc>
          <w:tcPr>
            <w:tcW w:w="1559" w:type="dxa"/>
          </w:tcPr>
          <w:p w14:paraId="296993FF" w14:textId="77777777" w:rsidR="001528E1" w:rsidRPr="0093067A" w:rsidRDefault="001528E1" w:rsidP="00A86E6F">
            <w:pPr>
              <w:rPr>
                <w:sz w:val="16"/>
                <w:szCs w:val="16"/>
              </w:rPr>
            </w:pPr>
            <w:r w:rsidRPr="0093067A">
              <w:rPr>
                <w:sz w:val="16"/>
                <w:szCs w:val="16"/>
              </w:rPr>
              <w:t>HC: 50% (15/30); A-MDD = 38% (11/29); R-MDD = 47% (8/17)</w:t>
            </w:r>
          </w:p>
        </w:tc>
      </w:tr>
      <w:tr w:rsidR="0093067A" w:rsidRPr="0093067A" w14:paraId="4BCEA139" w14:textId="77777777" w:rsidTr="00A86E6F">
        <w:trPr>
          <w:trHeight w:val="970"/>
        </w:trPr>
        <w:tc>
          <w:tcPr>
            <w:tcW w:w="1257" w:type="dxa"/>
          </w:tcPr>
          <w:p w14:paraId="2F3BA5C0" w14:textId="77777777" w:rsidR="001528E1" w:rsidRPr="0093067A" w:rsidRDefault="001528E1" w:rsidP="00A86E6F">
            <w:pPr>
              <w:rPr>
                <w:sz w:val="16"/>
                <w:szCs w:val="16"/>
              </w:rPr>
            </w:pPr>
            <w:r w:rsidRPr="0093067A">
              <w:rPr>
                <w:sz w:val="16"/>
                <w:szCs w:val="16"/>
              </w:rPr>
              <w:t>Kim et al</w:t>
            </w:r>
            <w:r w:rsidRPr="0093067A">
              <w:rPr>
                <w:sz w:val="16"/>
                <w:szCs w:val="16"/>
              </w:rPr>
              <w:fldChar w:fldCharType="begin"/>
            </w:r>
            <w:r w:rsidRPr="0093067A">
              <w:rPr>
                <w:sz w:val="16"/>
                <w:szCs w:val="16"/>
              </w:rPr>
              <w:instrText xml:space="preserve"> ADDIN ZOTERO_ITEM CSL_CITATION {"citationID":"r1QQRoDJ","properties":{"formattedCitation":"\\super 83\\nosupersub{}","plainCitation":"83","noteIndex":0},"citationItems":[{"id":63,"uris":["http://zotero.org/users/local/jHPEN5Wp/items/S56UJXAX","http://zotero.org/users/14258988/items/S56UJXAX"],"itemData":{"id":63,"type":"article-journal","abstract":"OBJECTIVE: This study aimed to investigate the association between gut microbiota and depressive symptoms in a large population cohort of Korean adults. METHODS:  Overall, 1238 participants were included in the study. Participants were  categorized into depressed or non-depressed groups, based on the depressive  symptoms reported on the Center for Epidemiologic Studies Rating Scale for  Depression, with a cutoff score of 16, and their fecal microbiota was profiled  using 16S ribosomal RNA gene sequencing. Several alpha and beta diversity  measures were also estimated. The association between depressive symptoms and gut  microbiota was analyzed using generalized linear models. The inferred function of  the metagenomes was compared between the two groups. RESULTS: There were no  consistent differences in alpha and beta diversity between the depressed and  non-depressed groups. However, the continuous measure of depressive symptoms was  inversely associated with one of four measures of alpha diversity (Shannon's  diversity, p = .021). We also found a substantial difference between the  depressed and non-depressed groups in the Bray-Curtis dissimilarity among the  four beta diversity indices ( p = .004). Participants whose depressive symptoms  exceeded a clinical cutoff score had a lower relative abundance of the genus  Faecalibacterium when compared with controls (coefficient = -0.025, q = 0.047).  However, the depressed group had a significantly higher abundance of the genus  Oscillospira than did the non-depressed group (coefficient = 0.002, q = 0.023).  CONCLUSIONS: Our findings contribute to the identification of potential  relationships between the gut microbiota and depressive symptoms and provide  useful insights for developing microbiota-based interventions for patients with  depressive symptoms.","archive_location":"rayyan-16939352","container-title":"Psychosomatic medicine","DOI":"10.1097/PSY.0000000000001111","ISSN":"1534-7796 0033-3174","issue":"7","journalAbbreviation":"Psychosom Med","language":"eng","page":"757-765","title":"Association Between Gut Microbiota and Depressive Symptoms: A Cross-Sectional Population-Based Study in South Korea.","volume":"84","author":[{"family":"Kim","given":"Sun-Young"},{"family":"Park","given":"Eunkyo"},{"family":"Lim","given":"Weon-Jeong"},{"family":"In Kim","given":"Soo"},{"family":"Jeon","given":"Sang Won"},{"family":"Chang","given":"Yoosoo"},{"family":"Ryu","given":"Seungho"},{"family":"Kim","given":"Hyung-Lae"},{"family":"Kim","given":"Han-Na"}],"issued":{"date-parts":[["2022"]]}}}],"schema":"https://github.com/citation-style-language/schema/raw/master/csl-citation.json"} </w:instrText>
            </w:r>
            <w:r w:rsidRPr="0093067A">
              <w:rPr>
                <w:sz w:val="16"/>
                <w:szCs w:val="16"/>
              </w:rPr>
              <w:fldChar w:fldCharType="separate"/>
            </w:r>
            <w:r w:rsidRPr="0093067A">
              <w:rPr>
                <w:sz w:val="16"/>
                <w:vertAlign w:val="superscript"/>
              </w:rPr>
              <w:t>83</w:t>
            </w:r>
            <w:r w:rsidRPr="0093067A">
              <w:rPr>
                <w:sz w:val="16"/>
                <w:szCs w:val="16"/>
              </w:rPr>
              <w:fldChar w:fldCharType="end"/>
            </w:r>
          </w:p>
        </w:tc>
        <w:tc>
          <w:tcPr>
            <w:tcW w:w="1701" w:type="dxa"/>
          </w:tcPr>
          <w:p w14:paraId="1E527CE3" w14:textId="77777777" w:rsidR="001528E1" w:rsidRPr="0093067A" w:rsidRDefault="001528E1" w:rsidP="00A86E6F">
            <w:pPr>
              <w:rPr>
                <w:sz w:val="16"/>
                <w:szCs w:val="16"/>
              </w:rPr>
            </w:pPr>
            <w:r w:rsidRPr="0093067A">
              <w:rPr>
                <w:sz w:val="16"/>
                <w:szCs w:val="16"/>
              </w:rPr>
              <w:t xml:space="preserve">1238; </w:t>
            </w:r>
            <w:r w:rsidRPr="0093067A">
              <w:rPr>
                <w:sz w:val="16"/>
                <w:szCs w:val="16"/>
              </w:rPr>
              <w:br/>
              <w:t xml:space="preserve">HC = 1071 (86.5%); MDD = 167 (13.5%) </w:t>
            </w:r>
          </w:p>
        </w:tc>
        <w:tc>
          <w:tcPr>
            <w:tcW w:w="2126" w:type="dxa"/>
          </w:tcPr>
          <w:p w14:paraId="5D8DC48A" w14:textId="77777777" w:rsidR="001528E1" w:rsidRPr="0093067A" w:rsidRDefault="001528E1" w:rsidP="00A86E6F">
            <w:pPr>
              <w:rPr>
                <w:sz w:val="16"/>
                <w:szCs w:val="16"/>
              </w:rPr>
            </w:pPr>
            <w:r w:rsidRPr="0093067A">
              <w:rPr>
                <w:sz w:val="16"/>
                <w:szCs w:val="16"/>
              </w:rPr>
              <w:t>HC = 45.69 ± 8.94; MDD = 44.0 ± 8.76</w:t>
            </w:r>
          </w:p>
        </w:tc>
        <w:tc>
          <w:tcPr>
            <w:tcW w:w="1559" w:type="dxa"/>
          </w:tcPr>
          <w:p w14:paraId="22B9C531" w14:textId="77777777" w:rsidR="001528E1" w:rsidRPr="0093067A" w:rsidRDefault="001528E1" w:rsidP="00A86E6F">
            <w:pPr>
              <w:rPr>
                <w:sz w:val="16"/>
                <w:szCs w:val="16"/>
              </w:rPr>
            </w:pPr>
            <w:r w:rsidRPr="0093067A">
              <w:rPr>
                <w:sz w:val="16"/>
                <w:szCs w:val="16"/>
              </w:rPr>
              <w:t>HC = 356 female (33.24%); MDD = 92 female (55.09%)</w:t>
            </w:r>
          </w:p>
        </w:tc>
      </w:tr>
      <w:tr w:rsidR="0093067A" w:rsidRPr="0093067A" w14:paraId="30060690" w14:textId="77777777" w:rsidTr="00A86E6F">
        <w:trPr>
          <w:trHeight w:val="1224"/>
        </w:trPr>
        <w:tc>
          <w:tcPr>
            <w:tcW w:w="1257" w:type="dxa"/>
          </w:tcPr>
          <w:p w14:paraId="510BD8EE" w14:textId="77777777" w:rsidR="001528E1" w:rsidRPr="0093067A" w:rsidRDefault="001528E1" w:rsidP="00A86E6F">
            <w:pPr>
              <w:rPr>
                <w:sz w:val="16"/>
                <w:szCs w:val="16"/>
              </w:rPr>
            </w:pPr>
            <w:r w:rsidRPr="0093067A">
              <w:rPr>
                <w:sz w:val="16"/>
                <w:szCs w:val="16"/>
              </w:rPr>
              <w:t>Kim et al</w:t>
            </w:r>
            <w:r w:rsidRPr="0093067A">
              <w:rPr>
                <w:sz w:val="16"/>
                <w:szCs w:val="16"/>
              </w:rPr>
              <w:fldChar w:fldCharType="begin"/>
            </w:r>
            <w:r w:rsidRPr="0093067A">
              <w:rPr>
                <w:sz w:val="16"/>
                <w:szCs w:val="16"/>
              </w:rPr>
              <w:instrText xml:space="preserve"> ADDIN ZOTERO_ITEM CSL_CITATION {"citationID":"GZkpkHSy","properties":{"formattedCitation":"\\super 84\\nosupersub{}","plainCitation":"84","noteIndex":0},"citationItems":[{"id":353,"uris":["http://zotero.org/users/local/jHPEN5Wp/items/PAFBMJG3","http://zotero.org/users/14258988/items/PAFBMJG3"],"itemData":{"id":353,"type":"article-journal","abstract":"Background: This study aimed to examine the association between anxiety symptoms and gut microbial composition and to infer their functional pathways. Methods: In total, 605 participants were included in this study. Participants were categorized into anxious and non-anxious groups according to their Beck Anxiety Inventory scores, and their fecal microbiota was profiled using 16S ribosomal RNA gene sequencing. The microbial diversity and taxonomic profiles of the participants with anxiety symptoms were analyzed using generalized linear models. The function of the gut microbiota was inferred by comparing 16S rRNA data between the anxious and non-anxious groups. Results: The gut microbiome of the anxious group showed lower alpha diversity than that of the non-anxious group, and there were prominent differences in the community structure of the gut microbiota between the two groups. Male participants with anxiety had lower relative abundances of the family Oscillospiraceae, fibrolytic bacteria including those of the family Monoglobaceae, and short-chain fatty acid-producing bacteria such as those of the genus Lachnospiraceae_NK4A136 than those without anxiety symptoms. Female participants with anxiety symptoms had a lower relative abundance of the genus Prevotella than those without anxiety symptoms. Limitation: The direction of causality between anxiety symptoms and the gut microbiota was unclear owing to the cross-sectional design of the study. Conclusion: Our results elucidate the association between anxiety symptoms and gut microbiota and provide insights for developing interventions to treat anxiety symptoms. (PsycInfo Database Record (c) 2023 APA, all rights reserved)","archive_location":"rayyan-16939172","container-title":"Journal of Affective Disorders","DOI":"10.1016/j.jad.2023.04.003","ISSN":"1573-2517(Electronic),0165-0327(Print)","page":"21-29","title":"Association between gut microbiota and anxiety symptoms: A large population-based study examining sex differences.","volume":"333","author":[{"family":"Kim","given":"Sun-Young"},{"family":"Woo","given":"So-Youn"},{"family":"Raza","given":"Shahbaz"},{"family":"Ho","given":"Dham"},{"family":"Jeon","given":"Sang Won"},{"family":"Chang","given":"Yoosoo"},{"family":"Ryu","given":"Seungho"},{"family":"Kim","given":"Hyung-Lae"},{"family":"Kim","given":"Han-Na"}],"issued":{"date-parts":[["2023"]]}}}],"schema":"https://github.com/citation-style-language/schema/raw/master/csl-citation.json"} </w:instrText>
            </w:r>
            <w:r w:rsidRPr="0093067A">
              <w:rPr>
                <w:sz w:val="16"/>
                <w:szCs w:val="16"/>
              </w:rPr>
              <w:fldChar w:fldCharType="separate"/>
            </w:r>
            <w:r w:rsidRPr="0093067A">
              <w:rPr>
                <w:sz w:val="16"/>
                <w:vertAlign w:val="superscript"/>
              </w:rPr>
              <w:t>84</w:t>
            </w:r>
            <w:r w:rsidRPr="0093067A">
              <w:rPr>
                <w:sz w:val="16"/>
                <w:szCs w:val="16"/>
              </w:rPr>
              <w:fldChar w:fldCharType="end"/>
            </w:r>
          </w:p>
        </w:tc>
        <w:tc>
          <w:tcPr>
            <w:tcW w:w="1701" w:type="dxa"/>
          </w:tcPr>
          <w:p w14:paraId="4E8DF867" w14:textId="77777777" w:rsidR="001528E1" w:rsidRPr="0093067A" w:rsidRDefault="001528E1" w:rsidP="00A86E6F">
            <w:pPr>
              <w:rPr>
                <w:sz w:val="16"/>
                <w:szCs w:val="16"/>
              </w:rPr>
            </w:pPr>
            <w:r w:rsidRPr="0093067A">
              <w:rPr>
                <w:sz w:val="16"/>
                <w:szCs w:val="16"/>
              </w:rPr>
              <w:t>605 Anxiety = 337; HC = 267</w:t>
            </w:r>
          </w:p>
        </w:tc>
        <w:tc>
          <w:tcPr>
            <w:tcW w:w="2126" w:type="dxa"/>
          </w:tcPr>
          <w:p w14:paraId="377F6E5F" w14:textId="77777777" w:rsidR="001528E1" w:rsidRPr="0093067A" w:rsidRDefault="001528E1" w:rsidP="00A86E6F">
            <w:pPr>
              <w:rPr>
                <w:sz w:val="16"/>
                <w:szCs w:val="16"/>
              </w:rPr>
            </w:pPr>
            <w:r w:rsidRPr="0093067A">
              <w:rPr>
                <w:sz w:val="16"/>
                <w:szCs w:val="16"/>
              </w:rPr>
              <w:t xml:space="preserve">Anxiety group: Male = 45.65 ± 9.30, Female = 44.43 ± 9.13; HC: Male = 46.63 ± 8.78; Female = 43.52 ± 7.93 </w:t>
            </w:r>
          </w:p>
        </w:tc>
        <w:tc>
          <w:tcPr>
            <w:tcW w:w="1559" w:type="dxa"/>
          </w:tcPr>
          <w:p w14:paraId="2EB9FC05" w14:textId="77777777" w:rsidR="001528E1" w:rsidRPr="0093067A" w:rsidRDefault="001528E1" w:rsidP="00A86E6F">
            <w:pPr>
              <w:rPr>
                <w:sz w:val="16"/>
                <w:szCs w:val="16"/>
              </w:rPr>
            </w:pPr>
            <w:r w:rsidRPr="0093067A">
              <w:rPr>
                <w:sz w:val="16"/>
                <w:szCs w:val="16"/>
              </w:rPr>
              <w:t>212 (35.0%); Anxiety group = 156 (46.3%); HC = 56 (20.9%)</w:t>
            </w:r>
          </w:p>
        </w:tc>
      </w:tr>
      <w:tr w:rsidR="0093067A" w:rsidRPr="0093067A" w14:paraId="15AA8F26" w14:textId="77777777" w:rsidTr="00A86E6F">
        <w:trPr>
          <w:trHeight w:val="717"/>
        </w:trPr>
        <w:tc>
          <w:tcPr>
            <w:tcW w:w="1257" w:type="dxa"/>
          </w:tcPr>
          <w:p w14:paraId="7236855F" w14:textId="77777777" w:rsidR="001528E1" w:rsidRPr="0093067A" w:rsidRDefault="001528E1" w:rsidP="00A86E6F">
            <w:pPr>
              <w:rPr>
                <w:sz w:val="16"/>
                <w:szCs w:val="16"/>
              </w:rPr>
            </w:pPr>
            <w:r w:rsidRPr="0093067A">
              <w:rPr>
                <w:sz w:val="16"/>
                <w:szCs w:val="16"/>
              </w:rPr>
              <w:lastRenderedPageBreak/>
              <w:t>Knudsen et al</w:t>
            </w:r>
            <w:r w:rsidRPr="0093067A">
              <w:rPr>
                <w:sz w:val="16"/>
                <w:szCs w:val="16"/>
              </w:rPr>
              <w:fldChar w:fldCharType="begin"/>
            </w:r>
            <w:r w:rsidRPr="0093067A">
              <w:rPr>
                <w:sz w:val="16"/>
                <w:szCs w:val="16"/>
              </w:rPr>
              <w:instrText xml:space="preserve"> ADDIN ZOTERO_ITEM CSL_CITATION {"citationID":"uLdTgJYp","properties":{"formattedCitation":"\\super 85\\nosupersub{}","plainCitation":"85","noteIndex":0},"citationItems":[{"id":368,"uris":["http://zotero.org/users/local/jHPEN5Wp/items/UBY8PLJN","http://zotero.org/users/14258988/items/UBY8PLJN"],"itemData":{"id":368,"type":"article-journal","abstract":"Background: Major depressive disorder (MDD) is characterized by sadness and anhedonia, but also physical symptoms such as changes in appetite and weight. Gut microbiota has been hypothesized to be involved in MDD through gut-brain axis signaling. Moreover, antidepressants display antibacterial properties in the gastrointestinal tract. The aim of this study was to compare the gut microbiota and systemic inflammatory profile of young patients with MDD before and after initiation of antidepressant treatment and/or psychotherapy in comparison with a non-depressed control group (nonMDD). Methods: Fecal and blood samples were collected at baseline and at follow-up after four and twelve weeks, respectively. Patients started treatment immediately after collection of the baseline samples. The gut microbiota was characterized by 16 S rRNA gene sequencing targeting the hypervariable V4 region. Plasma levels of 49 unique immune markers were assessed using Mesoscale. Results: In total, 27 MDD patients and 32 nonMDD controls were included in the study. The gut microbiota in the baseline samples of MDD versus nonMDD participants did not differ regarding α- or β-diversity. However, there was a higher relative abundance of the genera Ruminococcus gnavus group, and a lower relative abundance of the genera Desulfovibrio, Tyzzerella, Megamonas, Olsenella, Gordonibacter, Allisonella and Rothia in the MDD group compared to the nonMDD group. In the MDD group, there was an increase in the genera Rothia, Desulfovibrio, Gordinobacteer and Lactobacillus, while genera belonging to the Firmicutes phylum were found depleted at twelve weeks follow-up compared to baseline. In the MDD group, IL-7, IL-8 and IL-17b levels were elevated compared to the nonMDD group at baseline. Furthermore, MDI score in the MDD group was found to correlate with Bray-Curtis dissimilarity at baseline, and several inflammatory markers at both baseline and after initiation of antidepressant treatment. Conclusion: Several bacterial taxa differed between the MDD group and the nonMDD group at baseline and changed in relative abundance during antidepressant treatment and/or psychotherapy. The MDD group was furthermore found to have a pro-inflammatory profile compared to the nonMDD group at baseline. Further studies are required to investigate the gut microbiota and pro-inflammatory profile of patients with MDD. (PsycInfo Database Record (c) 2024 APA, all rights reserved)","archive_location":"rayyan-16939143","container-title":"BMC Psychiatry","DOI":"10.1186/s12888-024-05547-z","ISSN":"1471-244X(Electronic)","issue":"1","title":"Differences in bacterial taxa between treatment-naive patients with major depressive disorder and non-affected controls may be related to a proinflammatory profile.","volume":"24","author":[{"family":"Knudsen","given":"Julie Kristine"},{"family":"Bundgaard-Nielsen","given":"Caspar"},{"family":"Leutscher","given":"Peter"},{"family":"Hjerrild","given":"Simon"},{"family":"Nielsen","given":"René Ernst"},{"family":"Sørensen","given":"Suzette"}],"issued":{"date-parts":[["2024"]]}}}],"schema":"https://github.com/citation-style-language/schema/raw/master/csl-citation.json"} </w:instrText>
            </w:r>
            <w:r w:rsidRPr="0093067A">
              <w:rPr>
                <w:sz w:val="16"/>
                <w:szCs w:val="16"/>
              </w:rPr>
              <w:fldChar w:fldCharType="separate"/>
            </w:r>
            <w:r w:rsidRPr="0093067A">
              <w:rPr>
                <w:sz w:val="16"/>
                <w:vertAlign w:val="superscript"/>
              </w:rPr>
              <w:t>85</w:t>
            </w:r>
            <w:r w:rsidRPr="0093067A">
              <w:rPr>
                <w:sz w:val="16"/>
                <w:szCs w:val="16"/>
              </w:rPr>
              <w:fldChar w:fldCharType="end"/>
            </w:r>
          </w:p>
        </w:tc>
        <w:tc>
          <w:tcPr>
            <w:tcW w:w="1701" w:type="dxa"/>
          </w:tcPr>
          <w:p w14:paraId="30A77D28" w14:textId="77777777" w:rsidR="001528E1" w:rsidRPr="0093067A" w:rsidRDefault="001528E1" w:rsidP="00A86E6F">
            <w:pPr>
              <w:rPr>
                <w:sz w:val="16"/>
                <w:szCs w:val="16"/>
              </w:rPr>
            </w:pPr>
            <w:r w:rsidRPr="0093067A">
              <w:rPr>
                <w:sz w:val="16"/>
                <w:szCs w:val="16"/>
              </w:rPr>
              <w:t>59;</w:t>
            </w:r>
            <w:r w:rsidRPr="0093067A">
              <w:rPr>
                <w:sz w:val="16"/>
                <w:szCs w:val="16"/>
              </w:rPr>
              <w:br/>
              <w:t>MDD = 27; HC = 32</w:t>
            </w:r>
          </w:p>
        </w:tc>
        <w:tc>
          <w:tcPr>
            <w:tcW w:w="2126" w:type="dxa"/>
          </w:tcPr>
          <w:p w14:paraId="247933E3" w14:textId="77777777" w:rsidR="001528E1" w:rsidRPr="0093067A" w:rsidRDefault="001528E1" w:rsidP="00A86E6F">
            <w:pPr>
              <w:rPr>
                <w:sz w:val="16"/>
                <w:szCs w:val="16"/>
              </w:rPr>
            </w:pPr>
            <w:r w:rsidRPr="0093067A">
              <w:rPr>
                <w:sz w:val="16"/>
                <w:szCs w:val="16"/>
              </w:rPr>
              <w:t>18-24; MDD = 20.9 ± 4.2; HC = 23.7 ± 10.7</w:t>
            </w:r>
          </w:p>
        </w:tc>
        <w:tc>
          <w:tcPr>
            <w:tcW w:w="1559" w:type="dxa"/>
          </w:tcPr>
          <w:p w14:paraId="58C84276" w14:textId="77777777" w:rsidR="001528E1" w:rsidRPr="0093067A" w:rsidRDefault="001528E1" w:rsidP="00A86E6F">
            <w:pPr>
              <w:rPr>
                <w:sz w:val="16"/>
                <w:szCs w:val="16"/>
              </w:rPr>
            </w:pPr>
            <w:r w:rsidRPr="0093067A">
              <w:rPr>
                <w:sz w:val="16"/>
                <w:szCs w:val="16"/>
              </w:rPr>
              <w:t>41 (69.5%); MDD = 16 (59.3%); HC = 25 (78.1%)</w:t>
            </w:r>
          </w:p>
        </w:tc>
      </w:tr>
      <w:tr w:rsidR="0093067A" w:rsidRPr="0093067A" w14:paraId="472A7590" w14:textId="77777777" w:rsidTr="00A86E6F">
        <w:trPr>
          <w:trHeight w:val="1575"/>
        </w:trPr>
        <w:tc>
          <w:tcPr>
            <w:tcW w:w="1257" w:type="dxa"/>
          </w:tcPr>
          <w:p w14:paraId="4B4255F5" w14:textId="77777777" w:rsidR="001528E1" w:rsidRPr="0093067A" w:rsidRDefault="001528E1" w:rsidP="00A86E6F">
            <w:pPr>
              <w:rPr>
                <w:sz w:val="16"/>
                <w:szCs w:val="16"/>
              </w:rPr>
            </w:pPr>
            <w:r w:rsidRPr="0093067A">
              <w:rPr>
                <w:sz w:val="16"/>
                <w:szCs w:val="16"/>
              </w:rPr>
              <w:t>Lai et al</w:t>
            </w:r>
            <w:r w:rsidRPr="0093067A">
              <w:rPr>
                <w:sz w:val="16"/>
                <w:szCs w:val="16"/>
              </w:rPr>
              <w:fldChar w:fldCharType="begin"/>
            </w:r>
            <w:r w:rsidRPr="0093067A">
              <w:rPr>
                <w:sz w:val="16"/>
                <w:szCs w:val="16"/>
              </w:rPr>
              <w:instrText xml:space="preserve"> ADDIN ZOTERO_ITEM CSL_CITATION {"citationID":"KlH268Y8","properties":{"formattedCitation":"\\super 86\\nosupersub{}","plainCitation":"86","noteIndex":0},"citationItems":[{"id":342,"uris":["http://zotero.org/users/14258988/items/BEEID7IE"],"itemData":{"id":342,"type":"article-journal","abstract":"Background: The microbiota–gut–brain axis, especially the microbial tryptophan (Trp) biosynthesis and metabolism pathway (MiTBamp), may play a critical role in the pathogenesis of major depressive disorder (MDD). However, studies on the MiTBamp in MDD are lacking. The aim of the present study was to analyze the gut microbiota composition and the MiTBamp in MDD patients. Methods: We performed shotgun metagenomic sequencing of stool samples from 26 MDD patients and 29 healthy controls (HCs). In addition to the microbiota community and the MiTBamp analyses, we also built a classification based on the Random Forests (RF) and Boruta algorithm to identify the gut microbiota as biomarkers for MDD. Results: The Bacteroidetes abundance was strongly reduced whereas that of Actinobacteria was significantly increased in the MDD patients compared with the abundance in the HCs. Most noteworthy, the MDD patients had increased levels of Bifidobacterium, which is commonly used as a probiotic. Four Kyoto Encyclopedia of Genes and Genomes (KEGG) orthologies (KOs) (K01817, K11358, K01626, K01667) abundances in the MiTBamp were significantly lower in the MDD group. Furthermore, we found a negative correlation between the K01626 abundance and the HAMD scores in the MDD group. Finally, RF classification at the genus level can achieve an area under the receiver operating characteristic curve of 0.890. Conclusions: The present findings enabled a better understanding of the changes in gut microbiota and the related Trp pathway in MDD. Alterations of the gut microbiota may have the potential as biomarkers for distinguishing MDD patients form HCs. (PsycInfo Database Record (c) 2023 APA, all rights reserved)","archive_location":"rayyan-16939198","container-title":"Psychological Medicine","DOI":"10.1017/S0033291719003027","ISSN":"1469-8978(Electronic),0033-2917(Print)","issue":"1","page":"90-101","title":"Shotgun metagenomics reveals both taxonomic and tryptophan pathway differences of gut microbiota in major depressive disorder patients.","volume":"51","author":[{"family":"Lai","given":"Wen-tao"},{"family":"Deng","given":"Wen-feng"},{"family":"Xu","given":"Shu-xian"},{"family":"Zhao","given":"Jie"},{"family":"Xu","given":"Dan"},{"family":"Liu","given":"Yang-hui"},{"family":"Guo","given":"Yuan-yuan"},{"family":"Wang","given":"Ming-bang"},{"family":"He","given":"Fu-sheng"},{"family":"Ye","given":"Shu-wei"},{"family":"Yang","given":"Qi-fan"},{"family":"Liu","given":"Tie-bang"},{"family":"Zhang","given":"Ying-li"},{"family":"Wang","given":"Sheng"},{"family":"Li","given":"Min-zhi"},{"family":"Yang","given":"Ying-jia"},{"family":"Xie","given":"Xin-hui"},{"family":"Rong","given":"Han"}],"issued":{"date-parts":[["2021"]]}}}],"schema":"https://github.com/citation-style-language/schema/raw/master/csl-citation.json"} </w:instrText>
            </w:r>
            <w:r w:rsidRPr="0093067A">
              <w:rPr>
                <w:sz w:val="16"/>
                <w:szCs w:val="16"/>
              </w:rPr>
              <w:fldChar w:fldCharType="separate"/>
            </w:r>
            <w:r w:rsidRPr="0093067A">
              <w:rPr>
                <w:sz w:val="16"/>
                <w:vertAlign w:val="superscript"/>
              </w:rPr>
              <w:t>86</w:t>
            </w:r>
            <w:r w:rsidRPr="0093067A">
              <w:rPr>
                <w:sz w:val="16"/>
                <w:szCs w:val="16"/>
              </w:rPr>
              <w:fldChar w:fldCharType="end"/>
            </w:r>
          </w:p>
        </w:tc>
        <w:tc>
          <w:tcPr>
            <w:tcW w:w="1701" w:type="dxa"/>
          </w:tcPr>
          <w:p w14:paraId="4AE877D6" w14:textId="77777777" w:rsidR="001528E1" w:rsidRPr="0093067A" w:rsidRDefault="001528E1" w:rsidP="00A86E6F">
            <w:pPr>
              <w:rPr>
                <w:sz w:val="16"/>
                <w:szCs w:val="16"/>
              </w:rPr>
            </w:pPr>
            <w:r w:rsidRPr="0093067A">
              <w:rPr>
                <w:sz w:val="16"/>
                <w:szCs w:val="16"/>
              </w:rPr>
              <w:t>55;</w:t>
            </w:r>
          </w:p>
          <w:p w14:paraId="534A32CB" w14:textId="77777777" w:rsidR="001528E1" w:rsidRPr="0093067A" w:rsidRDefault="001528E1" w:rsidP="00A86E6F">
            <w:pPr>
              <w:rPr>
                <w:sz w:val="16"/>
                <w:szCs w:val="16"/>
              </w:rPr>
            </w:pPr>
            <w:r w:rsidRPr="0093067A">
              <w:rPr>
                <w:sz w:val="16"/>
                <w:szCs w:val="16"/>
              </w:rPr>
              <w:t>HC = 29; MDD = 26</w:t>
            </w:r>
            <w:r w:rsidRPr="0093067A">
              <w:rPr>
                <w:sz w:val="16"/>
                <w:szCs w:val="16"/>
              </w:rPr>
              <w:br/>
              <w:t>four subgroups: SSRIs (</w:t>
            </w:r>
            <w:r w:rsidRPr="0093067A">
              <w:rPr>
                <w:i/>
                <w:sz w:val="16"/>
                <w:szCs w:val="16"/>
              </w:rPr>
              <w:t>n</w:t>
            </w:r>
            <w:r w:rsidRPr="0093067A">
              <w:rPr>
                <w:sz w:val="16"/>
                <w:szCs w:val="16"/>
              </w:rPr>
              <w:t xml:space="preserve"> = 12), SNRIs (</w:t>
            </w:r>
            <w:r w:rsidRPr="0093067A">
              <w:rPr>
                <w:i/>
                <w:sz w:val="16"/>
                <w:szCs w:val="16"/>
              </w:rPr>
              <w:t xml:space="preserve">n </w:t>
            </w:r>
            <w:r w:rsidRPr="0093067A">
              <w:rPr>
                <w:sz w:val="16"/>
                <w:szCs w:val="16"/>
              </w:rPr>
              <w:t>= 7), other drugs (</w:t>
            </w:r>
            <w:r w:rsidRPr="0093067A">
              <w:rPr>
                <w:i/>
                <w:sz w:val="16"/>
                <w:szCs w:val="16"/>
              </w:rPr>
              <w:t xml:space="preserve">n </w:t>
            </w:r>
            <w:r w:rsidRPr="0093067A">
              <w:rPr>
                <w:sz w:val="16"/>
                <w:szCs w:val="16"/>
              </w:rPr>
              <w:t>= 2, mirtazapine and trazodone), and drug-free (</w:t>
            </w:r>
            <w:r w:rsidRPr="0093067A">
              <w:rPr>
                <w:i/>
                <w:sz w:val="16"/>
                <w:szCs w:val="16"/>
              </w:rPr>
              <w:t xml:space="preserve">n </w:t>
            </w:r>
            <w:r w:rsidRPr="0093067A">
              <w:rPr>
                <w:sz w:val="16"/>
                <w:szCs w:val="16"/>
              </w:rPr>
              <w:t>= 5)</w:t>
            </w:r>
          </w:p>
        </w:tc>
        <w:tc>
          <w:tcPr>
            <w:tcW w:w="2126" w:type="dxa"/>
          </w:tcPr>
          <w:p w14:paraId="608B7EB8" w14:textId="77777777" w:rsidR="001528E1" w:rsidRPr="0093067A" w:rsidRDefault="001528E1" w:rsidP="00A86E6F">
            <w:pPr>
              <w:rPr>
                <w:sz w:val="16"/>
                <w:szCs w:val="16"/>
              </w:rPr>
            </w:pPr>
            <w:r w:rsidRPr="0093067A">
              <w:rPr>
                <w:sz w:val="16"/>
                <w:szCs w:val="16"/>
              </w:rPr>
              <w:t xml:space="preserve">HC = 39.41 ±10.96 (28–51); MDD = 43.73 ± 11.46 (32–52) </w:t>
            </w:r>
          </w:p>
        </w:tc>
        <w:tc>
          <w:tcPr>
            <w:tcW w:w="1559" w:type="dxa"/>
          </w:tcPr>
          <w:p w14:paraId="6289450A" w14:textId="77777777" w:rsidR="001528E1" w:rsidRPr="0093067A" w:rsidRDefault="001528E1" w:rsidP="00A86E6F">
            <w:pPr>
              <w:rPr>
                <w:sz w:val="16"/>
                <w:szCs w:val="16"/>
              </w:rPr>
            </w:pPr>
            <w:r w:rsidRPr="0093067A">
              <w:rPr>
                <w:sz w:val="16"/>
                <w:szCs w:val="16"/>
              </w:rPr>
              <w:t>HC = 18 (62%); MDD = 16 (61.5%)</w:t>
            </w:r>
          </w:p>
        </w:tc>
      </w:tr>
      <w:tr w:rsidR="0093067A" w:rsidRPr="0093067A" w14:paraId="7A55D4EB" w14:textId="77777777" w:rsidTr="00A86E6F">
        <w:trPr>
          <w:trHeight w:val="556"/>
        </w:trPr>
        <w:tc>
          <w:tcPr>
            <w:tcW w:w="1257" w:type="dxa"/>
          </w:tcPr>
          <w:p w14:paraId="42ECE27D" w14:textId="77777777" w:rsidR="001528E1" w:rsidRPr="0093067A" w:rsidRDefault="001528E1" w:rsidP="00A86E6F">
            <w:pPr>
              <w:rPr>
                <w:sz w:val="16"/>
                <w:szCs w:val="16"/>
              </w:rPr>
            </w:pPr>
            <w:r w:rsidRPr="0093067A">
              <w:rPr>
                <w:sz w:val="16"/>
                <w:szCs w:val="16"/>
              </w:rPr>
              <w:t>Li et al</w:t>
            </w:r>
            <w:r w:rsidRPr="0093067A">
              <w:rPr>
                <w:sz w:val="16"/>
                <w:szCs w:val="16"/>
              </w:rPr>
              <w:fldChar w:fldCharType="begin"/>
            </w:r>
            <w:r w:rsidRPr="0093067A">
              <w:rPr>
                <w:sz w:val="16"/>
                <w:szCs w:val="16"/>
              </w:rPr>
              <w:instrText xml:space="preserve"> ADDIN ZOTERO_ITEM CSL_CITATION {"citationID":"Ze2gIIl7","properties":{"formattedCitation":"\\super 87\\nosupersub{}","plainCitation":"87","noteIndex":0},"citationItems":[{"id":348,"uris":["http://zotero.org/users/local/jHPEN5Wp/items/6LL682AG","http://zotero.org/users/14258988/items/6LL682AG"],"itemData":{"id":348,"type":"article-journal","abstract":"The intricate processes of microbiota-gut-brain communication in modulating human cognition and emotion, especially in the context of mood disorders, have remained elusive. Here we performed faecal metagenomic, serum metabolomics and neuroimaging studies on a cohort of 109 unmedicated patients with depressed bipolar disorder (BD) patients and 40 healthy controls (HCs) to characterise the microbial-gut-brain axis in BD. Across over 12,000 measured metabolic features, we observed a large discrepancy (73.54%) in the serum metabolome between BD patients and HCs, spotting differentially abundant microbial-derived neuroactive metabolites including multiple B-vitamins, kynurenic acid, gamma-aminobutyric acid and short-chain fatty acids. These metabolites could be linked to the abundance of gut microbiota presented with corresponding biosynthetic potentials, including Akkermansia muciniphila, Citrobacter spp. (Citrobacter freundii and Citrobacter werkmanii), Phascolarctobacterium spp., Yersinia spp. (Yersinia frederiksenii and Yersinia aleksiciae), Enterobacter spp. (Enterobacter cloacae and Enterobacter kobei) and Flavobacterium spp. Based on functional neuroimaging, BD-related neuroactive microbes and metabolites were discovered as potential markers associated with BD-typical features of functional connectivity of brain networks, hinting at aberrant cognitive function, emotion regulation, and interoception. Our study combines gut microbiota and neuroactive metabolites with brain functional connectivity, thereby revealing potential signalling pathways from the microbiota to the gut and the brain, which may have a role in the pathophysiology of BD. (PsycInfo Database Record (c) 2023 APA, all rights reserved)","archive_location":"rayyan-16939188","container-title":"Molecular Psychiatry","DOI":"10.1038/s41380-022-01569-9","ISSN":"1476-5578(Electronic),1359-4184(Print)","issue":"10","page":"4123-4135","title":"Multi-omics analyses of serum metabolome, gut microbiome and brain function reveal dysregulated microbiota-gut-brain axis in bipolar depression.","volume":"27","author":[{"family":"Li","given":"Zhiming"},{"family":"Lai","given":"Jianbo"},{"family":"Zhang","given":"Peifen"},{"family":"Ding","given":"Jiahong"},{"family":"Jiang","given":"Jiajun"},{"family":"Liu","given":"Chuanfa"},{"family":"Huang","given":"Huimin"},{"family":"Zhen","given":"Hefu"},{"family":"Xi","given":"Caixi"},{"family":"Sun","given":"Yuzhe"},{"family":"Wu","given":"Lingling"},{"family":"Wang","given":"Lifang"},{"family":"Gao","given":"Xingle"},{"family":"Li","given":"Yan"},{"family":"Fu","given":"Yaoyang"},{"family":"Jie","given":"Zhuye"},{"family":"Li","given":"Shenghui"},{"family":"Zhang","given":"Danhua"},{"family":"Chen","given":"Yiqing"},{"family":"Zhu","given":"Yiyi"},{"family":"Lu","given":"Shaojia"},{"family":"Lu","given":"Jing"},{"family":"Wang","given":"Dandan"},{"family":"Zhou","given":"Hetong"},{"family":"Yuan","given":"Xiuxia"},{"family":"Li","given":"Xue"},{"family":"Pang","given":"Lijuan"},{"family":"Huang","given":"Manli"},{"family":"Yang","given":"Huanming"},{"family":"Zhang","given":"Wenwei"},{"family":"Brix","given":"Susanne"},{"family":"Kristiansen","given":"Karsten"},{"family":"Song","given":"Xueqin"},{"family":"Nie","given":"Chao"},{"family":"Hu","given":"Shaohua"}],"issued":{"date-parts":[["2022"]]}}}],"schema":"https://github.com/citation-style-language/schema/raw/master/csl-citation.json"} </w:instrText>
            </w:r>
            <w:r w:rsidRPr="0093067A">
              <w:rPr>
                <w:sz w:val="16"/>
                <w:szCs w:val="16"/>
              </w:rPr>
              <w:fldChar w:fldCharType="separate"/>
            </w:r>
            <w:r w:rsidRPr="0093067A">
              <w:rPr>
                <w:sz w:val="16"/>
                <w:vertAlign w:val="superscript"/>
              </w:rPr>
              <w:t>87</w:t>
            </w:r>
            <w:r w:rsidRPr="0093067A">
              <w:rPr>
                <w:sz w:val="16"/>
                <w:szCs w:val="16"/>
              </w:rPr>
              <w:fldChar w:fldCharType="end"/>
            </w:r>
            <w:r w:rsidRPr="0093067A">
              <w:rPr>
                <w:sz w:val="16"/>
                <w:szCs w:val="16"/>
              </w:rPr>
              <w:t xml:space="preserve"> </w:t>
            </w:r>
          </w:p>
        </w:tc>
        <w:tc>
          <w:tcPr>
            <w:tcW w:w="1701" w:type="dxa"/>
          </w:tcPr>
          <w:p w14:paraId="14B9B2B3" w14:textId="77777777" w:rsidR="001528E1" w:rsidRPr="0093067A" w:rsidRDefault="001528E1" w:rsidP="00A86E6F">
            <w:pPr>
              <w:rPr>
                <w:sz w:val="16"/>
                <w:szCs w:val="16"/>
              </w:rPr>
            </w:pPr>
            <w:r w:rsidRPr="0093067A">
              <w:rPr>
                <w:sz w:val="16"/>
                <w:szCs w:val="16"/>
              </w:rPr>
              <w:t xml:space="preserve">62; </w:t>
            </w:r>
          </w:p>
          <w:p w14:paraId="330935F9" w14:textId="77777777" w:rsidR="001528E1" w:rsidRPr="0093067A" w:rsidRDefault="001528E1" w:rsidP="00A86E6F">
            <w:pPr>
              <w:rPr>
                <w:sz w:val="16"/>
                <w:szCs w:val="16"/>
              </w:rPr>
            </w:pPr>
            <w:r w:rsidRPr="0093067A">
              <w:rPr>
                <w:sz w:val="16"/>
                <w:szCs w:val="16"/>
              </w:rPr>
              <w:t>Depression = 40; HC = 22</w:t>
            </w:r>
          </w:p>
        </w:tc>
        <w:tc>
          <w:tcPr>
            <w:tcW w:w="2126" w:type="dxa"/>
          </w:tcPr>
          <w:p w14:paraId="03686D19" w14:textId="77777777" w:rsidR="001528E1" w:rsidRPr="0093067A" w:rsidRDefault="001528E1" w:rsidP="00A86E6F">
            <w:pPr>
              <w:rPr>
                <w:sz w:val="16"/>
                <w:szCs w:val="16"/>
              </w:rPr>
            </w:pPr>
            <w:r w:rsidRPr="0093067A">
              <w:rPr>
                <w:sz w:val="16"/>
                <w:szCs w:val="16"/>
              </w:rPr>
              <w:t xml:space="preserve">Depression = 37.9 ± 14.3; HC = 44.0 ± 14.3 </w:t>
            </w:r>
          </w:p>
        </w:tc>
        <w:tc>
          <w:tcPr>
            <w:tcW w:w="1559" w:type="dxa"/>
          </w:tcPr>
          <w:p w14:paraId="582E112D" w14:textId="77777777" w:rsidR="001528E1" w:rsidRPr="0093067A" w:rsidRDefault="001528E1" w:rsidP="00A86E6F">
            <w:pPr>
              <w:rPr>
                <w:sz w:val="16"/>
                <w:szCs w:val="16"/>
              </w:rPr>
            </w:pPr>
            <w:r w:rsidRPr="0093067A">
              <w:rPr>
                <w:sz w:val="16"/>
                <w:szCs w:val="16"/>
              </w:rPr>
              <w:t>Depression = 25 (62.5%); HC = 9 (40.9%)</w:t>
            </w:r>
          </w:p>
        </w:tc>
      </w:tr>
      <w:tr w:rsidR="0093067A" w:rsidRPr="0093067A" w14:paraId="775FEA5E" w14:textId="77777777" w:rsidTr="00A86E6F">
        <w:trPr>
          <w:trHeight w:val="711"/>
        </w:trPr>
        <w:tc>
          <w:tcPr>
            <w:tcW w:w="1257" w:type="dxa"/>
          </w:tcPr>
          <w:p w14:paraId="49D638F3" w14:textId="77777777" w:rsidR="001528E1" w:rsidRPr="0093067A" w:rsidRDefault="001528E1" w:rsidP="00A86E6F">
            <w:pPr>
              <w:rPr>
                <w:sz w:val="16"/>
                <w:szCs w:val="16"/>
              </w:rPr>
            </w:pPr>
            <w:r w:rsidRPr="0093067A">
              <w:rPr>
                <w:sz w:val="16"/>
                <w:szCs w:val="16"/>
              </w:rPr>
              <w:t>Ling et al</w:t>
            </w:r>
            <w:r w:rsidRPr="0093067A">
              <w:rPr>
                <w:sz w:val="16"/>
                <w:szCs w:val="16"/>
              </w:rPr>
              <w:fldChar w:fldCharType="begin"/>
            </w:r>
            <w:r w:rsidRPr="0093067A">
              <w:rPr>
                <w:sz w:val="16"/>
                <w:szCs w:val="16"/>
              </w:rPr>
              <w:instrText xml:space="preserve"> ADDIN ZOTERO_ITEM CSL_CITATION {"citationID":"hFcQYBUe","properties":{"formattedCitation":"\\super 88\\nosupersub{}","plainCitation":"88","noteIndex":0},"citationItems":[{"id":73,"uris":["http://zotero.org/users/local/jHPEN5Wp/items/D2TBKWPN","http://zotero.org/users/14258988/items/D2TBKWPN"],"itemData":{"id":73,"type":"article-journal","abstract":"Depression in childhood negatively affects the growth and development, school performance, and peer or family relationships of affected children, and may even  lead to suicide. Despite this, its etiology and pathophysiology remain largely  unknown. Increasing evidence supports that gut microbiota plays a vital role in  the development of childhood depression. However, little is known about the  underlying mechanisms, as most clinical studies investigating the link between  gut microbiota and depression have been undertaken in adult cohorts. In present  study, a total of 140 school-aged children (6-12 years) were enrolled, including  92 with depression (male/female: 42/50) and 48 healthy controls (male/female:  22/26) from Lishui, Zhejiang, China. Illumina sequencing of the V3-V4 region of  the 16S rRNA gene was used to investigate gut microbiota profiles while Bio-Plex  Pro Human Cytokine 27-plex Panel was employed to explore host immune response. We  found that, compared with healthy controls, children with depression had greater  bacterial richness and altered β-diversity. Pro-inflammatory genera such as  Streptococcus were enriched in the depression group, whereas anti-inflammatory  genera such as Faecalibacterium were reduced, as determined by linear  discriminant analysis effect size. These changes corresponded to altered  bacterial functions, especially the production of immunomodulatory metabolites.  We also identified the presence of a complex inflammatory condition in children  with depression, characterized by increased levels of pro-inflammatory cytokines  such as IL-17 and decreased levels of anti-inflammatory cytokines such as IFN-γ.  Correlation analysis demonstrated that the differential cytokine abundance was  closely linked to changes in gut microbiota of children with depression. In  summary, key functional genera, such as Streptococcus and Faecalibacterium, alone  or in combination, could serve as novel and powerful non-invasive biomarkers to  distinguish between children with depression from healthy ones. This study was  the first to demonstrate that, in Chinese children with depression, gut  microbiota homeostasis is disrupted, concomitant with the activation of a complex  pro-inflammatory response. These findings suggest that gut microbiota might play  an important role in the pathogenesis of depression in school-aged children,  while key functional bacteria in gut may serve as novel targets for non-invasive  diagnosis and patient-tailored early precise intervention in children with  depression.","archive_location":"rayyan-16939330","container-title":"Frontiers in immunology","DOI":"10.3389/fimmu.2022.964910","ISSN":"1664-3224","journalAbbreviation":"Front Immunol","language":"eng","page":"964910","title":"Changes in fecal microbiota composition and the cytokine expression profile in school-aged children with depression: A case-control study.","volume":"13","author":[{"family":"Ling","given":"Zongxin"},{"family":"Cheng","given":"Yiwen"},{"family":"Chen","given":"Feng"},{"family":"Yan","given":"Xiumei"},{"family":"Liu","given":"Xia"},{"family":"Shao","given":"Li"},{"family":"Jin","given":"Guolin"},{"family":"Zhou","given":"Dajin"},{"family":"Jiang","given":"Guizhen"},{"family":"Li","given":"He"},{"family":"Zhao","given":"Longyou"},{"family":"Song","given":"Qinghai"}],"issued":{"date-parts":[["2022"]]}}}],"schema":"https://github.com/citation-style-language/schema/raw/master/csl-citation.json"} </w:instrText>
            </w:r>
            <w:r w:rsidRPr="0093067A">
              <w:rPr>
                <w:sz w:val="16"/>
                <w:szCs w:val="16"/>
              </w:rPr>
              <w:fldChar w:fldCharType="separate"/>
            </w:r>
            <w:r w:rsidRPr="0093067A">
              <w:rPr>
                <w:sz w:val="16"/>
                <w:vertAlign w:val="superscript"/>
              </w:rPr>
              <w:t>88</w:t>
            </w:r>
            <w:r w:rsidRPr="0093067A">
              <w:rPr>
                <w:sz w:val="16"/>
                <w:szCs w:val="16"/>
              </w:rPr>
              <w:fldChar w:fldCharType="end"/>
            </w:r>
            <w:r w:rsidRPr="0093067A">
              <w:rPr>
                <w:sz w:val="16"/>
                <w:szCs w:val="16"/>
              </w:rPr>
              <w:t xml:space="preserve"> </w:t>
            </w:r>
          </w:p>
        </w:tc>
        <w:tc>
          <w:tcPr>
            <w:tcW w:w="1701" w:type="dxa"/>
          </w:tcPr>
          <w:p w14:paraId="3A53AC9A" w14:textId="77777777" w:rsidR="001528E1" w:rsidRPr="0093067A" w:rsidRDefault="001528E1" w:rsidP="00A86E6F">
            <w:pPr>
              <w:rPr>
                <w:sz w:val="16"/>
                <w:szCs w:val="16"/>
              </w:rPr>
            </w:pPr>
            <w:r w:rsidRPr="0093067A">
              <w:rPr>
                <w:sz w:val="16"/>
                <w:szCs w:val="16"/>
              </w:rPr>
              <w:t xml:space="preserve">140; </w:t>
            </w:r>
          </w:p>
          <w:p w14:paraId="3711601F" w14:textId="77777777" w:rsidR="001528E1" w:rsidRPr="0093067A" w:rsidRDefault="001528E1" w:rsidP="00A86E6F">
            <w:pPr>
              <w:rPr>
                <w:sz w:val="16"/>
                <w:szCs w:val="16"/>
              </w:rPr>
            </w:pPr>
            <w:r w:rsidRPr="0093067A">
              <w:rPr>
                <w:sz w:val="16"/>
                <w:szCs w:val="16"/>
              </w:rPr>
              <w:t>HC = 48; MDD = 92</w:t>
            </w:r>
          </w:p>
        </w:tc>
        <w:tc>
          <w:tcPr>
            <w:tcW w:w="2126" w:type="dxa"/>
          </w:tcPr>
          <w:p w14:paraId="30A14660" w14:textId="77777777" w:rsidR="001528E1" w:rsidRPr="0093067A" w:rsidRDefault="001528E1" w:rsidP="00A86E6F">
            <w:pPr>
              <w:rPr>
                <w:sz w:val="16"/>
                <w:szCs w:val="16"/>
              </w:rPr>
            </w:pPr>
            <w:r w:rsidRPr="0093067A">
              <w:rPr>
                <w:sz w:val="16"/>
                <w:szCs w:val="16"/>
              </w:rPr>
              <w:t>6-12; MDD = 8.84 ± 1.89; HC = 9.27 ± 2.11</w:t>
            </w:r>
          </w:p>
        </w:tc>
        <w:tc>
          <w:tcPr>
            <w:tcW w:w="1559" w:type="dxa"/>
          </w:tcPr>
          <w:p w14:paraId="3615A4CC" w14:textId="77777777" w:rsidR="001528E1" w:rsidRPr="0093067A" w:rsidRDefault="001528E1" w:rsidP="00A86E6F">
            <w:pPr>
              <w:rPr>
                <w:sz w:val="16"/>
                <w:szCs w:val="16"/>
              </w:rPr>
            </w:pPr>
            <w:r w:rsidRPr="0093067A">
              <w:rPr>
                <w:sz w:val="16"/>
                <w:szCs w:val="16"/>
              </w:rPr>
              <w:t>MDD = 50 (54.3%); HC = 26 (54.2%)</w:t>
            </w:r>
          </w:p>
        </w:tc>
      </w:tr>
      <w:tr w:rsidR="0093067A" w:rsidRPr="0093067A" w14:paraId="1EE9B853" w14:textId="77777777" w:rsidTr="00A86E6F">
        <w:trPr>
          <w:trHeight w:val="1108"/>
        </w:trPr>
        <w:tc>
          <w:tcPr>
            <w:tcW w:w="1257" w:type="dxa"/>
          </w:tcPr>
          <w:p w14:paraId="35AF0432" w14:textId="77777777" w:rsidR="001528E1" w:rsidRPr="0093067A" w:rsidRDefault="001528E1" w:rsidP="00A86E6F">
            <w:pPr>
              <w:rPr>
                <w:sz w:val="16"/>
                <w:szCs w:val="16"/>
              </w:rPr>
            </w:pPr>
            <w:r w:rsidRPr="0093067A">
              <w:rPr>
                <w:sz w:val="16"/>
                <w:szCs w:val="16"/>
              </w:rPr>
              <w:t>Liu et al</w:t>
            </w:r>
            <w:r w:rsidRPr="0093067A">
              <w:rPr>
                <w:sz w:val="16"/>
                <w:szCs w:val="16"/>
              </w:rPr>
              <w:fldChar w:fldCharType="begin"/>
            </w:r>
            <w:r w:rsidRPr="0093067A">
              <w:rPr>
                <w:sz w:val="16"/>
                <w:szCs w:val="16"/>
              </w:rPr>
              <w:instrText xml:space="preserve"> ADDIN ZOTERO_ITEM CSL_CITATION {"citationID":"rkK3DyWX","properties":{"formattedCitation":"\\super 29\\nosupersub{}","plainCitation":"29","noteIndex":0},"citationItems":[{"id":58,"uris":["http://zotero.org/users/local/jHPEN5Wp/items/J7NIAHI9","http://zotero.org/users/14258988/items/J7NIAHI9"],"itemData":{"id":58,"type":"article-journal","abstract":"BACKGROUND &amp; AIMS: Patients with irritable bowel syndrome (IBS) often have psychiatric comorbidities. Alterations in the intestinal microbiota have been  associated with IBS and depression, but it is not clear if there is a microbial  relationship between these disorders. We studied the profiles of fecal microbiota  samples from patients with IBS, depression, or comorbidities of IBS and  depression; we determined the relationships among these profiles and clinical and  pathophysiological features of these disorders. METHODS: We used 454  pyrosequencing to analyze fecal microbiota samples from 100 subjects (40 with  diarrhea-predominant IBS [IBS-D], 15 with depression, 25 with comorbidities of  IBS and depression, and 20 healthy individuals [controls]), recruited at Peking  University. Abdominal and psychological symptoms were evaluated with validated  questionnaires. Visceral sensitivity was evaluated using a barostat. Colonic  mucosal inflammation was assayed by immunohistochemical analyses of sigmoid  tissue biopsy specimens. RESULTS: Fecal microbiota signatures were similar  between patients with IBS-D and depression in that they were less diverse than  samples from controls and had similar abundances of alterations. They were  characterized by high proportions of Bacteroides (type I), Prevotella (type II),  or nondominant microbiota (type III). Most patients with IBS-D or depression had  type I or type II profiles (IBS-D had 85% type I and type II profiles, depression  had 80% type I and type II profiles). Colon tissues from patients with type I or  type II profiles had higher levels of inflammatory markers than colon tissues  from patients with type III profiles. The level of colon inflammation correlated  with the severity of IBS symptoms. CONCLUSIONS: Patients with IBS-D and  depression have similar alterations in fecal microbiota; these might be related  to the pathogenesis of these disorders. We identified 3 microbial profiles in  patients that could indicate different subtypes of IBS and depression or be used  as diagnostic biomarkers.","archive_location":"rayyan-16939364","container-title":"Clinical gastroenterology and hepatology : the official clinical practice journal of the American Gastroenterological Association","DOI":"10.1016/j.cgh.2016.05.033","ISSN":"1542-7714 1542-3565","issue":"11","journalAbbreviation":"Clin Gastroenterol Hepatol","language":"eng","page":"1602-1611.e5","title":"Similar Fecal Microbiota Signatures in Patients With Diarrhea-Predominant Irritable Bowel Syndrome and Patients With Depression.","volume":"14","author":[{"family":"Liu","given":"Yixuan"},{"family":"Zhang","given":"Lu"},{"family":"Wang","given":"Xiaoqi"},{"family":"Wang","given":"Zhe"},{"family":"Zhang","given":"Jingjing"},{"family":"Jiang","given":"Ronghuan"},{"family":"Wang","given":"Xiangqun"},{"family":"Wang","given":"Kun"},{"family":"Liu","given":"Zuojing"},{"family":"Xia","given":"Zhiwei"},{"family":"Xu","given":"Zhijie"},{"family":"Nie","given":"Yong"},{"family":"Lv","given":"Xianglin"},{"family":"Wu","given":"Xiaolei"},{"family":"Zhu","given":"Huaiqiu"},{"family":"Duan","given":"Liping"}],"issued":{"date-parts":[["2016"]]}}}],"schema":"https://github.com/citation-style-language/schema/raw/master/csl-citation.json"} </w:instrText>
            </w:r>
            <w:r w:rsidRPr="0093067A">
              <w:rPr>
                <w:sz w:val="16"/>
                <w:szCs w:val="16"/>
              </w:rPr>
              <w:fldChar w:fldCharType="separate"/>
            </w:r>
            <w:r w:rsidRPr="0093067A">
              <w:rPr>
                <w:sz w:val="16"/>
                <w:vertAlign w:val="superscript"/>
              </w:rPr>
              <w:t>29</w:t>
            </w:r>
            <w:r w:rsidRPr="0093067A">
              <w:rPr>
                <w:sz w:val="16"/>
                <w:szCs w:val="16"/>
              </w:rPr>
              <w:fldChar w:fldCharType="end"/>
            </w:r>
            <w:r w:rsidRPr="0093067A">
              <w:rPr>
                <w:sz w:val="16"/>
                <w:szCs w:val="16"/>
              </w:rPr>
              <w:t xml:space="preserve"> </w:t>
            </w:r>
          </w:p>
        </w:tc>
        <w:tc>
          <w:tcPr>
            <w:tcW w:w="1701" w:type="dxa"/>
          </w:tcPr>
          <w:p w14:paraId="1640C94F" w14:textId="77777777" w:rsidR="001528E1" w:rsidRPr="0093067A" w:rsidRDefault="001528E1" w:rsidP="00A86E6F">
            <w:pPr>
              <w:rPr>
                <w:sz w:val="16"/>
                <w:szCs w:val="16"/>
              </w:rPr>
            </w:pPr>
            <w:r w:rsidRPr="0093067A">
              <w:rPr>
                <w:sz w:val="16"/>
                <w:szCs w:val="16"/>
              </w:rPr>
              <w:t xml:space="preserve">100; </w:t>
            </w:r>
            <w:r w:rsidRPr="0093067A">
              <w:rPr>
                <w:sz w:val="16"/>
                <w:szCs w:val="16"/>
              </w:rPr>
              <w:br/>
              <w:t>Control = 20; IBS-D = 40; Depression = 15; COMO = 25</w:t>
            </w:r>
          </w:p>
        </w:tc>
        <w:tc>
          <w:tcPr>
            <w:tcW w:w="2126" w:type="dxa"/>
          </w:tcPr>
          <w:p w14:paraId="4E7798B1" w14:textId="77777777" w:rsidR="001528E1" w:rsidRPr="0093067A" w:rsidRDefault="001528E1" w:rsidP="00A86E6F">
            <w:pPr>
              <w:rPr>
                <w:sz w:val="16"/>
                <w:szCs w:val="16"/>
              </w:rPr>
            </w:pPr>
            <w:r w:rsidRPr="0093067A">
              <w:rPr>
                <w:sz w:val="16"/>
                <w:szCs w:val="16"/>
              </w:rPr>
              <w:t xml:space="preserve">Control = 43.9 ± 11.2; IBS-D = 38.5 ± 13.6; Depression = 44.8 ± 14.9; COMO = 39.0 ± 13.9 </w:t>
            </w:r>
          </w:p>
        </w:tc>
        <w:tc>
          <w:tcPr>
            <w:tcW w:w="1559" w:type="dxa"/>
          </w:tcPr>
          <w:p w14:paraId="5D299298" w14:textId="77777777" w:rsidR="001528E1" w:rsidRPr="0093067A" w:rsidRDefault="001528E1" w:rsidP="00A86E6F">
            <w:pPr>
              <w:rPr>
                <w:sz w:val="16"/>
                <w:szCs w:val="16"/>
              </w:rPr>
            </w:pPr>
            <w:r w:rsidRPr="0093067A">
              <w:rPr>
                <w:sz w:val="16"/>
                <w:szCs w:val="16"/>
              </w:rPr>
              <w:t xml:space="preserve">47 (47%); Control = 13 (65%); IBS-D = 12 (30%); Depression: 11 (73.33%); COMO: 11 (44%) </w:t>
            </w:r>
          </w:p>
        </w:tc>
      </w:tr>
      <w:tr w:rsidR="0093067A" w:rsidRPr="0093067A" w14:paraId="533B6606" w14:textId="77777777" w:rsidTr="00A86E6F">
        <w:trPr>
          <w:trHeight w:val="727"/>
        </w:trPr>
        <w:tc>
          <w:tcPr>
            <w:tcW w:w="1257" w:type="dxa"/>
          </w:tcPr>
          <w:p w14:paraId="0750F93C" w14:textId="77777777" w:rsidR="001528E1" w:rsidRPr="0093067A" w:rsidRDefault="001528E1" w:rsidP="00A86E6F">
            <w:pPr>
              <w:rPr>
                <w:sz w:val="16"/>
                <w:szCs w:val="16"/>
              </w:rPr>
            </w:pPr>
            <w:r w:rsidRPr="0093067A">
              <w:rPr>
                <w:sz w:val="16"/>
                <w:szCs w:val="16"/>
              </w:rPr>
              <w:t>Liu et al</w:t>
            </w:r>
            <w:r w:rsidRPr="0093067A">
              <w:rPr>
                <w:sz w:val="16"/>
                <w:szCs w:val="16"/>
              </w:rPr>
              <w:fldChar w:fldCharType="begin"/>
            </w:r>
            <w:r w:rsidRPr="0093067A">
              <w:rPr>
                <w:sz w:val="16"/>
                <w:szCs w:val="16"/>
              </w:rPr>
              <w:instrText xml:space="preserve"> ADDIN ZOTERO_ITEM CSL_CITATION {"citationID":"PxCSHRau","properties":{"formattedCitation":"\\super 89\\nosupersub{}","plainCitation":"89","noteIndex":0},"citationItems":[{"id":98,"uris":["http://zotero.org/users/local/jHPEN5Wp/items/QLRT3YGP","http://zotero.org/users/14258988/items/QLRT3YGP"],"itemData":{"id":98,"type":"article-journal","abstract":"We assessed the gut microbiota of 90 American young adults, comparing 43 participants with major depressive disorder (MDD) and 47 healthy controls, and  found that the MDD subjects had significantly different gut microbiota compared  to the healthy controls at multiple taxonomic levels. At the phylum level,  participants with MDD had lower levels of Firmicutes and higher levels of  Bacteroidetes, with similar trends in the at the class (Clostridia and  Bacteroidia) and order (Clostridiales and Bacteroidales) levels. At the genus  level, the MDD group had lower levels of Faecalibacterium and other related  members of the family Ruminococcaceae, which was also reduced relative to healthy  controls. Additionally, the class Gammaproteobacteria and genus Flavonifractor  were enriched in participants with MDD. Accordingly, predicted functional  differences between the two groups include a reduced abundance of short-chain  fatty acid production pathways in the MDD group. We also demonstrated that the  magnitude of taxonomic changes was associated with the severity of depressive  symptoms in many cases, and that most changes were present regardless of whether  depressed participants were taking psychotropic medications. Overall, our results  support a link between MDD and lower levels of anti-inflammatory,  butyrate-producing bacteria, and may support a connection between the gut  microbiota and the chronic, low-grade inflammation often observed in MDD  patients.","archive_location":"rayyan-16939281","container-title":"Brain, behavior, and immunity","DOI":"10.1016/j.bbi.2020.03.026","ISSN":"1090-2139 0889-1591","journalAbbreviation":"Brain Behav Immun","language":"eng","page":"308-324","title":"Reductions in anti-inflammatory gut bacteria are associated with depression in a sample of young adults.","volume":"88","author":[{"family":"Liu","given":"Richard T."},{"family":"Rowan-Nash","given":"Aislinn D."},{"family":"Sheehan","given":"Ana E."},{"family":"Walsh","given":"Rachel F. L."},{"family":"Sanzari","given":"Christina M."},{"family":"Korry","given":"Benjamin J."},{"family":"Belenky","given":"Peter"}],"issued":{"date-parts":[["2020"]]}}}],"schema":"https://github.com/citation-style-language/schema/raw/master/csl-citation.json"} </w:instrText>
            </w:r>
            <w:r w:rsidRPr="0093067A">
              <w:rPr>
                <w:sz w:val="16"/>
                <w:szCs w:val="16"/>
              </w:rPr>
              <w:fldChar w:fldCharType="separate"/>
            </w:r>
            <w:r w:rsidRPr="0093067A">
              <w:rPr>
                <w:sz w:val="16"/>
                <w:vertAlign w:val="superscript"/>
              </w:rPr>
              <w:t>89</w:t>
            </w:r>
            <w:r w:rsidRPr="0093067A">
              <w:rPr>
                <w:sz w:val="16"/>
                <w:szCs w:val="16"/>
              </w:rPr>
              <w:fldChar w:fldCharType="end"/>
            </w:r>
          </w:p>
        </w:tc>
        <w:tc>
          <w:tcPr>
            <w:tcW w:w="1701" w:type="dxa"/>
          </w:tcPr>
          <w:p w14:paraId="4876254C" w14:textId="77777777" w:rsidR="001528E1" w:rsidRPr="0093067A" w:rsidRDefault="001528E1" w:rsidP="00A86E6F">
            <w:pPr>
              <w:rPr>
                <w:sz w:val="16"/>
                <w:szCs w:val="16"/>
              </w:rPr>
            </w:pPr>
            <w:r w:rsidRPr="0093067A">
              <w:rPr>
                <w:sz w:val="16"/>
                <w:szCs w:val="16"/>
              </w:rPr>
              <w:t xml:space="preserve">90; </w:t>
            </w:r>
          </w:p>
          <w:p w14:paraId="7781BEC8" w14:textId="77777777" w:rsidR="001528E1" w:rsidRPr="0093067A" w:rsidRDefault="001528E1" w:rsidP="00A86E6F">
            <w:pPr>
              <w:rPr>
                <w:sz w:val="16"/>
                <w:szCs w:val="16"/>
              </w:rPr>
            </w:pPr>
            <w:r w:rsidRPr="0093067A">
              <w:rPr>
                <w:sz w:val="16"/>
                <w:szCs w:val="16"/>
              </w:rPr>
              <w:t>MDD = 43; HC = 47</w:t>
            </w:r>
          </w:p>
        </w:tc>
        <w:tc>
          <w:tcPr>
            <w:tcW w:w="2126" w:type="dxa"/>
          </w:tcPr>
          <w:p w14:paraId="4780E742" w14:textId="77777777" w:rsidR="001528E1" w:rsidRPr="0093067A" w:rsidRDefault="001528E1" w:rsidP="00A86E6F">
            <w:pPr>
              <w:rPr>
                <w:sz w:val="16"/>
                <w:szCs w:val="16"/>
              </w:rPr>
            </w:pPr>
            <w:r w:rsidRPr="0093067A">
              <w:rPr>
                <w:sz w:val="16"/>
                <w:szCs w:val="16"/>
              </w:rPr>
              <w:t>MDD = 22.7 ± 1.8; HC = 21.7 ± 2.1</w:t>
            </w:r>
          </w:p>
          <w:p w14:paraId="37349855" w14:textId="77777777" w:rsidR="001528E1" w:rsidRPr="0093067A" w:rsidRDefault="001528E1" w:rsidP="00A86E6F">
            <w:pPr>
              <w:rPr>
                <w:sz w:val="16"/>
                <w:szCs w:val="16"/>
              </w:rPr>
            </w:pPr>
          </w:p>
        </w:tc>
        <w:tc>
          <w:tcPr>
            <w:tcW w:w="1559" w:type="dxa"/>
          </w:tcPr>
          <w:p w14:paraId="77C4C80C" w14:textId="77777777" w:rsidR="001528E1" w:rsidRPr="0093067A" w:rsidRDefault="001528E1" w:rsidP="00A86E6F">
            <w:pPr>
              <w:rPr>
                <w:sz w:val="16"/>
                <w:szCs w:val="16"/>
              </w:rPr>
            </w:pPr>
            <w:r w:rsidRPr="0093067A">
              <w:rPr>
                <w:sz w:val="16"/>
                <w:szCs w:val="16"/>
              </w:rPr>
              <w:t>MDD = 38 (88.4%); HC = 34 (72.3%)</w:t>
            </w:r>
          </w:p>
        </w:tc>
      </w:tr>
      <w:tr w:rsidR="0093067A" w:rsidRPr="0093067A" w14:paraId="0802C1D7" w14:textId="77777777" w:rsidTr="00A86E6F">
        <w:trPr>
          <w:trHeight w:val="650"/>
        </w:trPr>
        <w:tc>
          <w:tcPr>
            <w:tcW w:w="1257" w:type="dxa"/>
          </w:tcPr>
          <w:p w14:paraId="28C5E326" w14:textId="77777777" w:rsidR="001528E1" w:rsidRPr="0093067A" w:rsidRDefault="001528E1" w:rsidP="00A86E6F">
            <w:pPr>
              <w:rPr>
                <w:sz w:val="16"/>
                <w:szCs w:val="16"/>
              </w:rPr>
            </w:pPr>
            <w:r w:rsidRPr="0093067A">
              <w:rPr>
                <w:sz w:val="16"/>
                <w:szCs w:val="16"/>
              </w:rPr>
              <w:t>Maes et al</w:t>
            </w:r>
            <w:r w:rsidRPr="0093067A">
              <w:rPr>
                <w:sz w:val="16"/>
                <w:szCs w:val="16"/>
              </w:rPr>
              <w:fldChar w:fldCharType="begin"/>
            </w:r>
            <w:r w:rsidRPr="0093067A">
              <w:rPr>
                <w:sz w:val="16"/>
                <w:szCs w:val="16"/>
              </w:rPr>
              <w:instrText xml:space="preserve"> ADDIN ZOTERO_ITEM CSL_CITATION {"citationID":"QXu6l7R3","properties":{"formattedCitation":"\\super 90\\nosupersub{}","plainCitation":"90","noteIndex":0},"citationItems":[{"id":361,"uris":["http://zotero.org/users/local/jHPEN5Wp/items/PZHJRX6K","http://zotero.org/users/14258988/items/PZHJRX6K"],"itemData":{"id":361,"type":"article-journal","abstract":"The first publication demonstrating that major depressive disorder (MDD) is associated with alterations in the gut microbiota appeared in 2008 (Maes et al., 2008). The purpose of the present study is to delineate a) the microbiome signature of the phenome of depression, including suicidal behaviours (SB) and cognitive deficits; the effects of adverse childhood experiences (ACEs) and recurrence of illness index (ROI) on the microbiome; and the microbiome signature of lowered high-density lipoprotein cholesterol (HDLc). We determined isometric log-ratio abundances or prevalences of gut microbiome phyla, genera, and species by analysing stool samples from 37 healthy Thai controls and 32 MDD patients using 16S rDNA sequencing. Six microbiome taxa accounted for 36% of the variance in the depression phenome, namely Hungatella and Fusicatenibacter (positive associations) and Butyricicoccus, Clostridium, Parabacteroides merdae, and Desulfovibrio piger (inverse association). This profile (labelled enterotype 1) indicates compositional dysbiosis, is strongly predicted by ACE and ROI, and is linked to SB. A second enterotype was developed that predicted a decrease in HDLc and an increase in the atherogenic index of plasma (Bifidobacterium, P. merdae, and Romboutsia were positively associated, while Proteobacteria and Clostridium sensu stricto were negatively associated). Together, enterotypes 1 and 2 explained 40.4% of the variance in the depression phenome, and enterotype 1 in conjunction with HDLc explained 39.9% of the variance in current SB. In conclusion, the microimmuneoxysome is a potential new drug target for the treatment of severe depression and SB and possibly for the prevention of future episodes. (PsycInfo Database Record (c) 2024 APA, all rights reserved)","archive_location":"rayyan-16939157","container-title":"Acta Neuropsychiatrica","DOI":"10.1017/neu.2023.21","ISSN":"1601-5215(Electronic),0924-2708(Print)","issue":"6","page":"328-345","title":"Adverse childhood experiences and reoccurrence of illness impact the gut microbiome, which affects suicidal behaviours and the phenome of major depression: Towards enterotypic phenotypes.","volume":"35","author":[{"family":"Maes","given":"Michael"},{"family":"Vasupanrajit","given":"Asara"},{"family":"Jirakran","given":"Ketsupar"},{"family":"Klomkliew","given":"Pavit"},{"family":"Chanchaem","given":"Prangwalai"},{"family":"Tunvirachaisakul","given":"Chavit"},{"family":"Plaimas","given":"Kitiporn"},{"family":"Suratanee","given":"Apichat"},{"family":"Payungporn","given":"Sunchai"}],"issued":{"date-parts":[["2023"]]}}}],"schema":"https://github.com/citation-style-language/schema/raw/master/csl-citation.json"} </w:instrText>
            </w:r>
            <w:r w:rsidRPr="0093067A">
              <w:rPr>
                <w:sz w:val="16"/>
                <w:szCs w:val="16"/>
              </w:rPr>
              <w:fldChar w:fldCharType="separate"/>
            </w:r>
            <w:r w:rsidRPr="0093067A">
              <w:rPr>
                <w:sz w:val="16"/>
                <w:vertAlign w:val="superscript"/>
              </w:rPr>
              <w:t>90</w:t>
            </w:r>
            <w:r w:rsidRPr="0093067A">
              <w:rPr>
                <w:sz w:val="16"/>
                <w:szCs w:val="16"/>
              </w:rPr>
              <w:fldChar w:fldCharType="end"/>
            </w:r>
            <w:r w:rsidRPr="0093067A">
              <w:rPr>
                <w:sz w:val="16"/>
                <w:szCs w:val="16"/>
              </w:rPr>
              <w:t xml:space="preserve"> </w:t>
            </w:r>
          </w:p>
        </w:tc>
        <w:tc>
          <w:tcPr>
            <w:tcW w:w="1701" w:type="dxa"/>
          </w:tcPr>
          <w:p w14:paraId="4AA80305" w14:textId="77777777" w:rsidR="001528E1" w:rsidRPr="0093067A" w:rsidRDefault="001528E1" w:rsidP="00A86E6F">
            <w:pPr>
              <w:rPr>
                <w:sz w:val="16"/>
                <w:szCs w:val="16"/>
              </w:rPr>
            </w:pPr>
            <w:r w:rsidRPr="0093067A">
              <w:rPr>
                <w:sz w:val="16"/>
                <w:szCs w:val="16"/>
              </w:rPr>
              <w:t>69;</w:t>
            </w:r>
            <w:r w:rsidRPr="0093067A">
              <w:rPr>
                <w:sz w:val="16"/>
                <w:szCs w:val="16"/>
              </w:rPr>
              <w:br/>
              <w:t>MDD = 32; HC = 37</w:t>
            </w:r>
          </w:p>
        </w:tc>
        <w:tc>
          <w:tcPr>
            <w:tcW w:w="2126" w:type="dxa"/>
          </w:tcPr>
          <w:p w14:paraId="2A88A4F8" w14:textId="77777777" w:rsidR="001528E1" w:rsidRPr="0093067A" w:rsidRDefault="001528E1" w:rsidP="00A86E6F">
            <w:pPr>
              <w:rPr>
                <w:sz w:val="16"/>
                <w:szCs w:val="16"/>
              </w:rPr>
            </w:pPr>
            <w:r w:rsidRPr="0093067A">
              <w:rPr>
                <w:sz w:val="16"/>
                <w:szCs w:val="16"/>
              </w:rPr>
              <w:t>19-58; MDD = 25.9 ± 9.1; HC = 28.4 ± 6.9</w:t>
            </w:r>
          </w:p>
        </w:tc>
        <w:tc>
          <w:tcPr>
            <w:tcW w:w="1559" w:type="dxa"/>
          </w:tcPr>
          <w:p w14:paraId="572D82E0" w14:textId="77777777" w:rsidR="001528E1" w:rsidRPr="0093067A" w:rsidRDefault="001528E1" w:rsidP="00A86E6F">
            <w:pPr>
              <w:rPr>
                <w:sz w:val="16"/>
                <w:szCs w:val="16"/>
              </w:rPr>
            </w:pPr>
            <w:r w:rsidRPr="0093067A">
              <w:rPr>
                <w:sz w:val="16"/>
                <w:szCs w:val="16"/>
              </w:rPr>
              <w:t>MDD = 26 (81.3%); HC = 31 (83.8%)</w:t>
            </w:r>
          </w:p>
        </w:tc>
      </w:tr>
      <w:tr w:rsidR="0093067A" w:rsidRPr="0093067A" w14:paraId="72666CF1" w14:textId="77777777" w:rsidTr="00A86E6F">
        <w:trPr>
          <w:trHeight w:val="701"/>
        </w:trPr>
        <w:tc>
          <w:tcPr>
            <w:tcW w:w="1257" w:type="dxa"/>
          </w:tcPr>
          <w:p w14:paraId="6CD30F3F" w14:textId="77777777" w:rsidR="001528E1" w:rsidRPr="0093067A" w:rsidRDefault="001528E1" w:rsidP="00A86E6F">
            <w:pPr>
              <w:rPr>
                <w:sz w:val="16"/>
                <w:szCs w:val="16"/>
              </w:rPr>
            </w:pPr>
            <w:r w:rsidRPr="0093067A">
              <w:rPr>
                <w:sz w:val="16"/>
                <w:szCs w:val="16"/>
              </w:rPr>
              <w:t>Maes et al</w:t>
            </w:r>
            <w:r w:rsidRPr="0093067A">
              <w:rPr>
                <w:sz w:val="16"/>
                <w:szCs w:val="16"/>
              </w:rPr>
              <w:fldChar w:fldCharType="begin"/>
            </w:r>
            <w:r w:rsidRPr="0093067A">
              <w:rPr>
                <w:sz w:val="16"/>
                <w:szCs w:val="16"/>
              </w:rPr>
              <w:instrText xml:space="preserve"> ADDIN ZOTERO_ITEM CSL_CITATION {"citationID":"DQukfDBZ","properties":{"formattedCitation":"\\super 91\\nosupersub{}","plainCitation":"91","noteIndex":0},"citationItems":[{"id":320,"uris":["http://zotero.org/users/local/jHPEN5Wp/items/E2CYKLCU","http://zotero.org/users/14258988/items/E2CYKLCU"],"itemData":{"id":320,"type":"article-journal","abstract":"Maes et al. (2008) published the first paper demonstrating that major depressive disorder (MDD) is accompanied by abnormalities in the microbiota–gut–brain axis, as evidenced by elevated serum IgM/IgA to lipopolysaccharides (LPS) of Gram-negative bacteria, such as Morganella morganii and Klebsiella Pneumoniae. The latter aberrations, which point to increased gut permeability (leaky gut), are linked to activated neuro-immune and oxidative pathways in MDD. To delineate the profile and composition of the gut microbiome in Thai patients with MDD, we examined fecal samples of 32 MDD patients and 37 controls using 16S rDNA sequencing, analyzed α- (Chao1 and Shannon indices) and β-diversity (Bray–Curtis dissimilarity), and conducted linear discriminant analysis (LDA) effect size (LEfSe) analysis. Neither α- nor β-diversity differed significantly between MDD and controls. Rhodospirillaceae, Hungatella, Clostridium bolteae, Hungatella hathewayi, and Clostridium propionicum were significantly enriched in MDD, while Gracillibacteraceae family, Lutispora, and Ruminococcus genus, Ruminococcus callidus, Desulfovibrio piger, Coprococcus comes, and Gemmiger were enriched in controls. Contradictory results have been reported for all these taxa, with the exception of Ruminococcus, which is depleted in six different MDD studies (one study showed increased abundance), many medical disorders that show comorbidities with MDD, and animal MDD models. Our results may suggest a specific profile of compositional gut dysbiosis in Thai MDD patients, with increases in some pathobionts and depletion of some beneficial microbiota. The results suggest that depletion of Ruminococcus may be a more universal biomarker of MDD that may contribute to increased enteral LPS load, LPS translocation, and gut–brain axis abnormalities. © 2023 by the authors.","archive_location":"rayyan-16939240","container-title":"Cells","DOI":"10.3390/cells12091240","ISSN":"20734409 (ISSN)","issue":"9","journalAbbreviation":"Cells","language":"English","title":"Exploration of the Gut Microbiome in Thai Patients with Major Depressive Disorder Shows a Specific Bacterial Profile with Depletion of the Ruminococcus Genus as a Putative Biomarker","URL":"https://www.scopus.com/inward/record.uri?eid=2-s2.0-85159233899&amp;doi=10.3390%2fcells12091240&amp;partnerID=40&amp;md5=7e1588981f6d5a83a382cce27a050fac","volume":"12","author":[{"family":"Maes","given":"M."},{"family":"Vasupanrajit","given":"A."},{"family":"Jirakran","given":"K."},{"family":"Klomkliew","given":"P."},{"family":"Chanchaem","given":"P."},{"family":"Tunvirachaisakul","given":"C."},{"family":"Payungporn","given":"S."}],"issued":{"date-parts":[["2023"]]}}}],"schema":"https://github.com/citation-style-language/schema/raw/master/csl-citation.json"} </w:instrText>
            </w:r>
            <w:r w:rsidRPr="0093067A">
              <w:rPr>
                <w:sz w:val="16"/>
                <w:szCs w:val="16"/>
              </w:rPr>
              <w:fldChar w:fldCharType="separate"/>
            </w:r>
            <w:r w:rsidRPr="0093067A">
              <w:rPr>
                <w:sz w:val="16"/>
                <w:vertAlign w:val="superscript"/>
              </w:rPr>
              <w:t>91</w:t>
            </w:r>
            <w:r w:rsidRPr="0093067A">
              <w:rPr>
                <w:sz w:val="16"/>
                <w:szCs w:val="16"/>
              </w:rPr>
              <w:fldChar w:fldCharType="end"/>
            </w:r>
            <w:r w:rsidRPr="0093067A">
              <w:rPr>
                <w:sz w:val="16"/>
                <w:szCs w:val="16"/>
              </w:rPr>
              <w:t xml:space="preserve"> </w:t>
            </w:r>
          </w:p>
        </w:tc>
        <w:tc>
          <w:tcPr>
            <w:tcW w:w="1701" w:type="dxa"/>
          </w:tcPr>
          <w:p w14:paraId="77FCE24A" w14:textId="77777777" w:rsidR="001528E1" w:rsidRPr="0093067A" w:rsidRDefault="001528E1" w:rsidP="00A86E6F">
            <w:pPr>
              <w:rPr>
                <w:sz w:val="16"/>
                <w:szCs w:val="16"/>
              </w:rPr>
            </w:pPr>
            <w:r w:rsidRPr="0093067A">
              <w:rPr>
                <w:sz w:val="16"/>
                <w:szCs w:val="16"/>
              </w:rPr>
              <w:t>69;</w:t>
            </w:r>
            <w:r w:rsidRPr="0093067A">
              <w:rPr>
                <w:sz w:val="16"/>
                <w:szCs w:val="16"/>
              </w:rPr>
              <w:br/>
              <w:t>MDD = 32; HC = 37</w:t>
            </w:r>
          </w:p>
        </w:tc>
        <w:tc>
          <w:tcPr>
            <w:tcW w:w="2126" w:type="dxa"/>
          </w:tcPr>
          <w:p w14:paraId="3B821B35" w14:textId="77777777" w:rsidR="001528E1" w:rsidRPr="0093067A" w:rsidRDefault="001528E1" w:rsidP="00A86E6F">
            <w:pPr>
              <w:rPr>
                <w:sz w:val="16"/>
                <w:szCs w:val="16"/>
              </w:rPr>
            </w:pPr>
            <w:r w:rsidRPr="0093067A">
              <w:rPr>
                <w:sz w:val="16"/>
                <w:szCs w:val="16"/>
              </w:rPr>
              <w:t>19-58; MDD = 25.9 ± 9.1; HC = 28.4 ± 6.9</w:t>
            </w:r>
          </w:p>
        </w:tc>
        <w:tc>
          <w:tcPr>
            <w:tcW w:w="1559" w:type="dxa"/>
          </w:tcPr>
          <w:p w14:paraId="095A9081" w14:textId="77777777" w:rsidR="001528E1" w:rsidRPr="0093067A" w:rsidRDefault="001528E1" w:rsidP="00A86E6F">
            <w:pPr>
              <w:rPr>
                <w:sz w:val="16"/>
                <w:szCs w:val="16"/>
              </w:rPr>
            </w:pPr>
            <w:r w:rsidRPr="0093067A">
              <w:rPr>
                <w:sz w:val="16"/>
                <w:szCs w:val="16"/>
              </w:rPr>
              <w:t>MDD = 26 (81.3%); HC = 31 (83.8%)</w:t>
            </w:r>
          </w:p>
        </w:tc>
      </w:tr>
      <w:tr w:rsidR="0093067A" w:rsidRPr="0093067A" w14:paraId="76B97A74" w14:textId="77777777" w:rsidTr="00A86E6F">
        <w:trPr>
          <w:trHeight w:val="1056"/>
        </w:trPr>
        <w:tc>
          <w:tcPr>
            <w:tcW w:w="1257" w:type="dxa"/>
          </w:tcPr>
          <w:p w14:paraId="5E6E4FB6" w14:textId="77777777" w:rsidR="001528E1" w:rsidRPr="0093067A" w:rsidRDefault="001528E1" w:rsidP="00A86E6F">
            <w:pPr>
              <w:rPr>
                <w:sz w:val="16"/>
                <w:szCs w:val="16"/>
              </w:rPr>
            </w:pPr>
            <w:r w:rsidRPr="0093067A">
              <w:rPr>
                <w:sz w:val="16"/>
                <w:szCs w:val="16"/>
              </w:rPr>
              <w:t>Malan-Muller et al</w:t>
            </w:r>
            <w:r w:rsidRPr="0093067A">
              <w:rPr>
                <w:sz w:val="16"/>
                <w:szCs w:val="16"/>
              </w:rPr>
              <w:fldChar w:fldCharType="begin"/>
            </w:r>
            <w:r w:rsidRPr="0093067A">
              <w:rPr>
                <w:sz w:val="16"/>
                <w:szCs w:val="16"/>
              </w:rPr>
              <w:instrText xml:space="preserve"> ADDIN ZOTERO_ITEM CSL_CITATION {"citationID":"cw03vfnE","properties":{"formattedCitation":"\\super 57\\nosupersub{}","plainCitation":"57","noteIndex":0},"citationItems":[{"id":341,"uris":["http://zotero.org/users/local/jHPEN5Wp/items/WQ2BAI3W","http://zotero.org/users/14258988/items/WQ2BAI3W"],"itemData":{"id":341,"type":"article-journal","abstract":"Posttraumatic stress disorder (PTSD) imposes a significant burden on patients and communities. Although the microbiome-gut-brain axis has been proposed as a mediator or moderator of PTSD risk and persistence of symptoms, clinical data directly delineating the gut microbiome's relationship to PTSD are sparse. This study investigated associations between the gut microbiome and mental health outcomes in participants with PTSD (n = 79) and trauma-exposed controls (TECs) (n = 58). Diagnoses of PTSD, major depressive disorder (MDD), and childhood trauma were made using the Clinician-Administered PTSD Scale for DSM-5 (CAPS-5), MINI International Neuropsychiatric Interview (MINI), and Childhood Trauma Questionnaire (CTQ), respectively. Microbial communities from stool samples were profiled using 16S ribosomal RNA gene V4 amplicon sequencing and tested for associations with PTSD-related variables of interest. Random forest models identified a consortium of four genera, i.e., a combination of Mitsuokella, Odoribacter, Catenibacterium, and Olsenella, previously associated with periodontal disease, that could distinguish PTSD status with 66.4% accuracy. The relative abundance of this consortium was higher in the PTSD group and correlated positively with CAPS-5 and CTQ scores. MDD diagnosis was also associated with increased relative abundance of the Bacteroidetes phylum. Current use of psychotropics significantly impacted community composition and the relative abundances of several taxa. Early life trauma may prime the microbiome for changes in composition that facilitate a pro-inflammatory cascade and increase the risk of development of PTSD. Future studies should rigorously stratify participants into healthy controls, TECs, and PTSD (stratified by psychotropic drug use) to explore the role of the oral-gut-microbiome-brain axis in trauma-related disorders. (PsycInfo Database Record (c) 2022 APA, all rights reserved)","archive_location":"rayyan-16939192","container-title":"European Neuropsychopharmacology","DOI":"10.1016/j.euroneuro.2021.11.009","ISSN":"1873-7862(Electronic),0924-977X(Print)","page":"24-38","title":"Exploring the relationship between the gut microbiome and mental health outcomes in a posttraumatic stress disorder cohort relative to trauma-exposed controls.","volume":"56","author":[{"family":"Malan-Muller","given":"Stefanie"},{"family":"Valles-Colomer","given":"Mireia"},{"family":"Foxx","given":"Christine L."},{"family":"Vieira-Silva","given":"Sara"},{"family":"Heuvel","given":"Leigh L.","non-dropping-particle":"van den"},{"family":"Raes","given":"Jeroen"},{"family":"Seedat","given":"Soraya"},{"family":"Lowry","given":"Christopher A."},{"family":"Hemmings","given":"Sian M. J."}],"issued":{"date-parts":[["2022"]]}}}],"schema":"https://github.com/citation-style-language/schema/raw/master/csl-citation.json"} </w:instrText>
            </w:r>
            <w:r w:rsidRPr="0093067A">
              <w:rPr>
                <w:sz w:val="16"/>
                <w:szCs w:val="16"/>
              </w:rPr>
              <w:fldChar w:fldCharType="separate"/>
            </w:r>
            <w:r w:rsidRPr="0093067A">
              <w:rPr>
                <w:sz w:val="16"/>
                <w:vertAlign w:val="superscript"/>
              </w:rPr>
              <w:t>57</w:t>
            </w:r>
            <w:r w:rsidRPr="0093067A">
              <w:rPr>
                <w:sz w:val="16"/>
                <w:szCs w:val="16"/>
              </w:rPr>
              <w:fldChar w:fldCharType="end"/>
            </w:r>
            <w:r w:rsidRPr="0093067A">
              <w:rPr>
                <w:sz w:val="16"/>
                <w:szCs w:val="16"/>
              </w:rPr>
              <w:t xml:space="preserve"> </w:t>
            </w:r>
          </w:p>
        </w:tc>
        <w:tc>
          <w:tcPr>
            <w:tcW w:w="1701" w:type="dxa"/>
          </w:tcPr>
          <w:p w14:paraId="48F4E431" w14:textId="77777777" w:rsidR="001528E1" w:rsidRPr="0093067A" w:rsidRDefault="001528E1" w:rsidP="00A86E6F">
            <w:pPr>
              <w:rPr>
                <w:sz w:val="16"/>
                <w:szCs w:val="16"/>
              </w:rPr>
            </w:pPr>
            <w:r w:rsidRPr="0093067A">
              <w:rPr>
                <w:sz w:val="16"/>
                <w:szCs w:val="16"/>
              </w:rPr>
              <w:t xml:space="preserve">137; </w:t>
            </w:r>
          </w:p>
          <w:p w14:paraId="75E2F4EE" w14:textId="77777777" w:rsidR="001528E1" w:rsidRPr="0093067A" w:rsidRDefault="001528E1" w:rsidP="00A86E6F">
            <w:pPr>
              <w:rPr>
                <w:sz w:val="16"/>
                <w:szCs w:val="16"/>
              </w:rPr>
            </w:pPr>
            <w:r w:rsidRPr="0093067A">
              <w:rPr>
                <w:sz w:val="16"/>
                <w:szCs w:val="16"/>
              </w:rPr>
              <w:t>PTSD = 79; TE = 58</w:t>
            </w:r>
          </w:p>
        </w:tc>
        <w:tc>
          <w:tcPr>
            <w:tcW w:w="2126" w:type="dxa"/>
          </w:tcPr>
          <w:p w14:paraId="1EDB3318" w14:textId="77777777" w:rsidR="001528E1" w:rsidRPr="0093067A" w:rsidRDefault="001528E1" w:rsidP="00A86E6F">
            <w:pPr>
              <w:rPr>
                <w:sz w:val="16"/>
                <w:szCs w:val="16"/>
              </w:rPr>
            </w:pPr>
            <w:r w:rsidRPr="0093067A">
              <w:rPr>
                <w:sz w:val="16"/>
                <w:szCs w:val="16"/>
              </w:rPr>
              <w:t xml:space="preserve">44 (18-65); PTSD = 42; TE = 51 </w:t>
            </w:r>
          </w:p>
        </w:tc>
        <w:tc>
          <w:tcPr>
            <w:tcW w:w="1559" w:type="dxa"/>
          </w:tcPr>
          <w:p w14:paraId="5A43D118" w14:textId="77777777" w:rsidR="001528E1" w:rsidRPr="0093067A" w:rsidRDefault="001528E1" w:rsidP="00A86E6F">
            <w:pPr>
              <w:rPr>
                <w:sz w:val="16"/>
                <w:szCs w:val="16"/>
              </w:rPr>
            </w:pPr>
            <w:r w:rsidRPr="0093067A">
              <w:rPr>
                <w:sz w:val="16"/>
                <w:szCs w:val="16"/>
              </w:rPr>
              <w:t>110 (80.29%); PTSD = 63 (79.74%); TE = 47 (81.03%)</w:t>
            </w:r>
          </w:p>
        </w:tc>
      </w:tr>
      <w:tr w:rsidR="0093067A" w:rsidRPr="0093067A" w14:paraId="360C9402" w14:textId="77777777" w:rsidTr="00A86E6F">
        <w:trPr>
          <w:trHeight w:val="737"/>
        </w:trPr>
        <w:tc>
          <w:tcPr>
            <w:tcW w:w="1257" w:type="dxa"/>
          </w:tcPr>
          <w:p w14:paraId="449BB431" w14:textId="77777777" w:rsidR="001528E1" w:rsidRPr="0093067A" w:rsidRDefault="001528E1" w:rsidP="00A86E6F">
            <w:pPr>
              <w:rPr>
                <w:sz w:val="16"/>
                <w:szCs w:val="16"/>
              </w:rPr>
            </w:pPr>
            <w:r w:rsidRPr="0093067A">
              <w:rPr>
                <w:sz w:val="16"/>
                <w:szCs w:val="16"/>
              </w:rPr>
              <w:t>Malan-Muller et al</w:t>
            </w:r>
            <w:r w:rsidRPr="0093067A">
              <w:rPr>
                <w:sz w:val="16"/>
                <w:szCs w:val="16"/>
              </w:rPr>
              <w:fldChar w:fldCharType="begin"/>
            </w:r>
            <w:r w:rsidRPr="0093067A">
              <w:rPr>
                <w:sz w:val="16"/>
                <w:szCs w:val="16"/>
              </w:rPr>
              <w:instrText xml:space="preserve"> ADDIN ZOTERO_ITEM CSL_CITATION {"citationID":"hiQdHmF4","properties":{"formattedCitation":"\\super 58\\nosupersub{}","plainCitation":"58","noteIndex":0},"citationItems":[{"id":305,"uris":["http://zotero.org/users/local/jHPEN5Wp/items/MZUSZ8X6","http://zotero.org/users/14258988/items/MZUSZ8X6"],"itemData":{"id":305,"type":"article-journal","abstract":"The prevalence of anxiety and depression soared following the COVID-19 pandemic. To effectively treat these conditions, a comprehensive understanding of all  etiological factors is needed. This study investigated fecal microbial features  associated with mental health outcomes (symptoms of anxiety, depression, or  posttraumatic stress disorder (PTSD)) in a Spanish cohort in the aftermath of the  COVID-19 pandemic. Microbial communities from stool samples were profiled in 198  individuals who completed validated, self-report questionnaires. 16S ribosomal  RNA gene V3-4 amplicon sequencing was performed. Microbial diversity and  community structure were analyzed, together with relative taxonomic abundance. In  our cohort of N=198, 17.17% reported depressive symptoms, 37.37% state anxiety  symptoms, 40.90% trait anxiety symptoms, and 8.08% PTSD symptoms, with high  levels of comorbidity. Individuals with trait anxiety had lower Simpson's  diversity. Fusicatenibacter saccharivorans was reduced in individuals with  comorbid PTSD + depression + state and trait anxiety symptoms, whilst an  expansion of Proteobacteria and depletion of Synergistetes phyla were noted in  individuals with depressive symptoms. The relative abundance of Anaerostipes was  positively correlated with childhood trauma, and higher levels of Turicibacter  sanguinis and lower levels of Lentisphaerae were found in individuals who  experienced life-threatening traumas. COVID-19 infection and vaccination  influenced the overall microbial composition and were associated with distinct  relative taxonomic abundance profiles. These findings will help lay the  foundation for future studies to identify microbial role players in symptoms of  anxiety, depression, and PTSD and provide future therapeutic targets to improve  mental health outcomes.","archive_location":"rayyan-16939260","container-title":"Gut microbes","DOI":"10.1080/19490976.2022.2162306","ISSN":"1949-0984 1949-0976","issue":"1","journalAbbreviation":"Gut Microbes","language":"eng","page":"2162306","title":"The gut-microbiota-brain axis in a Spanish population in the aftermath of the COVID-19 pandemic: microbiota composition linked to anxiety, trauma, and  depression profiles.","volume":"15","author":[{"family":"Malan-Müller","given":"Stefanie"},{"family":"Valles-Colomer","given":"Mireia"},{"family":"Palomo","given":"Tomás"},{"family":"Leza","given":"Juan C."}],"issued":{"date-parts":[["2023"]]}}}],"schema":"https://github.com/citation-style-language/schema/raw/master/csl-citation.json"} </w:instrText>
            </w:r>
            <w:r w:rsidRPr="0093067A">
              <w:rPr>
                <w:sz w:val="16"/>
                <w:szCs w:val="16"/>
              </w:rPr>
              <w:fldChar w:fldCharType="separate"/>
            </w:r>
            <w:r w:rsidRPr="0093067A">
              <w:rPr>
                <w:sz w:val="16"/>
                <w:vertAlign w:val="superscript"/>
              </w:rPr>
              <w:t>58</w:t>
            </w:r>
            <w:r w:rsidRPr="0093067A">
              <w:rPr>
                <w:sz w:val="16"/>
                <w:szCs w:val="16"/>
              </w:rPr>
              <w:fldChar w:fldCharType="end"/>
            </w:r>
          </w:p>
        </w:tc>
        <w:tc>
          <w:tcPr>
            <w:tcW w:w="1701" w:type="dxa"/>
          </w:tcPr>
          <w:p w14:paraId="245CA5FA" w14:textId="77777777" w:rsidR="001528E1" w:rsidRPr="0093067A" w:rsidRDefault="001528E1" w:rsidP="00A86E6F">
            <w:pPr>
              <w:rPr>
                <w:sz w:val="16"/>
                <w:szCs w:val="16"/>
              </w:rPr>
            </w:pPr>
            <w:r w:rsidRPr="0093067A">
              <w:rPr>
                <w:sz w:val="16"/>
                <w:szCs w:val="16"/>
              </w:rPr>
              <w:t>198;</w:t>
            </w:r>
            <w:r w:rsidRPr="0093067A">
              <w:rPr>
                <w:sz w:val="16"/>
                <w:szCs w:val="16"/>
              </w:rPr>
              <w:br/>
              <w:t>HC = 106; Case = 92</w:t>
            </w:r>
          </w:p>
        </w:tc>
        <w:tc>
          <w:tcPr>
            <w:tcW w:w="2126" w:type="dxa"/>
          </w:tcPr>
          <w:p w14:paraId="11582A0F" w14:textId="77777777" w:rsidR="001528E1" w:rsidRPr="0093067A" w:rsidRDefault="001528E1" w:rsidP="00A86E6F">
            <w:pPr>
              <w:rPr>
                <w:sz w:val="16"/>
                <w:szCs w:val="16"/>
              </w:rPr>
            </w:pPr>
            <w:r w:rsidRPr="0093067A">
              <w:rPr>
                <w:sz w:val="16"/>
                <w:szCs w:val="16"/>
              </w:rPr>
              <w:t xml:space="preserve">37; HC = 38  </w:t>
            </w:r>
          </w:p>
        </w:tc>
        <w:tc>
          <w:tcPr>
            <w:tcW w:w="1559" w:type="dxa"/>
          </w:tcPr>
          <w:p w14:paraId="7E524ACD" w14:textId="77777777" w:rsidR="001528E1" w:rsidRPr="0093067A" w:rsidRDefault="001528E1" w:rsidP="00A86E6F">
            <w:pPr>
              <w:rPr>
                <w:sz w:val="16"/>
                <w:szCs w:val="16"/>
              </w:rPr>
            </w:pPr>
            <w:r w:rsidRPr="0093067A">
              <w:rPr>
                <w:sz w:val="16"/>
                <w:szCs w:val="16"/>
              </w:rPr>
              <w:t>139 (70%); HC = 71 (67%)</w:t>
            </w:r>
          </w:p>
        </w:tc>
      </w:tr>
      <w:tr w:rsidR="0093067A" w:rsidRPr="0093067A" w14:paraId="18E89F3B" w14:textId="77777777" w:rsidTr="00A86E6F">
        <w:trPr>
          <w:trHeight w:val="956"/>
        </w:trPr>
        <w:tc>
          <w:tcPr>
            <w:tcW w:w="1257" w:type="dxa"/>
          </w:tcPr>
          <w:p w14:paraId="1B96DC2F" w14:textId="77777777" w:rsidR="001528E1" w:rsidRPr="0093067A" w:rsidRDefault="001528E1" w:rsidP="00A86E6F">
            <w:pPr>
              <w:rPr>
                <w:sz w:val="16"/>
                <w:szCs w:val="16"/>
              </w:rPr>
            </w:pPr>
            <w:r w:rsidRPr="0093067A">
              <w:rPr>
                <w:sz w:val="16"/>
                <w:szCs w:val="16"/>
              </w:rPr>
              <w:t>Mason et al</w:t>
            </w:r>
            <w:r w:rsidRPr="0093067A">
              <w:rPr>
                <w:sz w:val="16"/>
                <w:szCs w:val="16"/>
              </w:rPr>
              <w:fldChar w:fldCharType="begin"/>
            </w:r>
            <w:r w:rsidRPr="0093067A">
              <w:rPr>
                <w:sz w:val="16"/>
                <w:szCs w:val="16"/>
              </w:rPr>
              <w:instrText xml:space="preserve"> ADDIN ZOTERO_ITEM CSL_CITATION {"citationID":"7GgUot2f","properties":{"formattedCitation":"\\super 59\\nosupersub{}","plainCitation":"59","noteIndex":0},"citationItems":[{"id":331,"uris":["http://zotero.org/users/local/jHPEN5Wp/items/IPW4PA7D","http://zotero.org/users/14258988/items/IPW4PA7D"],"itemData":{"id":331,"type":"article-journal","abstract":"Introduction: Characterize gut microbiota distributions of participants with co-occurring depression and anxiety, in those with only depression or with anxiety, and determine if gut bacteria differentially correlates with distinct clinical presentations. Methods: Participants (10 healthy controls [mean age: 33, 60% female] and 60 psychiatric subjects; major depressive disorder (comorbid with anxiety), n = 38 [mean age: 39.2, 82% female], anxiety only, n = 8 [mean age: 40.0, 100% female], depression only without anxiety, n = 14 [mean age: 41.9, 79% female]) were characterized by psychiatric assessments. Quantitative PCR and 16S rRNA sequencing were used to characterize the gut microbiota in stool samples. Results: Altered microbiota correlated with pre-defined clinical presentation, with Bacteroides (p = 0.011) and the Clostridium leptum subgroup (p = 0.023) significantly different between clinical categories. Cluster analysis of the total sample using weighted UniFrac β-diversity of the gut microbiota identified two different clusters defined by differences in bacterial distribution. Cluster 2 had higher Bacteroides (p = 0.006), and much reduced presence of Clostridales (p Bifidobacterium (p = 0.0173) was also reduced in Cluster 2 compared to Cluster 1. When evaluated for clinical characteristics, anhedonia scores in Cluster 2 were higher than in Cluster 1. Limitations: The sample is smaller and predominately female. Conclusions: Reduced or absent Clostridia was consistently seen in those with depression, independent of the presence of anxiety. Conversely, reduced Bacteroides may be more associated with the presence of anxiety, independent of the presence of depression. These differences suggest that gut microbiota distribution could help clarify the underlying pathology of comorbid clinical presentation. (PsycInfo Database Record (c) 2021 APA, all rights reserved)","archive_location":"rayyan-16939209","container-title":"Journal of Affective Disorders","DOI":"10.1016/j.jad.2020.01.137","ISSN":"1573-2517(Electronic),0165-0327(Print)","page":"394-401","title":"Reduced anti-inflammatory gut microbiota are associated with depression and anhedonia.","volume":"266","author":[{"family":"Mason","given":"Brittany L."},{"family":"Li","given":"Qiwei"},{"family":"Minhajuddin","given":"Abu"},{"family":"Czysz","given":"Andrew H."},{"family":"Coughlin","given":"Laura A."},{"family":"Hussain","given":"Sarah K."},{"family":"Koh","given":"Andrew Y."},{"family":"Trivedi","given":"Madhukar H."}],"issued":{"date-parts":[["2020"]]}}}],"schema":"https://github.com/citation-style-language/schema/raw/master/csl-citation.json"} </w:instrText>
            </w:r>
            <w:r w:rsidRPr="0093067A">
              <w:rPr>
                <w:sz w:val="16"/>
                <w:szCs w:val="16"/>
              </w:rPr>
              <w:fldChar w:fldCharType="separate"/>
            </w:r>
            <w:r w:rsidRPr="0093067A">
              <w:rPr>
                <w:sz w:val="16"/>
                <w:vertAlign w:val="superscript"/>
              </w:rPr>
              <w:t>59</w:t>
            </w:r>
            <w:r w:rsidRPr="0093067A">
              <w:rPr>
                <w:sz w:val="16"/>
                <w:szCs w:val="16"/>
              </w:rPr>
              <w:fldChar w:fldCharType="end"/>
            </w:r>
          </w:p>
        </w:tc>
        <w:tc>
          <w:tcPr>
            <w:tcW w:w="1701" w:type="dxa"/>
          </w:tcPr>
          <w:p w14:paraId="0589A72F" w14:textId="77777777" w:rsidR="001528E1" w:rsidRPr="0093067A" w:rsidRDefault="001528E1" w:rsidP="00A86E6F">
            <w:pPr>
              <w:rPr>
                <w:sz w:val="16"/>
                <w:szCs w:val="16"/>
              </w:rPr>
            </w:pPr>
            <w:r w:rsidRPr="0093067A">
              <w:rPr>
                <w:sz w:val="16"/>
                <w:szCs w:val="16"/>
              </w:rPr>
              <w:t xml:space="preserve">70; </w:t>
            </w:r>
            <w:r w:rsidRPr="0093067A">
              <w:rPr>
                <w:sz w:val="16"/>
                <w:szCs w:val="16"/>
              </w:rPr>
              <w:br/>
              <w:t>HC = 10; MDD and Anxiety = 38; Anxiety = 8; MDD = 14</w:t>
            </w:r>
          </w:p>
        </w:tc>
        <w:tc>
          <w:tcPr>
            <w:tcW w:w="2126" w:type="dxa"/>
          </w:tcPr>
          <w:p w14:paraId="0CDF5AB8" w14:textId="77777777" w:rsidR="001528E1" w:rsidRPr="0093067A" w:rsidRDefault="001528E1" w:rsidP="00A86E6F">
            <w:pPr>
              <w:rPr>
                <w:sz w:val="16"/>
                <w:szCs w:val="16"/>
              </w:rPr>
            </w:pPr>
            <w:r w:rsidRPr="0093067A">
              <w:rPr>
                <w:sz w:val="16"/>
                <w:szCs w:val="16"/>
              </w:rPr>
              <w:t>HC = 33± 8.4; MDD and Anxiety = 39.2±10.6; Anxiety = 40.0 ± 13.7; MDD = 41.9 ± 12.0</w:t>
            </w:r>
          </w:p>
        </w:tc>
        <w:tc>
          <w:tcPr>
            <w:tcW w:w="1559" w:type="dxa"/>
          </w:tcPr>
          <w:p w14:paraId="6FA7F180" w14:textId="77777777" w:rsidR="001528E1" w:rsidRPr="0093067A" w:rsidRDefault="001528E1" w:rsidP="00A86E6F">
            <w:pPr>
              <w:rPr>
                <w:sz w:val="16"/>
                <w:szCs w:val="16"/>
              </w:rPr>
            </w:pPr>
            <w:r w:rsidRPr="0093067A">
              <w:rPr>
                <w:sz w:val="16"/>
                <w:szCs w:val="16"/>
              </w:rPr>
              <w:t>HC = 6 (60%); MDD and Anxiety = 31 (82%); Anxiety = 8 (100%); MDD = 11 (79% female)</w:t>
            </w:r>
          </w:p>
        </w:tc>
      </w:tr>
      <w:tr w:rsidR="0093067A" w:rsidRPr="0093067A" w14:paraId="2DD77191" w14:textId="77777777" w:rsidTr="00A86E6F">
        <w:trPr>
          <w:trHeight w:val="545"/>
        </w:trPr>
        <w:tc>
          <w:tcPr>
            <w:tcW w:w="1257" w:type="dxa"/>
          </w:tcPr>
          <w:p w14:paraId="2F316B48" w14:textId="77777777" w:rsidR="001528E1" w:rsidRPr="0093067A" w:rsidRDefault="001528E1" w:rsidP="00A86E6F">
            <w:pPr>
              <w:rPr>
                <w:sz w:val="16"/>
                <w:szCs w:val="16"/>
              </w:rPr>
            </w:pPr>
            <w:r w:rsidRPr="0093067A">
              <w:rPr>
                <w:sz w:val="16"/>
                <w:szCs w:val="16"/>
              </w:rPr>
              <w:t>Naseribafrouei et al</w:t>
            </w:r>
            <w:r w:rsidRPr="0093067A">
              <w:rPr>
                <w:sz w:val="16"/>
                <w:szCs w:val="16"/>
              </w:rPr>
              <w:fldChar w:fldCharType="begin"/>
            </w:r>
            <w:r w:rsidRPr="0093067A">
              <w:rPr>
                <w:sz w:val="16"/>
                <w:szCs w:val="16"/>
              </w:rPr>
              <w:instrText xml:space="preserve"> ADDIN ZOTERO_ITEM CSL_CITATION {"citationID":"BzIqGvP3","properties":{"formattedCitation":"\\super 92\\nosupersub{}","plainCitation":"92","noteIndex":0},"citationItems":[{"id":248,"uris":["http://zotero.org/users/14258988/items/Y2KV9VW2"],"itemData":{"id":248,"type":"article-journal","abstract":"Abstract\n            \n              Background\n              Depression is a chronic syndrome with a pathogenesis linked to various genetic, biological, and environmental factors. Several links between gut microbiota and depression have been established in animal models. In humans, however, few correlations have yet been demonstrated. The aim of our work was therefore to identify potential correlations between human fecal microbiota (as a proxy for gut microbiota) and depression.\n            \n            \n              Methods\n              \n                We analyzed fecal samples from 55 people, 37 patients, and 18 non‐depressed controls. Our analyses were based on data generated by Illumina deep sequencing of 16S r\n                RNA\n                gene amplicons.\n              \n            \n            \n              Key Results\n              \n                We found several correlations between depression and fecal microbiota. The correlations, however, showed opposite directions even for closely related Operational Taxonomic Units (\n                OTU\n                's), but were still associated with certain higher order phylogroups. The order\n                \n                  B\n                  acteroidales\n                \n                showed an overrepresentation (\n                p\n                 = 0.05), while the family\n                \n                  L\n                  achnospiraceae\n                \n                showed an underrepresentation (\n                p\n                 = 0.02) of\n                OTU\n                's associated with depression. At low taxonomic levels, there was one clade consisting of five\n                OTU\n                's within the genus\n                \n                  O\n                  scillibacter\n                \n                , and one clade within\n                \n                  A\n                  listipes\n                \n                (consisting of four\n                OTU\n                's) that showed a significant association with depression (\n                p\n                 = 0.03 and 0.01, respectively).\n              \n            \n            \n              Conclusions &amp; Inferences\n              \n                The\n                \n                  O\n                  scillibacter\n                \n                type strain has valeric acid as its main metabolic end product, a homolog of neurotransmitter GABA, while\n                \n                  A\n                  listipes\n                \n                has previously been shown to be associated with induced stress in mice. In conclusion, the taxonomic correlations detected here may therefore correspond to mechanistic models.","container-title":"Neurogastroenterology &amp; Motility","DOI":"10.1111/nmo.12378","ISSN":"1350-1925, 1365-2982","issue":"8","journalAbbreviation":"Neurogastroenterology Motil","language":"en","license":"http://onlinelibrary.wiley.com/termsAndConditions#vor","page":"1155-1162","source":"DOI.org (Crossref)","title":"Correlation between the human fecal microbiota and depression","volume":"26","author":[{"family":"Naseribafrouei","given":"A."},{"family":"Hestad","given":"K."},{"family":"Avershina","given":"E."},{"family":"Sekelja","given":"M."},{"family":"Linløkken","given":"A."},{"family":"Wilson","given":"R."},{"family":"Rudi","given":"K."}],"issued":{"date-parts":[["2014",8]]}}}],"schema":"https://github.com/citation-style-language/schema/raw/master/csl-citation.json"} </w:instrText>
            </w:r>
            <w:r w:rsidRPr="0093067A">
              <w:rPr>
                <w:sz w:val="16"/>
                <w:szCs w:val="16"/>
              </w:rPr>
              <w:fldChar w:fldCharType="separate"/>
            </w:r>
            <w:r w:rsidRPr="0093067A">
              <w:rPr>
                <w:sz w:val="16"/>
                <w:vertAlign w:val="superscript"/>
              </w:rPr>
              <w:t>92</w:t>
            </w:r>
            <w:r w:rsidRPr="0093067A">
              <w:rPr>
                <w:sz w:val="16"/>
                <w:szCs w:val="16"/>
              </w:rPr>
              <w:fldChar w:fldCharType="end"/>
            </w:r>
            <w:r w:rsidRPr="0093067A">
              <w:rPr>
                <w:sz w:val="16"/>
                <w:szCs w:val="16"/>
              </w:rPr>
              <w:t xml:space="preserve"> </w:t>
            </w:r>
          </w:p>
        </w:tc>
        <w:tc>
          <w:tcPr>
            <w:tcW w:w="1701" w:type="dxa"/>
          </w:tcPr>
          <w:p w14:paraId="15ED82A0" w14:textId="77777777" w:rsidR="001528E1" w:rsidRPr="0093067A" w:rsidRDefault="001528E1" w:rsidP="00A86E6F">
            <w:pPr>
              <w:rPr>
                <w:sz w:val="16"/>
                <w:szCs w:val="16"/>
              </w:rPr>
            </w:pPr>
            <w:r w:rsidRPr="0093067A">
              <w:rPr>
                <w:sz w:val="16"/>
                <w:szCs w:val="16"/>
              </w:rPr>
              <w:t>55; MDD = 37;</w:t>
            </w:r>
            <w:r w:rsidRPr="0093067A">
              <w:rPr>
                <w:sz w:val="16"/>
                <w:szCs w:val="16"/>
              </w:rPr>
              <w:br/>
              <w:t xml:space="preserve">HC =18 </w:t>
            </w:r>
          </w:p>
        </w:tc>
        <w:tc>
          <w:tcPr>
            <w:tcW w:w="2126" w:type="dxa"/>
          </w:tcPr>
          <w:p w14:paraId="53B8E2F4" w14:textId="77777777" w:rsidR="001528E1" w:rsidRPr="0093067A" w:rsidRDefault="001528E1" w:rsidP="00A86E6F">
            <w:pPr>
              <w:rPr>
                <w:sz w:val="16"/>
                <w:szCs w:val="16"/>
              </w:rPr>
            </w:pPr>
            <w:r w:rsidRPr="0093067A">
              <w:rPr>
                <w:sz w:val="16"/>
                <w:szCs w:val="16"/>
              </w:rPr>
              <w:t>HC = 46.1 SD 13.9; MDD = 49.2 SD 13.9</w:t>
            </w:r>
          </w:p>
        </w:tc>
        <w:tc>
          <w:tcPr>
            <w:tcW w:w="1559" w:type="dxa"/>
          </w:tcPr>
          <w:p w14:paraId="76E798A2" w14:textId="77777777" w:rsidR="001528E1" w:rsidRPr="0093067A" w:rsidRDefault="001528E1" w:rsidP="00A86E6F">
            <w:pPr>
              <w:rPr>
                <w:sz w:val="16"/>
                <w:szCs w:val="16"/>
              </w:rPr>
            </w:pPr>
            <w:r w:rsidRPr="0093067A">
              <w:rPr>
                <w:sz w:val="16"/>
                <w:szCs w:val="16"/>
              </w:rPr>
              <w:t>Not Specified</w:t>
            </w:r>
          </w:p>
        </w:tc>
      </w:tr>
      <w:tr w:rsidR="0093067A" w:rsidRPr="0093067A" w14:paraId="1375619C" w14:textId="77777777" w:rsidTr="00A86E6F">
        <w:trPr>
          <w:trHeight w:val="979"/>
        </w:trPr>
        <w:tc>
          <w:tcPr>
            <w:tcW w:w="1257" w:type="dxa"/>
          </w:tcPr>
          <w:p w14:paraId="3D2CA51D" w14:textId="77777777" w:rsidR="001528E1" w:rsidRPr="0093067A" w:rsidRDefault="001528E1" w:rsidP="00A86E6F">
            <w:pPr>
              <w:rPr>
                <w:sz w:val="16"/>
                <w:szCs w:val="16"/>
              </w:rPr>
            </w:pPr>
            <w:r w:rsidRPr="0093067A">
              <w:rPr>
                <w:sz w:val="16"/>
                <w:szCs w:val="16"/>
              </w:rPr>
              <w:t>Ritchie et al</w:t>
            </w:r>
            <w:r w:rsidRPr="0093067A">
              <w:rPr>
                <w:sz w:val="16"/>
                <w:szCs w:val="16"/>
              </w:rPr>
              <w:fldChar w:fldCharType="begin"/>
            </w:r>
            <w:r w:rsidRPr="0093067A">
              <w:rPr>
                <w:sz w:val="16"/>
                <w:szCs w:val="16"/>
              </w:rPr>
              <w:instrText xml:space="preserve"> ADDIN ZOTERO_ITEM CSL_CITATION {"citationID":"DeW3sQKd","properties":{"formattedCitation":"\\super 60\\nosupersub{}","plainCitation":"60","noteIndex":0},"citationItems":[{"id":340,"uris":["http://zotero.org/users/local/jHPEN5Wp/items/CRGYV88P","http://zotero.org/users/14258988/items/CRGYV88P"],"itemData":{"id":340,"type":"article-journal","abstract":"Objectives: To explore differences in the diversity and composition of the gut microbiome between major depressive disorder (MDD) with and without anxious distress. Methods: The study comprised 117 participants (79 female, 36 male, 2 other, mean age 38.2 ± 13.4 years) with a current major depressive episode (MDE) with (n = 63) and without (n = 54) the anxious distress specifier. A clinical psychologist administered the structured clinical interview for the DSM-5-RV to confirm a diagnosis of depression. Participants provided stool samples which were immediately frozen and stored at −80 °C. These samples were analysed using the Illumina 16S Metagenomics sequencing protocol in which the sequencing primers target the V3 and V4 regions of the 16S rRNA gene. Participants also completed mental health questionnaires to assess severity of depression (BDI-II), generalized anxiety (GAD-7), and stress (PSS). Results: There were no significant group differences in α-diversity (Shannon's diversity Index; Simpson Index), richness (ACE; Chao1), (Pielou's) evenness, or beta diversity (Bray-Curtis dissimilarity index and weighted UniFrac distance) of gut bacteria. Significant group differences in the relative abundance of gut microbiota however were observed at each taxonomical level, including across 15 genera and 18 species. Limitations: This was an exploratory study that needs to be replicated across larger samples and compared with a healthy control group. Conclusions: The research contributes to knowledge of the depressive gut microbial profile unique to the anxious distress subtype of MDD. (PsycInfo Database Record (c) 2023 APA, all rights reserved)","archive_location":"rayyan-16939199","container-title":"Journal of Affective Disorders","DOI":"10.1016/j.jad.2022.10.001","ISSN":"1573-2517(Electronic),0165-0327(Print)","page":"595-604","title":"An exploratory study of the gut microbiota in major depression with anxious distress.","volume":"320","author":[{"family":"Ritchie","given":"Gabrielle"},{"family":"Strodl","given":"Esben"},{"family":"Parham","given":"Sophie"},{"family":"Bambling","given":"Matthew"},{"family":"Cramb","given":"Susanna"},{"family":"Vitetta","given":"Luis"}],"issued":{"date-parts":[["2023"]]}}}],"schema":"https://github.com/citation-style-language/schema/raw/master/csl-citation.json"} </w:instrText>
            </w:r>
            <w:r w:rsidRPr="0093067A">
              <w:rPr>
                <w:sz w:val="16"/>
                <w:szCs w:val="16"/>
              </w:rPr>
              <w:fldChar w:fldCharType="separate"/>
            </w:r>
            <w:r w:rsidRPr="0093067A">
              <w:rPr>
                <w:sz w:val="16"/>
                <w:vertAlign w:val="superscript"/>
              </w:rPr>
              <w:t>60</w:t>
            </w:r>
            <w:r w:rsidRPr="0093067A">
              <w:rPr>
                <w:sz w:val="16"/>
                <w:szCs w:val="16"/>
              </w:rPr>
              <w:fldChar w:fldCharType="end"/>
            </w:r>
          </w:p>
        </w:tc>
        <w:tc>
          <w:tcPr>
            <w:tcW w:w="1701" w:type="dxa"/>
          </w:tcPr>
          <w:p w14:paraId="74C7106A" w14:textId="77777777" w:rsidR="001528E1" w:rsidRPr="0093067A" w:rsidRDefault="001528E1" w:rsidP="00A86E6F">
            <w:pPr>
              <w:rPr>
                <w:sz w:val="16"/>
                <w:szCs w:val="16"/>
              </w:rPr>
            </w:pPr>
            <w:r w:rsidRPr="0093067A">
              <w:rPr>
                <w:sz w:val="16"/>
                <w:szCs w:val="16"/>
              </w:rPr>
              <w:t>117;</w:t>
            </w:r>
          </w:p>
          <w:p w14:paraId="13CDAC45" w14:textId="77777777" w:rsidR="001528E1" w:rsidRPr="0093067A" w:rsidRDefault="001528E1" w:rsidP="00A86E6F">
            <w:pPr>
              <w:rPr>
                <w:sz w:val="16"/>
                <w:szCs w:val="16"/>
              </w:rPr>
            </w:pPr>
            <w:r w:rsidRPr="0093067A">
              <w:rPr>
                <w:sz w:val="16"/>
                <w:szCs w:val="16"/>
              </w:rPr>
              <w:t>MDE and anxious distress = 63; MDE without anxious distress = 54</w:t>
            </w:r>
          </w:p>
        </w:tc>
        <w:tc>
          <w:tcPr>
            <w:tcW w:w="2126" w:type="dxa"/>
          </w:tcPr>
          <w:p w14:paraId="54568CFC" w14:textId="77777777" w:rsidR="001528E1" w:rsidRPr="0093067A" w:rsidRDefault="001528E1" w:rsidP="00A86E6F">
            <w:pPr>
              <w:rPr>
                <w:sz w:val="16"/>
                <w:szCs w:val="16"/>
              </w:rPr>
            </w:pPr>
            <w:r w:rsidRPr="0093067A">
              <w:rPr>
                <w:sz w:val="16"/>
                <w:szCs w:val="16"/>
              </w:rPr>
              <w:t xml:space="preserve">MDE and anxious distress = 38.97 ± 14.21; MDE without anxious distress = 37.01 ± 12.22 </w:t>
            </w:r>
          </w:p>
        </w:tc>
        <w:tc>
          <w:tcPr>
            <w:tcW w:w="1559" w:type="dxa"/>
          </w:tcPr>
          <w:p w14:paraId="176B890C" w14:textId="77777777" w:rsidR="001528E1" w:rsidRPr="0093067A" w:rsidRDefault="001528E1" w:rsidP="00A86E6F">
            <w:pPr>
              <w:rPr>
                <w:sz w:val="16"/>
                <w:szCs w:val="16"/>
              </w:rPr>
            </w:pPr>
            <w:r w:rsidRPr="0093067A">
              <w:rPr>
                <w:sz w:val="16"/>
                <w:szCs w:val="16"/>
              </w:rPr>
              <w:t>MDE and anxious distress = 41 (65.1 %); MDE without anxious distress = 38 (70.4 %)</w:t>
            </w:r>
          </w:p>
        </w:tc>
      </w:tr>
      <w:tr w:rsidR="0093067A" w:rsidRPr="0093067A" w14:paraId="4482DC75" w14:textId="77777777" w:rsidTr="00A86E6F">
        <w:trPr>
          <w:trHeight w:val="683"/>
        </w:trPr>
        <w:tc>
          <w:tcPr>
            <w:tcW w:w="1257" w:type="dxa"/>
          </w:tcPr>
          <w:p w14:paraId="192E65C1" w14:textId="77777777" w:rsidR="001528E1" w:rsidRPr="0093067A" w:rsidRDefault="001528E1" w:rsidP="00A86E6F">
            <w:pPr>
              <w:rPr>
                <w:sz w:val="16"/>
                <w:szCs w:val="16"/>
              </w:rPr>
            </w:pPr>
            <w:r w:rsidRPr="0093067A">
              <w:rPr>
                <w:sz w:val="16"/>
                <w:szCs w:val="16"/>
              </w:rPr>
              <w:t>Rong et al</w:t>
            </w:r>
            <w:r w:rsidRPr="0093067A">
              <w:rPr>
                <w:sz w:val="16"/>
                <w:szCs w:val="16"/>
              </w:rPr>
              <w:fldChar w:fldCharType="begin"/>
            </w:r>
            <w:r w:rsidRPr="0093067A">
              <w:rPr>
                <w:sz w:val="16"/>
                <w:szCs w:val="16"/>
              </w:rPr>
              <w:instrText xml:space="preserve"> ADDIN ZOTERO_ITEM CSL_CITATION {"citationID":"mnoSYA7T","properties":{"formattedCitation":"\\super 93\\nosupersub{}","plainCitation":"93","noteIndex":0},"citationItems":[{"id":100,"uris":["http://zotero.org/users/14258988/items/TMNEHYBQ"],"itemData":{"id":100,"type":"article-journal","abstract":"BACKGROUND: To probe the differences of gut microbiota among major depressive disorder (MDD), bipolar disorder with current major depressive episode (BPD) and  health participants. METHODS: Thirty one MDD patients, thirty BPD patients, and  thirty healthy controls (HCs) were recruited. All the faecal samples were  analyzed by shotgun metagenomics sequencing. Except for routine analyses of alpha  diversity, we specially designed a new indicator, the G(m) coefficient, to  evaluate the inequality of relative abundances of microbiota for each  participant. RESULTS: The G(m) coefficients are significant decreased in both MDD  and BPD groups. The relative abundances of increased phyla Firmicutes and  Actinobacteria and decreased Bacteroidetes were significantly in the MDD and BPD  groups. At genus level, four of top five enriched genera (Bacteroides,  Clostridium, Bifidobacterium, Oscillibacter and Streptococcus) were found  increased significantly in the MDD and BPD groups compared with HCs. The genera  Escherichia and Klebsiella showed significant changes in abundances only between  the BPD and HC groups. At the species level, compared with BPD patients, MDD  patients had a higher abundance of Prevotellaceae including Prevotella denticola  F0289, Prevotella intermedia 17, Prevotella ruminicola, and Prevotella  intermedia. Furthermore, the abundance of Fusobacteriaceae, Escherichia blattae  DSM 4481 and Klebsiella oxytoca were significantly increased, whereas the  Bifidobacterium longum subsp. infantis ATCC 15697 = JCM 1222 was significantly  reduced in BPD group compared with MDD group. CONCLUSIONS: Our study suggested  that gut microbiota may be involved in the pathogenesis of both MDD and BPD  patients, and the nuances of bacteria may have the potentiality of being the  biomarkers of MDD and BPD.","archive_location":"rayyan-16939276","container-title":"Journal of psychiatric research","DOI":"10.1016/j.jpsychires.2019.03.017","ISSN":"1879-1379 0022-3956","journalAbbreviation":"J Psychiatr Res","language":"eng","page":"90-99","title":"Similarly in depression, nuances of gut microbiota: Evidences from a shotgun metagenomics sequencing study on major depressive disorder versus bipolar  disorder with current major depressive episode patients.","volume":"113","author":[{"family":"Rong","given":"Han"},{"family":"Xie","given":"Xin-Hui"},{"family":"Zhao","given":"Jie"},{"family":"Lai","given":"Wen-Tao"},{"family":"Wang","given":"Ming-Bang"},{"family":"Xu","given":"Dan"},{"family":"Liu","given":"Yang-Hui"},{"family":"Guo","given":"Yuan-Yuan"},{"family":"Xu","given":"Shu-Xian"},{"family":"Deng","given":"Wen-Feng"},{"family":"Yang","given":"Qi-Fan"},{"family":"Xiao","given":"Li"},{"family":"Zhang","given":"Ying-Li"},{"family":"He","given":"Fu-Sheng"},{"family":"Wang","given":"Sheng"},{"family":"Liu","given":"Tie-Bang"}],"issued":{"date-parts":[["2019"]]}}}],"schema":"https://github.com/citation-style-language/schema/raw/master/csl-citation.json"} </w:instrText>
            </w:r>
            <w:r w:rsidRPr="0093067A">
              <w:rPr>
                <w:sz w:val="16"/>
                <w:szCs w:val="16"/>
              </w:rPr>
              <w:fldChar w:fldCharType="separate"/>
            </w:r>
            <w:r w:rsidRPr="0093067A">
              <w:rPr>
                <w:sz w:val="16"/>
                <w:vertAlign w:val="superscript"/>
              </w:rPr>
              <w:t>93</w:t>
            </w:r>
            <w:r w:rsidRPr="0093067A">
              <w:rPr>
                <w:sz w:val="16"/>
                <w:szCs w:val="16"/>
              </w:rPr>
              <w:fldChar w:fldCharType="end"/>
            </w:r>
          </w:p>
        </w:tc>
        <w:tc>
          <w:tcPr>
            <w:tcW w:w="1701" w:type="dxa"/>
          </w:tcPr>
          <w:p w14:paraId="24026CEA" w14:textId="77777777" w:rsidR="001528E1" w:rsidRPr="0093067A" w:rsidRDefault="001528E1" w:rsidP="00A86E6F">
            <w:pPr>
              <w:rPr>
                <w:sz w:val="16"/>
                <w:szCs w:val="16"/>
              </w:rPr>
            </w:pPr>
            <w:r w:rsidRPr="0093067A">
              <w:rPr>
                <w:sz w:val="16"/>
                <w:szCs w:val="16"/>
              </w:rPr>
              <w:t xml:space="preserve">91; </w:t>
            </w:r>
          </w:p>
          <w:p w14:paraId="0C1911A5" w14:textId="77777777" w:rsidR="001528E1" w:rsidRPr="0093067A" w:rsidRDefault="001528E1" w:rsidP="00A86E6F">
            <w:pPr>
              <w:rPr>
                <w:sz w:val="16"/>
                <w:szCs w:val="16"/>
              </w:rPr>
            </w:pPr>
            <w:r w:rsidRPr="0093067A">
              <w:rPr>
                <w:sz w:val="16"/>
                <w:szCs w:val="16"/>
              </w:rPr>
              <w:t>MDD = 31; BP = 30; HC = 30</w:t>
            </w:r>
          </w:p>
        </w:tc>
        <w:tc>
          <w:tcPr>
            <w:tcW w:w="2126" w:type="dxa"/>
          </w:tcPr>
          <w:p w14:paraId="38C6A91B" w14:textId="77777777" w:rsidR="001528E1" w:rsidRPr="0093067A" w:rsidRDefault="001528E1" w:rsidP="00A86E6F">
            <w:pPr>
              <w:rPr>
                <w:sz w:val="16"/>
                <w:szCs w:val="16"/>
              </w:rPr>
            </w:pPr>
            <w:r w:rsidRPr="0093067A">
              <w:rPr>
                <w:sz w:val="16"/>
                <w:szCs w:val="16"/>
              </w:rPr>
              <w:t>MDD = 41.58 ± 10.40; BP = 38.40 ± 8.33; HC = 39.47 ± 10.22</w:t>
            </w:r>
          </w:p>
        </w:tc>
        <w:tc>
          <w:tcPr>
            <w:tcW w:w="1559" w:type="dxa"/>
          </w:tcPr>
          <w:p w14:paraId="38523332" w14:textId="77777777" w:rsidR="001528E1" w:rsidRPr="0093067A" w:rsidRDefault="001528E1" w:rsidP="00A86E6F">
            <w:pPr>
              <w:rPr>
                <w:sz w:val="16"/>
                <w:szCs w:val="16"/>
              </w:rPr>
            </w:pPr>
            <w:r w:rsidRPr="0093067A">
              <w:rPr>
                <w:sz w:val="16"/>
                <w:szCs w:val="16"/>
              </w:rPr>
              <w:t>MDD = 22 (71.0%); BP = 15 (50%); HC = 16 (53.3%)</w:t>
            </w:r>
          </w:p>
        </w:tc>
      </w:tr>
      <w:tr w:rsidR="0093067A" w:rsidRPr="0093067A" w14:paraId="0AA8B778" w14:textId="77777777" w:rsidTr="00A86E6F">
        <w:trPr>
          <w:trHeight w:val="848"/>
        </w:trPr>
        <w:tc>
          <w:tcPr>
            <w:tcW w:w="1257" w:type="dxa"/>
          </w:tcPr>
          <w:p w14:paraId="6B503F6E" w14:textId="77777777" w:rsidR="001528E1" w:rsidRPr="0093067A" w:rsidRDefault="001528E1" w:rsidP="00A86E6F">
            <w:pPr>
              <w:rPr>
                <w:sz w:val="16"/>
                <w:szCs w:val="16"/>
              </w:rPr>
            </w:pPr>
            <w:r w:rsidRPr="0093067A">
              <w:rPr>
                <w:sz w:val="16"/>
                <w:szCs w:val="16"/>
              </w:rPr>
              <w:t>Tsai et al</w:t>
            </w:r>
            <w:r w:rsidRPr="0093067A">
              <w:rPr>
                <w:sz w:val="16"/>
                <w:szCs w:val="16"/>
              </w:rPr>
              <w:fldChar w:fldCharType="begin"/>
            </w:r>
            <w:r w:rsidRPr="0093067A">
              <w:rPr>
                <w:sz w:val="16"/>
                <w:szCs w:val="16"/>
              </w:rPr>
              <w:instrText xml:space="preserve"> ADDIN ZOTERO_ITEM CSL_CITATION {"citationID":"rSmYxygs","properties":{"formattedCitation":"\\super 43\\nosupersub{}","plainCitation":"43","noteIndex":0},"citationItems":[{"id":350,"uris":["http://zotero.org/users/local/jHPEN5Wp/items/289LL9FR","http://zotero.org/users/14258988/items/289LL9FR"],"itemData":{"id":350,"type":"article-journal","abstract":"Depression is associated with gut dysbiosis that disrupts a gut-brain bidirectional axis. Gray matter volume changes in cortical and subcortical structures, including prefrontal regions and the hippocampus, have also been noted in depressive disorders. However, the link between gut microbiota and brain structures in depressed patients remains elusive. Neuropsychiatric measures, stool samples, and structural brain images were collected from 36 patients with late-life depression (LLD) and 17 healthy controls. 16S ribosomal RNA (rRNA) gene sequencing was used to profile stool microbial communities for quantitation of microbial composition, abundance, and diversity. T1-weighted brain images were assessed with voxel-based morphometry to detect alterations in gray matter volume between groups. Correlation analysis was performed to identify the possible association between depressive symptoms, brain structures and gut microbiota. We found a significant difference in the gut microbial composition between patients with late-life depression (LLD) and healthy controls. The genera Enterobacter and Burkholderia were positively correlated with depressive symptoms and negatively correlated with brain structural signatures in regions associated with memory, somatosensory integration, and emotional processing/cognition/regulation. Our study purports the microbiota-gut-brain axis as a potential mechanism mediating the symptomatology of LLD patients, which may facilitate the development of therapeutic strategies targeting gut microbes in the treatment of elderly depressed patients. (PsycInfo Database Record (c) 2022 APA, all rights reserved)","archive_location":"rayyan-16939177","container-title":"Frontiers in Aging Neuroscience","DOI":"10.3389/fnagi.2022.885393","ISSN":"1663-4365(Electronic)","title":"Differences in gut microbiota correlate with symptoms and regional brain volumes in patients with late-life depression.","volume":"14","author":[{"family":"Tsai","given":"Chia-Fen"},{"family":"Chuang","given":"Chia-Hsien"},{"family":"Wang","given":"Yen-Po"},{"family":"Lin","given":"Ya-Bo"},{"family":"Tu","given":"Pei-Chi"},{"family":"Liu","given":"Pei-Yi"},{"family":"Wu","given":"Po-Shan"},{"family":"Lin","given":"Chung-Yen"},{"family":"Lu","given":"Ching-Liang"}],"issued":{"date-parts":[["2022"]]}}}],"schema":"https://github.com/citation-style-language/schema/raw/master/csl-citation.json"} </w:instrText>
            </w:r>
            <w:r w:rsidRPr="0093067A">
              <w:rPr>
                <w:sz w:val="16"/>
                <w:szCs w:val="16"/>
              </w:rPr>
              <w:fldChar w:fldCharType="separate"/>
            </w:r>
            <w:r w:rsidRPr="0093067A">
              <w:rPr>
                <w:sz w:val="16"/>
                <w:vertAlign w:val="superscript"/>
              </w:rPr>
              <w:t>43</w:t>
            </w:r>
            <w:r w:rsidRPr="0093067A">
              <w:rPr>
                <w:sz w:val="16"/>
                <w:szCs w:val="16"/>
              </w:rPr>
              <w:fldChar w:fldCharType="end"/>
            </w:r>
          </w:p>
        </w:tc>
        <w:tc>
          <w:tcPr>
            <w:tcW w:w="1701" w:type="dxa"/>
          </w:tcPr>
          <w:p w14:paraId="009E5161" w14:textId="77777777" w:rsidR="001528E1" w:rsidRPr="0093067A" w:rsidRDefault="001528E1" w:rsidP="00A86E6F">
            <w:pPr>
              <w:rPr>
                <w:sz w:val="16"/>
                <w:szCs w:val="16"/>
              </w:rPr>
            </w:pPr>
            <w:r w:rsidRPr="0093067A">
              <w:rPr>
                <w:sz w:val="16"/>
                <w:szCs w:val="16"/>
              </w:rPr>
              <w:t xml:space="preserve">53; </w:t>
            </w:r>
            <w:r w:rsidRPr="0093067A">
              <w:rPr>
                <w:sz w:val="16"/>
                <w:szCs w:val="16"/>
              </w:rPr>
              <w:br/>
              <w:t>LLD = 36; HC = 17</w:t>
            </w:r>
          </w:p>
        </w:tc>
        <w:tc>
          <w:tcPr>
            <w:tcW w:w="2126" w:type="dxa"/>
          </w:tcPr>
          <w:p w14:paraId="54A4B7CD" w14:textId="77777777" w:rsidR="001528E1" w:rsidRPr="0093067A" w:rsidRDefault="001528E1" w:rsidP="00A86E6F">
            <w:pPr>
              <w:rPr>
                <w:sz w:val="16"/>
                <w:szCs w:val="16"/>
              </w:rPr>
            </w:pPr>
            <w:r w:rsidRPr="0093067A">
              <w:rPr>
                <w:sz w:val="16"/>
                <w:szCs w:val="16"/>
              </w:rPr>
              <w:t>65.2 ± 7.7; LLD = 65.6 ± 7.3; HC = 64.1 ± 7.9</w:t>
            </w:r>
          </w:p>
        </w:tc>
        <w:tc>
          <w:tcPr>
            <w:tcW w:w="1559" w:type="dxa"/>
          </w:tcPr>
          <w:p w14:paraId="4E2C0AD7" w14:textId="77777777" w:rsidR="001528E1" w:rsidRPr="0093067A" w:rsidRDefault="001528E1" w:rsidP="00A86E6F">
            <w:pPr>
              <w:rPr>
                <w:sz w:val="16"/>
                <w:szCs w:val="16"/>
              </w:rPr>
            </w:pPr>
            <w:r w:rsidRPr="0093067A">
              <w:rPr>
                <w:sz w:val="16"/>
                <w:szCs w:val="16"/>
              </w:rPr>
              <w:t>37 (69.8%); LLD = 28 (77.8%); HC = 9 (52.9%)</w:t>
            </w:r>
          </w:p>
        </w:tc>
      </w:tr>
      <w:tr w:rsidR="0093067A" w:rsidRPr="0093067A" w14:paraId="2AF56C85" w14:textId="77777777" w:rsidTr="00A86E6F">
        <w:trPr>
          <w:trHeight w:val="705"/>
        </w:trPr>
        <w:tc>
          <w:tcPr>
            <w:tcW w:w="1257" w:type="dxa"/>
          </w:tcPr>
          <w:p w14:paraId="05933683" w14:textId="77777777" w:rsidR="001528E1" w:rsidRPr="0093067A" w:rsidRDefault="001528E1" w:rsidP="00A86E6F">
            <w:pPr>
              <w:rPr>
                <w:sz w:val="16"/>
                <w:szCs w:val="16"/>
              </w:rPr>
            </w:pPr>
            <w:r w:rsidRPr="0093067A">
              <w:rPr>
                <w:sz w:val="16"/>
                <w:szCs w:val="16"/>
              </w:rPr>
              <w:t>Wang et al</w:t>
            </w:r>
            <w:r w:rsidRPr="0093067A">
              <w:rPr>
                <w:sz w:val="16"/>
                <w:szCs w:val="16"/>
              </w:rPr>
              <w:fldChar w:fldCharType="begin"/>
            </w:r>
            <w:r w:rsidRPr="0093067A">
              <w:rPr>
                <w:sz w:val="16"/>
                <w:szCs w:val="16"/>
              </w:rPr>
              <w:instrText xml:space="preserve"> ADDIN ZOTERO_ITEM CSL_CITATION {"citationID":"WMHJTI81","properties":{"formattedCitation":"\\super 61\\nosupersub{}","plainCitation":"61","noteIndex":0},"citationItems":[{"id":89,"uris":["http://zotero.org/users/local/jHPEN5Wp/items/4RVGJZ6B","http://zotero.org/users/14258988/items/4RVGJZ6B"],"itemData":{"id":89,"type":"article-journal","abstract":"OBJECTIVE: Mindfulness-based interventions have been widely demonstrated to be effective in reducing stress, alleviating mood disorders, and improving quality  of life; however, the underlying mechanisms remained to be fully understood.  Along with the advanced research in the microbiota-gut-brain axis, this study  aimed to explore the impact of gut microbiota on the effectiveness and  responsiveness to mindfulness-based cognitive therapy (MBCT) among high trait  anxiety populations. DESIGN: A standard MBCT was performed among 21 young adults  with high trait anxiety. A total of 29 healthy controls were matched for age and  sex. The differences in gut microbiota between the two groups were compared. The  changes in fecal microbiota and psychological indicators were also investigated  before and after the intervention. RESULTS: Compared with healthy controls, we  found markedly decreased bacterial diversity and distinctive clusters among high  trait anxiety populations, with significant overgrowth of bacteria such as  Streptococcus, Blautia, and Romboutsia, and a decrease in genera such as  Faecalibacterium, Coprococcus_3, and Lachnoclostridium. Moreover, MBCT attenuated  trait anxiety and depression, improved mindfulness and resilience, and increased  the similarity of gut microbiota to that of healthy controls. Notably, a high  presence of intestinal Subdoligranulum pre-MBCT was associated with increased  responsiveness to MBCT. Decreases in Subdoligranulum post-MBCT were indicative of  ameliorated trait anxiety. The tryptophan metabolism pathways were significantly  over-represented among high responders compared to low responders. CONCLUSION:  The significantly increased diversity post-MBCT added evidence to gut-brain  communication and highlighted the utility of mycobiota-focused strategies for  promoting the effectiveness and responsiveness of the MBCT to improve trait  anxiety. CLINICAL TRIAL REGISTRATION: chictr.org.cn, ChiCTR1900028389.","archive_location":"rayyan-16939296","container-title":"Frontiers in cellular and infection microbiology","DOI":"10.3389/fcimb.2022.719829","ISSN":"2235-2988","journalAbbreviation":"Front Cell Infect Microbiol","language":"eng","page":"719829","title":"Gut Microbiota Associated With Effectiveness And Responsiveness to Mindfulness-Based Cognitive Therapy in Improving Trait Anxiety.","volume":"12","author":[{"family":"Wang","given":"Zonghua"},{"family":"Liu","given":"Shuang"},{"family":"Xu","given":"Xiaoxiao"},{"family":"Xiao","given":"Yufeng"},{"family":"Yang","given":"Min"},{"family":"Zhao","given":"Xiaoyan"},{"family":"Jin","given":"Cancan"},{"family":"Hu","given":"Feng"},{"family":"Yang","given":"Shiming"},{"family":"Tang","given":"Bo"},{"family":"Song","given":"Caiping"},{"family":"Wang","given":"Tao"}],"issued":{"date-parts":[["2022"]]}}}],"schema":"https://github.com/citation-style-language/schema/raw/master/csl-citation.json"} </w:instrText>
            </w:r>
            <w:r w:rsidRPr="0093067A">
              <w:rPr>
                <w:sz w:val="16"/>
                <w:szCs w:val="16"/>
              </w:rPr>
              <w:fldChar w:fldCharType="separate"/>
            </w:r>
            <w:r w:rsidRPr="0093067A">
              <w:rPr>
                <w:sz w:val="16"/>
                <w:vertAlign w:val="superscript"/>
              </w:rPr>
              <w:t>61</w:t>
            </w:r>
            <w:r w:rsidRPr="0093067A">
              <w:rPr>
                <w:sz w:val="16"/>
                <w:szCs w:val="16"/>
              </w:rPr>
              <w:fldChar w:fldCharType="end"/>
            </w:r>
          </w:p>
        </w:tc>
        <w:tc>
          <w:tcPr>
            <w:tcW w:w="1701" w:type="dxa"/>
          </w:tcPr>
          <w:p w14:paraId="7B9EF0BD" w14:textId="77777777" w:rsidR="001528E1" w:rsidRPr="0093067A" w:rsidRDefault="001528E1" w:rsidP="00A86E6F">
            <w:pPr>
              <w:rPr>
                <w:sz w:val="16"/>
                <w:szCs w:val="16"/>
              </w:rPr>
            </w:pPr>
            <w:r w:rsidRPr="0093067A">
              <w:rPr>
                <w:sz w:val="16"/>
                <w:szCs w:val="16"/>
              </w:rPr>
              <w:t>50;</w:t>
            </w:r>
            <w:r w:rsidRPr="0093067A">
              <w:rPr>
                <w:sz w:val="16"/>
                <w:szCs w:val="16"/>
              </w:rPr>
              <w:br/>
              <w:t>Anxiety group = 21; HC = 29</w:t>
            </w:r>
          </w:p>
        </w:tc>
        <w:tc>
          <w:tcPr>
            <w:tcW w:w="2126" w:type="dxa"/>
          </w:tcPr>
          <w:p w14:paraId="1B8688DC" w14:textId="77777777" w:rsidR="001528E1" w:rsidRPr="0093067A" w:rsidRDefault="001528E1" w:rsidP="00A86E6F">
            <w:pPr>
              <w:rPr>
                <w:sz w:val="16"/>
                <w:szCs w:val="16"/>
              </w:rPr>
            </w:pPr>
            <w:r w:rsidRPr="0093067A">
              <w:rPr>
                <w:sz w:val="16"/>
                <w:szCs w:val="16"/>
              </w:rPr>
              <w:t xml:space="preserve">Anxiety group = 20.38 ± 1.12; HC = 20.97 ± 1.72 </w:t>
            </w:r>
          </w:p>
        </w:tc>
        <w:tc>
          <w:tcPr>
            <w:tcW w:w="1559" w:type="dxa"/>
          </w:tcPr>
          <w:p w14:paraId="133D1FB0" w14:textId="77777777" w:rsidR="001528E1" w:rsidRPr="0093067A" w:rsidRDefault="001528E1" w:rsidP="00A86E6F">
            <w:pPr>
              <w:rPr>
                <w:sz w:val="16"/>
                <w:szCs w:val="16"/>
              </w:rPr>
            </w:pPr>
            <w:r w:rsidRPr="0093067A">
              <w:rPr>
                <w:sz w:val="16"/>
                <w:szCs w:val="16"/>
              </w:rPr>
              <w:t>12 (24%); Anxiety group = (23.8%); HC = 7 (24.1%)</w:t>
            </w:r>
          </w:p>
        </w:tc>
      </w:tr>
      <w:tr w:rsidR="0093067A" w:rsidRPr="0093067A" w14:paraId="61D5E689" w14:textId="77777777" w:rsidTr="00A86E6F">
        <w:trPr>
          <w:trHeight w:val="501"/>
        </w:trPr>
        <w:tc>
          <w:tcPr>
            <w:tcW w:w="1257" w:type="dxa"/>
          </w:tcPr>
          <w:p w14:paraId="2450EC08" w14:textId="77777777" w:rsidR="001528E1" w:rsidRPr="0093067A" w:rsidRDefault="001528E1" w:rsidP="00A86E6F">
            <w:pPr>
              <w:rPr>
                <w:sz w:val="16"/>
                <w:szCs w:val="16"/>
              </w:rPr>
            </w:pPr>
            <w:r w:rsidRPr="0093067A">
              <w:rPr>
                <w:sz w:val="16"/>
                <w:szCs w:val="16"/>
              </w:rPr>
              <w:lastRenderedPageBreak/>
              <w:t>Yang et al</w:t>
            </w:r>
            <w:r w:rsidRPr="0093067A">
              <w:rPr>
                <w:sz w:val="16"/>
                <w:szCs w:val="16"/>
              </w:rPr>
              <w:fldChar w:fldCharType="begin"/>
            </w:r>
            <w:r w:rsidRPr="0093067A">
              <w:rPr>
                <w:sz w:val="16"/>
                <w:szCs w:val="16"/>
              </w:rPr>
              <w:instrText xml:space="preserve"> ADDIN ZOTERO_ITEM CSL_CITATION {"citationID":"m7MBlr6o","properties":{"formattedCitation":"\\super 94\\nosupersub{}","plainCitation":"94","noteIndex":0},"citationItems":[{"id":314,"uris":["http://zotero.org/users/14258988/items/DTUBCFJH"],"itemData":{"id":314,"type":"article-journal","abstract":"Gut microbiome disturbances have been implicated in major depressive disorder (MDD). However, little is known about how the gut virome, microbiome, and fecal  metabolome change, and how they interact in MDD. Here, using whole-genome shotgun  metagenomic and untargeted metabolomic methods, we identified 3 bacteriophages,  47 bacterial species, and 50 fecal metabolites showing notable differences in  abundance between MDD patients and healthy controls (HCs). Patients with MDD were  mainly characterized by increased abundance of the genus Bacteroides and  decreased abundance of the genera Blautia and Eubacterium These multilevel omics  alterations generated a characteristic MDD coexpression network. Disturbed  microbial genes and fecal metabolites were consistently mapped to amino acid  (γ-aminobutyrate, phenylalanine, and tryptophan) metabolism. Furthermore, we  identified a combinatorial marker panel that robustly discriminated MDD from HC  individuals in both the discovery and validation sets. Our findings provide a  deep insight into understanding of the roles of disturbed gut ecosystem in MDD.","archive_location":"rayyan-16939248","container-title":"Science advances","DOI":"10.1126/sciadv.aba8555","ISSN":"2375-2548","issue":"49","journalAbbreviation":"Sci Adv","language":"eng","title":"Landscapes of bacterial and metabolic signatures and their interaction in major depressive disorders.","volume":"6","author":[{"family":"Yang","given":"Jian"},{"family":"Zheng","given":"Peng"},{"family":"Li","given":"Yifan"},{"family":"Wu","given":"Jing"},{"family":"Tan","given":"Xunmin"},{"family":"Zhou","given":"Jingjing"},{"family":"Sun","given":"Zuoli"},{"family":"Chen","given":"Xu"},{"family":"Zhang","given":"Guofu"},{"family":"Zhang","given":"Hanping"},{"family":"Huang","given":"Yu"},{"family":"Chai","given":"Tingjia"},{"family":"Duan","given":"Jiajia"},{"family":"Liang","given":"Weiwei"},{"family":"Yin","given":"Bangmin"},{"family":"Lai","given":"Jianbo"},{"family":"Huang","given":"Tingting"},{"family":"Du","given":"Yanli"},{"family":"Zhang","given":"Peifen"},{"family":"Jiang","given":"Jiajun"},{"family":"Xi","given":"Caixi"},{"family":"Wu","given":"Lingling"},{"family":"Lu","given":"Jing"},{"family":"Mou","given":"Tingting"},{"family":"Xu","given":"Yi"},{"family":"Perry","given":"Seth W."},{"family":"Wong","given":"Ma-Li"},{"family":"Licinio","given":"Julio"},{"family":"Hu","given":"Shaohua"},{"family":"Wang","given":"Gang"},{"family":"Xie","given":"Peng"}],"accessed":{"date-parts":[["12",1,1]]},"issued":{"date-parts":[["2020"]]}}}],"schema":"https://github.com/citation-style-language/schema/raw/master/csl-citation.json"} </w:instrText>
            </w:r>
            <w:r w:rsidRPr="0093067A">
              <w:rPr>
                <w:sz w:val="16"/>
                <w:szCs w:val="16"/>
              </w:rPr>
              <w:fldChar w:fldCharType="separate"/>
            </w:r>
            <w:r w:rsidRPr="0093067A">
              <w:rPr>
                <w:sz w:val="16"/>
                <w:vertAlign w:val="superscript"/>
              </w:rPr>
              <w:t>94</w:t>
            </w:r>
            <w:r w:rsidRPr="0093067A">
              <w:rPr>
                <w:sz w:val="16"/>
                <w:szCs w:val="16"/>
              </w:rPr>
              <w:fldChar w:fldCharType="end"/>
            </w:r>
            <w:r w:rsidRPr="0093067A">
              <w:rPr>
                <w:sz w:val="16"/>
                <w:szCs w:val="16"/>
              </w:rPr>
              <w:t xml:space="preserve"> </w:t>
            </w:r>
          </w:p>
        </w:tc>
        <w:tc>
          <w:tcPr>
            <w:tcW w:w="1701" w:type="dxa"/>
          </w:tcPr>
          <w:p w14:paraId="4F7BADD8" w14:textId="77777777" w:rsidR="001528E1" w:rsidRPr="0093067A" w:rsidRDefault="001528E1" w:rsidP="00A86E6F">
            <w:pPr>
              <w:rPr>
                <w:sz w:val="16"/>
                <w:szCs w:val="16"/>
              </w:rPr>
            </w:pPr>
            <w:r w:rsidRPr="0093067A">
              <w:rPr>
                <w:sz w:val="16"/>
                <w:szCs w:val="16"/>
              </w:rPr>
              <w:t xml:space="preserve">311; </w:t>
            </w:r>
            <w:r w:rsidRPr="0093067A">
              <w:rPr>
                <w:sz w:val="16"/>
                <w:szCs w:val="16"/>
              </w:rPr>
              <w:br/>
              <w:t>HC = 155; MDD = 156</w:t>
            </w:r>
          </w:p>
        </w:tc>
        <w:tc>
          <w:tcPr>
            <w:tcW w:w="2126" w:type="dxa"/>
          </w:tcPr>
          <w:p w14:paraId="56C9277C" w14:textId="77777777" w:rsidR="001528E1" w:rsidRPr="0093067A" w:rsidRDefault="001528E1" w:rsidP="00A86E6F">
            <w:pPr>
              <w:rPr>
                <w:sz w:val="16"/>
                <w:szCs w:val="16"/>
              </w:rPr>
            </w:pPr>
            <w:r w:rsidRPr="0093067A">
              <w:rPr>
                <w:sz w:val="16"/>
                <w:szCs w:val="16"/>
              </w:rPr>
              <w:t xml:space="preserve">18-65 </w:t>
            </w:r>
          </w:p>
        </w:tc>
        <w:tc>
          <w:tcPr>
            <w:tcW w:w="1559" w:type="dxa"/>
          </w:tcPr>
          <w:p w14:paraId="7DFCAF16" w14:textId="77777777" w:rsidR="001528E1" w:rsidRPr="0093067A" w:rsidRDefault="001528E1" w:rsidP="00A86E6F">
            <w:pPr>
              <w:rPr>
                <w:sz w:val="16"/>
                <w:szCs w:val="16"/>
              </w:rPr>
            </w:pPr>
            <w:r w:rsidRPr="0093067A">
              <w:rPr>
                <w:sz w:val="16"/>
                <w:szCs w:val="16"/>
              </w:rPr>
              <w:t>Not Specified</w:t>
            </w:r>
          </w:p>
        </w:tc>
      </w:tr>
      <w:tr w:rsidR="0093067A" w:rsidRPr="0093067A" w14:paraId="2406C27F" w14:textId="77777777" w:rsidTr="00A86E6F">
        <w:trPr>
          <w:trHeight w:val="650"/>
        </w:trPr>
        <w:tc>
          <w:tcPr>
            <w:tcW w:w="1257" w:type="dxa"/>
          </w:tcPr>
          <w:p w14:paraId="65FA063C" w14:textId="77777777" w:rsidR="001528E1" w:rsidRPr="0093067A" w:rsidRDefault="001528E1" w:rsidP="00A86E6F">
            <w:pPr>
              <w:rPr>
                <w:sz w:val="16"/>
                <w:szCs w:val="16"/>
              </w:rPr>
            </w:pPr>
            <w:r w:rsidRPr="0093067A">
              <w:rPr>
                <w:sz w:val="16"/>
                <w:szCs w:val="16"/>
              </w:rPr>
              <w:t>Ye et al</w:t>
            </w:r>
            <w:r w:rsidRPr="0093067A">
              <w:rPr>
                <w:sz w:val="16"/>
                <w:szCs w:val="16"/>
              </w:rPr>
              <w:fldChar w:fldCharType="begin"/>
            </w:r>
            <w:r w:rsidRPr="0093067A">
              <w:rPr>
                <w:sz w:val="16"/>
                <w:szCs w:val="16"/>
              </w:rPr>
              <w:instrText xml:space="preserve"> ADDIN ZOTERO_ITEM CSL_CITATION {"citationID":"zGtgevzH","properties":{"formattedCitation":"\\super 95\\nosupersub{}","plainCitation":"95","noteIndex":0},"citationItems":[{"id":367,"uris":["http://zotero.org/users/local/jHPEN5Wp/items/NHT4Z6J2","http://zotero.org/users/14258988/items/NHT4Z6J2"],"itemData":{"id":367,"type":"article-journal","abstract":"Vortioxetine hydrobromide is a common clinical medication for major depressive disorder (MDD). However, it remains unclear whether vortioxetine hydrobromide acts by affecting the structure and composition of gut microbiota. Here, we analyzed fecal samples from 28 healthy controls (HCs) and 26 patients with MDD before treatment with vortioxetine hydrobromide, at 4 weeks after treatment, and at 8 weeks after treatment. High-throughput pyrosequencing showed that, according to the Chao1 and Shannon indices, fecal bacterial α-diversity was higher in the patients with MDD than in the HCs (p p &gt; 0.05). PCoA results revealed that the gut microbiota composition was significantly different between the MDD groups and HCs. Proteobacteria and Actinobacteria were strongly increased, whereas Firmicutes were significantly reduced in the MDD group compared with the HCs. After treatment with vortioxetine hydrobromide, Firmicutes were significantly increased, and the proportion of Bacteroidetes decreased. Most notably, Lachnospira, Roseburia, and Faecalibacterium were negatively correlated with the severity of depressive symptoms. Taken together, our data indicate changes in the fecal microbiota composition in MDD patients compared with HCs, and vortioxetine hydrobromide may treat MDD through regulation of the gut microflora. (PsycInfo Database Record (c) 2023 APA, all rights reserved)","archive_location":"rayyan-16939149","container-title":"Frontiers in Psychiatry","DOI":"10.3389/fpsyt.2021.641491","ISSN":"1664-0640(Electronic)","title":"Gut microbiota changes in patients with major depressive disorder treated with vortioxetine.","volume":"12","author":[{"family":"Ye","given":"Xiaolin"},{"family":"Wang","given":"Dong"},{"family":"Zhu","given":"Huaqian"},{"family":"Wang","given":"Dahai"},{"family":"Li","given":"Jing"},{"family":"Tang","given":"Yanqing"},{"family":"Wu","given":"Jie"}],"issued":{"date-parts":[["2021"]]}}}],"schema":"https://github.com/citation-style-language/schema/raw/master/csl-citation.json"} </w:instrText>
            </w:r>
            <w:r w:rsidRPr="0093067A">
              <w:rPr>
                <w:sz w:val="16"/>
                <w:szCs w:val="16"/>
              </w:rPr>
              <w:fldChar w:fldCharType="separate"/>
            </w:r>
            <w:r w:rsidRPr="0093067A">
              <w:rPr>
                <w:sz w:val="16"/>
                <w:vertAlign w:val="superscript"/>
              </w:rPr>
              <w:t>95</w:t>
            </w:r>
            <w:r w:rsidRPr="0093067A">
              <w:rPr>
                <w:sz w:val="16"/>
                <w:szCs w:val="16"/>
              </w:rPr>
              <w:fldChar w:fldCharType="end"/>
            </w:r>
          </w:p>
        </w:tc>
        <w:tc>
          <w:tcPr>
            <w:tcW w:w="1701" w:type="dxa"/>
          </w:tcPr>
          <w:p w14:paraId="43CE1E4A" w14:textId="77777777" w:rsidR="001528E1" w:rsidRPr="0093067A" w:rsidRDefault="001528E1" w:rsidP="00A86E6F">
            <w:pPr>
              <w:rPr>
                <w:sz w:val="16"/>
                <w:szCs w:val="16"/>
              </w:rPr>
            </w:pPr>
            <w:r w:rsidRPr="0093067A">
              <w:rPr>
                <w:sz w:val="16"/>
                <w:szCs w:val="16"/>
              </w:rPr>
              <w:t xml:space="preserve">54; </w:t>
            </w:r>
            <w:r w:rsidRPr="0093067A">
              <w:rPr>
                <w:sz w:val="16"/>
                <w:szCs w:val="16"/>
              </w:rPr>
              <w:br/>
              <w:t>MDD = 26; HC = 28</w:t>
            </w:r>
          </w:p>
        </w:tc>
        <w:tc>
          <w:tcPr>
            <w:tcW w:w="2126" w:type="dxa"/>
          </w:tcPr>
          <w:p w14:paraId="556CC556" w14:textId="77777777" w:rsidR="001528E1" w:rsidRPr="0093067A" w:rsidRDefault="001528E1" w:rsidP="00A86E6F">
            <w:pPr>
              <w:rPr>
                <w:sz w:val="16"/>
                <w:szCs w:val="16"/>
              </w:rPr>
            </w:pPr>
            <w:r w:rsidRPr="0093067A">
              <w:rPr>
                <w:sz w:val="16"/>
                <w:szCs w:val="16"/>
              </w:rPr>
              <w:t xml:space="preserve">26.04 ± 7.83 </w:t>
            </w:r>
          </w:p>
        </w:tc>
        <w:tc>
          <w:tcPr>
            <w:tcW w:w="1559" w:type="dxa"/>
          </w:tcPr>
          <w:p w14:paraId="48DB66E2" w14:textId="77777777" w:rsidR="001528E1" w:rsidRPr="0093067A" w:rsidRDefault="001528E1" w:rsidP="00A86E6F">
            <w:pPr>
              <w:rPr>
                <w:sz w:val="16"/>
                <w:szCs w:val="16"/>
              </w:rPr>
            </w:pPr>
            <w:r w:rsidRPr="0093067A">
              <w:rPr>
                <w:sz w:val="16"/>
                <w:szCs w:val="16"/>
              </w:rPr>
              <w:t>HC= 21 (75%); MDD = 21 (81%)</w:t>
            </w:r>
          </w:p>
        </w:tc>
      </w:tr>
      <w:tr w:rsidR="0093067A" w:rsidRPr="0093067A" w14:paraId="696C2B6B" w14:textId="77777777" w:rsidTr="00A86E6F">
        <w:trPr>
          <w:trHeight w:val="567"/>
        </w:trPr>
        <w:tc>
          <w:tcPr>
            <w:tcW w:w="1257" w:type="dxa"/>
          </w:tcPr>
          <w:p w14:paraId="3260462C" w14:textId="77777777" w:rsidR="001528E1" w:rsidRPr="0093067A" w:rsidRDefault="001528E1" w:rsidP="00A86E6F">
            <w:pPr>
              <w:rPr>
                <w:sz w:val="16"/>
                <w:szCs w:val="16"/>
              </w:rPr>
            </w:pPr>
            <w:r w:rsidRPr="0093067A">
              <w:rPr>
                <w:sz w:val="16"/>
                <w:szCs w:val="16"/>
              </w:rPr>
              <w:t>Yu et al</w:t>
            </w:r>
            <w:r w:rsidRPr="0093067A">
              <w:rPr>
                <w:sz w:val="16"/>
                <w:szCs w:val="16"/>
              </w:rPr>
              <w:fldChar w:fldCharType="begin"/>
            </w:r>
            <w:r w:rsidRPr="0093067A">
              <w:rPr>
                <w:sz w:val="16"/>
                <w:szCs w:val="16"/>
              </w:rPr>
              <w:instrText xml:space="preserve"> ADDIN ZOTERO_ITEM CSL_CITATION {"citationID":"WB9w6gJg","properties":{"formattedCitation":"\\super 96\\nosupersub{}","plainCitation":"96","noteIndex":0},"citationItems":[{"id":52,"uris":["http://zotero.org/users/local/jHPEN5Wp/items/76HPBJLE","http://zotero.org/users/14258988/items/76HPBJLE"],"itemData":{"id":52,"type":"article-journal","container-title":"Molecular Neurobiology","DOI":"10.1007/s12035-023-03744-7","ISSN":"0893-7648, 1559-1182","issue":"12","journalAbbreviation":"Mol Neurobiol","language":"en","page":"9977-9992","source":"DOI.org (Crossref)","title":"Microbiota Alters and Its Correlation with Molecular Regulation Underlying Depression in PCOS Patients","volume":"61","author":[{"family":"Yu","given":"Liying"},{"family":"Chen","given":"Xiaoyu"},{"family":"Bai","given":"Xuefeng"},{"family":"Fang","given":"Jingping"},{"family":"Sui","given":"Ming"}],"issued":{"date-parts":[["2024",12]]}}}],"schema":"https://github.com/citation-style-language/schema/raw/master/csl-citation.json"} </w:instrText>
            </w:r>
            <w:r w:rsidRPr="0093067A">
              <w:rPr>
                <w:sz w:val="16"/>
                <w:szCs w:val="16"/>
              </w:rPr>
              <w:fldChar w:fldCharType="separate"/>
            </w:r>
            <w:r w:rsidRPr="0093067A">
              <w:rPr>
                <w:sz w:val="16"/>
                <w:vertAlign w:val="superscript"/>
              </w:rPr>
              <w:t>96</w:t>
            </w:r>
            <w:r w:rsidRPr="0093067A">
              <w:rPr>
                <w:sz w:val="16"/>
                <w:szCs w:val="16"/>
              </w:rPr>
              <w:fldChar w:fldCharType="end"/>
            </w:r>
            <w:r w:rsidRPr="0093067A">
              <w:rPr>
                <w:sz w:val="16"/>
                <w:szCs w:val="16"/>
              </w:rPr>
              <w:t xml:space="preserve"> </w:t>
            </w:r>
          </w:p>
        </w:tc>
        <w:tc>
          <w:tcPr>
            <w:tcW w:w="1701" w:type="dxa"/>
          </w:tcPr>
          <w:p w14:paraId="3270DD21" w14:textId="77777777" w:rsidR="001528E1" w:rsidRPr="0093067A" w:rsidRDefault="001528E1" w:rsidP="00A86E6F">
            <w:pPr>
              <w:rPr>
                <w:sz w:val="16"/>
                <w:szCs w:val="16"/>
              </w:rPr>
            </w:pPr>
            <w:r w:rsidRPr="0093067A">
              <w:rPr>
                <w:sz w:val="16"/>
                <w:szCs w:val="16"/>
              </w:rPr>
              <w:t xml:space="preserve">54; </w:t>
            </w:r>
            <w:r w:rsidRPr="0093067A">
              <w:rPr>
                <w:sz w:val="16"/>
                <w:szCs w:val="16"/>
              </w:rPr>
              <w:br/>
              <w:t>MDD = 26; HC = 28</w:t>
            </w:r>
          </w:p>
        </w:tc>
        <w:tc>
          <w:tcPr>
            <w:tcW w:w="2126" w:type="dxa"/>
          </w:tcPr>
          <w:p w14:paraId="2EDFF7FB" w14:textId="77777777" w:rsidR="001528E1" w:rsidRPr="0093067A" w:rsidRDefault="001528E1" w:rsidP="00A86E6F">
            <w:pPr>
              <w:rPr>
                <w:sz w:val="16"/>
                <w:szCs w:val="16"/>
              </w:rPr>
            </w:pPr>
            <w:r w:rsidRPr="0093067A">
              <w:rPr>
                <w:sz w:val="16"/>
                <w:szCs w:val="16"/>
              </w:rPr>
              <w:t xml:space="preserve">26.04 ± 7.83 </w:t>
            </w:r>
          </w:p>
        </w:tc>
        <w:tc>
          <w:tcPr>
            <w:tcW w:w="1559" w:type="dxa"/>
          </w:tcPr>
          <w:p w14:paraId="61392C7A" w14:textId="77777777" w:rsidR="001528E1" w:rsidRPr="0093067A" w:rsidRDefault="001528E1" w:rsidP="00A86E6F">
            <w:pPr>
              <w:rPr>
                <w:sz w:val="16"/>
                <w:szCs w:val="16"/>
              </w:rPr>
            </w:pPr>
            <w:r w:rsidRPr="0093067A">
              <w:rPr>
                <w:sz w:val="16"/>
                <w:szCs w:val="16"/>
              </w:rPr>
              <w:t>HC = 21 (75%); MDD = 21 (81%)</w:t>
            </w:r>
          </w:p>
        </w:tc>
      </w:tr>
      <w:tr w:rsidR="0093067A" w:rsidRPr="0093067A" w14:paraId="48F84DB3" w14:textId="77777777" w:rsidTr="00A86E6F">
        <w:trPr>
          <w:trHeight w:val="1250"/>
        </w:trPr>
        <w:tc>
          <w:tcPr>
            <w:tcW w:w="1257" w:type="dxa"/>
          </w:tcPr>
          <w:p w14:paraId="75CAA5AC" w14:textId="77777777" w:rsidR="001528E1" w:rsidRPr="0093067A" w:rsidRDefault="001528E1" w:rsidP="00A86E6F">
            <w:pPr>
              <w:rPr>
                <w:sz w:val="16"/>
                <w:szCs w:val="16"/>
              </w:rPr>
            </w:pPr>
            <w:r w:rsidRPr="0093067A">
              <w:rPr>
                <w:sz w:val="16"/>
                <w:szCs w:val="16"/>
              </w:rPr>
              <w:t>Yirmiya et al</w:t>
            </w:r>
            <w:r w:rsidRPr="0093067A">
              <w:rPr>
                <w:sz w:val="16"/>
                <w:szCs w:val="16"/>
              </w:rPr>
              <w:fldChar w:fldCharType="begin"/>
            </w:r>
            <w:r w:rsidRPr="0093067A">
              <w:rPr>
                <w:sz w:val="16"/>
                <w:szCs w:val="16"/>
              </w:rPr>
              <w:instrText xml:space="preserve"> ADDIN ZOTERO_ITEM CSL_CITATION {"citationID":"fXCt5T3T","properties":{"formattedCitation":"\\super 97\\nosupersub{}","plainCitation":"97","noteIndex":0},"citationItems":[{"id":54,"uris":["http://zotero.org/users/local/jHPEN5Wp/items/JXNLQF9Q","http://zotero.org/users/14258988/items/JXNLQF9Q"],"itemData":{"id":54,"type":"article-journal","container-title":"Psychological Trauma: Theory, Research, Practice, and Policy","DOI":"10.1037/tra0001727","ISSN":"1942-969X, 1942-9681","journalAbbreviation":"Psychological Trauma: Theory, Research, Practice, and Policy","language":"en","license":"https://creativecommons.org/licenses/by-nc-nd/4.0","source":"DOI.org (Crossref)","title":"Microbiome signature of posttraumatic stress disorder and resilience in youth.","URL":"https://doi.apa.org/doi/10.1037/tra0001727","author":[{"family":"Yirmiya","given":"Karen"},{"family":"Turjeman","given":"Sondra"},{"family":"Shtossel","given":"Oshrit"},{"family":"Zagoory-Sharon","given":"Orna"},{"family":"Moadi","given":"Lelyan"},{"family":"Rubin","given":"Elad"},{"family":"Sharon","given":"Efrat"},{"family":"Louzoun","given":"Yoram"},{"family":"Koren","given":"Omry"},{"family":"Feldman","given":"Ruth"}],"accessed":{"date-parts":[["2024",12,7]]},"issued":{"date-parts":[["2024",7,18]]}}}],"schema":"https://github.com/citation-style-language/schema/raw/master/csl-citation.json"} </w:instrText>
            </w:r>
            <w:r w:rsidRPr="0093067A">
              <w:rPr>
                <w:sz w:val="16"/>
                <w:szCs w:val="16"/>
              </w:rPr>
              <w:fldChar w:fldCharType="separate"/>
            </w:r>
            <w:r w:rsidRPr="0093067A">
              <w:rPr>
                <w:sz w:val="16"/>
                <w:vertAlign w:val="superscript"/>
              </w:rPr>
              <w:t>97</w:t>
            </w:r>
            <w:r w:rsidRPr="0093067A">
              <w:rPr>
                <w:sz w:val="16"/>
                <w:szCs w:val="16"/>
              </w:rPr>
              <w:fldChar w:fldCharType="end"/>
            </w:r>
          </w:p>
        </w:tc>
        <w:tc>
          <w:tcPr>
            <w:tcW w:w="1701" w:type="dxa"/>
          </w:tcPr>
          <w:p w14:paraId="7A42B6B6" w14:textId="77777777" w:rsidR="001528E1" w:rsidRPr="0093067A" w:rsidRDefault="001528E1" w:rsidP="00A86E6F">
            <w:pPr>
              <w:rPr>
                <w:sz w:val="16"/>
                <w:szCs w:val="16"/>
              </w:rPr>
            </w:pPr>
            <w:r w:rsidRPr="0093067A">
              <w:rPr>
                <w:sz w:val="16"/>
                <w:szCs w:val="16"/>
              </w:rPr>
              <w:t>232 mother-child dyads initially recruited</w:t>
            </w:r>
            <w:r w:rsidRPr="0093067A">
              <w:rPr>
                <w:sz w:val="16"/>
                <w:szCs w:val="16"/>
              </w:rPr>
              <w:br/>
              <w:t>TE = 14; HC = 84</w:t>
            </w:r>
          </w:p>
        </w:tc>
        <w:tc>
          <w:tcPr>
            <w:tcW w:w="2126" w:type="dxa"/>
          </w:tcPr>
          <w:p w14:paraId="6C684E70" w14:textId="77777777" w:rsidR="001528E1" w:rsidRPr="0093067A" w:rsidRDefault="001528E1" w:rsidP="00A86E6F">
            <w:pPr>
              <w:rPr>
                <w:sz w:val="16"/>
                <w:szCs w:val="16"/>
              </w:rPr>
            </w:pPr>
            <w:r w:rsidRPr="0093067A">
              <w:rPr>
                <w:sz w:val="16"/>
                <w:szCs w:val="16"/>
              </w:rPr>
              <w:t>Early childhood = 2.76 ± 0.91; Middle childhood = 7.68 ± 0.7; Late childhood = 9.3 ± 1.41; Early adolescence = 11.66 ± 1.23; Late adolescence = 16.13 ± 1.22</w:t>
            </w:r>
          </w:p>
          <w:p w14:paraId="7896154C" w14:textId="77777777" w:rsidR="001528E1" w:rsidRPr="0093067A" w:rsidRDefault="001528E1" w:rsidP="00A86E6F">
            <w:pPr>
              <w:rPr>
                <w:sz w:val="16"/>
                <w:szCs w:val="16"/>
              </w:rPr>
            </w:pPr>
          </w:p>
        </w:tc>
        <w:tc>
          <w:tcPr>
            <w:tcW w:w="1559" w:type="dxa"/>
          </w:tcPr>
          <w:p w14:paraId="30BBF321" w14:textId="77777777" w:rsidR="001528E1" w:rsidRPr="0093067A" w:rsidRDefault="001528E1" w:rsidP="00A86E6F">
            <w:pPr>
              <w:rPr>
                <w:sz w:val="16"/>
                <w:szCs w:val="16"/>
              </w:rPr>
            </w:pPr>
            <w:r w:rsidRPr="0093067A">
              <w:rPr>
                <w:sz w:val="16"/>
                <w:szCs w:val="16"/>
              </w:rPr>
              <w:t>52.40%</w:t>
            </w:r>
          </w:p>
          <w:p w14:paraId="356B0FD5" w14:textId="77777777" w:rsidR="001528E1" w:rsidRPr="0093067A" w:rsidRDefault="001528E1" w:rsidP="00A86E6F">
            <w:pPr>
              <w:rPr>
                <w:sz w:val="16"/>
                <w:szCs w:val="16"/>
              </w:rPr>
            </w:pPr>
          </w:p>
          <w:p w14:paraId="674B25DC" w14:textId="77777777" w:rsidR="001528E1" w:rsidRPr="0093067A" w:rsidRDefault="001528E1" w:rsidP="00A86E6F">
            <w:pPr>
              <w:rPr>
                <w:sz w:val="16"/>
                <w:szCs w:val="16"/>
              </w:rPr>
            </w:pPr>
          </w:p>
        </w:tc>
      </w:tr>
      <w:tr w:rsidR="0093067A" w:rsidRPr="0093067A" w14:paraId="585E69A2" w14:textId="77777777" w:rsidTr="00A86E6F">
        <w:trPr>
          <w:trHeight w:val="953"/>
        </w:trPr>
        <w:tc>
          <w:tcPr>
            <w:tcW w:w="1257" w:type="dxa"/>
          </w:tcPr>
          <w:p w14:paraId="78C9B1A1" w14:textId="77777777" w:rsidR="001528E1" w:rsidRPr="0093067A" w:rsidRDefault="001528E1" w:rsidP="00A86E6F">
            <w:pPr>
              <w:rPr>
                <w:sz w:val="16"/>
                <w:szCs w:val="16"/>
              </w:rPr>
            </w:pPr>
            <w:r w:rsidRPr="0093067A">
              <w:rPr>
                <w:sz w:val="16"/>
                <w:szCs w:val="16"/>
              </w:rPr>
              <w:t>Yuan et al</w:t>
            </w:r>
            <w:r w:rsidRPr="0093067A">
              <w:rPr>
                <w:sz w:val="16"/>
                <w:szCs w:val="16"/>
              </w:rPr>
              <w:fldChar w:fldCharType="begin"/>
            </w:r>
            <w:r w:rsidRPr="0093067A">
              <w:rPr>
                <w:sz w:val="16"/>
                <w:szCs w:val="16"/>
              </w:rPr>
              <w:instrText xml:space="preserve"> ADDIN ZOTERO_ITEM CSL_CITATION {"citationID":"NB6Rogge","properties":{"formattedCitation":"\\super 62\\nosupersub{}","plainCitation":"62","noteIndex":0},"citationItems":[{"id":71,"uris":["http://zotero.org/users/local/jHPEN5Wp/items/9CNAT2MR","http://zotero.org/users/14258988/items/9CNAT2MR"],"itemData":{"id":71,"type":"article-journal","abstract":"Patients with ulcerative colitis (UC) have a high prevalence of mental disorders, such as depression and anxiety. Gut microbiota imbalance and disturbed metabolism  have been suggested to play an important role in either UC or mental disorders.  However, little is known about their detailed multi-omics characteristics in  patients with UC and depression/anxiety. In this prospective observational study,  240 Chinese patients were enrolled, including 129 patients with active UC (69 in  Phase 1 and 60 in Phase 2; divided into depression/non-depression or  anxiety/non-anxiety groups), 49 patients with depression and anxiety (non-UC),  and 62 healthy people. The gut microbiota of all subjects was analyzed using 16S  rRNA sequencing. The serum metabolome and proteome of patients with UC in Phase 2  were analyzed using liquid chromatography/mass spectrometry. Associations between  multi-omics were evaluated by correlation analysis. The prophylactic effect of  candidate metabolites on the depressive-like behavior of mice with colitis was  investigated. In total, 58% of patients with active UC had depression, while 50%  had anxiety. Compared to patients with UC without depression/anxiety, patients  with UC and depression/anxiety had lower fecal microbial community richness and  diversity, with more Lactobacillales, Sellimonas, Streptococcus, and Enterococcus  but less Prevotella_9 and Lachnospira. Most metabolites (e.g.,  glycochenodeoxycholate) were increased in the serum, while few metabolites,  including 2'-deoxy-D-ribose and L-pipecolic acid, were decreased, accompanied by  a general reduction in immunoglobulin proteins. These related bacteria,  metabolites, and proteins were highly connected. A prophylactic administration of  2'-deoxy-D-ribose and L-pipecolic acid significantly reduced the depressive-like  behaviors in mice with colitis and alleviated the inflammatory cytokine levels in  their colon, blood and brain. This study has identified a comprehensive  multi-omics network related to depression and anxiety in active UC. It is  composed of a certain set of gut microbiota, metabolites, and proteins, which are  potential targets for clinical intervention for patients with UC and  depression/anxiety.","archive_location":"rayyan-16939332","container-title":"Gut microbes","DOI":"10.1080/19490976.2021.1987779","ISSN":"1949-0984 1949-0976","issue":"1","journalAbbreviation":"Gut Microbes","language":"eng","page":"1987779","title":"Depression and anxiety in patients with active ulcerative colitis: crosstalk of gut microbiota, metabolomics and proteomics.","volume":"13","author":[{"family":"Yuan","given":"Xiaomin"},{"family":"Chen","given":"Biqing"},{"family":"Duan","given":"Zhenglan"},{"family":"Xia","given":"Ziqian"},{"family":"Ding","given":"Yang"},{"family":"Chen","given":"Tuo"},{"family":"Liu","given":"Huize"},{"family":"Wang","given":"Baosheng"},{"family":"Yang","given":"Bolin"},{"family":"Wang","given":"Xiaoyong"},{"family":"Liu","given":"Shijia"},{"family":"Zhou","given":"Jin-Yong"},{"family":"Liu","given":"Yajun"},{"family":"Wang","given":"Qiong"},{"family":"Shen","given":"Zhaofeng"},{"family":"Xiao","given":"Jun"},{"family":"Shang","given":"Hongtao"},{"family":"Liu","given":"Weiwei"},{"family":"Shi","given":"Guoping"},{"family":"Zhu","given":"Lei"},{"family":"Chen","given":"Yugen"}],"issued":{"date-parts":[["2021"]]}}}],"schema":"https://github.com/citation-style-language/schema/raw/master/csl-citation.json"} </w:instrText>
            </w:r>
            <w:r w:rsidRPr="0093067A">
              <w:rPr>
                <w:sz w:val="16"/>
                <w:szCs w:val="16"/>
              </w:rPr>
              <w:fldChar w:fldCharType="separate"/>
            </w:r>
            <w:r w:rsidRPr="0093067A">
              <w:rPr>
                <w:sz w:val="16"/>
                <w:vertAlign w:val="superscript"/>
              </w:rPr>
              <w:t>62</w:t>
            </w:r>
            <w:r w:rsidRPr="0093067A">
              <w:rPr>
                <w:sz w:val="16"/>
                <w:szCs w:val="16"/>
              </w:rPr>
              <w:fldChar w:fldCharType="end"/>
            </w:r>
          </w:p>
        </w:tc>
        <w:tc>
          <w:tcPr>
            <w:tcW w:w="1701" w:type="dxa"/>
          </w:tcPr>
          <w:p w14:paraId="6CB05304" w14:textId="77777777" w:rsidR="001528E1" w:rsidRPr="0093067A" w:rsidRDefault="001528E1" w:rsidP="00A86E6F">
            <w:pPr>
              <w:rPr>
                <w:sz w:val="16"/>
                <w:szCs w:val="16"/>
              </w:rPr>
            </w:pPr>
            <w:r w:rsidRPr="0093067A">
              <w:rPr>
                <w:sz w:val="16"/>
                <w:szCs w:val="16"/>
              </w:rPr>
              <w:t>240;</w:t>
            </w:r>
            <w:r w:rsidRPr="0093067A">
              <w:rPr>
                <w:sz w:val="16"/>
                <w:szCs w:val="16"/>
              </w:rPr>
              <w:br/>
              <w:t>UC (phase I) = 69; UC (phase II) = 60; MDD = 49; HC = 62</w:t>
            </w:r>
          </w:p>
        </w:tc>
        <w:tc>
          <w:tcPr>
            <w:tcW w:w="2126" w:type="dxa"/>
          </w:tcPr>
          <w:p w14:paraId="436D9F16" w14:textId="77777777" w:rsidR="001528E1" w:rsidRPr="0093067A" w:rsidRDefault="001528E1" w:rsidP="00A86E6F">
            <w:pPr>
              <w:rPr>
                <w:sz w:val="16"/>
                <w:szCs w:val="16"/>
              </w:rPr>
            </w:pPr>
            <w:r w:rsidRPr="0093067A">
              <w:rPr>
                <w:sz w:val="16"/>
                <w:szCs w:val="16"/>
              </w:rPr>
              <w:t>UC (phase I) = 37 ± 53.6; UC (phase II) = 28 ± 46.7; MDD = 29 ± 59.2; HC = 36 ± 58.1</w:t>
            </w:r>
          </w:p>
        </w:tc>
        <w:tc>
          <w:tcPr>
            <w:tcW w:w="1559" w:type="dxa"/>
          </w:tcPr>
          <w:p w14:paraId="5F7CF8B7" w14:textId="77777777" w:rsidR="001528E1" w:rsidRPr="0093067A" w:rsidRDefault="001528E1" w:rsidP="00A86E6F">
            <w:pPr>
              <w:rPr>
                <w:sz w:val="16"/>
                <w:szCs w:val="16"/>
              </w:rPr>
            </w:pPr>
            <w:r w:rsidRPr="0093067A">
              <w:rPr>
                <w:sz w:val="16"/>
                <w:szCs w:val="16"/>
              </w:rPr>
              <w:t>UC (phase I) = 40 years; UC (phase II) = 40 years; MDD = 35 years; HC = 42 years</w:t>
            </w:r>
          </w:p>
        </w:tc>
      </w:tr>
      <w:tr w:rsidR="0093067A" w:rsidRPr="0093067A" w14:paraId="1C0AF5CB" w14:textId="77777777" w:rsidTr="00A86E6F">
        <w:trPr>
          <w:trHeight w:val="350"/>
        </w:trPr>
        <w:tc>
          <w:tcPr>
            <w:tcW w:w="1257" w:type="dxa"/>
          </w:tcPr>
          <w:p w14:paraId="39074DEF" w14:textId="77777777" w:rsidR="001528E1" w:rsidRPr="0093067A" w:rsidRDefault="001528E1" w:rsidP="00A86E6F">
            <w:pPr>
              <w:rPr>
                <w:sz w:val="16"/>
                <w:szCs w:val="16"/>
              </w:rPr>
            </w:pPr>
            <w:r w:rsidRPr="0093067A">
              <w:rPr>
                <w:sz w:val="16"/>
                <w:szCs w:val="16"/>
              </w:rPr>
              <w:t>Zeamer et al</w:t>
            </w:r>
            <w:r w:rsidRPr="0093067A">
              <w:rPr>
                <w:sz w:val="16"/>
                <w:szCs w:val="16"/>
              </w:rPr>
              <w:fldChar w:fldCharType="begin"/>
            </w:r>
            <w:r w:rsidRPr="0093067A">
              <w:rPr>
                <w:sz w:val="16"/>
                <w:szCs w:val="16"/>
              </w:rPr>
              <w:instrText xml:space="preserve"> ADDIN ZOTERO_ITEM CSL_CITATION {"citationID":"CdkObfHG","properties":{"formattedCitation":"\\super 49\\nosupersub{}","plainCitation":"49","noteIndex":0},"citationItems":[{"id":306,"uris":["http://zotero.org/users/local/jHPEN5Wp/items/JIMARE4L","http://zotero.org/users/14258988/items/JIMARE4L"],"itemData":{"id":306,"type":"article-journal","abstract":"Patients exposed to trauma often experience high rates of adverse post-traumatic neuropsychiatric sequelae (APNS). The biological mechanisms promoting APNS are  currently unknown, but the microbiota-gut-brain axis offers an avenue to  understanding mechanisms as well as possibilities for intervention. Microbiome  composition after trauma exposure has been poorly examined regarding  neuropsychiatric outcomes. We aimed to determine whether the gut microbiomes of  trauma-exposed emergency department patients who develop APNS have dysfunctional  gut microbiome profiles and discover potential associated mechanisms. We  performed metagenomic analysis on stool samples (n = 51) from a subset of adults  enrolled in the Advancing Understanding of RecOvery afteR traumA (AURORA) study.  Two-, eight- and twelve-week post-trauma outcomes for post-traumatic stress  disorder (PTSD) (PTSD checklist for DSM-5), normalized depression scores (PROMIS  Depression Short Form 8b) and somatic symptom counts were collected. Generalized  linear models were created for each outcome using microbial abundances and  relevant demographics. Mixed-effect random forest machine learning models were  used to identify associations between APNS outcomes and microbial features and  encoded metabolic pathways from stool metagenomics. Microbial species, including  Flavonifractor plautii, Ruminococcus gnavus and, Bifidobacterium species, which  are prevalent commensal gut microbes, were found to be important in predicting  worse APNS outcomes from microbial abundance data. Notably, through APNS outcome  modeling using microbial metabolic pathways, worse APNS outcomes were highly  predicted by decreased L-arginine related pathway genes and increased citrulline  and ornithine pathways. Common commensal microbial species are enriched in  individuals who develop APNS. More notably, we identified a biological mechanism  through which the gut microbiome reduces global arginine bioavailability, a  metabolic change that has also been demonstrated in the plasma of patients with  PTSD.","archive_location":"rayyan-16939255","container-title":"Translational psychiatry","DOI":"10.1038/s41398-023-02643-8","ISSN":"2158-3188","issue":"1","journalAbbreviation":"Transl Psychiatry","language":"eng","page":"354","title":"Association between microbiome and the development of adverse posttraumatic neuropsychiatric sequelae after traumatic stress exposure.","volume":"13","author":[{"family":"Zeamer","given":"Abigail L."},{"family":"Salive","given":"Marie-Claire"},{"family":"An","given":"Xinming"},{"family":"Beaudoin","given":"Francesca L."},{"family":"House","given":"Stacey L."},{"family":"Stevens","given":"Jennifer S."},{"family":"Zeng","given":"Donglin"},{"family":"Neylan","given":"Thomas C."},{"family":"Clifford","given":"Gari D."},{"family":"Linnstaedt","given":"Sarah D."},{"family":"Rauch","given":"Scott L."},{"family":"Storrow","given":"Alan B."},{"family":"Lewandowski","given":"Christopher"},{"family":"Musey","given":"Paul I. Jr"},{"family":"Hendry","given":"Phyllis L."},{"family":"Sheikh","given":"Sophia"},{"family":"Jones","given":"Christopher W."},{"family":"Punches","given":"Brittany E."},{"family":"Swor","given":"Robert A."},{"family":"Hudak","given":"Lauren A."},{"family":"Pascual","given":"Jose L."},{"family":"Seamon","given":"Mark J."},{"family":"Harris","given":"Erica"},{"family":"Pearson","given":"Claire"},{"family":"Peak","given":"David A."},{"family":"Merchant","given":"Roland C."},{"family":"Domeier","given":"Robert M."},{"family":"Rathlev","given":"Niels K."},{"family":"O'Neil","given":"Brian J."},{"family":"Sergot","given":"Paulina"},{"family":"Sanchez","given":"Leon D."},{"family":"Bruce","given":"Steven E."},{"family":"Kessler","given":"Ronald C."},{"family":"Koenen","given":"Karestan C."},{"family":"McLean","given":"Samuel A."},{"family":"Bucci","given":"Vanni"},{"family":"Haran","given":"John P."}],"issued":{"date-parts":[["2023"]]}}}],"schema":"https://github.com/citation-style-language/schema/raw/master/csl-citation.json"} </w:instrText>
            </w:r>
            <w:r w:rsidRPr="0093067A">
              <w:rPr>
                <w:sz w:val="16"/>
                <w:szCs w:val="16"/>
              </w:rPr>
              <w:fldChar w:fldCharType="separate"/>
            </w:r>
            <w:r w:rsidRPr="0093067A">
              <w:rPr>
                <w:sz w:val="16"/>
                <w:vertAlign w:val="superscript"/>
              </w:rPr>
              <w:t>49</w:t>
            </w:r>
            <w:r w:rsidRPr="0093067A">
              <w:rPr>
                <w:sz w:val="16"/>
                <w:szCs w:val="16"/>
              </w:rPr>
              <w:fldChar w:fldCharType="end"/>
            </w:r>
          </w:p>
        </w:tc>
        <w:tc>
          <w:tcPr>
            <w:tcW w:w="1701" w:type="dxa"/>
          </w:tcPr>
          <w:p w14:paraId="68459ABF" w14:textId="77777777" w:rsidR="001528E1" w:rsidRPr="0093067A" w:rsidRDefault="001528E1" w:rsidP="00A86E6F">
            <w:pPr>
              <w:jc w:val="right"/>
              <w:rPr>
                <w:sz w:val="16"/>
                <w:szCs w:val="16"/>
              </w:rPr>
            </w:pPr>
            <w:r w:rsidRPr="0093067A">
              <w:rPr>
                <w:sz w:val="16"/>
                <w:szCs w:val="16"/>
              </w:rPr>
              <w:t>51</w:t>
            </w:r>
          </w:p>
        </w:tc>
        <w:tc>
          <w:tcPr>
            <w:tcW w:w="2126" w:type="dxa"/>
          </w:tcPr>
          <w:p w14:paraId="514E71D2" w14:textId="77777777" w:rsidR="001528E1" w:rsidRPr="0093067A" w:rsidRDefault="001528E1" w:rsidP="00A86E6F">
            <w:pPr>
              <w:rPr>
                <w:sz w:val="16"/>
                <w:szCs w:val="16"/>
              </w:rPr>
            </w:pPr>
            <w:r w:rsidRPr="0093067A">
              <w:rPr>
                <w:sz w:val="16"/>
                <w:szCs w:val="16"/>
              </w:rPr>
              <w:t>52</w:t>
            </w:r>
          </w:p>
        </w:tc>
        <w:tc>
          <w:tcPr>
            <w:tcW w:w="1559" w:type="dxa"/>
          </w:tcPr>
          <w:p w14:paraId="4971565C" w14:textId="77777777" w:rsidR="001528E1" w:rsidRPr="0093067A" w:rsidRDefault="001528E1" w:rsidP="00A86E6F">
            <w:pPr>
              <w:rPr>
                <w:sz w:val="16"/>
                <w:szCs w:val="16"/>
              </w:rPr>
            </w:pPr>
            <w:r w:rsidRPr="0093067A">
              <w:rPr>
                <w:sz w:val="16"/>
                <w:szCs w:val="16"/>
              </w:rPr>
              <w:t>26 (51%)</w:t>
            </w:r>
          </w:p>
        </w:tc>
      </w:tr>
      <w:tr w:rsidR="0093067A" w:rsidRPr="0093067A" w14:paraId="5B1FBA49" w14:textId="77777777" w:rsidTr="00A86E6F">
        <w:trPr>
          <w:trHeight w:val="982"/>
        </w:trPr>
        <w:tc>
          <w:tcPr>
            <w:tcW w:w="1257" w:type="dxa"/>
          </w:tcPr>
          <w:p w14:paraId="6B843593" w14:textId="77777777" w:rsidR="001528E1" w:rsidRPr="0093067A" w:rsidRDefault="001528E1" w:rsidP="00A86E6F">
            <w:pPr>
              <w:rPr>
                <w:sz w:val="16"/>
                <w:szCs w:val="16"/>
              </w:rPr>
            </w:pPr>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Ga9VL4Km","properties":{"formattedCitation":"\\super 63\\nosupersub{}","plainCitation":"63","noteIndex":0},"citationItems":[{"id":65,"uris":["http://zotero.org/users/local/jHPEN5Wp/items/B9N7FT8A","http://zotero.org/users/14258988/items/B9N7FT8A"],"itemData":{"id":65,"type":"article-journal","abstract":"Probiotics have been shown to benefit patients with constipation and depression, but whether they specifically alleviate constipation in patients with depression  remains unclear. The aim of this study was to investigate the effect of  Lacticaseibacillus paracasei strain Shirota (LcS), formerly Lactobacillus casei  strain Shirota, on constipation in patients with depression with specific  etiology and gut microbiota and on depressive regimens. Eighty-two patients with  constipation were recruited. The subjects consumed 100 mL of a LcS beverage  (10(8) CFU/mL) or placebo every day for 9 weeks. After ingesting beverages for  this period, we observed no significant differences in the total patient  constipation-symptom (PAC-SYM) scores in the LcS group when compared with the  placebo group. However, symptoms/scores in item 7 (rectal tearing or bleeding  after a bowel movement) and items 8-12 (stool symptom subscale) were more  alleviated in the LcS group than in the placebo group. The Beck Depression Index  (BDI) and Hamilton Depression Rating Scale (HAMD) scores were all significantly  decreased, and the degree of depression was significantly improved in both the  placebo and LcS groups (p &lt; 0.05), but there was no significant difference  between the groups. The LcS intervention increased the beneficial Adlercreutzia,  Megasphaera and Veillonella levels and decreased the bacterial levels related to  mental illness, such as Rikenellaceae_RC9_gut_group, Sutterella and  Oscillibacter. Additionally, the interleukin (IL)-1β, IL-6, and tumor necrosis  factor-α (TNF-α) levels were significantly decreased in both the placebo and LcS  groups (p &lt; 0.05). In particular, the IL-6 levels were significantly lower in the  LcS group than the placebo group after the ingestion period (p &lt; 0.05). In  conclusion, the daily consumption of LcS for 9 weeks appeared to relieve  constipation and improve the potentially depressive symptoms in patients with  depression and significantly decrease the IL-6 levels. In addition, the LcS  supplementation also appeared to regulate the intestinal microbiota related to  mental illness.","archive_location":"rayyan-16939347","container-title":"Nutrients","DOI":"10.3390/nu13072238","ISSN":"2072-6643","issue":"7","journalAbbreviation":"Nutrients","language":"eng","title":"Effects of Fermented Milk Containing Lacticaseibacillus paracasei Strain Shirota on Constipation in Patients with Depression: A Randomized, Double-Blind,  Placebo-Controlled Trial.","volume":"13","author":[{"family":"Zhang","given":"Xiaomei"},{"family":"Chen","given":"Shanbin"},{"family":"Zhang","given":"Ming"},{"family":"Ren","given":"Fazheng"},{"family":"Ren","given":"Yimei"},{"family":"Li","given":"Yixuan"},{"family":"Liu","given":"Ning"},{"family":"Zhang","given":"Yan"},{"family":"Zhang","given":"Qi"},{"family":"Wang","given":"Ran"}],"accessed":{"date-parts":[["6",1,1]]},"issued":{"date-parts":[["2021"]]}}}],"schema":"https://github.com/citation-style-language/schema/raw/master/csl-citation.json"} </w:instrText>
            </w:r>
            <w:r w:rsidRPr="0093067A">
              <w:rPr>
                <w:sz w:val="16"/>
                <w:szCs w:val="16"/>
              </w:rPr>
              <w:fldChar w:fldCharType="separate"/>
            </w:r>
            <w:r w:rsidRPr="0093067A">
              <w:rPr>
                <w:sz w:val="16"/>
                <w:vertAlign w:val="superscript"/>
              </w:rPr>
              <w:t>63</w:t>
            </w:r>
            <w:r w:rsidRPr="0093067A">
              <w:rPr>
                <w:sz w:val="16"/>
                <w:szCs w:val="16"/>
              </w:rPr>
              <w:fldChar w:fldCharType="end"/>
            </w:r>
          </w:p>
        </w:tc>
        <w:tc>
          <w:tcPr>
            <w:tcW w:w="1701" w:type="dxa"/>
          </w:tcPr>
          <w:p w14:paraId="4A083785" w14:textId="77777777" w:rsidR="001528E1" w:rsidRPr="0093067A" w:rsidRDefault="001528E1" w:rsidP="00A86E6F">
            <w:pPr>
              <w:rPr>
                <w:sz w:val="16"/>
                <w:szCs w:val="16"/>
              </w:rPr>
            </w:pPr>
            <w:r w:rsidRPr="0093067A">
              <w:rPr>
                <w:sz w:val="16"/>
                <w:szCs w:val="16"/>
              </w:rPr>
              <w:t>69;</w:t>
            </w:r>
            <w:r w:rsidRPr="0093067A">
              <w:rPr>
                <w:sz w:val="16"/>
                <w:szCs w:val="16"/>
              </w:rPr>
              <w:br/>
              <w:t>Placebo group = 31; LcS group = 38</w:t>
            </w:r>
          </w:p>
        </w:tc>
        <w:tc>
          <w:tcPr>
            <w:tcW w:w="2126" w:type="dxa"/>
          </w:tcPr>
          <w:p w14:paraId="3846D18B" w14:textId="77777777" w:rsidR="001528E1" w:rsidRPr="0093067A" w:rsidRDefault="001528E1" w:rsidP="00A86E6F">
            <w:pPr>
              <w:rPr>
                <w:sz w:val="16"/>
                <w:szCs w:val="16"/>
              </w:rPr>
            </w:pPr>
            <w:r w:rsidRPr="0093067A">
              <w:rPr>
                <w:sz w:val="16"/>
                <w:szCs w:val="16"/>
              </w:rPr>
              <w:t xml:space="preserve">Placebo group = 49.7 ± 9.6; LcS group = 45.8 ± 12.3 </w:t>
            </w:r>
          </w:p>
        </w:tc>
        <w:tc>
          <w:tcPr>
            <w:tcW w:w="1559" w:type="dxa"/>
          </w:tcPr>
          <w:p w14:paraId="0FE18E60" w14:textId="77777777" w:rsidR="001528E1" w:rsidRPr="0093067A" w:rsidRDefault="001528E1" w:rsidP="00A86E6F">
            <w:pPr>
              <w:rPr>
                <w:sz w:val="16"/>
                <w:szCs w:val="16"/>
              </w:rPr>
            </w:pPr>
            <w:r w:rsidRPr="0093067A">
              <w:rPr>
                <w:sz w:val="16"/>
                <w:szCs w:val="16"/>
              </w:rPr>
              <w:t>Placebo group = 20 (64.5%); LcS group = 24 (63.2%)</w:t>
            </w:r>
          </w:p>
        </w:tc>
      </w:tr>
      <w:tr w:rsidR="0093067A" w:rsidRPr="0093067A" w14:paraId="03FFA2D1" w14:textId="77777777" w:rsidTr="00A86E6F">
        <w:trPr>
          <w:trHeight w:val="861"/>
        </w:trPr>
        <w:tc>
          <w:tcPr>
            <w:tcW w:w="1257" w:type="dxa"/>
          </w:tcPr>
          <w:p w14:paraId="6B3A724F" w14:textId="77777777" w:rsidR="001528E1" w:rsidRPr="0093067A" w:rsidRDefault="001528E1" w:rsidP="00A86E6F">
            <w:pPr>
              <w:rPr>
                <w:sz w:val="16"/>
                <w:szCs w:val="16"/>
              </w:rPr>
            </w:pPr>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kKcV8XaS","properties":{"formattedCitation":"\\super 45\\nosupersub{}","plainCitation":"45","noteIndex":0},"citationItems":[{"id":369,"uris":["http://zotero.org/users/local/jHPEN5Wp/items/423KKPJ9","http://zotero.org/users/14258988/items/423KKPJ9"],"itemData":{"id":369,"type":"article-journal","abstract":"The microbiota–gut–brain axis plays a critical role in the pathogenesis of major depressive disorder (MDD) and related subclinical symptoms. However, studies on the gut microbiota in MDD are inconsistent, and data on MDD's effects on sleep are lacking. This study aimed to analyze the gut microbiota composition and sleep quality of patients with MDD. We performed 16S rRNA sequencing of stool samples from 36 patients with MDD and 45 healthy controls (HC). Sleep quality was assessed using the Pittsburgh Sleep Quality Index, depressive severity with the Hamilton Depression Scale, and insomnia severity using the Insomnia Severity Index. Forty-eight microbiota targets showed significant differences between MDD and HC. In MDD, six microbiota targets were associated with the severity of depression, 11 with sleep quality, and 3 with sleep severity. At the genus level, Dorea was simultaneously related to depression and sleep quality, while Intestinibacter was more closely related to sleep problems. Coprococcus and Intestinibacter were associated with sleep quality independent of the severity of depression. In conclusion, the present findings enable a better understanding of the relationship between gut microbiota and MDD-related symptoms. Gut microbiota alterations may become potential biomarkers and/or treatment targets for sleep quality in MDD. (PsycInfo Database Record (c) 2023 APA, all rights reserved)","archive_location":"rayyan-16939141","container-title":"Frontiers in Psychiatry","DOI":"10.3389/fpsyt.2021.645045","ISSN":"1664-0640(Electronic)","title":"Gut microbiome composition associated with major depressive disorder and sleep quality.","volume":"12","author":[{"family":"Zhang","given":"Qi"},{"family":"Yun","given":"Yajun"},{"family":"An","given":"Huimei"},{"family":"Zhao","given":"Wenxuan"},{"family":"Ma","given":"Ting"},{"family":"Wang","given":"Zhiren"},{"family":"Yang","given":"Fude"}],"issued":{"date-parts":[["2021"]]}}}],"schema":"https://github.com/citation-style-language/schema/raw/master/csl-citation.json"} </w:instrText>
            </w:r>
            <w:r w:rsidRPr="0093067A">
              <w:rPr>
                <w:sz w:val="16"/>
                <w:szCs w:val="16"/>
              </w:rPr>
              <w:fldChar w:fldCharType="separate"/>
            </w:r>
            <w:r w:rsidRPr="0093067A">
              <w:rPr>
                <w:sz w:val="16"/>
                <w:vertAlign w:val="superscript"/>
              </w:rPr>
              <w:t>45</w:t>
            </w:r>
            <w:r w:rsidRPr="0093067A">
              <w:rPr>
                <w:sz w:val="16"/>
                <w:szCs w:val="16"/>
              </w:rPr>
              <w:fldChar w:fldCharType="end"/>
            </w:r>
            <w:r w:rsidRPr="0093067A">
              <w:rPr>
                <w:sz w:val="16"/>
                <w:szCs w:val="16"/>
              </w:rPr>
              <w:t xml:space="preserve"> </w:t>
            </w:r>
          </w:p>
        </w:tc>
        <w:tc>
          <w:tcPr>
            <w:tcW w:w="1701" w:type="dxa"/>
          </w:tcPr>
          <w:p w14:paraId="3C404134" w14:textId="77777777" w:rsidR="001528E1" w:rsidRPr="0093067A" w:rsidRDefault="001528E1" w:rsidP="00A86E6F">
            <w:pPr>
              <w:rPr>
                <w:sz w:val="16"/>
                <w:szCs w:val="16"/>
              </w:rPr>
            </w:pPr>
            <w:r w:rsidRPr="0093067A">
              <w:rPr>
                <w:sz w:val="16"/>
                <w:szCs w:val="16"/>
              </w:rPr>
              <w:t>81;</w:t>
            </w:r>
            <w:r w:rsidRPr="0093067A">
              <w:rPr>
                <w:sz w:val="16"/>
                <w:szCs w:val="16"/>
              </w:rPr>
              <w:br/>
              <w:t>MDD = 36; HC = 45</w:t>
            </w:r>
          </w:p>
        </w:tc>
        <w:tc>
          <w:tcPr>
            <w:tcW w:w="2126" w:type="dxa"/>
          </w:tcPr>
          <w:p w14:paraId="08122F27" w14:textId="77777777" w:rsidR="001528E1" w:rsidRPr="0093067A" w:rsidRDefault="001528E1" w:rsidP="00A86E6F">
            <w:pPr>
              <w:rPr>
                <w:sz w:val="16"/>
                <w:szCs w:val="16"/>
              </w:rPr>
            </w:pPr>
            <w:r w:rsidRPr="0093067A">
              <w:rPr>
                <w:sz w:val="16"/>
                <w:szCs w:val="16"/>
              </w:rPr>
              <w:t xml:space="preserve">MDD= 36.81 ± 13.52; HC = 39.29 ± 11.44 </w:t>
            </w:r>
          </w:p>
        </w:tc>
        <w:tc>
          <w:tcPr>
            <w:tcW w:w="1559" w:type="dxa"/>
          </w:tcPr>
          <w:p w14:paraId="3CA794AE" w14:textId="77777777" w:rsidR="001528E1" w:rsidRPr="0093067A" w:rsidRDefault="001528E1" w:rsidP="00A86E6F">
            <w:pPr>
              <w:rPr>
                <w:sz w:val="16"/>
                <w:szCs w:val="16"/>
              </w:rPr>
            </w:pPr>
            <w:r w:rsidRPr="0093067A">
              <w:rPr>
                <w:sz w:val="16"/>
                <w:szCs w:val="16"/>
              </w:rPr>
              <w:t>MDD = 15 (41.67%); HC = 26 (57.78%)</w:t>
            </w:r>
          </w:p>
        </w:tc>
      </w:tr>
      <w:tr w:rsidR="0093067A" w:rsidRPr="0093067A" w14:paraId="40C08E08" w14:textId="77777777" w:rsidTr="00A86E6F">
        <w:trPr>
          <w:trHeight w:val="858"/>
        </w:trPr>
        <w:tc>
          <w:tcPr>
            <w:tcW w:w="1257" w:type="dxa"/>
          </w:tcPr>
          <w:p w14:paraId="0115E9F8" w14:textId="77777777" w:rsidR="001528E1" w:rsidRPr="0093067A" w:rsidRDefault="001528E1" w:rsidP="00A86E6F">
            <w:pPr>
              <w:rPr>
                <w:sz w:val="16"/>
                <w:szCs w:val="16"/>
              </w:rPr>
            </w:pPr>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BsschWmm","properties":{"formattedCitation":"\\super 46\\nosupersub{}","plainCitation":"46","noteIndex":0},"citationItems":[{"id":309,"uris":["http://zotero.org/users/14258988/items/A7JH299M"],"itemData":{"id":309,"type":"article-journal","abstract":"BACKGROUND: Major depressive disorder (MDD) is underscored by daytime dysfunction-associated features, including mood disturbances, impaired cognition,  fatigue, and daytime sleepiness. Importantly, the gut-brain axis may represent a  potential mechanistic link between MDD and daytime dysfunction. Therefore, this  study aimed to explore the gut microbiome composition and daytime dysfunction in  Chinese patients with MDD. METHODS: We enrolled 36 patients with MDD and 45  healthy controls (HCs) matched by age, sex, and body mass index (BMI). Daytime  function including emotion, fatigue, and sleepiness were assessed using the  Epworth Sleepiness Scale (ESS), Fatigue Severity Scale (FSS), Hamilton Anxiety  Scale (HAMA), and Hamilton Depression Scale (HAMD). 16S rRNA sequencing was  employed to characterize the gut microbiota in stool samples. RESULTS: The  operational taxonomic units (OTUs) OTU255, OUT363 were positively correlated with  HAMD and HAMA. OTU244, OTU542 and OTU221 were positively correlated with ESS,  HAMD and HAMA. OTU725 and OTU80 were positively correlated with FSS, ESS, HAMD  and HAMA, while OTU423 and OTU502 were negatively correlated with all above.  Flavonifractor positively correlated with fatigue in patients with MDD and all  individuals simultaneously. The correlation between gut microbiome and daytime  function was different in MDD and HCs. CONCLUSIONS: We identified several OTUs  associated with the severity of fatigue, depression, daytime sleepiness and  anxiety in all individuals. Our results revealed the differences in microbiome  found between patients with MDD and HCs. These findings provide insights into the  potential microbiota changes that occur in MDD, and will enable the development  of specific therapeutic strategies for targeting the various symptoms of  depression.","archive_location":"rayyan-16939253","container-title":"Journal of psychosomatic research","DOI":"10.1016/j.jpsychores.2022.110787","ISSN":"1879-1360 0022-3999","journalAbbreviation":"J Psychosom Res","language":"eng","page":"110787","title":"Gut microbiome and daytime function in Chinese patients with major depressive disorder.","volume":"157","author":[{"family":"Zhang","given":"Qi"},{"family":"Yun","given":"Yajun"},{"family":"An","given":"Huimei"},{"family":"Zhao","given":"Wenxuan"},{"family":"Ma","given":"Ting"},{"family":"Wang","given":"Zhiren"},{"family":"Yang","given":"Fude"}],"issued":{"date-parts":[["2022"]]}}}],"schema":"https://github.com/citation-style-language/schema/raw/master/csl-citation.json"} </w:instrText>
            </w:r>
            <w:r w:rsidRPr="0093067A">
              <w:rPr>
                <w:sz w:val="16"/>
                <w:szCs w:val="16"/>
              </w:rPr>
              <w:fldChar w:fldCharType="separate"/>
            </w:r>
            <w:r w:rsidRPr="0093067A">
              <w:rPr>
                <w:sz w:val="16"/>
                <w:vertAlign w:val="superscript"/>
              </w:rPr>
              <w:t>46</w:t>
            </w:r>
            <w:r w:rsidRPr="0093067A">
              <w:rPr>
                <w:sz w:val="16"/>
                <w:szCs w:val="16"/>
              </w:rPr>
              <w:fldChar w:fldCharType="end"/>
            </w:r>
          </w:p>
        </w:tc>
        <w:tc>
          <w:tcPr>
            <w:tcW w:w="1701" w:type="dxa"/>
          </w:tcPr>
          <w:p w14:paraId="40BD91DB" w14:textId="77777777" w:rsidR="001528E1" w:rsidRPr="0093067A" w:rsidRDefault="001528E1" w:rsidP="00A86E6F">
            <w:pPr>
              <w:rPr>
                <w:sz w:val="16"/>
                <w:szCs w:val="16"/>
              </w:rPr>
            </w:pPr>
            <w:r w:rsidRPr="0093067A">
              <w:rPr>
                <w:sz w:val="16"/>
                <w:szCs w:val="16"/>
              </w:rPr>
              <w:t>81;</w:t>
            </w:r>
            <w:r w:rsidRPr="0093067A">
              <w:rPr>
                <w:sz w:val="16"/>
                <w:szCs w:val="16"/>
              </w:rPr>
              <w:br/>
              <w:t>MDD = 36; HC = 45</w:t>
            </w:r>
          </w:p>
        </w:tc>
        <w:tc>
          <w:tcPr>
            <w:tcW w:w="2126" w:type="dxa"/>
          </w:tcPr>
          <w:p w14:paraId="43915254" w14:textId="77777777" w:rsidR="001528E1" w:rsidRPr="0093067A" w:rsidRDefault="001528E1" w:rsidP="00A86E6F">
            <w:pPr>
              <w:rPr>
                <w:sz w:val="16"/>
                <w:szCs w:val="16"/>
              </w:rPr>
            </w:pPr>
            <w:r w:rsidRPr="0093067A">
              <w:rPr>
                <w:sz w:val="16"/>
                <w:szCs w:val="16"/>
              </w:rPr>
              <w:t>MDD = 36.81± 13.52; HC = 39.29 ± 11.44</w:t>
            </w:r>
          </w:p>
        </w:tc>
        <w:tc>
          <w:tcPr>
            <w:tcW w:w="1559" w:type="dxa"/>
          </w:tcPr>
          <w:p w14:paraId="391048AB" w14:textId="77777777" w:rsidR="001528E1" w:rsidRPr="0093067A" w:rsidRDefault="001528E1" w:rsidP="00A86E6F">
            <w:pPr>
              <w:rPr>
                <w:sz w:val="16"/>
                <w:szCs w:val="16"/>
              </w:rPr>
            </w:pPr>
            <w:r w:rsidRPr="0093067A">
              <w:rPr>
                <w:sz w:val="16"/>
                <w:szCs w:val="16"/>
              </w:rPr>
              <w:t>MDD = 15 (41.67%); HC = 26 (57.78%)</w:t>
            </w:r>
          </w:p>
        </w:tc>
      </w:tr>
      <w:tr w:rsidR="0093067A" w:rsidRPr="0093067A" w14:paraId="179AC861" w14:textId="77777777" w:rsidTr="00A86E6F">
        <w:trPr>
          <w:trHeight w:val="545"/>
        </w:trPr>
        <w:tc>
          <w:tcPr>
            <w:tcW w:w="1257" w:type="dxa"/>
          </w:tcPr>
          <w:p w14:paraId="36158E71" w14:textId="77777777" w:rsidR="001528E1" w:rsidRPr="0093067A" w:rsidRDefault="001528E1" w:rsidP="00A86E6F">
            <w:pPr>
              <w:rPr>
                <w:sz w:val="16"/>
                <w:szCs w:val="16"/>
              </w:rPr>
            </w:pPr>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yuFmCebM","properties":{"formattedCitation":"\\super 64\\nosupersub{}","plainCitation":"64","noteIndex":0},"citationItems":[{"id":301,"uris":["http://zotero.org/users/local/jHPEN5Wp/items/RT79HGMS","http://zotero.org/users/14258988/items/RT79HGMS"],"itemData":{"id":301,"type":"article-journal","abstract":"Major depressive disorder (MDD) is a heterogeneous mental disorder for which the precise assessment of symptom severity remains challenging. Studies have  consistently found that the microbiota-gut-brain (MGB) axis is profoundly altered  in MDD, but whether MGB-relevant clinical parameters are applicable to depression  subphenotyping remains largely unexplored. In this prospective study, we assessed  the taxonomic and metabolic signatures of fecal microbiota from 45 unmedicated  MDD patients and explored their associations with the severity of depression and  anxiety symptoms as measured by Hamilton depression scale-17 (HAMD-17) and  Hamilton anxiety scale-14 (HAMA-14), respectively. The global microbial  compositions of MDD patients with mild, moderate and severe symptoms were largely  similar. Nevertheless, multiple discriminative bacterial taxa could be identified  among the subgroups across the genus to species level. The abundance of fecal  Streptococcus was highly correlated with both HAMD and HAMA scores. Patients with  severe depression symptoms showed significantly higher abundance of  Phascolarctobacterium and Akkermansia, while enrichment of Akkermansia,  Coprococcus and Streptococcus were observed with severe anxiety symptoms. In  addition, fecal microbial metabolite indole-3-carboxyaldehyde proved useful to  discriminate the severity of depression or anxiety symptoms. Together, our  results support the utility of microbial taxa and metabolites as potential  MGB-based biomarker panel for stratifying the symptom severity of MDD patients.","archive_location":"rayyan-16939266","container-title":"Neuroscience","DOI":"10.1016/j.neuroscience.2022.06.024","ISSN":"1873-7544 0306-4522","journalAbbreviation":"Neuroscience","language":"eng","page":"179-189","title":"Taxonomic and Metabolic Signatures of Gut Microbiota for Assessing the Severity of Depression and Anxiety in Major Depressive Disorder Patients.","volume":"496","author":[{"family":"Zhang","given":"Xueli"},{"family":"Hou","given":"Yuanlong"},{"family":"Li","given":"Yinghui"},{"family":"Wei","given":"Wei"},{"family":"Cai","given":"Xiaoying"},{"family":"Shao","given":"Hua"},{"family":"Yuan","given":"Yonggui"},{"family":"Zheng","given":"Xiao"}],"issued":{"date-parts":[["2022"]]}}}],"schema":"https://github.com/citation-style-language/schema/raw/master/csl-citation.json"} </w:instrText>
            </w:r>
            <w:r w:rsidRPr="0093067A">
              <w:rPr>
                <w:sz w:val="16"/>
                <w:szCs w:val="16"/>
              </w:rPr>
              <w:fldChar w:fldCharType="separate"/>
            </w:r>
            <w:r w:rsidRPr="0093067A">
              <w:rPr>
                <w:sz w:val="16"/>
                <w:vertAlign w:val="superscript"/>
              </w:rPr>
              <w:t>64</w:t>
            </w:r>
            <w:r w:rsidRPr="0093067A">
              <w:rPr>
                <w:sz w:val="16"/>
                <w:szCs w:val="16"/>
              </w:rPr>
              <w:fldChar w:fldCharType="end"/>
            </w:r>
          </w:p>
        </w:tc>
        <w:tc>
          <w:tcPr>
            <w:tcW w:w="1701" w:type="dxa"/>
          </w:tcPr>
          <w:p w14:paraId="74064E1A" w14:textId="77777777" w:rsidR="001528E1" w:rsidRPr="0093067A" w:rsidRDefault="001528E1" w:rsidP="00A86E6F">
            <w:pPr>
              <w:rPr>
                <w:sz w:val="16"/>
                <w:szCs w:val="16"/>
              </w:rPr>
            </w:pPr>
            <w:r w:rsidRPr="0093067A">
              <w:rPr>
                <w:sz w:val="16"/>
                <w:szCs w:val="16"/>
              </w:rPr>
              <w:t>39 unmedicated MDD patients</w:t>
            </w:r>
          </w:p>
        </w:tc>
        <w:tc>
          <w:tcPr>
            <w:tcW w:w="2126" w:type="dxa"/>
          </w:tcPr>
          <w:p w14:paraId="30EF3F78" w14:textId="77777777" w:rsidR="001528E1" w:rsidRPr="0093067A" w:rsidRDefault="001528E1" w:rsidP="00A86E6F">
            <w:pPr>
              <w:rPr>
                <w:sz w:val="16"/>
                <w:szCs w:val="16"/>
              </w:rPr>
            </w:pPr>
            <w:r w:rsidRPr="0093067A">
              <w:rPr>
                <w:sz w:val="16"/>
                <w:szCs w:val="16"/>
              </w:rPr>
              <w:t>44.92 ± 2.53</w:t>
            </w:r>
          </w:p>
        </w:tc>
        <w:tc>
          <w:tcPr>
            <w:tcW w:w="1559" w:type="dxa"/>
          </w:tcPr>
          <w:p w14:paraId="6562BA87" w14:textId="77777777" w:rsidR="001528E1" w:rsidRPr="0093067A" w:rsidRDefault="001528E1" w:rsidP="00A86E6F">
            <w:pPr>
              <w:rPr>
                <w:sz w:val="16"/>
                <w:szCs w:val="16"/>
              </w:rPr>
            </w:pPr>
            <w:r w:rsidRPr="0093067A">
              <w:rPr>
                <w:sz w:val="16"/>
                <w:szCs w:val="16"/>
              </w:rPr>
              <w:t>29 (74.4%)</w:t>
            </w:r>
          </w:p>
        </w:tc>
      </w:tr>
      <w:tr w:rsidR="0093067A" w:rsidRPr="0093067A" w14:paraId="562A795B" w14:textId="77777777" w:rsidTr="00A86E6F">
        <w:trPr>
          <w:trHeight w:val="553"/>
        </w:trPr>
        <w:tc>
          <w:tcPr>
            <w:tcW w:w="1257" w:type="dxa"/>
          </w:tcPr>
          <w:p w14:paraId="2805E3F7" w14:textId="77777777" w:rsidR="001528E1" w:rsidRPr="0093067A" w:rsidRDefault="001528E1" w:rsidP="00A86E6F">
            <w:pPr>
              <w:rPr>
                <w:sz w:val="16"/>
                <w:szCs w:val="16"/>
              </w:rPr>
            </w:pPr>
            <w:r w:rsidRPr="0093067A">
              <w:rPr>
                <w:sz w:val="16"/>
                <w:szCs w:val="16"/>
              </w:rPr>
              <w:t>Zhao et al</w:t>
            </w:r>
            <w:r w:rsidRPr="0093067A">
              <w:rPr>
                <w:sz w:val="16"/>
                <w:szCs w:val="16"/>
              </w:rPr>
              <w:fldChar w:fldCharType="begin"/>
            </w:r>
            <w:r w:rsidRPr="0093067A">
              <w:rPr>
                <w:sz w:val="16"/>
                <w:szCs w:val="16"/>
              </w:rPr>
              <w:instrText xml:space="preserve"> ADDIN ZOTERO_ITEM CSL_CITATION {"citationID":"yWMp2tbk","properties":{"formattedCitation":"\\super 98\\nosupersub{}","plainCitation":"98","noteIndex":0},"citationItems":[{"id":315,"uris":["http://zotero.org/users/local/jHPEN5Wp/items/L4RWCWI9","http://zotero.org/users/14258988/items/L4RWCWI9"],"itemData":{"id":315,"type":"article-journal","abstract":"The pathophysiology of major depressive disorder (MDD) remains obscure. Recently, the microbiota-gut-brain (MGB) axis’s role in MDD has an increasing attention. However, the specific mechanism of the multi-level effects of gut microbiota on host metabolism, immunity, and brain structure is unclear. Multi-omics approaches based on the analysis of different body fluids and tissues using a variety of analytical platforms have the potential to provide a deeper understanding of MGB axis disorders. Therefore, the data of metagenomics, metabolomic, inflammatory factors, and MRI scanning are collected from the two groups including 24 drug-naïve MDD patients and 26 healthy controls (HCs). Then, the correlation analysis is performed in all omics. The results confirmed that there are many markedly altered differences, such as elevated Actinobacteria abundance, plasma IL-1β concentration, lipid, vitamin, and carbohydrate metabolism disorder, and diminished grey matter volume (GMV) of inferior frontal gyrus (IFG) in the MDD patients. Notably, three kinds of discriminative bacteria, Ruminococcus bromii, Lactococcus chungangensis, and Streptococcus gallolyticus have an extensive correlation with metabolome, immunology, GMV, and clinical symptoms. All three microbiota are closely related to IL-1β and lipids (as an example, phosphoethanolamine (PEA)). Besides, Lactococcus chungangensis is negatively related to the GMV of left IFG. Overall, this study demonstrate that the effects of gut microbiome exert in MDD is multifactorial. © 2021, The Author(s).","archive_location":"rayyan-16939243","container-title":"Translational Psychiatry","DOI":"10.1038/s41398-021-01769-x","ISSN":"21583188 (ISSN)","issue":"1","journalAbbreviation":"Transl. Psychiatry","language":"English","title":"A pilot exploration of multi-omics research of gut microbiome in major depressive disorders","URL":"https://www.scopus.com/inward/record.uri?eid=2-s2.0-85122875941&amp;doi=10.1038%2fs41398-021-01769-x&amp;partnerID=40&amp;md5=59f4bde3d048d168f78d9682ecd81a37","volume":"12","author":[{"family":"Zhao","given":"H."},{"family":"Jin","given":"K."},{"family":"Jiang","given":"C."},{"family":"Pan","given":"F."},{"family":"Wu","given":"J."},{"family":"Luan","given":"H."},{"family":"Zhao","given":"Z."},{"family":"Chen","given":"J."},{"family":"Mou","given":"T."},{"family":"Wang","given":"Z."},{"family":"Lu","given":"J."},{"family":"Lu","given":"S."},{"family":"Hu","given":"S."},{"family":"Xu","given":"Y."},{"family":"Huang","given":"M."}],"issued":{"date-parts":[["2022"]]}}}],"schema":"https://github.com/citation-style-language/schema/raw/master/csl-citation.json"} </w:instrText>
            </w:r>
            <w:r w:rsidRPr="0093067A">
              <w:rPr>
                <w:sz w:val="16"/>
                <w:szCs w:val="16"/>
              </w:rPr>
              <w:fldChar w:fldCharType="separate"/>
            </w:r>
            <w:r w:rsidRPr="0093067A">
              <w:rPr>
                <w:sz w:val="16"/>
                <w:vertAlign w:val="superscript"/>
              </w:rPr>
              <w:t>98</w:t>
            </w:r>
            <w:r w:rsidRPr="0093067A">
              <w:rPr>
                <w:sz w:val="16"/>
                <w:szCs w:val="16"/>
              </w:rPr>
              <w:fldChar w:fldCharType="end"/>
            </w:r>
            <w:r w:rsidRPr="0093067A">
              <w:rPr>
                <w:sz w:val="16"/>
                <w:szCs w:val="16"/>
              </w:rPr>
              <w:t xml:space="preserve"> </w:t>
            </w:r>
          </w:p>
        </w:tc>
        <w:tc>
          <w:tcPr>
            <w:tcW w:w="1701" w:type="dxa"/>
          </w:tcPr>
          <w:p w14:paraId="05075373" w14:textId="77777777" w:rsidR="001528E1" w:rsidRPr="0093067A" w:rsidRDefault="001528E1" w:rsidP="00A86E6F">
            <w:pPr>
              <w:rPr>
                <w:sz w:val="16"/>
                <w:szCs w:val="16"/>
              </w:rPr>
            </w:pPr>
            <w:r w:rsidRPr="0093067A">
              <w:rPr>
                <w:sz w:val="16"/>
                <w:szCs w:val="16"/>
              </w:rPr>
              <w:t>50;</w:t>
            </w:r>
            <w:r w:rsidRPr="0093067A">
              <w:rPr>
                <w:sz w:val="16"/>
                <w:szCs w:val="16"/>
              </w:rPr>
              <w:br/>
              <w:t>MDD = 24; Control = 26</w:t>
            </w:r>
          </w:p>
        </w:tc>
        <w:tc>
          <w:tcPr>
            <w:tcW w:w="2126" w:type="dxa"/>
          </w:tcPr>
          <w:p w14:paraId="051918A8" w14:textId="77777777" w:rsidR="001528E1" w:rsidRPr="0093067A" w:rsidRDefault="001528E1" w:rsidP="00A86E6F">
            <w:pPr>
              <w:rPr>
                <w:sz w:val="16"/>
                <w:szCs w:val="16"/>
              </w:rPr>
            </w:pPr>
            <w:r w:rsidRPr="0093067A">
              <w:rPr>
                <w:sz w:val="16"/>
                <w:szCs w:val="16"/>
              </w:rPr>
              <w:t>MDD = 29.96 ± 8.54; Control = 31.31 ± 9.70</w:t>
            </w:r>
          </w:p>
          <w:p w14:paraId="2ED38926" w14:textId="77777777" w:rsidR="001528E1" w:rsidRPr="0093067A" w:rsidRDefault="001528E1" w:rsidP="00A86E6F">
            <w:pPr>
              <w:rPr>
                <w:sz w:val="16"/>
                <w:szCs w:val="16"/>
              </w:rPr>
            </w:pPr>
          </w:p>
        </w:tc>
        <w:tc>
          <w:tcPr>
            <w:tcW w:w="1559" w:type="dxa"/>
          </w:tcPr>
          <w:p w14:paraId="04413F6A" w14:textId="77777777" w:rsidR="001528E1" w:rsidRPr="0093067A" w:rsidRDefault="001528E1" w:rsidP="00A86E6F">
            <w:pPr>
              <w:rPr>
                <w:sz w:val="16"/>
                <w:szCs w:val="16"/>
              </w:rPr>
            </w:pPr>
            <w:r w:rsidRPr="0093067A">
              <w:rPr>
                <w:sz w:val="16"/>
                <w:szCs w:val="16"/>
              </w:rPr>
              <w:t>Not specified</w:t>
            </w:r>
          </w:p>
        </w:tc>
      </w:tr>
      <w:tr w:rsidR="0093067A" w:rsidRPr="0093067A" w14:paraId="74CE54D5" w14:textId="77777777" w:rsidTr="00A86E6F">
        <w:trPr>
          <w:trHeight w:val="467"/>
        </w:trPr>
        <w:tc>
          <w:tcPr>
            <w:tcW w:w="1257" w:type="dxa"/>
          </w:tcPr>
          <w:p w14:paraId="367E8C93" w14:textId="77777777" w:rsidR="001528E1" w:rsidRPr="0093067A" w:rsidRDefault="001528E1" w:rsidP="00A86E6F">
            <w:pPr>
              <w:rPr>
                <w:sz w:val="16"/>
                <w:szCs w:val="16"/>
              </w:rPr>
            </w:pPr>
            <w:r w:rsidRPr="0093067A">
              <w:rPr>
                <w:sz w:val="16"/>
                <w:szCs w:val="16"/>
              </w:rPr>
              <w:t>Zheng et al</w:t>
            </w:r>
            <w:r w:rsidRPr="0093067A">
              <w:rPr>
                <w:sz w:val="16"/>
                <w:szCs w:val="16"/>
              </w:rPr>
              <w:fldChar w:fldCharType="begin"/>
            </w:r>
            <w:r w:rsidRPr="0093067A">
              <w:rPr>
                <w:sz w:val="16"/>
                <w:szCs w:val="16"/>
              </w:rPr>
              <w:instrText xml:space="preserve"> ADDIN ZOTERO_ITEM CSL_CITATION {"citationID":"F9V7XYAN","properties":{"formattedCitation":"\\super 99\\nosupersub{}","plainCitation":"99","noteIndex":0},"citationItems":[{"id":85,"uris":["http://zotero.org/users/local/jHPEN5Wp/items/DZVBB8TP","http://zotero.org/users/14258988/items/DZVBB8TP"],"itemData":{"id":85,"type":"article-journal","abstract":"OBJECTIVE: This research examines the intestinal-associated flora of patients with depression compared with healthy volunteers to identify the characteristics  and differences of flora associated with depression. It provides a theoretical  basis for the prevention and treatment of depression through intestinal  micro-ecological regulation. METHODS: We recruited 30 patients with depression to  participate in the patient group (PG), and 30 volunteers were recruited for the  healthy control group (HG) from the Beijing Hui-long-guan Hospital. Thereafter,  the 16S rRNA high-throughput sequencing method, using the Hamilton Depression  Scale, was applied to analyze patient and healthy groups. RESULTS: PG and HG  microflora were different regarding phylum, Family, Genus, and Order. The results  showed that Barnesiella was the dominant flora in depression patients, while  Lachnospiraceae and Alloprevotella were the dominant bacteria in healthy  participants. The proportion of Betaproteobateria (Proteobacteria),  Alcaligenaceae (proinflammatory), Peptostreptococcaceae, Catenibacterium,  Romboutsia, Sutterella, and Burkholderiales in the anxiety-negative depressed  group was significantly higher than in the anxiety-positive group; and the  proportion of Anaerostipes (inflammation) and Faecalibacterium  (anti-inflammatory) bacteria was significantly lower than that of patients with  anxiety. CONCLUSION: Results showed there were differences in intestinal  micro-ecology between patients with depression and healthy volunteers. We found  that the level of inflammation-related bacteria in anxiety-positive patients was  lower than that in anxiety-negative patients. These results enrich the knowledge  of relationships between depression and intestinal flora and provide a  theoretical basis for probiotics to assist in the treatment of depression.","archive_location":"rayyan-16939308","container-title":"Brain and behavior","DOI":"10.1002/brb3.2036","ISSN":"2162-3279","issue":"8","journalAbbreviation":"Brain Behav","language":"eng","page":"e02036","title":"A correlation study of intestinal microflora and first-episode depression in Chinese patients and healthy volunteers.","volume":"11","author":[{"family":"Zheng","given":"Shaojun"},{"family":"Zhu","given":"Yubing"},{"family":"Wu","given":"Weidong"},{"family":"Zhang","given":"Qi"},{"family":"Wang","given":"Yongqian"},{"family":"Wang","given":"Zhiren"},{"family":"Yang","given":"Fude"}],"issued":{"date-parts":[["2021"]]}}}],"schema":"https://github.com/citation-style-language/schema/raw/master/csl-citation.json"} </w:instrText>
            </w:r>
            <w:r w:rsidRPr="0093067A">
              <w:rPr>
                <w:sz w:val="16"/>
                <w:szCs w:val="16"/>
              </w:rPr>
              <w:fldChar w:fldCharType="separate"/>
            </w:r>
            <w:r w:rsidRPr="0093067A">
              <w:rPr>
                <w:sz w:val="16"/>
                <w:vertAlign w:val="superscript"/>
              </w:rPr>
              <w:t>99</w:t>
            </w:r>
            <w:r w:rsidRPr="0093067A">
              <w:rPr>
                <w:sz w:val="16"/>
                <w:szCs w:val="16"/>
              </w:rPr>
              <w:fldChar w:fldCharType="end"/>
            </w:r>
          </w:p>
        </w:tc>
        <w:tc>
          <w:tcPr>
            <w:tcW w:w="1701" w:type="dxa"/>
          </w:tcPr>
          <w:p w14:paraId="2FE3A830" w14:textId="77777777" w:rsidR="001528E1" w:rsidRPr="0093067A" w:rsidRDefault="001528E1" w:rsidP="00A86E6F">
            <w:pPr>
              <w:rPr>
                <w:sz w:val="16"/>
                <w:szCs w:val="16"/>
              </w:rPr>
            </w:pPr>
            <w:r w:rsidRPr="0093067A">
              <w:rPr>
                <w:sz w:val="16"/>
                <w:szCs w:val="16"/>
              </w:rPr>
              <w:t>60;</w:t>
            </w:r>
            <w:r w:rsidRPr="0093067A">
              <w:rPr>
                <w:sz w:val="16"/>
                <w:szCs w:val="16"/>
              </w:rPr>
              <w:br/>
              <w:t>MDD = 30; HC = 30</w:t>
            </w:r>
          </w:p>
        </w:tc>
        <w:tc>
          <w:tcPr>
            <w:tcW w:w="2126" w:type="dxa"/>
          </w:tcPr>
          <w:p w14:paraId="4BB80989" w14:textId="77777777" w:rsidR="001528E1" w:rsidRPr="0093067A" w:rsidRDefault="001528E1" w:rsidP="00A86E6F">
            <w:pPr>
              <w:rPr>
                <w:sz w:val="16"/>
                <w:szCs w:val="16"/>
              </w:rPr>
            </w:pPr>
            <w:r w:rsidRPr="0093067A">
              <w:rPr>
                <w:sz w:val="16"/>
                <w:szCs w:val="16"/>
              </w:rPr>
              <w:t>PG = 30.80 ± 10.85; HG= 33.37 ± 7.02</w:t>
            </w:r>
          </w:p>
        </w:tc>
        <w:tc>
          <w:tcPr>
            <w:tcW w:w="1559" w:type="dxa"/>
          </w:tcPr>
          <w:p w14:paraId="6E52AD46" w14:textId="77777777" w:rsidR="001528E1" w:rsidRPr="0093067A" w:rsidRDefault="001528E1" w:rsidP="00A86E6F">
            <w:pPr>
              <w:rPr>
                <w:sz w:val="16"/>
                <w:szCs w:val="16"/>
              </w:rPr>
            </w:pPr>
            <w:r w:rsidRPr="0093067A">
              <w:rPr>
                <w:sz w:val="16"/>
                <w:szCs w:val="16"/>
              </w:rPr>
              <w:t>PG = 18 (60%); HG = 17 (56.7%)</w:t>
            </w:r>
          </w:p>
        </w:tc>
      </w:tr>
      <w:tr w:rsidR="0093067A" w:rsidRPr="0093067A" w14:paraId="4C7402DF" w14:textId="77777777" w:rsidTr="00A86E6F">
        <w:trPr>
          <w:trHeight w:val="926"/>
        </w:trPr>
        <w:tc>
          <w:tcPr>
            <w:tcW w:w="1257" w:type="dxa"/>
          </w:tcPr>
          <w:p w14:paraId="2A9959B4" w14:textId="77777777" w:rsidR="001528E1" w:rsidRPr="0093067A" w:rsidRDefault="001528E1" w:rsidP="00A86E6F">
            <w:pPr>
              <w:rPr>
                <w:sz w:val="16"/>
                <w:szCs w:val="16"/>
              </w:rPr>
            </w:pPr>
            <w:r w:rsidRPr="0093067A">
              <w:rPr>
                <w:sz w:val="16"/>
                <w:szCs w:val="16"/>
              </w:rPr>
              <w:t>Zhong et al</w:t>
            </w:r>
            <w:r w:rsidRPr="0093067A">
              <w:rPr>
                <w:sz w:val="16"/>
                <w:szCs w:val="16"/>
              </w:rPr>
              <w:fldChar w:fldCharType="begin"/>
            </w:r>
            <w:r w:rsidRPr="0093067A">
              <w:rPr>
                <w:sz w:val="16"/>
                <w:szCs w:val="16"/>
              </w:rPr>
              <w:instrText xml:space="preserve"> ADDIN ZOTERO_ITEM CSL_CITATION {"citationID":"gqhpfpCq","properties":{"formattedCitation":"\\super 100\\nosupersub{}","plainCitation":"100","noteIndex":0},"citationItems":[{"id":99,"uris":["http://zotero.org/users/local/jHPEN5Wp/items/WJ8XDB7U","http://zotero.org/users/14258988/items/WJ8XDB7U"],"itemData":{"id":99,"type":"article-journal","abstract":"OBJECTIVE: Increasing evidence shows a close relationship between gut microbiota and major depressive disorder (MDD), but the specific mechanisms remain unknown.  This study was conducted to explore differential gut microbiota compositions  related to the severity of MDD. METHODS: Healthy controls (HC) (n = 131) and MDD  patients (n = 130) were included. MDD patients with Hamilton Depression Rating  Scale (HDRS) score &lt;25 and ≥25 were assigned into moderate (n = 72) and severe (n  = 58) MDD groups, respectively. Univariate and multivariate analyses were used to  analyze the gut microbiota compositions at the genus level. RESULTS: Thirty-six  and 27 differential genera were identified in moderate and severe MDD patients,  respectively. The differential genera in moderate and severe MDD patients mainly  belonged to three (Firmicutes, Actinobacteriota, and Bacteroidota) and two phyla  (Firmicutes and Bacteroidota), respectively. One specific covarying network from  phylum Actinobacteriota was identified in moderate MDD patients. In addition,  five genera (Collinsella, Eggerthella, Alistipes, Faecalibacterium, and  Flavonifractor) from the shared differential genera by two MDD groups had a fair  efficacy in diagnosing MDD from HC (AUC = 0.786). CONCLUSIONS: Our results were  helpful for further exploring the role of gut microbiota in the pathogenesis of  depression and developing objective diagnostic methods for MDD.","archive_location":"rayyan-16939279","container-title":"Frontiers in cellular and infection microbiology","DOI":"10.3389/fcimb.2022.907239","ISSN":"2235-2988","journalAbbreviation":"Front Cell Infect Microbiol","language":"eng","page":"907239","title":"Differential Gut Microbiota Compositions Related With the Severity of Major Depressive Disorder.","volume":"12","author":[{"family":"Zhong","given":"Qi"},{"family":"Chen","given":"Jian-Jun"},{"family":"Wang","given":"Ying"},{"family":"Shao","given":"Wei-Hua"},{"family":"Zhou","given":"Chan-Juan"},{"family":"Xie","given":"Peng"}],"issued":{"date-parts":[["2022"]]}}}],"schema":"https://github.com/citation-style-language/schema/raw/master/csl-citation.json"} </w:instrText>
            </w:r>
            <w:r w:rsidRPr="0093067A">
              <w:rPr>
                <w:sz w:val="16"/>
                <w:szCs w:val="16"/>
              </w:rPr>
              <w:fldChar w:fldCharType="separate"/>
            </w:r>
            <w:r w:rsidRPr="0093067A">
              <w:rPr>
                <w:sz w:val="16"/>
                <w:vertAlign w:val="superscript"/>
              </w:rPr>
              <w:t>100</w:t>
            </w:r>
            <w:r w:rsidRPr="0093067A">
              <w:rPr>
                <w:sz w:val="16"/>
                <w:szCs w:val="16"/>
              </w:rPr>
              <w:fldChar w:fldCharType="end"/>
            </w:r>
            <w:r w:rsidRPr="0093067A">
              <w:rPr>
                <w:sz w:val="16"/>
                <w:szCs w:val="16"/>
              </w:rPr>
              <w:t xml:space="preserve"> </w:t>
            </w:r>
          </w:p>
        </w:tc>
        <w:tc>
          <w:tcPr>
            <w:tcW w:w="1701" w:type="dxa"/>
          </w:tcPr>
          <w:p w14:paraId="58131EA3" w14:textId="77777777" w:rsidR="001528E1" w:rsidRPr="0093067A" w:rsidRDefault="001528E1" w:rsidP="00A86E6F">
            <w:pPr>
              <w:rPr>
                <w:sz w:val="16"/>
                <w:szCs w:val="16"/>
              </w:rPr>
            </w:pPr>
            <w:r w:rsidRPr="0093067A">
              <w:rPr>
                <w:sz w:val="16"/>
                <w:szCs w:val="16"/>
              </w:rPr>
              <w:t xml:space="preserve">261; </w:t>
            </w:r>
            <w:r w:rsidRPr="0093067A">
              <w:rPr>
                <w:sz w:val="16"/>
                <w:szCs w:val="16"/>
              </w:rPr>
              <w:br/>
              <w:t>HC = 131; MDD = 130</w:t>
            </w:r>
          </w:p>
        </w:tc>
        <w:tc>
          <w:tcPr>
            <w:tcW w:w="2126" w:type="dxa"/>
          </w:tcPr>
          <w:p w14:paraId="708B41A8" w14:textId="77777777" w:rsidR="001528E1" w:rsidRPr="0093067A" w:rsidRDefault="001528E1" w:rsidP="00A86E6F">
            <w:pPr>
              <w:rPr>
                <w:sz w:val="16"/>
                <w:szCs w:val="16"/>
              </w:rPr>
            </w:pPr>
            <w:r w:rsidRPr="0093067A">
              <w:rPr>
                <w:sz w:val="16"/>
                <w:szCs w:val="16"/>
              </w:rPr>
              <w:t>HC = 37.07 ± 14.22; Moderate MDD = 35.77 ± 13.92; Severe MDD = 37.88 ± 15.5</w:t>
            </w:r>
          </w:p>
        </w:tc>
        <w:tc>
          <w:tcPr>
            <w:tcW w:w="1559" w:type="dxa"/>
          </w:tcPr>
          <w:p w14:paraId="2962C032" w14:textId="77777777" w:rsidR="001528E1" w:rsidRPr="0093067A" w:rsidRDefault="001528E1" w:rsidP="00A86E6F">
            <w:pPr>
              <w:rPr>
                <w:sz w:val="16"/>
                <w:szCs w:val="16"/>
              </w:rPr>
            </w:pPr>
            <w:r w:rsidRPr="0093067A">
              <w:rPr>
                <w:sz w:val="16"/>
                <w:szCs w:val="16"/>
              </w:rPr>
              <w:t>HC = 89 (67.9%); Moderate MDD = 53 (67.95%); Severe MDD = 35 (67.31%)</w:t>
            </w:r>
          </w:p>
        </w:tc>
      </w:tr>
      <w:tr w:rsidR="0093067A" w:rsidRPr="0093067A" w14:paraId="265384CA" w14:textId="77777777" w:rsidTr="00A86E6F">
        <w:trPr>
          <w:trHeight w:val="602"/>
        </w:trPr>
        <w:tc>
          <w:tcPr>
            <w:tcW w:w="1257" w:type="dxa"/>
          </w:tcPr>
          <w:p w14:paraId="199F1482" w14:textId="77777777" w:rsidR="001528E1" w:rsidRPr="0093067A" w:rsidRDefault="001528E1" w:rsidP="00A86E6F">
            <w:pPr>
              <w:rPr>
                <w:sz w:val="16"/>
                <w:szCs w:val="16"/>
              </w:rPr>
            </w:pPr>
            <w:r w:rsidRPr="0093067A">
              <w:rPr>
                <w:sz w:val="16"/>
                <w:szCs w:val="16"/>
              </w:rPr>
              <w:t>Zhou et al</w:t>
            </w:r>
            <w:r w:rsidRPr="0093067A">
              <w:rPr>
                <w:sz w:val="16"/>
                <w:szCs w:val="16"/>
              </w:rPr>
              <w:fldChar w:fldCharType="begin"/>
            </w:r>
            <w:r w:rsidRPr="0093067A">
              <w:rPr>
                <w:sz w:val="16"/>
                <w:szCs w:val="16"/>
              </w:rPr>
              <w:instrText xml:space="preserve"> ADDIN ZOTERO_ITEM CSL_CITATION {"citationID":"TCBKmMJ8","properties":{"formattedCitation":"\\super 101\\nosupersub{}","plainCitation":"101","noteIndex":0},"citationItems":[{"id":96,"uris":["http://zotero.org/users/local/jHPEN5Wp/items/FR5UUN3F","http://zotero.org/users/14258988/items/FR5UUN3F"],"itemData":{"id":96,"type":"article-journal","abstract":"Postpartum depressive disorder (PPD) is a unique subtype of major depressive disorder and a substantial contributor to maternal morbidity and mortality.  However, the pathogenesis of PPD has still remained elusive, and it may associate  with genetic and environmental factors. Gut microbiota has already been proved to  be associated with depression; however, a limited number of studies have  concentrated on PPD. The present study aimed to explore the potential  correlations between gut microbiota and PPD. In this study, 57 participants were  enrolled, in which fecal samples of 28 patients with PPD and 16 healthy controls  (HCs) were collected and then analyzed by high-throughput sequencing of the 16S  ribosomal RNA (rRNA) gene. The results showed that diversity and composition of  gut microbial communities were partly different between PPD patients and HCs. The  relative abundance of Firmicutes phyla was lower in PPD patients. The levels of  several predominant genera were significantly different between PPD patients and  HCs. More importantly, the PPD patients experienced reduced levels of  Faecalibacterium, Phascolarctobacterium, Butyricicoccus, and Lachnospiraceae, as  well as increased levels of Enterobacteriaceae family. In addition, a correlation  was observed between levels of Phascolarctobacterium, Lachnospiraceae,  Faecalibacterium, and Tyzzerella.3 and the severity of depressive symptoms.  Various kinds of bacteria, such as Lachnospiraceae and Faecalibacterium, were  found to be associated with levels of sex hormones. This study indicated the  correlation between gut microbiota and PPD, and gut microbiota-based biomarkers  may be helpful for the diagnosis and treatment of PPD patients. However, further  studies need to be conducted to clarify the cause-effect relationship between PPD  patients and gut microbiota and to highlight the suitability of gut microbiome as  a biomarker.","archive_location":"rayyan-16939283","container-title":"Frontiers in cellular and infection microbiology","DOI":"10.3389/fcimb.2020.567268","ISSN":"2235-2988","journalAbbreviation":"Front Cell Infect Microbiol","language":"eng","page":"567268","title":"Fecal Microbiota Changes in Patients With Postpartum Depressive Disorder.","volume":"10","author":[{"family":"Zhou","given":"Yumei"},{"family":"Chen","given":"Chen"},{"family":"Yu","given":"Haibo"},{"family":"Yang","given":"Zhuoxin"}],"issued":{"date-parts":[["2020"]]}}}],"schema":"https://github.com/citation-style-language/schema/raw/master/csl-citation.json"} </w:instrText>
            </w:r>
            <w:r w:rsidRPr="0093067A">
              <w:rPr>
                <w:sz w:val="16"/>
                <w:szCs w:val="16"/>
              </w:rPr>
              <w:fldChar w:fldCharType="separate"/>
            </w:r>
            <w:r w:rsidRPr="0093067A">
              <w:rPr>
                <w:sz w:val="16"/>
                <w:vertAlign w:val="superscript"/>
              </w:rPr>
              <w:t>101</w:t>
            </w:r>
            <w:r w:rsidRPr="0093067A">
              <w:rPr>
                <w:sz w:val="16"/>
                <w:szCs w:val="16"/>
              </w:rPr>
              <w:fldChar w:fldCharType="end"/>
            </w:r>
            <w:r w:rsidRPr="0093067A">
              <w:rPr>
                <w:sz w:val="16"/>
                <w:szCs w:val="16"/>
              </w:rPr>
              <w:t xml:space="preserve"> </w:t>
            </w:r>
          </w:p>
        </w:tc>
        <w:tc>
          <w:tcPr>
            <w:tcW w:w="1701" w:type="dxa"/>
          </w:tcPr>
          <w:p w14:paraId="06E27D7F" w14:textId="77777777" w:rsidR="001528E1" w:rsidRPr="0093067A" w:rsidRDefault="001528E1" w:rsidP="00A86E6F">
            <w:pPr>
              <w:rPr>
                <w:sz w:val="16"/>
                <w:szCs w:val="16"/>
              </w:rPr>
            </w:pPr>
            <w:r w:rsidRPr="0093067A">
              <w:rPr>
                <w:sz w:val="16"/>
                <w:szCs w:val="16"/>
              </w:rPr>
              <w:t xml:space="preserve">57 </w:t>
            </w:r>
          </w:p>
          <w:p w14:paraId="39F52271" w14:textId="77777777" w:rsidR="001528E1" w:rsidRPr="0093067A" w:rsidRDefault="001528E1" w:rsidP="00A86E6F">
            <w:pPr>
              <w:rPr>
                <w:sz w:val="16"/>
                <w:szCs w:val="16"/>
              </w:rPr>
            </w:pPr>
            <w:r w:rsidRPr="0093067A">
              <w:rPr>
                <w:sz w:val="16"/>
                <w:szCs w:val="16"/>
              </w:rPr>
              <w:t>PPD = 39; HC = 18</w:t>
            </w:r>
          </w:p>
        </w:tc>
        <w:tc>
          <w:tcPr>
            <w:tcW w:w="2126" w:type="dxa"/>
          </w:tcPr>
          <w:p w14:paraId="0C371076" w14:textId="77777777" w:rsidR="001528E1" w:rsidRPr="0093067A" w:rsidRDefault="001528E1" w:rsidP="00A86E6F">
            <w:pPr>
              <w:rPr>
                <w:sz w:val="16"/>
                <w:szCs w:val="16"/>
              </w:rPr>
            </w:pPr>
            <w:r w:rsidRPr="0093067A">
              <w:rPr>
                <w:sz w:val="16"/>
                <w:szCs w:val="16"/>
              </w:rPr>
              <w:t>HC = 32.57 ± 3.98; PPD = 33.64 ± 4.27</w:t>
            </w:r>
          </w:p>
        </w:tc>
        <w:tc>
          <w:tcPr>
            <w:tcW w:w="1559" w:type="dxa"/>
          </w:tcPr>
          <w:p w14:paraId="377F3651" w14:textId="77777777" w:rsidR="001528E1" w:rsidRPr="0093067A" w:rsidRDefault="001528E1" w:rsidP="00A86E6F">
            <w:pPr>
              <w:rPr>
                <w:sz w:val="16"/>
                <w:szCs w:val="16"/>
              </w:rPr>
            </w:pPr>
            <w:r w:rsidRPr="0093067A">
              <w:rPr>
                <w:sz w:val="16"/>
                <w:szCs w:val="16"/>
              </w:rPr>
              <w:t>100%</w:t>
            </w:r>
          </w:p>
        </w:tc>
      </w:tr>
      <w:tr w:rsidR="0093067A" w:rsidRPr="0093067A" w14:paraId="2170A4EB" w14:textId="77777777" w:rsidTr="00A86E6F">
        <w:trPr>
          <w:trHeight w:val="698"/>
        </w:trPr>
        <w:tc>
          <w:tcPr>
            <w:tcW w:w="1257" w:type="dxa"/>
          </w:tcPr>
          <w:p w14:paraId="6D19F82C" w14:textId="77777777" w:rsidR="001528E1" w:rsidRPr="0093067A" w:rsidRDefault="001528E1" w:rsidP="00A86E6F">
            <w:pPr>
              <w:rPr>
                <w:sz w:val="16"/>
                <w:szCs w:val="16"/>
              </w:rPr>
            </w:pPr>
            <w:r w:rsidRPr="0093067A">
              <w:rPr>
                <w:sz w:val="16"/>
                <w:szCs w:val="16"/>
              </w:rPr>
              <w:t>Zhou et al</w:t>
            </w:r>
            <w:r w:rsidRPr="0093067A">
              <w:rPr>
                <w:sz w:val="16"/>
                <w:szCs w:val="16"/>
              </w:rPr>
              <w:fldChar w:fldCharType="begin"/>
            </w:r>
            <w:r w:rsidRPr="0093067A">
              <w:rPr>
                <w:sz w:val="16"/>
                <w:szCs w:val="16"/>
              </w:rPr>
              <w:instrText xml:space="preserve"> ADDIN ZOTERO_ITEM CSL_CITATION {"citationID":"QrX3uKEf","properties":{"formattedCitation":"\\super 65\\nosupersub{}","plainCitation":"65","noteIndex":0},"citationItems":[{"id":75,"uris":["http://zotero.org/users/local/jHPEN5Wp/items/4NILCQKM","http://zotero.org/users/14258988/items/4NILCQKM"],"itemData":{"id":75,"type":"article-journal","abstract":"Although gut microbiota dysbiosis has been observed in the fecal samples of depressive adult patients, the detailed structure and composition of microbiota  in pediatric depression remain unclear. To enhance our understanding of gut  microbiota structure in depressive children, as well as the relationship between  gut microbiota and bowel habits, we performed 16S rRNA sequencing to evaluate the  gut microbial population in a cohort of 171 children (101 depressive patients and  70 controls) aged 12-18 years. Further analysis consisting of 30 drug-naive  patients and 23 controls was performed to validate the results. Compared to  controls, we found markedly decreased microbial richness and diversity, a  distinct metagenomic composition with reduced short-chain fatty acid-producing  bacteria (associated with healthy status), and overgrowth of bacteria such as  Escherichia-Shigella and Flavonifractor in pediatric depression. Further analyses  limited to drug-naive patients found similar results. Notably, we also observed  that several taxa may be involved in the pathogenesis of disordered bowel habits  in pediatric depression. Our findings suggest could inform future pediatric  depression interventions specifically targeting the bacteria associated with  bowel movements.","archive_location":"rayyan-16939318","container-title":"Journal of psychiatric research","DOI":"10.1016/j.jpsychires.2022.03.037","ISSN":"1879-1379 0022-3956","journalAbbreviation":"J Psychiatr Res","language":"eng","page":"113-121","title":"Fecal microbiota in pediatric depression and its relation to bowel habits.","volume":"150","author":[{"family":"Zhou","given":"Yuan-Yue"},{"family":"Zhang","given":"Xue"},{"family":"Pan","given":"Li-Ya"},{"family":"Zhang","given":"Wen-Wu"},{"family":"Chen","given":"Fang"},{"family":"Hu","given":"Sha-Sha"},{"family":"Jiang","given":"Hai-Yin"}],"issued":{"date-parts":[["2022"]]}}}],"schema":"https://github.com/citation-style-language/schema/raw/master/csl-citation.json"} </w:instrText>
            </w:r>
            <w:r w:rsidRPr="0093067A">
              <w:rPr>
                <w:sz w:val="16"/>
                <w:szCs w:val="16"/>
              </w:rPr>
              <w:fldChar w:fldCharType="separate"/>
            </w:r>
            <w:r w:rsidRPr="0093067A">
              <w:rPr>
                <w:sz w:val="16"/>
                <w:vertAlign w:val="superscript"/>
              </w:rPr>
              <w:t>65</w:t>
            </w:r>
            <w:r w:rsidRPr="0093067A">
              <w:rPr>
                <w:sz w:val="16"/>
                <w:szCs w:val="16"/>
              </w:rPr>
              <w:fldChar w:fldCharType="end"/>
            </w:r>
            <w:r w:rsidRPr="0093067A">
              <w:rPr>
                <w:sz w:val="16"/>
                <w:szCs w:val="16"/>
              </w:rPr>
              <w:t xml:space="preserve"> </w:t>
            </w:r>
          </w:p>
        </w:tc>
        <w:tc>
          <w:tcPr>
            <w:tcW w:w="1701" w:type="dxa"/>
          </w:tcPr>
          <w:p w14:paraId="18529211" w14:textId="77777777" w:rsidR="001528E1" w:rsidRPr="0093067A" w:rsidRDefault="001528E1" w:rsidP="00A86E6F">
            <w:pPr>
              <w:rPr>
                <w:sz w:val="16"/>
                <w:szCs w:val="16"/>
              </w:rPr>
            </w:pPr>
            <w:r w:rsidRPr="0093067A">
              <w:rPr>
                <w:sz w:val="16"/>
                <w:szCs w:val="16"/>
              </w:rPr>
              <w:t>171;</w:t>
            </w:r>
            <w:r w:rsidRPr="0093067A">
              <w:rPr>
                <w:sz w:val="16"/>
                <w:szCs w:val="16"/>
              </w:rPr>
              <w:br/>
              <w:t>PD = 101; Control = 70</w:t>
            </w:r>
          </w:p>
        </w:tc>
        <w:tc>
          <w:tcPr>
            <w:tcW w:w="2126" w:type="dxa"/>
          </w:tcPr>
          <w:p w14:paraId="32BA672D" w14:textId="77777777" w:rsidR="001528E1" w:rsidRPr="0093067A" w:rsidRDefault="001528E1" w:rsidP="00A86E6F">
            <w:pPr>
              <w:rPr>
                <w:sz w:val="16"/>
                <w:szCs w:val="16"/>
              </w:rPr>
            </w:pPr>
            <w:r w:rsidRPr="0093067A">
              <w:rPr>
                <w:sz w:val="16"/>
                <w:szCs w:val="16"/>
              </w:rPr>
              <w:t>PD = 13.7 ± 2.6; Control = 13.5 ± 3.1</w:t>
            </w:r>
          </w:p>
        </w:tc>
        <w:tc>
          <w:tcPr>
            <w:tcW w:w="1559" w:type="dxa"/>
          </w:tcPr>
          <w:p w14:paraId="3414EA63" w14:textId="77777777" w:rsidR="001528E1" w:rsidRPr="0093067A" w:rsidRDefault="001528E1" w:rsidP="00A86E6F">
            <w:pPr>
              <w:rPr>
                <w:sz w:val="16"/>
                <w:szCs w:val="16"/>
              </w:rPr>
            </w:pPr>
            <w:r w:rsidRPr="0093067A">
              <w:rPr>
                <w:sz w:val="16"/>
                <w:szCs w:val="16"/>
              </w:rPr>
              <w:t>PD = 56 (62.2%); Control = 54 (53.4%)</w:t>
            </w:r>
          </w:p>
        </w:tc>
      </w:tr>
      <w:tr w:rsidR="0093067A" w:rsidRPr="0093067A" w14:paraId="06D94EB4" w14:textId="77777777" w:rsidTr="00A86E6F">
        <w:trPr>
          <w:trHeight w:val="800"/>
        </w:trPr>
        <w:tc>
          <w:tcPr>
            <w:tcW w:w="1257" w:type="dxa"/>
          </w:tcPr>
          <w:p w14:paraId="797393C0" w14:textId="77777777" w:rsidR="001528E1" w:rsidRPr="0093067A" w:rsidRDefault="001528E1" w:rsidP="00A86E6F">
            <w:pPr>
              <w:rPr>
                <w:sz w:val="16"/>
                <w:szCs w:val="16"/>
              </w:rPr>
            </w:pPr>
            <w:r w:rsidRPr="0093067A">
              <w:rPr>
                <w:sz w:val="16"/>
                <w:szCs w:val="16"/>
              </w:rPr>
              <w:t>Zhou et al</w:t>
            </w:r>
            <w:r w:rsidRPr="0093067A">
              <w:rPr>
                <w:sz w:val="16"/>
                <w:szCs w:val="16"/>
              </w:rPr>
              <w:fldChar w:fldCharType="begin"/>
            </w:r>
            <w:r w:rsidRPr="0093067A">
              <w:rPr>
                <w:sz w:val="16"/>
                <w:szCs w:val="16"/>
              </w:rPr>
              <w:instrText xml:space="preserve"> ADDIN ZOTERO_ITEM CSL_CITATION {"citationID":"aL38FE3S","properties":{"formattedCitation":"\\super 102\\nosupersub{}","plainCitation":"102","noteIndex":0},"citationItems":[{"id":143,"uris":["http://zotero.org/users/14258988/items/B97TAGUR"],"itemData":{"id":143,"type":"article-journal","abstract":"The human microbiome is an emerging research frontier due to its profound impacts on health. High-throughput microbiome sequencing enables studying microbial communities but suffers from analytical challenges. In particular, the lack of dedicated preprocessing methods to improve data quality impedes effective minimization of biases prior to downstream analysis. This review aims to address this gap by providing a comprehensive overview of preprocessing techniques relevant to microbiome research. We outline a typical workflow for microbiome data analysis. Preprocessing methods discussed include quality filtering, batch effect correction, imputation of missing values, normalization, and data transformation. We highlight strengths and limitations of each technique to serve as a practical guide for researchers and identify areas needing further methodological development. Establishing robust, standardized preprocessing will be essential for drawing valid biological conclusions from microbiome studies.","container-title":"Computational and Structural Biotechnology Journal","DOI":"10.1016/j.csbj.2023.10.001","ISSN":"20010370","journalAbbreviation":"Computational and Structural Biotechnology Journal","language":"en","page":"4804-4815","source":"DOI.org (Crossref)","title":"Data pre-processing for analyzing microbiome data – A mini review","volume":"21","author":[{"family":"Zhou","given":"Ruwen"},{"family":"Ng","given":"Siu Kin"},{"family":"Sung","given":"Joseph Jao Yiu"},{"family":"Goh","given":"Wilson Wen Bin"},{"family":"Wong","given":"Sunny Hei"}],"issued":{"date-parts":[["2023"]]}}}],"schema":"https://github.com/citation-style-language/schema/raw/master/csl-citation.json"} </w:instrText>
            </w:r>
            <w:r w:rsidRPr="0093067A">
              <w:rPr>
                <w:sz w:val="16"/>
                <w:szCs w:val="16"/>
              </w:rPr>
              <w:fldChar w:fldCharType="separate"/>
            </w:r>
            <w:r w:rsidRPr="0093067A">
              <w:rPr>
                <w:sz w:val="16"/>
                <w:vertAlign w:val="superscript"/>
              </w:rPr>
              <w:t>102</w:t>
            </w:r>
            <w:r w:rsidRPr="0093067A">
              <w:rPr>
                <w:sz w:val="16"/>
                <w:szCs w:val="16"/>
              </w:rPr>
              <w:fldChar w:fldCharType="end"/>
            </w:r>
            <w:r w:rsidRPr="0093067A">
              <w:rPr>
                <w:sz w:val="16"/>
                <w:szCs w:val="16"/>
              </w:rPr>
              <w:t xml:space="preserve"> </w:t>
            </w:r>
          </w:p>
        </w:tc>
        <w:tc>
          <w:tcPr>
            <w:tcW w:w="1701" w:type="dxa"/>
          </w:tcPr>
          <w:p w14:paraId="61F8186C" w14:textId="77777777" w:rsidR="001528E1" w:rsidRPr="0093067A" w:rsidRDefault="001528E1" w:rsidP="00A86E6F">
            <w:pPr>
              <w:rPr>
                <w:sz w:val="16"/>
                <w:szCs w:val="16"/>
              </w:rPr>
            </w:pPr>
            <w:r w:rsidRPr="0093067A">
              <w:rPr>
                <w:sz w:val="16"/>
                <w:szCs w:val="16"/>
              </w:rPr>
              <w:t>Baseline = 179; PPD = 88; Completed the 8-week PPD = 79</w:t>
            </w:r>
          </w:p>
        </w:tc>
        <w:tc>
          <w:tcPr>
            <w:tcW w:w="2126" w:type="dxa"/>
          </w:tcPr>
          <w:p w14:paraId="05CDC1D4" w14:textId="77777777" w:rsidR="001528E1" w:rsidRPr="0093067A" w:rsidRDefault="001528E1" w:rsidP="00A86E6F">
            <w:pPr>
              <w:rPr>
                <w:sz w:val="16"/>
                <w:szCs w:val="16"/>
              </w:rPr>
            </w:pPr>
            <w:r w:rsidRPr="0093067A">
              <w:rPr>
                <w:sz w:val="16"/>
                <w:szCs w:val="16"/>
              </w:rPr>
              <w:t>Acupuncture therapy = 35.35 ± 4.01; Control = 32.21 ± 3.16</w:t>
            </w:r>
          </w:p>
        </w:tc>
        <w:tc>
          <w:tcPr>
            <w:tcW w:w="1559" w:type="dxa"/>
          </w:tcPr>
          <w:p w14:paraId="41918648" w14:textId="77777777" w:rsidR="001528E1" w:rsidRPr="0093067A" w:rsidRDefault="001528E1" w:rsidP="00A86E6F">
            <w:pPr>
              <w:rPr>
                <w:sz w:val="16"/>
                <w:szCs w:val="16"/>
              </w:rPr>
            </w:pPr>
            <w:r w:rsidRPr="0093067A">
              <w:rPr>
                <w:sz w:val="16"/>
                <w:szCs w:val="16"/>
              </w:rPr>
              <w:t>100%</w:t>
            </w:r>
          </w:p>
        </w:tc>
      </w:tr>
      <w:tr w:rsidR="0093067A" w:rsidRPr="0093067A" w14:paraId="5582A232" w14:textId="77777777" w:rsidTr="00A86E6F">
        <w:trPr>
          <w:trHeight w:val="698"/>
        </w:trPr>
        <w:tc>
          <w:tcPr>
            <w:tcW w:w="1257" w:type="dxa"/>
          </w:tcPr>
          <w:p w14:paraId="59ACFAFF" w14:textId="77777777" w:rsidR="001528E1" w:rsidRPr="0093067A" w:rsidRDefault="001528E1" w:rsidP="00A86E6F">
            <w:pPr>
              <w:rPr>
                <w:sz w:val="16"/>
                <w:szCs w:val="16"/>
              </w:rPr>
            </w:pPr>
            <w:r w:rsidRPr="0093067A">
              <w:rPr>
                <w:sz w:val="16"/>
                <w:szCs w:val="16"/>
              </w:rPr>
              <w:t>Zhu et al.,</w:t>
            </w:r>
            <w:r w:rsidRPr="0093067A">
              <w:rPr>
                <w:sz w:val="16"/>
                <w:szCs w:val="16"/>
              </w:rPr>
              <w:fldChar w:fldCharType="begin"/>
            </w:r>
            <w:r w:rsidRPr="0093067A">
              <w:rPr>
                <w:sz w:val="16"/>
                <w:szCs w:val="16"/>
              </w:rPr>
              <w:instrText xml:space="preserve"> ADDIN ZOTERO_ITEM CSL_CITATION {"citationID":"4xqdAqEG","properties":{"formattedCitation":"\\super 48\\nosupersub{}","plainCitation":"48","noteIndex":0},"citationItems":[{"id":352,"uris":["http://zotero.org/users/local/jHPEN5Wp/items/QXAAHB54","http://zotero.org/users/14258988/items/QXAAHB54"],"itemData":{"id":352,"type":"article-journal","abstract":"Background: Increasing attention has been devoted to cancer screening and microbiota in recent decades, but currently there is less focus on microbiota characterization among screeners and its relationship to anxiety and depression. Methods: We characterized the microbial communities of fecal samples collected through the FOBT card from anxiety and depression screeners and paired controls in Henan, China (1:2, N = 69). DNA was extracted using the MOBIO PowerSoil kit. The V4 region of the 16S rRNA gene was sequenced using MiniSeq and processed using QIIME1. LEfSe was used to identify differentially abundant microbes, the Wilcoxon rank-sum test was used to test alpha diversity differences, and permutational multivariate analysis of variance was used to test for differences in beta diversity. Results: Similar fecal microbiota signatures in composition were found among screeners. The intestinal microbial environments by phylum were all composed primarily of Firmicutes, Bacteroidetes, and Proteobacteria, and the corresponding top genera were Faecalibacterium, Roseburia, and Prevotella. Compared with controls, the ranking of the top five genera in the anxiety and depression group changed, and the dominant genus was Prevotella in the anxiety and depression group and Faecalibacterium in the control group. There was a lower relative abundance of Gemmiger (1.4 vs. 2.3%, P = 0.025), Ruminococcus (0.6 vs. 0.8%, P = 0.037), and Veillonella (0.6 vs. 1.3%, P = 0.020). This may be linked to the lower alpha diversity in participants with anxiety and depression (Observed OTUs: 122.35 vs. 143.24; Chao1: 127.35 vs. 149.98), although no significant differences were observed. Distinct clustering in microbial composition between the two groups was detected for the Jaccard distance (P = 0.011). Conclusions: Our study showed differing microbial characterization among participants with anxiety and depression in the endoscopic screening of upper gastrointestinal cancer. Gemmiger, Ruminococcus, and Veillonella were informative and have potential clinical implications, which need to be confirmed by large-scale, prospective cohort studies and biological mechanism research. (PsycInfo Database Record (c) 2024 APA, all rights reserved)","archive_location":"rayyan-16939176","container-title":"Frontiers in Psychiatry","DOI":"10.3389/fpsyt.2021.757139","ISSN":"1664-0640(Electronic)","title":"Altered fecal microbiota signatures in patients with anxiety and depression in the gastrointestinal cancer screening: A case-control study.","volume":"12","author":[{"family":"Zhu","given":"Juan"},{"family":"Li","given":"Minjuan"},{"family":"Shao","given":"Dantong"},{"family":"Ma","given":"Shanrui"},{"family":"Wei","given":"Wenqiang"}],"issued":{"date-parts":[["2021"]]}}}],"schema":"https://github.com/citation-style-language/schema/raw/master/csl-citation.json"} </w:instrText>
            </w:r>
            <w:r w:rsidRPr="0093067A">
              <w:rPr>
                <w:sz w:val="16"/>
                <w:szCs w:val="16"/>
              </w:rPr>
              <w:fldChar w:fldCharType="separate"/>
            </w:r>
            <w:r w:rsidRPr="0093067A">
              <w:rPr>
                <w:sz w:val="16"/>
                <w:vertAlign w:val="superscript"/>
              </w:rPr>
              <w:t>48</w:t>
            </w:r>
            <w:r w:rsidRPr="0093067A">
              <w:rPr>
                <w:sz w:val="16"/>
                <w:szCs w:val="16"/>
              </w:rPr>
              <w:fldChar w:fldCharType="end"/>
            </w:r>
            <w:r w:rsidRPr="0093067A">
              <w:rPr>
                <w:sz w:val="16"/>
                <w:szCs w:val="16"/>
              </w:rPr>
              <w:t xml:space="preserve"> </w:t>
            </w:r>
          </w:p>
        </w:tc>
        <w:tc>
          <w:tcPr>
            <w:tcW w:w="1701" w:type="dxa"/>
          </w:tcPr>
          <w:p w14:paraId="5C25FDE6" w14:textId="77777777" w:rsidR="001528E1" w:rsidRPr="0093067A" w:rsidRDefault="001528E1" w:rsidP="00A86E6F">
            <w:pPr>
              <w:rPr>
                <w:sz w:val="16"/>
                <w:szCs w:val="16"/>
              </w:rPr>
            </w:pPr>
            <w:r w:rsidRPr="0093067A">
              <w:rPr>
                <w:sz w:val="16"/>
                <w:szCs w:val="16"/>
              </w:rPr>
              <w:t>69;</w:t>
            </w:r>
            <w:r w:rsidRPr="0093067A">
              <w:rPr>
                <w:sz w:val="16"/>
                <w:szCs w:val="16"/>
              </w:rPr>
              <w:br/>
              <w:t>GAD = 23; Control = 46</w:t>
            </w:r>
          </w:p>
        </w:tc>
        <w:tc>
          <w:tcPr>
            <w:tcW w:w="2126" w:type="dxa"/>
          </w:tcPr>
          <w:p w14:paraId="388A44A9" w14:textId="77777777" w:rsidR="001528E1" w:rsidRPr="0093067A" w:rsidRDefault="001528E1" w:rsidP="00A86E6F">
            <w:pPr>
              <w:rPr>
                <w:sz w:val="16"/>
                <w:szCs w:val="16"/>
              </w:rPr>
            </w:pPr>
            <w:r w:rsidRPr="0093067A">
              <w:rPr>
                <w:sz w:val="16"/>
                <w:szCs w:val="16"/>
              </w:rPr>
              <w:t>GAD = 55.30 ± 8.20; Control = 55.63 ± 7.78</w:t>
            </w:r>
          </w:p>
        </w:tc>
        <w:tc>
          <w:tcPr>
            <w:tcW w:w="1559" w:type="dxa"/>
          </w:tcPr>
          <w:p w14:paraId="2B78D4A6" w14:textId="77777777" w:rsidR="001528E1" w:rsidRPr="0093067A" w:rsidRDefault="001528E1" w:rsidP="00A86E6F">
            <w:pPr>
              <w:rPr>
                <w:sz w:val="16"/>
                <w:szCs w:val="16"/>
              </w:rPr>
            </w:pPr>
            <w:r w:rsidRPr="0093067A">
              <w:rPr>
                <w:sz w:val="16"/>
                <w:szCs w:val="16"/>
              </w:rPr>
              <w:t xml:space="preserve">35 (50.7) </w:t>
            </w:r>
            <w:r w:rsidRPr="0093067A">
              <w:rPr>
                <w:sz w:val="16"/>
                <w:szCs w:val="16"/>
              </w:rPr>
              <w:br/>
              <w:t>GAD = 10 (43.5)</w:t>
            </w:r>
            <w:r w:rsidRPr="0093067A">
              <w:rPr>
                <w:sz w:val="16"/>
                <w:szCs w:val="16"/>
              </w:rPr>
              <w:br/>
              <w:t>Control = 25 (54.3)</w:t>
            </w:r>
          </w:p>
        </w:tc>
      </w:tr>
      <w:tr w:rsidR="0093067A" w:rsidRPr="0093067A" w14:paraId="3012B03F" w14:textId="77777777" w:rsidTr="00A86E6F">
        <w:trPr>
          <w:trHeight w:val="837"/>
        </w:trPr>
        <w:tc>
          <w:tcPr>
            <w:tcW w:w="1257" w:type="dxa"/>
          </w:tcPr>
          <w:p w14:paraId="0F95335B" w14:textId="77777777" w:rsidR="001528E1" w:rsidRPr="0093067A" w:rsidRDefault="001528E1" w:rsidP="00A86E6F">
            <w:pPr>
              <w:rPr>
                <w:sz w:val="16"/>
                <w:szCs w:val="16"/>
              </w:rPr>
            </w:pPr>
            <w:r w:rsidRPr="0093067A">
              <w:rPr>
                <w:sz w:val="16"/>
                <w:szCs w:val="16"/>
              </w:rPr>
              <w:t>Zhu et al</w:t>
            </w:r>
            <w:r w:rsidRPr="0093067A">
              <w:rPr>
                <w:sz w:val="16"/>
                <w:szCs w:val="16"/>
              </w:rPr>
              <w:fldChar w:fldCharType="begin"/>
            </w:r>
            <w:r w:rsidRPr="0093067A">
              <w:rPr>
                <w:sz w:val="16"/>
                <w:szCs w:val="16"/>
              </w:rPr>
              <w:instrText xml:space="preserve"> ADDIN ZOTERO_ITEM CSL_CITATION {"citationID":"GEGv56rA","properties":{"formattedCitation":"\\super 103\\nosupersub{}","plainCitation":"103","noteIndex":0},"citationItems":[{"id":311,"uris":["http://zotero.org/users/local/jHPEN5Wp/items/8P6FZPWV","http://zotero.org/users/14258988/items/8P6FZPWV"],"itemData":{"id":311,"type":"article-journal","abstract":"INTRODUCTION: Test anxiety is a common issue among college students, which can affect their physical and psychological health. However, effective interventions  or therapeutic strategies are still lacking. This study aims to evaluate the  potential effects of Lactobacillus plantarum JYLP-326 on test anxious college  students. METHODS: Sixty anxious students were enrolled and randomly allocated to  the placebo group and the probiotic group. Both groups were instructed to take  placebo and JYLP-326 products twice per day for three weeks, respectively. Thirty  unanxious students with no treatments were assigned to a regular control group.  The anxiety, depression, and insomnia questionnaires were used to measure  students' mental states at the baseline and the end of this study. 16S rRNA  sequencing and untargeted metabolomics were performed to analyze the changes in  the gut microbiota and fecal metabolism. RESULTS: The questionnaire results  suggested that JYLP-326 administration could relieve the symptoms of anxiety,  depression, and insomnia in test anxious students. The gut microbiomes of the  placebo group showed a significantly greater diversity index than the control  group (p &lt; 0.05). An increased abundance of Bacteroides and Roseburia at the  genus level was observed in the placebo group, and the relative abundance of  Prevotella and Bifidobacterium decreased. Whereas, JYLP-326 administration could  partly restore the disturbed gut microbiota. Additionally, test anxiety was  correlated with disordered fecal metabolomics such as a higher Ethyl sulfate and  a lower Cyclohexylamine, which could be reversed after taking JYLP-326.  Furthermore, the changed microbiota and fecal metabolites were significantly  associated with anxiety-related symptoms. CONCLUSION: The results indicate that  the intervention of L. plantarum JYLP-326 could be an effective strategy to  alleviate anxiety, depression, and insomnia in test anxious college students. The  potential mechanism underlying this effect could be related to the regulation of  gut microbiota and fecal metabolites.","archive_location":"rayyan-16939247","container-title":"Frontiers in immunology","DOI":"10.3389/fimmu.2023.1158137","ISSN":"1664-3224","journalAbbreviation":"Front Immunol","language":"eng","page":"1158137","title":"Psychobiotic Lactobacillus plantarum JYLP-326 relieves anxiety, depression, and insomnia symptoms in test anxious college via modulating the gut microbiota and  its metabolism.","volume":"14","author":[{"family":"Zhu","given":"Ruizhe"},{"family":"Fang","given":"Yilin"},{"family":"Li","given":"Hongyu"},{"family":"Liu","given":"Ying"},{"family":"Wei","given":"Jing"},{"family":"Zhang","given":"Shuwei"},{"family":"Wang","given":"Liwei"},{"family":"Fan","given":"Rui"},{"family":"Wang","given":"Lingfang"},{"family":"Li","given":"Shengjie"},{"family":"Chen","given":"Tingtao"}],"issued":{"date-parts":[["2023"]]}}}],"schema":"https://github.com/citation-style-language/schema/raw/master/csl-citation.json"} </w:instrText>
            </w:r>
            <w:r w:rsidRPr="0093067A">
              <w:rPr>
                <w:sz w:val="16"/>
                <w:szCs w:val="16"/>
              </w:rPr>
              <w:fldChar w:fldCharType="separate"/>
            </w:r>
            <w:r w:rsidRPr="0093067A">
              <w:rPr>
                <w:sz w:val="16"/>
                <w:vertAlign w:val="superscript"/>
              </w:rPr>
              <w:t>103</w:t>
            </w:r>
            <w:r w:rsidRPr="0093067A">
              <w:rPr>
                <w:sz w:val="16"/>
                <w:szCs w:val="16"/>
              </w:rPr>
              <w:fldChar w:fldCharType="end"/>
            </w:r>
          </w:p>
        </w:tc>
        <w:tc>
          <w:tcPr>
            <w:tcW w:w="1701" w:type="dxa"/>
          </w:tcPr>
          <w:p w14:paraId="69DFDFB4" w14:textId="77777777" w:rsidR="001528E1" w:rsidRPr="0093067A" w:rsidRDefault="001528E1" w:rsidP="00A86E6F">
            <w:pPr>
              <w:rPr>
                <w:sz w:val="16"/>
                <w:szCs w:val="16"/>
              </w:rPr>
            </w:pPr>
            <w:r w:rsidRPr="0093067A">
              <w:rPr>
                <w:sz w:val="16"/>
                <w:szCs w:val="16"/>
              </w:rPr>
              <w:t>90;</w:t>
            </w:r>
          </w:p>
          <w:p w14:paraId="4C95FEB1" w14:textId="77777777" w:rsidR="001528E1" w:rsidRPr="0093067A" w:rsidRDefault="001528E1" w:rsidP="00A86E6F">
            <w:pPr>
              <w:rPr>
                <w:sz w:val="16"/>
                <w:szCs w:val="16"/>
              </w:rPr>
            </w:pPr>
            <w:r w:rsidRPr="0093067A">
              <w:rPr>
                <w:sz w:val="16"/>
                <w:szCs w:val="16"/>
              </w:rPr>
              <w:t>Anxiety/depression = 60; HC = 30</w:t>
            </w:r>
          </w:p>
        </w:tc>
        <w:tc>
          <w:tcPr>
            <w:tcW w:w="2126" w:type="dxa"/>
          </w:tcPr>
          <w:p w14:paraId="3158A145" w14:textId="77777777" w:rsidR="001528E1" w:rsidRPr="0093067A" w:rsidRDefault="001528E1" w:rsidP="00A86E6F">
            <w:pPr>
              <w:rPr>
                <w:sz w:val="16"/>
                <w:szCs w:val="16"/>
              </w:rPr>
            </w:pPr>
            <w:r w:rsidRPr="0093067A">
              <w:rPr>
                <w:sz w:val="16"/>
                <w:szCs w:val="16"/>
              </w:rPr>
              <w:t>HB = 22.25 ± 0.11; P = 22.5 ± 0.25; PB = 22.3 ± 0.25</w:t>
            </w:r>
          </w:p>
        </w:tc>
        <w:tc>
          <w:tcPr>
            <w:tcW w:w="1559" w:type="dxa"/>
          </w:tcPr>
          <w:p w14:paraId="302FAD28" w14:textId="77777777" w:rsidR="001528E1" w:rsidRPr="0093067A" w:rsidRDefault="001528E1" w:rsidP="00A86E6F">
            <w:pPr>
              <w:rPr>
                <w:sz w:val="16"/>
                <w:szCs w:val="16"/>
              </w:rPr>
            </w:pPr>
            <w:r w:rsidRPr="0093067A">
              <w:rPr>
                <w:sz w:val="16"/>
                <w:szCs w:val="16"/>
              </w:rPr>
              <w:t>50%</w:t>
            </w:r>
          </w:p>
        </w:tc>
      </w:tr>
      <w:tr w:rsidR="0093067A" w:rsidRPr="0093067A" w14:paraId="0880025C" w14:textId="77777777" w:rsidTr="00A86E6F">
        <w:trPr>
          <w:trHeight w:val="503"/>
        </w:trPr>
        <w:tc>
          <w:tcPr>
            <w:tcW w:w="1257" w:type="dxa"/>
          </w:tcPr>
          <w:p w14:paraId="58003D1F" w14:textId="77777777" w:rsidR="001528E1" w:rsidRPr="0093067A" w:rsidRDefault="001528E1" w:rsidP="00A86E6F">
            <w:pPr>
              <w:rPr>
                <w:sz w:val="16"/>
                <w:szCs w:val="16"/>
              </w:rPr>
            </w:pPr>
            <w:r w:rsidRPr="0093067A">
              <w:rPr>
                <w:sz w:val="16"/>
                <w:szCs w:val="16"/>
              </w:rPr>
              <w:t>Zu et al</w:t>
            </w:r>
            <w:r w:rsidRPr="0093067A">
              <w:rPr>
                <w:sz w:val="16"/>
                <w:szCs w:val="16"/>
              </w:rPr>
              <w:fldChar w:fldCharType="begin"/>
            </w:r>
            <w:r w:rsidRPr="0093067A">
              <w:rPr>
                <w:sz w:val="16"/>
                <w:szCs w:val="16"/>
              </w:rPr>
              <w:instrText xml:space="preserve"> ADDIN ZOTERO_ITEM CSL_CITATION {"citationID":"yH4t2rcg","properties":{"formattedCitation":"\\super 104\\nosupersub{}","plainCitation":"104","noteIndex":0},"citationItems":[{"id":363,"uris":["http://zotero.org/users/14258988/items/HNI6N2C8"],"itemData":{"id":363,"type":"article-journal","abstract":"Depression is a chronic, relapsing mental illness, often accompanied by loss of appetite, increased fatigue, insomnia and poor concentration. Here, we performed serum and urine metabolomics and fecal 16S rDNA sequencing studies on 57 unmedicated patients with major depressive disorder (MDD) and 57 healthy controls to characterize the metabolic and flora profile of MDD patients. We observed significant differences in serum and urinary metabolome between MDD patients and healthy individuals. Specifically, glycerophospholipid metabolism, primary bile acid biosynthesis and linoleic acid metabolism were significantly disordered in serum, and aminoacyl-tRNA biosynthesis, arginine biosynthesis, purine metabolism, phenylalanine metabolism, alanine, aspartate and glutamate metabolism, and pyrimidine metabolism were significantly impaired in urine. On this basis, we identified four potential diagnostic biomarkers for carnitine and four fatty acid classes in serum and urine, respectively. In addition, we observed significant disturbances of the gut microbiota in MDD patients. Spearman correlation analysis showed that imbalances in the gut microbiota were associated with metabolic disturbances, suggesting an important role of the gut microbiota in the pathogenesis of MDD. Our study provides a theoretical basis for further understanding of the pathogenesis of depression and for future clinical diagnosis and screening, as well as a basis for targeting the gut flora to optimize its structure for the prevention and treatment of depression. (PsycInfo Database Record (c) 2024 APA, all rights reserved)","archive_location":"rayyan-16939151","container-title":"Journal of Affective Disorders","DOI":"10.1016/j.jad.2023.10.104","ISSN":"1573-2517(Electronic),0165-0327(Print)","page":"563-576","title":"Characteristics of gut microbiota and metabolic phenotype in patients with major depressive disorder based on multi-omics analysis.","volume":"344","author":[{"family":"Zu","given":"Xianpeng"},{"family":"Xin","given":"Jiayun"},{"family":"Xie","given":"Haisheng"},{"family":"Xu","given":"Xike"},{"family":"Shen","given":"Yunheng"},{"family":"Wang","given":"Jinxin"},{"family":"Tian","given":"Saisai"},{"family":"Wen","given":"Yukun"},{"family":"Li","given":"Hongxia"},{"family":"Yang","given":"Jishun"},{"family":"Fang","given":"Yiqun"}],"issued":{"date-parts":[["2024"]]}}}],"schema":"https://github.com/citation-style-language/schema/raw/master/csl-citation.json"} </w:instrText>
            </w:r>
            <w:r w:rsidRPr="0093067A">
              <w:rPr>
                <w:sz w:val="16"/>
                <w:szCs w:val="16"/>
              </w:rPr>
              <w:fldChar w:fldCharType="separate"/>
            </w:r>
            <w:r w:rsidRPr="0093067A">
              <w:rPr>
                <w:sz w:val="16"/>
                <w:vertAlign w:val="superscript"/>
              </w:rPr>
              <w:t>104</w:t>
            </w:r>
            <w:r w:rsidRPr="0093067A">
              <w:rPr>
                <w:sz w:val="16"/>
                <w:szCs w:val="16"/>
              </w:rPr>
              <w:fldChar w:fldCharType="end"/>
            </w:r>
          </w:p>
        </w:tc>
        <w:tc>
          <w:tcPr>
            <w:tcW w:w="1701" w:type="dxa"/>
          </w:tcPr>
          <w:p w14:paraId="1C35BF1B" w14:textId="77777777" w:rsidR="001528E1" w:rsidRPr="0093067A" w:rsidRDefault="001528E1" w:rsidP="00A86E6F">
            <w:pPr>
              <w:rPr>
                <w:sz w:val="16"/>
                <w:szCs w:val="16"/>
              </w:rPr>
            </w:pPr>
            <w:r w:rsidRPr="0093067A">
              <w:rPr>
                <w:sz w:val="16"/>
                <w:szCs w:val="16"/>
              </w:rPr>
              <w:t>114;</w:t>
            </w:r>
            <w:r w:rsidRPr="0093067A">
              <w:rPr>
                <w:sz w:val="16"/>
                <w:szCs w:val="16"/>
              </w:rPr>
              <w:br/>
              <w:t>MDD = 57; HC =57</w:t>
            </w:r>
          </w:p>
        </w:tc>
        <w:tc>
          <w:tcPr>
            <w:tcW w:w="2126" w:type="dxa"/>
          </w:tcPr>
          <w:p w14:paraId="54F1376A" w14:textId="77777777" w:rsidR="001528E1" w:rsidRPr="0093067A" w:rsidRDefault="001528E1" w:rsidP="00A86E6F">
            <w:pPr>
              <w:rPr>
                <w:sz w:val="16"/>
                <w:szCs w:val="16"/>
              </w:rPr>
            </w:pPr>
            <w:r w:rsidRPr="0093067A">
              <w:rPr>
                <w:sz w:val="16"/>
                <w:szCs w:val="16"/>
              </w:rPr>
              <w:t>Not Specified</w:t>
            </w:r>
          </w:p>
        </w:tc>
        <w:tc>
          <w:tcPr>
            <w:tcW w:w="1559" w:type="dxa"/>
          </w:tcPr>
          <w:p w14:paraId="44E7B7B9" w14:textId="77777777" w:rsidR="001528E1" w:rsidRPr="0093067A" w:rsidRDefault="001528E1" w:rsidP="00A86E6F">
            <w:pPr>
              <w:rPr>
                <w:sz w:val="16"/>
                <w:szCs w:val="16"/>
              </w:rPr>
            </w:pPr>
            <w:r w:rsidRPr="0093067A">
              <w:rPr>
                <w:sz w:val="16"/>
                <w:szCs w:val="16"/>
              </w:rPr>
              <w:t>Not Specified</w:t>
            </w:r>
          </w:p>
        </w:tc>
      </w:tr>
      <w:tr w:rsidR="001528E1" w:rsidRPr="0093067A" w14:paraId="10C9E95B" w14:textId="77777777" w:rsidTr="00A86E6F">
        <w:trPr>
          <w:trHeight w:val="849"/>
        </w:trPr>
        <w:tc>
          <w:tcPr>
            <w:tcW w:w="6643" w:type="dxa"/>
            <w:gridSpan w:val="4"/>
          </w:tcPr>
          <w:p w14:paraId="31E74835" w14:textId="77777777" w:rsidR="001528E1" w:rsidRPr="0093067A" w:rsidRDefault="001528E1" w:rsidP="00A86E6F">
            <w:pPr>
              <w:rPr>
                <w:sz w:val="16"/>
                <w:szCs w:val="16"/>
              </w:rPr>
            </w:pPr>
            <w:r w:rsidRPr="0093067A">
              <w:rPr>
                <w:sz w:val="16"/>
                <w:szCs w:val="16"/>
              </w:rPr>
              <w:lastRenderedPageBreak/>
              <w:t>A-MDD = Active Major Depressive Disorder; FHWs = Frontline Health Care Workers; GAD = Generalized Anxiety Disorder; HB = Healthy Group; HC = Healthy Control HG = Healthy Control Group; LLD = Late-Life Depression; MDD = Major Depressive Disorder; MDDA1 = MDD with Anorexia; MDDA0 = MDD without Anorexia; MDE = Major Depressive Episode; OHE = Overt Hepatic Encephalopathy; P = Placebo Group; PB = Probiotic Group; PD = Pediatric Depression; PG = Patient Group;  PPD = Post-Partum Depression; PTSD = Post-Traumatic Stress Disorder; R = Responders; R-MDD = Responding-MDD; SHWs = Second-line Health Care WorkersTE = Trauma-Exposed; TR = Treatment Resistant; UC = Ulcerative Colitis.</w:t>
            </w:r>
          </w:p>
        </w:tc>
      </w:tr>
    </w:tbl>
    <w:p w14:paraId="2D0A0234" w14:textId="77777777" w:rsidR="001528E1" w:rsidRPr="0093067A" w:rsidRDefault="001528E1" w:rsidP="001528E1">
      <w:pPr>
        <w:spacing w:line="276" w:lineRule="auto"/>
        <w:jc w:val="both"/>
      </w:pPr>
    </w:p>
    <w:p w14:paraId="74035CEE" w14:textId="77777777" w:rsidR="001528E1" w:rsidRPr="0093067A" w:rsidRDefault="001528E1" w:rsidP="001528E1"/>
    <w:p w14:paraId="401100B6" w14:textId="77777777" w:rsidR="001528E1" w:rsidRPr="0093067A" w:rsidRDefault="001528E1" w:rsidP="001528E1"/>
    <w:p w14:paraId="67550F78" w14:textId="77777777" w:rsidR="001528E1" w:rsidRPr="0093067A" w:rsidRDefault="001528E1" w:rsidP="001528E1"/>
    <w:p w14:paraId="453F6821" w14:textId="77777777" w:rsidR="001528E1" w:rsidRPr="0093067A" w:rsidRDefault="001528E1" w:rsidP="001528E1">
      <w:r w:rsidRPr="0093067A">
        <w:br w:type="page"/>
      </w:r>
    </w:p>
    <w:p w14:paraId="2C8A854B" w14:textId="77777777" w:rsidR="001528E1" w:rsidRPr="0093067A" w:rsidRDefault="001528E1" w:rsidP="001528E1">
      <w:pPr>
        <w:sectPr w:rsidR="001528E1" w:rsidRPr="0093067A" w:rsidSect="001528E1">
          <w:pgSz w:w="11900" w:h="16840"/>
          <w:pgMar w:top="1440" w:right="1440" w:bottom="1440" w:left="1440" w:header="706" w:footer="706" w:gutter="0"/>
          <w:cols w:space="720"/>
        </w:sectPr>
      </w:pPr>
    </w:p>
    <w:p w14:paraId="592856C7" w14:textId="77777777" w:rsidR="001528E1" w:rsidRPr="0093067A" w:rsidRDefault="001528E1" w:rsidP="001528E1">
      <w:pPr>
        <w:pStyle w:val="Caption"/>
        <w:rPr>
          <w:color w:val="auto"/>
          <w:sz w:val="24"/>
          <w:szCs w:val="24"/>
        </w:rPr>
      </w:pPr>
      <w:bookmarkStart w:id="2" w:name="_Ref224460952"/>
      <w:r w:rsidRPr="0093067A">
        <w:rPr>
          <w:color w:val="auto"/>
          <w:sz w:val="24"/>
          <w:szCs w:val="24"/>
        </w:rPr>
        <w:lastRenderedPageBreak/>
        <w:t xml:space="preserve">Supplementary Table </w:t>
      </w:r>
      <w:r w:rsidRPr="0093067A">
        <w:rPr>
          <w:color w:val="auto"/>
          <w:sz w:val="24"/>
          <w:szCs w:val="24"/>
        </w:rPr>
        <w:fldChar w:fldCharType="begin"/>
      </w:r>
      <w:r w:rsidRPr="0093067A">
        <w:rPr>
          <w:color w:val="auto"/>
          <w:sz w:val="24"/>
          <w:szCs w:val="24"/>
        </w:rPr>
        <w:instrText xml:space="preserve"> SEQ Supplementary_Table \* ARABIC </w:instrText>
      </w:r>
      <w:r w:rsidRPr="0093067A">
        <w:rPr>
          <w:color w:val="auto"/>
          <w:sz w:val="24"/>
          <w:szCs w:val="24"/>
        </w:rPr>
        <w:fldChar w:fldCharType="separate"/>
      </w:r>
      <w:r w:rsidRPr="0093067A">
        <w:rPr>
          <w:noProof/>
          <w:color w:val="auto"/>
          <w:sz w:val="24"/>
          <w:szCs w:val="24"/>
        </w:rPr>
        <w:t>2</w:t>
      </w:r>
      <w:r w:rsidRPr="0093067A">
        <w:rPr>
          <w:color w:val="auto"/>
          <w:sz w:val="24"/>
          <w:szCs w:val="24"/>
        </w:rPr>
        <w:fldChar w:fldCharType="end"/>
      </w:r>
      <w:bookmarkEnd w:id="2"/>
      <w:r w:rsidRPr="0093067A">
        <w:rPr>
          <w:color w:val="auto"/>
          <w:sz w:val="24"/>
          <w:szCs w:val="24"/>
        </w:rPr>
        <w:t>: Methodological Characteristics of Articles Reviewed</w:t>
      </w:r>
    </w:p>
    <w:p w14:paraId="7B95E389" w14:textId="77777777" w:rsidR="001528E1" w:rsidRPr="0093067A" w:rsidRDefault="001528E1" w:rsidP="001528E1"/>
    <w:tbl>
      <w:tblPr>
        <w:tblStyle w:val="1"/>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19"/>
        <w:gridCol w:w="692"/>
        <w:gridCol w:w="2123"/>
        <w:gridCol w:w="1493"/>
        <w:gridCol w:w="8523"/>
      </w:tblGrid>
      <w:tr w:rsidR="0093067A" w:rsidRPr="0093067A" w14:paraId="6208FAA4" w14:textId="77777777" w:rsidTr="00A86E6F">
        <w:tc>
          <w:tcPr>
            <w:tcW w:w="1119" w:type="dxa"/>
          </w:tcPr>
          <w:p w14:paraId="4046F768" w14:textId="77777777" w:rsidR="001528E1" w:rsidRPr="0093067A" w:rsidRDefault="001528E1" w:rsidP="00A86E6F">
            <w:pPr>
              <w:rPr>
                <w:b/>
              </w:rPr>
            </w:pPr>
            <w:r w:rsidRPr="0093067A">
              <w:rPr>
                <w:b/>
                <w:sz w:val="16"/>
                <w:szCs w:val="16"/>
              </w:rPr>
              <w:t>Study Id</w:t>
            </w:r>
          </w:p>
        </w:tc>
        <w:tc>
          <w:tcPr>
            <w:tcW w:w="692" w:type="dxa"/>
          </w:tcPr>
          <w:p w14:paraId="7D8E1556" w14:textId="77777777" w:rsidR="001528E1" w:rsidRPr="0093067A" w:rsidRDefault="001528E1" w:rsidP="00A86E6F">
            <w:pPr>
              <w:rPr>
                <w:b/>
              </w:rPr>
            </w:pPr>
            <w:r w:rsidRPr="0093067A">
              <w:rPr>
                <w:b/>
                <w:sz w:val="16"/>
                <w:szCs w:val="16"/>
              </w:rPr>
              <w:t>Sample type</w:t>
            </w:r>
          </w:p>
        </w:tc>
        <w:tc>
          <w:tcPr>
            <w:tcW w:w="2123" w:type="dxa"/>
          </w:tcPr>
          <w:p w14:paraId="4ED58C29" w14:textId="77777777" w:rsidR="001528E1" w:rsidRPr="0093067A" w:rsidRDefault="001528E1" w:rsidP="00A86E6F">
            <w:pPr>
              <w:rPr>
                <w:b/>
              </w:rPr>
            </w:pPr>
            <w:r w:rsidRPr="0093067A">
              <w:rPr>
                <w:b/>
                <w:sz w:val="16"/>
                <w:szCs w:val="16"/>
              </w:rPr>
              <w:t>Sample collection</w:t>
            </w:r>
          </w:p>
        </w:tc>
        <w:tc>
          <w:tcPr>
            <w:tcW w:w="1493" w:type="dxa"/>
          </w:tcPr>
          <w:p w14:paraId="716EEDEA" w14:textId="77777777" w:rsidR="001528E1" w:rsidRPr="0093067A" w:rsidRDefault="001528E1" w:rsidP="00A86E6F">
            <w:pPr>
              <w:rPr>
                <w:b/>
              </w:rPr>
            </w:pPr>
            <w:r w:rsidRPr="0093067A">
              <w:rPr>
                <w:b/>
                <w:sz w:val="16"/>
                <w:szCs w:val="16"/>
              </w:rPr>
              <w:t>DNA extraction</w:t>
            </w:r>
          </w:p>
        </w:tc>
        <w:tc>
          <w:tcPr>
            <w:tcW w:w="8523" w:type="dxa"/>
          </w:tcPr>
          <w:p w14:paraId="47AA0EDC" w14:textId="77777777" w:rsidR="001528E1" w:rsidRPr="0093067A" w:rsidRDefault="00F041A6" w:rsidP="00A86E6F">
            <w:pPr>
              <w:rPr>
                <w:b/>
              </w:rPr>
            </w:pPr>
            <w:sdt>
              <w:sdtPr>
                <w:tag w:val="goog_rdk_136"/>
                <w:id w:val="-1589028734"/>
              </w:sdtPr>
              <w:sdtEndPr/>
              <w:sdtContent/>
            </w:sdt>
            <w:sdt>
              <w:sdtPr>
                <w:tag w:val="goog_rdk_137"/>
                <w:id w:val="-385561754"/>
              </w:sdtPr>
              <w:sdtEndPr/>
              <w:sdtContent/>
            </w:sdt>
            <w:r w:rsidR="001528E1" w:rsidRPr="0093067A">
              <w:rPr>
                <w:b/>
                <w:sz w:val="16"/>
                <w:szCs w:val="16"/>
              </w:rPr>
              <w:t>Microbiome Analytical Approaches</w:t>
            </w:r>
          </w:p>
        </w:tc>
      </w:tr>
      <w:tr w:rsidR="0093067A" w:rsidRPr="0093067A" w14:paraId="435AD875" w14:textId="77777777" w:rsidTr="00A86E6F">
        <w:tc>
          <w:tcPr>
            <w:tcW w:w="1119" w:type="dxa"/>
          </w:tcPr>
          <w:p w14:paraId="0D8454ED" w14:textId="77777777" w:rsidR="001528E1" w:rsidRPr="0093067A" w:rsidRDefault="001528E1" w:rsidP="00A86E6F">
            <w:r w:rsidRPr="0093067A">
              <w:rPr>
                <w:sz w:val="16"/>
                <w:szCs w:val="16"/>
              </w:rPr>
              <w:t>Aizawa et al</w:t>
            </w:r>
            <w:r w:rsidRPr="0093067A">
              <w:rPr>
                <w:sz w:val="16"/>
                <w:szCs w:val="16"/>
              </w:rPr>
              <w:fldChar w:fldCharType="begin"/>
            </w:r>
            <w:r w:rsidRPr="0093067A">
              <w:rPr>
                <w:sz w:val="16"/>
                <w:szCs w:val="16"/>
              </w:rPr>
              <w:instrText xml:space="preserve"> ADDIN ZOTERO_ITEM CSL_CITATION {"citationID":"sqUV34nX","properties":{"formattedCitation":"\\super 66\\nosupersub{}","plainCitation":"66","noteIndex":0},"citationItems":[{"id":336,"uris":["http://zotero.org/users/14258988/items/TAZIM2K5"],"itemData":{"id":336,"type":"article-journal","abstract":"Background: Bifidobacterium and Lactobacillus in the gut have been suggested to have a beneficial effect on stress response and depressive disorder. We examined whether these bacterial counts are reduced in patients with major depressive disorder (MDD) than in healthy controls. Method: Bifidobacterium and Lactobacillus counts in fecal samples were estimated in 43 patients and 57 controls using bacterial rRNA-targeted reverse transcription-quantitative polymerase chain reaction Results: The patients had significantly lower Bifidobacterium counts (P = 0.012) and tended to have lower Lactobacillus counts (P = 0.067) than the controls. Individuals whose bacterial counts below the optimal cut-off point (9.53 and 6.49 log₁₀ cells/g for Bifidobacterium and Lactobacillus, respectively) were significantly more common in the patients than in the controls for both bacteria (Bifidobacterium: odds ratio 3.23, 95% confidence interval [CI] 1.38–7.54, P = 0.010; Lactobacillus: 2.57, 95% CI 1.14–5.78, P = 0.027). Using the same cut-off points, we observed an association between the bacterial counts and Irritable bowel syndrome. Frequency of fermented milk consumption was associated with higher Bifidobacterium counts in the patients. Limitations: The findings should be interpreted with caution since effects of gender and diet were not fully taken into account in the analysis. Conclusion: Our results provide direct evidence, for the first time, that individuals with lower Bifidobacterium and/or Lactobacillus counts are more common in patients with MDD compared to controls. Our findings provide new insight into the pathophysiology of MDD and will enhance future research on the use of pro- and prebiotics in the treatment of MDD. (PsycInfo Database Record (c) 2023 APA, all rights reserved)","archive_location":"rayyan-16939206","container-title":"Journal of Affective Disorders","DOI":"10.1016/j.jad.2016.05.038","ISSN":"1573-2517(Electronic),0165-0327(Print)","page":"254-257","title":"Possible association of Bifidobacterium and Lactobacillus in the gut microbiota of patients with major depressive disorder.","volume":"202","author":[{"family":"Aizawa","given":"Emiko"},{"family":"Tsuji","given":"Hirokazu"},{"family":"Asahara","given":"Takashi"},{"family":"Takahashi","given":"Takuya"},{"family":"Teraishi","given":"Toshiya"},{"family":"Yoshida","given":"Sumiko"},{"family":"Ota","given":"Miho"},{"family":"Koga","given":"Norie"},{"family":"Hattori","given":"Kotaro"},{"family":"Kunugi","given":"Hiroshi"}],"issued":{"date-parts":[["2016"]]}}}],"schema":"https://github.com/citation-style-language/schema/raw/master/csl-citation.json"} </w:instrText>
            </w:r>
            <w:r w:rsidRPr="0093067A">
              <w:rPr>
                <w:sz w:val="16"/>
                <w:szCs w:val="16"/>
              </w:rPr>
              <w:fldChar w:fldCharType="separate"/>
            </w:r>
            <w:r w:rsidRPr="0093067A">
              <w:rPr>
                <w:sz w:val="16"/>
                <w:vertAlign w:val="superscript"/>
              </w:rPr>
              <w:t>66</w:t>
            </w:r>
            <w:r w:rsidRPr="0093067A">
              <w:rPr>
                <w:sz w:val="16"/>
                <w:szCs w:val="16"/>
              </w:rPr>
              <w:fldChar w:fldCharType="end"/>
            </w:r>
          </w:p>
        </w:tc>
        <w:tc>
          <w:tcPr>
            <w:tcW w:w="692" w:type="dxa"/>
          </w:tcPr>
          <w:p w14:paraId="28BAB86E" w14:textId="77777777" w:rsidR="001528E1" w:rsidRPr="0093067A" w:rsidRDefault="001528E1" w:rsidP="00A86E6F">
            <w:r w:rsidRPr="0093067A">
              <w:rPr>
                <w:sz w:val="16"/>
                <w:szCs w:val="16"/>
              </w:rPr>
              <w:t xml:space="preserve">Fecal </w:t>
            </w:r>
          </w:p>
        </w:tc>
        <w:tc>
          <w:tcPr>
            <w:tcW w:w="2123" w:type="dxa"/>
          </w:tcPr>
          <w:p w14:paraId="1E420D82" w14:textId="77777777" w:rsidR="001528E1" w:rsidRPr="0093067A" w:rsidRDefault="001528E1" w:rsidP="00A86E6F">
            <w:pPr>
              <w:rPr>
                <w:sz w:val="16"/>
                <w:szCs w:val="16"/>
              </w:rPr>
            </w:pPr>
            <w:r w:rsidRPr="0093067A">
              <w:rPr>
                <w:sz w:val="16"/>
                <w:szCs w:val="16"/>
              </w:rPr>
              <w:t>Stool in RNAlater (2 mL)</w:t>
            </w:r>
          </w:p>
          <w:p w14:paraId="670CFAE2" w14:textId="77777777" w:rsidR="001528E1" w:rsidRPr="0093067A" w:rsidRDefault="001528E1" w:rsidP="00A86E6F">
            <w:pPr>
              <w:rPr>
                <w:sz w:val="16"/>
                <w:szCs w:val="16"/>
              </w:rPr>
            </w:pPr>
            <w:r w:rsidRPr="0093067A">
              <w:rPr>
                <w:sz w:val="16"/>
                <w:szCs w:val="16"/>
              </w:rPr>
              <w:t>Ambio</w:t>
            </w:r>
            <w:sdt>
              <w:sdtPr>
                <w:tag w:val="goog_rdk_138"/>
                <w:id w:val="1408170736"/>
              </w:sdtPr>
              <w:sdtEndPr/>
              <w:sdtContent/>
            </w:sdt>
            <w:sdt>
              <w:sdtPr>
                <w:tag w:val="goog_rdk_139"/>
                <w:id w:val="-2107869668"/>
              </w:sdtPr>
              <w:sdtEndPr/>
              <w:sdtContent/>
            </w:sdt>
            <w:r w:rsidRPr="0093067A">
              <w:rPr>
                <w:sz w:val="16"/>
                <w:szCs w:val="16"/>
              </w:rPr>
              <w:t xml:space="preserve">n RNAlater (Thermo Fisher Scientific, Waltham, MA) </w:t>
            </w:r>
          </w:p>
          <w:p w14:paraId="780194F4" w14:textId="77777777" w:rsidR="001528E1" w:rsidRPr="0093067A" w:rsidRDefault="001528E1" w:rsidP="00A86E6F">
            <w:r w:rsidRPr="0093067A">
              <w:rPr>
                <w:sz w:val="16"/>
                <w:szCs w:val="16"/>
              </w:rPr>
              <w:t>Transport time and freezing temperature not specified</w:t>
            </w:r>
          </w:p>
        </w:tc>
        <w:tc>
          <w:tcPr>
            <w:tcW w:w="1493" w:type="dxa"/>
          </w:tcPr>
          <w:p w14:paraId="6FBC4136" w14:textId="77777777" w:rsidR="001528E1" w:rsidRPr="0093067A" w:rsidRDefault="001528E1" w:rsidP="00A86E6F">
            <w:r w:rsidRPr="0093067A">
              <w:rPr>
                <w:sz w:val="16"/>
                <w:szCs w:val="16"/>
              </w:rPr>
              <w:t>Not specified</w:t>
            </w:r>
          </w:p>
        </w:tc>
        <w:tc>
          <w:tcPr>
            <w:tcW w:w="8523" w:type="dxa"/>
          </w:tcPr>
          <w:p w14:paraId="241E961A"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w:t>
            </w:r>
            <w:sdt>
              <w:sdtPr>
                <w:tag w:val="goog_rdk_140"/>
                <w:id w:val="1165394528"/>
              </w:sdtPr>
              <w:sdtEndPr/>
              <w:sdtContent>
                <w:r w:rsidRPr="0093067A">
                  <w:rPr>
                    <w:sz w:val="16"/>
                    <w:szCs w:val="16"/>
                  </w:rPr>
                  <w:t xml:space="preserve"> g</w:t>
                </w:r>
                <w:sdt>
                  <w:sdtPr>
                    <w:tag w:val="goog_rdk_141"/>
                    <w:id w:val="408675061"/>
                  </w:sdtPr>
                  <w:sdtEndPr/>
                  <w:sdtContent>
                    <w:r w:rsidRPr="0093067A">
                      <w:rPr>
                        <w:sz w:val="16"/>
                        <w:szCs w:val="16"/>
                      </w:rPr>
                      <w:t>ene</w:t>
                    </w:r>
                  </w:sdtContent>
                </w:sdt>
              </w:sdtContent>
            </w:sdt>
            <w:r w:rsidRPr="0093067A">
              <w:rPr>
                <w:sz w:val="16"/>
                <w:szCs w:val="16"/>
              </w:rPr>
              <w:t xml:space="preserve">-targeted RT-qPCR (Yakult Intestinal Flora-SCAN®); </w:t>
            </w:r>
          </w:p>
          <w:p w14:paraId="4471230F" w14:textId="77777777" w:rsidR="001528E1" w:rsidRPr="0093067A" w:rsidRDefault="001528E1" w:rsidP="00A86E6F"/>
        </w:tc>
      </w:tr>
      <w:tr w:rsidR="0093067A" w:rsidRPr="0093067A" w14:paraId="3A78484F" w14:textId="77777777" w:rsidTr="00A86E6F">
        <w:tc>
          <w:tcPr>
            <w:tcW w:w="1119" w:type="dxa"/>
          </w:tcPr>
          <w:p w14:paraId="0F2ECA76" w14:textId="77777777" w:rsidR="001528E1" w:rsidRPr="0093067A" w:rsidRDefault="001528E1" w:rsidP="00A86E6F">
            <w:r w:rsidRPr="0093067A">
              <w:rPr>
                <w:sz w:val="16"/>
                <w:szCs w:val="16"/>
              </w:rPr>
              <w:t>Bai et al</w:t>
            </w:r>
            <w:r w:rsidRPr="0093067A">
              <w:rPr>
                <w:sz w:val="16"/>
                <w:szCs w:val="16"/>
              </w:rPr>
              <w:fldChar w:fldCharType="begin"/>
            </w:r>
            <w:r w:rsidRPr="0093067A">
              <w:rPr>
                <w:sz w:val="16"/>
                <w:szCs w:val="16"/>
              </w:rPr>
              <w:instrText xml:space="preserve"> ADDIN ZOTERO_ITEM CSL_CITATION {"citationID":"jayoSlqA","properties":{"formattedCitation":"\\super 67\\nosupersub{}","plainCitation":"67","noteIndex":0},"citationItems":[{"id":97,"uris":["http://zotero.org/users/local/jHPEN5Wp/items/AYX9Y5AT","http://zotero.org/users/14258988/items/AYX9Y5AT"],"itemData":{"id":97,"type":"article-journal","abstract":"OBJECTIVE: Although many works have been done, the objectively measured diagnostic biomarkers are not available. Thus, we conducted this study to  identify potential biomarkers for objectively diagnosing depression and explore  the role of gut microbiota in the onset of depression. METHODS: Major depressive  disorder (MDD) patients (n=56) and demographic data-matched healthy controls  (HCs) (n=56) were included in this study. The gut microbiota in fecal samples and  inflammation-related factors in serum were measured. Both univariate and  multivariate statistical analyses were performed to identify the differential gut  microbiota and inflammation-related factors. RESULTS: Finally, 46 differential  operational taxonomic units (OTUs) (60.9% OTUs belonging to Firmicutes) and ten  differential inflammation-related factors were identified. Correlation analysis  showed that there were significant correlations between 14 differential OTUs (9  OTUs belonging to Firmicutes and 5 OTUs belonging to family Lachnospiraceae under  Firmicutes) and seven differential inflammation-related factors. Meanwhile, 14  differential OTUs (9 OTUs belonging to Firmicutes and 5 OTUs belonging to family  Lachnospiraceae under Firmicutes) and five differential inflammation-related  factors (adiponectin, apolipoprotein A1, alpha 1-antitrypsin,  neutrophilicgranulocyte count/white blood cell count and basophil count) were  significantly correlated to depression severity. A panel consisting of these five  differential inflammation-related factors could effectively diagnose MDD patients  from HCs. CONCLUSIONS: Our results suggested that Firmicutes, especially family  Lachnospiraceae, might play a role in the onset of depression via affecting the  inflammation levels of host, and these five differential inflammation-related  factors could be potential biomarkers for objectively diagnosing MDD.","archive_location":"rayyan-16939282","container-title":"Frontiers in cellular and infection microbiology","DOI":"10.3389/fcimb.2022.831186","ISSN":"2235-2988","journalAbbreviation":"Front Cell Infect Microbiol","language":"eng","page":"831186","title":"Gut Microbiota-Related Inflammation Factors as a Potential Biomarker for Diagnosing Major Depressive Disorder.","volume":"12","author":[{"family":"Bai","given":"Shunjie"},{"family":"Bai","given":"Huili"},{"family":"Li","given":"Detao"},{"family":"Zhong","given":"Qi"},{"family":"Xie","given":"Jing"},{"family":"Chen","given":"Jian-Jun"}],"issued":{"date-parts":[["2022"]]}}}],"schema":"https://github.com/citation-style-language/schema/raw/master/csl-citation.json"} </w:instrText>
            </w:r>
            <w:r w:rsidRPr="0093067A">
              <w:rPr>
                <w:sz w:val="16"/>
                <w:szCs w:val="16"/>
              </w:rPr>
              <w:fldChar w:fldCharType="separate"/>
            </w:r>
            <w:r w:rsidRPr="0093067A">
              <w:rPr>
                <w:sz w:val="16"/>
                <w:vertAlign w:val="superscript"/>
              </w:rPr>
              <w:t>67</w:t>
            </w:r>
            <w:r w:rsidRPr="0093067A">
              <w:rPr>
                <w:sz w:val="16"/>
                <w:szCs w:val="16"/>
              </w:rPr>
              <w:fldChar w:fldCharType="end"/>
            </w:r>
          </w:p>
        </w:tc>
        <w:tc>
          <w:tcPr>
            <w:tcW w:w="692" w:type="dxa"/>
          </w:tcPr>
          <w:p w14:paraId="1119CF10" w14:textId="77777777" w:rsidR="001528E1" w:rsidRPr="0093067A" w:rsidRDefault="001528E1" w:rsidP="00A86E6F">
            <w:r w:rsidRPr="0093067A">
              <w:rPr>
                <w:sz w:val="16"/>
                <w:szCs w:val="16"/>
              </w:rPr>
              <w:t>Fecal sample</w:t>
            </w:r>
          </w:p>
        </w:tc>
        <w:tc>
          <w:tcPr>
            <w:tcW w:w="2123" w:type="dxa"/>
          </w:tcPr>
          <w:p w14:paraId="26294326" w14:textId="77777777" w:rsidR="001528E1" w:rsidRPr="0093067A" w:rsidRDefault="001528E1" w:rsidP="00A86E6F">
            <w:r w:rsidRPr="0093067A">
              <w:rPr>
                <w:sz w:val="16"/>
                <w:szCs w:val="16"/>
              </w:rPr>
              <w:t>Not specified</w:t>
            </w:r>
          </w:p>
        </w:tc>
        <w:tc>
          <w:tcPr>
            <w:tcW w:w="1493" w:type="dxa"/>
          </w:tcPr>
          <w:p w14:paraId="1801D456" w14:textId="77777777" w:rsidR="001528E1" w:rsidRPr="0093067A" w:rsidRDefault="001528E1" w:rsidP="00A86E6F">
            <w:r w:rsidRPr="0093067A">
              <w:rPr>
                <w:sz w:val="16"/>
                <w:szCs w:val="16"/>
              </w:rPr>
              <w:t xml:space="preserve"> E.Z.N.A.® soil DNA Kit (Omega Bio-tek, Norcross, GA, U.S.). </w:t>
            </w:r>
          </w:p>
        </w:tc>
        <w:tc>
          <w:tcPr>
            <w:tcW w:w="8523" w:type="dxa"/>
          </w:tcPr>
          <w:p w14:paraId="193B9E51"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V3-V4);</w:t>
            </w:r>
            <w:r w:rsidRPr="0093067A">
              <w:rPr>
                <w:sz w:val="16"/>
                <w:szCs w:val="16"/>
              </w:rPr>
              <w:br/>
            </w:r>
            <w:r w:rsidRPr="0093067A">
              <w:rPr>
                <w:sz w:val="16"/>
                <w:szCs w:val="16"/>
                <w:u w:val="single"/>
              </w:rPr>
              <w:t>Primers</w:t>
            </w:r>
            <w:r w:rsidRPr="0093067A">
              <w:rPr>
                <w:sz w:val="16"/>
                <w:szCs w:val="16"/>
              </w:rPr>
              <w:t>: not specified;</w:t>
            </w:r>
            <w:r w:rsidRPr="0093067A">
              <w:rPr>
                <w:sz w:val="16"/>
                <w:szCs w:val="16"/>
              </w:rPr>
              <w:br/>
            </w:r>
            <w:r w:rsidRPr="0093067A">
              <w:rPr>
                <w:sz w:val="16"/>
                <w:szCs w:val="16"/>
                <w:u w:val="single"/>
              </w:rPr>
              <w:t>Sequencing platform</w:t>
            </w:r>
            <w:r w:rsidRPr="0093067A">
              <w:rPr>
                <w:sz w:val="16"/>
                <w:szCs w:val="16"/>
              </w:rPr>
              <w:t>: Illumina MiSeq;</w:t>
            </w:r>
            <w:r w:rsidRPr="0093067A">
              <w:rPr>
                <w:sz w:val="16"/>
                <w:szCs w:val="16"/>
              </w:rPr>
              <w:br/>
            </w:r>
            <w:r w:rsidRPr="0093067A">
              <w:rPr>
                <w:sz w:val="16"/>
                <w:szCs w:val="16"/>
                <w:u w:val="single"/>
              </w:rPr>
              <w:t>Sequence reads</w:t>
            </w:r>
            <w:r w:rsidRPr="0093067A">
              <w:rPr>
                <w:sz w:val="16"/>
                <w:szCs w:val="16"/>
              </w:rPr>
              <w:t>: not specified;</w:t>
            </w:r>
            <w:r w:rsidRPr="0093067A">
              <w:rPr>
                <w:sz w:val="16"/>
                <w:szCs w:val="16"/>
              </w:rPr>
              <w:br/>
            </w:r>
            <w:r w:rsidRPr="0093067A">
              <w:rPr>
                <w:sz w:val="16"/>
                <w:szCs w:val="16"/>
                <w:u w:val="single"/>
              </w:rPr>
              <w:t>Demultiplexing</w:t>
            </w:r>
            <w:r w:rsidRPr="0093067A">
              <w:rPr>
                <w:sz w:val="16"/>
                <w:szCs w:val="16"/>
              </w:rPr>
              <w:t>: max barcode mismatches = 0; max primer mismatches = 2;</w:t>
            </w:r>
          </w:p>
          <w:p w14:paraId="1F35504F"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Trimmomatic (Q &lt; 20 over 50 bp, no ambiguous bases);</w:t>
            </w:r>
            <w:r w:rsidRPr="0093067A">
              <w:rPr>
                <w:sz w:val="16"/>
                <w:szCs w:val="16"/>
              </w:rPr>
              <w:br/>
            </w:r>
            <w:r w:rsidRPr="0093067A">
              <w:rPr>
                <w:sz w:val="16"/>
                <w:szCs w:val="16"/>
                <w:u w:val="single"/>
              </w:rPr>
              <w:t>Read merging</w:t>
            </w:r>
            <w:sdt>
              <w:sdtPr>
                <w:tag w:val="goog_rdk_142"/>
                <w:id w:val="-501781552"/>
              </w:sdtPr>
              <w:sdtEndPr/>
              <w:sdtContent>
                <w:r w:rsidRPr="0093067A">
                  <w:rPr>
                    <w:rFonts w:eastAsia="Gungsuh"/>
                    <w:sz w:val="16"/>
                    <w:szCs w:val="16"/>
                  </w:rPr>
                  <w:t>: FLASH v1.2.7 (</w:t>
                </w:r>
                <w:r w:rsidRPr="0093067A">
                  <w:rPr>
                    <w:rFonts w:eastAsia="Gungsuh" w:hint="eastAsia"/>
                    <w:sz w:val="16"/>
                    <w:szCs w:val="16"/>
                  </w:rPr>
                  <w:t>≥</w:t>
                </w:r>
                <w:r w:rsidRPr="0093067A">
                  <w:rPr>
                    <w:rFonts w:eastAsia="Gungsuh"/>
                    <w:sz w:val="16"/>
                    <w:szCs w:val="16"/>
                  </w:rPr>
                  <w:t xml:space="preserve"> 10 bp overlap);</w:t>
                </w:r>
              </w:sdtContent>
            </w:sdt>
          </w:p>
          <w:p w14:paraId="5B56BA18" w14:textId="77777777" w:rsidR="001528E1" w:rsidRPr="0093067A" w:rsidRDefault="001528E1" w:rsidP="00A86E6F">
            <w:pPr>
              <w:rPr>
                <w:sz w:val="16"/>
                <w:szCs w:val="16"/>
              </w:rPr>
            </w:pPr>
            <w:r w:rsidRPr="0093067A">
              <w:rPr>
                <w:sz w:val="16"/>
                <w:szCs w:val="16"/>
                <w:u w:val="single"/>
              </w:rPr>
              <w:t>Chimera removal</w:t>
            </w:r>
            <w:r w:rsidRPr="0093067A">
              <w:rPr>
                <w:sz w:val="16"/>
                <w:szCs w:val="16"/>
              </w:rPr>
              <w:t>: UCHIME;</w:t>
            </w:r>
            <w:r w:rsidRPr="0093067A">
              <w:rPr>
                <w:sz w:val="16"/>
                <w:szCs w:val="16"/>
              </w:rPr>
              <w:br/>
            </w:r>
            <w:r w:rsidRPr="0093067A">
              <w:rPr>
                <w:sz w:val="16"/>
                <w:szCs w:val="16"/>
                <w:u w:val="single"/>
              </w:rPr>
              <w:t>Clustering</w:t>
            </w:r>
            <w:r w:rsidRPr="0093067A">
              <w:rPr>
                <w:sz w:val="16"/>
                <w:szCs w:val="16"/>
              </w:rPr>
              <w:t>: UPARSE (USEARCH v7.1, 97% similarity);</w:t>
            </w:r>
          </w:p>
          <w:p w14:paraId="292E0AEE"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RDP Classifier;</w:t>
            </w:r>
          </w:p>
          <w:p w14:paraId="666608A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Chao1, Shannon</w:t>
            </w:r>
            <w:sdt>
              <w:sdtPr>
                <w:tag w:val="goog_rdk_143"/>
                <w:id w:val="228372824"/>
              </w:sdtPr>
              <w:sdtEndPr/>
              <w:sdtContent/>
            </w:sdt>
            <w:sdt>
              <w:sdtPr>
                <w:tag w:val="goog_rdk_144"/>
                <w:id w:val="-1967137448"/>
              </w:sdtPr>
              <w:sdtEndPr/>
              <w:sdtContent/>
            </w:sdt>
            <w:r w:rsidRPr="0093067A">
              <w:rPr>
                <w:sz w:val="16"/>
                <w:szCs w:val="16"/>
              </w:rPr>
              <w:t xml:space="preserve">; </w:t>
            </w:r>
          </w:p>
          <w:p w14:paraId="7365DCDB" w14:textId="77777777" w:rsidR="001528E1" w:rsidRPr="0093067A" w:rsidRDefault="001528E1" w:rsidP="00A86E6F">
            <w:pPr>
              <w:rPr>
                <w:sz w:val="16"/>
                <w:szCs w:val="16"/>
              </w:rPr>
            </w:pPr>
            <w:r w:rsidRPr="0093067A">
              <w:rPr>
                <w:sz w:val="16"/>
                <w:szCs w:val="16"/>
                <w:u w:val="single"/>
              </w:rPr>
              <w:t>Beta diversity</w:t>
            </w:r>
            <w:r w:rsidRPr="0093067A">
              <w:rPr>
                <w:sz w:val="16"/>
                <w:szCs w:val="16"/>
              </w:rPr>
              <w:t>: OPLS-DA;</w:t>
            </w:r>
          </w:p>
          <w:p w14:paraId="25D6ABA1" w14:textId="77777777" w:rsidR="001528E1" w:rsidRPr="0093067A" w:rsidRDefault="001528E1" w:rsidP="00A86E6F">
            <w:pPr>
              <w:rPr>
                <w:sz w:val="16"/>
                <w:szCs w:val="16"/>
                <w:u w:val="single"/>
              </w:rPr>
            </w:pPr>
            <w:r w:rsidRPr="0093067A">
              <w:rPr>
                <w:sz w:val="16"/>
                <w:szCs w:val="16"/>
                <w:u w:val="single"/>
              </w:rPr>
              <w:t>Relative abundance: not specified;</w:t>
            </w:r>
          </w:p>
          <w:p w14:paraId="378312E2" w14:textId="77777777" w:rsidR="001528E1" w:rsidRPr="0093067A" w:rsidRDefault="001528E1" w:rsidP="00A86E6F">
            <w:pPr>
              <w:rPr>
                <w:sz w:val="16"/>
                <w:szCs w:val="16"/>
              </w:rPr>
            </w:pPr>
            <w:r w:rsidRPr="0093067A">
              <w:rPr>
                <w:sz w:val="16"/>
                <w:szCs w:val="16"/>
                <w:u w:val="single"/>
              </w:rPr>
              <w:t>Differential abundance:</w:t>
            </w:r>
            <w:r w:rsidRPr="0093067A">
              <w:rPr>
                <w:sz w:val="16"/>
                <w:szCs w:val="16"/>
              </w:rPr>
              <w:t xml:space="preserve"> LEfSe.</w:t>
            </w:r>
          </w:p>
        </w:tc>
      </w:tr>
      <w:tr w:rsidR="0093067A" w:rsidRPr="0093067A" w14:paraId="7D1383C2" w14:textId="77777777" w:rsidTr="00A86E6F">
        <w:tc>
          <w:tcPr>
            <w:tcW w:w="1119" w:type="dxa"/>
          </w:tcPr>
          <w:p w14:paraId="337AE13B" w14:textId="77777777" w:rsidR="001528E1" w:rsidRPr="0093067A" w:rsidRDefault="001528E1" w:rsidP="00A86E6F">
            <w:r w:rsidRPr="0093067A">
              <w:rPr>
                <w:sz w:val="16"/>
                <w:szCs w:val="16"/>
              </w:rPr>
              <w:t>Bajaj et al</w:t>
            </w:r>
            <w:r w:rsidRPr="0093067A">
              <w:rPr>
                <w:sz w:val="16"/>
                <w:szCs w:val="16"/>
              </w:rPr>
              <w:fldChar w:fldCharType="begin"/>
            </w:r>
            <w:r w:rsidRPr="0093067A">
              <w:rPr>
                <w:sz w:val="16"/>
                <w:szCs w:val="16"/>
              </w:rPr>
              <w:instrText xml:space="preserve"> ADDIN ZOTERO_ITEM CSL_CITATION {"citationID":"WMfQt8EO","properties":{"formattedCitation":"\\super 68\\nosupersub{}","plainCitation":"68","noteIndex":0},"citationItems":[{"id":307,"uris":["http://zotero.org/users/local/jHPEN5Wp/items/YVJ8DJH8","http://zotero.org/users/14258988/items/YVJ8DJH8"],"itemData":{"id":307,"type":"article-journal","abstract":"Posttraumatic stress disorder (PTSD) is associated with cirrhosis in veterans, and therapeutic results are suboptimal. An altered gut-liver-brain axis exists in  cirrhosis due to hepatic encephalopathy (HE), but the added impact of PTSD is  unclear. The aim of this study was to define linkages between gut microbiota and  cognition in cirrhosis with/without PTSD. Cirrhotic veterans (with/without prior  HE) underwent cognitive testing [PHES, inhibitory control test (ICT), and block  design test (BDT)], serum lipopolysaccharide-binding protein (LBP) and stool  collection for 16S rRNA microbiota composition, and predicted function analysis  (PiCRUST). PTSD was diagnosed using DSM-V criteria. Correlation networks between  microbiota and cognition were created. Patients with/without PTSD and  with/without HE were compared. Ninety-three combat-exposed male veterans [ (58  yr, MELD 11, 34% HE, 31% combat-PTSD (42 no-HE/PTSD, 19 PTSD-only, 22 HE-only, 10  PTSD+HE)] were included. PTSD patients had similar demographics, alcohol history,  MELD, but worse ICT/BDT, and higher antidepressant use and LBP levels. Microbial  diversity was lower in PTSD (2.1 ± 0.5 vs. 2.5 ± 0.5, P = 0.03) but unaffected by  alcohol/antidepressant use. PTSD (P = 0.02) and MELD (P &lt; 0.001) predicted  diversity on regression. PTSD patients showed higher pathobionts (Enterococcus  and Escherichia/Shigella) and lower autochthonous genera belonging to  Lachnospiraceaeae and Ruminococcaceae regardless of HE. Enterococcus was  correlated with poor cognition, while the opposite was true for autochthonous  taxa regardless of PTSD/HE. Escherichia/Shigella was only linked with poor  cognition in PTSD patients. Gut-brain axis-associated microbiota functionality  was altered in PTSD. In male cirrhotic veterans, combat-related PTSD is  associated with cognitive impairment, lower microbial diversity, higher  pathobionts, and lower autochthonous taxa composition and altered gut-brain axis  functionality compared with non-PTSD combat-exposed patients. Cognition was  differentially linked to gut microbiota, which could represent a new therapeutic  target.NEW &amp; NOTEWORTHY Posttraumatic stress disorder (PTSD) in veterans with  cirrhosis was associated with poor cognitive performance. This was associated  with lower gut microbial diversity in PTSD with higher pathobionts belonging to  Enterococcus and Escherichia/Shigella and lower beneficial taxa belonging to  Lachnospiraceaeae and Ruminococcaceae, with functional alterations despite  accounting for prior hepatic encephalopathy, psychoactive drug use, or model for  end-stage liver disease score. Given the suboptimal response to current therapies  for PTSD, targeting the gut microbiota could benefit the altered gut-brain axis  in these patients.","archive_location":"rayyan-16939263","container-title":"American journal of physiology. Gastrointestinal and liver physiology","DOI":"10.1152/ajpgi.00194.2019","ISSN":"1522-1547 0193-1857","issue":"5","journalAbbreviation":"Am J Physiol Gastrointest Liver Physiol","language":"eng","page":"G661-G669","title":"Posttraumatic stress disorder is associated with altered gut microbiota that modulates cognitive performance in veterans with cirrhosis.","volume":"317","author":[{"family":"Bajaj","given":"Jasmohan S."},{"family":"Sikaroodi","given":"Masoumeh"},{"family":"Fagan","given":"Andrew"},{"family":"Heuman","given":"Douglas"},{"family":"Gilles","given":"HoChong"},{"family":"Gavis","given":"Edith A."},{"family":"Fuchs","given":"Michael"},{"family":"Gonzalez-Maeso","given":"Javier"},{"family":"Nizam","given":"Shahzor"},{"family":"Gillevet","given":"Patrick M."},{"family":"Wade","given":"James B."}],"issued":{"date-parts":[["2019"]]}}}],"schema":"https://github.com/citation-style-language/schema/raw/master/csl-citation.json"} </w:instrText>
            </w:r>
            <w:r w:rsidRPr="0093067A">
              <w:rPr>
                <w:sz w:val="16"/>
                <w:szCs w:val="16"/>
              </w:rPr>
              <w:fldChar w:fldCharType="separate"/>
            </w:r>
            <w:r w:rsidRPr="0093067A">
              <w:rPr>
                <w:sz w:val="16"/>
                <w:vertAlign w:val="superscript"/>
              </w:rPr>
              <w:t>68</w:t>
            </w:r>
            <w:r w:rsidRPr="0093067A">
              <w:rPr>
                <w:sz w:val="16"/>
                <w:szCs w:val="16"/>
              </w:rPr>
              <w:fldChar w:fldCharType="end"/>
            </w:r>
          </w:p>
        </w:tc>
        <w:tc>
          <w:tcPr>
            <w:tcW w:w="692" w:type="dxa"/>
          </w:tcPr>
          <w:p w14:paraId="0C1F68CE" w14:textId="77777777" w:rsidR="001528E1" w:rsidRPr="0093067A" w:rsidRDefault="001528E1" w:rsidP="00A86E6F">
            <w:r w:rsidRPr="0093067A">
              <w:rPr>
                <w:sz w:val="16"/>
                <w:szCs w:val="16"/>
              </w:rPr>
              <w:t>Fecal sample</w:t>
            </w:r>
          </w:p>
        </w:tc>
        <w:tc>
          <w:tcPr>
            <w:tcW w:w="2123" w:type="dxa"/>
          </w:tcPr>
          <w:p w14:paraId="2C046E8B" w14:textId="77777777" w:rsidR="001528E1" w:rsidRPr="0093067A" w:rsidRDefault="001528E1" w:rsidP="00A86E6F">
            <w:r w:rsidRPr="0093067A">
              <w:rPr>
                <w:sz w:val="16"/>
                <w:szCs w:val="16"/>
              </w:rPr>
              <w:t>Not specified</w:t>
            </w:r>
          </w:p>
        </w:tc>
        <w:tc>
          <w:tcPr>
            <w:tcW w:w="1493" w:type="dxa"/>
          </w:tcPr>
          <w:p w14:paraId="41119DD1" w14:textId="77777777" w:rsidR="001528E1" w:rsidRPr="0093067A" w:rsidRDefault="001528E1" w:rsidP="00A86E6F">
            <w:r w:rsidRPr="0093067A">
              <w:rPr>
                <w:sz w:val="16"/>
                <w:szCs w:val="16"/>
              </w:rPr>
              <w:t>Not specified</w:t>
            </w:r>
          </w:p>
        </w:tc>
        <w:tc>
          <w:tcPr>
            <w:tcW w:w="8523" w:type="dxa"/>
          </w:tcPr>
          <w:p w14:paraId="5BE0342A"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w:t>
            </w:r>
            <w:r w:rsidRPr="0093067A">
              <w:rPr>
                <w:sz w:val="16"/>
                <w:szCs w:val="16"/>
              </w:rPr>
              <w:br/>
            </w:r>
            <w:r w:rsidRPr="0093067A">
              <w:rPr>
                <w:sz w:val="16"/>
                <w:szCs w:val="16"/>
                <w:u w:val="single"/>
              </w:rPr>
              <w:t>Primers</w:t>
            </w:r>
            <w:r w:rsidRPr="0093067A">
              <w:rPr>
                <w:sz w:val="16"/>
                <w:szCs w:val="16"/>
              </w:rPr>
              <w:t>: not specified;</w:t>
            </w:r>
            <w:r w:rsidRPr="0093067A">
              <w:rPr>
                <w:sz w:val="16"/>
                <w:szCs w:val="16"/>
              </w:rPr>
              <w:br/>
            </w:r>
            <w:r w:rsidRPr="0093067A">
              <w:rPr>
                <w:sz w:val="16"/>
                <w:szCs w:val="16"/>
                <w:u w:val="single"/>
              </w:rPr>
              <w:t>Sequencing platform</w:t>
            </w:r>
            <w:r w:rsidRPr="0093067A">
              <w:rPr>
                <w:sz w:val="16"/>
                <w:szCs w:val="16"/>
              </w:rPr>
              <w:t>: IonTorrent PGM;</w:t>
            </w:r>
            <w:r w:rsidRPr="0093067A">
              <w:rPr>
                <w:sz w:val="16"/>
                <w:szCs w:val="16"/>
              </w:rPr>
              <w:br/>
            </w:r>
            <w:r w:rsidRPr="0093067A">
              <w:rPr>
                <w:sz w:val="16"/>
                <w:szCs w:val="16"/>
                <w:u w:val="single"/>
              </w:rPr>
              <w:t>Data processing and taxonomic assignment</w:t>
            </w:r>
            <w:r w:rsidRPr="0093067A">
              <w:rPr>
                <w:sz w:val="16"/>
                <w:szCs w:val="16"/>
              </w:rPr>
              <w:t>: not specified;</w:t>
            </w:r>
          </w:p>
          <w:p w14:paraId="433E15E9"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w:t>
            </w:r>
          </w:p>
          <w:p w14:paraId="3FDB5FA4" w14:textId="77777777" w:rsidR="001528E1" w:rsidRPr="0093067A" w:rsidRDefault="001528E1" w:rsidP="00A86E6F">
            <w:pPr>
              <w:rPr>
                <w:sz w:val="16"/>
                <w:szCs w:val="16"/>
                <w:u w:val="single"/>
              </w:rPr>
            </w:pPr>
            <w:r w:rsidRPr="0093067A">
              <w:rPr>
                <w:sz w:val="16"/>
                <w:szCs w:val="16"/>
                <w:u w:val="single"/>
              </w:rPr>
              <w:t>Relative abundance: not specified;</w:t>
            </w:r>
          </w:p>
          <w:p w14:paraId="5DF0E1CE" w14:textId="77777777" w:rsidR="001528E1" w:rsidRPr="0093067A" w:rsidRDefault="001528E1" w:rsidP="00A86E6F">
            <w:bookmarkStart w:id="3" w:name="_heading=h.v5agizz57l21" w:colFirst="0" w:colLast="0"/>
            <w:bookmarkEnd w:id="3"/>
            <w:r w:rsidRPr="0093067A">
              <w:rPr>
                <w:sz w:val="16"/>
                <w:szCs w:val="16"/>
                <w:u w:val="single"/>
              </w:rPr>
              <w:t xml:space="preserve">Differential abundance: </w:t>
            </w:r>
            <w:r w:rsidRPr="0093067A">
              <w:rPr>
                <w:sz w:val="16"/>
                <w:szCs w:val="16"/>
              </w:rPr>
              <w:t>LEfSe;</w:t>
            </w:r>
            <w:r w:rsidRPr="0093067A">
              <w:rPr>
                <w:sz w:val="16"/>
                <w:szCs w:val="16"/>
              </w:rPr>
              <w:br/>
            </w:r>
            <w:r w:rsidRPr="0093067A">
              <w:rPr>
                <w:sz w:val="16"/>
                <w:szCs w:val="16"/>
                <w:u w:val="single"/>
              </w:rPr>
              <w:t>Functional analysis</w:t>
            </w:r>
            <w:r w:rsidRPr="0093067A">
              <w:rPr>
                <w:sz w:val="16"/>
                <w:szCs w:val="16"/>
              </w:rPr>
              <w:t>: PiCRUST.</w:t>
            </w:r>
          </w:p>
        </w:tc>
      </w:tr>
      <w:tr w:rsidR="0093067A" w:rsidRPr="0093067A" w14:paraId="10C85A59" w14:textId="77777777" w:rsidTr="00A86E6F">
        <w:tc>
          <w:tcPr>
            <w:tcW w:w="1119" w:type="dxa"/>
          </w:tcPr>
          <w:p w14:paraId="70B2A734" w14:textId="77777777" w:rsidR="001528E1" w:rsidRPr="0093067A" w:rsidRDefault="001528E1" w:rsidP="00A86E6F">
            <w:r w:rsidRPr="0093067A">
              <w:rPr>
                <w:sz w:val="16"/>
                <w:szCs w:val="16"/>
              </w:rPr>
              <w:t>Bosch et al</w:t>
            </w:r>
            <w:r w:rsidRPr="0093067A">
              <w:rPr>
                <w:sz w:val="16"/>
                <w:szCs w:val="16"/>
              </w:rPr>
              <w:fldChar w:fldCharType="begin"/>
            </w:r>
            <w:r w:rsidRPr="0093067A">
              <w:rPr>
                <w:sz w:val="16"/>
                <w:szCs w:val="16"/>
              </w:rPr>
              <w:instrText xml:space="preserve"> ADDIN ZOTERO_ITEM CSL_CITATION {"citationID":"1rtlYYlk","properties":{"formattedCitation":"\\super 68\\nosupersub{}","plainCitation":"68","noteIndex":0},"citationItems":[{"id":307,"uris":["http://zotero.org/users/local/jHPEN5Wp/items/YVJ8DJH8","http://zotero.org/users/14258988/items/YVJ8DJH8"],"itemData":{"id":307,"type":"article-journal","abstract":"Posttraumatic stress disorder (PTSD) is associated with cirrhosis in veterans, and therapeutic results are suboptimal. An altered gut-liver-brain axis exists in  cirrhosis due to hepatic encephalopathy (HE), but the added impact of PTSD is  unclear. The aim of this study was to define linkages between gut microbiota and  cognition in cirrhosis with/without PTSD. Cirrhotic veterans (with/without prior  HE) underwent cognitive testing [PHES, inhibitory control test (ICT), and block  design test (BDT)], serum lipopolysaccharide-binding protein (LBP) and stool  collection for 16S rRNA microbiota composition, and predicted function analysis  (PiCRUST). PTSD was diagnosed using DSM-V criteria. Correlation networks between  microbiota and cognition were created. Patients with/without PTSD and  with/without HE were compared. Ninety-three combat-exposed male veterans [ (58  yr, MELD 11, 34% HE, 31% combat-PTSD (42 no-HE/PTSD, 19 PTSD-only, 22 HE-only, 10  PTSD+HE)] were included. PTSD patients had similar demographics, alcohol history,  MELD, but worse ICT/BDT, and higher antidepressant use and LBP levels. Microbial  diversity was lower in PTSD (2.1 ± 0.5 vs. 2.5 ± 0.5, P = 0.03) but unaffected by  alcohol/antidepressant use. PTSD (P = 0.02) and MELD (P &lt; 0.001) predicted  diversity on regression. PTSD patients showed higher pathobionts (Enterococcus  and Escherichia/Shigella) and lower autochthonous genera belonging to  Lachnospiraceaeae and Ruminococcaceae regardless of HE. Enterococcus was  correlated with poor cognition, while the opposite was true for autochthonous  taxa regardless of PTSD/HE. Escherichia/Shigella was only linked with poor  cognition in PTSD patients. Gut-brain axis-associated microbiota functionality  was altered in PTSD. In male cirrhotic veterans, combat-related PTSD is  associated with cognitive impairment, lower microbial diversity, higher  pathobionts, and lower autochthonous taxa composition and altered gut-brain axis  functionality compared with non-PTSD combat-exposed patients. Cognition was  differentially linked to gut microbiota, which could represent a new therapeutic  target.NEW &amp; NOTEWORTHY Posttraumatic stress disorder (PTSD) in veterans with  cirrhosis was associated with poor cognitive performance. This was associated  with lower gut microbial diversity in PTSD with higher pathobionts belonging to  Enterococcus and Escherichia/Shigella and lower beneficial taxa belonging to  Lachnospiraceaeae and Ruminococcaceae, with functional alterations despite  accounting for prior hepatic encephalopathy, psychoactive drug use, or model for  end-stage liver disease score. Given the suboptimal response to current therapies  for PTSD, targeting the gut microbiota could benefit the altered gut-brain axis  in these patients.","archive_location":"rayyan-16939263","container-title":"American journal of physiology. Gastrointestinal and liver physiology","DOI":"10.1152/ajpgi.00194.2019","ISSN":"1522-1547 0193-1857","issue":"5","journalAbbreviation":"Am J Physiol Gastrointest Liver Physiol","language":"eng","page":"G661-G669","title":"Posttraumatic stress disorder is associated with altered gut microbiota that modulates cognitive performance in veterans with cirrhosis.","volume":"317","author":[{"family":"Bajaj","given":"Jasmohan S."},{"family":"Sikaroodi","given":"Masoumeh"},{"family":"Fagan","given":"Andrew"},{"family":"Heuman","given":"Douglas"},{"family":"Gilles","given":"HoChong"},{"family":"Gavis","given":"Edith A."},{"family":"Fuchs","given":"Michael"},{"family":"Gonzalez-Maeso","given":"Javier"},{"family":"Nizam","given":"Shahzor"},{"family":"Gillevet","given":"Patrick M."},{"family":"Wade","given":"James B."}],"issued":{"date-parts":[["2019"]]}}}],"schema":"https://github.com/citation-style-language/schema/raw/master/csl-citation.json"} </w:instrText>
            </w:r>
            <w:r w:rsidRPr="0093067A">
              <w:rPr>
                <w:sz w:val="16"/>
                <w:szCs w:val="16"/>
              </w:rPr>
              <w:fldChar w:fldCharType="separate"/>
            </w:r>
            <w:r w:rsidRPr="0093067A">
              <w:rPr>
                <w:sz w:val="16"/>
                <w:vertAlign w:val="superscript"/>
              </w:rPr>
              <w:t>68</w:t>
            </w:r>
            <w:r w:rsidRPr="0093067A">
              <w:rPr>
                <w:sz w:val="16"/>
                <w:szCs w:val="16"/>
              </w:rPr>
              <w:fldChar w:fldCharType="end"/>
            </w:r>
          </w:p>
        </w:tc>
        <w:tc>
          <w:tcPr>
            <w:tcW w:w="692" w:type="dxa"/>
          </w:tcPr>
          <w:p w14:paraId="10C56E4E" w14:textId="77777777" w:rsidR="001528E1" w:rsidRPr="0093067A" w:rsidRDefault="001528E1" w:rsidP="00A86E6F">
            <w:r w:rsidRPr="0093067A">
              <w:rPr>
                <w:sz w:val="16"/>
                <w:szCs w:val="16"/>
              </w:rPr>
              <w:t>Fecal sample</w:t>
            </w:r>
          </w:p>
        </w:tc>
        <w:tc>
          <w:tcPr>
            <w:tcW w:w="2123" w:type="dxa"/>
          </w:tcPr>
          <w:p w14:paraId="012555EB" w14:textId="77777777" w:rsidR="001528E1" w:rsidRPr="0093067A" w:rsidRDefault="00F041A6" w:rsidP="00A86E6F">
            <w:sdt>
              <w:sdtPr>
                <w:tag w:val="goog_rdk_145"/>
                <w:id w:val="-1340826612"/>
              </w:sdtPr>
              <w:sdtEndPr/>
              <w:sdtContent>
                <w:r w:rsidR="001528E1" w:rsidRPr="0093067A">
                  <w:rPr>
                    <w:rFonts w:eastAsia="Gungsuh"/>
                    <w:sz w:val="16"/>
                    <w:szCs w:val="16"/>
                  </w:rPr>
                  <w:t xml:space="preserve">Fresh/frozen; home freeze if  &gt; 6 h delay; −20 °C storage </w:t>
                </w:r>
                <w:r w:rsidR="001528E1" w:rsidRPr="0093067A">
                  <w:rPr>
                    <w:rFonts w:eastAsia="Gungsuh" w:hint="eastAsia"/>
                    <w:sz w:val="16"/>
                    <w:szCs w:val="16"/>
                  </w:rPr>
                  <w:t>≤</w:t>
                </w:r>
                <w:r w:rsidR="001528E1" w:rsidRPr="0093067A">
                  <w:rPr>
                    <w:rFonts w:eastAsia="Gungsuh"/>
                    <w:sz w:val="16"/>
                    <w:szCs w:val="16"/>
                  </w:rPr>
                  <w:t xml:space="preserve"> 4 weeks; then −80 °C; local −20 °C storage</w:t>
                </w:r>
              </w:sdtContent>
            </w:sdt>
          </w:p>
        </w:tc>
        <w:tc>
          <w:tcPr>
            <w:tcW w:w="1493" w:type="dxa"/>
          </w:tcPr>
          <w:p w14:paraId="105DD8F6" w14:textId="77777777" w:rsidR="001528E1" w:rsidRPr="0093067A" w:rsidRDefault="001528E1" w:rsidP="00A86E6F">
            <w:r w:rsidRPr="0093067A">
              <w:rPr>
                <w:sz w:val="16"/>
                <w:szCs w:val="16"/>
              </w:rPr>
              <w:t>Not specified</w:t>
            </w:r>
          </w:p>
        </w:tc>
        <w:tc>
          <w:tcPr>
            <w:tcW w:w="8523" w:type="dxa"/>
          </w:tcPr>
          <w:p w14:paraId="7B591EDF"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V4);</w:t>
            </w:r>
            <w:r w:rsidRPr="0093067A">
              <w:rPr>
                <w:sz w:val="16"/>
                <w:szCs w:val="16"/>
              </w:rPr>
              <w:br/>
            </w:r>
            <w:r w:rsidRPr="0093067A">
              <w:rPr>
                <w:sz w:val="16"/>
                <w:szCs w:val="16"/>
                <w:u w:val="single"/>
              </w:rPr>
              <w:t>Primers</w:t>
            </w:r>
            <w:r w:rsidRPr="0093067A">
              <w:rPr>
                <w:sz w:val="16"/>
                <w:szCs w:val="16"/>
              </w:rPr>
              <w:t>: 515F and 806R;</w:t>
            </w:r>
            <w:r w:rsidRPr="0093067A">
              <w:rPr>
                <w:sz w:val="16"/>
                <w:szCs w:val="16"/>
              </w:rPr>
              <w:br/>
            </w:r>
            <w:r w:rsidRPr="0093067A">
              <w:rPr>
                <w:sz w:val="16"/>
                <w:szCs w:val="16"/>
                <w:u w:val="single"/>
              </w:rPr>
              <w:t>Sequencing platform</w:t>
            </w:r>
            <w:r w:rsidRPr="0093067A">
              <w:rPr>
                <w:sz w:val="16"/>
                <w:szCs w:val="16"/>
              </w:rPr>
              <w:t>: Illumina MiSeq V2;</w:t>
            </w:r>
            <w:r w:rsidRPr="0093067A">
              <w:rPr>
                <w:sz w:val="16"/>
                <w:szCs w:val="16"/>
              </w:rPr>
              <w:br/>
            </w:r>
            <w:r w:rsidRPr="0093067A">
              <w:rPr>
                <w:sz w:val="16"/>
                <w:szCs w:val="16"/>
                <w:u w:val="single"/>
              </w:rPr>
              <w:t>Sequence reads</w:t>
            </w:r>
            <w:r w:rsidRPr="0093067A">
              <w:rPr>
                <w:sz w:val="16"/>
                <w:szCs w:val="16"/>
              </w:rPr>
              <w:t>: paired-end 2x 250bp;</w:t>
            </w:r>
          </w:p>
          <w:p w14:paraId="25023D9F" w14:textId="77777777" w:rsidR="001528E1" w:rsidRPr="0093067A" w:rsidRDefault="001528E1" w:rsidP="00A86E6F">
            <w:pPr>
              <w:rPr>
                <w:sz w:val="16"/>
                <w:szCs w:val="16"/>
              </w:rPr>
            </w:pPr>
            <w:r w:rsidRPr="0093067A">
              <w:rPr>
                <w:sz w:val="16"/>
                <w:szCs w:val="16"/>
                <w:u w:val="single"/>
              </w:rPr>
              <w:t>Demultiplexing</w:t>
            </w:r>
            <w:r w:rsidRPr="0093067A">
              <w:rPr>
                <w:sz w:val="16"/>
                <w:szCs w:val="16"/>
              </w:rPr>
              <w:t>: not specified;</w:t>
            </w:r>
          </w:p>
          <w:p w14:paraId="6202CE82"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control</w:t>
            </w:r>
            <w:r w:rsidRPr="0093067A">
              <w:rPr>
                <w:sz w:val="16"/>
                <w:szCs w:val="16"/>
              </w:rPr>
              <w:t>: FastQC;</w:t>
            </w:r>
          </w:p>
          <w:p w14:paraId="20B93196" w14:textId="77777777" w:rsidR="001528E1" w:rsidRPr="0093067A" w:rsidRDefault="001528E1" w:rsidP="00A86E6F">
            <w:pPr>
              <w:rPr>
                <w:sz w:val="16"/>
                <w:szCs w:val="16"/>
              </w:rPr>
            </w:pPr>
            <w:r w:rsidRPr="0093067A">
              <w:rPr>
                <w:sz w:val="16"/>
                <w:szCs w:val="16"/>
                <w:u w:val="single"/>
              </w:rPr>
              <w:t>Quality filtering</w:t>
            </w:r>
            <w:r w:rsidRPr="0093067A">
              <w:rPr>
                <w:sz w:val="16"/>
                <w:szCs w:val="16"/>
              </w:rPr>
              <w:t>: USEARCH v11.0.667 (max 1 expected error per merged contig);</w:t>
            </w:r>
            <w:r w:rsidRPr="0093067A">
              <w:rPr>
                <w:sz w:val="16"/>
                <w:szCs w:val="16"/>
              </w:rPr>
              <w:br/>
            </w:r>
            <w:r w:rsidRPr="0093067A">
              <w:rPr>
                <w:sz w:val="16"/>
                <w:szCs w:val="16"/>
                <w:u w:val="single"/>
              </w:rPr>
              <w:t>Read merging</w:t>
            </w:r>
            <w:r w:rsidRPr="0093067A">
              <w:rPr>
                <w:sz w:val="16"/>
                <w:szCs w:val="16"/>
              </w:rPr>
              <w:t>: USEARCH v11.0.667 (30 max accepted differences, 80% min overlap identity);</w:t>
            </w:r>
            <w:r w:rsidRPr="0093067A">
              <w:rPr>
                <w:sz w:val="16"/>
                <w:szCs w:val="16"/>
              </w:rPr>
              <w:br/>
            </w:r>
            <w:r w:rsidRPr="0093067A">
              <w:rPr>
                <w:sz w:val="16"/>
                <w:szCs w:val="16"/>
                <w:u w:val="single"/>
              </w:rPr>
              <w:t>Dereplication</w:t>
            </w:r>
            <w:r w:rsidRPr="0093067A">
              <w:rPr>
                <w:sz w:val="16"/>
                <w:szCs w:val="16"/>
              </w:rPr>
              <w:t>: UNOISE3 (α-parameter = 2.0; min 8 sequence occurrences in the entire dataset);</w:t>
            </w:r>
            <w:r w:rsidRPr="0093067A">
              <w:rPr>
                <w:sz w:val="16"/>
                <w:szCs w:val="16"/>
              </w:rPr>
              <w:br/>
            </w:r>
            <w:r w:rsidRPr="0093067A">
              <w:rPr>
                <w:sz w:val="16"/>
                <w:szCs w:val="16"/>
                <w:u w:val="single"/>
              </w:rPr>
              <w:t>ASV table construction</w:t>
            </w:r>
            <w:r w:rsidRPr="0093067A">
              <w:rPr>
                <w:sz w:val="16"/>
                <w:szCs w:val="16"/>
              </w:rPr>
              <w:t>: back-alignment of all merged reads to the inferred ASVs;</w:t>
            </w:r>
            <w:r w:rsidRPr="0093067A">
              <w:rPr>
                <w:sz w:val="16"/>
                <w:szCs w:val="16"/>
              </w:rPr>
              <w:br/>
            </w:r>
            <w:r w:rsidRPr="0093067A">
              <w:rPr>
                <w:sz w:val="16"/>
                <w:szCs w:val="16"/>
                <w:u w:val="single"/>
              </w:rPr>
              <w:lastRenderedPageBreak/>
              <w:t>Taxonomic assignment</w:t>
            </w:r>
            <w:r w:rsidRPr="0093067A">
              <w:rPr>
                <w:sz w:val="16"/>
                <w:szCs w:val="16"/>
              </w:rPr>
              <w:t>: SINTAX algorithm trained on Greengenes v13.5 and SILVA 132;</w:t>
            </w:r>
            <w:r w:rsidRPr="0093067A">
              <w:rPr>
                <w:sz w:val="16"/>
                <w:szCs w:val="16"/>
              </w:rPr>
              <w:br/>
            </w:r>
            <w:r w:rsidRPr="0093067A">
              <w:rPr>
                <w:sz w:val="16"/>
                <w:szCs w:val="16"/>
                <w:u w:val="single"/>
              </w:rPr>
              <w:t>Phylogenetic analysis</w:t>
            </w:r>
            <w:r w:rsidRPr="0093067A">
              <w:rPr>
                <w:sz w:val="16"/>
                <w:szCs w:val="16"/>
              </w:rPr>
              <w:t>: IQ-TREE v1.6.11 (MAFFT v.7.427, R-phytools);</w:t>
            </w:r>
          </w:p>
          <w:p w14:paraId="7BB01198"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ASV table was rarefied to 14,942 counts per sample;</w:t>
            </w:r>
          </w:p>
          <w:p w14:paraId="2C9FE6B6" w14:textId="77777777" w:rsidR="001528E1" w:rsidRPr="0093067A" w:rsidRDefault="001528E1" w:rsidP="00A86E6F">
            <w:pPr>
              <w:rPr>
                <w:sz w:val="16"/>
                <w:szCs w:val="16"/>
              </w:rPr>
            </w:pPr>
            <w:bookmarkStart w:id="4" w:name="_heading=h.cywfe8x1be04" w:colFirst="0" w:colLast="0"/>
            <w:bookmarkEnd w:id="4"/>
            <w:r w:rsidRPr="0093067A">
              <w:rPr>
                <w:sz w:val="16"/>
                <w:szCs w:val="16"/>
                <w:u w:val="single"/>
              </w:rPr>
              <w:t>Alpha diversity:</w:t>
            </w:r>
            <w:r w:rsidRPr="0093067A">
              <w:rPr>
                <w:sz w:val="16"/>
                <w:szCs w:val="16"/>
              </w:rPr>
              <w:t xml:space="preserve"> Shannon, Chao1, Observed ASVs, ACE, Simpson, Phylogenetic Diversity;</w:t>
            </w:r>
          </w:p>
          <w:p w14:paraId="0D629C94" w14:textId="77777777" w:rsidR="001528E1" w:rsidRPr="0093067A" w:rsidRDefault="001528E1" w:rsidP="00A86E6F">
            <w:pPr>
              <w:rPr>
                <w:sz w:val="16"/>
                <w:szCs w:val="16"/>
              </w:rPr>
            </w:pPr>
            <w:bookmarkStart w:id="5" w:name="_heading=h.bt5pmrlnrv35" w:colFirst="0" w:colLast="0"/>
            <w:bookmarkEnd w:id="5"/>
            <w:r w:rsidRPr="0093067A">
              <w:rPr>
                <w:sz w:val="16"/>
                <w:szCs w:val="16"/>
                <w:u w:val="single"/>
              </w:rPr>
              <w:t>Beta diversity:</w:t>
            </w:r>
            <w:r w:rsidRPr="0093067A">
              <w:rPr>
                <w:sz w:val="16"/>
                <w:szCs w:val="16"/>
              </w:rPr>
              <w:t xml:space="preserve"> Weighted UniFrac and Bray-Curtis distances (PCOA);</w:t>
            </w:r>
          </w:p>
          <w:p w14:paraId="1B1D7FAF" w14:textId="77777777" w:rsidR="001528E1" w:rsidRPr="0093067A" w:rsidRDefault="001528E1" w:rsidP="00A86E6F">
            <w:pPr>
              <w:rPr>
                <w:sz w:val="16"/>
                <w:szCs w:val="16"/>
              </w:rPr>
            </w:pPr>
            <w:bookmarkStart w:id="6" w:name="_heading=h.ni50na8krrvp" w:colFirst="0" w:colLast="0"/>
            <w:bookmarkEnd w:id="6"/>
            <w:r w:rsidRPr="0093067A">
              <w:rPr>
                <w:sz w:val="16"/>
                <w:szCs w:val="16"/>
                <w:u w:val="single"/>
              </w:rPr>
              <w:t>Relative abundance:</w:t>
            </w:r>
            <w:r w:rsidRPr="0093067A">
              <w:rPr>
                <w:sz w:val="16"/>
                <w:szCs w:val="16"/>
              </w:rPr>
              <w:t xml:space="preserve"> rarefied ASV table;</w:t>
            </w:r>
          </w:p>
          <w:p w14:paraId="55B80C9A" w14:textId="77777777" w:rsidR="001528E1" w:rsidRPr="0093067A" w:rsidRDefault="001528E1" w:rsidP="00A86E6F">
            <w:pPr>
              <w:rPr>
                <w:sz w:val="16"/>
                <w:szCs w:val="16"/>
              </w:rPr>
            </w:pPr>
            <w:bookmarkStart w:id="7" w:name="_heading=h.8liec6yf675r" w:colFirst="0" w:colLast="0"/>
            <w:bookmarkEnd w:id="7"/>
            <w:r w:rsidRPr="0093067A">
              <w:rPr>
                <w:sz w:val="16"/>
                <w:szCs w:val="16"/>
              </w:rPr>
              <w:t xml:space="preserve">FDR correction using Benjamini-Hochberg procedure; FDR-adjusted </w:t>
            </w:r>
            <w:r w:rsidRPr="0093067A">
              <w:rPr>
                <w:i/>
                <w:sz w:val="16"/>
                <w:szCs w:val="16"/>
              </w:rPr>
              <w:t>p</w:t>
            </w:r>
            <w:r w:rsidRPr="0093067A">
              <w:rPr>
                <w:sz w:val="16"/>
                <w:szCs w:val="16"/>
              </w:rPr>
              <w:t xml:space="preserve"> &lt; 0.05;</w:t>
            </w:r>
          </w:p>
        </w:tc>
      </w:tr>
      <w:tr w:rsidR="0093067A" w:rsidRPr="0093067A" w14:paraId="68DAEEF1" w14:textId="77777777" w:rsidTr="00A86E6F">
        <w:tc>
          <w:tcPr>
            <w:tcW w:w="1119" w:type="dxa"/>
          </w:tcPr>
          <w:p w14:paraId="713EB91C" w14:textId="77777777" w:rsidR="001528E1" w:rsidRPr="0093067A" w:rsidRDefault="001528E1" w:rsidP="00A86E6F">
            <w:r w:rsidRPr="0093067A">
              <w:rPr>
                <w:sz w:val="16"/>
                <w:szCs w:val="16"/>
              </w:rPr>
              <w:lastRenderedPageBreak/>
              <w:t>Busch et al</w:t>
            </w:r>
            <w:r w:rsidRPr="0093067A">
              <w:rPr>
                <w:sz w:val="16"/>
                <w:szCs w:val="16"/>
              </w:rPr>
              <w:fldChar w:fldCharType="begin"/>
            </w:r>
            <w:r w:rsidRPr="0093067A">
              <w:rPr>
                <w:sz w:val="16"/>
                <w:szCs w:val="16"/>
              </w:rPr>
              <w:instrText xml:space="preserve"> ADDIN ZOTERO_ITEM CSL_CITATION {"citationID":"0Fby4neJ","properties":{"formattedCitation":"\\super 70\\nosupersub{}","plainCitation":"70","noteIndex":0},"citationItems":[{"id":360,"uris":["http://zotero.org/users/local/jHPEN5Wp/items/JGD9TEPA","http://zotero.org/users/14258988/items/JGD9TEPA"],"itemData":{"id":360,"type":"article-journal","abstract":"Background: Recent studies showed that immunometabolic dysregulation is related to unipolar major depressive disorder (MDD) and that it more consistently maps to MDD patients endorsing an atypical symptom profile, characterized by energy-related symptoms including increased appetite, weight gain, and hypersomnia. Despite the documented influence of the microbiome on immune regulation and energy homeostasis, studies have not yet investigated microbiome differences among clinical groups in individuals with MDD. Methods: Fifteen MDD patients with atypical features according to the Diagnostic and Statistical Manual of Mental Disorders (DSM-5)-5, forty-four MDD patients not fulfilling the DSM-5 criteria for the atypical subtype, and nineteen healthy controls were included in the study. Participants completed detailed clinical assessment and stool samples were collected. Samples were sequenced for the prokaryotic 16S rRNA gene, in the V3-V4 variable regions. Only samples with no antibiotic exposure in the previous 12 months and a minimum of &gt;2000 quality-filtered reads were included in the analyses. Results: There were no statistically significant differences in alpha- and beta-diversity between the MDD groups and healthy controls. However, within the atypical MDD group, there was an increase in the Verrucomicrobiota phylum, with Akkermansia as the predominant bacterial genus. Limitations: Cross-sectional data, modest sample size, and significantly increased body mass index in the atypical MDD group. Conclusions: There were no overall differences among the investigated groups. However, differences were found at several taxonomic levels. Studies in larger longitudinal samples with relevant confounders are needed to advance the understanding of the microbial influences on the clinical heterogeneity of depression. (PsycInfo Database Record (c) 2024 APA, all rights reserved)","archive_location":"rayyan-16939159","container-title":"Journal of Affective Disorders","DOI":"10.1016/j.jad.2024.01.060","ISSN":"1573-2517(Electronic),0165-0327(Print)","page":"277-285","title":"Gut microbiome in atypical depression.","volume":"349","author":[{"family":"Busch","given":"Anne"},{"family":"Roy","given":"Sagnik"},{"family":"Helbing","given":"Dario Lucas"},{"family":"Colic","given":"Lejla"},{"family":"Opel","given":"Nils"},{"family":"Besteher","given":"Bianca"},{"family":"Walter","given":"Martin"},{"family":"Bauer","given":"Michael"},{"family":"Refisch","given":"Alexander"}],"issued":{"date-parts":[["2024"]]}}}],"schema":"https://github.com/citation-style-language/schema/raw/master/csl-citation.json"} </w:instrText>
            </w:r>
            <w:r w:rsidRPr="0093067A">
              <w:rPr>
                <w:sz w:val="16"/>
                <w:szCs w:val="16"/>
              </w:rPr>
              <w:fldChar w:fldCharType="separate"/>
            </w:r>
            <w:r w:rsidRPr="0093067A">
              <w:rPr>
                <w:sz w:val="16"/>
                <w:vertAlign w:val="superscript"/>
              </w:rPr>
              <w:t>70</w:t>
            </w:r>
            <w:r w:rsidRPr="0093067A">
              <w:rPr>
                <w:sz w:val="16"/>
                <w:szCs w:val="16"/>
              </w:rPr>
              <w:fldChar w:fldCharType="end"/>
            </w:r>
          </w:p>
        </w:tc>
        <w:tc>
          <w:tcPr>
            <w:tcW w:w="692" w:type="dxa"/>
          </w:tcPr>
          <w:p w14:paraId="0E504A88" w14:textId="77777777" w:rsidR="001528E1" w:rsidRPr="0093067A" w:rsidRDefault="001528E1" w:rsidP="00A86E6F">
            <w:r w:rsidRPr="0093067A">
              <w:rPr>
                <w:sz w:val="16"/>
                <w:szCs w:val="16"/>
              </w:rPr>
              <w:t>Fecal sample</w:t>
            </w:r>
          </w:p>
        </w:tc>
        <w:tc>
          <w:tcPr>
            <w:tcW w:w="2123" w:type="dxa"/>
          </w:tcPr>
          <w:p w14:paraId="3947F17D" w14:textId="77777777" w:rsidR="001528E1" w:rsidRPr="0093067A" w:rsidRDefault="00F041A6" w:rsidP="00A86E6F">
            <w:sdt>
              <w:sdtPr>
                <w:tag w:val="goog_rdk_146"/>
                <w:id w:val="-1680987737"/>
              </w:sdtPr>
              <w:sdtEndPr/>
              <w:sdtContent>
                <w:r w:rsidR="001528E1" w:rsidRPr="0093067A">
                  <w:rPr>
                    <w:rFonts w:eastAsia="Gungsuh"/>
                    <w:sz w:val="16"/>
                    <w:szCs w:val="16"/>
                  </w:rPr>
                  <w:t>Fresh; DNA/RNA Shield (Zymo); frozen within 15–30 min; stored at −80 °C</w:t>
                </w:r>
              </w:sdtContent>
            </w:sdt>
          </w:p>
        </w:tc>
        <w:tc>
          <w:tcPr>
            <w:tcW w:w="1493" w:type="dxa"/>
          </w:tcPr>
          <w:p w14:paraId="18081716" w14:textId="77777777" w:rsidR="001528E1" w:rsidRPr="0093067A" w:rsidRDefault="001528E1" w:rsidP="00A86E6F">
            <w:r w:rsidRPr="0093067A">
              <w:rPr>
                <w:sz w:val="16"/>
                <w:szCs w:val="16"/>
              </w:rPr>
              <w:t>Genomic DNA Mini Kit (Invitrogen, Thermo Fisher Scientific, Langenselbold, Germany)</w:t>
            </w:r>
          </w:p>
        </w:tc>
        <w:tc>
          <w:tcPr>
            <w:tcW w:w="8523" w:type="dxa"/>
          </w:tcPr>
          <w:p w14:paraId="096A7632" w14:textId="77777777" w:rsidR="001528E1" w:rsidRPr="0093067A" w:rsidRDefault="001528E1" w:rsidP="00A86E6F">
            <w:pPr>
              <w:rPr>
                <w:sz w:val="16"/>
                <w:szCs w:val="16"/>
              </w:rPr>
            </w:pPr>
            <w:r w:rsidRPr="0093067A">
              <w:rPr>
                <w:sz w:val="16"/>
                <w:szCs w:val="16"/>
                <w:u w:val="single"/>
              </w:rPr>
              <w:t>Analytical meth</w:t>
            </w:r>
            <w:sdt>
              <w:sdtPr>
                <w:tag w:val="goog_rdk_147"/>
                <w:id w:val="-2917946"/>
              </w:sdtPr>
              <w:sdtEndPr/>
              <w:sdtContent>
                <w:sdt>
                  <w:sdtPr>
                    <w:tag w:val="goog_rdk_148"/>
                    <w:id w:val="1585720919"/>
                  </w:sdtPr>
                  <w:sdtEndPr/>
                  <w:sdtContent>
                    <w:r w:rsidRPr="0093067A">
                      <w:rPr>
                        <w:sz w:val="16"/>
                        <w:szCs w:val="16"/>
                        <w:u w:val="single"/>
                      </w:rPr>
                      <w:t>o</w:t>
                    </w:r>
                  </w:sdtContent>
                </w:sdt>
              </w:sdtContent>
            </w:sdt>
            <w:sdt>
              <w:sdtPr>
                <w:tag w:val="goog_rdk_149"/>
                <w:id w:val="-696106622"/>
                <w:showingPlcHdr/>
              </w:sdtPr>
              <w:sdtEndPr/>
              <w:sdtContent>
                <w:r w:rsidRPr="0093067A">
                  <w:t xml:space="preserve">     </w:t>
                </w:r>
              </w:sdtContent>
            </w:sdt>
            <w:r w:rsidRPr="0093067A">
              <w:rPr>
                <w:sz w:val="16"/>
                <w:szCs w:val="16"/>
                <w:u w:val="single"/>
              </w:rPr>
              <w:t>d</w:t>
            </w:r>
            <w:r w:rsidRPr="0093067A">
              <w:rPr>
                <w:sz w:val="16"/>
                <w:szCs w:val="16"/>
              </w:rPr>
              <w:t>:16S rRNA gene (V3-V4);</w:t>
            </w:r>
            <w:r w:rsidRPr="0093067A">
              <w:rPr>
                <w:sz w:val="16"/>
                <w:szCs w:val="16"/>
              </w:rPr>
              <w:br/>
            </w:r>
            <w:r w:rsidRPr="0093067A">
              <w:rPr>
                <w:sz w:val="16"/>
                <w:szCs w:val="16"/>
                <w:u w:val="single"/>
              </w:rPr>
              <w:t>Primers:</w:t>
            </w:r>
            <w:r w:rsidRPr="0093067A">
              <w:rPr>
                <w:sz w:val="16"/>
                <w:szCs w:val="16"/>
              </w:rPr>
              <w:t xml:space="preserve"> not specified;</w:t>
            </w:r>
            <w:r w:rsidRPr="0093067A">
              <w:rPr>
                <w:sz w:val="16"/>
                <w:szCs w:val="16"/>
              </w:rPr>
              <w:br/>
            </w:r>
            <w:r w:rsidRPr="0093067A">
              <w:rPr>
                <w:sz w:val="16"/>
                <w:szCs w:val="16"/>
                <w:u w:val="single"/>
              </w:rPr>
              <w:t>Sequencing platform:</w:t>
            </w:r>
            <w:r w:rsidRPr="0093067A">
              <w:rPr>
                <w:sz w:val="16"/>
                <w:szCs w:val="16"/>
              </w:rPr>
              <w:t xml:space="preserve"> Illumina iSeq V2;</w:t>
            </w:r>
            <w:r w:rsidRPr="0093067A">
              <w:rPr>
                <w:sz w:val="16"/>
                <w:szCs w:val="16"/>
              </w:rPr>
              <w:br/>
            </w:r>
            <w:r w:rsidRPr="0093067A">
              <w:rPr>
                <w:sz w:val="16"/>
                <w:szCs w:val="16"/>
                <w:u w:val="single"/>
              </w:rPr>
              <w:t>Sequence reads:</w:t>
            </w:r>
            <w:r w:rsidRPr="0093067A">
              <w:rPr>
                <w:sz w:val="16"/>
                <w:szCs w:val="16"/>
              </w:rPr>
              <w:t xml:space="preserve"> paired-end 2x 150bp;</w:t>
            </w:r>
            <w:r w:rsidRPr="0093067A">
              <w:rPr>
                <w:sz w:val="16"/>
                <w:szCs w:val="16"/>
              </w:rPr>
              <w:br/>
            </w:r>
            <w:r w:rsidRPr="0093067A">
              <w:rPr>
                <w:sz w:val="16"/>
                <w:szCs w:val="16"/>
                <w:u w:val="single"/>
              </w:rPr>
              <w:t>PhiX removal:</w:t>
            </w:r>
            <w:r w:rsidRPr="0093067A">
              <w:rPr>
                <w:sz w:val="16"/>
                <w:szCs w:val="16"/>
              </w:rPr>
              <w:t xml:space="preserve"> minimap2;</w:t>
            </w:r>
          </w:p>
          <w:p w14:paraId="54450F6A" w14:textId="77777777" w:rsidR="001528E1" w:rsidRPr="0093067A" w:rsidRDefault="001528E1" w:rsidP="00A86E6F">
            <w:pPr>
              <w:rPr>
                <w:sz w:val="16"/>
                <w:szCs w:val="16"/>
                <w:u w:val="single"/>
              </w:rPr>
            </w:pPr>
            <w:r w:rsidRPr="0093067A">
              <w:rPr>
                <w:sz w:val="16"/>
                <w:szCs w:val="16"/>
                <w:u w:val="single"/>
              </w:rPr>
              <w:t>Read processing:</w:t>
            </w:r>
            <w:r w:rsidRPr="0093067A">
              <w:rPr>
                <w:sz w:val="16"/>
                <w:szCs w:val="16"/>
              </w:rPr>
              <w:t xml:space="preserve"> LotuS v2.24 and implemented programs;</w:t>
            </w:r>
            <w:r w:rsidRPr="0093067A">
              <w:rPr>
                <w:sz w:val="16"/>
                <w:szCs w:val="16"/>
                <w:u w:val="single"/>
              </w:rPr>
              <w:t xml:space="preserve"> </w:t>
            </w:r>
          </w:p>
          <w:p w14:paraId="786D38A3"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LotuS v2.24 (filter 8:1, 4:2, 3:3); minimap2;</w:t>
            </w:r>
            <w:r w:rsidRPr="0093067A">
              <w:rPr>
                <w:sz w:val="16"/>
                <w:szCs w:val="16"/>
              </w:rPr>
              <w:br/>
            </w:r>
            <w:r w:rsidRPr="0093067A">
              <w:rPr>
                <w:sz w:val="16"/>
                <w:szCs w:val="16"/>
                <w:u w:val="single"/>
              </w:rPr>
              <w:t>Chimera removal:</w:t>
            </w:r>
            <w:r w:rsidRPr="0093067A">
              <w:rPr>
                <w:sz w:val="16"/>
                <w:szCs w:val="16"/>
              </w:rPr>
              <w:t xml:space="preserve"> VSEARCH UCHIME (RDP gold and de novo);</w:t>
            </w:r>
            <w:r w:rsidRPr="0093067A">
              <w:rPr>
                <w:sz w:val="16"/>
                <w:szCs w:val="16"/>
              </w:rPr>
              <w:br/>
            </w:r>
            <w:r w:rsidRPr="0093067A">
              <w:rPr>
                <w:sz w:val="16"/>
                <w:szCs w:val="16"/>
                <w:u w:val="single"/>
              </w:rPr>
              <w:t>Clustering:</w:t>
            </w:r>
            <w:r w:rsidRPr="0093067A">
              <w:rPr>
                <w:sz w:val="16"/>
                <w:szCs w:val="16"/>
              </w:rPr>
              <w:t xml:space="preserve"> CD-HIT (97% similarity cutoff);</w:t>
            </w:r>
            <w:r w:rsidRPr="0093067A">
              <w:rPr>
                <w:sz w:val="16"/>
                <w:szCs w:val="16"/>
              </w:rPr>
              <w:br/>
            </w:r>
            <w:r w:rsidRPr="0093067A">
              <w:rPr>
                <w:sz w:val="16"/>
                <w:szCs w:val="16"/>
                <w:u w:val="single"/>
              </w:rPr>
              <w:t xml:space="preserve">Taxonomic assignment: </w:t>
            </w:r>
            <w:r w:rsidRPr="0093067A">
              <w:rPr>
                <w:sz w:val="16"/>
                <w:szCs w:val="16"/>
              </w:rPr>
              <w:t>RDP Classifier (-rdp_thr 0.8), QIIME2 BIOM file for abundance calculation;</w:t>
            </w:r>
            <w:r w:rsidRPr="0093067A">
              <w:rPr>
                <w:sz w:val="16"/>
                <w:szCs w:val="16"/>
              </w:rPr>
              <w:br/>
            </w:r>
            <w:r w:rsidRPr="0093067A">
              <w:rPr>
                <w:sz w:val="16"/>
                <w:szCs w:val="16"/>
                <w:u w:val="single"/>
              </w:rPr>
              <w:t xml:space="preserve">Phylogenetic tree: </w:t>
            </w:r>
            <w:r w:rsidRPr="0093067A">
              <w:rPr>
                <w:sz w:val="16"/>
                <w:szCs w:val="16"/>
              </w:rPr>
              <w:t>MAFFT and fasttree2;</w:t>
            </w:r>
          </w:p>
          <w:p w14:paraId="1122AAF8"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lowest sequencing depth;</w:t>
            </w:r>
            <w:r w:rsidRPr="0093067A">
              <w:rPr>
                <w:sz w:val="16"/>
                <w:szCs w:val="16"/>
              </w:rPr>
              <w:br/>
            </w:r>
            <w:r w:rsidRPr="0093067A">
              <w:rPr>
                <w:sz w:val="16"/>
                <w:szCs w:val="16"/>
                <w:u w:val="single"/>
              </w:rPr>
              <w:t>Alpha diversity</w:t>
            </w:r>
            <w:r w:rsidRPr="0093067A">
              <w:rPr>
                <w:sz w:val="16"/>
                <w:szCs w:val="16"/>
              </w:rPr>
              <w:t xml:space="preserve"> : Shannon, Simpson, inverse Simpson; </w:t>
            </w:r>
          </w:p>
          <w:p w14:paraId="7A05B957" w14:textId="77777777" w:rsidR="001528E1" w:rsidRPr="0093067A" w:rsidRDefault="001528E1" w:rsidP="00A86E6F">
            <w:pPr>
              <w:rPr>
                <w:sz w:val="16"/>
                <w:szCs w:val="16"/>
              </w:rPr>
            </w:pPr>
            <w:bookmarkStart w:id="8" w:name="_heading=h.d2h10g7pm3jo" w:colFirst="0" w:colLast="0"/>
            <w:bookmarkEnd w:id="8"/>
            <w:r w:rsidRPr="0093067A">
              <w:rPr>
                <w:sz w:val="16"/>
                <w:szCs w:val="16"/>
                <w:u w:val="single"/>
              </w:rPr>
              <w:t>Beta-diversity</w:t>
            </w:r>
            <w:r w:rsidRPr="0093067A">
              <w:rPr>
                <w:sz w:val="16"/>
                <w:szCs w:val="16"/>
              </w:rPr>
              <w:t>: Bray-Curtis distances visualized (NMDS);</w:t>
            </w:r>
          </w:p>
          <w:p w14:paraId="48A44939" w14:textId="77777777" w:rsidR="001528E1" w:rsidRPr="0093067A" w:rsidRDefault="001528E1" w:rsidP="00A86E6F">
            <w:pPr>
              <w:rPr>
                <w:sz w:val="16"/>
                <w:szCs w:val="16"/>
                <w:u w:val="single"/>
              </w:rPr>
            </w:pPr>
            <w:r w:rsidRPr="0093067A">
              <w:rPr>
                <w:sz w:val="16"/>
                <w:szCs w:val="16"/>
                <w:u w:val="single"/>
              </w:rPr>
              <w:t>Relative abundance:</w:t>
            </w:r>
            <w:r w:rsidRPr="0093067A">
              <w:rPr>
                <w:sz w:val="24"/>
                <w:szCs w:val="24"/>
              </w:rPr>
              <w:t xml:space="preserve"> </w:t>
            </w:r>
            <w:r w:rsidRPr="0093067A">
              <w:rPr>
                <w:sz w:val="16"/>
                <w:szCs w:val="16"/>
              </w:rPr>
              <w:t>BIOM file generated from OTU tables;</w:t>
            </w:r>
            <w:r w:rsidRPr="0093067A">
              <w:rPr>
                <w:sz w:val="16"/>
                <w:szCs w:val="16"/>
                <w:u w:val="single"/>
              </w:rPr>
              <w:t xml:space="preserve"> </w:t>
            </w:r>
          </w:p>
          <w:p w14:paraId="6199EB0B" w14:textId="77777777" w:rsidR="001528E1" w:rsidRPr="0093067A" w:rsidRDefault="001528E1" w:rsidP="00A86E6F">
            <w:r w:rsidRPr="0093067A">
              <w:rPr>
                <w:sz w:val="16"/>
                <w:szCs w:val="16"/>
                <w:u w:val="single"/>
              </w:rPr>
              <w:t>Differential abundance:</w:t>
            </w:r>
            <w:r w:rsidRPr="0093067A">
              <w:rPr>
                <w:sz w:val="24"/>
                <w:szCs w:val="24"/>
              </w:rPr>
              <w:t xml:space="preserve"> </w:t>
            </w:r>
            <w:r w:rsidRPr="0093067A">
              <w:rPr>
                <w:sz w:val="16"/>
                <w:szCs w:val="16"/>
              </w:rPr>
              <w:t>R-phyloseq;</w:t>
            </w:r>
          </w:p>
        </w:tc>
      </w:tr>
      <w:tr w:rsidR="0093067A" w:rsidRPr="0093067A" w14:paraId="2B17D5D6" w14:textId="77777777" w:rsidTr="00A86E6F">
        <w:tc>
          <w:tcPr>
            <w:tcW w:w="1119" w:type="dxa"/>
          </w:tcPr>
          <w:p w14:paraId="320D8D9C" w14:textId="77777777" w:rsidR="001528E1" w:rsidRPr="0093067A" w:rsidRDefault="001528E1" w:rsidP="00A86E6F">
            <w:r w:rsidRPr="0093067A">
              <w:rPr>
                <w:sz w:val="16"/>
                <w:szCs w:val="16"/>
              </w:rPr>
              <w:t>Caso et al</w:t>
            </w:r>
            <w:r w:rsidRPr="0093067A">
              <w:rPr>
                <w:sz w:val="16"/>
                <w:szCs w:val="16"/>
              </w:rPr>
              <w:fldChar w:fldCharType="begin"/>
            </w:r>
            <w:r w:rsidRPr="0093067A">
              <w:rPr>
                <w:sz w:val="16"/>
                <w:szCs w:val="16"/>
              </w:rPr>
              <w:instrText xml:space="preserve"> ADDIN ZOTERO_ITEM CSL_CITATION {"citationID":"2rBM4njy","properties":{"formattedCitation":"\\super 71\\nosupersub{}","plainCitation":"71","noteIndex":0},"citationItems":[{"id":95,"uris":["http://zotero.org/users/local/jHPEN5Wp/items/5CC5W55C","http://zotero.org/users/14258988/items/5CC5W55C"],"itemData":{"id":95,"type":"article-journal","abstract":"Although alterations in the gut microbiota have been linked to the pathophysiology of major depressive disorder (MDD), including through effects on  the immune response, our understanding is deficient about the straight connection  patterns among microbiota and MDD in patients. Male and female MDD patients were  recruited: 46 patients with a current active MDD (a-MDD) and 22 in remission or  with only mild symptoms (r-MDD). Forty-five healthy controls (HC) were also  recruited. Psychopathological states were assessed, and fecal and blood samples  were collected. Results indicated that the inducible nitric oxide synthase  expression was higher in MDD patients compared with HC and the oxidative stress  levels were greater in the a-MDD group. Furthermore, the lipopolysaccharide (an  indirect marker of bacterial translocation) was higher in a-MDD patients compared  with the other groups. Fecal samples did not cluster according to the presence or  the absence of MDD. There were bacterial genera whose relative abundance was  altered in MDD: Bilophila (2-fold) and Alistipes (1.5-fold) were higher, while  Anaerostipes (1.5-fold) and Dialister (15-fold) were lower in MDD patients  compared with HC. Patients with a-MDD presented higher relative abundance of  Alistipes and Anaerostipes (1.5-fold) and a complete depletion of Dialister  compared with HC. Patients with r-MDD presented higher abundance of Bilophila  (2.5-fold) compared with HC. Thus, the abundance of bacterial genera and some  immune pathways, both with potential implications in the pathophysiology of  depression, appear to be altered in MDD, with the most noticeable changes  occurring in patients with the worse clinical condition, the a-MDD group.","archive_location":"rayyan-16939284","container-title":"Translational psychiatry","DOI":"10.1038/s41398-021-01755-3","ISSN":"2158-3188","issue":"1","journalAbbreviation":"Transl Psychiatry","language":"eng","page":"645","title":"Gut microbiota, innate immune pathways, and inflammatory control mechanisms in patients with major depressive disorder.","volume":"11","author":[{"family":"Caso","given":"Javier R."},{"family":"MacDowell","given":"Karina S."},{"family":"González-Pinto","given":"Ana"},{"family":"García","given":"Saínza"},{"family":"Diego-Adeliño","given":"Javier","non-dropping-particle":"de"},{"family":"Carceller-Sindreu","given":"Mar"},{"family":"Sarramea","given":"Fernando"},{"family":"Caballero-Villarraso","given":"Javier"},{"family":"Gracia-García","given":"Patricia"},{"family":"De la Cámara","given":"Concepción"},{"family":"Agüera","given":"Luis"},{"family":"Gómez-Lus","given":"María L."},{"family":"Alba","given":"Claudio"},{"family":"Rodríguez","given":"Juan M."},{"family":"Leza","given":"Juan C."}],"issued":{"date-parts":[["2021"]]}}}],"schema":"https://github.com/citation-style-language/schema/raw/master/csl-citation.json"} </w:instrText>
            </w:r>
            <w:r w:rsidRPr="0093067A">
              <w:rPr>
                <w:sz w:val="16"/>
                <w:szCs w:val="16"/>
              </w:rPr>
              <w:fldChar w:fldCharType="separate"/>
            </w:r>
            <w:r w:rsidRPr="0093067A">
              <w:rPr>
                <w:sz w:val="16"/>
                <w:vertAlign w:val="superscript"/>
              </w:rPr>
              <w:t>71</w:t>
            </w:r>
            <w:r w:rsidRPr="0093067A">
              <w:rPr>
                <w:sz w:val="16"/>
                <w:szCs w:val="16"/>
              </w:rPr>
              <w:fldChar w:fldCharType="end"/>
            </w:r>
          </w:p>
        </w:tc>
        <w:tc>
          <w:tcPr>
            <w:tcW w:w="692" w:type="dxa"/>
          </w:tcPr>
          <w:p w14:paraId="4CFE6F64" w14:textId="77777777" w:rsidR="001528E1" w:rsidRPr="0093067A" w:rsidRDefault="001528E1" w:rsidP="00A86E6F">
            <w:r w:rsidRPr="0093067A">
              <w:rPr>
                <w:sz w:val="16"/>
                <w:szCs w:val="16"/>
              </w:rPr>
              <w:t>Fecal sample</w:t>
            </w:r>
          </w:p>
        </w:tc>
        <w:tc>
          <w:tcPr>
            <w:tcW w:w="2123" w:type="dxa"/>
          </w:tcPr>
          <w:p w14:paraId="58042160" w14:textId="77777777" w:rsidR="001528E1" w:rsidRPr="0093067A" w:rsidRDefault="00F041A6" w:rsidP="00A86E6F">
            <w:sdt>
              <w:sdtPr>
                <w:tag w:val="goog_rdk_150"/>
                <w:id w:val="-875565058"/>
              </w:sdtPr>
              <w:sdtEndPr/>
              <w:sdtContent>
                <w:r w:rsidR="001528E1" w:rsidRPr="0093067A">
                  <w:rPr>
                    <w:rFonts w:eastAsia="Gungsuh"/>
                    <w:sz w:val="16"/>
                    <w:szCs w:val="16"/>
                  </w:rPr>
                  <w:t xml:space="preserve">Fresh; icebox transport </w:t>
                </w:r>
                <w:r w:rsidR="001528E1" w:rsidRPr="0093067A">
                  <w:rPr>
                    <w:rFonts w:eastAsia="Gungsuh" w:hint="eastAsia"/>
                    <w:sz w:val="16"/>
                    <w:szCs w:val="16"/>
                  </w:rPr>
                  <w:t>≤</w:t>
                </w:r>
                <w:r w:rsidR="001528E1" w:rsidRPr="0093067A">
                  <w:rPr>
                    <w:rFonts w:eastAsia="Gungsuh"/>
                    <w:sz w:val="16"/>
                    <w:szCs w:val="16"/>
                  </w:rPr>
                  <w:t>1 h; stored at −80 °C</w:t>
                </w:r>
              </w:sdtContent>
            </w:sdt>
          </w:p>
        </w:tc>
        <w:tc>
          <w:tcPr>
            <w:tcW w:w="1493" w:type="dxa"/>
          </w:tcPr>
          <w:p w14:paraId="318135BE" w14:textId="77777777" w:rsidR="001528E1" w:rsidRPr="0093067A" w:rsidRDefault="001528E1" w:rsidP="00A86E6F">
            <w:r w:rsidRPr="0093067A">
              <w:rPr>
                <w:sz w:val="16"/>
                <w:szCs w:val="16"/>
              </w:rPr>
              <w:t>QIAamp DNA Stool Mini Kit (QIAGEN, Hilden, Germany); glass-bead beating steps on a Mini-beadbeater (FastPrep; Thermo Electron Corp.)</w:t>
            </w:r>
          </w:p>
        </w:tc>
        <w:tc>
          <w:tcPr>
            <w:tcW w:w="8523" w:type="dxa"/>
          </w:tcPr>
          <w:p w14:paraId="44F79A0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F (TCGTCGGCAGCGTCAGATGTGTATAAGAGACAGCCTACGGGNGGCWGCAG); R (TAGCAGAGACTTGGTCTGACTACHVGGGTATCTAATCC)</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bp</w:t>
            </w:r>
          </w:p>
          <w:p w14:paraId="69DC0C5A" w14:textId="77777777" w:rsidR="001528E1" w:rsidRPr="0093067A" w:rsidRDefault="001528E1" w:rsidP="00A86E6F">
            <w:pPr>
              <w:rPr>
                <w:sz w:val="16"/>
                <w:szCs w:val="16"/>
              </w:rPr>
            </w:pPr>
            <w:r w:rsidRPr="0093067A">
              <w:rPr>
                <w:sz w:val="16"/>
                <w:szCs w:val="16"/>
                <w:u w:val="single"/>
              </w:rPr>
              <w:t>Demultiplexing</w:t>
            </w:r>
            <w:r w:rsidRPr="0093067A">
              <w:rPr>
                <w:sz w:val="16"/>
                <w:szCs w:val="16"/>
              </w:rPr>
              <w:t>: Not specified</w:t>
            </w:r>
          </w:p>
          <w:p w14:paraId="39D2B96E"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prinseq-lite</w:t>
            </w:r>
            <w:r w:rsidRPr="0093067A">
              <w:rPr>
                <w:sz w:val="16"/>
                <w:szCs w:val="16"/>
              </w:rPr>
              <w:br/>
            </w:r>
            <w:r w:rsidRPr="0093067A">
              <w:rPr>
                <w:sz w:val="16"/>
                <w:szCs w:val="16"/>
                <w:u w:val="single"/>
              </w:rPr>
              <w:t>Read merging:</w:t>
            </w:r>
            <w:r w:rsidRPr="0093067A">
              <w:rPr>
                <w:sz w:val="16"/>
                <w:szCs w:val="16"/>
              </w:rPr>
              <w:t xml:space="preserve"> fastq-join in ea-tools suite</w:t>
            </w:r>
          </w:p>
          <w:p w14:paraId="6420778B"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4C96ED61"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Not specified</w:t>
            </w:r>
            <w:r w:rsidRPr="0093067A">
              <w:rPr>
                <w:sz w:val="16"/>
                <w:szCs w:val="16"/>
              </w:rPr>
              <w:br/>
            </w:r>
            <w:r w:rsidRPr="0093067A">
              <w:rPr>
                <w:sz w:val="16"/>
                <w:szCs w:val="16"/>
                <w:u w:val="single"/>
              </w:rPr>
              <w:t>Clustering:</w:t>
            </w:r>
            <w:r w:rsidRPr="0093067A">
              <w:rPr>
                <w:sz w:val="16"/>
                <w:szCs w:val="16"/>
              </w:rPr>
              <w:t xml:space="preserve"> OTUs were clustered (no further details specified)</w:t>
            </w:r>
            <w:r w:rsidRPr="0093067A">
              <w:rPr>
                <w:sz w:val="16"/>
                <w:szCs w:val="16"/>
              </w:rPr>
              <w:br/>
            </w:r>
            <w:r w:rsidRPr="0093067A">
              <w:rPr>
                <w:sz w:val="16"/>
                <w:szCs w:val="16"/>
                <w:u w:val="single"/>
              </w:rPr>
              <w:t>Taxonomic assignment:</w:t>
            </w:r>
            <w:r w:rsidRPr="0093067A">
              <w:rPr>
                <w:sz w:val="16"/>
                <w:szCs w:val="16"/>
              </w:rPr>
              <w:t xml:space="preserve"> RDP classifier (version and database not specified)</w:t>
            </w:r>
          </w:p>
          <w:p w14:paraId="551D92EE"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 Shannon diversity; Rarefaction depth: 27,000 reads/sample; Statistical tests: Kruskal–Wallis, Wilcoxon rank-sum</w:t>
            </w:r>
          </w:p>
          <w:p w14:paraId="6A9A957E" w14:textId="77777777" w:rsidR="001528E1" w:rsidRPr="0093067A" w:rsidRDefault="001528E1" w:rsidP="00A86E6F">
            <w:pPr>
              <w:rPr>
                <w:sz w:val="16"/>
                <w:szCs w:val="16"/>
              </w:rPr>
            </w:pPr>
            <w:r w:rsidRPr="0093067A">
              <w:rPr>
                <w:sz w:val="16"/>
                <w:szCs w:val="16"/>
                <w:u w:val="single"/>
              </w:rPr>
              <w:t>Beta-diversity</w:t>
            </w:r>
            <w:r w:rsidRPr="0093067A">
              <w:rPr>
                <w:sz w:val="16"/>
                <w:szCs w:val="16"/>
              </w:rPr>
              <w:t>: Bray–Curtis, binary Jaccard; PCOA; PERMANOVA (999 permutations)</w:t>
            </w:r>
          </w:p>
          <w:p w14:paraId="4765E53B" w14:textId="77777777" w:rsidR="001528E1" w:rsidRPr="0093067A" w:rsidRDefault="001528E1" w:rsidP="00A86E6F">
            <w:pPr>
              <w:rPr>
                <w:sz w:val="16"/>
                <w:szCs w:val="16"/>
              </w:rPr>
            </w:pPr>
            <w:r w:rsidRPr="0093067A">
              <w:rPr>
                <w:sz w:val="16"/>
                <w:szCs w:val="16"/>
                <w:u w:val="single"/>
              </w:rPr>
              <w:t xml:space="preserve">Relative abundance: </w:t>
            </w:r>
            <w:r w:rsidRPr="0093067A">
              <w:rPr>
                <w:sz w:val="16"/>
                <w:szCs w:val="16"/>
              </w:rPr>
              <w:t xml:space="preserve">Microbial composition at the genus level was quantified, and comparisons were made using Kruskal–Wallis and Wilcoxon rank sum tests </w:t>
            </w:r>
          </w:p>
        </w:tc>
      </w:tr>
      <w:tr w:rsidR="0093067A" w:rsidRPr="0093067A" w14:paraId="72A43825" w14:textId="77777777" w:rsidTr="00A86E6F">
        <w:tc>
          <w:tcPr>
            <w:tcW w:w="1119" w:type="dxa"/>
          </w:tcPr>
          <w:p w14:paraId="4C733E92" w14:textId="77777777" w:rsidR="001528E1" w:rsidRPr="0093067A" w:rsidRDefault="001528E1" w:rsidP="00A86E6F">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wHWLIUOi","properties":{"formattedCitation":"\\super 50\\nosupersub{}","plainCitation":"50","noteIndex":0},"citationItems":[{"id":84,"uris":["http://zotero.org/users/14258988/items/3J65XKZI"],"itemData":{"id":84,"type":"article-journal","abstract":"Major depressive disorder (MDD) is a highly prevalent and debilitating mental illness, which is associated with disorder of gut microbiota. However, few  studies focusing on detection of the signatures of bacteria in feces of MDD  patients using proteomics approach have been carried out. Here, a comparative  metaproteomics analysis on the basis of an isobaric tag for relative and absolute  quantification coupled with tandem mass spectrometry was carried out to explore  the signature of gut microbiota in patients with MDD. Ten patients (age: 18-56  years, five women) who had MDD and a score over 20 on the Hamilton's Depression  Scale and 10 healthy controls (age: 24-65 years, five women) group matched for  sex, age, and BMI were enrolled. As a result, 279 significantly differentiated  bacterial proteins (P&lt;0.05) were detected and used for further bioinformatic  analysis. According to phylogenetic analysis, statistically significant  differences were observed for four phyla: Bacteroidetes, Proteobacteria,  Firmicutes, Actinobacteria (P&lt;0.05, for each). Abundances of 16 bacterial  families were significantly different between the MDD and healthy controls  (P&lt;0.05). Furthermore, Cluster of Orthologous Groups analysis and Kyoto  Encyclopedia of Genes and Genomes pathway analysis showed that disordered  metabolic pathways of bacterial proteins were mainly involved in glucose  metabolism and amino acid metabolism. In conclusion, fecal microbiota signatures  were altered significantly in MDD patients. Our findings provide a novel insight  into the potential connection between gut microbiota and depression.","archive_location":"rayyan-16939312","container-title":"Neuroreport","DOI":"10.1097/WNR.0000000000000985","ISSN":"1473-558X 0959-4965","issue":"5","journalAbbreviation":"Neuroreport","language":"eng","page":"417-425","title":"Comparative metaproteomics analysis shows altered fecal microbiota signatures in patients with major depressive disorder.","volume":"29","author":[{"family":"Chen","given":"Zhi"},{"family":"Li","given":"Jie"},{"family":"Gui","given":"Siwen"},{"family":"Zhou","given":"Chanjuan"},{"family":"Chen","given":"Jianjun"},{"family":"Yang","given":"Chuangchuang"},{"family":"Hu","given":"Zicheng"},{"family":"Wang","given":"Haiyang"},{"family":"Zhong","given":"Xiaogang"},{"family":"Zeng","given":"Li"},{"family":"Chen","given":"Ke"},{"family":"Li","given":"Pengfei"},{"family":"Xie","given":"Peng"}],"issued":{"date-parts":[["2018"]]}}}],"schema":"https://github.com/citation-style-language/schema/raw/master/csl-citation.json"} </w:instrText>
            </w:r>
            <w:r w:rsidRPr="0093067A">
              <w:rPr>
                <w:sz w:val="16"/>
                <w:szCs w:val="16"/>
              </w:rPr>
              <w:fldChar w:fldCharType="separate"/>
            </w:r>
            <w:r w:rsidRPr="0093067A">
              <w:rPr>
                <w:sz w:val="16"/>
                <w:vertAlign w:val="superscript"/>
              </w:rPr>
              <w:t>50</w:t>
            </w:r>
            <w:r w:rsidRPr="0093067A">
              <w:rPr>
                <w:sz w:val="16"/>
                <w:szCs w:val="16"/>
              </w:rPr>
              <w:fldChar w:fldCharType="end"/>
            </w:r>
          </w:p>
        </w:tc>
        <w:tc>
          <w:tcPr>
            <w:tcW w:w="692" w:type="dxa"/>
          </w:tcPr>
          <w:p w14:paraId="7C3439FB" w14:textId="77777777" w:rsidR="001528E1" w:rsidRPr="0093067A" w:rsidRDefault="001528E1" w:rsidP="00A86E6F">
            <w:r w:rsidRPr="0093067A">
              <w:rPr>
                <w:sz w:val="16"/>
                <w:szCs w:val="16"/>
              </w:rPr>
              <w:t>Fecal sample</w:t>
            </w:r>
          </w:p>
        </w:tc>
        <w:tc>
          <w:tcPr>
            <w:tcW w:w="2123" w:type="dxa"/>
          </w:tcPr>
          <w:p w14:paraId="7AA1554E" w14:textId="77777777" w:rsidR="001528E1" w:rsidRPr="0093067A" w:rsidRDefault="00F041A6" w:rsidP="00A86E6F">
            <w:sdt>
              <w:sdtPr>
                <w:tag w:val="goog_rdk_151"/>
                <w:id w:val="-1756948464"/>
              </w:sdtPr>
              <w:sdtEndPr/>
              <w:sdtContent>
                <w:r w:rsidR="001528E1" w:rsidRPr="0093067A">
                  <w:rPr>
                    <w:rFonts w:eastAsia="Gungsuh"/>
                    <w:sz w:val="16"/>
                    <w:szCs w:val="16"/>
                  </w:rPr>
                  <w:t>Fresh, delivered within 15 min; stored at −80 °C</w:t>
                </w:r>
              </w:sdtContent>
            </w:sdt>
          </w:p>
        </w:tc>
        <w:tc>
          <w:tcPr>
            <w:tcW w:w="1493" w:type="dxa"/>
          </w:tcPr>
          <w:p w14:paraId="1A528CBF" w14:textId="77777777" w:rsidR="001528E1" w:rsidRPr="0093067A" w:rsidRDefault="001528E1" w:rsidP="00A86E6F">
            <w:bookmarkStart w:id="9" w:name="_heading=h.ejd747ns5zpp" w:colFirst="0" w:colLast="0"/>
            <w:bookmarkEnd w:id="9"/>
            <w:r w:rsidRPr="0093067A">
              <w:rPr>
                <w:sz w:val="16"/>
                <w:szCs w:val="16"/>
              </w:rPr>
              <w:t xml:space="preserve">Proteins were extracted using SDS buffer, followed by boiling, sonication, trypsin digestion, and peptide </w:t>
            </w:r>
            <w:r w:rsidRPr="0093067A">
              <w:rPr>
                <w:sz w:val="16"/>
                <w:szCs w:val="16"/>
              </w:rPr>
              <w:lastRenderedPageBreak/>
              <w:t>quantification for LC-MS/MS analysis</w:t>
            </w:r>
          </w:p>
        </w:tc>
        <w:tc>
          <w:tcPr>
            <w:tcW w:w="8523" w:type="dxa"/>
          </w:tcPr>
          <w:p w14:paraId="6BEE3527" w14:textId="77777777" w:rsidR="001528E1" w:rsidRPr="0093067A" w:rsidRDefault="001528E1" w:rsidP="00A86E6F">
            <w:pPr>
              <w:rPr>
                <w:sz w:val="16"/>
                <w:szCs w:val="16"/>
              </w:rPr>
            </w:pPr>
            <w:r w:rsidRPr="0093067A">
              <w:rPr>
                <w:sz w:val="16"/>
                <w:szCs w:val="16"/>
                <w:u w:val="single"/>
              </w:rPr>
              <w:lastRenderedPageBreak/>
              <w:t>Analytical method:</w:t>
            </w:r>
            <w:r w:rsidRPr="0093067A">
              <w:rPr>
                <w:sz w:val="16"/>
                <w:szCs w:val="16"/>
              </w:rPr>
              <w:t xml:space="preserve"> Metaproteomics  </w:t>
            </w:r>
          </w:p>
          <w:p w14:paraId="2C7A1B18" w14:textId="77777777" w:rsidR="001528E1" w:rsidRPr="0093067A" w:rsidRDefault="001528E1" w:rsidP="00A86E6F">
            <w:pPr>
              <w:rPr>
                <w:sz w:val="16"/>
                <w:szCs w:val="16"/>
              </w:rPr>
            </w:pPr>
            <w:r w:rsidRPr="0093067A">
              <w:rPr>
                <w:sz w:val="16"/>
                <w:szCs w:val="16"/>
              </w:rPr>
              <w:t>Peptide and protein identification</w:t>
            </w:r>
          </w:p>
          <w:p w14:paraId="636E405B" w14:textId="77777777" w:rsidR="001528E1" w:rsidRPr="0093067A" w:rsidRDefault="001528E1" w:rsidP="00A86E6F">
            <w:pPr>
              <w:rPr>
                <w:sz w:val="16"/>
                <w:szCs w:val="16"/>
              </w:rPr>
            </w:pPr>
            <w:r w:rsidRPr="0093067A">
              <w:rPr>
                <w:sz w:val="16"/>
                <w:szCs w:val="16"/>
                <w:u w:val="single"/>
              </w:rPr>
              <w:t xml:space="preserve">Relative abundance: </w:t>
            </w:r>
            <w:r w:rsidRPr="0093067A">
              <w:rPr>
                <w:sz w:val="16"/>
                <w:szCs w:val="16"/>
              </w:rPr>
              <w:t>Normalized iTRAQ-labeled bacterial peptide intensities summed by COG categories.</w:t>
            </w:r>
          </w:p>
          <w:p w14:paraId="17A7DEB1" w14:textId="77777777" w:rsidR="001528E1" w:rsidRPr="0093067A" w:rsidRDefault="001528E1" w:rsidP="00A86E6F">
            <w:pPr>
              <w:rPr>
                <w:b/>
                <w:sz w:val="16"/>
                <w:szCs w:val="16"/>
              </w:rPr>
            </w:pPr>
            <w:r w:rsidRPr="0093067A">
              <w:rPr>
                <w:sz w:val="16"/>
                <w:szCs w:val="16"/>
                <w:u w:val="single"/>
              </w:rPr>
              <w:t>Differential abundance:</w:t>
            </w:r>
            <w:sdt>
              <w:sdtPr>
                <w:tag w:val="goog_rdk_152"/>
                <w:id w:val="1255610806"/>
              </w:sdtPr>
              <w:sdtEndPr/>
              <w:sdtContent>
                <w:r w:rsidRPr="0093067A">
                  <w:rPr>
                    <w:rFonts w:eastAsia="Gungsuh"/>
                    <w:sz w:val="16"/>
                    <w:szCs w:val="16"/>
                  </w:rPr>
                  <w:t xml:space="preserve"> Identified using ≥1.5-fold change, permutation tests, and Mann–Whitney tests (</w:t>
                </w:r>
              </w:sdtContent>
            </w:sdt>
            <w:r w:rsidRPr="0093067A">
              <w:rPr>
                <w:i/>
                <w:sz w:val="16"/>
                <w:szCs w:val="16"/>
              </w:rPr>
              <w:t>p</w:t>
            </w:r>
            <w:r w:rsidRPr="0093067A">
              <w:rPr>
                <w:sz w:val="16"/>
                <w:szCs w:val="16"/>
              </w:rPr>
              <w:t> &lt; 0.05)</w:t>
            </w:r>
          </w:p>
          <w:p w14:paraId="1E16FAE7" w14:textId="77777777" w:rsidR="001528E1" w:rsidRPr="0093067A" w:rsidRDefault="001528E1" w:rsidP="00A86E6F">
            <w:pPr>
              <w:rPr>
                <w:b/>
                <w:sz w:val="16"/>
                <w:szCs w:val="16"/>
              </w:rPr>
            </w:pPr>
            <w:r w:rsidRPr="0093067A">
              <w:rPr>
                <w:sz w:val="16"/>
                <w:szCs w:val="16"/>
                <w:u w:val="single"/>
              </w:rPr>
              <w:t>Biomarker analysis:</w:t>
            </w:r>
            <w:r w:rsidRPr="0093067A">
              <w:rPr>
                <w:sz w:val="16"/>
                <w:szCs w:val="16"/>
              </w:rPr>
              <w:t xml:space="preserve"> The study identified differentially expressed proteins. A total of 279 significantly differentially expressed bacterial proteins were detected, with statistical significance set at </w:t>
            </w:r>
            <w:r w:rsidRPr="0093067A">
              <w:rPr>
                <w:i/>
                <w:sz w:val="16"/>
                <w:szCs w:val="16"/>
              </w:rPr>
              <w:t>p</w:t>
            </w:r>
            <w:r w:rsidRPr="0093067A">
              <w:rPr>
                <w:sz w:val="16"/>
                <w:szCs w:val="16"/>
              </w:rPr>
              <w:t xml:space="preserve"> &lt; 0.05</w:t>
            </w:r>
          </w:p>
        </w:tc>
      </w:tr>
      <w:tr w:rsidR="0093067A" w:rsidRPr="0093067A" w14:paraId="4552D1D2" w14:textId="77777777" w:rsidTr="00A86E6F">
        <w:tc>
          <w:tcPr>
            <w:tcW w:w="1119" w:type="dxa"/>
          </w:tcPr>
          <w:p w14:paraId="210AE78B" w14:textId="77777777" w:rsidR="001528E1" w:rsidRPr="0093067A" w:rsidRDefault="001528E1" w:rsidP="00A86E6F">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ZmfH9qDx","properties":{"formattedCitation":"\\super 72\\nosupersub{}","plainCitation":"72","noteIndex":0},"citationItems":[{"id":171,"uris":["http://zotero.org/users/14258988/items/HLTLJPRL"],"itemData":{"id":171,"type":"article-journal","abstract":"Objective: Our previous studies found that disturbances in gut microbiota might have a causative role in the onset of major depressive disorder (MDD). The aim of this study was to investigate whether there were sex differences in gut microbiota in patients with MDD. Patients and methods: First-episode drug-naïve MDD patients and healthy controls were included. 16S rRNA gene sequences extracted from the fecal samples of the included subjects were analyzed. Principal-coordinate analysis and partial least squares-discriminant analysis were used to assess whether there were sex-specific gut microbiota. A random forest algorithm was used to identify the differential operational taxonomic units. Linear discriminant-analysis effect size was further used to identify the dominant sex-specific phylotypes responsible for the differences between MDD patients and healthy controls.\nResults: In total, 57 and 74 differential operational taxonomic units responsible for separating female and male MDD patients from their healthy counterparts were identified. Compared with their healthy counterparts, increased Actinobacteria and decreased Bacteroidetes levels were found in female and male MDD patients, respectively. The most differentially abundant bacterial taxa in female and male MDD patients belonged to phyla Actinobacteria and Bacteroidia, respectively. Meanwhile, female and male MDD patients had different dominant phylotypes.\nConclusion: These results demonstrated that there were sex differences in gut microbiota in patients with MDD. The suitability of Actinobacteria and Bacteroidia as the sex-specific biomarkers for diagnosing MDD should be further explored.","container-title":"Neuropsychiatric Disease and Treatment","DOI":"10.2147/NDT.S159322","ISSN":"1178-2021","journalAbbreviation":"NDT","language":"en","license":"http://creativecommons.org/licenses/by-nc/3.0/","page":"647-655","source":"DOI.org (Crossref)","title":"Sex differences in gut microbiota in patients with major depressive disorder","volume":"Volume 14","author":[{"family":"Chen","given":"Jian-jun"},{"family":"Zheng","given":"Peng"},{"family":"Liu","given":"Yi-yun"},{"family":"Zhong","given":"Xiao-gang"},{"family":"Wang","given":"Hai-yang"},{"family":"Guo","given":"Yu-jie"},{"family":"Xie","given":"Peng"}],"issued":{"date-parts":[["2018",2]]}}}],"schema":"https://github.com/citation-style-language/schema/raw/master/csl-citation.json"} </w:instrText>
            </w:r>
            <w:r w:rsidRPr="0093067A">
              <w:rPr>
                <w:sz w:val="16"/>
                <w:szCs w:val="16"/>
              </w:rPr>
              <w:fldChar w:fldCharType="separate"/>
            </w:r>
            <w:r w:rsidRPr="0093067A">
              <w:rPr>
                <w:sz w:val="16"/>
                <w:vertAlign w:val="superscript"/>
              </w:rPr>
              <w:t>72</w:t>
            </w:r>
            <w:r w:rsidRPr="0093067A">
              <w:rPr>
                <w:sz w:val="16"/>
                <w:szCs w:val="16"/>
              </w:rPr>
              <w:fldChar w:fldCharType="end"/>
            </w:r>
          </w:p>
        </w:tc>
        <w:tc>
          <w:tcPr>
            <w:tcW w:w="692" w:type="dxa"/>
          </w:tcPr>
          <w:p w14:paraId="3A617BF7" w14:textId="77777777" w:rsidR="001528E1" w:rsidRPr="0093067A" w:rsidRDefault="001528E1" w:rsidP="00A86E6F">
            <w:r w:rsidRPr="0093067A">
              <w:rPr>
                <w:sz w:val="16"/>
                <w:szCs w:val="16"/>
              </w:rPr>
              <w:t>Fecal sample</w:t>
            </w:r>
          </w:p>
        </w:tc>
        <w:tc>
          <w:tcPr>
            <w:tcW w:w="2123" w:type="dxa"/>
          </w:tcPr>
          <w:p w14:paraId="48DD7C9C" w14:textId="77777777" w:rsidR="001528E1" w:rsidRPr="0093067A" w:rsidRDefault="00F041A6" w:rsidP="00A86E6F">
            <w:sdt>
              <w:sdtPr>
                <w:tag w:val="goog_rdk_153"/>
                <w:id w:val="-1771132681"/>
              </w:sdtPr>
              <w:sdtEndPr/>
              <w:sdtContent>
                <w:r w:rsidR="001528E1" w:rsidRPr="0093067A">
                  <w:rPr>
                    <w:rFonts w:eastAsia="Gungsuh"/>
                    <w:sz w:val="16"/>
                    <w:szCs w:val="16"/>
                  </w:rPr>
                  <w:t>Stored at −80 °C; no further details provided</w:t>
                </w:r>
              </w:sdtContent>
            </w:sdt>
          </w:p>
        </w:tc>
        <w:tc>
          <w:tcPr>
            <w:tcW w:w="1493" w:type="dxa"/>
          </w:tcPr>
          <w:p w14:paraId="74024A41" w14:textId="77777777" w:rsidR="001528E1" w:rsidRPr="0093067A" w:rsidRDefault="001528E1" w:rsidP="00A86E6F">
            <w:r w:rsidRPr="0093067A">
              <w:rPr>
                <w:sz w:val="16"/>
                <w:szCs w:val="16"/>
              </w:rPr>
              <w:t>PowerSoil® DNA Isolation Kit (MO BIO Laboratories, Carlsbad, CA, USA)</w:t>
            </w:r>
          </w:p>
        </w:tc>
        <w:tc>
          <w:tcPr>
            <w:tcW w:w="8523" w:type="dxa"/>
          </w:tcPr>
          <w:p w14:paraId="16E79ACC"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5</w:t>
            </w:r>
            <w:r w:rsidRPr="0093067A">
              <w:rPr>
                <w:sz w:val="16"/>
                <w:szCs w:val="16"/>
              </w:rPr>
              <w:br/>
            </w:r>
            <w:r w:rsidRPr="0093067A">
              <w:rPr>
                <w:sz w:val="16"/>
                <w:szCs w:val="16"/>
                <w:u w:val="single"/>
              </w:rPr>
              <w:t>Primers:</w:t>
            </w:r>
            <w:r w:rsidRPr="0093067A">
              <w:rPr>
                <w:sz w:val="16"/>
                <w:szCs w:val="16"/>
              </w:rPr>
              <w:t xml:space="preserve"> Not specified</w:t>
            </w:r>
            <w:r w:rsidRPr="0093067A">
              <w:rPr>
                <w:sz w:val="16"/>
                <w:szCs w:val="16"/>
              </w:rPr>
              <w:br/>
            </w:r>
            <w:r w:rsidRPr="0093067A">
              <w:rPr>
                <w:sz w:val="16"/>
                <w:szCs w:val="16"/>
                <w:u w:val="single"/>
              </w:rPr>
              <w:t>Sequencing platform:</w:t>
            </w:r>
            <w:r w:rsidRPr="0093067A">
              <w:rPr>
                <w:sz w:val="16"/>
                <w:szCs w:val="16"/>
              </w:rPr>
              <w:t xml:space="preserve"> 454 sequencing system (Hoffman-La Roche, Switzerland)</w:t>
            </w:r>
            <w:r w:rsidRPr="0093067A">
              <w:rPr>
                <w:sz w:val="16"/>
                <w:szCs w:val="16"/>
              </w:rPr>
              <w:br/>
            </w:r>
            <w:r w:rsidRPr="0093067A">
              <w:rPr>
                <w:sz w:val="16"/>
                <w:szCs w:val="16"/>
                <w:u w:val="single"/>
              </w:rPr>
              <w:t>Sequence reads</w:t>
            </w:r>
            <w:r w:rsidRPr="0093067A">
              <w:rPr>
                <w:sz w:val="16"/>
                <w:szCs w:val="16"/>
              </w:rPr>
              <w:t>: Not specified</w:t>
            </w:r>
            <w:r w:rsidRPr="0093067A">
              <w:rPr>
                <w:sz w:val="16"/>
                <w:szCs w:val="16"/>
              </w:rPr>
              <w:br/>
            </w:r>
            <w:r w:rsidRPr="0093067A">
              <w:rPr>
                <w:sz w:val="16"/>
                <w:szCs w:val="16"/>
                <w:u w:val="single"/>
              </w:rPr>
              <w:t>Demultiplexing:</w:t>
            </w:r>
            <w:r w:rsidRPr="0093067A">
              <w:rPr>
                <w:sz w:val="16"/>
                <w:szCs w:val="16"/>
              </w:rPr>
              <w:t xml:space="preserve"> Not specified</w:t>
            </w:r>
          </w:p>
          <w:p w14:paraId="4E2A4F43"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p>
          <w:p w14:paraId="482F9E4C" w14:textId="77777777" w:rsidR="001528E1" w:rsidRPr="0093067A" w:rsidRDefault="001528E1" w:rsidP="00A86E6F">
            <w:pPr>
              <w:rPr>
                <w:sz w:val="16"/>
                <w:szCs w:val="16"/>
              </w:rPr>
            </w:pPr>
            <w:r w:rsidRPr="0093067A">
              <w:rPr>
                <w:sz w:val="16"/>
                <w:szCs w:val="16"/>
                <w:u w:val="single"/>
              </w:rPr>
              <w:t>Quality filtering</w:t>
            </w:r>
            <w:r w:rsidRPr="0093067A">
              <w:rPr>
                <w:sz w:val="16"/>
                <w:szCs w:val="16"/>
              </w:rPr>
              <w:t>: Mothur 1.31.2; Reads &lt; 200 bp or &gt; 1,000 bp, Barcode/primer mismatches, ambiguous bases, or had homopolymer runs &gt; six bases</w:t>
            </w:r>
          </w:p>
          <w:p w14:paraId="65D8A518" w14:textId="77777777" w:rsidR="001528E1" w:rsidRPr="0093067A" w:rsidRDefault="001528E1" w:rsidP="00A86E6F">
            <w:pPr>
              <w:rPr>
                <w:sz w:val="16"/>
                <w:szCs w:val="16"/>
              </w:rPr>
            </w:pPr>
            <w:r w:rsidRPr="0093067A">
              <w:rPr>
                <w:sz w:val="16"/>
                <w:szCs w:val="16"/>
                <w:u w:val="single"/>
              </w:rPr>
              <w:t>Read merging:</w:t>
            </w:r>
            <w:r w:rsidRPr="0093067A">
              <w:rPr>
                <w:sz w:val="16"/>
                <w:szCs w:val="16"/>
              </w:rPr>
              <w:t xml:space="preserve"> Not specified</w:t>
            </w:r>
          </w:p>
          <w:p w14:paraId="4342819B"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6972E2C2"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Not specified</w:t>
            </w:r>
            <w:r w:rsidRPr="0093067A">
              <w:rPr>
                <w:sz w:val="16"/>
                <w:szCs w:val="16"/>
              </w:rPr>
              <w:br/>
            </w:r>
            <w:r w:rsidRPr="0093067A">
              <w:rPr>
                <w:sz w:val="16"/>
                <w:szCs w:val="16"/>
                <w:u w:val="single"/>
              </w:rPr>
              <w:t>Clustering</w:t>
            </w:r>
            <w:r w:rsidRPr="0093067A">
              <w:rPr>
                <w:sz w:val="16"/>
                <w:szCs w:val="16"/>
              </w:rPr>
              <w:t>: Not specified</w:t>
            </w:r>
            <w:r w:rsidRPr="0093067A">
              <w:rPr>
                <w:sz w:val="16"/>
                <w:szCs w:val="16"/>
              </w:rPr>
              <w:br/>
            </w:r>
            <w:r w:rsidRPr="0093067A">
              <w:rPr>
                <w:sz w:val="16"/>
                <w:szCs w:val="16"/>
                <w:u w:val="single"/>
              </w:rPr>
              <w:t>Taxonomic assignment</w:t>
            </w:r>
            <w:r w:rsidRPr="0093067A">
              <w:rPr>
                <w:sz w:val="16"/>
                <w:szCs w:val="16"/>
              </w:rPr>
              <w:t>: RDP reference database</w:t>
            </w:r>
          </w:p>
          <w:p w14:paraId="7772294E"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observed species, phylogenetic diversity, Shannon index, and Simpson index</w:t>
            </w:r>
            <w:r w:rsidRPr="0093067A">
              <w:rPr>
                <w:sz w:val="16"/>
                <w:szCs w:val="16"/>
              </w:rPr>
              <w:br/>
            </w:r>
            <w:r w:rsidRPr="0093067A">
              <w:rPr>
                <w:sz w:val="16"/>
                <w:szCs w:val="16"/>
                <w:u w:val="single"/>
              </w:rPr>
              <w:t>Beta diversity</w:t>
            </w:r>
            <w:r w:rsidRPr="0093067A">
              <w:rPr>
                <w:sz w:val="16"/>
                <w:szCs w:val="16"/>
              </w:rPr>
              <w:t>: PCOA, Further analysis - PLS-DA</w:t>
            </w:r>
          </w:p>
          <w:p w14:paraId="71A786B3"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 xml:space="preserve">Random forest analysis, Cytoscape 3.2.1, and LEfSe </w:t>
            </w:r>
          </w:p>
          <w:p w14:paraId="42E77A7C" w14:textId="77777777" w:rsidR="001528E1" w:rsidRPr="0093067A" w:rsidRDefault="001528E1" w:rsidP="00A86E6F">
            <w:pPr>
              <w:rPr>
                <w:sz w:val="16"/>
                <w:szCs w:val="16"/>
              </w:rPr>
            </w:pPr>
          </w:p>
        </w:tc>
      </w:tr>
      <w:tr w:rsidR="0093067A" w:rsidRPr="0093067A" w14:paraId="4A8D088A" w14:textId="77777777" w:rsidTr="00A86E6F">
        <w:tc>
          <w:tcPr>
            <w:tcW w:w="1119" w:type="dxa"/>
          </w:tcPr>
          <w:p w14:paraId="154838E9" w14:textId="77777777" w:rsidR="001528E1" w:rsidRPr="0093067A" w:rsidRDefault="001528E1" w:rsidP="00A86E6F">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DHhE54Xs","properties":{"formattedCitation":"\\super 73\\nosupersub{}","plainCitation":"73","noteIndex":0},"citationItems":[{"id":332,"uris":["http://zotero.org/users/local/jHPEN5Wp/items/DBBLXCKB","http://zotero.org/users/14258988/items/DBBLXCKB"],"itemData":{"id":332,"type":"article-journal","abstract":"[Correction Notice: An Erratum for this article was reported in Vol 260 of Journal of Affective Disorders (see record 2019-64167-062). In the original article, there is a numerical error in Figure 1 (page 58). The “Finally included (HCs: n=36)” in the lower left corner should be corrected to “Finally included (HCs: n=24)”.] Background: Associations between abnormal gut microbiome compositions and anxiety-like behaviors are well established. However, it is unknown whether the gut microbiome composition is associated with the severity of generalized anxiety disorder (GAD) and relief from clinical symptoms in patients. Methods: Stool samples from 36 patients with active GAD (A-GAD group) and 24 matched healthy control subjects (HC group) were analyzed by 16S rRNA gene sequencing. Anxiety was assessed with the Hamilton Anxiety Rating Scale and the Self-rating Anxiety Scale, and global assessments of functioning were performed at baseline and 1 month after drug treatment. Results: Gut microbiome compositions were altered in A-GAD patients, with fewer operational taxonomic units and lower fecal bacterial α-diversity. Specifically, Firmicutes and Tenericutes abundances were lower in A-GAD patients, and several genera were differentially represented in the A-GAD and HC groups. The abundances of Eubacterium_coprostanoligenes_group, Ruminococcaceae_UCG-014, and Prevotella_9 correlated negatively with the anxiety severity and positively with anxiety reduction, whereas the abundances of Bacteroides and Escherichia-Shigella were positively associated with anxiety severity. Sex, smoking, and alcohol intake influenced the gut microbiome composition. Limitations: The sample sizes were small and the stool samples were collected only at baseline; therefore, a causal association between changes in intestinal flora and disease remission was not established. Moreover, the effects of different drugs on gut microbiome composition were not investigated. Conclusions: Altered gut microbiome composition may contribute to GAD pathogenesis and remission. (PsycInfo Database Record (c) 2022 APA, all rights reserved)","archive_location":"rayyan-16939210","container-title":"Journal of Affective Disorders","DOI":"10.1016/j.jad.2019.08.014","ISSN":"1573-2517(Electronic),0165-0327(Print)","page":"56-66","title":"Association between fecal microbiota and generalized anxiety disorder: Severity and early treatment response.","volume":"259","author":[{"family":"Chen","given":"Yi-huan"},{"family":"Bai","given":"Jie"},{"family":"Wu","given":"Di"},{"family":"Yu","given":"Shou-fen"},{"family":"Qiang","given":"Xiao-ling"},{"family":"Bai","given":"Hua"},{"family":"Wang","given":"Hua-ning"},{"family":"Peng","given":"Zheng-wu"}],"issued":{"date-parts":[["2019"]]}}}],"schema":"https://github.com/citation-style-language/schema/raw/master/csl-citation.json"} </w:instrText>
            </w:r>
            <w:r w:rsidRPr="0093067A">
              <w:rPr>
                <w:sz w:val="16"/>
                <w:szCs w:val="16"/>
              </w:rPr>
              <w:fldChar w:fldCharType="separate"/>
            </w:r>
            <w:r w:rsidRPr="0093067A">
              <w:rPr>
                <w:sz w:val="16"/>
                <w:vertAlign w:val="superscript"/>
              </w:rPr>
              <w:t>73</w:t>
            </w:r>
            <w:r w:rsidRPr="0093067A">
              <w:rPr>
                <w:sz w:val="16"/>
                <w:szCs w:val="16"/>
              </w:rPr>
              <w:fldChar w:fldCharType="end"/>
            </w:r>
          </w:p>
        </w:tc>
        <w:tc>
          <w:tcPr>
            <w:tcW w:w="692" w:type="dxa"/>
          </w:tcPr>
          <w:p w14:paraId="0EBC1166" w14:textId="77777777" w:rsidR="001528E1" w:rsidRPr="0093067A" w:rsidRDefault="001528E1" w:rsidP="00A86E6F">
            <w:r w:rsidRPr="0093067A">
              <w:rPr>
                <w:sz w:val="16"/>
                <w:szCs w:val="16"/>
              </w:rPr>
              <w:t>Fecal sample</w:t>
            </w:r>
          </w:p>
        </w:tc>
        <w:tc>
          <w:tcPr>
            <w:tcW w:w="2123" w:type="dxa"/>
          </w:tcPr>
          <w:p w14:paraId="5FF425DB" w14:textId="77777777" w:rsidR="001528E1" w:rsidRPr="0093067A" w:rsidRDefault="00F041A6" w:rsidP="00A86E6F">
            <w:sdt>
              <w:sdtPr>
                <w:tag w:val="goog_rdk_154"/>
                <w:id w:val="476659866"/>
              </w:sdtPr>
              <w:sdtEndPr/>
              <w:sdtContent>
                <w:r w:rsidR="001528E1" w:rsidRPr="0093067A">
                  <w:rPr>
                    <w:rFonts w:eastAsia="Gungsuh"/>
                    <w:sz w:val="16"/>
                    <w:szCs w:val="16"/>
                  </w:rPr>
                  <w:t>Fresh sterile cup; frozen at −80 °C within 15 min</w:t>
                </w:r>
              </w:sdtContent>
            </w:sdt>
          </w:p>
        </w:tc>
        <w:tc>
          <w:tcPr>
            <w:tcW w:w="1493" w:type="dxa"/>
          </w:tcPr>
          <w:p w14:paraId="345D3E6B" w14:textId="77777777" w:rsidR="001528E1" w:rsidRPr="0093067A" w:rsidRDefault="001528E1" w:rsidP="00A86E6F">
            <w:r w:rsidRPr="0093067A">
              <w:rPr>
                <w:sz w:val="16"/>
                <w:szCs w:val="16"/>
              </w:rPr>
              <w:t>QIAamp DNA Stool Mini Kit (Qiagen, Valencia, CA, USA)</w:t>
            </w:r>
          </w:p>
        </w:tc>
        <w:tc>
          <w:tcPr>
            <w:tcW w:w="8523" w:type="dxa"/>
          </w:tcPr>
          <w:p w14:paraId="78304C0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3-V4</w:t>
            </w:r>
            <w:r w:rsidRPr="0093067A">
              <w:rPr>
                <w:sz w:val="16"/>
                <w:szCs w:val="16"/>
              </w:rPr>
              <w:br/>
            </w:r>
            <w:r w:rsidRPr="0093067A">
              <w:rPr>
                <w:sz w:val="16"/>
                <w:szCs w:val="16"/>
                <w:u w:val="single"/>
              </w:rPr>
              <w:t>Primers:</w:t>
            </w:r>
            <w:r w:rsidRPr="0093067A">
              <w:rPr>
                <w:sz w:val="16"/>
                <w:szCs w:val="16"/>
              </w:rPr>
              <w:t xml:space="preserve"> 338F (5′- ACTCCTACGGGAGGCAGCAG-3′);</w:t>
            </w:r>
            <w:r w:rsidRPr="0093067A">
              <w:rPr>
                <w:sz w:val="16"/>
                <w:szCs w:val="16"/>
              </w:rPr>
              <w:br/>
              <w:t>806R (5′-GGACTACHVGGGTWTCTAAT-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paired-end 2x 250bp</w:t>
            </w:r>
            <w:r w:rsidRPr="0093067A">
              <w:rPr>
                <w:sz w:val="16"/>
                <w:szCs w:val="16"/>
              </w:rPr>
              <w:br/>
            </w:r>
            <w:r w:rsidRPr="0093067A">
              <w:rPr>
                <w:sz w:val="16"/>
                <w:szCs w:val="16"/>
                <w:u w:val="single"/>
              </w:rPr>
              <w:t>Demultiplexing</w:t>
            </w:r>
            <w:r w:rsidRPr="0093067A">
              <w:rPr>
                <w:sz w:val="16"/>
                <w:szCs w:val="16"/>
              </w:rPr>
              <w:t>; Quality filtering: USEARCH v8.0 (zero index-mismatches, min overlap 50 bp, min final seq length 400 bp, error rate &lt; 0.1)</w:t>
            </w:r>
          </w:p>
          <w:p w14:paraId="6FE0F151"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p>
          <w:p w14:paraId="2396B5BA" w14:textId="77777777" w:rsidR="001528E1" w:rsidRPr="0093067A" w:rsidRDefault="001528E1" w:rsidP="00A86E6F">
            <w:pPr>
              <w:rPr>
                <w:sz w:val="16"/>
                <w:szCs w:val="16"/>
              </w:rPr>
            </w:pPr>
            <w:r w:rsidRPr="0093067A">
              <w:rPr>
                <w:sz w:val="16"/>
                <w:szCs w:val="16"/>
                <w:u w:val="single"/>
              </w:rPr>
              <w:t>Quality filtering</w:t>
            </w:r>
            <w:r w:rsidRPr="0093067A">
              <w:rPr>
                <w:sz w:val="16"/>
                <w:szCs w:val="16"/>
              </w:rPr>
              <w:t>: USEARCH v8.0; Overlap &lt;50 bp, Length after merging &lt;400 bp, Overlap error rate &gt;0.1</w:t>
            </w:r>
          </w:p>
          <w:p w14:paraId="67C65970" w14:textId="77777777" w:rsidR="001528E1" w:rsidRPr="0093067A" w:rsidRDefault="001528E1" w:rsidP="00A86E6F">
            <w:pPr>
              <w:rPr>
                <w:sz w:val="16"/>
                <w:szCs w:val="16"/>
              </w:rPr>
            </w:pPr>
            <w:r w:rsidRPr="0093067A">
              <w:rPr>
                <w:sz w:val="16"/>
                <w:szCs w:val="16"/>
                <w:u w:val="single"/>
              </w:rPr>
              <w:t>Read merging:</w:t>
            </w:r>
            <w:r w:rsidRPr="0093067A">
              <w:rPr>
                <w:sz w:val="16"/>
                <w:szCs w:val="16"/>
              </w:rPr>
              <w:t xml:space="preserve"> Not specified</w:t>
            </w:r>
          </w:p>
          <w:p w14:paraId="3F6218B8"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315B2E6D"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UCHIME</w:t>
            </w:r>
            <w:r w:rsidRPr="0093067A">
              <w:rPr>
                <w:sz w:val="16"/>
                <w:szCs w:val="16"/>
              </w:rPr>
              <w:br/>
            </w:r>
            <w:r w:rsidRPr="0093067A">
              <w:rPr>
                <w:sz w:val="16"/>
                <w:szCs w:val="16"/>
                <w:u w:val="single"/>
              </w:rPr>
              <w:t>Clustering:</w:t>
            </w:r>
            <w:r w:rsidRPr="0093067A">
              <w:rPr>
                <w:sz w:val="16"/>
                <w:szCs w:val="16"/>
              </w:rPr>
              <w:t xml:space="preserve"> UPARSE v7.1 (97% similarity cut-off) in the online platform from Sinotech Genome Technology Co.</w:t>
            </w:r>
            <w:r w:rsidRPr="0093067A">
              <w:rPr>
                <w:sz w:val="16"/>
                <w:szCs w:val="16"/>
              </w:rPr>
              <w:br/>
            </w:r>
            <w:r w:rsidRPr="0093067A">
              <w:rPr>
                <w:sz w:val="16"/>
                <w:szCs w:val="16"/>
                <w:u w:val="single"/>
              </w:rPr>
              <w:t>Chimera removal:</w:t>
            </w:r>
            <w:r w:rsidRPr="0093067A">
              <w:rPr>
                <w:sz w:val="16"/>
                <w:szCs w:val="16"/>
              </w:rPr>
              <w:t xml:space="preserve"> UCHIME in the online platform from Sinotech Genome Technology Co.</w:t>
            </w:r>
            <w:r w:rsidRPr="0093067A">
              <w:rPr>
                <w:sz w:val="16"/>
                <w:szCs w:val="16"/>
              </w:rPr>
              <w:br/>
            </w:r>
            <w:r w:rsidRPr="0093067A">
              <w:rPr>
                <w:sz w:val="16"/>
                <w:szCs w:val="16"/>
                <w:u w:val="single"/>
              </w:rPr>
              <w:t>Taxonomic assignment</w:t>
            </w:r>
            <w:r w:rsidRPr="0093067A">
              <w:rPr>
                <w:sz w:val="16"/>
                <w:szCs w:val="16"/>
              </w:rPr>
              <w:t xml:space="preserve">: RDP Classifier (confidence threshold = 70%); SILVA database vSSU123 </w:t>
            </w:r>
          </w:p>
          <w:p w14:paraId="1210CE7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metrics: Shannon–Wiener, Simpson index</w:t>
            </w:r>
            <w:r w:rsidRPr="0093067A">
              <w:rPr>
                <w:sz w:val="16"/>
                <w:szCs w:val="16"/>
              </w:rPr>
              <w:br/>
            </w:r>
            <w:r w:rsidRPr="0093067A">
              <w:rPr>
                <w:sz w:val="16"/>
                <w:szCs w:val="16"/>
                <w:u w:val="single"/>
              </w:rPr>
              <w:t>Beta diversity</w:t>
            </w:r>
            <w:r w:rsidRPr="0093067A">
              <w:rPr>
                <w:sz w:val="16"/>
                <w:szCs w:val="16"/>
              </w:rPr>
              <w:t xml:space="preserve"> metrics: UniFrac (unweighted and weighted) distance visualized with PCoA. PERMANOVA (10,000 permutations)</w:t>
            </w:r>
          </w:p>
          <w:p w14:paraId="29CC5310"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Microbial community compositions (QIIME), LEfSe (α = 0.05; LDA effect size &gt; 2) </w:t>
            </w:r>
          </w:p>
          <w:p w14:paraId="1E9B6561" w14:textId="77777777" w:rsidR="001528E1" w:rsidRPr="0093067A" w:rsidRDefault="001528E1" w:rsidP="00A86E6F">
            <w:pPr>
              <w:rPr>
                <w:sz w:val="16"/>
                <w:szCs w:val="16"/>
              </w:rPr>
            </w:pPr>
            <w:r w:rsidRPr="0093067A">
              <w:rPr>
                <w:sz w:val="16"/>
                <w:szCs w:val="16"/>
              </w:rPr>
              <w:t xml:space="preserve">SPSS v19.0 and R for statistical testing (chi-squared, </w:t>
            </w:r>
            <w:r w:rsidRPr="0093067A">
              <w:rPr>
                <w:i/>
                <w:sz w:val="16"/>
                <w:szCs w:val="16"/>
              </w:rPr>
              <w:t>t</w:t>
            </w:r>
            <w:r w:rsidRPr="0093067A">
              <w:rPr>
                <w:sz w:val="16"/>
                <w:szCs w:val="16"/>
              </w:rPr>
              <w:t xml:space="preserve">-test, Mann–Whitney </w:t>
            </w:r>
            <w:r w:rsidRPr="0093067A">
              <w:rPr>
                <w:i/>
                <w:sz w:val="16"/>
                <w:szCs w:val="16"/>
              </w:rPr>
              <w:t>U</w:t>
            </w:r>
            <w:r w:rsidRPr="0093067A">
              <w:rPr>
                <w:sz w:val="16"/>
                <w:szCs w:val="16"/>
              </w:rPr>
              <w:t>)</w:t>
            </w:r>
          </w:p>
        </w:tc>
      </w:tr>
      <w:tr w:rsidR="0093067A" w:rsidRPr="0093067A" w14:paraId="25B09390" w14:textId="77777777" w:rsidTr="00A86E6F">
        <w:tc>
          <w:tcPr>
            <w:tcW w:w="1119" w:type="dxa"/>
          </w:tcPr>
          <w:p w14:paraId="1F8D68DB" w14:textId="77777777" w:rsidR="001528E1" w:rsidRPr="0093067A" w:rsidRDefault="001528E1" w:rsidP="00A86E6F">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vvjr2AxK","properties":{"formattedCitation":"\\super 74\\nosupersub{}","plainCitation":"74","noteIndex":0},"citationItems":[{"id":79,"uris":["http://zotero.org/users/local/jHPEN5Wp/items/LVIJNF2K","http://zotero.org/users/14258988/items/LVIJNF2K"],"itemData":{"id":79,"type":"article-journal","abstract":"Emerging evidence has shown the age-related changes in gut microbiota, but few studies were conducted to explore the effects of age on the gut microbiota in  patients with major depressive disorder (MDD). This study was performed to  identify the age-specific differential gut microbiota in MDD patients. In total,  70 MDD patients and 71 healthy controls (HCs) were recruited and divided into two  groups: young group (age 18-29 years) and middle-aged group (age 30-59 years).  The 16S rRNA gene sequences were extracted from the collected fecal samples.  Finally, we found that the relative abundances of Firmicutes and Bacteroidetes  were significantly decreased and increased, respectively, in young MDD patients  as compared with young HCs, and the relative abundances of Bacteroidetes and  Actinobacteria were significantly decreased and increased, respectively, in  middle-aged MDD patients as compared with middle-aged HCs. Meanwhile, six and 25  differentially abundant bacterial taxa responsible for the differences between  MDD patients (young and middle-aged, respectively) and their respective HCs were  identified. Our results demonstrated that there were age-specific differential  changes on gut microbiota composition in patients with MDD. Our findings would  provide a novel perspective to uncover the pathogenesis underlying MDD.","archive_location":"rayyan-16939319","container-title":"Aging","DOI":"10.18632/aging.102775","ISSN":"1945-4589","issue":"3","journalAbbreviation":"Aging (Albany NY)","language":"eng","page":"2764-2776","title":"Age-specific differential changes on gut microbiota composition in patients with major depressive disorder.","volume":"12","author":[{"family":"Chen","given":"Jian-Jun"},{"family":"He","given":"Sirong"},{"family":"Fang","given":"Liang"},{"family":"Wang","given":"Bin"},{"family":"Bai","given":"Shun-Jie"},{"family":"Xie","given":"Jing"},{"family":"Zhou","given":"Chan-Juan"},{"family":"Wang","given":"Wei"},{"family":"Xie","given":"Peng"}],"issued":{"date-parts":[["2020"]]}}}],"schema":"https://github.com/citation-style-language/schema/raw/master/csl-citation.json"} </w:instrText>
            </w:r>
            <w:r w:rsidRPr="0093067A">
              <w:rPr>
                <w:sz w:val="16"/>
                <w:szCs w:val="16"/>
              </w:rPr>
              <w:fldChar w:fldCharType="separate"/>
            </w:r>
            <w:r w:rsidRPr="0093067A">
              <w:rPr>
                <w:sz w:val="16"/>
                <w:vertAlign w:val="superscript"/>
              </w:rPr>
              <w:t>74</w:t>
            </w:r>
            <w:r w:rsidRPr="0093067A">
              <w:rPr>
                <w:sz w:val="16"/>
                <w:szCs w:val="16"/>
              </w:rPr>
              <w:fldChar w:fldCharType="end"/>
            </w:r>
          </w:p>
        </w:tc>
        <w:tc>
          <w:tcPr>
            <w:tcW w:w="692" w:type="dxa"/>
          </w:tcPr>
          <w:p w14:paraId="0EFC616B" w14:textId="77777777" w:rsidR="001528E1" w:rsidRPr="0093067A" w:rsidRDefault="001528E1" w:rsidP="00A86E6F">
            <w:r w:rsidRPr="0093067A">
              <w:rPr>
                <w:sz w:val="16"/>
                <w:szCs w:val="16"/>
              </w:rPr>
              <w:t>Fecal sample</w:t>
            </w:r>
          </w:p>
        </w:tc>
        <w:tc>
          <w:tcPr>
            <w:tcW w:w="2123" w:type="dxa"/>
          </w:tcPr>
          <w:p w14:paraId="033200C5" w14:textId="77777777" w:rsidR="001528E1" w:rsidRPr="0093067A" w:rsidRDefault="001528E1" w:rsidP="00A86E6F">
            <w:r w:rsidRPr="0093067A">
              <w:rPr>
                <w:sz w:val="16"/>
                <w:szCs w:val="16"/>
              </w:rPr>
              <w:t>Not Specified</w:t>
            </w:r>
          </w:p>
        </w:tc>
        <w:tc>
          <w:tcPr>
            <w:tcW w:w="1493" w:type="dxa"/>
          </w:tcPr>
          <w:p w14:paraId="30543034" w14:textId="77777777" w:rsidR="001528E1" w:rsidRPr="0093067A" w:rsidRDefault="001528E1" w:rsidP="00A86E6F">
            <w:r w:rsidRPr="0093067A">
              <w:rPr>
                <w:sz w:val="16"/>
                <w:szCs w:val="16"/>
              </w:rPr>
              <w:t>PowerSoil® DNA Isolation Kit (MO BIO Laboratories, Carlsbad, CA, USA)</w:t>
            </w:r>
          </w:p>
        </w:tc>
        <w:tc>
          <w:tcPr>
            <w:tcW w:w="8523" w:type="dxa"/>
          </w:tcPr>
          <w:p w14:paraId="28C9FBEF"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5. </w:t>
            </w:r>
            <w:r w:rsidRPr="0093067A">
              <w:rPr>
                <w:sz w:val="16"/>
                <w:szCs w:val="16"/>
              </w:rPr>
              <w:br/>
            </w:r>
            <w:r w:rsidRPr="0093067A">
              <w:rPr>
                <w:sz w:val="16"/>
                <w:szCs w:val="16"/>
                <w:u w:val="single"/>
              </w:rPr>
              <w:t>Primers:</w:t>
            </w:r>
            <w:r w:rsidRPr="0093067A">
              <w:rPr>
                <w:sz w:val="16"/>
                <w:szCs w:val="16"/>
              </w:rPr>
              <w:t xml:space="preserve"> bar-coded universal primers containing linker sequences for pyrosequencing</w:t>
            </w:r>
            <w:r w:rsidRPr="0093067A">
              <w:rPr>
                <w:sz w:val="16"/>
                <w:szCs w:val="16"/>
              </w:rPr>
              <w:br/>
            </w:r>
            <w:r w:rsidRPr="0093067A">
              <w:rPr>
                <w:sz w:val="16"/>
                <w:szCs w:val="16"/>
                <w:u w:val="single"/>
              </w:rPr>
              <w:t>Sequencing platform:</w:t>
            </w:r>
            <w:r w:rsidRPr="0093067A">
              <w:rPr>
                <w:sz w:val="16"/>
                <w:szCs w:val="16"/>
              </w:rPr>
              <w:t xml:space="preserve"> Roche 454</w:t>
            </w:r>
          </w:p>
          <w:p w14:paraId="67D2BD6A" w14:textId="77777777" w:rsidR="001528E1" w:rsidRPr="0093067A" w:rsidRDefault="001528E1" w:rsidP="00A86E6F">
            <w:pPr>
              <w:rPr>
                <w:sz w:val="16"/>
                <w:szCs w:val="16"/>
              </w:rPr>
            </w:pPr>
            <w:r w:rsidRPr="0093067A">
              <w:rPr>
                <w:sz w:val="16"/>
                <w:szCs w:val="16"/>
                <w:u w:val="single"/>
              </w:rPr>
              <w:t xml:space="preserve">Sequence read: </w:t>
            </w:r>
            <w:r w:rsidRPr="0093067A">
              <w:rPr>
                <w:sz w:val="16"/>
                <w:szCs w:val="16"/>
              </w:rPr>
              <w:t>Not specified</w:t>
            </w:r>
          </w:p>
          <w:p w14:paraId="1AB97130"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57380492"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Mothur v1.31.2 (min seq length 200bp, max seq length 1000bp; no homopolymers &gt; 6 bases)</w:t>
            </w:r>
          </w:p>
          <w:p w14:paraId="1B142F7B" w14:textId="77777777" w:rsidR="001528E1" w:rsidRPr="0093067A" w:rsidRDefault="001528E1" w:rsidP="00A86E6F">
            <w:pPr>
              <w:rPr>
                <w:sz w:val="16"/>
                <w:szCs w:val="16"/>
              </w:rPr>
            </w:pPr>
            <w:r w:rsidRPr="0093067A">
              <w:rPr>
                <w:sz w:val="16"/>
                <w:szCs w:val="16"/>
                <w:u w:val="single"/>
              </w:rPr>
              <w:lastRenderedPageBreak/>
              <w:t>Read merging:</w:t>
            </w:r>
            <w:r w:rsidRPr="0093067A">
              <w:rPr>
                <w:sz w:val="16"/>
                <w:szCs w:val="16"/>
              </w:rPr>
              <w:t xml:space="preserve"> Not specified</w:t>
            </w:r>
          </w:p>
          <w:p w14:paraId="706E3E5F"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505BC7A9"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Not specified</w:t>
            </w:r>
            <w:r w:rsidRPr="0093067A">
              <w:rPr>
                <w:sz w:val="16"/>
                <w:szCs w:val="16"/>
              </w:rPr>
              <w:br/>
            </w:r>
            <w:r w:rsidRPr="0093067A">
              <w:rPr>
                <w:sz w:val="16"/>
                <w:szCs w:val="16"/>
                <w:u w:val="single"/>
              </w:rPr>
              <w:t>Clustering: Mothur</w:t>
            </w:r>
            <w:r w:rsidRPr="0093067A">
              <w:rPr>
                <w:sz w:val="16"/>
                <w:szCs w:val="16"/>
              </w:rPr>
              <w:t xml:space="preserve"> v1.31.2 (97% similarity threshold)</w:t>
            </w:r>
            <w:r w:rsidRPr="0093067A">
              <w:rPr>
                <w:sz w:val="16"/>
                <w:szCs w:val="16"/>
              </w:rPr>
              <w:br/>
            </w:r>
            <w:r w:rsidRPr="0093067A">
              <w:rPr>
                <w:sz w:val="16"/>
                <w:szCs w:val="16"/>
                <w:u w:val="single"/>
              </w:rPr>
              <w:t>Taxonomic assignment:</w:t>
            </w:r>
            <w:r w:rsidRPr="0093067A">
              <w:rPr>
                <w:sz w:val="16"/>
                <w:szCs w:val="16"/>
              </w:rPr>
              <w:t xml:space="preserve"> RDP database</w:t>
            </w:r>
          </w:p>
          <w:p w14:paraId="6C076FB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Chao1, ACE</w:t>
            </w:r>
          </w:p>
          <w:p w14:paraId="7454B636" w14:textId="77777777" w:rsidR="001528E1" w:rsidRPr="0093067A" w:rsidRDefault="001528E1" w:rsidP="00A86E6F">
            <w:pPr>
              <w:rPr>
                <w:sz w:val="16"/>
                <w:szCs w:val="16"/>
              </w:rPr>
            </w:pPr>
            <w:r w:rsidRPr="0093067A">
              <w:rPr>
                <w:sz w:val="16"/>
                <w:szCs w:val="16"/>
                <w:u w:val="single"/>
              </w:rPr>
              <w:t xml:space="preserve">Beta diversity: </w:t>
            </w:r>
            <w:r w:rsidRPr="0093067A">
              <w:rPr>
                <w:sz w:val="16"/>
                <w:szCs w:val="16"/>
              </w:rPr>
              <w:t>Not specified; however, OPLS-DA was used to identify group differences</w:t>
            </w:r>
          </w:p>
          <w:p w14:paraId="70DF1872" w14:textId="77777777" w:rsidR="001528E1" w:rsidRPr="0093067A" w:rsidRDefault="001528E1" w:rsidP="00A86E6F">
            <w:pPr>
              <w:rPr>
                <w:sz w:val="16"/>
                <w:szCs w:val="16"/>
                <w:u w:val="single"/>
              </w:rPr>
            </w:pPr>
            <w:r w:rsidRPr="0093067A">
              <w:rPr>
                <w:sz w:val="16"/>
                <w:szCs w:val="16"/>
                <w:u w:val="single"/>
              </w:rPr>
              <w:t xml:space="preserve">Relative abundance: </w:t>
            </w:r>
            <w:r w:rsidRPr="0093067A">
              <w:rPr>
                <w:sz w:val="16"/>
                <w:szCs w:val="16"/>
              </w:rPr>
              <w:t xml:space="preserve">Microbial abundances were </w:t>
            </w:r>
            <w:sdt>
              <w:sdtPr>
                <w:tag w:val="goog_rdk_155"/>
                <w:id w:val="-948219948"/>
              </w:sdtPr>
              <w:sdtEndPr/>
              <w:sdtContent/>
            </w:sdt>
            <w:sdt>
              <w:sdtPr>
                <w:tag w:val="goog_rdk_156"/>
                <w:id w:val="-1202252502"/>
              </w:sdtPr>
              <w:sdtEndPr/>
              <w:sdtContent/>
            </w:sdt>
            <w:sdt>
              <w:sdtPr>
                <w:tag w:val="goog_rdk_157"/>
                <w:id w:val="1799280419"/>
              </w:sdtPr>
              <w:sdtEndPr/>
              <w:sdtContent/>
            </w:sdt>
            <w:r w:rsidRPr="0093067A">
              <w:rPr>
                <w:sz w:val="16"/>
                <w:szCs w:val="16"/>
              </w:rPr>
              <w:t>analysed at the family and genus levels.</w:t>
            </w:r>
          </w:p>
          <w:p w14:paraId="39B9BDBB" w14:textId="77777777" w:rsidR="001528E1" w:rsidRPr="0093067A" w:rsidRDefault="001528E1" w:rsidP="00A86E6F">
            <w:pPr>
              <w:rPr>
                <w:sz w:val="16"/>
                <w:szCs w:val="16"/>
              </w:rPr>
            </w:pPr>
            <w:bookmarkStart w:id="10" w:name="_heading=h.bpit6m4thepb" w:colFirst="0" w:colLast="0"/>
            <w:bookmarkEnd w:id="10"/>
            <w:r w:rsidRPr="0093067A">
              <w:rPr>
                <w:sz w:val="16"/>
                <w:szCs w:val="16"/>
                <w:u w:val="single"/>
              </w:rPr>
              <w:t>Differential abundance</w:t>
            </w:r>
            <w:r w:rsidRPr="0093067A">
              <w:rPr>
                <w:sz w:val="16"/>
                <w:szCs w:val="16"/>
              </w:rPr>
              <w:t>: LEfSe (LDA scores &gt; 2), Random forest analysis, ROC curve analysis, AUC</w:t>
            </w:r>
          </w:p>
        </w:tc>
      </w:tr>
      <w:tr w:rsidR="0093067A" w:rsidRPr="0093067A" w14:paraId="41B3070C" w14:textId="77777777" w:rsidTr="00A86E6F">
        <w:tc>
          <w:tcPr>
            <w:tcW w:w="1119" w:type="dxa"/>
          </w:tcPr>
          <w:p w14:paraId="0219D2FC" w14:textId="77777777" w:rsidR="001528E1" w:rsidRPr="0093067A" w:rsidRDefault="001528E1" w:rsidP="00A86E6F">
            <w:r w:rsidRPr="0093067A">
              <w:rPr>
                <w:sz w:val="16"/>
                <w:szCs w:val="16"/>
              </w:rPr>
              <w:lastRenderedPageBreak/>
              <w:t>Chen et al</w:t>
            </w:r>
            <w:r w:rsidRPr="0093067A">
              <w:rPr>
                <w:sz w:val="16"/>
                <w:szCs w:val="16"/>
              </w:rPr>
              <w:fldChar w:fldCharType="begin"/>
            </w:r>
            <w:r w:rsidRPr="0093067A">
              <w:rPr>
                <w:sz w:val="16"/>
                <w:szCs w:val="16"/>
              </w:rPr>
              <w:instrText xml:space="preserve"> ADDIN ZOTERO_ITEM CSL_CITATION {"citationID":"ed1gC6Op","properties":{"formattedCitation":"\\super 75\\nosupersub{}","plainCitation":"75","noteIndex":0},"citationItems":[{"id":362,"uris":["http://zotero.org/users/14258988/items/3THXDREP"],"itemData":{"id":362,"type":"article-journal","abstract":"Background: The association between abnormal gut microbiome composition and depression is well established. However, the composition and functional capacity of the gut microbiota regarding depressed women has been poorly addressed. Methods: Stool samples from 62 female patients with major depressive disorder (MDD) and 46 healthy controls (Con) were analyzed by 16S rRNA gene sequencing; Twenty fecal samples from the patient group and 21 fecal samples from the Con group were further analyzed by shotgun metagenomic sequencing. Psychiatric symptoms and psychological, social, and professional functioning was also assessed. Results: Phylum Bacteroidetes, proteobaeteria, and Fusobacteria were greatly enriched in patients with MDD, while the Firmicutes and Actinobacteria phyla were consistently higher in Con. Notably, 18 microbial markers were identified on a random forest model and achieve an area under the curve of 0.92 between patients with MDD and the Con group. Forty-five species and their associated function were identified with statistically significant differences between patients with MDD and the Con group. Limitations: The number of recruited samples, especially samples enrolled for shotgun metagenomic sequencing was relatively small, and the stool samples were collected only at baseline, making it difficult to establish a causal association between changes in gut microbiota compositions and disease remission. Conclusions: This study characterizes the gut microbiota and their related function in female MDD. The gut microbiota-based biomarkers may be helpful in diagnosis and the altered gut microbial metabolites may contribute to the pathogenesis of MDD in women, representing potential microbial targets. (PsycInfo Database Record (c) 2021 APA, all rights reserved)","archive_location":"rayyan-16939153","container-title":"Journal of Affective Disorders","DOI":"10.1016/j.jad.2020.12.143","ISSN":"1573-2517(Electronic),0165-0327(Print)","page":"391-400","title":"Gut microbiota dysbiosis in depressed women: The association of symptom severity and microbiota function.","volume":"282","author":[{"family":"Chen","given":"Yi-huan"},{"family":"Xue","given":"Fen"},{"family":"Yu","given":"Shou-fen"},{"family":"Li","given":"Xiao-sa"},{"family":"Liu","given":"Ling"},{"family":"Jia","given":"Yan-yan"},{"family":"Yan","given":"Wen-jun"},{"family":"Tan","given":"Qing-rong"},{"family":"Wang","given":"Hua-ning"},{"family":"Peng","given":"Zheng-wu"}],"issued":{"date-parts":[["2021"]]}}}],"schema":"https://github.com/citation-style-language/schema/raw/master/csl-citation.json"} </w:instrText>
            </w:r>
            <w:r w:rsidRPr="0093067A">
              <w:rPr>
                <w:sz w:val="16"/>
                <w:szCs w:val="16"/>
              </w:rPr>
              <w:fldChar w:fldCharType="separate"/>
            </w:r>
            <w:r w:rsidRPr="0093067A">
              <w:rPr>
                <w:sz w:val="16"/>
                <w:vertAlign w:val="superscript"/>
              </w:rPr>
              <w:t>75</w:t>
            </w:r>
            <w:r w:rsidRPr="0093067A">
              <w:rPr>
                <w:sz w:val="16"/>
                <w:szCs w:val="16"/>
              </w:rPr>
              <w:fldChar w:fldCharType="end"/>
            </w:r>
          </w:p>
        </w:tc>
        <w:tc>
          <w:tcPr>
            <w:tcW w:w="692" w:type="dxa"/>
          </w:tcPr>
          <w:p w14:paraId="33BFAE97" w14:textId="77777777" w:rsidR="001528E1" w:rsidRPr="0093067A" w:rsidRDefault="001528E1" w:rsidP="00A86E6F">
            <w:r w:rsidRPr="0093067A">
              <w:rPr>
                <w:sz w:val="16"/>
                <w:szCs w:val="16"/>
              </w:rPr>
              <w:t>Fecal sample</w:t>
            </w:r>
          </w:p>
        </w:tc>
        <w:tc>
          <w:tcPr>
            <w:tcW w:w="2123" w:type="dxa"/>
          </w:tcPr>
          <w:p w14:paraId="5B99B4AB" w14:textId="77777777" w:rsidR="001528E1" w:rsidRPr="0093067A" w:rsidRDefault="00F041A6" w:rsidP="00A86E6F">
            <w:sdt>
              <w:sdtPr>
                <w:tag w:val="goog_rdk_158"/>
                <w:id w:val="820698498"/>
              </w:sdtPr>
              <w:sdtEndPr/>
              <w:sdtContent>
                <w:r w:rsidR="001528E1" w:rsidRPr="0093067A">
                  <w:rPr>
                    <w:rFonts w:eastAsia="Gungsuh"/>
                    <w:sz w:val="16"/>
                    <w:szCs w:val="16"/>
                  </w:rPr>
                  <w:t>Fresh sterile cup; frozen at −80 °C within 30 min.</w:t>
                </w:r>
              </w:sdtContent>
            </w:sdt>
          </w:p>
        </w:tc>
        <w:tc>
          <w:tcPr>
            <w:tcW w:w="1493" w:type="dxa"/>
          </w:tcPr>
          <w:p w14:paraId="32B4DE7C" w14:textId="77777777" w:rsidR="001528E1" w:rsidRPr="0093067A" w:rsidRDefault="001528E1" w:rsidP="00A86E6F">
            <w:r w:rsidRPr="0093067A">
              <w:rPr>
                <w:sz w:val="16"/>
                <w:szCs w:val="16"/>
              </w:rPr>
              <w:t xml:space="preserve">Qiagen QIAamp DNA Stool Mini Kit (Qiagen) </w:t>
            </w:r>
          </w:p>
        </w:tc>
        <w:tc>
          <w:tcPr>
            <w:tcW w:w="8523" w:type="dxa"/>
          </w:tcPr>
          <w:p w14:paraId="5FC8172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 </w:t>
            </w:r>
            <w:r w:rsidRPr="0093067A">
              <w:rPr>
                <w:sz w:val="16"/>
                <w:szCs w:val="16"/>
              </w:rPr>
              <w:br/>
            </w:r>
            <w:r w:rsidRPr="0093067A">
              <w:rPr>
                <w:sz w:val="16"/>
                <w:szCs w:val="16"/>
                <w:u w:val="single"/>
              </w:rPr>
              <w:t>Primers:</w:t>
            </w:r>
            <w:r w:rsidRPr="0093067A">
              <w:rPr>
                <w:sz w:val="16"/>
                <w:szCs w:val="16"/>
              </w:rPr>
              <w:t xml:space="preserve"> V3-V4: 341F (5′-CCTACGGGNGGCWGCAG-3'); 805R (5'-GACTACHVGGGTATCTAATCC-3') </w:t>
            </w:r>
            <w:r w:rsidRPr="0093067A">
              <w:rPr>
                <w:sz w:val="16"/>
                <w:szCs w:val="16"/>
              </w:rPr>
              <w:br/>
            </w:r>
            <w:r w:rsidRPr="0093067A">
              <w:rPr>
                <w:sz w:val="16"/>
                <w:szCs w:val="16"/>
                <w:u w:val="single"/>
              </w:rPr>
              <w:t>Sequencing platform:</w:t>
            </w:r>
            <w:r w:rsidRPr="0093067A">
              <w:rPr>
                <w:sz w:val="16"/>
                <w:szCs w:val="16"/>
              </w:rPr>
              <w:t xml:space="preserve"> Illumina MiSeq</w:t>
            </w:r>
          </w:p>
          <w:p w14:paraId="1A2C5642" w14:textId="77777777" w:rsidR="001528E1" w:rsidRPr="0093067A" w:rsidRDefault="001528E1" w:rsidP="00A86E6F">
            <w:pPr>
              <w:rPr>
                <w:sz w:val="16"/>
                <w:szCs w:val="16"/>
              </w:rPr>
            </w:pPr>
            <w:r w:rsidRPr="0093067A">
              <w:rPr>
                <w:sz w:val="16"/>
                <w:szCs w:val="16"/>
                <w:u w:val="single"/>
              </w:rPr>
              <w:t>Sequence reads</w:t>
            </w:r>
            <w:r w:rsidRPr="0093067A">
              <w:rPr>
                <w:sz w:val="16"/>
                <w:szCs w:val="16"/>
              </w:rPr>
              <w:t>: not specified</w:t>
            </w:r>
            <w:r w:rsidRPr="0093067A">
              <w:rPr>
                <w:sz w:val="16"/>
                <w:szCs w:val="16"/>
              </w:rPr>
              <w:br/>
            </w:r>
            <w:r w:rsidRPr="0093067A">
              <w:rPr>
                <w:sz w:val="16"/>
                <w:szCs w:val="16"/>
                <w:u w:val="single"/>
              </w:rPr>
              <w:t>Demultiplexing;</w:t>
            </w:r>
            <w:r w:rsidRPr="0093067A">
              <w:rPr>
                <w:sz w:val="16"/>
                <w:szCs w:val="16"/>
              </w:rPr>
              <w:t xml:space="preserve"> Quality-filtering: USEARCH v8.0</w:t>
            </w:r>
            <w:r w:rsidRPr="0093067A">
              <w:rPr>
                <w:sz w:val="16"/>
                <w:szCs w:val="16"/>
              </w:rPr>
              <w:br/>
            </w:r>
            <w:r w:rsidRPr="0093067A">
              <w:rPr>
                <w:sz w:val="16"/>
                <w:szCs w:val="16"/>
                <w:u w:val="single"/>
              </w:rPr>
              <w:t>Clustering:</w:t>
            </w:r>
            <w:r w:rsidRPr="0093067A">
              <w:rPr>
                <w:sz w:val="16"/>
                <w:szCs w:val="16"/>
              </w:rPr>
              <w:t xml:space="preserve"> UPARSE v7.1 (97% sequence identity cutoff)</w:t>
            </w:r>
            <w:r w:rsidRPr="0093067A">
              <w:rPr>
                <w:sz w:val="16"/>
                <w:szCs w:val="16"/>
              </w:rPr>
              <w:br/>
            </w:r>
            <w:r w:rsidRPr="0093067A">
              <w:rPr>
                <w:sz w:val="16"/>
                <w:szCs w:val="16"/>
                <w:u w:val="single"/>
              </w:rPr>
              <w:t>Taxonomic assignment:</w:t>
            </w:r>
            <w:r w:rsidRPr="0093067A">
              <w:rPr>
                <w:sz w:val="16"/>
                <w:szCs w:val="16"/>
              </w:rPr>
              <w:t xml:space="preserve"> RDP Classifier</w:t>
            </w:r>
          </w:p>
          <w:p w14:paraId="31F5F2D3"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normalized OTU abundance table was used for beta-diversity analysis</w:t>
            </w:r>
            <w:r w:rsidRPr="0093067A">
              <w:rPr>
                <w:sz w:val="16"/>
                <w:szCs w:val="16"/>
              </w:rPr>
              <w:br/>
            </w:r>
            <w:r w:rsidRPr="0093067A">
              <w:rPr>
                <w:sz w:val="16"/>
                <w:szCs w:val="16"/>
                <w:u w:val="single"/>
              </w:rPr>
              <w:t>Alpha diversity</w:t>
            </w:r>
            <w:r w:rsidRPr="0093067A">
              <w:rPr>
                <w:sz w:val="16"/>
                <w:szCs w:val="16"/>
              </w:rPr>
              <w:t>: Chao1, ACE, Shannon, Simpson</w:t>
            </w:r>
            <w:r w:rsidRPr="0093067A">
              <w:rPr>
                <w:sz w:val="16"/>
                <w:szCs w:val="16"/>
              </w:rPr>
              <w:br/>
            </w:r>
            <w:r w:rsidRPr="0093067A">
              <w:rPr>
                <w:sz w:val="16"/>
                <w:szCs w:val="16"/>
                <w:u w:val="single"/>
              </w:rPr>
              <w:t>Beta diversity</w:t>
            </w:r>
            <w:r w:rsidRPr="0093067A">
              <w:rPr>
                <w:sz w:val="16"/>
                <w:szCs w:val="16"/>
              </w:rPr>
              <w:t>: UniFrac (unweighted and weighted) distances, visualized/separated with PCoA</w:t>
            </w:r>
            <w:r w:rsidRPr="0093067A">
              <w:rPr>
                <w:sz w:val="16"/>
                <w:szCs w:val="16"/>
              </w:rPr>
              <w:br/>
            </w:r>
            <w:r w:rsidRPr="0093067A">
              <w:rPr>
                <w:sz w:val="16"/>
                <w:szCs w:val="16"/>
                <w:u w:val="single"/>
              </w:rPr>
              <w:t xml:space="preserve">Relative abundance: Differential abundance: </w:t>
            </w:r>
            <w:r w:rsidRPr="0093067A">
              <w:rPr>
                <w:sz w:val="16"/>
                <w:szCs w:val="16"/>
              </w:rPr>
              <w:t>OTUs, Wilcoxon test (</w:t>
            </w:r>
            <w:r w:rsidRPr="0093067A">
              <w:rPr>
                <w:i/>
                <w:sz w:val="16"/>
                <w:szCs w:val="16"/>
              </w:rPr>
              <w:t>p</w:t>
            </w:r>
            <w:r w:rsidRPr="0093067A">
              <w:rPr>
                <w:sz w:val="16"/>
                <w:szCs w:val="16"/>
              </w:rPr>
              <w:t xml:space="preserve"> &lt; 0.05),  Random forest analysis, ROC curve analysis, AUC</w:t>
            </w:r>
          </w:p>
          <w:p w14:paraId="4371621E" w14:textId="77777777" w:rsidR="001528E1" w:rsidRPr="0093067A" w:rsidRDefault="001528E1" w:rsidP="00A86E6F">
            <w:pPr>
              <w:rPr>
                <w:sz w:val="16"/>
                <w:szCs w:val="16"/>
              </w:rPr>
            </w:pPr>
          </w:p>
          <w:p w14:paraId="6FCDEE17"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Shotgun whole genome analysis</w:t>
            </w:r>
            <w:r w:rsidRPr="0093067A">
              <w:rPr>
                <w:sz w:val="16"/>
                <w:szCs w:val="16"/>
              </w:rPr>
              <w:br/>
            </w:r>
            <w:r w:rsidRPr="0093067A">
              <w:rPr>
                <w:sz w:val="16"/>
                <w:szCs w:val="16"/>
                <w:u w:val="single"/>
              </w:rPr>
              <w:t>Sequencing platform:</w:t>
            </w:r>
            <w:r w:rsidRPr="0093067A">
              <w:rPr>
                <w:sz w:val="16"/>
                <w:szCs w:val="16"/>
              </w:rPr>
              <w:t xml:space="preserve"> Illumina NovaSeq 6000</w:t>
            </w:r>
            <w:r w:rsidRPr="0093067A">
              <w:rPr>
                <w:sz w:val="16"/>
                <w:szCs w:val="16"/>
              </w:rPr>
              <w:br/>
            </w:r>
            <w:r w:rsidRPr="0093067A">
              <w:rPr>
                <w:sz w:val="16"/>
                <w:szCs w:val="16"/>
                <w:u w:val="single"/>
              </w:rPr>
              <w:t>Sequence reads:</w:t>
            </w:r>
            <w:r w:rsidRPr="0093067A">
              <w:rPr>
                <w:sz w:val="16"/>
                <w:szCs w:val="16"/>
              </w:rPr>
              <w:t xml:space="preserve"> paired-end 2x 150bp reads</w:t>
            </w:r>
            <w:r w:rsidRPr="0093067A">
              <w:rPr>
                <w:sz w:val="16"/>
                <w:szCs w:val="16"/>
              </w:rPr>
              <w:br/>
            </w:r>
            <w:r w:rsidRPr="0093067A">
              <w:rPr>
                <w:sz w:val="16"/>
                <w:szCs w:val="16"/>
                <w:u w:val="single"/>
              </w:rPr>
              <w:t>Sequence filtering:</w:t>
            </w:r>
            <w:r w:rsidRPr="0093067A">
              <w:rPr>
                <w:sz w:val="16"/>
                <w:szCs w:val="16"/>
              </w:rPr>
              <w:t xml:space="preserve"> remove bases with mass value less than 20 and sequences less than 30bp</w:t>
            </w:r>
            <w:r w:rsidRPr="0093067A">
              <w:rPr>
                <w:sz w:val="16"/>
                <w:szCs w:val="16"/>
              </w:rPr>
              <w:br/>
            </w:r>
            <w:r w:rsidRPr="0093067A">
              <w:rPr>
                <w:sz w:val="16"/>
                <w:szCs w:val="16"/>
                <w:u w:val="single"/>
              </w:rPr>
              <w:t xml:space="preserve">Assembly; Short read splicing: </w:t>
            </w:r>
            <w:r w:rsidRPr="0093067A">
              <w:rPr>
                <w:sz w:val="16"/>
                <w:szCs w:val="16"/>
              </w:rPr>
              <w:t>Megahit v1.1.3</w:t>
            </w:r>
            <w:r w:rsidRPr="0093067A">
              <w:rPr>
                <w:sz w:val="16"/>
                <w:szCs w:val="16"/>
              </w:rPr>
              <w:br/>
            </w:r>
            <w:r w:rsidRPr="0093067A">
              <w:rPr>
                <w:sz w:val="16"/>
                <w:szCs w:val="16"/>
                <w:u w:val="single"/>
              </w:rPr>
              <w:t>ORF prediction</w:t>
            </w:r>
            <w:r w:rsidRPr="0093067A">
              <w:rPr>
                <w:sz w:val="16"/>
                <w:szCs w:val="16"/>
              </w:rPr>
              <w:t>: MetaGeneMark v3.38</w:t>
            </w:r>
            <w:r w:rsidRPr="0093067A">
              <w:rPr>
                <w:sz w:val="16"/>
                <w:szCs w:val="16"/>
              </w:rPr>
              <w:br/>
            </w:r>
            <w:r w:rsidRPr="0093067A">
              <w:rPr>
                <w:sz w:val="16"/>
                <w:szCs w:val="16"/>
                <w:u w:val="single"/>
              </w:rPr>
              <w:t>Gene clustering:</w:t>
            </w:r>
            <w:r w:rsidRPr="0093067A">
              <w:rPr>
                <w:sz w:val="16"/>
                <w:szCs w:val="16"/>
              </w:rPr>
              <w:t xml:space="preserve"> CD-HIT v4.6.8. Gene annotation: Bowtie2 v2.3.4.1 trained on non-redundant gene sets. Gene abundance estimation: eXpress v1.5.1. </w:t>
            </w:r>
            <w:r w:rsidRPr="0093067A">
              <w:rPr>
                <w:sz w:val="16"/>
                <w:szCs w:val="16"/>
              </w:rPr>
              <w:br/>
            </w:r>
            <w:r w:rsidRPr="0093067A">
              <w:rPr>
                <w:sz w:val="16"/>
                <w:szCs w:val="16"/>
                <w:u w:val="single"/>
              </w:rPr>
              <w:t xml:space="preserve">Taxonomic assignment (profiling): </w:t>
            </w:r>
            <w:r w:rsidRPr="0093067A">
              <w:rPr>
                <w:sz w:val="16"/>
                <w:szCs w:val="16"/>
              </w:rPr>
              <w:t>Metaphlan2 v2.0.</w:t>
            </w:r>
            <w:r w:rsidRPr="0093067A">
              <w:rPr>
                <w:sz w:val="16"/>
                <w:szCs w:val="16"/>
              </w:rPr>
              <w:br/>
            </w:r>
            <w:r w:rsidRPr="0093067A">
              <w:rPr>
                <w:sz w:val="16"/>
                <w:szCs w:val="16"/>
                <w:u w:val="single"/>
              </w:rPr>
              <w:t>Functional analysis:</w:t>
            </w:r>
            <w:r w:rsidRPr="0093067A">
              <w:rPr>
                <w:sz w:val="16"/>
                <w:szCs w:val="16"/>
              </w:rPr>
              <w:t xml:space="preserve"> DIAMOND (v0.0.19) to compare gene set protein sequence with the KEGG database to obtain KO numbers. Bowtie2 v2.3.4.1 trained on non-redundant gene sets. Gene abundance estimation: eXpress v1.5.1</w:t>
            </w:r>
            <w:r w:rsidRPr="0093067A">
              <w:rPr>
                <w:sz w:val="16"/>
                <w:szCs w:val="16"/>
              </w:rPr>
              <w:br/>
            </w:r>
            <w:r w:rsidRPr="0093067A">
              <w:rPr>
                <w:sz w:val="16"/>
                <w:szCs w:val="16"/>
                <w:u w:val="single"/>
              </w:rPr>
              <w:t>Alpha diversity</w:t>
            </w:r>
            <w:r w:rsidRPr="0093067A">
              <w:rPr>
                <w:sz w:val="16"/>
                <w:szCs w:val="16"/>
              </w:rPr>
              <w:t xml:space="preserve">: Shannon index </w:t>
            </w:r>
            <w:r w:rsidRPr="0093067A">
              <w:rPr>
                <w:sz w:val="16"/>
                <w:szCs w:val="16"/>
              </w:rPr>
              <w:br/>
            </w:r>
            <w:r w:rsidRPr="0093067A">
              <w:rPr>
                <w:sz w:val="16"/>
                <w:szCs w:val="16"/>
                <w:u w:val="single"/>
              </w:rPr>
              <w:t>Beta diversity</w:t>
            </w:r>
            <w:r w:rsidRPr="0093067A">
              <w:rPr>
                <w:sz w:val="16"/>
                <w:szCs w:val="16"/>
              </w:rPr>
              <w:t xml:space="preserve"> : Unifrac (Weighted and Unweighted); PCoA </w:t>
            </w:r>
          </w:p>
          <w:p w14:paraId="4A33D65A" w14:textId="77777777" w:rsidR="001528E1" w:rsidRPr="0093067A" w:rsidRDefault="001528E1" w:rsidP="00A86E6F">
            <w:r w:rsidRPr="0093067A">
              <w:rPr>
                <w:sz w:val="16"/>
                <w:szCs w:val="16"/>
                <w:u w:val="single"/>
              </w:rPr>
              <w:t xml:space="preserve">Relative abundance: Differential abundance: </w:t>
            </w:r>
            <w:r w:rsidRPr="0093067A">
              <w:rPr>
                <w:sz w:val="16"/>
                <w:szCs w:val="16"/>
              </w:rPr>
              <w:t xml:space="preserve">Mann-Whitney </w:t>
            </w:r>
            <w:r w:rsidRPr="0093067A">
              <w:rPr>
                <w:i/>
                <w:sz w:val="16"/>
                <w:szCs w:val="16"/>
              </w:rPr>
              <w:t>U</w:t>
            </w:r>
            <w:r w:rsidRPr="0093067A">
              <w:rPr>
                <w:sz w:val="16"/>
                <w:szCs w:val="16"/>
              </w:rPr>
              <w:t xml:space="preserve"> and Wilcoxon tests with FDR correction. LEfSe identified differentially abundant taxa.</w:t>
            </w:r>
          </w:p>
        </w:tc>
      </w:tr>
      <w:tr w:rsidR="0093067A" w:rsidRPr="0093067A" w14:paraId="2CB5F0BA" w14:textId="77777777" w:rsidTr="00A86E6F">
        <w:tc>
          <w:tcPr>
            <w:tcW w:w="1119" w:type="dxa"/>
          </w:tcPr>
          <w:p w14:paraId="0C2234B9" w14:textId="77777777" w:rsidR="001528E1" w:rsidRPr="0093067A" w:rsidRDefault="001528E1" w:rsidP="00A86E6F">
            <w:r w:rsidRPr="0093067A">
              <w:rPr>
                <w:sz w:val="16"/>
                <w:szCs w:val="16"/>
              </w:rPr>
              <w:t>Chen et al</w:t>
            </w:r>
            <w:r w:rsidRPr="0093067A">
              <w:rPr>
                <w:sz w:val="16"/>
                <w:szCs w:val="16"/>
              </w:rPr>
              <w:fldChar w:fldCharType="begin"/>
            </w:r>
            <w:r w:rsidRPr="0093067A">
              <w:rPr>
                <w:sz w:val="16"/>
                <w:szCs w:val="16"/>
              </w:rPr>
              <w:instrText xml:space="preserve"> ADDIN ZOTERO_ITEM CSL_CITATION {"citationID":"God20HWl","properties":{"formattedCitation":"\\super 51\\nosupersub{}","plainCitation":"51","noteIndex":0},"citationItems":[{"id":326,"uris":["http://zotero.org/users/local/jHPEN5Wp/items/QBJXGK3Q","http://zotero.org/users/14258988/items/QBJXGK3Q"],"itemData":{"id":326,"type":"article-journal","abstract":"Microbiota-gut-brain axis signaling plays a pivotal role in mood disorders. The communication between the host and the gut microbiota may involve complex regulatory networks. Previous evidence showed that host-fecal microRNAs (miRNAs) interactions partly shaped gut microbiota composition. We hypothesized that some miRNAs are correlated with specific bacteria in the fecal samples in patients with major depressive disorder (MDD), and these miRNAs would show enrichment in pathways associated with MDD. MDD patients and healthy controls were recruited to collect fecal samples. We performed 16S ribosome RNA sequence using the Illumina MiSeq sequencers and analysis of 798 fecal miRNAs using the nCounter Human-v2 miRNA Panel in 20 subjects. We calculated the Spearman correlation coefficient for bacteria abundance and miRNA expressions, and analyzed the predicted miRNA pathways by enrichment analysis with false-discovery correction (FDR). A total of 270 genera and 798 miRNAs were detected in the fecal samples. Seven genera (Anaerostipes, Bacteroides, Bifidobacterium, Clostridium, Collinsella, Dialister, and Roseburia) had fold changes greater than one and were present in over 90% of all fecal samples. In particular, Bacteroides and Dialister significantly differed between the MDD and control groups (p-value &lt; 0.05). The correlation coefficients between the seven genera and miRNAs in patients with MDD showed 48 pairs of positive correlations and 36 negative correlations (p-value &lt; 0.01). For miRNA predicted functions, there were 57 predicted pathways with a p-value &lt; 0.001, including MDD-associated pathways, axon guidance, circadian rhythm, dopaminergic synapse, focal adhesion, long-term potentiation, and neurotrophin signaling pathway. In the current pilot study, our findings suggest specific genera highly correlated with the predicted miRNA functions, which might provide clues for the interaction between host factors and gut microbiota via the microbiota-gut-brain axis. Follow-up studies with larger sample sizes and refined experimental design are essential to dissect the roles between gut microbiota and miRNAs for depression.","archive_location":"rayyan-16939215","container-title":"SCIENTIFIC REPORTS","DOI":"10.1038/s41598-022-24773-7","ISSN":"2045-2322","issue":"1","language":"English","title":"Exploration of the relationship between gut microbiota and fecal microRNAs in patients with major depressive disorder","volume":"12","author":[{"family":"Chen","given":"HM"},{"family":"Chung","given":"YCE"},{"family":"Chen","given":"HC"},{"family":"Liu","given":"YW"},{"family":"Chen","given":"IM"},{"family":"Lu","given":"ML"},{"family":"Hsiao","given":"FSH"},{"family":"Chen","given":"CH"},{"family":"Huang","given":"MC"},{"family":"Shih","given":"WL"},{"family":"Kuo","given":"PH"}],"accessed":{"date-parts":[["12",1,1]]},"issued":{"date-parts":[["2022"]]}}}],"schema":"https://github.com/citation-style-language/schema/raw/master/csl-citation.json"} </w:instrText>
            </w:r>
            <w:r w:rsidRPr="0093067A">
              <w:rPr>
                <w:sz w:val="16"/>
                <w:szCs w:val="16"/>
              </w:rPr>
              <w:fldChar w:fldCharType="separate"/>
            </w:r>
            <w:r w:rsidRPr="0093067A">
              <w:rPr>
                <w:sz w:val="16"/>
                <w:vertAlign w:val="superscript"/>
              </w:rPr>
              <w:t>51</w:t>
            </w:r>
            <w:r w:rsidRPr="0093067A">
              <w:rPr>
                <w:sz w:val="16"/>
                <w:szCs w:val="16"/>
              </w:rPr>
              <w:fldChar w:fldCharType="end"/>
            </w:r>
          </w:p>
        </w:tc>
        <w:tc>
          <w:tcPr>
            <w:tcW w:w="692" w:type="dxa"/>
          </w:tcPr>
          <w:p w14:paraId="174D5D20" w14:textId="77777777" w:rsidR="001528E1" w:rsidRPr="0093067A" w:rsidRDefault="001528E1" w:rsidP="00A86E6F">
            <w:r w:rsidRPr="0093067A">
              <w:rPr>
                <w:sz w:val="16"/>
                <w:szCs w:val="16"/>
              </w:rPr>
              <w:t>Fecal sample</w:t>
            </w:r>
          </w:p>
        </w:tc>
        <w:tc>
          <w:tcPr>
            <w:tcW w:w="2123" w:type="dxa"/>
          </w:tcPr>
          <w:p w14:paraId="0DFA45C8" w14:textId="77777777" w:rsidR="001528E1" w:rsidRPr="0093067A" w:rsidRDefault="00F041A6" w:rsidP="00A86E6F">
            <w:sdt>
              <w:sdtPr>
                <w:tag w:val="goog_rdk_159"/>
                <w:id w:val="-424948456"/>
              </w:sdtPr>
              <w:sdtEndPr/>
              <w:sdtContent>
                <w:r w:rsidR="001528E1" w:rsidRPr="0093067A">
                  <w:rPr>
                    <w:rFonts w:eastAsia="Gungsuh"/>
                    <w:sz w:val="16"/>
                    <w:szCs w:val="16"/>
                  </w:rPr>
                  <w:t>Refrigerated at home; delivered at 4 °C next day; stored at −80 °C</w:t>
                </w:r>
              </w:sdtContent>
            </w:sdt>
          </w:p>
        </w:tc>
        <w:tc>
          <w:tcPr>
            <w:tcW w:w="1493" w:type="dxa"/>
          </w:tcPr>
          <w:p w14:paraId="5553C320" w14:textId="77777777" w:rsidR="001528E1" w:rsidRPr="0093067A" w:rsidRDefault="001528E1" w:rsidP="00A86E6F">
            <w:pPr>
              <w:rPr>
                <w:sz w:val="16"/>
                <w:szCs w:val="16"/>
              </w:rPr>
            </w:pPr>
            <w:r w:rsidRPr="0093067A">
              <w:rPr>
                <w:sz w:val="16"/>
                <w:szCs w:val="16"/>
              </w:rPr>
              <w:t>QIAamp DNA Stool Mini Kit (QIAGEN Inc., USA) and custom protocol for phenol–chloroform extraction method</w:t>
            </w:r>
          </w:p>
          <w:p w14:paraId="097188AE" w14:textId="77777777" w:rsidR="001528E1" w:rsidRPr="0093067A" w:rsidRDefault="001528E1" w:rsidP="00A86E6F"/>
          <w:p w14:paraId="63953DD2" w14:textId="77777777" w:rsidR="001528E1" w:rsidRPr="0093067A" w:rsidRDefault="001528E1" w:rsidP="00A86E6F"/>
        </w:tc>
        <w:tc>
          <w:tcPr>
            <w:tcW w:w="8523" w:type="dxa"/>
          </w:tcPr>
          <w:p w14:paraId="6F718D7C"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 and V3-V4 regions</w:t>
            </w:r>
            <w:r w:rsidRPr="0093067A">
              <w:rPr>
                <w:sz w:val="16"/>
                <w:szCs w:val="16"/>
              </w:rPr>
              <w:br/>
            </w:r>
            <w:r w:rsidRPr="0093067A">
              <w:rPr>
                <w:sz w:val="16"/>
                <w:szCs w:val="16"/>
                <w:u w:val="single"/>
              </w:rPr>
              <w:t>Primers:</w:t>
            </w:r>
            <w:r w:rsidRPr="0093067A">
              <w:rPr>
                <w:sz w:val="16"/>
                <w:szCs w:val="16"/>
              </w:rPr>
              <w:t xml:space="preserve"> V4: 515F (5′-TGCCAGCMGCCGCGGTAA-3'); 806R (5'-GGACTACNNGGGTATCTAAT-3'); V3-V4: 5'-CCTACGGGNGGCWGCAG-3'; 3'-GACTACHVGGGTATCTAATCC-5') </w:t>
            </w:r>
            <w:r w:rsidRPr="0093067A">
              <w:rPr>
                <w:sz w:val="16"/>
                <w:szCs w:val="16"/>
              </w:rPr>
              <w:br/>
            </w:r>
            <w:r w:rsidRPr="0093067A">
              <w:rPr>
                <w:sz w:val="16"/>
                <w:szCs w:val="16"/>
                <w:u w:val="single"/>
              </w:rPr>
              <w:t>Sequencing platform and sequence reads:</w:t>
            </w:r>
            <w:r w:rsidRPr="0093067A">
              <w:rPr>
                <w:sz w:val="16"/>
                <w:szCs w:val="16"/>
              </w:rPr>
              <w:t xml:space="preserve"> V4: Illumina MiniSeq; V3-V4: Illumina Miseq. Sequence reads: V4: paired-end 2x 250 bp; V3-V4: paired-end 2x 300 bp</w:t>
            </w:r>
          </w:p>
          <w:p w14:paraId="724DB2F9"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29D7EE13"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fastx_clipper</w:t>
            </w:r>
            <w:r w:rsidRPr="0093067A">
              <w:rPr>
                <w:sz w:val="16"/>
                <w:szCs w:val="16"/>
              </w:rPr>
              <w:br/>
            </w:r>
            <w:r w:rsidRPr="0093067A">
              <w:rPr>
                <w:sz w:val="16"/>
                <w:szCs w:val="16"/>
                <w:u w:val="single"/>
              </w:rPr>
              <w:t xml:space="preserve">Quality filtering: </w:t>
            </w:r>
            <w:r w:rsidRPr="0093067A">
              <w:rPr>
                <w:sz w:val="16"/>
                <w:szCs w:val="16"/>
              </w:rPr>
              <w:t>fastq_quality_filter in FASTX (-q 20 -p 70)</w:t>
            </w:r>
            <w:r w:rsidRPr="0093067A">
              <w:rPr>
                <w:sz w:val="16"/>
                <w:szCs w:val="16"/>
              </w:rPr>
              <w:br/>
            </w:r>
            <w:r w:rsidRPr="0093067A">
              <w:rPr>
                <w:sz w:val="16"/>
                <w:szCs w:val="16"/>
                <w:u w:val="single"/>
              </w:rPr>
              <w:t>Read merging:</w:t>
            </w:r>
            <w:r w:rsidRPr="0093067A">
              <w:rPr>
                <w:sz w:val="16"/>
                <w:szCs w:val="16"/>
              </w:rPr>
              <w:t xml:space="preserve"> pandaseq; note: after read merging the V3 region was removed from the V3-V4 reads using fastx_clipper in FASTX</w:t>
            </w:r>
          </w:p>
          <w:p w14:paraId="5BD50CDE"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175B82CF" w14:textId="77777777" w:rsidR="001528E1" w:rsidRPr="0093067A" w:rsidRDefault="001528E1" w:rsidP="00A86E6F">
            <w:pPr>
              <w:rPr>
                <w:sz w:val="16"/>
                <w:szCs w:val="16"/>
              </w:rPr>
            </w:pPr>
            <w:r w:rsidRPr="0093067A">
              <w:rPr>
                <w:sz w:val="16"/>
                <w:szCs w:val="16"/>
                <w:u w:val="single"/>
              </w:rPr>
              <w:lastRenderedPageBreak/>
              <w:t xml:space="preserve">Chimera removal: </w:t>
            </w:r>
            <w:r w:rsidRPr="0093067A">
              <w:rPr>
                <w:sz w:val="16"/>
                <w:szCs w:val="16"/>
              </w:rPr>
              <w:t>Not specified</w:t>
            </w:r>
            <w:r w:rsidRPr="0093067A">
              <w:rPr>
                <w:sz w:val="16"/>
                <w:szCs w:val="16"/>
              </w:rPr>
              <w:br/>
            </w:r>
            <w:r w:rsidRPr="0093067A">
              <w:rPr>
                <w:sz w:val="16"/>
                <w:szCs w:val="16"/>
                <w:u w:val="single"/>
              </w:rPr>
              <w:t xml:space="preserve">Clustering: </w:t>
            </w:r>
            <w:r w:rsidRPr="0093067A">
              <w:rPr>
                <w:sz w:val="16"/>
                <w:szCs w:val="16"/>
              </w:rPr>
              <w:t>closed-reference picking script in QIIME v1.7.0</w:t>
            </w:r>
            <w:r w:rsidRPr="0093067A">
              <w:rPr>
                <w:sz w:val="16"/>
                <w:szCs w:val="16"/>
              </w:rPr>
              <w:br/>
            </w:r>
            <w:r w:rsidRPr="0093067A">
              <w:rPr>
                <w:sz w:val="16"/>
                <w:szCs w:val="16"/>
                <w:u w:val="single"/>
              </w:rPr>
              <w:t>Taxonomic assignment:</w:t>
            </w:r>
            <w:r w:rsidRPr="0093067A">
              <w:rPr>
                <w:sz w:val="16"/>
                <w:szCs w:val="16"/>
              </w:rPr>
              <w:t xml:space="preserve"> QIIME v1.7.0 trained on the Greengenes database v13.5 (97% similarity cut-off)</w:t>
            </w:r>
            <w:r w:rsidRPr="0093067A">
              <w:rPr>
                <w:sz w:val="16"/>
                <w:szCs w:val="16"/>
              </w:rPr>
              <w:br/>
            </w:r>
            <w:r w:rsidRPr="0093067A">
              <w:rPr>
                <w:sz w:val="16"/>
                <w:szCs w:val="16"/>
                <w:u w:val="single"/>
              </w:rPr>
              <w:t>Alpha diversity</w:t>
            </w:r>
            <w:r w:rsidRPr="0093067A">
              <w:rPr>
                <w:sz w:val="16"/>
                <w:szCs w:val="16"/>
              </w:rPr>
              <w:t xml:space="preserve">:  </w:t>
            </w:r>
            <w:sdt>
              <w:sdtPr>
                <w:tag w:val="goog_rdk_160"/>
                <w:id w:val="-1918834613"/>
              </w:sdtPr>
              <w:sdtEndPr/>
              <w:sdtContent/>
            </w:sdt>
            <w:sdt>
              <w:sdtPr>
                <w:tag w:val="goog_rdk_161"/>
                <w:id w:val="1515697733"/>
              </w:sdtPr>
              <w:sdtEndPr/>
              <w:sdtContent/>
            </w:sdt>
            <w:r w:rsidRPr="0093067A">
              <w:rPr>
                <w:sz w:val="16"/>
                <w:szCs w:val="16"/>
              </w:rPr>
              <w:t>Richness, Shannon</w:t>
            </w:r>
            <w:r w:rsidRPr="0093067A">
              <w:rPr>
                <w:sz w:val="16"/>
                <w:szCs w:val="16"/>
              </w:rPr>
              <w:br/>
            </w:r>
            <w:r w:rsidRPr="0093067A">
              <w:rPr>
                <w:sz w:val="16"/>
                <w:szCs w:val="16"/>
                <w:u w:val="single"/>
              </w:rPr>
              <w:t>Beta diversity</w:t>
            </w:r>
            <w:r w:rsidRPr="0093067A">
              <w:rPr>
                <w:sz w:val="16"/>
                <w:szCs w:val="16"/>
              </w:rPr>
              <w:t xml:space="preserve"> : Bray-Curtis distances; PCoA, Wilcoxon rank sum test </w:t>
            </w:r>
            <w:r w:rsidRPr="0093067A">
              <w:rPr>
                <w:sz w:val="16"/>
                <w:szCs w:val="16"/>
              </w:rPr>
              <w:br/>
            </w:r>
            <w:r w:rsidRPr="0093067A">
              <w:rPr>
                <w:sz w:val="16"/>
                <w:szCs w:val="16"/>
                <w:u w:val="single"/>
              </w:rPr>
              <w:t xml:space="preserve">Relative abundance: Differential abundance: </w:t>
            </w:r>
            <w:r w:rsidRPr="0093067A">
              <w:rPr>
                <w:sz w:val="16"/>
                <w:szCs w:val="16"/>
              </w:rPr>
              <w:t xml:space="preserve">Differential miRNA expression between MDD and controls was </w:t>
            </w:r>
            <w:sdt>
              <w:sdtPr>
                <w:tag w:val="goog_rdk_162"/>
                <w:id w:val="-1358639007"/>
              </w:sdtPr>
              <w:sdtEndPr/>
              <w:sdtContent/>
            </w:sdt>
            <w:sdt>
              <w:sdtPr>
                <w:tag w:val="goog_rdk_163"/>
                <w:id w:val="1115136080"/>
              </w:sdtPr>
              <w:sdtEndPr/>
              <w:sdtContent/>
            </w:sdt>
            <w:sdt>
              <w:sdtPr>
                <w:tag w:val="goog_rdk_164"/>
                <w:id w:val="-1937588976"/>
              </w:sdtPr>
              <w:sdtEndPr/>
              <w:sdtContent/>
            </w:sdt>
            <w:r w:rsidRPr="0093067A">
              <w:rPr>
                <w:sz w:val="16"/>
                <w:szCs w:val="16"/>
              </w:rPr>
              <w:t>analysed with log2-transformed, quantile-normalized data and visualized by a volcano plot. Multiple testing corrections used FDR &lt; 0.05</w:t>
            </w:r>
          </w:p>
        </w:tc>
      </w:tr>
      <w:tr w:rsidR="0093067A" w:rsidRPr="0093067A" w14:paraId="5D1E415C" w14:textId="77777777" w:rsidTr="00A86E6F">
        <w:tc>
          <w:tcPr>
            <w:tcW w:w="1119" w:type="dxa"/>
          </w:tcPr>
          <w:p w14:paraId="5AE0EBE1" w14:textId="77777777" w:rsidR="001528E1" w:rsidRPr="0093067A" w:rsidRDefault="001528E1" w:rsidP="00A86E6F">
            <w:r w:rsidRPr="0093067A">
              <w:rPr>
                <w:sz w:val="16"/>
                <w:szCs w:val="16"/>
              </w:rPr>
              <w:lastRenderedPageBreak/>
              <w:t>Fatt et al</w:t>
            </w:r>
            <w:r w:rsidRPr="0093067A">
              <w:rPr>
                <w:sz w:val="16"/>
                <w:szCs w:val="16"/>
              </w:rPr>
              <w:fldChar w:fldCharType="begin"/>
            </w:r>
            <w:r w:rsidRPr="0093067A">
              <w:rPr>
                <w:sz w:val="16"/>
                <w:szCs w:val="16"/>
              </w:rPr>
              <w:instrText xml:space="preserve"> ADDIN ZOTERO_ITEM CSL_CITATION {"citationID":"4tp3Eeft","properties":{"formattedCitation":"\\super 52\\nosupersub{}","plainCitation":"52","noteIndex":0},"citationItems":[{"id":371,"uris":["http://zotero.org/users/local/jHPEN5Wp/items/TTZKXADR","http://zotero.org/users/14258988/items/TTZKXADR"],"itemData":{"id":371,"type":"article-journal","abstract":"Alterations in the gut microbiome have been linked to a variety of mental illnesses including anxiety and depression. This study utilized advanced bioinformatics tools that integrated both the compositional and community nature of gut microbiota to investigate how gut microbiota influence clinical symptoms in a sample of participants with depression. Gut microbiota of 179 participants with major depressive disorder (MDD) in the Texas Resilience Against Depression (T-RAD) study were analyzed by 16S rRNA gene sequencing of stool samples. Severity of anxiety, depression, and anhedonia symptoms were assessed with General Anxiety Disorder-7 item scale, Patient Health 9-item Questionnaire, and Dimensional Anhedonia Rating Scale, respectively. Using weighted correlation network analysis, a data-driven approach, three co-occurrence networks of bacterial taxa were identified. One of these co-occurrence networks was significantly associated with clinical features including depression and anxiety. The hub taxa associated with this co-occurrence module –one Ruminococcaceae family taxon, one Clostridiales vadinBB60 group family taxon, and one Christencenellaceae family taxon– were connected to several additional butyrate-producing bacteria suggesting that deficits in butyrate production may contribute to clinical symptoms. Therefore, by considering the community nature of the gut microbiome in a real world clinical sample, this study identified a gut microbial co-occurrence network that was significantly associated with clinical anxiety in a cohort of depressed individuals. (PsycInfo Database Record (c) 2023 APA, all rights reserved)","archive_location":"rayyan-16939135","container-title":"Translational Psychiatry","ISSN":"2158-3188(Electronic)","issue":"1","title":"Leveraging the microbiome to understand clinical heterogeneity in depression: Findings from the T-RAD study.","volume":"13","author":[{"family":"Fatt","given":"Cherise R. Chin"},{"family":"Asbury","given":"Sarah"},{"family":"Jha","given":"Manish K."},{"family":"Minhajuddin","given":"Abu"},{"family":"Sethuram","given":"Sangita"},{"family":"Mayes","given":"Taryn"},{"family":"Kennedy","given":"Sidney H."},{"family":"Foster","given":"Jane A."},{"family":"Trivedi","given":"Madhukar H."}],"issued":{"date-parts":[["2023"]]}}}],"schema":"https://github.com/citation-style-language/schema/raw/master/csl-citation.json"} </w:instrText>
            </w:r>
            <w:r w:rsidRPr="0093067A">
              <w:rPr>
                <w:sz w:val="16"/>
                <w:szCs w:val="16"/>
              </w:rPr>
              <w:fldChar w:fldCharType="separate"/>
            </w:r>
            <w:r w:rsidRPr="0093067A">
              <w:rPr>
                <w:sz w:val="16"/>
                <w:vertAlign w:val="superscript"/>
              </w:rPr>
              <w:t>52</w:t>
            </w:r>
            <w:r w:rsidRPr="0093067A">
              <w:rPr>
                <w:sz w:val="16"/>
                <w:szCs w:val="16"/>
              </w:rPr>
              <w:fldChar w:fldCharType="end"/>
            </w:r>
          </w:p>
        </w:tc>
        <w:tc>
          <w:tcPr>
            <w:tcW w:w="692" w:type="dxa"/>
          </w:tcPr>
          <w:p w14:paraId="01C60E8E" w14:textId="77777777" w:rsidR="001528E1" w:rsidRPr="0093067A" w:rsidRDefault="001528E1" w:rsidP="00A86E6F">
            <w:r w:rsidRPr="0093067A">
              <w:rPr>
                <w:sz w:val="16"/>
                <w:szCs w:val="16"/>
              </w:rPr>
              <w:t>Fecal sample</w:t>
            </w:r>
          </w:p>
        </w:tc>
        <w:tc>
          <w:tcPr>
            <w:tcW w:w="2123" w:type="dxa"/>
          </w:tcPr>
          <w:p w14:paraId="2628FBB6" w14:textId="77777777" w:rsidR="001528E1" w:rsidRPr="0093067A" w:rsidRDefault="00F041A6" w:rsidP="00A86E6F">
            <w:sdt>
              <w:sdtPr>
                <w:tag w:val="goog_rdk_165"/>
                <w:id w:val="1538578597"/>
              </w:sdtPr>
              <w:sdtEndPr/>
              <w:sdtContent>
                <w:r w:rsidR="001528E1" w:rsidRPr="0093067A">
                  <w:rPr>
                    <w:rFonts w:eastAsia="Gungsuh"/>
                    <w:sz w:val="16"/>
                    <w:szCs w:val="16"/>
                  </w:rPr>
                  <w:t>Chilled/frozen at home; returned within 48 h; frozen at −80 °C; collected within 1 week of clinical assessments.</w:t>
                </w:r>
              </w:sdtContent>
            </w:sdt>
          </w:p>
        </w:tc>
        <w:tc>
          <w:tcPr>
            <w:tcW w:w="1493" w:type="dxa"/>
          </w:tcPr>
          <w:p w14:paraId="0D4D2959" w14:textId="77777777" w:rsidR="001528E1" w:rsidRPr="0093067A" w:rsidRDefault="001528E1" w:rsidP="00A86E6F">
            <w:r w:rsidRPr="0093067A">
              <w:rPr>
                <w:sz w:val="16"/>
                <w:szCs w:val="16"/>
              </w:rPr>
              <w:t>Mechanical and enzymatic lysis; followed by phenol:chloroform extraction and a clean-up step.</w:t>
            </w:r>
          </w:p>
        </w:tc>
        <w:tc>
          <w:tcPr>
            <w:tcW w:w="8523" w:type="dxa"/>
          </w:tcPr>
          <w:p w14:paraId="6437F699"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41F (CCTACGGGNGGCWGCAG); 802R (GGACTACNVGGGTWTCTAAT) </w:t>
            </w:r>
            <w:r w:rsidRPr="0093067A">
              <w:rPr>
                <w:sz w:val="16"/>
                <w:szCs w:val="16"/>
              </w:rPr>
              <w:br/>
            </w:r>
            <w:r w:rsidRPr="0093067A">
              <w:rPr>
                <w:sz w:val="16"/>
                <w:szCs w:val="16"/>
                <w:u w:val="single"/>
              </w:rPr>
              <w:t>Sequencing platform and sequence reads:</w:t>
            </w:r>
            <w:r w:rsidRPr="0093067A">
              <w:rPr>
                <w:sz w:val="16"/>
                <w:szCs w:val="16"/>
              </w:rPr>
              <w:t xml:space="preserve"> not specified</w:t>
            </w:r>
            <w:r w:rsidRPr="0093067A">
              <w:rPr>
                <w:sz w:val="16"/>
                <w:szCs w:val="16"/>
              </w:rPr>
              <w:br/>
            </w:r>
            <w:r w:rsidRPr="0093067A">
              <w:rPr>
                <w:sz w:val="16"/>
                <w:szCs w:val="16"/>
                <w:u w:val="single"/>
              </w:rPr>
              <w:t xml:space="preserve">Sequencing data processing: </w:t>
            </w:r>
            <w:r w:rsidRPr="0093067A">
              <w:rPr>
                <w:sz w:val="16"/>
                <w:szCs w:val="16"/>
              </w:rPr>
              <w:t>DADA2</w:t>
            </w:r>
          </w:p>
          <w:p w14:paraId="51FC3F6C"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5519E507"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p>
          <w:p w14:paraId="5D7432BB" w14:textId="77777777" w:rsidR="001528E1" w:rsidRPr="0093067A" w:rsidRDefault="001528E1" w:rsidP="00A86E6F">
            <w:pPr>
              <w:rPr>
                <w:sz w:val="16"/>
                <w:szCs w:val="16"/>
              </w:rPr>
            </w:pPr>
            <w:r w:rsidRPr="0093067A">
              <w:rPr>
                <w:sz w:val="16"/>
                <w:szCs w:val="16"/>
                <w:u w:val="single"/>
              </w:rPr>
              <w:t xml:space="preserve">Quality filtering: </w:t>
            </w:r>
            <w:r w:rsidRPr="0093067A">
              <w:rPr>
                <w:sz w:val="16"/>
                <w:szCs w:val="16"/>
              </w:rPr>
              <w:t>Performed as part of DADA2 pipeline. Samples were also filtered for sequencing depth and α-diversity outliers (Shannon index &lt; threshold)</w:t>
            </w:r>
          </w:p>
          <w:p w14:paraId="4DCB0D12"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ADA2</w:t>
            </w:r>
          </w:p>
          <w:p w14:paraId="01C13CEA"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6D4A9A86"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Not specified</w:t>
            </w:r>
            <w:r w:rsidRPr="0093067A">
              <w:rPr>
                <w:sz w:val="16"/>
                <w:szCs w:val="16"/>
              </w:rPr>
              <w:br/>
            </w:r>
            <w:r w:rsidRPr="0093067A">
              <w:rPr>
                <w:sz w:val="16"/>
                <w:szCs w:val="16"/>
                <w:u w:val="single"/>
              </w:rPr>
              <w:t xml:space="preserve">Clustering: </w:t>
            </w:r>
            <w:r w:rsidRPr="0093067A">
              <w:rPr>
                <w:sz w:val="16"/>
                <w:szCs w:val="16"/>
              </w:rPr>
              <w:t>ASV-based analysis (Retained ASVs: prevalence &gt; 50% or mean relative abundance &gt; 0.1% and prevalence &gt; 10%; remaining ASVs aggregated to genus level using tax_glom in phyloseq)</w:t>
            </w:r>
            <w:r w:rsidRPr="0093067A">
              <w:rPr>
                <w:sz w:val="16"/>
                <w:szCs w:val="16"/>
              </w:rPr>
              <w:br/>
            </w:r>
            <w:r w:rsidRPr="0093067A">
              <w:rPr>
                <w:sz w:val="16"/>
                <w:szCs w:val="16"/>
                <w:u w:val="single"/>
              </w:rPr>
              <w:t>Taxonomic assignment:</w:t>
            </w:r>
            <w:r w:rsidRPr="0093067A">
              <w:rPr>
                <w:sz w:val="16"/>
                <w:szCs w:val="16"/>
              </w:rPr>
              <w:t xml:space="preserve"> ASV annotation trained on the SILVA database v128 (software not specified)</w:t>
            </w:r>
          </w:p>
          <w:p w14:paraId="6216E564"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Shannon index</w:t>
            </w:r>
            <w:r w:rsidRPr="0093067A">
              <w:rPr>
                <w:sz w:val="16"/>
                <w:szCs w:val="16"/>
              </w:rPr>
              <w:br/>
            </w:r>
            <w:r w:rsidRPr="0093067A">
              <w:rPr>
                <w:sz w:val="16"/>
                <w:szCs w:val="16"/>
                <w:u w:val="single"/>
              </w:rPr>
              <w:t>Beta diversity</w:t>
            </w:r>
            <w:r w:rsidRPr="0093067A">
              <w:rPr>
                <w:sz w:val="16"/>
                <w:szCs w:val="16"/>
              </w:rPr>
              <w:t>: Not specified</w:t>
            </w:r>
            <w:r w:rsidRPr="0093067A">
              <w:rPr>
                <w:sz w:val="16"/>
                <w:szCs w:val="16"/>
              </w:rPr>
              <w:br/>
            </w:r>
            <w:r w:rsidRPr="0093067A">
              <w:rPr>
                <w:sz w:val="16"/>
                <w:szCs w:val="16"/>
                <w:u w:val="single"/>
              </w:rPr>
              <w:t xml:space="preserve">Relative abundance: </w:t>
            </w:r>
            <w:r w:rsidRPr="0093067A">
              <w:rPr>
                <w:sz w:val="16"/>
                <w:szCs w:val="16"/>
              </w:rPr>
              <w:t>CLR-transformed taxa abundances (WGCNA)</w:t>
            </w:r>
          </w:p>
          <w:p w14:paraId="236B0EA9" w14:textId="77777777" w:rsidR="001528E1" w:rsidRPr="0093067A" w:rsidRDefault="001528E1" w:rsidP="00A86E6F">
            <w:pPr>
              <w:rPr>
                <w:sz w:val="16"/>
                <w:szCs w:val="16"/>
              </w:rPr>
            </w:pPr>
            <w:r w:rsidRPr="0093067A">
              <w:rPr>
                <w:sz w:val="16"/>
                <w:szCs w:val="16"/>
                <w:u w:val="single"/>
              </w:rPr>
              <w:t xml:space="preserve">Differential abundance: </w:t>
            </w:r>
            <w:r w:rsidRPr="0093067A">
              <w:rPr>
                <w:sz w:val="16"/>
                <w:szCs w:val="16"/>
              </w:rPr>
              <w:t>ALDEx2 (p &lt; 0.05) and random forest (top 20 important taxa). Taxa significance in WGCNA (correlation with traits)</w:t>
            </w:r>
          </w:p>
        </w:tc>
      </w:tr>
      <w:tr w:rsidR="0093067A" w:rsidRPr="0093067A" w14:paraId="78C4BFCE" w14:textId="77777777" w:rsidTr="00A86E6F">
        <w:tc>
          <w:tcPr>
            <w:tcW w:w="1119" w:type="dxa"/>
          </w:tcPr>
          <w:p w14:paraId="6CBE49B3" w14:textId="77777777" w:rsidR="001528E1" w:rsidRPr="0093067A" w:rsidRDefault="001528E1" w:rsidP="00A86E6F">
            <w:r w:rsidRPr="0093067A">
              <w:rPr>
                <w:sz w:val="16"/>
                <w:szCs w:val="16"/>
              </w:rPr>
              <w:t>Chung et al</w:t>
            </w:r>
            <w:r w:rsidRPr="0093067A">
              <w:rPr>
                <w:sz w:val="16"/>
                <w:szCs w:val="16"/>
              </w:rPr>
              <w:fldChar w:fldCharType="begin"/>
            </w:r>
            <w:r w:rsidRPr="0093067A">
              <w:rPr>
                <w:sz w:val="16"/>
                <w:szCs w:val="16"/>
              </w:rPr>
              <w:instrText xml:space="preserve"> ADDIN ZOTERO_ITEM CSL_CITATION {"citationID":"hgXoL89z","properties":{"formattedCitation":"\\super 53\\nosupersub{}","plainCitation":"53","noteIndex":0},"citationItems":[{"id":333,"uris":["http://zotero.org/users/local/jHPEN5Wp/items/DI89A5NX","http://zotero.org/users/14258988/items/DI89A5NX"],"itemData":{"id":333,"type":"article-journal","abstract":"Growing evidence suggests the link between gut microbiota and mood regulation. The current study aimed to identify microbiota targets for major depressive disorder (MDD) and mood-related traits in Taiwanese samples, while taking into account the influence of dietary patterns. We recruited 36 MDD patients and 37 healthy controls for 16S rRNA gene sequencing. We assessed nutrient content using food frequency questionnaire, and mood related phenotypes, including depressive severity, anxiety, and perceived stress. Analysis of composition of microbiomes (ANCOM) models were performed to evaluate microbiota compositions between patients and controls, while adjusted for fat intake% and sequencing platforms. We found 23 taxa (4 phyla, 7 families and 12 genera) to be associated with depression and beta diversity was differed between groups. Phylum Actinobacteria and Firmicutes were overrepresented in MDD patients. At genus level, Bifidobacterium (7%) and Blautia (8%) had relatively high abundance among MDD patients, while Prevotella (16%) had high abundance in controls. Holdemania exhibited moderate correlation with anxiety (r = 0.65) and perceived stress level (r = 0.49) mainly in MDD patients but not controls. Pathway analyses revealed that pentose phosphate and starch and sucrose metabolism processes were important pathways for depression via microbiota functions. In conclusion, our results revealed microbiota targets for depression that are independent of fat intake. It is worthwhile to conduct further studies to replicate the current findings and to integrate with biochemistry and metabolomics data to better understand the functions of identified targets. (PsycINFO Database Record (c) 2019 APA, all rights reserved)","archive_location":"rayyan-16939208","container-title":"Journal of Psychiatric Research","DOI":"10.1016/j.jpsychires.2019.01.016","ISSN":"1879-1379(Electronic),0022-3956(Print)","page":"74-82","title":"Exploration of microbiota targets for major depressive disorder and mood related traits.","volume":"111","author":[{"family":"Chung","given":"Yu-Chu Ella"},{"family":"Chen","given":"Hsi-Chung"},{"family":"Chou","given":"Hsiang-Chin Lori"},{"family":"Chen","given":"I-Ming"},{"family":"Lee","given":"Meei-Shyuan"},{"family":"Chuang","given":"Li-Chung"},{"family":"Liu","given":"Yen-Wenn"},{"family":"Lu","given":"Mong-Liang"},{"family":"Chen","given":"Chun-Hsin"},{"family":"Wu","given":"Chi-Shin"},{"family":"Huang","given":"Ming-Chyi"},{"family":"Liao","given":"Shih-Cheng"},{"family":"Ni","given":"Yen-Hsuan"},{"family":"Lai","given":"Mei-Shu"},{"family":"Shih","given":"Wei-Liang"},{"family":"Kuo","given":"Po-Hsiu"}],"issued":{"date-parts":[["2019"]]}}}],"schema":"https://github.com/citation-style-language/schema/raw/master/csl-citation.json"} </w:instrText>
            </w:r>
            <w:r w:rsidRPr="0093067A">
              <w:rPr>
                <w:sz w:val="16"/>
                <w:szCs w:val="16"/>
              </w:rPr>
              <w:fldChar w:fldCharType="separate"/>
            </w:r>
            <w:r w:rsidRPr="0093067A">
              <w:rPr>
                <w:sz w:val="16"/>
                <w:vertAlign w:val="superscript"/>
              </w:rPr>
              <w:t>53</w:t>
            </w:r>
            <w:r w:rsidRPr="0093067A">
              <w:rPr>
                <w:sz w:val="16"/>
                <w:szCs w:val="16"/>
              </w:rPr>
              <w:fldChar w:fldCharType="end"/>
            </w:r>
          </w:p>
        </w:tc>
        <w:tc>
          <w:tcPr>
            <w:tcW w:w="692" w:type="dxa"/>
          </w:tcPr>
          <w:p w14:paraId="5B1E4BB7" w14:textId="77777777" w:rsidR="001528E1" w:rsidRPr="0093067A" w:rsidRDefault="001528E1" w:rsidP="00A86E6F">
            <w:r w:rsidRPr="0093067A">
              <w:rPr>
                <w:sz w:val="16"/>
                <w:szCs w:val="16"/>
              </w:rPr>
              <w:t>Fecal sample</w:t>
            </w:r>
          </w:p>
        </w:tc>
        <w:tc>
          <w:tcPr>
            <w:tcW w:w="2123" w:type="dxa"/>
          </w:tcPr>
          <w:p w14:paraId="344B96B4" w14:textId="77777777" w:rsidR="001528E1" w:rsidRPr="0093067A" w:rsidRDefault="00F041A6" w:rsidP="00A86E6F">
            <w:sdt>
              <w:sdtPr>
                <w:tag w:val="goog_rdk_166"/>
                <w:id w:val="-1203109270"/>
              </w:sdtPr>
              <w:sdtEndPr/>
              <w:sdtContent>
                <w:r w:rsidR="001528E1" w:rsidRPr="0093067A">
                  <w:rPr>
                    <w:rFonts w:eastAsia="Gungsuh"/>
                    <w:sz w:val="16"/>
                    <w:szCs w:val="16"/>
                  </w:rPr>
                  <w:t>Collected within 2 weeks of interview and assessments; delivered at 4 °C; stored at −80 °C; transport time not specified</w:t>
                </w:r>
              </w:sdtContent>
            </w:sdt>
          </w:p>
        </w:tc>
        <w:tc>
          <w:tcPr>
            <w:tcW w:w="1493" w:type="dxa"/>
          </w:tcPr>
          <w:p w14:paraId="52E14E75" w14:textId="77777777" w:rsidR="001528E1" w:rsidRPr="0093067A" w:rsidRDefault="001528E1" w:rsidP="00A86E6F">
            <w:pPr>
              <w:rPr>
                <w:sz w:val="16"/>
                <w:szCs w:val="16"/>
              </w:rPr>
            </w:pPr>
            <w:r w:rsidRPr="0093067A">
              <w:rPr>
                <w:sz w:val="16"/>
                <w:szCs w:val="16"/>
              </w:rPr>
              <w:t>QIAamp DNA Stool Mini Kit (QIAGEN Inc., USA) and custom protocol for phenol–chloroform extraction method</w:t>
            </w:r>
          </w:p>
        </w:tc>
        <w:tc>
          <w:tcPr>
            <w:tcW w:w="8523" w:type="dxa"/>
          </w:tcPr>
          <w:p w14:paraId="288BBAE4"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V3-V4 and V4</w:t>
            </w:r>
            <w:r w:rsidRPr="0093067A">
              <w:rPr>
                <w:sz w:val="16"/>
                <w:szCs w:val="16"/>
              </w:rPr>
              <w:br/>
            </w:r>
            <w:r w:rsidRPr="0093067A">
              <w:rPr>
                <w:sz w:val="16"/>
                <w:szCs w:val="16"/>
                <w:u w:val="single"/>
              </w:rPr>
              <w:t>Primers:</w:t>
            </w:r>
            <w:r w:rsidRPr="0093067A">
              <w:rPr>
                <w:sz w:val="16"/>
                <w:szCs w:val="16"/>
              </w:rPr>
              <w:t xml:space="preserve"> V3-V4: 5′-TCGTCGGCAGCGTCAGATGTGTATAAGAGACAGCCTACGGGNGGCWGCAG-3'; 5′-GTCTCGTGGGCTCGGAGATGTGTATAAGAGACAGGACTACHVGGGTATCTAATCC-3′ </w:t>
            </w:r>
            <w:r w:rsidRPr="0093067A">
              <w:rPr>
                <w:sz w:val="16"/>
                <w:szCs w:val="16"/>
              </w:rPr>
              <w:br/>
            </w:r>
            <w:r w:rsidRPr="0093067A">
              <w:rPr>
                <w:sz w:val="16"/>
                <w:szCs w:val="16"/>
                <w:u w:val="single"/>
              </w:rPr>
              <w:t xml:space="preserve">Primers: </w:t>
            </w:r>
            <w:r w:rsidRPr="0093067A">
              <w:rPr>
                <w:sz w:val="16"/>
                <w:szCs w:val="16"/>
              </w:rPr>
              <w:t>V4: 5′-TCGTCGGCAGCGTCAGATGTGT</w:t>
            </w:r>
            <w:r w:rsidRPr="0093067A">
              <w:rPr>
                <w:sz w:val="16"/>
                <w:szCs w:val="16"/>
              </w:rPr>
              <w:br/>
              <w:t>ATAAGAGACAGGTGCCAGCMGCCGCGGTAA-3'; 5′GTCTCGTGGGCTCGGAGATGTGTATAAGAGACAGGGACTACHVGGGTWTCTAAT-3′. "</w:t>
            </w:r>
            <w:r w:rsidRPr="0093067A">
              <w:rPr>
                <w:sz w:val="16"/>
                <w:szCs w:val="16"/>
              </w:rPr>
              <w:br/>
            </w:r>
            <w:r w:rsidRPr="0093067A">
              <w:rPr>
                <w:sz w:val="16"/>
                <w:szCs w:val="16"/>
                <w:u w:val="single"/>
              </w:rPr>
              <w:t>Sequencing platform:</w:t>
            </w:r>
            <w:r w:rsidRPr="0093067A">
              <w:rPr>
                <w:sz w:val="16"/>
                <w:szCs w:val="16"/>
              </w:rPr>
              <w:t xml:space="preserve"> Illumina MiSeq (V3-V4) and MiniSeq (V4)</w:t>
            </w:r>
            <w:r w:rsidRPr="0093067A">
              <w:rPr>
                <w:sz w:val="16"/>
                <w:szCs w:val="16"/>
              </w:rPr>
              <w:br/>
            </w:r>
            <w:r w:rsidRPr="0093067A">
              <w:rPr>
                <w:sz w:val="16"/>
                <w:szCs w:val="16"/>
                <w:u w:val="single"/>
              </w:rPr>
              <w:t>Sequence reads:</w:t>
            </w:r>
            <w:r w:rsidRPr="0093067A">
              <w:rPr>
                <w:sz w:val="16"/>
                <w:szCs w:val="16"/>
              </w:rPr>
              <w:t xml:space="preserve"> Not specified</w:t>
            </w:r>
          </w:p>
          <w:p w14:paraId="138D953F"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39A35240"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QIIME v1.9.1 (default parameters)</w:t>
            </w:r>
          </w:p>
          <w:p w14:paraId="49973C36"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PEAR v0.9.8 (min overlap 5 bp)</w:t>
            </w:r>
          </w:p>
          <w:p w14:paraId="49EDD116"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QIIME/DADA2</w:t>
            </w:r>
          </w:p>
          <w:p w14:paraId="437B214B"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DADA2</w:t>
            </w:r>
            <w:r w:rsidRPr="0093067A">
              <w:rPr>
                <w:sz w:val="16"/>
                <w:szCs w:val="16"/>
              </w:rPr>
              <w:br/>
            </w:r>
            <w:r w:rsidRPr="0093067A">
              <w:rPr>
                <w:sz w:val="16"/>
                <w:szCs w:val="16"/>
                <w:u w:val="single"/>
              </w:rPr>
              <w:t xml:space="preserve">Clustering: </w:t>
            </w:r>
            <w:r w:rsidRPr="0093067A">
              <w:rPr>
                <w:sz w:val="16"/>
                <w:szCs w:val="16"/>
              </w:rPr>
              <w:t xml:space="preserve">QIIME v1.9.1 </w:t>
            </w:r>
            <w:r w:rsidRPr="0093067A">
              <w:rPr>
                <w:sz w:val="16"/>
                <w:szCs w:val="16"/>
              </w:rPr>
              <w:br/>
            </w:r>
            <w:r w:rsidRPr="0093067A">
              <w:rPr>
                <w:sz w:val="16"/>
                <w:szCs w:val="16"/>
                <w:u w:val="single"/>
              </w:rPr>
              <w:t>Taxonomic assignment:</w:t>
            </w:r>
            <w:r w:rsidRPr="0093067A">
              <w:rPr>
                <w:sz w:val="16"/>
                <w:szCs w:val="16"/>
              </w:rPr>
              <w:t xml:space="preserve"> QIIME v1.9.1 trained on the Greengenes database vMay13 (97% similarity cut-off)</w:t>
            </w:r>
          </w:p>
          <w:p w14:paraId="65B90E17"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Chao1, Observed OTUs, PD Whole Tree </w:t>
            </w:r>
            <w:r w:rsidRPr="0093067A">
              <w:rPr>
                <w:sz w:val="16"/>
                <w:szCs w:val="16"/>
              </w:rPr>
              <w:br/>
            </w:r>
            <w:r w:rsidRPr="0093067A">
              <w:rPr>
                <w:sz w:val="16"/>
                <w:szCs w:val="16"/>
                <w:u w:val="single"/>
              </w:rPr>
              <w:t>Beta diversity:</w:t>
            </w:r>
            <w:r w:rsidRPr="0093067A">
              <w:rPr>
                <w:sz w:val="16"/>
                <w:szCs w:val="16"/>
              </w:rPr>
              <w:t xml:space="preserve"> UniFrac (unweighted and weighted) distance; PERMANOVA</w:t>
            </w:r>
          </w:p>
          <w:p w14:paraId="075E6C04" w14:textId="77777777" w:rsidR="001528E1" w:rsidRPr="0093067A" w:rsidRDefault="001528E1" w:rsidP="00A86E6F">
            <w:pPr>
              <w:rPr>
                <w:sz w:val="16"/>
                <w:szCs w:val="16"/>
                <w:u w:val="single"/>
              </w:rPr>
            </w:pPr>
            <w:r w:rsidRPr="0093067A">
              <w:rPr>
                <w:sz w:val="16"/>
                <w:szCs w:val="16"/>
                <w:u w:val="single"/>
              </w:rPr>
              <w:t xml:space="preserve">Relative abundance: </w:t>
            </w:r>
            <w:r w:rsidRPr="0093067A">
              <w:rPr>
                <w:sz w:val="16"/>
                <w:szCs w:val="16"/>
              </w:rPr>
              <w:t>Summarized from 129 taxa (with &gt; 0.01% abundance) across phylum to genus levels</w:t>
            </w:r>
          </w:p>
          <w:p w14:paraId="4C6278E5" w14:textId="77777777" w:rsidR="001528E1" w:rsidRPr="0093067A" w:rsidRDefault="001528E1" w:rsidP="00A86E6F">
            <w:pPr>
              <w:rPr>
                <w:sz w:val="16"/>
                <w:szCs w:val="16"/>
              </w:rPr>
            </w:pPr>
            <w:r w:rsidRPr="0093067A">
              <w:rPr>
                <w:sz w:val="16"/>
                <w:szCs w:val="16"/>
                <w:u w:val="single"/>
              </w:rPr>
              <w:t>Differential abundance</w:t>
            </w:r>
            <w:r w:rsidRPr="0093067A">
              <w:rPr>
                <w:sz w:val="16"/>
                <w:szCs w:val="16"/>
              </w:rPr>
              <w:t>: ANCOM (α = 0.05)</w:t>
            </w:r>
          </w:p>
        </w:tc>
      </w:tr>
      <w:tr w:rsidR="0093067A" w:rsidRPr="0093067A" w14:paraId="557433E5" w14:textId="77777777" w:rsidTr="00A86E6F">
        <w:tc>
          <w:tcPr>
            <w:tcW w:w="1119" w:type="dxa"/>
          </w:tcPr>
          <w:p w14:paraId="2EFF4124" w14:textId="77777777" w:rsidR="001528E1" w:rsidRPr="0093067A" w:rsidRDefault="001528E1" w:rsidP="00A86E6F">
            <w:r w:rsidRPr="0093067A">
              <w:rPr>
                <w:sz w:val="16"/>
                <w:szCs w:val="16"/>
              </w:rPr>
              <w:t>Dong et al</w:t>
            </w:r>
            <w:r w:rsidRPr="0093067A">
              <w:rPr>
                <w:sz w:val="16"/>
                <w:szCs w:val="16"/>
              </w:rPr>
              <w:fldChar w:fldCharType="begin"/>
            </w:r>
            <w:r w:rsidRPr="0093067A">
              <w:rPr>
                <w:sz w:val="16"/>
                <w:szCs w:val="16"/>
              </w:rPr>
              <w:instrText xml:space="preserve"> ADDIN ZOTERO_ITEM CSL_CITATION {"citationID":"SQrorRfP","properties":{"formattedCitation":"\\super 54\\nosupersub{}","plainCitation":"54","noteIndex":0},"citationItems":[{"id":372,"uris":["http://zotero.org/users/local/jHPEN5Wp/items/NPQBDIRL","http://zotero.org/users/14258988/items/NPQBDIRL"],"itemData":{"id":372,"type":"article-journal","abstract":"Background: Major depressive disorder (MDD) and general anxiety disorder (GAD) share many common features, leading to numerous challenges in their differential diagnosis. Given the importance of the microbiota–gut–brain axis, we investigated the differences in gut microbiota between representative cases of these two diseases and sought to develop a microbiome-based approach for their differential diagnosis. Methods: We enrolled 23 patients with MDD, 21 with GAD, and 10 healthy subjects (healthy crowd, HC) in the present study. We used 16S rRNA gene-sequencing analysis to determine the microbial compositions of the gut microbiome based on Illumina Miseq and according to the standard protocol. Results: GAD showed a significant difference in microbiota richness and diversity as compared with HC. Additionally, Otu24167, Otu19140, and Otu19751 were significantly decreased in MDD relative to HC, and Otu2581 and Otu10585 were significantly increased in GAD relative to MDD. At the genus level, the abundances of Sutterella and Fusicatenibacter were significantly lower in MDD relative to HC, and the abundances of Fusicatenibacter and Christensenellaceae_R7_group were significantly lower in GAD than in HC. The abundance of Sutterella was significantly higher whereas that of Faecalibacterium was significantly lower in GAD relative to MDD. Moreover, we observed that Christensenellaceae_R7_group negatively correlated with the factor score (Limited to Hopelessness) and total score of HAMD-24 (p p p &lt; 0.05). Conclusions: This study elucidated a unique gut-microbiome signature associated with MDD and GAD that could facilitate differential diagnosis and targeted therapy. (PsycInfo Database Record (c) 2024 APA, all rights reserved)","archive_location":"rayyan-16939134","container-title":"Frontiers in Psychiatry","DOI":"10.3389/fpsyt.2021.651536","ISSN":"1664-0640(Electronic)","title":"Gut microbiome: A potential indicator for differential diagnosis of major depressive disorder and general anxiety disorder.","volume":"12","author":[{"family":"Dong","given":"Zaiquan"},{"family":"Shen","given":"Xiaoling"},{"family":"Hao","given":"Yanni"},{"family":"Li","given":"Jin"},{"family":"Li","given":"Haoran"},{"family":"Xu","given":"Haizheng"},{"family":"Yin","given":"Li"},{"family":"Kuang","given":"Weihong"}],"issued":{"date-parts":[["2021"]]}}}],"schema":"https://github.com/citation-style-language/schema/raw/master/csl-citation.json"} </w:instrText>
            </w:r>
            <w:r w:rsidRPr="0093067A">
              <w:rPr>
                <w:sz w:val="16"/>
                <w:szCs w:val="16"/>
              </w:rPr>
              <w:fldChar w:fldCharType="separate"/>
            </w:r>
            <w:r w:rsidRPr="0093067A">
              <w:rPr>
                <w:sz w:val="16"/>
                <w:vertAlign w:val="superscript"/>
              </w:rPr>
              <w:t>54</w:t>
            </w:r>
            <w:r w:rsidRPr="0093067A">
              <w:rPr>
                <w:sz w:val="16"/>
                <w:szCs w:val="16"/>
              </w:rPr>
              <w:fldChar w:fldCharType="end"/>
            </w:r>
          </w:p>
        </w:tc>
        <w:tc>
          <w:tcPr>
            <w:tcW w:w="692" w:type="dxa"/>
          </w:tcPr>
          <w:p w14:paraId="1172CCEF" w14:textId="77777777" w:rsidR="001528E1" w:rsidRPr="0093067A" w:rsidRDefault="001528E1" w:rsidP="00A86E6F">
            <w:r w:rsidRPr="0093067A">
              <w:rPr>
                <w:sz w:val="16"/>
                <w:szCs w:val="16"/>
              </w:rPr>
              <w:t>Fecal sample</w:t>
            </w:r>
          </w:p>
        </w:tc>
        <w:tc>
          <w:tcPr>
            <w:tcW w:w="2123" w:type="dxa"/>
          </w:tcPr>
          <w:p w14:paraId="7C2CB1E8" w14:textId="77777777" w:rsidR="001528E1" w:rsidRPr="0093067A" w:rsidRDefault="00F041A6" w:rsidP="00A86E6F">
            <w:sdt>
              <w:sdtPr>
                <w:tag w:val="goog_rdk_167"/>
                <w:id w:val="1255131950"/>
              </w:sdtPr>
              <w:sdtEndPr/>
              <w:sdtContent>
                <w:r w:rsidR="001528E1" w:rsidRPr="0093067A">
                  <w:rPr>
                    <w:rFonts w:eastAsia="Gungsuh"/>
                    <w:sz w:val="16"/>
                    <w:szCs w:val="16"/>
                  </w:rPr>
                  <w:t xml:space="preserve">Fresh; frozen immediately in sterile cups at collection; </w:t>
                </w:r>
                <w:r w:rsidR="001528E1" w:rsidRPr="0093067A">
                  <w:rPr>
                    <w:rFonts w:eastAsia="Gungsuh"/>
                    <w:sz w:val="16"/>
                    <w:szCs w:val="16"/>
                  </w:rPr>
                  <w:lastRenderedPageBreak/>
                  <w:t>stored at −80 °C before analysis</w:t>
                </w:r>
              </w:sdtContent>
            </w:sdt>
          </w:p>
        </w:tc>
        <w:tc>
          <w:tcPr>
            <w:tcW w:w="1493" w:type="dxa"/>
          </w:tcPr>
          <w:p w14:paraId="59B1FD40" w14:textId="77777777" w:rsidR="001528E1" w:rsidRPr="0093067A" w:rsidRDefault="001528E1" w:rsidP="00A86E6F">
            <w:r w:rsidRPr="0093067A">
              <w:rPr>
                <w:sz w:val="16"/>
                <w:szCs w:val="16"/>
              </w:rPr>
              <w:lastRenderedPageBreak/>
              <w:t xml:space="preserve">QIAamp DNA Stool Mini Kit </w:t>
            </w:r>
            <w:r w:rsidRPr="0093067A">
              <w:rPr>
                <w:sz w:val="16"/>
                <w:szCs w:val="16"/>
              </w:rPr>
              <w:lastRenderedPageBreak/>
              <w:t xml:space="preserve">(Qiagen, Hilden, Germany) </w:t>
            </w:r>
          </w:p>
        </w:tc>
        <w:tc>
          <w:tcPr>
            <w:tcW w:w="8523" w:type="dxa"/>
          </w:tcPr>
          <w:p w14:paraId="1C4D76B7" w14:textId="77777777" w:rsidR="001528E1" w:rsidRPr="0093067A" w:rsidRDefault="001528E1" w:rsidP="00A86E6F">
            <w:pPr>
              <w:rPr>
                <w:sz w:val="16"/>
                <w:szCs w:val="16"/>
              </w:rPr>
            </w:pPr>
            <w:r w:rsidRPr="0093067A">
              <w:rPr>
                <w:sz w:val="16"/>
                <w:szCs w:val="16"/>
                <w:u w:val="single"/>
              </w:rPr>
              <w:lastRenderedPageBreak/>
              <w:t>Analytical method</w:t>
            </w:r>
            <w:r w:rsidRPr="0093067A">
              <w:rPr>
                <w:sz w:val="16"/>
                <w:szCs w:val="16"/>
              </w:rPr>
              <w:t>: 16S rRNA gene amplicon sequencing, V3-V4</w:t>
            </w:r>
            <w:r w:rsidRPr="0093067A">
              <w:rPr>
                <w:sz w:val="16"/>
                <w:szCs w:val="16"/>
              </w:rPr>
              <w:br/>
            </w:r>
            <w:r w:rsidRPr="0093067A">
              <w:rPr>
                <w:sz w:val="16"/>
                <w:szCs w:val="16"/>
                <w:u w:val="single"/>
              </w:rPr>
              <w:t>Primers:</w:t>
            </w:r>
            <w:r w:rsidRPr="0093067A">
              <w:rPr>
                <w:sz w:val="16"/>
                <w:szCs w:val="16"/>
              </w:rPr>
              <w:t xml:space="preserve"> not specified, but following NIH Human Microbiome Project protocols (16S 454 Sequencing Protocol HMP </w:t>
            </w:r>
            <w:r w:rsidRPr="0093067A">
              <w:rPr>
                <w:sz w:val="16"/>
                <w:szCs w:val="16"/>
              </w:rPr>
              <w:lastRenderedPageBreak/>
              <w:t>consortium; https://www.hmpdacc.org)</w:t>
            </w:r>
            <w:r w:rsidRPr="0093067A">
              <w:rPr>
                <w:sz w:val="16"/>
                <w:szCs w:val="16"/>
              </w:rPr>
              <w:br/>
            </w:r>
            <w:r w:rsidRPr="0093067A">
              <w:rPr>
                <w:sz w:val="16"/>
                <w:szCs w:val="16"/>
                <w:u w:val="single"/>
              </w:rPr>
              <w:t>Sequencing platform</w:t>
            </w:r>
            <w:r w:rsidRPr="0093067A">
              <w:rPr>
                <w:sz w:val="16"/>
                <w:szCs w:val="16"/>
              </w:rPr>
              <w:t xml:space="preserve">: Illumina MiSeq </w:t>
            </w:r>
          </w:p>
          <w:p w14:paraId="62D0049F"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Not specified</w:t>
            </w:r>
          </w:p>
          <w:p w14:paraId="614E462A"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12E6A382" w14:textId="77777777" w:rsidR="001528E1" w:rsidRPr="0093067A" w:rsidRDefault="001528E1" w:rsidP="00A86E6F">
            <w:pPr>
              <w:rPr>
                <w:sz w:val="16"/>
                <w:szCs w:val="16"/>
                <w:u w:val="single"/>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QIIME2 pipeline</w:t>
            </w:r>
            <w:r w:rsidRPr="0093067A">
              <w:rPr>
                <w:sz w:val="16"/>
                <w:szCs w:val="16"/>
                <w:u w:val="single"/>
              </w:rPr>
              <w:t xml:space="preserve"> </w:t>
            </w:r>
          </w:p>
          <w:p w14:paraId="351B7B6F"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UPARSE and QIIME2 protocol</w:t>
            </w:r>
          </w:p>
          <w:p w14:paraId="7A5B168E"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UPARSE</w:t>
            </w:r>
          </w:p>
          <w:p w14:paraId="137D3F7F"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UCHIME (v4.1)</w:t>
            </w:r>
            <w:r w:rsidRPr="0093067A">
              <w:rPr>
                <w:sz w:val="16"/>
                <w:szCs w:val="16"/>
              </w:rPr>
              <w:br/>
            </w:r>
            <w:r w:rsidRPr="0093067A">
              <w:rPr>
                <w:sz w:val="16"/>
                <w:szCs w:val="16"/>
                <w:u w:val="single"/>
              </w:rPr>
              <w:t>Clustering:</w:t>
            </w:r>
            <w:r w:rsidRPr="0093067A">
              <w:rPr>
                <w:sz w:val="16"/>
                <w:szCs w:val="16"/>
              </w:rPr>
              <w:t xml:space="preserve"> UPARSE  (97% similarity) </w:t>
            </w:r>
          </w:p>
          <w:p w14:paraId="46F9B2FE"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RDP Classifier trained on the SILVA database vSSU138 (confidence threshold 70%)</w:t>
            </w:r>
          </w:p>
          <w:p w14:paraId="74549B87" w14:textId="77777777" w:rsidR="001528E1" w:rsidRPr="0093067A" w:rsidRDefault="001528E1" w:rsidP="00A86E6F">
            <w:pPr>
              <w:rPr>
                <w:sz w:val="16"/>
                <w:szCs w:val="16"/>
                <w:u w:val="single"/>
              </w:rPr>
            </w:pPr>
            <w:r w:rsidRPr="0093067A">
              <w:rPr>
                <w:sz w:val="16"/>
                <w:szCs w:val="16"/>
                <w:u w:val="single"/>
              </w:rPr>
              <w:t>Rarefaction</w:t>
            </w:r>
            <w:r w:rsidRPr="0093067A">
              <w:rPr>
                <w:sz w:val="16"/>
                <w:szCs w:val="16"/>
              </w:rPr>
              <w:t>: normalization of the sequence number of each sample was performed (no further specifications provided).</w:t>
            </w:r>
            <w:r w:rsidRPr="0093067A">
              <w:rPr>
                <w:sz w:val="16"/>
                <w:szCs w:val="16"/>
              </w:rPr>
              <w:br/>
            </w:r>
            <w:r w:rsidRPr="0093067A">
              <w:rPr>
                <w:sz w:val="16"/>
                <w:szCs w:val="16"/>
                <w:u w:val="single"/>
              </w:rPr>
              <w:t>Alpha diversity</w:t>
            </w:r>
            <w:r w:rsidRPr="0093067A">
              <w:rPr>
                <w:sz w:val="16"/>
                <w:szCs w:val="16"/>
              </w:rPr>
              <w:t>: ACE, Chao1, Simpson, Shannon indices</w:t>
            </w:r>
            <w:r w:rsidRPr="0093067A">
              <w:rPr>
                <w:sz w:val="16"/>
                <w:szCs w:val="16"/>
              </w:rPr>
              <w:br/>
            </w:r>
            <w:r w:rsidRPr="0093067A">
              <w:rPr>
                <w:sz w:val="16"/>
                <w:szCs w:val="16"/>
                <w:u w:val="single"/>
              </w:rPr>
              <w:t>Beta diversity:</w:t>
            </w:r>
            <w:r w:rsidRPr="0093067A">
              <w:rPr>
                <w:sz w:val="16"/>
                <w:szCs w:val="16"/>
              </w:rPr>
              <w:t xml:space="preserve"> Bray-Curtis dissimilarity</w:t>
            </w:r>
            <w:r w:rsidRPr="0093067A">
              <w:rPr>
                <w:sz w:val="16"/>
                <w:szCs w:val="16"/>
              </w:rPr>
              <w:br/>
            </w:r>
            <w:sdt>
              <w:sdtPr>
                <w:tag w:val="goog_rdk_168"/>
                <w:id w:val="-279920763"/>
              </w:sdtPr>
              <w:sdtEndPr/>
              <w:sdtContent/>
            </w:sdt>
            <w:sdt>
              <w:sdtPr>
                <w:tag w:val="goog_rdk_169"/>
                <w:id w:val="1608732045"/>
              </w:sdtPr>
              <w:sdtEndPr/>
              <w:sdtContent/>
            </w:sdt>
            <w:r w:rsidRPr="0093067A">
              <w:rPr>
                <w:sz w:val="16"/>
                <w:szCs w:val="16"/>
                <w:u w:val="single"/>
              </w:rPr>
              <w:t xml:space="preserve">Relative abundance: </w:t>
            </w:r>
          </w:p>
          <w:p w14:paraId="6CDF8167" w14:textId="77777777" w:rsidR="001528E1" w:rsidRPr="0093067A" w:rsidRDefault="001528E1" w:rsidP="00A86E6F">
            <w:pPr>
              <w:rPr>
                <w:sz w:val="16"/>
                <w:szCs w:val="16"/>
              </w:rPr>
            </w:pPr>
            <w:r w:rsidRPr="0093067A">
              <w:rPr>
                <w:sz w:val="16"/>
                <w:szCs w:val="16"/>
                <w:u w:val="single"/>
              </w:rPr>
              <w:t>Differential abundance:</w:t>
            </w:r>
            <w:r w:rsidRPr="0093067A">
              <w:rPr>
                <w:sz w:val="16"/>
                <w:szCs w:val="16"/>
              </w:rPr>
              <w:t xml:space="preserve"> Assigning taxonomy to clustered OTUs, with microbial relative abundances compared between groups using ANOVA (</w:t>
            </w:r>
            <w:r w:rsidRPr="0093067A">
              <w:rPr>
                <w:i/>
                <w:sz w:val="16"/>
                <w:szCs w:val="16"/>
              </w:rPr>
              <w:t>p</w:t>
            </w:r>
            <w:r w:rsidRPr="0093067A">
              <w:rPr>
                <w:sz w:val="16"/>
                <w:szCs w:val="16"/>
              </w:rPr>
              <w:t xml:space="preserve"> &lt; 0.05) and corrected for false discovery (Benjamini–Hochberg) OTUs. Other analysis –PiCRUST, Cytoscape, KEGG ortholog correlation</w:t>
            </w:r>
          </w:p>
        </w:tc>
      </w:tr>
      <w:tr w:rsidR="0093067A" w:rsidRPr="0093067A" w14:paraId="6E43C5DA" w14:textId="77777777" w:rsidTr="00A86E6F">
        <w:tc>
          <w:tcPr>
            <w:tcW w:w="1119" w:type="dxa"/>
          </w:tcPr>
          <w:p w14:paraId="65F7AC2F" w14:textId="77777777" w:rsidR="001528E1" w:rsidRPr="0093067A" w:rsidRDefault="001528E1" w:rsidP="00A86E6F">
            <w:r w:rsidRPr="0093067A">
              <w:rPr>
                <w:sz w:val="16"/>
                <w:szCs w:val="16"/>
              </w:rPr>
              <w:lastRenderedPageBreak/>
              <w:t>Dong et al</w:t>
            </w:r>
            <w:r w:rsidRPr="0093067A">
              <w:rPr>
                <w:sz w:val="16"/>
                <w:szCs w:val="16"/>
              </w:rPr>
              <w:fldChar w:fldCharType="begin"/>
            </w:r>
            <w:r w:rsidRPr="0093067A">
              <w:rPr>
                <w:sz w:val="16"/>
                <w:szCs w:val="16"/>
              </w:rPr>
              <w:instrText xml:space="preserve"> ADDIN ZOTERO_ITEM CSL_CITATION {"citationID":"Kb4cuYhv","properties":{"formattedCitation":"\\super 55\\nosupersub{}","plainCitation":"55","noteIndex":0},"citationItems":[{"id":359,"uris":["http://zotero.org/users/local/jHPEN5Wp/items/LCA5ZK2U","http://zotero.org/users/14258988/items/LCA5ZK2U"],"itemData":{"id":359,"type":"article-journal","abstract":"Background: Although the association between gut microbiota and the pathogenesis of major depressive disorder (MDD) has been well studied, it is unclear whether gut microbiota affects cognitive function in patients with MDD. In this study, we explored the association between gut microbiota and cognitive function in MDD and its possible mechanisms. Methods: We enrolled 57 patients with MDD and 30 healthy controls (HCs) and used 16S rRNA gene sequencing analysis and shotgun metagenomic sequencing analysis to determine gut microbial composition. Results: The richness and diversity of gut microbiota in patients with MDD were the same as those in HCs, but there were differences in the abundance of Bifidobacterium and Blautia. Compared with HCs, two strains (bin_32 and bin_55) were significantly increased, and one strain (bin_31) was significantly decreased in patients with MDD based on the strain-level meta-analysis. Time to complete the Stroop-C had significant negative correlations with bin_31 and bin_32. Bin_55 had significant negative correlations with time to complete the Stroop-C, time to complete the Stroop-CW, and repeated animal words in 60 s but significant positive correlations with correct answers in 120 s on the Stroop-CW. Limitations: This study only tested the cognitive function of MDD in a small sample, which may have caused some bias. Conclusions: Based on our strain-level analysis, we found that gut microbiota may be associated with the pathogenesis of MDD and may have potential effects on cognitive function. (PsycInfo Database Record (c) 2023 APA, all rights reserved)","archive_location":"rayyan-16939161","container-title":"Journal of Affective Disorders","DOI":"10.1016/j.jad.2023.08.129","ISSN":"1573-2517(Electronic),0165-0327(Print)","page":"236-247","title":"Strain-level structure of gut microbiome showed potential association with cognitive function in major depressive disorder: A pilot study.","volume":"341","author":[{"family":"Dong","given":"Zaiquan"},{"family":"Xie","given":"Qinglian"},{"family":"Yuan","given":"Yanling"},{"family":"Shen","given":"Xiaoling"},{"family":"Hao","given":"Yanni"},{"family":"Li","given":"Jin"},{"family":"Xu","given":"Haizhen"},{"family":"Kuang","given":"Weihong"}],"issued":{"date-parts":[["2023"]]}}}],"schema":"https://github.com/citation-style-language/schema/raw/master/csl-citation.json"} </w:instrText>
            </w:r>
            <w:r w:rsidRPr="0093067A">
              <w:rPr>
                <w:sz w:val="16"/>
                <w:szCs w:val="16"/>
              </w:rPr>
              <w:fldChar w:fldCharType="separate"/>
            </w:r>
            <w:r w:rsidRPr="0093067A">
              <w:rPr>
                <w:sz w:val="16"/>
                <w:vertAlign w:val="superscript"/>
              </w:rPr>
              <w:t>55</w:t>
            </w:r>
            <w:r w:rsidRPr="0093067A">
              <w:rPr>
                <w:sz w:val="16"/>
                <w:szCs w:val="16"/>
              </w:rPr>
              <w:fldChar w:fldCharType="end"/>
            </w:r>
          </w:p>
        </w:tc>
        <w:tc>
          <w:tcPr>
            <w:tcW w:w="692" w:type="dxa"/>
          </w:tcPr>
          <w:p w14:paraId="699578AA" w14:textId="77777777" w:rsidR="001528E1" w:rsidRPr="0093067A" w:rsidRDefault="001528E1" w:rsidP="00A86E6F">
            <w:r w:rsidRPr="0093067A">
              <w:rPr>
                <w:sz w:val="16"/>
                <w:szCs w:val="16"/>
              </w:rPr>
              <w:t>Fecal sample</w:t>
            </w:r>
          </w:p>
        </w:tc>
        <w:tc>
          <w:tcPr>
            <w:tcW w:w="2123" w:type="dxa"/>
          </w:tcPr>
          <w:p w14:paraId="2642F9AF" w14:textId="77777777" w:rsidR="001528E1" w:rsidRPr="0093067A" w:rsidRDefault="00F041A6" w:rsidP="00A86E6F">
            <w:sdt>
              <w:sdtPr>
                <w:tag w:val="goog_rdk_170"/>
                <w:id w:val="-631347420"/>
              </w:sdtPr>
              <w:sdtEndPr/>
              <w:sdtContent>
                <w:r w:rsidR="001528E1" w:rsidRPr="0093067A">
                  <w:rPr>
                    <w:rFonts w:eastAsia="Gungsuh"/>
                    <w:sz w:val="16"/>
                    <w:szCs w:val="16"/>
                  </w:rPr>
                  <w:t>Fresh; frozen immediately in sterile cups at collection; stored at −80 °C before analysis</w:t>
                </w:r>
              </w:sdtContent>
            </w:sdt>
          </w:p>
        </w:tc>
        <w:tc>
          <w:tcPr>
            <w:tcW w:w="1493" w:type="dxa"/>
          </w:tcPr>
          <w:p w14:paraId="727185F0" w14:textId="77777777" w:rsidR="001528E1" w:rsidRPr="0093067A" w:rsidRDefault="001528E1" w:rsidP="00A86E6F">
            <w:r w:rsidRPr="0093067A">
              <w:rPr>
                <w:sz w:val="16"/>
                <w:szCs w:val="16"/>
              </w:rPr>
              <w:t>QIAamp DNA Stool Mini Kit (Qiagen, Hilden, Germany)</w:t>
            </w:r>
          </w:p>
        </w:tc>
        <w:tc>
          <w:tcPr>
            <w:tcW w:w="8523" w:type="dxa"/>
          </w:tcPr>
          <w:p w14:paraId="082C4073"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 </w:t>
            </w:r>
            <w:r w:rsidRPr="0093067A">
              <w:rPr>
                <w:sz w:val="16"/>
                <w:szCs w:val="16"/>
              </w:rPr>
              <w:br/>
            </w:r>
            <w:r w:rsidRPr="0093067A">
              <w:rPr>
                <w:sz w:val="16"/>
                <w:szCs w:val="16"/>
                <w:u w:val="single"/>
              </w:rPr>
              <w:t>Primers</w:t>
            </w:r>
            <w:r w:rsidRPr="0093067A">
              <w:rPr>
                <w:sz w:val="16"/>
                <w:szCs w:val="16"/>
              </w:rPr>
              <w:t xml:space="preserve">: 338F (5′-ACTCCTACGGGAGGCAGCAG-3'); 806R (5'-GGACTACHVGGGTWTCTAAT-3'). </w:t>
            </w:r>
            <w:r w:rsidRPr="0093067A">
              <w:rPr>
                <w:sz w:val="16"/>
                <w:szCs w:val="16"/>
              </w:rPr>
              <w:br/>
            </w:r>
            <w:r w:rsidRPr="0093067A">
              <w:rPr>
                <w:sz w:val="16"/>
                <w:szCs w:val="16"/>
                <w:u w:val="single"/>
              </w:rPr>
              <w:t>Sequencing platform</w:t>
            </w:r>
            <w:r w:rsidRPr="0093067A">
              <w:rPr>
                <w:sz w:val="16"/>
                <w:szCs w:val="16"/>
              </w:rPr>
              <w:t>: Illumina MiSeq</w:t>
            </w:r>
            <w:r w:rsidRPr="0093067A">
              <w:rPr>
                <w:sz w:val="16"/>
                <w:szCs w:val="16"/>
              </w:rPr>
              <w:br/>
            </w:r>
            <w:r w:rsidRPr="0093067A">
              <w:rPr>
                <w:sz w:val="16"/>
                <w:szCs w:val="16"/>
                <w:u w:val="single"/>
              </w:rPr>
              <w:t>Sequence reads</w:t>
            </w:r>
            <w:r w:rsidRPr="0093067A">
              <w:rPr>
                <w:sz w:val="16"/>
                <w:szCs w:val="16"/>
              </w:rPr>
              <w:t>: Not specified</w:t>
            </w:r>
          </w:p>
          <w:p w14:paraId="24B143C9"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3F823EDA" w14:textId="77777777" w:rsidR="001528E1" w:rsidRPr="0093067A" w:rsidRDefault="001528E1" w:rsidP="00A86E6F">
            <w:pPr>
              <w:rPr>
                <w:sz w:val="16"/>
                <w:szCs w:val="16"/>
                <w:u w:val="single"/>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QIIME2 pipeline</w:t>
            </w:r>
            <w:r w:rsidRPr="0093067A">
              <w:rPr>
                <w:sz w:val="16"/>
                <w:szCs w:val="16"/>
                <w:u w:val="single"/>
              </w:rPr>
              <w:t xml:space="preserve"> </w:t>
            </w:r>
          </w:p>
          <w:p w14:paraId="02B1F9F4"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00CEC76F"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UPARSE</w:t>
            </w:r>
          </w:p>
          <w:p w14:paraId="17C58CE0" w14:textId="77777777" w:rsidR="001528E1" w:rsidRPr="0093067A" w:rsidRDefault="001528E1" w:rsidP="00A86E6F">
            <w:pPr>
              <w:rPr>
                <w:sz w:val="16"/>
                <w:szCs w:val="16"/>
              </w:rPr>
            </w:pPr>
            <w:r w:rsidRPr="0093067A">
              <w:rPr>
                <w:sz w:val="16"/>
                <w:szCs w:val="16"/>
                <w:u w:val="single"/>
              </w:rPr>
              <w:t>Chimera removal</w:t>
            </w:r>
            <w:r w:rsidRPr="0093067A">
              <w:rPr>
                <w:sz w:val="16"/>
                <w:szCs w:val="16"/>
              </w:rPr>
              <w:t>: UCHIME v4.1</w:t>
            </w:r>
            <w:r w:rsidRPr="0093067A">
              <w:rPr>
                <w:sz w:val="16"/>
                <w:szCs w:val="16"/>
              </w:rPr>
              <w:br/>
            </w:r>
            <w:r w:rsidRPr="0093067A">
              <w:rPr>
                <w:sz w:val="16"/>
                <w:szCs w:val="16"/>
                <w:u w:val="single"/>
              </w:rPr>
              <w:t>OTU identification</w:t>
            </w:r>
            <w:r w:rsidRPr="0093067A">
              <w:rPr>
                <w:sz w:val="16"/>
                <w:szCs w:val="16"/>
              </w:rPr>
              <w:t>: OTU analysis: QIIME2</w:t>
            </w:r>
            <w:r w:rsidRPr="0093067A">
              <w:rPr>
                <w:sz w:val="16"/>
                <w:szCs w:val="16"/>
              </w:rPr>
              <w:br/>
            </w:r>
            <w:r w:rsidRPr="0093067A">
              <w:rPr>
                <w:sz w:val="16"/>
                <w:szCs w:val="16"/>
                <w:u w:val="single"/>
              </w:rPr>
              <w:t>Denoising</w:t>
            </w:r>
            <w:r w:rsidRPr="0093067A">
              <w:rPr>
                <w:sz w:val="16"/>
                <w:szCs w:val="16"/>
              </w:rPr>
              <w:t xml:space="preserve">: QIIME2 and UNOISE3 </w:t>
            </w:r>
            <w:r w:rsidRPr="0093067A">
              <w:rPr>
                <w:sz w:val="16"/>
                <w:szCs w:val="16"/>
              </w:rPr>
              <w:br/>
            </w:r>
            <w:r w:rsidRPr="0093067A">
              <w:rPr>
                <w:sz w:val="16"/>
                <w:szCs w:val="16"/>
                <w:u w:val="single"/>
              </w:rPr>
              <w:t>Clustering</w:t>
            </w:r>
            <w:r w:rsidRPr="0093067A">
              <w:rPr>
                <w:sz w:val="16"/>
                <w:szCs w:val="16"/>
              </w:rPr>
              <w:t xml:space="preserve">: UPARSE v7.1 (97% similarity) after normalization </w:t>
            </w:r>
            <w:r w:rsidRPr="0093067A">
              <w:rPr>
                <w:sz w:val="16"/>
                <w:szCs w:val="16"/>
              </w:rPr>
              <w:br/>
            </w:r>
            <w:r w:rsidRPr="0093067A">
              <w:rPr>
                <w:sz w:val="16"/>
                <w:szCs w:val="16"/>
                <w:u w:val="single"/>
              </w:rPr>
              <w:t>Taxonomic assignment</w:t>
            </w:r>
            <w:r w:rsidRPr="0093067A">
              <w:rPr>
                <w:sz w:val="16"/>
                <w:szCs w:val="16"/>
              </w:rPr>
              <w:t>: RDP Classifier trained on the SILVA database vSSU138 (confidence threshold 70%)</w:t>
            </w:r>
          </w:p>
          <w:p w14:paraId="10BA238C" w14:textId="77777777" w:rsidR="001528E1" w:rsidRPr="0093067A" w:rsidRDefault="001528E1" w:rsidP="00A86E6F">
            <w:pPr>
              <w:rPr>
                <w:sz w:val="16"/>
                <w:szCs w:val="16"/>
              </w:rPr>
            </w:pPr>
            <w:r w:rsidRPr="0093067A">
              <w:rPr>
                <w:sz w:val="16"/>
                <w:szCs w:val="16"/>
                <w:u w:val="single"/>
              </w:rPr>
              <w:t xml:space="preserve">Rarefaction: </w:t>
            </w:r>
            <w:r w:rsidRPr="0093067A">
              <w:rPr>
                <w:sz w:val="16"/>
                <w:szCs w:val="16"/>
              </w:rPr>
              <w:t>A rarefaction curve was used to validate the amount of sequencing data and the richness of species in the samples</w:t>
            </w:r>
          </w:p>
          <w:p w14:paraId="4FF25EB9"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Shannon indices</w:t>
            </w:r>
            <w:r w:rsidRPr="0093067A">
              <w:rPr>
                <w:sz w:val="16"/>
                <w:szCs w:val="16"/>
              </w:rPr>
              <w:br/>
            </w:r>
            <w:r w:rsidRPr="0093067A">
              <w:rPr>
                <w:sz w:val="16"/>
                <w:szCs w:val="16"/>
                <w:u w:val="single"/>
              </w:rPr>
              <w:t>Beta-diversity</w:t>
            </w:r>
            <w:r w:rsidRPr="0093067A">
              <w:rPr>
                <w:sz w:val="16"/>
                <w:szCs w:val="16"/>
              </w:rPr>
              <w:t>: Bray–Curtis dissimilarity visualized with NMDS using the vegan (v 2.5-7) package in R (v R-4.0.5);</w:t>
            </w:r>
            <w:r w:rsidRPr="0093067A">
              <w:rPr>
                <w:sz w:val="16"/>
                <w:szCs w:val="16"/>
              </w:rPr>
              <w:br/>
              <w:t>Other diversity analysis: ANOSIM tests to identify differences in β-diversity between the two groups</w:t>
            </w:r>
          </w:p>
          <w:p w14:paraId="2028B954" w14:textId="77777777" w:rsidR="001528E1" w:rsidRPr="0093067A" w:rsidRDefault="001528E1" w:rsidP="00A86E6F">
            <w:pPr>
              <w:rPr>
                <w:sz w:val="16"/>
                <w:szCs w:val="16"/>
                <w:u w:val="single"/>
              </w:rPr>
            </w:pPr>
            <w:r w:rsidRPr="0093067A">
              <w:rPr>
                <w:sz w:val="16"/>
                <w:szCs w:val="16"/>
                <w:u w:val="single"/>
              </w:rPr>
              <w:t xml:space="preserve">Relative abundance: </w:t>
            </w:r>
          </w:p>
          <w:p w14:paraId="555A9A90" w14:textId="77777777" w:rsidR="001528E1" w:rsidRPr="0093067A" w:rsidRDefault="001528E1" w:rsidP="00A86E6F">
            <w:pPr>
              <w:rPr>
                <w:sz w:val="16"/>
                <w:szCs w:val="16"/>
              </w:rPr>
            </w:pPr>
            <w:r w:rsidRPr="0093067A">
              <w:rPr>
                <w:sz w:val="16"/>
                <w:szCs w:val="16"/>
                <w:u w:val="single"/>
              </w:rPr>
              <w:t xml:space="preserve">Differential abundance: </w:t>
            </w:r>
            <w:r w:rsidRPr="0093067A">
              <w:rPr>
                <w:sz w:val="16"/>
                <w:szCs w:val="16"/>
              </w:rPr>
              <w:t xml:space="preserve">STAMP and Welch’s </w:t>
            </w:r>
            <w:r w:rsidRPr="0093067A">
              <w:rPr>
                <w:i/>
                <w:sz w:val="16"/>
                <w:szCs w:val="16"/>
              </w:rPr>
              <w:t>t</w:t>
            </w:r>
            <w:r w:rsidRPr="0093067A">
              <w:rPr>
                <w:sz w:val="16"/>
                <w:szCs w:val="16"/>
              </w:rPr>
              <w:t>-test method (</w:t>
            </w:r>
            <w:r w:rsidRPr="0093067A">
              <w:rPr>
                <w:i/>
                <w:sz w:val="16"/>
                <w:szCs w:val="16"/>
              </w:rPr>
              <w:t>p</w:t>
            </w:r>
            <w:r w:rsidRPr="0093067A">
              <w:rPr>
                <w:sz w:val="16"/>
                <w:szCs w:val="16"/>
              </w:rPr>
              <w:t xml:space="preserve"> value &lt; 0.05) were used to identify key species and strain classification responsible or the differences between the MDD and HC groups</w:t>
            </w:r>
          </w:p>
          <w:p w14:paraId="0FE8785B" w14:textId="77777777" w:rsidR="001528E1" w:rsidRPr="0093067A" w:rsidRDefault="00F041A6" w:rsidP="00A86E6F">
            <w:pPr>
              <w:rPr>
                <w:sz w:val="16"/>
                <w:szCs w:val="16"/>
              </w:rPr>
            </w:pPr>
            <w:sdt>
              <w:sdtPr>
                <w:tag w:val="goog_rdk_173"/>
                <w:id w:val="177320494"/>
              </w:sdtPr>
              <w:sdtEndPr/>
              <w:sdtContent>
                <w:sdt>
                  <w:sdtPr>
                    <w:tag w:val="goog_rdk_172"/>
                    <w:id w:val="-218280099"/>
                  </w:sdtPr>
                  <w:sdtEndPr/>
                  <w:sdtContent/>
                </w:sdt>
              </w:sdtContent>
            </w:sdt>
            <w:r w:rsidR="001528E1" w:rsidRPr="0093067A">
              <w:rPr>
                <w:sz w:val="16"/>
                <w:szCs w:val="16"/>
                <w:u w:val="single"/>
              </w:rPr>
              <w:t>Analytical method</w:t>
            </w:r>
            <w:r w:rsidR="001528E1" w:rsidRPr="0093067A">
              <w:rPr>
                <w:sz w:val="16"/>
                <w:szCs w:val="16"/>
              </w:rPr>
              <w:t>: Shotgun whole genome sequencing</w:t>
            </w:r>
          </w:p>
          <w:p w14:paraId="645E0011" w14:textId="77777777" w:rsidR="001528E1" w:rsidRPr="0093067A" w:rsidRDefault="001528E1" w:rsidP="00A86E6F">
            <w:pPr>
              <w:rPr>
                <w:sz w:val="16"/>
                <w:szCs w:val="16"/>
              </w:rPr>
            </w:pPr>
            <w:r w:rsidRPr="0093067A">
              <w:rPr>
                <w:sz w:val="16"/>
                <w:szCs w:val="16"/>
                <w:u w:val="single"/>
              </w:rPr>
              <w:t>Sequencing platform</w:t>
            </w:r>
            <w:r w:rsidRPr="0093067A">
              <w:rPr>
                <w:sz w:val="16"/>
                <w:szCs w:val="16"/>
              </w:rPr>
              <w:t>: Illumina NovaSeq</w:t>
            </w:r>
            <w:r w:rsidRPr="0093067A">
              <w:rPr>
                <w:sz w:val="16"/>
                <w:szCs w:val="16"/>
              </w:rPr>
              <w:br/>
            </w:r>
            <w:r w:rsidRPr="0093067A">
              <w:rPr>
                <w:sz w:val="16"/>
                <w:szCs w:val="16"/>
                <w:u w:val="single"/>
              </w:rPr>
              <w:t>Assembly (single strains)</w:t>
            </w:r>
            <w:r w:rsidRPr="0093067A">
              <w:rPr>
                <w:sz w:val="16"/>
                <w:szCs w:val="16"/>
              </w:rPr>
              <w:t>: MetaWRAP (completeness &gt; 75; contamination &lt; 5)</w:t>
            </w:r>
          </w:p>
          <w:p w14:paraId="0535712F" w14:textId="77777777" w:rsidR="001528E1" w:rsidRPr="0093067A" w:rsidRDefault="001528E1" w:rsidP="00A86E6F">
            <w:pPr>
              <w:rPr>
                <w:sz w:val="16"/>
                <w:szCs w:val="16"/>
              </w:rPr>
            </w:pPr>
            <w:bookmarkStart w:id="11" w:name="_heading=h.58fjenmf2h3f" w:colFirst="0" w:colLast="0"/>
            <w:bookmarkEnd w:id="11"/>
            <w:r w:rsidRPr="0093067A">
              <w:rPr>
                <w:sz w:val="16"/>
                <w:szCs w:val="16"/>
                <w:u w:val="single"/>
              </w:rPr>
              <w:t>Clustering</w:t>
            </w:r>
            <w:r w:rsidRPr="0093067A">
              <w:rPr>
                <w:sz w:val="16"/>
                <w:szCs w:val="16"/>
              </w:rPr>
              <w:t>: MetaPhlAn3 for profiling; MetaWRAP used to assemble individual strains (filtered for completeness &gt; 75% and contamination &lt; 5%)</w:t>
            </w:r>
            <w:r w:rsidRPr="0093067A">
              <w:rPr>
                <w:sz w:val="16"/>
                <w:szCs w:val="16"/>
              </w:rPr>
              <w:br/>
            </w:r>
            <w:r w:rsidRPr="0093067A">
              <w:rPr>
                <w:sz w:val="16"/>
                <w:szCs w:val="16"/>
                <w:u w:val="single"/>
              </w:rPr>
              <w:t>Taxonomic assignment</w:t>
            </w:r>
            <w:r w:rsidRPr="0093067A">
              <w:rPr>
                <w:sz w:val="16"/>
                <w:szCs w:val="16"/>
              </w:rPr>
              <w:t>: MetaPhlAn3</w:t>
            </w:r>
          </w:p>
        </w:tc>
      </w:tr>
      <w:tr w:rsidR="0093067A" w:rsidRPr="0093067A" w14:paraId="252E1C04" w14:textId="77777777" w:rsidTr="00A86E6F">
        <w:tc>
          <w:tcPr>
            <w:tcW w:w="1119" w:type="dxa"/>
          </w:tcPr>
          <w:p w14:paraId="390A3BB9" w14:textId="77777777" w:rsidR="001528E1" w:rsidRPr="0093067A" w:rsidRDefault="001528E1" w:rsidP="00A86E6F">
            <w:r w:rsidRPr="0093067A">
              <w:rPr>
                <w:sz w:val="16"/>
                <w:szCs w:val="16"/>
              </w:rPr>
              <w:t>Ganci et al</w:t>
            </w:r>
            <w:r w:rsidRPr="0093067A">
              <w:rPr>
                <w:sz w:val="16"/>
                <w:szCs w:val="16"/>
              </w:rPr>
              <w:fldChar w:fldCharType="begin"/>
            </w:r>
            <w:r w:rsidRPr="0093067A">
              <w:rPr>
                <w:sz w:val="16"/>
                <w:szCs w:val="16"/>
              </w:rPr>
              <w:instrText xml:space="preserve"> ADDIN ZOTERO_ITEM CSL_CITATION {"citationID":"RSZCsqYQ","properties":{"formattedCitation":"\\super 44\\nosupersub{}","plainCitation":"44","noteIndex":0},"citationItems":[{"id":67,"uris":["http://zotero.org/users/local/jHPEN5Wp/items/YBTGQQW9","http://zotero.org/users/14258988/items/YBTGQQW9"],"itemData":{"id":67,"type":"article-journal","abstract":"BACKGROUND: Research into the brain-gut-microbiota axis (BGMA) continues to reveal associations between gut microbiota (GM) and psychological symptom  expression, inspiring new ways of conceptualising psychological disorders.  However, before GM modulation can be touted as a possible auxiliary treatment  option, more research is needed as inconsistencies in previous findings regarding  these associations are prevalent. Additionally, the concept of the  microgenderome, which proposes that GM may interact with sex hormones, has  received limited attention in studies using human samples to date. However, such  research has demonstrated sex specific associations between GM and psychological  symptom expression. METHOD: This cross-sectional retrospective study explores  associations between GM species (identified through faecal microbial analysis)  and symptom severity across four psychological domains (Depressive,  Neurocognitive, Stress and Anxiety, and Sleep and Fatigue) for males (N = 1143)  and females (N = 3467) separately. RESULTS: GM species from several genera  including Bifidobacterium, Clostridium, Enterococcus, and Leuconostoc were found  to be differentially associated with psychological symptom severity for males and  females. As such, the findings of the current study provide support for the  concept of the microgenderome. CONCLUSION: While further research is needed  before their implementation in psychological treatment plans, the current  findings suggest that modulation of GM at the species level may hold promise as  auxiliary diagnostic or treatment options. These findings may give further  insight into a client's presenting problem from a more holistic,  multidisciplinary perspective. The clear sex divergence in associations between  GM and symptoms give insight into sex discrepancies in susceptibility to  psychological disorders.","archive_location":"rayyan-16939340","container-title":"BMC psychiatry","DOI":"10.1186/s12888-022-03947-7","ISSN":"1471-244X","issue":"1","journalAbbreviation":"BMC Psychiatry","language":"eng","page":"307","title":"Associations between self-reported psychological symptom severity and gut microbiota: further support for the microgenderome.","volume":"22","author":[{"family":"Ganci","given":"Michael"},{"family":"Suleyman","given":"Emra"},{"family":"Butt","given":"Henry"},{"family":"Ball","given":"Michelle"}],"issued":{"date-parts":[["2022"]]}}}],"schema":"https://github.com/citation-style-language/schema/raw/master/csl-citation.json"} </w:instrText>
            </w:r>
            <w:r w:rsidRPr="0093067A">
              <w:rPr>
                <w:sz w:val="16"/>
                <w:szCs w:val="16"/>
              </w:rPr>
              <w:fldChar w:fldCharType="separate"/>
            </w:r>
            <w:r w:rsidRPr="0093067A">
              <w:rPr>
                <w:sz w:val="16"/>
                <w:vertAlign w:val="superscript"/>
              </w:rPr>
              <w:t>44</w:t>
            </w:r>
            <w:r w:rsidRPr="0093067A">
              <w:rPr>
                <w:sz w:val="16"/>
                <w:szCs w:val="16"/>
              </w:rPr>
              <w:fldChar w:fldCharType="end"/>
            </w:r>
          </w:p>
        </w:tc>
        <w:tc>
          <w:tcPr>
            <w:tcW w:w="692" w:type="dxa"/>
          </w:tcPr>
          <w:p w14:paraId="58A2080A" w14:textId="77777777" w:rsidR="001528E1" w:rsidRPr="0093067A" w:rsidRDefault="001528E1" w:rsidP="00A86E6F">
            <w:r w:rsidRPr="0093067A">
              <w:rPr>
                <w:sz w:val="16"/>
                <w:szCs w:val="16"/>
              </w:rPr>
              <w:t>Fecal sample</w:t>
            </w:r>
          </w:p>
        </w:tc>
        <w:tc>
          <w:tcPr>
            <w:tcW w:w="2123" w:type="dxa"/>
          </w:tcPr>
          <w:p w14:paraId="5B1B4DAF" w14:textId="77777777" w:rsidR="001528E1" w:rsidRPr="0093067A" w:rsidRDefault="001528E1" w:rsidP="00A86E6F">
            <w:r w:rsidRPr="0093067A">
              <w:rPr>
                <w:sz w:val="16"/>
                <w:szCs w:val="16"/>
              </w:rPr>
              <w:t>Collected in FMA kit with anaerobic pouch; transported in polystyrene boxes with ice</w:t>
            </w:r>
            <w:sdt>
              <w:sdtPr>
                <w:tag w:val="goog_rdk_174"/>
                <w:id w:val="-1128293250"/>
              </w:sdtPr>
              <w:sdtEndPr/>
              <w:sdtContent>
                <w:r w:rsidRPr="0093067A">
                  <w:rPr>
                    <w:sz w:val="16"/>
                    <w:szCs w:val="16"/>
                  </w:rPr>
                  <w:t xml:space="preserve"> </w:t>
                </w:r>
              </w:sdtContent>
            </w:sdt>
            <w:r w:rsidRPr="0093067A">
              <w:rPr>
                <w:sz w:val="16"/>
                <w:szCs w:val="16"/>
              </w:rPr>
              <w:t>packs below 12 °C; delivered within 48 hours</w:t>
            </w:r>
          </w:p>
        </w:tc>
        <w:tc>
          <w:tcPr>
            <w:tcW w:w="1493" w:type="dxa"/>
          </w:tcPr>
          <w:p w14:paraId="41801B8D" w14:textId="77777777" w:rsidR="001528E1" w:rsidRPr="0093067A" w:rsidRDefault="001528E1" w:rsidP="00A86E6F">
            <w:r w:rsidRPr="0093067A">
              <w:rPr>
                <w:sz w:val="16"/>
                <w:szCs w:val="16"/>
              </w:rPr>
              <w:lastRenderedPageBreak/>
              <w:t xml:space="preserve">Microbial culturing; quantification; and </w:t>
            </w:r>
            <w:r w:rsidRPr="0093067A">
              <w:rPr>
                <w:sz w:val="16"/>
                <w:szCs w:val="16"/>
              </w:rPr>
              <w:lastRenderedPageBreak/>
              <w:t>morphological examination of colonies were performed instead of DNA extraction</w:t>
            </w:r>
          </w:p>
        </w:tc>
        <w:tc>
          <w:tcPr>
            <w:tcW w:w="8523" w:type="dxa"/>
          </w:tcPr>
          <w:p w14:paraId="6AADB60E" w14:textId="77777777" w:rsidR="001528E1" w:rsidRPr="0093067A" w:rsidRDefault="001528E1" w:rsidP="00A86E6F">
            <w:r w:rsidRPr="0093067A">
              <w:rPr>
                <w:sz w:val="16"/>
                <w:szCs w:val="16"/>
              </w:rPr>
              <w:lastRenderedPageBreak/>
              <w:t> </w:t>
            </w:r>
            <w:r w:rsidRPr="0093067A">
              <w:rPr>
                <w:sz w:val="16"/>
                <w:szCs w:val="16"/>
                <w:u w:val="single"/>
              </w:rPr>
              <w:t>Analytical method:</w:t>
            </w:r>
            <w:r w:rsidRPr="0093067A">
              <w:rPr>
                <w:sz w:val="16"/>
                <w:szCs w:val="16"/>
              </w:rPr>
              <w:t xml:space="preserve"> Fecal microbial analysis</w:t>
            </w:r>
          </w:p>
        </w:tc>
      </w:tr>
      <w:tr w:rsidR="0093067A" w:rsidRPr="0093067A" w14:paraId="431054E0" w14:textId="77777777" w:rsidTr="00A86E6F">
        <w:tc>
          <w:tcPr>
            <w:tcW w:w="1119" w:type="dxa"/>
          </w:tcPr>
          <w:p w14:paraId="74F592A0" w14:textId="77777777" w:rsidR="001528E1" w:rsidRPr="0093067A" w:rsidRDefault="001528E1" w:rsidP="00A86E6F">
            <w:r w:rsidRPr="0093067A">
              <w:rPr>
                <w:sz w:val="16"/>
                <w:szCs w:val="16"/>
              </w:rPr>
              <w:t>Gao et al</w:t>
            </w:r>
            <w:r w:rsidRPr="0093067A">
              <w:rPr>
                <w:sz w:val="16"/>
                <w:szCs w:val="16"/>
              </w:rPr>
              <w:fldChar w:fldCharType="begin"/>
            </w:r>
            <w:r w:rsidRPr="0093067A">
              <w:rPr>
                <w:sz w:val="16"/>
                <w:szCs w:val="16"/>
              </w:rPr>
              <w:instrText xml:space="preserve"> ADDIN ZOTERO_ITEM CSL_CITATION {"citationID":"7TiRvPtX","properties":{"formattedCitation":"\\super 76\\nosupersub{}","plainCitation":"76","noteIndex":0},"citationItems":[{"id":338,"uris":["http://zotero.org/users/local/jHPEN5Wp/items/WSCKPEJ3","http://zotero.org/users/14258988/items/WSCKPEJ3"],"itemData":{"id":338,"type":"article-journal","abstract":"Objective: The microbiota-gut-brain axis is a key pathway perturbed by prolonged stressors to produce brain and behavioral disorders. Frontline healthcare workers (FHWs) fighting against COVID-19 typically experience stressful event sequences and manifest some mental symptoms; however, the role of gut microbiota in such stress-induced mental problems remains unclear. We investigated the association between the psychological stress of FHW and gut microbiota. Methods: We used full-length 16S rRNA gene sequencing to characterize the longitudinal changes in gut microbiota and investigated the impact of microbial changes on FHWs' mental status. Results: Stressful events induced significant depression, anxiety, and stress in FHWs and disrupted the gut microbiome; gut dysbiosis persisted for at least half a year. Different microbes followed discrete trajectories during the half-year of follow-up. Microbes associated with mental health were mainly Faecalibacterium spp. and [Eubacterium] eligens group spp. with anti-inflammatory effects. Of note, the prediction model indicated that low abundance of [Eubacterium] hallii group uncultured bacterium and high abundance of Bacteroides eggerthii at Day 0 (immediately after the two-month frontline work) were significant determinants of the reappearance of post-traumatic stress symptoms in FHWs. Limitations: The lack of metabolomic evidence and animal experiments result in the unclear mechanism of gut dysbiosis-related stress symptoms. Conclusion: The stressful event sequences of fighting against COVID-19 induce characteristic longitudinal changes in gut microbiota, which underlies dynamic mental state changes. (PsycInfo Database Record (c) 2022 APA, all rights reserved)","archive_location":"rayyan-16939201","container-title":"Journal of Affective Disorders","DOI":"10.1016/j.jad.2022.02.024","ISSN":"1573-2517(Electronic),0165-0327(Print)","page":"187-195","title":"Stressful events induce long-term gut microbiota dysbiosis and associated post-traumatic stress symptoms in healthcare workers fighting against COVID-19.","volume":"303","author":[{"family":"Gao","given":"Fengjie"},{"family":"Guo","given":"Ruijin"},{"family":"Ma","given":"Qingyan"},{"family":"Li","given":"Yening"},{"family":"Wang","given":"Wei"},{"family":"Fan","given":"Yajuan"},{"family":"Ju","given":"Yanmei"},{"family":"Zhao","given":"Binbin"},{"family":"Gao","given":"Yuan"},{"family":"Qian","given":"Li"},{"family":"Yang","given":"Zai"},{"family":"He","given":"Xiaoyan"},{"family":"Jin","given":"Xiaoying"},{"family":"Liu","given":"Yixin"},{"family":"Peng","given":"Yuan"},{"family":"Chen","given":"Ce"},{"family":"Chen","given":"Yunchun"},{"family":"Gao","given":"Chengge"},{"family":"Zhu","given":"Feng"},{"family":"Ma","given":"Xiancang"}],"issued":{"date-parts":[["2022"]]}}}],"schema":"https://github.com/citation-style-language/schema/raw/master/csl-citation.json"} </w:instrText>
            </w:r>
            <w:r w:rsidRPr="0093067A">
              <w:rPr>
                <w:sz w:val="16"/>
                <w:szCs w:val="16"/>
              </w:rPr>
              <w:fldChar w:fldCharType="separate"/>
            </w:r>
            <w:r w:rsidRPr="0093067A">
              <w:rPr>
                <w:sz w:val="16"/>
                <w:vertAlign w:val="superscript"/>
              </w:rPr>
              <w:t>76</w:t>
            </w:r>
            <w:r w:rsidRPr="0093067A">
              <w:rPr>
                <w:sz w:val="16"/>
                <w:szCs w:val="16"/>
              </w:rPr>
              <w:fldChar w:fldCharType="end"/>
            </w:r>
          </w:p>
        </w:tc>
        <w:tc>
          <w:tcPr>
            <w:tcW w:w="692" w:type="dxa"/>
          </w:tcPr>
          <w:p w14:paraId="0C0707C7" w14:textId="77777777" w:rsidR="001528E1" w:rsidRPr="0093067A" w:rsidRDefault="001528E1" w:rsidP="00A86E6F">
            <w:r w:rsidRPr="0093067A">
              <w:rPr>
                <w:sz w:val="16"/>
                <w:szCs w:val="16"/>
              </w:rPr>
              <w:t>Fecal sample</w:t>
            </w:r>
          </w:p>
        </w:tc>
        <w:tc>
          <w:tcPr>
            <w:tcW w:w="2123" w:type="dxa"/>
          </w:tcPr>
          <w:p w14:paraId="04C21651" w14:textId="77777777" w:rsidR="001528E1" w:rsidRPr="0093067A" w:rsidRDefault="00F041A6" w:rsidP="00A86E6F">
            <w:sdt>
              <w:sdtPr>
                <w:tag w:val="goog_rdk_175"/>
                <w:id w:val="752271120"/>
              </w:sdtPr>
              <w:sdtEndPr/>
              <w:sdtContent>
                <w:r w:rsidR="001528E1" w:rsidRPr="0093067A">
                  <w:rPr>
                    <w:rFonts w:eastAsia="Gungsuh"/>
                    <w:sz w:val="16"/>
                    <w:szCs w:val="16"/>
                  </w:rPr>
                  <w:t>Fresh fecal samples collected in MGIEasy Stool DNA preservation tubes; stored at −80 °C.</w:t>
                </w:r>
              </w:sdtContent>
            </w:sdt>
          </w:p>
        </w:tc>
        <w:tc>
          <w:tcPr>
            <w:tcW w:w="1493" w:type="dxa"/>
          </w:tcPr>
          <w:p w14:paraId="24DEDDAC" w14:textId="77777777" w:rsidR="001528E1" w:rsidRPr="0093067A" w:rsidRDefault="001528E1" w:rsidP="00A86E6F">
            <w:r w:rsidRPr="0093067A">
              <w:rPr>
                <w:sz w:val="16"/>
                <w:szCs w:val="16"/>
              </w:rPr>
              <w:t>E.Z.N.A® DNA Kit (Omega Biotek, Norcross, GA, U.S.)</w:t>
            </w:r>
          </w:p>
        </w:tc>
        <w:tc>
          <w:tcPr>
            <w:tcW w:w="8523" w:type="dxa"/>
          </w:tcPr>
          <w:p w14:paraId="14EAC47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full length (V1-V9)</w:t>
            </w:r>
            <w:r w:rsidRPr="0093067A">
              <w:rPr>
                <w:sz w:val="16"/>
                <w:szCs w:val="16"/>
              </w:rPr>
              <w:br/>
            </w:r>
            <w:r w:rsidRPr="0093067A">
              <w:rPr>
                <w:sz w:val="16"/>
                <w:szCs w:val="16"/>
                <w:u w:val="single"/>
              </w:rPr>
              <w:t>Sequencing platform:</w:t>
            </w:r>
            <w:r w:rsidRPr="0093067A">
              <w:rPr>
                <w:sz w:val="16"/>
                <w:szCs w:val="16"/>
              </w:rPr>
              <w:t xml:space="preserve"> PacBio Sequel</w:t>
            </w:r>
          </w:p>
          <w:p w14:paraId="0D7FA675"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Circular consensus sequence </w:t>
            </w:r>
            <w:r w:rsidRPr="0093067A">
              <w:rPr>
                <w:sz w:val="16"/>
                <w:szCs w:val="16"/>
              </w:rPr>
              <w:br/>
            </w:r>
            <w:r w:rsidRPr="0093067A">
              <w:rPr>
                <w:sz w:val="16"/>
                <w:szCs w:val="16"/>
                <w:u w:val="single"/>
              </w:rPr>
              <w:t>CCS read generation</w:t>
            </w:r>
            <w:r w:rsidRPr="0093067A">
              <w:rPr>
                <w:sz w:val="16"/>
                <w:szCs w:val="16"/>
              </w:rPr>
              <w:t>: SMRT Link v9.0 (min number of passes = 3, min. predicted accuracy = 0.99)</w:t>
            </w:r>
            <w:r w:rsidRPr="0093067A">
              <w:rPr>
                <w:sz w:val="16"/>
                <w:szCs w:val="16"/>
              </w:rPr>
              <w:br/>
            </w:r>
            <w:r w:rsidRPr="0093067A">
              <w:rPr>
                <w:sz w:val="16"/>
                <w:szCs w:val="16"/>
                <w:u w:val="single"/>
              </w:rPr>
              <w:t>Length filtering; Quality filtering:</w:t>
            </w:r>
            <w:r w:rsidRPr="0093067A">
              <w:rPr>
                <w:sz w:val="16"/>
                <w:szCs w:val="16"/>
              </w:rPr>
              <w:t xml:space="preserve"> SMRT Portal (length &lt; 800 bp or &gt; 2500 bp)</w:t>
            </w:r>
            <w:r w:rsidRPr="0093067A">
              <w:rPr>
                <w:sz w:val="16"/>
                <w:szCs w:val="16"/>
              </w:rPr>
              <w:br/>
            </w:r>
            <w:r w:rsidRPr="0093067A">
              <w:rPr>
                <w:sz w:val="16"/>
                <w:szCs w:val="16"/>
                <w:u w:val="single"/>
              </w:rPr>
              <w:t xml:space="preserve">Denoising; </w:t>
            </w:r>
            <w:r w:rsidRPr="0093067A">
              <w:rPr>
                <w:sz w:val="16"/>
                <w:szCs w:val="16"/>
              </w:rPr>
              <w:t>Deblur denoising algorithm (100% similarity)</w:t>
            </w:r>
          </w:p>
          <w:p w14:paraId="752183D5" w14:textId="77777777" w:rsidR="001528E1" w:rsidRPr="0093067A" w:rsidRDefault="001528E1" w:rsidP="00A86E6F">
            <w:pPr>
              <w:rPr>
                <w:sz w:val="16"/>
                <w:szCs w:val="16"/>
              </w:rPr>
            </w:pPr>
            <w:r w:rsidRPr="0093067A">
              <w:rPr>
                <w:sz w:val="16"/>
                <w:szCs w:val="16"/>
                <w:u w:val="single"/>
              </w:rPr>
              <w:t>Clustering:</w:t>
            </w:r>
            <w:r w:rsidRPr="0093067A">
              <w:rPr>
                <w:sz w:val="16"/>
                <w:szCs w:val="16"/>
              </w:rPr>
              <w:t xml:space="preserve">  ASVs at 100% similarity </w:t>
            </w:r>
            <w:r w:rsidRPr="0093067A">
              <w:rPr>
                <w:sz w:val="16"/>
                <w:szCs w:val="16"/>
              </w:rPr>
              <w:br/>
            </w:r>
            <w:r w:rsidRPr="0093067A">
              <w:rPr>
                <w:sz w:val="16"/>
                <w:szCs w:val="16"/>
                <w:u w:val="single"/>
              </w:rPr>
              <w:t>Taxonomic assignment:</w:t>
            </w:r>
            <w:r w:rsidRPr="0093067A">
              <w:rPr>
                <w:sz w:val="16"/>
                <w:szCs w:val="16"/>
              </w:rPr>
              <w:t xml:space="preserve"> UCLUST algorithm in USEARCH v11 using the SILVA database vSSU132 (98.6 sequence identity threshold)</w:t>
            </w:r>
          </w:p>
          <w:p w14:paraId="21CB7E76"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Faith PD, Goods coverage, Shannon, Simpson, Pielou Observed species indices</w:t>
            </w:r>
            <w:r w:rsidRPr="0093067A">
              <w:rPr>
                <w:sz w:val="16"/>
                <w:szCs w:val="16"/>
              </w:rPr>
              <w:br/>
            </w:r>
            <w:r w:rsidRPr="0093067A">
              <w:rPr>
                <w:sz w:val="16"/>
                <w:szCs w:val="16"/>
                <w:u w:val="single"/>
              </w:rPr>
              <w:t>Beta diversity</w:t>
            </w:r>
            <w:r w:rsidRPr="0093067A">
              <w:rPr>
                <w:sz w:val="16"/>
                <w:szCs w:val="16"/>
              </w:rPr>
              <w:t>: Bray-Curtis dissimilarity visualized with PCoA, PERMANOVA</w:t>
            </w:r>
          </w:p>
          <w:p w14:paraId="16BF46EB" w14:textId="77777777" w:rsidR="001528E1" w:rsidRPr="0093067A" w:rsidRDefault="001528E1" w:rsidP="00A86E6F">
            <w:r w:rsidRPr="0093067A">
              <w:rPr>
                <w:sz w:val="16"/>
                <w:szCs w:val="16"/>
                <w:u w:val="single"/>
              </w:rPr>
              <w:t xml:space="preserve">Relative abundance: Differential abundance: </w:t>
            </w:r>
            <w:r w:rsidRPr="0093067A">
              <w:rPr>
                <w:sz w:val="16"/>
                <w:szCs w:val="16"/>
              </w:rPr>
              <w:t xml:space="preserve"> Random Forest </w:t>
            </w:r>
          </w:p>
        </w:tc>
      </w:tr>
      <w:tr w:rsidR="0093067A" w:rsidRPr="0093067A" w14:paraId="10337D48" w14:textId="77777777" w:rsidTr="00A86E6F">
        <w:tc>
          <w:tcPr>
            <w:tcW w:w="1119" w:type="dxa"/>
          </w:tcPr>
          <w:p w14:paraId="6494F55B" w14:textId="77777777" w:rsidR="001528E1" w:rsidRPr="0093067A" w:rsidRDefault="001528E1" w:rsidP="00A86E6F">
            <w:r w:rsidRPr="0093067A">
              <w:rPr>
                <w:sz w:val="16"/>
                <w:szCs w:val="16"/>
              </w:rPr>
              <w:t>Gao et al</w:t>
            </w:r>
            <w:r w:rsidRPr="0093067A">
              <w:rPr>
                <w:sz w:val="16"/>
                <w:szCs w:val="16"/>
              </w:rPr>
              <w:fldChar w:fldCharType="begin"/>
            </w:r>
            <w:r w:rsidRPr="0093067A">
              <w:rPr>
                <w:sz w:val="16"/>
                <w:szCs w:val="16"/>
              </w:rPr>
              <w:instrText xml:space="preserve"> ADDIN ZOTERO_ITEM CSL_CITATION {"citationID":"HmKmVN41","properties":{"formattedCitation":"\\super 77\\nosupersub{}","plainCitation":"77","noteIndex":0},"citationItems":[{"id":339,"uris":["http://zotero.org/users/local/jHPEN5Wp/items/YUYW5SDZ","http://zotero.org/users/14258988/items/YUYW5SDZ"],"itemData":{"id":339,"type":"article-journal","abstract":"Background: Relevant studies have shown that gut microbiome plays an important role in the occurrence, development and treatment of major depressive disorder (MDD). Many studies have also shown that, selective serotonin reuptake inhibitors (SSRIs) antidepressants can improve the symptoms of depression by changing the distribution of gut microbiome, Here we investigated whether a distinct gut microbiome was associated with Major depressive disorder (MDD), and how it was modulated by SSRIs antidepressants. Method: In this study, we analyzed the gut microbiome composition of 62 patients with first-episode MDD and 41 matched healthy controls, before SSRIs antidepressants treatment, using 16S rRNA gene sequencing. MDD patients characterized as treatment-resistant (TR) or responders (R) to antidepressants by score reduction rate were ≥50 % after SSRIs antidepressants treatment for eight weeks. Results: LDA effect size (LEfSe) analysis found that there were 50 different bacterial groups among the three groups, of which 19 genera were mainly at the genus level. The relative abundance of 12 genera increased in the HCs group, 5 genera in the R group increased in relative abundance, and 2 genera in the TR group increased in relative abundance. The correlation analysis of 19 bacterial genera and the score reduction rate showed that Blautia, Bifidobacterium and Coprococcus with higher relative abundance in the treatment effective group were related to the efficacy of SSRIs antidepressants. Conclusions: Patients with MDD have a distinct gut microbiome that changes after SSRIs antidepressants treatment. Dysbiosis could be a new therapeutic target and prognostic tool for the treatment of patients with MDD. (PsycInfo Database Record (c) 2023 APA, all rights reserved)","archive_location":"rayyan-16939200","container-title":"Journal of Affective Disorders","DOI":"10.1016/j.jad.2023.02.143","ISSN":"1573-2517(Electronic),0165-0327(Print)","page":"40-47","title":"Association analysis of gut microbiota and efficacy of SSRIs antidepressants in patients with major depressive disorder.","volume":"330","author":[{"family":"Gao","given":"Mingxue"},{"family":"Tu","given":"Hongwei"},{"family":"Liu","given":"Penghong"},{"family":"Zhang","given":"Yanyan"},{"family":"Zhang","given":"Ruiyu"},{"family":"Jing","given":"Lin"},{"family":"Zhang","given":"Kerang"}],"issued":{"date-parts":[["2023"]]}}}],"schema":"https://github.com/citation-style-language/schema/raw/master/csl-citation.json"} </w:instrText>
            </w:r>
            <w:r w:rsidRPr="0093067A">
              <w:rPr>
                <w:sz w:val="16"/>
                <w:szCs w:val="16"/>
              </w:rPr>
              <w:fldChar w:fldCharType="separate"/>
            </w:r>
            <w:r w:rsidRPr="0093067A">
              <w:rPr>
                <w:sz w:val="16"/>
                <w:vertAlign w:val="superscript"/>
              </w:rPr>
              <w:t>77</w:t>
            </w:r>
            <w:r w:rsidRPr="0093067A">
              <w:rPr>
                <w:sz w:val="16"/>
                <w:szCs w:val="16"/>
              </w:rPr>
              <w:fldChar w:fldCharType="end"/>
            </w:r>
          </w:p>
        </w:tc>
        <w:tc>
          <w:tcPr>
            <w:tcW w:w="692" w:type="dxa"/>
          </w:tcPr>
          <w:p w14:paraId="4195980C" w14:textId="77777777" w:rsidR="001528E1" w:rsidRPr="0093067A" w:rsidRDefault="001528E1" w:rsidP="00A86E6F">
            <w:r w:rsidRPr="0093067A">
              <w:rPr>
                <w:sz w:val="16"/>
                <w:szCs w:val="16"/>
              </w:rPr>
              <w:t>Fecal sample</w:t>
            </w:r>
          </w:p>
        </w:tc>
        <w:tc>
          <w:tcPr>
            <w:tcW w:w="2123" w:type="dxa"/>
          </w:tcPr>
          <w:p w14:paraId="22F6E518" w14:textId="77777777" w:rsidR="001528E1" w:rsidRPr="0093067A" w:rsidRDefault="00F041A6" w:rsidP="00A86E6F">
            <w:sdt>
              <w:sdtPr>
                <w:tag w:val="goog_rdk_176"/>
                <w:id w:val="-1355985919"/>
              </w:sdtPr>
              <w:sdtEndPr/>
              <w:sdtContent>
                <w:r w:rsidR="001528E1" w:rsidRPr="0093067A">
                  <w:rPr>
                    <w:rFonts w:eastAsia="Gungsuh"/>
                    <w:sz w:val="16"/>
                    <w:szCs w:val="16"/>
                  </w:rPr>
                  <w:t>Fresh, mid-stool; clean toilet; sealed, labeled, and stored immediately at −80°C; freeze-thaw cycles avoided.</w:t>
                </w:r>
              </w:sdtContent>
            </w:sdt>
          </w:p>
        </w:tc>
        <w:tc>
          <w:tcPr>
            <w:tcW w:w="1493" w:type="dxa"/>
          </w:tcPr>
          <w:p w14:paraId="74BF904C" w14:textId="77777777" w:rsidR="001528E1" w:rsidRPr="0093067A" w:rsidRDefault="001528E1" w:rsidP="00A86E6F">
            <w:r w:rsidRPr="0093067A">
              <w:rPr>
                <w:sz w:val="16"/>
                <w:szCs w:val="16"/>
              </w:rPr>
              <w:t>QIAamp DNA Stool Mini Kit (Qiagen, Hilden, Germany)</w:t>
            </w:r>
          </w:p>
        </w:tc>
        <w:tc>
          <w:tcPr>
            <w:tcW w:w="8523" w:type="dxa"/>
          </w:tcPr>
          <w:p w14:paraId="740FB7DB"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 xml:space="preserve">Primers: </w:t>
            </w:r>
            <w:r w:rsidRPr="0093067A">
              <w:rPr>
                <w:sz w:val="16"/>
                <w:szCs w:val="16"/>
              </w:rPr>
              <w:t>338F-806R</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paired-end 2x 300 bp</w:t>
            </w:r>
          </w:p>
          <w:p w14:paraId="1A0D3D54"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08F6813B" w14:textId="77777777" w:rsidR="001528E1" w:rsidRPr="0093067A" w:rsidRDefault="001528E1" w:rsidP="00A86E6F">
            <w:pPr>
              <w:rPr>
                <w:sz w:val="16"/>
                <w:szCs w:val="16"/>
                <w:u w:val="single"/>
              </w:rPr>
            </w:pPr>
            <w:r w:rsidRPr="0093067A">
              <w:rPr>
                <w:sz w:val="16"/>
                <w:szCs w:val="16"/>
                <w:u w:val="single"/>
              </w:rPr>
              <w:t>Adapter Trimming:</w:t>
            </w:r>
            <w:r w:rsidRPr="0093067A">
              <w:rPr>
                <w:sz w:val="16"/>
                <w:szCs w:val="16"/>
              </w:rPr>
              <w:t xml:space="preserve"> Not specified</w:t>
            </w:r>
            <w:r w:rsidRPr="0093067A">
              <w:rPr>
                <w:sz w:val="16"/>
                <w:szCs w:val="16"/>
              </w:rPr>
              <w:br/>
            </w:r>
            <w:r w:rsidRPr="0093067A">
              <w:rPr>
                <w:sz w:val="16"/>
                <w:szCs w:val="16"/>
                <w:u w:val="single"/>
              </w:rPr>
              <w:t>Quality filtering:</w:t>
            </w:r>
            <w:r w:rsidRPr="0093067A">
              <w:rPr>
                <w:sz w:val="16"/>
                <w:szCs w:val="16"/>
              </w:rPr>
              <w:t xml:space="preserve"> QIIME2 pipeline</w:t>
            </w:r>
            <w:r w:rsidRPr="0093067A">
              <w:rPr>
                <w:sz w:val="16"/>
                <w:szCs w:val="16"/>
                <w:u w:val="single"/>
              </w:rPr>
              <w:t xml:space="preserve"> </w:t>
            </w:r>
          </w:p>
          <w:p w14:paraId="73C8735F"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6BFEF387"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2ED1712A"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 xml:space="preserve"> Not specified</w:t>
            </w:r>
          </w:p>
          <w:p w14:paraId="33EF1A1F" w14:textId="77777777" w:rsidR="001528E1" w:rsidRPr="0093067A" w:rsidRDefault="001528E1" w:rsidP="00A86E6F">
            <w:pPr>
              <w:rPr>
                <w:sz w:val="16"/>
                <w:szCs w:val="16"/>
              </w:rPr>
            </w:pPr>
            <w:r w:rsidRPr="0093067A">
              <w:rPr>
                <w:sz w:val="16"/>
                <w:szCs w:val="16"/>
                <w:u w:val="single"/>
              </w:rPr>
              <w:t>Clustering</w:t>
            </w:r>
            <w:r w:rsidRPr="0093067A">
              <w:rPr>
                <w:sz w:val="16"/>
                <w:szCs w:val="16"/>
              </w:rPr>
              <w:t>: QIIME</w:t>
            </w:r>
            <w:r w:rsidRPr="0093067A">
              <w:rPr>
                <w:sz w:val="16"/>
                <w:szCs w:val="16"/>
              </w:rPr>
              <w:br/>
            </w:r>
            <w:r w:rsidRPr="0093067A">
              <w:rPr>
                <w:sz w:val="16"/>
                <w:szCs w:val="16"/>
                <w:u w:val="single"/>
              </w:rPr>
              <w:t>Taxonomic assignment:</w:t>
            </w:r>
            <w:r w:rsidRPr="0093067A">
              <w:rPr>
                <w:sz w:val="16"/>
                <w:szCs w:val="16"/>
              </w:rPr>
              <w:t xml:space="preserve"> OTU representative sequences were compared trained on the Greengenes database</w:t>
            </w:r>
          </w:p>
          <w:p w14:paraId="76C9E423"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Faith PD, Goods coverage, Shannon, Simpson, Pielou’s evenness, Observed species indices</w:t>
            </w:r>
            <w:r w:rsidRPr="0093067A">
              <w:rPr>
                <w:sz w:val="16"/>
                <w:szCs w:val="16"/>
              </w:rPr>
              <w:br/>
            </w:r>
            <w:r w:rsidRPr="0093067A">
              <w:rPr>
                <w:sz w:val="16"/>
                <w:szCs w:val="16"/>
                <w:u w:val="single"/>
              </w:rPr>
              <w:t>Beta-diversity metrics:</w:t>
            </w:r>
            <w:r w:rsidRPr="0093067A">
              <w:rPr>
                <w:sz w:val="16"/>
                <w:szCs w:val="16"/>
              </w:rPr>
              <w:t xml:space="preserve"> Jaccard dissimilarity visualized with PCoA</w:t>
            </w:r>
          </w:p>
          <w:p w14:paraId="3A41FA7E" w14:textId="77777777" w:rsidR="001528E1" w:rsidRPr="0093067A" w:rsidRDefault="001528E1" w:rsidP="00A86E6F">
            <w:r w:rsidRPr="0093067A">
              <w:rPr>
                <w:sz w:val="16"/>
                <w:szCs w:val="16"/>
                <w:u w:val="single"/>
              </w:rPr>
              <w:t>Relative abundance: Differential abundance:</w:t>
            </w:r>
            <w:r w:rsidRPr="0093067A">
              <w:rPr>
                <w:sz w:val="16"/>
                <w:szCs w:val="16"/>
              </w:rPr>
              <w:t xml:space="preserve"> LEfSe (LDA scores &gt; 3.5), Metastats, ROC</w:t>
            </w:r>
          </w:p>
        </w:tc>
      </w:tr>
      <w:tr w:rsidR="0093067A" w:rsidRPr="0093067A" w14:paraId="4D8C2C36" w14:textId="77777777" w:rsidTr="00A86E6F">
        <w:tc>
          <w:tcPr>
            <w:tcW w:w="1119" w:type="dxa"/>
          </w:tcPr>
          <w:p w14:paraId="2259EDE7" w14:textId="77777777" w:rsidR="001528E1" w:rsidRPr="0093067A" w:rsidRDefault="001528E1" w:rsidP="00A86E6F">
            <w:r w:rsidRPr="0093067A">
              <w:rPr>
                <w:sz w:val="16"/>
                <w:szCs w:val="16"/>
              </w:rPr>
              <w:t>Gonzalez-Mercado et al</w:t>
            </w:r>
            <w:r w:rsidRPr="0093067A">
              <w:rPr>
                <w:sz w:val="16"/>
                <w:szCs w:val="16"/>
              </w:rPr>
              <w:fldChar w:fldCharType="begin"/>
            </w:r>
            <w:r w:rsidRPr="0093067A">
              <w:rPr>
                <w:sz w:val="16"/>
                <w:szCs w:val="16"/>
              </w:rPr>
              <w:instrText xml:space="preserve"> ADDIN ZOTERO_ITEM CSL_CITATION {"citationID":"PCQpzt7V","properties":{"formattedCitation":"\\super 78\\nosupersub{}","plainCitation":"78","noteIndex":0},"citationItems":[{"id":358,"uris":["http://zotero.org/users/local/jHPEN5Wp/items/PPLQBA5D","http://zotero.org/users/14258988/items/PPLQBA5D"],"itemData":{"id":358,"type":"article-journal","abstract":"Background: The role of alterations in gut microbiota composition (termed dysbiosis) has been implicated in the pathobiology of depressive symptoms; however, evidence remains limited. This cross-sectional pilot study is aimed at exploring whether depressive symptom scores changed during neoadjuvant chemotherapy and radiation therapy to treat rectal cancer, and if gut microbial taxa abundances and predicted functional pathways correlate with depressive symptoms at the end of chemotherapy and radiation therapy. Methods: 40 newly diagnosed rectal cancer patients (ages 28-81; 23 males) were assessed for depressive symptoms using the Hamilton Rating Scale for Depression (HAM-D) and provided stool samples for 16S rRNA sequencing. Gut microbiome data were analyzed using QIIME2, and correlations and regression analyses were performed in R. Results: Participants had significantly higher depressive symptoms at the end as compared to before CRT. The relative abundances of Gemella, Bacillales Family XI, Actinomyces, Streptococcus, Lactococcus, Weissella, and Leuconostocaceae were positively correlated (Spearman’s rho = 0:42 to 0.32), while Coprobacter, Intestinibacter, Intestimonas, Lachnospiraceae, Phascolarctobacterium, Ruminiclostridium, Ruminococcaceae (UCG-005 and uncultured), Tyzzerella, and Parasutterella (Spearman’s rho = −0:43 to − 0:31) were negatively correlated with HAM-D scores. Of the 14 predicted MetaCyc pathways that correlated with depressive symptom scores at the end of CRT, 11 (79%) were associated with biosynthetic pathways. Conclusions: Significant bacterial taxa and predicted functional pathways correlated with depressive symptoms at the end of chemotherapy and radiation therapy for rectal cancer which warrants further examination and replication of our findings. (PsycInfo Database Record (c) 2023 APA, all rights reserved)","archive_location":"rayyan-16939164","container-title":"Depression Research and Treatment","DOI":"10.1155/2021/7967552","ISSN":"2090-133X(Electronic),2090-1321(Print)","title":"Gut microbiota and depressive symptoms at the end of CRT for rectal cancer: A cross-sectional pilot study.","volume":"2021","author":[{"family":"Gonzalez-Mercado","given":"Velda J."},{"family":"Lim","given":"Jean"},{"family":"Saligan","given":"Leorey N."},{"family":"Perez","given":"Nicole"},{"family":"Rodriguez","given":"Carmen"},{"family":"Bernabe","given":"Raul"},{"family":"Ozorio","given":"Samia"},{"family":"Pedro","given":"Elsa"},{"family":"Sepehri","given":"Farrah"},{"family":"Aouizerat","given":"Brad"}],"issued":{"date-parts":[["2021"]]}}}],"schema":"https://github.com/citation-style-language/schema/raw/master/csl-citation.json"} </w:instrText>
            </w:r>
            <w:r w:rsidRPr="0093067A">
              <w:rPr>
                <w:sz w:val="16"/>
                <w:szCs w:val="16"/>
              </w:rPr>
              <w:fldChar w:fldCharType="separate"/>
            </w:r>
            <w:r w:rsidRPr="0093067A">
              <w:rPr>
                <w:sz w:val="16"/>
                <w:vertAlign w:val="superscript"/>
              </w:rPr>
              <w:t>78</w:t>
            </w:r>
            <w:r w:rsidRPr="0093067A">
              <w:rPr>
                <w:sz w:val="16"/>
                <w:szCs w:val="16"/>
              </w:rPr>
              <w:fldChar w:fldCharType="end"/>
            </w:r>
          </w:p>
        </w:tc>
        <w:tc>
          <w:tcPr>
            <w:tcW w:w="692" w:type="dxa"/>
          </w:tcPr>
          <w:p w14:paraId="6F0879FA" w14:textId="77777777" w:rsidR="001528E1" w:rsidRPr="0093067A" w:rsidRDefault="001528E1" w:rsidP="00A86E6F">
            <w:r w:rsidRPr="0093067A">
              <w:rPr>
                <w:sz w:val="16"/>
                <w:szCs w:val="16"/>
              </w:rPr>
              <w:t>Fecal sample</w:t>
            </w:r>
          </w:p>
        </w:tc>
        <w:tc>
          <w:tcPr>
            <w:tcW w:w="2123" w:type="dxa"/>
          </w:tcPr>
          <w:p w14:paraId="333C5B77" w14:textId="77777777" w:rsidR="001528E1" w:rsidRPr="0093067A" w:rsidRDefault="001528E1" w:rsidP="00A86E6F">
            <w:r w:rsidRPr="0093067A">
              <w:rPr>
                <w:sz w:val="16"/>
                <w:szCs w:val="16"/>
              </w:rPr>
              <w:t>Not specified</w:t>
            </w:r>
          </w:p>
        </w:tc>
        <w:tc>
          <w:tcPr>
            <w:tcW w:w="1493" w:type="dxa"/>
          </w:tcPr>
          <w:p w14:paraId="2D8DB095" w14:textId="77777777" w:rsidR="001528E1" w:rsidRPr="0093067A" w:rsidRDefault="001528E1" w:rsidP="00A86E6F">
            <w:r w:rsidRPr="0093067A">
              <w:rPr>
                <w:sz w:val="16"/>
                <w:szCs w:val="16"/>
              </w:rPr>
              <w:t>PowerSoil® DNA Isolation Kit (MO BIO Laboratories, Carlsbad, CA, USA)</w:t>
            </w:r>
          </w:p>
        </w:tc>
        <w:tc>
          <w:tcPr>
            <w:tcW w:w="8523" w:type="dxa"/>
          </w:tcPr>
          <w:p w14:paraId="2FBC217E"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Not specified</w:t>
            </w:r>
            <w:r w:rsidRPr="0093067A">
              <w:rPr>
                <w:sz w:val="16"/>
                <w:szCs w:val="16"/>
              </w:rPr>
              <w:br/>
            </w:r>
            <w:r w:rsidRPr="0093067A">
              <w:rPr>
                <w:sz w:val="16"/>
                <w:szCs w:val="16"/>
                <w:u w:val="single"/>
              </w:rPr>
              <w:t>Sequencing technology:</w:t>
            </w:r>
            <w:r w:rsidRPr="0093067A">
              <w:rPr>
                <w:sz w:val="16"/>
                <w:szCs w:val="16"/>
              </w:rPr>
              <w:t xml:space="preserve"> Illumina (platform not specified)</w:t>
            </w:r>
            <w:r w:rsidRPr="0093067A">
              <w:rPr>
                <w:sz w:val="16"/>
                <w:szCs w:val="16"/>
              </w:rPr>
              <w:br/>
            </w:r>
            <w:r w:rsidRPr="0093067A">
              <w:rPr>
                <w:sz w:val="16"/>
                <w:szCs w:val="16"/>
                <w:u w:val="single"/>
              </w:rPr>
              <w:t>Sequence reads:</w:t>
            </w:r>
            <w:r w:rsidRPr="0093067A">
              <w:rPr>
                <w:sz w:val="16"/>
                <w:szCs w:val="16"/>
              </w:rPr>
              <w:t xml:space="preserve"> Not specified</w:t>
            </w:r>
          </w:p>
          <w:p w14:paraId="5F5D9EB0"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r w:rsidRPr="0093067A">
              <w:rPr>
                <w:sz w:val="16"/>
                <w:szCs w:val="16"/>
                <w:u w:val="single"/>
              </w:rPr>
              <w:t xml:space="preserve"> </w:t>
            </w:r>
          </w:p>
          <w:p w14:paraId="259D9D75"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Trim Galore! v0.44 (Q = 25)</w:t>
            </w:r>
            <w:r w:rsidRPr="0093067A">
              <w:rPr>
                <w:sz w:val="16"/>
                <w:szCs w:val="16"/>
              </w:rPr>
              <w:br/>
            </w:r>
            <w:r w:rsidRPr="0093067A">
              <w:rPr>
                <w:sz w:val="16"/>
                <w:szCs w:val="16"/>
                <w:u w:val="single"/>
              </w:rPr>
              <w:t>Quality filtering:</w:t>
            </w:r>
            <w:r w:rsidRPr="0093067A">
              <w:rPr>
                <w:sz w:val="16"/>
                <w:szCs w:val="16"/>
              </w:rPr>
              <w:t xml:space="preserve"> DADA2 plugin in QIIME2 v2019.17</w:t>
            </w:r>
            <w:r w:rsidRPr="0093067A">
              <w:rPr>
                <w:sz w:val="16"/>
                <w:szCs w:val="16"/>
              </w:rPr>
              <w:br/>
            </w:r>
            <w:r w:rsidRPr="0093067A">
              <w:rPr>
                <w:sz w:val="16"/>
                <w:szCs w:val="16"/>
                <w:u w:val="single"/>
              </w:rPr>
              <w:t>Denoising:</w:t>
            </w:r>
            <w:r w:rsidRPr="0093067A">
              <w:rPr>
                <w:sz w:val="16"/>
                <w:szCs w:val="16"/>
              </w:rPr>
              <w:t xml:space="preserve"> DADA2 plugin in QIIME2 v2019.17</w:t>
            </w:r>
          </w:p>
          <w:p w14:paraId="2AAE4AFA"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7B7F1882"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55DC1C33"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 xml:space="preserve"> Not specified</w:t>
            </w:r>
          </w:p>
          <w:p w14:paraId="7832BCCC" w14:textId="77777777" w:rsidR="001528E1" w:rsidRPr="0093067A" w:rsidRDefault="001528E1" w:rsidP="00A86E6F">
            <w:pPr>
              <w:rPr>
                <w:sz w:val="16"/>
                <w:szCs w:val="16"/>
              </w:rPr>
            </w:pPr>
            <w:r w:rsidRPr="0093067A">
              <w:rPr>
                <w:sz w:val="16"/>
                <w:szCs w:val="16"/>
                <w:u w:val="single"/>
              </w:rPr>
              <w:t>Clustering</w:t>
            </w:r>
            <w:r w:rsidRPr="0093067A">
              <w:rPr>
                <w:sz w:val="16"/>
                <w:szCs w:val="16"/>
              </w:rPr>
              <w:t>: Not performed; instead, ASV-level resolution used via DADA2</w:t>
            </w:r>
          </w:p>
          <w:p w14:paraId="4D81CA01"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xml:space="preserve"> QIIME2 naive Bayes classifier trained on the SILVA database v132</w:t>
            </w:r>
          </w:p>
          <w:p w14:paraId="072F77C9"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rarefaction of the ASV table to 4,226 sequences/sample</w:t>
            </w:r>
            <w:r w:rsidRPr="0093067A">
              <w:rPr>
                <w:sz w:val="16"/>
                <w:szCs w:val="16"/>
              </w:rPr>
              <w:br/>
            </w:r>
            <w:r w:rsidRPr="0093067A">
              <w:rPr>
                <w:sz w:val="16"/>
                <w:szCs w:val="16"/>
                <w:u w:val="single"/>
              </w:rPr>
              <w:t>Alpha diversity</w:t>
            </w:r>
            <w:r w:rsidRPr="0093067A">
              <w:rPr>
                <w:sz w:val="16"/>
                <w:szCs w:val="16"/>
              </w:rPr>
              <w:t>: Not performed/specified</w:t>
            </w:r>
            <w:r w:rsidRPr="0093067A">
              <w:rPr>
                <w:sz w:val="16"/>
                <w:szCs w:val="16"/>
              </w:rPr>
              <w:br/>
            </w:r>
            <w:r w:rsidRPr="0093067A">
              <w:rPr>
                <w:sz w:val="16"/>
                <w:szCs w:val="16"/>
                <w:u w:val="single"/>
              </w:rPr>
              <w:t>Beta diversity</w:t>
            </w:r>
            <w:r w:rsidRPr="0093067A">
              <w:rPr>
                <w:sz w:val="16"/>
                <w:szCs w:val="16"/>
              </w:rPr>
              <w:t>: Not performed/specified</w:t>
            </w:r>
          </w:p>
          <w:p w14:paraId="43131151" w14:textId="77777777" w:rsidR="001528E1" w:rsidRPr="0093067A" w:rsidRDefault="001528E1" w:rsidP="00A86E6F">
            <w:r w:rsidRPr="0093067A">
              <w:rPr>
                <w:sz w:val="16"/>
                <w:szCs w:val="16"/>
                <w:u w:val="single"/>
              </w:rPr>
              <w:lastRenderedPageBreak/>
              <w:t xml:space="preserve">Relative abundance: Differential abundance: </w:t>
            </w:r>
            <w:r w:rsidRPr="0093067A">
              <w:rPr>
                <w:sz w:val="16"/>
                <w:szCs w:val="16"/>
              </w:rPr>
              <w:t xml:space="preserve">Predicted from the rarified table (QIIME2; q2-picrust2 command). Other analysis - MetaCyc pathway </w:t>
            </w:r>
          </w:p>
        </w:tc>
      </w:tr>
      <w:tr w:rsidR="0093067A" w:rsidRPr="0093067A" w14:paraId="49A554CC" w14:textId="77777777" w:rsidTr="00A86E6F">
        <w:tc>
          <w:tcPr>
            <w:tcW w:w="1119" w:type="dxa"/>
          </w:tcPr>
          <w:p w14:paraId="15890104" w14:textId="77777777" w:rsidR="001528E1" w:rsidRPr="0093067A" w:rsidRDefault="001528E1" w:rsidP="00A86E6F">
            <w:r w:rsidRPr="0093067A">
              <w:rPr>
                <w:sz w:val="16"/>
                <w:szCs w:val="16"/>
              </w:rPr>
              <w:lastRenderedPageBreak/>
              <w:t>Guo et al</w:t>
            </w:r>
            <w:r w:rsidRPr="0093067A">
              <w:rPr>
                <w:sz w:val="16"/>
                <w:szCs w:val="16"/>
              </w:rPr>
              <w:fldChar w:fldCharType="begin"/>
            </w:r>
            <w:r w:rsidRPr="0093067A">
              <w:rPr>
                <w:sz w:val="16"/>
                <w:szCs w:val="16"/>
              </w:rPr>
              <w:instrText xml:space="preserve"> ADDIN ZOTERO_ITEM CSL_CITATION {"citationID":"0tgrqLZL","properties":{"formattedCitation":"\\super 79\\nosupersub{}","plainCitation":"79","noteIndex":0},"citationItems":[{"id":86,"uris":["http://zotero.org/users/local/jHPEN5Wp/items/X96346AJ","http://zotero.org/users/14258988/items/X96346AJ"],"itemData":{"id":86,"type":"article-journal","abstract":"BACKGROUND: This study aimed to explore the gut microbiota and inflammatory factor characteristics in major depressive disorder (MDD) patients with anorexia  and to analyze the correlation between gut microbiota and inflammatory factors,  anorexia, and HAMD scores. METHODS: 46 MDD patients and 46 healthy controls (HC)  were included in the study. The 46 MDD patients were divided into two groups  according to whether they had anorexia:20 MDD without anorexia (MDA0 group) and  26 MDD with anorexia (MDA1 group). We used the Hamilton Depression Scale-24  (HAMD-24) to evaluate the depression status of all participants and 16 S  ribosomal RNA (16 S rRNA)sequencing to evaluate the composition of the gut  microbiota. Inflammatory factors in peripheral blood such as C-reactive protein  (CRP) were detected using enzyme-linked immunosorbent assay (ELISA). Spearman's  correlation analysis was used to evaluate the correlation between gut microbiota  and inflammatory factors, HAMD scores, and anorexia. RESULTS: 1). CRP was  significantly higher in the MDA0, MDA1, than HC. 2). An analysis of α-diversity  shows: the Simpson and Pielou indices of the HC group are higher than the MDA1  group (P &lt; 0.05). 3). The β-diversity analysis shows differences in the  composition of microbial communities between the MDA0, MDA1, and HC group. 4). A  correlation analysis showed that Blautia positively correlated with anorexia,  HAMD scores, and CRP level, whereas Faecalibacterium, Bacteroides, Roseburia, and  Parabacteroides negatively correlated with anorexia, HAMD scores, and CRP level.  5). The receiver operating characteristic (ROC) curve was drawn using the  differential bacterial genera between MDD patients with or without anorexia as  biomarkers to identify whether MDD patients were accompanied with anorexia, and  its area under curve (AUC) was 0.85. The ROC curve was drawn using the  differential bacterial genera between MDD patients with anorexia and healthy  controls as biomarkers to diagnose MDD patients with anorexia, with its AUC was  0.97. CONCLUSION: This study suggested that MDD patients with anorexia had a  distinct gut microbiota compared to healthy individuals, with higher level of  CRP. Blautia was more abundant in MDD patients with anorexia and positively  correlated with CRP, HAMD scores, and anorexia. The gut microbiota might have  influenced MDD and anorexia through the inflammatory factor CRP.","archive_location":"rayyan-16939300","container-title":"BMC psychiatry","DOI":"10.1186/s12888-024-05778-0","ISSN":"1471-244X","issue":"1","journalAbbreviation":"BMC Psychiatry","language":"eng","page":"334","title":"Gut microbiota and inflammatory factor characteristics in major depressive disorder patients with anorexia.","volume":"24","author":[{"family":"Guo","given":"Fengtao"},{"family":"Jing","given":"Lin"},{"family":"Xu","given":"Yunfan"},{"family":"Zhang","given":"Kun"},{"family":"Li","given":"Ying"},{"family":"Sun","given":"Ning"},{"family":"Liu","given":"Penghong"},{"family":"Zhang","given":"Huanhu"}],"issued":{"date-parts":[["2024"]]}}}],"schema":"https://github.com/citation-style-language/schema/raw/master/csl-citation.json"} </w:instrText>
            </w:r>
            <w:r w:rsidRPr="0093067A">
              <w:rPr>
                <w:sz w:val="16"/>
                <w:szCs w:val="16"/>
              </w:rPr>
              <w:fldChar w:fldCharType="separate"/>
            </w:r>
            <w:r w:rsidRPr="0093067A">
              <w:rPr>
                <w:sz w:val="16"/>
                <w:vertAlign w:val="superscript"/>
              </w:rPr>
              <w:t>79</w:t>
            </w:r>
            <w:r w:rsidRPr="0093067A">
              <w:rPr>
                <w:sz w:val="16"/>
                <w:szCs w:val="16"/>
              </w:rPr>
              <w:fldChar w:fldCharType="end"/>
            </w:r>
          </w:p>
        </w:tc>
        <w:tc>
          <w:tcPr>
            <w:tcW w:w="692" w:type="dxa"/>
          </w:tcPr>
          <w:p w14:paraId="43F8B16C" w14:textId="77777777" w:rsidR="001528E1" w:rsidRPr="0093067A" w:rsidRDefault="001528E1" w:rsidP="00A86E6F">
            <w:r w:rsidRPr="0093067A">
              <w:rPr>
                <w:sz w:val="16"/>
                <w:szCs w:val="16"/>
              </w:rPr>
              <w:t>Fecal sample</w:t>
            </w:r>
          </w:p>
        </w:tc>
        <w:tc>
          <w:tcPr>
            <w:tcW w:w="2123" w:type="dxa"/>
          </w:tcPr>
          <w:p w14:paraId="36BB5433" w14:textId="77777777" w:rsidR="001528E1" w:rsidRPr="0093067A" w:rsidRDefault="00F041A6" w:rsidP="00A86E6F">
            <w:sdt>
              <w:sdtPr>
                <w:tag w:val="goog_rdk_177"/>
                <w:id w:val="1474863626"/>
              </w:sdtPr>
              <w:sdtEndPr/>
              <w:sdtContent>
                <w:r w:rsidR="001528E1" w:rsidRPr="0093067A">
                  <w:rPr>
                    <w:rFonts w:eastAsia="Gungsuh"/>
                    <w:sz w:val="16"/>
                    <w:szCs w:val="16"/>
                  </w:rPr>
                  <w:t>Fresh; immediately frozen at −80 °C</w:t>
                </w:r>
              </w:sdtContent>
            </w:sdt>
          </w:p>
        </w:tc>
        <w:tc>
          <w:tcPr>
            <w:tcW w:w="1493" w:type="dxa"/>
          </w:tcPr>
          <w:p w14:paraId="4B9A0BCF" w14:textId="77777777" w:rsidR="001528E1" w:rsidRPr="0093067A" w:rsidRDefault="001528E1" w:rsidP="00A86E6F">
            <w:pPr>
              <w:rPr>
                <w:sz w:val="16"/>
                <w:szCs w:val="16"/>
              </w:rPr>
            </w:pPr>
            <w:r w:rsidRPr="0093067A">
              <w:rPr>
                <w:sz w:val="16"/>
                <w:szCs w:val="16"/>
              </w:rPr>
              <w:t>QIAamp DNA Stool Mini Kit (QIAGEN, Hilden, Germany)</w:t>
            </w:r>
          </w:p>
        </w:tc>
        <w:tc>
          <w:tcPr>
            <w:tcW w:w="8523" w:type="dxa"/>
          </w:tcPr>
          <w:p w14:paraId="6FC3D18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38F (5'-ACTCCTACGGGAGGCAGCA-3'); 806R (5'-GGACTACHVGGGTWTCTAAT-3')</w:t>
            </w:r>
            <w:r w:rsidRPr="0093067A">
              <w:rPr>
                <w:sz w:val="16"/>
                <w:szCs w:val="16"/>
              </w:rPr>
              <w:br/>
            </w:r>
            <w:r w:rsidRPr="0093067A">
              <w:rPr>
                <w:sz w:val="16"/>
                <w:szCs w:val="16"/>
                <w:u w:val="single"/>
              </w:rPr>
              <w:t>Sequencing platform:</w:t>
            </w:r>
            <w:r w:rsidRPr="0093067A">
              <w:rPr>
                <w:sz w:val="16"/>
                <w:szCs w:val="16"/>
              </w:rPr>
              <w:t xml:space="preserve"> Illumina NovaSeq PE250 platform</w:t>
            </w:r>
            <w:r w:rsidRPr="0093067A">
              <w:rPr>
                <w:sz w:val="16"/>
                <w:szCs w:val="16"/>
              </w:rPr>
              <w:br/>
            </w:r>
            <w:r w:rsidRPr="0093067A">
              <w:rPr>
                <w:sz w:val="16"/>
                <w:szCs w:val="16"/>
                <w:u w:val="single"/>
              </w:rPr>
              <w:t xml:space="preserve">Sequence reads: </w:t>
            </w:r>
            <w:r w:rsidRPr="0093067A">
              <w:rPr>
                <w:sz w:val="16"/>
                <w:szCs w:val="16"/>
              </w:rPr>
              <w:t>paired-end 2x 250bp</w:t>
            </w:r>
          </w:p>
          <w:p w14:paraId="4649ECE7"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QIIME2 v2019.1</w:t>
            </w:r>
          </w:p>
          <w:p w14:paraId="1D123110" w14:textId="77777777" w:rsidR="001528E1" w:rsidRPr="0093067A" w:rsidRDefault="001528E1" w:rsidP="00A86E6F">
            <w:pPr>
              <w:rPr>
                <w:sz w:val="16"/>
                <w:szCs w:val="16"/>
              </w:rPr>
            </w:pPr>
            <w:r w:rsidRPr="0093067A">
              <w:rPr>
                <w:sz w:val="16"/>
                <w:szCs w:val="16"/>
                <w:u w:val="single"/>
              </w:rPr>
              <w:t>Adapter Trimming: Not specified</w:t>
            </w:r>
            <w:r w:rsidRPr="0093067A">
              <w:rPr>
                <w:sz w:val="16"/>
                <w:szCs w:val="16"/>
              </w:rPr>
              <w:br/>
            </w:r>
            <w:r w:rsidRPr="0093067A">
              <w:rPr>
                <w:sz w:val="16"/>
                <w:szCs w:val="16"/>
                <w:u w:val="single"/>
              </w:rPr>
              <w:t xml:space="preserve">Quality filtering: </w:t>
            </w:r>
            <w:r w:rsidRPr="0093067A">
              <w:rPr>
                <w:sz w:val="16"/>
                <w:szCs w:val="16"/>
              </w:rPr>
              <w:t>QIIME2 v2019.1</w:t>
            </w:r>
          </w:p>
          <w:p w14:paraId="5DF0EFCD" w14:textId="77777777" w:rsidR="001528E1" w:rsidRPr="0093067A" w:rsidRDefault="001528E1" w:rsidP="00A86E6F">
            <w:pPr>
              <w:rPr>
                <w:sz w:val="16"/>
                <w:szCs w:val="16"/>
              </w:rPr>
            </w:pPr>
            <w:r w:rsidRPr="0093067A">
              <w:rPr>
                <w:sz w:val="16"/>
                <w:szCs w:val="16"/>
                <w:u w:val="single"/>
              </w:rPr>
              <w:t>Chimera removal:</w:t>
            </w:r>
            <w:r w:rsidRPr="0093067A">
              <w:rPr>
                <w:sz w:val="16"/>
                <w:szCs w:val="16"/>
              </w:rPr>
              <w:t xml:space="preserve"> QIIME 2 v2019.1</w:t>
            </w:r>
            <w:r w:rsidRPr="0093067A">
              <w:rPr>
                <w:sz w:val="16"/>
                <w:szCs w:val="16"/>
              </w:rPr>
              <w:br/>
            </w:r>
            <w:r w:rsidRPr="0093067A">
              <w:rPr>
                <w:sz w:val="16"/>
                <w:szCs w:val="16"/>
                <w:u w:val="single"/>
              </w:rPr>
              <w:t>Denoising; Sample inference:</w:t>
            </w:r>
            <w:r w:rsidRPr="0093067A">
              <w:rPr>
                <w:sz w:val="16"/>
                <w:szCs w:val="16"/>
              </w:rPr>
              <w:t xml:space="preserve"> QIIME2 v2019.1</w:t>
            </w:r>
            <w:r w:rsidRPr="0093067A">
              <w:rPr>
                <w:sz w:val="16"/>
                <w:szCs w:val="16"/>
              </w:rPr>
              <w:br/>
            </w:r>
            <w:r w:rsidRPr="0093067A">
              <w:rPr>
                <w:sz w:val="16"/>
                <w:szCs w:val="16"/>
                <w:u w:val="single"/>
              </w:rPr>
              <w:t>Clustering:</w:t>
            </w:r>
            <w:r w:rsidRPr="0093067A">
              <w:rPr>
                <w:sz w:val="16"/>
                <w:szCs w:val="16"/>
              </w:rPr>
              <w:t xml:space="preserve"> QIIME2 v2019.1 (ASVs, 100% similarity cut-off)</w:t>
            </w:r>
            <w:r w:rsidRPr="0093067A">
              <w:rPr>
                <w:sz w:val="16"/>
                <w:szCs w:val="16"/>
              </w:rPr>
              <w:br/>
            </w:r>
            <w:r w:rsidRPr="0093067A">
              <w:rPr>
                <w:sz w:val="16"/>
                <w:szCs w:val="16"/>
                <w:u w:val="single"/>
              </w:rPr>
              <w:t>Taxonomic assignment:</w:t>
            </w:r>
            <w:r w:rsidRPr="0093067A">
              <w:rPr>
                <w:sz w:val="16"/>
                <w:szCs w:val="16"/>
              </w:rPr>
              <w:t xml:space="preserve"> no details provided</w:t>
            </w:r>
          </w:p>
          <w:p w14:paraId="7F2C862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Faith's PD, Goods coverage, Shannon, Simpson, Pielou’s evenness, Observed species indices.</w:t>
            </w:r>
            <w:r w:rsidRPr="0093067A">
              <w:rPr>
                <w:sz w:val="16"/>
                <w:szCs w:val="16"/>
              </w:rPr>
              <w:br/>
              <w:t>Beta-diversity metrics: Bray-Curtis dissimilarity visualized with PCoA</w:t>
            </w:r>
          </w:p>
          <w:p w14:paraId="6A228716"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 xml:space="preserve">LEfSe </w:t>
            </w:r>
          </w:p>
        </w:tc>
      </w:tr>
      <w:tr w:rsidR="0093067A" w:rsidRPr="0093067A" w14:paraId="7556A17F" w14:textId="77777777" w:rsidTr="00A86E6F">
        <w:tc>
          <w:tcPr>
            <w:tcW w:w="1119" w:type="dxa"/>
          </w:tcPr>
          <w:p w14:paraId="66B2EEF9" w14:textId="77777777" w:rsidR="001528E1" w:rsidRPr="0093067A" w:rsidRDefault="001528E1" w:rsidP="00A86E6F">
            <w:r w:rsidRPr="0093067A">
              <w:rPr>
                <w:sz w:val="16"/>
                <w:szCs w:val="16"/>
              </w:rPr>
              <w:t>Hemmings et al</w:t>
            </w:r>
            <w:r w:rsidRPr="0093067A">
              <w:rPr>
                <w:sz w:val="16"/>
                <w:szCs w:val="16"/>
              </w:rPr>
              <w:fldChar w:fldCharType="begin"/>
            </w:r>
            <w:r w:rsidRPr="0093067A">
              <w:rPr>
                <w:sz w:val="16"/>
                <w:szCs w:val="16"/>
              </w:rPr>
              <w:instrText xml:space="preserve"> ADDIN ZOTERO_ITEM CSL_CITATION {"citationID":"qBxuMHLn","properties":{"formattedCitation":"\\super 56\\nosupersub{}","plainCitation":"56","noteIndex":0},"citationItems":[{"id":343,"uris":["http://zotero.org/users/local/jHPEN5Wp/items/5ZZ827SC","http://zotero.org/users/14258988/items/5ZZ827SC"],"itemData":{"id":343,"type":"article-journal","abstract":"Objective: Inadequate immunoregulation and elevated inflammation may be risk factors for posttraumatic stress disorder (PTSD), and microbial inputs are important determinants of immunoregulation; however, the association between the gut microbiota and PTSD is unknown. This study investigated the gut microbiome in a South African sample of PTSD-affected individuals and trauma-exposed (TE) controls to identify potential differences in microbial diversity or microbial community structure. Methods: The Clinician-Administered PTSD Scale for DSM-5 was used to diagnose PTSD according to Diagnostic and Statistical Manual of Mental Disorders, Fifth Edition criteria. Microbial DNAwas extracted from stool samples obtained from 18 individuals with PTSD and 12 TE control participants. Bacterial 16S ribosomal RNA gene V3/V4 amplicons were generated and sequenced. Microbial community structure, α-diversity, and β-diversity were analyzed; random forest analysis was used to identify associations between bacterial taxa and PTSD. Results: There were no differences between PTSD and TE control groups in α- or β-diversity measures (e.g., α-diversity: Shannon index, t = 0.386, p = .70; β-diversity, on the basis of analysis of similarities: Bray-Curtis test statistic = –0.033, p = .70); however, random forest analysis highlighted three phyla as important to distinguish PTSD status: Actinobacteria, Lentisphaerae, and Verrucomicrobia. Decreased total abundance of these taxa was associated with higher Clinician-Administered PTSD Scale scores (r = –0.387, p = .035). Conclusions: In this exploratory study, measures of overall microbial diversity were similar among individuals with PTSD and TE controls; however, decreased total abundance of Actinobacteria, Lentisphaerae, and Verrucomicrobia was associated with PTSD status. (PsycInfo Database Record (c) 2022 APA, all rights reserved)","archive_location":"rayyan-16939196","container-title":"Psychosomatic Medicine","DOI":"10.1097/PSY.0000000000000512","ISSN":"1534-7796(Electronic),0033-3174(Print)","issue":"8","page":"936-946","title":"The microbiome in posttraumatic stress disorder and trauma-exposed controls: An exploratory study.","volume":"79","author":[{"family":"Hemmings","given":"Sian M. J."},{"family":"Malan-Müller","given":"Stefanie"},{"family":"Heuvel","given":"Leigh L.","non-dropping-particle":"van den"},{"family":"Demmitt","given":"Brittany A."},{"family":"Stanislawski","given":"Maggie A."},{"family":"Smith","given":"David G."},{"family":"Bohr","given":"Adam D."},{"family":"Stamper","given":"Christopher E."},{"family":"Hyde","given":"Embriette R."},{"family":"Morton","given":"James T."},{"family":"Marotz","given":"Clarisse A."},{"family":"Siebler","given":"Philip H."},{"family":"Braspenning","given":"Maarten"},{"family":"Van Criekinge","given":"Wim"},{"family":"Hoisington","given":"Andrew J."},{"family":"Brenner","given":"Lisa A."},{"family":"Postolache","given":"Teodor T."},{"family":"McQueen","given":"Matthew B."},{"family":"Krauter","given":"Kenneth S."},{"family":"Knight","given":"Rob"},{"family":"Seedat","given":"Soraya"},{"family":"Lowry","given":"Christopher A."}],"issued":{"date-parts":[["2017"]]}}}],"schema":"https://github.com/citation-style-language/schema/raw/master/csl-citation.json"} </w:instrText>
            </w:r>
            <w:r w:rsidRPr="0093067A">
              <w:rPr>
                <w:sz w:val="16"/>
                <w:szCs w:val="16"/>
              </w:rPr>
              <w:fldChar w:fldCharType="separate"/>
            </w:r>
            <w:r w:rsidRPr="0093067A">
              <w:rPr>
                <w:sz w:val="16"/>
                <w:vertAlign w:val="superscript"/>
              </w:rPr>
              <w:t>56</w:t>
            </w:r>
            <w:r w:rsidRPr="0093067A">
              <w:rPr>
                <w:sz w:val="16"/>
                <w:szCs w:val="16"/>
              </w:rPr>
              <w:fldChar w:fldCharType="end"/>
            </w:r>
          </w:p>
        </w:tc>
        <w:tc>
          <w:tcPr>
            <w:tcW w:w="692" w:type="dxa"/>
          </w:tcPr>
          <w:p w14:paraId="7986B0A1" w14:textId="77777777" w:rsidR="001528E1" w:rsidRPr="0093067A" w:rsidRDefault="001528E1" w:rsidP="00A86E6F">
            <w:r w:rsidRPr="0093067A">
              <w:rPr>
                <w:sz w:val="16"/>
                <w:szCs w:val="16"/>
              </w:rPr>
              <w:t>Fecal sample</w:t>
            </w:r>
          </w:p>
        </w:tc>
        <w:tc>
          <w:tcPr>
            <w:tcW w:w="2123" w:type="dxa"/>
          </w:tcPr>
          <w:p w14:paraId="3F32F917" w14:textId="77777777" w:rsidR="001528E1" w:rsidRPr="0093067A" w:rsidRDefault="001528E1" w:rsidP="00A86E6F">
            <w:r w:rsidRPr="0093067A">
              <w:rPr>
                <w:sz w:val="16"/>
                <w:szCs w:val="16"/>
              </w:rPr>
              <w:t>Not specified</w:t>
            </w:r>
          </w:p>
        </w:tc>
        <w:tc>
          <w:tcPr>
            <w:tcW w:w="1493" w:type="dxa"/>
          </w:tcPr>
          <w:p w14:paraId="218AB0B6" w14:textId="77777777" w:rsidR="001528E1" w:rsidRPr="0093067A" w:rsidRDefault="001528E1" w:rsidP="00A86E6F">
            <w:pPr>
              <w:rPr>
                <w:sz w:val="16"/>
                <w:szCs w:val="16"/>
              </w:rPr>
            </w:pPr>
            <w:r w:rsidRPr="0093067A">
              <w:rPr>
                <w:sz w:val="16"/>
                <w:szCs w:val="16"/>
              </w:rPr>
              <w:t>PSP® Spin Stool DNA Plus Kit (STRATEC Molecular, Birkenfeld, Germany)</w:t>
            </w:r>
          </w:p>
        </w:tc>
        <w:tc>
          <w:tcPr>
            <w:tcW w:w="8523" w:type="dxa"/>
          </w:tcPr>
          <w:p w14:paraId="60AA0949"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3-V4</w:t>
            </w:r>
            <w:r w:rsidRPr="0093067A">
              <w:rPr>
                <w:sz w:val="16"/>
                <w:szCs w:val="16"/>
              </w:rPr>
              <w:br/>
            </w:r>
            <w:r w:rsidRPr="0093067A">
              <w:rPr>
                <w:sz w:val="16"/>
                <w:szCs w:val="16"/>
                <w:u w:val="single"/>
              </w:rPr>
              <w:t>Primers:</w:t>
            </w:r>
            <w:r w:rsidRPr="0093067A">
              <w:rPr>
                <w:sz w:val="16"/>
                <w:szCs w:val="16"/>
              </w:rPr>
              <w:t xml:space="preserve"> Klindworth et al., 2013: 341F (5'-CCTACGGGNGGCWGCAG-3'); 785R (5'-GACTACHVGGGTATCTAATCC-3')</w:t>
            </w:r>
            <w:r w:rsidRPr="0093067A">
              <w:rPr>
                <w:sz w:val="16"/>
                <w:szCs w:val="16"/>
              </w:rPr>
              <w:br/>
            </w:r>
            <w:r w:rsidRPr="0093067A">
              <w:rPr>
                <w:sz w:val="16"/>
                <w:szCs w:val="16"/>
                <w:u w:val="single"/>
              </w:rPr>
              <w:t>Sequencing platform:</w:t>
            </w:r>
            <w:r w:rsidRPr="0093067A">
              <w:rPr>
                <w:sz w:val="16"/>
                <w:szCs w:val="16"/>
              </w:rPr>
              <w:t xml:space="preserve"> Illumina HiSeq</w:t>
            </w:r>
            <w:r w:rsidRPr="0093067A">
              <w:rPr>
                <w:sz w:val="16"/>
                <w:szCs w:val="16"/>
              </w:rPr>
              <w:br/>
            </w:r>
            <w:r w:rsidRPr="0093067A">
              <w:rPr>
                <w:sz w:val="16"/>
                <w:szCs w:val="16"/>
                <w:u w:val="single"/>
              </w:rPr>
              <w:t>Sequence reads:</w:t>
            </w:r>
            <w:r w:rsidRPr="0093067A">
              <w:rPr>
                <w:sz w:val="16"/>
                <w:szCs w:val="16"/>
              </w:rPr>
              <w:t xml:space="preserve"> paired-end 2x 100 bp</w:t>
            </w:r>
          </w:p>
          <w:p w14:paraId="7633272F"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QIIME2 v2019.1 (default parameters with min quality score = 25)</w:t>
            </w:r>
          </w:p>
          <w:p w14:paraId="237324F8" w14:textId="77777777" w:rsidR="001528E1" w:rsidRPr="0093067A" w:rsidRDefault="001528E1" w:rsidP="00A86E6F">
            <w:pPr>
              <w:rPr>
                <w:sz w:val="16"/>
                <w:szCs w:val="16"/>
              </w:rPr>
            </w:pPr>
            <w:r w:rsidRPr="0093067A">
              <w:rPr>
                <w:sz w:val="16"/>
                <w:szCs w:val="16"/>
                <w:u w:val="single"/>
              </w:rPr>
              <w:t>Adapter trimming:</w:t>
            </w:r>
            <w:r w:rsidRPr="0093067A">
              <w:rPr>
                <w:sz w:val="16"/>
                <w:szCs w:val="16"/>
              </w:rPr>
              <w:t xml:space="preserve"> Illumina Casava Pipeline v1.8.2 (removing reads containing adaptors and/or PhiX control)</w:t>
            </w:r>
            <w:r w:rsidRPr="0093067A">
              <w:rPr>
                <w:sz w:val="16"/>
                <w:szCs w:val="16"/>
              </w:rPr>
              <w:br/>
            </w:r>
            <w:r w:rsidRPr="0093067A">
              <w:rPr>
                <w:sz w:val="16"/>
                <w:szCs w:val="16"/>
                <w:u w:val="single"/>
              </w:rPr>
              <w:t>Quality control:</w:t>
            </w:r>
            <w:r w:rsidRPr="0093067A">
              <w:rPr>
                <w:sz w:val="16"/>
                <w:szCs w:val="16"/>
              </w:rPr>
              <w:t xml:space="preserve"> 1st assessment: data passing the Illumina Chastity filter; 2nd assessment: FASTQC v0.10.0</w:t>
            </w:r>
          </w:p>
          <w:p w14:paraId="135E1158"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1ACC08E1"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207D6426"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 xml:space="preserve"> Not specified</w:t>
            </w:r>
            <w:r w:rsidRPr="0093067A">
              <w:rPr>
                <w:sz w:val="16"/>
                <w:szCs w:val="16"/>
              </w:rPr>
              <w:br/>
            </w:r>
            <w:r w:rsidRPr="0093067A">
              <w:rPr>
                <w:sz w:val="16"/>
                <w:szCs w:val="16"/>
                <w:u w:val="single"/>
              </w:rPr>
              <w:t>Clustering:</w:t>
            </w:r>
            <w:r w:rsidRPr="0093067A">
              <w:rPr>
                <w:sz w:val="16"/>
                <w:szCs w:val="16"/>
              </w:rPr>
              <w:t xml:space="preserve"> closed-reference script in QIIME v1.9</w:t>
            </w:r>
            <w:r w:rsidRPr="0093067A">
              <w:rPr>
                <w:sz w:val="16"/>
                <w:szCs w:val="16"/>
              </w:rPr>
              <w:br/>
            </w:r>
            <w:r w:rsidRPr="0093067A">
              <w:rPr>
                <w:sz w:val="16"/>
                <w:szCs w:val="16"/>
                <w:u w:val="single"/>
              </w:rPr>
              <w:t>Taxonomic assignment:</w:t>
            </w:r>
            <w:r w:rsidRPr="0093067A">
              <w:rPr>
                <w:sz w:val="16"/>
                <w:szCs w:val="16"/>
              </w:rPr>
              <w:t xml:space="preserve"> QIIME v1.9 using the Greengenes database (97% similarity cut-off)</w:t>
            </w:r>
          </w:p>
          <w:p w14:paraId="0577D96E" w14:textId="77777777" w:rsidR="001528E1" w:rsidRPr="0093067A" w:rsidRDefault="001528E1" w:rsidP="00A86E6F">
            <w:pPr>
              <w:rPr>
                <w:sz w:val="16"/>
                <w:szCs w:val="16"/>
              </w:rPr>
            </w:pPr>
            <w:r w:rsidRPr="0093067A">
              <w:rPr>
                <w:sz w:val="16"/>
                <w:szCs w:val="16"/>
                <w:u w:val="single"/>
              </w:rPr>
              <w:t>Rarefaction analysis</w:t>
            </w:r>
            <w:r w:rsidRPr="0093067A">
              <w:rPr>
                <w:sz w:val="16"/>
                <w:szCs w:val="16"/>
              </w:rPr>
              <w:t>: 30,000 seqs per sample/person and filtering to retain OTUs present in at least 20% of the participants</w:t>
            </w:r>
            <w:r w:rsidRPr="0093067A">
              <w:rPr>
                <w:sz w:val="16"/>
                <w:szCs w:val="16"/>
              </w:rPr>
              <w:br/>
            </w:r>
            <w:r w:rsidRPr="0093067A">
              <w:rPr>
                <w:sz w:val="16"/>
                <w:szCs w:val="16"/>
                <w:u w:val="single"/>
              </w:rPr>
              <w:t>Alpha diversity</w:t>
            </w:r>
            <w:r w:rsidRPr="0093067A">
              <w:rPr>
                <w:sz w:val="16"/>
                <w:szCs w:val="16"/>
              </w:rPr>
              <w:t>: Chao1, observed OTUs, PD whole tree and Shannon diversity indices</w:t>
            </w:r>
            <w:r w:rsidRPr="0093067A">
              <w:rPr>
                <w:sz w:val="16"/>
                <w:szCs w:val="16"/>
              </w:rPr>
              <w:br/>
            </w:r>
            <w:r w:rsidRPr="0093067A">
              <w:rPr>
                <w:sz w:val="16"/>
                <w:szCs w:val="16"/>
                <w:u w:val="single"/>
              </w:rPr>
              <w:t>Beta diversity</w:t>
            </w:r>
            <w:r w:rsidRPr="0093067A">
              <w:rPr>
                <w:sz w:val="16"/>
                <w:szCs w:val="16"/>
              </w:rPr>
              <w:t>: Bray-Curtis dissimilarity and UniFrac (unweighted and weighted) distances</w:t>
            </w:r>
            <w:r w:rsidRPr="0093067A">
              <w:rPr>
                <w:sz w:val="16"/>
                <w:szCs w:val="16"/>
              </w:rPr>
              <w:br/>
            </w:r>
            <w:r w:rsidRPr="0093067A">
              <w:rPr>
                <w:sz w:val="16"/>
                <w:szCs w:val="16"/>
                <w:u w:val="single"/>
              </w:rPr>
              <w:t xml:space="preserve">Relative abundance: </w:t>
            </w:r>
            <w:r w:rsidRPr="0093067A">
              <w:rPr>
                <w:sz w:val="16"/>
                <w:szCs w:val="16"/>
              </w:rPr>
              <w:t xml:space="preserve">OTUs were taxonomically collapsed and </w:t>
            </w:r>
            <w:sdt>
              <w:sdtPr>
                <w:tag w:val="goog_rdk_178"/>
                <w:id w:val="269011857"/>
              </w:sdtPr>
              <w:sdtEndPr/>
              <w:sdtContent/>
            </w:sdt>
            <w:sdt>
              <w:sdtPr>
                <w:tag w:val="goog_rdk_179"/>
                <w:id w:val="-989026730"/>
              </w:sdtPr>
              <w:sdtEndPr/>
              <w:sdtContent/>
            </w:sdt>
            <w:sdt>
              <w:sdtPr>
                <w:tag w:val="goog_rdk_180"/>
                <w:id w:val="1177337730"/>
              </w:sdtPr>
              <w:sdtEndPr/>
              <w:sdtContent/>
            </w:sdt>
            <w:r w:rsidRPr="0093067A">
              <w:rPr>
                <w:sz w:val="16"/>
                <w:szCs w:val="16"/>
              </w:rPr>
              <w:t>analysed for relative abundances across samples</w:t>
            </w:r>
          </w:p>
          <w:p w14:paraId="61DCF958" w14:textId="77777777" w:rsidR="001528E1" w:rsidRPr="0093067A" w:rsidRDefault="001528E1" w:rsidP="00A86E6F">
            <w:pPr>
              <w:rPr>
                <w:sz w:val="16"/>
                <w:szCs w:val="16"/>
              </w:rPr>
            </w:pPr>
            <w:r w:rsidRPr="0093067A">
              <w:rPr>
                <w:sz w:val="16"/>
                <w:szCs w:val="16"/>
                <w:u w:val="single"/>
              </w:rPr>
              <w:t xml:space="preserve">Differential abundance: </w:t>
            </w:r>
            <w:r w:rsidRPr="0093067A">
              <w:rPr>
                <w:sz w:val="16"/>
                <w:szCs w:val="16"/>
              </w:rPr>
              <w:t xml:space="preserve">Random Forest analysis </w:t>
            </w:r>
          </w:p>
        </w:tc>
      </w:tr>
      <w:tr w:rsidR="0093067A" w:rsidRPr="0093067A" w14:paraId="727D49B0" w14:textId="77777777" w:rsidTr="00A86E6F">
        <w:tc>
          <w:tcPr>
            <w:tcW w:w="1119" w:type="dxa"/>
          </w:tcPr>
          <w:p w14:paraId="177E80FF" w14:textId="77777777" w:rsidR="001528E1" w:rsidRPr="0093067A" w:rsidRDefault="001528E1" w:rsidP="00A86E6F">
            <w:r w:rsidRPr="0093067A">
              <w:rPr>
                <w:sz w:val="16"/>
                <w:szCs w:val="16"/>
              </w:rPr>
              <w:t>Hope et al.</w:t>
            </w:r>
            <w:r w:rsidRPr="0093067A">
              <w:rPr>
                <w:sz w:val="16"/>
                <w:szCs w:val="16"/>
              </w:rPr>
              <w:fldChar w:fldCharType="begin"/>
            </w:r>
            <w:r w:rsidRPr="0093067A">
              <w:rPr>
                <w:sz w:val="16"/>
                <w:szCs w:val="16"/>
              </w:rPr>
              <w:instrText xml:space="preserve"> ADDIN ZOTERO_ITEM CSL_CITATION {"citationID":"L0uQJJ1K","properties":{"formattedCitation":"\\super 47\\nosupersub{}","plainCitation":"47","noteIndex":0},"citationItems":[{"id":321,"uris":["http://zotero.org/users/local/jHPEN5Wp/items/KEBDLSWB","http://zotero.org/users/14258988/items/KEBDLSWB"],"itemData":{"id":321,"type":"article-journal","abstract":"Context Depression is prevalent among Asian Americans (AsA) during the COVID-19 pandemic, and depression often leads to sleep disturbance in this population. The gut microbiota (GM) plays a critical role in mental health and sleep quality, and the composition of the GM is largely unknown among AsA. Objectives Examine associations of the GM with depressive symptoms and sleep disturbance among Chinese and Korean American immigrants. Methods Depressive symptoms (PROMIS Short Form-Depression) and sleep quality (Pittsburgh Sleep Quality Index [PSQI]) were collected via surveys. PROMIS measure T-score &gt; 55 indicates positive depressive symptoms, and a total PSQI score &gt; 5 indicates sleep disturbance. 16S rRNA V3-V4 gene regions were sequenced from fecal specimens to measure GM. Permutational multivariate analysis of variance and linear discriminant analysis effect size were applied to examine associations of the GM with symptoms. Results Among 20 participants, 55% (n = 11) reported depressive symptoms and 35% (n = 7) reported sleep disturbance. A higher alpha-diversity was marginally associated with lower depressive symptoms: Chao1 (r = -0.39, p = 0.09) and Shannon index (r = -0.41, p = 0.08); beta-diversity distinguished participants between categories of depressive symptoms (weighted UniFrac, p=0.04) or sleep disturbance (Jaccard, p=0.05). Those with depressive symptoms showed a higher abundance of Actinobacteria, while those without depressive symptoms had a higher abundance of Bacteroidetes. No significant taxa were identified for sleep disturbance. Conclusions Gut microbial diversity showed promising associations with depressive symptoms and sleep disturbance among Chinese and Korean immigrants. Specific taxa were identified as associated with depressive symptoms. Future studies with a larger sample size are warranted to confirm our findings.","archive_location":"rayyan-16939236","container-title":"BIOLOGICAL RESEARCH FOR NURSING","DOI":"10.1177/10998004221124273","ISSN":"1099-8004","issue":"1","language":"English","page":"150-160","title":"A Pilot Study of the Gut Microbiota Associated With Depressive Symptoms and Sleep Disturbance Among Chinese and Korean Immigrants in the United States","volume":"25","author":[{"family":"Hope","given":"C"},{"family":"Shen","given":"N"},{"family":"Zhang","given":"WH"},{"family":"Noh","given":"HI"},{"family":"Hertzberg","given":"VS"},{"family":"Kim","given":"S"},{"family":"Bai","given":"JB"}],"issued":{"date-parts":[["2023"]]}}}],"schema":"https://github.com/citation-style-language/schema/raw/master/csl-citation.json"} </w:instrText>
            </w:r>
            <w:r w:rsidRPr="0093067A">
              <w:rPr>
                <w:sz w:val="16"/>
                <w:szCs w:val="16"/>
              </w:rPr>
              <w:fldChar w:fldCharType="separate"/>
            </w:r>
            <w:r w:rsidRPr="0093067A">
              <w:rPr>
                <w:sz w:val="16"/>
                <w:vertAlign w:val="superscript"/>
              </w:rPr>
              <w:t>47</w:t>
            </w:r>
            <w:r w:rsidRPr="0093067A">
              <w:rPr>
                <w:sz w:val="16"/>
                <w:szCs w:val="16"/>
              </w:rPr>
              <w:fldChar w:fldCharType="end"/>
            </w:r>
          </w:p>
        </w:tc>
        <w:tc>
          <w:tcPr>
            <w:tcW w:w="692" w:type="dxa"/>
          </w:tcPr>
          <w:p w14:paraId="6B2773DA" w14:textId="77777777" w:rsidR="001528E1" w:rsidRPr="0093067A" w:rsidRDefault="001528E1" w:rsidP="00A86E6F">
            <w:r w:rsidRPr="0093067A">
              <w:rPr>
                <w:sz w:val="16"/>
                <w:szCs w:val="16"/>
              </w:rPr>
              <w:t>Fecal sample</w:t>
            </w:r>
          </w:p>
        </w:tc>
        <w:tc>
          <w:tcPr>
            <w:tcW w:w="2123" w:type="dxa"/>
          </w:tcPr>
          <w:p w14:paraId="63945B65" w14:textId="77777777" w:rsidR="001528E1" w:rsidRPr="0093067A" w:rsidRDefault="00F041A6" w:rsidP="00A86E6F">
            <w:sdt>
              <w:sdtPr>
                <w:tag w:val="goog_rdk_181"/>
                <w:id w:val="-1663641889"/>
              </w:sdtPr>
              <w:sdtEndPr/>
              <w:sdtContent>
                <w:r w:rsidR="001528E1" w:rsidRPr="0093067A">
                  <w:rPr>
                    <w:rFonts w:eastAsia="Gungsuh"/>
                    <w:sz w:val="16"/>
                    <w:szCs w:val="16"/>
                  </w:rPr>
                  <w:t>Collected at home using a kit with three tubes (Fisher Scientific), placed in biohazard and padded freezer bags with ice packs, frozen immediately, and delivered or shipped within 24 hours; stored at −80 °C until DNA extraction</w:t>
                </w:r>
              </w:sdtContent>
            </w:sdt>
          </w:p>
        </w:tc>
        <w:tc>
          <w:tcPr>
            <w:tcW w:w="1493" w:type="dxa"/>
          </w:tcPr>
          <w:p w14:paraId="4D830C6E" w14:textId="77777777" w:rsidR="001528E1" w:rsidRPr="0093067A" w:rsidRDefault="001528E1" w:rsidP="00A86E6F">
            <w:r w:rsidRPr="0093067A">
              <w:rPr>
                <w:sz w:val="16"/>
                <w:szCs w:val="16"/>
              </w:rPr>
              <w:t>PowerSoil isolation kit (Mo Bio Laboratories, Carlsbad, CA, US)</w:t>
            </w:r>
          </w:p>
        </w:tc>
        <w:tc>
          <w:tcPr>
            <w:tcW w:w="8523" w:type="dxa"/>
          </w:tcPr>
          <w:p w14:paraId="3780B087"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sequencing, V3-V4</w:t>
            </w:r>
            <w:r w:rsidRPr="0093067A">
              <w:rPr>
                <w:sz w:val="16"/>
                <w:szCs w:val="16"/>
              </w:rPr>
              <w:br/>
            </w:r>
            <w:r w:rsidRPr="0093067A">
              <w:rPr>
                <w:sz w:val="16"/>
                <w:szCs w:val="16"/>
                <w:u w:val="single"/>
              </w:rPr>
              <w:t>Primers:</w:t>
            </w:r>
            <w:r w:rsidRPr="0093067A">
              <w:rPr>
                <w:sz w:val="16"/>
                <w:szCs w:val="16"/>
              </w:rPr>
              <w:t xml:space="preserve"> 341F-805R (no sequences specified)</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paired-end 2x 100 bp</w:t>
            </w:r>
          </w:p>
          <w:p w14:paraId="5F00F957" w14:textId="77777777" w:rsidR="001528E1" w:rsidRPr="0093067A" w:rsidRDefault="001528E1" w:rsidP="00A86E6F">
            <w:pPr>
              <w:rPr>
                <w:sz w:val="16"/>
                <w:szCs w:val="16"/>
                <w:u w:val="single"/>
              </w:rPr>
            </w:pPr>
            <w:r w:rsidRPr="0093067A">
              <w:rPr>
                <w:sz w:val="16"/>
                <w:szCs w:val="16"/>
                <w:u w:val="single"/>
              </w:rPr>
              <w:t>Demultiplexing</w:t>
            </w:r>
            <w:r w:rsidRPr="0093067A">
              <w:rPr>
                <w:sz w:val="16"/>
                <w:szCs w:val="16"/>
              </w:rPr>
              <w:t>; Not specified</w:t>
            </w:r>
          </w:p>
          <w:p w14:paraId="436A77B1"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r w:rsidRPr="0093067A">
              <w:rPr>
                <w:sz w:val="16"/>
                <w:szCs w:val="16"/>
              </w:rPr>
              <w:br/>
            </w:r>
            <w:r w:rsidRPr="0093067A">
              <w:rPr>
                <w:sz w:val="16"/>
                <w:szCs w:val="16"/>
                <w:u w:val="single"/>
              </w:rPr>
              <w:t>Quality filtering:</w:t>
            </w:r>
            <w:r w:rsidRPr="0093067A">
              <w:rPr>
                <w:sz w:val="16"/>
                <w:szCs w:val="16"/>
              </w:rPr>
              <w:t xml:space="preserve"> DADA2 in QIIME2 (2019)</w:t>
            </w:r>
            <w:r w:rsidRPr="0093067A">
              <w:rPr>
                <w:sz w:val="16"/>
                <w:szCs w:val="16"/>
              </w:rPr>
              <w:br/>
            </w:r>
            <w:r w:rsidRPr="0093067A">
              <w:rPr>
                <w:sz w:val="16"/>
                <w:szCs w:val="16"/>
                <w:u w:val="single"/>
              </w:rPr>
              <w:t>Denoising:</w:t>
            </w:r>
            <w:r w:rsidRPr="0093067A">
              <w:rPr>
                <w:sz w:val="16"/>
                <w:szCs w:val="16"/>
              </w:rPr>
              <w:t xml:space="preserve"> DADA2 in QIIME2 (2019)</w:t>
            </w:r>
          </w:p>
          <w:p w14:paraId="667E8928"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1F60A4CA"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599EAA61"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 xml:space="preserve"> Not specified</w:t>
            </w:r>
            <w:r w:rsidRPr="0093067A">
              <w:rPr>
                <w:sz w:val="16"/>
                <w:szCs w:val="16"/>
              </w:rPr>
              <w:br/>
            </w:r>
            <w:r w:rsidRPr="0093067A">
              <w:rPr>
                <w:sz w:val="16"/>
                <w:szCs w:val="16"/>
                <w:u w:val="single"/>
              </w:rPr>
              <w:t xml:space="preserve">Clustering: </w:t>
            </w:r>
            <w:r w:rsidRPr="0093067A">
              <w:rPr>
                <w:sz w:val="16"/>
                <w:szCs w:val="16"/>
              </w:rPr>
              <w:t>ASVs were generated using DADA2</w:t>
            </w:r>
            <w:r w:rsidRPr="0093067A">
              <w:rPr>
                <w:sz w:val="16"/>
                <w:szCs w:val="16"/>
              </w:rPr>
              <w:br/>
            </w:r>
            <w:r w:rsidRPr="0093067A">
              <w:rPr>
                <w:sz w:val="16"/>
                <w:szCs w:val="16"/>
                <w:u w:val="single"/>
              </w:rPr>
              <w:t>Taxonomic assignment:</w:t>
            </w:r>
            <w:r w:rsidRPr="0093067A">
              <w:rPr>
                <w:sz w:val="16"/>
                <w:szCs w:val="16"/>
              </w:rPr>
              <w:t xml:space="preserve"> QIIME2 pre-trained classifier trained on the SILVA database data in QIIME to correct for sequencing depth</w:t>
            </w:r>
          </w:p>
          <w:p w14:paraId="36FB32A4" w14:textId="77777777" w:rsidR="001528E1" w:rsidRPr="0093067A" w:rsidRDefault="001528E1" w:rsidP="00A86E6F">
            <w:pPr>
              <w:rPr>
                <w:sz w:val="16"/>
                <w:szCs w:val="16"/>
              </w:rPr>
            </w:pPr>
            <w:bookmarkStart w:id="12" w:name="_heading=h.kdo2gzqdgiya" w:colFirst="0" w:colLast="0"/>
            <w:bookmarkEnd w:id="12"/>
            <w:r w:rsidRPr="0093067A">
              <w:rPr>
                <w:sz w:val="16"/>
                <w:szCs w:val="16"/>
                <w:u w:val="single"/>
              </w:rPr>
              <w:lastRenderedPageBreak/>
              <w:t>Alpha-diversity</w:t>
            </w:r>
            <w:r w:rsidRPr="0093067A">
              <w:rPr>
                <w:sz w:val="16"/>
                <w:szCs w:val="16"/>
              </w:rPr>
              <w:t>: Shannon, Chao1, Faith’s PD, Pielou’s evenness indices</w:t>
            </w:r>
            <w:r w:rsidRPr="0093067A">
              <w:rPr>
                <w:sz w:val="16"/>
                <w:szCs w:val="16"/>
              </w:rPr>
              <w:br/>
            </w:r>
            <w:r w:rsidRPr="0093067A">
              <w:rPr>
                <w:sz w:val="16"/>
                <w:szCs w:val="16"/>
                <w:u w:val="single"/>
              </w:rPr>
              <w:t>Beta-diversity</w:t>
            </w:r>
            <w:r w:rsidRPr="0093067A">
              <w:rPr>
                <w:sz w:val="16"/>
                <w:szCs w:val="16"/>
              </w:rPr>
              <w:t xml:space="preserve">: Jaccard and weighted UniFrac distances visualized with PCoA. PERMANOVA, Spearman correlations (continuous var) and Kruskal-Wallis pairwise test (categorical var) </w:t>
            </w:r>
          </w:p>
          <w:p w14:paraId="5DD28A87" w14:textId="77777777" w:rsidR="001528E1" w:rsidRPr="0093067A" w:rsidRDefault="001528E1" w:rsidP="00A86E6F">
            <w:pPr>
              <w:rPr>
                <w:sz w:val="16"/>
                <w:szCs w:val="16"/>
              </w:rPr>
            </w:pPr>
            <w:r w:rsidRPr="0093067A">
              <w:rPr>
                <w:sz w:val="16"/>
                <w:szCs w:val="16"/>
                <w:u w:val="single"/>
              </w:rPr>
              <w:t xml:space="preserve">Relative abundance: </w:t>
            </w:r>
            <w:r w:rsidRPr="0093067A">
              <w:rPr>
                <w:sz w:val="16"/>
                <w:szCs w:val="16"/>
              </w:rPr>
              <w:t>Taxonomic profiles assessed at phylum and genus levels</w:t>
            </w:r>
          </w:p>
          <w:p w14:paraId="71194BC9" w14:textId="77777777" w:rsidR="001528E1" w:rsidRPr="0093067A" w:rsidRDefault="001528E1" w:rsidP="00A86E6F">
            <w:r w:rsidRPr="0093067A">
              <w:rPr>
                <w:sz w:val="16"/>
                <w:szCs w:val="16"/>
                <w:u w:val="single"/>
              </w:rPr>
              <w:t xml:space="preserve">Differential abundance: </w:t>
            </w:r>
            <w:r w:rsidRPr="0093067A">
              <w:rPr>
                <w:sz w:val="16"/>
                <w:szCs w:val="16"/>
              </w:rPr>
              <w:t xml:space="preserve">LEfSe </w:t>
            </w:r>
          </w:p>
        </w:tc>
      </w:tr>
      <w:tr w:rsidR="0093067A" w:rsidRPr="0093067A" w14:paraId="4DE6CA02" w14:textId="77777777" w:rsidTr="00A86E6F">
        <w:tc>
          <w:tcPr>
            <w:tcW w:w="1119" w:type="dxa"/>
          </w:tcPr>
          <w:p w14:paraId="4B80E5E4" w14:textId="77777777" w:rsidR="001528E1" w:rsidRPr="0093067A" w:rsidRDefault="001528E1" w:rsidP="00A86E6F">
            <w:r w:rsidRPr="0093067A">
              <w:rPr>
                <w:sz w:val="16"/>
                <w:szCs w:val="16"/>
              </w:rPr>
              <w:lastRenderedPageBreak/>
              <w:t>Hu et al</w:t>
            </w:r>
            <w:r w:rsidRPr="0093067A">
              <w:rPr>
                <w:sz w:val="16"/>
                <w:szCs w:val="16"/>
              </w:rPr>
              <w:fldChar w:fldCharType="begin"/>
            </w:r>
            <w:r w:rsidRPr="0093067A">
              <w:rPr>
                <w:sz w:val="16"/>
                <w:szCs w:val="16"/>
              </w:rPr>
              <w:instrText xml:space="preserve"> ADDIN ZOTERO_ITEM CSL_CITATION {"citationID":"71TSh7Gd","properties":{"formattedCitation":"\\super 80\\nosupersub{}","plainCitation":"80","noteIndex":0},"citationItems":[{"id":329,"uris":["http://zotero.org/users/local/jHPEN5Wp/items/AGXI72K7","http://zotero.org/users/14258988/items/AGXI72K7"],"itemData":{"id":329,"type":"article-journal","abstract":"Disturbed gut microbiota is a potential factor in the pathogenesis of major depressive disorder (MDD), yet whether gut microbiota dysbiosis is associated with the severity of MDD remains unclear. Here, we performed shotgun metagenomic profiling of cross-sectional stool samples from MDD (n = 138) and healthy controls (n = 155). The patients with MDD were divided into three groups according to Hamilton Depression Rating Scale 17 (HAMD-17), including mild (n = 24), moderate (n = 72) and severe (n = 42) individuals, respectively. We found that microbial diversity was closely related to the severity of MDD. Compared to HCs, the abundance of Bacteroides was significantly increased in both moderate and severe MDD, while Ruminococcus and Eubacterium depleted mainly in severe group. In addition, we identified 99 bacteria species specific to severity of depression. Furthermore, a panel of microbiota marker comprising of 37 bacteria species enabled to effectively distinguish MDD patients with different severity. Together, we identified different perturbation patterns of gut microbiota in mild-to-severe depression, and identified potential diagnostic and therapeutic targets.","archive_location":"rayyan-16939213","container-title":"TRANSLATIONAL PSYCHIATRY","DOI":"10.1038/s41398-023-02436-z","ISSN":"2158-3188","issue":"1","language":"English","title":"Changes of gut microbiota reflect the severity of major depressive disorder: a cross sectional study","volume":"13","author":[{"family":"Hu","given":"X"},{"family":"Li","given":"YF"},{"family":"Wu","given":"J"},{"family":"Zhang","given":"HP"},{"family":"Huang","given":"Y"},{"family":"Tan","given":"XM"},{"family":"Wen","given":"L"},{"family":"Zhou","given":"XY"},{"family":"Xie","given":"PJ"},{"family":"Olasunkanmi","given":"OI"},{"family":"Zhou","given":"JJ"},{"family":"Sun","given":"ZL"},{"family":"Liu","given":"M"},{"family":"Zhang","given":"GF"},{"family":"Yang","given":"J"},{"family":"Zheng","given":"P"},{"family":"Xie","given":"P"}],"accessed":{"date-parts":[["4",1,1]]},"issued":{"date-parts":[["2023"]]}}}],"schema":"https://github.com/citation-style-language/schema/raw/master/csl-citation.json"} </w:instrText>
            </w:r>
            <w:r w:rsidRPr="0093067A">
              <w:rPr>
                <w:sz w:val="16"/>
                <w:szCs w:val="16"/>
              </w:rPr>
              <w:fldChar w:fldCharType="separate"/>
            </w:r>
            <w:r w:rsidRPr="0093067A">
              <w:rPr>
                <w:sz w:val="16"/>
                <w:vertAlign w:val="superscript"/>
              </w:rPr>
              <w:t>80</w:t>
            </w:r>
            <w:r w:rsidRPr="0093067A">
              <w:rPr>
                <w:sz w:val="16"/>
                <w:szCs w:val="16"/>
              </w:rPr>
              <w:fldChar w:fldCharType="end"/>
            </w:r>
          </w:p>
        </w:tc>
        <w:tc>
          <w:tcPr>
            <w:tcW w:w="692" w:type="dxa"/>
          </w:tcPr>
          <w:p w14:paraId="2B002689" w14:textId="77777777" w:rsidR="001528E1" w:rsidRPr="0093067A" w:rsidRDefault="001528E1" w:rsidP="00A86E6F">
            <w:r w:rsidRPr="0093067A">
              <w:rPr>
                <w:sz w:val="16"/>
                <w:szCs w:val="16"/>
              </w:rPr>
              <w:t>Fecal sample</w:t>
            </w:r>
          </w:p>
        </w:tc>
        <w:tc>
          <w:tcPr>
            <w:tcW w:w="2123" w:type="dxa"/>
          </w:tcPr>
          <w:p w14:paraId="3FD30CEB" w14:textId="77777777" w:rsidR="001528E1" w:rsidRPr="0093067A" w:rsidRDefault="00F041A6" w:rsidP="00A86E6F">
            <w:sdt>
              <w:sdtPr>
                <w:tag w:val="goog_rdk_182"/>
                <w:id w:val="-845943774"/>
              </w:sdtPr>
              <w:sdtEndPr/>
              <w:sdtContent>
                <w:r w:rsidR="001528E1" w:rsidRPr="0093067A">
                  <w:rPr>
                    <w:rFonts w:eastAsia="Gungsuh"/>
                    <w:sz w:val="16"/>
                    <w:szCs w:val="16"/>
                  </w:rPr>
                  <w:t>Fresh stool in sterile tubes (7–10 am), stored at 4 °C, transferred to −80 °C within 6 h</w:t>
                </w:r>
              </w:sdtContent>
            </w:sdt>
          </w:p>
        </w:tc>
        <w:tc>
          <w:tcPr>
            <w:tcW w:w="1493" w:type="dxa"/>
          </w:tcPr>
          <w:p w14:paraId="1EA36139" w14:textId="77777777" w:rsidR="001528E1" w:rsidRPr="0093067A" w:rsidRDefault="001528E1" w:rsidP="00A86E6F">
            <w:r w:rsidRPr="0093067A">
              <w:rPr>
                <w:sz w:val="16"/>
                <w:szCs w:val="16"/>
              </w:rPr>
              <w:t>E.Z.N.A. Soil DNA Kit (Omega Bio-Tek, Norcross, GA, USA)</w:t>
            </w:r>
          </w:p>
        </w:tc>
        <w:tc>
          <w:tcPr>
            <w:tcW w:w="8523" w:type="dxa"/>
          </w:tcPr>
          <w:p w14:paraId="7CD596FA"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Shotgun whole genome sequencing</w:t>
            </w:r>
          </w:p>
          <w:p w14:paraId="290DFBC5" w14:textId="77777777" w:rsidR="001528E1" w:rsidRPr="0093067A" w:rsidRDefault="001528E1" w:rsidP="00A86E6F">
            <w:pPr>
              <w:rPr>
                <w:sz w:val="16"/>
                <w:szCs w:val="16"/>
              </w:rPr>
            </w:pPr>
            <w:r w:rsidRPr="0093067A">
              <w:rPr>
                <w:sz w:val="16"/>
                <w:szCs w:val="16"/>
                <w:u w:val="single"/>
              </w:rPr>
              <w:t>Sequencing platform:</w:t>
            </w:r>
            <w:r w:rsidRPr="0093067A">
              <w:rPr>
                <w:sz w:val="16"/>
                <w:szCs w:val="16"/>
              </w:rPr>
              <w:t xml:space="preserve"> Illumina NovaSeq</w:t>
            </w:r>
            <w:r w:rsidRPr="0093067A">
              <w:rPr>
                <w:sz w:val="16"/>
                <w:szCs w:val="16"/>
              </w:rPr>
              <w:br/>
            </w:r>
            <w:r w:rsidRPr="0093067A">
              <w:rPr>
                <w:sz w:val="16"/>
                <w:szCs w:val="16"/>
                <w:u w:val="single"/>
              </w:rPr>
              <w:t>Sequence reads:</w:t>
            </w:r>
            <w:r w:rsidRPr="0093067A">
              <w:rPr>
                <w:sz w:val="16"/>
                <w:szCs w:val="16"/>
              </w:rPr>
              <w:t xml:space="preserve"> paired-end (length not specified)</w:t>
            </w:r>
            <w:r w:rsidRPr="0093067A">
              <w:rPr>
                <w:sz w:val="16"/>
                <w:szCs w:val="16"/>
              </w:rPr>
              <w:br/>
            </w:r>
            <w:r w:rsidRPr="0093067A">
              <w:rPr>
                <w:sz w:val="16"/>
                <w:szCs w:val="16"/>
                <w:u w:val="single"/>
              </w:rPr>
              <w:t>Quality filtering:</w:t>
            </w:r>
            <w:r w:rsidRPr="0093067A">
              <w:rPr>
                <w:sz w:val="16"/>
                <w:szCs w:val="16"/>
              </w:rPr>
              <w:t xml:space="preserve"> Sickle (min seq length 50 bp; no homopolymers &gt; 10 bp; no ambiguous base calls) </w:t>
            </w:r>
            <w:r w:rsidRPr="0093067A">
              <w:rPr>
                <w:sz w:val="16"/>
                <w:szCs w:val="16"/>
              </w:rPr>
              <w:br/>
            </w:r>
            <w:r w:rsidRPr="0093067A">
              <w:rPr>
                <w:sz w:val="16"/>
                <w:szCs w:val="16"/>
                <w:u w:val="single"/>
              </w:rPr>
              <w:t>Host contamination removal:</w:t>
            </w:r>
            <w:r w:rsidRPr="0093067A">
              <w:rPr>
                <w:sz w:val="16"/>
                <w:szCs w:val="16"/>
              </w:rPr>
              <w:t xml:space="preserve"> BWA trained on the human genome</w:t>
            </w:r>
            <w:r w:rsidRPr="0093067A">
              <w:rPr>
                <w:sz w:val="16"/>
                <w:szCs w:val="16"/>
              </w:rPr>
              <w:br/>
            </w:r>
            <w:r w:rsidRPr="0093067A">
              <w:rPr>
                <w:sz w:val="16"/>
                <w:szCs w:val="16"/>
                <w:u w:val="single"/>
              </w:rPr>
              <w:t xml:space="preserve">Assembly: </w:t>
            </w:r>
            <w:r w:rsidRPr="0093067A">
              <w:rPr>
                <w:sz w:val="16"/>
                <w:szCs w:val="16"/>
              </w:rPr>
              <w:t>MEGAHIT (min seq length 300 bp)</w:t>
            </w:r>
            <w:r w:rsidRPr="0093067A">
              <w:rPr>
                <w:sz w:val="16"/>
                <w:szCs w:val="16"/>
              </w:rPr>
              <w:br/>
            </w:r>
            <w:r w:rsidRPr="0093067A">
              <w:rPr>
                <w:sz w:val="16"/>
                <w:szCs w:val="16"/>
                <w:u w:val="single"/>
              </w:rPr>
              <w:t>ORF prediction:</w:t>
            </w:r>
            <w:r w:rsidRPr="0093067A">
              <w:rPr>
                <w:sz w:val="16"/>
                <w:szCs w:val="16"/>
              </w:rPr>
              <w:t xml:space="preserve"> Metagene</w:t>
            </w:r>
            <w:r w:rsidRPr="0093067A">
              <w:rPr>
                <w:sz w:val="16"/>
                <w:szCs w:val="16"/>
              </w:rPr>
              <w:br/>
            </w:r>
            <w:r w:rsidRPr="0093067A">
              <w:rPr>
                <w:sz w:val="16"/>
                <w:szCs w:val="16"/>
                <w:u w:val="single"/>
              </w:rPr>
              <w:t>Gene clustering:</w:t>
            </w:r>
            <w:r w:rsidRPr="0093067A">
              <w:rPr>
                <w:sz w:val="16"/>
                <w:szCs w:val="16"/>
              </w:rPr>
              <w:t xml:space="preserve"> CD-HIT (95% seq id cutoff)</w:t>
            </w:r>
          </w:p>
          <w:p w14:paraId="18806D4A" w14:textId="77777777" w:rsidR="001528E1" w:rsidRPr="0093067A" w:rsidRDefault="001528E1" w:rsidP="00A86E6F">
            <w:pPr>
              <w:rPr>
                <w:sz w:val="16"/>
                <w:szCs w:val="16"/>
              </w:rPr>
            </w:pPr>
            <w:r w:rsidRPr="0093067A">
              <w:rPr>
                <w:sz w:val="16"/>
                <w:szCs w:val="16"/>
                <w:u w:val="single"/>
              </w:rPr>
              <w:t xml:space="preserve">Taxonomic assignment (profiling): </w:t>
            </w:r>
            <w:r w:rsidRPr="0093067A">
              <w:rPr>
                <w:sz w:val="16"/>
                <w:szCs w:val="16"/>
              </w:rPr>
              <w:t>Metaphlan2 v2.0</w:t>
            </w:r>
            <w:r w:rsidRPr="0093067A">
              <w:rPr>
                <w:sz w:val="16"/>
                <w:szCs w:val="16"/>
              </w:rPr>
              <w:br/>
            </w:r>
            <w:r w:rsidRPr="0093067A">
              <w:rPr>
                <w:sz w:val="16"/>
                <w:szCs w:val="16"/>
                <w:u w:val="single"/>
              </w:rPr>
              <w:t>Re-alignment:</w:t>
            </w:r>
            <w:r w:rsidRPr="0093067A">
              <w:rPr>
                <w:sz w:val="16"/>
                <w:szCs w:val="16"/>
              </w:rPr>
              <w:t xml:space="preserve"> SOAPaligner</w:t>
            </w:r>
            <w:r w:rsidRPr="0093067A">
              <w:rPr>
                <w:sz w:val="16"/>
                <w:szCs w:val="16"/>
              </w:rPr>
              <w:br/>
            </w:r>
            <w:r w:rsidRPr="0093067A">
              <w:rPr>
                <w:sz w:val="16"/>
                <w:szCs w:val="16"/>
                <w:u w:val="single"/>
              </w:rPr>
              <w:t>Enterotype clustering:</w:t>
            </w:r>
            <w:r w:rsidRPr="0093067A">
              <w:rPr>
                <w:sz w:val="16"/>
                <w:szCs w:val="16"/>
              </w:rPr>
              <w:t xml:space="preserve"> Dirichlet multinomial mixtures (DMM) for clustering; Calinksi-Harabasz index for defining optimal cluster numbers </w:t>
            </w:r>
            <w:r w:rsidRPr="0093067A">
              <w:rPr>
                <w:sz w:val="16"/>
                <w:szCs w:val="16"/>
              </w:rPr>
              <w:br/>
            </w:r>
            <w:r w:rsidRPr="0093067A">
              <w:rPr>
                <w:sz w:val="16"/>
                <w:szCs w:val="16"/>
                <w:u w:val="single"/>
              </w:rPr>
              <w:t xml:space="preserve">Functional analysis: </w:t>
            </w:r>
            <w:r w:rsidRPr="0093067A">
              <w:rPr>
                <w:sz w:val="16"/>
                <w:szCs w:val="16"/>
              </w:rPr>
              <w:t>gene set annotations using Diamond v0.8.35 trained on the NCBI database, gene set alignments trained on the KEGG db (e-value cutoff 1 × 10</w:t>
            </w:r>
            <w:sdt>
              <w:sdtPr>
                <w:tag w:val="goog_rdk_183"/>
                <w:id w:val="-245448464"/>
              </w:sdtPr>
              <w:sdtEndPr/>
              <w:sdtContent>
                <w:r w:rsidRPr="0093067A">
                  <w:rPr>
                    <w:rFonts w:eastAsia="Gungsuh"/>
                    <w:sz w:val="16"/>
                    <w:szCs w:val="16"/>
                    <w:vertAlign w:val="superscript"/>
                  </w:rPr>
                  <w:t>−5</w:t>
                </w:r>
              </w:sdtContent>
            </w:sdt>
            <w:r w:rsidRPr="0093067A">
              <w:rPr>
                <w:sz w:val="16"/>
                <w:szCs w:val="16"/>
              </w:rPr>
              <w:t>).</w:t>
            </w:r>
          </w:p>
          <w:p w14:paraId="11ED769E"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Dominance, Simpson, Shannon and Evenness indices </w:t>
            </w:r>
            <w:r w:rsidRPr="0093067A">
              <w:rPr>
                <w:sz w:val="16"/>
                <w:szCs w:val="16"/>
              </w:rPr>
              <w:br/>
            </w:r>
            <w:r w:rsidRPr="0093067A">
              <w:rPr>
                <w:sz w:val="16"/>
                <w:szCs w:val="16"/>
                <w:u w:val="single"/>
              </w:rPr>
              <w:t>Beta diversity</w:t>
            </w:r>
            <w:r w:rsidRPr="0093067A">
              <w:rPr>
                <w:sz w:val="16"/>
                <w:szCs w:val="16"/>
              </w:rPr>
              <w:t>: Bray-Curtis dissimilarity visualized with PCoA</w:t>
            </w:r>
            <w:r w:rsidRPr="0093067A">
              <w:rPr>
                <w:sz w:val="16"/>
                <w:szCs w:val="16"/>
              </w:rPr>
              <w:br/>
              <w:t>Other diversity: PERMANOVA to test the overall and pairwise beta diversity group differences</w:t>
            </w:r>
            <w:r w:rsidRPr="0093067A">
              <w:rPr>
                <w:sz w:val="16"/>
                <w:szCs w:val="16"/>
              </w:rPr>
              <w:br/>
            </w:r>
            <w:r w:rsidRPr="0093067A">
              <w:rPr>
                <w:sz w:val="16"/>
                <w:szCs w:val="16"/>
                <w:u w:val="single"/>
              </w:rPr>
              <w:t xml:space="preserve">Relative abundance: </w:t>
            </w:r>
            <w:r w:rsidRPr="0093067A">
              <w:rPr>
                <w:sz w:val="16"/>
                <w:szCs w:val="16"/>
              </w:rPr>
              <w:t>Species level was calculated based on Reads Per Kilobase Million</w:t>
            </w:r>
          </w:p>
          <w:p w14:paraId="5DEC50DB" w14:textId="77777777" w:rsidR="001528E1" w:rsidRPr="0093067A" w:rsidRDefault="001528E1" w:rsidP="00A86E6F">
            <w:r w:rsidRPr="0093067A">
              <w:rPr>
                <w:sz w:val="16"/>
                <w:szCs w:val="16"/>
                <w:u w:val="single"/>
              </w:rPr>
              <w:t xml:space="preserve">Differential abundance: </w:t>
            </w:r>
            <w:r w:rsidRPr="0093067A">
              <w:rPr>
                <w:sz w:val="16"/>
                <w:szCs w:val="16"/>
              </w:rPr>
              <w:t xml:space="preserve">LEfSe, (LDA scores &gt; 2.5, </w:t>
            </w:r>
            <w:r w:rsidRPr="0093067A">
              <w:rPr>
                <w:i/>
                <w:sz w:val="16"/>
                <w:szCs w:val="16"/>
              </w:rPr>
              <w:t>p</w:t>
            </w:r>
            <w:r w:rsidRPr="0093067A">
              <w:rPr>
                <w:sz w:val="16"/>
                <w:szCs w:val="16"/>
              </w:rPr>
              <w:t xml:space="preserve"> &lt; 0.05), Random Forest, ROC curve</w:t>
            </w:r>
          </w:p>
        </w:tc>
      </w:tr>
      <w:tr w:rsidR="0093067A" w:rsidRPr="0093067A" w14:paraId="6F2B5E17" w14:textId="77777777" w:rsidTr="00A86E6F">
        <w:tc>
          <w:tcPr>
            <w:tcW w:w="1119" w:type="dxa"/>
          </w:tcPr>
          <w:p w14:paraId="29E09082" w14:textId="77777777" w:rsidR="001528E1" w:rsidRPr="0093067A" w:rsidRDefault="001528E1" w:rsidP="00A86E6F">
            <w:r w:rsidRPr="0093067A">
              <w:rPr>
                <w:sz w:val="16"/>
                <w:szCs w:val="16"/>
              </w:rPr>
              <w:t>Huang et al</w:t>
            </w:r>
            <w:r w:rsidRPr="0093067A">
              <w:rPr>
                <w:sz w:val="16"/>
                <w:szCs w:val="16"/>
              </w:rPr>
              <w:fldChar w:fldCharType="begin"/>
            </w:r>
            <w:r w:rsidRPr="0093067A">
              <w:rPr>
                <w:sz w:val="16"/>
                <w:szCs w:val="16"/>
              </w:rPr>
              <w:instrText xml:space="preserve"> ADDIN ZOTERO_ITEM CSL_CITATION {"citationID":"iRRIqylR","properties":{"formattedCitation":"\\super 81\\nosupersub{}","plainCitation":"81","noteIndex":0},"citationItems":[{"id":354,"uris":["http://zotero.org/users/local/jHPEN5Wp/items/QNP92Q55","http://zotero.org/users/14258988/items/QNP92Q55"],"itemData":{"id":354,"type":"article-journal","abstract":"Despite the fast growing interest in the impact of microbiome–gut–brain interaction on regulating emotional behavior in animals, the underlying mechanisms on how brain anatomy together with gut microbiotic condition jointly influence emotional state in healthy human volunteers remain largely unknown and hypothetic. Here, high-resolution structural magnetic resonance imaging data, stool samples, and psychological assessment results on anxiety level were collected from 61 healthy adults. Voxel-based morphometry was used to assess gray matter (GM) volumes, whereas 16s rRNA gene sequencing was used for bacterial classification. Correlation and mediation analysis were conducted to quantify the relationships among regional GM volume, gut microbiome diversity, and anxiety level. We observed that anxiety level was negatively correlated with GM volume in the right dorsolateral prefrontal cortex and alpha diversity index of gut microbiome. Additional mediation analysis revealed the indirect effect of dorsolateral prefrontal cortex GM volume on anxiety level via gut microbiome diversity. Our findings provide potential evidence of the microbiome–gut–brain interactions and their association with anxiety, highlighting gut microbiome diversity as a mediator that influences the relationship between brain morphometry and anxiety level. (PsycInfo Database Record (c) 2022 APA, all rights reserved)","archive_location":"rayyan-16939173","container-title":"Brain Imaging and Behavior","DOI":"10.1007/s11682-021-00513-9","ISSN":"1931-7565(Electronic),1931-7557(Print)","issue":"1","page":"397-405","title":"Gut microbiome diversity mediates the association between right dorsolateral prefrontal cortex and anxiety level.","volume":"16","author":[{"family":"Huang","given":"Xinyue"},{"family":"Li","given":"Lei"},{"family":"Ling","given":"Zihan"},{"family":"Gao","given":"Leying"},{"family":"Chen","given":"Huafu"},{"family":"Duan","given":"Xujun"}],"issued":{"date-parts":[["2022"]]}}}],"schema":"https://github.com/citation-style-language/schema/raw/master/csl-citation.json"} </w:instrText>
            </w:r>
            <w:r w:rsidRPr="0093067A">
              <w:rPr>
                <w:sz w:val="16"/>
                <w:szCs w:val="16"/>
              </w:rPr>
              <w:fldChar w:fldCharType="separate"/>
            </w:r>
            <w:r w:rsidRPr="0093067A">
              <w:rPr>
                <w:sz w:val="16"/>
                <w:vertAlign w:val="superscript"/>
              </w:rPr>
              <w:t>81</w:t>
            </w:r>
            <w:r w:rsidRPr="0093067A">
              <w:rPr>
                <w:sz w:val="16"/>
                <w:szCs w:val="16"/>
              </w:rPr>
              <w:fldChar w:fldCharType="end"/>
            </w:r>
            <w:r w:rsidRPr="0093067A">
              <w:rPr>
                <w:sz w:val="16"/>
                <w:szCs w:val="16"/>
              </w:rPr>
              <w:t xml:space="preserve"> </w:t>
            </w:r>
          </w:p>
        </w:tc>
        <w:tc>
          <w:tcPr>
            <w:tcW w:w="692" w:type="dxa"/>
          </w:tcPr>
          <w:p w14:paraId="2714A6A4" w14:textId="77777777" w:rsidR="001528E1" w:rsidRPr="0093067A" w:rsidRDefault="001528E1" w:rsidP="00A86E6F">
            <w:r w:rsidRPr="0093067A">
              <w:rPr>
                <w:sz w:val="16"/>
                <w:szCs w:val="16"/>
              </w:rPr>
              <w:t>Fecal sample</w:t>
            </w:r>
          </w:p>
        </w:tc>
        <w:tc>
          <w:tcPr>
            <w:tcW w:w="2123" w:type="dxa"/>
          </w:tcPr>
          <w:p w14:paraId="5E49AC21" w14:textId="77777777" w:rsidR="001528E1" w:rsidRPr="0093067A" w:rsidRDefault="00F041A6" w:rsidP="00A86E6F">
            <w:sdt>
              <w:sdtPr>
                <w:tag w:val="goog_rdk_184"/>
                <w:id w:val="873952059"/>
              </w:sdtPr>
              <w:sdtEndPr/>
              <w:sdtContent>
                <w:r w:rsidR="001528E1" w:rsidRPr="0093067A">
                  <w:rPr>
                    <w:rFonts w:eastAsia="Gungsuh"/>
                    <w:sz w:val="16"/>
                    <w:szCs w:val="16"/>
                  </w:rPr>
                  <w:t>Fresh stool in 5 mL sterile tubes (screwcap with spoon), collected ±1 week of MRI, stored at −80 °C immediately</w:t>
                </w:r>
              </w:sdtContent>
            </w:sdt>
          </w:p>
        </w:tc>
        <w:tc>
          <w:tcPr>
            <w:tcW w:w="1493" w:type="dxa"/>
          </w:tcPr>
          <w:p w14:paraId="4B5D63ED" w14:textId="77777777" w:rsidR="001528E1" w:rsidRPr="0093067A" w:rsidRDefault="001528E1" w:rsidP="00A86E6F">
            <w:r w:rsidRPr="0093067A">
              <w:rPr>
                <w:sz w:val="16"/>
                <w:szCs w:val="16"/>
              </w:rPr>
              <w:t>QIAamp DNA Stool Mini Kit (QIAGEN, Hilden, Germany)</w:t>
            </w:r>
          </w:p>
        </w:tc>
        <w:tc>
          <w:tcPr>
            <w:tcW w:w="8523" w:type="dxa"/>
          </w:tcPr>
          <w:p w14:paraId="58CF5130"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3-V4</w:t>
            </w:r>
            <w:r w:rsidRPr="0093067A">
              <w:rPr>
                <w:sz w:val="16"/>
                <w:szCs w:val="16"/>
              </w:rPr>
              <w:br/>
            </w:r>
            <w:r w:rsidRPr="0093067A">
              <w:rPr>
                <w:sz w:val="16"/>
                <w:szCs w:val="16"/>
                <w:u w:val="single"/>
              </w:rPr>
              <w:t>Primers:</w:t>
            </w:r>
            <w:r w:rsidRPr="0093067A">
              <w:rPr>
                <w:sz w:val="16"/>
                <w:szCs w:val="16"/>
              </w:rPr>
              <w:t xml:space="preserve"> Not specified, amplicon size selection at 550 bp</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 bp</w:t>
            </w:r>
          </w:p>
          <w:p w14:paraId="246A9354" w14:textId="77777777" w:rsidR="001528E1" w:rsidRPr="0093067A" w:rsidRDefault="001528E1" w:rsidP="00A86E6F">
            <w:pPr>
              <w:rPr>
                <w:sz w:val="16"/>
                <w:szCs w:val="16"/>
              </w:rPr>
            </w:pPr>
            <w:r w:rsidRPr="0093067A">
              <w:rPr>
                <w:sz w:val="16"/>
                <w:szCs w:val="16"/>
                <w:u w:val="single"/>
              </w:rPr>
              <w:t>Demultiplexing</w:t>
            </w:r>
            <w:r w:rsidRPr="0093067A">
              <w:rPr>
                <w:sz w:val="16"/>
                <w:szCs w:val="16"/>
              </w:rPr>
              <w:t>; Illumina Standard Analysis Pipeline</w:t>
            </w:r>
          </w:p>
          <w:p w14:paraId="27A2BEC8"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 xml:space="preserve">Not specified </w:t>
            </w:r>
          </w:p>
          <w:p w14:paraId="297DBA27" w14:textId="77777777" w:rsidR="001528E1" w:rsidRPr="0093067A" w:rsidRDefault="001528E1" w:rsidP="00A86E6F">
            <w:pPr>
              <w:rPr>
                <w:sz w:val="16"/>
                <w:szCs w:val="16"/>
              </w:rPr>
            </w:pPr>
            <w:r w:rsidRPr="0093067A">
              <w:rPr>
                <w:sz w:val="16"/>
                <w:szCs w:val="16"/>
                <w:u w:val="single"/>
              </w:rPr>
              <w:t>Quality filtering:</w:t>
            </w:r>
            <w:r w:rsidRPr="0093067A">
              <w:rPr>
                <w:sz w:val="16"/>
                <w:szCs w:val="16"/>
              </w:rPr>
              <w:t xml:space="preserve"> QIIME2 </w:t>
            </w:r>
          </w:p>
          <w:p w14:paraId="575B262F"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5ED4C5DE"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23B7CBF6"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 xml:space="preserve"> Not specified</w:t>
            </w:r>
          </w:p>
          <w:p w14:paraId="5D186EF0" w14:textId="77777777" w:rsidR="001528E1" w:rsidRPr="0093067A" w:rsidRDefault="001528E1" w:rsidP="00A86E6F">
            <w:pPr>
              <w:rPr>
                <w:sz w:val="16"/>
                <w:szCs w:val="16"/>
              </w:rPr>
            </w:pPr>
            <w:r w:rsidRPr="0093067A">
              <w:rPr>
                <w:sz w:val="16"/>
                <w:szCs w:val="16"/>
                <w:u w:val="single"/>
              </w:rPr>
              <w:t>Clustering</w:t>
            </w:r>
            <w:r w:rsidRPr="0093067A">
              <w:rPr>
                <w:sz w:val="16"/>
                <w:szCs w:val="16"/>
              </w:rPr>
              <w:t>: QIIME (97% similarity threshold)</w:t>
            </w:r>
            <w:r w:rsidRPr="0093067A">
              <w:rPr>
                <w:sz w:val="16"/>
                <w:szCs w:val="16"/>
              </w:rPr>
              <w:br/>
            </w:r>
            <w:r w:rsidRPr="0093067A">
              <w:rPr>
                <w:sz w:val="16"/>
                <w:szCs w:val="16"/>
                <w:u w:val="single"/>
              </w:rPr>
              <w:t>Taxonomic assignment</w:t>
            </w:r>
            <w:r w:rsidRPr="0093067A">
              <w:rPr>
                <w:sz w:val="16"/>
                <w:szCs w:val="16"/>
              </w:rPr>
              <w:t>: RDP Classifier using the Greengenes database (version not specified)</w:t>
            </w:r>
          </w:p>
          <w:p w14:paraId="0D64CD79" w14:textId="77777777" w:rsidR="001528E1" w:rsidRPr="0093067A" w:rsidRDefault="001528E1" w:rsidP="00A86E6F">
            <w:r w:rsidRPr="0093067A">
              <w:rPr>
                <w:sz w:val="16"/>
                <w:szCs w:val="16"/>
                <w:u w:val="single"/>
              </w:rPr>
              <w:t>Rarefaction:</w:t>
            </w:r>
            <w:r w:rsidRPr="0093067A">
              <w:rPr>
                <w:sz w:val="16"/>
                <w:szCs w:val="16"/>
              </w:rPr>
              <w:t xml:space="preserve"> even sampling depth 50,000 reads</w:t>
            </w:r>
            <w:r w:rsidRPr="0093067A">
              <w:rPr>
                <w:sz w:val="16"/>
                <w:szCs w:val="16"/>
              </w:rPr>
              <w:br/>
            </w:r>
            <w:r w:rsidRPr="0093067A">
              <w:rPr>
                <w:sz w:val="16"/>
                <w:szCs w:val="16"/>
                <w:u w:val="single"/>
              </w:rPr>
              <w:t>Alpha diversity</w:t>
            </w:r>
            <w:r w:rsidRPr="0093067A">
              <w:rPr>
                <w:sz w:val="16"/>
                <w:szCs w:val="16"/>
              </w:rPr>
              <w:t xml:space="preserve">: Chao1, Shannon, Simpson indices </w:t>
            </w:r>
            <w:r w:rsidRPr="0093067A">
              <w:rPr>
                <w:sz w:val="16"/>
                <w:szCs w:val="16"/>
              </w:rPr>
              <w:br/>
            </w:r>
            <w:r w:rsidRPr="0093067A">
              <w:rPr>
                <w:sz w:val="16"/>
                <w:szCs w:val="16"/>
                <w:u w:val="single"/>
              </w:rPr>
              <w:t>Beta diversity</w:t>
            </w:r>
            <w:r w:rsidRPr="0093067A">
              <w:rPr>
                <w:sz w:val="16"/>
                <w:szCs w:val="16"/>
              </w:rPr>
              <w:t>: Not processed/specified</w:t>
            </w:r>
            <w:r w:rsidRPr="0093067A">
              <w:rPr>
                <w:sz w:val="16"/>
                <w:szCs w:val="16"/>
              </w:rPr>
              <w:br/>
            </w:r>
            <w:r w:rsidRPr="0093067A">
              <w:rPr>
                <w:sz w:val="16"/>
                <w:szCs w:val="16"/>
                <w:u w:val="single"/>
              </w:rPr>
              <w:t xml:space="preserve">Relative abundance: Differential abundance: </w:t>
            </w:r>
            <w:r w:rsidRPr="0093067A">
              <w:rPr>
                <w:sz w:val="16"/>
                <w:szCs w:val="16"/>
              </w:rPr>
              <w:t>Calculated using QIIME's Taxa summary on multiple taxonomic levels; Other analysis - FDR correction was conducted for multiple comparisons (</w:t>
            </w:r>
            <w:r w:rsidRPr="0093067A">
              <w:rPr>
                <w:i/>
                <w:sz w:val="16"/>
                <w:szCs w:val="16"/>
              </w:rPr>
              <w:t>p</w:t>
            </w:r>
            <w:r w:rsidRPr="0093067A">
              <w:rPr>
                <w:sz w:val="16"/>
                <w:szCs w:val="16"/>
              </w:rPr>
              <w:t xml:space="preserve"> &lt; 0.05)</w:t>
            </w:r>
          </w:p>
        </w:tc>
      </w:tr>
      <w:tr w:rsidR="0093067A" w:rsidRPr="0093067A" w14:paraId="2273C543" w14:textId="77777777" w:rsidTr="00A86E6F">
        <w:tc>
          <w:tcPr>
            <w:tcW w:w="1119" w:type="dxa"/>
          </w:tcPr>
          <w:p w14:paraId="6DC58EF7" w14:textId="77777777" w:rsidR="001528E1" w:rsidRPr="0093067A" w:rsidRDefault="001528E1" w:rsidP="00A86E6F">
            <w:r w:rsidRPr="0093067A">
              <w:rPr>
                <w:sz w:val="16"/>
                <w:szCs w:val="16"/>
              </w:rPr>
              <w:t>Jiang et al</w:t>
            </w:r>
            <w:r w:rsidRPr="0093067A">
              <w:rPr>
                <w:sz w:val="16"/>
                <w:szCs w:val="16"/>
              </w:rPr>
              <w:fldChar w:fldCharType="begin"/>
            </w:r>
            <w:r w:rsidRPr="0093067A">
              <w:rPr>
                <w:sz w:val="16"/>
                <w:szCs w:val="16"/>
              </w:rPr>
              <w:instrText xml:space="preserve"> ADDIN ZOTERO_ITEM CSL_CITATION {"citationID":"G6Hv8k2F","properties":{"formattedCitation":"\\super 82\\nosupersub{}","plainCitation":"82","noteIndex":0},"citationItems":[{"id":330,"uris":["http://zotero.org/users/local/jHPEN5Wp/items/Q2SYUB3D","http://zotero.org/users/14258988/items/Q2SYUB3D"],"itemData":{"id":330,"type":"article-journal","abstract":"Close relationships have recently been established between gut microbiota and some mental disorders. Here, we performed a systematic comparative analysis of the gut microbiome in patients with generalized anxiety disorder (GAD) and healthy controls (HCs). We first conducted a cross-sectional study of 40 patients with GAD in the active state and 36 HCs. Second, subgroup analysis consisting of 12 antidepressant-naive patients and 22 controls was performed to validate the results. Finally, a prospective study was performed in a subgroup of nine patients with GAD who underwent analysis in the active state of anxiety and in remission. Compared with the HCs, we found markedly decreased microbial richness and diversity, distinct metagenomic composition with reduced short-chain fatty acid (SCFA)-producing bacteria (associated with a healthy status) and overgrowth of bacteria, such as Escherichia-Shigella, Fusobacterium and Ruminococcus gnavus. Unexpectedly, these changes in the genera were not reversed in remissive GAD. This study identified microbiota dysbiosis of gut microbiota in GAD patients, suggesting that targeting the microbiome may be a useful therapeutic and preventive target for GAD. (PsycInfo Database Record (c) 2022 APA, all rights reserved)","archive_location":"rayyan-16939211","container-title":"Journal of Psychiatric Research","DOI":"10.1016/j.jpsychires.2018.07.007","ISSN":"1879-1379(Electronic),0022-3956(Print)","page":"130-136","title":"Altered gut microbiota profile in patients with generalized anxiety disorder.","volume":"104","author":[{"family":"Jiang","given":"Hai-yin"},{"family":"Zhang","given":"Xue"},{"family":"Yu","given":"Zheng-he"},{"family":"Zhang","given":"Zhe"},{"family":"Deng","given":"Min"},{"family":"Zhao","given":"Jian-hua"},{"family":"Ruan","given":"Bing"}],"issued":{"date-parts":[["2018"]]}}}],"schema":"https://github.com/citation-style-language/schema/raw/master/csl-citation.json"} </w:instrText>
            </w:r>
            <w:r w:rsidRPr="0093067A">
              <w:rPr>
                <w:sz w:val="16"/>
                <w:szCs w:val="16"/>
              </w:rPr>
              <w:fldChar w:fldCharType="separate"/>
            </w:r>
            <w:r w:rsidRPr="0093067A">
              <w:rPr>
                <w:sz w:val="16"/>
                <w:vertAlign w:val="superscript"/>
              </w:rPr>
              <w:t>82</w:t>
            </w:r>
            <w:r w:rsidRPr="0093067A">
              <w:rPr>
                <w:sz w:val="16"/>
                <w:szCs w:val="16"/>
              </w:rPr>
              <w:fldChar w:fldCharType="end"/>
            </w:r>
          </w:p>
        </w:tc>
        <w:tc>
          <w:tcPr>
            <w:tcW w:w="692" w:type="dxa"/>
          </w:tcPr>
          <w:p w14:paraId="4F0A8840" w14:textId="77777777" w:rsidR="001528E1" w:rsidRPr="0093067A" w:rsidRDefault="001528E1" w:rsidP="00A86E6F">
            <w:r w:rsidRPr="0093067A">
              <w:rPr>
                <w:sz w:val="16"/>
                <w:szCs w:val="16"/>
              </w:rPr>
              <w:t>Fecal sample</w:t>
            </w:r>
          </w:p>
        </w:tc>
        <w:tc>
          <w:tcPr>
            <w:tcW w:w="2123" w:type="dxa"/>
          </w:tcPr>
          <w:p w14:paraId="6219D617" w14:textId="77777777" w:rsidR="001528E1" w:rsidRPr="0093067A" w:rsidRDefault="00F041A6" w:rsidP="00A86E6F">
            <w:sdt>
              <w:sdtPr>
                <w:tag w:val="goog_rdk_185"/>
                <w:id w:val="-1607779219"/>
              </w:sdtPr>
              <w:sdtEndPr/>
              <w:sdtContent>
                <w:r w:rsidR="001528E1" w:rsidRPr="0093067A">
                  <w:rPr>
                    <w:rFonts w:eastAsia="Gungsuh"/>
                    <w:sz w:val="16"/>
                    <w:szCs w:val="16"/>
                  </w:rPr>
                  <w:t>Fresh; Self-collected in sterile plastic cups; delivered within 30 min; stored at −80 °C</w:t>
                </w:r>
              </w:sdtContent>
            </w:sdt>
          </w:p>
        </w:tc>
        <w:tc>
          <w:tcPr>
            <w:tcW w:w="1493" w:type="dxa"/>
          </w:tcPr>
          <w:p w14:paraId="14371E34" w14:textId="77777777" w:rsidR="001528E1" w:rsidRPr="0093067A" w:rsidRDefault="001528E1" w:rsidP="00A86E6F">
            <w:r w:rsidRPr="0093067A">
              <w:rPr>
                <w:sz w:val="16"/>
                <w:szCs w:val="16"/>
              </w:rPr>
              <w:t xml:space="preserve">QIAamp DNA Stool Mini Kit (Qiagen, Hilden, Germany); glass-bead beating step on a mini bead beater (FastPrep; </w:t>
            </w:r>
            <w:r w:rsidRPr="0093067A">
              <w:rPr>
                <w:sz w:val="16"/>
                <w:szCs w:val="16"/>
              </w:rPr>
              <w:lastRenderedPageBreak/>
              <w:t>Thermo Electron Corp.)</w:t>
            </w:r>
          </w:p>
        </w:tc>
        <w:tc>
          <w:tcPr>
            <w:tcW w:w="8523" w:type="dxa"/>
          </w:tcPr>
          <w:p w14:paraId="218E6F4F" w14:textId="77777777" w:rsidR="001528E1" w:rsidRPr="0093067A" w:rsidRDefault="001528E1" w:rsidP="00A86E6F">
            <w:pPr>
              <w:rPr>
                <w:sz w:val="16"/>
                <w:szCs w:val="16"/>
              </w:rPr>
            </w:pPr>
            <w:r w:rsidRPr="0093067A">
              <w:rPr>
                <w:sz w:val="16"/>
                <w:szCs w:val="16"/>
                <w:u w:val="single"/>
              </w:rPr>
              <w:lastRenderedPageBreak/>
              <w:t>Analytical method</w:t>
            </w:r>
            <w:r w:rsidRPr="0093067A">
              <w:rPr>
                <w:sz w:val="16"/>
                <w:szCs w:val="16"/>
              </w:rPr>
              <w:t>: 16S rRNA gene amplicon sequencing, V3-V4</w:t>
            </w:r>
            <w:r w:rsidRPr="0093067A">
              <w:rPr>
                <w:sz w:val="16"/>
                <w:szCs w:val="16"/>
              </w:rPr>
              <w:br/>
            </w:r>
            <w:r w:rsidRPr="0093067A">
              <w:rPr>
                <w:sz w:val="16"/>
                <w:szCs w:val="16"/>
                <w:u w:val="single"/>
              </w:rPr>
              <w:t>Primers:</w:t>
            </w:r>
            <w:r w:rsidRPr="0093067A">
              <w:rPr>
                <w:sz w:val="16"/>
                <w:szCs w:val="16"/>
              </w:rPr>
              <w:t xml:space="preserve"> 338F (ACTCCTACGGGAGGCAGCAG); 806R (GGACTACHVGGGTWTCTAAT)</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 bp</w:t>
            </w:r>
            <w:r w:rsidRPr="0093067A">
              <w:rPr>
                <w:sz w:val="16"/>
                <w:szCs w:val="16"/>
              </w:rPr>
              <w:br/>
              <w:t>D</w:t>
            </w:r>
            <w:r w:rsidRPr="0093067A">
              <w:rPr>
                <w:sz w:val="16"/>
                <w:szCs w:val="16"/>
                <w:u w:val="single"/>
              </w:rPr>
              <w:t>emultiplexing/Quality-filtering</w:t>
            </w:r>
            <w:r w:rsidRPr="0093067A">
              <w:rPr>
                <w:sz w:val="16"/>
                <w:szCs w:val="16"/>
              </w:rPr>
              <w:t>: Trimmomatic and FLASH (versions not specified)</w:t>
            </w:r>
          </w:p>
          <w:p w14:paraId="7050E8F0"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FLASH</w:t>
            </w:r>
            <w:r w:rsidRPr="0093067A">
              <w:rPr>
                <w:sz w:val="16"/>
                <w:szCs w:val="16"/>
              </w:rPr>
              <w:br/>
            </w:r>
            <w:r w:rsidRPr="0093067A">
              <w:rPr>
                <w:sz w:val="16"/>
                <w:szCs w:val="16"/>
                <w:u w:val="single"/>
              </w:rPr>
              <w:t>Chimera removal:</w:t>
            </w:r>
            <w:r w:rsidRPr="0093067A">
              <w:rPr>
                <w:sz w:val="16"/>
                <w:szCs w:val="16"/>
              </w:rPr>
              <w:t xml:space="preserve"> UCHIME (version not specified)</w:t>
            </w:r>
            <w:r w:rsidRPr="0093067A">
              <w:rPr>
                <w:sz w:val="16"/>
                <w:szCs w:val="16"/>
              </w:rPr>
              <w:br/>
            </w:r>
            <w:r w:rsidRPr="0093067A">
              <w:rPr>
                <w:sz w:val="16"/>
                <w:szCs w:val="16"/>
                <w:u w:val="single"/>
              </w:rPr>
              <w:lastRenderedPageBreak/>
              <w:t xml:space="preserve">Clustering: </w:t>
            </w:r>
            <w:r w:rsidRPr="0093067A">
              <w:rPr>
                <w:sz w:val="16"/>
                <w:szCs w:val="16"/>
              </w:rPr>
              <w:t>QIIME v1.7 (97% similarity threshold</w:t>
            </w:r>
            <w:r w:rsidRPr="0093067A">
              <w:rPr>
                <w:sz w:val="16"/>
                <w:szCs w:val="16"/>
              </w:rPr>
              <w:br/>
            </w:r>
            <w:r w:rsidRPr="0093067A">
              <w:rPr>
                <w:sz w:val="16"/>
                <w:szCs w:val="16"/>
                <w:u w:val="single"/>
              </w:rPr>
              <w:t>Taxonomic assignment:</w:t>
            </w:r>
            <w:r w:rsidRPr="0093067A">
              <w:rPr>
                <w:sz w:val="16"/>
                <w:szCs w:val="16"/>
              </w:rPr>
              <w:t xml:space="preserve"> Not specified</w:t>
            </w:r>
          </w:p>
          <w:p w14:paraId="6B0524B7" w14:textId="77777777" w:rsidR="001528E1" w:rsidRPr="0093067A" w:rsidRDefault="001528E1" w:rsidP="00A86E6F">
            <w:bookmarkStart w:id="13" w:name="_heading=h.rojc1r9eu99b" w:colFirst="0" w:colLast="0"/>
            <w:bookmarkEnd w:id="13"/>
            <w:r w:rsidRPr="0093067A">
              <w:rPr>
                <w:sz w:val="16"/>
                <w:szCs w:val="16"/>
                <w:u w:val="single"/>
              </w:rPr>
              <w:t>Alpha diversity</w:t>
            </w:r>
            <w:r w:rsidRPr="0093067A">
              <w:rPr>
                <w:sz w:val="16"/>
                <w:szCs w:val="16"/>
              </w:rPr>
              <w:t xml:space="preserve">: Shannon, Chao1 </w:t>
            </w:r>
            <w:r w:rsidRPr="0093067A">
              <w:rPr>
                <w:sz w:val="16"/>
                <w:szCs w:val="16"/>
              </w:rPr>
              <w:br/>
            </w:r>
            <w:r w:rsidRPr="0093067A">
              <w:rPr>
                <w:sz w:val="16"/>
                <w:szCs w:val="16"/>
                <w:u w:val="single"/>
              </w:rPr>
              <w:t>Beta diversity</w:t>
            </w:r>
            <w:r w:rsidRPr="0093067A">
              <w:rPr>
                <w:sz w:val="16"/>
                <w:szCs w:val="16"/>
              </w:rPr>
              <w:t>: weighted UniFrac visualized with PCoA; PERMANOVA</w:t>
            </w:r>
            <w:r w:rsidRPr="0093067A">
              <w:rPr>
                <w:sz w:val="16"/>
                <w:szCs w:val="16"/>
              </w:rPr>
              <w:br/>
            </w:r>
            <w:r w:rsidRPr="0093067A">
              <w:rPr>
                <w:sz w:val="16"/>
                <w:szCs w:val="16"/>
                <w:u w:val="single"/>
              </w:rPr>
              <w:t>Relative abundance:</w:t>
            </w:r>
            <w:r w:rsidRPr="0093067A">
              <w:rPr>
                <w:sz w:val="16"/>
                <w:szCs w:val="16"/>
              </w:rPr>
              <w:t xml:space="preserve"> Computed from OTUs (QIIME</w:t>
            </w:r>
          </w:p>
          <w:p w14:paraId="3F5E5F1E" w14:textId="77777777" w:rsidR="001528E1" w:rsidRPr="0093067A" w:rsidRDefault="001528E1" w:rsidP="00A86E6F">
            <w:r w:rsidRPr="0093067A">
              <w:rPr>
                <w:sz w:val="16"/>
                <w:szCs w:val="16"/>
                <w:u w:val="single"/>
              </w:rPr>
              <w:t>Differential abundance:</w:t>
            </w:r>
            <w:r w:rsidRPr="0093067A">
              <w:rPr>
                <w:sz w:val="16"/>
                <w:szCs w:val="16"/>
              </w:rPr>
              <w:t xml:space="preserve"> LEfSe (alpha = 0.05, LDA scores &gt; 2) </w:t>
            </w:r>
          </w:p>
        </w:tc>
      </w:tr>
      <w:tr w:rsidR="0093067A" w:rsidRPr="0093067A" w14:paraId="478ED99D" w14:textId="77777777" w:rsidTr="00A86E6F">
        <w:tc>
          <w:tcPr>
            <w:tcW w:w="1119" w:type="dxa"/>
          </w:tcPr>
          <w:p w14:paraId="4E635A21" w14:textId="77777777" w:rsidR="001528E1" w:rsidRPr="0093067A" w:rsidRDefault="001528E1" w:rsidP="00A86E6F">
            <w:pPr>
              <w:rPr>
                <w:sz w:val="16"/>
                <w:szCs w:val="16"/>
              </w:rPr>
            </w:pPr>
            <w:r w:rsidRPr="0093067A">
              <w:rPr>
                <w:sz w:val="16"/>
                <w:szCs w:val="16"/>
              </w:rPr>
              <w:lastRenderedPageBreak/>
              <w:t xml:space="preserve">Jiang et al </w:t>
            </w:r>
            <w:r w:rsidRPr="0093067A">
              <w:rPr>
                <w:sz w:val="16"/>
                <w:szCs w:val="16"/>
              </w:rPr>
              <w:fldChar w:fldCharType="begin"/>
            </w:r>
            <w:r w:rsidRPr="0093067A">
              <w:rPr>
                <w:sz w:val="16"/>
                <w:szCs w:val="16"/>
              </w:rPr>
              <w:instrText xml:space="preserve"> ADDIN ZOTERO_ITEM CSL_CITATION {"citationID":"klArVe1O","properties":{"formattedCitation":"\\super 28\\nosupersub{}","plainCitation":"28","noteIndex":0},"citationItems":[{"id":55,"uris":["http://zotero.org/users/local/jHPEN5Wp/items/F5CHTXVA","http://zotero.org/users/14258988/items/F5CHTXVA"],"itemData":{"id":55,"type":"article-journal","container-title":"Brain, Behavior, and Immunity","DOI":"10.1016/j.bbi.2015.03.016","ISSN":"08891591","journalAbbreviation":"Brain, Behavior, and Immunity","language":"en","page":"186-194","source":"DOI.org (Crossref)","title":"Altered fecal microbiota composition in patients with major depressive disorder","volume":"48","author":[{"family":"Jiang","given":"Haiyin"},{"family":"Ling","given":"Zongxin"},{"family":"Zhang","given":"Yonghua"},{"family":"Mao","given":"Hongjin"},{"family":"Ma","given":"Zhanping"},{"family":"Yin","given":"Yan"},{"family":"Wang","given":"Weihong"},{"family":"Tang","given":"Wenxin"},{"family":"Tan","given":"Zhonglin"},{"family":"Shi","given":"Jianfei"},{"family":"Li","given":"Lanjuan"},{"family":"Ruan","given":"Bing"}],"issued":{"date-parts":[["2015",8]]}}}],"schema":"https://github.com/citation-style-language/schema/raw/master/csl-citation.json"} </w:instrText>
            </w:r>
            <w:r w:rsidRPr="0093067A">
              <w:rPr>
                <w:sz w:val="16"/>
                <w:szCs w:val="16"/>
              </w:rPr>
              <w:fldChar w:fldCharType="separate"/>
            </w:r>
            <w:r w:rsidRPr="0093067A">
              <w:rPr>
                <w:sz w:val="16"/>
                <w:vertAlign w:val="superscript"/>
              </w:rPr>
              <w:t>28</w:t>
            </w:r>
            <w:r w:rsidRPr="0093067A">
              <w:rPr>
                <w:sz w:val="16"/>
                <w:szCs w:val="16"/>
              </w:rPr>
              <w:fldChar w:fldCharType="end"/>
            </w:r>
          </w:p>
        </w:tc>
        <w:tc>
          <w:tcPr>
            <w:tcW w:w="692" w:type="dxa"/>
          </w:tcPr>
          <w:p w14:paraId="54858612" w14:textId="77777777" w:rsidR="001528E1" w:rsidRPr="0093067A" w:rsidRDefault="001528E1" w:rsidP="00A86E6F">
            <w:pPr>
              <w:rPr>
                <w:sz w:val="16"/>
                <w:szCs w:val="16"/>
              </w:rPr>
            </w:pPr>
            <w:r w:rsidRPr="0093067A">
              <w:rPr>
                <w:sz w:val="16"/>
                <w:szCs w:val="16"/>
              </w:rPr>
              <w:t>Fecal sample</w:t>
            </w:r>
          </w:p>
        </w:tc>
        <w:tc>
          <w:tcPr>
            <w:tcW w:w="2123" w:type="dxa"/>
          </w:tcPr>
          <w:p w14:paraId="21753177" w14:textId="77777777" w:rsidR="001528E1" w:rsidRPr="0093067A" w:rsidRDefault="00F041A6" w:rsidP="00A86E6F">
            <w:pPr>
              <w:rPr>
                <w:sz w:val="16"/>
                <w:szCs w:val="16"/>
              </w:rPr>
            </w:pPr>
            <w:sdt>
              <w:sdtPr>
                <w:tag w:val="goog_rdk_186"/>
                <w:id w:val="-1635966919"/>
              </w:sdtPr>
              <w:sdtEndPr/>
              <w:sdtContent>
                <w:r w:rsidR="001528E1" w:rsidRPr="0093067A">
                  <w:rPr>
                    <w:rFonts w:eastAsia="Gungsuh"/>
                    <w:sz w:val="16"/>
                    <w:szCs w:val="16"/>
                  </w:rPr>
                  <w:t>Fresh; collected in sterile plastic cup post-assessment; kept in icebox; delivered within 15 min; stored at −80 °C</w:t>
                </w:r>
              </w:sdtContent>
            </w:sdt>
          </w:p>
        </w:tc>
        <w:tc>
          <w:tcPr>
            <w:tcW w:w="1493" w:type="dxa"/>
          </w:tcPr>
          <w:p w14:paraId="27F75C4D" w14:textId="77777777" w:rsidR="001528E1" w:rsidRPr="0093067A" w:rsidRDefault="001528E1" w:rsidP="00A86E6F">
            <w:pPr>
              <w:rPr>
                <w:sz w:val="16"/>
                <w:szCs w:val="16"/>
              </w:rPr>
            </w:pPr>
            <w:r w:rsidRPr="0093067A">
              <w:rPr>
                <w:sz w:val="16"/>
                <w:szCs w:val="16"/>
              </w:rPr>
              <w:t>QIAamp DNA Stool Mini Kit (Qiagen, Hilden, Germany); glass-bead beating step on a mini bead beater (FastPrep; Thermo Electron Corp.)</w:t>
            </w:r>
          </w:p>
        </w:tc>
        <w:tc>
          <w:tcPr>
            <w:tcW w:w="8523" w:type="dxa"/>
          </w:tcPr>
          <w:p w14:paraId="579CC70B"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1-V3</w:t>
            </w:r>
            <w:r w:rsidRPr="0093067A">
              <w:rPr>
                <w:sz w:val="16"/>
                <w:szCs w:val="16"/>
              </w:rPr>
              <w:br/>
            </w:r>
            <w:r w:rsidRPr="0093067A">
              <w:rPr>
                <w:sz w:val="16"/>
                <w:szCs w:val="16"/>
                <w:u w:val="single"/>
              </w:rPr>
              <w:t>Primers:</w:t>
            </w:r>
            <w:r w:rsidRPr="0093067A">
              <w:rPr>
                <w:sz w:val="16"/>
                <w:szCs w:val="16"/>
              </w:rPr>
              <w:t xml:space="preserve"> 27F (5'-AGAGTTTGATCCTGGCTCAG-3'); 533R (5'-TTACCGCGGCTGCTGGCAC-3')</w:t>
            </w:r>
            <w:r w:rsidRPr="0093067A">
              <w:rPr>
                <w:sz w:val="16"/>
                <w:szCs w:val="16"/>
              </w:rPr>
              <w:br/>
            </w:r>
            <w:r w:rsidRPr="0093067A">
              <w:rPr>
                <w:sz w:val="16"/>
                <w:szCs w:val="16"/>
                <w:u w:val="single"/>
              </w:rPr>
              <w:t>Sequencing platform:</w:t>
            </w:r>
            <w:r w:rsidRPr="0093067A">
              <w:rPr>
                <w:sz w:val="16"/>
                <w:szCs w:val="16"/>
              </w:rPr>
              <w:t xml:space="preserve"> Roche 454 FLX system.</w:t>
            </w:r>
          </w:p>
          <w:p w14:paraId="348CDF5E" w14:textId="77777777" w:rsidR="001528E1" w:rsidRPr="0093067A" w:rsidRDefault="001528E1" w:rsidP="00A86E6F">
            <w:pPr>
              <w:rPr>
                <w:sz w:val="16"/>
                <w:szCs w:val="16"/>
              </w:rPr>
            </w:pPr>
            <w:r w:rsidRPr="0093067A">
              <w:rPr>
                <w:sz w:val="16"/>
                <w:szCs w:val="16"/>
                <w:u w:val="single"/>
              </w:rPr>
              <w:t>Demultiplexing</w:t>
            </w:r>
            <w:r w:rsidRPr="0093067A">
              <w:rPr>
                <w:sz w:val="16"/>
                <w:szCs w:val="16"/>
              </w:rPr>
              <w:t>; Mothur (v1.25.0) and custom Perl scripts</w:t>
            </w:r>
          </w:p>
          <w:p w14:paraId="1B61E1FB"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 xml:space="preserve">Not specified </w:t>
            </w:r>
            <w:r w:rsidRPr="0093067A">
              <w:rPr>
                <w:sz w:val="16"/>
                <w:szCs w:val="16"/>
              </w:rPr>
              <w:br/>
            </w:r>
            <w:r w:rsidRPr="0093067A">
              <w:rPr>
                <w:sz w:val="16"/>
                <w:szCs w:val="16"/>
                <w:u w:val="single"/>
              </w:rPr>
              <w:t>Quality-filtering:</w:t>
            </w:r>
            <w:r w:rsidRPr="0093067A">
              <w:rPr>
                <w:sz w:val="16"/>
                <w:szCs w:val="16"/>
              </w:rPr>
              <w:t xml:space="preserve"> Mothur v1.25.0 and custom Perl scripts</w:t>
            </w:r>
          </w:p>
          <w:p w14:paraId="152722F1" w14:textId="77777777" w:rsidR="001528E1" w:rsidRPr="0093067A" w:rsidRDefault="001528E1" w:rsidP="00A86E6F">
            <w:pPr>
              <w:rPr>
                <w:sz w:val="16"/>
                <w:szCs w:val="16"/>
              </w:rPr>
            </w:pPr>
            <w:r w:rsidRPr="0093067A">
              <w:rPr>
                <w:sz w:val="16"/>
                <w:szCs w:val="16"/>
                <w:u w:val="single"/>
              </w:rPr>
              <w:t>Denoising</w:t>
            </w:r>
            <w:r w:rsidRPr="0093067A">
              <w:rPr>
                <w:sz w:val="16"/>
                <w:szCs w:val="16"/>
              </w:rPr>
              <w:t>: Titanium PyroNoise software</w:t>
            </w:r>
          </w:p>
          <w:p w14:paraId="19743957"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1AC88484"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r w:rsidRPr="0093067A">
              <w:rPr>
                <w:sz w:val="16"/>
                <w:szCs w:val="16"/>
              </w:rPr>
              <w:br/>
            </w:r>
            <w:r w:rsidRPr="0093067A">
              <w:rPr>
                <w:sz w:val="16"/>
                <w:szCs w:val="16"/>
                <w:u w:val="single"/>
              </w:rPr>
              <w:t>Chimera removal:</w:t>
            </w:r>
            <w:r w:rsidRPr="0093067A">
              <w:rPr>
                <w:sz w:val="16"/>
                <w:szCs w:val="16"/>
              </w:rPr>
              <w:t xml:space="preserve"> ChimeraSlayer</w:t>
            </w:r>
            <w:r w:rsidRPr="0093067A">
              <w:rPr>
                <w:sz w:val="16"/>
                <w:szCs w:val="16"/>
              </w:rPr>
              <w:br/>
            </w:r>
            <w:r w:rsidRPr="0093067A">
              <w:rPr>
                <w:sz w:val="16"/>
                <w:szCs w:val="16"/>
                <w:u w:val="single"/>
              </w:rPr>
              <w:t>Clustering:</w:t>
            </w:r>
            <w:r w:rsidRPr="0093067A">
              <w:rPr>
                <w:sz w:val="16"/>
                <w:szCs w:val="16"/>
              </w:rPr>
              <w:t xml:space="preserve"> Mothur v1.25.0 (97% threshold)</w:t>
            </w:r>
            <w:r w:rsidRPr="0093067A">
              <w:rPr>
                <w:sz w:val="16"/>
                <w:szCs w:val="16"/>
              </w:rPr>
              <w:br/>
            </w:r>
            <w:r w:rsidRPr="0093067A">
              <w:rPr>
                <w:sz w:val="16"/>
                <w:szCs w:val="16"/>
                <w:u w:val="single"/>
              </w:rPr>
              <w:t>Taxonomic assignment:</w:t>
            </w:r>
            <w:r w:rsidRPr="0093067A">
              <w:rPr>
                <w:sz w:val="16"/>
                <w:szCs w:val="16"/>
              </w:rPr>
              <w:t xml:space="preserve"> RDP Naïve Bayesian Classifier (50% bootstrap score)</w:t>
            </w:r>
          </w:p>
          <w:p w14:paraId="1990817D"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rarefaction curve analyses with Mothur v1.25.0</w:t>
            </w:r>
          </w:p>
          <w:p w14:paraId="57C46177"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Simpson, ACE, Chao1, Good’s Coverage indices, Venn diagram, </w:t>
            </w:r>
          </w:p>
          <w:p w14:paraId="23DBEFE5" w14:textId="77777777" w:rsidR="001528E1" w:rsidRPr="0093067A" w:rsidRDefault="001528E1" w:rsidP="00A86E6F">
            <w:pPr>
              <w:rPr>
                <w:sz w:val="16"/>
                <w:szCs w:val="16"/>
              </w:rPr>
            </w:pPr>
            <w:r w:rsidRPr="0093067A">
              <w:rPr>
                <w:sz w:val="16"/>
                <w:szCs w:val="16"/>
                <w:u w:val="single"/>
              </w:rPr>
              <w:t>Beta diversity metrics:</w:t>
            </w:r>
            <w:r w:rsidRPr="0093067A">
              <w:rPr>
                <w:sz w:val="16"/>
                <w:szCs w:val="16"/>
              </w:rPr>
              <w:t xml:space="preserve"> unweighted UniFrac distance and PCoA</w:t>
            </w:r>
            <w:r w:rsidRPr="0093067A">
              <w:rPr>
                <w:sz w:val="16"/>
                <w:szCs w:val="16"/>
              </w:rPr>
              <w:br/>
            </w:r>
            <w:r w:rsidRPr="0093067A">
              <w:rPr>
                <w:sz w:val="16"/>
                <w:szCs w:val="16"/>
                <w:u w:val="single"/>
              </w:rPr>
              <w:t>Relative abundance</w:t>
            </w:r>
            <w:r w:rsidRPr="0093067A">
              <w:rPr>
                <w:sz w:val="16"/>
                <w:szCs w:val="16"/>
              </w:rPr>
              <w:t>:</w:t>
            </w:r>
            <w:r w:rsidRPr="0093067A">
              <w:rPr>
                <w:sz w:val="16"/>
                <w:szCs w:val="16"/>
                <w:u w:val="single"/>
              </w:rPr>
              <w:t xml:space="preserve"> Differential abundance: </w:t>
            </w:r>
            <w:r w:rsidRPr="0093067A">
              <w:rPr>
                <w:sz w:val="16"/>
                <w:szCs w:val="16"/>
              </w:rPr>
              <w:t xml:space="preserve"> Metastats (Mothur); LEfSe (alpha = 0.05, LDA scores &gt; 2). Kruskal–Wallis test </w:t>
            </w:r>
          </w:p>
        </w:tc>
      </w:tr>
      <w:tr w:rsidR="0093067A" w:rsidRPr="0093067A" w14:paraId="2847B8C0" w14:textId="77777777" w:rsidTr="00A86E6F">
        <w:tc>
          <w:tcPr>
            <w:tcW w:w="1119" w:type="dxa"/>
          </w:tcPr>
          <w:p w14:paraId="4E3F496E" w14:textId="77777777" w:rsidR="001528E1" w:rsidRPr="0093067A" w:rsidRDefault="001528E1" w:rsidP="00A86E6F">
            <w:pPr>
              <w:rPr>
                <w:sz w:val="16"/>
                <w:szCs w:val="16"/>
              </w:rPr>
            </w:pPr>
            <w:r w:rsidRPr="0093067A">
              <w:rPr>
                <w:sz w:val="16"/>
                <w:szCs w:val="16"/>
              </w:rPr>
              <w:t>Kim et al</w:t>
            </w:r>
            <w:r w:rsidRPr="0093067A">
              <w:rPr>
                <w:sz w:val="16"/>
                <w:szCs w:val="16"/>
              </w:rPr>
              <w:fldChar w:fldCharType="begin"/>
            </w:r>
            <w:r w:rsidRPr="0093067A">
              <w:rPr>
                <w:sz w:val="16"/>
                <w:szCs w:val="16"/>
              </w:rPr>
              <w:instrText xml:space="preserve"> ADDIN ZOTERO_ITEM CSL_CITATION {"citationID":"yy6KVzfK","properties":{"formattedCitation":"\\super 83\\nosupersub{}","plainCitation":"83","noteIndex":0},"citationItems":[{"id":63,"uris":["http://zotero.org/users/local/jHPEN5Wp/items/S56UJXAX","http://zotero.org/users/14258988/items/S56UJXAX"],"itemData":{"id":63,"type":"article-journal","abstract":"OBJECTIVE: This study aimed to investigate the association between gut microbiota and depressive symptoms in a large population cohort of Korean adults. METHODS:  Overall, 1238 participants were included in the study. Participants were  categorized into depressed or non-depressed groups, based on the depressive  symptoms reported on the Center for Epidemiologic Studies Rating Scale for  Depression, with a cutoff score of 16, and their fecal microbiota was profiled  using 16S ribosomal RNA gene sequencing. Several alpha and beta diversity  measures were also estimated. The association between depressive symptoms and gut  microbiota was analyzed using generalized linear models. The inferred function of  the metagenomes was compared between the two groups. RESULTS: There were no  consistent differences in alpha and beta diversity between the depressed and  non-depressed groups. However, the continuous measure of depressive symptoms was  inversely associated with one of four measures of alpha diversity (Shannon's  diversity, p = .021). We also found a substantial difference between the  depressed and non-depressed groups in the Bray-Curtis dissimilarity among the  four beta diversity indices ( p = .004). Participants whose depressive symptoms  exceeded a clinical cutoff score had a lower relative abundance of the genus  Faecalibacterium when compared with controls (coefficient = -0.025, q = 0.047).  However, the depressed group had a significantly higher abundance of the genus  Oscillospira than did the non-depressed group (coefficient = 0.002, q = 0.023).  CONCLUSIONS: Our findings contribute to the identification of potential  relationships between the gut microbiota and depressive symptoms and provide  useful insights for developing microbiota-based interventions for patients with  depressive symptoms.","archive_location":"rayyan-16939352","container-title":"Psychosomatic medicine","DOI":"10.1097/PSY.0000000000001111","ISSN":"1534-7796 0033-3174","issue":"7","journalAbbreviation":"Psychosom Med","language":"eng","page":"757-765","title":"Association Between Gut Microbiota and Depressive Symptoms: A Cross-Sectional Population-Based Study in South Korea.","volume":"84","author":[{"family":"Kim","given":"Sun-Young"},{"family":"Park","given":"Eunkyo"},{"family":"Lim","given":"Weon-Jeong"},{"family":"In Kim","given":"Soo"},{"family":"Jeon","given":"Sang Won"},{"family":"Chang","given":"Yoosoo"},{"family":"Ryu","given":"Seungho"},{"family":"Kim","given":"Hyung-Lae"},{"family":"Kim","given":"Han-Na"}],"issued":{"date-parts":[["2022"]]}}}],"schema":"https://github.com/citation-style-language/schema/raw/master/csl-citation.json"} </w:instrText>
            </w:r>
            <w:r w:rsidRPr="0093067A">
              <w:rPr>
                <w:sz w:val="16"/>
                <w:szCs w:val="16"/>
              </w:rPr>
              <w:fldChar w:fldCharType="separate"/>
            </w:r>
            <w:r w:rsidRPr="0093067A">
              <w:rPr>
                <w:sz w:val="16"/>
                <w:vertAlign w:val="superscript"/>
              </w:rPr>
              <w:t>83</w:t>
            </w:r>
            <w:r w:rsidRPr="0093067A">
              <w:rPr>
                <w:sz w:val="16"/>
                <w:szCs w:val="16"/>
              </w:rPr>
              <w:fldChar w:fldCharType="end"/>
            </w:r>
          </w:p>
        </w:tc>
        <w:tc>
          <w:tcPr>
            <w:tcW w:w="692" w:type="dxa"/>
          </w:tcPr>
          <w:p w14:paraId="6CF0E24A" w14:textId="77777777" w:rsidR="001528E1" w:rsidRPr="0093067A" w:rsidRDefault="001528E1" w:rsidP="00A86E6F">
            <w:pPr>
              <w:rPr>
                <w:sz w:val="16"/>
                <w:szCs w:val="16"/>
              </w:rPr>
            </w:pPr>
            <w:r w:rsidRPr="0093067A">
              <w:rPr>
                <w:sz w:val="16"/>
                <w:szCs w:val="16"/>
              </w:rPr>
              <w:t>Fecal sample</w:t>
            </w:r>
          </w:p>
        </w:tc>
        <w:tc>
          <w:tcPr>
            <w:tcW w:w="2123" w:type="dxa"/>
          </w:tcPr>
          <w:p w14:paraId="70262F36" w14:textId="77777777" w:rsidR="001528E1" w:rsidRPr="0093067A" w:rsidRDefault="00F041A6" w:rsidP="00A86E6F">
            <w:pPr>
              <w:rPr>
                <w:sz w:val="16"/>
                <w:szCs w:val="16"/>
              </w:rPr>
            </w:pPr>
            <w:sdt>
              <w:sdtPr>
                <w:tag w:val="goog_rdk_187"/>
                <w:id w:val="1435983851"/>
              </w:sdtPr>
              <w:sdtEndPr/>
              <w:sdtContent>
                <w:r w:rsidR="001528E1" w:rsidRPr="0093067A">
                  <w:rPr>
                    <w:rFonts w:eastAsia="Gungsuh"/>
                    <w:sz w:val="16"/>
                    <w:szCs w:val="16"/>
                  </w:rPr>
                  <w:t>Fresh; collected at home in sterile screw-cap containers (no preservative), frozen at −20 °C, delivered within 24 h, stored at −70 °C</w:t>
                </w:r>
              </w:sdtContent>
            </w:sdt>
          </w:p>
        </w:tc>
        <w:tc>
          <w:tcPr>
            <w:tcW w:w="1493" w:type="dxa"/>
          </w:tcPr>
          <w:p w14:paraId="03EE0E0D" w14:textId="77777777" w:rsidR="001528E1" w:rsidRPr="0093067A" w:rsidRDefault="001528E1" w:rsidP="00A86E6F">
            <w:pPr>
              <w:rPr>
                <w:sz w:val="16"/>
                <w:szCs w:val="16"/>
              </w:rPr>
            </w:pPr>
            <w:r w:rsidRPr="0093067A">
              <w:rPr>
                <w:sz w:val="16"/>
                <w:szCs w:val="16"/>
              </w:rPr>
              <w:t>PowerSoil® DNA Isolation Kit (MO BIO Laboratories, Carlsbad, CA, USA)</w:t>
            </w:r>
          </w:p>
        </w:tc>
        <w:tc>
          <w:tcPr>
            <w:tcW w:w="8523" w:type="dxa"/>
          </w:tcPr>
          <w:p w14:paraId="5E9DBDB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3-V4</w:t>
            </w:r>
            <w:r w:rsidRPr="0093067A">
              <w:rPr>
                <w:sz w:val="16"/>
                <w:szCs w:val="16"/>
              </w:rPr>
              <w:br/>
            </w:r>
            <w:r w:rsidRPr="0093067A">
              <w:rPr>
                <w:sz w:val="16"/>
                <w:szCs w:val="16"/>
                <w:u w:val="single"/>
              </w:rPr>
              <w:t xml:space="preserve">Primers: </w:t>
            </w:r>
            <w:r w:rsidRPr="0093067A">
              <w:rPr>
                <w:sz w:val="16"/>
                <w:szCs w:val="16"/>
              </w:rPr>
              <w:t>341F; 805R (sequences not specified)</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300 bp</w:t>
            </w:r>
          </w:p>
          <w:p w14:paraId="64833F9C" w14:textId="77777777" w:rsidR="001528E1" w:rsidRPr="0093067A" w:rsidRDefault="001528E1" w:rsidP="00A86E6F">
            <w:pPr>
              <w:rPr>
                <w:sz w:val="16"/>
                <w:szCs w:val="16"/>
              </w:rPr>
            </w:pPr>
            <w:r w:rsidRPr="0093067A">
              <w:rPr>
                <w:sz w:val="16"/>
                <w:szCs w:val="16"/>
                <w:u w:val="single"/>
              </w:rPr>
              <w:t>Demultiplexing</w:t>
            </w:r>
            <w:r w:rsidRPr="0093067A">
              <w:rPr>
                <w:sz w:val="16"/>
                <w:szCs w:val="16"/>
              </w:rPr>
              <w:t>; Not specified</w:t>
            </w:r>
          </w:p>
          <w:p w14:paraId="1A2C3DBC"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DADA2 pipeline</w:t>
            </w:r>
            <w:r w:rsidRPr="0093067A">
              <w:rPr>
                <w:sz w:val="16"/>
                <w:szCs w:val="16"/>
              </w:rPr>
              <w:br/>
            </w:r>
            <w:r w:rsidRPr="0093067A">
              <w:rPr>
                <w:sz w:val="16"/>
                <w:szCs w:val="16"/>
                <w:u w:val="single"/>
              </w:rPr>
              <w:t>Quality filtering:</w:t>
            </w:r>
            <w:r w:rsidRPr="0093067A">
              <w:rPr>
                <w:sz w:val="16"/>
                <w:szCs w:val="16"/>
              </w:rPr>
              <w:t xml:space="preserve"> DADA2 plugin in QIIME2 v2.0, 2020.8</w:t>
            </w:r>
          </w:p>
          <w:p w14:paraId="2E4904A7" w14:textId="77777777" w:rsidR="001528E1" w:rsidRPr="0093067A" w:rsidRDefault="001528E1" w:rsidP="00A86E6F">
            <w:pPr>
              <w:rPr>
                <w:sz w:val="16"/>
                <w:szCs w:val="16"/>
              </w:rPr>
            </w:pPr>
            <w:r w:rsidRPr="0093067A">
              <w:rPr>
                <w:sz w:val="16"/>
                <w:szCs w:val="16"/>
                <w:u w:val="single"/>
              </w:rPr>
              <w:t>Denoising:</w:t>
            </w:r>
            <w:r w:rsidRPr="0093067A">
              <w:rPr>
                <w:sz w:val="16"/>
                <w:szCs w:val="16"/>
              </w:rPr>
              <w:t xml:space="preserve"> DADA2 plugin in QIIME2 v2.0, 2020.8)</w:t>
            </w:r>
          </w:p>
          <w:p w14:paraId="42444CB7"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ADA2</w:t>
            </w:r>
          </w:p>
          <w:p w14:paraId="513FDE59"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DADA2</w:t>
            </w:r>
            <w:r w:rsidRPr="0093067A">
              <w:rPr>
                <w:sz w:val="16"/>
                <w:szCs w:val="16"/>
              </w:rPr>
              <w:br/>
            </w:r>
            <w:r w:rsidRPr="0093067A">
              <w:rPr>
                <w:sz w:val="16"/>
                <w:szCs w:val="16"/>
                <w:u w:val="single"/>
              </w:rPr>
              <w:t>Chimera removal:</w:t>
            </w:r>
            <w:r w:rsidRPr="0093067A">
              <w:rPr>
                <w:sz w:val="16"/>
                <w:szCs w:val="16"/>
              </w:rPr>
              <w:t xml:space="preserve"> DADA2 plugin in QIIME2 v2.0, 2020.8</w:t>
            </w:r>
          </w:p>
          <w:p w14:paraId="1A41DC51" w14:textId="77777777" w:rsidR="001528E1" w:rsidRPr="0093067A" w:rsidRDefault="001528E1" w:rsidP="00A86E6F">
            <w:pPr>
              <w:rPr>
                <w:sz w:val="16"/>
                <w:szCs w:val="16"/>
              </w:rPr>
            </w:pPr>
            <w:r w:rsidRPr="0093067A">
              <w:rPr>
                <w:sz w:val="16"/>
                <w:szCs w:val="16"/>
                <w:u w:val="single"/>
              </w:rPr>
              <w:t>Clustering:</w:t>
            </w:r>
            <w:r w:rsidRPr="0093067A">
              <w:rPr>
                <w:sz w:val="16"/>
                <w:szCs w:val="16"/>
              </w:rPr>
              <w:t xml:space="preserve"> ASVs generated using DADA2</w:t>
            </w:r>
            <w:r w:rsidRPr="0093067A">
              <w:rPr>
                <w:sz w:val="16"/>
                <w:szCs w:val="16"/>
              </w:rPr>
              <w:br/>
            </w:r>
            <w:r w:rsidRPr="0093067A">
              <w:rPr>
                <w:sz w:val="16"/>
                <w:szCs w:val="16"/>
                <w:u w:val="single"/>
              </w:rPr>
              <w:t>Taxonomic assignment:</w:t>
            </w:r>
            <w:r w:rsidRPr="0093067A">
              <w:rPr>
                <w:sz w:val="16"/>
                <w:szCs w:val="16"/>
              </w:rPr>
              <w:t xml:space="preserve"> QIIME2 v2019.17 (q2-feature-classifier command) trained on the SILVA database v132 V4 (99% identity cut-off)</w:t>
            </w:r>
          </w:p>
          <w:p w14:paraId="6BADDD0D" w14:textId="77777777" w:rsidR="001528E1" w:rsidRPr="0093067A" w:rsidRDefault="001528E1" w:rsidP="00A86E6F">
            <w:pPr>
              <w:rPr>
                <w:sz w:val="16"/>
                <w:szCs w:val="16"/>
              </w:rPr>
            </w:pPr>
            <w:r w:rsidRPr="0093067A">
              <w:rPr>
                <w:sz w:val="16"/>
                <w:szCs w:val="16"/>
                <w:u w:val="single"/>
              </w:rPr>
              <w:t>Rarefaction</w:t>
            </w:r>
            <w:r w:rsidRPr="0093067A">
              <w:rPr>
                <w:sz w:val="16"/>
                <w:szCs w:val="16"/>
              </w:rPr>
              <w:t>: 5011 reads per sample</w:t>
            </w:r>
          </w:p>
          <w:p w14:paraId="08061C75"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 Observed ASVs, Shannon indices, Pielou’s evenness, Faith's PD </w:t>
            </w:r>
            <w:r w:rsidRPr="0093067A">
              <w:rPr>
                <w:sz w:val="16"/>
                <w:szCs w:val="16"/>
              </w:rPr>
              <w:br/>
            </w:r>
            <w:r w:rsidRPr="0093067A">
              <w:rPr>
                <w:sz w:val="16"/>
                <w:szCs w:val="16"/>
                <w:u w:val="single"/>
              </w:rPr>
              <w:t>Beta diversity</w:t>
            </w:r>
            <w:r w:rsidRPr="0093067A">
              <w:rPr>
                <w:sz w:val="16"/>
                <w:szCs w:val="16"/>
              </w:rPr>
              <w:t>: Bray-Curtis dissimilarity, Jaccard and UniFrac (unweighted and weighted) UniFrac distances</w:t>
            </w:r>
          </w:p>
          <w:p w14:paraId="6D7E7B29"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MaAsLin. Other analysis Mann–Whitney, Spearman rank correlation, PERMANOVA, STAMP v2.1.3, PICRUSt2, (MetaCyc database)</w:t>
            </w:r>
          </w:p>
        </w:tc>
      </w:tr>
      <w:tr w:rsidR="0093067A" w:rsidRPr="0093067A" w14:paraId="3F3EFE49" w14:textId="77777777" w:rsidTr="00A86E6F">
        <w:tc>
          <w:tcPr>
            <w:tcW w:w="1119" w:type="dxa"/>
          </w:tcPr>
          <w:p w14:paraId="6287641B" w14:textId="77777777" w:rsidR="001528E1" w:rsidRPr="0093067A" w:rsidRDefault="001528E1" w:rsidP="00A86E6F">
            <w:pPr>
              <w:rPr>
                <w:sz w:val="16"/>
                <w:szCs w:val="16"/>
              </w:rPr>
            </w:pPr>
            <w:r w:rsidRPr="0093067A">
              <w:rPr>
                <w:sz w:val="16"/>
                <w:szCs w:val="16"/>
              </w:rPr>
              <w:t>Kim et al</w:t>
            </w:r>
            <w:r w:rsidRPr="0093067A">
              <w:rPr>
                <w:sz w:val="16"/>
                <w:szCs w:val="16"/>
              </w:rPr>
              <w:fldChar w:fldCharType="begin"/>
            </w:r>
            <w:r w:rsidRPr="0093067A">
              <w:rPr>
                <w:sz w:val="16"/>
                <w:szCs w:val="16"/>
              </w:rPr>
              <w:instrText xml:space="preserve"> ADDIN ZOTERO_ITEM CSL_CITATION {"citationID":"Zu71nuNo","properties":{"formattedCitation":"\\super 84\\nosupersub{}","plainCitation":"84","noteIndex":0},"citationItems":[{"id":353,"uris":["http://zotero.org/users/local/jHPEN5Wp/items/PAFBMJG3","http://zotero.org/users/14258988/items/PAFBMJG3"],"itemData":{"id":353,"type":"article-journal","abstract":"Background: This study aimed to examine the association between anxiety symptoms and gut microbial composition and to infer their functional pathways. Methods: In total, 605 participants were included in this study. Participants were categorized into anxious and non-anxious groups according to their Beck Anxiety Inventory scores, and their fecal microbiota was profiled using 16S ribosomal RNA gene sequencing. The microbial diversity and taxonomic profiles of the participants with anxiety symptoms were analyzed using generalized linear models. The function of the gut microbiota was inferred by comparing 16S rRNA data between the anxious and non-anxious groups. Results: The gut microbiome of the anxious group showed lower alpha diversity than that of the non-anxious group, and there were prominent differences in the community structure of the gut microbiota between the two groups. Male participants with anxiety had lower relative abundances of the family Oscillospiraceae, fibrolytic bacteria including those of the family Monoglobaceae, and short-chain fatty acid-producing bacteria such as those of the genus Lachnospiraceae_NK4A136 than those without anxiety symptoms. Female participants with anxiety symptoms had a lower relative abundance of the genus Prevotella than those without anxiety symptoms. Limitation: The direction of causality between anxiety symptoms and the gut microbiota was unclear owing to the cross-sectional design of the study. Conclusion: Our results elucidate the association between anxiety symptoms and gut microbiota and provide insights for developing interventions to treat anxiety symptoms. (PsycInfo Database Record (c) 2023 APA, all rights reserved)","archive_location":"rayyan-16939172","container-title":"Journal of Affective Disorders","DOI":"10.1016/j.jad.2023.04.003","ISSN":"1573-2517(Electronic),0165-0327(Print)","page":"21-29","title":"Association between gut microbiota and anxiety symptoms: A large population-based study examining sex differences.","volume":"333","author":[{"family":"Kim","given":"Sun-Young"},{"family":"Woo","given":"So-Youn"},{"family":"Raza","given":"Shahbaz"},{"family":"Ho","given":"Dham"},{"family":"Jeon","given":"Sang Won"},{"family":"Chang","given":"Yoosoo"},{"family":"Ryu","given":"Seungho"},{"family":"Kim","given":"Hyung-Lae"},{"family":"Kim","given":"Han-Na"}],"issued":{"date-parts":[["2023"]]}}}],"schema":"https://github.com/citation-style-language/schema/raw/master/csl-citation.json"} </w:instrText>
            </w:r>
            <w:r w:rsidRPr="0093067A">
              <w:rPr>
                <w:sz w:val="16"/>
                <w:szCs w:val="16"/>
              </w:rPr>
              <w:fldChar w:fldCharType="separate"/>
            </w:r>
            <w:r w:rsidRPr="0093067A">
              <w:rPr>
                <w:sz w:val="16"/>
                <w:vertAlign w:val="superscript"/>
              </w:rPr>
              <w:t>84</w:t>
            </w:r>
            <w:r w:rsidRPr="0093067A">
              <w:rPr>
                <w:sz w:val="16"/>
                <w:szCs w:val="16"/>
              </w:rPr>
              <w:fldChar w:fldCharType="end"/>
            </w:r>
          </w:p>
        </w:tc>
        <w:tc>
          <w:tcPr>
            <w:tcW w:w="692" w:type="dxa"/>
          </w:tcPr>
          <w:p w14:paraId="7F184F26" w14:textId="77777777" w:rsidR="001528E1" w:rsidRPr="0093067A" w:rsidRDefault="001528E1" w:rsidP="00A86E6F">
            <w:pPr>
              <w:rPr>
                <w:sz w:val="16"/>
                <w:szCs w:val="16"/>
              </w:rPr>
            </w:pPr>
            <w:r w:rsidRPr="0093067A">
              <w:rPr>
                <w:sz w:val="16"/>
                <w:szCs w:val="16"/>
              </w:rPr>
              <w:t>Fecal sample</w:t>
            </w:r>
          </w:p>
        </w:tc>
        <w:tc>
          <w:tcPr>
            <w:tcW w:w="2123" w:type="dxa"/>
          </w:tcPr>
          <w:p w14:paraId="62A161DC" w14:textId="77777777" w:rsidR="001528E1" w:rsidRPr="0093067A" w:rsidRDefault="00F041A6" w:rsidP="00A86E6F">
            <w:pPr>
              <w:rPr>
                <w:sz w:val="16"/>
                <w:szCs w:val="16"/>
              </w:rPr>
            </w:pPr>
            <w:sdt>
              <w:sdtPr>
                <w:tag w:val="goog_rdk_188"/>
                <w:id w:val="-1679913974"/>
              </w:sdtPr>
              <w:sdtEndPr/>
              <w:sdtContent>
                <w:r w:rsidR="001528E1" w:rsidRPr="0093067A">
                  <w:rPr>
                    <w:rFonts w:eastAsia="Gungsuh"/>
                    <w:sz w:val="16"/>
                    <w:szCs w:val="16"/>
                  </w:rPr>
                  <w:t>Self-collected fecal swabs, frozen at −20 °C, stored at −70 °C for 24 h</w:t>
                </w:r>
              </w:sdtContent>
            </w:sdt>
          </w:p>
        </w:tc>
        <w:tc>
          <w:tcPr>
            <w:tcW w:w="1493" w:type="dxa"/>
          </w:tcPr>
          <w:p w14:paraId="643414E7" w14:textId="77777777" w:rsidR="001528E1" w:rsidRPr="0093067A" w:rsidRDefault="001528E1" w:rsidP="00A86E6F">
            <w:pPr>
              <w:rPr>
                <w:sz w:val="16"/>
                <w:szCs w:val="16"/>
              </w:rPr>
            </w:pPr>
            <w:r w:rsidRPr="0093067A">
              <w:rPr>
                <w:sz w:val="16"/>
                <w:szCs w:val="16"/>
              </w:rPr>
              <w:t>PowerSoil® DNA Isolation Kit (MO BIO Laboratories, Carlsbad, CA, USA)</w:t>
            </w:r>
          </w:p>
        </w:tc>
        <w:tc>
          <w:tcPr>
            <w:tcW w:w="8523" w:type="dxa"/>
          </w:tcPr>
          <w:p w14:paraId="3D12D5E8"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41F (5′-TCGTCGGCAGCGTCAGATGTGTATAAGAGACAGCCTACGGGNGGCWGCAG-3′); 805R (5′-GTCTCGTGGGCTCGGAGATGTGTATAAGAGACAGGACTACHVGGGTATCTAATC C-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Not specified</w:t>
            </w:r>
          </w:p>
          <w:p w14:paraId="16A50604" w14:textId="77777777" w:rsidR="001528E1" w:rsidRPr="0093067A" w:rsidRDefault="001528E1" w:rsidP="00A86E6F">
            <w:pPr>
              <w:rPr>
                <w:sz w:val="16"/>
                <w:szCs w:val="16"/>
              </w:rPr>
            </w:pPr>
            <w:r w:rsidRPr="0093067A">
              <w:rPr>
                <w:sz w:val="16"/>
                <w:szCs w:val="16"/>
                <w:u w:val="single"/>
              </w:rPr>
              <w:t>Demultiplexing</w:t>
            </w:r>
            <w:r w:rsidRPr="0093067A">
              <w:rPr>
                <w:sz w:val="16"/>
                <w:szCs w:val="16"/>
              </w:rPr>
              <w:t>; Not specified</w:t>
            </w:r>
          </w:p>
          <w:p w14:paraId="53E48E09" w14:textId="77777777" w:rsidR="001528E1" w:rsidRPr="0093067A" w:rsidRDefault="001528E1" w:rsidP="00A86E6F">
            <w:pPr>
              <w:rPr>
                <w:sz w:val="16"/>
                <w:szCs w:val="16"/>
              </w:rPr>
            </w:pPr>
            <w:r w:rsidRPr="0093067A">
              <w:rPr>
                <w:sz w:val="16"/>
                <w:szCs w:val="16"/>
                <w:u w:val="single"/>
              </w:rPr>
              <w:lastRenderedPageBreak/>
              <w:t xml:space="preserve">Adapter Trimming: </w:t>
            </w:r>
            <w:r w:rsidRPr="0093067A">
              <w:rPr>
                <w:sz w:val="16"/>
                <w:szCs w:val="16"/>
              </w:rPr>
              <w:t>DADA2 pipeline</w:t>
            </w:r>
            <w:r w:rsidRPr="0093067A">
              <w:rPr>
                <w:sz w:val="16"/>
                <w:szCs w:val="16"/>
              </w:rPr>
              <w:br/>
            </w:r>
            <w:r w:rsidRPr="0093067A">
              <w:rPr>
                <w:sz w:val="16"/>
                <w:szCs w:val="16"/>
                <w:u w:val="single"/>
              </w:rPr>
              <w:t>Quality-filtering:</w:t>
            </w:r>
            <w:r w:rsidRPr="0093067A">
              <w:rPr>
                <w:sz w:val="16"/>
                <w:szCs w:val="16"/>
              </w:rPr>
              <w:t xml:space="preserve"> DADA2 plugin in QIIME2 v2.0, 2021.4</w:t>
            </w:r>
          </w:p>
          <w:p w14:paraId="0229CD29" w14:textId="77777777" w:rsidR="001528E1" w:rsidRPr="0093067A" w:rsidRDefault="001528E1" w:rsidP="00A86E6F">
            <w:pPr>
              <w:rPr>
                <w:sz w:val="16"/>
                <w:szCs w:val="16"/>
              </w:rPr>
            </w:pPr>
            <w:r w:rsidRPr="0093067A">
              <w:rPr>
                <w:sz w:val="16"/>
                <w:szCs w:val="16"/>
                <w:u w:val="single"/>
              </w:rPr>
              <w:t>Denoising:</w:t>
            </w:r>
            <w:r w:rsidRPr="0093067A">
              <w:rPr>
                <w:sz w:val="16"/>
                <w:szCs w:val="16"/>
              </w:rPr>
              <w:t xml:space="preserve"> DADA2 plugin in QIIME2 </w:t>
            </w:r>
          </w:p>
          <w:p w14:paraId="18B041DD"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ADA2</w:t>
            </w:r>
          </w:p>
          <w:p w14:paraId="3CDB75F5"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DADA2</w:t>
            </w:r>
            <w:r w:rsidRPr="0093067A">
              <w:rPr>
                <w:sz w:val="16"/>
                <w:szCs w:val="16"/>
              </w:rPr>
              <w:br/>
            </w:r>
            <w:r w:rsidRPr="0093067A">
              <w:rPr>
                <w:sz w:val="16"/>
                <w:szCs w:val="16"/>
                <w:u w:val="single"/>
              </w:rPr>
              <w:t xml:space="preserve">Chimera removal: </w:t>
            </w:r>
            <w:r w:rsidRPr="0093067A">
              <w:rPr>
                <w:sz w:val="16"/>
                <w:szCs w:val="16"/>
              </w:rPr>
              <w:t>DADA2 plugin in QIIME2 v 2.0</w:t>
            </w:r>
          </w:p>
          <w:p w14:paraId="4A490B19" w14:textId="77777777" w:rsidR="001528E1" w:rsidRPr="0093067A" w:rsidRDefault="001528E1" w:rsidP="00A86E6F">
            <w:pPr>
              <w:rPr>
                <w:sz w:val="16"/>
                <w:szCs w:val="16"/>
              </w:rPr>
            </w:pPr>
            <w:r w:rsidRPr="0093067A">
              <w:rPr>
                <w:sz w:val="16"/>
                <w:szCs w:val="16"/>
                <w:u w:val="single"/>
              </w:rPr>
              <w:t>Clustering:</w:t>
            </w:r>
            <w:r w:rsidRPr="0093067A">
              <w:rPr>
                <w:sz w:val="16"/>
                <w:szCs w:val="16"/>
              </w:rPr>
              <w:t xml:space="preserve"> ASVs generated using DADA2</w:t>
            </w:r>
          </w:p>
          <w:p w14:paraId="6F3BA8C7"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xml:space="preserve"> Naïve Bayes classifier in QIIME2 (q2-feature-classifier command) trained on the SILVA database v r138.1</w:t>
            </w:r>
          </w:p>
          <w:p w14:paraId="5EC6CD4E" w14:textId="77777777" w:rsidR="001528E1" w:rsidRPr="0093067A" w:rsidRDefault="001528E1" w:rsidP="00A86E6F">
            <w:pPr>
              <w:rPr>
                <w:sz w:val="16"/>
                <w:szCs w:val="16"/>
              </w:rPr>
            </w:pPr>
            <w:r w:rsidRPr="0093067A">
              <w:rPr>
                <w:sz w:val="16"/>
                <w:szCs w:val="16"/>
                <w:u w:val="single"/>
              </w:rPr>
              <w:t>Rarefaction</w:t>
            </w:r>
            <w:r w:rsidRPr="0093067A">
              <w:rPr>
                <w:sz w:val="16"/>
                <w:szCs w:val="16"/>
              </w:rPr>
              <w:t>: 5011 reads per sample</w:t>
            </w:r>
          </w:p>
          <w:p w14:paraId="0BBF22A6"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Observed ASVs, Shannon indices, Pielou’s evenness, Faith's PD </w:t>
            </w:r>
            <w:r w:rsidRPr="0093067A">
              <w:rPr>
                <w:sz w:val="16"/>
                <w:szCs w:val="16"/>
              </w:rPr>
              <w:br/>
            </w:r>
            <w:r w:rsidRPr="0093067A">
              <w:rPr>
                <w:sz w:val="16"/>
                <w:szCs w:val="16"/>
                <w:u w:val="single"/>
              </w:rPr>
              <w:t>Beta diversity</w:t>
            </w:r>
            <w:r w:rsidRPr="0093067A">
              <w:rPr>
                <w:sz w:val="16"/>
                <w:szCs w:val="16"/>
              </w:rPr>
              <w:t>: Bray-Curtis dissimilarity, Jaccard and UniFrac (unweighted and weighted) UniFrac distances</w:t>
            </w:r>
          </w:p>
          <w:p w14:paraId="3EA0F0B4"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MaAsLin; LEfSe; Other analysis - Mann–Whitney, Spearman rank correlation, PERMANOVA, Welch’s non-parametric </w:t>
            </w:r>
            <w:r w:rsidRPr="0093067A">
              <w:rPr>
                <w:i/>
                <w:sz w:val="16"/>
                <w:szCs w:val="16"/>
              </w:rPr>
              <w:t>t</w:t>
            </w:r>
            <w:r w:rsidRPr="0093067A">
              <w:rPr>
                <w:sz w:val="16"/>
                <w:szCs w:val="16"/>
              </w:rPr>
              <w:t>-test via STAMP v2.1.3, PICRUSt2, (MetaCyc database) Bonferroni (</w:t>
            </w:r>
            <w:r w:rsidRPr="0093067A">
              <w:rPr>
                <w:i/>
                <w:sz w:val="16"/>
                <w:szCs w:val="16"/>
              </w:rPr>
              <w:t>p</w:t>
            </w:r>
            <w:r w:rsidRPr="0093067A">
              <w:rPr>
                <w:sz w:val="16"/>
                <w:szCs w:val="16"/>
              </w:rPr>
              <w:t xml:space="preserve"> &lt; 0.05)</w:t>
            </w:r>
          </w:p>
        </w:tc>
      </w:tr>
      <w:tr w:rsidR="0093067A" w:rsidRPr="0093067A" w14:paraId="529A398B" w14:textId="77777777" w:rsidTr="00A86E6F">
        <w:tc>
          <w:tcPr>
            <w:tcW w:w="1119" w:type="dxa"/>
          </w:tcPr>
          <w:p w14:paraId="6EAE08A3" w14:textId="77777777" w:rsidR="001528E1" w:rsidRPr="0093067A" w:rsidRDefault="001528E1" w:rsidP="00A86E6F">
            <w:pPr>
              <w:rPr>
                <w:sz w:val="16"/>
                <w:szCs w:val="16"/>
              </w:rPr>
            </w:pPr>
            <w:r w:rsidRPr="0093067A">
              <w:rPr>
                <w:sz w:val="16"/>
                <w:szCs w:val="16"/>
              </w:rPr>
              <w:lastRenderedPageBreak/>
              <w:t>Knudsen et al</w:t>
            </w:r>
            <w:r w:rsidRPr="0093067A">
              <w:rPr>
                <w:sz w:val="16"/>
                <w:szCs w:val="16"/>
              </w:rPr>
              <w:fldChar w:fldCharType="begin"/>
            </w:r>
            <w:r w:rsidRPr="0093067A">
              <w:rPr>
                <w:sz w:val="16"/>
                <w:szCs w:val="16"/>
              </w:rPr>
              <w:instrText xml:space="preserve"> ADDIN ZOTERO_ITEM CSL_CITATION {"citationID":"ktRD8DdL","properties":{"formattedCitation":"\\super 85\\nosupersub{}","plainCitation":"85","noteIndex":0},"citationItems":[{"id":368,"uris":["http://zotero.org/users/local/jHPEN5Wp/items/UBY8PLJN","http://zotero.org/users/14258988/items/UBY8PLJN"],"itemData":{"id":368,"type":"article-journal","abstract":"Background: Major depressive disorder (MDD) is characterized by sadness and anhedonia, but also physical symptoms such as changes in appetite and weight. Gut microbiota has been hypothesized to be involved in MDD through gut-brain axis signaling. Moreover, antidepressants display antibacterial properties in the gastrointestinal tract. The aim of this study was to compare the gut microbiota and systemic inflammatory profile of young patients with MDD before and after initiation of antidepressant treatment and/or psychotherapy in comparison with a non-depressed control group (nonMDD). Methods: Fecal and blood samples were collected at baseline and at follow-up after four and twelve weeks, respectively. Patients started treatment immediately after collection of the baseline samples. The gut microbiota was characterized by 16 S rRNA gene sequencing targeting the hypervariable V4 region. Plasma levels of 49 unique immune markers were assessed using Mesoscale. Results: In total, 27 MDD patients and 32 nonMDD controls were included in the study. The gut microbiota in the baseline samples of MDD versus nonMDD participants did not differ regarding α- or β-diversity. However, there was a higher relative abundance of the genera Ruminococcus gnavus group, and a lower relative abundance of the genera Desulfovibrio, Tyzzerella, Megamonas, Olsenella, Gordonibacter, Allisonella and Rothia in the MDD group compared to the nonMDD group. In the MDD group, there was an increase in the genera Rothia, Desulfovibrio, Gordinobacteer and Lactobacillus, while genera belonging to the Firmicutes phylum were found depleted at twelve weeks follow-up compared to baseline. In the MDD group, IL-7, IL-8 and IL-17b levels were elevated compared to the nonMDD group at baseline. Furthermore, MDI score in the MDD group was found to correlate with Bray-Curtis dissimilarity at baseline, and several inflammatory markers at both baseline and after initiation of antidepressant treatment. Conclusion: Several bacterial taxa differed between the MDD group and the nonMDD group at baseline and changed in relative abundance during antidepressant treatment and/or psychotherapy. The MDD group was furthermore found to have a pro-inflammatory profile compared to the nonMDD group at baseline. Further studies are required to investigate the gut microbiota and pro-inflammatory profile of patients with MDD. (PsycInfo Database Record (c) 2024 APA, all rights reserved)","archive_location":"rayyan-16939143","container-title":"BMC Psychiatry","DOI":"10.1186/s12888-024-05547-z","ISSN":"1471-244X(Electronic)","issue":"1","title":"Differences in bacterial taxa between treatment-naive patients with major depressive disorder and non-affected controls may be related to a proinflammatory profile.","volume":"24","author":[{"family":"Knudsen","given":"Julie Kristine"},{"family":"Bundgaard-Nielsen","given":"Caspar"},{"family":"Leutscher","given":"Peter"},{"family":"Hjerrild","given":"Simon"},{"family":"Nielsen","given":"René Ernst"},{"family":"Sørensen","given":"Suzette"}],"issued":{"date-parts":[["2024"]]}}}],"schema":"https://github.com/citation-style-language/schema/raw/master/csl-citation.json"} </w:instrText>
            </w:r>
            <w:r w:rsidRPr="0093067A">
              <w:rPr>
                <w:sz w:val="16"/>
                <w:szCs w:val="16"/>
              </w:rPr>
              <w:fldChar w:fldCharType="separate"/>
            </w:r>
            <w:r w:rsidRPr="0093067A">
              <w:rPr>
                <w:sz w:val="16"/>
                <w:vertAlign w:val="superscript"/>
              </w:rPr>
              <w:t>85</w:t>
            </w:r>
            <w:r w:rsidRPr="0093067A">
              <w:rPr>
                <w:sz w:val="16"/>
                <w:szCs w:val="16"/>
              </w:rPr>
              <w:fldChar w:fldCharType="end"/>
            </w:r>
          </w:p>
        </w:tc>
        <w:tc>
          <w:tcPr>
            <w:tcW w:w="692" w:type="dxa"/>
          </w:tcPr>
          <w:p w14:paraId="258E586B" w14:textId="77777777" w:rsidR="001528E1" w:rsidRPr="0093067A" w:rsidRDefault="001528E1" w:rsidP="00A86E6F">
            <w:pPr>
              <w:rPr>
                <w:sz w:val="16"/>
                <w:szCs w:val="16"/>
              </w:rPr>
            </w:pPr>
            <w:r w:rsidRPr="0093067A">
              <w:rPr>
                <w:sz w:val="16"/>
                <w:szCs w:val="16"/>
              </w:rPr>
              <w:t>Fecal sample</w:t>
            </w:r>
          </w:p>
        </w:tc>
        <w:tc>
          <w:tcPr>
            <w:tcW w:w="2123" w:type="dxa"/>
          </w:tcPr>
          <w:p w14:paraId="60E2B671" w14:textId="77777777" w:rsidR="001528E1" w:rsidRPr="0093067A" w:rsidRDefault="00F041A6" w:rsidP="00A86E6F">
            <w:pPr>
              <w:rPr>
                <w:sz w:val="16"/>
                <w:szCs w:val="16"/>
              </w:rPr>
            </w:pPr>
            <w:sdt>
              <w:sdtPr>
                <w:tag w:val="goog_rdk_189"/>
                <w:id w:val="-1024392927"/>
              </w:sdtPr>
              <w:sdtEndPr/>
              <w:sdtContent>
                <w:r w:rsidR="001528E1" w:rsidRPr="0093067A">
                  <w:rPr>
                    <w:rFonts w:eastAsia="Gungsuh"/>
                    <w:sz w:val="16"/>
                    <w:szCs w:val="16"/>
                  </w:rPr>
                  <w:t>Fresh; home-collected, stored at −20 °C (max 72 h), delivered in cooling bag, stored at −80 °C</w:t>
                </w:r>
              </w:sdtContent>
            </w:sdt>
          </w:p>
        </w:tc>
        <w:tc>
          <w:tcPr>
            <w:tcW w:w="1493" w:type="dxa"/>
          </w:tcPr>
          <w:p w14:paraId="747E0861" w14:textId="77777777" w:rsidR="001528E1" w:rsidRPr="0093067A" w:rsidRDefault="001528E1" w:rsidP="00A86E6F">
            <w:pPr>
              <w:rPr>
                <w:sz w:val="16"/>
                <w:szCs w:val="16"/>
              </w:rPr>
            </w:pPr>
            <w:r w:rsidRPr="0093067A">
              <w:rPr>
                <w:sz w:val="16"/>
                <w:szCs w:val="16"/>
              </w:rPr>
              <w:t xml:space="preserve">QIAamp Powerfecal DNA kit (QIAGEN) </w:t>
            </w:r>
          </w:p>
        </w:tc>
        <w:tc>
          <w:tcPr>
            <w:tcW w:w="8523" w:type="dxa"/>
          </w:tcPr>
          <w:p w14:paraId="221470B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w:t>
            </w:r>
            <w:r w:rsidRPr="0093067A">
              <w:rPr>
                <w:sz w:val="16"/>
                <w:szCs w:val="16"/>
              </w:rPr>
              <w:br/>
            </w:r>
            <w:r w:rsidRPr="0093067A">
              <w:rPr>
                <w:sz w:val="16"/>
                <w:szCs w:val="16"/>
                <w:u w:val="single"/>
              </w:rPr>
              <w:t>Primers:</w:t>
            </w:r>
            <w:r w:rsidRPr="0093067A">
              <w:rPr>
                <w:sz w:val="16"/>
                <w:szCs w:val="16"/>
              </w:rPr>
              <w:t xml:space="preserve"> (515 F(Parada) and 806R(Apprill))</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 bp</w:t>
            </w:r>
            <w:r w:rsidRPr="0093067A">
              <w:rPr>
                <w:sz w:val="16"/>
                <w:szCs w:val="16"/>
              </w:rPr>
              <w:br/>
              <w:t xml:space="preserve"> </w:t>
            </w:r>
            <w:r w:rsidRPr="0093067A">
              <w:rPr>
                <w:sz w:val="16"/>
                <w:szCs w:val="16"/>
                <w:u w:val="single"/>
              </w:rPr>
              <w:t xml:space="preserve">PhiX removal; Demultiplexing: </w:t>
            </w:r>
            <w:r w:rsidRPr="0093067A">
              <w:rPr>
                <w:sz w:val="16"/>
                <w:szCs w:val="16"/>
              </w:rPr>
              <w:t>USEARCH v11</w:t>
            </w:r>
          </w:p>
          <w:p w14:paraId="05340F18"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QIIME2</w:t>
            </w:r>
            <w:r w:rsidRPr="0093067A">
              <w:rPr>
                <w:sz w:val="16"/>
                <w:szCs w:val="16"/>
              </w:rPr>
              <w:br/>
            </w:r>
            <w:r w:rsidRPr="0093067A">
              <w:rPr>
                <w:sz w:val="16"/>
                <w:szCs w:val="16"/>
                <w:u w:val="single"/>
              </w:rPr>
              <w:t>Quality-filtering:</w:t>
            </w:r>
            <w:r w:rsidRPr="0093067A">
              <w:rPr>
                <w:sz w:val="16"/>
                <w:szCs w:val="16"/>
              </w:rPr>
              <w:t xml:space="preserve"> QIIME2 v2020.8 (truncation to 250bp)</w:t>
            </w:r>
            <w:r w:rsidRPr="0093067A">
              <w:rPr>
                <w:sz w:val="16"/>
                <w:szCs w:val="16"/>
              </w:rPr>
              <w:br/>
            </w:r>
            <w:r w:rsidRPr="0093067A">
              <w:rPr>
                <w:sz w:val="16"/>
                <w:szCs w:val="16"/>
                <w:u w:val="single"/>
              </w:rPr>
              <w:t>Denoising:</w:t>
            </w:r>
            <w:r w:rsidRPr="0093067A">
              <w:rPr>
                <w:sz w:val="16"/>
                <w:szCs w:val="16"/>
              </w:rPr>
              <w:t xml:space="preserve"> DADA2 plugin in QIIME2 v2020.8</w:t>
            </w:r>
            <w:r w:rsidRPr="0093067A">
              <w:rPr>
                <w:sz w:val="16"/>
                <w:szCs w:val="16"/>
              </w:rPr>
              <w:br/>
            </w:r>
            <w:r w:rsidRPr="0093067A">
              <w:rPr>
                <w:sz w:val="16"/>
                <w:szCs w:val="16"/>
                <w:u w:val="single"/>
              </w:rPr>
              <w:t>Phylogenetic tree:</w:t>
            </w:r>
            <w:r w:rsidRPr="0093067A">
              <w:rPr>
                <w:sz w:val="16"/>
                <w:szCs w:val="16"/>
              </w:rPr>
              <w:t xml:space="preserve"> MAFFT and fasttree2 in QIIME2 (q2-alignment and q2-phylogeny commands)</w:t>
            </w:r>
          </w:p>
          <w:p w14:paraId="3933C890"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ADA2</w:t>
            </w:r>
          </w:p>
          <w:p w14:paraId="12A202AC"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DADA2</w:t>
            </w:r>
            <w:r w:rsidRPr="0093067A">
              <w:rPr>
                <w:sz w:val="16"/>
                <w:szCs w:val="16"/>
              </w:rPr>
              <w:br/>
            </w:r>
            <w:r w:rsidRPr="0093067A">
              <w:rPr>
                <w:sz w:val="16"/>
                <w:szCs w:val="16"/>
                <w:u w:val="single"/>
              </w:rPr>
              <w:t xml:space="preserve">Chimera removal: </w:t>
            </w:r>
            <w:r w:rsidRPr="0093067A">
              <w:rPr>
                <w:sz w:val="16"/>
                <w:szCs w:val="16"/>
              </w:rPr>
              <w:t xml:space="preserve">Not specified </w:t>
            </w:r>
          </w:p>
          <w:p w14:paraId="6C4D4976" w14:textId="77777777" w:rsidR="001528E1" w:rsidRPr="0093067A" w:rsidRDefault="001528E1" w:rsidP="00A86E6F">
            <w:pPr>
              <w:rPr>
                <w:sz w:val="16"/>
                <w:szCs w:val="16"/>
              </w:rPr>
            </w:pPr>
            <w:r w:rsidRPr="0093067A">
              <w:rPr>
                <w:sz w:val="16"/>
                <w:szCs w:val="16"/>
                <w:u w:val="single"/>
              </w:rPr>
              <w:t>Clustering: Not specified</w:t>
            </w:r>
            <w:r w:rsidRPr="0093067A">
              <w:rPr>
                <w:sz w:val="16"/>
                <w:szCs w:val="16"/>
              </w:rPr>
              <w:br/>
            </w:r>
            <w:r w:rsidRPr="0093067A">
              <w:rPr>
                <w:sz w:val="16"/>
                <w:szCs w:val="16"/>
                <w:u w:val="single"/>
              </w:rPr>
              <w:t>Taxonomic assignment:</w:t>
            </w:r>
            <w:r w:rsidRPr="0093067A">
              <w:rPr>
                <w:sz w:val="16"/>
                <w:szCs w:val="16"/>
              </w:rPr>
              <w:t xml:space="preserve"> Naïve Bayesian classifier in QIIME2 (q2-feature-classifier command) trained on the SILVA database v138 SSU</w:t>
            </w:r>
          </w:p>
          <w:p w14:paraId="6C0830EC"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ASV richness, Faith’s PD and Shannon indices </w:t>
            </w:r>
          </w:p>
          <w:p w14:paraId="1149ADB8" w14:textId="77777777" w:rsidR="001528E1" w:rsidRPr="0093067A" w:rsidRDefault="001528E1" w:rsidP="00A86E6F">
            <w:pPr>
              <w:rPr>
                <w:sz w:val="16"/>
                <w:szCs w:val="16"/>
              </w:rPr>
            </w:pPr>
            <w:r w:rsidRPr="0093067A">
              <w:rPr>
                <w:sz w:val="16"/>
                <w:szCs w:val="16"/>
                <w:u w:val="single"/>
              </w:rPr>
              <w:t>Beta diversity</w:t>
            </w:r>
            <w:r w:rsidRPr="0093067A">
              <w:rPr>
                <w:sz w:val="16"/>
                <w:szCs w:val="16"/>
              </w:rPr>
              <w:t>: Bray-Curtis dissimilarity and UniFrac (unweighted and weighted) visualized with PCoA</w:t>
            </w:r>
            <w:r w:rsidRPr="0093067A">
              <w:rPr>
                <w:sz w:val="16"/>
                <w:szCs w:val="16"/>
              </w:rPr>
              <w:br/>
            </w:r>
            <w:r w:rsidRPr="0093067A">
              <w:rPr>
                <w:sz w:val="16"/>
                <w:szCs w:val="16"/>
                <w:u w:val="single"/>
              </w:rPr>
              <w:t>Relative abundance Differential abundance</w:t>
            </w:r>
            <w:r w:rsidRPr="0093067A">
              <w:rPr>
                <w:sz w:val="16"/>
                <w:szCs w:val="16"/>
              </w:rPr>
              <w:t>: ANCOM-BC. Multiple testing was corrected using Benjamini-Hochberg FDR (</w:t>
            </w:r>
            <w:r w:rsidRPr="0093067A">
              <w:rPr>
                <w:i/>
                <w:sz w:val="16"/>
                <w:szCs w:val="16"/>
              </w:rPr>
              <w:t>q</w:t>
            </w:r>
            <w:r w:rsidRPr="0093067A">
              <w:rPr>
                <w:sz w:val="16"/>
                <w:szCs w:val="16"/>
              </w:rPr>
              <w:t xml:space="preserve"> &lt; 0.05); Other analysis – PERMANOVA, Student’s </w:t>
            </w:r>
            <w:r w:rsidRPr="0093067A">
              <w:rPr>
                <w:i/>
                <w:sz w:val="16"/>
                <w:szCs w:val="16"/>
              </w:rPr>
              <w:t>t</w:t>
            </w:r>
            <w:r w:rsidRPr="0093067A">
              <w:rPr>
                <w:sz w:val="16"/>
                <w:szCs w:val="16"/>
              </w:rPr>
              <w:t xml:space="preserve">-test /Mann-Whitney </w:t>
            </w:r>
            <w:r w:rsidRPr="0093067A">
              <w:rPr>
                <w:i/>
                <w:sz w:val="16"/>
                <w:szCs w:val="16"/>
              </w:rPr>
              <w:t>U</w:t>
            </w:r>
            <w:r w:rsidRPr="0093067A">
              <w:rPr>
                <w:sz w:val="16"/>
                <w:szCs w:val="16"/>
              </w:rPr>
              <w:t xml:space="preserve"> test</w:t>
            </w:r>
          </w:p>
        </w:tc>
      </w:tr>
      <w:tr w:rsidR="0093067A" w:rsidRPr="0093067A" w14:paraId="046E6D7D" w14:textId="77777777" w:rsidTr="00A86E6F">
        <w:tc>
          <w:tcPr>
            <w:tcW w:w="1119" w:type="dxa"/>
          </w:tcPr>
          <w:p w14:paraId="019E7133" w14:textId="77777777" w:rsidR="001528E1" w:rsidRPr="0093067A" w:rsidRDefault="001528E1" w:rsidP="00A86E6F">
            <w:pPr>
              <w:rPr>
                <w:sz w:val="16"/>
                <w:szCs w:val="16"/>
              </w:rPr>
            </w:pPr>
            <w:r w:rsidRPr="0093067A">
              <w:rPr>
                <w:sz w:val="16"/>
                <w:szCs w:val="16"/>
              </w:rPr>
              <w:t>Lai et al</w:t>
            </w:r>
            <w:r w:rsidRPr="0093067A">
              <w:rPr>
                <w:sz w:val="16"/>
                <w:szCs w:val="16"/>
              </w:rPr>
              <w:fldChar w:fldCharType="begin"/>
            </w:r>
            <w:r w:rsidRPr="0093067A">
              <w:rPr>
                <w:sz w:val="16"/>
                <w:szCs w:val="16"/>
              </w:rPr>
              <w:instrText xml:space="preserve"> ADDIN ZOTERO_ITEM CSL_CITATION {"citationID":"g27ulXB9","properties":{"formattedCitation":"\\super 86\\nosupersub{}","plainCitation":"86","noteIndex":0},"citationItems":[{"id":342,"uris":["http://zotero.org/users/14258988/items/BEEID7IE"],"itemData":{"id":342,"type":"article-journal","abstract":"Background: The microbiota–gut–brain axis, especially the microbial tryptophan (Trp) biosynthesis and metabolism pathway (MiTBamp), may play a critical role in the pathogenesis of major depressive disorder (MDD). However, studies on the MiTBamp in MDD are lacking. The aim of the present study was to analyze the gut microbiota composition and the MiTBamp in MDD patients. Methods: We performed shotgun metagenomic sequencing of stool samples from 26 MDD patients and 29 healthy controls (HCs). In addition to the microbiota community and the MiTBamp analyses, we also built a classification based on the Random Forests (RF) and Boruta algorithm to identify the gut microbiota as biomarkers for MDD. Results: The Bacteroidetes abundance was strongly reduced whereas that of Actinobacteria was significantly increased in the MDD patients compared with the abundance in the HCs. Most noteworthy, the MDD patients had increased levels of Bifidobacterium, which is commonly used as a probiotic. Four Kyoto Encyclopedia of Genes and Genomes (KEGG) orthologies (KOs) (K01817, K11358, K01626, K01667) abundances in the MiTBamp were significantly lower in the MDD group. Furthermore, we found a negative correlation between the K01626 abundance and the HAMD scores in the MDD group. Finally, RF classification at the genus level can achieve an area under the receiver operating characteristic curve of 0.890. Conclusions: The present findings enabled a better understanding of the changes in gut microbiota and the related Trp pathway in MDD. Alterations of the gut microbiota may have the potential as biomarkers for distinguishing MDD patients form HCs. (PsycInfo Database Record (c) 2023 APA, all rights reserved)","archive_location":"rayyan-16939198","container-title":"Psychological Medicine","DOI":"10.1017/S0033291719003027","ISSN":"1469-8978(Electronic),0033-2917(Print)","issue":"1","page":"90-101","title":"Shotgun metagenomics reveals both taxonomic and tryptophan pathway differences of gut microbiota in major depressive disorder patients.","volume":"51","author":[{"family":"Lai","given":"Wen-tao"},{"family":"Deng","given":"Wen-feng"},{"family":"Xu","given":"Shu-xian"},{"family":"Zhao","given":"Jie"},{"family":"Xu","given":"Dan"},{"family":"Liu","given":"Yang-hui"},{"family":"Guo","given":"Yuan-yuan"},{"family":"Wang","given":"Ming-bang"},{"family":"He","given":"Fu-sheng"},{"family":"Ye","given":"Shu-wei"},{"family":"Yang","given":"Qi-fan"},{"family":"Liu","given":"Tie-bang"},{"family":"Zhang","given":"Ying-li"},{"family":"Wang","given":"Sheng"},{"family":"Li","given":"Min-zhi"},{"family":"Yang","given":"Ying-jia"},{"family":"Xie","given":"Xin-hui"},{"family":"Rong","given":"Han"}],"issued":{"date-parts":[["2021"]]}}}],"schema":"https://github.com/citation-style-language/schema/raw/master/csl-citation.json"} </w:instrText>
            </w:r>
            <w:r w:rsidRPr="0093067A">
              <w:rPr>
                <w:sz w:val="16"/>
                <w:szCs w:val="16"/>
              </w:rPr>
              <w:fldChar w:fldCharType="separate"/>
            </w:r>
            <w:r w:rsidRPr="0093067A">
              <w:rPr>
                <w:sz w:val="16"/>
                <w:vertAlign w:val="superscript"/>
              </w:rPr>
              <w:t>86</w:t>
            </w:r>
            <w:r w:rsidRPr="0093067A">
              <w:rPr>
                <w:sz w:val="16"/>
                <w:szCs w:val="16"/>
              </w:rPr>
              <w:fldChar w:fldCharType="end"/>
            </w:r>
          </w:p>
        </w:tc>
        <w:tc>
          <w:tcPr>
            <w:tcW w:w="692" w:type="dxa"/>
          </w:tcPr>
          <w:p w14:paraId="366973FD" w14:textId="77777777" w:rsidR="001528E1" w:rsidRPr="0093067A" w:rsidRDefault="001528E1" w:rsidP="00A86E6F">
            <w:pPr>
              <w:rPr>
                <w:sz w:val="16"/>
                <w:szCs w:val="16"/>
              </w:rPr>
            </w:pPr>
            <w:r w:rsidRPr="0093067A">
              <w:rPr>
                <w:sz w:val="16"/>
                <w:szCs w:val="16"/>
              </w:rPr>
              <w:t>Fecal sample</w:t>
            </w:r>
          </w:p>
        </w:tc>
        <w:tc>
          <w:tcPr>
            <w:tcW w:w="2123" w:type="dxa"/>
          </w:tcPr>
          <w:p w14:paraId="06938F2D" w14:textId="77777777" w:rsidR="001528E1" w:rsidRPr="0093067A" w:rsidRDefault="00F041A6" w:rsidP="00A86E6F">
            <w:pPr>
              <w:rPr>
                <w:sz w:val="16"/>
                <w:szCs w:val="16"/>
              </w:rPr>
            </w:pPr>
            <w:sdt>
              <w:sdtPr>
                <w:tag w:val="goog_rdk_190"/>
                <w:id w:val="1589253516"/>
              </w:sdtPr>
              <w:sdtEndPr/>
              <w:sdtContent>
                <w:r w:rsidR="001528E1" w:rsidRPr="0093067A">
                  <w:rPr>
                    <w:rFonts w:eastAsia="Gungsuh"/>
                    <w:sz w:val="16"/>
                    <w:szCs w:val="16"/>
                  </w:rPr>
                  <w:t>Fresh;  collected the completion of questionnaire assessments; immediately frozen at −80 °C</w:t>
                </w:r>
              </w:sdtContent>
            </w:sdt>
          </w:p>
        </w:tc>
        <w:tc>
          <w:tcPr>
            <w:tcW w:w="1493" w:type="dxa"/>
          </w:tcPr>
          <w:p w14:paraId="65E85D41" w14:textId="77777777" w:rsidR="001528E1" w:rsidRPr="0093067A" w:rsidRDefault="001528E1" w:rsidP="00A86E6F">
            <w:pPr>
              <w:rPr>
                <w:sz w:val="16"/>
                <w:szCs w:val="16"/>
              </w:rPr>
            </w:pPr>
            <w:r w:rsidRPr="0093067A">
              <w:rPr>
                <w:sz w:val="16"/>
                <w:szCs w:val="16"/>
              </w:rPr>
              <w:t xml:space="preserve"> StoolGen DNA kit (CWBiotech Co., China).</w:t>
            </w:r>
          </w:p>
          <w:p w14:paraId="1E4E7163" w14:textId="77777777" w:rsidR="001528E1" w:rsidRPr="0093067A" w:rsidRDefault="001528E1" w:rsidP="00A86E6F">
            <w:pPr>
              <w:rPr>
                <w:sz w:val="16"/>
                <w:szCs w:val="16"/>
              </w:rPr>
            </w:pPr>
          </w:p>
        </w:tc>
        <w:tc>
          <w:tcPr>
            <w:tcW w:w="8523" w:type="dxa"/>
          </w:tcPr>
          <w:p w14:paraId="4260B69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Shotgun whole genome sequencing</w:t>
            </w:r>
            <w:r w:rsidRPr="0093067A">
              <w:rPr>
                <w:sz w:val="16"/>
                <w:szCs w:val="16"/>
              </w:rPr>
              <w:br/>
            </w:r>
            <w:r w:rsidRPr="0093067A">
              <w:rPr>
                <w:sz w:val="16"/>
                <w:szCs w:val="16"/>
                <w:u w:val="single"/>
              </w:rPr>
              <w:t>Sequencing platform</w:t>
            </w:r>
            <w:r w:rsidRPr="0093067A">
              <w:rPr>
                <w:sz w:val="16"/>
                <w:szCs w:val="16"/>
              </w:rPr>
              <w:t>: Illumina HiSeq2500</w:t>
            </w:r>
          </w:p>
          <w:p w14:paraId="1349673F" w14:textId="77777777" w:rsidR="001528E1" w:rsidRPr="0093067A" w:rsidRDefault="001528E1" w:rsidP="00A86E6F">
            <w:pPr>
              <w:rPr>
                <w:sz w:val="16"/>
                <w:szCs w:val="16"/>
              </w:rPr>
            </w:pPr>
            <w:r w:rsidRPr="0093067A">
              <w:rPr>
                <w:sz w:val="16"/>
                <w:szCs w:val="16"/>
                <w:u w:val="single"/>
              </w:rPr>
              <w:t>Sequence analysis</w:t>
            </w:r>
            <w:r w:rsidRPr="0093067A">
              <w:rPr>
                <w:sz w:val="16"/>
                <w:szCs w:val="16"/>
              </w:rPr>
              <w:t>: MEGAN5</w:t>
            </w:r>
          </w:p>
          <w:p w14:paraId="020A8BB2" w14:textId="77777777" w:rsidR="001528E1" w:rsidRPr="0093067A" w:rsidRDefault="001528E1" w:rsidP="00A86E6F">
            <w:pPr>
              <w:rPr>
                <w:sz w:val="16"/>
                <w:szCs w:val="16"/>
              </w:rPr>
            </w:pPr>
            <w:r w:rsidRPr="0093067A">
              <w:rPr>
                <w:sz w:val="16"/>
                <w:szCs w:val="16"/>
                <w:u w:val="single"/>
              </w:rPr>
              <w:t>Filtering and Preprocessing</w:t>
            </w:r>
            <w:r w:rsidRPr="0093067A">
              <w:rPr>
                <w:sz w:val="16"/>
                <w:szCs w:val="16"/>
              </w:rPr>
              <w:t xml:space="preserve">: </w:t>
            </w:r>
            <w:sdt>
              <w:sdtPr>
                <w:tag w:val="goog_rdk_191"/>
                <w:id w:val="1102276944"/>
              </w:sdtPr>
              <w:sdtEndPr/>
              <w:sdtContent/>
            </w:sdt>
            <w:sdt>
              <w:sdtPr>
                <w:tag w:val="goog_rdk_192"/>
                <w:id w:val="-1467287450"/>
              </w:sdtPr>
              <w:sdtEndPr/>
              <w:sdtContent/>
            </w:sdt>
            <w:r w:rsidRPr="0093067A">
              <w:rPr>
                <w:sz w:val="16"/>
                <w:szCs w:val="16"/>
              </w:rPr>
              <w:t>Prevalence &lt; 80% in all samples</w:t>
            </w:r>
            <w:r w:rsidRPr="0093067A">
              <w:rPr>
                <w:sz w:val="16"/>
                <w:szCs w:val="16"/>
              </w:rPr>
              <w:br/>
            </w:r>
            <w:r w:rsidRPr="0093067A">
              <w:rPr>
                <w:sz w:val="16"/>
                <w:szCs w:val="16"/>
                <w:u w:val="single"/>
              </w:rPr>
              <w:t>Taxonomic profiling:</w:t>
            </w:r>
            <w:r w:rsidRPr="0093067A">
              <w:rPr>
                <w:sz w:val="16"/>
                <w:szCs w:val="16"/>
              </w:rPr>
              <w:t xml:space="preserve"> MEGAN5</w:t>
            </w:r>
          </w:p>
          <w:p w14:paraId="699DDACB"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Fisher, Shannon</w:t>
            </w:r>
            <w:r w:rsidRPr="0093067A">
              <w:rPr>
                <w:sz w:val="16"/>
                <w:szCs w:val="16"/>
              </w:rPr>
              <w:br/>
            </w:r>
            <w:r w:rsidRPr="0093067A">
              <w:rPr>
                <w:sz w:val="16"/>
                <w:szCs w:val="16"/>
                <w:u w:val="single"/>
              </w:rPr>
              <w:t>Beta diversity</w:t>
            </w:r>
            <w:r w:rsidRPr="0093067A">
              <w:rPr>
                <w:sz w:val="16"/>
                <w:szCs w:val="16"/>
              </w:rPr>
              <w:t>: Bray-Curtis dissimilarity and visualized with PCoA.</w:t>
            </w:r>
          </w:p>
          <w:p w14:paraId="67DF8140" w14:textId="77777777" w:rsidR="001528E1" w:rsidRPr="0093067A" w:rsidRDefault="001528E1" w:rsidP="00A86E6F">
            <w:pPr>
              <w:rPr>
                <w:sz w:val="16"/>
                <w:szCs w:val="16"/>
              </w:rPr>
            </w:pPr>
            <w:r w:rsidRPr="0093067A">
              <w:rPr>
                <w:sz w:val="16"/>
                <w:szCs w:val="16"/>
                <w:u w:val="single"/>
              </w:rPr>
              <w:t>Relative abundance: Differential abundance</w:t>
            </w:r>
            <w:sdt>
              <w:sdtPr>
                <w:tag w:val="goog_rdk_193"/>
                <w:id w:val="-1891164249"/>
              </w:sdtPr>
              <w:sdtEndPr/>
              <w:sdtContent>
                <w:r w:rsidRPr="0093067A">
                  <w:rPr>
                    <w:rFonts w:eastAsia="Gungsuh"/>
                    <w:sz w:val="16"/>
                    <w:szCs w:val="16"/>
                  </w:rPr>
                  <w:t xml:space="preserve">: LEfSe (alpha = 0.05, LDA scores ≥ 3.0), FDR-adjusted </w:t>
                </w:r>
              </w:sdtContent>
            </w:sdt>
            <w:r w:rsidRPr="0093067A">
              <w:rPr>
                <w:i/>
                <w:sz w:val="16"/>
                <w:szCs w:val="16"/>
              </w:rPr>
              <w:t>p</w:t>
            </w:r>
            <w:r w:rsidRPr="0093067A">
              <w:rPr>
                <w:sz w:val="16"/>
                <w:szCs w:val="16"/>
              </w:rPr>
              <w:t xml:space="preserve"> &lt; 0.05; Random Forest and Boruta machine learning algorithm (&gt; 0.1% genus, &gt; 0.01% species). Other analysis: Mann–Whitney </w:t>
            </w:r>
            <w:r w:rsidRPr="0093067A">
              <w:rPr>
                <w:i/>
                <w:sz w:val="16"/>
                <w:szCs w:val="16"/>
              </w:rPr>
              <w:t>U</w:t>
            </w:r>
            <w:r w:rsidRPr="0093067A">
              <w:rPr>
                <w:sz w:val="16"/>
                <w:szCs w:val="16"/>
              </w:rPr>
              <w:t>, PERMANOVA, the metagenomeSeq test (with zero-inflated Gaussian fit statistical model)</w:t>
            </w:r>
          </w:p>
        </w:tc>
      </w:tr>
      <w:tr w:rsidR="0093067A" w:rsidRPr="0093067A" w14:paraId="65413AEC" w14:textId="77777777" w:rsidTr="00A86E6F">
        <w:tc>
          <w:tcPr>
            <w:tcW w:w="1119" w:type="dxa"/>
          </w:tcPr>
          <w:p w14:paraId="1B6B03D8" w14:textId="77777777" w:rsidR="001528E1" w:rsidRPr="0093067A" w:rsidRDefault="001528E1" w:rsidP="00A86E6F">
            <w:pPr>
              <w:rPr>
                <w:sz w:val="16"/>
                <w:szCs w:val="16"/>
              </w:rPr>
            </w:pPr>
            <w:r w:rsidRPr="0093067A">
              <w:rPr>
                <w:sz w:val="16"/>
                <w:szCs w:val="16"/>
              </w:rPr>
              <w:t>Li et al</w:t>
            </w:r>
            <w:r w:rsidRPr="0093067A">
              <w:rPr>
                <w:sz w:val="16"/>
                <w:szCs w:val="16"/>
              </w:rPr>
              <w:fldChar w:fldCharType="begin"/>
            </w:r>
            <w:r w:rsidRPr="0093067A">
              <w:rPr>
                <w:sz w:val="16"/>
                <w:szCs w:val="16"/>
              </w:rPr>
              <w:instrText xml:space="preserve"> ADDIN ZOTERO_ITEM CSL_CITATION {"citationID":"trpPzukJ","properties":{"formattedCitation":"\\super 87\\nosupersub{}","plainCitation":"87","noteIndex":0},"citationItems":[{"id":348,"uris":["http://zotero.org/users/local/jHPEN5Wp/items/6LL682AG","http://zotero.org/users/14258988/items/6LL682AG"],"itemData":{"id":348,"type":"article-journal","abstract":"The intricate processes of microbiota-gut-brain communication in modulating human cognition and emotion, especially in the context of mood disorders, have remained elusive. Here we performed faecal metagenomic, serum metabolomics and neuroimaging studies on a cohort of 109 unmedicated patients with depressed bipolar disorder (BD) patients and 40 healthy controls (HCs) to characterise the microbial-gut-brain axis in BD. Across over 12,000 measured metabolic features, we observed a large discrepancy (73.54%) in the serum metabolome between BD patients and HCs, spotting differentially abundant microbial-derived neuroactive metabolites including multiple B-vitamins, kynurenic acid, gamma-aminobutyric acid and short-chain fatty acids. These metabolites could be linked to the abundance of gut microbiota presented with corresponding biosynthetic potentials, including Akkermansia muciniphila, Citrobacter spp. (Citrobacter freundii and Citrobacter werkmanii), Phascolarctobacterium spp., Yersinia spp. (Yersinia frederiksenii and Yersinia aleksiciae), Enterobacter spp. (Enterobacter cloacae and Enterobacter kobei) and Flavobacterium spp. Based on functional neuroimaging, BD-related neuroactive microbes and metabolites were discovered as potential markers associated with BD-typical features of functional connectivity of brain networks, hinting at aberrant cognitive function, emotion regulation, and interoception. Our study combines gut microbiota and neuroactive metabolites with brain functional connectivity, thereby revealing potential signalling pathways from the microbiota to the gut and the brain, which may have a role in the pathophysiology of BD. (PsycInfo Database Record (c) 2023 APA, all rights reserved)","archive_location":"rayyan-16939188","container-title":"Molecular Psychiatry","DOI":"10.1038/s41380-022-01569-9","ISSN":"1476-5578(Electronic),1359-4184(Print)","issue":"10","page":"4123-4135","title":"Multi-omics analyses of serum metabolome, gut microbiome and brain function reveal dysregulated microbiota-gut-brain axis in bipolar depression.","volume":"27","author":[{"family":"Li","given":"Zhiming"},{"family":"Lai","given":"Jianbo"},{"family":"Zhang","given":"Peifen"},{"family":"Ding","given":"Jiahong"},{"family":"Jiang","given":"Jiajun"},{"family":"Liu","given":"Chuanfa"},{"family":"Huang","given":"Huimin"},{"family":"Zhen","given":"Hefu"},{"family":"Xi","given":"Caixi"},{"family":"Sun","given":"Yuzhe"},{"family":"Wu","given":"Lingling"},{"family":"Wang","given":"Lifang"},{"family":"Gao","given":"Xingle"},{"family":"Li","given":"Yan"},{"family":"Fu","given":"Yaoyang"},{"family":"Jie","given":"Zhuye"},{"family":"Li","given":"Shenghui"},{"family":"Zhang","given":"Danhua"},{"family":"Chen","given":"Yiqing"},{"family":"Zhu","given":"Yiyi"},{"family":"Lu","given":"Shaojia"},{"family":"Lu","given":"Jing"},{"family":"Wang","given":"Dandan"},{"family":"Zhou","given":"Hetong"},{"family":"Yuan","given":"Xiuxia"},{"family":"Li","given":"Xue"},{"family":"Pang","given":"Lijuan"},{"family":"Huang","given":"Manli"},{"family":"Yang","given":"Huanming"},{"family":"Zhang","given":"Wenwei"},{"family":"Brix","given":"Susanne"},{"family":"Kristiansen","given":"Karsten"},{"family":"Song","given":"Xueqin"},{"family":"Nie","given":"Chao"},{"family":"Hu","given":"Shaohua"}],"issued":{"date-parts":[["2022"]]}}}],"schema":"https://github.com/citation-style-language/schema/raw/master/csl-citation.json"} </w:instrText>
            </w:r>
            <w:r w:rsidRPr="0093067A">
              <w:rPr>
                <w:sz w:val="16"/>
                <w:szCs w:val="16"/>
              </w:rPr>
              <w:fldChar w:fldCharType="separate"/>
            </w:r>
            <w:r w:rsidRPr="0093067A">
              <w:rPr>
                <w:sz w:val="16"/>
                <w:vertAlign w:val="superscript"/>
              </w:rPr>
              <w:t>87</w:t>
            </w:r>
            <w:r w:rsidRPr="0093067A">
              <w:rPr>
                <w:sz w:val="16"/>
                <w:szCs w:val="16"/>
              </w:rPr>
              <w:fldChar w:fldCharType="end"/>
            </w:r>
            <w:r w:rsidRPr="0093067A">
              <w:rPr>
                <w:sz w:val="16"/>
                <w:szCs w:val="16"/>
              </w:rPr>
              <w:t xml:space="preserve"> </w:t>
            </w:r>
          </w:p>
        </w:tc>
        <w:tc>
          <w:tcPr>
            <w:tcW w:w="692" w:type="dxa"/>
          </w:tcPr>
          <w:p w14:paraId="737F281E" w14:textId="77777777" w:rsidR="001528E1" w:rsidRPr="0093067A" w:rsidRDefault="001528E1" w:rsidP="00A86E6F">
            <w:pPr>
              <w:rPr>
                <w:sz w:val="16"/>
                <w:szCs w:val="16"/>
              </w:rPr>
            </w:pPr>
            <w:r w:rsidRPr="0093067A">
              <w:rPr>
                <w:sz w:val="16"/>
                <w:szCs w:val="16"/>
              </w:rPr>
              <w:t>Fecal sample</w:t>
            </w:r>
          </w:p>
        </w:tc>
        <w:tc>
          <w:tcPr>
            <w:tcW w:w="2123" w:type="dxa"/>
          </w:tcPr>
          <w:p w14:paraId="7032FF02" w14:textId="77777777" w:rsidR="001528E1" w:rsidRPr="0093067A" w:rsidRDefault="00F041A6" w:rsidP="00A86E6F">
            <w:pPr>
              <w:rPr>
                <w:sz w:val="16"/>
                <w:szCs w:val="16"/>
              </w:rPr>
            </w:pPr>
            <w:sdt>
              <w:sdtPr>
                <w:tag w:val="goog_rdk_194"/>
                <w:id w:val="1322648370"/>
              </w:sdtPr>
              <w:sdtEndPr/>
              <w:sdtContent>
                <w:r w:rsidR="001528E1" w:rsidRPr="0093067A">
                  <w:rPr>
                    <w:rFonts w:eastAsia="Gungsuh"/>
                    <w:sz w:val="16"/>
                    <w:szCs w:val="16"/>
                  </w:rPr>
                  <w:t>Fresh; collected within 24 hours of admission in a sterile plastic box; stored at − 80 °C</w:t>
                </w:r>
              </w:sdtContent>
            </w:sdt>
          </w:p>
        </w:tc>
        <w:tc>
          <w:tcPr>
            <w:tcW w:w="1493" w:type="dxa"/>
          </w:tcPr>
          <w:p w14:paraId="6F6DD028" w14:textId="77777777" w:rsidR="001528E1" w:rsidRPr="0093067A" w:rsidRDefault="001528E1" w:rsidP="00A86E6F">
            <w:pPr>
              <w:rPr>
                <w:sz w:val="16"/>
                <w:szCs w:val="16"/>
              </w:rPr>
            </w:pPr>
            <w:r w:rsidRPr="0093067A">
              <w:rPr>
                <w:sz w:val="16"/>
                <w:szCs w:val="16"/>
              </w:rPr>
              <w:t>StoolGen DNA kit (Beijing Youji Technology Co., China).</w:t>
            </w:r>
          </w:p>
        </w:tc>
        <w:tc>
          <w:tcPr>
            <w:tcW w:w="8523" w:type="dxa"/>
          </w:tcPr>
          <w:p w14:paraId="62D7860A"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4</w:t>
            </w:r>
            <w:r w:rsidRPr="0093067A">
              <w:rPr>
                <w:sz w:val="16"/>
                <w:szCs w:val="16"/>
              </w:rPr>
              <w:br/>
            </w:r>
            <w:r w:rsidRPr="0093067A">
              <w:rPr>
                <w:sz w:val="16"/>
                <w:szCs w:val="16"/>
                <w:u w:val="single"/>
              </w:rPr>
              <w:t>Primers:</w:t>
            </w:r>
            <w:r w:rsidRPr="0093067A">
              <w:rPr>
                <w:sz w:val="16"/>
                <w:szCs w:val="16"/>
              </w:rPr>
              <w:t xml:space="preserve"> 338F (5′-ACTCCTACGGGAGGCAGCA-3′); 806R (5′-GGACTACHVGGGTWTCTAAT-3′)</w:t>
            </w:r>
            <w:r w:rsidRPr="0093067A">
              <w:rPr>
                <w:sz w:val="16"/>
                <w:szCs w:val="16"/>
              </w:rPr>
              <w:br/>
            </w:r>
            <w:r w:rsidRPr="0093067A">
              <w:rPr>
                <w:sz w:val="16"/>
                <w:szCs w:val="16"/>
                <w:u w:val="single"/>
              </w:rPr>
              <w:t>Sequencing platform</w:t>
            </w:r>
            <w:r w:rsidRPr="0093067A">
              <w:rPr>
                <w:sz w:val="16"/>
                <w:szCs w:val="16"/>
              </w:rPr>
              <w:t>: Illumina MiSeq V3</w:t>
            </w:r>
            <w:r w:rsidRPr="0093067A">
              <w:rPr>
                <w:sz w:val="16"/>
                <w:szCs w:val="16"/>
              </w:rPr>
              <w:br/>
            </w:r>
            <w:r w:rsidRPr="0093067A">
              <w:rPr>
                <w:sz w:val="16"/>
                <w:szCs w:val="16"/>
                <w:u w:val="single"/>
              </w:rPr>
              <w:t>Sequence reads:</w:t>
            </w:r>
            <w:r w:rsidRPr="0093067A">
              <w:rPr>
                <w:sz w:val="16"/>
                <w:szCs w:val="16"/>
              </w:rPr>
              <w:t xml:space="preserve"> paired-end 2x 250 bp</w:t>
            </w:r>
          </w:p>
          <w:p w14:paraId="013E230D" w14:textId="77777777" w:rsidR="001528E1" w:rsidRPr="0093067A" w:rsidRDefault="001528E1" w:rsidP="00A86E6F">
            <w:pPr>
              <w:rPr>
                <w:sz w:val="16"/>
                <w:szCs w:val="16"/>
              </w:rPr>
            </w:pPr>
            <w:r w:rsidRPr="0093067A">
              <w:rPr>
                <w:sz w:val="16"/>
                <w:szCs w:val="16"/>
                <w:u w:val="single"/>
              </w:rPr>
              <w:t xml:space="preserve">Demultiplexing: </w:t>
            </w:r>
            <w:r w:rsidRPr="0093067A">
              <w:rPr>
                <w:sz w:val="16"/>
                <w:szCs w:val="16"/>
              </w:rPr>
              <w:t>Not specified</w:t>
            </w:r>
          </w:p>
          <w:p w14:paraId="47D34F09" w14:textId="77777777" w:rsidR="001528E1" w:rsidRPr="0093067A" w:rsidRDefault="001528E1" w:rsidP="00A86E6F">
            <w:pPr>
              <w:rPr>
                <w:sz w:val="16"/>
                <w:szCs w:val="16"/>
              </w:rPr>
            </w:pPr>
            <w:r w:rsidRPr="0093067A">
              <w:rPr>
                <w:sz w:val="16"/>
                <w:szCs w:val="16"/>
                <w:u w:val="single"/>
              </w:rPr>
              <w:lastRenderedPageBreak/>
              <w:t xml:space="preserve">Adapter Trimming: </w:t>
            </w:r>
            <w:r w:rsidRPr="0093067A">
              <w:rPr>
                <w:sz w:val="16"/>
                <w:szCs w:val="16"/>
              </w:rPr>
              <w:t>Not specified</w:t>
            </w:r>
            <w:r w:rsidRPr="0093067A">
              <w:rPr>
                <w:sz w:val="16"/>
                <w:szCs w:val="16"/>
              </w:rPr>
              <w:br/>
            </w:r>
            <w:r w:rsidRPr="0093067A">
              <w:rPr>
                <w:sz w:val="16"/>
                <w:szCs w:val="16"/>
                <w:u w:val="single"/>
              </w:rPr>
              <w:t>Quality-filtering:</w:t>
            </w:r>
            <w:r w:rsidRPr="0093067A">
              <w:rPr>
                <w:sz w:val="16"/>
                <w:szCs w:val="16"/>
              </w:rPr>
              <w:t xml:space="preserve"> internal script filters out low-quality reads; if a 30-bp window started truncating read end seqs, the final read length &lt;75% of the reads were removed</w:t>
            </w:r>
            <w:r w:rsidRPr="0093067A">
              <w:rPr>
                <w:sz w:val="16"/>
                <w:szCs w:val="16"/>
              </w:rPr>
              <w:br/>
            </w:r>
            <w:r w:rsidRPr="0093067A">
              <w:rPr>
                <w:sz w:val="16"/>
                <w:szCs w:val="16"/>
                <w:u w:val="single"/>
              </w:rPr>
              <w:t xml:space="preserve">Read merging: </w:t>
            </w:r>
            <w:r w:rsidRPr="0093067A">
              <w:rPr>
                <w:sz w:val="16"/>
                <w:szCs w:val="16"/>
              </w:rPr>
              <w:t>FLASH v1.2.11</w:t>
            </w:r>
          </w:p>
          <w:p w14:paraId="108BF7A5"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r w:rsidRPr="0093067A">
              <w:rPr>
                <w:sz w:val="16"/>
                <w:szCs w:val="16"/>
              </w:rPr>
              <w:br/>
            </w:r>
            <w:r w:rsidRPr="0093067A">
              <w:rPr>
                <w:sz w:val="16"/>
                <w:szCs w:val="16"/>
                <w:u w:val="single"/>
              </w:rPr>
              <w:t xml:space="preserve">Chimera removal: </w:t>
            </w:r>
            <w:r w:rsidRPr="0093067A">
              <w:rPr>
                <w:sz w:val="16"/>
                <w:szCs w:val="16"/>
              </w:rPr>
              <w:t xml:space="preserve">Not specified </w:t>
            </w:r>
          </w:p>
          <w:p w14:paraId="64A83F0B" w14:textId="77777777" w:rsidR="001528E1" w:rsidRPr="0093067A" w:rsidRDefault="001528E1" w:rsidP="00A86E6F">
            <w:pPr>
              <w:rPr>
                <w:sz w:val="16"/>
                <w:szCs w:val="16"/>
              </w:rPr>
            </w:pPr>
            <w:r w:rsidRPr="0093067A">
              <w:rPr>
                <w:sz w:val="16"/>
                <w:szCs w:val="16"/>
                <w:u w:val="single"/>
              </w:rPr>
              <w:t xml:space="preserve">Clustering: </w:t>
            </w:r>
            <w:r w:rsidRPr="0093067A">
              <w:rPr>
                <w:sz w:val="16"/>
                <w:szCs w:val="16"/>
              </w:rPr>
              <w:t>OTU-based clustering at 97% similarity</w:t>
            </w:r>
            <w:r w:rsidRPr="0093067A">
              <w:rPr>
                <w:sz w:val="16"/>
                <w:szCs w:val="16"/>
              </w:rPr>
              <w:br/>
            </w:r>
            <w:r w:rsidRPr="0093067A">
              <w:rPr>
                <w:sz w:val="16"/>
                <w:szCs w:val="16"/>
                <w:u w:val="single"/>
              </w:rPr>
              <w:t>Taxonomic assignment:</w:t>
            </w:r>
            <w:r w:rsidRPr="0093067A">
              <w:rPr>
                <w:sz w:val="16"/>
                <w:szCs w:val="16"/>
              </w:rPr>
              <w:t xml:space="preserve"> RDP Classifier v2.2 trained on the Greengenes database v2013_5_99</w:t>
            </w:r>
          </w:p>
          <w:p w14:paraId="25877B7D"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Observed species, Chao, ACE, Shannon, Simpson </w:t>
            </w:r>
          </w:p>
          <w:p w14:paraId="599932DD" w14:textId="77777777" w:rsidR="001528E1" w:rsidRPr="0093067A" w:rsidRDefault="001528E1" w:rsidP="00A86E6F">
            <w:pPr>
              <w:rPr>
                <w:sz w:val="16"/>
                <w:szCs w:val="16"/>
              </w:rPr>
            </w:pPr>
            <w:r w:rsidRPr="0093067A">
              <w:rPr>
                <w:sz w:val="16"/>
                <w:szCs w:val="16"/>
                <w:u w:val="single"/>
              </w:rPr>
              <w:t>Beta diversity</w:t>
            </w:r>
            <w:r w:rsidRPr="0093067A">
              <w:rPr>
                <w:sz w:val="16"/>
                <w:szCs w:val="16"/>
              </w:rPr>
              <w:t>: PCA </w:t>
            </w:r>
            <w:r w:rsidRPr="0093067A">
              <w:rPr>
                <w:sz w:val="16"/>
                <w:szCs w:val="16"/>
              </w:rPr>
              <w:br/>
            </w:r>
            <w:r w:rsidRPr="0093067A">
              <w:rPr>
                <w:sz w:val="16"/>
                <w:szCs w:val="16"/>
                <w:u w:val="single"/>
              </w:rPr>
              <w:t>Relative abundance</w:t>
            </w:r>
            <w:r w:rsidRPr="0093067A">
              <w:rPr>
                <w:sz w:val="16"/>
                <w:szCs w:val="16"/>
              </w:rPr>
              <w:t xml:space="preserve">: OTU relative abundances were calculated.  Statistical tests (rank sum, Fisher’s exact, </w:t>
            </w:r>
            <w:r w:rsidRPr="0093067A">
              <w:rPr>
                <w:i/>
                <w:sz w:val="16"/>
                <w:szCs w:val="16"/>
              </w:rPr>
              <w:t>t</w:t>
            </w:r>
            <w:r w:rsidRPr="0093067A">
              <w:rPr>
                <w:sz w:val="16"/>
                <w:szCs w:val="16"/>
              </w:rPr>
              <w:t>-test, variance test) with Benjamini-Hochberg FDR correction identified taxa at multiple taxonomic levels (phylum to species)</w:t>
            </w:r>
          </w:p>
        </w:tc>
      </w:tr>
      <w:tr w:rsidR="0093067A" w:rsidRPr="0093067A" w14:paraId="4BA09543" w14:textId="77777777" w:rsidTr="00A86E6F">
        <w:tc>
          <w:tcPr>
            <w:tcW w:w="1119" w:type="dxa"/>
          </w:tcPr>
          <w:p w14:paraId="127E6C7E" w14:textId="77777777" w:rsidR="001528E1" w:rsidRPr="0093067A" w:rsidRDefault="001528E1" w:rsidP="00A86E6F">
            <w:pPr>
              <w:rPr>
                <w:sz w:val="16"/>
                <w:szCs w:val="16"/>
              </w:rPr>
            </w:pPr>
            <w:r w:rsidRPr="0093067A">
              <w:rPr>
                <w:sz w:val="16"/>
                <w:szCs w:val="16"/>
              </w:rPr>
              <w:lastRenderedPageBreak/>
              <w:t>Ling et al</w:t>
            </w:r>
            <w:r w:rsidRPr="0093067A">
              <w:rPr>
                <w:sz w:val="16"/>
                <w:szCs w:val="16"/>
              </w:rPr>
              <w:fldChar w:fldCharType="begin"/>
            </w:r>
            <w:r w:rsidRPr="0093067A">
              <w:rPr>
                <w:sz w:val="16"/>
                <w:szCs w:val="16"/>
              </w:rPr>
              <w:instrText xml:space="preserve"> ADDIN ZOTERO_ITEM CSL_CITATION {"citationID":"41BNUmTL","properties":{"formattedCitation":"\\super 88\\nosupersub{}","plainCitation":"88","noteIndex":0},"citationItems":[{"id":73,"uris":["http://zotero.org/users/local/jHPEN5Wp/items/D2TBKWPN","http://zotero.org/users/14258988/items/D2TBKWPN"],"itemData":{"id":73,"type":"article-journal","abstract":"Depression in childhood negatively affects the growth and development, school performance, and peer or family relationships of affected children, and may even  lead to suicide. Despite this, its etiology and pathophysiology remain largely  unknown. Increasing evidence supports that gut microbiota plays a vital role in  the development of childhood depression. However, little is known about the  underlying mechanisms, as most clinical studies investigating the link between  gut microbiota and depression have been undertaken in adult cohorts. In present  study, a total of 140 school-aged children (6-12 years) were enrolled, including  92 with depression (male/female: 42/50) and 48 healthy controls (male/female:  22/26) from Lishui, Zhejiang, China. Illumina sequencing of the V3-V4 region of  the 16S rRNA gene was used to investigate gut microbiota profiles while Bio-Plex  Pro Human Cytokine 27-plex Panel was employed to explore host immune response. We  found that, compared with healthy controls, children with depression had greater  bacterial richness and altered β-diversity. Pro-inflammatory genera such as  Streptococcus were enriched in the depression group, whereas anti-inflammatory  genera such as Faecalibacterium were reduced, as determined by linear  discriminant analysis effect size. These changes corresponded to altered  bacterial functions, especially the production of immunomodulatory metabolites.  We also identified the presence of a complex inflammatory condition in children  with depression, characterized by increased levels of pro-inflammatory cytokines  such as IL-17 and decreased levels of anti-inflammatory cytokines such as IFN-γ.  Correlation analysis demonstrated that the differential cytokine abundance was  closely linked to changes in gut microbiota of children with depression. In  summary, key functional genera, such as Streptococcus and Faecalibacterium, alone  or in combination, could serve as novel and powerful non-invasive biomarkers to  distinguish between children with depression from healthy ones. This study was  the first to demonstrate that, in Chinese children with depression, gut  microbiota homeostasis is disrupted, concomitant with the activation of a complex  pro-inflammatory response. These findings suggest that gut microbiota might play  an important role in the pathogenesis of depression in school-aged children,  while key functional bacteria in gut may serve as novel targets for non-invasive  diagnosis and patient-tailored early precise intervention in children with  depression.","archive_location":"rayyan-16939330","container-title":"Frontiers in immunology","DOI":"10.3389/fimmu.2022.964910","ISSN":"1664-3224","journalAbbreviation":"Front Immunol","language":"eng","page":"964910","title":"Changes in fecal microbiota composition and the cytokine expression profile in school-aged children with depression: A case-control study.","volume":"13","author":[{"family":"Ling","given":"Zongxin"},{"family":"Cheng","given":"Yiwen"},{"family":"Chen","given":"Feng"},{"family":"Yan","given":"Xiumei"},{"family":"Liu","given":"Xia"},{"family":"Shao","given":"Li"},{"family":"Jin","given":"Guolin"},{"family":"Zhou","given":"Dajin"},{"family":"Jiang","given":"Guizhen"},{"family":"Li","given":"He"},{"family":"Zhao","given":"Longyou"},{"family":"Song","given":"Qinghai"}],"issued":{"date-parts":[["2022"]]}}}],"schema":"https://github.com/citation-style-language/schema/raw/master/csl-citation.json"} </w:instrText>
            </w:r>
            <w:r w:rsidRPr="0093067A">
              <w:rPr>
                <w:sz w:val="16"/>
                <w:szCs w:val="16"/>
              </w:rPr>
              <w:fldChar w:fldCharType="separate"/>
            </w:r>
            <w:r w:rsidRPr="0093067A">
              <w:rPr>
                <w:sz w:val="16"/>
                <w:vertAlign w:val="superscript"/>
              </w:rPr>
              <w:t>88</w:t>
            </w:r>
            <w:r w:rsidRPr="0093067A">
              <w:rPr>
                <w:sz w:val="16"/>
                <w:szCs w:val="16"/>
              </w:rPr>
              <w:fldChar w:fldCharType="end"/>
            </w:r>
            <w:r w:rsidRPr="0093067A">
              <w:rPr>
                <w:sz w:val="16"/>
                <w:szCs w:val="16"/>
              </w:rPr>
              <w:t xml:space="preserve"> </w:t>
            </w:r>
          </w:p>
        </w:tc>
        <w:tc>
          <w:tcPr>
            <w:tcW w:w="692" w:type="dxa"/>
          </w:tcPr>
          <w:p w14:paraId="1714E1D0" w14:textId="77777777" w:rsidR="001528E1" w:rsidRPr="0093067A" w:rsidRDefault="001528E1" w:rsidP="00A86E6F">
            <w:pPr>
              <w:rPr>
                <w:sz w:val="16"/>
                <w:szCs w:val="16"/>
              </w:rPr>
            </w:pPr>
            <w:r w:rsidRPr="0093067A">
              <w:rPr>
                <w:sz w:val="16"/>
                <w:szCs w:val="16"/>
              </w:rPr>
              <w:t>Fecal sample</w:t>
            </w:r>
          </w:p>
        </w:tc>
        <w:tc>
          <w:tcPr>
            <w:tcW w:w="2123" w:type="dxa"/>
          </w:tcPr>
          <w:p w14:paraId="17279958" w14:textId="77777777" w:rsidR="001528E1" w:rsidRPr="0093067A" w:rsidRDefault="00F041A6" w:rsidP="00A86E6F">
            <w:pPr>
              <w:rPr>
                <w:sz w:val="16"/>
                <w:szCs w:val="16"/>
              </w:rPr>
            </w:pPr>
            <w:sdt>
              <w:sdtPr>
                <w:tag w:val="goog_rdk_195"/>
                <w:id w:val="534375165"/>
              </w:sdtPr>
              <w:sdtEndPr/>
              <w:sdtContent>
                <w:r w:rsidR="001528E1" w:rsidRPr="0093067A">
                  <w:rPr>
                    <w:rFonts w:eastAsia="Gungsuh"/>
                    <w:sz w:val="16"/>
                    <w:szCs w:val="16"/>
                  </w:rPr>
                  <w:t>Fresh; 2 g of stool; sterile plastic cup; stored at −80 °C within 15 minutes until use</w:t>
                </w:r>
              </w:sdtContent>
            </w:sdt>
          </w:p>
        </w:tc>
        <w:tc>
          <w:tcPr>
            <w:tcW w:w="1493" w:type="dxa"/>
          </w:tcPr>
          <w:p w14:paraId="653281F5" w14:textId="77777777" w:rsidR="001528E1" w:rsidRPr="0093067A" w:rsidRDefault="001528E1" w:rsidP="00A86E6F">
            <w:pPr>
              <w:rPr>
                <w:sz w:val="16"/>
                <w:szCs w:val="16"/>
              </w:rPr>
            </w:pPr>
            <w:r w:rsidRPr="0093067A">
              <w:rPr>
                <w:sz w:val="16"/>
                <w:szCs w:val="16"/>
              </w:rPr>
              <w:t xml:space="preserve"> QIAamp DNA Stool Mini Kit (Qiagen, Hilden, Germany)</w:t>
            </w:r>
          </w:p>
        </w:tc>
        <w:tc>
          <w:tcPr>
            <w:tcW w:w="8523" w:type="dxa"/>
          </w:tcPr>
          <w:p w14:paraId="5DB08EA9"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41F (5’-CCTACGGGNGGCWGCAG-3’); 785R (5’-ACTACHVGGGTATCTAATCC-3’)</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 bp</w:t>
            </w:r>
            <w:r w:rsidRPr="0093067A">
              <w:rPr>
                <w:sz w:val="16"/>
                <w:szCs w:val="16"/>
              </w:rPr>
              <w:br/>
            </w:r>
            <w:r w:rsidRPr="0093067A">
              <w:rPr>
                <w:sz w:val="16"/>
                <w:szCs w:val="16"/>
                <w:u w:val="single"/>
              </w:rPr>
              <w:t>Sequence processing; Quality control:</w:t>
            </w:r>
            <w:r w:rsidRPr="0093067A">
              <w:rPr>
                <w:sz w:val="16"/>
                <w:szCs w:val="16"/>
              </w:rPr>
              <w:t xml:space="preserve"> QIIME2 v2020.11 (default parameters)</w:t>
            </w:r>
            <w:r w:rsidRPr="0093067A">
              <w:rPr>
                <w:sz w:val="16"/>
                <w:szCs w:val="16"/>
              </w:rPr>
              <w:br/>
            </w:r>
            <w:r w:rsidRPr="0093067A">
              <w:rPr>
                <w:sz w:val="16"/>
                <w:szCs w:val="16"/>
                <w:u w:val="single"/>
              </w:rPr>
              <w:t xml:space="preserve">Demultiplexing: </w:t>
            </w:r>
            <w:r w:rsidRPr="0093067A">
              <w:rPr>
                <w:sz w:val="16"/>
                <w:szCs w:val="16"/>
              </w:rPr>
              <w:t>Performed (inferred as standard in Illumina MiSeq workflow)</w:t>
            </w:r>
          </w:p>
          <w:p w14:paraId="595DD07F"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p>
          <w:p w14:paraId="7F146F93" w14:textId="77777777" w:rsidR="001528E1" w:rsidRPr="0093067A" w:rsidRDefault="001528E1" w:rsidP="00A86E6F">
            <w:pPr>
              <w:rPr>
                <w:sz w:val="16"/>
                <w:szCs w:val="16"/>
              </w:rPr>
            </w:pPr>
            <w:r w:rsidRPr="0093067A">
              <w:rPr>
                <w:sz w:val="16"/>
                <w:szCs w:val="16"/>
                <w:u w:val="single"/>
              </w:rPr>
              <w:t xml:space="preserve">Quality-filtering: </w:t>
            </w:r>
            <w:r w:rsidRPr="0093067A">
              <w:rPr>
                <w:sz w:val="16"/>
                <w:szCs w:val="16"/>
              </w:rPr>
              <w:t>Performed in QIIME2 (v2020.11) using default parameters</w:t>
            </w:r>
          </w:p>
          <w:p w14:paraId="4E0959A1"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specified</w:t>
            </w:r>
          </w:p>
          <w:p w14:paraId="57C05FCF"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r w:rsidRPr="0093067A">
              <w:rPr>
                <w:sz w:val="16"/>
                <w:szCs w:val="16"/>
              </w:rPr>
              <w:br/>
            </w:r>
            <w:r w:rsidRPr="0093067A">
              <w:rPr>
                <w:sz w:val="16"/>
                <w:szCs w:val="16"/>
                <w:u w:val="single"/>
              </w:rPr>
              <w:t xml:space="preserve">Chimera removal: </w:t>
            </w:r>
            <w:r w:rsidRPr="0093067A">
              <w:rPr>
                <w:sz w:val="16"/>
                <w:szCs w:val="16"/>
              </w:rPr>
              <w:t xml:space="preserve">Not specified </w:t>
            </w:r>
          </w:p>
          <w:p w14:paraId="0A287EBD" w14:textId="77777777" w:rsidR="001528E1" w:rsidRPr="0093067A" w:rsidRDefault="001528E1" w:rsidP="00A86E6F">
            <w:pPr>
              <w:rPr>
                <w:sz w:val="16"/>
                <w:szCs w:val="16"/>
              </w:rPr>
            </w:pPr>
            <w:r w:rsidRPr="0093067A">
              <w:rPr>
                <w:sz w:val="16"/>
                <w:szCs w:val="16"/>
                <w:u w:val="single"/>
              </w:rPr>
              <w:t xml:space="preserve">Clustering: </w:t>
            </w:r>
            <w:r w:rsidRPr="0093067A">
              <w:rPr>
                <w:sz w:val="16"/>
                <w:szCs w:val="16"/>
              </w:rPr>
              <w:t>OTU clustering at 97% similarity</w:t>
            </w:r>
            <w:r w:rsidRPr="0093067A">
              <w:rPr>
                <w:sz w:val="16"/>
                <w:szCs w:val="16"/>
              </w:rPr>
              <w:br/>
            </w:r>
            <w:r w:rsidRPr="0093067A">
              <w:rPr>
                <w:sz w:val="16"/>
                <w:szCs w:val="16"/>
                <w:u w:val="single"/>
              </w:rPr>
              <w:t>Taxonomic assignment:</w:t>
            </w:r>
            <w:r w:rsidRPr="0093067A">
              <w:rPr>
                <w:sz w:val="16"/>
                <w:szCs w:val="16"/>
              </w:rPr>
              <w:t xml:space="preserve"> RDP Classifier and UCLUST v1.2.22 methods in QIIME2 trained on the Greengenes database v13.8.</w:t>
            </w:r>
          </w:p>
          <w:p w14:paraId="4E92D9C6"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normalization to even sampling depths</w:t>
            </w:r>
            <w:r w:rsidRPr="0093067A">
              <w:rPr>
                <w:sz w:val="16"/>
                <w:szCs w:val="16"/>
              </w:rPr>
              <w:br/>
            </w:r>
            <w:r w:rsidRPr="0093067A">
              <w:rPr>
                <w:sz w:val="16"/>
                <w:szCs w:val="16"/>
                <w:u w:val="single"/>
              </w:rPr>
              <w:t>Alpha diversity</w:t>
            </w:r>
            <w:r w:rsidRPr="0093067A">
              <w:rPr>
                <w:sz w:val="16"/>
                <w:szCs w:val="16"/>
              </w:rPr>
              <w:t xml:space="preserve">: observed species, ACE, Chao1, Shannon, Simpson, Evenness and PD whole tree </w:t>
            </w:r>
          </w:p>
          <w:p w14:paraId="72B954D9"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Jaccard and UniFrac (unweighted and weighted) distances and Bray-Curtis dissimilarity </w:t>
            </w:r>
          </w:p>
          <w:p w14:paraId="4AF8F374"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STAMP software v.2.1.3 and LEfSe (selecting only phylotypes with an av. rel. abund. of &gt; 0.01%). ROC and AUC analysis, PiCRUSt v1.0.0</w:t>
            </w:r>
          </w:p>
        </w:tc>
      </w:tr>
      <w:tr w:rsidR="0093067A" w:rsidRPr="0093067A" w14:paraId="5432F33E" w14:textId="77777777" w:rsidTr="00A86E6F">
        <w:tc>
          <w:tcPr>
            <w:tcW w:w="1119" w:type="dxa"/>
          </w:tcPr>
          <w:p w14:paraId="6A8B094C" w14:textId="77777777" w:rsidR="001528E1" w:rsidRPr="0093067A" w:rsidRDefault="001528E1" w:rsidP="00A86E6F">
            <w:pPr>
              <w:rPr>
                <w:sz w:val="16"/>
                <w:szCs w:val="16"/>
              </w:rPr>
            </w:pPr>
            <w:r w:rsidRPr="0093067A">
              <w:rPr>
                <w:sz w:val="16"/>
                <w:szCs w:val="16"/>
              </w:rPr>
              <w:t>Liu et al</w:t>
            </w:r>
            <w:r w:rsidRPr="0093067A">
              <w:rPr>
                <w:sz w:val="16"/>
                <w:szCs w:val="16"/>
              </w:rPr>
              <w:fldChar w:fldCharType="begin"/>
            </w:r>
            <w:r w:rsidRPr="0093067A">
              <w:rPr>
                <w:sz w:val="16"/>
                <w:szCs w:val="16"/>
              </w:rPr>
              <w:instrText xml:space="preserve"> ADDIN ZOTERO_ITEM CSL_CITATION {"citationID":"iDcqCUHl","properties":{"formattedCitation":"\\super 29\\nosupersub{}","plainCitation":"29","noteIndex":0},"citationItems":[{"id":58,"uris":["http://zotero.org/users/local/jHPEN5Wp/items/J7NIAHI9","http://zotero.org/users/14258988/items/J7NIAHI9"],"itemData":{"id":58,"type":"article-journal","abstract":"BACKGROUND &amp; AIMS: Patients with irritable bowel syndrome (IBS) often have psychiatric comorbidities. Alterations in the intestinal microbiota have been  associated with IBS and depression, but it is not clear if there is a microbial  relationship between these disorders. We studied the profiles of fecal microbiota  samples from patients with IBS, depression, or comorbidities of IBS and  depression; we determined the relationships among these profiles and clinical and  pathophysiological features of these disorders. METHODS: We used 454  pyrosequencing to analyze fecal microbiota samples from 100 subjects (40 with  diarrhea-predominant IBS [IBS-D], 15 with depression, 25 with comorbidities of  IBS and depression, and 20 healthy individuals [controls]), recruited at Peking  University. Abdominal and psychological symptoms were evaluated with validated  questionnaires. Visceral sensitivity was evaluated using a barostat. Colonic  mucosal inflammation was assayed by immunohistochemical analyses of sigmoid  tissue biopsy specimens. RESULTS: Fecal microbiota signatures were similar  between patients with IBS-D and depression in that they were less diverse than  samples from controls and had similar abundances of alterations. They were  characterized by high proportions of Bacteroides (type I), Prevotella (type II),  or nondominant microbiota (type III). Most patients with IBS-D or depression had  type I or type II profiles (IBS-D had 85% type I and type II profiles, depression  had 80% type I and type II profiles). Colon tissues from patients with type I or  type II profiles had higher levels of inflammatory markers than colon tissues  from patients with type III profiles. The level of colon inflammation correlated  with the severity of IBS symptoms. CONCLUSIONS: Patients with IBS-D and  depression have similar alterations in fecal microbiota; these might be related  to the pathogenesis of these disorders. We identified 3 microbial profiles in  patients that could indicate different subtypes of IBS and depression or be used  as diagnostic biomarkers.","archive_location":"rayyan-16939364","container-title":"Clinical gastroenterology and hepatology : the official clinical practice journal of the American Gastroenterological Association","DOI":"10.1016/j.cgh.2016.05.033","ISSN":"1542-7714 1542-3565","issue":"11","journalAbbreviation":"Clin Gastroenterol Hepatol","language":"eng","page":"1602-1611.e5","title":"Similar Fecal Microbiota Signatures in Patients With Diarrhea-Predominant Irritable Bowel Syndrome and Patients With Depression.","volume":"14","author":[{"family":"Liu","given":"Yixuan"},{"family":"Zhang","given":"Lu"},{"family":"Wang","given":"Xiaoqi"},{"family":"Wang","given":"Zhe"},{"family":"Zhang","given":"Jingjing"},{"family":"Jiang","given":"Ronghuan"},{"family":"Wang","given":"Xiangqun"},{"family":"Wang","given":"Kun"},{"family":"Liu","given":"Zuojing"},{"family":"Xia","given":"Zhiwei"},{"family":"Xu","given":"Zhijie"},{"family":"Nie","given":"Yong"},{"family":"Lv","given":"Xianglin"},{"family":"Wu","given":"Xiaolei"},{"family":"Zhu","given":"Huaiqiu"},{"family":"Duan","given":"Liping"}],"issued":{"date-parts":[["2016"]]}}}],"schema":"https://github.com/citation-style-language/schema/raw/master/csl-citation.json"} </w:instrText>
            </w:r>
            <w:r w:rsidRPr="0093067A">
              <w:rPr>
                <w:sz w:val="16"/>
                <w:szCs w:val="16"/>
              </w:rPr>
              <w:fldChar w:fldCharType="separate"/>
            </w:r>
            <w:r w:rsidRPr="0093067A">
              <w:rPr>
                <w:sz w:val="16"/>
                <w:vertAlign w:val="superscript"/>
              </w:rPr>
              <w:t>29</w:t>
            </w:r>
            <w:r w:rsidRPr="0093067A">
              <w:rPr>
                <w:sz w:val="16"/>
                <w:szCs w:val="16"/>
              </w:rPr>
              <w:fldChar w:fldCharType="end"/>
            </w:r>
            <w:r w:rsidRPr="0093067A">
              <w:rPr>
                <w:sz w:val="16"/>
                <w:szCs w:val="16"/>
              </w:rPr>
              <w:t xml:space="preserve"> </w:t>
            </w:r>
          </w:p>
        </w:tc>
        <w:tc>
          <w:tcPr>
            <w:tcW w:w="692" w:type="dxa"/>
          </w:tcPr>
          <w:p w14:paraId="72F0A044" w14:textId="77777777" w:rsidR="001528E1" w:rsidRPr="0093067A" w:rsidRDefault="001528E1" w:rsidP="00A86E6F">
            <w:pPr>
              <w:rPr>
                <w:sz w:val="16"/>
                <w:szCs w:val="16"/>
              </w:rPr>
            </w:pPr>
            <w:r w:rsidRPr="0093067A">
              <w:rPr>
                <w:sz w:val="16"/>
                <w:szCs w:val="16"/>
              </w:rPr>
              <w:t>Fecal sample</w:t>
            </w:r>
          </w:p>
        </w:tc>
        <w:tc>
          <w:tcPr>
            <w:tcW w:w="2123" w:type="dxa"/>
          </w:tcPr>
          <w:p w14:paraId="144153FB" w14:textId="77777777" w:rsidR="001528E1" w:rsidRPr="0093067A" w:rsidRDefault="00F041A6" w:rsidP="00A86E6F">
            <w:pPr>
              <w:rPr>
                <w:sz w:val="16"/>
                <w:szCs w:val="16"/>
              </w:rPr>
            </w:pPr>
            <w:sdt>
              <w:sdtPr>
                <w:tag w:val="goog_rdk_196"/>
                <w:id w:val="-2090028354"/>
              </w:sdtPr>
              <w:sdtEndPr/>
              <w:sdtContent>
                <w:r w:rsidR="001528E1" w:rsidRPr="0093067A">
                  <w:rPr>
                    <w:rFonts w:eastAsia="Gungsuh"/>
                    <w:sz w:val="16"/>
                    <w:szCs w:val="16"/>
                  </w:rPr>
                  <w:t>Fresh; stored at −80 °C immediately after collection</w:t>
                </w:r>
              </w:sdtContent>
            </w:sdt>
          </w:p>
        </w:tc>
        <w:tc>
          <w:tcPr>
            <w:tcW w:w="1493" w:type="dxa"/>
          </w:tcPr>
          <w:p w14:paraId="293F80A7" w14:textId="77777777" w:rsidR="001528E1" w:rsidRPr="0093067A" w:rsidRDefault="001528E1" w:rsidP="00A86E6F">
            <w:pPr>
              <w:rPr>
                <w:sz w:val="16"/>
                <w:szCs w:val="16"/>
              </w:rPr>
            </w:pPr>
            <w:r w:rsidRPr="0093067A">
              <w:rPr>
                <w:sz w:val="16"/>
                <w:szCs w:val="16"/>
              </w:rPr>
              <w:t>PowerSoil® DNA Isolation Kit (MO BIO Laboratories, Carlsbad, CA, USA)</w:t>
            </w:r>
          </w:p>
          <w:p w14:paraId="0437508D" w14:textId="77777777" w:rsidR="001528E1" w:rsidRPr="0093067A" w:rsidRDefault="001528E1" w:rsidP="00A86E6F">
            <w:pPr>
              <w:rPr>
                <w:sz w:val="16"/>
                <w:szCs w:val="16"/>
              </w:rPr>
            </w:pPr>
          </w:p>
          <w:p w14:paraId="5919E872" w14:textId="77777777" w:rsidR="001528E1" w:rsidRPr="0093067A" w:rsidRDefault="001528E1" w:rsidP="00A86E6F">
            <w:pPr>
              <w:rPr>
                <w:sz w:val="16"/>
                <w:szCs w:val="16"/>
              </w:rPr>
            </w:pPr>
          </w:p>
        </w:tc>
        <w:tc>
          <w:tcPr>
            <w:tcW w:w="8523" w:type="dxa"/>
          </w:tcPr>
          <w:p w14:paraId="51F7323B"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V1-V3</w:t>
            </w:r>
            <w:r w:rsidRPr="0093067A">
              <w:rPr>
                <w:sz w:val="16"/>
                <w:szCs w:val="16"/>
              </w:rPr>
              <w:br/>
            </w:r>
            <w:r w:rsidRPr="0093067A">
              <w:rPr>
                <w:sz w:val="16"/>
                <w:szCs w:val="16"/>
                <w:u w:val="single"/>
              </w:rPr>
              <w:t>Primers:</w:t>
            </w:r>
            <w:r w:rsidRPr="0093067A">
              <w:rPr>
                <w:sz w:val="16"/>
                <w:szCs w:val="16"/>
              </w:rPr>
              <w:t xml:space="preserve"> 27F (5’-AGAGTTTGATCCTGGCTCAG-3’); 533R (5’-TTACCGCGGCTGCTGGCAC-3’), and MID tags (for distinguishing the direction of the sequence: 5’-ATTACCGCGGCTGCTGGCA-3’)</w:t>
            </w:r>
            <w:r w:rsidRPr="0093067A">
              <w:rPr>
                <w:sz w:val="16"/>
                <w:szCs w:val="16"/>
              </w:rPr>
              <w:br/>
            </w:r>
            <w:r w:rsidRPr="0093067A">
              <w:rPr>
                <w:sz w:val="16"/>
                <w:szCs w:val="16"/>
                <w:u w:val="single"/>
              </w:rPr>
              <w:t>Sequencing platform:</w:t>
            </w:r>
            <w:r w:rsidRPr="0093067A">
              <w:rPr>
                <w:sz w:val="16"/>
                <w:szCs w:val="16"/>
              </w:rPr>
              <w:t xml:space="preserve"> Roche 454 GS FLX+ Titanium platform</w:t>
            </w:r>
          </w:p>
          <w:p w14:paraId="134EF2F4" w14:textId="77777777" w:rsidR="001528E1" w:rsidRPr="0093067A" w:rsidRDefault="001528E1" w:rsidP="00A86E6F">
            <w:pPr>
              <w:rPr>
                <w:sz w:val="16"/>
                <w:szCs w:val="16"/>
              </w:rPr>
            </w:pPr>
            <w:r w:rsidRPr="0093067A">
              <w:rPr>
                <w:sz w:val="16"/>
                <w:szCs w:val="16"/>
                <w:u w:val="single"/>
              </w:rPr>
              <w:t xml:space="preserve">Demultiplexing: </w:t>
            </w:r>
            <w:r w:rsidRPr="0093067A">
              <w:rPr>
                <w:sz w:val="16"/>
                <w:szCs w:val="16"/>
              </w:rPr>
              <w:t>MID tags</w:t>
            </w:r>
          </w:p>
          <w:p w14:paraId="56CB353C"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p>
          <w:p w14:paraId="4CC61A49" w14:textId="77777777" w:rsidR="001528E1" w:rsidRPr="0093067A" w:rsidRDefault="001528E1" w:rsidP="00A86E6F">
            <w:pPr>
              <w:rPr>
                <w:sz w:val="16"/>
                <w:szCs w:val="16"/>
              </w:rPr>
            </w:pPr>
            <w:r w:rsidRPr="0093067A">
              <w:rPr>
                <w:sz w:val="16"/>
                <w:szCs w:val="16"/>
                <w:u w:val="single"/>
              </w:rPr>
              <w:t xml:space="preserve">Quality-filtering: </w:t>
            </w:r>
            <w:r w:rsidRPr="0093067A">
              <w:rPr>
                <w:sz w:val="16"/>
                <w:szCs w:val="16"/>
              </w:rPr>
              <w:t>Not specified</w:t>
            </w:r>
            <w:r w:rsidRPr="0093067A">
              <w:rPr>
                <w:sz w:val="16"/>
                <w:szCs w:val="16"/>
              </w:rPr>
              <w:br/>
            </w:r>
            <w:r w:rsidRPr="0093067A">
              <w:rPr>
                <w:sz w:val="16"/>
                <w:szCs w:val="16"/>
                <w:u w:val="single"/>
              </w:rPr>
              <w:t>Read alignment:</w:t>
            </w:r>
            <w:r w:rsidRPr="0093067A">
              <w:rPr>
                <w:sz w:val="16"/>
                <w:szCs w:val="16"/>
              </w:rPr>
              <w:t xml:space="preserve"> align.seqs function in Mothur</w:t>
            </w:r>
            <w:r w:rsidRPr="0093067A">
              <w:rPr>
                <w:sz w:val="16"/>
                <w:szCs w:val="16"/>
              </w:rPr>
              <w:br/>
            </w:r>
            <w:r w:rsidRPr="0093067A">
              <w:rPr>
                <w:sz w:val="16"/>
                <w:szCs w:val="16"/>
                <w:u w:val="single"/>
              </w:rPr>
              <w:t>Distance matrix:</w:t>
            </w:r>
            <w:r w:rsidRPr="0093067A">
              <w:rPr>
                <w:sz w:val="16"/>
                <w:szCs w:val="16"/>
              </w:rPr>
              <w:t xml:space="preserve"> dist.seqs function in Mothur</w:t>
            </w:r>
            <w:r w:rsidRPr="0093067A">
              <w:rPr>
                <w:sz w:val="16"/>
                <w:szCs w:val="16"/>
              </w:rPr>
              <w:br/>
            </w:r>
            <w:r w:rsidRPr="0093067A">
              <w:rPr>
                <w:sz w:val="16"/>
                <w:szCs w:val="16"/>
                <w:u w:val="single"/>
              </w:rPr>
              <w:t>Clustering:</w:t>
            </w:r>
            <w:r w:rsidRPr="0093067A">
              <w:rPr>
                <w:sz w:val="16"/>
                <w:szCs w:val="16"/>
              </w:rPr>
              <w:t xml:space="preserve"> cluster function in Mothur</w:t>
            </w:r>
            <w:r w:rsidRPr="0093067A">
              <w:rPr>
                <w:sz w:val="16"/>
                <w:szCs w:val="16"/>
              </w:rPr>
              <w:br/>
            </w:r>
            <w:r w:rsidRPr="0093067A">
              <w:rPr>
                <w:sz w:val="16"/>
                <w:szCs w:val="16"/>
                <w:u w:val="single"/>
              </w:rPr>
              <w:t>Taxonomic assignment</w:t>
            </w:r>
            <w:r w:rsidRPr="0093067A">
              <w:rPr>
                <w:sz w:val="16"/>
                <w:szCs w:val="16"/>
              </w:rPr>
              <w:t>: blastall function in BLAST (e-value 10</w:t>
            </w:r>
            <w:r w:rsidRPr="0093067A">
              <w:rPr>
                <w:sz w:val="16"/>
                <w:szCs w:val="16"/>
                <w:vertAlign w:val="superscript"/>
              </w:rPr>
              <w:t>-5</w:t>
            </w:r>
            <w:r w:rsidRPr="0093067A">
              <w:rPr>
                <w:sz w:val="16"/>
                <w:szCs w:val="16"/>
              </w:rPr>
              <w:t xml:space="preserve"> or less and the highest score) trained on the RDP database</w:t>
            </w:r>
          </w:p>
          <w:p w14:paraId="66EB340A" w14:textId="77777777" w:rsidR="001528E1" w:rsidRPr="0093067A" w:rsidRDefault="001528E1" w:rsidP="00A86E6F">
            <w:pPr>
              <w:rPr>
                <w:sz w:val="16"/>
                <w:szCs w:val="16"/>
              </w:rPr>
            </w:pPr>
            <w:r w:rsidRPr="0093067A">
              <w:rPr>
                <w:sz w:val="16"/>
                <w:szCs w:val="16"/>
                <w:u w:val="single"/>
              </w:rPr>
              <w:t>Rarefaction</w:t>
            </w:r>
            <w:r w:rsidRPr="0093067A">
              <w:rPr>
                <w:sz w:val="16"/>
                <w:szCs w:val="16"/>
              </w:rPr>
              <w:t>: Mothur (make.shared and rarefaction.shared functions) to transform OTU information into rarefaction data (sampling identity 100%, 97%, 95%)</w:t>
            </w:r>
            <w:r w:rsidRPr="0093067A">
              <w:rPr>
                <w:sz w:val="16"/>
                <w:szCs w:val="16"/>
              </w:rPr>
              <w:br/>
            </w:r>
            <w:r w:rsidRPr="0093067A">
              <w:rPr>
                <w:sz w:val="16"/>
                <w:szCs w:val="16"/>
                <w:u w:val="single"/>
              </w:rPr>
              <w:t>Alpha diversity</w:t>
            </w:r>
            <w:r w:rsidRPr="0093067A">
              <w:rPr>
                <w:sz w:val="16"/>
                <w:szCs w:val="16"/>
              </w:rPr>
              <w:t>: Shannon index</w:t>
            </w:r>
          </w:p>
          <w:p w14:paraId="68385572"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PCA </w:t>
            </w:r>
          </w:p>
        </w:tc>
      </w:tr>
      <w:tr w:rsidR="0093067A" w:rsidRPr="0093067A" w14:paraId="6DB35205" w14:textId="77777777" w:rsidTr="00A86E6F">
        <w:tc>
          <w:tcPr>
            <w:tcW w:w="1119" w:type="dxa"/>
          </w:tcPr>
          <w:p w14:paraId="41AA82E4" w14:textId="77777777" w:rsidR="001528E1" w:rsidRPr="0093067A" w:rsidRDefault="001528E1" w:rsidP="00A86E6F">
            <w:pPr>
              <w:rPr>
                <w:sz w:val="16"/>
                <w:szCs w:val="16"/>
              </w:rPr>
            </w:pPr>
            <w:r w:rsidRPr="0093067A">
              <w:rPr>
                <w:sz w:val="16"/>
                <w:szCs w:val="16"/>
              </w:rPr>
              <w:t>Liu et al</w:t>
            </w:r>
            <w:r w:rsidRPr="0093067A">
              <w:rPr>
                <w:sz w:val="16"/>
                <w:szCs w:val="16"/>
              </w:rPr>
              <w:fldChar w:fldCharType="begin"/>
            </w:r>
            <w:r w:rsidRPr="0093067A">
              <w:rPr>
                <w:sz w:val="16"/>
                <w:szCs w:val="16"/>
              </w:rPr>
              <w:instrText xml:space="preserve"> ADDIN ZOTERO_ITEM CSL_CITATION {"citationID":"jZPGfpFY","properties":{"formattedCitation":"\\super 89\\nosupersub{}","plainCitation":"89","noteIndex":0},"citationItems":[{"id":98,"uris":["http://zotero.org/users/local/jHPEN5Wp/items/QLRT3YGP","http://zotero.org/users/14258988/items/QLRT3YGP"],"itemData":{"id":98,"type":"article-journal","abstract":"We assessed the gut microbiota of 90 American young adults, comparing 43 participants with major depressive disorder (MDD) and 47 healthy controls, and  found that the MDD subjects had significantly different gut microbiota compared  to the healthy controls at multiple taxonomic levels. At the phylum level,  participants with MDD had lower levels of Firmicutes and higher levels of  Bacteroidetes, with similar trends in the at the class (Clostridia and  Bacteroidia) and order (Clostridiales and Bacteroidales) levels. At the genus  level, the MDD group had lower levels of Faecalibacterium and other related  members of the family Ruminococcaceae, which was also reduced relative to healthy  controls. Additionally, the class Gammaproteobacteria and genus Flavonifractor  were enriched in participants with MDD. Accordingly, predicted functional  differences between the two groups include a reduced abundance of short-chain  fatty acid production pathways in the MDD group. We also demonstrated that the  magnitude of taxonomic changes was associated with the severity of depressive  symptoms in many cases, and that most changes were present regardless of whether  depressed participants were taking psychotropic medications. Overall, our results  support a link between MDD and lower levels of anti-inflammatory,  butyrate-producing bacteria, and may support a connection between the gut  microbiota and the chronic, low-grade inflammation often observed in MDD  patients.","archive_location":"rayyan-16939281","container-title":"Brain, behavior, and immunity","DOI":"10.1016/j.bbi.2020.03.026","ISSN":"1090-2139 0889-1591","journalAbbreviation":"Brain Behav Immun","language":"eng","page":"308-324","title":"Reductions in anti-inflammatory gut bacteria are associated with depression in a sample of young adults.","volume":"88","author":[{"family":"Liu","given":"Richard T."},{"family":"Rowan-Nash","given":"Aislinn D."},{"family":"Sheehan","given":"Ana E."},{"family":"Walsh","given":"Rachel F. L."},{"family":"Sanzari","given":"Christina M."},{"family":"Korry","given":"Benjamin J."},{"family":"Belenky","given":"Peter"}],"issued":{"date-parts":[["2020"]]}}}],"schema":"https://github.com/citation-style-language/schema/raw/master/csl-citation.json"} </w:instrText>
            </w:r>
            <w:r w:rsidRPr="0093067A">
              <w:rPr>
                <w:sz w:val="16"/>
                <w:szCs w:val="16"/>
              </w:rPr>
              <w:fldChar w:fldCharType="separate"/>
            </w:r>
            <w:r w:rsidRPr="0093067A">
              <w:rPr>
                <w:sz w:val="16"/>
                <w:vertAlign w:val="superscript"/>
              </w:rPr>
              <w:t>89</w:t>
            </w:r>
            <w:r w:rsidRPr="0093067A">
              <w:rPr>
                <w:sz w:val="16"/>
                <w:szCs w:val="16"/>
              </w:rPr>
              <w:fldChar w:fldCharType="end"/>
            </w:r>
          </w:p>
        </w:tc>
        <w:tc>
          <w:tcPr>
            <w:tcW w:w="692" w:type="dxa"/>
          </w:tcPr>
          <w:p w14:paraId="456C37D9" w14:textId="77777777" w:rsidR="001528E1" w:rsidRPr="0093067A" w:rsidRDefault="001528E1" w:rsidP="00A86E6F">
            <w:pPr>
              <w:rPr>
                <w:sz w:val="16"/>
                <w:szCs w:val="16"/>
              </w:rPr>
            </w:pPr>
            <w:r w:rsidRPr="0093067A">
              <w:rPr>
                <w:sz w:val="16"/>
                <w:szCs w:val="16"/>
              </w:rPr>
              <w:t>Fecal sample</w:t>
            </w:r>
          </w:p>
        </w:tc>
        <w:tc>
          <w:tcPr>
            <w:tcW w:w="2123" w:type="dxa"/>
          </w:tcPr>
          <w:p w14:paraId="63A7638F" w14:textId="77777777" w:rsidR="001528E1" w:rsidRPr="0093067A" w:rsidRDefault="00F041A6" w:rsidP="00A86E6F">
            <w:pPr>
              <w:rPr>
                <w:sz w:val="16"/>
                <w:szCs w:val="16"/>
              </w:rPr>
            </w:pPr>
            <w:sdt>
              <w:sdtPr>
                <w:tag w:val="goog_rdk_197"/>
                <w:id w:val="980449021"/>
              </w:sdtPr>
              <w:sdtEndPr/>
              <w:sdtContent>
                <w:r w:rsidR="001528E1" w:rsidRPr="0093067A">
                  <w:rPr>
                    <w:rFonts w:eastAsia="Gungsuh"/>
                    <w:sz w:val="16"/>
                    <w:szCs w:val="16"/>
                  </w:rPr>
                  <w:t>OMNIgene•GUT kit (DNA Genotek), stored at −80 °C upon receipt</w:t>
                </w:r>
              </w:sdtContent>
            </w:sdt>
          </w:p>
        </w:tc>
        <w:tc>
          <w:tcPr>
            <w:tcW w:w="1493" w:type="dxa"/>
          </w:tcPr>
          <w:p w14:paraId="27A35C16" w14:textId="77777777" w:rsidR="001528E1" w:rsidRPr="0093067A" w:rsidRDefault="001528E1" w:rsidP="00A86E6F">
            <w:pPr>
              <w:rPr>
                <w:sz w:val="16"/>
                <w:szCs w:val="16"/>
              </w:rPr>
            </w:pPr>
            <w:r w:rsidRPr="0093067A">
              <w:rPr>
                <w:sz w:val="16"/>
                <w:szCs w:val="16"/>
              </w:rPr>
              <w:t xml:space="preserve">ZymoBIOMICS™ DNA Kit (Zymo Research) </w:t>
            </w:r>
          </w:p>
        </w:tc>
        <w:tc>
          <w:tcPr>
            <w:tcW w:w="8523" w:type="dxa"/>
          </w:tcPr>
          <w:p w14:paraId="41108A7D"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V4</w:t>
            </w:r>
            <w:r w:rsidRPr="0093067A">
              <w:rPr>
                <w:sz w:val="16"/>
                <w:szCs w:val="16"/>
              </w:rPr>
              <w:br/>
            </w:r>
            <w:r w:rsidRPr="0093067A">
              <w:rPr>
                <w:sz w:val="16"/>
                <w:szCs w:val="16"/>
                <w:u w:val="single"/>
              </w:rPr>
              <w:t>Primers:</w:t>
            </w:r>
            <w:r w:rsidRPr="0093067A">
              <w:rPr>
                <w:sz w:val="16"/>
                <w:szCs w:val="16"/>
              </w:rPr>
              <w:t xml:space="preserve"> 515F (5′-GTGYCAGCMGCCGCGGTAA-3'); 806R (5'-GGACTACNVGGGTWTCTAAT-3') following the Earth Microbiome Protocol</w:t>
            </w:r>
            <w:r w:rsidRPr="0093067A">
              <w:rPr>
                <w:sz w:val="16"/>
                <w:szCs w:val="16"/>
              </w:rPr>
              <w:br/>
            </w:r>
            <w:r w:rsidRPr="0093067A">
              <w:rPr>
                <w:sz w:val="16"/>
                <w:szCs w:val="16"/>
                <w:u w:val="single"/>
              </w:rPr>
              <w:lastRenderedPageBreak/>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paired-end 2x 250 bp</w:t>
            </w:r>
            <w:r w:rsidRPr="0093067A">
              <w:rPr>
                <w:sz w:val="16"/>
                <w:szCs w:val="16"/>
              </w:rPr>
              <w:br/>
            </w:r>
            <w:r w:rsidRPr="0093067A">
              <w:rPr>
                <w:sz w:val="16"/>
                <w:szCs w:val="16"/>
                <w:u w:val="single"/>
              </w:rPr>
              <w:t>Sequence import; Demultiplexing:</w:t>
            </w:r>
            <w:r w:rsidRPr="0093067A">
              <w:rPr>
                <w:sz w:val="16"/>
                <w:szCs w:val="16"/>
              </w:rPr>
              <w:t xml:space="preserve"> tools and demux plugins in QIIME2 v2019.17</w:t>
            </w:r>
          </w:p>
          <w:p w14:paraId="329DB6BA"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DADA2</w:t>
            </w:r>
          </w:p>
          <w:p w14:paraId="6777C4D3" w14:textId="77777777" w:rsidR="001528E1" w:rsidRPr="0093067A" w:rsidRDefault="001528E1" w:rsidP="00A86E6F">
            <w:pPr>
              <w:rPr>
                <w:sz w:val="16"/>
                <w:szCs w:val="16"/>
              </w:rPr>
            </w:pPr>
            <w:r w:rsidRPr="0093067A">
              <w:rPr>
                <w:sz w:val="16"/>
                <w:szCs w:val="16"/>
                <w:u w:val="single"/>
              </w:rPr>
              <w:t xml:space="preserve">Quality-filtering: </w:t>
            </w:r>
            <w:r w:rsidRPr="0093067A">
              <w:rPr>
                <w:sz w:val="16"/>
                <w:szCs w:val="16"/>
              </w:rPr>
              <w:t>DADA2 plugin in QIIME2 v2019.17</w:t>
            </w:r>
          </w:p>
          <w:p w14:paraId="78C6C8E3" w14:textId="77777777" w:rsidR="001528E1" w:rsidRPr="0093067A" w:rsidRDefault="001528E1" w:rsidP="00A86E6F">
            <w:pPr>
              <w:rPr>
                <w:sz w:val="16"/>
                <w:szCs w:val="16"/>
              </w:rPr>
            </w:pPr>
            <w:r w:rsidRPr="0093067A">
              <w:rPr>
                <w:sz w:val="16"/>
                <w:szCs w:val="16"/>
                <w:u w:val="single"/>
              </w:rPr>
              <w:t>Denoising:</w:t>
            </w:r>
            <w:r w:rsidRPr="0093067A">
              <w:rPr>
                <w:sz w:val="16"/>
                <w:szCs w:val="16"/>
              </w:rPr>
              <w:t xml:space="preserve"> DADA2 plugin in QIIME2 v2019.17</w:t>
            </w:r>
          </w:p>
          <w:p w14:paraId="7D159E6D"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ADA2</w:t>
            </w:r>
          </w:p>
          <w:p w14:paraId="416BC671"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DADA2</w:t>
            </w:r>
          </w:p>
          <w:p w14:paraId="5EA8A6DB"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DADA2</w:t>
            </w:r>
            <w:r w:rsidRPr="0093067A">
              <w:rPr>
                <w:sz w:val="16"/>
                <w:szCs w:val="16"/>
              </w:rPr>
              <w:br/>
            </w:r>
            <w:r w:rsidRPr="0093067A">
              <w:rPr>
                <w:sz w:val="16"/>
                <w:szCs w:val="16"/>
                <w:u w:val="single"/>
              </w:rPr>
              <w:t>Clustering:</w:t>
            </w:r>
            <w:r w:rsidRPr="0093067A">
              <w:rPr>
                <w:sz w:val="16"/>
                <w:szCs w:val="16"/>
              </w:rPr>
              <w:t xml:space="preserve"> ASVs were generated using DADA2</w:t>
            </w:r>
            <w:r w:rsidRPr="0093067A">
              <w:rPr>
                <w:sz w:val="16"/>
                <w:szCs w:val="16"/>
              </w:rPr>
              <w:br/>
            </w:r>
            <w:r w:rsidRPr="0093067A">
              <w:rPr>
                <w:sz w:val="16"/>
                <w:szCs w:val="16"/>
                <w:u w:val="single"/>
              </w:rPr>
              <w:t>Phylogenetic tree:</w:t>
            </w:r>
            <w:r w:rsidRPr="0093067A">
              <w:rPr>
                <w:sz w:val="16"/>
                <w:szCs w:val="16"/>
              </w:rPr>
              <w:t xml:space="preserve"> phylogeny plugin in QIIME v2019.17</w:t>
            </w:r>
            <w:r w:rsidRPr="0093067A">
              <w:rPr>
                <w:sz w:val="16"/>
                <w:szCs w:val="16"/>
              </w:rPr>
              <w:br/>
            </w:r>
            <w:r w:rsidRPr="0093067A">
              <w:rPr>
                <w:sz w:val="16"/>
                <w:szCs w:val="16"/>
                <w:u w:val="single"/>
              </w:rPr>
              <w:t>Taxonomic assignment:</w:t>
            </w:r>
            <w:r w:rsidRPr="0093067A">
              <w:rPr>
                <w:sz w:val="16"/>
                <w:szCs w:val="16"/>
              </w:rPr>
              <w:t xml:space="preserve"> feature classifier plugin in QIIME2 v2019.17 and the SILVA v132 V4 classifier (99% identity)</w:t>
            </w:r>
          </w:p>
          <w:p w14:paraId="0715F62E"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Simpson, Observed ASVs, Faith's PD </w:t>
            </w:r>
          </w:p>
          <w:p w14:paraId="7091F549"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Bray-Curtis Dissimilarity and Unifrac (unweighted and weighted) distances using Phyloseq v1.28.0 (phyloseq:distance function), PCA analysis </w:t>
            </w:r>
          </w:p>
          <w:p w14:paraId="2A7BE2AA"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ASV tables were agglomerated at multiple taxonomic levels (phylum to genus); LEfSe; Other analysis-  MetaCyc pathways output from PICRUSt2 (Data S2)</w:t>
            </w:r>
          </w:p>
        </w:tc>
      </w:tr>
      <w:tr w:rsidR="0093067A" w:rsidRPr="0093067A" w14:paraId="315F8481" w14:textId="77777777" w:rsidTr="00A86E6F">
        <w:tc>
          <w:tcPr>
            <w:tcW w:w="1119" w:type="dxa"/>
          </w:tcPr>
          <w:p w14:paraId="135E87D9" w14:textId="77777777" w:rsidR="001528E1" w:rsidRPr="0093067A" w:rsidRDefault="001528E1" w:rsidP="00A86E6F">
            <w:r w:rsidRPr="0093067A">
              <w:rPr>
                <w:sz w:val="16"/>
                <w:szCs w:val="16"/>
              </w:rPr>
              <w:lastRenderedPageBreak/>
              <w:t>Maes et al</w:t>
            </w:r>
            <w:r w:rsidRPr="0093067A">
              <w:rPr>
                <w:sz w:val="16"/>
                <w:szCs w:val="16"/>
              </w:rPr>
              <w:fldChar w:fldCharType="begin"/>
            </w:r>
            <w:r w:rsidRPr="0093067A">
              <w:rPr>
                <w:sz w:val="16"/>
                <w:szCs w:val="16"/>
              </w:rPr>
              <w:instrText xml:space="preserve"> ADDIN ZOTERO_ITEM CSL_CITATION {"citationID":"CzhHPu22","properties":{"formattedCitation":"\\super 90\\nosupersub{}","plainCitation":"90","noteIndex":0},"citationItems":[{"id":361,"uris":["http://zotero.org/users/local/jHPEN5Wp/items/PZHJRX6K","http://zotero.org/users/14258988/items/PZHJRX6K"],"itemData":{"id":361,"type":"article-journal","abstract":"The first publication demonstrating that major depressive disorder (MDD) is associated with alterations in the gut microbiota appeared in 2008 (Maes et al., 2008). The purpose of the present study is to delineate a) the microbiome signature of the phenome of depression, including suicidal behaviours (SB) and cognitive deficits; the effects of adverse childhood experiences (ACEs) and recurrence of illness index (ROI) on the microbiome; and the microbiome signature of lowered high-density lipoprotein cholesterol (HDLc). We determined isometric log-ratio abundances or prevalences of gut microbiome phyla, genera, and species by analysing stool samples from 37 healthy Thai controls and 32 MDD patients using 16S rDNA sequencing. Six microbiome taxa accounted for 36% of the variance in the depression phenome, namely Hungatella and Fusicatenibacter (positive associations) and Butyricicoccus, Clostridium, Parabacteroides merdae, and Desulfovibrio piger (inverse association). This profile (labelled enterotype 1) indicates compositional dysbiosis, is strongly predicted by ACE and ROI, and is linked to SB. A second enterotype was developed that predicted a decrease in HDLc and an increase in the atherogenic index of plasma (Bifidobacterium, P. merdae, and Romboutsia were positively associated, while Proteobacteria and Clostridium sensu stricto were negatively associated). Together, enterotypes 1 and 2 explained 40.4% of the variance in the depression phenome, and enterotype 1 in conjunction with HDLc explained 39.9% of the variance in current SB. In conclusion, the microimmuneoxysome is a potential new drug target for the treatment of severe depression and SB and possibly for the prevention of future episodes. (PsycInfo Database Record (c) 2024 APA, all rights reserved)","archive_location":"rayyan-16939157","container-title":"Acta Neuropsychiatrica","DOI":"10.1017/neu.2023.21","ISSN":"1601-5215(Electronic),0924-2708(Print)","issue":"6","page":"328-345","title":"Adverse childhood experiences and reoccurrence of illness impact the gut microbiome, which affects suicidal behaviours and the phenome of major depression: Towards enterotypic phenotypes.","volume":"35","author":[{"family":"Maes","given":"Michael"},{"family":"Vasupanrajit","given":"Asara"},{"family":"Jirakran","given":"Ketsupar"},{"family":"Klomkliew","given":"Pavit"},{"family":"Chanchaem","given":"Prangwalai"},{"family":"Tunvirachaisakul","given":"Chavit"},{"family":"Plaimas","given":"Kitiporn"},{"family":"Suratanee","given":"Apichat"},{"family":"Payungporn","given":"Sunchai"}],"issued":{"date-parts":[["2023"]]}}}],"schema":"https://github.com/citation-style-language/schema/raw/master/csl-citation.json"} </w:instrText>
            </w:r>
            <w:r w:rsidRPr="0093067A">
              <w:rPr>
                <w:sz w:val="16"/>
                <w:szCs w:val="16"/>
              </w:rPr>
              <w:fldChar w:fldCharType="separate"/>
            </w:r>
            <w:r w:rsidRPr="0093067A">
              <w:rPr>
                <w:sz w:val="16"/>
                <w:vertAlign w:val="superscript"/>
              </w:rPr>
              <w:t>90</w:t>
            </w:r>
            <w:r w:rsidRPr="0093067A">
              <w:rPr>
                <w:sz w:val="16"/>
                <w:szCs w:val="16"/>
              </w:rPr>
              <w:fldChar w:fldCharType="end"/>
            </w:r>
            <w:r w:rsidRPr="0093067A">
              <w:rPr>
                <w:sz w:val="16"/>
                <w:szCs w:val="16"/>
              </w:rPr>
              <w:t xml:space="preserve"> </w:t>
            </w:r>
          </w:p>
        </w:tc>
        <w:tc>
          <w:tcPr>
            <w:tcW w:w="692" w:type="dxa"/>
          </w:tcPr>
          <w:p w14:paraId="2C8E5764" w14:textId="77777777" w:rsidR="001528E1" w:rsidRPr="0093067A" w:rsidRDefault="001528E1" w:rsidP="00A86E6F">
            <w:r w:rsidRPr="0093067A">
              <w:rPr>
                <w:sz w:val="16"/>
                <w:szCs w:val="16"/>
              </w:rPr>
              <w:t>Fecal sample</w:t>
            </w:r>
          </w:p>
        </w:tc>
        <w:tc>
          <w:tcPr>
            <w:tcW w:w="2123" w:type="dxa"/>
          </w:tcPr>
          <w:p w14:paraId="6BBB5CB6" w14:textId="77777777" w:rsidR="001528E1" w:rsidRPr="0093067A" w:rsidRDefault="00F041A6" w:rsidP="00A86E6F">
            <w:sdt>
              <w:sdtPr>
                <w:tag w:val="goog_rdk_198"/>
                <w:id w:val="1031844944"/>
              </w:sdtPr>
              <w:sdtEndPr/>
              <w:sdtContent>
                <w:r w:rsidR="001528E1" w:rsidRPr="0093067A">
                  <w:rPr>
                    <w:rFonts w:eastAsia="Cardo"/>
                    <w:sz w:val="16"/>
                    <w:szCs w:val="16"/>
                  </w:rPr>
                  <w:t>Fresh; sterile tubes with 2 mL DNA/RNA Shield™ (Zymo Research); stored at −20 °C until use</w:t>
                </w:r>
              </w:sdtContent>
            </w:sdt>
          </w:p>
        </w:tc>
        <w:tc>
          <w:tcPr>
            <w:tcW w:w="1493" w:type="dxa"/>
          </w:tcPr>
          <w:p w14:paraId="0DE0939A" w14:textId="77777777" w:rsidR="001528E1" w:rsidRPr="0093067A" w:rsidRDefault="001528E1" w:rsidP="00A86E6F">
            <w:r w:rsidRPr="0093067A">
              <w:rPr>
                <w:sz w:val="16"/>
                <w:szCs w:val="16"/>
              </w:rPr>
              <w:t>ZymoBIOMICS™ DNA Miniprep Kit (ZYMO Research, USA)</w:t>
            </w:r>
          </w:p>
        </w:tc>
        <w:tc>
          <w:tcPr>
            <w:tcW w:w="8523" w:type="dxa"/>
          </w:tcPr>
          <w:p w14:paraId="7B8B3A8E"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full length</w:t>
            </w:r>
            <w:r w:rsidRPr="0093067A">
              <w:rPr>
                <w:sz w:val="16"/>
                <w:szCs w:val="16"/>
              </w:rPr>
              <w:br/>
            </w:r>
            <w:r w:rsidRPr="0093067A">
              <w:rPr>
                <w:sz w:val="16"/>
                <w:szCs w:val="16"/>
                <w:u w:val="single"/>
              </w:rPr>
              <w:t>Primers:</w:t>
            </w:r>
            <w:r w:rsidRPr="0093067A">
              <w:rPr>
                <w:sz w:val="16"/>
                <w:szCs w:val="16"/>
              </w:rPr>
              <w:t xml:space="preserve"> Jitvaropas et al., 2022: Fwd 5'-TTTCTGTTGGTGCTGATATTGCAGRGTTYGATYMTGGCTCAG-3'; Rev 5'-ACTTGCCTGTCGCTCTATCTTCCGGYTACCTTGTTACGACTT-3'</w:t>
            </w:r>
            <w:r w:rsidRPr="0093067A">
              <w:rPr>
                <w:sz w:val="16"/>
                <w:szCs w:val="16"/>
              </w:rPr>
              <w:br/>
            </w:r>
            <w:r w:rsidRPr="0093067A">
              <w:rPr>
                <w:sz w:val="16"/>
                <w:szCs w:val="16"/>
                <w:u w:val="single"/>
              </w:rPr>
              <w:t xml:space="preserve">Sequencing platform: </w:t>
            </w:r>
            <w:r w:rsidRPr="0093067A">
              <w:rPr>
                <w:sz w:val="16"/>
                <w:szCs w:val="16"/>
              </w:rPr>
              <w:t>ONT MinION Mk1C</w:t>
            </w:r>
            <w:r w:rsidRPr="0093067A">
              <w:rPr>
                <w:sz w:val="16"/>
                <w:szCs w:val="16"/>
              </w:rPr>
              <w:br/>
            </w:r>
            <w:r w:rsidRPr="0093067A">
              <w:rPr>
                <w:sz w:val="16"/>
                <w:szCs w:val="16"/>
                <w:u w:val="single"/>
              </w:rPr>
              <w:t xml:space="preserve">Flowcell: </w:t>
            </w:r>
            <w:r w:rsidRPr="0093067A">
              <w:rPr>
                <w:sz w:val="16"/>
                <w:szCs w:val="16"/>
              </w:rPr>
              <w:t>R10.4</w:t>
            </w:r>
            <w:r w:rsidRPr="0093067A">
              <w:rPr>
                <w:sz w:val="16"/>
                <w:szCs w:val="16"/>
              </w:rPr>
              <w:br/>
            </w:r>
            <w:r w:rsidRPr="0093067A">
              <w:rPr>
                <w:sz w:val="16"/>
                <w:szCs w:val="16"/>
                <w:u w:val="single"/>
              </w:rPr>
              <w:t>Basecalling:</w:t>
            </w:r>
            <w:r w:rsidRPr="0093067A">
              <w:rPr>
                <w:sz w:val="16"/>
                <w:szCs w:val="16"/>
              </w:rPr>
              <w:t xml:space="preserve"> Guppy basecaller v6.0.7 (super accuracy model, min acceptable quality scores Q &gt; 10)</w:t>
            </w:r>
            <w:r w:rsidRPr="0093067A">
              <w:rPr>
                <w:sz w:val="16"/>
                <w:szCs w:val="16"/>
              </w:rPr>
              <w:br/>
            </w:r>
            <w:r w:rsidRPr="0093067A">
              <w:rPr>
                <w:sz w:val="16"/>
                <w:szCs w:val="16"/>
                <w:u w:val="single"/>
              </w:rPr>
              <w:t xml:space="preserve">Quality control: </w:t>
            </w:r>
            <w:r w:rsidRPr="0093067A">
              <w:rPr>
                <w:sz w:val="16"/>
                <w:szCs w:val="16"/>
              </w:rPr>
              <w:t>MinIONQC</w:t>
            </w:r>
            <w:r w:rsidRPr="0093067A">
              <w:rPr>
                <w:sz w:val="16"/>
                <w:szCs w:val="16"/>
              </w:rPr>
              <w:br/>
            </w:r>
            <w:r w:rsidRPr="0093067A">
              <w:rPr>
                <w:sz w:val="16"/>
                <w:szCs w:val="16"/>
                <w:u w:val="single"/>
              </w:rPr>
              <w:t>Demultiplexing; Adapter trimming:</w:t>
            </w:r>
            <w:r w:rsidRPr="0093067A">
              <w:rPr>
                <w:sz w:val="16"/>
                <w:szCs w:val="16"/>
              </w:rPr>
              <w:t xml:space="preserve"> Porechop v0.2.4</w:t>
            </w:r>
          </w:p>
          <w:p w14:paraId="275261F5"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applicable</w:t>
            </w:r>
          </w:p>
          <w:p w14:paraId="1E84BDF6"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6578448E" w14:textId="77777777" w:rsidR="001528E1" w:rsidRPr="0093067A" w:rsidRDefault="001528E1" w:rsidP="00A86E6F">
            <w:pPr>
              <w:rPr>
                <w:sz w:val="16"/>
                <w:szCs w:val="16"/>
                <w:u w:val="single"/>
              </w:rPr>
            </w:pPr>
            <w:r w:rsidRPr="0093067A">
              <w:rPr>
                <w:sz w:val="16"/>
                <w:szCs w:val="16"/>
                <w:u w:val="single"/>
              </w:rPr>
              <w:t xml:space="preserve">Chimera removal: </w:t>
            </w:r>
            <w:r w:rsidRPr="0093067A">
              <w:rPr>
                <w:sz w:val="16"/>
                <w:szCs w:val="16"/>
              </w:rPr>
              <w:t>DADA2</w:t>
            </w:r>
          </w:p>
          <w:p w14:paraId="51EAF2A5" w14:textId="77777777" w:rsidR="001528E1" w:rsidRPr="0093067A" w:rsidRDefault="001528E1" w:rsidP="00A86E6F">
            <w:pPr>
              <w:rPr>
                <w:sz w:val="16"/>
                <w:szCs w:val="16"/>
              </w:rPr>
            </w:pPr>
            <w:r w:rsidRPr="0093067A">
              <w:rPr>
                <w:sz w:val="16"/>
                <w:szCs w:val="16"/>
                <w:u w:val="single"/>
              </w:rPr>
              <w:t>Clustering; Polishing:</w:t>
            </w:r>
            <w:r w:rsidRPr="0093067A">
              <w:rPr>
                <w:sz w:val="16"/>
                <w:szCs w:val="16"/>
              </w:rPr>
              <w:t xml:space="preserve"> NanoCLUST</w:t>
            </w:r>
            <w:r w:rsidRPr="0093067A">
              <w:rPr>
                <w:sz w:val="16"/>
                <w:szCs w:val="16"/>
              </w:rPr>
              <w:br/>
            </w:r>
            <w:r w:rsidRPr="0093067A">
              <w:rPr>
                <w:sz w:val="16"/>
                <w:szCs w:val="16"/>
                <w:u w:val="single"/>
              </w:rPr>
              <w:t>Taxonomic assignment:</w:t>
            </w:r>
            <w:r w:rsidRPr="0093067A">
              <w:rPr>
                <w:sz w:val="16"/>
                <w:szCs w:val="16"/>
              </w:rPr>
              <w:t xml:space="preserve"> NanoCLUST trained on the RDP database</w:t>
            </w:r>
          </w:p>
          <w:p w14:paraId="3D6B95D5" w14:textId="77777777" w:rsidR="001528E1" w:rsidRPr="0093067A" w:rsidRDefault="001528E1" w:rsidP="00A86E6F">
            <w:pPr>
              <w:rPr>
                <w:sz w:val="16"/>
                <w:szCs w:val="16"/>
              </w:rPr>
            </w:pPr>
            <w:r w:rsidRPr="0093067A">
              <w:rPr>
                <w:sz w:val="16"/>
                <w:szCs w:val="16"/>
                <w:u w:val="single"/>
              </w:rPr>
              <w:t>Rarefaction</w:t>
            </w:r>
            <w:r w:rsidRPr="0093067A">
              <w:rPr>
                <w:sz w:val="16"/>
                <w:szCs w:val="16"/>
              </w:rPr>
              <w:t>: 2,000 reads per sample</w:t>
            </w:r>
          </w:p>
          <w:p w14:paraId="635FE9D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Shannon</w:t>
            </w:r>
          </w:p>
          <w:p w14:paraId="7199BDCE"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Bray-Curtis Dissimilarity </w:t>
            </w:r>
          </w:p>
          <w:p w14:paraId="32138198"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Normalized taxonomic data. Enterotype analysis; MicrobiomeAnalyst, LEfSe (</w:t>
            </w:r>
            <w:r w:rsidRPr="0093067A">
              <w:rPr>
                <w:i/>
                <w:sz w:val="16"/>
                <w:szCs w:val="16"/>
              </w:rPr>
              <w:t>p</w:t>
            </w:r>
            <w:r w:rsidRPr="0093067A">
              <w:rPr>
                <w:sz w:val="16"/>
                <w:szCs w:val="16"/>
              </w:rPr>
              <w:t xml:space="preserve"> &lt; 0.05, LDA scores &gt; 2), ILR (Isometric log-ratio) transformation + Box–Cox applied at phylum, genus, species levels</w:t>
            </w:r>
          </w:p>
        </w:tc>
      </w:tr>
      <w:tr w:rsidR="0093067A" w:rsidRPr="0093067A" w14:paraId="50F84D48" w14:textId="77777777" w:rsidTr="00A86E6F">
        <w:tc>
          <w:tcPr>
            <w:tcW w:w="1119" w:type="dxa"/>
          </w:tcPr>
          <w:p w14:paraId="386B0C00" w14:textId="77777777" w:rsidR="001528E1" w:rsidRPr="0093067A" w:rsidRDefault="001528E1" w:rsidP="00A86E6F">
            <w:r w:rsidRPr="0093067A">
              <w:rPr>
                <w:sz w:val="16"/>
                <w:szCs w:val="16"/>
              </w:rPr>
              <w:t>Maes et al</w:t>
            </w:r>
            <w:r w:rsidRPr="0093067A">
              <w:rPr>
                <w:sz w:val="16"/>
                <w:szCs w:val="16"/>
              </w:rPr>
              <w:fldChar w:fldCharType="begin"/>
            </w:r>
            <w:r w:rsidRPr="0093067A">
              <w:rPr>
                <w:sz w:val="16"/>
                <w:szCs w:val="16"/>
              </w:rPr>
              <w:instrText xml:space="preserve"> ADDIN ZOTERO_ITEM CSL_CITATION {"citationID":"bnRTeB8S","properties":{"formattedCitation":"\\super 91\\nosupersub{}","plainCitation":"91","noteIndex":0},"citationItems":[{"id":320,"uris":["http://zotero.org/users/local/jHPEN5Wp/items/E2CYKLCU","http://zotero.org/users/14258988/items/E2CYKLCU"],"itemData":{"id":320,"type":"article-journal","abstract":"Maes et al. (2008) published the first paper demonstrating that major depressive disorder (MDD) is accompanied by abnormalities in the microbiota–gut–brain axis, as evidenced by elevated serum IgM/IgA to lipopolysaccharides (LPS) of Gram-negative bacteria, such as Morganella morganii and Klebsiella Pneumoniae. The latter aberrations, which point to increased gut permeability (leaky gut), are linked to activated neuro-immune and oxidative pathways in MDD. To delineate the profile and composition of the gut microbiome in Thai patients with MDD, we examined fecal samples of 32 MDD patients and 37 controls using 16S rDNA sequencing, analyzed α- (Chao1 and Shannon indices) and β-diversity (Bray–Curtis dissimilarity), and conducted linear discriminant analysis (LDA) effect size (LEfSe) analysis. Neither α- nor β-diversity differed significantly between MDD and controls. Rhodospirillaceae, Hungatella, Clostridium bolteae, Hungatella hathewayi, and Clostridium propionicum were significantly enriched in MDD, while Gracillibacteraceae family, Lutispora, and Ruminococcus genus, Ruminococcus callidus, Desulfovibrio piger, Coprococcus comes, and Gemmiger were enriched in controls. Contradictory results have been reported for all these taxa, with the exception of Ruminococcus, which is depleted in six different MDD studies (one study showed increased abundance), many medical disorders that show comorbidities with MDD, and animal MDD models. Our results may suggest a specific profile of compositional gut dysbiosis in Thai MDD patients, with increases in some pathobionts and depletion of some beneficial microbiota. The results suggest that depletion of Ruminococcus may be a more universal biomarker of MDD that may contribute to increased enteral LPS load, LPS translocation, and gut–brain axis abnormalities. © 2023 by the authors.","archive_location":"rayyan-16939240","container-title":"Cells","DOI":"10.3390/cells12091240","ISSN":"20734409 (ISSN)","issue":"9","journalAbbreviation":"Cells","language":"English","title":"Exploration of the Gut Microbiome in Thai Patients with Major Depressive Disorder Shows a Specific Bacterial Profile with Depletion of the Ruminococcus Genus as a Putative Biomarker","URL":"https://www.scopus.com/inward/record.uri?eid=2-s2.0-85159233899&amp;doi=10.3390%2fcells12091240&amp;partnerID=40&amp;md5=7e1588981f6d5a83a382cce27a050fac","volume":"12","author":[{"family":"Maes","given":"M."},{"family":"Vasupanrajit","given":"A."},{"family":"Jirakran","given":"K."},{"family":"Klomkliew","given":"P."},{"family":"Chanchaem","given":"P."},{"family":"Tunvirachaisakul","given":"C."},{"family":"Payungporn","given":"S."}],"issued":{"date-parts":[["2023"]]}}}],"schema":"https://github.com/citation-style-language/schema/raw/master/csl-citation.json"} </w:instrText>
            </w:r>
            <w:r w:rsidRPr="0093067A">
              <w:rPr>
                <w:sz w:val="16"/>
                <w:szCs w:val="16"/>
              </w:rPr>
              <w:fldChar w:fldCharType="separate"/>
            </w:r>
            <w:r w:rsidRPr="0093067A">
              <w:rPr>
                <w:sz w:val="16"/>
                <w:vertAlign w:val="superscript"/>
              </w:rPr>
              <w:t>91</w:t>
            </w:r>
            <w:r w:rsidRPr="0093067A">
              <w:rPr>
                <w:sz w:val="16"/>
                <w:szCs w:val="16"/>
              </w:rPr>
              <w:fldChar w:fldCharType="end"/>
            </w:r>
            <w:r w:rsidRPr="0093067A">
              <w:rPr>
                <w:sz w:val="16"/>
                <w:szCs w:val="16"/>
              </w:rPr>
              <w:t xml:space="preserve"> </w:t>
            </w:r>
          </w:p>
        </w:tc>
        <w:tc>
          <w:tcPr>
            <w:tcW w:w="692" w:type="dxa"/>
          </w:tcPr>
          <w:p w14:paraId="7DB82C3F" w14:textId="77777777" w:rsidR="001528E1" w:rsidRPr="0093067A" w:rsidRDefault="001528E1" w:rsidP="00A86E6F">
            <w:r w:rsidRPr="0093067A">
              <w:rPr>
                <w:sz w:val="16"/>
                <w:szCs w:val="16"/>
              </w:rPr>
              <w:t>Fecal sample</w:t>
            </w:r>
          </w:p>
        </w:tc>
        <w:tc>
          <w:tcPr>
            <w:tcW w:w="2123" w:type="dxa"/>
          </w:tcPr>
          <w:p w14:paraId="1D865B55" w14:textId="77777777" w:rsidR="001528E1" w:rsidRPr="0093067A" w:rsidRDefault="00F041A6" w:rsidP="00A86E6F">
            <w:sdt>
              <w:sdtPr>
                <w:tag w:val="goog_rdk_199"/>
                <w:id w:val="-964348059"/>
              </w:sdtPr>
              <w:sdtEndPr/>
              <w:sdtContent>
                <w:r w:rsidR="001528E1" w:rsidRPr="0093067A">
                  <w:rPr>
                    <w:rFonts w:eastAsia="Cardo"/>
                    <w:sz w:val="16"/>
                    <w:szCs w:val="16"/>
                  </w:rPr>
                  <w:t>Fresh; sterile tubes with 2 mL DNA/RNA Shield™ (Zymo Research); stored at −20 °C until use</w:t>
                </w:r>
              </w:sdtContent>
            </w:sdt>
          </w:p>
        </w:tc>
        <w:tc>
          <w:tcPr>
            <w:tcW w:w="1493" w:type="dxa"/>
          </w:tcPr>
          <w:p w14:paraId="466A9BD4" w14:textId="77777777" w:rsidR="001528E1" w:rsidRPr="0093067A" w:rsidRDefault="001528E1" w:rsidP="00A86E6F">
            <w:r w:rsidRPr="0093067A">
              <w:rPr>
                <w:sz w:val="16"/>
                <w:szCs w:val="16"/>
              </w:rPr>
              <w:t>ZymoBIOMICS™ DNA Miniprep Kit (ZYMO Research, USA)</w:t>
            </w:r>
          </w:p>
        </w:tc>
        <w:tc>
          <w:tcPr>
            <w:tcW w:w="8523" w:type="dxa"/>
          </w:tcPr>
          <w:p w14:paraId="02E8E697"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sequencing, full length</w:t>
            </w:r>
            <w:r w:rsidRPr="0093067A">
              <w:rPr>
                <w:sz w:val="16"/>
                <w:szCs w:val="16"/>
              </w:rPr>
              <w:br/>
            </w:r>
            <w:r w:rsidRPr="0093067A">
              <w:rPr>
                <w:sz w:val="16"/>
                <w:szCs w:val="16"/>
                <w:u w:val="single"/>
              </w:rPr>
              <w:t>Primers:</w:t>
            </w:r>
            <w:r w:rsidRPr="0093067A">
              <w:rPr>
                <w:sz w:val="16"/>
                <w:szCs w:val="16"/>
              </w:rPr>
              <w:t xml:space="preserve"> Jitvaropas et al., 2022: Fwd 5'-TTTCTGTTGGTGCTGATATTGCAGRGTTYGATYMTGGCTCAG-3'; Rev 5'-ACTTGCCTGTCGCTCTATCTTCCGGYTACCTTGTTACGACTT-3'</w:t>
            </w:r>
            <w:r w:rsidRPr="0093067A">
              <w:rPr>
                <w:sz w:val="16"/>
                <w:szCs w:val="16"/>
              </w:rPr>
              <w:br/>
            </w:r>
            <w:r w:rsidRPr="0093067A">
              <w:rPr>
                <w:sz w:val="16"/>
                <w:szCs w:val="16"/>
                <w:u w:val="single"/>
              </w:rPr>
              <w:t xml:space="preserve">Sequencing platform: </w:t>
            </w:r>
            <w:r w:rsidRPr="0093067A">
              <w:rPr>
                <w:sz w:val="16"/>
                <w:szCs w:val="16"/>
              </w:rPr>
              <w:t>ONT MinION Mk1C</w:t>
            </w:r>
            <w:r w:rsidRPr="0093067A">
              <w:rPr>
                <w:sz w:val="16"/>
                <w:szCs w:val="16"/>
              </w:rPr>
              <w:br/>
            </w:r>
            <w:r w:rsidRPr="0093067A">
              <w:rPr>
                <w:sz w:val="16"/>
                <w:szCs w:val="16"/>
                <w:u w:val="single"/>
              </w:rPr>
              <w:t xml:space="preserve">Flowcell: </w:t>
            </w:r>
            <w:r w:rsidRPr="0093067A">
              <w:rPr>
                <w:sz w:val="16"/>
                <w:szCs w:val="16"/>
              </w:rPr>
              <w:t>R10.4</w:t>
            </w:r>
            <w:r w:rsidRPr="0093067A">
              <w:rPr>
                <w:sz w:val="16"/>
                <w:szCs w:val="16"/>
              </w:rPr>
              <w:br/>
            </w:r>
            <w:r w:rsidRPr="0093067A">
              <w:rPr>
                <w:sz w:val="16"/>
                <w:szCs w:val="16"/>
                <w:u w:val="single"/>
              </w:rPr>
              <w:t>Basecalling:</w:t>
            </w:r>
            <w:r w:rsidRPr="0093067A">
              <w:rPr>
                <w:sz w:val="16"/>
                <w:szCs w:val="16"/>
              </w:rPr>
              <w:t xml:space="preserve"> Guppy basecaller v6.0.7 (super accuracy model, min acceptable quality scores Q &gt; 10)</w:t>
            </w:r>
            <w:r w:rsidRPr="0093067A">
              <w:rPr>
                <w:sz w:val="16"/>
                <w:szCs w:val="16"/>
              </w:rPr>
              <w:br/>
            </w:r>
            <w:r w:rsidRPr="0093067A">
              <w:rPr>
                <w:sz w:val="16"/>
                <w:szCs w:val="16"/>
                <w:u w:val="single"/>
              </w:rPr>
              <w:t xml:space="preserve">Quality control: </w:t>
            </w:r>
            <w:r w:rsidRPr="0093067A">
              <w:rPr>
                <w:sz w:val="16"/>
                <w:szCs w:val="16"/>
              </w:rPr>
              <w:t>MinIONQC</w:t>
            </w:r>
            <w:r w:rsidRPr="0093067A">
              <w:rPr>
                <w:sz w:val="16"/>
                <w:szCs w:val="16"/>
              </w:rPr>
              <w:br/>
            </w:r>
            <w:r w:rsidRPr="0093067A">
              <w:rPr>
                <w:sz w:val="16"/>
                <w:szCs w:val="16"/>
                <w:u w:val="single"/>
              </w:rPr>
              <w:t>Demultiplexing; Adapter trimming:</w:t>
            </w:r>
            <w:r w:rsidRPr="0093067A">
              <w:rPr>
                <w:sz w:val="16"/>
                <w:szCs w:val="16"/>
              </w:rPr>
              <w:t xml:space="preserve"> Porechop v0.2.4</w:t>
            </w:r>
          </w:p>
          <w:p w14:paraId="3BE2E8C7"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Not applicable</w:t>
            </w:r>
          </w:p>
          <w:p w14:paraId="0B08DD6F"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6E23AC36" w14:textId="77777777" w:rsidR="001528E1" w:rsidRPr="0093067A" w:rsidRDefault="001528E1" w:rsidP="00A86E6F">
            <w:pPr>
              <w:rPr>
                <w:sz w:val="16"/>
                <w:szCs w:val="16"/>
                <w:u w:val="single"/>
              </w:rPr>
            </w:pPr>
            <w:r w:rsidRPr="0093067A">
              <w:rPr>
                <w:sz w:val="16"/>
                <w:szCs w:val="16"/>
                <w:u w:val="single"/>
              </w:rPr>
              <w:t xml:space="preserve">Chimera removal: </w:t>
            </w:r>
            <w:r w:rsidRPr="0093067A">
              <w:rPr>
                <w:sz w:val="16"/>
                <w:szCs w:val="16"/>
              </w:rPr>
              <w:t>DADA2</w:t>
            </w:r>
          </w:p>
          <w:p w14:paraId="699278FE" w14:textId="77777777" w:rsidR="001528E1" w:rsidRPr="0093067A" w:rsidRDefault="001528E1" w:rsidP="00A86E6F">
            <w:pPr>
              <w:rPr>
                <w:sz w:val="16"/>
                <w:szCs w:val="16"/>
              </w:rPr>
            </w:pPr>
            <w:r w:rsidRPr="0093067A">
              <w:rPr>
                <w:sz w:val="16"/>
                <w:szCs w:val="16"/>
                <w:u w:val="single"/>
              </w:rPr>
              <w:t>Clustering; Polishing:</w:t>
            </w:r>
            <w:r w:rsidRPr="0093067A">
              <w:rPr>
                <w:sz w:val="16"/>
                <w:szCs w:val="16"/>
              </w:rPr>
              <w:t xml:space="preserve"> NanoCLUST</w:t>
            </w:r>
            <w:r w:rsidRPr="0093067A">
              <w:rPr>
                <w:sz w:val="16"/>
                <w:szCs w:val="16"/>
              </w:rPr>
              <w:br/>
            </w:r>
            <w:r w:rsidRPr="0093067A">
              <w:rPr>
                <w:sz w:val="16"/>
                <w:szCs w:val="16"/>
                <w:u w:val="single"/>
              </w:rPr>
              <w:t>Taxonomic assignment:</w:t>
            </w:r>
            <w:r w:rsidRPr="0093067A">
              <w:rPr>
                <w:sz w:val="16"/>
                <w:szCs w:val="16"/>
              </w:rPr>
              <w:t xml:space="preserve"> NanoCLUST trained on the RDP database</w:t>
            </w:r>
          </w:p>
          <w:p w14:paraId="33389F56" w14:textId="77777777" w:rsidR="001528E1" w:rsidRPr="0093067A" w:rsidRDefault="001528E1" w:rsidP="00A86E6F">
            <w:pPr>
              <w:rPr>
                <w:sz w:val="16"/>
                <w:szCs w:val="16"/>
              </w:rPr>
            </w:pPr>
            <w:r w:rsidRPr="0093067A">
              <w:rPr>
                <w:sz w:val="16"/>
                <w:szCs w:val="16"/>
                <w:u w:val="single"/>
              </w:rPr>
              <w:lastRenderedPageBreak/>
              <w:t>Rarefaction</w:t>
            </w:r>
            <w:r w:rsidRPr="0093067A">
              <w:rPr>
                <w:sz w:val="16"/>
                <w:szCs w:val="16"/>
              </w:rPr>
              <w:t>: 2,000 reads per sample</w:t>
            </w:r>
          </w:p>
          <w:p w14:paraId="1E4571C6"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Shannon</w:t>
            </w:r>
          </w:p>
          <w:p w14:paraId="692A7000"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Bray-Curtis Dissimilarity </w:t>
            </w:r>
          </w:p>
          <w:p w14:paraId="1C179D3F" w14:textId="77777777" w:rsidR="001528E1" w:rsidRPr="0093067A" w:rsidRDefault="001528E1" w:rsidP="00A86E6F">
            <w:r w:rsidRPr="0093067A">
              <w:rPr>
                <w:sz w:val="16"/>
                <w:szCs w:val="16"/>
                <w:u w:val="single"/>
              </w:rPr>
              <w:t>Relative abundance: Differential abundance:</w:t>
            </w:r>
            <w:r w:rsidRPr="0093067A">
              <w:rPr>
                <w:sz w:val="16"/>
                <w:szCs w:val="16"/>
              </w:rPr>
              <w:t xml:space="preserve"> Normalized taxonomic data. MicrobiomeAnalyst, LEfSe (</w:t>
            </w:r>
            <w:r w:rsidRPr="0093067A">
              <w:rPr>
                <w:i/>
                <w:sz w:val="16"/>
                <w:szCs w:val="16"/>
              </w:rPr>
              <w:t>p</w:t>
            </w:r>
            <w:r w:rsidRPr="0093067A">
              <w:rPr>
                <w:sz w:val="16"/>
                <w:szCs w:val="16"/>
              </w:rPr>
              <w:t xml:space="preserve"> &lt; 0.05, LDA scores &gt; 2), ILR (Isometric log-ratio) transformation + Box–Cox applied at phylum, genus, species levels</w:t>
            </w:r>
          </w:p>
        </w:tc>
      </w:tr>
      <w:tr w:rsidR="0093067A" w:rsidRPr="0093067A" w14:paraId="35DB38F9" w14:textId="77777777" w:rsidTr="00A86E6F">
        <w:tc>
          <w:tcPr>
            <w:tcW w:w="1119" w:type="dxa"/>
          </w:tcPr>
          <w:p w14:paraId="60B9A35D" w14:textId="77777777" w:rsidR="001528E1" w:rsidRPr="0093067A" w:rsidRDefault="001528E1" w:rsidP="00A86E6F">
            <w:r w:rsidRPr="0093067A">
              <w:rPr>
                <w:sz w:val="16"/>
                <w:szCs w:val="16"/>
              </w:rPr>
              <w:lastRenderedPageBreak/>
              <w:t>Malan-Muller et al</w:t>
            </w:r>
            <w:r w:rsidRPr="0093067A">
              <w:rPr>
                <w:sz w:val="16"/>
                <w:szCs w:val="16"/>
              </w:rPr>
              <w:fldChar w:fldCharType="begin"/>
            </w:r>
            <w:r w:rsidRPr="0093067A">
              <w:rPr>
                <w:sz w:val="16"/>
                <w:szCs w:val="16"/>
              </w:rPr>
              <w:instrText xml:space="preserve"> ADDIN ZOTERO_ITEM CSL_CITATION {"citationID":"I5vfXBgp","properties":{"formattedCitation":"\\super 57\\nosupersub{}","plainCitation":"57","noteIndex":0},"citationItems":[{"id":341,"uris":["http://zotero.org/users/local/jHPEN5Wp/items/WQ2BAI3W","http://zotero.org/users/14258988/items/WQ2BAI3W"],"itemData":{"id":341,"type":"article-journal","abstract":"Posttraumatic stress disorder (PTSD) imposes a significant burden on patients and communities. Although the microbiome-gut-brain axis has been proposed as a mediator or moderator of PTSD risk and persistence of symptoms, clinical data directly delineating the gut microbiome's relationship to PTSD are sparse. This study investigated associations between the gut microbiome and mental health outcomes in participants with PTSD (n = 79) and trauma-exposed controls (TECs) (n = 58). Diagnoses of PTSD, major depressive disorder (MDD), and childhood trauma were made using the Clinician-Administered PTSD Scale for DSM-5 (CAPS-5), MINI International Neuropsychiatric Interview (MINI), and Childhood Trauma Questionnaire (CTQ), respectively. Microbial communities from stool samples were profiled using 16S ribosomal RNA gene V4 amplicon sequencing and tested for associations with PTSD-related variables of interest. Random forest models identified a consortium of four genera, i.e., a combination of Mitsuokella, Odoribacter, Catenibacterium, and Olsenella, previously associated with periodontal disease, that could distinguish PTSD status with 66.4% accuracy. The relative abundance of this consortium was higher in the PTSD group and correlated positively with CAPS-5 and CTQ scores. MDD diagnosis was also associated with increased relative abundance of the Bacteroidetes phylum. Current use of psychotropics significantly impacted community composition and the relative abundances of several taxa. Early life trauma may prime the microbiome for changes in composition that facilitate a pro-inflammatory cascade and increase the risk of development of PTSD. Future studies should rigorously stratify participants into healthy controls, TECs, and PTSD (stratified by psychotropic drug use) to explore the role of the oral-gut-microbiome-brain axis in trauma-related disorders. (PsycInfo Database Record (c) 2022 APA, all rights reserved)","archive_location":"rayyan-16939192","container-title":"European Neuropsychopharmacology","DOI":"10.1016/j.euroneuro.2021.11.009","ISSN":"1873-7862(Electronic),0924-977X(Print)","page":"24-38","title":"Exploring the relationship between the gut microbiome and mental health outcomes in a posttraumatic stress disorder cohort relative to trauma-exposed controls.","volume":"56","author":[{"family":"Malan-Muller","given":"Stefanie"},{"family":"Valles-Colomer","given":"Mireia"},{"family":"Foxx","given":"Christine L."},{"family":"Vieira-Silva","given":"Sara"},{"family":"Heuvel","given":"Leigh L.","non-dropping-particle":"van den"},{"family":"Raes","given":"Jeroen"},{"family":"Seedat","given":"Soraya"},{"family":"Lowry","given":"Christopher A."},{"family":"Hemmings","given":"Sian M. J."}],"issued":{"date-parts":[["2022"]]}}}],"schema":"https://github.com/citation-style-language/schema/raw/master/csl-citation.json"} </w:instrText>
            </w:r>
            <w:r w:rsidRPr="0093067A">
              <w:rPr>
                <w:sz w:val="16"/>
                <w:szCs w:val="16"/>
              </w:rPr>
              <w:fldChar w:fldCharType="separate"/>
            </w:r>
            <w:r w:rsidRPr="0093067A">
              <w:rPr>
                <w:sz w:val="16"/>
                <w:vertAlign w:val="superscript"/>
              </w:rPr>
              <w:t>57</w:t>
            </w:r>
            <w:r w:rsidRPr="0093067A">
              <w:rPr>
                <w:sz w:val="16"/>
                <w:szCs w:val="16"/>
              </w:rPr>
              <w:fldChar w:fldCharType="end"/>
            </w:r>
            <w:r w:rsidRPr="0093067A">
              <w:rPr>
                <w:sz w:val="16"/>
                <w:szCs w:val="16"/>
              </w:rPr>
              <w:t xml:space="preserve"> </w:t>
            </w:r>
          </w:p>
        </w:tc>
        <w:tc>
          <w:tcPr>
            <w:tcW w:w="692" w:type="dxa"/>
          </w:tcPr>
          <w:p w14:paraId="4CBD0951" w14:textId="77777777" w:rsidR="001528E1" w:rsidRPr="0093067A" w:rsidRDefault="001528E1" w:rsidP="00A86E6F">
            <w:r w:rsidRPr="0093067A">
              <w:rPr>
                <w:sz w:val="16"/>
                <w:szCs w:val="16"/>
              </w:rPr>
              <w:t>Fecal sample</w:t>
            </w:r>
          </w:p>
        </w:tc>
        <w:tc>
          <w:tcPr>
            <w:tcW w:w="2123" w:type="dxa"/>
          </w:tcPr>
          <w:p w14:paraId="0B1B3CCC" w14:textId="77777777" w:rsidR="001528E1" w:rsidRPr="0093067A" w:rsidRDefault="001528E1" w:rsidP="00A86E6F">
            <w:r w:rsidRPr="0093067A">
              <w:rPr>
                <w:sz w:val="16"/>
                <w:szCs w:val="16"/>
              </w:rPr>
              <w:t>PSP Spin Stool DNA Plus Kit (STRATEC); transport time and storage temperature not specified</w:t>
            </w:r>
          </w:p>
        </w:tc>
        <w:tc>
          <w:tcPr>
            <w:tcW w:w="1493" w:type="dxa"/>
          </w:tcPr>
          <w:p w14:paraId="2EF825D1" w14:textId="77777777" w:rsidR="001528E1" w:rsidRPr="0093067A" w:rsidRDefault="001528E1" w:rsidP="00A86E6F">
            <w:pPr>
              <w:rPr>
                <w:sz w:val="16"/>
                <w:szCs w:val="16"/>
              </w:rPr>
            </w:pPr>
            <w:r w:rsidRPr="0093067A">
              <w:rPr>
                <w:sz w:val="16"/>
                <w:szCs w:val="16"/>
              </w:rPr>
              <w:t>PSP Spin Stool DNA Plus Kit</w:t>
            </w:r>
            <w:r w:rsidRPr="0093067A">
              <w:t xml:space="preserve"> </w:t>
            </w:r>
            <w:r w:rsidRPr="0093067A">
              <w:rPr>
                <w:sz w:val="16"/>
                <w:szCs w:val="16"/>
              </w:rPr>
              <w:t>(STRATEC Molecular, Birkenfeld, Germany)</w:t>
            </w:r>
            <w:r w:rsidRPr="0093067A">
              <w:t> </w:t>
            </w:r>
          </w:p>
        </w:tc>
        <w:tc>
          <w:tcPr>
            <w:tcW w:w="8523" w:type="dxa"/>
          </w:tcPr>
          <w:p w14:paraId="00CF9640"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Caporaso et al., 2019: 515F (5'-GTGCCAGCMGCCGCGGTAA-3'); 806R (5'-GGACTACHVGGGTWTCTAAT-3')</w:t>
            </w:r>
            <w:r w:rsidRPr="0093067A">
              <w:rPr>
                <w:sz w:val="16"/>
                <w:szCs w:val="16"/>
              </w:rPr>
              <w:br/>
            </w:r>
            <w:r w:rsidRPr="0093067A">
              <w:rPr>
                <w:sz w:val="16"/>
                <w:szCs w:val="16"/>
                <w:u w:val="single"/>
              </w:rPr>
              <w:t>Sequencing platform:</w:t>
            </w:r>
            <w:r w:rsidRPr="0093067A">
              <w:rPr>
                <w:sz w:val="16"/>
                <w:szCs w:val="16"/>
              </w:rPr>
              <w:t xml:space="preserve"> Illumina MiSeq V2</w:t>
            </w:r>
            <w:r w:rsidRPr="0093067A">
              <w:rPr>
                <w:sz w:val="16"/>
                <w:szCs w:val="16"/>
              </w:rPr>
              <w:br/>
            </w:r>
            <w:r w:rsidRPr="0093067A">
              <w:rPr>
                <w:sz w:val="16"/>
                <w:szCs w:val="16"/>
                <w:u w:val="single"/>
              </w:rPr>
              <w:t>Sequence reads:</w:t>
            </w:r>
            <w:r w:rsidRPr="0093067A">
              <w:rPr>
                <w:sz w:val="16"/>
                <w:szCs w:val="16"/>
              </w:rPr>
              <w:t xml:space="preserve"> paired-end 2x 300 bp</w:t>
            </w:r>
          </w:p>
          <w:p w14:paraId="36C3C821" w14:textId="77777777" w:rsidR="001528E1" w:rsidRPr="0093067A" w:rsidRDefault="001528E1" w:rsidP="00A86E6F">
            <w:pPr>
              <w:rPr>
                <w:sz w:val="16"/>
                <w:szCs w:val="16"/>
              </w:rPr>
            </w:pPr>
            <w:r w:rsidRPr="0093067A">
              <w:rPr>
                <w:sz w:val="16"/>
                <w:szCs w:val="16"/>
                <w:u w:val="single"/>
              </w:rPr>
              <w:t>Demultiplexing:</w:t>
            </w:r>
            <w:r w:rsidRPr="0093067A">
              <w:rPr>
                <w:sz w:val="16"/>
                <w:szCs w:val="16"/>
              </w:rPr>
              <w:t xml:space="preserve"> bcl2fastq (ver. 2.17.1.14)</w:t>
            </w:r>
          </w:p>
          <w:p w14:paraId="0FE15A48"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DADA2</w:t>
            </w:r>
            <w:r w:rsidRPr="0093067A">
              <w:rPr>
                <w:sz w:val="16"/>
                <w:szCs w:val="16"/>
              </w:rPr>
              <w:br/>
            </w:r>
            <w:r w:rsidRPr="0093067A">
              <w:rPr>
                <w:sz w:val="16"/>
                <w:szCs w:val="16"/>
                <w:u w:val="single"/>
              </w:rPr>
              <w:t>Quality control:</w:t>
            </w:r>
            <w:r w:rsidRPr="0093067A">
              <w:rPr>
                <w:sz w:val="16"/>
                <w:szCs w:val="16"/>
              </w:rPr>
              <w:t xml:space="preserve"> FastQC and MultiQC</w:t>
            </w:r>
            <w:r w:rsidRPr="0093067A">
              <w:rPr>
                <w:sz w:val="16"/>
                <w:szCs w:val="16"/>
              </w:rPr>
              <w:br/>
            </w:r>
            <w:r w:rsidRPr="0093067A">
              <w:rPr>
                <w:sz w:val="16"/>
                <w:szCs w:val="16"/>
                <w:u w:val="single"/>
              </w:rPr>
              <w:t>Quality filtering:</w:t>
            </w:r>
            <w:r w:rsidRPr="0093067A">
              <w:rPr>
                <w:sz w:val="16"/>
                <w:szCs w:val="16"/>
              </w:rPr>
              <w:t xml:space="preserve"> DADA2 v1.12.1 in R (default parameters: error threshold = 2; fwd/rev primer removal)</w:t>
            </w:r>
            <w:r w:rsidRPr="0093067A">
              <w:rPr>
                <w:sz w:val="16"/>
                <w:szCs w:val="16"/>
              </w:rPr>
              <w:br/>
            </w:r>
            <w:r w:rsidRPr="0093067A">
              <w:rPr>
                <w:sz w:val="16"/>
                <w:szCs w:val="16"/>
                <w:u w:val="single"/>
              </w:rPr>
              <w:t>Dereplication; Denoising</w:t>
            </w:r>
            <w:r w:rsidRPr="0093067A">
              <w:rPr>
                <w:sz w:val="16"/>
                <w:szCs w:val="16"/>
              </w:rPr>
              <w:t>: DADA2 v1.12.1in R (default parameters)</w:t>
            </w:r>
            <w:r w:rsidRPr="0093067A">
              <w:rPr>
                <w:sz w:val="16"/>
                <w:szCs w:val="16"/>
              </w:rPr>
              <w:br/>
            </w:r>
            <w:r w:rsidRPr="0093067A">
              <w:rPr>
                <w:sz w:val="16"/>
                <w:szCs w:val="16"/>
                <w:u w:val="single"/>
              </w:rPr>
              <w:t>Chimera removal:</w:t>
            </w:r>
            <w:r w:rsidRPr="0093067A">
              <w:rPr>
                <w:sz w:val="16"/>
                <w:szCs w:val="16"/>
              </w:rPr>
              <w:t xml:space="preserve"> ASVs constructed. DADA2 v1.12.1 in R (default parameters)</w:t>
            </w:r>
            <w:r w:rsidRPr="0093067A">
              <w:rPr>
                <w:sz w:val="16"/>
                <w:szCs w:val="16"/>
              </w:rPr>
              <w:br/>
            </w:r>
            <w:r w:rsidRPr="0093067A">
              <w:rPr>
                <w:sz w:val="16"/>
                <w:szCs w:val="16"/>
                <w:u w:val="single"/>
              </w:rPr>
              <w:t>Taxonomic assignment:</w:t>
            </w:r>
            <w:r w:rsidRPr="0093067A">
              <w:rPr>
                <w:sz w:val="16"/>
                <w:szCs w:val="16"/>
              </w:rPr>
              <w:t xml:space="preserve"> RDP Classifier (local copy, Train Set 16, database v11.5)</w:t>
            </w:r>
          </w:p>
          <w:p w14:paraId="5351354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impson index </w:t>
            </w:r>
          </w:p>
          <w:p w14:paraId="6D74C1D2" w14:textId="77777777" w:rsidR="001528E1" w:rsidRPr="0093067A" w:rsidRDefault="001528E1" w:rsidP="00A86E6F">
            <w:pPr>
              <w:rPr>
                <w:sz w:val="16"/>
                <w:szCs w:val="16"/>
              </w:rPr>
            </w:pPr>
            <w:r w:rsidRPr="0093067A">
              <w:rPr>
                <w:sz w:val="16"/>
                <w:szCs w:val="16"/>
                <w:u w:val="single"/>
              </w:rPr>
              <w:t>Beta diversity</w:t>
            </w:r>
            <w:r w:rsidRPr="0093067A">
              <w:rPr>
                <w:sz w:val="16"/>
                <w:szCs w:val="16"/>
              </w:rPr>
              <w:t>: Aitchison distances visualized with MDS</w:t>
            </w:r>
          </w:p>
          <w:p w14:paraId="333C92DF"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 xml:space="preserve">Normalized from taxonomic feature table. Data agglomerated to genus and phylum levels. CLR transformation, Metadata associations tested via capscale function in vegan (R), RandomForests (v4.6.14) package. Wilcoxon rank-sum test (2-level categorical), Spearman’s correlation (continuous), GLMs on CLR-transformed data adjusting for covariates (age, gender, BMI, GI diseases), Multiple testing corrected via Benjamini–Hochberg FDR (significance: </w:t>
            </w:r>
            <w:r w:rsidRPr="0093067A">
              <w:rPr>
                <w:i/>
                <w:sz w:val="16"/>
                <w:szCs w:val="16"/>
              </w:rPr>
              <w:t>q</w:t>
            </w:r>
            <w:sdt>
              <w:sdtPr>
                <w:tag w:val="goog_rdk_200"/>
                <w:id w:val="-767682997"/>
              </w:sdtPr>
              <w:sdtEndPr/>
              <w:sdtContent>
                <w:r w:rsidRPr="0093067A">
                  <w:rPr>
                    <w:rFonts w:eastAsia="Gungsuh"/>
                    <w:sz w:val="16"/>
                    <w:szCs w:val="16"/>
                  </w:rPr>
                  <w:t xml:space="preserve"> ≤ 0.1)</w:t>
                </w:r>
              </w:sdtContent>
            </w:sdt>
          </w:p>
        </w:tc>
      </w:tr>
      <w:tr w:rsidR="0093067A" w:rsidRPr="0093067A" w14:paraId="2DC08C08" w14:textId="77777777" w:rsidTr="00A86E6F">
        <w:tc>
          <w:tcPr>
            <w:tcW w:w="1119" w:type="dxa"/>
          </w:tcPr>
          <w:p w14:paraId="362578A2" w14:textId="77777777" w:rsidR="001528E1" w:rsidRPr="0093067A" w:rsidRDefault="001528E1" w:rsidP="00A86E6F">
            <w:r w:rsidRPr="0093067A">
              <w:rPr>
                <w:sz w:val="16"/>
                <w:szCs w:val="16"/>
              </w:rPr>
              <w:t>Malan-Muller et al</w:t>
            </w:r>
            <w:r w:rsidRPr="0093067A">
              <w:rPr>
                <w:sz w:val="16"/>
                <w:szCs w:val="16"/>
              </w:rPr>
              <w:fldChar w:fldCharType="begin"/>
            </w:r>
            <w:r w:rsidRPr="0093067A">
              <w:rPr>
                <w:sz w:val="16"/>
                <w:szCs w:val="16"/>
              </w:rPr>
              <w:instrText xml:space="preserve"> ADDIN ZOTERO_ITEM CSL_CITATION {"citationID":"8Sd5nuq5","properties":{"formattedCitation":"\\super 58\\nosupersub{}","plainCitation":"58","noteIndex":0},"citationItems":[{"id":305,"uris":["http://zotero.org/users/local/jHPEN5Wp/items/MZUSZ8X6","http://zotero.org/users/14258988/items/MZUSZ8X6"],"itemData":{"id":305,"type":"article-journal","abstract":"The prevalence of anxiety and depression soared following the COVID-19 pandemic. To effectively treat these conditions, a comprehensive understanding of all  etiological factors is needed. This study investigated fecal microbial features  associated with mental health outcomes (symptoms of anxiety, depression, or  posttraumatic stress disorder (PTSD)) in a Spanish cohort in the aftermath of the  COVID-19 pandemic. Microbial communities from stool samples were profiled in 198  individuals who completed validated, self-report questionnaires. 16S ribosomal  RNA gene V3-4 amplicon sequencing was performed. Microbial diversity and  community structure were analyzed, together with relative taxonomic abundance. In  our cohort of N=198, 17.17% reported depressive symptoms, 37.37% state anxiety  symptoms, 40.90% trait anxiety symptoms, and 8.08% PTSD symptoms, with high  levels of comorbidity. Individuals with trait anxiety had lower Simpson's  diversity. Fusicatenibacter saccharivorans was reduced in individuals with  comorbid PTSD + depression + state and trait anxiety symptoms, whilst an  expansion of Proteobacteria and depletion of Synergistetes phyla were noted in  individuals with depressive symptoms. The relative abundance of Anaerostipes was  positively correlated with childhood trauma, and higher levels of Turicibacter  sanguinis and lower levels of Lentisphaerae were found in individuals who  experienced life-threatening traumas. COVID-19 infection and vaccination  influenced the overall microbial composition and were associated with distinct  relative taxonomic abundance profiles. These findings will help lay the  foundation for future studies to identify microbial role players in symptoms of  anxiety, depression, and PTSD and provide future therapeutic targets to improve  mental health outcomes.","archive_location":"rayyan-16939260","container-title":"Gut microbes","DOI":"10.1080/19490976.2022.2162306","ISSN":"1949-0984 1949-0976","issue":"1","journalAbbreviation":"Gut Microbes","language":"eng","page":"2162306","title":"The gut-microbiota-brain axis in a Spanish population in the aftermath of the COVID-19 pandemic: microbiota composition linked to anxiety, trauma, and  depression profiles.","volume":"15","author":[{"family":"Malan-Müller","given":"Stefanie"},{"family":"Valles-Colomer","given":"Mireia"},{"family":"Palomo","given":"Tomás"},{"family":"Leza","given":"Juan C."}],"issued":{"date-parts":[["2023"]]}}}],"schema":"https://github.com/citation-style-language/schema/raw/master/csl-citation.json"} </w:instrText>
            </w:r>
            <w:r w:rsidRPr="0093067A">
              <w:rPr>
                <w:sz w:val="16"/>
                <w:szCs w:val="16"/>
              </w:rPr>
              <w:fldChar w:fldCharType="separate"/>
            </w:r>
            <w:r w:rsidRPr="0093067A">
              <w:rPr>
                <w:sz w:val="16"/>
                <w:vertAlign w:val="superscript"/>
              </w:rPr>
              <w:t>58</w:t>
            </w:r>
            <w:r w:rsidRPr="0093067A">
              <w:rPr>
                <w:sz w:val="16"/>
                <w:szCs w:val="16"/>
              </w:rPr>
              <w:fldChar w:fldCharType="end"/>
            </w:r>
          </w:p>
        </w:tc>
        <w:tc>
          <w:tcPr>
            <w:tcW w:w="692" w:type="dxa"/>
          </w:tcPr>
          <w:p w14:paraId="56919FF7" w14:textId="77777777" w:rsidR="001528E1" w:rsidRPr="0093067A" w:rsidRDefault="001528E1" w:rsidP="00A86E6F">
            <w:r w:rsidRPr="0093067A">
              <w:rPr>
                <w:sz w:val="16"/>
                <w:szCs w:val="16"/>
              </w:rPr>
              <w:t>Fecal sample</w:t>
            </w:r>
          </w:p>
        </w:tc>
        <w:tc>
          <w:tcPr>
            <w:tcW w:w="2123" w:type="dxa"/>
          </w:tcPr>
          <w:p w14:paraId="2BB29AA7" w14:textId="77777777" w:rsidR="001528E1" w:rsidRPr="0093067A" w:rsidRDefault="001528E1" w:rsidP="00A86E6F">
            <w:r w:rsidRPr="0093067A">
              <w:rPr>
                <w:sz w:val="16"/>
                <w:szCs w:val="16"/>
              </w:rPr>
              <w:t>PSP Spin Stool DNA Plus Kit (STRATEC); transport time and storage temperature not specified</w:t>
            </w:r>
          </w:p>
        </w:tc>
        <w:tc>
          <w:tcPr>
            <w:tcW w:w="1493" w:type="dxa"/>
          </w:tcPr>
          <w:p w14:paraId="7DE3BCED" w14:textId="77777777" w:rsidR="001528E1" w:rsidRPr="0093067A" w:rsidRDefault="001528E1" w:rsidP="00A86E6F">
            <w:r w:rsidRPr="0093067A">
              <w:rPr>
                <w:sz w:val="16"/>
                <w:szCs w:val="16"/>
              </w:rPr>
              <w:t xml:space="preserve">PSP Spin Stool DNA Plus Kit (STRATEC Molecular, Birkenfeld, Germany) </w:t>
            </w:r>
          </w:p>
        </w:tc>
        <w:tc>
          <w:tcPr>
            <w:tcW w:w="8523" w:type="dxa"/>
          </w:tcPr>
          <w:p w14:paraId="24D3BC25"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sequencing, V3-V4</w:t>
            </w:r>
            <w:r w:rsidRPr="0093067A">
              <w:rPr>
                <w:sz w:val="16"/>
                <w:szCs w:val="16"/>
              </w:rPr>
              <w:br/>
            </w:r>
            <w:r w:rsidRPr="0093067A">
              <w:rPr>
                <w:sz w:val="16"/>
                <w:szCs w:val="16"/>
                <w:u w:val="single"/>
              </w:rPr>
              <w:t>Primers:</w:t>
            </w:r>
            <w:r w:rsidRPr="0093067A">
              <w:rPr>
                <w:sz w:val="16"/>
                <w:szCs w:val="16"/>
              </w:rPr>
              <w:t xml:space="preserve"> 341F (5’- CCTACGGGNGGCWGCAG-3’); 805R (5'-GACTACHVGGGTATCTAATCC-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300 bp </w:t>
            </w:r>
          </w:p>
          <w:p w14:paraId="69E5AE95" w14:textId="77777777" w:rsidR="001528E1" w:rsidRPr="0093067A" w:rsidRDefault="001528E1" w:rsidP="00A86E6F">
            <w:pPr>
              <w:rPr>
                <w:sz w:val="16"/>
                <w:szCs w:val="16"/>
              </w:rPr>
            </w:pPr>
            <w:r w:rsidRPr="0093067A">
              <w:rPr>
                <w:sz w:val="16"/>
                <w:szCs w:val="16"/>
                <w:u w:val="single"/>
              </w:rPr>
              <w:t>Demultiplexing:</w:t>
            </w:r>
            <w:r w:rsidRPr="0093067A">
              <w:rPr>
                <w:sz w:val="16"/>
                <w:szCs w:val="16"/>
              </w:rPr>
              <w:t xml:space="preserve"> Illumina MiSeq® standard output</w:t>
            </w:r>
          </w:p>
          <w:p w14:paraId="2B676D7C"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DADA2</w:t>
            </w:r>
            <w:r w:rsidRPr="0093067A">
              <w:rPr>
                <w:sz w:val="16"/>
                <w:szCs w:val="16"/>
              </w:rPr>
              <w:br/>
            </w:r>
            <w:r w:rsidRPr="0093067A">
              <w:rPr>
                <w:sz w:val="16"/>
                <w:szCs w:val="16"/>
                <w:u w:val="single"/>
              </w:rPr>
              <w:t>Quality control:</w:t>
            </w:r>
            <w:r w:rsidRPr="0093067A">
              <w:rPr>
                <w:sz w:val="16"/>
                <w:szCs w:val="16"/>
              </w:rPr>
              <w:t xml:space="preserve"> FastQC and MultiQC</w:t>
            </w:r>
            <w:r w:rsidRPr="0093067A">
              <w:rPr>
                <w:sz w:val="16"/>
                <w:szCs w:val="16"/>
              </w:rPr>
              <w:br/>
            </w:r>
            <w:r w:rsidRPr="0093067A">
              <w:rPr>
                <w:sz w:val="16"/>
                <w:szCs w:val="16"/>
                <w:u w:val="single"/>
              </w:rPr>
              <w:t>Quality filtering:</w:t>
            </w:r>
            <w:r w:rsidRPr="0093067A">
              <w:rPr>
                <w:sz w:val="16"/>
                <w:szCs w:val="16"/>
              </w:rPr>
              <w:t xml:space="preserve"> DADA2 v1.12.1 in R (default parameters: error threshold = 2; fwd/rev primer removal)</w:t>
            </w:r>
            <w:r w:rsidRPr="0093067A">
              <w:rPr>
                <w:sz w:val="16"/>
                <w:szCs w:val="16"/>
              </w:rPr>
              <w:br/>
            </w:r>
            <w:r w:rsidRPr="0093067A">
              <w:rPr>
                <w:sz w:val="16"/>
                <w:szCs w:val="16"/>
                <w:u w:val="single"/>
              </w:rPr>
              <w:t>Dereplication; Denoising:</w:t>
            </w:r>
            <w:r w:rsidRPr="0093067A">
              <w:rPr>
                <w:sz w:val="16"/>
                <w:szCs w:val="16"/>
              </w:rPr>
              <w:t xml:space="preserve"> DADA2 v1.12.1 in R (default parameters)</w:t>
            </w:r>
            <w:r w:rsidRPr="0093067A">
              <w:rPr>
                <w:sz w:val="16"/>
                <w:szCs w:val="16"/>
              </w:rPr>
              <w:br/>
            </w:r>
            <w:r w:rsidRPr="0093067A">
              <w:rPr>
                <w:sz w:val="16"/>
                <w:szCs w:val="16"/>
                <w:u w:val="single"/>
              </w:rPr>
              <w:t>Chimera removal:</w:t>
            </w:r>
            <w:r w:rsidRPr="0093067A">
              <w:rPr>
                <w:sz w:val="16"/>
                <w:szCs w:val="16"/>
              </w:rPr>
              <w:t xml:space="preserve"> DADA2 v1.12.1 in R (default parameters)</w:t>
            </w:r>
            <w:r w:rsidRPr="0093067A">
              <w:rPr>
                <w:sz w:val="16"/>
                <w:szCs w:val="16"/>
              </w:rPr>
              <w:br/>
            </w:r>
            <w:r w:rsidRPr="0093067A">
              <w:rPr>
                <w:sz w:val="16"/>
                <w:szCs w:val="16"/>
                <w:u w:val="single"/>
              </w:rPr>
              <w:t>Taxonomic assignment</w:t>
            </w:r>
            <w:r w:rsidRPr="0093067A">
              <w:rPr>
                <w:sz w:val="16"/>
                <w:szCs w:val="16"/>
              </w:rPr>
              <w:t>: RDP Classifier (local copy, Train Set 18, database v11.5)</w:t>
            </w:r>
          </w:p>
          <w:p w14:paraId="39E00258"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impson’s index </w:t>
            </w:r>
          </w:p>
          <w:p w14:paraId="61C6AAB4" w14:textId="77777777" w:rsidR="001528E1" w:rsidRPr="0093067A" w:rsidRDefault="001528E1" w:rsidP="00A86E6F">
            <w:pPr>
              <w:rPr>
                <w:sz w:val="16"/>
                <w:szCs w:val="16"/>
              </w:rPr>
            </w:pPr>
            <w:r w:rsidRPr="0093067A">
              <w:rPr>
                <w:sz w:val="16"/>
                <w:szCs w:val="16"/>
                <w:u w:val="single"/>
              </w:rPr>
              <w:t>Beta diversity</w:t>
            </w:r>
            <w:r w:rsidRPr="0093067A">
              <w:rPr>
                <w:sz w:val="16"/>
                <w:szCs w:val="16"/>
              </w:rPr>
              <w:t>: Aitchison distances visualized with MDS</w:t>
            </w:r>
          </w:p>
          <w:p w14:paraId="1D8FB933"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Taxon’s read count by the total reads per sample, then applying CLR transformation with zero imputation for compositional data analysis. Other  analysis: Wilcoxon rank-sum tests, PERMANOVA, Spearman correlation; adjusted using GLMs and FDR correction (</w:t>
            </w:r>
            <w:r w:rsidRPr="0093067A">
              <w:rPr>
                <w:i/>
                <w:sz w:val="16"/>
                <w:szCs w:val="16"/>
              </w:rPr>
              <w:t>q</w:t>
            </w:r>
            <w:sdt>
              <w:sdtPr>
                <w:tag w:val="goog_rdk_201"/>
                <w:id w:val="1922986757"/>
              </w:sdtPr>
              <w:sdtEndPr/>
              <w:sdtContent>
                <w:r w:rsidRPr="0093067A">
                  <w:rPr>
                    <w:rFonts w:eastAsia="Gungsuh"/>
                    <w:sz w:val="16"/>
                    <w:szCs w:val="16"/>
                  </w:rPr>
                  <w:t xml:space="preserve"> ≤ 0.1) </w:t>
                </w:r>
              </w:sdtContent>
            </w:sdt>
          </w:p>
        </w:tc>
      </w:tr>
      <w:tr w:rsidR="0093067A" w:rsidRPr="0093067A" w14:paraId="58718E2A" w14:textId="77777777" w:rsidTr="00A86E6F">
        <w:tc>
          <w:tcPr>
            <w:tcW w:w="1119" w:type="dxa"/>
          </w:tcPr>
          <w:p w14:paraId="4EC8D2B7" w14:textId="77777777" w:rsidR="001528E1" w:rsidRPr="0093067A" w:rsidRDefault="001528E1" w:rsidP="00A86E6F">
            <w:r w:rsidRPr="0093067A">
              <w:rPr>
                <w:sz w:val="16"/>
                <w:szCs w:val="16"/>
              </w:rPr>
              <w:t>Mason et al</w:t>
            </w:r>
            <w:r w:rsidRPr="0093067A">
              <w:rPr>
                <w:sz w:val="16"/>
                <w:szCs w:val="16"/>
              </w:rPr>
              <w:fldChar w:fldCharType="begin"/>
            </w:r>
            <w:r w:rsidRPr="0093067A">
              <w:rPr>
                <w:sz w:val="16"/>
                <w:szCs w:val="16"/>
              </w:rPr>
              <w:instrText xml:space="preserve"> ADDIN ZOTERO_ITEM CSL_CITATION {"citationID":"Nkx1R7vp","properties":{"formattedCitation":"\\super 59\\nosupersub{}","plainCitation":"59","noteIndex":0},"citationItems":[{"id":331,"uris":["http://zotero.org/users/local/jHPEN5Wp/items/IPW4PA7D","http://zotero.org/users/14258988/items/IPW4PA7D"],"itemData":{"id":331,"type":"article-journal","abstract":"Introduction: Characterize gut microbiota distributions of participants with co-occurring depression and anxiety, in those with only depression or with anxiety, and determine if gut bacteria differentially correlates with distinct clinical presentations. Methods: Participants (10 healthy controls [mean age: 33, 60% female] and 60 psychiatric subjects; major depressive disorder (comorbid with anxiety), n = 38 [mean age: 39.2, 82% female], anxiety only, n = 8 [mean age: 40.0, 100% female], depression only without anxiety, n = 14 [mean age: 41.9, 79% female]) were characterized by psychiatric assessments. Quantitative PCR and 16S rRNA sequencing were used to characterize the gut microbiota in stool samples. Results: Altered microbiota correlated with pre-defined clinical presentation, with Bacteroides (p = 0.011) and the Clostridium leptum subgroup (p = 0.023) significantly different between clinical categories. Cluster analysis of the total sample using weighted UniFrac β-diversity of the gut microbiota identified two different clusters defined by differences in bacterial distribution. Cluster 2 had higher Bacteroides (p = 0.006), and much reduced presence of Clostridales (p Bifidobacterium (p = 0.0173) was also reduced in Cluster 2 compared to Cluster 1. When evaluated for clinical characteristics, anhedonia scores in Cluster 2 were higher than in Cluster 1. Limitations: The sample is smaller and predominately female. Conclusions: Reduced or absent Clostridia was consistently seen in those with depression, independent of the presence of anxiety. Conversely, reduced Bacteroides may be more associated with the presence of anxiety, independent of the presence of depression. These differences suggest that gut microbiota distribution could help clarify the underlying pathology of comorbid clinical presentation. (PsycInfo Database Record (c) 2021 APA, all rights reserved)","archive_location":"rayyan-16939209","container-title":"Journal of Affective Disorders","DOI":"10.1016/j.jad.2020.01.137","ISSN":"1573-2517(Electronic),0165-0327(Print)","page":"394-401","title":"Reduced anti-inflammatory gut microbiota are associated with depression and anhedonia.","volume":"266","author":[{"family":"Mason","given":"Brittany L."},{"family":"Li","given":"Qiwei"},{"family":"Minhajuddin","given":"Abu"},{"family":"Czysz","given":"Andrew H."},{"family":"Coughlin","given":"Laura A."},{"family":"Hussain","given":"Sarah K."},{"family":"Koh","given":"Andrew Y."},{"family":"Trivedi","given":"Madhukar H."}],"issued":{"date-parts":[["2020"]]}}}],"schema":"https://github.com/citation-style-language/schema/raw/master/csl-citation.json"} </w:instrText>
            </w:r>
            <w:r w:rsidRPr="0093067A">
              <w:rPr>
                <w:sz w:val="16"/>
                <w:szCs w:val="16"/>
              </w:rPr>
              <w:fldChar w:fldCharType="separate"/>
            </w:r>
            <w:r w:rsidRPr="0093067A">
              <w:rPr>
                <w:sz w:val="16"/>
                <w:vertAlign w:val="superscript"/>
              </w:rPr>
              <w:t>59</w:t>
            </w:r>
            <w:r w:rsidRPr="0093067A">
              <w:rPr>
                <w:sz w:val="16"/>
                <w:szCs w:val="16"/>
              </w:rPr>
              <w:fldChar w:fldCharType="end"/>
            </w:r>
          </w:p>
        </w:tc>
        <w:tc>
          <w:tcPr>
            <w:tcW w:w="692" w:type="dxa"/>
          </w:tcPr>
          <w:p w14:paraId="09489F16" w14:textId="77777777" w:rsidR="001528E1" w:rsidRPr="0093067A" w:rsidRDefault="001528E1" w:rsidP="00A86E6F">
            <w:r w:rsidRPr="0093067A">
              <w:rPr>
                <w:sz w:val="16"/>
                <w:szCs w:val="16"/>
              </w:rPr>
              <w:t>Fecal sample</w:t>
            </w:r>
          </w:p>
        </w:tc>
        <w:tc>
          <w:tcPr>
            <w:tcW w:w="2123" w:type="dxa"/>
          </w:tcPr>
          <w:p w14:paraId="420BB1FC" w14:textId="77777777" w:rsidR="001528E1" w:rsidRPr="0093067A" w:rsidRDefault="00F041A6" w:rsidP="00A86E6F">
            <w:sdt>
              <w:sdtPr>
                <w:tag w:val="goog_rdk_202"/>
                <w:id w:val="172140040"/>
              </w:sdtPr>
              <w:sdtEndPr/>
              <w:sdtContent>
                <w:r w:rsidR="001528E1" w:rsidRPr="0093067A">
                  <w:rPr>
                    <w:rFonts w:eastAsia="Gungsuh"/>
                    <w:sz w:val="16"/>
                    <w:szCs w:val="16"/>
                  </w:rPr>
                  <w:t>Fresh; stored immediately in home freezers; transferred to the lab; stored at −80 °C until extraction; transport time not specified</w:t>
                </w:r>
              </w:sdtContent>
            </w:sdt>
          </w:p>
        </w:tc>
        <w:tc>
          <w:tcPr>
            <w:tcW w:w="1493" w:type="dxa"/>
          </w:tcPr>
          <w:p w14:paraId="55B7E3B7" w14:textId="77777777" w:rsidR="001528E1" w:rsidRPr="0093067A" w:rsidRDefault="001528E1" w:rsidP="00A86E6F">
            <w:r w:rsidRPr="0093067A">
              <w:rPr>
                <w:sz w:val="16"/>
                <w:szCs w:val="16"/>
              </w:rPr>
              <w:t>Custom protocol based on Goodman et al.,</w:t>
            </w:r>
            <w:r w:rsidRPr="0093067A">
              <w:rPr>
                <w:sz w:val="16"/>
                <w:szCs w:val="16"/>
                <w:vertAlign w:val="superscript"/>
              </w:rPr>
              <w:t>103</w:t>
            </w:r>
            <w:r w:rsidRPr="0093067A">
              <w:rPr>
                <w:sz w:val="16"/>
                <w:szCs w:val="16"/>
              </w:rPr>
              <w:t xml:space="preserve"> </w:t>
            </w:r>
          </w:p>
        </w:tc>
        <w:tc>
          <w:tcPr>
            <w:tcW w:w="8523" w:type="dxa"/>
          </w:tcPr>
          <w:p w14:paraId="0AA7D52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w:t>
            </w:r>
            <w:r w:rsidRPr="0093067A">
              <w:rPr>
                <w:sz w:val="16"/>
                <w:szCs w:val="16"/>
              </w:rPr>
              <w:br/>
            </w:r>
            <w:r w:rsidRPr="0093067A">
              <w:rPr>
                <w:sz w:val="16"/>
                <w:szCs w:val="16"/>
                <w:u w:val="single"/>
              </w:rPr>
              <w:t>Primers:</w:t>
            </w:r>
            <w:r w:rsidRPr="0093067A">
              <w:rPr>
                <w:sz w:val="16"/>
                <w:szCs w:val="16"/>
              </w:rPr>
              <w:t xml:space="preserve"> Not specified</w:t>
            </w:r>
            <w:r w:rsidRPr="0093067A">
              <w:rPr>
                <w:sz w:val="16"/>
                <w:szCs w:val="16"/>
              </w:rPr>
              <w:br/>
            </w:r>
            <w:r w:rsidRPr="0093067A">
              <w:rPr>
                <w:sz w:val="16"/>
                <w:szCs w:val="16"/>
                <w:u w:val="single"/>
              </w:rPr>
              <w:t>Sequencing platform:</w:t>
            </w:r>
            <w:r w:rsidRPr="0093067A">
              <w:rPr>
                <w:sz w:val="16"/>
                <w:szCs w:val="16"/>
              </w:rPr>
              <w:t xml:space="preserve"> Roche 454 Titanium</w:t>
            </w:r>
          </w:p>
          <w:p w14:paraId="63A8DB55" w14:textId="77777777" w:rsidR="001528E1" w:rsidRPr="0093067A" w:rsidRDefault="001528E1" w:rsidP="00A86E6F">
            <w:pPr>
              <w:rPr>
                <w:sz w:val="16"/>
                <w:szCs w:val="16"/>
                <w:u w:val="single"/>
              </w:rPr>
            </w:pPr>
            <w:r w:rsidRPr="0093067A">
              <w:rPr>
                <w:sz w:val="16"/>
                <w:szCs w:val="16"/>
                <w:u w:val="single"/>
              </w:rPr>
              <w:t>Sequence reads</w:t>
            </w:r>
            <w:r w:rsidRPr="0093067A">
              <w:rPr>
                <w:sz w:val="16"/>
                <w:szCs w:val="16"/>
              </w:rPr>
              <w:t xml:space="preserve">: </w:t>
            </w:r>
            <w:r w:rsidRPr="0093067A">
              <w:rPr>
                <w:sz w:val="16"/>
                <w:szCs w:val="16"/>
                <w:u w:val="single"/>
              </w:rPr>
              <w:t xml:space="preserve"> </w:t>
            </w:r>
            <w:r w:rsidRPr="0093067A">
              <w:rPr>
                <w:sz w:val="16"/>
                <w:szCs w:val="16"/>
              </w:rPr>
              <w:t>Not specified</w:t>
            </w:r>
          </w:p>
          <w:p w14:paraId="5FF3457C"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r w:rsidRPr="0093067A">
              <w:rPr>
                <w:sz w:val="16"/>
                <w:szCs w:val="16"/>
                <w:u w:val="single"/>
              </w:rPr>
              <w:br/>
              <w:t>Quality filtering:</w:t>
            </w:r>
            <w:r w:rsidRPr="0093067A">
              <w:rPr>
                <w:sz w:val="16"/>
                <w:szCs w:val="16"/>
              </w:rPr>
              <w:t xml:space="preserve"> performed but specifications not provided</w:t>
            </w:r>
            <w:r w:rsidRPr="0093067A">
              <w:rPr>
                <w:sz w:val="16"/>
                <w:szCs w:val="16"/>
              </w:rPr>
              <w:br/>
            </w:r>
            <w:r w:rsidRPr="0093067A">
              <w:rPr>
                <w:sz w:val="16"/>
                <w:szCs w:val="16"/>
                <w:u w:val="single"/>
              </w:rPr>
              <w:t>Denoising:</w:t>
            </w:r>
            <w:r w:rsidRPr="0093067A">
              <w:rPr>
                <w:sz w:val="16"/>
                <w:szCs w:val="16"/>
              </w:rPr>
              <w:t xml:space="preserve"> QIIME (version not specified)</w:t>
            </w:r>
            <w:r w:rsidRPr="0093067A">
              <w:rPr>
                <w:sz w:val="16"/>
                <w:szCs w:val="16"/>
              </w:rPr>
              <w:br/>
            </w:r>
            <w:r w:rsidRPr="0093067A">
              <w:rPr>
                <w:sz w:val="16"/>
                <w:szCs w:val="16"/>
                <w:u w:val="single"/>
              </w:rPr>
              <w:t>Clustering:</w:t>
            </w:r>
            <w:r w:rsidRPr="0093067A">
              <w:rPr>
                <w:sz w:val="16"/>
                <w:szCs w:val="16"/>
              </w:rPr>
              <w:t xml:space="preserve"> UCLUST (97% similarity threshold)</w:t>
            </w:r>
            <w:r w:rsidRPr="0093067A">
              <w:rPr>
                <w:sz w:val="16"/>
                <w:szCs w:val="16"/>
              </w:rPr>
              <w:br/>
            </w:r>
            <w:r w:rsidRPr="0093067A">
              <w:rPr>
                <w:sz w:val="16"/>
                <w:szCs w:val="16"/>
                <w:u w:val="single"/>
              </w:rPr>
              <w:t>Taxonomic assignment:</w:t>
            </w:r>
            <w:r w:rsidRPr="0093067A">
              <w:rPr>
                <w:sz w:val="16"/>
                <w:szCs w:val="16"/>
              </w:rPr>
              <w:t xml:space="preserve"> SILVA database (software not specified)</w:t>
            </w:r>
          </w:p>
          <w:p w14:paraId="12BD9EAF" w14:textId="77777777" w:rsidR="001528E1" w:rsidRPr="0093067A" w:rsidRDefault="001528E1" w:rsidP="00A86E6F">
            <w:pPr>
              <w:rPr>
                <w:sz w:val="16"/>
                <w:szCs w:val="16"/>
              </w:rPr>
            </w:pPr>
            <w:r w:rsidRPr="0093067A">
              <w:rPr>
                <w:sz w:val="16"/>
                <w:szCs w:val="16"/>
                <w:u w:val="single"/>
              </w:rPr>
              <w:lastRenderedPageBreak/>
              <w:t>Alpha diversity</w:t>
            </w:r>
            <w:r w:rsidRPr="0093067A">
              <w:rPr>
                <w:sz w:val="16"/>
                <w:szCs w:val="16"/>
              </w:rPr>
              <w:t>: Shannon index</w:t>
            </w:r>
            <w:r w:rsidRPr="0093067A">
              <w:rPr>
                <w:sz w:val="16"/>
                <w:szCs w:val="16"/>
              </w:rPr>
              <w:br/>
            </w:r>
            <w:r w:rsidRPr="0093067A">
              <w:rPr>
                <w:sz w:val="16"/>
                <w:szCs w:val="16"/>
                <w:u w:val="single"/>
              </w:rPr>
              <w:t>Beta diversity</w:t>
            </w:r>
            <w:r w:rsidRPr="0093067A">
              <w:rPr>
                <w:sz w:val="16"/>
                <w:szCs w:val="16"/>
              </w:rPr>
              <w:t>: weighted UniFrac</w:t>
            </w:r>
          </w:p>
          <w:p w14:paraId="0F7D63FD"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Computed as the proportion of each bacterial taxon per sample and analysed using regression models and FDR-corrected tests to assess associations with clinical variables; Other analysis: PERMANOVA, FDR-adjusted using the Benjamini-Hochberg method</w:t>
            </w:r>
          </w:p>
        </w:tc>
      </w:tr>
      <w:tr w:rsidR="0093067A" w:rsidRPr="0093067A" w14:paraId="3116C873" w14:textId="77777777" w:rsidTr="00A86E6F">
        <w:tc>
          <w:tcPr>
            <w:tcW w:w="1119" w:type="dxa"/>
          </w:tcPr>
          <w:p w14:paraId="1767D660" w14:textId="77777777" w:rsidR="001528E1" w:rsidRPr="0093067A" w:rsidRDefault="001528E1" w:rsidP="00A86E6F">
            <w:r w:rsidRPr="0093067A">
              <w:rPr>
                <w:sz w:val="16"/>
                <w:szCs w:val="16"/>
              </w:rPr>
              <w:lastRenderedPageBreak/>
              <w:t>Naseribafrouei et al</w:t>
            </w:r>
            <w:r w:rsidRPr="0093067A">
              <w:rPr>
                <w:sz w:val="16"/>
                <w:szCs w:val="16"/>
              </w:rPr>
              <w:fldChar w:fldCharType="begin"/>
            </w:r>
            <w:r w:rsidRPr="0093067A">
              <w:rPr>
                <w:sz w:val="16"/>
                <w:szCs w:val="16"/>
              </w:rPr>
              <w:instrText xml:space="preserve"> ADDIN ZOTERO_ITEM CSL_CITATION {"citationID":"xwSiKxQU","properties":{"formattedCitation":"\\super 92\\nosupersub{}","plainCitation":"92","noteIndex":0},"citationItems":[{"id":248,"uris":["http://zotero.org/users/14258988/items/Y2KV9VW2"],"itemData":{"id":248,"type":"article-journal","abstract":"Abstract\n            \n              Background\n              Depression is a chronic syndrome with a pathogenesis linked to various genetic, biological, and environmental factors. Several links between gut microbiota and depression have been established in animal models. In humans, however, few correlations have yet been demonstrated. The aim of our work was therefore to identify potential correlations between human fecal microbiota (as a proxy for gut microbiota) and depression.\n            \n            \n              Methods\n              \n                We analyzed fecal samples from 55 people, 37 patients, and 18 non‐depressed controls. Our analyses were based on data generated by Illumina deep sequencing of 16S r\n                RNA\n                gene amplicons.\n              \n            \n            \n              Key Results\n              \n                We found several correlations between depression and fecal microbiota. The correlations, however, showed opposite directions even for closely related Operational Taxonomic Units (\n                OTU\n                's), but were still associated with certain higher order phylogroups. The order\n                \n                  B\n                  acteroidales\n                \n                showed an overrepresentation (\n                p\n                 = 0.05), while the family\n                \n                  L\n                  achnospiraceae\n                \n                showed an underrepresentation (\n                p\n                 = 0.02) of\n                OTU\n                's associated with depression. At low taxonomic levels, there was one clade consisting of five\n                OTU\n                's within the genus\n                \n                  O\n                  scillibacter\n                \n                , and one clade within\n                \n                  A\n                  listipes\n                \n                (consisting of four\n                OTU\n                's) that showed a significant association with depression (\n                p\n                 = 0.03 and 0.01, respectively).\n              \n            \n            \n              Conclusions &amp; Inferences\n              \n                The\n                \n                  O\n                  scillibacter\n                \n                type strain has valeric acid as its main metabolic end product, a homolog of neurotransmitter GABA, while\n                \n                  A\n                  listipes\n                \n                has previously been shown to be associated with induced stress in mice. In conclusion, the taxonomic correlations detected here may therefore correspond to mechanistic models.","container-title":"Neurogastroenterology &amp; Motility","DOI":"10.1111/nmo.12378","ISSN":"1350-1925, 1365-2982","issue":"8","journalAbbreviation":"Neurogastroenterology Motil","language":"en","license":"http://onlinelibrary.wiley.com/termsAndConditions#vor","page":"1155-1162","source":"DOI.org (Crossref)","title":"Correlation between the human fecal microbiota and depression","volume":"26","author":[{"family":"Naseribafrouei","given":"A."},{"family":"Hestad","given":"K."},{"family":"Avershina","given":"E."},{"family":"Sekelja","given":"M."},{"family":"Linløkken","given":"A."},{"family":"Wilson","given":"R."},{"family":"Rudi","given":"K."}],"issued":{"date-parts":[["2014",8]]}}}],"schema":"https://github.com/citation-style-language/schema/raw/master/csl-citation.json"} </w:instrText>
            </w:r>
            <w:r w:rsidRPr="0093067A">
              <w:rPr>
                <w:sz w:val="16"/>
                <w:szCs w:val="16"/>
              </w:rPr>
              <w:fldChar w:fldCharType="separate"/>
            </w:r>
            <w:r w:rsidRPr="0093067A">
              <w:rPr>
                <w:sz w:val="16"/>
                <w:vertAlign w:val="superscript"/>
              </w:rPr>
              <w:t>92</w:t>
            </w:r>
            <w:r w:rsidRPr="0093067A">
              <w:rPr>
                <w:sz w:val="16"/>
                <w:szCs w:val="16"/>
              </w:rPr>
              <w:fldChar w:fldCharType="end"/>
            </w:r>
            <w:r w:rsidRPr="0093067A">
              <w:rPr>
                <w:sz w:val="16"/>
                <w:szCs w:val="16"/>
              </w:rPr>
              <w:t xml:space="preserve"> </w:t>
            </w:r>
          </w:p>
        </w:tc>
        <w:tc>
          <w:tcPr>
            <w:tcW w:w="692" w:type="dxa"/>
          </w:tcPr>
          <w:p w14:paraId="0597D0AF" w14:textId="77777777" w:rsidR="001528E1" w:rsidRPr="0093067A" w:rsidRDefault="001528E1" w:rsidP="00A86E6F">
            <w:r w:rsidRPr="0093067A">
              <w:rPr>
                <w:sz w:val="16"/>
                <w:szCs w:val="16"/>
              </w:rPr>
              <w:t>Fecal sample</w:t>
            </w:r>
          </w:p>
        </w:tc>
        <w:tc>
          <w:tcPr>
            <w:tcW w:w="2123" w:type="dxa"/>
          </w:tcPr>
          <w:p w14:paraId="2C2D78B5" w14:textId="77777777" w:rsidR="001528E1" w:rsidRPr="0093067A" w:rsidRDefault="00F041A6" w:rsidP="00A86E6F">
            <w:sdt>
              <w:sdtPr>
                <w:tag w:val="goog_rdk_203"/>
                <w:id w:val="-847275644"/>
              </w:sdtPr>
              <w:sdtEndPr/>
              <w:sdtContent>
                <w:r w:rsidR="001528E1" w:rsidRPr="0093067A">
                  <w:rPr>
                    <w:rFonts w:eastAsia="Gungsuh"/>
                    <w:sz w:val="16"/>
                    <w:szCs w:val="16"/>
                  </w:rPr>
                  <w:t>Fresh; frozen at −20 °C at home; transported to centralized −70 °C storage; hospitalized patients’ samples were taken directly to the centralized freezer</w:t>
                </w:r>
              </w:sdtContent>
            </w:sdt>
          </w:p>
        </w:tc>
        <w:tc>
          <w:tcPr>
            <w:tcW w:w="1493" w:type="dxa"/>
          </w:tcPr>
          <w:p w14:paraId="677C74E5" w14:textId="77777777" w:rsidR="001528E1" w:rsidRPr="0093067A" w:rsidRDefault="001528E1" w:rsidP="00A86E6F">
            <w:r w:rsidRPr="0093067A">
              <w:rPr>
                <w:sz w:val="16"/>
                <w:szCs w:val="16"/>
              </w:rPr>
              <w:t>Mag™ Mini Kit (LGC, Middlesex, UK)</w:t>
            </w:r>
          </w:p>
        </w:tc>
        <w:tc>
          <w:tcPr>
            <w:tcW w:w="8523" w:type="dxa"/>
          </w:tcPr>
          <w:p w14:paraId="2C9D576D"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w:t>
            </w:r>
            <w:sdt>
              <w:sdtPr>
                <w:tag w:val="goog_rdk_204"/>
                <w:id w:val="-1582480111"/>
              </w:sdtPr>
              <w:sdtEndPr/>
              <w:sdtContent/>
            </w:sdt>
            <w:sdt>
              <w:sdtPr>
                <w:tag w:val="goog_rdk_205"/>
                <w:id w:val="-1623702125"/>
              </w:sdtPr>
              <w:sdtEndPr/>
              <w:sdtContent/>
            </w:sdt>
            <w:r w:rsidRPr="0093067A">
              <w:rPr>
                <w:sz w:val="16"/>
                <w:szCs w:val="16"/>
              </w:rPr>
              <w:t>16S rRNA gene amplicon</w:t>
            </w:r>
            <w:sdt>
              <w:sdtPr>
                <w:tag w:val="goog_rdk_206"/>
                <w:id w:val="-85445658"/>
              </w:sdtPr>
              <w:sdtEndPr/>
              <w:sdtContent>
                <w:r w:rsidRPr="0093067A">
                  <w:rPr>
                    <w:sz w:val="16"/>
                    <w:szCs w:val="16"/>
                  </w:rPr>
                  <w:t xml:space="preserve"> </w:t>
                </w:r>
              </w:sdtContent>
            </w:sdt>
            <w:r w:rsidRPr="0093067A">
              <w:rPr>
                <w:sz w:val="16"/>
                <w:szCs w:val="16"/>
              </w:rPr>
              <w:t>s</w:t>
            </w:r>
            <w:sdt>
              <w:sdtPr>
                <w:tag w:val="goog_rdk_207"/>
                <w:id w:val="1989514129"/>
              </w:sdtPr>
              <w:sdtEndPr/>
              <w:sdtContent>
                <w:r w:rsidRPr="0093067A">
                  <w:rPr>
                    <w:sz w:val="16"/>
                    <w:szCs w:val="16"/>
                  </w:rPr>
                  <w:t>equencing</w:t>
                </w:r>
              </w:sdtContent>
            </w:sdt>
            <w:r w:rsidRPr="0093067A">
              <w:rPr>
                <w:sz w:val="16"/>
                <w:szCs w:val="16"/>
              </w:rPr>
              <w:br/>
            </w:r>
            <w:r w:rsidRPr="0093067A">
              <w:rPr>
                <w:sz w:val="16"/>
                <w:szCs w:val="16"/>
                <w:u w:val="single"/>
              </w:rPr>
              <w:t>Primers:</w:t>
            </w:r>
            <w:r w:rsidRPr="0093067A">
              <w:rPr>
                <w:sz w:val="16"/>
                <w:szCs w:val="16"/>
              </w:rPr>
              <w:t xml:space="preserve"> Not specified</w:t>
            </w:r>
            <w:r w:rsidRPr="0093067A">
              <w:rPr>
                <w:sz w:val="16"/>
                <w:szCs w:val="16"/>
              </w:rPr>
              <w:br/>
            </w:r>
            <w:r w:rsidRPr="0093067A">
              <w:rPr>
                <w:sz w:val="16"/>
                <w:szCs w:val="16"/>
                <w:u w:val="single"/>
              </w:rPr>
              <w:t>Sequencing platform:</w:t>
            </w:r>
            <w:r w:rsidRPr="0093067A">
              <w:rPr>
                <w:sz w:val="16"/>
                <w:szCs w:val="16"/>
              </w:rPr>
              <w:t xml:space="preserve"> Illumina MiSeq</w:t>
            </w:r>
          </w:p>
          <w:p w14:paraId="2B2FA918"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paired-end 2x 250 bp</w:t>
            </w:r>
            <w:r w:rsidRPr="0093067A">
              <w:rPr>
                <w:sz w:val="16"/>
                <w:szCs w:val="16"/>
              </w:rPr>
              <w:br/>
            </w:r>
            <w:r w:rsidRPr="0093067A">
              <w:rPr>
                <w:sz w:val="16"/>
                <w:szCs w:val="16"/>
                <w:u w:val="single"/>
              </w:rPr>
              <w:t xml:space="preserve">Demultiplexing; Quality filtering: </w:t>
            </w:r>
            <w:r w:rsidRPr="0093067A">
              <w:rPr>
                <w:sz w:val="16"/>
                <w:szCs w:val="16"/>
              </w:rPr>
              <w:t>QIIME2. Reads with average Phred score &gt; 31 included (error rate &lt; 0.001). Sequences with &lt; 2000 or &lt; 3000 reads per parallel were excluded from analysis</w:t>
            </w:r>
          </w:p>
          <w:p w14:paraId="5E76D5E8" w14:textId="77777777" w:rsidR="001528E1" w:rsidRPr="0093067A" w:rsidRDefault="001528E1" w:rsidP="00A86E6F">
            <w:pPr>
              <w:rPr>
                <w:sz w:val="16"/>
                <w:szCs w:val="16"/>
              </w:rPr>
            </w:pPr>
            <w:r w:rsidRPr="0093067A">
              <w:rPr>
                <w:sz w:val="16"/>
                <w:szCs w:val="16"/>
                <w:u w:val="single"/>
              </w:rPr>
              <w:t>Denoising:</w:t>
            </w:r>
            <w:r w:rsidRPr="0093067A">
              <w:rPr>
                <w:sz w:val="16"/>
                <w:szCs w:val="16"/>
              </w:rPr>
              <w:t xml:space="preserve"> QIIME v1.6.0 </w:t>
            </w:r>
          </w:p>
          <w:p w14:paraId="0FF91D78" w14:textId="77777777" w:rsidR="001528E1" w:rsidRPr="0093067A" w:rsidRDefault="00F041A6" w:rsidP="00A86E6F">
            <w:pPr>
              <w:rPr>
                <w:sz w:val="16"/>
                <w:szCs w:val="16"/>
              </w:rPr>
            </w:pPr>
            <w:sdt>
              <w:sdtPr>
                <w:tag w:val="goog_rdk_208"/>
                <w:id w:val="-50488613"/>
              </w:sdtPr>
              <w:sdtEndPr/>
              <w:sdtContent/>
            </w:sdt>
            <w:sdt>
              <w:sdtPr>
                <w:tag w:val="goog_rdk_209"/>
                <w:id w:val="278965603"/>
              </w:sdtPr>
              <w:sdtEndPr/>
              <w:sdtContent/>
            </w:sdt>
            <w:r w:rsidR="001528E1" w:rsidRPr="0093067A">
              <w:rPr>
                <w:sz w:val="16"/>
                <w:szCs w:val="16"/>
                <w:u w:val="single"/>
              </w:rPr>
              <w:t>Clustering:</w:t>
            </w:r>
            <w:r w:rsidR="001528E1" w:rsidRPr="0093067A">
              <w:rPr>
                <w:sz w:val="16"/>
                <w:szCs w:val="16"/>
              </w:rPr>
              <w:t xml:space="preserve"> QIIME v1.6.0 with closed-reference OTU picking using modified uclust parameters at 1% dissimilarity</w:t>
            </w:r>
          </w:p>
          <w:p w14:paraId="62EC458E" w14:textId="77777777" w:rsidR="001528E1" w:rsidRPr="0093067A" w:rsidRDefault="001528E1" w:rsidP="00A86E6F">
            <w:pPr>
              <w:rPr>
                <w:sz w:val="16"/>
                <w:szCs w:val="16"/>
                <w:u w:val="single"/>
              </w:rPr>
            </w:pPr>
            <w:r w:rsidRPr="0093067A">
              <w:rPr>
                <w:sz w:val="16"/>
                <w:szCs w:val="16"/>
                <w:u w:val="single"/>
              </w:rPr>
              <w:t>Alpha diversity</w:t>
            </w:r>
            <w:r w:rsidRPr="0093067A">
              <w:rPr>
                <w:sz w:val="16"/>
                <w:szCs w:val="16"/>
              </w:rPr>
              <w:t>: Shannon index</w:t>
            </w:r>
            <w:r w:rsidRPr="0093067A">
              <w:rPr>
                <w:sz w:val="16"/>
                <w:szCs w:val="16"/>
              </w:rPr>
              <w:br/>
            </w:r>
            <w:r w:rsidRPr="0093067A">
              <w:rPr>
                <w:sz w:val="16"/>
                <w:szCs w:val="16"/>
                <w:u w:val="single"/>
              </w:rPr>
              <w:t>Beta diversity</w:t>
            </w:r>
            <w:r w:rsidRPr="0093067A">
              <w:rPr>
                <w:sz w:val="16"/>
                <w:szCs w:val="16"/>
              </w:rPr>
              <w:t xml:space="preserve">: PCA, PLS-DA </w:t>
            </w:r>
          </w:p>
          <w:p w14:paraId="1D3544EF"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xml:space="preserve"> RDP Classifier</w:t>
            </w:r>
          </w:p>
          <w:p w14:paraId="1FA25154"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Assessed by associating bacterial group quantifications with diagnostic categories using logistic and multiple regression models; tested for differences using FDR-corrected permutation testing</w:t>
            </w:r>
          </w:p>
        </w:tc>
      </w:tr>
      <w:tr w:rsidR="0093067A" w:rsidRPr="0093067A" w14:paraId="4DE57E9D" w14:textId="77777777" w:rsidTr="00A86E6F">
        <w:tc>
          <w:tcPr>
            <w:tcW w:w="1119" w:type="dxa"/>
          </w:tcPr>
          <w:p w14:paraId="5214C1D0" w14:textId="77777777" w:rsidR="001528E1" w:rsidRPr="0093067A" w:rsidRDefault="001528E1" w:rsidP="00A86E6F">
            <w:r w:rsidRPr="0093067A">
              <w:rPr>
                <w:sz w:val="16"/>
                <w:szCs w:val="16"/>
              </w:rPr>
              <w:t>Ritchie et al</w:t>
            </w:r>
            <w:r w:rsidRPr="0093067A">
              <w:rPr>
                <w:sz w:val="16"/>
                <w:szCs w:val="16"/>
              </w:rPr>
              <w:fldChar w:fldCharType="begin"/>
            </w:r>
            <w:r w:rsidRPr="0093067A">
              <w:rPr>
                <w:sz w:val="16"/>
                <w:szCs w:val="16"/>
              </w:rPr>
              <w:instrText xml:space="preserve"> ADDIN ZOTERO_ITEM CSL_CITATION {"citationID":"anBXljmi","properties":{"formattedCitation":"\\super 60\\nosupersub{}","plainCitation":"60","noteIndex":0},"citationItems":[{"id":340,"uris":["http://zotero.org/users/local/jHPEN5Wp/items/CRGYV88P","http://zotero.org/users/14258988/items/CRGYV88P"],"itemData":{"id":340,"type":"article-journal","abstract":"Objectives: To explore differences in the diversity and composition of the gut microbiome between major depressive disorder (MDD) with and without anxious distress. Methods: The study comprised 117 participants (79 female, 36 male, 2 other, mean age 38.2 ± 13.4 years) with a current major depressive episode (MDE) with (n = 63) and without (n = 54) the anxious distress specifier. A clinical psychologist administered the structured clinical interview for the DSM-5-RV to confirm a diagnosis of depression. Participants provided stool samples which were immediately frozen and stored at −80 °C. These samples were analysed using the Illumina 16S Metagenomics sequencing protocol in which the sequencing primers target the V3 and V4 regions of the 16S rRNA gene. Participants also completed mental health questionnaires to assess severity of depression (BDI-II), generalized anxiety (GAD-7), and stress (PSS). Results: There were no significant group differences in α-diversity (Shannon's diversity Index; Simpson Index), richness (ACE; Chao1), (Pielou's) evenness, or beta diversity (Bray-Curtis dissimilarity index and weighted UniFrac distance) of gut bacteria. Significant group differences in the relative abundance of gut microbiota however were observed at each taxonomical level, including across 15 genera and 18 species. Limitations: This was an exploratory study that needs to be replicated across larger samples and compared with a healthy control group. Conclusions: The research contributes to knowledge of the depressive gut microbial profile unique to the anxious distress subtype of MDD. (PsycInfo Database Record (c) 2023 APA, all rights reserved)","archive_location":"rayyan-16939199","container-title":"Journal of Affective Disorders","DOI":"10.1016/j.jad.2022.10.001","ISSN":"1573-2517(Electronic),0165-0327(Print)","page":"595-604","title":"An exploratory study of the gut microbiota in major depression with anxious distress.","volume":"320","author":[{"family":"Ritchie","given":"Gabrielle"},{"family":"Strodl","given":"Esben"},{"family":"Parham","given":"Sophie"},{"family":"Bambling","given":"Matthew"},{"family":"Cramb","given":"Susanna"},{"family":"Vitetta","given":"Luis"}],"issued":{"date-parts":[["2023"]]}}}],"schema":"https://github.com/citation-style-language/schema/raw/master/csl-citation.json"} </w:instrText>
            </w:r>
            <w:r w:rsidRPr="0093067A">
              <w:rPr>
                <w:sz w:val="16"/>
                <w:szCs w:val="16"/>
              </w:rPr>
              <w:fldChar w:fldCharType="separate"/>
            </w:r>
            <w:r w:rsidRPr="0093067A">
              <w:rPr>
                <w:sz w:val="16"/>
                <w:vertAlign w:val="superscript"/>
              </w:rPr>
              <w:t>60</w:t>
            </w:r>
            <w:r w:rsidRPr="0093067A">
              <w:rPr>
                <w:sz w:val="16"/>
                <w:szCs w:val="16"/>
              </w:rPr>
              <w:fldChar w:fldCharType="end"/>
            </w:r>
          </w:p>
        </w:tc>
        <w:tc>
          <w:tcPr>
            <w:tcW w:w="692" w:type="dxa"/>
          </w:tcPr>
          <w:p w14:paraId="015C20D5" w14:textId="77777777" w:rsidR="001528E1" w:rsidRPr="0093067A" w:rsidRDefault="001528E1" w:rsidP="00A86E6F">
            <w:r w:rsidRPr="0093067A">
              <w:rPr>
                <w:sz w:val="16"/>
                <w:szCs w:val="16"/>
              </w:rPr>
              <w:t>Fecal sample</w:t>
            </w:r>
          </w:p>
        </w:tc>
        <w:tc>
          <w:tcPr>
            <w:tcW w:w="2123" w:type="dxa"/>
          </w:tcPr>
          <w:p w14:paraId="46643DCE" w14:textId="77777777" w:rsidR="001528E1" w:rsidRPr="0093067A" w:rsidRDefault="00F041A6" w:rsidP="00A86E6F">
            <w:sdt>
              <w:sdtPr>
                <w:tag w:val="goog_rdk_210"/>
                <w:id w:val="1031131905"/>
              </w:sdtPr>
              <w:sdtEndPr/>
              <w:sdtContent>
                <w:r w:rsidR="001528E1" w:rsidRPr="0093067A">
                  <w:rPr>
                    <w:rFonts w:eastAsia="Gungsuh"/>
                    <w:sz w:val="16"/>
                    <w:szCs w:val="16"/>
                  </w:rPr>
                  <w:t>Fresh; Sarstedt containers with 5 mL RNAlater®, immediately frozen; returned on ice; stored at −80 °C</w:t>
                </w:r>
              </w:sdtContent>
            </w:sdt>
          </w:p>
        </w:tc>
        <w:tc>
          <w:tcPr>
            <w:tcW w:w="1493" w:type="dxa"/>
          </w:tcPr>
          <w:p w14:paraId="0EA3EB0C" w14:textId="77777777" w:rsidR="001528E1" w:rsidRPr="0093067A" w:rsidRDefault="001528E1" w:rsidP="00A86E6F">
            <w:r w:rsidRPr="0093067A">
              <w:rPr>
                <w:sz w:val="16"/>
                <w:szCs w:val="16"/>
              </w:rPr>
              <w:t>Not specified</w:t>
            </w:r>
          </w:p>
        </w:tc>
        <w:tc>
          <w:tcPr>
            <w:tcW w:w="8523" w:type="dxa"/>
          </w:tcPr>
          <w:p w14:paraId="417CD6D1"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3-V4</w:t>
            </w:r>
            <w:r w:rsidRPr="0093067A">
              <w:rPr>
                <w:sz w:val="16"/>
                <w:szCs w:val="16"/>
              </w:rPr>
              <w:br/>
            </w:r>
            <w:r w:rsidRPr="0093067A">
              <w:rPr>
                <w:sz w:val="16"/>
                <w:szCs w:val="16"/>
                <w:u w:val="single"/>
              </w:rPr>
              <w:t xml:space="preserve">Primers: </w:t>
            </w:r>
            <w:r w:rsidRPr="0093067A">
              <w:rPr>
                <w:sz w:val="16"/>
                <w:szCs w:val="16"/>
              </w:rPr>
              <w:t>F (5'-TCGTCGGCAGCGTCAGATGTGTATAAGAGACAGCCTACGGGNGGCWGC-3’);</w:t>
            </w:r>
            <w:r w:rsidRPr="0093067A">
              <w:rPr>
                <w:sz w:val="16"/>
                <w:szCs w:val="16"/>
              </w:rPr>
              <w:br/>
              <w:t>R (5'-GTCTCGTGGGCTCGGAGATGTGTATAAGAGACAGGACTACHVGGGTATCTAATCC-3'), derived from Klindworth et al., 2013</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300 bp</w:t>
            </w:r>
            <w:r w:rsidRPr="0093067A">
              <w:rPr>
                <w:sz w:val="16"/>
                <w:szCs w:val="16"/>
              </w:rPr>
              <w:br/>
            </w:r>
            <w:r w:rsidRPr="0093067A">
              <w:rPr>
                <w:sz w:val="16"/>
                <w:szCs w:val="16"/>
                <w:u w:val="single"/>
              </w:rPr>
              <w:t>Demultiplexing; FASTQ file generation:</w:t>
            </w:r>
            <w:r w:rsidRPr="0093067A">
              <w:rPr>
                <w:sz w:val="16"/>
                <w:szCs w:val="16"/>
              </w:rPr>
              <w:t xml:space="preserve"> The Metagenomics Workflow (Illumina, 2014; min seq. length 1250 bp, max 50 wobble bases M, R, W, S, Y, K, V, H, D, B, and N)</w:t>
            </w:r>
          </w:p>
          <w:p w14:paraId="6D49F740"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p>
          <w:p w14:paraId="499F3E99" w14:textId="77777777" w:rsidR="001528E1" w:rsidRPr="0093067A" w:rsidRDefault="001528E1" w:rsidP="00A86E6F">
            <w:pPr>
              <w:rPr>
                <w:sz w:val="16"/>
                <w:szCs w:val="16"/>
              </w:rPr>
            </w:pPr>
            <w:r w:rsidRPr="0093067A">
              <w:rPr>
                <w:sz w:val="16"/>
                <w:szCs w:val="16"/>
                <w:u w:val="single"/>
              </w:rPr>
              <w:t xml:space="preserve">Quality-filtering: </w:t>
            </w:r>
            <w:r w:rsidRPr="0093067A">
              <w:rPr>
                <w:sz w:val="16"/>
                <w:szCs w:val="16"/>
              </w:rPr>
              <w:t>Excluded: reads &lt; 1250 bp, &gt; 50 wobble bases, or unclassified at genus/species level</w:t>
            </w:r>
          </w:p>
          <w:p w14:paraId="7D31403B" w14:textId="77777777" w:rsidR="001528E1" w:rsidRPr="0093067A" w:rsidRDefault="001528E1" w:rsidP="00A86E6F">
            <w:pPr>
              <w:rPr>
                <w:sz w:val="16"/>
                <w:szCs w:val="16"/>
              </w:rPr>
            </w:pPr>
            <w:r w:rsidRPr="0093067A">
              <w:rPr>
                <w:sz w:val="16"/>
                <w:szCs w:val="16"/>
                <w:u w:val="single"/>
              </w:rPr>
              <w:t xml:space="preserve">Read merging: </w:t>
            </w:r>
            <w:r w:rsidRPr="0093067A">
              <w:rPr>
                <w:sz w:val="16"/>
                <w:szCs w:val="16"/>
              </w:rPr>
              <w:t>Done by overlapping ends of paired-end reads (MiSeq protocol)</w:t>
            </w:r>
          </w:p>
          <w:p w14:paraId="657A10AA"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Not specified</w:t>
            </w:r>
          </w:p>
          <w:p w14:paraId="16DE4611" w14:textId="77777777" w:rsidR="001528E1" w:rsidRPr="0093067A" w:rsidRDefault="001528E1" w:rsidP="00A86E6F">
            <w:pPr>
              <w:rPr>
                <w:sz w:val="16"/>
                <w:szCs w:val="16"/>
                <w:u w:val="single"/>
              </w:rPr>
            </w:pPr>
            <w:r w:rsidRPr="0093067A">
              <w:rPr>
                <w:sz w:val="16"/>
                <w:szCs w:val="16"/>
                <w:u w:val="single"/>
              </w:rPr>
              <w:t xml:space="preserve">Chimera removal: </w:t>
            </w:r>
            <w:r w:rsidRPr="0093067A">
              <w:rPr>
                <w:sz w:val="16"/>
                <w:szCs w:val="16"/>
              </w:rPr>
              <w:t>Not specified</w:t>
            </w:r>
            <w:r w:rsidRPr="0093067A">
              <w:rPr>
                <w:sz w:val="16"/>
                <w:szCs w:val="16"/>
                <w:u w:val="single"/>
              </w:rPr>
              <w:t xml:space="preserve"> </w:t>
            </w:r>
          </w:p>
          <w:p w14:paraId="6832BAC3" w14:textId="77777777" w:rsidR="001528E1" w:rsidRPr="0093067A" w:rsidRDefault="001528E1" w:rsidP="00A86E6F">
            <w:pPr>
              <w:rPr>
                <w:sz w:val="16"/>
                <w:szCs w:val="16"/>
              </w:rPr>
            </w:pPr>
            <w:r w:rsidRPr="0093067A">
              <w:rPr>
                <w:sz w:val="16"/>
                <w:szCs w:val="16"/>
                <w:u w:val="single"/>
              </w:rPr>
              <w:t>Clustering:</w:t>
            </w:r>
            <w:r w:rsidRPr="0093067A">
              <w:rPr>
                <w:sz w:val="16"/>
                <w:szCs w:val="16"/>
              </w:rPr>
              <w:t xml:space="preserve"> OTU assignment through MiSeq pipeline and Calypso; max 3000 taxa filtered by mean</w:t>
            </w:r>
            <w:r w:rsidRPr="0093067A">
              <w:rPr>
                <w:sz w:val="16"/>
                <w:szCs w:val="16"/>
                <w:u w:val="single"/>
              </w:rPr>
              <w:t xml:space="preserve"> </w:t>
            </w:r>
            <w:r w:rsidRPr="0093067A">
              <w:rPr>
                <w:sz w:val="16"/>
                <w:szCs w:val="16"/>
              </w:rPr>
              <w:br/>
            </w:r>
            <w:r w:rsidRPr="0093067A">
              <w:rPr>
                <w:sz w:val="16"/>
                <w:szCs w:val="16"/>
                <w:u w:val="single"/>
              </w:rPr>
              <w:t>Taxonomic assignment:</w:t>
            </w:r>
            <w:r w:rsidRPr="0093067A">
              <w:rPr>
                <w:sz w:val="16"/>
                <w:szCs w:val="16"/>
              </w:rPr>
              <w:t xml:space="preserve"> Illumina-proprietary classification algorithm (ClassifyReads) trained on the Illumina-curated version of the Greengenes taxonomy database 13.5 (filter entries with no classification for genus or species).</w:t>
            </w:r>
          </w:p>
          <w:p w14:paraId="7D33BAB4" w14:textId="77777777" w:rsidR="001528E1" w:rsidRPr="0093067A" w:rsidRDefault="001528E1" w:rsidP="00A86E6F">
            <w:pPr>
              <w:rPr>
                <w:sz w:val="16"/>
                <w:szCs w:val="16"/>
              </w:rPr>
            </w:pPr>
            <w:r w:rsidRPr="0093067A">
              <w:rPr>
                <w:sz w:val="16"/>
                <w:szCs w:val="16"/>
                <w:u w:val="single"/>
              </w:rPr>
              <w:t>Rarefaction analysis</w:t>
            </w:r>
            <w:r w:rsidRPr="0093067A">
              <w:rPr>
                <w:sz w:val="16"/>
                <w:szCs w:val="16"/>
              </w:rPr>
              <w:t>: 86,378 reads per sample</w:t>
            </w:r>
            <w:r w:rsidRPr="0093067A">
              <w:rPr>
                <w:sz w:val="16"/>
                <w:szCs w:val="16"/>
              </w:rPr>
              <w:br/>
            </w:r>
            <w:r w:rsidRPr="0093067A">
              <w:rPr>
                <w:sz w:val="16"/>
                <w:szCs w:val="16"/>
                <w:u w:val="single"/>
              </w:rPr>
              <w:t>Alpha diversity</w:t>
            </w:r>
            <w:r w:rsidRPr="0093067A">
              <w:rPr>
                <w:sz w:val="16"/>
                <w:szCs w:val="16"/>
              </w:rPr>
              <w:t xml:space="preserve">: Shannon, Simpson, ACE, Chao1, Pielou's evenness </w:t>
            </w:r>
          </w:p>
          <w:p w14:paraId="448E92DC" w14:textId="77777777" w:rsidR="001528E1" w:rsidRPr="0093067A" w:rsidRDefault="001528E1" w:rsidP="00A86E6F">
            <w:pPr>
              <w:rPr>
                <w:sz w:val="16"/>
                <w:szCs w:val="16"/>
              </w:rPr>
            </w:pPr>
            <w:r w:rsidRPr="0093067A">
              <w:rPr>
                <w:sz w:val="16"/>
                <w:szCs w:val="16"/>
                <w:u w:val="single"/>
              </w:rPr>
              <w:t>Beta diversity</w:t>
            </w:r>
            <w:r w:rsidRPr="0093067A">
              <w:rPr>
                <w:sz w:val="16"/>
                <w:szCs w:val="16"/>
              </w:rPr>
              <w:t>: Bray–Curtis dissimilarity and weighted UniFrac distance, PCOA, PERMANOVA</w:t>
            </w:r>
          </w:p>
          <w:p w14:paraId="2CA4EB59"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Total sum normalization (TSS) followed by centered log-ratio (CLR) transformation. Differential abundance was assessed using DESeq2 with FDR correction, and correlations with mental health symptoms were evaluated using Spearman's rho and visualized via microViz</w:t>
            </w:r>
          </w:p>
        </w:tc>
      </w:tr>
      <w:tr w:rsidR="0093067A" w:rsidRPr="0093067A" w14:paraId="26841F64" w14:textId="77777777" w:rsidTr="00A86E6F">
        <w:tc>
          <w:tcPr>
            <w:tcW w:w="1119" w:type="dxa"/>
          </w:tcPr>
          <w:p w14:paraId="7837193C" w14:textId="77777777" w:rsidR="001528E1" w:rsidRPr="0093067A" w:rsidRDefault="001528E1" w:rsidP="00A86E6F">
            <w:r w:rsidRPr="0093067A">
              <w:rPr>
                <w:sz w:val="16"/>
                <w:szCs w:val="16"/>
              </w:rPr>
              <w:t>Rong et al</w:t>
            </w:r>
            <w:r w:rsidRPr="0093067A">
              <w:rPr>
                <w:sz w:val="16"/>
                <w:szCs w:val="16"/>
              </w:rPr>
              <w:fldChar w:fldCharType="begin"/>
            </w:r>
            <w:r w:rsidRPr="0093067A">
              <w:rPr>
                <w:sz w:val="16"/>
                <w:szCs w:val="16"/>
              </w:rPr>
              <w:instrText xml:space="preserve"> ADDIN ZOTERO_ITEM CSL_CITATION {"citationID":"nNoeVS5T","properties":{"formattedCitation":"\\super 93\\nosupersub{}","plainCitation":"93","noteIndex":0},"citationItems":[{"id":100,"uris":["http://zotero.org/users/14258988/items/TMNEHYBQ"],"itemData":{"id":100,"type":"article-journal","abstract":"BACKGROUND: To probe the differences of gut microbiota among major depressive disorder (MDD), bipolar disorder with current major depressive episode (BPD) and  health participants. METHODS: Thirty one MDD patients, thirty BPD patients, and  thirty healthy controls (HCs) were recruited. All the faecal samples were  analyzed by shotgun metagenomics sequencing. Except for routine analyses of alpha  diversity, we specially designed a new indicator, the G(m) coefficient, to  evaluate the inequality of relative abundances of microbiota for each  participant. RESULTS: The G(m) coefficients are significant decreased in both MDD  and BPD groups. The relative abundances of increased phyla Firmicutes and  Actinobacteria and decreased Bacteroidetes were significantly in the MDD and BPD  groups. At genus level, four of top five enriched genera (Bacteroides,  Clostridium, Bifidobacterium, Oscillibacter and Streptococcus) were found  increased significantly in the MDD and BPD groups compared with HCs. The genera  Escherichia and Klebsiella showed significant changes in abundances only between  the BPD and HC groups. At the species level, compared with BPD patients, MDD  patients had a higher abundance of Prevotellaceae including Prevotella denticola  F0289, Prevotella intermedia 17, Prevotella ruminicola, and Prevotella  intermedia. Furthermore, the abundance of Fusobacteriaceae, Escherichia blattae  DSM 4481 and Klebsiella oxytoca were significantly increased, whereas the  Bifidobacterium longum subsp. infantis ATCC 15697 = JCM 1222 was significantly  reduced in BPD group compared with MDD group. CONCLUSIONS: Our study suggested  that gut microbiota may be involved in the pathogenesis of both MDD and BPD  patients, and the nuances of bacteria may have the potentiality of being the  biomarkers of MDD and BPD.","archive_location":"rayyan-16939276","container-title":"Journal of psychiatric research","DOI":"10.1016/j.jpsychires.2019.03.017","ISSN":"1879-1379 0022-3956","journalAbbreviation":"J Psychiatr Res","language":"eng","page":"90-99","title":"Similarly in depression, nuances of gut microbiota: Evidences from a shotgun metagenomics sequencing study on major depressive disorder versus bipolar  disorder with current major depressive episode patients.","volume":"113","author":[{"family":"Rong","given":"Han"},{"family":"Xie","given":"Xin-Hui"},{"family":"Zhao","given":"Jie"},{"family":"Lai","given":"Wen-Tao"},{"family":"Wang","given":"Ming-Bang"},{"family":"Xu","given":"Dan"},{"family":"Liu","given":"Yang-Hui"},{"family":"Guo","given":"Yuan-Yuan"},{"family":"Xu","given":"Shu-Xian"},{"family":"Deng","given":"Wen-Feng"},{"family":"Yang","given":"Qi-Fan"},{"family":"Xiao","given":"Li"},{"family":"Zhang","given":"Ying-Li"},{"family":"He","given":"Fu-Sheng"},{"family":"Wang","given":"Sheng"},{"family":"Liu","given":"Tie-Bang"}],"issued":{"date-parts":[["2019"]]}}}],"schema":"https://github.com/citation-style-language/schema/raw/master/csl-citation.json"} </w:instrText>
            </w:r>
            <w:r w:rsidRPr="0093067A">
              <w:rPr>
                <w:sz w:val="16"/>
                <w:szCs w:val="16"/>
              </w:rPr>
              <w:fldChar w:fldCharType="separate"/>
            </w:r>
            <w:r w:rsidRPr="0093067A">
              <w:rPr>
                <w:sz w:val="16"/>
                <w:vertAlign w:val="superscript"/>
              </w:rPr>
              <w:t>93</w:t>
            </w:r>
            <w:r w:rsidRPr="0093067A">
              <w:rPr>
                <w:sz w:val="16"/>
                <w:szCs w:val="16"/>
              </w:rPr>
              <w:fldChar w:fldCharType="end"/>
            </w:r>
          </w:p>
        </w:tc>
        <w:tc>
          <w:tcPr>
            <w:tcW w:w="692" w:type="dxa"/>
          </w:tcPr>
          <w:p w14:paraId="74D00895" w14:textId="77777777" w:rsidR="001528E1" w:rsidRPr="0093067A" w:rsidRDefault="001528E1" w:rsidP="00A86E6F">
            <w:r w:rsidRPr="0093067A">
              <w:rPr>
                <w:sz w:val="16"/>
                <w:szCs w:val="16"/>
              </w:rPr>
              <w:t>Fecal sample</w:t>
            </w:r>
          </w:p>
        </w:tc>
        <w:tc>
          <w:tcPr>
            <w:tcW w:w="2123" w:type="dxa"/>
          </w:tcPr>
          <w:p w14:paraId="6BE62AA5" w14:textId="77777777" w:rsidR="001528E1" w:rsidRPr="0093067A" w:rsidRDefault="00F041A6" w:rsidP="00A86E6F">
            <w:sdt>
              <w:sdtPr>
                <w:tag w:val="goog_rdk_211"/>
                <w:id w:val="891269104"/>
              </w:sdtPr>
              <w:sdtEndPr/>
              <w:sdtContent>
                <w:r w:rsidR="001528E1" w:rsidRPr="0093067A">
                  <w:rPr>
                    <w:rFonts w:eastAsia="Gungsuh"/>
                    <w:sz w:val="16"/>
                    <w:szCs w:val="16"/>
                  </w:rPr>
                  <w:t>Fresh; stored at −80 °C;  Transport time not specified</w:t>
                </w:r>
              </w:sdtContent>
            </w:sdt>
          </w:p>
        </w:tc>
        <w:tc>
          <w:tcPr>
            <w:tcW w:w="1493" w:type="dxa"/>
          </w:tcPr>
          <w:p w14:paraId="77FEF925" w14:textId="77777777" w:rsidR="001528E1" w:rsidRPr="0093067A" w:rsidRDefault="001528E1" w:rsidP="00A86E6F">
            <w:r w:rsidRPr="0093067A">
              <w:rPr>
                <w:sz w:val="16"/>
                <w:szCs w:val="16"/>
              </w:rPr>
              <w:t> StoolGen DNA kit (CWBiotech Co., Beijing, China)</w:t>
            </w:r>
          </w:p>
        </w:tc>
        <w:tc>
          <w:tcPr>
            <w:tcW w:w="8523" w:type="dxa"/>
          </w:tcPr>
          <w:p w14:paraId="0BA8EE5D"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Shotgun whole genome sequencing </w:t>
            </w:r>
            <w:r w:rsidRPr="0093067A">
              <w:rPr>
                <w:sz w:val="16"/>
                <w:szCs w:val="16"/>
              </w:rPr>
              <w:br/>
            </w:r>
            <w:r w:rsidRPr="0093067A">
              <w:rPr>
                <w:sz w:val="16"/>
                <w:szCs w:val="16"/>
                <w:u w:val="single"/>
              </w:rPr>
              <w:t>Sequencing platform:</w:t>
            </w:r>
            <w:r w:rsidRPr="0093067A">
              <w:rPr>
                <w:sz w:val="16"/>
                <w:szCs w:val="16"/>
              </w:rPr>
              <w:t xml:space="preserve"> Illumina HiSeq2500</w:t>
            </w:r>
            <w:r w:rsidRPr="0093067A">
              <w:rPr>
                <w:sz w:val="16"/>
                <w:szCs w:val="16"/>
              </w:rPr>
              <w:br/>
            </w:r>
            <w:r w:rsidRPr="0093067A">
              <w:rPr>
                <w:sz w:val="16"/>
                <w:szCs w:val="16"/>
                <w:u w:val="single"/>
              </w:rPr>
              <w:t xml:space="preserve">Sequence reads: </w:t>
            </w:r>
            <w:r w:rsidRPr="0093067A">
              <w:rPr>
                <w:sz w:val="16"/>
                <w:szCs w:val="16"/>
              </w:rPr>
              <w:t>paired-end 2x 150 bp</w:t>
            </w:r>
          </w:p>
          <w:p w14:paraId="6ACD2B3E" w14:textId="77777777" w:rsidR="001528E1" w:rsidRPr="0093067A" w:rsidRDefault="001528E1" w:rsidP="00A86E6F">
            <w:pPr>
              <w:rPr>
                <w:sz w:val="16"/>
                <w:szCs w:val="16"/>
              </w:rPr>
            </w:pPr>
            <w:r w:rsidRPr="0093067A">
              <w:rPr>
                <w:sz w:val="16"/>
                <w:szCs w:val="16"/>
                <w:u w:val="single"/>
              </w:rPr>
              <w:t xml:space="preserve">Taxonomic assignment (profiling): </w:t>
            </w:r>
            <w:r w:rsidRPr="0093067A">
              <w:rPr>
                <w:sz w:val="16"/>
                <w:szCs w:val="16"/>
              </w:rPr>
              <w:t>Not specified</w:t>
            </w:r>
            <w:r w:rsidRPr="0093067A">
              <w:rPr>
                <w:sz w:val="16"/>
                <w:szCs w:val="16"/>
              </w:rPr>
              <w:br/>
            </w:r>
            <w:r w:rsidRPr="0093067A">
              <w:rPr>
                <w:sz w:val="16"/>
                <w:szCs w:val="16"/>
                <w:u w:val="single"/>
              </w:rPr>
              <w:t xml:space="preserve">Metabolic function analyses: </w:t>
            </w:r>
            <w:r w:rsidRPr="0093067A">
              <w:rPr>
                <w:sz w:val="16"/>
                <w:szCs w:val="16"/>
              </w:rPr>
              <w:t>the metagenomic catalogue was annotated to the KEGG orthologies (KO) database. PCA was used to visualize the differences of identified KOs among the three groups</w:t>
            </w:r>
          </w:p>
          <w:p w14:paraId="5C00D1F9" w14:textId="77777777" w:rsidR="001528E1" w:rsidRPr="0093067A" w:rsidRDefault="001528E1" w:rsidP="00A86E6F">
            <w:r w:rsidRPr="0093067A">
              <w:rPr>
                <w:sz w:val="16"/>
                <w:szCs w:val="16"/>
              </w:rPr>
              <w:t>Alpha diversity metrics: Chao1, Shannon, and Inverse Simpson indices using VEGAN'S diversity function</w:t>
            </w:r>
            <w:r w:rsidRPr="0093067A">
              <w:rPr>
                <w:sz w:val="16"/>
                <w:szCs w:val="16"/>
              </w:rPr>
              <w:br/>
              <w:t>Beta diversity: Bray-Curtis dissimilarity</w:t>
            </w:r>
            <w:r w:rsidRPr="0093067A">
              <w:rPr>
                <w:sz w:val="16"/>
                <w:szCs w:val="16"/>
              </w:rPr>
              <w:br/>
            </w:r>
            <w:r w:rsidRPr="0093067A">
              <w:rPr>
                <w:sz w:val="16"/>
                <w:szCs w:val="16"/>
                <w:u w:val="single"/>
              </w:rPr>
              <w:lastRenderedPageBreak/>
              <w:t xml:space="preserve">Relative abundance: Differential abundance: </w:t>
            </w:r>
            <w:r w:rsidRPr="0093067A">
              <w:rPr>
                <w:sz w:val="16"/>
                <w:szCs w:val="16"/>
              </w:rPr>
              <w:t>Gini coefficient; Wilcoxon rank-sum tests with FDR correction (</w:t>
            </w:r>
            <w:r w:rsidRPr="0093067A">
              <w:rPr>
                <w:i/>
                <w:sz w:val="16"/>
                <w:szCs w:val="16"/>
              </w:rPr>
              <w:t>p</w:t>
            </w:r>
            <w:r w:rsidRPr="0093067A">
              <w:rPr>
                <w:sz w:val="16"/>
                <w:szCs w:val="16"/>
              </w:rPr>
              <w:t> &lt; 0.05); LEfSe (LDA &gt; 2.5)</w:t>
            </w:r>
          </w:p>
        </w:tc>
      </w:tr>
      <w:tr w:rsidR="0093067A" w:rsidRPr="0093067A" w14:paraId="061DCC95" w14:textId="77777777" w:rsidTr="00A86E6F">
        <w:tc>
          <w:tcPr>
            <w:tcW w:w="1119" w:type="dxa"/>
          </w:tcPr>
          <w:p w14:paraId="35B50251" w14:textId="77777777" w:rsidR="001528E1" w:rsidRPr="0093067A" w:rsidRDefault="001528E1" w:rsidP="00A86E6F">
            <w:r w:rsidRPr="0093067A">
              <w:rPr>
                <w:sz w:val="16"/>
                <w:szCs w:val="16"/>
              </w:rPr>
              <w:lastRenderedPageBreak/>
              <w:t>Tsai et al</w:t>
            </w:r>
            <w:r w:rsidRPr="0093067A">
              <w:rPr>
                <w:sz w:val="16"/>
                <w:szCs w:val="16"/>
              </w:rPr>
              <w:fldChar w:fldCharType="begin"/>
            </w:r>
            <w:r w:rsidRPr="0093067A">
              <w:rPr>
                <w:sz w:val="16"/>
                <w:szCs w:val="16"/>
              </w:rPr>
              <w:instrText xml:space="preserve"> ADDIN ZOTERO_ITEM CSL_CITATION {"citationID":"XGpBWOVx","properties":{"formattedCitation":"\\super 43\\nosupersub{}","plainCitation":"43","noteIndex":0},"citationItems":[{"id":350,"uris":["http://zotero.org/users/local/jHPEN5Wp/items/289LL9FR","http://zotero.org/users/14258988/items/289LL9FR"],"itemData":{"id":350,"type":"article-journal","abstract":"Depression is associated with gut dysbiosis that disrupts a gut-brain bidirectional axis. Gray matter volume changes in cortical and subcortical structures, including prefrontal regions and the hippocampus, have also been noted in depressive disorders. However, the link between gut microbiota and brain structures in depressed patients remains elusive. Neuropsychiatric measures, stool samples, and structural brain images were collected from 36 patients with late-life depression (LLD) and 17 healthy controls. 16S ribosomal RNA (rRNA) gene sequencing was used to profile stool microbial communities for quantitation of microbial composition, abundance, and diversity. T1-weighted brain images were assessed with voxel-based morphometry to detect alterations in gray matter volume between groups. Correlation analysis was performed to identify the possible association between depressive symptoms, brain structures and gut microbiota. We found a significant difference in the gut microbial composition between patients with late-life depression (LLD) and healthy controls. The genera Enterobacter and Burkholderia were positively correlated with depressive symptoms and negatively correlated with brain structural signatures in regions associated with memory, somatosensory integration, and emotional processing/cognition/regulation. Our study purports the microbiota-gut-brain axis as a potential mechanism mediating the symptomatology of LLD patients, which may facilitate the development of therapeutic strategies targeting gut microbes in the treatment of elderly depressed patients. (PsycInfo Database Record (c) 2022 APA, all rights reserved)","archive_location":"rayyan-16939177","container-title":"Frontiers in Aging Neuroscience","DOI":"10.3389/fnagi.2022.885393","ISSN":"1663-4365(Electronic)","title":"Differences in gut microbiota correlate with symptoms and regional brain volumes in patients with late-life depression.","volume":"14","author":[{"family":"Tsai","given":"Chia-Fen"},{"family":"Chuang","given":"Chia-Hsien"},{"family":"Wang","given":"Yen-Po"},{"family":"Lin","given":"Ya-Bo"},{"family":"Tu","given":"Pei-Chi"},{"family":"Liu","given":"Pei-Yi"},{"family":"Wu","given":"Po-Shan"},{"family":"Lin","given":"Chung-Yen"},{"family":"Lu","given":"Ching-Liang"}],"issued":{"date-parts":[["2022"]]}}}],"schema":"https://github.com/citation-style-language/schema/raw/master/csl-citation.json"} </w:instrText>
            </w:r>
            <w:r w:rsidRPr="0093067A">
              <w:rPr>
                <w:sz w:val="16"/>
                <w:szCs w:val="16"/>
              </w:rPr>
              <w:fldChar w:fldCharType="separate"/>
            </w:r>
            <w:r w:rsidRPr="0093067A">
              <w:rPr>
                <w:sz w:val="16"/>
                <w:vertAlign w:val="superscript"/>
              </w:rPr>
              <w:t>43</w:t>
            </w:r>
            <w:r w:rsidRPr="0093067A">
              <w:rPr>
                <w:sz w:val="16"/>
                <w:szCs w:val="16"/>
              </w:rPr>
              <w:fldChar w:fldCharType="end"/>
            </w:r>
          </w:p>
        </w:tc>
        <w:tc>
          <w:tcPr>
            <w:tcW w:w="692" w:type="dxa"/>
          </w:tcPr>
          <w:p w14:paraId="7C269FBC" w14:textId="77777777" w:rsidR="001528E1" w:rsidRPr="0093067A" w:rsidRDefault="001528E1" w:rsidP="00A86E6F">
            <w:r w:rsidRPr="0093067A">
              <w:rPr>
                <w:sz w:val="16"/>
                <w:szCs w:val="16"/>
              </w:rPr>
              <w:t>Fecal sample</w:t>
            </w:r>
          </w:p>
        </w:tc>
        <w:tc>
          <w:tcPr>
            <w:tcW w:w="2123" w:type="dxa"/>
          </w:tcPr>
          <w:p w14:paraId="70CAE5FB" w14:textId="77777777" w:rsidR="001528E1" w:rsidRPr="0093067A" w:rsidRDefault="00F041A6" w:rsidP="00A86E6F">
            <w:sdt>
              <w:sdtPr>
                <w:tag w:val="goog_rdk_212"/>
                <w:id w:val="397619774"/>
              </w:sdtPr>
              <w:sdtEndPr/>
              <w:sdtContent>
                <w:r w:rsidR="001528E1" w:rsidRPr="0093067A">
                  <w:rPr>
                    <w:rFonts w:eastAsia="Gungsuh"/>
                    <w:sz w:val="16"/>
                    <w:szCs w:val="16"/>
                  </w:rPr>
                  <w:t xml:space="preserve">Fresh; RNA stabilizing reagent (RNALater); stored at −80 </w:t>
                </w:r>
              </w:sdtContent>
            </w:sdt>
            <w:r w:rsidR="001528E1" w:rsidRPr="0093067A">
              <w:rPr>
                <w:sz w:val="16"/>
                <w:szCs w:val="16"/>
              </w:rPr>
              <w:t>°C</w:t>
            </w:r>
          </w:p>
        </w:tc>
        <w:tc>
          <w:tcPr>
            <w:tcW w:w="1493" w:type="dxa"/>
          </w:tcPr>
          <w:p w14:paraId="32E5C399" w14:textId="77777777" w:rsidR="001528E1" w:rsidRPr="0093067A" w:rsidRDefault="001528E1" w:rsidP="00A86E6F">
            <w:r w:rsidRPr="0093067A">
              <w:rPr>
                <w:sz w:val="16"/>
                <w:szCs w:val="16"/>
              </w:rPr>
              <w:t>Bead-beating method</w:t>
            </w:r>
          </w:p>
        </w:tc>
        <w:tc>
          <w:tcPr>
            <w:tcW w:w="8523" w:type="dxa"/>
          </w:tcPr>
          <w:p w14:paraId="338D905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41F (CCTACGGGNGGCWGCAG); 805R (GACTACHVGGGTATCTAATCC) </w:t>
            </w:r>
            <w:r w:rsidRPr="0093067A">
              <w:rPr>
                <w:sz w:val="16"/>
                <w:szCs w:val="16"/>
              </w:rPr>
              <w:br/>
            </w:r>
            <w:r w:rsidRPr="0093067A">
              <w:rPr>
                <w:sz w:val="16"/>
                <w:szCs w:val="16"/>
                <w:u w:val="single"/>
              </w:rPr>
              <w:t>Sequencing platform:</w:t>
            </w:r>
            <w:r w:rsidRPr="0093067A">
              <w:rPr>
                <w:sz w:val="16"/>
                <w:szCs w:val="16"/>
              </w:rPr>
              <w:t xml:space="preserve"> Illumina MiSeq</w:t>
            </w:r>
          </w:p>
          <w:p w14:paraId="58E6FF38"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Not specified </w:t>
            </w:r>
          </w:p>
          <w:p w14:paraId="30D9E83A" w14:textId="77777777" w:rsidR="001528E1" w:rsidRPr="0093067A" w:rsidRDefault="001528E1" w:rsidP="00A86E6F">
            <w:pPr>
              <w:rPr>
                <w:sz w:val="16"/>
                <w:szCs w:val="16"/>
              </w:rPr>
            </w:pPr>
            <w:r w:rsidRPr="0093067A">
              <w:rPr>
                <w:sz w:val="16"/>
                <w:szCs w:val="16"/>
                <w:u w:val="single"/>
              </w:rPr>
              <w:t xml:space="preserve">Demultiplexing; </w:t>
            </w:r>
            <w:r w:rsidRPr="0093067A">
              <w:rPr>
                <w:sz w:val="16"/>
                <w:szCs w:val="16"/>
              </w:rPr>
              <w:t>QIIME2</w:t>
            </w:r>
            <w:r w:rsidRPr="0093067A">
              <w:rPr>
                <w:sz w:val="16"/>
                <w:szCs w:val="16"/>
              </w:rPr>
              <w:br/>
            </w:r>
            <w:r w:rsidRPr="0093067A">
              <w:rPr>
                <w:sz w:val="16"/>
                <w:szCs w:val="16"/>
                <w:u w:val="single"/>
              </w:rPr>
              <w:t>Adapter trimming:</w:t>
            </w:r>
            <w:r w:rsidRPr="0093067A">
              <w:rPr>
                <w:sz w:val="16"/>
                <w:szCs w:val="16"/>
              </w:rPr>
              <w:t xml:space="preserve"> q2-cutadapt in QIIME2</w:t>
            </w:r>
            <w:r w:rsidRPr="0093067A">
              <w:rPr>
                <w:sz w:val="16"/>
                <w:szCs w:val="16"/>
              </w:rPr>
              <w:br/>
            </w:r>
            <w:r w:rsidRPr="0093067A">
              <w:rPr>
                <w:sz w:val="16"/>
                <w:szCs w:val="16"/>
                <w:u w:val="single"/>
              </w:rPr>
              <w:t xml:space="preserve">Quality filtering: </w:t>
            </w:r>
            <w:r w:rsidRPr="0093067A">
              <w:rPr>
                <w:sz w:val="16"/>
                <w:szCs w:val="16"/>
              </w:rPr>
              <w:t>DADA2 plugin in QIIME2 (q2-dada2 command)</w:t>
            </w:r>
            <w:r w:rsidRPr="0093067A">
              <w:rPr>
                <w:sz w:val="16"/>
                <w:szCs w:val="16"/>
              </w:rPr>
              <w:br/>
            </w:r>
            <w:r w:rsidRPr="0093067A">
              <w:rPr>
                <w:sz w:val="16"/>
                <w:szCs w:val="16"/>
                <w:u w:val="single"/>
              </w:rPr>
              <w:t xml:space="preserve">Denoising: </w:t>
            </w:r>
            <w:r w:rsidRPr="0093067A">
              <w:rPr>
                <w:sz w:val="16"/>
                <w:szCs w:val="16"/>
              </w:rPr>
              <w:t>DADA2 plugin in QIIME2 (q2-dada2 command)</w:t>
            </w:r>
            <w:r w:rsidRPr="0093067A">
              <w:rPr>
                <w:sz w:val="16"/>
                <w:szCs w:val="16"/>
              </w:rPr>
              <w:br/>
            </w:r>
            <w:r w:rsidRPr="0093067A">
              <w:rPr>
                <w:sz w:val="16"/>
                <w:szCs w:val="16"/>
                <w:u w:val="single"/>
              </w:rPr>
              <w:t xml:space="preserve">Phylogenetic tree: </w:t>
            </w:r>
            <w:r w:rsidRPr="0093067A">
              <w:rPr>
                <w:sz w:val="16"/>
                <w:szCs w:val="16"/>
              </w:rPr>
              <w:t>MAFFT and fasttree2 in QIIME2 (q2-phylogeny command)</w:t>
            </w:r>
            <w:r w:rsidRPr="0093067A">
              <w:rPr>
                <w:sz w:val="16"/>
                <w:szCs w:val="16"/>
              </w:rPr>
              <w:br/>
            </w:r>
            <w:r w:rsidRPr="0093067A">
              <w:rPr>
                <w:sz w:val="16"/>
                <w:szCs w:val="16"/>
                <w:u w:val="single"/>
              </w:rPr>
              <w:t xml:space="preserve">Taxonomic assignment: </w:t>
            </w:r>
            <w:r w:rsidRPr="0093067A">
              <w:rPr>
                <w:sz w:val="16"/>
                <w:szCs w:val="16"/>
              </w:rPr>
              <w:t>Naïve Bayes taxonomy classifier in QIIME2 (q2-feature-classifier classify-sklearn command) trained on the MetaSquare, Silva, Greengenes, RDP, HOMD, and Ezbiocloud databases</w:t>
            </w:r>
          </w:p>
          <w:p w14:paraId="32AECD97"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performed but no specifications provided</w:t>
            </w:r>
            <w:r w:rsidRPr="0093067A">
              <w:rPr>
                <w:sz w:val="16"/>
                <w:szCs w:val="16"/>
              </w:rPr>
              <w:br/>
            </w:r>
            <w:r w:rsidRPr="0093067A">
              <w:rPr>
                <w:sz w:val="16"/>
                <w:szCs w:val="16"/>
                <w:u w:val="single"/>
              </w:rPr>
              <w:t>Alpha diversity</w:t>
            </w:r>
            <w:r w:rsidRPr="0093067A">
              <w:rPr>
                <w:sz w:val="16"/>
                <w:szCs w:val="16"/>
              </w:rPr>
              <w:t>: Shannon, Faith's PD</w:t>
            </w:r>
            <w:r w:rsidRPr="0093067A">
              <w:rPr>
                <w:sz w:val="16"/>
                <w:szCs w:val="16"/>
              </w:rPr>
              <w:br/>
            </w:r>
            <w:r w:rsidRPr="0093067A">
              <w:rPr>
                <w:sz w:val="16"/>
                <w:szCs w:val="16"/>
                <w:u w:val="single"/>
              </w:rPr>
              <w:t>Beta diversity</w:t>
            </w:r>
            <w:r w:rsidRPr="0093067A">
              <w:rPr>
                <w:sz w:val="16"/>
                <w:szCs w:val="16"/>
              </w:rPr>
              <w:t xml:space="preserve">: unweighted UniFrac distance, PCoA </w:t>
            </w:r>
          </w:p>
          <w:p w14:paraId="7711EF7F"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LEfSe (alpha = 0.05, LDA scores &gt; 2)</w:t>
            </w:r>
          </w:p>
        </w:tc>
      </w:tr>
      <w:tr w:rsidR="0093067A" w:rsidRPr="0093067A" w14:paraId="4D03192C" w14:textId="77777777" w:rsidTr="00A86E6F">
        <w:tc>
          <w:tcPr>
            <w:tcW w:w="1119" w:type="dxa"/>
          </w:tcPr>
          <w:p w14:paraId="403E23E8" w14:textId="77777777" w:rsidR="001528E1" w:rsidRPr="0093067A" w:rsidRDefault="001528E1" w:rsidP="00A86E6F">
            <w:r w:rsidRPr="0093067A">
              <w:rPr>
                <w:sz w:val="16"/>
                <w:szCs w:val="16"/>
              </w:rPr>
              <w:t>Wang et al</w:t>
            </w:r>
            <w:r w:rsidRPr="0093067A">
              <w:rPr>
                <w:sz w:val="16"/>
                <w:szCs w:val="16"/>
              </w:rPr>
              <w:fldChar w:fldCharType="begin"/>
            </w:r>
            <w:r w:rsidRPr="0093067A">
              <w:rPr>
                <w:sz w:val="16"/>
                <w:szCs w:val="16"/>
              </w:rPr>
              <w:instrText xml:space="preserve"> ADDIN ZOTERO_ITEM CSL_CITATION {"citationID":"2DE98gL5","properties":{"formattedCitation":"\\super 61\\nosupersub{}","plainCitation":"61","noteIndex":0},"citationItems":[{"id":89,"uris":["http://zotero.org/users/local/jHPEN5Wp/items/4RVGJZ6B","http://zotero.org/users/14258988/items/4RVGJZ6B"],"itemData":{"id":89,"type":"article-journal","abstract":"OBJECTIVE: Mindfulness-based interventions have been widely demonstrated to be effective in reducing stress, alleviating mood disorders, and improving quality  of life; however, the underlying mechanisms remained to be fully understood.  Along with the advanced research in the microbiota-gut-brain axis, this study  aimed to explore the impact of gut microbiota on the effectiveness and  responsiveness to mindfulness-based cognitive therapy (MBCT) among high trait  anxiety populations. DESIGN: A standard MBCT was performed among 21 young adults  with high trait anxiety. A total of 29 healthy controls were matched for age and  sex. The differences in gut microbiota between the two groups were compared. The  changes in fecal microbiota and psychological indicators were also investigated  before and after the intervention. RESULTS: Compared with healthy controls, we  found markedly decreased bacterial diversity and distinctive clusters among high  trait anxiety populations, with significant overgrowth of bacteria such as  Streptococcus, Blautia, and Romboutsia, and a decrease in genera such as  Faecalibacterium, Coprococcus_3, and Lachnoclostridium. Moreover, MBCT attenuated  trait anxiety and depression, improved mindfulness and resilience, and increased  the similarity of gut microbiota to that of healthy controls. Notably, a high  presence of intestinal Subdoligranulum pre-MBCT was associated with increased  responsiveness to MBCT. Decreases in Subdoligranulum post-MBCT were indicative of  ameliorated trait anxiety. The tryptophan metabolism pathways were significantly  over-represented among high responders compared to low responders. CONCLUSION:  The significantly increased diversity post-MBCT added evidence to gut-brain  communication and highlighted the utility of mycobiota-focused strategies for  promoting the effectiveness and responsiveness of the MBCT to improve trait  anxiety. CLINICAL TRIAL REGISTRATION: chictr.org.cn, ChiCTR1900028389.","archive_location":"rayyan-16939296","container-title":"Frontiers in cellular and infection microbiology","DOI":"10.3389/fcimb.2022.719829","ISSN":"2235-2988","journalAbbreviation":"Front Cell Infect Microbiol","language":"eng","page":"719829","title":"Gut Microbiota Associated With Effectiveness And Responsiveness to Mindfulness-Based Cognitive Therapy in Improving Trait Anxiety.","volume":"12","author":[{"family":"Wang","given":"Zonghua"},{"family":"Liu","given":"Shuang"},{"family":"Xu","given":"Xiaoxiao"},{"family":"Xiao","given":"Yufeng"},{"family":"Yang","given":"Min"},{"family":"Zhao","given":"Xiaoyan"},{"family":"Jin","given":"Cancan"},{"family":"Hu","given":"Feng"},{"family":"Yang","given":"Shiming"},{"family":"Tang","given":"Bo"},{"family":"Song","given":"Caiping"},{"family":"Wang","given":"Tao"}],"issued":{"date-parts":[["2022"]]}}}],"schema":"https://github.com/citation-style-language/schema/raw/master/csl-citation.json"} </w:instrText>
            </w:r>
            <w:r w:rsidRPr="0093067A">
              <w:rPr>
                <w:sz w:val="16"/>
                <w:szCs w:val="16"/>
              </w:rPr>
              <w:fldChar w:fldCharType="separate"/>
            </w:r>
            <w:r w:rsidRPr="0093067A">
              <w:rPr>
                <w:sz w:val="16"/>
                <w:vertAlign w:val="superscript"/>
              </w:rPr>
              <w:t>61</w:t>
            </w:r>
            <w:r w:rsidRPr="0093067A">
              <w:rPr>
                <w:sz w:val="16"/>
                <w:szCs w:val="16"/>
              </w:rPr>
              <w:fldChar w:fldCharType="end"/>
            </w:r>
          </w:p>
        </w:tc>
        <w:tc>
          <w:tcPr>
            <w:tcW w:w="692" w:type="dxa"/>
          </w:tcPr>
          <w:p w14:paraId="2AF44277" w14:textId="77777777" w:rsidR="001528E1" w:rsidRPr="0093067A" w:rsidRDefault="001528E1" w:rsidP="00A86E6F">
            <w:r w:rsidRPr="0093067A">
              <w:rPr>
                <w:sz w:val="16"/>
                <w:szCs w:val="16"/>
              </w:rPr>
              <w:t>Fecal sample</w:t>
            </w:r>
          </w:p>
        </w:tc>
        <w:tc>
          <w:tcPr>
            <w:tcW w:w="2123" w:type="dxa"/>
          </w:tcPr>
          <w:p w14:paraId="77A69822" w14:textId="77777777" w:rsidR="001528E1" w:rsidRPr="0093067A" w:rsidRDefault="00F041A6" w:rsidP="00A86E6F">
            <w:sdt>
              <w:sdtPr>
                <w:tag w:val="goog_rdk_213"/>
                <w:id w:val="2059161609"/>
              </w:sdtPr>
              <w:sdtEndPr/>
              <w:sdtContent>
                <w:r w:rsidR="001528E1" w:rsidRPr="0093067A">
                  <w:rPr>
                    <w:rFonts w:eastAsia="Gungsuh"/>
                    <w:sz w:val="16"/>
                    <w:szCs w:val="16"/>
                  </w:rPr>
                  <w:t>Fresh; collected at baseline, week 8, and week 12; sent to the research assistant the same day, and immediately frozen at −80 °C until analysis</w:t>
                </w:r>
              </w:sdtContent>
            </w:sdt>
          </w:p>
        </w:tc>
        <w:tc>
          <w:tcPr>
            <w:tcW w:w="1493" w:type="dxa"/>
          </w:tcPr>
          <w:p w14:paraId="4D274670" w14:textId="77777777" w:rsidR="001528E1" w:rsidRPr="0093067A" w:rsidRDefault="001528E1" w:rsidP="00A86E6F">
            <w:r w:rsidRPr="0093067A">
              <w:rPr>
                <w:sz w:val="16"/>
                <w:szCs w:val="16"/>
              </w:rPr>
              <w:t>TIANamp Stool DNA Kit (TIANGEN Biotech Co. Ltd., Beijing, China)</w:t>
            </w:r>
            <w:r w:rsidRPr="0093067A">
              <w:t> </w:t>
            </w:r>
          </w:p>
        </w:tc>
        <w:tc>
          <w:tcPr>
            <w:tcW w:w="8523" w:type="dxa"/>
          </w:tcPr>
          <w:p w14:paraId="76C61AB7"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41F (5′-CCTAYGGGRBGCASCAG-3'); 806R (5'-GGACTACNNGGGTATCTAAT-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300 bp</w:t>
            </w:r>
          </w:p>
          <w:p w14:paraId="28FBCB21" w14:textId="77777777" w:rsidR="001528E1" w:rsidRPr="0093067A" w:rsidRDefault="001528E1" w:rsidP="00A86E6F">
            <w:pPr>
              <w:rPr>
                <w:sz w:val="16"/>
                <w:szCs w:val="16"/>
              </w:rPr>
            </w:pPr>
            <w:r w:rsidRPr="0093067A">
              <w:rPr>
                <w:sz w:val="16"/>
                <w:szCs w:val="16"/>
                <w:u w:val="single"/>
              </w:rPr>
              <w:t>Demultiplexing:</w:t>
            </w:r>
            <w:r w:rsidRPr="0093067A">
              <w:rPr>
                <w:sz w:val="16"/>
                <w:szCs w:val="16"/>
              </w:rPr>
              <w:t xml:space="preserve"> QIIME2</w:t>
            </w:r>
          </w:p>
          <w:p w14:paraId="5EAC7326"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cutadapt (via q2-cutadapt)</w:t>
            </w:r>
            <w:r w:rsidRPr="0093067A">
              <w:rPr>
                <w:sz w:val="16"/>
                <w:szCs w:val="16"/>
              </w:rPr>
              <w:br/>
            </w:r>
            <w:r w:rsidRPr="0093067A">
              <w:rPr>
                <w:sz w:val="16"/>
                <w:szCs w:val="16"/>
                <w:u w:val="single"/>
              </w:rPr>
              <w:t>Quality filtering:</w:t>
            </w:r>
            <w:r w:rsidRPr="0093067A">
              <w:rPr>
                <w:sz w:val="16"/>
                <w:szCs w:val="16"/>
              </w:rPr>
              <w:t xml:space="preserve"> QIIME2 v2019.7</w:t>
            </w:r>
          </w:p>
          <w:p w14:paraId="18CA618F" w14:textId="77777777" w:rsidR="001528E1" w:rsidRPr="0093067A" w:rsidRDefault="001528E1" w:rsidP="00A86E6F">
            <w:pPr>
              <w:rPr>
                <w:sz w:val="16"/>
                <w:szCs w:val="16"/>
              </w:rPr>
            </w:pPr>
            <w:r w:rsidRPr="0093067A">
              <w:rPr>
                <w:sz w:val="16"/>
                <w:szCs w:val="16"/>
                <w:u w:val="single"/>
              </w:rPr>
              <w:t>Dereplication;</w:t>
            </w:r>
            <w:r w:rsidRPr="0093067A">
              <w:rPr>
                <w:sz w:val="16"/>
                <w:szCs w:val="16"/>
              </w:rPr>
              <w:t xml:space="preserve"> DADA2 </w:t>
            </w:r>
            <w:r w:rsidRPr="0093067A">
              <w:rPr>
                <w:sz w:val="16"/>
                <w:szCs w:val="16"/>
              </w:rPr>
              <w:br/>
            </w:r>
            <w:r w:rsidRPr="0093067A">
              <w:rPr>
                <w:sz w:val="16"/>
                <w:szCs w:val="16"/>
                <w:u w:val="single"/>
              </w:rPr>
              <w:t>Chimera removal:</w:t>
            </w:r>
            <w:r w:rsidRPr="0093067A">
              <w:rPr>
                <w:sz w:val="16"/>
                <w:szCs w:val="16"/>
              </w:rPr>
              <w:t xml:space="preserve"> DADA2</w:t>
            </w:r>
            <w:r w:rsidRPr="0093067A">
              <w:rPr>
                <w:sz w:val="16"/>
                <w:szCs w:val="16"/>
              </w:rPr>
              <w:br/>
            </w:r>
            <w:r w:rsidRPr="0093067A">
              <w:rPr>
                <w:sz w:val="16"/>
                <w:szCs w:val="16"/>
                <w:u w:val="single"/>
              </w:rPr>
              <w:t>Taxonomic assignment</w:t>
            </w:r>
            <w:r w:rsidRPr="0093067A">
              <w:rPr>
                <w:sz w:val="16"/>
                <w:szCs w:val="16"/>
              </w:rPr>
              <w:t>: Naïve Bayes classifier (q2-feature-classifier classify-sklearn) using MetaSquare, Silva, Greengenes, RDP, HOMD, and Ezbiocloud databases (plus manually added novel species)</w:t>
            </w:r>
          </w:p>
          <w:p w14:paraId="270D5BE1" w14:textId="77777777" w:rsidR="001528E1" w:rsidRPr="0093067A" w:rsidRDefault="001528E1" w:rsidP="00A86E6F">
            <w:pPr>
              <w:rPr>
                <w:sz w:val="16"/>
                <w:szCs w:val="16"/>
              </w:rPr>
            </w:pPr>
            <w:r w:rsidRPr="0093067A">
              <w:rPr>
                <w:sz w:val="16"/>
                <w:szCs w:val="16"/>
                <w:u w:val="single"/>
              </w:rPr>
              <w:t>Rarefaction:</w:t>
            </w:r>
            <w:r w:rsidRPr="0093067A">
              <w:rPr>
                <w:sz w:val="16"/>
                <w:szCs w:val="16"/>
              </w:rPr>
              <w:t> feature-table rarefaction using QIIME2 v2019.7</w:t>
            </w:r>
            <w:r w:rsidRPr="0093067A">
              <w:rPr>
                <w:sz w:val="16"/>
                <w:szCs w:val="16"/>
              </w:rPr>
              <w:br/>
            </w:r>
            <w:r w:rsidRPr="0093067A">
              <w:rPr>
                <w:sz w:val="16"/>
                <w:szCs w:val="16"/>
                <w:u w:val="single"/>
              </w:rPr>
              <w:t>Alpha diversity</w:t>
            </w:r>
            <w:r w:rsidRPr="0093067A">
              <w:rPr>
                <w:sz w:val="16"/>
                <w:szCs w:val="16"/>
              </w:rPr>
              <w:t>: ACE, Simpson_E, Chao1, Fisher</w:t>
            </w:r>
            <w:r w:rsidRPr="0093067A">
              <w:rPr>
                <w:sz w:val="16"/>
                <w:szCs w:val="16"/>
              </w:rPr>
              <w:br/>
            </w:r>
            <w:r w:rsidRPr="0093067A">
              <w:rPr>
                <w:sz w:val="16"/>
                <w:szCs w:val="16"/>
                <w:u w:val="single"/>
              </w:rPr>
              <w:t>Beta diversity</w:t>
            </w:r>
            <w:r w:rsidRPr="0093067A">
              <w:rPr>
                <w:sz w:val="16"/>
                <w:szCs w:val="16"/>
              </w:rPr>
              <w:t>: Bray-Curtis dissimilarity, Generalized UniFrac distance, Jaccard dissimilarity, Unweighted and (normalized) Weighted UniFrac, PCoA</w:t>
            </w:r>
          </w:p>
          <w:p w14:paraId="468A91AB" w14:textId="77777777" w:rsidR="001528E1" w:rsidRPr="0093067A" w:rsidRDefault="001528E1" w:rsidP="00A86E6F">
            <w:pPr>
              <w:rPr>
                <w:sz w:val="16"/>
                <w:szCs w:val="16"/>
              </w:rPr>
            </w:pPr>
            <w:r w:rsidRPr="0093067A">
              <w:rPr>
                <w:sz w:val="16"/>
                <w:szCs w:val="16"/>
                <w:u w:val="single"/>
              </w:rPr>
              <w:t xml:space="preserve">Relative abundance: Differential abundance: </w:t>
            </w:r>
            <w:r w:rsidRPr="0093067A">
              <w:rPr>
                <w:sz w:val="16"/>
                <w:szCs w:val="16"/>
              </w:rPr>
              <w:t xml:space="preserve">LEfSe (alpha = 0.05, LDA scores &gt; 2). Other analysis: Mann-Whitney </w:t>
            </w:r>
            <w:r w:rsidRPr="0093067A">
              <w:rPr>
                <w:i/>
                <w:sz w:val="16"/>
                <w:szCs w:val="16"/>
              </w:rPr>
              <w:t>U</w:t>
            </w:r>
            <w:r w:rsidRPr="0093067A">
              <w:rPr>
                <w:sz w:val="16"/>
                <w:szCs w:val="16"/>
              </w:rPr>
              <w:t xml:space="preserve"> test (</w:t>
            </w:r>
            <w:r w:rsidRPr="0093067A">
              <w:rPr>
                <w:i/>
                <w:sz w:val="16"/>
                <w:szCs w:val="16"/>
              </w:rPr>
              <w:t>p</w:t>
            </w:r>
            <w:r w:rsidRPr="0093067A">
              <w:rPr>
                <w:sz w:val="16"/>
                <w:szCs w:val="16"/>
              </w:rPr>
              <w:t xml:space="preserve"> value 0.05 two-sided), PICRUSt2 </w:t>
            </w:r>
          </w:p>
        </w:tc>
      </w:tr>
      <w:tr w:rsidR="0093067A" w:rsidRPr="0093067A" w14:paraId="0CE17352" w14:textId="77777777" w:rsidTr="00A86E6F">
        <w:tc>
          <w:tcPr>
            <w:tcW w:w="1119" w:type="dxa"/>
          </w:tcPr>
          <w:p w14:paraId="0AE994D7" w14:textId="77777777" w:rsidR="001528E1" w:rsidRPr="0093067A" w:rsidRDefault="001528E1" w:rsidP="00A86E6F">
            <w:r w:rsidRPr="0093067A">
              <w:rPr>
                <w:sz w:val="16"/>
                <w:szCs w:val="16"/>
              </w:rPr>
              <w:t>Yang et al</w:t>
            </w:r>
            <w:r w:rsidRPr="0093067A">
              <w:rPr>
                <w:sz w:val="16"/>
                <w:szCs w:val="16"/>
              </w:rPr>
              <w:fldChar w:fldCharType="begin"/>
            </w:r>
            <w:r w:rsidRPr="0093067A">
              <w:rPr>
                <w:sz w:val="16"/>
                <w:szCs w:val="16"/>
              </w:rPr>
              <w:instrText xml:space="preserve"> ADDIN ZOTERO_ITEM CSL_CITATION {"citationID":"RJyr3haN","properties":{"formattedCitation":"\\super 94\\nosupersub{}","plainCitation":"94","noteIndex":0},"citationItems":[{"id":314,"uris":["http://zotero.org/users/14258988/items/DTUBCFJH"],"itemData":{"id":314,"type":"article-journal","abstract":"Gut microbiome disturbances have been implicated in major depressive disorder (MDD). However, little is known about how the gut virome, microbiome, and fecal  metabolome change, and how they interact in MDD. Here, using whole-genome shotgun  metagenomic and untargeted metabolomic methods, we identified 3 bacteriophages,  47 bacterial species, and 50 fecal metabolites showing notable differences in  abundance between MDD patients and healthy controls (HCs). Patients with MDD were  mainly characterized by increased abundance of the genus Bacteroides and  decreased abundance of the genera Blautia and Eubacterium These multilevel omics  alterations generated a characteristic MDD coexpression network. Disturbed  microbial genes and fecal metabolites were consistently mapped to amino acid  (γ-aminobutyrate, phenylalanine, and tryptophan) metabolism. Furthermore, we  identified a combinatorial marker panel that robustly discriminated MDD from HC  individuals in both the discovery and validation sets. Our findings provide a  deep insight into understanding of the roles of disturbed gut ecosystem in MDD.","archive_location":"rayyan-16939248","container-title":"Science advances","DOI":"10.1126/sciadv.aba8555","ISSN":"2375-2548","issue":"49","journalAbbreviation":"Sci Adv","language":"eng","title":"Landscapes of bacterial and metabolic signatures and their interaction in major depressive disorders.","volume":"6","author":[{"family":"Yang","given":"Jian"},{"family":"Zheng","given":"Peng"},{"family":"Li","given":"Yifan"},{"family":"Wu","given":"Jing"},{"family":"Tan","given":"Xunmin"},{"family":"Zhou","given":"Jingjing"},{"family":"Sun","given":"Zuoli"},{"family":"Chen","given":"Xu"},{"family":"Zhang","given":"Guofu"},{"family":"Zhang","given":"Hanping"},{"family":"Huang","given":"Yu"},{"family":"Chai","given":"Tingjia"},{"family":"Duan","given":"Jiajia"},{"family":"Liang","given":"Weiwei"},{"family":"Yin","given":"Bangmin"},{"family":"Lai","given":"Jianbo"},{"family":"Huang","given":"Tingting"},{"family":"Du","given":"Yanli"},{"family":"Zhang","given":"Peifen"},{"family":"Jiang","given":"Jiajun"},{"family":"Xi","given":"Caixi"},{"family":"Wu","given":"Lingling"},{"family":"Lu","given":"Jing"},{"family":"Mou","given":"Tingting"},{"family":"Xu","given":"Yi"},{"family":"Perry","given":"Seth W."},{"family":"Wong","given":"Ma-Li"},{"family":"Licinio","given":"Julio"},{"family":"Hu","given":"Shaohua"},{"family":"Wang","given":"Gang"},{"family":"Xie","given":"Peng"}],"accessed":{"date-parts":[["12",1,1]]},"issued":{"date-parts":[["2020"]]}}}],"schema":"https://github.com/citation-style-language/schema/raw/master/csl-citation.json"} </w:instrText>
            </w:r>
            <w:r w:rsidRPr="0093067A">
              <w:rPr>
                <w:sz w:val="16"/>
                <w:szCs w:val="16"/>
              </w:rPr>
              <w:fldChar w:fldCharType="separate"/>
            </w:r>
            <w:r w:rsidRPr="0093067A">
              <w:rPr>
                <w:sz w:val="16"/>
                <w:vertAlign w:val="superscript"/>
              </w:rPr>
              <w:t>94</w:t>
            </w:r>
            <w:r w:rsidRPr="0093067A">
              <w:rPr>
                <w:sz w:val="16"/>
                <w:szCs w:val="16"/>
              </w:rPr>
              <w:fldChar w:fldCharType="end"/>
            </w:r>
            <w:r w:rsidRPr="0093067A">
              <w:rPr>
                <w:sz w:val="16"/>
                <w:szCs w:val="16"/>
              </w:rPr>
              <w:t xml:space="preserve"> </w:t>
            </w:r>
          </w:p>
        </w:tc>
        <w:tc>
          <w:tcPr>
            <w:tcW w:w="692" w:type="dxa"/>
          </w:tcPr>
          <w:p w14:paraId="3DFFA624" w14:textId="77777777" w:rsidR="001528E1" w:rsidRPr="0093067A" w:rsidRDefault="001528E1" w:rsidP="00A86E6F">
            <w:r w:rsidRPr="0093067A">
              <w:rPr>
                <w:sz w:val="16"/>
                <w:szCs w:val="16"/>
              </w:rPr>
              <w:t>Fecal sample</w:t>
            </w:r>
          </w:p>
        </w:tc>
        <w:tc>
          <w:tcPr>
            <w:tcW w:w="2123" w:type="dxa"/>
          </w:tcPr>
          <w:p w14:paraId="13958919" w14:textId="77777777" w:rsidR="001528E1" w:rsidRPr="0093067A" w:rsidRDefault="001528E1" w:rsidP="00A86E6F">
            <w:r w:rsidRPr="0093067A">
              <w:rPr>
                <w:sz w:val="16"/>
                <w:szCs w:val="16"/>
              </w:rPr>
              <w:t>Not specified</w:t>
            </w:r>
          </w:p>
        </w:tc>
        <w:tc>
          <w:tcPr>
            <w:tcW w:w="1493" w:type="dxa"/>
          </w:tcPr>
          <w:p w14:paraId="6AB94BA3" w14:textId="77777777" w:rsidR="001528E1" w:rsidRPr="0093067A" w:rsidRDefault="001528E1" w:rsidP="00A86E6F">
            <w:r w:rsidRPr="0093067A">
              <w:rPr>
                <w:sz w:val="16"/>
                <w:szCs w:val="16"/>
              </w:rPr>
              <w:t>E.Z.N.A. Soil DNA Kit (Omega Bio-tek, Norcross, GA, USA) </w:t>
            </w:r>
          </w:p>
        </w:tc>
        <w:tc>
          <w:tcPr>
            <w:tcW w:w="8523" w:type="dxa"/>
          </w:tcPr>
          <w:p w14:paraId="619797F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Shotgun whole genome sequencing</w:t>
            </w:r>
          </w:p>
          <w:p w14:paraId="0FAD99DA" w14:textId="77777777" w:rsidR="001528E1" w:rsidRPr="0093067A" w:rsidRDefault="001528E1" w:rsidP="00A86E6F">
            <w:pPr>
              <w:rPr>
                <w:sz w:val="16"/>
                <w:szCs w:val="16"/>
              </w:rPr>
            </w:pPr>
            <w:r w:rsidRPr="0093067A">
              <w:rPr>
                <w:sz w:val="16"/>
                <w:szCs w:val="16"/>
                <w:u w:val="single"/>
              </w:rPr>
              <w:t>Sequencing platform</w:t>
            </w:r>
            <w:r w:rsidRPr="0093067A">
              <w:rPr>
                <w:sz w:val="16"/>
                <w:szCs w:val="16"/>
              </w:rPr>
              <w:t>: Illumina NovaSeq</w:t>
            </w:r>
            <w:r w:rsidRPr="0093067A">
              <w:rPr>
                <w:sz w:val="16"/>
                <w:szCs w:val="16"/>
              </w:rPr>
              <w:br/>
            </w:r>
            <w:r w:rsidRPr="0093067A">
              <w:rPr>
                <w:sz w:val="16"/>
                <w:szCs w:val="16"/>
                <w:u w:val="single"/>
              </w:rPr>
              <w:t>Assembly (single strains)</w:t>
            </w:r>
            <w:r w:rsidRPr="0093067A">
              <w:rPr>
                <w:sz w:val="16"/>
                <w:szCs w:val="16"/>
              </w:rPr>
              <w:t>: MetaWRAP (completeness &gt; 75; contamination &lt; 5)</w:t>
            </w:r>
          </w:p>
          <w:p w14:paraId="11F3FFBD" w14:textId="77777777" w:rsidR="001528E1" w:rsidRPr="0093067A" w:rsidRDefault="001528E1" w:rsidP="00A86E6F">
            <w:pPr>
              <w:rPr>
                <w:sz w:val="16"/>
                <w:szCs w:val="16"/>
              </w:rPr>
            </w:pPr>
            <w:r w:rsidRPr="0093067A">
              <w:rPr>
                <w:sz w:val="16"/>
                <w:szCs w:val="16"/>
                <w:u w:val="single"/>
              </w:rPr>
              <w:t>Clustering</w:t>
            </w:r>
            <w:r w:rsidRPr="0093067A">
              <w:rPr>
                <w:sz w:val="16"/>
                <w:szCs w:val="16"/>
              </w:rPr>
              <w:t>: MetaPhlAn3 for profiling; MetaWRAP used to assemble individual strains (filtered for completeness &gt; 75% and contamination &lt; 5%)</w:t>
            </w:r>
            <w:r w:rsidRPr="0093067A">
              <w:rPr>
                <w:sz w:val="16"/>
                <w:szCs w:val="16"/>
              </w:rPr>
              <w:br/>
            </w:r>
            <w:r w:rsidRPr="0093067A">
              <w:rPr>
                <w:sz w:val="16"/>
                <w:szCs w:val="16"/>
                <w:u w:val="single"/>
              </w:rPr>
              <w:t>Taxonomic assignment</w:t>
            </w:r>
            <w:r w:rsidRPr="0093067A">
              <w:rPr>
                <w:sz w:val="16"/>
                <w:szCs w:val="16"/>
              </w:rPr>
              <w:t>: MetaPhlAn3</w:t>
            </w:r>
          </w:p>
          <w:p w14:paraId="58A6AA55" w14:textId="77777777" w:rsidR="001528E1" w:rsidRPr="0093067A" w:rsidRDefault="001528E1" w:rsidP="00A86E6F">
            <w:r w:rsidRPr="0093067A">
              <w:rPr>
                <w:sz w:val="16"/>
                <w:szCs w:val="16"/>
                <w:u w:val="single"/>
              </w:rPr>
              <w:t>Alpha diversity metrics:</w:t>
            </w:r>
            <w:r w:rsidRPr="0093067A">
              <w:rPr>
                <w:sz w:val="16"/>
                <w:szCs w:val="16"/>
              </w:rPr>
              <w:t xml:space="preserve"> Chao, Shannon and Inverted Simpson indices using Vegan in R and visualized using fossil in R </w:t>
            </w:r>
            <w:r w:rsidRPr="0093067A">
              <w:rPr>
                <w:sz w:val="16"/>
                <w:szCs w:val="16"/>
              </w:rPr>
              <w:br/>
            </w:r>
            <w:r w:rsidRPr="0093067A">
              <w:rPr>
                <w:sz w:val="16"/>
                <w:szCs w:val="16"/>
                <w:u w:val="single"/>
              </w:rPr>
              <w:t>Beta diversity metrics:</w:t>
            </w:r>
            <w:r w:rsidRPr="0093067A">
              <w:rPr>
                <w:sz w:val="16"/>
                <w:szCs w:val="16"/>
              </w:rPr>
              <w:t xml:space="preserve"> PCoA; PERMANOVA </w:t>
            </w:r>
            <w:r w:rsidRPr="0093067A">
              <w:rPr>
                <w:sz w:val="16"/>
                <w:szCs w:val="16"/>
              </w:rPr>
              <w:br/>
            </w:r>
            <w:r w:rsidRPr="0093067A">
              <w:rPr>
                <w:sz w:val="16"/>
                <w:szCs w:val="16"/>
                <w:u w:val="single"/>
              </w:rPr>
              <w:t>Relative abundance: Differential abundance</w:t>
            </w:r>
            <w:r w:rsidRPr="0093067A">
              <w:rPr>
                <w:sz w:val="16"/>
                <w:szCs w:val="16"/>
              </w:rPr>
              <w:t>: LEfSe (LDA scores &gt; 2.5). Other analysis: Wilcoxon rank sum test (false discovery rate, &lt; 0.05), Diamond for KEGG annotation (e value cutoff of 1 × 10</w:t>
            </w:r>
            <w:sdt>
              <w:sdtPr>
                <w:tag w:val="goog_rdk_214"/>
                <w:id w:val="-1732812703"/>
              </w:sdtPr>
              <w:sdtEndPr/>
              <w:sdtContent>
                <w:r w:rsidRPr="0093067A">
                  <w:rPr>
                    <w:rFonts w:eastAsia="Gungsuh"/>
                    <w:sz w:val="16"/>
                    <w:szCs w:val="16"/>
                    <w:vertAlign w:val="superscript"/>
                  </w:rPr>
                  <w:t>−5</w:t>
                </w:r>
              </w:sdtContent>
            </w:sdt>
            <w:r w:rsidRPr="0093067A">
              <w:rPr>
                <w:sz w:val="16"/>
                <w:szCs w:val="16"/>
              </w:rPr>
              <w:t>).</w:t>
            </w:r>
          </w:p>
        </w:tc>
      </w:tr>
      <w:tr w:rsidR="0093067A" w:rsidRPr="0093067A" w14:paraId="40BD2216" w14:textId="77777777" w:rsidTr="00A86E6F">
        <w:tc>
          <w:tcPr>
            <w:tcW w:w="1119" w:type="dxa"/>
          </w:tcPr>
          <w:p w14:paraId="4011CE9B" w14:textId="77777777" w:rsidR="001528E1" w:rsidRPr="0093067A" w:rsidRDefault="001528E1" w:rsidP="00A86E6F">
            <w:r w:rsidRPr="0093067A">
              <w:rPr>
                <w:sz w:val="16"/>
                <w:szCs w:val="16"/>
              </w:rPr>
              <w:t>Ye et al</w:t>
            </w:r>
            <w:r w:rsidRPr="0093067A">
              <w:rPr>
                <w:sz w:val="16"/>
                <w:szCs w:val="16"/>
              </w:rPr>
              <w:fldChar w:fldCharType="begin"/>
            </w:r>
            <w:r w:rsidRPr="0093067A">
              <w:rPr>
                <w:sz w:val="16"/>
                <w:szCs w:val="16"/>
              </w:rPr>
              <w:instrText xml:space="preserve"> ADDIN ZOTERO_ITEM CSL_CITATION {"citationID":"VnIDsEIm","properties":{"formattedCitation":"\\super 95\\nosupersub{}","plainCitation":"95","noteIndex":0},"citationItems":[{"id":367,"uris":["http://zotero.org/users/local/jHPEN5Wp/items/NHT4Z6J2","http://zotero.org/users/14258988/items/NHT4Z6J2"],"itemData":{"id":367,"type":"article-journal","abstract":"Vortioxetine hydrobromide is a common clinical medication for major depressive disorder (MDD). However, it remains unclear whether vortioxetine hydrobromide acts by affecting the structure and composition of gut microbiota. Here, we analyzed fecal samples from 28 healthy controls (HCs) and 26 patients with MDD before treatment with vortioxetine hydrobromide, at 4 weeks after treatment, and at 8 weeks after treatment. High-throughput pyrosequencing showed that, according to the Chao1 and Shannon indices, fecal bacterial α-diversity was higher in the patients with MDD than in the HCs (p p &gt; 0.05). PCoA results revealed that the gut microbiota composition was significantly different between the MDD groups and HCs. Proteobacteria and Actinobacteria were strongly increased, whereas Firmicutes were significantly reduced in the MDD group compared with the HCs. After treatment with vortioxetine hydrobromide, Firmicutes were significantly increased, and the proportion of Bacteroidetes decreased. Most notably, Lachnospira, Roseburia, and Faecalibacterium were negatively correlated with the severity of depressive symptoms. Taken together, our data indicate changes in the fecal microbiota composition in MDD patients compared with HCs, and vortioxetine hydrobromide may treat MDD through regulation of the gut microflora. (PsycInfo Database Record (c) 2023 APA, all rights reserved)","archive_location":"rayyan-16939149","container-title":"Frontiers in Psychiatry","DOI":"10.3389/fpsyt.2021.641491","ISSN":"1664-0640(Electronic)","title":"Gut microbiota changes in patients with major depressive disorder treated with vortioxetine.","volume":"12","author":[{"family":"Ye","given":"Xiaolin"},{"family":"Wang","given":"Dong"},{"family":"Zhu","given":"Huaqian"},{"family":"Wang","given":"Dahai"},{"family":"Li","given":"Jing"},{"family":"Tang","given":"Yanqing"},{"family":"Wu","given":"Jie"}],"issued":{"date-parts":[["2021"]]}}}],"schema":"https://github.com/citation-style-language/schema/raw/master/csl-citation.json"} </w:instrText>
            </w:r>
            <w:r w:rsidRPr="0093067A">
              <w:rPr>
                <w:sz w:val="16"/>
                <w:szCs w:val="16"/>
              </w:rPr>
              <w:fldChar w:fldCharType="separate"/>
            </w:r>
            <w:r w:rsidRPr="0093067A">
              <w:rPr>
                <w:sz w:val="16"/>
                <w:vertAlign w:val="superscript"/>
              </w:rPr>
              <w:t>95</w:t>
            </w:r>
            <w:r w:rsidRPr="0093067A">
              <w:rPr>
                <w:sz w:val="16"/>
                <w:szCs w:val="16"/>
              </w:rPr>
              <w:fldChar w:fldCharType="end"/>
            </w:r>
          </w:p>
        </w:tc>
        <w:tc>
          <w:tcPr>
            <w:tcW w:w="692" w:type="dxa"/>
          </w:tcPr>
          <w:p w14:paraId="062FE488" w14:textId="77777777" w:rsidR="001528E1" w:rsidRPr="0093067A" w:rsidRDefault="001528E1" w:rsidP="00A86E6F">
            <w:r w:rsidRPr="0093067A">
              <w:rPr>
                <w:sz w:val="16"/>
                <w:szCs w:val="16"/>
              </w:rPr>
              <w:t>Fecal sample</w:t>
            </w:r>
          </w:p>
        </w:tc>
        <w:tc>
          <w:tcPr>
            <w:tcW w:w="2123" w:type="dxa"/>
          </w:tcPr>
          <w:p w14:paraId="765EEF2C" w14:textId="77777777" w:rsidR="001528E1" w:rsidRPr="0093067A" w:rsidRDefault="00F041A6" w:rsidP="00A86E6F">
            <w:sdt>
              <w:sdtPr>
                <w:tag w:val="goog_rdk_215"/>
                <w:id w:val="1640358186"/>
              </w:sdtPr>
              <w:sdtEndPr/>
              <w:sdtContent>
                <w:r w:rsidR="001528E1" w:rsidRPr="0093067A">
                  <w:rPr>
                    <w:rFonts w:eastAsia="Gungsuh"/>
                    <w:sz w:val="16"/>
                    <w:szCs w:val="16"/>
                  </w:rPr>
                  <w:t>Fresh; collected using disposable feces collectors; frozen at −80 °C</w:t>
                </w:r>
              </w:sdtContent>
            </w:sdt>
          </w:p>
        </w:tc>
        <w:tc>
          <w:tcPr>
            <w:tcW w:w="1493" w:type="dxa"/>
          </w:tcPr>
          <w:p w14:paraId="330A6CE9" w14:textId="77777777" w:rsidR="001528E1" w:rsidRPr="0093067A" w:rsidRDefault="001528E1" w:rsidP="00A86E6F">
            <w:r w:rsidRPr="0093067A">
              <w:rPr>
                <w:sz w:val="16"/>
                <w:szCs w:val="16"/>
              </w:rPr>
              <w:t xml:space="preserve">PowerSoil® DNA Isolation Kit (MO BIO Laboratories, </w:t>
            </w:r>
            <w:r w:rsidRPr="0093067A">
              <w:rPr>
                <w:sz w:val="16"/>
                <w:szCs w:val="16"/>
              </w:rPr>
              <w:lastRenderedPageBreak/>
              <w:t>Carlsbad, CA, USA) </w:t>
            </w:r>
          </w:p>
        </w:tc>
        <w:tc>
          <w:tcPr>
            <w:tcW w:w="8523" w:type="dxa"/>
          </w:tcPr>
          <w:p w14:paraId="3200FF49" w14:textId="77777777" w:rsidR="001528E1" w:rsidRPr="0093067A" w:rsidRDefault="001528E1" w:rsidP="00A86E6F">
            <w:pPr>
              <w:rPr>
                <w:sz w:val="16"/>
                <w:szCs w:val="16"/>
              </w:rPr>
            </w:pPr>
            <w:r w:rsidRPr="0093067A">
              <w:rPr>
                <w:sz w:val="16"/>
                <w:szCs w:val="16"/>
                <w:u w:val="single"/>
              </w:rPr>
              <w:lastRenderedPageBreak/>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F (5′-ACTCCTACGGGAGGCAGCA-3'); R (5'-GGACTACHVGGGTWTCTAAT-3')</w:t>
            </w:r>
            <w:r w:rsidRPr="0093067A">
              <w:rPr>
                <w:sz w:val="16"/>
                <w:szCs w:val="16"/>
              </w:rPr>
              <w:br/>
            </w:r>
            <w:r w:rsidRPr="0093067A">
              <w:rPr>
                <w:sz w:val="16"/>
                <w:szCs w:val="16"/>
                <w:u w:val="single"/>
              </w:rPr>
              <w:t>Sequencing platform:</w:t>
            </w:r>
            <w:r w:rsidRPr="0093067A">
              <w:rPr>
                <w:sz w:val="16"/>
                <w:szCs w:val="16"/>
              </w:rPr>
              <w:t xml:space="preserve"> Illumina HiSeq</w:t>
            </w:r>
            <w:r w:rsidRPr="0093067A">
              <w:rPr>
                <w:sz w:val="16"/>
                <w:szCs w:val="16"/>
              </w:rPr>
              <w:br/>
            </w:r>
            <w:r w:rsidRPr="0093067A">
              <w:rPr>
                <w:sz w:val="16"/>
                <w:szCs w:val="16"/>
                <w:u w:val="single"/>
              </w:rPr>
              <w:t>Sequence reads:</w:t>
            </w:r>
            <w:r w:rsidRPr="0093067A">
              <w:rPr>
                <w:sz w:val="16"/>
                <w:szCs w:val="16"/>
              </w:rPr>
              <w:t xml:space="preserve"> paired-end 2x 250 bp. </w:t>
            </w:r>
          </w:p>
          <w:p w14:paraId="6B4E68C9" w14:textId="77777777" w:rsidR="001528E1" w:rsidRPr="0093067A" w:rsidRDefault="001528E1" w:rsidP="00A86E6F">
            <w:pPr>
              <w:rPr>
                <w:sz w:val="16"/>
                <w:szCs w:val="16"/>
              </w:rPr>
            </w:pPr>
            <w:r w:rsidRPr="0093067A">
              <w:rPr>
                <w:sz w:val="16"/>
                <w:szCs w:val="16"/>
                <w:u w:val="single"/>
              </w:rPr>
              <w:lastRenderedPageBreak/>
              <w:t>Demultiplexing:</w:t>
            </w:r>
            <w:r w:rsidRPr="0093067A">
              <w:rPr>
                <w:sz w:val="16"/>
                <w:szCs w:val="16"/>
              </w:rPr>
              <w:t xml:space="preserve"> Not specified</w:t>
            </w:r>
          </w:p>
          <w:p w14:paraId="3A16DBFC" w14:textId="77777777" w:rsidR="001528E1" w:rsidRPr="0093067A" w:rsidRDefault="001528E1" w:rsidP="00A86E6F">
            <w:pPr>
              <w:rPr>
                <w:sz w:val="16"/>
                <w:szCs w:val="16"/>
              </w:rPr>
            </w:pPr>
            <w:r w:rsidRPr="0093067A">
              <w:rPr>
                <w:sz w:val="16"/>
                <w:szCs w:val="16"/>
              </w:rPr>
              <w:t xml:space="preserve"> </w:t>
            </w:r>
            <w:r w:rsidRPr="0093067A">
              <w:rPr>
                <w:sz w:val="16"/>
                <w:szCs w:val="16"/>
                <w:u w:val="single"/>
              </w:rPr>
              <w:t xml:space="preserve">Adapter Trimming: </w:t>
            </w:r>
            <w:r w:rsidRPr="0093067A">
              <w:rPr>
                <w:sz w:val="16"/>
                <w:szCs w:val="16"/>
              </w:rPr>
              <w:t>Trimmomatic v0.33</w:t>
            </w:r>
            <w:r w:rsidRPr="0093067A">
              <w:rPr>
                <w:sz w:val="16"/>
                <w:szCs w:val="16"/>
              </w:rPr>
              <w:br/>
            </w:r>
            <w:r w:rsidRPr="0093067A">
              <w:rPr>
                <w:sz w:val="16"/>
                <w:szCs w:val="16"/>
                <w:u w:val="single"/>
              </w:rPr>
              <w:t>Quality filtering:</w:t>
            </w:r>
            <w:r w:rsidRPr="0093067A">
              <w:rPr>
                <w:sz w:val="16"/>
                <w:szCs w:val="16"/>
              </w:rPr>
              <w:t xml:space="preserve"> Trimmomatic v.0.33</w:t>
            </w:r>
            <w:r w:rsidRPr="0093067A">
              <w:rPr>
                <w:sz w:val="16"/>
                <w:szCs w:val="16"/>
              </w:rPr>
              <w:br/>
            </w:r>
            <w:r w:rsidRPr="0093067A">
              <w:rPr>
                <w:sz w:val="16"/>
                <w:szCs w:val="16"/>
                <w:u w:val="single"/>
              </w:rPr>
              <w:t>Read merging:</w:t>
            </w:r>
            <w:r w:rsidRPr="0093067A">
              <w:rPr>
                <w:sz w:val="16"/>
                <w:szCs w:val="16"/>
              </w:rPr>
              <w:t xml:space="preserve"> FLASH (v 1.2.7) </w:t>
            </w:r>
          </w:p>
          <w:p w14:paraId="1A021ADB" w14:textId="77777777" w:rsidR="001528E1" w:rsidRPr="0093067A" w:rsidRDefault="001528E1" w:rsidP="00A86E6F">
            <w:pPr>
              <w:rPr>
                <w:sz w:val="16"/>
                <w:szCs w:val="16"/>
              </w:rPr>
            </w:pPr>
            <w:r w:rsidRPr="0093067A">
              <w:rPr>
                <w:sz w:val="16"/>
                <w:szCs w:val="16"/>
                <w:u w:val="single"/>
              </w:rPr>
              <w:t>Dereplication;</w:t>
            </w:r>
            <w:r w:rsidRPr="0093067A">
              <w:rPr>
                <w:sz w:val="16"/>
                <w:szCs w:val="16"/>
              </w:rPr>
              <w:t xml:space="preserve"> Not specified</w:t>
            </w:r>
            <w:r w:rsidRPr="0093067A">
              <w:rPr>
                <w:sz w:val="16"/>
                <w:szCs w:val="16"/>
              </w:rPr>
              <w:br/>
            </w:r>
            <w:r w:rsidRPr="0093067A">
              <w:rPr>
                <w:sz w:val="16"/>
                <w:szCs w:val="16"/>
                <w:u w:val="single"/>
              </w:rPr>
              <w:t>Chimera removal:</w:t>
            </w:r>
            <w:r w:rsidRPr="0093067A">
              <w:rPr>
                <w:sz w:val="16"/>
                <w:szCs w:val="16"/>
              </w:rPr>
              <w:t xml:space="preserve"> UCHIME v4.2</w:t>
            </w:r>
            <w:r w:rsidRPr="0093067A">
              <w:rPr>
                <w:sz w:val="16"/>
                <w:szCs w:val="16"/>
              </w:rPr>
              <w:br/>
            </w:r>
            <w:r w:rsidRPr="0093067A">
              <w:rPr>
                <w:sz w:val="16"/>
                <w:szCs w:val="16"/>
                <w:u w:val="single"/>
              </w:rPr>
              <w:t xml:space="preserve">Clustering: </w:t>
            </w:r>
            <w:r w:rsidRPr="0093067A">
              <w:rPr>
                <w:sz w:val="16"/>
                <w:szCs w:val="16"/>
              </w:rPr>
              <w:t>UPARSE (97% similarity cut-off)</w:t>
            </w:r>
            <w:r w:rsidRPr="0093067A">
              <w:rPr>
                <w:sz w:val="16"/>
                <w:szCs w:val="16"/>
              </w:rPr>
              <w:br/>
            </w:r>
            <w:r w:rsidRPr="0093067A">
              <w:rPr>
                <w:sz w:val="16"/>
                <w:szCs w:val="16"/>
                <w:u w:val="single"/>
              </w:rPr>
              <w:t>Taxonomic assignment</w:t>
            </w:r>
            <w:r w:rsidRPr="0093067A">
              <w:rPr>
                <w:sz w:val="16"/>
                <w:szCs w:val="16"/>
              </w:rPr>
              <w:t>: RDP classifier</w:t>
            </w:r>
          </w:p>
          <w:p w14:paraId="5DCD01E6"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Chao1, Shannon </w:t>
            </w:r>
          </w:p>
          <w:p w14:paraId="1CCEB331" w14:textId="77777777" w:rsidR="001528E1" w:rsidRPr="0093067A" w:rsidRDefault="001528E1" w:rsidP="00A86E6F">
            <w:r w:rsidRPr="0093067A">
              <w:rPr>
                <w:sz w:val="16"/>
                <w:szCs w:val="16"/>
                <w:u w:val="single"/>
              </w:rPr>
              <w:t>Beta diversity</w:t>
            </w:r>
            <w:r w:rsidRPr="0093067A">
              <w:rPr>
                <w:sz w:val="16"/>
                <w:szCs w:val="16"/>
              </w:rPr>
              <w:t>: unweighted UniFrac distance visualized with PCoA</w:t>
            </w:r>
            <w:r w:rsidRPr="0093067A">
              <w:rPr>
                <w:sz w:val="16"/>
                <w:szCs w:val="16"/>
              </w:rPr>
              <w:br/>
            </w:r>
            <w:r w:rsidRPr="0093067A">
              <w:rPr>
                <w:sz w:val="16"/>
                <w:szCs w:val="16"/>
                <w:u w:val="single"/>
              </w:rPr>
              <w:t>Relative abundance: Differential abundance</w:t>
            </w:r>
            <w:r w:rsidRPr="0093067A">
              <w:rPr>
                <w:sz w:val="16"/>
                <w:szCs w:val="16"/>
              </w:rPr>
              <w:t xml:space="preserve">: LEfSe (alpha = 0.05, LDA scores &gt; 3.5) </w:t>
            </w:r>
          </w:p>
        </w:tc>
      </w:tr>
      <w:tr w:rsidR="0093067A" w:rsidRPr="0093067A" w14:paraId="3B3832D3" w14:textId="77777777" w:rsidTr="00A86E6F">
        <w:tc>
          <w:tcPr>
            <w:tcW w:w="1119" w:type="dxa"/>
          </w:tcPr>
          <w:p w14:paraId="32D1842E" w14:textId="77777777" w:rsidR="001528E1" w:rsidRPr="0093067A" w:rsidRDefault="001528E1" w:rsidP="00A86E6F">
            <w:r w:rsidRPr="0093067A">
              <w:rPr>
                <w:sz w:val="16"/>
                <w:szCs w:val="16"/>
              </w:rPr>
              <w:lastRenderedPageBreak/>
              <w:t>Yu et al</w:t>
            </w:r>
            <w:r w:rsidRPr="0093067A">
              <w:rPr>
                <w:sz w:val="16"/>
                <w:szCs w:val="16"/>
              </w:rPr>
              <w:fldChar w:fldCharType="begin"/>
            </w:r>
            <w:r w:rsidRPr="0093067A">
              <w:rPr>
                <w:sz w:val="16"/>
                <w:szCs w:val="16"/>
              </w:rPr>
              <w:instrText xml:space="preserve"> ADDIN ZOTERO_ITEM CSL_CITATION {"citationID":"0hgHe4zG","properties":{"formattedCitation":"\\super 96\\nosupersub{}","plainCitation":"96","noteIndex":0},"citationItems":[{"id":52,"uris":["http://zotero.org/users/local/jHPEN5Wp/items/76HPBJLE","http://zotero.org/users/14258988/items/76HPBJLE"],"itemData":{"id":52,"type":"article-journal","container-title":"Molecular Neurobiology","DOI":"10.1007/s12035-023-03744-7","ISSN":"0893-7648, 1559-1182","issue":"12","journalAbbreviation":"Mol Neurobiol","language":"en","page":"9977-9992","source":"DOI.org (Crossref)","title":"Microbiota Alters and Its Correlation with Molecular Regulation Underlying Depression in PCOS Patients","volume":"61","author":[{"family":"Yu","given":"Liying"},{"family":"Chen","given":"Xiaoyu"},{"family":"Bai","given":"Xuefeng"},{"family":"Fang","given":"Jingping"},{"family":"Sui","given":"Ming"}],"issued":{"date-parts":[["2024",12]]}}}],"schema":"https://github.com/citation-style-language/schema/raw/master/csl-citation.json"} </w:instrText>
            </w:r>
            <w:r w:rsidRPr="0093067A">
              <w:rPr>
                <w:sz w:val="16"/>
                <w:szCs w:val="16"/>
              </w:rPr>
              <w:fldChar w:fldCharType="separate"/>
            </w:r>
            <w:r w:rsidRPr="0093067A">
              <w:rPr>
                <w:sz w:val="16"/>
                <w:vertAlign w:val="superscript"/>
              </w:rPr>
              <w:t>96</w:t>
            </w:r>
            <w:r w:rsidRPr="0093067A">
              <w:rPr>
                <w:sz w:val="16"/>
                <w:szCs w:val="16"/>
              </w:rPr>
              <w:fldChar w:fldCharType="end"/>
            </w:r>
            <w:r w:rsidRPr="0093067A">
              <w:rPr>
                <w:sz w:val="16"/>
                <w:szCs w:val="16"/>
              </w:rPr>
              <w:t xml:space="preserve"> </w:t>
            </w:r>
          </w:p>
        </w:tc>
        <w:tc>
          <w:tcPr>
            <w:tcW w:w="692" w:type="dxa"/>
          </w:tcPr>
          <w:p w14:paraId="2AC8988D" w14:textId="77777777" w:rsidR="001528E1" w:rsidRPr="0093067A" w:rsidRDefault="001528E1" w:rsidP="00A86E6F">
            <w:r w:rsidRPr="0093067A">
              <w:rPr>
                <w:sz w:val="16"/>
                <w:szCs w:val="16"/>
              </w:rPr>
              <w:t>Fecal sample</w:t>
            </w:r>
          </w:p>
        </w:tc>
        <w:tc>
          <w:tcPr>
            <w:tcW w:w="2123" w:type="dxa"/>
          </w:tcPr>
          <w:p w14:paraId="6C9129C5" w14:textId="77777777" w:rsidR="001528E1" w:rsidRPr="0093067A" w:rsidRDefault="00F041A6" w:rsidP="00A86E6F">
            <w:sdt>
              <w:sdtPr>
                <w:tag w:val="goog_rdk_216"/>
                <w:id w:val="-629507944"/>
              </w:sdtPr>
              <w:sdtEndPr/>
              <w:sdtContent>
                <w:r w:rsidR="001528E1" w:rsidRPr="0093067A">
                  <w:rPr>
                    <w:rFonts w:eastAsia="Gungsuh"/>
                    <w:sz w:val="16"/>
                    <w:szCs w:val="16"/>
                  </w:rPr>
                  <w:t>Fresh; collected at the second visit using home kits in the non-menstrual morning and stored immediately at −80 °C</w:t>
                </w:r>
              </w:sdtContent>
            </w:sdt>
          </w:p>
        </w:tc>
        <w:tc>
          <w:tcPr>
            <w:tcW w:w="1493" w:type="dxa"/>
          </w:tcPr>
          <w:p w14:paraId="17FC4E86" w14:textId="77777777" w:rsidR="001528E1" w:rsidRPr="0093067A" w:rsidRDefault="001528E1" w:rsidP="00A86E6F">
            <w:r w:rsidRPr="0093067A">
              <w:rPr>
                <w:sz w:val="16"/>
                <w:szCs w:val="16"/>
              </w:rPr>
              <w:t>Cetyltrimethylammonium bromide method</w:t>
            </w:r>
          </w:p>
        </w:tc>
        <w:tc>
          <w:tcPr>
            <w:tcW w:w="8523" w:type="dxa"/>
          </w:tcPr>
          <w:p w14:paraId="455D2A25"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Shotgun whole genome sequencing </w:t>
            </w:r>
            <w:r w:rsidRPr="0093067A">
              <w:rPr>
                <w:sz w:val="16"/>
                <w:szCs w:val="16"/>
              </w:rPr>
              <w:br/>
            </w:r>
            <w:r w:rsidRPr="0093067A">
              <w:rPr>
                <w:sz w:val="16"/>
                <w:szCs w:val="16"/>
                <w:u w:val="single"/>
              </w:rPr>
              <w:t>Sequencing platform:</w:t>
            </w:r>
            <w:r w:rsidRPr="0093067A">
              <w:rPr>
                <w:sz w:val="16"/>
                <w:szCs w:val="16"/>
              </w:rPr>
              <w:t xml:space="preserve"> Illumina HiSeq 2500 </w:t>
            </w:r>
            <w:r w:rsidRPr="0093067A">
              <w:rPr>
                <w:sz w:val="16"/>
                <w:szCs w:val="16"/>
              </w:rPr>
              <w:br/>
            </w:r>
            <w:r w:rsidRPr="0093067A">
              <w:rPr>
                <w:sz w:val="16"/>
                <w:szCs w:val="16"/>
                <w:u w:val="single"/>
              </w:rPr>
              <w:t>Sequence reads:</w:t>
            </w:r>
            <w:r w:rsidRPr="0093067A">
              <w:rPr>
                <w:sz w:val="16"/>
                <w:szCs w:val="16"/>
              </w:rPr>
              <w:t xml:space="preserve"> paired-end 2x 150 bp Shotgun</w:t>
            </w:r>
            <w:r w:rsidRPr="0093067A">
              <w:rPr>
                <w:sz w:val="16"/>
                <w:szCs w:val="16"/>
              </w:rPr>
              <w:br/>
            </w:r>
            <w:r w:rsidRPr="0093067A">
              <w:rPr>
                <w:sz w:val="16"/>
                <w:szCs w:val="16"/>
                <w:u w:val="single"/>
              </w:rPr>
              <w:t xml:space="preserve">Quality-filtering: </w:t>
            </w:r>
            <w:r w:rsidRPr="0093067A">
              <w:rPr>
                <w:sz w:val="16"/>
                <w:szCs w:val="16"/>
              </w:rPr>
              <w:t>Trimmomatic (ILLUMINACLIP:adapters path:2:30:10 SLIDINGWINDOW:4:20 MINLEN:50)</w:t>
            </w:r>
            <w:r w:rsidRPr="0093067A">
              <w:rPr>
                <w:sz w:val="16"/>
                <w:szCs w:val="16"/>
              </w:rPr>
              <w:br/>
            </w:r>
            <w:r w:rsidRPr="0093067A">
              <w:rPr>
                <w:sz w:val="16"/>
                <w:szCs w:val="16"/>
                <w:u w:val="single"/>
              </w:rPr>
              <w:t xml:space="preserve">Host read removal: </w:t>
            </w:r>
            <w:r w:rsidRPr="0093067A">
              <w:rPr>
                <w:sz w:val="16"/>
                <w:szCs w:val="16"/>
              </w:rPr>
              <w:t>Bowtie2 (parameter -very-sensitive) in KneadData v0.7.04</w:t>
            </w:r>
            <w:r w:rsidRPr="0093067A">
              <w:rPr>
                <w:sz w:val="16"/>
                <w:szCs w:val="16"/>
              </w:rPr>
              <w:br/>
            </w:r>
            <w:r w:rsidRPr="0093067A">
              <w:rPr>
                <w:sz w:val="16"/>
                <w:szCs w:val="16"/>
                <w:u w:val="single"/>
              </w:rPr>
              <w:t>Quality control:</w:t>
            </w:r>
            <w:r w:rsidRPr="0093067A">
              <w:rPr>
                <w:sz w:val="16"/>
                <w:szCs w:val="16"/>
              </w:rPr>
              <w:t xml:space="preserve"> FASTQC v0.11.9</w:t>
            </w:r>
            <w:r w:rsidRPr="0093067A">
              <w:rPr>
                <w:sz w:val="16"/>
                <w:szCs w:val="16"/>
              </w:rPr>
              <w:br/>
            </w:r>
            <w:r w:rsidRPr="0093067A">
              <w:rPr>
                <w:sz w:val="16"/>
                <w:szCs w:val="16"/>
                <w:u w:val="single"/>
              </w:rPr>
              <w:t>Taxonomic profiling:</w:t>
            </w:r>
            <w:r w:rsidRPr="0093067A">
              <w:rPr>
                <w:sz w:val="16"/>
                <w:szCs w:val="16"/>
              </w:rPr>
              <w:t xml:space="preserve"> KraKen2 v2.0.7 beta and Bracken V2.0 trained on a local database based on NCBI nucleotide and RefSeq wholegenome datasets </w:t>
            </w:r>
            <w:r w:rsidRPr="0093067A">
              <w:rPr>
                <w:sz w:val="16"/>
                <w:szCs w:val="16"/>
              </w:rPr>
              <w:br/>
            </w:r>
            <w:r w:rsidRPr="0093067A">
              <w:rPr>
                <w:sz w:val="16"/>
                <w:szCs w:val="16"/>
                <w:u w:val="single"/>
              </w:rPr>
              <w:t>Alpha diversity</w:t>
            </w:r>
            <w:r w:rsidRPr="0093067A">
              <w:rPr>
                <w:sz w:val="16"/>
                <w:szCs w:val="16"/>
              </w:rPr>
              <w:t>: Chao1, Shannon, Simpson</w:t>
            </w:r>
          </w:p>
          <w:p w14:paraId="2226A183" w14:textId="77777777" w:rsidR="001528E1" w:rsidRPr="0093067A" w:rsidRDefault="001528E1" w:rsidP="00A86E6F">
            <w:pPr>
              <w:rPr>
                <w:sz w:val="16"/>
                <w:szCs w:val="16"/>
              </w:rPr>
            </w:pPr>
            <w:r w:rsidRPr="0093067A">
              <w:rPr>
                <w:sz w:val="16"/>
                <w:szCs w:val="16"/>
                <w:u w:val="single"/>
              </w:rPr>
              <w:t>Beta diversity</w:t>
            </w:r>
            <w:r w:rsidRPr="0093067A">
              <w:rPr>
                <w:sz w:val="16"/>
                <w:szCs w:val="16"/>
              </w:rPr>
              <w:t>: indices not specified </w:t>
            </w:r>
            <w:r w:rsidRPr="0093067A">
              <w:rPr>
                <w:sz w:val="16"/>
                <w:szCs w:val="16"/>
              </w:rPr>
              <w:br/>
            </w:r>
            <w:r w:rsidRPr="0093067A">
              <w:rPr>
                <w:sz w:val="16"/>
                <w:szCs w:val="16"/>
                <w:u w:val="single"/>
              </w:rPr>
              <w:t xml:space="preserve">Functional analysis: </w:t>
            </w:r>
            <w:r w:rsidRPr="0093067A">
              <w:rPr>
                <w:sz w:val="16"/>
                <w:szCs w:val="16"/>
              </w:rPr>
              <w:t>GO, KEGG, and MetaCyc using HUMAnN3</w:t>
            </w:r>
          </w:p>
          <w:p w14:paraId="3F0EF0C9" w14:textId="77777777" w:rsidR="001528E1" w:rsidRPr="0093067A" w:rsidRDefault="001528E1" w:rsidP="00A86E6F">
            <w:r w:rsidRPr="0093067A">
              <w:rPr>
                <w:sz w:val="16"/>
                <w:szCs w:val="16"/>
                <w:u w:val="single"/>
              </w:rPr>
              <w:t>Relative abundance: Differential abundance</w:t>
            </w:r>
            <w:r w:rsidRPr="0093067A">
              <w:rPr>
                <w:sz w:val="16"/>
                <w:szCs w:val="16"/>
              </w:rPr>
              <w:t xml:space="preserve">: LEfSe (LDA score &gt; 2) </w:t>
            </w:r>
          </w:p>
        </w:tc>
      </w:tr>
      <w:tr w:rsidR="0093067A" w:rsidRPr="0093067A" w14:paraId="6A9BA3A2" w14:textId="77777777" w:rsidTr="00A86E6F">
        <w:tc>
          <w:tcPr>
            <w:tcW w:w="1119" w:type="dxa"/>
          </w:tcPr>
          <w:p w14:paraId="7602A064" w14:textId="77777777" w:rsidR="001528E1" w:rsidRPr="0093067A" w:rsidRDefault="001528E1" w:rsidP="00A86E6F">
            <w:pPr>
              <w:rPr>
                <w:sz w:val="16"/>
                <w:szCs w:val="16"/>
              </w:rPr>
            </w:pPr>
            <w:r w:rsidRPr="0093067A">
              <w:rPr>
                <w:sz w:val="16"/>
                <w:szCs w:val="16"/>
              </w:rPr>
              <w:t>Yirmiya et al</w:t>
            </w:r>
            <w:r w:rsidRPr="0093067A">
              <w:rPr>
                <w:sz w:val="16"/>
                <w:szCs w:val="16"/>
              </w:rPr>
              <w:fldChar w:fldCharType="begin"/>
            </w:r>
            <w:r w:rsidRPr="0093067A">
              <w:rPr>
                <w:sz w:val="16"/>
                <w:szCs w:val="16"/>
              </w:rPr>
              <w:instrText xml:space="preserve"> ADDIN ZOTERO_ITEM CSL_CITATION {"citationID":"gwigASXs","properties":{"formattedCitation":"\\super 97\\nosupersub{}","plainCitation":"97","noteIndex":0},"citationItems":[{"id":54,"uris":["http://zotero.org/users/local/jHPEN5Wp/items/JXNLQF9Q","http://zotero.org/users/14258988/items/JXNLQF9Q"],"itemData":{"id":54,"type":"article-journal","container-title":"Psychological Trauma: Theory, Research, Practice, and Policy","DOI":"10.1037/tra0001727","ISSN":"1942-969X, 1942-9681","journalAbbreviation":"Psychological Trauma: Theory, Research, Practice, and Policy","language":"en","license":"https://creativecommons.org/licenses/by-nc-nd/4.0","source":"DOI.org (Crossref)","title":"Microbiome signature of posttraumatic stress disorder and resilience in youth.","URL":"https://doi.apa.org/doi/10.1037/tra0001727","author":[{"family":"Yirmiya","given":"Karen"},{"family":"Turjeman","given":"Sondra"},{"family":"Shtossel","given":"Oshrit"},{"family":"Zagoory-Sharon","given":"Orna"},{"family":"Moadi","given":"Lelyan"},{"family":"Rubin","given":"Elad"},{"family":"Sharon","given":"Efrat"},{"family":"Louzoun","given":"Yoram"},{"family":"Koren","given":"Omry"},{"family":"Feldman","given":"Ruth"}],"accessed":{"date-parts":[["2024",12,7]]},"issued":{"date-parts":[["2024",7,18]]}}}],"schema":"https://github.com/citation-style-language/schema/raw/master/csl-citation.json"} </w:instrText>
            </w:r>
            <w:r w:rsidRPr="0093067A">
              <w:rPr>
                <w:sz w:val="16"/>
                <w:szCs w:val="16"/>
              </w:rPr>
              <w:fldChar w:fldCharType="separate"/>
            </w:r>
            <w:r w:rsidRPr="0093067A">
              <w:rPr>
                <w:sz w:val="16"/>
                <w:vertAlign w:val="superscript"/>
              </w:rPr>
              <w:t>97</w:t>
            </w:r>
            <w:r w:rsidRPr="0093067A">
              <w:rPr>
                <w:sz w:val="16"/>
                <w:szCs w:val="16"/>
              </w:rPr>
              <w:fldChar w:fldCharType="end"/>
            </w:r>
          </w:p>
        </w:tc>
        <w:tc>
          <w:tcPr>
            <w:tcW w:w="692" w:type="dxa"/>
          </w:tcPr>
          <w:p w14:paraId="5DD01111" w14:textId="77777777" w:rsidR="001528E1" w:rsidRPr="0093067A" w:rsidRDefault="001528E1" w:rsidP="00A86E6F">
            <w:pPr>
              <w:rPr>
                <w:sz w:val="16"/>
                <w:szCs w:val="16"/>
              </w:rPr>
            </w:pPr>
            <w:r w:rsidRPr="0093067A">
              <w:rPr>
                <w:sz w:val="16"/>
                <w:szCs w:val="16"/>
              </w:rPr>
              <w:t>Fecal sample</w:t>
            </w:r>
          </w:p>
        </w:tc>
        <w:tc>
          <w:tcPr>
            <w:tcW w:w="2123" w:type="dxa"/>
          </w:tcPr>
          <w:p w14:paraId="122B9305" w14:textId="77777777" w:rsidR="001528E1" w:rsidRPr="0093067A" w:rsidRDefault="001528E1" w:rsidP="00A86E6F">
            <w:pPr>
              <w:rPr>
                <w:sz w:val="16"/>
                <w:szCs w:val="16"/>
              </w:rPr>
            </w:pPr>
            <w:r w:rsidRPr="0093067A">
              <w:rPr>
                <w:sz w:val="16"/>
                <w:szCs w:val="16"/>
              </w:rPr>
              <w:t>Fresh; collected during home visits; kit, transport time, and freezing temperature not specified.</w:t>
            </w:r>
          </w:p>
        </w:tc>
        <w:tc>
          <w:tcPr>
            <w:tcW w:w="1493" w:type="dxa"/>
          </w:tcPr>
          <w:p w14:paraId="2CB3D220" w14:textId="77777777" w:rsidR="001528E1" w:rsidRPr="0093067A" w:rsidRDefault="001528E1" w:rsidP="00A86E6F">
            <w:pPr>
              <w:rPr>
                <w:sz w:val="16"/>
                <w:szCs w:val="16"/>
              </w:rPr>
            </w:pPr>
            <w:r w:rsidRPr="0093067A">
              <w:rPr>
                <w:sz w:val="16"/>
                <w:szCs w:val="16"/>
              </w:rPr>
              <w:t>Not specified</w:t>
            </w:r>
          </w:p>
        </w:tc>
        <w:tc>
          <w:tcPr>
            <w:tcW w:w="8523" w:type="dxa"/>
          </w:tcPr>
          <w:p w14:paraId="0990EF05"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w:t>
            </w:r>
            <w:r w:rsidRPr="0093067A">
              <w:rPr>
                <w:sz w:val="16"/>
                <w:szCs w:val="16"/>
              </w:rPr>
              <w:br/>
            </w:r>
            <w:r w:rsidRPr="0093067A">
              <w:rPr>
                <w:sz w:val="16"/>
                <w:szCs w:val="16"/>
                <w:u w:val="single"/>
              </w:rPr>
              <w:t>Primers:</w:t>
            </w:r>
            <w:r w:rsidRPr="0093067A">
              <w:rPr>
                <w:sz w:val="16"/>
                <w:szCs w:val="16"/>
              </w:rPr>
              <w:t xml:space="preserve"> Caporaso et al. 2012. From suppl. mat. 515F (5′-AATGATACGGCGACCACCGAGATCTACACGCT-3'); 806R (5'-TATGGTAATTGTGTGYCAGCMGCCGCGGTAA-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Not specified</w:t>
            </w:r>
            <w:r w:rsidRPr="0093067A">
              <w:rPr>
                <w:sz w:val="16"/>
                <w:szCs w:val="16"/>
              </w:rPr>
              <w:br/>
            </w:r>
            <w:r w:rsidRPr="0093067A">
              <w:rPr>
                <w:sz w:val="16"/>
                <w:szCs w:val="16"/>
                <w:u w:val="single"/>
              </w:rPr>
              <w:t>Demultiplexing; Quality filtering:</w:t>
            </w:r>
            <w:r w:rsidRPr="0093067A">
              <w:rPr>
                <w:sz w:val="16"/>
                <w:szCs w:val="16"/>
              </w:rPr>
              <w:t xml:space="preserve"> QIIME2</w:t>
            </w:r>
            <w:r w:rsidRPr="0093067A">
              <w:rPr>
                <w:sz w:val="16"/>
                <w:szCs w:val="16"/>
              </w:rPr>
              <w:br/>
            </w:r>
            <w:r w:rsidRPr="0093067A">
              <w:rPr>
                <w:sz w:val="16"/>
                <w:szCs w:val="16"/>
                <w:u w:val="single"/>
              </w:rPr>
              <w:t>Denoising:</w:t>
            </w:r>
            <w:r w:rsidRPr="0093067A">
              <w:rPr>
                <w:sz w:val="16"/>
                <w:szCs w:val="16"/>
              </w:rPr>
              <w:t xml:space="preserve"> DADA2 plugin in QIIME2</w:t>
            </w:r>
            <w:r w:rsidRPr="0093067A">
              <w:rPr>
                <w:sz w:val="16"/>
                <w:szCs w:val="16"/>
              </w:rPr>
              <w:br/>
            </w:r>
            <w:r w:rsidRPr="0093067A">
              <w:rPr>
                <w:sz w:val="16"/>
                <w:szCs w:val="16"/>
                <w:u w:val="single"/>
              </w:rPr>
              <w:t>Taxonomic assignment:</w:t>
            </w:r>
            <w:r w:rsidRPr="0093067A">
              <w:rPr>
                <w:sz w:val="16"/>
                <w:szCs w:val="16"/>
              </w:rPr>
              <w:t xml:space="preserve"> Not specified</w:t>
            </w:r>
          </w:p>
          <w:p w14:paraId="182E3AAE" w14:textId="77777777" w:rsidR="001528E1" w:rsidRPr="0093067A" w:rsidRDefault="001528E1" w:rsidP="00A86E6F">
            <w:pPr>
              <w:rPr>
                <w:sz w:val="16"/>
                <w:szCs w:val="16"/>
              </w:rPr>
            </w:pPr>
            <w:r w:rsidRPr="0093067A">
              <w:rPr>
                <w:sz w:val="16"/>
                <w:szCs w:val="16"/>
                <w:u w:val="single"/>
              </w:rPr>
              <w:t>Rarefaction:</w:t>
            </w:r>
            <w:r w:rsidRPr="0093067A">
              <w:rPr>
                <w:sz w:val="16"/>
                <w:szCs w:val="16"/>
              </w:rPr>
              <w:t xml:space="preserve"> 8,000 sequences per sample</w:t>
            </w:r>
            <w:r w:rsidRPr="0093067A">
              <w:rPr>
                <w:sz w:val="16"/>
                <w:szCs w:val="16"/>
              </w:rPr>
              <w:br/>
            </w:r>
            <w:r w:rsidRPr="0093067A">
              <w:rPr>
                <w:sz w:val="16"/>
                <w:szCs w:val="16"/>
                <w:u w:val="single"/>
              </w:rPr>
              <w:t>Alpha diversity</w:t>
            </w:r>
            <w:r w:rsidRPr="0093067A">
              <w:rPr>
                <w:sz w:val="16"/>
                <w:szCs w:val="16"/>
              </w:rPr>
              <w:t xml:space="preserve">: Shannon index. (Kruskal–Wallis H test and </w:t>
            </w:r>
            <w:sdt>
              <w:sdtPr>
                <w:tag w:val="goog_rdk_217"/>
                <w:id w:val="2075828781"/>
              </w:sdtPr>
              <w:sdtEndPr/>
              <w:sdtContent/>
            </w:sdt>
            <w:sdt>
              <w:sdtPr>
                <w:tag w:val="goog_rdk_218"/>
                <w:id w:val="-1111721002"/>
              </w:sdtPr>
              <w:sdtEndPr/>
              <w:sdtContent/>
            </w:sdt>
            <w:r w:rsidRPr="0093067A">
              <w:rPr>
                <w:sz w:val="16"/>
                <w:szCs w:val="16"/>
              </w:rPr>
              <w:t xml:space="preserve">Mann-Whitney </w:t>
            </w:r>
            <w:r w:rsidRPr="0093067A">
              <w:rPr>
                <w:i/>
                <w:sz w:val="16"/>
                <w:szCs w:val="16"/>
              </w:rPr>
              <w:t>U</w:t>
            </w:r>
            <w:r w:rsidRPr="0093067A">
              <w:rPr>
                <w:sz w:val="16"/>
                <w:szCs w:val="16"/>
              </w:rPr>
              <w:t xml:space="preserve"> test)</w:t>
            </w:r>
          </w:p>
          <w:p w14:paraId="408DF0F7" w14:textId="77777777" w:rsidR="001528E1" w:rsidRPr="0093067A" w:rsidRDefault="001528E1" w:rsidP="00A86E6F">
            <w:pPr>
              <w:rPr>
                <w:sz w:val="16"/>
                <w:szCs w:val="16"/>
              </w:rPr>
            </w:pPr>
            <w:r w:rsidRPr="0093067A">
              <w:rPr>
                <w:sz w:val="16"/>
                <w:szCs w:val="16"/>
                <w:u w:val="single"/>
              </w:rPr>
              <w:t>Beta diversity</w:t>
            </w:r>
            <w:r w:rsidRPr="0093067A">
              <w:rPr>
                <w:sz w:val="16"/>
                <w:szCs w:val="16"/>
              </w:rPr>
              <w:t>: Aitchison distance (Euclidean distance over CLR-transformed ASVs)</w:t>
            </w:r>
          </w:p>
          <w:p w14:paraId="2061FFB6"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Performed at genus level with log normalization; XGBOOST. Other analysis - PICRUSt2; Kruskal–Wallis, Mann–Whitney </w:t>
            </w:r>
            <w:r w:rsidRPr="0093067A">
              <w:rPr>
                <w:i/>
                <w:sz w:val="16"/>
                <w:szCs w:val="16"/>
              </w:rPr>
              <w:t>U</w:t>
            </w:r>
            <w:r w:rsidRPr="0093067A">
              <w:rPr>
                <w:sz w:val="16"/>
                <w:szCs w:val="16"/>
              </w:rPr>
              <w:t xml:space="preserve"> test</w:t>
            </w:r>
          </w:p>
        </w:tc>
      </w:tr>
      <w:tr w:rsidR="0093067A" w:rsidRPr="0093067A" w14:paraId="596323EB" w14:textId="77777777" w:rsidTr="00A86E6F">
        <w:tc>
          <w:tcPr>
            <w:tcW w:w="1119" w:type="dxa"/>
          </w:tcPr>
          <w:p w14:paraId="6FE178BB" w14:textId="77777777" w:rsidR="001528E1" w:rsidRPr="0093067A" w:rsidRDefault="001528E1" w:rsidP="00A86E6F">
            <w:r w:rsidRPr="0093067A">
              <w:rPr>
                <w:sz w:val="16"/>
                <w:szCs w:val="16"/>
              </w:rPr>
              <w:t>Yuan et al</w:t>
            </w:r>
            <w:r w:rsidRPr="0093067A">
              <w:rPr>
                <w:sz w:val="16"/>
                <w:szCs w:val="16"/>
              </w:rPr>
              <w:fldChar w:fldCharType="begin"/>
            </w:r>
            <w:r w:rsidRPr="0093067A">
              <w:rPr>
                <w:sz w:val="16"/>
                <w:szCs w:val="16"/>
              </w:rPr>
              <w:instrText xml:space="preserve"> ADDIN ZOTERO_ITEM CSL_CITATION {"citationID":"2qAX4s0o","properties":{"formattedCitation":"\\super 62\\nosupersub{}","plainCitation":"62","noteIndex":0},"citationItems":[{"id":71,"uris":["http://zotero.org/users/local/jHPEN5Wp/items/9CNAT2MR","http://zotero.org/users/14258988/items/9CNAT2MR"],"itemData":{"id":71,"type":"article-journal","abstract":"Patients with ulcerative colitis (UC) have a high prevalence of mental disorders, such as depression and anxiety. Gut microbiota imbalance and disturbed metabolism  have been suggested to play an important role in either UC or mental disorders.  However, little is known about their detailed multi-omics characteristics in  patients with UC and depression/anxiety. In this prospective observational study,  240 Chinese patients were enrolled, including 129 patients with active UC (69 in  Phase 1 and 60 in Phase 2; divided into depression/non-depression or  anxiety/non-anxiety groups), 49 patients with depression and anxiety (non-UC),  and 62 healthy people. The gut microbiota of all subjects was analyzed using 16S  rRNA sequencing. The serum metabolome and proteome of patients with UC in Phase 2  were analyzed using liquid chromatography/mass spectrometry. Associations between  multi-omics were evaluated by correlation analysis. The prophylactic effect of  candidate metabolites on the depressive-like behavior of mice with colitis was  investigated. In total, 58% of patients with active UC had depression, while 50%  had anxiety. Compared to patients with UC without depression/anxiety, patients  with UC and depression/anxiety had lower fecal microbial community richness and  diversity, with more Lactobacillales, Sellimonas, Streptococcus, and Enterococcus  but less Prevotella_9 and Lachnospira. Most metabolites (e.g.,  glycochenodeoxycholate) were increased in the serum, while few metabolites,  including 2'-deoxy-D-ribose and L-pipecolic acid, were decreased, accompanied by  a general reduction in immunoglobulin proteins. These related bacteria,  metabolites, and proteins were highly connected. A prophylactic administration of  2'-deoxy-D-ribose and L-pipecolic acid significantly reduced the depressive-like  behaviors in mice with colitis and alleviated the inflammatory cytokine levels in  their colon, blood and brain. This study has identified a comprehensive  multi-omics network related to depression and anxiety in active UC. It is  composed of a certain set of gut microbiota, metabolites, and proteins, which are  potential targets for clinical intervention for patients with UC and  depression/anxiety.","archive_location":"rayyan-16939332","container-title":"Gut microbes","DOI":"10.1080/19490976.2021.1987779","ISSN":"1949-0984 1949-0976","issue":"1","journalAbbreviation":"Gut Microbes","language":"eng","page":"1987779","title":"Depression and anxiety in patients with active ulcerative colitis: crosstalk of gut microbiota, metabolomics and proteomics.","volume":"13","author":[{"family":"Yuan","given":"Xiaomin"},{"family":"Chen","given":"Biqing"},{"family":"Duan","given":"Zhenglan"},{"family":"Xia","given":"Ziqian"},{"family":"Ding","given":"Yang"},{"family":"Chen","given":"Tuo"},{"family":"Liu","given":"Huize"},{"family":"Wang","given":"Baosheng"},{"family":"Yang","given":"Bolin"},{"family":"Wang","given":"Xiaoyong"},{"family":"Liu","given":"Shijia"},{"family":"Zhou","given":"Jin-Yong"},{"family":"Liu","given":"Yajun"},{"family":"Wang","given":"Qiong"},{"family":"Shen","given":"Zhaofeng"},{"family":"Xiao","given":"Jun"},{"family":"Shang","given":"Hongtao"},{"family":"Liu","given":"Weiwei"},{"family":"Shi","given":"Guoping"},{"family":"Zhu","given":"Lei"},{"family":"Chen","given":"Yugen"}],"issued":{"date-parts":[["2021"]]}}}],"schema":"https://github.com/citation-style-language/schema/raw/master/csl-citation.json"} </w:instrText>
            </w:r>
            <w:r w:rsidRPr="0093067A">
              <w:rPr>
                <w:sz w:val="16"/>
                <w:szCs w:val="16"/>
              </w:rPr>
              <w:fldChar w:fldCharType="separate"/>
            </w:r>
            <w:r w:rsidRPr="0093067A">
              <w:rPr>
                <w:sz w:val="16"/>
                <w:vertAlign w:val="superscript"/>
              </w:rPr>
              <w:t>62</w:t>
            </w:r>
            <w:r w:rsidRPr="0093067A">
              <w:rPr>
                <w:sz w:val="16"/>
                <w:szCs w:val="16"/>
              </w:rPr>
              <w:fldChar w:fldCharType="end"/>
            </w:r>
          </w:p>
        </w:tc>
        <w:tc>
          <w:tcPr>
            <w:tcW w:w="692" w:type="dxa"/>
          </w:tcPr>
          <w:p w14:paraId="37E199F1" w14:textId="77777777" w:rsidR="001528E1" w:rsidRPr="0093067A" w:rsidRDefault="001528E1" w:rsidP="00A86E6F">
            <w:r w:rsidRPr="0093067A">
              <w:rPr>
                <w:sz w:val="16"/>
                <w:szCs w:val="16"/>
              </w:rPr>
              <w:t>Fecal sample</w:t>
            </w:r>
          </w:p>
        </w:tc>
        <w:tc>
          <w:tcPr>
            <w:tcW w:w="2123" w:type="dxa"/>
          </w:tcPr>
          <w:p w14:paraId="64DB7DB4" w14:textId="77777777" w:rsidR="001528E1" w:rsidRPr="0093067A" w:rsidRDefault="001528E1" w:rsidP="00A86E6F">
            <w:r w:rsidRPr="0093067A">
              <w:rPr>
                <w:sz w:val="16"/>
                <w:szCs w:val="16"/>
              </w:rPr>
              <w:t>Fecal biopsy from large intestine; collection and storage details not specified</w:t>
            </w:r>
          </w:p>
        </w:tc>
        <w:tc>
          <w:tcPr>
            <w:tcW w:w="1493" w:type="dxa"/>
          </w:tcPr>
          <w:p w14:paraId="53724359" w14:textId="77777777" w:rsidR="001528E1" w:rsidRPr="0093067A" w:rsidRDefault="001528E1" w:rsidP="00A86E6F">
            <w:r w:rsidRPr="0093067A">
              <w:rPr>
                <w:sz w:val="16"/>
                <w:szCs w:val="16"/>
              </w:rPr>
              <w:t xml:space="preserve">AllPrep DNA/RNA Mini Kit (Qiagen, Hilden, Germany) </w:t>
            </w:r>
          </w:p>
        </w:tc>
        <w:tc>
          <w:tcPr>
            <w:tcW w:w="8523" w:type="dxa"/>
          </w:tcPr>
          <w:p w14:paraId="618E88D1"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V3-V4</w:t>
            </w:r>
            <w:r w:rsidRPr="0093067A">
              <w:rPr>
                <w:sz w:val="16"/>
                <w:szCs w:val="16"/>
              </w:rPr>
              <w:br/>
            </w:r>
            <w:r w:rsidRPr="0093067A">
              <w:rPr>
                <w:sz w:val="16"/>
                <w:szCs w:val="16"/>
                <w:u w:val="single"/>
              </w:rPr>
              <w:t xml:space="preserve">Primers: </w:t>
            </w:r>
            <w:r w:rsidRPr="0093067A">
              <w:rPr>
                <w:sz w:val="16"/>
                <w:szCs w:val="16"/>
              </w:rPr>
              <w:t>338F (ACTCCTACGGGAGGCAGCAG); 806R (GGACTACHVGGGTWTCTAAT)</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Not specified </w:t>
            </w:r>
            <w:r w:rsidRPr="0093067A">
              <w:rPr>
                <w:sz w:val="16"/>
                <w:szCs w:val="16"/>
              </w:rPr>
              <w:br/>
            </w:r>
            <w:r w:rsidRPr="0093067A">
              <w:rPr>
                <w:sz w:val="16"/>
                <w:szCs w:val="16"/>
                <w:u w:val="single"/>
              </w:rPr>
              <w:t>Demultiplexing; Quality-filtering:</w:t>
            </w:r>
            <w:r w:rsidRPr="0093067A">
              <w:rPr>
                <w:sz w:val="16"/>
                <w:szCs w:val="16"/>
              </w:rPr>
              <w:t xml:space="preserve"> Illumina Analysis Pipeline v2.6 (min sequence length 200 bp, min quality value = 20, no ambiguous basecalls) </w:t>
            </w:r>
            <w:r w:rsidRPr="0093067A">
              <w:rPr>
                <w:sz w:val="16"/>
                <w:szCs w:val="16"/>
              </w:rPr>
              <w:br/>
            </w:r>
            <w:r w:rsidRPr="0093067A">
              <w:rPr>
                <w:sz w:val="16"/>
                <w:szCs w:val="16"/>
                <w:u w:val="single"/>
              </w:rPr>
              <w:t xml:space="preserve">Clustering: </w:t>
            </w:r>
            <w:r w:rsidRPr="0093067A">
              <w:rPr>
                <w:sz w:val="16"/>
                <w:szCs w:val="16"/>
              </w:rPr>
              <w:t>ASV-based approach via DADA2</w:t>
            </w:r>
            <w:r w:rsidRPr="0093067A">
              <w:rPr>
                <w:sz w:val="16"/>
                <w:szCs w:val="16"/>
              </w:rPr>
              <w:br/>
            </w:r>
            <w:r w:rsidRPr="0093067A">
              <w:rPr>
                <w:sz w:val="16"/>
                <w:szCs w:val="16"/>
                <w:u w:val="single"/>
              </w:rPr>
              <w:t>Taxonomic assignment:</w:t>
            </w:r>
            <w:r w:rsidRPr="0093067A">
              <w:rPr>
                <w:sz w:val="16"/>
                <w:szCs w:val="16"/>
              </w:rPr>
              <w:t xml:space="preserve"> RDP classifier trained on the SILVA database v128</w:t>
            </w:r>
          </w:p>
          <w:p w14:paraId="3423B1D0"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PD Whole Tree </w:t>
            </w:r>
          </w:p>
          <w:p w14:paraId="58694404" w14:textId="77777777" w:rsidR="001528E1" w:rsidRPr="0093067A" w:rsidRDefault="001528E1" w:rsidP="00A86E6F">
            <w:r w:rsidRPr="0093067A">
              <w:rPr>
                <w:sz w:val="16"/>
                <w:szCs w:val="16"/>
                <w:u w:val="single"/>
              </w:rPr>
              <w:t>Beta diversity</w:t>
            </w:r>
            <w:r w:rsidRPr="0093067A">
              <w:rPr>
                <w:sz w:val="16"/>
                <w:szCs w:val="16"/>
              </w:rPr>
              <w:t xml:space="preserve">: unweighted UniFrac </w:t>
            </w:r>
            <w:r w:rsidRPr="0093067A">
              <w:rPr>
                <w:sz w:val="16"/>
                <w:szCs w:val="16"/>
              </w:rPr>
              <w:br/>
            </w:r>
            <w:r w:rsidRPr="0093067A">
              <w:rPr>
                <w:sz w:val="16"/>
                <w:szCs w:val="16"/>
                <w:u w:val="single"/>
              </w:rPr>
              <w:t>Relative abundances: Differential abundance:</w:t>
            </w:r>
            <w:r w:rsidRPr="0093067A">
              <w:rPr>
                <w:sz w:val="16"/>
                <w:szCs w:val="16"/>
              </w:rPr>
              <w:t xml:space="preserve"> OTUs </w:t>
            </w:r>
            <w:sdt>
              <w:sdtPr>
                <w:tag w:val="goog_rdk_219"/>
                <w:id w:val="840856560"/>
              </w:sdtPr>
              <w:sdtEndPr/>
              <w:sdtContent>
                <w:r w:rsidRPr="0093067A">
                  <w:rPr>
                    <w:rFonts w:eastAsia="Gungsuh"/>
                    <w:sz w:val="16"/>
                    <w:szCs w:val="16"/>
                  </w:rPr>
                  <w:t xml:space="preserve">≥ 0.5% </w:t>
                </w:r>
              </w:sdtContent>
            </w:sdt>
            <w:r w:rsidRPr="0093067A">
              <w:rPr>
                <w:sz w:val="16"/>
                <w:szCs w:val="16"/>
              </w:rPr>
              <w:t>other analysis - PICRUSt v1.1.4; Correlation analysis (SparCC, Spearman); Bonferroni and FDR adjustments</w:t>
            </w:r>
          </w:p>
        </w:tc>
      </w:tr>
      <w:tr w:rsidR="0093067A" w:rsidRPr="0093067A" w14:paraId="02F0EDA0" w14:textId="77777777" w:rsidTr="00A86E6F">
        <w:tc>
          <w:tcPr>
            <w:tcW w:w="1119" w:type="dxa"/>
          </w:tcPr>
          <w:p w14:paraId="4B65DFBD" w14:textId="77777777" w:rsidR="001528E1" w:rsidRPr="0093067A" w:rsidRDefault="001528E1" w:rsidP="00A86E6F">
            <w:r w:rsidRPr="0093067A">
              <w:rPr>
                <w:sz w:val="16"/>
                <w:szCs w:val="16"/>
              </w:rPr>
              <w:lastRenderedPageBreak/>
              <w:t>Zeamer et al</w:t>
            </w:r>
            <w:r w:rsidRPr="0093067A">
              <w:rPr>
                <w:sz w:val="16"/>
                <w:szCs w:val="16"/>
              </w:rPr>
              <w:fldChar w:fldCharType="begin"/>
            </w:r>
            <w:r w:rsidRPr="0093067A">
              <w:rPr>
                <w:sz w:val="16"/>
                <w:szCs w:val="16"/>
              </w:rPr>
              <w:instrText xml:space="preserve"> ADDIN ZOTERO_ITEM CSL_CITATION {"citationID":"tkQcUx8J","properties":{"formattedCitation":"\\super 49\\nosupersub{}","plainCitation":"49","noteIndex":0},"citationItems":[{"id":306,"uris":["http://zotero.org/users/local/jHPEN5Wp/items/JIMARE4L","http://zotero.org/users/14258988/items/JIMARE4L"],"itemData":{"id":306,"type":"article-journal","abstract":"Patients exposed to trauma often experience high rates of adverse post-traumatic neuropsychiatric sequelae (APNS). The biological mechanisms promoting APNS are  currently unknown, but the microbiota-gut-brain axis offers an avenue to  understanding mechanisms as well as possibilities for intervention. Microbiome  composition after trauma exposure has been poorly examined regarding  neuropsychiatric outcomes. We aimed to determine whether the gut microbiomes of  trauma-exposed emergency department patients who develop APNS have dysfunctional  gut microbiome profiles and discover potential associated mechanisms. We  performed metagenomic analysis on stool samples (n = 51) from a subset of adults  enrolled in the Advancing Understanding of RecOvery afteR traumA (AURORA) study.  Two-, eight- and twelve-week post-trauma outcomes for post-traumatic stress  disorder (PTSD) (PTSD checklist for DSM-5), normalized depression scores (PROMIS  Depression Short Form 8b) and somatic symptom counts were collected. Generalized  linear models were created for each outcome using microbial abundances and  relevant demographics. Mixed-effect random forest machine learning models were  used to identify associations between APNS outcomes and microbial features and  encoded metabolic pathways from stool metagenomics. Microbial species, including  Flavonifractor plautii, Ruminococcus gnavus and, Bifidobacterium species, which  are prevalent commensal gut microbes, were found to be important in predicting  worse APNS outcomes from microbial abundance data. Notably, through APNS outcome  modeling using microbial metabolic pathways, worse APNS outcomes were highly  predicted by decreased L-arginine related pathway genes and increased citrulline  and ornithine pathways. Common commensal microbial species are enriched in  individuals who develop APNS. More notably, we identified a biological mechanism  through which the gut microbiome reduces global arginine bioavailability, a  metabolic change that has also been demonstrated in the plasma of patients with  PTSD.","archive_location":"rayyan-16939255","container-title":"Translational psychiatry","DOI":"10.1038/s41398-023-02643-8","ISSN":"2158-3188","issue":"1","journalAbbreviation":"Transl Psychiatry","language":"eng","page":"354","title":"Association between microbiome and the development of adverse posttraumatic neuropsychiatric sequelae after traumatic stress exposure.","volume":"13","author":[{"family":"Zeamer","given":"Abigail L."},{"family":"Salive","given":"Marie-Claire"},{"family":"An","given":"Xinming"},{"family":"Beaudoin","given":"Francesca L."},{"family":"House","given":"Stacey L."},{"family":"Stevens","given":"Jennifer S."},{"family":"Zeng","given":"Donglin"},{"family":"Neylan","given":"Thomas C."},{"family":"Clifford","given":"Gari D."},{"family":"Linnstaedt","given":"Sarah D."},{"family":"Rauch","given":"Scott L."},{"family":"Storrow","given":"Alan B."},{"family":"Lewandowski","given":"Christopher"},{"family":"Musey","given":"Paul I. Jr"},{"family":"Hendry","given":"Phyllis L."},{"family":"Sheikh","given":"Sophia"},{"family":"Jones","given":"Christopher W."},{"family":"Punches","given":"Brittany E."},{"family":"Swor","given":"Robert A."},{"family":"Hudak","given":"Lauren A."},{"family":"Pascual","given":"Jose L."},{"family":"Seamon","given":"Mark J."},{"family":"Harris","given":"Erica"},{"family":"Pearson","given":"Claire"},{"family":"Peak","given":"David A."},{"family":"Merchant","given":"Roland C."},{"family":"Domeier","given":"Robert M."},{"family":"Rathlev","given":"Niels K."},{"family":"O'Neil","given":"Brian J."},{"family":"Sergot","given":"Paulina"},{"family":"Sanchez","given":"Leon D."},{"family":"Bruce","given":"Steven E."},{"family":"Kessler","given":"Ronald C."},{"family":"Koenen","given":"Karestan C."},{"family":"McLean","given":"Samuel A."},{"family":"Bucci","given":"Vanni"},{"family":"Haran","given":"John P."}],"issued":{"date-parts":[["2023"]]}}}],"schema":"https://github.com/citation-style-language/schema/raw/master/csl-citation.json"} </w:instrText>
            </w:r>
            <w:r w:rsidRPr="0093067A">
              <w:rPr>
                <w:sz w:val="16"/>
                <w:szCs w:val="16"/>
              </w:rPr>
              <w:fldChar w:fldCharType="separate"/>
            </w:r>
            <w:r w:rsidRPr="0093067A">
              <w:rPr>
                <w:sz w:val="16"/>
                <w:vertAlign w:val="superscript"/>
              </w:rPr>
              <w:t>49</w:t>
            </w:r>
            <w:r w:rsidRPr="0093067A">
              <w:rPr>
                <w:sz w:val="16"/>
                <w:szCs w:val="16"/>
              </w:rPr>
              <w:fldChar w:fldCharType="end"/>
            </w:r>
          </w:p>
        </w:tc>
        <w:tc>
          <w:tcPr>
            <w:tcW w:w="692" w:type="dxa"/>
          </w:tcPr>
          <w:p w14:paraId="1E4528AF" w14:textId="77777777" w:rsidR="001528E1" w:rsidRPr="0093067A" w:rsidRDefault="001528E1" w:rsidP="00A86E6F">
            <w:r w:rsidRPr="0093067A">
              <w:rPr>
                <w:sz w:val="16"/>
                <w:szCs w:val="16"/>
              </w:rPr>
              <w:t>Fecal sample</w:t>
            </w:r>
          </w:p>
        </w:tc>
        <w:tc>
          <w:tcPr>
            <w:tcW w:w="2123" w:type="dxa"/>
          </w:tcPr>
          <w:p w14:paraId="5E367EF0" w14:textId="77777777" w:rsidR="001528E1" w:rsidRPr="0093067A" w:rsidRDefault="00F041A6" w:rsidP="00A86E6F">
            <w:sdt>
              <w:sdtPr>
                <w:tag w:val="goog_rdk_220"/>
                <w:id w:val="-658647951"/>
              </w:sdtPr>
              <w:sdtEndPr/>
              <w:sdtContent>
                <w:r w:rsidR="001528E1" w:rsidRPr="0093067A">
                  <w:rPr>
                    <w:rFonts w:eastAsia="Gungsuh"/>
                    <w:sz w:val="16"/>
                    <w:szCs w:val="16"/>
                  </w:rPr>
                  <w:t>OMNIgene•GUT kits (OMR-200); heat-inactivated at 65–70 °C for 1 h; stored at −80 °C; transport time not specified</w:t>
                </w:r>
              </w:sdtContent>
            </w:sdt>
          </w:p>
        </w:tc>
        <w:tc>
          <w:tcPr>
            <w:tcW w:w="1493" w:type="dxa"/>
          </w:tcPr>
          <w:p w14:paraId="6BB0B452" w14:textId="77777777" w:rsidR="001528E1" w:rsidRPr="0093067A" w:rsidRDefault="001528E1" w:rsidP="00A86E6F">
            <w:r w:rsidRPr="0093067A">
              <w:rPr>
                <w:sz w:val="16"/>
                <w:szCs w:val="16"/>
              </w:rPr>
              <w:t xml:space="preserve">QIAGEN DNeasy PowerSoil Pro Kits (QIAGEN, catalog no. 47016) </w:t>
            </w:r>
          </w:p>
        </w:tc>
        <w:tc>
          <w:tcPr>
            <w:tcW w:w="8523" w:type="dxa"/>
          </w:tcPr>
          <w:p w14:paraId="7502A6A5"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 xml:space="preserve">Shotgun whole genome sequencing </w:t>
            </w:r>
            <w:r w:rsidRPr="0093067A">
              <w:rPr>
                <w:sz w:val="16"/>
                <w:szCs w:val="16"/>
              </w:rPr>
              <w:br/>
            </w:r>
            <w:r w:rsidRPr="0093067A">
              <w:rPr>
                <w:sz w:val="16"/>
                <w:szCs w:val="16"/>
                <w:u w:val="single"/>
              </w:rPr>
              <w:t xml:space="preserve">Sequencing platform: </w:t>
            </w:r>
            <w:r w:rsidRPr="0093067A">
              <w:rPr>
                <w:sz w:val="16"/>
                <w:szCs w:val="16"/>
              </w:rPr>
              <w:t>Illumina NextSeq 500</w:t>
            </w:r>
            <w:r w:rsidRPr="0093067A">
              <w:rPr>
                <w:sz w:val="16"/>
                <w:szCs w:val="16"/>
              </w:rPr>
              <w:br/>
            </w:r>
            <w:r w:rsidRPr="0093067A">
              <w:rPr>
                <w:sz w:val="16"/>
                <w:szCs w:val="16"/>
                <w:u w:val="single"/>
              </w:rPr>
              <w:t>Sequence reads:</w:t>
            </w:r>
            <w:r w:rsidRPr="0093067A">
              <w:rPr>
                <w:sz w:val="16"/>
                <w:szCs w:val="16"/>
              </w:rPr>
              <w:t xml:space="preserve"> paired-end 2x 150 bp</w:t>
            </w:r>
          </w:p>
          <w:p w14:paraId="01C007B3" w14:textId="77777777" w:rsidR="001528E1" w:rsidRPr="0093067A" w:rsidRDefault="001528E1" w:rsidP="00A86E6F">
            <w:pPr>
              <w:rPr>
                <w:sz w:val="16"/>
                <w:szCs w:val="16"/>
              </w:rPr>
            </w:pPr>
            <w:r w:rsidRPr="0093067A">
              <w:rPr>
                <w:sz w:val="16"/>
                <w:szCs w:val="16"/>
                <w:u w:val="single"/>
              </w:rPr>
              <w:t xml:space="preserve">Taxonomic assignment (profiling): </w:t>
            </w:r>
            <w:r w:rsidRPr="0093067A">
              <w:rPr>
                <w:sz w:val="16"/>
                <w:szCs w:val="16"/>
              </w:rPr>
              <w:t xml:space="preserve">Metaphlan3 </w:t>
            </w:r>
          </w:p>
          <w:p w14:paraId="3EF405F7" w14:textId="77777777" w:rsidR="001528E1" w:rsidRPr="0093067A" w:rsidRDefault="001528E1" w:rsidP="00A86E6F">
            <w:pPr>
              <w:rPr>
                <w:sz w:val="16"/>
                <w:szCs w:val="16"/>
              </w:rPr>
            </w:pPr>
            <w:r w:rsidRPr="0093067A">
              <w:rPr>
                <w:sz w:val="16"/>
                <w:szCs w:val="16"/>
                <w:u w:val="single"/>
              </w:rPr>
              <w:t>Adapter Trimming &amp; Quality Filtering</w:t>
            </w:r>
            <w:r w:rsidRPr="0093067A">
              <w:rPr>
                <w:b/>
                <w:sz w:val="16"/>
                <w:szCs w:val="16"/>
              </w:rPr>
              <w:t xml:space="preserve">: </w:t>
            </w:r>
            <w:r w:rsidRPr="0093067A">
              <w:rPr>
                <w:sz w:val="16"/>
                <w:szCs w:val="16"/>
              </w:rPr>
              <w:t>KneadData pipeline used for trimming and host contamination removal</w:t>
            </w:r>
          </w:p>
          <w:p w14:paraId="3295A774"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Simpson and Shannon indices</w:t>
            </w:r>
          </w:p>
          <w:p w14:paraId="3245EC00" w14:textId="77777777" w:rsidR="001528E1" w:rsidRPr="0093067A" w:rsidRDefault="001528E1" w:rsidP="00A86E6F">
            <w:pPr>
              <w:rPr>
                <w:sz w:val="16"/>
                <w:szCs w:val="16"/>
              </w:rPr>
            </w:pPr>
            <w:r w:rsidRPr="0093067A">
              <w:rPr>
                <w:sz w:val="16"/>
                <w:szCs w:val="16"/>
                <w:u w:val="single"/>
              </w:rPr>
              <w:t>Beta diversity</w:t>
            </w:r>
            <w:r w:rsidRPr="0093067A">
              <w:rPr>
                <w:sz w:val="16"/>
                <w:szCs w:val="16"/>
              </w:rPr>
              <w:t>: Not processed/specified</w:t>
            </w:r>
          </w:p>
          <w:p w14:paraId="3F7B9431" w14:textId="77777777" w:rsidR="001528E1" w:rsidRPr="0093067A" w:rsidRDefault="001528E1" w:rsidP="00A86E6F">
            <w:r w:rsidRPr="0093067A">
              <w:rPr>
                <w:sz w:val="16"/>
                <w:szCs w:val="16"/>
                <w:u w:val="single"/>
              </w:rPr>
              <w:t>Relative abundance: Differential abundance</w:t>
            </w:r>
            <w:r w:rsidRPr="0093067A">
              <w:rPr>
                <w:sz w:val="16"/>
                <w:szCs w:val="16"/>
              </w:rPr>
              <w:t>: MetaPhlAn3; Linear Mixed Models</w:t>
            </w:r>
            <w:r w:rsidRPr="0093067A">
              <w:rPr>
                <w:b/>
                <w:sz w:val="16"/>
                <w:szCs w:val="16"/>
              </w:rPr>
              <w:t xml:space="preserve">  (</w:t>
            </w:r>
            <w:r w:rsidRPr="0093067A">
              <w:rPr>
                <w:sz w:val="16"/>
                <w:szCs w:val="16"/>
              </w:rPr>
              <w:t xml:space="preserve">FDR-corrected </w:t>
            </w:r>
            <w:r w:rsidRPr="0093067A">
              <w:rPr>
                <w:i/>
                <w:sz w:val="16"/>
                <w:szCs w:val="16"/>
              </w:rPr>
              <w:t>p</w:t>
            </w:r>
            <w:sdt>
              <w:sdtPr>
                <w:tag w:val="goog_rdk_221"/>
                <w:id w:val="-555524198"/>
              </w:sdtPr>
              <w:sdtEndPr/>
              <w:sdtContent>
                <w:r w:rsidRPr="0093067A">
                  <w:rPr>
                    <w:rFonts w:eastAsia="Gungsuh"/>
                    <w:sz w:val="16"/>
                    <w:szCs w:val="16"/>
                  </w:rPr>
                  <w:t xml:space="preserve"> values ≤ 0.05; ANOVA and sum of squares calculated); Mixed-Effect Random Forest. Other analysis- HUMAnN3; Spearman correlation</w:t>
                </w:r>
              </w:sdtContent>
            </w:sdt>
          </w:p>
        </w:tc>
      </w:tr>
      <w:tr w:rsidR="0093067A" w:rsidRPr="0093067A" w14:paraId="4BB0EAE6" w14:textId="77777777" w:rsidTr="00A86E6F">
        <w:tc>
          <w:tcPr>
            <w:tcW w:w="1119" w:type="dxa"/>
          </w:tcPr>
          <w:p w14:paraId="6FD8D416" w14:textId="77777777" w:rsidR="001528E1" w:rsidRPr="0093067A" w:rsidRDefault="001528E1" w:rsidP="00A86E6F">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FIWglRNh","properties":{"formattedCitation":"\\super 63\\nosupersub{}","plainCitation":"63","noteIndex":0},"citationItems":[{"id":65,"uris":["http://zotero.org/users/local/jHPEN5Wp/items/B9N7FT8A","http://zotero.org/users/14258988/items/B9N7FT8A"],"itemData":{"id":65,"type":"article-journal","abstract":"Probiotics have been shown to benefit patients with constipation and depression, but whether they specifically alleviate constipation in patients with depression  remains unclear. The aim of this study was to investigate the effect of  Lacticaseibacillus paracasei strain Shirota (LcS), formerly Lactobacillus casei  strain Shirota, on constipation in patients with depression with specific  etiology and gut microbiota and on depressive regimens. Eighty-two patients with  constipation were recruited. The subjects consumed 100 mL of a LcS beverage  (10(8) CFU/mL) or placebo every day for 9 weeks. After ingesting beverages for  this period, we observed no significant differences in the total patient  constipation-symptom (PAC-SYM) scores in the LcS group when compared with the  placebo group. However, symptoms/scores in item 7 (rectal tearing or bleeding  after a bowel movement) and items 8-12 (stool symptom subscale) were more  alleviated in the LcS group than in the placebo group. The Beck Depression Index  (BDI) and Hamilton Depression Rating Scale (HAMD) scores were all significantly  decreased, and the degree of depression was significantly improved in both the  placebo and LcS groups (p &lt; 0.05), but there was no significant difference  between the groups. The LcS intervention increased the beneficial Adlercreutzia,  Megasphaera and Veillonella levels and decreased the bacterial levels related to  mental illness, such as Rikenellaceae_RC9_gut_group, Sutterella and  Oscillibacter. Additionally, the interleukin (IL)-1β, IL-6, and tumor necrosis  factor-α (TNF-α) levels were significantly decreased in both the placebo and LcS  groups (p &lt; 0.05). In particular, the IL-6 levels were significantly lower in the  LcS group than the placebo group after the ingestion period (p &lt; 0.05). In  conclusion, the daily consumption of LcS for 9 weeks appeared to relieve  constipation and improve the potentially depressive symptoms in patients with  depression and significantly decrease the IL-6 levels. In addition, the LcS  supplementation also appeared to regulate the intestinal microbiota related to  mental illness.","archive_location":"rayyan-16939347","container-title":"Nutrients","DOI":"10.3390/nu13072238","ISSN":"2072-6643","issue":"7","journalAbbreviation":"Nutrients","language":"eng","title":"Effects of Fermented Milk Containing Lacticaseibacillus paracasei Strain Shirota on Constipation in Patients with Depression: A Randomized, Double-Blind,  Placebo-Controlled Trial.","volume":"13","author":[{"family":"Zhang","given":"Xiaomei"},{"family":"Chen","given":"Shanbin"},{"family":"Zhang","given":"Ming"},{"family":"Ren","given":"Fazheng"},{"family":"Ren","given":"Yimei"},{"family":"Li","given":"Yixuan"},{"family":"Liu","given":"Ning"},{"family":"Zhang","given":"Yan"},{"family":"Zhang","given":"Qi"},{"family":"Wang","given":"Ran"}],"accessed":{"date-parts":[["6",1,1]]},"issued":{"date-parts":[["2021"]]}}}],"schema":"https://github.com/citation-style-language/schema/raw/master/csl-citation.json"} </w:instrText>
            </w:r>
            <w:r w:rsidRPr="0093067A">
              <w:rPr>
                <w:sz w:val="16"/>
                <w:szCs w:val="16"/>
              </w:rPr>
              <w:fldChar w:fldCharType="separate"/>
            </w:r>
            <w:r w:rsidRPr="0093067A">
              <w:rPr>
                <w:sz w:val="16"/>
                <w:vertAlign w:val="superscript"/>
              </w:rPr>
              <w:t>63</w:t>
            </w:r>
            <w:r w:rsidRPr="0093067A">
              <w:rPr>
                <w:sz w:val="16"/>
                <w:szCs w:val="16"/>
              </w:rPr>
              <w:fldChar w:fldCharType="end"/>
            </w:r>
          </w:p>
        </w:tc>
        <w:tc>
          <w:tcPr>
            <w:tcW w:w="692" w:type="dxa"/>
          </w:tcPr>
          <w:p w14:paraId="6C4D3C57" w14:textId="77777777" w:rsidR="001528E1" w:rsidRPr="0093067A" w:rsidRDefault="001528E1" w:rsidP="00A86E6F">
            <w:r w:rsidRPr="0093067A">
              <w:rPr>
                <w:sz w:val="16"/>
                <w:szCs w:val="16"/>
              </w:rPr>
              <w:t>Fecal sample</w:t>
            </w:r>
          </w:p>
        </w:tc>
        <w:tc>
          <w:tcPr>
            <w:tcW w:w="2123" w:type="dxa"/>
          </w:tcPr>
          <w:p w14:paraId="6A10B92F" w14:textId="77777777" w:rsidR="001528E1" w:rsidRPr="0093067A" w:rsidRDefault="001528E1" w:rsidP="00A86E6F">
            <w:r w:rsidRPr="0093067A">
              <w:rPr>
                <w:sz w:val="16"/>
                <w:szCs w:val="16"/>
              </w:rPr>
              <w:t>Not specified</w:t>
            </w:r>
          </w:p>
        </w:tc>
        <w:tc>
          <w:tcPr>
            <w:tcW w:w="1493" w:type="dxa"/>
          </w:tcPr>
          <w:p w14:paraId="1E9D295A" w14:textId="77777777" w:rsidR="001528E1" w:rsidRPr="0093067A" w:rsidRDefault="001528E1" w:rsidP="00A86E6F">
            <w:r w:rsidRPr="0093067A">
              <w:rPr>
                <w:sz w:val="16"/>
                <w:szCs w:val="16"/>
              </w:rPr>
              <w:t>E.Z.N.A. Soil DNA kit (Omega Bio-Tek, Norcross, GA, USA).</w:t>
            </w:r>
          </w:p>
        </w:tc>
        <w:tc>
          <w:tcPr>
            <w:tcW w:w="8523" w:type="dxa"/>
          </w:tcPr>
          <w:p w14:paraId="0E481D0B"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xml:space="preserve"> 338F (5′-ACTCCTACGGGAG-GCAGCAG-3'); 806R (5'-GGACTACHVGGGTWTCTAAT-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250 bp </w:t>
            </w:r>
            <w:r w:rsidRPr="0093067A">
              <w:rPr>
                <w:sz w:val="16"/>
                <w:szCs w:val="16"/>
              </w:rPr>
              <w:br/>
            </w:r>
            <w:r w:rsidRPr="0093067A">
              <w:rPr>
                <w:sz w:val="16"/>
                <w:szCs w:val="16"/>
                <w:u w:val="single"/>
              </w:rPr>
              <w:t>Demultiplexing; Quality filtering:</w:t>
            </w:r>
            <w:r w:rsidRPr="0093067A">
              <w:rPr>
                <w:sz w:val="16"/>
                <w:szCs w:val="16"/>
              </w:rPr>
              <w:t xml:space="preserve"> QIIME (version not specified)</w:t>
            </w:r>
            <w:r w:rsidRPr="0093067A">
              <w:rPr>
                <w:sz w:val="16"/>
                <w:szCs w:val="16"/>
              </w:rPr>
              <w:br/>
            </w:r>
            <w:r w:rsidRPr="0093067A">
              <w:rPr>
                <w:sz w:val="16"/>
                <w:szCs w:val="16"/>
                <w:u w:val="single"/>
              </w:rPr>
              <w:t>Clustering:</w:t>
            </w:r>
            <w:r w:rsidRPr="0093067A">
              <w:rPr>
                <w:sz w:val="16"/>
                <w:szCs w:val="16"/>
              </w:rPr>
              <w:t xml:space="preserve"> UPARSE (97% similarity cutoff)</w:t>
            </w:r>
            <w:r w:rsidRPr="0093067A">
              <w:rPr>
                <w:sz w:val="16"/>
                <w:szCs w:val="16"/>
              </w:rPr>
              <w:br/>
            </w:r>
            <w:r w:rsidRPr="0093067A">
              <w:rPr>
                <w:sz w:val="16"/>
                <w:szCs w:val="16"/>
                <w:u w:val="single"/>
              </w:rPr>
              <w:t>Chimera removal:</w:t>
            </w:r>
            <w:r w:rsidRPr="0093067A">
              <w:rPr>
                <w:sz w:val="16"/>
                <w:szCs w:val="16"/>
              </w:rPr>
              <w:t xml:space="preserve"> UCHIME</w:t>
            </w:r>
            <w:r w:rsidRPr="0093067A">
              <w:rPr>
                <w:sz w:val="16"/>
                <w:szCs w:val="16"/>
              </w:rPr>
              <w:br/>
            </w:r>
            <w:r w:rsidRPr="0093067A">
              <w:rPr>
                <w:sz w:val="16"/>
                <w:szCs w:val="16"/>
                <w:u w:val="single"/>
              </w:rPr>
              <w:t>Taxonomic assignment:</w:t>
            </w:r>
            <w:r w:rsidRPr="0093067A">
              <w:rPr>
                <w:sz w:val="16"/>
                <w:szCs w:val="16"/>
              </w:rPr>
              <w:t xml:space="preserve"> RDP classifier trained on the SILVA database v132 (confidence threshold 70%) </w:t>
            </w:r>
          </w:p>
          <w:p w14:paraId="7F8EDD13"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Shannon</w:t>
            </w:r>
            <w:r w:rsidRPr="0093067A">
              <w:rPr>
                <w:sz w:val="16"/>
                <w:szCs w:val="16"/>
              </w:rPr>
              <w:br/>
            </w:r>
            <w:r w:rsidRPr="0093067A">
              <w:rPr>
                <w:sz w:val="16"/>
                <w:szCs w:val="16"/>
                <w:u w:val="single"/>
              </w:rPr>
              <w:t>Beta diversity</w:t>
            </w:r>
            <w:r w:rsidRPr="0093067A">
              <w:rPr>
                <w:sz w:val="16"/>
                <w:szCs w:val="16"/>
              </w:rPr>
              <w:t>: Bray–Curtis dissimilarity visualized with PCoA and weighted UniFrac. ANOSIM</w:t>
            </w:r>
          </w:p>
          <w:p w14:paraId="26C416F1" w14:textId="77777777" w:rsidR="001528E1" w:rsidRPr="0093067A" w:rsidRDefault="001528E1" w:rsidP="00A86E6F">
            <w:r w:rsidRPr="0093067A">
              <w:rPr>
                <w:sz w:val="16"/>
                <w:szCs w:val="16"/>
                <w:u w:val="single"/>
              </w:rPr>
              <w:t>Relative abundance: Differential abundance</w:t>
            </w:r>
            <w:sdt>
              <w:sdtPr>
                <w:tag w:val="goog_rdk_222"/>
                <w:id w:val="-455871103"/>
              </w:sdtPr>
              <w:sdtEndPr/>
              <w:sdtContent>
                <w:r w:rsidRPr="0093067A">
                  <w:rPr>
                    <w:rFonts w:eastAsia="Gungsuh"/>
                    <w:sz w:val="16"/>
                    <w:szCs w:val="16"/>
                  </w:rPr>
                  <w:t xml:space="preserve">: OTUs (≥ 0.1%) </w:t>
                </w:r>
              </w:sdtContent>
            </w:sdt>
            <w:r w:rsidRPr="0093067A">
              <w:rPr>
                <w:sz w:val="16"/>
                <w:szCs w:val="16"/>
              </w:rPr>
              <w:t>LEfSe,</w:t>
            </w:r>
            <w:r w:rsidRPr="0093067A">
              <w:rPr>
                <w:b/>
                <w:sz w:val="16"/>
                <w:szCs w:val="16"/>
              </w:rPr>
              <w:t xml:space="preserve"> </w:t>
            </w:r>
            <w:sdt>
              <w:sdtPr>
                <w:tag w:val="goog_rdk_223"/>
                <w:id w:val="-1643475542"/>
              </w:sdtPr>
              <w:sdtEndPr/>
              <w:sdtContent>
                <w:r w:rsidRPr="0093067A">
                  <w:rPr>
                    <w:rFonts w:eastAsia="Gungsuh"/>
                    <w:sz w:val="16"/>
                    <w:szCs w:val="16"/>
                  </w:rPr>
                  <w:t>LDA ≥ 2</w:t>
                </w:r>
              </w:sdtContent>
            </w:sdt>
            <w:r w:rsidRPr="0093067A">
              <w:rPr>
                <w:b/>
                <w:sz w:val="16"/>
                <w:szCs w:val="16"/>
              </w:rPr>
              <w:t xml:space="preserve">, </w:t>
            </w:r>
            <w:r w:rsidRPr="0093067A">
              <w:rPr>
                <w:i/>
                <w:sz w:val="16"/>
                <w:szCs w:val="16"/>
              </w:rPr>
              <w:t>p</w:t>
            </w:r>
            <w:r w:rsidRPr="0093067A">
              <w:rPr>
                <w:sz w:val="16"/>
                <w:szCs w:val="16"/>
              </w:rPr>
              <w:t xml:space="preserve"> &lt; 0.05</w:t>
            </w:r>
          </w:p>
        </w:tc>
      </w:tr>
      <w:tr w:rsidR="0093067A" w:rsidRPr="0093067A" w14:paraId="23BD8046" w14:textId="77777777" w:rsidTr="00A86E6F">
        <w:tc>
          <w:tcPr>
            <w:tcW w:w="1119" w:type="dxa"/>
          </w:tcPr>
          <w:p w14:paraId="5D30611B" w14:textId="77777777" w:rsidR="001528E1" w:rsidRPr="0093067A" w:rsidRDefault="001528E1" w:rsidP="00A86E6F">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pSwzVafD","properties":{"formattedCitation":"\\super 45\\nosupersub{}","plainCitation":"45","noteIndex":0},"citationItems":[{"id":369,"uris":["http://zotero.org/users/local/jHPEN5Wp/items/423KKPJ9","http://zotero.org/users/14258988/items/423KKPJ9"],"itemData":{"id":369,"type":"article-journal","abstract":"The microbiota–gut–brain axis plays a critical role in the pathogenesis of major depressive disorder (MDD) and related subclinical symptoms. However, studies on the gut microbiota in MDD are inconsistent, and data on MDD's effects on sleep are lacking. This study aimed to analyze the gut microbiota composition and sleep quality of patients with MDD. We performed 16S rRNA sequencing of stool samples from 36 patients with MDD and 45 healthy controls (HC). Sleep quality was assessed using the Pittsburgh Sleep Quality Index, depressive severity with the Hamilton Depression Scale, and insomnia severity using the Insomnia Severity Index. Forty-eight microbiota targets showed significant differences between MDD and HC. In MDD, six microbiota targets were associated with the severity of depression, 11 with sleep quality, and 3 with sleep severity. At the genus level, Dorea was simultaneously related to depression and sleep quality, while Intestinibacter was more closely related to sleep problems. Coprococcus and Intestinibacter were associated with sleep quality independent of the severity of depression. In conclusion, the present findings enable a better understanding of the relationship between gut microbiota and MDD-related symptoms. Gut microbiota alterations may become potential biomarkers and/or treatment targets for sleep quality in MDD. (PsycInfo Database Record (c) 2023 APA, all rights reserved)","archive_location":"rayyan-16939141","container-title":"Frontiers in Psychiatry","DOI":"10.3389/fpsyt.2021.645045","ISSN":"1664-0640(Electronic)","title":"Gut microbiome composition associated with major depressive disorder and sleep quality.","volume":"12","author":[{"family":"Zhang","given":"Qi"},{"family":"Yun","given":"Yajun"},{"family":"An","given":"Huimei"},{"family":"Zhao","given":"Wenxuan"},{"family":"Ma","given":"Ting"},{"family":"Wang","given":"Zhiren"},{"family":"Yang","given":"Fude"}],"issued":{"date-parts":[["2021"]]}}}],"schema":"https://github.com/citation-style-language/schema/raw/master/csl-citation.json"} </w:instrText>
            </w:r>
            <w:r w:rsidRPr="0093067A">
              <w:rPr>
                <w:sz w:val="16"/>
                <w:szCs w:val="16"/>
              </w:rPr>
              <w:fldChar w:fldCharType="separate"/>
            </w:r>
            <w:r w:rsidRPr="0093067A">
              <w:rPr>
                <w:sz w:val="16"/>
                <w:vertAlign w:val="superscript"/>
              </w:rPr>
              <w:t>45</w:t>
            </w:r>
            <w:r w:rsidRPr="0093067A">
              <w:rPr>
                <w:sz w:val="16"/>
                <w:szCs w:val="16"/>
              </w:rPr>
              <w:fldChar w:fldCharType="end"/>
            </w:r>
            <w:r w:rsidRPr="0093067A">
              <w:rPr>
                <w:sz w:val="16"/>
                <w:szCs w:val="16"/>
              </w:rPr>
              <w:t xml:space="preserve"> </w:t>
            </w:r>
          </w:p>
        </w:tc>
        <w:tc>
          <w:tcPr>
            <w:tcW w:w="692" w:type="dxa"/>
          </w:tcPr>
          <w:p w14:paraId="240A23B3" w14:textId="77777777" w:rsidR="001528E1" w:rsidRPr="0093067A" w:rsidRDefault="001528E1" w:rsidP="00A86E6F">
            <w:r w:rsidRPr="0093067A">
              <w:rPr>
                <w:sz w:val="16"/>
                <w:szCs w:val="16"/>
              </w:rPr>
              <w:t>Fecal sample</w:t>
            </w:r>
          </w:p>
        </w:tc>
        <w:tc>
          <w:tcPr>
            <w:tcW w:w="2123" w:type="dxa"/>
          </w:tcPr>
          <w:p w14:paraId="34084A2B" w14:textId="77777777" w:rsidR="001528E1" w:rsidRPr="0093067A" w:rsidRDefault="00F041A6" w:rsidP="00A86E6F">
            <w:sdt>
              <w:sdtPr>
                <w:tag w:val="goog_rdk_224"/>
                <w:id w:val="815486628"/>
              </w:sdtPr>
              <w:sdtEndPr/>
              <w:sdtContent>
                <w:r w:rsidR="001528E1" w:rsidRPr="0093067A">
                  <w:rPr>
                    <w:rFonts w:eastAsia="Gungsuh"/>
                    <w:sz w:val="16"/>
                    <w:szCs w:val="16"/>
                  </w:rPr>
                  <w:t xml:space="preserve">Fresh; RNA stabilization solution (Tiny-Gen, China); </w:t>
                </w:r>
                <w:r w:rsidR="001528E1" w:rsidRPr="0093067A">
                  <w:rPr>
                    <w:rFonts w:eastAsia="Gungsuh" w:hint="eastAsia"/>
                    <w:sz w:val="16"/>
                    <w:szCs w:val="16"/>
                  </w:rPr>
                  <w:t>≥</w:t>
                </w:r>
                <w:r w:rsidR="001528E1" w:rsidRPr="0093067A">
                  <w:rPr>
                    <w:rFonts w:eastAsia="Gungsuh"/>
                    <w:sz w:val="16"/>
                    <w:szCs w:val="16"/>
                  </w:rPr>
                  <w:t xml:space="preserve"> 1 g within 2 days post-admission; stored at −80 °C</w:t>
                </w:r>
              </w:sdtContent>
            </w:sdt>
          </w:p>
        </w:tc>
        <w:tc>
          <w:tcPr>
            <w:tcW w:w="1493" w:type="dxa"/>
          </w:tcPr>
          <w:p w14:paraId="3D1219AE" w14:textId="77777777" w:rsidR="001528E1" w:rsidRPr="0093067A" w:rsidRDefault="001528E1" w:rsidP="00A86E6F">
            <w:r w:rsidRPr="0093067A">
              <w:rPr>
                <w:sz w:val="16"/>
                <w:szCs w:val="16"/>
              </w:rPr>
              <w:t xml:space="preserve">Not specified </w:t>
            </w:r>
          </w:p>
        </w:tc>
        <w:tc>
          <w:tcPr>
            <w:tcW w:w="8523" w:type="dxa"/>
          </w:tcPr>
          <w:p w14:paraId="7A6FFBAE"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4-V5</w:t>
            </w:r>
            <w:r w:rsidRPr="0093067A">
              <w:rPr>
                <w:sz w:val="16"/>
                <w:szCs w:val="16"/>
              </w:rPr>
              <w:br/>
            </w:r>
            <w:r w:rsidRPr="0093067A">
              <w:rPr>
                <w:sz w:val="16"/>
                <w:szCs w:val="16"/>
                <w:u w:val="single"/>
              </w:rPr>
              <w:t>Primers:</w:t>
            </w:r>
            <w:r w:rsidRPr="0093067A">
              <w:rPr>
                <w:sz w:val="16"/>
                <w:szCs w:val="16"/>
              </w:rPr>
              <w:t xml:space="preserve"> 515F (5′-GTGCCAGCMGCCGCGGTAA-3'); 926R (5'-CCGTCAATTCMTTTGAGTTT-3').</w:t>
            </w:r>
            <w:r w:rsidRPr="0093067A">
              <w:rPr>
                <w:sz w:val="16"/>
                <w:szCs w:val="16"/>
              </w:rPr>
              <w:br/>
            </w:r>
            <w:r w:rsidRPr="0093067A">
              <w:rPr>
                <w:sz w:val="16"/>
                <w:szCs w:val="16"/>
                <w:u w:val="single"/>
              </w:rPr>
              <w:t>Sequencing platform:</w:t>
            </w:r>
            <w:r w:rsidRPr="0093067A">
              <w:rPr>
                <w:sz w:val="16"/>
                <w:szCs w:val="16"/>
              </w:rPr>
              <w:t xml:space="preserve"> Illumina NovaSeq6000 SP 500</w:t>
            </w:r>
            <w:r w:rsidRPr="0093067A">
              <w:rPr>
                <w:sz w:val="16"/>
                <w:szCs w:val="16"/>
              </w:rPr>
              <w:br/>
            </w:r>
            <w:r w:rsidRPr="0093067A">
              <w:rPr>
                <w:sz w:val="16"/>
                <w:szCs w:val="16"/>
                <w:u w:val="single"/>
              </w:rPr>
              <w:t>Sequence reads:</w:t>
            </w:r>
            <w:r w:rsidRPr="0093067A">
              <w:rPr>
                <w:sz w:val="16"/>
                <w:szCs w:val="16"/>
              </w:rPr>
              <w:t xml:space="preserve"> paired-end 2x 250 bp</w:t>
            </w:r>
          </w:p>
          <w:p w14:paraId="35172963"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Trimmomatic v0.35</w:t>
            </w:r>
            <w:r w:rsidRPr="0093067A">
              <w:rPr>
                <w:sz w:val="16"/>
                <w:szCs w:val="16"/>
              </w:rPr>
              <w:br/>
            </w:r>
            <w:r w:rsidRPr="0093067A">
              <w:rPr>
                <w:sz w:val="16"/>
                <w:szCs w:val="16"/>
                <w:u w:val="single"/>
              </w:rPr>
              <w:t>Quality-filtering:</w:t>
            </w:r>
            <w:r w:rsidRPr="0093067A">
              <w:rPr>
                <w:sz w:val="16"/>
                <w:szCs w:val="16"/>
              </w:rPr>
              <w:t xml:space="preserve"> Trimmomatic (SLIDINGWINDOW:50:20 MINLEN:50)</w:t>
            </w:r>
            <w:r w:rsidRPr="0093067A">
              <w:rPr>
                <w:sz w:val="16"/>
                <w:szCs w:val="16"/>
              </w:rPr>
              <w:br/>
            </w:r>
            <w:r w:rsidRPr="0093067A">
              <w:rPr>
                <w:sz w:val="16"/>
                <w:szCs w:val="16"/>
                <w:u w:val="single"/>
              </w:rPr>
              <w:t>Read merging:</w:t>
            </w:r>
            <w:r w:rsidRPr="0093067A">
              <w:rPr>
                <w:sz w:val="16"/>
                <w:szCs w:val="16"/>
              </w:rPr>
              <w:t xml:space="preserve"> FLASH v1.2.11 (default parameters)</w:t>
            </w:r>
            <w:r w:rsidRPr="0093067A">
              <w:rPr>
                <w:sz w:val="16"/>
                <w:szCs w:val="16"/>
              </w:rPr>
              <w:br/>
            </w:r>
            <w:r w:rsidRPr="0093067A">
              <w:rPr>
                <w:sz w:val="16"/>
                <w:szCs w:val="16"/>
                <w:u w:val="single"/>
              </w:rPr>
              <w:t>Quality-filtering (2):</w:t>
            </w:r>
            <w:r w:rsidRPr="0093067A">
              <w:rPr>
                <w:sz w:val="16"/>
                <w:szCs w:val="16"/>
              </w:rPr>
              <w:t xml:space="preserve"> screen.seqs command in Mothur v1.33.3 (maxambig = 0, minlength = 200, maxlength = 485, maxhomop =8)</w:t>
            </w:r>
            <w:r w:rsidRPr="0093067A">
              <w:rPr>
                <w:sz w:val="16"/>
                <w:szCs w:val="16"/>
              </w:rPr>
              <w:br/>
            </w:r>
            <w:r w:rsidRPr="0093067A">
              <w:rPr>
                <w:sz w:val="16"/>
                <w:szCs w:val="16"/>
                <w:u w:val="single"/>
              </w:rPr>
              <w:t xml:space="preserve">Clustering: </w:t>
            </w:r>
            <w:r w:rsidRPr="0093067A">
              <w:rPr>
                <w:sz w:val="16"/>
                <w:szCs w:val="16"/>
              </w:rPr>
              <w:t>UPARSE in USEARCH version v8.1.1756 (97% similarity cutoff) and R (v3.6.0)</w:t>
            </w:r>
            <w:r w:rsidRPr="0093067A">
              <w:rPr>
                <w:sz w:val="16"/>
                <w:szCs w:val="16"/>
              </w:rPr>
              <w:br/>
            </w:r>
            <w:r w:rsidRPr="0093067A">
              <w:rPr>
                <w:sz w:val="16"/>
                <w:szCs w:val="16"/>
                <w:u w:val="single"/>
              </w:rPr>
              <w:t>Taxonomic assignment</w:t>
            </w:r>
            <w:r w:rsidRPr="0093067A">
              <w:rPr>
                <w:sz w:val="16"/>
                <w:szCs w:val="16"/>
              </w:rPr>
              <w:t>: Not specified</w:t>
            </w:r>
          </w:p>
          <w:p w14:paraId="549B9973"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Simpson, Evenness </w:t>
            </w:r>
          </w:p>
          <w:p w14:paraId="705AAC7D" w14:textId="77777777" w:rsidR="001528E1" w:rsidRPr="0093067A" w:rsidRDefault="001528E1" w:rsidP="00A86E6F">
            <w:pPr>
              <w:rPr>
                <w:sz w:val="16"/>
                <w:szCs w:val="16"/>
              </w:rPr>
            </w:pPr>
            <w:r w:rsidRPr="0093067A">
              <w:rPr>
                <w:sz w:val="16"/>
                <w:szCs w:val="16"/>
                <w:u w:val="single"/>
              </w:rPr>
              <w:t>Beta diversity</w:t>
            </w:r>
            <w:r w:rsidRPr="0093067A">
              <w:rPr>
                <w:sz w:val="16"/>
                <w:szCs w:val="16"/>
              </w:rPr>
              <w:t xml:space="preserve"> : UniFrac (unweighted and weighted) distances, visualized with PCoA, Bray–Curtis and Jaccard dissimilarity visualized by R as UniFrac analysis </w:t>
            </w:r>
          </w:p>
          <w:p w14:paraId="61981DD6" w14:textId="77777777" w:rsidR="001528E1" w:rsidRPr="0093067A" w:rsidRDefault="001528E1" w:rsidP="00A86E6F">
            <w:r w:rsidRPr="0093067A">
              <w:rPr>
                <w:sz w:val="16"/>
                <w:szCs w:val="16"/>
                <w:u w:val="single"/>
              </w:rPr>
              <w:t>Relative abundance: Differential abundance</w:t>
            </w:r>
            <w:sdt>
              <w:sdtPr>
                <w:tag w:val="goog_rdk_225"/>
                <w:id w:val="-1049979905"/>
              </w:sdtPr>
              <w:sdtEndPr/>
              <w:sdtContent>
                <w:r w:rsidRPr="0093067A">
                  <w:rPr>
                    <w:rFonts w:eastAsia="Gungsuh"/>
                    <w:sz w:val="16"/>
                    <w:szCs w:val="16"/>
                  </w:rPr>
                  <w:t xml:space="preserve">:  Taxa with abundance &gt; 0.01% were retained; ANOSIM; Wilcoxon signed-rank test; LEfSe (LDA score ≥ 2.0 or ≤ −2.0, </w:t>
                </w:r>
              </w:sdtContent>
            </w:sdt>
            <w:r w:rsidRPr="0093067A">
              <w:rPr>
                <w:i/>
                <w:sz w:val="16"/>
                <w:szCs w:val="16"/>
              </w:rPr>
              <w:t>p</w:t>
            </w:r>
            <w:r w:rsidRPr="0093067A">
              <w:rPr>
                <w:sz w:val="16"/>
                <w:szCs w:val="16"/>
              </w:rPr>
              <w:t xml:space="preserve"> &lt; 0.05)</w:t>
            </w:r>
          </w:p>
        </w:tc>
      </w:tr>
      <w:tr w:rsidR="0093067A" w:rsidRPr="0093067A" w14:paraId="2CE3DFDF" w14:textId="77777777" w:rsidTr="00A86E6F">
        <w:tc>
          <w:tcPr>
            <w:tcW w:w="1119" w:type="dxa"/>
          </w:tcPr>
          <w:p w14:paraId="37EEB5A0" w14:textId="77777777" w:rsidR="001528E1" w:rsidRPr="0093067A" w:rsidRDefault="001528E1" w:rsidP="00A86E6F">
            <w:r w:rsidRPr="0093067A">
              <w:rPr>
                <w:sz w:val="16"/>
                <w:szCs w:val="16"/>
              </w:rPr>
              <w:t>Zhang et al</w:t>
            </w:r>
            <w:r w:rsidRPr="0093067A">
              <w:rPr>
                <w:sz w:val="16"/>
                <w:szCs w:val="16"/>
              </w:rPr>
              <w:fldChar w:fldCharType="begin"/>
            </w:r>
            <w:r w:rsidRPr="0093067A">
              <w:rPr>
                <w:sz w:val="16"/>
                <w:szCs w:val="16"/>
              </w:rPr>
              <w:instrText xml:space="preserve"> ADDIN ZOTERO_ITEM CSL_CITATION {"citationID":"pC6LeJtb","properties":{"formattedCitation":"\\super 46\\nosupersub{}","plainCitation":"46","noteIndex":0},"citationItems":[{"id":309,"uris":["http://zotero.org/users/14258988/items/A7JH299M"],"itemData":{"id":309,"type":"article-journal","abstract":"BACKGROUND: Major depressive disorder (MDD) is underscored by daytime dysfunction-associated features, including mood disturbances, impaired cognition,  fatigue, and daytime sleepiness. Importantly, the gut-brain axis may represent a  potential mechanistic link between MDD and daytime dysfunction. Therefore, this  study aimed to explore the gut microbiome composition and daytime dysfunction in  Chinese patients with MDD. METHODS: We enrolled 36 patients with MDD and 45  healthy controls (HCs) matched by age, sex, and body mass index (BMI). Daytime  function including emotion, fatigue, and sleepiness were assessed using the  Epworth Sleepiness Scale (ESS), Fatigue Severity Scale (FSS), Hamilton Anxiety  Scale (HAMA), and Hamilton Depression Scale (HAMD). 16S rRNA sequencing was  employed to characterize the gut microbiota in stool samples. RESULTS: The  operational taxonomic units (OTUs) OTU255, OUT363 were positively correlated with  HAMD and HAMA. OTU244, OTU542 and OTU221 were positively correlated with ESS,  HAMD and HAMA. OTU725 and OTU80 were positively correlated with FSS, ESS, HAMD  and HAMA, while OTU423 and OTU502 were negatively correlated with all above.  Flavonifractor positively correlated with fatigue in patients with MDD and all  individuals simultaneously. The correlation between gut microbiome and daytime  function was different in MDD and HCs. CONCLUSIONS: We identified several OTUs  associated with the severity of fatigue, depression, daytime sleepiness and  anxiety in all individuals. Our results revealed the differences in microbiome  found between patients with MDD and HCs. These findings provide insights into the  potential microbiota changes that occur in MDD, and will enable the development  of specific therapeutic strategies for targeting the various symptoms of  depression.","archive_location":"rayyan-16939253","container-title":"Journal of psychosomatic research","DOI":"10.1016/j.jpsychores.2022.110787","ISSN":"1879-1360 0022-3999","journalAbbreviation":"J Psychosom Res","language":"eng","page":"110787","title":"Gut microbiome and daytime function in Chinese patients with major depressive disorder.","volume":"157","author":[{"family":"Zhang","given":"Qi"},{"family":"Yun","given":"Yajun"},{"family":"An","given":"Huimei"},{"family":"Zhao","given":"Wenxuan"},{"family":"Ma","given":"Ting"},{"family":"Wang","given":"Zhiren"},{"family":"Yang","given":"Fude"}],"issued":{"date-parts":[["2022"]]}}}],"schema":"https://github.com/citation-style-language/schema/raw/master/csl-citation.json"} </w:instrText>
            </w:r>
            <w:r w:rsidRPr="0093067A">
              <w:rPr>
                <w:sz w:val="16"/>
                <w:szCs w:val="16"/>
              </w:rPr>
              <w:fldChar w:fldCharType="separate"/>
            </w:r>
            <w:r w:rsidRPr="0093067A">
              <w:rPr>
                <w:sz w:val="16"/>
                <w:vertAlign w:val="superscript"/>
              </w:rPr>
              <w:t>46</w:t>
            </w:r>
            <w:r w:rsidRPr="0093067A">
              <w:rPr>
                <w:sz w:val="16"/>
                <w:szCs w:val="16"/>
              </w:rPr>
              <w:fldChar w:fldCharType="end"/>
            </w:r>
          </w:p>
        </w:tc>
        <w:tc>
          <w:tcPr>
            <w:tcW w:w="692" w:type="dxa"/>
          </w:tcPr>
          <w:p w14:paraId="5BBA9DCE" w14:textId="77777777" w:rsidR="001528E1" w:rsidRPr="0093067A" w:rsidRDefault="001528E1" w:rsidP="00A86E6F">
            <w:r w:rsidRPr="0093067A">
              <w:rPr>
                <w:sz w:val="16"/>
                <w:szCs w:val="16"/>
              </w:rPr>
              <w:t>Fecal sample</w:t>
            </w:r>
          </w:p>
        </w:tc>
        <w:tc>
          <w:tcPr>
            <w:tcW w:w="2123" w:type="dxa"/>
          </w:tcPr>
          <w:p w14:paraId="2144CA25" w14:textId="77777777" w:rsidR="001528E1" w:rsidRPr="0093067A" w:rsidRDefault="00F041A6" w:rsidP="00A86E6F">
            <w:sdt>
              <w:sdtPr>
                <w:tag w:val="goog_rdk_226"/>
                <w:id w:val="1624787663"/>
              </w:sdtPr>
              <w:sdtEndPr/>
              <w:sdtContent>
                <w:r w:rsidR="001528E1" w:rsidRPr="0093067A">
                  <w:rPr>
                    <w:rFonts w:eastAsia="Gungsuh"/>
                    <w:sz w:val="16"/>
                    <w:szCs w:val="16"/>
                  </w:rPr>
                  <w:t xml:space="preserve">Fresh; RNA stabilization solution (Tiny-Gen, China); </w:t>
                </w:r>
                <w:r w:rsidR="001528E1" w:rsidRPr="0093067A">
                  <w:rPr>
                    <w:rFonts w:eastAsia="Gungsuh" w:hint="eastAsia"/>
                    <w:sz w:val="16"/>
                    <w:szCs w:val="16"/>
                  </w:rPr>
                  <w:t>≥</w:t>
                </w:r>
                <w:r w:rsidR="001528E1" w:rsidRPr="0093067A">
                  <w:rPr>
                    <w:rFonts w:eastAsia="Gungsuh"/>
                    <w:sz w:val="16"/>
                    <w:szCs w:val="16"/>
                  </w:rPr>
                  <w:t xml:space="preserve"> 1 g within 2 days post-admission; stored at −80 °C.</w:t>
                </w:r>
              </w:sdtContent>
            </w:sdt>
          </w:p>
        </w:tc>
        <w:tc>
          <w:tcPr>
            <w:tcW w:w="1493" w:type="dxa"/>
          </w:tcPr>
          <w:p w14:paraId="670BACE7" w14:textId="77777777" w:rsidR="001528E1" w:rsidRPr="0093067A" w:rsidRDefault="001528E1" w:rsidP="00A86E6F">
            <w:r w:rsidRPr="0093067A">
              <w:rPr>
                <w:sz w:val="16"/>
                <w:szCs w:val="16"/>
              </w:rPr>
              <w:t>Not specified</w:t>
            </w:r>
          </w:p>
        </w:tc>
        <w:tc>
          <w:tcPr>
            <w:tcW w:w="8523" w:type="dxa"/>
          </w:tcPr>
          <w:p w14:paraId="45F5145A"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V5</w:t>
            </w:r>
            <w:r w:rsidRPr="0093067A">
              <w:rPr>
                <w:sz w:val="16"/>
                <w:szCs w:val="16"/>
              </w:rPr>
              <w:br/>
            </w:r>
            <w:r w:rsidRPr="0093067A">
              <w:rPr>
                <w:sz w:val="16"/>
                <w:szCs w:val="16"/>
                <w:u w:val="single"/>
              </w:rPr>
              <w:t>Primers:</w:t>
            </w:r>
            <w:r w:rsidRPr="0093067A">
              <w:rPr>
                <w:sz w:val="16"/>
                <w:szCs w:val="16"/>
              </w:rPr>
              <w:t xml:space="preserve"> 515F (5′-GTGCCAGCMGCCGCGGTAA-3'); 926R (5'-CCGTCAATTCMTTTGAGTTT-3')</w:t>
            </w:r>
            <w:r w:rsidRPr="0093067A">
              <w:rPr>
                <w:sz w:val="16"/>
                <w:szCs w:val="16"/>
              </w:rPr>
              <w:br/>
            </w:r>
            <w:r w:rsidRPr="0093067A">
              <w:rPr>
                <w:sz w:val="16"/>
                <w:szCs w:val="16"/>
                <w:u w:val="single"/>
              </w:rPr>
              <w:t>Sequencing platform:</w:t>
            </w:r>
            <w:r w:rsidRPr="0093067A">
              <w:rPr>
                <w:sz w:val="16"/>
                <w:szCs w:val="16"/>
              </w:rPr>
              <w:t xml:space="preserve"> Illumina NovaSeq6000 SP 500</w:t>
            </w:r>
            <w:r w:rsidRPr="0093067A">
              <w:rPr>
                <w:sz w:val="16"/>
                <w:szCs w:val="16"/>
              </w:rPr>
              <w:br/>
            </w:r>
            <w:r w:rsidRPr="0093067A">
              <w:rPr>
                <w:sz w:val="16"/>
                <w:szCs w:val="16"/>
                <w:u w:val="single"/>
              </w:rPr>
              <w:t>Sequence reads:</w:t>
            </w:r>
            <w:r w:rsidRPr="0093067A">
              <w:rPr>
                <w:sz w:val="16"/>
                <w:szCs w:val="16"/>
              </w:rPr>
              <w:t xml:space="preserve"> paired-end 2x 250 bp</w:t>
            </w:r>
            <w:r w:rsidRPr="0093067A">
              <w:rPr>
                <w:sz w:val="16"/>
                <w:szCs w:val="16"/>
              </w:rPr>
              <w:br/>
              <w:t>Target</w:t>
            </w:r>
          </w:p>
          <w:p w14:paraId="661A92E4" w14:textId="77777777" w:rsidR="001528E1" w:rsidRPr="0093067A" w:rsidRDefault="001528E1" w:rsidP="00A86E6F">
            <w:pPr>
              <w:rPr>
                <w:sz w:val="16"/>
                <w:szCs w:val="16"/>
              </w:rPr>
            </w:pPr>
            <w:r w:rsidRPr="0093067A">
              <w:rPr>
                <w:sz w:val="16"/>
                <w:szCs w:val="16"/>
                <w:u w:val="single"/>
              </w:rPr>
              <w:t>Demultiplexing:</w:t>
            </w:r>
            <w:r w:rsidRPr="0093067A">
              <w:rPr>
                <w:sz w:val="16"/>
                <w:szCs w:val="16"/>
              </w:rPr>
              <w:t xml:space="preserve"> mothur/UPARSE</w:t>
            </w:r>
          </w:p>
          <w:p w14:paraId="248218A2"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Trimmomatic v0.35</w:t>
            </w:r>
            <w:r w:rsidRPr="0093067A">
              <w:rPr>
                <w:sz w:val="16"/>
                <w:szCs w:val="16"/>
              </w:rPr>
              <w:br/>
            </w:r>
            <w:r w:rsidRPr="0093067A">
              <w:rPr>
                <w:sz w:val="16"/>
                <w:szCs w:val="16"/>
                <w:u w:val="single"/>
              </w:rPr>
              <w:t>Quality filtering:</w:t>
            </w:r>
            <w:r w:rsidRPr="0093067A">
              <w:rPr>
                <w:sz w:val="16"/>
                <w:szCs w:val="16"/>
              </w:rPr>
              <w:t xml:space="preserve"> Using mothur v1.33.3, UPARSE (USEARCH v8.1.1756), and R (v3.6.0); filters: maxambig = 0, minlength = 200, maxlength = 485, maxhomop = 8</w:t>
            </w:r>
            <w:r w:rsidRPr="0093067A">
              <w:rPr>
                <w:sz w:val="16"/>
                <w:szCs w:val="16"/>
              </w:rPr>
              <w:br/>
            </w:r>
            <w:r w:rsidRPr="0093067A">
              <w:rPr>
                <w:sz w:val="16"/>
                <w:szCs w:val="16"/>
                <w:u w:val="single"/>
              </w:rPr>
              <w:t>Read merging:</w:t>
            </w:r>
            <w:r w:rsidRPr="0093067A">
              <w:rPr>
                <w:sz w:val="16"/>
                <w:szCs w:val="16"/>
              </w:rPr>
              <w:t xml:space="preserve"> FLASH v1.2.11 (default parameters)</w:t>
            </w:r>
          </w:p>
          <w:p w14:paraId="2DF7D698" w14:textId="77777777" w:rsidR="001528E1" w:rsidRPr="0093067A" w:rsidRDefault="001528E1" w:rsidP="00A86E6F">
            <w:pPr>
              <w:rPr>
                <w:sz w:val="16"/>
                <w:szCs w:val="16"/>
              </w:rPr>
            </w:pPr>
            <w:r w:rsidRPr="0093067A">
              <w:rPr>
                <w:sz w:val="16"/>
                <w:szCs w:val="16"/>
                <w:u w:val="single"/>
              </w:rPr>
              <w:t>Dereplication;</w:t>
            </w:r>
            <w:r w:rsidRPr="0093067A">
              <w:rPr>
                <w:sz w:val="16"/>
                <w:szCs w:val="16"/>
              </w:rPr>
              <w:t xml:space="preserve"> Not specified</w:t>
            </w:r>
            <w:r w:rsidRPr="0093067A">
              <w:rPr>
                <w:sz w:val="16"/>
                <w:szCs w:val="16"/>
              </w:rPr>
              <w:br/>
            </w:r>
            <w:r w:rsidRPr="0093067A">
              <w:rPr>
                <w:sz w:val="16"/>
                <w:szCs w:val="16"/>
                <w:u w:val="single"/>
              </w:rPr>
              <w:t>Chimera removal:</w:t>
            </w:r>
            <w:r w:rsidRPr="0093067A">
              <w:rPr>
                <w:sz w:val="16"/>
                <w:szCs w:val="16"/>
              </w:rPr>
              <w:t xml:space="preserve"> Not specified</w:t>
            </w:r>
            <w:r w:rsidRPr="0093067A">
              <w:rPr>
                <w:sz w:val="16"/>
                <w:szCs w:val="16"/>
              </w:rPr>
              <w:br/>
            </w:r>
            <w:r w:rsidRPr="0093067A">
              <w:rPr>
                <w:sz w:val="16"/>
                <w:szCs w:val="16"/>
                <w:u w:val="single"/>
              </w:rPr>
              <w:lastRenderedPageBreak/>
              <w:t xml:space="preserve">Clustering: </w:t>
            </w:r>
            <w:r w:rsidRPr="0093067A">
              <w:rPr>
                <w:sz w:val="16"/>
                <w:szCs w:val="16"/>
              </w:rPr>
              <w:t>UPARSE (97% similarity cut-off)</w:t>
            </w:r>
            <w:r w:rsidRPr="0093067A">
              <w:rPr>
                <w:sz w:val="16"/>
                <w:szCs w:val="16"/>
              </w:rPr>
              <w:br/>
            </w:r>
            <w:r w:rsidRPr="0093067A">
              <w:rPr>
                <w:sz w:val="16"/>
                <w:szCs w:val="16"/>
                <w:u w:val="single"/>
              </w:rPr>
              <w:t xml:space="preserve">Taxonomic assignment: </w:t>
            </w:r>
            <w:r w:rsidRPr="0093067A">
              <w:rPr>
                <w:sz w:val="16"/>
                <w:szCs w:val="16"/>
              </w:rPr>
              <w:t>Not specified</w:t>
            </w:r>
          </w:p>
          <w:p w14:paraId="17F05399"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Shannon, Simpson, Evenness, Chao1, ACE </w:t>
            </w:r>
          </w:p>
          <w:p w14:paraId="79C3C7E8" w14:textId="77777777" w:rsidR="001528E1" w:rsidRPr="0093067A" w:rsidRDefault="001528E1" w:rsidP="00A86E6F">
            <w:pPr>
              <w:rPr>
                <w:sz w:val="16"/>
                <w:szCs w:val="16"/>
              </w:rPr>
            </w:pPr>
            <w:r w:rsidRPr="0093067A">
              <w:rPr>
                <w:sz w:val="16"/>
                <w:szCs w:val="16"/>
                <w:u w:val="single"/>
              </w:rPr>
              <w:t>Beta diversity</w:t>
            </w:r>
            <w:r w:rsidRPr="0093067A">
              <w:rPr>
                <w:sz w:val="16"/>
                <w:szCs w:val="16"/>
              </w:rPr>
              <w:t>: Bray Curtis, Weighted Unifrac</w:t>
            </w:r>
          </w:p>
          <w:p w14:paraId="66D8F961" w14:textId="77777777" w:rsidR="001528E1" w:rsidRPr="0093067A" w:rsidRDefault="001528E1" w:rsidP="00A86E6F">
            <w:pPr>
              <w:rPr>
                <w:sz w:val="16"/>
                <w:szCs w:val="16"/>
              </w:rPr>
            </w:pPr>
            <w:r w:rsidRPr="0093067A">
              <w:rPr>
                <w:sz w:val="16"/>
                <w:szCs w:val="16"/>
                <w:u w:val="single"/>
              </w:rPr>
              <w:t>Relative abundance: Differential abundance</w:t>
            </w:r>
            <w:r w:rsidRPr="0093067A">
              <w:rPr>
                <w:sz w:val="16"/>
                <w:szCs w:val="16"/>
              </w:rPr>
              <w:t xml:space="preserve">: Metastas </w:t>
            </w:r>
          </w:p>
        </w:tc>
      </w:tr>
      <w:tr w:rsidR="0093067A" w:rsidRPr="0093067A" w14:paraId="5857E3FA" w14:textId="77777777" w:rsidTr="00A86E6F">
        <w:tc>
          <w:tcPr>
            <w:tcW w:w="1119" w:type="dxa"/>
          </w:tcPr>
          <w:p w14:paraId="3D103B7D" w14:textId="77777777" w:rsidR="001528E1" w:rsidRPr="0093067A" w:rsidRDefault="001528E1" w:rsidP="00A86E6F">
            <w:r w:rsidRPr="0093067A">
              <w:rPr>
                <w:sz w:val="16"/>
                <w:szCs w:val="16"/>
              </w:rPr>
              <w:lastRenderedPageBreak/>
              <w:t>Zhang et al</w:t>
            </w:r>
            <w:r w:rsidRPr="0093067A">
              <w:rPr>
                <w:sz w:val="16"/>
                <w:szCs w:val="16"/>
              </w:rPr>
              <w:fldChar w:fldCharType="begin"/>
            </w:r>
            <w:r w:rsidRPr="0093067A">
              <w:rPr>
                <w:sz w:val="16"/>
                <w:szCs w:val="16"/>
              </w:rPr>
              <w:instrText xml:space="preserve"> ADDIN ZOTERO_ITEM CSL_CITATION {"citationID":"HOfa3HdC","properties":{"formattedCitation":"\\super 64\\nosupersub{}","plainCitation":"64","noteIndex":0},"citationItems":[{"id":301,"uris":["http://zotero.org/users/local/jHPEN5Wp/items/RT79HGMS","http://zotero.org/users/14258988/items/RT79HGMS"],"itemData":{"id":301,"type":"article-journal","abstract":"Major depressive disorder (MDD) is a heterogeneous mental disorder for which the precise assessment of symptom severity remains challenging. Studies have  consistently found that the microbiota-gut-brain (MGB) axis is profoundly altered  in MDD, but whether MGB-relevant clinical parameters are applicable to depression  subphenotyping remains largely unexplored. In this prospective study, we assessed  the taxonomic and metabolic signatures of fecal microbiota from 45 unmedicated  MDD patients and explored their associations with the severity of depression and  anxiety symptoms as measured by Hamilton depression scale-17 (HAMD-17) and  Hamilton anxiety scale-14 (HAMA-14), respectively. The global microbial  compositions of MDD patients with mild, moderate and severe symptoms were largely  similar. Nevertheless, multiple discriminative bacterial taxa could be identified  among the subgroups across the genus to species level. The abundance of fecal  Streptococcus was highly correlated with both HAMD and HAMA scores. Patients with  severe depression symptoms showed significantly higher abundance of  Phascolarctobacterium and Akkermansia, while enrichment of Akkermansia,  Coprococcus and Streptococcus were observed with severe anxiety symptoms. In  addition, fecal microbial metabolite indole-3-carboxyaldehyde proved useful to  discriminate the severity of depression or anxiety symptoms. Together, our  results support the utility of microbial taxa and metabolites as potential  MGB-based biomarker panel for stratifying the symptom severity of MDD patients.","archive_location":"rayyan-16939266","container-title":"Neuroscience","DOI":"10.1016/j.neuroscience.2022.06.024","ISSN":"1873-7544 0306-4522","journalAbbreviation":"Neuroscience","language":"eng","page":"179-189","title":"Taxonomic and Metabolic Signatures of Gut Microbiota for Assessing the Severity of Depression and Anxiety in Major Depressive Disorder Patients.","volume":"496","author":[{"family":"Zhang","given":"Xueli"},{"family":"Hou","given":"Yuanlong"},{"family":"Li","given":"Yinghui"},{"family":"Wei","given":"Wei"},{"family":"Cai","given":"Xiaoying"},{"family":"Shao","given":"Hua"},{"family":"Yuan","given":"Yonggui"},{"family":"Zheng","given":"Xiao"}],"issued":{"date-parts":[["2022"]]}}}],"schema":"https://github.com/citation-style-language/schema/raw/master/csl-citation.json"} </w:instrText>
            </w:r>
            <w:r w:rsidRPr="0093067A">
              <w:rPr>
                <w:sz w:val="16"/>
                <w:szCs w:val="16"/>
              </w:rPr>
              <w:fldChar w:fldCharType="separate"/>
            </w:r>
            <w:r w:rsidRPr="0093067A">
              <w:rPr>
                <w:sz w:val="16"/>
                <w:vertAlign w:val="superscript"/>
              </w:rPr>
              <w:t>64</w:t>
            </w:r>
            <w:r w:rsidRPr="0093067A">
              <w:rPr>
                <w:sz w:val="16"/>
                <w:szCs w:val="16"/>
              </w:rPr>
              <w:fldChar w:fldCharType="end"/>
            </w:r>
          </w:p>
        </w:tc>
        <w:tc>
          <w:tcPr>
            <w:tcW w:w="692" w:type="dxa"/>
          </w:tcPr>
          <w:p w14:paraId="32C6FD35" w14:textId="77777777" w:rsidR="001528E1" w:rsidRPr="0093067A" w:rsidRDefault="001528E1" w:rsidP="00A86E6F">
            <w:r w:rsidRPr="0093067A">
              <w:rPr>
                <w:sz w:val="16"/>
                <w:szCs w:val="16"/>
              </w:rPr>
              <w:t>Fecal sample</w:t>
            </w:r>
          </w:p>
        </w:tc>
        <w:tc>
          <w:tcPr>
            <w:tcW w:w="2123" w:type="dxa"/>
          </w:tcPr>
          <w:p w14:paraId="16ECA915" w14:textId="77777777" w:rsidR="001528E1" w:rsidRPr="0093067A" w:rsidRDefault="00F041A6" w:rsidP="00A86E6F">
            <w:sdt>
              <w:sdtPr>
                <w:tag w:val="goog_rdk_227"/>
                <w:id w:val="1995587122"/>
              </w:sdtPr>
              <w:sdtEndPr/>
              <w:sdtContent>
                <w:r w:rsidR="001528E1" w:rsidRPr="0093067A">
                  <w:rPr>
                    <w:rFonts w:eastAsia="Gungsuh"/>
                    <w:sz w:val="16"/>
                    <w:szCs w:val="16"/>
                  </w:rPr>
                  <w:t>Fresh; collected on behavioral assessment day; frozen immediately; stored at −80 °C</w:t>
                </w:r>
              </w:sdtContent>
            </w:sdt>
          </w:p>
        </w:tc>
        <w:tc>
          <w:tcPr>
            <w:tcW w:w="1493" w:type="dxa"/>
          </w:tcPr>
          <w:p w14:paraId="101F4168" w14:textId="77777777" w:rsidR="001528E1" w:rsidRPr="0093067A" w:rsidRDefault="001528E1" w:rsidP="00A86E6F">
            <w:r w:rsidRPr="0093067A">
              <w:rPr>
                <w:sz w:val="16"/>
                <w:szCs w:val="16"/>
              </w:rPr>
              <w:t xml:space="preserve">PowerSoil DNA Isolation Kit (Qiagen, Germany) </w:t>
            </w:r>
          </w:p>
        </w:tc>
        <w:tc>
          <w:tcPr>
            <w:tcW w:w="8523" w:type="dxa"/>
          </w:tcPr>
          <w:p w14:paraId="1A1CDDCB"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16S rRNA gene amplicon sequencing, V4</w:t>
            </w:r>
            <w:r w:rsidRPr="0093067A">
              <w:rPr>
                <w:sz w:val="16"/>
                <w:szCs w:val="16"/>
              </w:rPr>
              <w:br/>
            </w:r>
            <w:r w:rsidRPr="0093067A">
              <w:rPr>
                <w:sz w:val="16"/>
                <w:szCs w:val="16"/>
                <w:u w:val="single"/>
              </w:rPr>
              <w:t>Primers:</w:t>
            </w:r>
            <w:r w:rsidRPr="0093067A">
              <w:rPr>
                <w:sz w:val="16"/>
                <w:szCs w:val="16"/>
              </w:rPr>
              <w:t xml:space="preserve"> 515F (5′-GTGCCAGCMGCCGCGGTAA-3'); 806R (5'-GG</w:t>
            </w:r>
            <w:r w:rsidRPr="0093067A">
              <w:rPr>
                <w:sz w:val="16"/>
                <w:szCs w:val="16"/>
              </w:rPr>
              <w:br/>
              <w:t>ACTACHVGGGTWTCTAAT-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 xml:space="preserve">Sequence reads: </w:t>
            </w:r>
            <w:r w:rsidRPr="0093067A">
              <w:rPr>
                <w:sz w:val="16"/>
                <w:szCs w:val="16"/>
              </w:rPr>
              <w:t>paired-end 2x 250 bp</w:t>
            </w:r>
            <w:r w:rsidRPr="0093067A">
              <w:rPr>
                <w:sz w:val="16"/>
                <w:szCs w:val="16"/>
              </w:rPr>
              <w:br/>
            </w:r>
            <w:r w:rsidRPr="0093067A">
              <w:rPr>
                <w:sz w:val="16"/>
                <w:szCs w:val="16"/>
                <w:u w:val="single"/>
              </w:rPr>
              <w:t>Quality filtering:</w:t>
            </w:r>
            <w:r w:rsidRPr="0093067A">
              <w:rPr>
                <w:sz w:val="16"/>
                <w:szCs w:val="16"/>
              </w:rPr>
              <w:t xml:space="preserve"> adaptors and low-quality and ambiguous bases were removed (software not specified)</w:t>
            </w:r>
            <w:r w:rsidRPr="0093067A">
              <w:rPr>
                <w:sz w:val="16"/>
                <w:szCs w:val="16"/>
              </w:rPr>
              <w:br/>
            </w:r>
            <w:r w:rsidRPr="0093067A">
              <w:rPr>
                <w:sz w:val="16"/>
                <w:szCs w:val="16"/>
                <w:u w:val="single"/>
              </w:rPr>
              <w:t>Clustering:</w:t>
            </w:r>
            <w:r w:rsidRPr="0093067A">
              <w:rPr>
                <w:sz w:val="16"/>
                <w:szCs w:val="16"/>
              </w:rPr>
              <w:t xml:space="preserve"> UPARSE v7.1 (97% similarity cutoff)</w:t>
            </w:r>
            <w:r w:rsidRPr="0093067A">
              <w:rPr>
                <w:sz w:val="16"/>
                <w:szCs w:val="16"/>
              </w:rPr>
              <w:br/>
            </w:r>
            <w:r w:rsidRPr="0093067A">
              <w:rPr>
                <w:sz w:val="16"/>
                <w:szCs w:val="16"/>
                <w:u w:val="single"/>
              </w:rPr>
              <w:t>Chimera removal:</w:t>
            </w:r>
            <w:r w:rsidRPr="0093067A">
              <w:rPr>
                <w:sz w:val="16"/>
                <w:szCs w:val="16"/>
              </w:rPr>
              <w:t xml:space="preserve"> UCHIME v4.2.40 through comparison with the Gold database</w:t>
            </w:r>
            <w:r w:rsidRPr="0093067A">
              <w:rPr>
                <w:sz w:val="16"/>
                <w:szCs w:val="16"/>
              </w:rPr>
              <w:br/>
            </w:r>
            <w:r w:rsidRPr="0093067A">
              <w:rPr>
                <w:sz w:val="16"/>
                <w:szCs w:val="16"/>
                <w:u w:val="single"/>
              </w:rPr>
              <w:t xml:space="preserve">Taxonomic assignment: </w:t>
            </w:r>
            <w:r w:rsidRPr="0093067A">
              <w:rPr>
                <w:sz w:val="16"/>
                <w:szCs w:val="16"/>
              </w:rPr>
              <w:t>RDP classifier v2.2 (confidence threshold 60%) and trained on the Greengenes database v201305 using QIIME v1.8.0</w:t>
            </w:r>
          </w:p>
          <w:p w14:paraId="60757243"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Shannon, Simpson</w:t>
            </w:r>
          </w:p>
          <w:p w14:paraId="14AD530D" w14:textId="77777777" w:rsidR="001528E1" w:rsidRPr="0093067A" w:rsidRDefault="001528E1" w:rsidP="00A86E6F">
            <w:r w:rsidRPr="0093067A">
              <w:rPr>
                <w:sz w:val="16"/>
                <w:szCs w:val="16"/>
                <w:u w:val="single"/>
              </w:rPr>
              <w:t>Beta diversity</w:t>
            </w:r>
            <w:r w:rsidRPr="0093067A">
              <w:rPr>
                <w:sz w:val="16"/>
                <w:szCs w:val="16"/>
              </w:rPr>
              <w:t>: Aitchison distance and visualized with PCA</w:t>
            </w:r>
            <w:r w:rsidRPr="0093067A">
              <w:rPr>
                <w:sz w:val="16"/>
                <w:szCs w:val="16"/>
              </w:rPr>
              <w:br/>
            </w:r>
            <w:r w:rsidRPr="0093067A">
              <w:rPr>
                <w:sz w:val="16"/>
                <w:szCs w:val="16"/>
                <w:u w:val="single"/>
              </w:rPr>
              <w:t>Relative abundance: Differential abundance</w:t>
            </w:r>
            <w:r w:rsidRPr="0093067A">
              <w:rPr>
                <w:sz w:val="16"/>
                <w:szCs w:val="16"/>
              </w:rPr>
              <w:t xml:space="preserve">: Random Forest Analysis; Other analysis - Kruskal-Wallis test (non-parametric); CLR-transformed prior to statistical analysis; Benjamini–Hochberg correction applied; Spearman correlation, </w:t>
            </w:r>
            <w:r w:rsidRPr="0093067A">
              <w:rPr>
                <w:i/>
                <w:sz w:val="16"/>
                <w:szCs w:val="16"/>
              </w:rPr>
              <w:t>p</w:t>
            </w:r>
            <w:r w:rsidRPr="0093067A">
              <w:rPr>
                <w:sz w:val="16"/>
                <w:szCs w:val="16"/>
              </w:rPr>
              <w:t xml:space="preserve"> &lt; 0.05</w:t>
            </w:r>
          </w:p>
        </w:tc>
      </w:tr>
      <w:tr w:rsidR="0093067A" w:rsidRPr="0093067A" w14:paraId="55F13E5C" w14:textId="77777777" w:rsidTr="00A86E6F">
        <w:tc>
          <w:tcPr>
            <w:tcW w:w="1119" w:type="dxa"/>
          </w:tcPr>
          <w:p w14:paraId="3ED1C7E2" w14:textId="77777777" w:rsidR="001528E1" w:rsidRPr="0093067A" w:rsidRDefault="001528E1" w:rsidP="00A86E6F">
            <w:r w:rsidRPr="0093067A">
              <w:rPr>
                <w:sz w:val="16"/>
                <w:szCs w:val="16"/>
              </w:rPr>
              <w:t>Zhao et al</w:t>
            </w:r>
            <w:r w:rsidRPr="0093067A">
              <w:rPr>
                <w:sz w:val="16"/>
                <w:szCs w:val="16"/>
              </w:rPr>
              <w:fldChar w:fldCharType="begin"/>
            </w:r>
            <w:r w:rsidRPr="0093067A">
              <w:rPr>
                <w:sz w:val="16"/>
                <w:szCs w:val="16"/>
              </w:rPr>
              <w:instrText xml:space="preserve"> ADDIN ZOTERO_ITEM CSL_CITATION {"citationID":"Gv6usoFy","properties":{"formattedCitation":"\\super 98\\nosupersub{}","plainCitation":"98","noteIndex":0},"citationItems":[{"id":315,"uris":["http://zotero.org/users/local/jHPEN5Wp/items/L4RWCWI9","http://zotero.org/users/14258988/items/L4RWCWI9"],"itemData":{"id":315,"type":"article-journal","abstract":"The pathophysiology of major depressive disorder (MDD) remains obscure. Recently, the microbiota-gut-brain (MGB) axis’s role in MDD has an increasing attention. However, the specific mechanism of the multi-level effects of gut microbiota on host metabolism, immunity, and brain structure is unclear. Multi-omics approaches based on the analysis of different body fluids and tissues using a variety of analytical platforms have the potential to provide a deeper understanding of MGB axis disorders. Therefore, the data of metagenomics, metabolomic, inflammatory factors, and MRI scanning are collected from the two groups including 24 drug-naïve MDD patients and 26 healthy controls (HCs). Then, the correlation analysis is performed in all omics. The results confirmed that there are many markedly altered differences, such as elevated Actinobacteria abundance, plasma IL-1β concentration, lipid, vitamin, and carbohydrate metabolism disorder, and diminished grey matter volume (GMV) of inferior frontal gyrus (IFG) in the MDD patients. Notably, three kinds of discriminative bacteria, Ruminococcus bromii, Lactococcus chungangensis, and Streptococcus gallolyticus have an extensive correlation with metabolome, immunology, GMV, and clinical symptoms. All three microbiota are closely related to IL-1β and lipids (as an example, phosphoethanolamine (PEA)). Besides, Lactococcus chungangensis is negatively related to the GMV of left IFG. Overall, this study demonstrate that the effects of gut microbiome exert in MDD is multifactorial. © 2021, The Author(s).","archive_location":"rayyan-16939243","container-title":"Translational Psychiatry","DOI":"10.1038/s41398-021-01769-x","ISSN":"21583188 (ISSN)","issue":"1","journalAbbreviation":"Transl. Psychiatry","language":"English","title":"A pilot exploration of multi-omics research of gut microbiome in major depressive disorders","URL":"https://www.scopus.com/inward/record.uri?eid=2-s2.0-85122875941&amp;doi=10.1038%2fs41398-021-01769-x&amp;partnerID=40&amp;md5=59f4bde3d048d168f78d9682ecd81a37","volume":"12","author":[{"family":"Zhao","given":"H."},{"family":"Jin","given":"K."},{"family":"Jiang","given":"C."},{"family":"Pan","given":"F."},{"family":"Wu","given":"J."},{"family":"Luan","given":"H."},{"family":"Zhao","given":"Z."},{"family":"Chen","given":"J."},{"family":"Mou","given":"T."},{"family":"Wang","given":"Z."},{"family":"Lu","given":"J."},{"family":"Lu","given":"S."},{"family":"Hu","given":"S."},{"family":"Xu","given":"Y."},{"family":"Huang","given":"M."}],"issued":{"date-parts":[["2022"]]}}}],"schema":"https://github.com/citation-style-language/schema/raw/master/csl-citation.json"} </w:instrText>
            </w:r>
            <w:r w:rsidRPr="0093067A">
              <w:rPr>
                <w:sz w:val="16"/>
                <w:szCs w:val="16"/>
              </w:rPr>
              <w:fldChar w:fldCharType="separate"/>
            </w:r>
            <w:r w:rsidRPr="0093067A">
              <w:rPr>
                <w:sz w:val="16"/>
                <w:vertAlign w:val="superscript"/>
              </w:rPr>
              <w:t>98</w:t>
            </w:r>
            <w:r w:rsidRPr="0093067A">
              <w:rPr>
                <w:sz w:val="16"/>
                <w:szCs w:val="16"/>
              </w:rPr>
              <w:fldChar w:fldCharType="end"/>
            </w:r>
            <w:r w:rsidRPr="0093067A">
              <w:rPr>
                <w:sz w:val="16"/>
                <w:szCs w:val="16"/>
              </w:rPr>
              <w:t xml:space="preserve"> </w:t>
            </w:r>
          </w:p>
        </w:tc>
        <w:tc>
          <w:tcPr>
            <w:tcW w:w="692" w:type="dxa"/>
          </w:tcPr>
          <w:p w14:paraId="10EE0FAE" w14:textId="77777777" w:rsidR="001528E1" w:rsidRPr="0093067A" w:rsidRDefault="001528E1" w:rsidP="00A86E6F">
            <w:r w:rsidRPr="0093067A">
              <w:rPr>
                <w:sz w:val="16"/>
                <w:szCs w:val="16"/>
              </w:rPr>
              <w:t>Fecal sample</w:t>
            </w:r>
          </w:p>
        </w:tc>
        <w:tc>
          <w:tcPr>
            <w:tcW w:w="2123" w:type="dxa"/>
          </w:tcPr>
          <w:p w14:paraId="17DC533D" w14:textId="77777777" w:rsidR="001528E1" w:rsidRPr="0093067A" w:rsidRDefault="00F041A6" w:rsidP="00A86E6F">
            <w:sdt>
              <w:sdtPr>
                <w:tag w:val="goog_rdk_228"/>
                <w:id w:val="-1691581882"/>
              </w:sdtPr>
              <w:sdtEndPr/>
              <w:sdtContent>
                <w:r w:rsidR="001528E1" w:rsidRPr="0093067A">
                  <w:rPr>
                    <w:rFonts w:eastAsia="Gungsuh"/>
                    <w:sz w:val="16"/>
                    <w:szCs w:val="16"/>
                  </w:rPr>
                  <w:t>Fresh; collected same day as symptom assessment; frozen immediately; stored at −80 °C</w:t>
                </w:r>
              </w:sdtContent>
            </w:sdt>
          </w:p>
        </w:tc>
        <w:tc>
          <w:tcPr>
            <w:tcW w:w="1493" w:type="dxa"/>
          </w:tcPr>
          <w:p w14:paraId="7A721A82" w14:textId="77777777" w:rsidR="001528E1" w:rsidRPr="0093067A" w:rsidRDefault="001528E1" w:rsidP="00A86E6F">
            <w:r w:rsidRPr="0093067A">
              <w:rPr>
                <w:sz w:val="16"/>
                <w:szCs w:val="16"/>
              </w:rPr>
              <w:t>Not specified</w:t>
            </w:r>
          </w:p>
        </w:tc>
        <w:tc>
          <w:tcPr>
            <w:tcW w:w="8523" w:type="dxa"/>
          </w:tcPr>
          <w:p w14:paraId="066FD4C8"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Shotgun whole genome sequencing </w:t>
            </w:r>
            <w:r w:rsidRPr="0093067A">
              <w:rPr>
                <w:sz w:val="16"/>
                <w:szCs w:val="16"/>
              </w:rPr>
              <w:br/>
            </w:r>
            <w:r w:rsidRPr="0093067A">
              <w:rPr>
                <w:sz w:val="16"/>
                <w:szCs w:val="16"/>
                <w:u w:val="single"/>
              </w:rPr>
              <w:t>Sequencing platform:</w:t>
            </w:r>
            <w:r w:rsidRPr="0093067A">
              <w:rPr>
                <w:sz w:val="16"/>
                <w:szCs w:val="16"/>
              </w:rPr>
              <w:t xml:space="preserve"> Illumina NovaSeq 6000 </w:t>
            </w:r>
            <w:r w:rsidRPr="0093067A">
              <w:rPr>
                <w:sz w:val="16"/>
                <w:szCs w:val="16"/>
              </w:rPr>
              <w:br/>
            </w:r>
            <w:r w:rsidRPr="0093067A">
              <w:rPr>
                <w:sz w:val="16"/>
                <w:szCs w:val="16"/>
                <w:u w:val="single"/>
              </w:rPr>
              <w:t>Sequence reads:</w:t>
            </w:r>
            <w:r w:rsidRPr="0093067A">
              <w:rPr>
                <w:sz w:val="16"/>
                <w:szCs w:val="16"/>
              </w:rPr>
              <w:t xml:space="preserve"> paired-end 2x 150 bp </w:t>
            </w:r>
            <w:r w:rsidRPr="0093067A">
              <w:rPr>
                <w:sz w:val="16"/>
                <w:szCs w:val="16"/>
              </w:rPr>
              <w:br/>
            </w:r>
            <w:r w:rsidRPr="0093067A">
              <w:rPr>
                <w:sz w:val="16"/>
                <w:szCs w:val="16"/>
                <w:u w:val="single"/>
              </w:rPr>
              <w:t>Sequence parsing:</w:t>
            </w:r>
            <w:r w:rsidRPr="0093067A">
              <w:rPr>
                <w:sz w:val="16"/>
                <w:szCs w:val="16"/>
              </w:rPr>
              <w:t xml:space="preserve"> Readfq v8 </w:t>
            </w:r>
            <w:r w:rsidRPr="0093067A">
              <w:rPr>
                <w:sz w:val="16"/>
                <w:szCs w:val="16"/>
              </w:rPr>
              <w:br/>
            </w:r>
            <w:r w:rsidRPr="0093067A">
              <w:rPr>
                <w:sz w:val="16"/>
                <w:szCs w:val="16"/>
                <w:u w:val="single"/>
              </w:rPr>
              <w:t xml:space="preserve">Assembly: </w:t>
            </w:r>
            <w:r w:rsidRPr="0093067A">
              <w:rPr>
                <w:sz w:val="16"/>
                <w:szCs w:val="16"/>
              </w:rPr>
              <w:t xml:space="preserve">SOAPdenovo v2.04 </w:t>
            </w:r>
            <w:r w:rsidRPr="0093067A">
              <w:rPr>
                <w:sz w:val="16"/>
                <w:szCs w:val="16"/>
              </w:rPr>
              <w:br/>
            </w:r>
            <w:r w:rsidRPr="0093067A">
              <w:rPr>
                <w:sz w:val="16"/>
                <w:szCs w:val="16"/>
                <w:u w:val="single"/>
              </w:rPr>
              <w:t xml:space="preserve">ORF prediction: </w:t>
            </w:r>
            <w:r w:rsidRPr="0093067A">
              <w:rPr>
                <w:sz w:val="16"/>
                <w:szCs w:val="16"/>
              </w:rPr>
              <w:t>MetaGeneMark v2.10</w:t>
            </w:r>
            <w:r w:rsidRPr="0093067A">
              <w:rPr>
                <w:sz w:val="16"/>
                <w:szCs w:val="16"/>
              </w:rPr>
              <w:br/>
            </w:r>
            <w:r w:rsidRPr="0093067A">
              <w:rPr>
                <w:sz w:val="16"/>
                <w:szCs w:val="16"/>
                <w:u w:val="single"/>
              </w:rPr>
              <w:t xml:space="preserve">Gene clustering: </w:t>
            </w:r>
            <w:r w:rsidRPr="0093067A">
              <w:rPr>
                <w:sz w:val="16"/>
                <w:szCs w:val="16"/>
              </w:rPr>
              <w:t xml:space="preserve">CD-HIT v.4.5.8 </w:t>
            </w:r>
            <w:r w:rsidRPr="0093067A">
              <w:rPr>
                <w:sz w:val="16"/>
                <w:szCs w:val="16"/>
              </w:rPr>
              <w:br/>
            </w:r>
            <w:r w:rsidRPr="0093067A">
              <w:rPr>
                <w:sz w:val="16"/>
                <w:szCs w:val="16"/>
                <w:u w:val="single"/>
              </w:rPr>
              <w:t xml:space="preserve">Gene annotation: </w:t>
            </w:r>
            <w:r w:rsidRPr="0093067A">
              <w:rPr>
                <w:sz w:val="16"/>
                <w:szCs w:val="16"/>
              </w:rPr>
              <w:t>LCA algorithm in DIAMOND v0.9.9 using the NCBI NR database v2018-01-02</w:t>
            </w:r>
          </w:p>
          <w:p w14:paraId="0B42B156" w14:textId="77777777" w:rsidR="001528E1" w:rsidRPr="0093067A" w:rsidRDefault="001528E1" w:rsidP="00A86E6F">
            <w:pPr>
              <w:rPr>
                <w:sz w:val="16"/>
                <w:szCs w:val="16"/>
              </w:rPr>
            </w:pPr>
            <w:r w:rsidRPr="0093067A">
              <w:rPr>
                <w:sz w:val="16"/>
                <w:szCs w:val="16"/>
                <w:u w:val="single"/>
              </w:rPr>
              <w:t xml:space="preserve">Taxonomic assignment (profiling): </w:t>
            </w:r>
            <w:r w:rsidRPr="0093067A">
              <w:rPr>
                <w:sz w:val="16"/>
                <w:szCs w:val="16"/>
              </w:rPr>
              <w:t>DIAMOND (V0.9.9)</w:t>
            </w:r>
          </w:p>
          <w:p w14:paraId="1899D7F5"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Not processed/specified</w:t>
            </w:r>
          </w:p>
          <w:p w14:paraId="60FE8FD1" w14:textId="77777777" w:rsidR="001528E1" w:rsidRPr="0093067A" w:rsidRDefault="001528E1" w:rsidP="00A86E6F">
            <w:pPr>
              <w:rPr>
                <w:sz w:val="16"/>
                <w:szCs w:val="16"/>
              </w:rPr>
            </w:pPr>
            <w:r w:rsidRPr="0093067A">
              <w:rPr>
                <w:sz w:val="16"/>
                <w:szCs w:val="16"/>
                <w:u w:val="single"/>
              </w:rPr>
              <w:t>Beta diversity</w:t>
            </w:r>
            <w:r w:rsidRPr="0093067A">
              <w:rPr>
                <w:sz w:val="16"/>
                <w:szCs w:val="16"/>
              </w:rPr>
              <w:t>: PCA</w:t>
            </w:r>
          </w:p>
          <w:p w14:paraId="20E03F83" w14:textId="77777777" w:rsidR="001528E1" w:rsidRPr="0093067A" w:rsidRDefault="001528E1" w:rsidP="00A86E6F">
            <w:pPr>
              <w:rPr>
                <w:sz w:val="16"/>
                <w:szCs w:val="16"/>
              </w:rPr>
            </w:pPr>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 Calculated at multiple taxonomic levels from LCA annotation and gene abundance table. Metastats and LEfSe (LDA scores &gt; 2) Random Forest in R (pROC and randomForest packages, v. 2.15.3). Other analysis:  KEGG (DIAMOND v0.9.9)</w:t>
            </w:r>
          </w:p>
        </w:tc>
      </w:tr>
      <w:tr w:rsidR="0093067A" w:rsidRPr="0093067A" w14:paraId="39ABC357" w14:textId="77777777" w:rsidTr="00A86E6F">
        <w:tc>
          <w:tcPr>
            <w:tcW w:w="1119" w:type="dxa"/>
          </w:tcPr>
          <w:p w14:paraId="22F22AFD" w14:textId="77777777" w:rsidR="001528E1" w:rsidRPr="0093067A" w:rsidRDefault="001528E1" w:rsidP="00A86E6F">
            <w:pPr>
              <w:rPr>
                <w:sz w:val="16"/>
                <w:szCs w:val="16"/>
              </w:rPr>
            </w:pPr>
            <w:r w:rsidRPr="0093067A">
              <w:rPr>
                <w:sz w:val="16"/>
                <w:szCs w:val="16"/>
              </w:rPr>
              <w:t>Zheng et al</w:t>
            </w:r>
            <w:r w:rsidRPr="0093067A">
              <w:rPr>
                <w:sz w:val="16"/>
                <w:szCs w:val="16"/>
              </w:rPr>
              <w:fldChar w:fldCharType="begin"/>
            </w:r>
            <w:r w:rsidRPr="0093067A">
              <w:rPr>
                <w:sz w:val="16"/>
                <w:szCs w:val="16"/>
              </w:rPr>
              <w:instrText xml:space="preserve"> ADDIN ZOTERO_ITEM CSL_CITATION {"citationID":"2EkjQmDm","properties":{"formattedCitation":"\\super 99\\nosupersub{}","plainCitation":"99","noteIndex":0},"citationItems":[{"id":85,"uris":["http://zotero.org/users/local/jHPEN5Wp/items/DZVBB8TP","http://zotero.org/users/14258988/items/DZVBB8TP"],"itemData":{"id":85,"type":"article-journal","abstract":"OBJECTIVE: This research examines the intestinal-associated flora of patients with depression compared with healthy volunteers to identify the characteristics  and differences of flora associated with depression. It provides a theoretical  basis for the prevention and treatment of depression through intestinal  micro-ecological regulation. METHODS: We recruited 30 patients with depression to  participate in the patient group (PG), and 30 volunteers were recruited for the  healthy control group (HG) from the Beijing Hui-long-guan Hospital. Thereafter,  the 16S rRNA high-throughput sequencing method, using the Hamilton Depression  Scale, was applied to analyze patient and healthy groups. RESULTS: PG and HG  microflora were different regarding phylum, Family, Genus, and Order. The results  showed that Barnesiella was the dominant flora in depression patients, while  Lachnospiraceae and Alloprevotella were the dominant bacteria in healthy  participants. The proportion of Betaproteobateria (Proteobacteria),  Alcaligenaceae (proinflammatory), Peptostreptococcaceae, Catenibacterium,  Romboutsia, Sutterella, and Burkholderiales in the anxiety-negative depressed  group was significantly higher than in the anxiety-positive group; and the  proportion of Anaerostipes (inflammation) and Faecalibacterium  (anti-inflammatory) bacteria was significantly lower than that of patients with  anxiety. CONCLUSION: Results showed there were differences in intestinal  micro-ecology between patients with depression and healthy volunteers. We found  that the level of inflammation-related bacteria in anxiety-positive patients was  lower than that in anxiety-negative patients. These results enrich the knowledge  of relationships between depression and intestinal flora and provide a  theoretical basis for probiotics to assist in the treatment of depression.","archive_location":"rayyan-16939308","container-title":"Brain and behavior","DOI":"10.1002/brb3.2036","ISSN":"2162-3279","issue":"8","journalAbbreviation":"Brain Behav","language":"eng","page":"e02036","title":"A correlation study of intestinal microflora and first-episode depression in Chinese patients and healthy volunteers.","volume":"11","author":[{"family":"Zheng","given":"Shaojun"},{"family":"Zhu","given":"Yubing"},{"family":"Wu","given":"Weidong"},{"family":"Zhang","given":"Qi"},{"family":"Wang","given":"Yongqian"},{"family":"Wang","given":"Zhiren"},{"family":"Yang","given":"Fude"}],"issued":{"date-parts":[["2021"]]}}}],"schema":"https://github.com/citation-style-language/schema/raw/master/csl-citation.json"} </w:instrText>
            </w:r>
            <w:r w:rsidRPr="0093067A">
              <w:rPr>
                <w:sz w:val="16"/>
                <w:szCs w:val="16"/>
              </w:rPr>
              <w:fldChar w:fldCharType="separate"/>
            </w:r>
            <w:r w:rsidRPr="0093067A">
              <w:rPr>
                <w:sz w:val="16"/>
                <w:vertAlign w:val="superscript"/>
              </w:rPr>
              <w:t>99</w:t>
            </w:r>
            <w:r w:rsidRPr="0093067A">
              <w:rPr>
                <w:sz w:val="16"/>
                <w:szCs w:val="16"/>
              </w:rPr>
              <w:fldChar w:fldCharType="end"/>
            </w:r>
          </w:p>
        </w:tc>
        <w:tc>
          <w:tcPr>
            <w:tcW w:w="692" w:type="dxa"/>
          </w:tcPr>
          <w:p w14:paraId="3F67DE0A" w14:textId="77777777" w:rsidR="001528E1" w:rsidRPr="0093067A" w:rsidRDefault="001528E1" w:rsidP="00A86E6F">
            <w:pPr>
              <w:rPr>
                <w:sz w:val="16"/>
                <w:szCs w:val="16"/>
              </w:rPr>
            </w:pPr>
            <w:r w:rsidRPr="0093067A">
              <w:rPr>
                <w:sz w:val="16"/>
                <w:szCs w:val="16"/>
              </w:rPr>
              <w:t>Fecal sample</w:t>
            </w:r>
          </w:p>
        </w:tc>
        <w:tc>
          <w:tcPr>
            <w:tcW w:w="2123" w:type="dxa"/>
          </w:tcPr>
          <w:p w14:paraId="0EBDECF8" w14:textId="77777777" w:rsidR="001528E1" w:rsidRPr="0093067A" w:rsidRDefault="00F041A6" w:rsidP="00A86E6F">
            <w:pPr>
              <w:rPr>
                <w:sz w:val="16"/>
                <w:szCs w:val="16"/>
              </w:rPr>
            </w:pPr>
            <w:sdt>
              <w:sdtPr>
                <w:tag w:val="goog_rdk_229"/>
                <w:id w:val="-1114819689"/>
              </w:sdtPr>
              <w:sdtEndPr/>
              <w:sdtContent>
                <w:r w:rsidR="001528E1" w:rsidRPr="0093067A">
                  <w:rPr>
                    <w:rFonts w:eastAsia="Gungsuh"/>
                    <w:sz w:val="16"/>
                    <w:szCs w:val="16"/>
                  </w:rPr>
                  <w:t>Fresh; tube with 2 mL preservative; frozen at −80 °C</w:t>
                </w:r>
              </w:sdtContent>
            </w:sdt>
          </w:p>
        </w:tc>
        <w:tc>
          <w:tcPr>
            <w:tcW w:w="1493" w:type="dxa"/>
          </w:tcPr>
          <w:p w14:paraId="27389693" w14:textId="77777777" w:rsidR="001528E1" w:rsidRPr="0093067A" w:rsidRDefault="001528E1" w:rsidP="00A86E6F">
            <w:pPr>
              <w:rPr>
                <w:sz w:val="16"/>
                <w:szCs w:val="16"/>
              </w:rPr>
            </w:pPr>
            <w:r w:rsidRPr="0093067A">
              <w:rPr>
                <w:sz w:val="16"/>
                <w:szCs w:val="16"/>
              </w:rPr>
              <w:t xml:space="preserve">QIAamp DNA Stool Mini Kit (QIAGEN) </w:t>
            </w:r>
          </w:p>
        </w:tc>
        <w:tc>
          <w:tcPr>
            <w:tcW w:w="8523" w:type="dxa"/>
          </w:tcPr>
          <w:p w14:paraId="40F54CE2"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3-V4</w:t>
            </w:r>
            <w:r w:rsidRPr="0093067A">
              <w:rPr>
                <w:sz w:val="16"/>
                <w:szCs w:val="16"/>
              </w:rPr>
              <w:br/>
            </w:r>
            <w:r w:rsidRPr="0093067A">
              <w:rPr>
                <w:sz w:val="16"/>
                <w:szCs w:val="16"/>
                <w:u w:val="single"/>
              </w:rPr>
              <w:t>Primers</w:t>
            </w:r>
            <w:r w:rsidRPr="0093067A">
              <w:rPr>
                <w:sz w:val="16"/>
                <w:szCs w:val="16"/>
              </w:rPr>
              <w:t>: 515F (5'-GTGCCAGCMGCCGCGGTAA-3'); 926R (5'-CCGTCAATTCMTTTGAGTTT-3')</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300 bp  </w:t>
            </w:r>
            <w:r w:rsidRPr="0093067A">
              <w:rPr>
                <w:sz w:val="16"/>
                <w:szCs w:val="16"/>
              </w:rPr>
              <w:br/>
            </w:r>
            <w:r w:rsidRPr="0093067A">
              <w:rPr>
                <w:sz w:val="16"/>
                <w:szCs w:val="16"/>
                <w:u w:val="single"/>
              </w:rPr>
              <w:t>Quality filtering:</w:t>
            </w:r>
            <w:r w:rsidRPr="0093067A">
              <w:rPr>
                <w:sz w:val="16"/>
                <w:szCs w:val="16"/>
              </w:rPr>
              <w:t xml:space="preserve"> Trimmomatic v0.35 (SLIDING WINDOW: 50:20 MINLEN: 50) </w:t>
            </w:r>
            <w:r w:rsidRPr="0093067A">
              <w:rPr>
                <w:sz w:val="16"/>
                <w:szCs w:val="16"/>
              </w:rPr>
              <w:br/>
            </w:r>
            <w:r w:rsidRPr="0093067A">
              <w:rPr>
                <w:sz w:val="16"/>
                <w:szCs w:val="16"/>
                <w:u w:val="single"/>
              </w:rPr>
              <w:t>Read merging:</w:t>
            </w:r>
            <w:r w:rsidRPr="0093067A">
              <w:rPr>
                <w:sz w:val="16"/>
                <w:szCs w:val="16"/>
              </w:rPr>
              <w:t xml:space="preserve"> FLASH 1.2.11 (default parameters)</w:t>
            </w:r>
            <w:r w:rsidRPr="0093067A">
              <w:rPr>
                <w:sz w:val="16"/>
                <w:szCs w:val="16"/>
              </w:rPr>
              <w:br/>
            </w:r>
            <w:r w:rsidRPr="0093067A">
              <w:rPr>
                <w:sz w:val="16"/>
                <w:szCs w:val="16"/>
                <w:u w:val="single"/>
              </w:rPr>
              <w:t>Contig filtering:</w:t>
            </w:r>
            <w:r w:rsidRPr="0093067A">
              <w:rPr>
                <w:sz w:val="16"/>
                <w:szCs w:val="16"/>
              </w:rPr>
              <w:t xml:space="preserve"> screen.seqs command in Mothur v1.33.3 (parameters, maxambig = 0, minlength = 200, maxlength = 580, maxhomop = 8) </w:t>
            </w:r>
            <w:r w:rsidRPr="0093067A">
              <w:rPr>
                <w:sz w:val="16"/>
                <w:szCs w:val="16"/>
              </w:rPr>
              <w:br/>
            </w:r>
            <w:r w:rsidRPr="0093067A">
              <w:rPr>
                <w:sz w:val="16"/>
                <w:szCs w:val="16"/>
                <w:u w:val="single"/>
              </w:rPr>
              <w:t>Clustering</w:t>
            </w:r>
            <w:r w:rsidRPr="0093067A">
              <w:rPr>
                <w:sz w:val="16"/>
                <w:szCs w:val="16"/>
              </w:rPr>
              <w:t>: UPARSE in USEARCH v8.1.1756 (97% sequence identity)</w:t>
            </w:r>
            <w:r w:rsidRPr="0093067A">
              <w:rPr>
                <w:sz w:val="16"/>
                <w:szCs w:val="16"/>
              </w:rPr>
              <w:br/>
            </w:r>
            <w:r w:rsidRPr="0093067A">
              <w:rPr>
                <w:sz w:val="16"/>
                <w:szCs w:val="16"/>
                <w:u w:val="single"/>
              </w:rPr>
              <w:t>Taxonomic assignment</w:t>
            </w:r>
            <w:r w:rsidRPr="0093067A">
              <w:rPr>
                <w:sz w:val="16"/>
                <w:szCs w:val="16"/>
              </w:rPr>
              <w:t>: Not specified</w:t>
            </w:r>
          </w:p>
          <w:p w14:paraId="1D935EE2"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Chao1, ACE, Shannon, Simpson, Sobe</w:t>
            </w:r>
            <w:r w:rsidRPr="0093067A">
              <w:rPr>
                <w:sz w:val="16"/>
                <w:szCs w:val="16"/>
              </w:rPr>
              <w:br/>
            </w:r>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 xml:space="preserve">: LEfSe </w:t>
            </w:r>
          </w:p>
        </w:tc>
      </w:tr>
      <w:tr w:rsidR="0093067A" w:rsidRPr="0093067A" w14:paraId="31A37976" w14:textId="77777777" w:rsidTr="00A86E6F">
        <w:tc>
          <w:tcPr>
            <w:tcW w:w="1119" w:type="dxa"/>
          </w:tcPr>
          <w:p w14:paraId="0D71C623" w14:textId="77777777" w:rsidR="001528E1" w:rsidRPr="0093067A" w:rsidRDefault="001528E1" w:rsidP="00A86E6F">
            <w:r w:rsidRPr="0093067A">
              <w:rPr>
                <w:sz w:val="16"/>
                <w:szCs w:val="16"/>
              </w:rPr>
              <w:t>Zhong et al</w:t>
            </w:r>
            <w:r w:rsidRPr="0093067A">
              <w:rPr>
                <w:sz w:val="16"/>
                <w:szCs w:val="16"/>
              </w:rPr>
              <w:fldChar w:fldCharType="begin"/>
            </w:r>
            <w:r w:rsidRPr="0093067A">
              <w:rPr>
                <w:sz w:val="16"/>
                <w:szCs w:val="16"/>
              </w:rPr>
              <w:instrText xml:space="preserve"> ADDIN ZOTERO_ITEM CSL_CITATION {"citationID":"GdkUmQa8","properties":{"formattedCitation":"\\super 100\\nosupersub{}","plainCitation":"100","noteIndex":0},"citationItems":[{"id":99,"uris":["http://zotero.org/users/local/jHPEN5Wp/items/WJ8XDB7U","http://zotero.org/users/14258988/items/WJ8XDB7U"],"itemData":{"id":99,"type":"article-journal","abstract":"OBJECTIVE: Increasing evidence shows a close relationship between gut microbiota and major depressive disorder (MDD), but the specific mechanisms remain unknown.  This study was conducted to explore differential gut microbiota compositions  related to the severity of MDD. METHODS: Healthy controls (HC) (n = 131) and MDD  patients (n = 130) were included. MDD patients with Hamilton Depression Rating  Scale (HDRS) score &lt;25 and ≥25 were assigned into moderate (n = 72) and severe (n  = 58) MDD groups, respectively. Univariate and multivariate analyses were used to  analyze the gut microbiota compositions at the genus level. RESULTS: Thirty-six  and 27 differential genera were identified in moderate and severe MDD patients,  respectively. The differential genera in moderate and severe MDD patients mainly  belonged to three (Firmicutes, Actinobacteriota, and Bacteroidota) and two phyla  (Firmicutes and Bacteroidota), respectively. One specific covarying network from  phylum Actinobacteriota was identified in moderate MDD patients. In addition,  five genera (Collinsella, Eggerthella, Alistipes, Faecalibacterium, and  Flavonifractor) from the shared differential genera by two MDD groups had a fair  efficacy in diagnosing MDD from HC (AUC = 0.786). CONCLUSIONS: Our results were  helpful for further exploring the role of gut microbiota in the pathogenesis of  depression and developing objective diagnostic methods for MDD.","archive_location":"rayyan-16939279","container-title":"Frontiers in cellular and infection microbiology","DOI":"10.3389/fcimb.2022.907239","ISSN":"2235-2988","journalAbbreviation":"Front Cell Infect Microbiol","language":"eng","page":"907239","title":"Differential Gut Microbiota Compositions Related With the Severity of Major Depressive Disorder.","volume":"12","author":[{"family":"Zhong","given":"Qi"},{"family":"Chen","given":"Jian-Jun"},{"family":"Wang","given":"Ying"},{"family":"Shao","given":"Wei-Hua"},{"family":"Zhou","given":"Chan-Juan"},{"family":"Xie","given":"Peng"}],"issued":{"date-parts":[["2022"]]}}}],"schema":"https://github.com/citation-style-language/schema/raw/master/csl-citation.json"} </w:instrText>
            </w:r>
            <w:r w:rsidRPr="0093067A">
              <w:rPr>
                <w:sz w:val="16"/>
                <w:szCs w:val="16"/>
              </w:rPr>
              <w:fldChar w:fldCharType="separate"/>
            </w:r>
            <w:r w:rsidRPr="0093067A">
              <w:rPr>
                <w:sz w:val="16"/>
                <w:vertAlign w:val="superscript"/>
              </w:rPr>
              <w:t>100</w:t>
            </w:r>
            <w:r w:rsidRPr="0093067A">
              <w:rPr>
                <w:sz w:val="16"/>
                <w:szCs w:val="16"/>
              </w:rPr>
              <w:fldChar w:fldCharType="end"/>
            </w:r>
            <w:r w:rsidRPr="0093067A">
              <w:rPr>
                <w:sz w:val="16"/>
                <w:szCs w:val="16"/>
              </w:rPr>
              <w:t xml:space="preserve"> </w:t>
            </w:r>
          </w:p>
        </w:tc>
        <w:tc>
          <w:tcPr>
            <w:tcW w:w="692" w:type="dxa"/>
          </w:tcPr>
          <w:p w14:paraId="60CAE4E9" w14:textId="77777777" w:rsidR="001528E1" w:rsidRPr="0093067A" w:rsidRDefault="001528E1" w:rsidP="00A86E6F">
            <w:r w:rsidRPr="0093067A">
              <w:rPr>
                <w:sz w:val="16"/>
                <w:szCs w:val="16"/>
              </w:rPr>
              <w:t>Fecal sample</w:t>
            </w:r>
          </w:p>
        </w:tc>
        <w:tc>
          <w:tcPr>
            <w:tcW w:w="2123" w:type="dxa"/>
          </w:tcPr>
          <w:p w14:paraId="62BCA153" w14:textId="77777777" w:rsidR="001528E1" w:rsidRPr="0093067A" w:rsidRDefault="001528E1" w:rsidP="00A86E6F">
            <w:r w:rsidRPr="0093067A">
              <w:rPr>
                <w:sz w:val="16"/>
                <w:szCs w:val="16"/>
              </w:rPr>
              <w:t>Not specified</w:t>
            </w:r>
          </w:p>
        </w:tc>
        <w:tc>
          <w:tcPr>
            <w:tcW w:w="1493" w:type="dxa"/>
          </w:tcPr>
          <w:p w14:paraId="7985CF74" w14:textId="77777777" w:rsidR="001528E1" w:rsidRPr="0093067A" w:rsidRDefault="001528E1" w:rsidP="00A86E6F">
            <w:r w:rsidRPr="0093067A">
              <w:rPr>
                <w:sz w:val="16"/>
                <w:szCs w:val="16"/>
              </w:rPr>
              <w:t xml:space="preserve">PowerSoil® DNA Isolation Kit (MO BIO Laboratories, </w:t>
            </w:r>
            <w:r w:rsidRPr="0093067A">
              <w:rPr>
                <w:sz w:val="16"/>
                <w:szCs w:val="16"/>
              </w:rPr>
              <w:lastRenderedPageBreak/>
              <w:t>Carlsbad, CA, USA)</w:t>
            </w:r>
          </w:p>
        </w:tc>
        <w:tc>
          <w:tcPr>
            <w:tcW w:w="8523" w:type="dxa"/>
          </w:tcPr>
          <w:p w14:paraId="1D74A155" w14:textId="77777777" w:rsidR="001528E1" w:rsidRPr="0093067A" w:rsidRDefault="001528E1" w:rsidP="00A86E6F">
            <w:pPr>
              <w:rPr>
                <w:sz w:val="16"/>
                <w:szCs w:val="16"/>
              </w:rPr>
            </w:pPr>
            <w:r w:rsidRPr="0093067A">
              <w:rPr>
                <w:sz w:val="16"/>
                <w:szCs w:val="16"/>
                <w:u w:val="single"/>
              </w:rPr>
              <w:lastRenderedPageBreak/>
              <w:t xml:space="preserve">Analytical method: </w:t>
            </w:r>
            <w:r w:rsidRPr="0093067A">
              <w:rPr>
                <w:sz w:val="16"/>
                <w:szCs w:val="16"/>
              </w:rPr>
              <w:t>16S rRNA gene amplicon sequencing, V4-V5</w:t>
            </w:r>
            <w:r w:rsidRPr="0093067A">
              <w:rPr>
                <w:sz w:val="16"/>
                <w:szCs w:val="16"/>
              </w:rPr>
              <w:br/>
            </w:r>
            <w:r w:rsidRPr="0093067A">
              <w:rPr>
                <w:sz w:val="16"/>
                <w:szCs w:val="16"/>
                <w:u w:val="single"/>
              </w:rPr>
              <w:t>Primers:</w:t>
            </w:r>
            <w:r w:rsidRPr="0093067A">
              <w:rPr>
                <w:sz w:val="16"/>
                <w:szCs w:val="16"/>
              </w:rPr>
              <w:t xml:space="preserve"> 515F (5′-GTGCCAGCMGCCGCGGTAA-3'); 926R (5'-CCGTCAATTCMTTTGAGTTT-3')</w:t>
            </w:r>
            <w:r w:rsidRPr="0093067A">
              <w:rPr>
                <w:sz w:val="16"/>
                <w:szCs w:val="16"/>
              </w:rPr>
              <w:br/>
            </w:r>
            <w:r w:rsidRPr="0093067A">
              <w:rPr>
                <w:sz w:val="16"/>
                <w:szCs w:val="16"/>
                <w:u w:val="single"/>
              </w:rPr>
              <w:t>Sequencing platform:</w:t>
            </w:r>
            <w:r w:rsidRPr="0093067A">
              <w:rPr>
                <w:sz w:val="16"/>
                <w:szCs w:val="16"/>
              </w:rPr>
              <w:t xml:space="preserve"> Illumina MiSeq and NovaSeq</w:t>
            </w:r>
            <w:r w:rsidRPr="0093067A">
              <w:rPr>
                <w:sz w:val="16"/>
                <w:szCs w:val="16"/>
              </w:rPr>
              <w:br/>
            </w:r>
            <w:r w:rsidRPr="0093067A">
              <w:rPr>
                <w:sz w:val="16"/>
                <w:szCs w:val="16"/>
                <w:u w:val="single"/>
              </w:rPr>
              <w:lastRenderedPageBreak/>
              <w:t>Sequence reads</w:t>
            </w:r>
            <w:r w:rsidRPr="0093067A">
              <w:rPr>
                <w:sz w:val="16"/>
                <w:szCs w:val="16"/>
              </w:rPr>
              <w:t xml:space="preserve">: MiSeq: paired-end 2x 300bp; NovaSeq: paired-end 2x 250 bp </w:t>
            </w:r>
            <w:r w:rsidRPr="0093067A">
              <w:rPr>
                <w:sz w:val="16"/>
                <w:szCs w:val="16"/>
              </w:rPr>
              <w:br/>
            </w:r>
            <w:r w:rsidRPr="0093067A">
              <w:rPr>
                <w:sz w:val="16"/>
                <w:szCs w:val="16"/>
                <w:u w:val="single"/>
              </w:rPr>
              <w:t xml:space="preserve">Demultiplexing: </w:t>
            </w:r>
            <w:r w:rsidRPr="0093067A">
              <w:rPr>
                <w:sz w:val="16"/>
                <w:szCs w:val="16"/>
              </w:rPr>
              <w:t>exact barcode matching, max two-nt mismatch in primer matching; no ambiguous basecalls</w:t>
            </w:r>
          </w:p>
          <w:p w14:paraId="1E5E0E07"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Not specified</w:t>
            </w:r>
            <w:r w:rsidRPr="0093067A">
              <w:rPr>
                <w:sz w:val="16"/>
                <w:szCs w:val="16"/>
              </w:rPr>
              <w:br/>
            </w:r>
            <w:r w:rsidRPr="0093067A">
              <w:rPr>
                <w:sz w:val="16"/>
                <w:szCs w:val="16"/>
                <w:u w:val="single"/>
              </w:rPr>
              <w:t>Quality-filtering:</w:t>
            </w:r>
            <w:r w:rsidRPr="0093067A">
              <w:rPr>
                <w:sz w:val="16"/>
                <w:szCs w:val="16"/>
              </w:rPr>
              <w:t xml:space="preserve"> FASTP v0.20.0 (min sequence length 50 bp, min quality value = 20 over 50-bp sliding window)</w:t>
            </w:r>
            <w:r w:rsidRPr="0093067A">
              <w:rPr>
                <w:sz w:val="16"/>
                <w:szCs w:val="16"/>
              </w:rPr>
              <w:br/>
            </w:r>
            <w:r w:rsidRPr="0093067A">
              <w:rPr>
                <w:sz w:val="16"/>
                <w:szCs w:val="16"/>
                <w:u w:val="single"/>
              </w:rPr>
              <w:t>Read merging:</w:t>
            </w:r>
            <w:r w:rsidRPr="0093067A">
              <w:rPr>
                <w:sz w:val="16"/>
                <w:szCs w:val="16"/>
              </w:rPr>
              <w:t xml:space="preserve"> FLASH v1.2.7; min sequence overlap = 10 bp, max mismatch ratio of the overlap region = 0.2) </w:t>
            </w:r>
          </w:p>
          <w:p w14:paraId="194CD559" w14:textId="77777777" w:rsidR="001528E1" w:rsidRPr="0093067A" w:rsidRDefault="001528E1" w:rsidP="00A86E6F">
            <w:pPr>
              <w:rPr>
                <w:sz w:val="16"/>
                <w:szCs w:val="16"/>
              </w:rPr>
            </w:pPr>
            <w:r w:rsidRPr="0093067A">
              <w:rPr>
                <w:sz w:val="16"/>
                <w:szCs w:val="16"/>
                <w:u w:val="single"/>
              </w:rPr>
              <w:t xml:space="preserve">Chimera removal: </w:t>
            </w:r>
            <w:r w:rsidRPr="0093067A">
              <w:rPr>
                <w:sz w:val="16"/>
                <w:szCs w:val="16"/>
              </w:rPr>
              <w:t>UPARSE</w:t>
            </w:r>
            <w:r w:rsidRPr="0093067A">
              <w:rPr>
                <w:sz w:val="16"/>
                <w:szCs w:val="16"/>
              </w:rPr>
              <w:br/>
            </w:r>
            <w:r w:rsidRPr="0093067A">
              <w:rPr>
                <w:sz w:val="16"/>
                <w:szCs w:val="16"/>
                <w:u w:val="single"/>
              </w:rPr>
              <w:t>Clustering:</w:t>
            </w:r>
            <w:r w:rsidRPr="0093067A">
              <w:rPr>
                <w:sz w:val="16"/>
                <w:szCs w:val="16"/>
              </w:rPr>
              <w:t xml:space="preserve"> UPARSE in USEARCH v7.1 (97% similarity cutoff)</w:t>
            </w:r>
            <w:r w:rsidRPr="0093067A">
              <w:rPr>
                <w:sz w:val="16"/>
                <w:szCs w:val="16"/>
              </w:rPr>
              <w:br/>
            </w:r>
            <w:r w:rsidRPr="0093067A">
              <w:rPr>
                <w:sz w:val="16"/>
                <w:szCs w:val="16"/>
                <w:u w:val="single"/>
              </w:rPr>
              <w:t>Taxonomic assignment:</w:t>
            </w:r>
            <w:r w:rsidRPr="0093067A">
              <w:rPr>
                <w:sz w:val="16"/>
                <w:szCs w:val="16"/>
              </w:rPr>
              <w:t xml:space="preserve"> RDP classifier v2.2 (confidence </w:t>
            </w:r>
            <w:sdt>
              <w:sdtPr>
                <w:tag w:val="goog_rdk_230"/>
                <w:id w:val="-1679871810"/>
              </w:sdtPr>
              <w:sdtEndPr/>
              <w:sdtContent>
                <w:sdt>
                  <w:sdtPr>
                    <w:tag w:val="goog_rdk_231"/>
                    <w:id w:val="-1757274003"/>
                  </w:sdtPr>
                  <w:sdtEndPr/>
                  <w:sdtContent>
                    <w:r w:rsidRPr="0093067A">
                      <w:rPr>
                        <w:sz w:val="16"/>
                        <w:szCs w:val="16"/>
                      </w:rPr>
                      <w:t>threshold</w:t>
                    </w:r>
                  </w:sdtContent>
                </w:sdt>
              </w:sdtContent>
            </w:sdt>
            <w:sdt>
              <w:sdtPr>
                <w:tag w:val="goog_rdk_232"/>
                <w:id w:val="-11395146"/>
              </w:sdtPr>
              <w:sdtEndPr/>
              <w:sdtContent>
                <w:sdt>
                  <w:sdtPr>
                    <w:tag w:val="goog_rdk_233"/>
                    <w:id w:val="-965196906"/>
                    <w:showingPlcHdr/>
                  </w:sdtPr>
                  <w:sdtEndPr/>
                  <w:sdtContent>
                    <w:r w:rsidRPr="0093067A">
                      <w:t xml:space="preserve">     </w:t>
                    </w:r>
                  </w:sdtContent>
                </w:sdt>
              </w:sdtContent>
            </w:sdt>
            <w:r w:rsidRPr="0093067A">
              <w:rPr>
                <w:sz w:val="16"/>
                <w:szCs w:val="16"/>
              </w:rPr>
              <w:t xml:space="preserve"> of 70%)</w:t>
            </w:r>
          </w:p>
          <w:p w14:paraId="33A170A7" w14:textId="77777777" w:rsidR="001528E1" w:rsidRPr="0093067A" w:rsidRDefault="001528E1" w:rsidP="00A86E6F">
            <w:r w:rsidRPr="0093067A">
              <w:rPr>
                <w:sz w:val="16"/>
                <w:szCs w:val="16"/>
                <w:u w:val="single"/>
              </w:rPr>
              <w:t>Alpha diversity</w:t>
            </w:r>
            <w:r w:rsidRPr="0093067A">
              <w:rPr>
                <w:sz w:val="16"/>
                <w:szCs w:val="16"/>
              </w:rPr>
              <w:t>: Shannon, Simpson</w:t>
            </w:r>
          </w:p>
          <w:p w14:paraId="536B8EC8" w14:textId="77777777" w:rsidR="001528E1" w:rsidRPr="0093067A" w:rsidRDefault="001528E1" w:rsidP="00A86E6F">
            <w:pPr>
              <w:rPr>
                <w:sz w:val="16"/>
                <w:szCs w:val="16"/>
              </w:rPr>
            </w:pPr>
            <w:r w:rsidRPr="0093067A">
              <w:rPr>
                <w:sz w:val="16"/>
                <w:szCs w:val="16"/>
                <w:u w:val="single"/>
              </w:rPr>
              <w:t>Beta diversity</w:t>
            </w:r>
            <w:r w:rsidRPr="0093067A">
              <w:rPr>
                <w:sz w:val="16"/>
                <w:szCs w:val="16"/>
              </w:rPr>
              <w:t>: PCoA</w:t>
            </w:r>
          </w:p>
          <w:p w14:paraId="60517FDF" w14:textId="77777777" w:rsidR="001528E1" w:rsidRPr="0093067A" w:rsidRDefault="001528E1" w:rsidP="00A86E6F">
            <w:pPr>
              <w:rPr>
                <w:sz w:val="16"/>
                <w:szCs w:val="16"/>
              </w:rPr>
            </w:pPr>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 Calculated at different taxonomic levels. Other analysis- OPLS-DA; Stepwise logistic regression (AIC-based model selection); ROC curve analysis (AUC)</w:t>
            </w:r>
          </w:p>
        </w:tc>
      </w:tr>
      <w:tr w:rsidR="0093067A" w:rsidRPr="0093067A" w14:paraId="1B14056C" w14:textId="77777777" w:rsidTr="00A86E6F">
        <w:tc>
          <w:tcPr>
            <w:tcW w:w="1119" w:type="dxa"/>
          </w:tcPr>
          <w:p w14:paraId="67776979" w14:textId="77777777" w:rsidR="001528E1" w:rsidRPr="0093067A" w:rsidRDefault="001528E1" w:rsidP="00A86E6F">
            <w:r w:rsidRPr="0093067A">
              <w:rPr>
                <w:sz w:val="16"/>
                <w:szCs w:val="16"/>
              </w:rPr>
              <w:lastRenderedPageBreak/>
              <w:t>Zhou et al</w:t>
            </w:r>
            <w:r w:rsidRPr="0093067A">
              <w:rPr>
                <w:sz w:val="16"/>
                <w:szCs w:val="16"/>
              </w:rPr>
              <w:fldChar w:fldCharType="begin"/>
            </w:r>
            <w:r w:rsidRPr="0093067A">
              <w:rPr>
                <w:sz w:val="16"/>
                <w:szCs w:val="16"/>
              </w:rPr>
              <w:instrText xml:space="preserve"> ADDIN ZOTERO_ITEM CSL_CITATION {"citationID":"InzgkHTO","properties":{"formattedCitation":"\\super 101\\nosupersub{}","plainCitation":"101","noteIndex":0},"citationItems":[{"id":96,"uris":["http://zotero.org/users/local/jHPEN5Wp/items/FR5UUN3F","http://zotero.org/users/14258988/items/FR5UUN3F"],"itemData":{"id":96,"type":"article-journal","abstract":"Postpartum depressive disorder (PPD) is a unique subtype of major depressive disorder and a substantial contributor to maternal morbidity and mortality.  However, the pathogenesis of PPD has still remained elusive, and it may associate  with genetic and environmental factors. Gut microbiota has already been proved to  be associated with depression; however, a limited number of studies have  concentrated on PPD. The present study aimed to explore the potential  correlations between gut microbiota and PPD. In this study, 57 participants were  enrolled, in which fecal samples of 28 patients with PPD and 16 healthy controls  (HCs) were collected and then analyzed by high-throughput sequencing of the 16S  ribosomal RNA (rRNA) gene. The results showed that diversity and composition of  gut microbial communities were partly different between PPD patients and HCs. The  relative abundance of Firmicutes phyla was lower in PPD patients. The levels of  several predominant genera were significantly different between PPD patients and  HCs. More importantly, the PPD patients experienced reduced levels of  Faecalibacterium, Phascolarctobacterium, Butyricicoccus, and Lachnospiraceae, as  well as increased levels of Enterobacteriaceae family. In addition, a correlation  was observed between levels of Phascolarctobacterium, Lachnospiraceae,  Faecalibacterium, and Tyzzerella.3 and the severity of depressive symptoms.  Various kinds of bacteria, such as Lachnospiraceae and Faecalibacterium, were  found to be associated with levels of sex hormones. This study indicated the  correlation between gut microbiota and PPD, and gut microbiota-based biomarkers  may be helpful for the diagnosis and treatment of PPD patients. However, further  studies need to be conducted to clarify the cause-effect relationship between PPD  patients and gut microbiota and to highlight the suitability of gut microbiome as  a biomarker.","archive_location":"rayyan-16939283","container-title":"Frontiers in cellular and infection microbiology","DOI":"10.3389/fcimb.2020.567268","ISSN":"2235-2988","journalAbbreviation":"Front Cell Infect Microbiol","language":"eng","page":"567268","title":"Fecal Microbiota Changes in Patients With Postpartum Depressive Disorder.","volume":"10","author":[{"family":"Zhou","given":"Yumei"},{"family":"Chen","given":"Chen"},{"family":"Yu","given":"Haibo"},{"family":"Yang","given":"Zhuoxin"}],"issued":{"date-parts":[["2020"]]}}}],"schema":"https://github.com/citation-style-language/schema/raw/master/csl-citation.json"} </w:instrText>
            </w:r>
            <w:r w:rsidRPr="0093067A">
              <w:rPr>
                <w:sz w:val="16"/>
                <w:szCs w:val="16"/>
              </w:rPr>
              <w:fldChar w:fldCharType="separate"/>
            </w:r>
            <w:r w:rsidRPr="0093067A">
              <w:rPr>
                <w:sz w:val="16"/>
                <w:vertAlign w:val="superscript"/>
              </w:rPr>
              <w:t>101</w:t>
            </w:r>
            <w:r w:rsidRPr="0093067A">
              <w:rPr>
                <w:sz w:val="16"/>
                <w:szCs w:val="16"/>
              </w:rPr>
              <w:fldChar w:fldCharType="end"/>
            </w:r>
            <w:r w:rsidRPr="0093067A">
              <w:rPr>
                <w:sz w:val="16"/>
                <w:szCs w:val="16"/>
              </w:rPr>
              <w:t xml:space="preserve"> </w:t>
            </w:r>
          </w:p>
        </w:tc>
        <w:tc>
          <w:tcPr>
            <w:tcW w:w="692" w:type="dxa"/>
          </w:tcPr>
          <w:p w14:paraId="6B163D57" w14:textId="77777777" w:rsidR="001528E1" w:rsidRPr="0093067A" w:rsidRDefault="001528E1" w:rsidP="00A86E6F">
            <w:r w:rsidRPr="0093067A">
              <w:rPr>
                <w:sz w:val="16"/>
                <w:szCs w:val="16"/>
              </w:rPr>
              <w:t>Fecal sample</w:t>
            </w:r>
          </w:p>
        </w:tc>
        <w:tc>
          <w:tcPr>
            <w:tcW w:w="2123" w:type="dxa"/>
          </w:tcPr>
          <w:p w14:paraId="4F3C3282" w14:textId="77777777" w:rsidR="001528E1" w:rsidRPr="0093067A" w:rsidRDefault="00F041A6" w:rsidP="00A86E6F">
            <w:sdt>
              <w:sdtPr>
                <w:tag w:val="goog_rdk_234"/>
                <w:id w:val="-2137115988"/>
              </w:sdtPr>
              <w:sdtEndPr/>
              <w:sdtContent>
                <w:r w:rsidR="001528E1" w:rsidRPr="0093067A">
                  <w:rPr>
                    <w:rFonts w:eastAsia="Gungsuh"/>
                    <w:sz w:val="16"/>
                    <w:szCs w:val="16"/>
                  </w:rPr>
                  <w:t xml:space="preserve">Fresh; sterile plastic cup; immediately stored at −20 </w:t>
                </w:r>
              </w:sdtContent>
            </w:sdt>
            <w:r w:rsidR="001528E1" w:rsidRPr="0093067A">
              <w:rPr>
                <w:sz w:val="16"/>
                <w:szCs w:val="16"/>
              </w:rPr>
              <w:t>°</w:t>
            </w:r>
            <w:sdt>
              <w:sdtPr>
                <w:tag w:val="goog_rdk_235"/>
                <w:id w:val="-1161000519"/>
              </w:sdtPr>
              <w:sdtEndPr/>
              <w:sdtContent>
                <w:r w:rsidR="001528E1" w:rsidRPr="0093067A">
                  <w:rPr>
                    <w:rFonts w:eastAsia="Gungsuh"/>
                    <w:sz w:val="16"/>
                    <w:szCs w:val="16"/>
                  </w:rPr>
                  <w:t xml:space="preserve">C;  transported and stored at −80 </w:t>
                </w:r>
              </w:sdtContent>
            </w:sdt>
            <w:r w:rsidR="001528E1" w:rsidRPr="0093067A">
              <w:rPr>
                <w:sz w:val="16"/>
                <w:szCs w:val="16"/>
              </w:rPr>
              <w:t xml:space="preserve">°C storage </w:t>
            </w:r>
          </w:p>
        </w:tc>
        <w:tc>
          <w:tcPr>
            <w:tcW w:w="1493" w:type="dxa"/>
          </w:tcPr>
          <w:p w14:paraId="536A8176" w14:textId="77777777" w:rsidR="001528E1" w:rsidRPr="0093067A" w:rsidRDefault="001528E1" w:rsidP="00A86E6F">
            <w:r w:rsidRPr="0093067A">
              <w:rPr>
                <w:sz w:val="16"/>
                <w:szCs w:val="16"/>
              </w:rPr>
              <w:t>PowerSoil® DNA Isolation Kit (MO BIO Laboratories, Carlsbad, CA, USA)</w:t>
            </w:r>
          </w:p>
        </w:tc>
        <w:tc>
          <w:tcPr>
            <w:tcW w:w="8523" w:type="dxa"/>
          </w:tcPr>
          <w:p w14:paraId="37F57CB6" w14:textId="77777777" w:rsidR="001528E1" w:rsidRPr="0093067A" w:rsidRDefault="001528E1" w:rsidP="00A86E6F">
            <w:pPr>
              <w:rPr>
                <w:sz w:val="16"/>
                <w:szCs w:val="16"/>
              </w:rPr>
            </w:pPr>
            <w:r w:rsidRPr="0093067A">
              <w:rPr>
                <w:sz w:val="16"/>
                <w:szCs w:val="16"/>
                <w:u w:val="single"/>
              </w:rPr>
              <w:t xml:space="preserve">Analytical method: </w:t>
            </w:r>
            <w:r w:rsidRPr="0093067A">
              <w:rPr>
                <w:sz w:val="16"/>
                <w:szCs w:val="16"/>
              </w:rPr>
              <w:t>16S rRNA gene amplicon sequencing, V4</w:t>
            </w:r>
            <w:r w:rsidRPr="0093067A">
              <w:rPr>
                <w:sz w:val="16"/>
                <w:szCs w:val="16"/>
              </w:rPr>
              <w:br/>
            </w:r>
            <w:r w:rsidRPr="0093067A">
              <w:rPr>
                <w:sz w:val="16"/>
                <w:szCs w:val="16"/>
                <w:u w:val="single"/>
              </w:rPr>
              <w:t>Primers:</w:t>
            </w:r>
            <w:r w:rsidRPr="0093067A">
              <w:rPr>
                <w:sz w:val="16"/>
                <w:szCs w:val="16"/>
              </w:rPr>
              <w:t xml:space="preserve"> 515F (5′-GTGYCAGCMGCCGCGGTAA-3'); 806R (5'-GGACTACNVGGGTWTCTAAT-3')</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150 bp</w:t>
            </w:r>
            <w:r w:rsidRPr="0093067A">
              <w:rPr>
                <w:sz w:val="16"/>
                <w:szCs w:val="16"/>
              </w:rPr>
              <w:br/>
            </w:r>
            <w:r w:rsidRPr="0093067A">
              <w:rPr>
                <w:sz w:val="16"/>
                <w:szCs w:val="16"/>
                <w:u w:val="single"/>
              </w:rPr>
              <w:t>Demultiplexing: Quality-filtering</w:t>
            </w:r>
            <w:r w:rsidRPr="0093067A">
              <w:rPr>
                <w:sz w:val="16"/>
                <w:szCs w:val="16"/>
              </w:rPr>
              <w:t>: QIIME v2.0</w:t>
            </w:r>
            <w:r w:rsidRPr="0093067A">
              <w:rPr>
                <w:sz w:val="16"/>
                <w:szCs w:val="16"/>
              </w:rPr>
              <w:br/>
            </w:r>
            <w:r w:rsidRPr="0093067A">
              <w:rPr>
                <w:sz w:val="16"/>
                <w:szCs w:val="16"/>
                <w:u w:val="single"/>
              </w:rPr>
              <w:t>Clustering:</w:t>
            </w:r>
            <w:r w:rsidRPr="0093067A">
              <w:rPr>
                <w:sz w:val="16"/>
                <w:szCs w:val="16"/>
              </w:rPr>
              <w:t xml:space="preserve"> QIIME v2.0 (ASVs  clustered at a 97% similarity threshold)</w:t>
            </w:r>
            <w:r w:rsidRPr="0093067A">
              <w:rPr>
                <w:sz w:val="16"/>
                <w:szCs w:val="16"/>
              </w:rPr>
              <w:br/>
            </w:r>
            <w:r w:rsidRPr="0093067A">
              <w:rPr>
                <w:sz w:val="16"/>
                <w:szCs w:val="16"/>
                <w:u w:val="single"/>
              </w:rPr>
              <w:t>Taxonomic assignment:</w:t>
            </w:r>
            <w:r w:rsidRPr="0093067A">
              <w:rPr>
                <w:sz w:val="16"/>
                <w:szCs w:val="16"/>
              </w:rPr>
              <w:t xml:space="preserve"> QIIME v2.0 trained on the SILVA database</w:t>
            </w:r>
            <w:r w:rsidRPr="0093067A">
              <w:rPr>
                <w:sz w:val="16"/>
                <w:szCs w:val="16"/>
              </w:rPr>
              <w:br/>
            </w:r>
            <w:r w:rsidRPr="0093067A">
              <w:rPr>
                <w:sz w:val="16"/>
                <w:szCs w:val="16"/>
                <w:u w:val="single"/>
              </w:rPr>
              <w:t>Alpha diversity</w:t>
            </w:r>
            <w:r w:rsidRPr="0093067A">
              <w:rPr>
                <w:sz w:val="16"/>
                <w:szCs w:val="16"/>
              </w:rPr>
              <w:t>: Eveness, Observed species, Shannon, Faith-PD</w:t>
            </w:r>
            <w:r w:rsidRPr="0093067A">
              <w:rPr>
                <w:sz w:val="16"/>
                <w:szCs w:val="16"/>
              </w:rPr>
              <w:br/>
            </w:r>
            <w:r w:rsidRPr="0093067A">
              <w:rPr>
                <w:sz w:val="16"/>
                <w:szCs w:val="16"/>
                <w:u w:val="single"/>
              </w:rPr>
              <w:t>Beta diversity</w:t>
            </w:r>
            <w:r w:rsidRPr="0093067A">
              <w:rPr>
                <w:sz w:val="16"/>
                <w:szCs w:val="16"/>
              </w:rPr>
              <w:t>: UniFrac visualized using PCoA</w:t>
            </w:r>
          </w:p>
          <w:p w14:paraId="5FBE1AB9" w14:textId="77777777" w:rsidR="001528E1" w:rsidRPr="0093067A" w:rsidRDefault="001528E1" w:rsidP="00A86E6F">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 Taxa summaries computed and reformatted; taxonomic composition profiles analysed. LEfSe (alpha = 0.05, LDA scores &gt; 2). Other analysis - Kruskal–Wallis test (α = 0.05); Wilcoxon rank-sum test; Spearman’s Rho test</w:t>
            </w:r>
          </w:p>
        </w:tc>
      </w:tr>
      <w:tr w:rsidR="0093067A" w:rsidRPr="0093067A" w14:paraId="08E08DF7" w14:textId="77777777" w:rsidTr="00A86E6F">
        <w:tc>
          <w:tcPr>
            <w:tcW w:w="1119" w:type="dxa"/>
          </w:tcPr>
          <w:p w14:paraId="6A20CE62" w14:textId="77777777" w:rsidR="001528E1" w:rsidRPr="0093067A" w:rsidRDefault="001528E1" w:rsidP="00A86E6F">
            <w:r w:rsidRPr="0093067A">
              <w:rPr>
                <w:sz w:val="16"/>
                <w:szCs w:val="16"/>
              </w:rPr>
              <w:t>Zhou et al</w:t>
            </w:r>
            <w:r w:rsidRPr="0093067A">
              <w:rPr>
                <w:sz w:val="16"/>
                <w:szCs w:val="16"/>
              </w:rPr>
              <w:fldChar w:fldCharType="begin"/>
            </w:r>
            <w:r w:rsidRPr="0093067A">
              <w:rPr>
                <w:sz w:val="16"/>
                <w:szCs w:val="16"/>
              </w:rPr>
              <w:instrText xml:space="preserve"> ADDIN ZOTERO_ITEM CSL_CITATION {"citationID":"fjYvloIM","properties":{"formattedCitation":"\\super 65\\nosupersub{}","plainCitation":"65","noteIndex":0},"citationItems":[{"id":75,"uris":["http://zotero.org/users/local/jHPEN5Wp/items/4NILCQKM","http://zotero.org/users/14258988/items/4NILCQKM"],"itemData":{"id":75,"type":"article-journal","abstract":"Although gut microbiota dysbiosis has been observed in the fecal samples of depressive adult patients, the detailed structure and composition of microbiota  in pediatric depression remain unclear. To enhance our understanding of gut  microbiota structure in depressive children, as well as the relationship between  gut microbiota and bowel habits, we performed 16S rRNA sequencing to evaluate the  gut microbial population in a cohort of 171 children (101 depressive patients and  70 controls) aged 12-18 years. Further analysis consisting of 30 drug-naive  patients and 23 controls was performed to validate the results. Compared to  controls, we found markedly decreased microbial richness and diversity, a  distinct metagenomic composition with reduced short-chain fatty acid-producing  bacteria (associated with healthy status), and overgrowth of bacteria such as  Escherichia-Shigella and Flavonifractor in pediatric depression. Further analyses  limited to drug-naive patients found similar results. Notably, we also observed  that several taxa may be involved in the pathogenesis of disordered bowel habits  in pediatric depression. Our findings suggest could inform future pediatric  depression interventions specifically targeting the bacteria associated with  bowel movements.","archive_location":"rayyan-16939318","container-title":"Journal of psychiatric research","DOI":"10.1016/j.jpsychires.2022.03.037","ISSN":"1879-1379 0022-3956","journalAbbreviation":"J Psychiatr Res","language":"eng","page":"113-121","title":"Fecal microbiota in pediatric depression and its relation to bowel habits.","volume":"150","author":[{"family":"Zhou","given":"Yuan-Yue"},{"family":"Zhang","given":"Xue"},{"family":"Pan","given":"Li-Ya"},{"family":"Zhang","given":"Wen-Wu"},{"family":"Chen","given":"Fang"},{"family":"Hu","given":"Sha-Sha"},{"family":"Jiang","given":"Hai-Yin"}],"issued":{"date-parts":[["2022"]]}}}],"schema":"https://github.com/citation-style-language/schema/raw/master/csl-citation.json"} </w:instrText>
            </w:r>
            <w:r w:rsidRPr="0093067A">
              <w:rPr>
                <w:sz w:val="16"/>
                <w:szCs w:val="16"/>
              </w:rPr>
              <w:fldChar w:fldCharType="separate"/>
            </w:r>
            <w:r w:rsidRPr="0093067A">
              <w:rPr>
                <w:sz w:val="16"/>
                <w:vertAlign w:val="superscript"/>
              </w:rPr>
              <w:t>65</w:t>
            </w:r>
            <w:r w:rsidRPr="0093067A">
              <w:rPr>
                <w:sz w:val="16"/>
                <w:szCs w:val="16"/>
              </w:rPr>
              <w:fldChar w:fldCharType="end"/>
            </w:r>
            <w:r w:rsidRPr="0093067A">
              <w:rPr>
                <w:sz w:val="16"/>
                <w:szCs w:val="16"/>
              </w:rPr>
              <w:t xml:space="preserve"> </w:t>
            </w:r>
          </w:p>
        </w:tc>
        <w:tc>
          <w:tcPr>
            <w:tcW w:w="692" w:type="dxa"/>
          </w:tcPr>
          <w:p w14:paraId="079A70C1" w14:textId="77777777" w:rsidR="001528E1" w:rsidRPr="0093067A" w:rsidRDefault="001528E1" w:rsidP="00A86E6F">
            <w:r w:rsidRPr="0093067A">
              <w:rPr>
                <w:sz w:val="16"/>
                <w:szCs w:val="16"/>
              </w:rPr>
              <w:t>Fecal sample</w:t>
            </w:r>
          </w:p>
        </w:tc>
        <w:tc>
          <w:tcPr>
            <w:tcW w:w="2123" w:type="dxa"/>
          </w:tcPr>
          <w:p w14:paraId="4AE445D9" w14:textId="77777777" w:rsidR="001528E1" w:rsidRPr="0093067A" w:rsidRDefault="00F041A6" w:rsidP="00A86E6F">
            <w:sdt>
              <w:sdtPr>
                <w:tag w:val="goog_rdk_236"/>
                <w:id w:val="762716135"/>
              </w:sdtPr>
              <w:sdtEndPr/>
              <w:sdtContent>
                <w:r w:rsidR="001528E1" w:rsidRPr="0093067A">
                  <w:rPr>
                    <w:rFonts w:eastAsia="Gungsuh"/>
                    <w:sz w:val="16"/>
                    <w:szCs w:val="16"/>
                  </w:rPr>
                  <w:t xml:space="preserve">Fresh; immediately transferred to the laboratory; stored at −80 </w:t>
                </w:r>
              </w:sdtContent>
            </w:sdt>
            <w:r w:rsidR="001528E1" w:rsidRPr="0093067A">
              <w:rPr>
                <w:sz w:val="16"/>
                <w:szCs w:val="16"/>
              </w:rPr>
              <w:t>°C</w:t>
            </w:r>
          </w:p>
        </w:tc>
        <w:tc>
          <w:tcPr>
            <w:tcW w:w="1493" w:type="dxa"/>
          </w:tcPr>
          <w:p w14:paraId="32587657" w14:textId="77777777" w:rsidR="001528E1" w:rsidRPr="0093067A" w:rsidRDefault="001528E1" w:rsidP="00A86E6F">
            <w:pPr>
              <w:rPr>
                <w:sz w:val="16"/>
                <w:szCs w:val="16"/>
              </w:rPr>
            </w:pPr>
            <w:r w:rsidRPr="0093067A">
              <w:rPr>
                <w:sz w:val="16"/>
                <w:szCs w:val="16"/>
              </w:rPr>
              <w:t>Not specified</w:t>
            </w:r>
          </w:p>
        </w:tc>
        <w:tc>
          <w:tcPr>
            <w:tcW w:w="8523" w:type="dxa"/>
          </w:tcPr>
          <w:p w14:paraId="06C0BFA6"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Target region: 16S rRNA gene amplicon sequencing, V3-V4</w:t>
            </w:r>
            <w:r w:rsidRPr="0093067A">
              <w:rPr>
                <w:sz w:val="16"/>
                <w:szCs w:val="16"/>
              </w:rPr>
              <w:br/>
            </w:r>
            <w:r w:rsidRPr="0093067A">
              <w:rPr>
                <w:sz w:val="16"/>
                <w:szCs w:val="16"/>
                <w:u w:val="single"/>
              </w:rPr>
              <w:t>Primers</w:t>
            </w:r>
            <w:r w:rsidRPr="0093067A">
              <w:rPr>
                <w:sz w:val="16"/>
                <w:szCs w:val="16"/>
              </w:rPr>
              <w:t>: 338F; 806R (sequences not specified)</w:t>
            </w:r>
            <w:r w:rsidRPr="0093067A">
              <w:rPr>
                <w:sz w:val="16"/>
                <w:szCs w:val="16"/>
              </w:rPr>
              <w:br/>
            </w:r>
            <w:r w:rsidRPr="0093067A">
              <w:rPr>
                <w:sz w:val="16"/>
                <w:szCs w:val="16"/>
                <w:u w:val="single"/>
              </w:rPr>
              <w:t>Sequencing platform:</w:t>
            </w:r>
            <w:r w:rsidRPr="0093067A">
              <w:rPr>
                <w:sz w:val="16"/>
                <w:szCs w:val="16"/>
              </w:rPr>
              <w:t xml:space="preserve"> Illumina MiSeq</w:t>
            </w:r>
            <w:r w:rsidRPr="0093067A">
              <w:rPr>
                <w:sz w:val="16"/>
                <w:szCs w:val="16"/>
              </w:rPr>
              <w:br/>
            </w:r>
            <w:r w:rsidRPr="0093067A">
              <w:rPr>
                <w:sz w:val="16"/>
                <w:szCs w:val="16"/>
                <w:u w:val="single"/>
              </w:rPr>
              <w:t>Sequence reads:</w:t>
            </w:r>
            <w:r w:rsidRPr="0093067A">
              <w:rPr>
                <w:sz w:val="16"/>
                <w:szCs w:val="16"/>
              </w:rPr>
              <w:t xml:space="preserve"> paired-end 2x 300 bp </w:t>
            </w:r>
            <w:r w:rsidRPr="0093067A">
              <w:rPr>
                <w:sz w:val="16"/>
                <w:szCs w:val="16"/>
              </w:rPr>
              <w:br/>
            </w:r>
            <w:r w:rsidRPr="0093067A">
              <w:rPr>
                <w:sz w:val="16"/>
                <w:szCs w:val="16"/>
                <w:u w:val="single"/>
              </w:rPr>
              <w:t>Demultiplexing; Quality filtering:</w:t>
            </w:r>
            <w:r w:rsidRPr="0093067A">
              <w:rPr>
                <w:sz w:val="16"/>
                <w:szCs w:val="16"/>
              </w:rPr>
              <w:t xml:space="preserve"> QIIME v1.9.0 (default parameters)</w:t>
            </w:r>
            <w:r w:rsidRPr="0093067A">
              <w:rPr>
                <w:sz w:val="16"/>
                <w:szCs w:val="16"/>
              </w:rPr>
              <w:br/>
            </w:r>
            <w:r w:rsidRPr="0093067A">
              <w:rPr>
                <w:sz w:val="16"/>
                <w:szCs w:val="16"/>
                <w:u w:val="single"/>
              </w:rPr>
              <w:t>Chimera removal</w:t>
            </w:r>
            <w:r w:rsidRPr="0093067A">
              <w:rPr>
                <w:sz w:val="16"/>
                <w:szCs w:val="16"/>
              </w:rPr>
              <w:t>: ChimeraSlayer</w:t>
            </w:r>
            <w:r w:rsidRPr="0093067A">
              <w:rPr>
                <w:sz w:val="16"/>
                <w:szCs w:val="16"/>
              </w:rPr>
              <w:br/>
            </w:r>
            <w:r w:rsidRPr="0093067A">
              <w:rPr>
                <w:sz w:val="16"/>
                <w:szCs w:val="16"/>
                <w:u w:val="single"/>
              </w:rPr>
              <w:t>Clustering:</w:t>
            </w:r>
            <w:r w:rsidRPr="0093067A">
              <w:rPr>
                <w:sz w:val="16"/>
                <w:szCs w:val="16"/>
              </w:rPr>
              <w:t xml:space="preserve"> 97% similarity threshold and minimum occurrence 0.005% of the total seqs; software not specified</w:t>
            </w:r>
            <w:r w:rsidRPr="0093067A">
              <w:rPr>
                <w:sz w:val="16"/>
                <w:szCs w:val="16"/>
              </w:rPr>
              <w:br/>
            </w:r>
            <w:r w:rsidRPr="0093067A">
              <w:rPr>
                <w:sz w:val="16"/>
                <w:szCs w:val="16"/>
                <w:u w:val="single"/>
              </w:rPr>
              <w:t>Taxonomic assignment:</w:t>
            </w:r>
            <w:r w:rsidRPr="0093067A">
              <w:rPr>
                <w:sz w:val="16"/>
                <w:szCs w:val="16"/>
              </w:rPr>
              <w:t xml:space="preserve"> Not specified</w:t>
            </w:r>
          </w:p>
          <w:p w14:paraId="2B850731"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Observed species, ACE, Chao1, Shannon, Simpson  </w:t>
            </w:r>
            <w:r w:rsidRPr="0093067A">
              <w:rPr>
                <w:sz w:val="16"/>
                <w:szCs w:val="16"/>
              </w:rPr>
              <w:br/>
            </w:r>
            <w:r w:rsidRPr="0093067A">
              <w:rPr>
                <w:sz w:val="16"/>
                <w:szCs w:val="16"/>
                <w:u w:val="single"/>
              </w:rPr>
              <w:t>Beta diversity</w:t>
            </w:r>
            <w:r w:rsidRPr="0093067A">
              <w:rPr>
                <w:sz w:val="16"/>
                <w:szCs w:val="16"/>
              </w:rPr>
              <w:t>: weighted UniFrac visualized with PCoA</w:t>
            </w:r>
          </w:p>
          <w:p w14:paraId="2971AC02" w14:textId="77777777" w:rsidR="001528E1" w:rsidRPr="0093067A" w:rsidRDefault="001528E1" w:rsidP="00A86E6F">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w:t>
            </w:r>
            <w:sdt>
              <w:sdtPr>
                <w:tag w:val="goog_rdk_237"/>
                <w:id w:val="1841074761"/>
              </w:sdtPr>
              <w:sdtEndPr/>
              <w:sdtContent>
                <w:r w:rsidRPr="0093067A">
                  <w:rPr>
                    <w:rFonts w:eastAsia="Gungsuh"/>
                    <w:sz w:val="16"/>
                    <w:szCs w:val="16"/>
                  </w:rPr>
                  <w:t xml:space="preserve"> Genera with relative abundance ≥ 0.01 were considered major genera. LEfSe (LDA scores &gt; 2). Other analysis - Kruskal–Wallis test</w:t>
                </w:r>
              </w:sdtContent>
            </w:sdt>
          </w:p>
        </w:tc>
      </w:tr>
      <w:tr w:rsidR="0093067A" w:rsidRPr="0093067A" w14:paraId="113226BE" w14:textId="77777777" w:rsidTr="00A86E6F">
        <w:tc>
          <w:tcPr>
            <w:tcW w:w="1119" w:type="dxa"/>
          </w:tcPr>
          <w:p w14:paraId="29B2E9EA" w14:textId="77777777" w:rsidR="001528E1" w:rsidRPr="0093067A" w:rsidRDefault="001528E1" w:rsidP="00A86E6F">
            <w:pPr>
              <w:rPr>
                <w:sz w:val="16"/>
                <w:szCs w:val="16"/>
              </w:rPr>
            </w:pPr>
            <w:r w:rsidRPr="0093067A">
              <w:rPr>
                <w:sz w:val="16"/>
                <w:szCs w:val="16"/>
              </w:rPr>
              <w:t>Zhou et al</w:t>
            </w:r>
            <w:r w:rsidRPr="0093067A">
              <w:rPr>
                <w:sz w:val="16"/>
                <w:szCs w:val="16"/>
              </w:rPr>
              <w:fldChar w:fldCharType="begin"/>
            </w:r>
            <w:r w:rsidRPr="0093067A">
              <w:rPr>
                <w:sz w:val="16"/>
                <w:szCs w:val="16"/>
              </w:rPr>
              <w:instrText xml:space="preserve"> ADDIN ZOTERO_ITEM CSL_CITATION {"citationID":"p3z4dNoq","properties":{"formattedCitation":"\\super 102\\nosupersub{}","plainCitation":"102","noteIndex":0},"citationItems":[{"id":143,"uris":["http://zotero.org/users/14258988/items/B97TAGUR"],"itemData":{"id":143,"type":"article-journal","abstract":"The human microbiome is an emerging research frontier due to its profound impacts on health. High-throughput microbiome sequencing enables studying microbial communities but suffers from analytical challenges. In particular, the lack of dedicated preprocessing methods to improve data quality impedes effective minimization of biases prior to downstream analysis. This review aims to address this gap by providing a comprehensive overview of preprocessing techniques relevant to microbiome research. We outline a typical workflow for microbiome data analysis. Preprocessing methods discussed include quality filtering, batch effect correction, imputation of missing values, normalization, and data transformation. We highlight strengths and limitations of each technique to serve as a practical guide for researchers and identify areas needing further methodological development. Establishing robust, standardized preprocessing will be essential for drawing valid biological conclusions from microbiome studies.","container-title":"Computational and Structural Biotechnology Journal","DOI":"10.1016/j.csbj.2023.10.001","ISSN":"20010370","journalAbbreviation":"Computational and Structural Biotechnology Journal","language":"en","page":"4804-4815","source":"DOI.org (Crossref)","title":"Data pre-processing for analyzing microbiome data – A mini review","volume":"21","author":[{"family":"Zhou","given":"Ruwen"},{"family":"Ng","given":"Siu Kin"},{"family":"Sung","given":"Joseph Jao Yiu"},{"family":"Goh","given":"Wilson Wen Bin"},{"family":"Wong","given":"Sunny Hei"}],"issued":{"date-parts":[["2023"]]}}}],"schema":"https://github.com/citation-style-language/schema/raw/master/csl-citation.json"} </w:instrText>
            </w:r>
            <w:r w:rsidRPr="0093067A">
              <w:rPr>
                <w:sz w:val="16"/>
                <w:szCs w:val="16"/>
              </w:rPr>
              <w:fldChar w:fldCharType="separate"/>
            </w:r>
            <w:r w:rsidRPr="0093067A">
              <w:rPr>
                <w:sz w:val="16"/>
                <w:vertAlign w:val="superscript"/>
              </w:rPr>
              <w:t>102</w:t>
            </w:r>
            <w:r w:rsidRPr="0093067A">
              <w:rPr>
                <w:sz w:val="16"/>
                <w:szCs w:val="16"/>
              </w:rPr>
              <w:fldChar w:fldCharType="end"/>
            </w:r>
            <w:r w:rsidRPr="0093067A">
              <w:rPr>
                <w:sz w:val="16"/>
                <w:szCs w:val="16"/>
              </w:rPr>
              <w:t xml:space="preserve"> </w:t>
            </w:r>
          </w:p>
        </w:tc>
        <w:tc>
          <w:tcPr>
            <w:tcW w:w="692" w:type="dxa"/>
          </w:tcPr>
          <w:p w14:paraId="4FC47DCA" w14:textId="77777777" w:rsidR="001528E1" w:rsidRPr="0093067A" w:rsidRDefault="001528E1" w:rsidP="00A86E6F">
            <w:pPr>
              <w:rPr>
                <w:sz w:val="16"/>
                <w:szCs w:val="16"/>
              </w:rPr>
            </w:pPr>
            <w:r w:rsidRPr="0093067A">
              <w:rPr>
                <w:sz w:val="16"/>
                <w:szCs w:val="16"/>
              </w:rPr>
              <w:t>Fecal sample</w:t>
            </w:r>
          </w:p>
        </w:tc>
        <w:tc>
          <w:tcPr>
            <w:tcW w:w="2123" w:type="dxa"/>
          </w:tcPr>
          <w:p w14:paraId="401A88AC" w14:textId="77777777" w:rsidR="001528E1" w:rsidRPr="0093067A" w:rsidRDefault="00F041A6" w:rsidP="00A86E6F">
            <w:pPr>
              <w:rPr>
                <w:sz w:val="16"/>
                <w:szCs w:val="16"/>
              </w:rPr>
            </w:pPr>
            <w:sdt>
              <w:sdtPr>
                <w:tag w:val="goog_rdk_238"/>
                <w:id w:val="-1407820284"/>
              </w:sdtPr>
              <w:sdtEndPr/>
              <w:sdtContent>
                <w:r w:rsidR="001528E1" w:rsidRPr="0093067A">
                  <w:rPr>
                    <w:rFonts w:eastAsia="Gungsuh"/>
                    <w:sz w:val="16"/>
                    <w:szCs w:val="16"/>
                  </w:rPr>
                  <w:t>Fresh; at baseline in sterile cups, frozen at −80 °C immediately after defecation</w:t>
                </w:r>
              </w:sdtContent>
            </w:sdt>
          </w:p>
        </w:tc>
        <w:tc>
          <w:tcPr>
            <w:tcW w:w="1493" w:type="dxa"/>
          </w:tcPr>
          <w:p w14:paraId="54FA039A" w14:textId="77777777" w:rsidR="001528E1" w:rsidRPr="0093067A" w:rsidRDefault="001528E1" w:rsidP="00A86E6F">
            <w:pPr>
              <w:rPr>
                <w:sz w:val="16"/>
                <w:szCs w:val="16"/>
              </w:rPr>
            </w:pPr>
            <w:r w:rsidRPr="0093067A">
              <w:rPr>
                <w:sz w:val="16"/>
                <w:szCs w:val="16"/>
              </w:rPr>
              <w:t>PowerSoil® DNA Isolation Kit (MO BIO Laboratories, Carlsbad, CA, USA)</w:t>
            </w:r>
          </w:p>
        </w:tc>
        <w:tc>
          <w:tcPr>
            <w:tcW w:w="8523" w:type="dxa"/>
          </w:tcPr>
          <w:p w14:paraId="166911F9"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w:t>
            </w:r>
            <w:r w:rsidRPr="0093067A">
              <w:rPr>
                <w:sz w:val="16"/>
                <w:szCs w:val="16"/>
              </w:rPr>
              <w:br/>
            </w:r>
            <w:r w:rsidRPr="0093067A">
              <w:rPr>
                <w:sz w:val="16"/>
                <w:szCs w:val="16"/>
                <w:u w:val="single"/>
              </w:rPr>
              <w:t xml:space="preserve">Primers: </w:t>
            </w:r>
            <w:r w:rsidRPr="0093067A">
              <w:rPr>
                <w:sz w:val="16"/>
                <w:szCs w:val="16"/>
              </w:rPr>
              <w:t>515F (5′-GTGYCAGCMGCCGCGGTAA-3'); 806R (5'-GGACTACNVGGGTWTCTAAT-3')</w:t>
            </w:r>
            <w:r w:rsidRPr="0093067A">
              <w:rPr>
                <w:sz w:val="16"/>
                <w:szCs w:val="16"/>
              </w:rPr>
              <w:br/>
            </w:r>
            <w:r w:rsidRPr="0093067A">
              <w:rPr>
                <w:sz w:val="16"/>
                <w:szCs w:val="16"/>
                <w:u w:val="single"/>
              </w:rPr>
              <w:t>Sequencing platform:</w:t>
            </w:r>
            <w:r w:rsidRPr="0093067A">
              <w:rPr>
                <w:sz w:val="16"/>
                <w:szCs w:val="16"/>
              </w:rPr>
              <w:t xml:space="preserve"> Illumina MiSeq V3</w:t>
            </w:r>
            <w:r w:rsidRPr="0093067A">
              <w:rPr>
                <w:sz w:val="16"/>
                <w:szCs w:val="16"/>
              </w:rPr>
              <w:br/>
            </w:r>
            <w:r w:rsidRPr="0093067A">
              <w:rPr>
                <w:sz w:val="16"/>
                <w:szCs w:val="16"/>
                <w:u w:val="single"/>
              </w:rPr>
              <w:t>Sequence reads:</w:t>
            </w:r>
            <w:r w:rsidRPr="0093067A">
              <w:rPr>
                <w:sz w:val="16"/>
                <w:szCs w:val="16"/>
              </w:rPr>
              <w:t xml:space="preserve"> paired-end 2x 150 bp </w:t>
            </w:r>
            <w:r w:rsidRPr="0093067A">
              <w:rPr>
                <w:sz w:val="16"/>
                <w:szCs w:val="16"/>
              </w:rPr>
              <w:br/>
            </w:r>
            <w:r w:rsidRPr="0093067A">
              <w:rPr>
                <w:sz w:val="16"/>
                <w:szCs w:val="16"/>
                <w:u w:val="single"/>
              </w:rPr>
              <w:t xml:space="preserve">Demultiplexing; Quality filtering: </w:t>
            </w:r>
            <w:r w:rsidRPr="0093067A">
              <w:rPr>
                <w:sz w:val="16"/>
                <w:szCs w:val="16"/>
              </w:rPr>
              <w:t xml:space="preserve">QIIME2.0 </w:t>
            </w:r>
            <w:r w:rsidRPr="0093067A">
              <w:rPr>
                <w:sz w:val="16"/>
                <w:szCs w:val="16"/>
              </w:rPr>
              <w:br/>
            </w:r>
            <w:r w:rsidRPr="0093067A">
              <w:rPr>
                <w:sz w:val="16"/>
                <w:szCs w:val="16"/>
                <w:u w:val="single"/>
              </w:rPr>
              <w:t>Clustering:</w:t>
            </w:r>
            <w:r w:rsidRPr="0093067A">
              <w:rPr>
                <w:sz w:val="16"/>
                <w:szCs w:val="16"/>
              </w:rPr>
              <w:t xml:space="preserve"> QIIME2.0 (ASVs, 97% similarity threshold)</w:t>
            </w:r>
            <w:r w:rsidRPr="0093067A">
              <w:rPr>
                <w:sz w:val="16"/>
                <w:szCs w:val="16"/>
              </w:rPr>
              <w:br/>
            </w:r>
            <w:r w:rsidRPr="0093067A">
              <w:rPr>
                <w:sz w:val="16"/>
                <w:szCs w:val="16"/>
                <w:u w:val="single"/>
              </w:rPr>
              <w:t>Taxonomic assignment:</w:t>
            </w:r>
            <w:r w:rsidRPr="0093067A">
              <w:rPr>
                <w:sz w:val="16"/>
                <w:szCs w:val="16"/>
              </w:rPr>
              <w:t xml:space="preserve"> QIIME2.0 trained on the SILVA database</w:t>
            </w:r>
          </w:p>
          <w:p w14:paraId="57E34DEE"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Evenness, Observed species, Shannon, Faith-PD </w:t>
            </w:r>
          </w:p>
          <w:p w14:paraId="46318072" w14:textId="77777777" w:rsidR="001528E1" w:rsidRPr="0093067A" w:rsidRDefault="001528E1" w:rsidP="00A86E6F">
            <w:pPr>
              <w:rPr>
                <w:sz w:val="16"/>
                <w:szCs w:val="16"/>
              </w:rPr>
            </w:pPr>
            <w:r w:rsidRPr="0093067A">
              <w:rPr>
                <w:sz w:val="16"/>
                <w:szCs w:val="16"/>
                <w:u w:val="single"/>
              </w:rPr>
              <w:t>Beta diversity</w:t>
            </w:r>
            <w:r w:rsidRPr="0093067A">
              <w:rPr>
                <w:sz w:val="16"/>
                <w:szCs w:val="16"/>
              </w:rPr>
              <w:t>: Bray-Curtis dissimilarity and unweighted UniFrac distance visualized with PCoA</w:t>
            </w:r>
          </w:p>
          <w:p w14:paraId="74197F36" w14:textId="77777777" w:rsidR="001528E1" w:rsidRPr="0093067A" w:rsidRDefault="001528E1" w:rsidP="00A86E6F">
            <w:pPr>
              <w:rPr>
                <w:sz w:val="16"/>
                <w:szCs w:val="16"/>
              </w:rPr>
            </w:pPr>
            <w:r w:rsidRPr="0093067A">
              <w:rPr>
                <w:sz w:val="16"/>
                <w:szCs w:val="16"/>
                <w:u w:val="single"/>
              </w:rPr>
              <w:t>Relative Abundance</w:t>
            </w:r>
            <w:r w:rsidRPr="0093067A">
              <w:rPr>
                <w:sz w:val="16"/>
                <w:szCs w:val="16"/>
              </w:rPr>
              <w:t>:</w:t>
            </w:r>
            <w:r w:rsidRPr="0093067A">
              <w:rPr>
                <w:sz w:val="16"/>
                <w:szCs w:val="16"/>
                <w:u w:val="single"/>
              </w:rPr>
              <w:t xml:space="preserve"> Differential abundance</w:t>
            </w:r>
            <w:r w:rsidRPr="0093067A">
              <w:rPr>
                <w:sz w:val="16"/>
                <w:szCs w:val="16"/>
              </w:rPr>
              <w:t>: LEfSe (</w:t>
            </w:r>
            <w:r w:rsidRPr="0093067A">
              <w:rPr>
                <w:i/>
                <w:sz w:val="16"/>
                <w:szCs w:val="16"/>
              </w:rPr>
              <w:t>p</w:t>
            </w:r>
            <w:r w:rsidRPr="0093067A">
              <w:rPr>
                <w:sz w:val="16"/>
                <w:szCs w:val="16"/>
              </w:rPr>
              <w:t xml:space="preserve"> &lt; 0.05, LDA cut-off 2.0). Other analysis: Wilcoxon rank sum test </w:t>
            </w:r>
          </w:p>
        </w:tc>
      </w:tr>
      <w:tr w:rsidR="0093067A" w:rsidRPr="0093067A" w14:paraId="1F7BEA5B" w14:textId="77777777" w:rsidTr="00A86E6F">
        <w:tc>
          <w:tcPr>
            <w:tcW w:w="1119" w:type="dxa"/>
          </w:tcPr>
          <w:p w14:paraId="4C04FEB2" w14:textId="77777777" w:rsidR="001528E1" w:rsidRPr="0093067A" w:rsidRDefault="001528E1" w:rsidP="00A86E6F">
            <w:r w:rsidRPr="0093067A">
              <w:rPr>
                <w:sz w:val="16"/>
                <w:szCs w:val="16"/>
              </w:rPr>
              <w:t>Zhu et al.,</w:t>
            </w:r>
            <w:r w:rsidRPr="0093067A">
              <w:rPr>
                <w:sz w:val="16"/>
                <w:szCs w:val="16"/>
              </w:rPr>
              <w:fldChar w:fldCharType="begin"/>
            </w:r>
            <w:r w:rsidRPr="0093067A">
              <w:rPr>
                <w:sz w:val="16"/>
                <w:szCs w:val="16"/>
              </w:rPr>
              <w:instrText xml:space="preserve"> ADDIN ZOTERO_ITEM CSL_CITATION {"citationID":"qXcmyV1z","properties":{"formattedCitation":"\\super 48\\nosupersub{}","plainCitation":"48","noteIndex":0},"citationItems":[{"id":352,"uris":["http://zotero.org/users/local/jHPEN5Wp/items/QXAAHB54","http://zotero.org/users/14258988/items/QXAAHB54"],"itemData":{"id":352,"type":"article-journal","abstract":"Background: Increasing attention has been devoted to cancer screening and microbiota in recent decades, but currently there is less focus on microbiota characterization among screeners and its relationship to anxiety and depression. Methods: We characterized the microbial communities of fecal samples collected through the FOBT card from anxiety and depression screeners and paired controls in Henan, China (1:2, N = 69). DNA was extracted using the MOBIO PowerSoil kit. The V4 region of the 16S rRNA gene was sequenced using MiniSeq and processed using QIIME1. LEfSe was used to identify differentially abundant microbes, the Wilcoxon rank-sum test was used to test alpha diversity differences, and permutational multivariate analysis of variance was used to test for differences in beta diversity. Results: Similar fecal microbiota signatures in composition were found among screeners. The intestinal microbial environments by phylum were all composed primarily of Firmicutes, Bacteroidetes, and Proteobacteria, and the corresponding top genera were Faecalibacterium, Roseburia, and Prevotella. Compared with controls, the ranking of the top five genera in the anxiety and depression group changed, and the dominant genus was Prevotella in the anxiety and depression group and Faecalibacterium in the control group. There was a lower relative abundance of Gemmiger (1.4 vs. 2.3%, P = 0.025), Ruminococcus (0.6 vs. 0.8%, P = 0.037), and Veillonella (0.6 vs. 1.3%, P = 0.020). This may be linked to the lower alpha diversity in participants with anxiety and depression (Observed OTUs: 122.35 vs. 143.24; Chao1: 127.35 vs. 149.98), although no significant differences were observed. Distinct clustering in microbial composition between the two groups was detected for the Jaccard distance (P = 0.011). Conclusions: Our study showed differing microbial characterization among participants with anxiety and depression in the endoscopic screening of upper gastrointestinal cancer. Gemmiger, Ruminococcus, and Veillonella were informative and have potential clinical implications, which need to be confirmed by large-scale, prospective cohort studies and biological mechanism research. (PsycInfo Database Record (c) 2024 APA, all rights reserved)","archive_location":"rayyan-16939176","container-title":"Frontiers in Psychiatry","DOI":"10.3389/fpsyt.2021.757139","ISSN":"1664-0640(Electronic)","title":"Altered fecal microbiota signatures in patients with anxiety and depression in the gastrointestinal cancer screening: A case-control study.","volume":"12","author":[{"family":"Zhu","given":"Juan"},{"family":"Li","given":"Minjuan"},{"family":"Shao","given":"Dantong"},{"family":"Ma","given":"Shanrui"},{"family":"Wei","given":"Wenqiang"}],"issued":{"date-parts":[["2021"]]}}}],"schema":"https://github.com/citation-style-language/schema/raw/master/csl-citation.json"} </w:instrText>
            </w:r>
            <w:r w:rsidRPr="0093067A">
              <w:rPr>
                <w:sz w:val="16"/>
                <w:szCs w:val="16"/>
              </w:rPr>
              <w:fldChar w:fldCharType="separate"/>
            </w:r>
            <w:r w:rsidRPr="0093067A">
              <w:rPr>
                <w:sz w:val="16"/>
                <w:vertAlign w:val="superscript"/>
              </w:rPr>
              <w:t>48</w:t>
            </w:r>
            <w:r w:rsidRPr="0093067A">
              <w:rPr>
                <w:sz w:val="16"/>
                <w:szCs w:val="16"/>
              </w:rPr>
              <w:fldChar w:fldCharType="end"/>
            </w:r>
            <w:r w:rsidRPr="0093067A">
              <w:rPr>
                <w:sz w:val="16"/>
                <w:szCs w:val="16"/>
              </w:rPr>
              <w:t xml:space="preserve"> </w:t>
            </w:r>
          </w:p>
        </w:tc>
        <w:tc>
          <w:tcPr>
            <w:tcW w:w="692" w:type="dxa"/>
          </w:tcPr>
          <w:p w14:paraId="76ABCAED" w14:textId="77777777" w:rsidR="001528E1" w:rsidRPr="0093067A" w:rsidRDefault="001528E1" w:rsidP="00A86E6F">
            <w:r w:rsidRPr="0093067A">
              <w:rPr>
                <w:sz w:val="16"/>
                <w:szCs w:val="16"/>
              </w:rPr>
              <w:t>Fecal sample</w:t>
            </w:r>
          </w:p>
        </w:tc>
        <w:tc>
          <w:tcPr>
            <w:tcW w:w="2123" w:type="dxa"/>
          </w:tcPr>
          <w:p w14:paraId="3794E540" w14:textId="77777777" w:rsidR="001528E1" w:rsidRPr="0093067A" w:rsidRDefault="00F041A6" w:rsidP="00A86E6F">
            <w:sdt>
              <w:sdtPr>
                <w:tag w:val="goog_rdk_239"/>
                <w:id w:val="1123044210"/>
              </w:sdtPr>
              <w:sdtEndPr/>
              <w:sdtContent>
                <w:r w:rsidR="001528E1" w:rsidRPr="0093067A">
                  <w:rPr>
                    <w:rFonts w:eastAsia="Gungsuh"/>
                    <w:sz w:val="16"/>
                    <w:szCs w:val="16"/>
                  </w:rPr>
                  <w:t xml:space="preserve">Fresh; smeared on FOBT cards before endoscopy; </w:t>
                </w:r>
                <w:r w:rsidR="001528E1" w:rsidRPr="0093067A">
                  <w:rPr>
                    <w:rFonts w:eastAsia="Gungsuh"/>
                    <w:sz w:val="16"/>
                    <w:szCs w:val="16"/>
                  </w:rPr>
                  <w:lastRenderedPageBreak/>
                  <w:t>sealed, stored at −80 °C, and shipped on dry ice</w:t>
                </w:r>
              </w:sdtContent>
            </w:sdt>
          </w:p>
        </w:tc>
        <w:tc>
          <w:tcPr>
            <w:tcW w:w="1493" w:type="dxa"/>
          </w:tcPr>
          <w:p w14:paraId="662BAB87" w14:textId="77777777" w:rsidR="001528E1" w:rsidRPr="0093067A" w:rsidRDefault="001528E1" w:rsidP="00A86E6F">
            <w:r w:rsidRPr="0093067A">
              <w:rPr>
                <w:sz w:val="16"/>
                <w:szCs w:val="16"/>
              </w:rPr>
              <w:lastRenderedPageBreak/>
              <w:t xml:space="preserve">PowerSoil® DNA Isolation Kit (MO </w:t>
            </w:r>
            <w:r w:rsidRPr="0093067A">
              <w:rPr>
                <w:sz w:val="16"/>
                <w:szCs w:val="16"/>
              </w:rPr>
              <w:lastRenderedPageBreak/>
              <w:t>BIO Laboratories, Carlsbad, CA, USA)</w:t>
            </w:r>
          </w:p>
        </w:tc>
        <w:tc>
          <w:tcPr>
            <w:tcW w:w="8523" w:type="dxa"/>
          </w:tcPr>
          <w:p w14:paraId="34604DBC" w14:textId="77777777" w:rsidR="001528E1" w:rsidRPr="0093067A" w:rsidRDefault="001528E1" w:rsidP="00A86E6F">
            <w:pPr>
              <w:rPr>
                <w:sz w:val="16"/>
                <w:szCs w:val="16"/>
              </w:rPr>
            </w:pPr>
            <w:r w:rsidRPr="0093067A">
              <w:rPr>
                <w:sz w:val="16"/>
                <w:szCs w:val="16"/>
                <w:u w:val="single"/>
              </w:rPr>
              <w:lastRenderedPageBreak/>
              <w:t xml:space="preserve">Analytical method: </w:t>
            </w:r>
            <w:r w:rsidRPr="0093067A">
              <w:rPr>
                <w:sz w:val="16"/>
                <w:szCs w:val="16"/>
              </w:rPr>
              <w:t xml:space="preserve">16S rRNA gene amplicon sequencing, V4. </w:t>
            </w:r>
          </w:p>
          <w:p w14:paraId="6D92EA27" w14:textId="77777777" w:rsidR="001528E1" w:rsidRPr="0093067A" w:rsidRDefault="001528E1" w:rsidP="00A86E6F">
            <w:pPr>
              <w:rPr>
                <w:sz w:val="16"/>
                <w:szCs w:val="16"/>
              </w:rPr>
            </w:pPr>
            <w:r w:rsidRPr="0093067A">
              <w:rPr>
                <w:sz w:val="16"/>
                <w:szCs w:val="16"/>
                <w:u w:val="single"/>
              </w:rPr>
              <w:t>Primers:</w:t>
            </w:r>
            <w:r w:rsidRPr="0093067A">
              <w:rPr>
                <w:sz w:val="16"/>
                <w:szCs w:val="16"/>
              </w:rPr>
              <w:t xml:space="preserve"> 515F (5′-GTGYCAGCMGCCGCGGTAA-3′); 806R (5′-GGACTACNVGGGTWTCTAAT-3′) </w:t>
            </w:r>
          </w:p>
          <w:p w14:paraId="382DD799" w14:textId="77777777" w:rsidR="001528E1" w:rsidRPr="0093067A" w:rsidRDefault="001528E1" w:rsidP="00A86E6F">
            <w:pPr>
              <w:rPr>
                <w:sz w:val="16"/>
                <w:szCs w:val="16"/>
                <w:u w:val="single"/>
              </w:rPr>
            </w:pPr>
            <w:r w:rsidRPr="0093067A">
              <w:rPr>
                <w:sz w:val="16"/>
                <w:szCs w:val="16"/>
                <w:u w:val="single"/>
              </w:rPr>
              <w:lastRenderedPageBreak/>
              <w:t>Sequencing platform:</w:t>
            </w:r>
            <w:r w:rsidRPr="0093067A">
              <w:rPr>
                <w:sz w:val="16"/>
                <w:szCs w:val="16"/>
              </w:rPr>
              <w:t xml:space="preserve"> Illumina </w:t>
            </w:r>
            <w:r w:rsidRPr="0093067A">
              <w:rPr>
                <w:sz w:val="16"/>
                <w:szCs w:val="16"/>
                <w:u w:val="single"/>
              </w:rPr>
              <w:t xml:space="preserve">Miniseq </w:t>
            </w:r>
          </w:p>
          <w:p w14:paraId="51B4E51E"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paired-end 2x 300 bp </w:t>
            </w:r>
          </w:p>
          <w:p w14:paraId="23C69641" w14:textId="77777777" w:rsidR="001528E1" w:rsidRPr="0093067A" w:rsidRDefault="001528E1" w:rsidP="00A86E6F">
            <w:pPr>
              <w:rPr>
                <w:sz w:val="16"/>
                <w:szCs w:val="16"/>
              </w:rPr>
            </w:pPr>
            <w:r w:rsidRPr="0093067A">
              <w:rPr>
                <w:sz w:val="16"/>
                <w:szCs w:val="16"/>
                <w:u w:val="single"/>
              </w:rPr>
              <w:t xml:space="preserve">Adapter Trimming: </w:t>
            </w:r>
            <w:r w:rsidRPr="0093067A">
              <w:rPr>
                <w:sz w:val="16"/>
                <w:szCs w:val="16"/>
              </w:rPr>
              <w:t>Illumina MiniSeq Reporter</w:t>
            </w:r>
            <w:r w:rsidRPr="0093067A">
              <w:rPr>
                <w:sz w:val="16"/>
                <w:szCs w:val="16"/>
              </w:rPr>
              <w:br/>
            </w:r>
            <w:r w:rsidRPr="0093067A">
              <w:rPr>
                <w:sz w:val="16"/>
                <w:szCs w:val="16"/>
                <w:u w:val="single"/>
              </w:rPr>
              <w:t>Quality filtering:</w:t>
            </w:r>
            <w:r w:rsidRPr="0093067A">
              <w:rPr>
                <w:sz w:val="16"/>
                <w:szCs w:val="16"/>
              </w:rPr>
              <w:t xml:space="preserve"> DADA2 plugin in QIIME2</w:t>
            </w:r>
          </w:p>
          <w:p w14:paraId="147EF3BD" w14:textId="77777777" w:rsidR="001528E1" w:rsidRPr="0093067A" w:rsidRDefault="001528E1" w:rsidP="00A86E6F">
            <w:pPr>
              <w:rPr>
                <w:sz w:val="16"/>
                <w:szCs w:val="16"/>
              </w:rPr>
            </w:pPr>
            <w:r w:rsidRPr="0093067A">
              <w:rPr>
                <w:sz w:val="16"/>
                <w:szCs w:val="16"/>
                <w:u w:val="single"/>
              </w:rPr>
              <w:t>Read merging:</w:t>
            </w:r>
            <w:r w:rsidRPr="0093067A">
              <w:rPr>
                <w:sz w:val="16"/>
                <w:szCs w:val="16"/>
              </w:rPr>
              <w:t xml:space="preserve"> DADA2</w:t>
            </w:r>
          </w:p>
          <w:p w14:paraId="65594F02" w14:textId="77777777" w:rsidR="001528E1" w:rsidRPr="0093067A" w:rsidRDefault="001528E1" w:rsidP="00A86E6F">
            <w:pPr>
              <w:rPr>
                <w:sz w:val="16"/>
                <w:szCs w:val="16"/>
              </w:rPr>
            </w:pPr>
            <w:r w:rsidRPr="0093067A">
              <w:rPr>
                <w:sz w:val="16"/>
                <w:szCs w:val="16"/>
                <w:u w:val="single"/>
              </w:rPr>
              <w:t xml:space="preserve">Dereplication; </w:t>
            </w:r>
            <w:r w:rsidRPr="0093067A">
              <w:rPr>
                <w:sz w:val="16"/>
                <w:szCs w:val="16"/>
              </w:rPr>
              <w:t>DADA2</w:t>
            </w:r>
            <w:r w:rsidRPr="0093067A">
              <w:rPr>
                <w:sz w:val="16"/>
                <w:szCs w:val="16"/>
              </w:rPr>
              <w:br/>
            </w:r>
            <w:r w:rsidRPr="0093067A">
              <w:rPr>
                <w:sz w:val="16"/>
                <w:szCs w:val="16"/>
                <w:u w:val="single"/>
              </w:rPr>
              <w:t>Clustering:</w:t>
            </w:r>
            <w:r w:rsidRPr="0093067A">
              <w:rPr>
                <w:sz w:val="16"/>
                <w:szCs w:val="16"/>
              </w:rPr>
              <w:t xml:space="preserve"> ASVs, 97% similarity threshold </w:t>
            </w:r>
            <w:r w:rsidRPr="0093067A">
              <w:rPr>
                <w:sz w:val="16"/>
                <w:szCs w:val="16"/>
              </w:rPr>
              <w:br/>
            </w:r>
            <w:r w:rsidRPr="0093067A">
              <w:rPr>
                <w:sz w:val="16"/>
                <w:szCs w:val="16"/>
                <w:u w:val="single"/>
              </w:rPr>
              <w:t>Taxonomic assignment:</w:t>
            </w:r>
            <w:r w:rsidRPr="0093067A">
              <w:rPr>
                <w:sz w:val="16"/>
                <w:szCs w:val="16"/>
              </w:rPr>
              <w:t xml:space="preserve"> QIIME2 trained on the Greengenes database v13_8</w:t>
            </w:r>
          </w:p>
          <w:p w14:paraId="2E38E628"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xml:space="preserve">: Evenness, Shannon, Observed OTUs, Chao1 </w:t>
            </w:r>
            <w:r w:rsidRPr="0093067A">
              <w:rPr>
                <w:sz w:val="16"/>
                <w:szCs w:val="16"/>
              </w:rPr>
              <w:br/>
            </w:r>
            <w:r w:rsidRPr="0093067A">
              <w:rPr>
                <w:sz w:val="16"/>
                <w:szCs w:val="16"/>
                <w:u w:val="single"/>
              </w:rPr>
              <w:t>Beta diversity</w:t>
            </w:r>
            <w:r w:rsidRPr="0093067A">
              <w:rPr>
                <w:sz w:val="16"/>
                <w:szCs w:val="16"/>
              </w:rPr>
              <w:t>: Bray-Curtis dissimilarity, Jaccard distance, UniFrac (unweighted and weighted) distances visualized with PCoA </w:t>
            </w:r>
          </w:p>
          <w:p w14:paraId="57E24B9F" w14:textId="77777777" w:rsidR="001528E1" w:rsidRPr="0093067A" w:rsidRDefault="001528E1" w:rsidP="00A86E6F">
            <w:r w:rsidRPr="0093067A">
              <w:rPr>
                <w:sz w:val="16"/>
                <w:szCs w:val="16"/>
                <w:u w:val="single"/>
              </w:rPr>
              <w:t>Relative Abundance</w:t>
            </w:r>
            <w:r w:rsidRPr="0093067A">
              <w:rPr>
                <w:sz w:val="16"/>
                <w:szCs w:val="16"/>
              </w:rPr>
              <w:t>:</w:t>
            </w:r>
            <w:r w:rsidRPr="0093067A">
              <w:rPr>
                <w:sz w:val="16"/>
                <w:szCs w:val="16"/>
                <w:u w:val="single"/>
              </w:rPr>
              <w:t xml:space="preserve"> Differential abundance: </w:t>
            </w:r>
            <w:sdt>
              <w:sdtPr>
                <w:tag w:val="goog_rdk_240"/>
                <w:id w:val="116757224"/>
              </w:sdtPr>
              <w:sdtEndPr/>
              <w:sdtContent>
                <w:r w:rsidRPr="0093067A">
                  <w:rPr>
                    <w:rFonts w:eastAsia="Gungsuh"/>
                    <w:sz w:val="16"/>
                    <w:szCs w:val="16"/>
                  </w:rPr>
                  <w:t xml:space="preserve">Genera with relative abundance ≥ 0.01. LEfSe (LDA ≥ 2.032; </w:t>
                </w:r>
              </w:sdtContent>
            </w:sdt>
            <w:r w:rsidRPr="0093067A">
              <w:rPr>
                <w:i/>
                <w:sz w:val="16"/>
                <w:szCs w:val="16"/>
              </w:rPr>
              <w:t>p</w:t>
            </w:r>
            <w:r w:rsidRPr="0093067A">
              <w:rPr>
                <w:sz w:val="16"/>
                <w:szCs w:val="16"/>
              </w:rPr>
              <w:t xml:space="preserve"> &lt; 0.05)</w:t>
            </w:r>
            <w:r w:rsidRPr="0093067A">
              <w:rPr>
                <w:sz w:val="16"/>
                <w:szCs w:val="16"/>
              </w:rPr>
              <w:br/>
              <w:t xml:space="preserve">Other analysis: Wilcoxon rank-sum test; PERMANOVA </w:t>
            </w:r>
          </w:p>
        </w:tc>
      </w:tr>
      <w:tr w:rsidR="0093067A" w:rsidRPr="0093067A" w14:paraId="43EC3A84" w14:textId="77777777" w:rsidTr="00A86E6F">
        <w:tc>
          <w:tcPr>
            <w:tcW w:w="1119" w:type="dxa"/>
          </w:tcPr>
          <w:p w14:paraId="6FDA657F" w14:textId="77777777" w:rsidR="001528E1" w:rsidRPr="0093067A" w:rsidRDefault="001528E1" w:rsidP="00A86E6F">
            <w:r w:rsidRPr="0093067A">
              <w:rPr>
                <w:sz w:val="16"/>
                <w:szCs w:val="16"/>
              </w:rPr>
              <w:lastRenderedPageBreak/>
              <w:t>Zhu et al</w:t>
            </w:r>
            <w:r w:rsidRPr="0093067A">
              <w:rPr>
                <w:sz w:val="16"/>
                <w:szCs w:val="16"/>
              </w:rPr>
              <w:fldChar w:fldCharType="begin"/>
            </w:r>
            <w:r w:rsidRPr="0093067A">
              <w:rPr>
                <w:sz w:val="16"/>
                <w:szCs w:val="16"/>
              </w:rPr>
              <w:instrText xml:space="preserve"> ADDIN ZOTERO_ITEM CSL_CITATION {"citationID":"YdTSU4Qr","properties":{"formattedCitation":"\\super 103\\nosupersub{}","plainCitation":"103","noteIndex":0},"citationItems":[{"id":311,"uris":["http://zotero.org/users/local/jHPEN5Wp/items/8P6FZPWV","http://zotero.org/users/14258988/items/8P6FZPWV"],"itemData":{"id":311,"type":"article-journal","abstract":"INTRODUCTION: Test anxiety is a common issue among college students, which can affect their physical and psychological health. However, effective interventions  or therapeutic strategies are still lacking. This study aims to evaluate the  potential effects of Lactobacillus plantarum JYLP-326 on test anxious college  students. METHODS: Sixty anxious students were enrolled and randomly allocated to  the placebo group and the probiotic group. Both groups were instructed to take  placebo and JYLP-326 products twice per day for three weeks, respectively. Thirty  unanxious students with no treatments were assigned to a regular control group.  The anxiety, depression, and insomnia questionnaires were used to measure  students' mental states at the baseline and the end of this study. 16S rRNA  sequencing and untargeted metabolomics were performed to analyze the changes in  the gut microbiota and fecal metabolism. RESULTS: The questionnaire results  suggested that JYLP-326 administration could relieve the symptoms of anxiety,  depression, and insomnia in test anxious students. The gut microbiomes of the  placebo group showed a significantly greater diversity index than the control  group (p &lt; 0.05). An increased abundance of Bacteroides and Roseburia at the  genus level was observed in the placebo group, and the relative abundance of  Prevotella and Bifidobacterium decreased. Whereas, JYLP-326 administration could  partly restore the disturbed gut microbiota. Additionally, test anxiety was  correlated with disordered fecal metabolomics such as a higher Ethyl sulfate and  a lower Cyclohexylamine, which could be reversed after taking JYLP-326.  Furthermore, the changed microbiota and fecal metabolites were significantly  associated with anxiety-related symptoms. CONCLUSION: The results indicate that  the intervention of L. plantarum JYLP-326 could be an effective strategy to  alleviate anxiety, depression, and insomnia in test anxious college students. The  potential mechanism underlying this effect could be related to the regulation of  gut microbiota and fecal metabolites.","archive_location":"rayyan-16939247","container-title":"Frontiers in immunology","DOI":"10.3389/fimmu.2023.1158137","ISSN":"1664-3224","journalAbbreviation":"Front Immunol","language":"eng","page":"1158137","title":"Psychobiotic Lactobacillus plantarum JYLP-326 relieves anxiety, depression, and insomnia symptoms in test anxious college via modulating the gut microbiota and  its metabolism.","volume":"14","author":[{"family":"Zhu","given":"Ruizhe"},{"family":"Fang","given":"Yilin"},{"family":"Li","given":"Hongyu"},{"family":"Liu","given":"Ying"},{"family":"Wei","given":"Jing"},{"family":"Zhang","given":"Shuwei"},{"family":"Wang","given":"Liwei"},{"family":"Fan","given":"Rui"},{"family":"Wang","given":"Lingfang"},{"family":"Li","given":"Shengjie"},{"family":"Chen","given":"Tingtao"}],"issued":{"date-parts":[["2023"]]}}}],"schema":"https://github.com/citation-style-language/schema/raw/master/csl-citation.json"} </w:instrText>
            </w:r>
            <w:r w:rsidRPr="0093067A">
              <w:rPr>
                <w:sz w:val="16"/>
                <w:szCs w:val="16"/>
              </w:rPr>
              <w:fldChar w:fldCharType="separate"/>
            </w:r>
            <w:r w:rsidRPr="0093067A">
              <w:rPr>
                <w:sz w:val="16"/>
                <w:vertAlign w:val="superscript"/>
              </w:rPr>
              <w:t>103</w:t>
            </w:r>
            <w:r w:rsidRPr="0093067A">
              <w:rPr>
                <w:sz w:val="16"/>
                <w:szCs w:val="16"/>
              </w:rPr>
              <w:fldChar w:fldCharType="end"/>
            </w:r>
          </w:p>
        </w:tc>
        <w:tc>
          <w:tcPr>
            <w:tcW w:w="692" w:type="dxa"/>
          </w:tcPr>
          <w:p w14:paraId="28749B12" w14:textId="77777777" w:rsidR="001528E1" w:rsidRPr="0093067A" w:rsidRDefault="001528E1" w:rsidP="00A86E6F">
            <w:r w:rsidRPr="0093067A">
              <w:rPr>
                <w:sz w:val="16"/>
                <w:szCs w:val="16"/>
              </w:rPr>
              <w:t>Fecal sample</w:t>
            </w:r>
          </w:p>
        </w:tc>
        <w:tc>
          <w:tcPr>
            <w:tcW w:w="2123" w:type="dxa"/>
          </w:tcPr>
          <w:p w14:paraId="1C6DC49A" w14:textId="77777777" w:rsidR="001528E1" w:rsidRPr="0093067A" w:rsidRDefault="001528E1" w:rsidP="00A86E6F">
            <w:r w:rsidRPr="0093067A">
              <w:rPr>
                <w:sz w:val="16"/>
                <w:szCs w:val="16"/>
              </w:rPr>
              <w:t>Not Specified</w:t>
            </w:r>
          </w:p>
        </w:tc>
        <w:tc>
          <w:tcPr>
            <w:tcW w:w="1493" w:type="dxa"/>
          </w:tcPr>
          <w:p w14:paraId="3A1C113A" w14:textId="77777777" w:rsidR="001528E1" w:rsidRPr="0093067A" w:rsidRDefault="001528E1" w:rsidP="00A86E6F">
            <w:r w:rsidRPr="0093067A">
              <w:rPr>
                <w:sz w:val="16"/>
                <w:szCs w:val="16"/>
              </w:rPr>
              <w:t xml:space="preserve">TIANamp DNA Kit (QIAGEN) </w:t>
            </w:r>
          </w:p>
        </w:tc>
        <w:tc>
          <w:tcPr>
            <w:tcW w:w="8523" w:type="dxa"/>
          </w:tcPr>
          <w:p w14:paraId="61CDAA45"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 </w:t>
            </w:r>
          </w:p>
          <w:p w14:paraId="2A0A0EDB" w14:textId="77777777" w:rsidR="001528E1" w:rsidRPr="0093067A" w:rsidRDefault="001528E1" w:rsidP="00A86E6F">
            <w:pPr>
              <w:rPr>
                <w:sz w:val="16"/>
                <w:szCs w:val="16"/>
              </w:rPr>
            </w:pPr>
            <w:r w:rsidRPr="0093067A">
              <w:rPr>
                <w:sz w:val="16"/>
                <w:szCs w:val="16"/>
                <w:u w:val="single"/>
              </w:rPr>
              <w:t>Primers:</w:t>
            </w:r>
            <w:r w:rsidRPr="0093067A">
              <w:rPr>
                <w:sz w:val="16"/>
                <w:szCs w:val="16"/>
              </w:rPr>
              <w:t xml:space="preserve"> 520F (5'-AYTGGGYDTAAAGNG-3'); 802R (5'-TACNVGGGTATCTAATCCT-3') </w:t>
            </w:r>
          </w:p>
          <w:p w14:paraId="5EE8AFB7" w14:textId="77777777" w:rsidR="001528E1" w:rsidRPr="0093067A" w:rsidRDefault="001528E1" w:rsidP="00A86E6F">
            <w:pPr>
              <w:rPr>
                <w:sz w:val="16"/>
                <w:szCs w:val="16"/>
              </w:rPr>
            </w:pPr>
            <w:r w:rsidRPr="0093067A">
              <w:rPr>
                <w:sz w:val="16"/>
                <w:szCs w:val="16"/>
                <w:u w:val="single"/>
              </w:rPr>
              <w:t>Sequencing platform:</w:t>
            </w:r>
            <w:r w:rsidRPr="0093067A">
              <w:rPr>
                <w:sz w:val="16"/>
                <w:szCs w:val="16"/>
              </w:rPr>
              <w:t xml:space="preserve"> Illumina HiSeq2000 </w:t>
            </w:r>
          </w:p>
          <w:p w14:paraId="1FA9D640" w14:textId="77777777" w:rsidR="001528E1" w:rsidRPr="0093067A" w:rsidRDefault="001528E1" w:rsidP="00A86E6F">
            <w:pPr>
              <w:rPr>
                <w:sz w:val="16"/>
                <w:szCs w:val="16"/>
              </w:rPr>
            </w:pPr>
            <w:r w:rsidRPr="0093067A">
              <w:rPr>
                <w:sz w:val="16"/>
                <w:szCs w:val="16"/>
                <w:u w:val="single"/>
              </w:rPr>
              <w:t>Sequence reads:</w:t>
            </w:r>
            <w:r w:rsidRPr="0093067A">
              <w:rPr>
                <w:sz w:val="16"/>
                <w:szCs w:val="16"/>
              </w:rPr>
              <w:t xml:space="preserve"> paired (length not specified) </w:t>
            </w:r>
            <w:r w:rsidRPr="0093067A">
              <w:rPr>
                <w:sz w:val="16"/>
                <w:szCs w:val="16"/>
              </w:rPr>
              <w:br/>
            </w:r>
            <w:r w:rsidRPr="0093067A">
              <w:rPr>
                <w:sz w:val="16"/>
                <w:szCs w:val="16"/>
                <w:u w:val="single"/>
              </w:rPr>
              <w:t>Quality-filtering:</w:t>
            </w:r>
            <w:r w:rsidRPr="0093067A">
              <w:rPr>
                <w:sz w:val="16"/>
                <w:szCs w:val="16"/>
              </w:rPr>
              <w:t xml:space="preserve"> min quality score 20, no ambiguous basecalls, no improper primers; software not specified</w:t>
            </w:r>
          </w:p>
          <w:p w14:paraId="518D15C3" w14:textId="77777777" w:rsidR="001528E1" w:rsidRPr="0093067A" w:rsidRDefault="001528E1" w:rsidP="00A86E6F">
            <w:pPr>
              <w:rPr>
                <w:sz w:val="16"/>
                <w:szCs w:val="16"/>
              </w:rPr>
            </w:pPr>
            <w:r w:rsidRPr="0093067A">
              <w:rPr>
                <w:sz w:val="16"/>
                <w:szCs w:val="16"/>
                <w:u w:val="single"/>
              </w:rPr>
              <w:t>Read merging:</w:t>
            </w:r>
            <w:r w:rsidRPr="0093067A">
              <w:rPr>
                <w:sz w:val="16"/>
                <w:szCs w:val="16"/>
              </w:rPr>
              <w:t xml:space="preserve"> FLASH</w:t>
            </w:r>
            <w:r w:rsidRPr="0093067A">
              <w:rPr>
                <w:sz w:val="16"/>
                <w:szCs w:val="16"/>
              </w:rPr>
              <w:br/>
            </w:r>
            <w:r w:rsidRPr="0093067A">
              <w:rPr>
                <w:sz w:val="16"/>
                <w:szCs w:val="16"/>
                <w:u w:val="single"/>
              </w:rPr>
              <w:t>Chimera removal:</w:t>
            </w:r>
            <w:r w:rsidRPr="0093067A">
              <w:rPr>
                <w:sz w:val="16"/>
                <w:szCs w:val="16"/>
              </w:rPr>
              <w:t xml:space="preserve"> chimeras were checked and eliminated during clustering; software not specified</w:t>
            </w:r>
            <w:r w:rsidRPr="0093067A">
              <w:rPr>
                <w:sz w:val="16"/>
                <w:szCs w:val="16"/>
              </w:rPr>
              <w:br/>
            </w:r>
            <w:r w:rsidRPr="0093067A">
              <w:rPr>
                <w:sz w:val="16"/>
                <w:szCs w:val="16"/>
                <w:u w:val="single"/>
              </w:rPr>
              <w:t xml:space="preserve">Clustering: </w:t>
            </w:r>
            <w:r w:rsidRPr="0093067A">
              <w:rPr>
                <w:sz w:val="16"/>
                <w:szCs w:val="16"/>
              </w:rPr>
              <w:t xml:space="preserve"> UPARSE (97% similarity threshold)</w:t>
            </w:r>
            <w:r w:rsidRPr="0093067A">
              <w:rPr>
                <w:sz w:val="16"/>
                <w:szCs w:val="16"/>
              </w:rPr>
              <w:br/>
            </w:r>
            <w:r w:rsidRPr="0093067A">
              <w:rPr>
                <w:sz w:val="16"/>
                <w:szCs w:val="16"/>
                <w:u w:val="single"/>
              </w:rPr>
              <w:t>Taxonomic assignment:</w:t>
            </w:r>
            <w:r w:rsidRPr="0093067A">
              <w:rPr>
                <w:sz w:val="16"/>
                <w:szCs w:val="16"/>
              </w:rPr>
              <w:t xml:space="preserve"> not specified</w:t>
            </w:r>
          </w:p>
          <w:p w14:paraId="2C88C2BE" w14:textId="77777777" w:rsidR="001528E1" w:rsidRPr="0093067A" w:rsidRDefault="001528E1" w:rsidP="00A86E6F">
            <w:pPr>
              <w:rPr>
                <w:sz w:val="16"/>
                <w:szCs w:val="16"/>
                <w:u w:val="single"/>
              </w:rPr>
            </w:pPr>
            <w:r w:rsidRPr="0093067A">
              <w:rPr>
                <w:sz w:val="16"/>
                <w:szCs w:val="16"/>
                <w:u w:val="single"/>
              </w:rPr>
              <w:t>Alpha diversity</w:t>
            </w:r>
            <w:r w:rsidRPr="0093067A">
              <w:rPr>
                <w:sz w:val="16"/>
                <w:szCs w:val="16"/>
              </w:rPr>
              <w:t xml:space="preserve">: Shannon, Chao1 </w:t>
            </w:r>
            <w:r w:rsidRPr="0093067A">
              <w:rPr>
                <w:sz w:val="16"/>
                <w:szCs w:val="16"/>
              </w:rPr>
              <w:br/>
            </w:r>
            <w:r w:rsidRPr="0093067A">
              <w:rPr>
                <w:sz w:val="16"/>
                <w:szCs w:val="16"/>
                <w:u w:val="single"/>
              </w:rPr>
              <w:t>Beta diversity</w:t>
            </w:r>
            <w:r w:rsidRPr="0093067A">
              <w:rPr>
                <w:sz w:val="16"/>
                <w:szCs w:val="16"/>
              </w:rPr>
              <w:t>: unspecified metric visualized with PCoA</w:t>
            </w:r>
            <w:r w:rsidRPr="0093067A">
              <w:rPr>
                <w:sz w:val="16"/>
                <w:szCs w:val="16"/>
                <w:u w:val="single"/>
              </w:rPr>
              <w:t xml:space="preserve"> </w:t>
            </w:r>
          </w:p>
          <w:p w14:paraId="15A3B1E4" w14:textId="77777777" w:rsidR="001528E1" w:rsidRPr="0093067A" w:rsidRDefault="001528E1" w:rsidP="00A86E6F">
            <w:pPr>
              <w:rPr>
                <w:sz w:val="16"/>
                <w:szCs w:val="16"/>
              </w:rPr>
            </w:pPr>
            <w:r w:rsidRPr="0093067A">
              <w:rPr>
                <w:sz w:val="16"/>
                <w:szCs w:val="16"/>
                <w:u w:val="single"/>
              </w:rPr>
              <w:t>Relative Abundance</w:t>
            </w:r>
            <w:r w:rsidRPr="0093067A">
              <w:rPr>
                <w:sz w:val="16"/>
                <w:szCs w:val="16"/>
              </w:rPr>
              <w:t>:</w:t>
            </w:r>
            <w:r w:rsidRPr="0093067A">
              <w:rPr>
                <w:sz w:val="16"/>
                <w:szCs w:val="16"/>
                <w:u w:val="single"/>
              </w:rPr>
              <w:t xml:space="preserve"> Differential abundance: </w:t>
            </w:r>
            <w:r w:rsidRPr="0093067A">
              <w:rPr>
                <w:sz w:val="16"/>
                <w:szCs w:val="16"/>
              </w:rPr>
              <w:t>categorized by taxonomic level (phylum to genus), annotation method not specified</w:t>
            </w:r>
          </w:p>
        </w:tc>
      </w:tr>
      <w:tr w:rsidR="0093067A" w:rsidRPr="0093067A" w14:paraId="3DD44F69" w14:textId="77777777" w:rsidTr="00A86E6F">
        <w:tc>
          <w:tcPr>
            <w:tcW w:w="1119" w:type="dxa"/>
          </w:tcPr>
          <w:p w14:paraId="588DA6C1" w14:textId="77777777" w:rsidR="001528E1" w:rsidRPr="0093067A" w:rsidRDefault="001528E1" w:rsidP="00A86E6F">
            <w:pPr>
              <w:rPr>
                <w:sz w:val="16"/>
                <w:szCs w:val="16"/>
              </w:rPr>
            </w:pPr>
            <w:r w:rsidRPr="0093067A">
              <w:rPr>
                <w:sz w:val="16"/>
                <w:szCs w:val="16"/>
              </w:rPr>
              <w:t>Zu et al</w:t>
            </w:r>
            <w:r w:rsidRPr="0093067A">
              <w:rPr>
                <w:sz w:val="16"/>
                <w:szCs w:val="16"/>
              </w:rPr>
              <w:fldChar w:fldCharType="begin"/>
            </w:r>
            <w:r w:rsidRPr="0093067A">
              <w:rPr>
                <w:sz w:val="16"/>
                <w:szCs w:val="16"/>
              </w:rPr>
              <w:instrText xml:space="preserve"> ADDIN ZOTERO_ITEM CSL_CITATION {"citationID":"5pscaJHB","properties":{"formattedCitation":"\\super 104\\nosupersub{}","plainCitation":"104","noteIndex":0},"citationItems":[{"id":363,"uris":["http://zotero.org/users/14258988/items/HNI6N2C8"],"itemData":{"id":363,"type":"article-journal","abstract":"Depression is a chronic, relapsing mental illness, often accompanied by loss of appetite, increased fatigue, insomnia and poor concentration. Here, we performed serum and urine metabolomics and fecal 16S rDNA sequencing studies on 57 unmedicated patients with major depressive disorder (MDD) and 57 healthy controls to characterize the metabolic and flora profile of MDD patients. We observed significant differences in serum and urinary metabolome between MDD patients and healthy individuals. Specifically, glycerophospholipid metabolism, primary bile acid biosynthesis and linoleic acid metabolism were significantly disordered in serum, and aminoacyl-tRNA biosynthesis, arginine biosynthesis, purine metabolism, phenylalanine metabolism, alanine, aspartate and glutamate metabolism, and pyrimidine metabolism were significantly impaired in urine. On this basis, we identified four potential diagnostic biomarkers for carnitine and four fatty acid classes in serum and urine, respectively. In addition, we observed significant disturbances of the gut microbiota in MDD patients. Spearman correlation analysis showed that imbalances in the gut microbiota were associated with metabolic disturbances, suggesting an important role of the gut microbiota in the pathogenesis of MDD. Our study provides a theoretical basis for further understanding of the pathogenesis of depression and for future clinical diagnosis and screening, as well as a basis for targeting the gut flora to optimize its structure for the prevention and treatment of depression. (PsycInfo Database Record (c) 2024 APA, all rights reserved)","archive_location":"rayyan-16939151","container-title":"Journal of Affective Disorders","DOI":"10.1016/j.jad.2023.10.104","ISSN":"1573-2517(Electronic),0165-0327(Print)","page":"563-576","title":"Characteristics of gut microbiota and metabolic phenotype in patients with major depressive disorder based on multi-omics analysis.","volume":"344","author":[{"family":"Zu","given":"Xianpeng"},{"family":"Xin","given":"Jiayun"},{"family":"Xie","given":"Haisheng"},{"family":"Xu","given":"Xike"},{"family":"Shen","given":"Yunheng"},{"family":"Wang","given":"Jinxin"},{"family":"Tian","given":"Saisai"},{"family":"Wen","given":"Yukun"},{"family":"Li","given":"Hongxia"},{"family":"Yang","given":"Jishun"},{"family":"Fang","given":"Yiqun"}],"issued":{"date-parts":[["2024"]]}}}],"schema":"https://github.com/citation-style-language/schema/raw/master/csl-citation.json"} </w:instrText>
            </w:r>
            <w:r w:rsidRPr="0093067A">
              <w:rPr>
                <w:sz w:val="16"/>
                <w:szCs w:val="16"/>
              </w:rPr>
              <w:fldChar w:fldCharType="separate"/>
            </w:r>
            <w:r w:rsidRPr="0093067A">
              <w:rPr>
                <w:sz w:val="16"/>
                <w:vertAlign w:val="superscript"/>
              </w:rPr>
              <w:t>104</w:t>
            </w:r>
            <w:r w:rsidRPr="0093067A">
              <w:rPr>
                <w:sz w:val="16"/>
                <w:szCs w:val="16"/>
              </w:rPr>
              <w:fldChar w:fldCharType="end"/>
            </w:r>
          </w:p>
        </w:tc>
        <w:tc>
          <w:tcPr>
            <w:tcW w:w="692" w:type="dxa"/>
          </w:tcPr>
          <w:p w14:paraId="4D431AEC" w14:textId="77777777" w:rsidR="001528E1" w:rsidRPr="0093067A" w:rsidRDefault="001528E1" w:rsidP="00A86E6F">
            <w:pPr>
              <w:rPr>
                <w:sz w:val="16"/>
                <w:szCs w:val="16"/>
              </w:rPr>
            </w:pPr>
            <w:r w:rsidRPr="0093067A">
              <w:rPr>
                <w:sz w:val="16"/>
                <w:szCs w:val="16"/>
              </w:rPr>
              <w:t>Fecal sample</w:t>
            </w:r>
          </w:p>
        </w:tc>
        <w:tc>
          <w:tcPr>
            <w:tcW w:w="2123" w:type="dxa"/>
          </w:tcPr>
          <w:p w14:paraId="226C9D4A" w14:textId="77777777" w:rsidR="001528E1" w:rsidRPr="0093067A" w:rsidRDefault="00F041A6" w:rsidP="00A86E6F">
            <w:pPr>
              <w:rPr>
                <w:sz w:val="16"/>
                <w:szCs w:val="16"/>
              </w:rPr>
            </w:pPr>
            <w:sdt>
              <w:sdtPr>
                <w:tag w:val="goog_rdk_241"/>
                <w:id w:val="-514785306"/>
              </w:sdtPr>
              <w:sdtEndPr/>
              <w:sdtContent>
                <w:r w:rsidR="001528E1" w:rsidRPr="0093067A">
                  <w:rPr>
                    <w:rFonts w:eastAsia="Gungsuh"/>
                    <w:sz w:val="16"/>
                    <w:szCs w:val="16"/>
                  </w:rPr>
                  <w:t>Fresh; middle portion; ice box; transferred to lab; packed in cryotubes, stored at −80 °C</w:t>
                </w:r>
              </w:sdtContent>
            </w:sdt>
          </w:p>
        </w:tc>
        <w:tc>
          <w:tcPr>
            <w:tcW w:w="1493" w:type="dxa"/>
          </w:tcPr>
          <w:p w14:paraId="3BDAD349" w14:textId="77777777" w:rsidR="001528E1" w:rsidRPr="0093067A" w:rsidRDefault="001528E1" w:rsidP="00A86E6F">
            <w:pPr>
              <w:rPr>
                <w:sz w:val="16"/>
                <w:szCs w:val="16"/>
              </w:rPr>
            </w:pPr>
            <w:r w:rsidRPr="0093067A">
              <w:rPr>
                <w:sz w:val="16"/>
                <w:szCs w:val="16"/>
              </w:rPr>
              <w:t>E.Z.N.A.® soil DNA Kit (Omega Bio-tek, Norcross, GA, U.S.)</w:t>
            </w:r>
          </w:p>
        </w:tc>
        <w:tc>
          <w:tcPr>
            <w:tcW w:w="8523" w:type="dxa"/>
          </w:tcPr>
          <w:p w14:paraId="54E86239" w14:textId="77777777" w:rsidR="001528E1" w:rsidRPr="0093067A" w:rsidRDefault="001528E1" w:rsidP="00A86E6F">
            <w:pPr>
              <w:rPr>
                <w:sz w:val="16"/>
                <w:szCs w:val="16"/>
              </w:rPr>
            </w:pPr>
            <w:r w:rsidRPr="0093067A">
              <w:rPr>
                <w:sz w:val="16"/>
                <w:szCs w:val="16"/>
                <w:u w:val="single"/>
              </w:rPr>
              <w:t>Analytical method</w:t>
            </w:r>
            <w:r w:rsidRPr="0093067A">
              <w:rPr>
                <w:sz w:val="16"/>
                <w:szCs w:val="16"/>
              </w:rPr>
              <w:t xml:space="preserve">. 16S rRNA gene amplicon sequencing, V4 </w:t>
            </w:r>
          </w:p>
          <w:p w14:paraId="720D0237" w14:textId="77777777" w:rsidR="001528E1" w:rsidRPr="0093067A" w:rsidRDefault="001528E1" w:rsidP="00A86E6F">
            <w:pPr>
              <w:rPr>
                <w:sz w:val="16"/>
                <w:szCs w:val="16"/>
              </w:rPr>
            </w:pPr>
            <w:r w:rsidRPr="0093067A">
              <w:rPr>
                <w:sz w:val="16"/>
                <w:szCs w:val="16"/>
                <w:u w:val="single"/>
              </w:rPr>
              <w:t>Primers:</w:t>
            </w:r>
            <w:r w:rsidRPr="0093067A">
              <w:rPr>
                <w:sz w:val="16"/>
                <w:szCs w:val="16"/>
              </w:rPr>
              <w:t xml:space="preserve"> 338F (5'-ACTCCTACGGGAGGCAGCAG-3'); 806R (5'-GGACTACHVGGGTWTCTAAT-3') </w:t>
            </w:r>
          </w:p>
          <w:p w14:paraId="781AEC31" w14:textId="77777777" w:rsidR="001528E1" w:rsidRPr="0093067A" w:rsidRDefault="001528E1" w:rsidP="00A86E6F">
            <w:pPr>
              <w:rPr>
                <w:sz w:val="16"/>
                <w:szCs w:val="16"/>
              </w:rPr>
            </w:pPr>
            <w:r w:rsidRPr="0093067A">
              <w:rPr>
                <w:sz w:val="16"/>
                <w:szCs w:val="16"/>
                <w:u w:val="single"/>
              </w:rPr>
              <w:t>Sequencing platform:</w:t>
            </w:r>
            <w:r w:rsidRPr="0093067A">
              <w:rPr>
                <w:sz w:val="16"/>
                <w:szCs w:val="16"/>
              </w:rPr>
              <w:t xml:space="preserve"> Illumina MiSeq PE300 platform/NovaSeq PE250 platform (Illumina, San Diego, USA) according to the standard protocols by Majorbio Bio-Pharm Technology Co. Ltd. (Shanghai, China) </w:t>
            </w:r>
          </w:p>
          <w:p w14:paraId="3BE40984" w14:textId="77777777" w:rsidR="001528E1" w:rsidRPr="0093067A" w:rsidRDefault="001528E1" w:rsidP="00A86E6F">
            <w:pPr>
              <w:rPr>
                <w:sz w:val="16"/>
                <w:szCs w:val="16"/>
              </w:rPr>
            </w:pPr>
            <w:r w:rsidRPr="0093067A">
              <w:rPr>
                <w:sz w:val="16"/>
                <w:szCs w:val="16"/>
                <w:u w:val="single"/>
              </w:rPr>
              <w:t>Sequence reads</w:t>
            </w:r>
            <w:r w:rsidRPr="0093067A">
              <w:rPr>
                <w:sz w:val="16"/>
                <w:szCs w:val="16"/>
              </w:rPr>
              <w:t>: paired (length not specified)</w:t>
            </w:r>
          </w:p>
          <w:p w14:paraId="364DCE37" w14:textId="77777777" w:rsidR="001528E1" w:rsidRPr="0093067A" w:rsidRDefault="001528E1" w:rsidP="00A86E6F">
            <w:pPr>
              <w:rPr>
                <w:sz w:val="16"/>
                <w:szCs w:val="16"/>
              </w:rPr>
            </w:pPr>
            <w:r w:rsidRPr="0093067A">
              <w:rPr>
                <w:sz w:val="16"/>
                <w:szCs w:val="16"/>
                <w:u w:val="single"/>
              </w:rPr>
              <w:t>Demultiplexing:</w:t>
            </w:r>
            <w:r w:rsidRPr="0093067A">
              <w:rPr>
                <w:sz w:val="16"/>
                <w:szCs w:val="16"/>
              </w:rPr>
              <w:t xml:space="preserve"> In-house Perl script</w:t>
            </w:r>
          </w:p>
          <w:p w14:paraId="61ECF5D6" w14:textId="77777777" w:rsidR="001528E1" w:rsidRPr="0093067A" w:rsidRDefault="001528E1" w:rsidP="00A86E6F">
            <w:pPr>
              <w:rPr>
                <w:sz w:val="16"/>
                <w:szCs w:val="16"/>
              </w:rPr>
            </w:pPr>
            <w:r w:rsidRPr="0093067A">
              <w:rPr>
                <w:sz w:val="16"/>
                <w:szCs w:val="16"/>
                <w:u w:val="single"/>
              </w:rPr>
              <w:t>Quality Filtering:</w:t>
            </w:r>
            <w:r w:rsidRPr="0093067A">
              <w:rPr>
                <w:sz w:val="16"/>
                <w:szCs w:val="16"/>
              </w:rPr>
              <w:t xml:space="preserve"> Performed using Fastp v0.19.6 with trimming (average quality score threshold of 20 in 50-bp windows, reads &lt; 50 bp and with Ns removed)</w:t>
            </w:r>
          </w:p>
          <w:p w14:paraId="5A9FF51F" w14:textId="77777777" w:rsidR="001528E1" w:rsidRPr="0093067A" w:rsidRDefault="001528E1" w:rsidP="00A86E6F">
            <w:pPr>
              <w:rPr>
                <w:sz w:val="16"/>
                <w:szCs w:val="16"/>
              </w:rPr>
            </w:pPr>
            <w:r w:rsidRPr="0093067A">
              <w:rPr>
                <w:sz w:val="16"/>
                <w:szCs w:val="16"/>
                <w:u w:val="single"/>
              </w:rPr>
              <w:t>Clustering:</w:t>
            </w:r>
            <w:r w:rsidRPr="0093067A">
              <w:rPr>
                <w:sz w:val="16"/>
                <w:szCs w:val="16"/>
              </w:rPr>
              <w:t xml:space="preserve"> UPARSE v7.1 at 97% similarity to define OTUs</w:t>
            </w:r>
          </w:p>
          <w:p w14:paraId="458B930F" w14:textId="77777777" w:rsidR="001528E1" w:rsidRPr="0093067A" w:rsidRDefault="001528E1" w:rsidP="00A86E6F">
            <w:pPr>
              <w:rPr>
                <w:sz w:val="16"/>
                <w:szCs w:val="16"/>
              </w:rPr>
            </w:pPr>
            <w:r w:rsidRPr="0093067A">
              <w:rPr>
                <w:sz w:val="16"/>
                <w:szCs w:val="16"/>
                <w:u w:val="single"/>
              </w:rPr>
              <w:t>Taxonomic Assignment:</w:t>
            </w:r>
            <w:r w:rsidRPr="0093067A">
              <w:rPr>
                <w:sz w:val="16"/>
                <w:szCs w:val="16"/>
              </w:rPr>
              <w:t xml:space="preserve"> RDP Classifier v2.11 trained on the SILVA database, using 70% confidence threshold</w:t>
            </w:r>
          </w:p>
          <w:p w14:paraId="16957667" w14:textId="77777777" w:rsidR="001528E1" w:rsidRPr="0093067A" w:rsidRDefault="001528E1" w:rsidP="00A86E6F">
            <w:pPr>
              <w:rPr>
                <w:sz w:val="16"/>
                <w:szCs w:val="16"/>
              </w:rPr>
            </w:pPr>
            <w:r w:rsidRPr="0093067A">
              <w:rPr>
                <w:sz w:val="16"/>
                <w:szCs w:val="16"/>
                <w:u w:val="single"/>
              </w:rPr>
              <w:t>Alpha diversity</w:t>
            </w:r>
            <w:r w:rsidRPr="0093067A">
              <w:rPr>
                <w:sz w:val="16"/>
                <w:szCs w:val="16"/>
              </w:rPr>
              <w:t>: Shannon, Simpson, Sobs, Chao1, ACE, Good's coverage</w:t>
            </w:r>
            <w:r w:rsidRPr="0093067A">
              <w:rPr>
                <w:sz w:val="16"/>
                <w:szCs w:val="16"/>
              </w:rPr>
              <w:br/>
            </w:r>
            <w:r w:rsidRPr="0093067A">
              <w:rPr>
                <w:sz w:val="16"/>
                <w:szCs w:val="16"/>
                <w:u w:val="single"/>
              </w:rPr>
              <w:t>Beta diversity</w:t>
            </w:r>
            <w:r w:rsidRPr="0093067A">
              <w:rPr>
                <w:sz w:val="16"/>
                <w:szCs w:val="16"/>
              </w:rPr>
              <w:t xml:space="preserve">: unspecified metric, PCA </w:t>
            </w:r>
          </w:p>
          <w:p w14:paraId="7EEBF99F" w14:textId="77777777" w:rsidR="001528E1" w:rsidRPr="0093067A" w:rsidRDefault="001528E1" w:rsidP="00A86E6F">
            <w:pPr>
              <w:rPr>
                <w:sz w:val="16"/>
                <w:szCs w:val="16"/>
              </w:rPr>
            </w:pPr>
            <w:r w:rsidRPr="0093067A">
              <w:rPr>
                <w:sz w:val="16"/>
                <w:szCs w:val="16"/>
                <w:u w:val="single"/>
              </w:rPr>
              <w:t>Relative Abundance</w:t>
            </w:r>
            <w:r w:rsidRPr="0093067A">
              <w:rPr>
                <w:sz w:val="16"/>
                <w:szCs w:val="16"/>
              </w:rPr>
              <w:t>:</w:t>
            </w:r>
            <w:r w:rsidRPr="0093067A">
              <w:rPr>
                <w:sz w:val="16"/>
                <w:szCs w:val="16"/>
                <w:u w:val="single"/>
              </w:rPr>
              <w:t xml:space="preserve"> Differential abundance: </w:t>
            </w:r>
            <w:r w:rsidRPr="0093067A">
              <w:rPr>
                <w:sz w:val="16"/>
                <w:szCs w:val="16"/>
              </w:rPr>
              <w:t>Categorized by taxonomic classification levels. Taxonomic comparisons between groups were conducted using multivariate statistics to identify differential taxa. Pearson correlation analysis was used to assess associations between top 30 bacterial genera and serum/urine metabolites</w:t>
            </w:r>
          </w:p>
        </w:tc>
      </w:tr>
      <w:tr w:rsidR="001528E1" w:rsidRPr="0093067A" w14:paraId="25D1FBC1" w14:textId="77777777" w:rsidTr="00A86E6F">
        <w:tc>
          <w:tcPr>
            <w:tcW w:w="13950" w:type="dxa"/>
            <w:gridSpan w:val="5"/>
          </w:tcPr>
          <w:p w14:paraId="14F7325C" w14:textId="77777777" w:rsidR="001528E1" w:rsidRPr="0093067A" w:rsidRDefault="001528E1" w:rsidP="00A86E6F">
            <w:pPr>
              <w:rPr>
                <w:sz w:val="16"/>
                <w:szCs w:val="16"/>
              </w:rPr>
            </w:pPr>
            <w:bookmarkStart w:id="14" w:name="_heading=h.htt2vby1nxr8" w:colFirst="0" w:colLast="0"/>
            <w:bookmarkEnd w:id="14"/>
            <w:r w:rsidRPr="0093067A">
              <w:rPr>
                <w:sz w:val="16"/>
                <w:szCs w:val="16"/>
              </w:rPr>
              <w:t>16S rRNA = 16S ribosomal RiboNucleic Acid; ACE = Abundance-based Coverage Estimator; ANCOM = Analysis of Composition of Microbiomes; ANOSIM = Analysis of Similarities; ASV = Amplicon Sequence Variant; AUC = Area Under the Curve; DIAMOND = Double Index Alignment of Next-generation sequencing Data; FDR = False Discovery Rate; KEGG = Kyoto Encyclopedia of Genes and Genomes; LCA  = Lowest Common Ancestor; LC-MS/MS = Liquid Chromatography–Tandem Mass Spectrometry; LDA = Linear Discriminant Analysis; LEfSe = Linear Discriminant Analysis Effect Size; MDS = Multidimensional Scaling; MEGAN5 = MEtaGenome ANalyzer version 5; MetaPhlAn3 = Metagenomic Phylogenetic Analysis version 3; NCBI NR = National Center for Biotechnology Information Non-Redundant Protein Sequence; NMDS = Non-metric Multidimensional Scaling; OPLS-DA = Orthogonal Partial Least Squares Discriminant Analysis; OTU = Operational Taxonomic Unit; PCA = Principal Component Analysis; PCoA = Principal Coordinates Analysis; PERMANOVA = Permutational Multivariate Analysis of Variance; PD = Phylogenetic Diversity; PICRUSt = Phylogenetic Investigation of Communities by Reconstruction of Unobserved States; PGM = Personal Genome Machine; QIIME = Quantitative Insights Into Microbial Ecology; RDP  = Ribosomal Database Project; ROC = Receiver Operating Characteristic; SDS = Sodium Dodecyl Sulfate; UniFrac = Unique Fraction Metric; WCNA = Weighted Correlation Network Analysis.</w:t>
            </w:r>
          </w:p>
          <w:p w14:paraId="6A53A446" w14:textId="77777777" w:rsidR="001528E1" w:rsidRPr="0093067A" w:rsidRDefault="001528E1" w:rsidP="00A86E6F">
            <w:pPr>
              <w:rPr>
                <w:sz w:val="16"/>
                <w:szCs w:val="16"/>
                <w:u w:val="single"/>
              </w:rPr>
            </w:pPr>
          </w:p>
        </w:tc>
      </w:tr>
    </w:tbl>
    <w:p w14:paraId="03B3EB4A" w14:textId="77777777" w:rsidR="001528E1" w:rsidRPr="0093067A" w:rsidRDefault="001528E1" w:rsidP="001528E1"/>
    <w:p w14:paraId="19BCFEF3" w14:textId="77777777" w:rsidR="00D43DBC" w:rsidRPr="0093067A" w:rsidRDefault="00D43DBC"/>
    <w:sectPr w:rsidR="00D43DBC" w:rsidRPr="0093067A" w:rsidSect="001528E1">
      <w:pgSz w:w="16840" w:h="11900" w:orient="landscape"/>
      <w:pgMar w:top="1440" w:right="1440" w:bottom="1440" w:left="1440" w:header="706" w:footer="7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quot;Times New Roman&quot;">
    <w:altName w:val="Cambria"/>
    <w:charset w:val="00"/>
    <w:family w:val="roman"/>
    <w:pitch w:val="default"/>
  </w:font>
  <w:font w:name="&quot;Times New Roman&quot;, serif">
    <w:altName w:val="Cambria"/>
    <w:charset w:val="00"/>
    <w:family w:val="roman"/>
    <w:pitch w:val="default"/>
  </w:font>
  <w:font w:name="ElsevierGulliver">
    <w:altName w:val="Cambria"/>
    <w:charset w:val="00"/>
    <w:family w:val="roman"/>
    <w:pitch w:val="default"/>
  </w:font>
  <w:font w:name="MuseoSans">
    <w:altName w:val="Cambria"/>
    <w:charset w:val="00"/>
    <w:family w:val="roman"/>
    <w:pitch w:val="default"/>
  </w:font>
  <w:font w:name="Gungsuh">
    <w:charset w:val="81"/>
    <w:family w:val="roman"/>
    <w:pitch w:val="variable"/>
    <w:sig w:usb0="B00002AF" w:usb1="69D77CFB" w:usb2="00000030" w:usb3="00000000" w:csb0="0008009F" w:csb1="00000000"/>
  </w:font>
  <w:font w:name="Cardo">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624BE1"/>
    <w:multiLevelType w:val="hybridMultilevel"/>
    <w:tmpl w:val="0700F0F4"/>
    <w:lvl w:ilvl="0" w:tplc="E2A093FE">
      <w:start w:val="1"/>
      <w:numFmt w:val="upperLetter"/>
      <w:lvlText w:val="%1."/>
      <w:lvlJc w:val="left"/>
      <w:pPr>
        <w:ind w:left="720" w:hanging="360"/>
      </w:pPr>
      <w:rPr>
        <w:rFonts w:hint="default"/>
        <w:b/>
        <w:color w:val="000000"/>
        <w:sz w:val="16"/>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6B89442A"/>
    <w:multiLevelType w:val="multilevel"/>
    <w:tmpl w:val="71DC78D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71843545">
    <w:abstractNumId w:val="1"/>
  </w:num>
  <w:num w:numId="2" w16cid:durableId="1734810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8E1"/>
    <w:rsid w:val="00044DE1"/>
    <w:rsid w:val="001528E1"/>
    <w:rsid w:val="00546F3A"/>
    <w:rsid w:val="00866DFD"/>
    <w:rsid w:val="0089694F"/>
    <w:rsid w:val="0093067A"/>
    <w:rsid w:val="00D43DBC"/>
    <w:rsid w:val="00E91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C227C"/>
  <w15:chartTrackingRefBased/>
  <w15:docId w15:val="{6A31BD24-D7DD-41E3-B13E-CC502C025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8E1"/>
    <w:pPr>
      <w:spacing w:after="0" w:line="240" w:lineRule="auto"/>
    </w:pPr>
    <w:rPr>
      <w:rFonts w:ascii="Times New Roman" w:eastAsia="Times New Roman" w:hAnsi="Times New Roman" w:cs="Times New Roman"/>
      <w:kern w:val="0"/>
      <w:lang w:val="en-GB" w:eastAsia="en-ZA"/>
      <w14:ligatures w14:val="none"/>
    </w:rPr>
  </w:style>
  <w:style w:type="paragraph" w:styleId="Heading1">
    <w:name w:val="heading 1"/>
    <w:basedOn w:val="Normal"/>
    <w:next w:val="Normal"/>
    <w:link w:val="Heading1Char"/>
    <w:uiPriority w:val="9"/>
    <w:qFormat/>
    <w:rsid w:val="001528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8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8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28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8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8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8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8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8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8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8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8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28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8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8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8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8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8E1"/>
    <w:rPr>
      <w:rFonts w:eastAsiaTheme="majorEastAsia" w:cstheme="majorBidi"/>
      <w:color w:val="272727" w:themeColor="text1" w:themeTint="D8"/>
    </w:rPr>
  </w:style>
  <w:style w:type="paragraph" w:styleId="Title">
    <w:name w:val="Title"/>
    <w:basedOn w:val="Normal"/>
    <w:next w:val="Normal"/>
    <w:link w:val="TitleChar"/>
    <w:uiPriority w:val="10"/>
    <w:qFormat/>
    <w:rsid w:val="001528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8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8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8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8E1"/>
    <w:pPr>
      <w:spacing w:before="160"/>
      <w:jc w:val="center"/>
    </w:pPr>
    <w:rPr>
      <w:i/>
      <w:iCs/>
      <w:color w:val="404040" w:themeColor="text1" w:themeTint="BF"/>
    </w:rPr>
  </w:style>
  <w:style w:type="character" w:customStyle="1" w:styleId="QuoteChar">
    <w:name w:val="Quote Char"/>
    <w:basedOn w:val="DefaultParagraphFont"/>
    <w:link w:val="Quote"/>
    <w:uiPriority w:val="29"/>
    <w:rsid w:val="001528E1"/>
    <w:rPr>
      <w:i/>
      <w:iCs/>
      <w:color w:val="404040" w:themeColor="text1" w:themeTint="BF"/>
    </w:rPr>
  </w:style>
  <w:style w:type="paragraph" w:styleId="ListParagraph">
    <w:name w:val="List Paragraph"/>
    <w:basedOn w:val="Normal"/>
    <w:uiPriority w:val="34"/>
    <w:qFormat/>
    <w:rsid w:val="001528E1"/>
    <w:pPr>
      <w:ind w:left="720"/>
      <w:contextualSpacing/>
    </w:pPr>
  </w:style>
  <w:style w:type="character" w:styleId="IntenseEmphasis">
    <w:name w:val="Intense Emphasis"/>
    <w:basedOn w:val="DefaultParagraphFont"/>
    <w:uiPriority w:val="21"/>
    <w:qFormat/>
    <w:rsid w:val="001528E1"/>
    <w:rPr>
      <w:i/>
      <w:iCs/>
      <w:color w:val="0F4761" w:themeColor="accent1" w:themeShade="BF"/>
    </w:rPr>
  </w:style>
  <w:style w:type="paragraph" w:styleId="IntenseQuote">
    <w:name w:val="Intense Quote"/>
    <w:basedOn w:val="Normal"/>
    <w:next w:val="Normal"/>
    <w:link w:val="IntenseQuoteChar"/>
    <w:uiPriority w:val="30"/>
    <w:qFormat/>
    <w:rsid w:val="001528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8E1"/>
    <w:rPr>
      <w:i/>
      <w:iCs/>
      <w:color w:val="0F4761" w:themeColor="accent1" w:themeShade="BF"/>
    </w:rPr>
  </w:style>
  <w:style w:type="character" w:styleId="IntenseReference">
    <w:name w:val="Intense Reference"/>
    <w:basedOn w:val="DefaultParagraphFont"/>
    <w:uiPriority w:val="32"/>
    <w:qFormat/>
    <w:rsid w:val="001528E1"/>
    <w:rPr>
      <w:b/>
      <w:bCs/>
      <w:smallCaps/>
      <w:color w:val="0F4761" w:themeColor="accent1" w:themeShade="BF"/>
      <w:spacing w:val="5"/>
    </w:rPr>
  </w:style>
  <w:style w:type="table" w:customStyle="1" w:styleId="TableNormal0">
    <w:name w:val="TableNormal"/>
    <w:rsid w:val="001528E1"/>
    <w:pPr>
      <w:spacing w:after="0" w:line="240" w:lineRule="auto"/>
    </w:pPr>
    <w:rPr>
      <w:rFonts w:ascii="Times New Roman" w:eastAsia="Times New Roman" w:hAnsi="Times New Roman" w:cs="Times New Roman"/>
      <w:kern w:val="0"/>
      <w:lang w:val="en-ZA" w:eastAsia="en-ZA"/>
      <w14:ligatures w14:val="none"/>
    </w:rPr>
    <w:tblPr>
      <w:tblCellMar>
        <w:top w:w="100" w:type="dxa"/>
        <w:left w:w="100" w:type="dxa"/>
        <w:bottom w:w="100" w:type="dxa"/>
        <w:right w:w="100" w:type="dxa"/>
      </w:tblCellMar>
    </w:tblPr>
  </w:style>
  <w:style w:type="character" w:styleId="Strong">
    <w:name w:val="Strong"/>
    <w:basedOn w:val="DefaultParagraphFont"/>
    <w:uiPriority w:val="22"/>
    <w:qFormat/>
    <w:rsid w:val="001528E1"/>
    <w:rPr>
      <w:b/>
      <w:bCs/>
    </w:rPr>
  </w:style>
  <w:style w:type="character" w:customStyle="1" w:styleId="overflow-hidden">
    <w:name w:val="overflow-hidden"/>
    <w:basedOn w:val="DefaultParagraphFont"/>
    <w:rsid w:val="001528E1"/>
  </w:style>
  <w:style w:type="paragraph" w:styleId="Bibliography">
    <w:name w:val="Bibliography"/>
    <w:basedOn w:val="Normal"/>
    <w:next w:val="Normal"/>
    <w:uiPriority w:val="37"/>
    <w:unhideWhenUsed/>
    <w:rsid w:val="001528E1"/>
    <w:pPr>
      <w:tabs>
        <w:tab w:val="left" w:pos="504"/>
      </w:tabs>
      <w:spacing w:line="480" w:lineRule="auto"/>
      <w:ind w:left="504" w:hanging="504"/>
    </w:pPr>
  </w:style>
  <w:style w:type="paragraph" w:styleId="NormalWeb">
    <w:name w:val="Normal (Web)"/>
    <w:basedOn w:val="Normal"/>
    <w:uiPriority w:val="99"/>
    <w:semiHidden/>
    <w:unhideWhenUsed/>
    <w:rsid w:val="001528E1"/>
  </w:style>
  <w:style w:type="character" w:styleId="Hyperlink">
    <w:name w:val="Hyperlink"/>
    <w:basedOn w:val="DefaultParagraphFont"/>
    <w:uiPriority w:val="99"/>
    <w:unhideWhenUsed/>
    <w:rsid w:val="001528E1"/>
    <w:rPr>
      <w:color w:val="467886" w:themeColor="hyperlink"/>
      <w:u w:val="single"/>
    </w:rPr>
  </w:style>
  <w:style w:type="character" w:customStyle="1" w:styleId="UnresolvedMention1">
    <w:name w:val="Unresolved Mention1"/>
    <w:basedOn w:val="DefaultParagraphFont"/>
    <w:uiPriority w:val="99"/>
    <w:semiHidden/>
    <w:unhideWhenUsed/>
    <w:rsid w:val="001528E1"/>
    <w:rPr>
      <w:color w:val="605E5C"/>
      <w:shd w:val="clear" w:color="auto" w:fill="E1DFDD"/>
    </w:rPr>
  </w:style>
  <w:style w:type="character" w:styleId="FollowedHyperlink">
    <w:name w:val="FollowedHyperlink"/>
    <w:basedOn w:val="DefaultParagraphFont"/>
    <w:uiPriority w:val="99"/>
    <w:semiHidden/>
    <w:unhideWhenUsed/>
    <w:rsid w:val="001528E1"/>
    <w:rPr>
      <w:color w:val="96607D" w:themeColor="followedHyperlink"/>
      <w:u w:val="single"/>
    </w:rPr>
  </w:style>
  <w:style w:type="table" w:styleId="TableGrid">
    <w:name w:val="Table Grid"/>
    <w:basedOn w:val="TableNormal"/>
    <w:uiPriority w:val="39"/>
    <w:rsid w:val="001528E1"/>
    <w:pPr>
      <w:spacing w:after="0" w:line="240" w:lineRule="auto"/>
    </w:pPr>
    <w:rPr>
      <w:rFonts w:ascii="Times New Roman" w:eastAsia="Times New Roman" w:hAnsi="Times New Roman" w:cs="Times New Roman"/>
      <w:sz w:val="22"/>
      <w:szCs w:val="22"/>
      <w:lang w:val="en-ZA"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28E1"/>
    <w:rPr>
      <w:sz w:val="16"/>
      <w:szCs w:val="16"/>
    </w:rPr>
  </w:style>
  <w:style w:type="paragraph" w:styleId="CommentText">
    <w:name w:val="annotation text"/>
    <w:basedOn w:val="Normal"/>
    <w:link w:val="CommentTextChar"/>
    <w:uiPriority w:val="99"/>
    <w:unhideWhenUsed/>
    <w:rsid w:val="001528E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528E1"/>
    <w:rPr>
      <w:kern w:val="0"/>
      <w:sz w:val="20"/>
      <w:szCs w:val="20"/>
      <w:lang w:val="en-GB"/>
      <w14:ligatures w14:val="none"/>
    </w:rPr>
  </w:style>
  <w:style w:type="paragraph" w:styleId="BalloonText">
    <w:name w:val="Balloon Text"/>
    <w:basedOn w:val="Normal"/>
    <w:link w:val="BalloonTextChar"/>
    <w:uiPriority w:val="99"/>
    <w:semiHidden/>
    <w:unhideWhenUsed/>
    <w:rsid w:val="001528E1"/>
    <w:rPr>
      <w:rFonts w:ascii="Tahoma" w:hAnsi="Tahoma" w:cs="Tahoma"/>
      <w:sz w:val="16"/>
      <w:szCs w:val="16"/>
    </w:rPr>
  </w:style>
  <w:style w:type="character" w:customStyle="1" w:styleId="BalloonTextChar">
    <w:name w:val="Balloon Text Char"/>
    <w:basedOn w:val="DefaultParagraphFont"/>
    <w:link w:val="BalloonText"/>
    <w:uiPriority w:val="99"/>
    <w:semiHidden/>
    <w:rsid w:val="001528E1"/>
    <w:rPr>
      <w:rFonts w:ascii="Tahoma" w:eastAsia="Times New Roman" w:hAnsi="Tahoma" w:cs="Tahoma"/>
      <w:kern w:val="0"/>
      <w:sz w:val="16"/>
      <w:szCs w:val="16"/>
      <w:lang w:val="en-GB" w:eastAsia="en-ZA"/>
      <w14:ligatures w14:val="none"/>
    </w:rPr>
  </w:style>
  <w:style w:type="paragraph" w:styleId="Header">
    <w:name w:val="header"/>
    <w:basedOn w:val="Normal"/>
    <w:link w:val="HeaderChar"/>
    <w:uiPriority w:val="99"/>
    <w:unhideWhenUsed/>
    <w:rsid w:val="001528E1"/>
    <w:pPr>
      <w:tabs>
        <w:tab w:val="center" w:pos="4680"/>
        <w:tab w:val="right" w:pos="9360"/>
      </w:tabs>
    </w:pPr>
  </w:style>
  <w:style w:type="character" w:customStyle="1" w:styleId="HeaderChar">
    <w:name w:val="Header Char"/>
    <w:basedOn w:val="DefaultParagraphFont"/>
    <w:link w:val="Header"/>
    <w:uiPriority w:val="99"/>
    <w:rsid w:val="001528E1"/>
    <w:rPr>
      <w:rFonts w:ascii="Times New Roman" w:eastAsia="Times New Roman" w:hAnsi="Times New Roman" w:cs="Times New Roman"/>
      <w:kern w:val="0"/>
      <w:lang w:val="en-GB" w:eastAsia="en-ZA"/>
      <w14:ligatures w14:val="none"/>
    </w:rPr>
  </w:style>
  <w:style w:type="paragraph" w:styleId="Footer">
    <w:name w:val="footer"/>
    <w:basedOn w:val="Normal"/>
    <w:link w:val="FooterChar"/>
    <w:uiPriority w:val="99"/>
    <w:unhideWhenUsed/>
    <w:rsid w:val="001528E1"/>
    <w:pPr>
      <w:tabs>
        <w:tab w:val="center" w:pos="4680"/>
        <w:tab w:val="right" w:pos="9360"/>
      </w:tabs>
    </w:pPr>
  </w:style>
  <w:style w:type="character" w:customStyle="1" w:styleId="FooterChar">
    <w:name w:val="Footer Char"/>
    <w:basedOn w:val="DefaultParagraphFont"/>
    <w:link w:val="Footer"/>
    <w:uiPriority w:val="99"/>
    <w:rsid w:val="001528E1"/>
    <w:rPr>
      <w:rFonts w:ascii="Times New Roman" w:eastAsia="Times New Roman" w:hAnsi="Times New Roman" w:cs="Times New Roman"/>
      <w:kern w:val="0"/>
      <w:lang w:val="en-GB" w:eastAsia="en-ZA"/>
      <w14:ligatures w14:val="none"/>
    </w:rPr>
  </w:style>
  <w:style w:type="paragraph" w:styleId="CommentSubject">
    <w:name w:val="annotation subject"/>
    <w:basedOn w:val="CommentText"/>
    <w:next w:val="CommentText"/>
    <w:link w:val="CommentSubjectChar"/>
    <w:uiPriority w:val="99"/>
    <w:semiHidden/>
    <w:unhideWhenUsed/>
    <w:rsid w:val="001528E1"/>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1528E1"/>
    <w:rPr>
      <w:rFonts w:ascii="Times New Roman" w:eastAsia="Times New Roman" w:hAnsi="Times New Roman" w:cs="Times New Roman"/>
      <w:b/>
      <w:bCs/>
      <w:kern w:val="0"/>
      <w:sz w:val="20"/>
      <w:szCs w:val="20"/>
      <w:lang w:val="en-GB" w:eastAsia="en-GB"/>
      <w14:ligatures w14:val="none"/>
    </w:rPr>
  </w:style>
  <w:style w:type="paragraph" w:styleId="Revision">
    <w:name w:val="Revision"/>
    <w:hidden/>
    <w:uiPriority w:val="99"/>
    <w:semiHidden/>
    <w:rsid w:val="001528E1"/>
    <w:pPr>
      <w:spacing w:after="0" w:line="240" w:lineRule="auto"/>
    </w:pPr>
    <w:rPr>
      <w:rFonts w:ascii="Times New Roman" w:eastAsia="Times New Roman" w:hAnsi="Times New Roman" w:cs="Times New Roman"/>
      <w:kern w:val="0"/>
      <w:lang w:val="en-ZA" w:eastAsia="en-GB"/>
      <w14:ligatures w14:val="none"/>
    </w:rPr>
  </w:style>
  <w:style w:type="character" w:styleId="UnresolvedMention">
    <w:name w:val="Unresolved Mention"/>
    <w:basedOn w:val="DefaultParagraphFont"/>
    <w:uiPriority w:val="99"/>
    <w:semiHidden/>
    <w:unhideWhenUsed/>
    <w:rsid w:val="001528E1"/>
    <w:rPr>
      <w:color w:val="605E5C"/>
      <w:shd w:val="clear" w:color="auto" w:fill="E1DFDD"/>
    </w:rPr>
  </w:style>
  <w:style w:type="paragraph" w:customStyle="1" w:styleId="msonormal0">
    <w:name w:val="msonormal"/>
    <w:basedOn w:val="Normal"/>
    <w:rsid w:val="001528E1"/>
    <w:pPr>
      <w:spacing w:before="100" w:beforeAutospacing="1" w:after="100" w:afterAutospacing="1"/>
    </w:pPr>
  </w:style>
  <w:style w:type="paragraph" w:customStyle="1" w:styleId="font0">
    <w:name w:val="font0"/>
    <w:basedOn w:val="Normal"/>
    <w:rsid w:val="001528E1"/>
    <w:pPr>
      <w:spacing w:before="100" w:beforeAutospacing="1" w:after="100" w:afterAutospacing="1"/>
    </w:pPr>
    <w:rPr>
      <w:rFonts w:ascii="Arial" w:hAnsi="Arial" w:cs="Arial"/>
      <w:color w:val="000000"/>
      <w:sz w:val="20"/>
      <w:szCs w:val="20"/>
    </w:rPr>
  </w:style>
  <w:style w:type="paragraph" w:customStyle="1" w:styleId="font5">
    <w:name w:val="font5"/>
    <w:basedOn w:val="Normal"/>
    <w:rsid w:val="001528E1"/>
    <w:pPr>
      <w:spacing w:before="100" w:beforeAutospacing="1" w:after="100" w:afterAutospacing="1"/>
    </w:pPr>
    <w:rPr>
      <w:color w:val="000000"/>
      <w:sz w:val="16"/>
      <w:szCs w:val="16"/>
    </w:rPr>
  </w:style>
  <w:style w:type="paragraph" w:customStyle="1" w:styleId="font6">
    <w:name w:val="font6"/>
    <w:basedOn w:val="Normal"/>
    <w:rsid w:val="001528E1"/>
    <w:pPr>
      <w:spacing w:before="100" w:beforeAutospacing="1" w:after="100" w:afterAutospacing="1"/>
    </w:pPr>
    <w:rPr>
      <w:color w:val="000000"/>
      <w:sz w:val="16"/>
      <w:szCs w:val="16"/>
    </w:rPr>
  </w:style>
  <w:style w:type="paragraph" w:customStyle="1" w:styleId="font7">
    <w:name w:val="font7"/>
    <w:basedOn w:val="Normal"/>
    <w:rsid w:val="001528E1"/>
    <w:pPr>
      <w:spacing w:before="100" w:beforeAutospacing="1" w:after="100" w:afterAutospacing="1"/>
    </w:pPr>
    <w:rPr>
      <w:rFonts w:ascii="&quot;Times New Roman&quot;" w:hAnsi="&quot;Times New Roman&quot;"/>
      <w:color w:val="000000"/>
      <w:sz w:val="16"/>
      <w:szCs w:val="16"/>
    </w:rPr>
  </w:style>
  <w:style w:type="paragraph" w:customStyle="1" w:styleId="font8">
    <w:name w:val="font8"/>
    <w:basedOn w:val="Normal"/>
    <w:rsid w:val="001528E1"/>
    <w:pPr>
      <w:spacing w:before="100" w:beforeAutospacing="1" w:after="100" w:afterAutospacing="1"/>
    </w:pPr>
    <w:rPr>
      <w:i/>
      <w:iCs/>
      <w:color w:val="000000"/>
      <w:sz w:val="16"/>
      <w:szCs w:val="16"/>
    </w:rPr>
  </w:style>
  <w:style w:type="paragraph" w:customStyle="1" w:styleId="font9">
    <w:name w:val="font9"/>
    <w:basedOn w:val="Normal"/>
    <w:rsid w:val="001528E1"/>
    <w:pPr>
      <w:spacing w:before="100" w:beforeAutospacing="1" w:after="100" w:afterAutospacing="1"/>
    </w:pPr>
    <w:rPr>
      <w:color w:val="4A86E8"/>
      <w:sz w:val="16"/>
      <w:szCs w:val="16"/>
    </w:rPr>
  </w:style>
  <w:style w:type="paragraph" w:customStyle="1" w:styleId="font10">
    <w:name w:val="font10"/>
    <w:basedOn w:val="Normal"/>
    <w:rsid w:val="001528E1"/>
    <w:pPr>
      <w:spacing w:before="100" w:beforeAutospacing="1" w:after="100" w:afterAutospacing="1"/>
    </w:pPr>
    <w:rPr>
      <w:i/>
      <w:iCs/>
      <w:color w:val="000000"/>
      <w:sz w:val="16"/>
      <w:szCs w:val="16"/>
    </w:rPr>
  </w:style>
  <w:style w:type="paragraph" w:customStyle="1" w:styleId="font11">
    <w:name w:val="font11"/>
    <w:basedOn w:val="Normal"/>
    <w:rsid w:val="001528E1"/>
    <w:pPr>
      <w:spacing w:before="100" w:beforeAutospacing="1" w:after="100" w:afterAutospacing="1"/>
    </w:pPr>
    <w:rPr>
      <w:rFonts w:ascii="Arial" w:hAnsi="Arial" w:cs="Arial"/>
      <w:color w:val="222222"/>
      <w:sz w:val="16"/>
      <w:szCs w:val="16"/>
    </w:rPr>
  </w:style>
  <w:style w:type="paragraph" w:customStyle="1" w:styleId="font12">
    <w:name w:val="font12"/>
    <w:basedOn w:val="Normal"/>
    <w:rsid w:val="001528E1"/>
    <w:pPr>
      <w:spacing w:before="100" w:beforeAutospacing="1" w:after="100" w:afterAutospacing="1"/>
    </w:pPr>
    <w:rPr>
      <w:color w:val="000000"/>
      <w:sz w:val="16"/>
      <w:szCs w:val="16"/>
      <w:u w:val="single"/>
    </w:rPr>
  </w:style>
  <w:style w:type="paragraph" w:customStyle="1" w:styleId="font13">
    <w:name w:val="font13"/>
    <w:basedOn w:val="Normal"/>
    <w:rsid w:val="001528E1"/>
    <w:pPr>
      <w:spacing w:before="100" w:beforeAutospacing="1" w:after="100" w:afterAutospacing="1"/>
    </w:pPr>
    <w:rPr>
      <w:color w:val="FF0000"/>
      <w:sz w:val="16"/>
      <w:szCs w:val="16"/>
    </w:rPr>
  </w:style>
  <w:style w:type="paragraph" w:customStyle="1" w:styleId="font14">
    <w:name w:val="font14"/>
    <w:basedOn w:val="Normal"/>
    <w:rsid w:val="001528E1"/>
    <w:pPr>
      <w:spacing w:before="100" w:beforeAutospacing="1" w:after="100" w:afterAutospacing="1"/>
    </w:pPr>
    <w:rPr>
      <w:b/>
      <w:bCs/>
      <w:color w:val="000000"/>
      <w:sz w:val="16"/>
      <w:szCs w:val="16"/>
    </w:rPr>
  </w:style>
  <w:style w:type="paragraph" w:customStyle="1" w:styleId="font15">
    <w:name w:val="font15"/>
    <w:basedOn w:val="Normal"/>
    <w:rsid w:val="001528E1"/>
    <w:pPr>
      <w:spacing w:before="100" w:beforeAutospacing="1" w:after="100" w:afterAutospacing="1"/>
    </w:pPr>
    <w:rPr>
      <w:color w:val="000000"/>
      <w:sz w:val="16"/>
      <w:szCs w:val="16"/>
      <w:u w:val="single"/>
    </w:rPr>
  </w:style>
  <w:style w:type="paragraph" w:customStyle="1" w:styleId="font16">
    <w:name w:val="font16"/>
    <w:basedOn w:val="Normal"/>
    <w:rsid w:val="001528E1"/>
    <w:pPr>
      <w:spacing w:before="100" w:beforeAutospacing="1" w:after="100" w:afterAutospacing="1"/>
    </w:pPr>
    <w:rPr>
      <w:b/>
      <w:bCs/>
      <w:color w:val="000000"/>
      <w:sz w:val="16"/>
      <w:szCs w:val="16"/>
    </w:rPr>
  </w:style>
  <w:style w:type="paragraph" w:customStyle="1" w:styleId="font17">
    <w:name w:val="font17"/>
    <w:basedOn w:val="Normal"/>
    <w:rsid w:val="001528E1"/>
    <w:pPr>
      <w:spacing w:before="100" w:beforeAutospacing="1" w:after="100" w:afterAutospacing="1"/>
    </w:pPr>
    <w:rPr>
      <w:rFonts w:ascii="&quot;Times New Roman&quot;, serif" w:hAnsi="&quot;Times New Roman&quot;, serif"/>
      <w:color w:val="000000"/>
      <w:sz w:val="16"/>
      <w:szCs w:val="16"/>
    </w:rPr>
  </w:style>
  <w:style w:type="paragraph" w:customStyle="1" w:styleId="font18">
    <w:name w:val="font18"/>
    <w:basedOn w:val="Normal"/>
    <w:rsid w:val="001528E1"/>
    <w:pPr>
      <w:spacing w:before="100" w:beforeAutospacing="1" w:after="100" w:afterAutospacing="1"/>
    </w:pPr>
    <w:rPr>
      <w:rFonts w:ascii="&quot;Times New Roman&quot;, serif" w:hAnsi="&quot;Times New Roman&quot;, serif"/>
      <w:color w:val="000000"/>
      <w:sz w:val="16"/>
      <w:szCs w:val="16"/>
      <w:u w:val="single"/>
    </w:rPr>
  </w:style>
  <w:style w:type="paragraph" w:customStyle="1" w:styleId="font19">
    <w:name w:val="font19"/>
    <w:basedOn w:val="Normal"/>
    <w:rsid w:val="001528E1"/>
    <w:pPr>
      <w:spacing w:before="100" w:beforeAutospacing="1" w:after="100" w:afterAutospacing="1"/>
    </w:pPr>
    <w:rPr>
      <w:color w:val="4A86E8"/>
      <w:sz w:val="16"/>
      <w:szCs w:val="16"/>
      <w:u w:val="single"/>
    </w:rPr>
  </w:style>
  <w:style w:type="paragraph" w:customStyle="1" w:styleId="font20">
    <w:name w:val="font20"/>
    <w:basedOn w:val="Normal"/>
    <w:rsid w:val="001528E1"/>
    <w:pPr>
      <w:spacing w:before="100" w:beforeAutospacing="1" w:after="100" w:afterAutospacing="1"/>
    </w:pPr>
    <w:rPr>
      <w:color w:val="E06666"/>
      <w:sz w:val="16"/>
      <w:szCs w:val="16"/>
    </w:rPr>
  </w:style>
  <w:style w:type="paragraph" w:customStyle="1" w:styleId="font21">
    <w:name w:val="font21"/>
    <w:basedOn w:val="Normal"/>
    <w:rsid w:val="001528E1"/>
    <w:pPr>
      <w:spacing w:before="100" w:beforeAutospacing="1" w:after="100" w:afterAutospacing="1"/>
    </w:pPr>
    <w:rPr>
      <w:rFonts w:ascii="Arial" w:hAnsi="Arial" w:cs="Arial"/>
      <w:b/>
      <w:bCs/>
      <w:color w:val="1F1F1F"/>
      <w:sz w:val="14"/>
      <w:szCs w:val="14"/>
    </w:rPr>
  </w:style>
  <w:style w:type="paragraph" w:customStyle="1" w:styleId="font22">
    <w:name w:val="font22"/>
    <w:basedOn w:val="Normal"/>
    <w:rsid w:val="001528E1"/>
    <w:pPr>
      <w:spacing w:before="100" w:beforeAutospacing="1" w:after="100" w:afterAutospacing="1"/>
    </w:pPr>
    <w:rPr>
      <w:rFonts w:ascii="Arial" w:hAnsi="Arial" w:cs="Arial"/>
      <w:color w:val="1F1F1F"/>
      <w:sz w:val="14"/>
      <w:szCs w:val="14"/>
    </w:rPr>
  </w:style>
  <w:style w:type="paragraph" w:customStyle="1" w:styleId="font23">
    <w:name w:val="font23"/>
    <w:basedOn w:val="Normal"/>
    <w:rsid w:val="001528E1"/>
    <w:pPr>
      <w:spacing w:before="100" w:beforeAutospacing="1" w:after="100" w:afterAutospacing="1"/>
    </w:pPr>
    <w:rPr>
      <w:rFonts w:ascii="Arial" w:hAnsi="Arial" w:cs="Arial"/>
      <w:b/>
      <w:bCs/>
      <w:color w:val="222222"/>
      <w:sz w:val="16"/>
      <w:szCs w:val="16"/>
    </w:rPr>
  </w:style>
  <w:style w:type="paragraph" w:customStyle="1" w:styleId="font24">
    <w:name w:val="font24"/>
    <w:basedOn w:val="Normal"/>
    <w:rsid w:val="001528E1"/>
    <w:pPr>
      <w:spacing w:before="100" w:beforeAutospacing="1" w:after="100" w:afterAutospacing="1"/>
    </w:pPr>
    <w:rPr>
      <w:rFonts w:ascii="Arial" w:hAnsi="Arial" w:cs="Arial"/>
      <w:color w:val="980000"/>
      <w:sz w:val="16"/>
      <w:szCs w:val="16"/>
    </w:rPr>
  </w:style>
  <w:style w:type="paragraph" w:customStyle="1" w:styleId="font25">
    <w:name w:val="font25"/>
    <w:basedOn w:val="Normal"/>
    <w:rsid w:val="001528E1"/>
    <w:pPr>
      <w:spacing w:before="100" w:beforeAutospacing="1" w:after="100" w:afterAutospacing="1"/>
    </w:pPr>
    <w:rPr>
      <w:rFonts w:ascii="Arial" w:hAnsi="Arial" w:cs="Arial"/>
      <w:b/>
      <w:bCs/>
      <w:color w:val="282828"/>
      <w:sz w:val="14"/>
      <w:szCs w:val="14"/>
    </w:rPr>
  </w:style>
  <w:style w:type="paragraph" w:customStyle="1" w:styleId="font26">
    <w:name w:val="font26"/>
    <w:basedOn w:val="Normal"/>
    <w:rsid w:val="001528E1"/>
    <w:pPr>
      <w:spacing w:before="100" w:beforeAutospacing="1" w:after="100" w:afterAutospacing="1"/>
    </w:pPr>
    <w:rPr>
      <w:rFonts w:ascii="Arial" w:hAnsi="Arial" w:cs="Arial"/>
      <w:color w:val="282828"/>
      <w:sz w:val="14"/>
      <w:szCs w:val="14"/>
    </w:rPr>
  </w:style>
  <w:style w:type="paragraph" w:customStyle="1" w:styleId="font27">
    <w:name w:val="font27"/>
    <w:basedOn w:val="Normal"/>
    <w:rsid w:val="001528E1"/>
    <w:pPr>
      <w:spacing w:before="100" w:beforeAutospacing="1" w:after="100" w:afterAutospacing="1"/>
    </w:pPr>
    <w:rPr>
      <w:rFonts w:ascii="Arial" w:hAnsi="Arial" w:cs="Arial"/>
      <w:color w:val="980000"/>
      <w:sz w:val="14"/>
      <w:szCs w:val="14"/>
    </w:rPr>
  </w:style>
  <w:style w:type="paragraph" w:customStyle="1" w:styleId="font28">
    <w:name w:val="font28"/>
    <w:basedOn w:val="Normal"/>
    <w:rsid w:val="001528E1"/>
    <w:pPr>
      <w:spacing w:before="100" w:beforeAutospacing="1" w:after="100" w:afterAutospacing="1"/>
    </w:pPr>
    <w:rPr>
      <w:rFonts w:ascii="&quot;Times New Roman&quot;" w:hAnsi="&quot;Times New Roman&quot;"/>
      <w:b/>
      <w:bCs/>
      <w:color w:val="CC4125"/>
      <w:sz w:val="16"/>
      <w:szCs w:val="16"/>
    </w:rPr>
  </w:style>
  <w:style w:type="paragraph" w:customStyle="1" w:styleId="font29">
    <w:name w:val="font29"/>
    <w:basedOn w:val="Normal"/>
    <w:rsid w:val="001528E1"/>
    <w:pPr>
      <w:spacing w:before="100" w:beforeAutospacing="1" w:after="100" w:afterAutospacing="1"/>
    </w:pPr>
    <w:rPr>
      <w:rFonts w:ascii="Arial" w:hAnsi="Arial" w:cs="Arial"/>
      <w:b/>
      <w:bCs/>
      <w:color w:val="333333"/>
      <w:sz w:val="16"/>
      <w:szCs w:val="16"/>
    </w:rPr>
  </w:style>
  <w:style w:type="paragraph" w:customStyle="1" w:styleId="font30">
    <w:name w:val="font30"/>
    <w:basedOn w:val="Normal"/>
    <w:rsid w:val="001528E1"/>
    <w:pPr>
      <w:spacing w:before="100" w:beforeAutospacing="1" w:after="100" w:afterAutospacing="1"/>
    </w:pPr>
    <w:rPr>
      <w:rFonts w:ascii="Arial" w:hAnsi="Arial" w:cs="Arial"/>
      <w:color w:val="333333"/>
      <w:sz w:val="16"/>
      <w:szCs w:val="16"/>
    </w:rPr>
  </w:style>
  <w:style w:type="paragraph" w:customStyle="1" w:styleId="font31">
    <w:name w:val="font31"/>
    <w:basedOn w:val="Normal"/>
    <w:rsid w:val="001528E1"/>
    <w:pPr>
      <w:spacing w:before="100" w:beforeAutospacing="1" w:after="100" w:afterAutospacing="1"/>
    </w:pPr>
    <w:rPr>
      <w:rFonts w:ascii="Arial" w:hAnsi="Arial" w:cs="Arial"/>
      <w:i/>
      <w:iCs/>
      <w:color w:val="333333"/>
      <w:sz w:val="16"/>
      <w:szCs w:val="16"/>
    </w:rPr>
  </w:style>
  <w:style w:type="paragraph" w:customStyle="1" w:styleId="font32">
    <w:name w:val="font32"/>
    <w:basedOn w:val="Normal"/>
    <w:rsid w:val="001528E1"/>
    <w:pPr>
      <w:spacing w:before="100" w:beforeAutospacing="1" w:after="100" w:afterAutospacing="1"/>
    </w:pPr>
    <w:rPr>
      <w:color w:val="0000FF"/>
      <w:sz w:val="16"/>
      <w:szCs w:val="16"/>
    </w:rPr>
  </w:style>
  <w:style w:type="paragraph" w:customStyle="1" w:styleId="font33">
    <w:name w:val="font33"/>
    <w:basedOn w:val="Normal"/>
    <w:rsid w:val="001528E1"/>
    <w:pPr>
      <w:spacing w:before="100" w:beforeAutospacing="1" w:after="100" w:afterAutospacing="1"/>
    </w:pPr>
    <w:rPr>
      <w:color w:val="980000"/>
      <w:sz w:val="16"/>
      <w:szCs w:val="16"/>
    </w:rPr>
  </w:style>
  <w:style w:type="paragraph" w:customStyle="1" w:styleId="font34">
    <w:name w:val="font34"/>
    <w:basedOn w:val="Normal"/>
    <w:rsid w:val="001528E1"/>
    <w:pPr>
      <w:spacing w:before="100" w:beforeAutospacing="1" w:after="100" w:afterAutospacing="1"/>
    </w:pPr>
    <w:rPr>
      <w:b/>
      <w:bCs/>
      <w:color w:val="FF9900"/>
      <w:sz w:val="16"/>
      <w:szCs w:val="16"/>
    </w:rPr>
  </w:style>
  <w:style w:type="paragraph" w:customStyle="1" w:styleId="font35">
    <w:name w:val="font35"/>
    <w:basedOn w:val="Normal"/>
    <w:rsid w:val="001528E1"/>
    <w:pPr>
      <w:spacing w:before="100" w:beforeAutospacing="1" w:after="100" w:afterAutospacing="1"/>
    </w:pPr>
    <w:rPr>
      <w:color w:val="FF9900"/>
      <w:sz w:val="16"/>
      <w:szCs w:val="16"/>
    </w:rPr>
  </w:style>
  <w:style w:type="paragraph" w:customStyle="1" w:styleId="font36">
    <w:name w:val="font36"/>
    <w:basedOn w:val="Normal"/>
    <w:rsid w:val="001528E1"/>
    <w:pPr>
      <w:spacing w:before="100" w:beforeAutospacing="1" w:after="100" w:afterAutospacing="1"/>
    </w:pPr>
    <w:rPr>
      <w:rFonts w:ascii="&quot;Times New Roman&quot;, serif" w:hAnsi="&quot;Times New Roman&quot;, serif"/>
      <w:color w:val="FF0000"/>
      <w:sz w:val="16"/>
      <w:szCs w:val="16"/>
    </w:rPr>
  </w:style>
  <w:style w:type="paragraph" w:customStyle="1" w:styleId="font37">
    <w:name w:val="font37"/>
    <w:basedOn w:val="Normal"/>
    <w:rsid w:val="001528E1"/>
    <w:pPr>
      <w:spacing w:before="100" w:beforeAutospacing="1" w:after="100" w:afterAutospacing="1"/>
    </w:pPr>
    <w:rPr>
      <w:i/>
      <w:iCs/>
      <w:color w:val="A64D79"/>
      <w:sz w:val="16"/>
      <w:szCs w:val="16"/>
    </w:rPr>
  </w:style>
  <w:style w:type="paragraph" w:customStyle="1" w:styleId="font38">
    <w:name w:val="font38"/>
    <w:basedOn w:val="Normal"/>
    <w:rsid w:val="001528E1"/>
    <w:pPr>
      <w:spacing w:before="100" w:beforeAutospacing="1" w:after="100" w:afterAutospacing="1"/>
    </w:pPr>
    <w:rPr>
      <w:rFonts w:ascii="Arial" w:hAnsi="Arial" w:cs="Arial"/>
      <w:i/>
      <w:iCs/>
      <w:color w:val="282828"/>
      <w:sz w:val="14"/>
      <w:szCs w:val="14"/>
    </w:rPr>
  </w:style>
  <w:style w:type="paragraph" w:customStyle="1" w:styleId="font39">
    <w:name w:val="font39"/>
    <w:basedOn w:val="Normal"/>
    <w:rsid w:val="001528E1"/>
    <w:pPr>
      <w:spacing w:before="100" w:beforeAutospacing="1" w:after="100" w:afterAutospacing="1"/>
    </w:pPr>
    <w:rPr>
      <w:rFonts w:ascii="Arial" w:hAnsi="Arial" w:cs="Arial"/>
      <w:b/>
      <w:bCs/>
      <w:color w:val="282828"/>
      <w:sz w:val="16"/>
      <w:szCs w:val="16"/>
    </w:rPr>
  </w:style>
  <w:style w:type="paragraph" w:customStyle="1" w:styleId="font40">
    <w:name w:val="font40"/>
    <w:basedOn w:val="Normal"/>
    <w:rsid w:val="001528E1"/>
    <w:pPr>
      <w:spacing w:before="100" w:beforeAutospacing="1" w:after="100" w:afterAutospacing="1"/>
    </w:pPr>
    <w:rPr>
      <w:rFonts w:ascii="Arial" w:hAnsi="Arial" w:cs="Arial"/>
      <w:color w:val="282828"/>
      <w:sz w:val="16"/>
      <w:szCs w:val="16"/>
    </w:rPr>
  </w:style>
  <w:style w:type="paragraph" w:customStyle="1" w:styleId="xl65">
    <w:name w:val="xl65"/>
    <w:basedOn w:val="Normal"/>
    <w:rsid w:val="001528E1"/>
    <w:pPr>
      <w:spacing w:before="100" w:beforeAutospacing="1" w:after="100" w:afterAutospacing="1"/>
      <w:textAlignment w:val="top"/>
    </w:pPr>
    <w:rPr>
      <w:rFonts w:ascii="&quot;Times New Roman&quot;" w:hAnsi="&quot;Times New Roman&quot;"/>
      <w:sz w:val="16"/>
      <w:szCs w:val="16"/>
    </w:rPr>
  </w:style>
  <w:style w:type="paragraph" w:customStyle="1" w:styleId="xl66">
    <w:name w:val="xl66"/>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sz w:val="16"/>
      <w:szCs w:val="16"/>
    </w:rPr>
  </w:style>
  <w:style w:type="paragraph" w:customStyle="1" w:styleId="xl67">
    <w:name w:val="xl67"/>
    <w:basedOn w:val="Normal"/>
    <w:rsid w:val="001528E1"/>
    <w:pPr>
      <w:spacing w:before="100" w:beforeAutospacing="1" w:after="100" w:afterAutospacing="1"/>
    </w:pPr>
    <w:rPr>
      <w:sz w:val="16"/>
      <w:szCs w:val="16"/>
    </w:rPr>
  </w:style>
  <w:style w:type="paragraph" w:customStyle="1" w:styleId="xl68">
    <w:name w:val="xl68"/>
    <w:basedOn w:val="Normal"/>
    <w:rsid w:val="001528E1"/>
    <w:pPr>
      <w:spacing w:before="100" w:beforeAutospacing="1" w:after="100" w:afterAutospacing="1"/>
      <w:textAlignment w:val="top"/>
    </w:pPr>
    <w:rPr>
      <w:sz w:val="16"/>
      <w:szCs w:val="16"/>
    </w:rPr>
  </w:style>
  <w:style w:type="paragraph" w:customStyle="1" w:styleId="xl69">
    <w:name w:val="xl69"/>
    <w:basedOn w:val="Normal"/>
    <w:rsid w:val="001528E1"/>
    <w:pPr>
      <w:spacing w:before="100" w:beforeAutospacing="1" w:after="100" w:afterAutospacing="1"/>
      <w:textAlignment w:val="top"/>
    </w:pPr>
    <w:rPr>
      <w:rFonts w:ascii="&quot;Times New Roman&quot;" w:hAnsi="&quot;Times New Roman&quot;"/>
      <w:sz w:val="16"/>
      <w:szCs w:val="16"/>
    </w:rPr>
  </w:style>
  <w:style w:type="paragraph" w:customStyle="1" w:styleId="xl70">
    <w:name w:val="xl70"/>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sz w:val="16"/>
      <w:szCs w:val="16"/>
    </w:rPr>
  </w:style>
  <w:style w:type="paragraph" w:customStyle="1" w:styleId="xl71">
    <w:name w:val="xl71"/>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2">
    <w:name w:val="xl72"/>
    <w:basedOn w:val="Normal"/>
    <w:rsid w:val="001528E1"/>
    <w:pPr>
      <w:pBdr>
        <w:top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3">
    <w:name w:val="xl73"/>
    <w:basedOn w:val="Normal"/>
    <w:rsid w:val="001528E1"/>
    <w:pPr>
      <w:pBdr>
        <w:top w:val="single" w:sz="4" w:space="0" w:color="000000"/>
        <w:bottom w:val="single" w:sz="4" w:space="0" w:color="000000"/>
        <w:right w:val="single" w:sz="4" w:space="0" w:color="000000"/>
      </w:pBdr>
      <w:spacing w:before="100" w:beforeAutospacing="1" w:after="100" w:afterAutospacing="1"/>
      <w:textAlignment w:val="top"/>
    </w:pPr>
    <w:rPr>
      <w:sz w:val="16"/>
      <w:szCs w:val="16"/>
    </w:rPr>
  </w:style>
  <w:style w:type="paragraph" w:customStyle="1" w:styleId="xl74">
    <w:name w:val="xl74"/>
    <w:basedOn w:val="Normal"/>
    <w:rsid w:val="001528E1"/>
    <w:pPr>
      <w:pBdr>
        <w:left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5">
    <w:name w:val="xl75"/>
    <w:basedOn w:val="Normal"/>
    <w:rsid w:val="001528E1"/>
    <w:pPr>
      <w:pBdr>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6">
    <w:name w:val="xl76"/>
    <w:basedOn w:val="Normal"/>
    <w:rsid w:val="001528E1"/>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sz w:val="16"/>
      <w:szCs w:val="16"/>
    </w:rPr>
  </w:style>
  <w:style w:type="paragraph" w:customStyle="1" w:styleId="xl77">
    <w:name w:val="xl77"/>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8">
    <w:name w:val="xl78"/>
    <w:basedOn w:val="Normal"/>
    <w:rsid w:val="001528E1"/>
    <w:pPr>
      <w:pBdr>
        <w:top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79">
    <w:name w:val="xl79"/>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color w:val="000000"/>
      <w:sz w:val="16"/>
      <w:szCs w:val="16"/>
    </w:rPr>
  </w:style>
  <w:style w:type="paragraph" w:customStyle="1" w:styleId="xl80">
    <w:name w:val="xl80"/>
    <w:basedOn w:val="Normal"/>
    <w:rsid w:val="001528E1"/>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sz w:val="16"/>
      <w:szCs w:val="16"/>
    </w:rPr>
  </w:style>
  <w:style w:type="paragraph" w:customStyle="1" w:styleId="xl81">
    <w:name w:val="xl81"/>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color w:val="4A86E8"/>
      <w:sz w:val="16"/>
      <w:szCs w:val="16"/>
    </w:rPr>
  </w:style>
  <w:style w:type="paragraph" w:customStyle="1" w:styleId="xl82">
    <w:name w:val="xl82"/>
    <w:basedOn w:val="Normal"/>
    <w:rsid w:val="001528E1"/>
    <w:pPr>
      <w:pBdr>
        <w:bottom w:val="single" w:sz="4" w:space="0" w:color="000000"/>
        <w:right w:val="single" w:sz="4" w:space="0" w:color="000000"/>
      </w:pBdr>
      <w:shd w:val="clear" w:color="FFF2CC" w:fill="FFF2CC"/>
      <w:spacing w:before="100" w:beforeAutospacing="1" w:after="100" w:afterAutospacing="1"/>
      <w:textAlignment w:val="top"/>
    </w:pPr>
    <w:rPr>
      <w:color w:val="000000"/>
      <w:sz w:val="16"/>
      <w:szCs w:val="16"/>
    </w:rPr>
  </w:style>
  <w:style w:type="paragraph" w:customStyle="1" w:styleId="xl83">
    <w:name w:val="xl83"/>
    <w:basedOn w:val="Normal"/>
    <w:rsid w:val="001528E1"/>
    <w:pPr>
      <w:pBdr>
        <w:top w:val="single" w:sz="4" w:space="0" w:color="000000"/>
        <w:left w:val="single" w:sz="4" w:space="0" w:color="000000"/>
        <w:bottom w:val="single" w:sz="4" w:space="0" w:color="000000"/>
        <w:right w:val="single" w:sz="4" w:space="0" w:color="000000"/>
      </w:pBdr>
      <w:shd w:val="clear" w:color="FFF2CC" w:fill="FFF2CC"/>
      <w:spacing w:before="100" w:beforeAutospacing="1" w:after="100" w:afterAutospacing="1"/>
      <w:textAlignment w:val="top"/>
    </w:pPr>
    <w:rPr>
      <w:color w:val="000000"/>
      <w:sz w:val="16"/>
      <w:szCs w:val="16"/>
    </w:rPr>
  </w:style>
  <w:style w:type="paragraph" w:customStyle="1" w:styleId="xl84">
    <w:name w:val="xl84"/>
    <w:basedOn w:val="Normal"/>
    <w:rsid w:val="001528E1"/>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pPr>
    <w:rPr>
      <w:color w:val="000000"/>
      <w:sz w:val="16"/>
      <w:szCs w:val="16"/>
    </w:rPr>
  </w:style>
  <w:style w:type="paragraph" w:customStyle="1" w:styleId="xl85">
    <w:name w:val="xl85"/>
    <w:basedOn w:val="Normal"/>
    <w:rsid w:val="001528E1"/>
    <w:pPr>
      <w:pBdr>
        <w:left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86">
    <w:name w:val="xl86"/>
    <w:basedOn w:val="Normal"/>
    <w:rsid w:val="001528E1"/>
    <w:pPr>
      <w:pBdr>
        <w:bottom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87">
    <w:name w:val="xl87"/>
    <w:basedOn w:val="Normal"/>
    <w:rsid w:val="001528E1"/>
    <w:pPr>
      <w:spacing w:before="100" w:beforeAutospacing="1" w:after="100" w:afterAutospacing="1"/>
      <w:textAlignment w:val="top"/>
    </w:pPr>
    <w:rPr>
      <w:rFonts w:ascii="ElsevierGulliver" w:hAnsi="ElsevierGulliver"/>
      <w:color w:val="1F1F1F"/>
      <w:sz w:val="14"/>
      <w:szCs w:val="14"/>
    </w:rPr>
  </w:style>
  <w:style w:type="paragraph" w:customStyle="1" w:styleId="xl88">
    <w:name w:val="xl88"/>
    <w:basedOn w:val="Normal"/>
    <w:rsid w:val="001528E1"/>
    <w:pPr>
      <w:shd w:val="clear" w:color="FFFFFF" w:fill="FFFFFF"/>
      <w:spacing w:before="100" w:beforeAutospacing="1" w:after="100" w:afterAutospacing="1"/>
      <w:textAlignment w:val="top"/>
    </w:pPr>
    <w:rPr>
      <w:color w:val="222222"/>
      <w:sz w:val="16"/>
      <w:szCs w:val="16"/>
    </w:rPr>
  </w:style>
  <w:style w:type="paragraph" w:customStyle="1" w:styleId="xl89">
    <w:name w:val="xl89"/>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pPr>
    <w:rPr>
      <w:color w:val="000000"/>
      <w:sz w:val="16"/>
      <w:szCs w:val="16"/>
    </w:rPr>
  </w:style>
  <w:style w:type="paragraph" w:customStyle="1" w:styleId="xl90">
    <w:name w:val="xl90"/>
    <w:basedOn w:val="Normal"/>
    <w:rsid w:val="001528E1"/>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color w:val="000000"/>
      <w:sz w:val="16"/>
      <w:szCs w:val="16"/>
    </w:rPr>
  </w:style>
  <w:style w:type="paragraph" w:customStyle="1" w:styleId="xl91">
    <w:name w:val="xl91"/>
    <w:basedOn w:val="Normal"/>
    <w:rsid w:val="001528E1"/>
    <w:pPr>
      <w:shd w:val="clear" w:color="F7F7F7" w:fill="F7F7F7"/>
      <w:spacing w:before="100" w:beforeAutospacing="1" w:after="100" w:afterAutospacing="1"/>
    </w:pPr>
    <w:rPr>
      <w:rFonts w:ascii="MuseoSans" w:hAnsi="MuseoSans"/>
      <w:color w:val="282828"/>
      <w:sz w:val="14"/>
      <w:szCs w:val="14"/>
    </w:rPr>
  </w:style>
  <w:style w:type="paragraph" w:customStyle="1" w:styleId="xl92">
    <w:name w:val="xl92"/>
    <w:basedOn w:val="Normal"/>
    <w:rsid w:val="001528E1"/>
    <w:pPr>
      <w:pBdr>
        <w:left w:val="single" w:sz="4" w:space="0" w:color="000000"/>
        <w:bottom w:val="single" w:sz="4" w:space="0" w:color="000000"/>
        <w:right w:val="single" w:sz="4" w:space="0" w:color="000000"/>
      </w:pBdr>
      <w:shd w:val="clear" w:color="FFFFFF" w:fill="FFFFFF"/>
      <w:spacing w:before="100" w:beforeAutospacing="1" w:after="100" w:afterAutospacing="1"/>
      <w:textAlignment w:val="top"/>
    </w:pPr>
    <w:rPr>
      <w:rFonts w:ascii="&quot;Times New Roman&quot;" w:hAnsi="&quot;Times New Roman&quot;"/>
      <w:sz w:val="16"/>
      <w:szCs w:val="16"/>
    </w:rPr>
  </w:style>
  <w:style w:type="paragraph" w:customStyle="1" w:styleId="xl93">
    <w:name w:val="xl93"/>
    <w:basedOn w:val="Normal"/>
    <w:rsid w:val="001528E1"/>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pPr>
    <w:rPr>
      <w:sz w:val="16"/>
      <w:szCs w:val="16"/>
    </w:rPr>
  </w:style>
  <w:style w:type="paragraph" w:customStyle="1" w:styleId="xl94">
    <w:name w:val="xl94"/>
    <w:basedOn w:val="Normal"/>
    <w:rsid w:val="001528E1"/>
    <w:pPr>
      <w:pBdr>
        <w:bottom w:val="single" w:sz="4" w:space="0" w:color="000000"/>
        <w:right w:val="single" w:sz="4" w:space="0" w:color="000000"/>
      </w:pBdr>
      <w:spacing w:before="100" w:beforeAutospacing="1" w:after="100" w:afterAutospacing="1"/>
      <w:textAlignment w:val="top"/>
    </w:pPr>
    <w:rPr>
      <w:rFonts w:ascii="&quot;Times New Roman&quot;" w:hAnsi="&quot;Times New Roman&quot;"/>
      <w:color w:val="111111"/>
      <w:sz w:val="16"/>
      <w:szCs w:val="16"/>
    </w:rPr>
  </w:style>
  <w:style w:type="paragraph" w:customStyle="1" w:styleId="xl95">
    <w:name w:val="xl95"/>
    <w:basedOn w:val="Normal"/>
    <w:rsid w:val="001528E1"/>
    <w:pPr>
      <w:pBdr>
        <w:top w:val="single" w:sz="4" w:space="0" w:color="000000"/>
        <w:bottom w:val="single" w:sz="4" w:space="0" w:color="000000"/>
        <w:right w:val="single" w:sz="4" w:space="0" w:color="000000"/>
      </w:pBdr>
      <w:spacing w:before="100" w:beforeAutospacing="1" w:after="100" w:afterAutospacing="1"/>
      <w:textAlignment w:val="top"/>
    </w:pPr>
    <w:rPr>
      <w:color w:val="000000"/>
      <w:sz w:val="16"/>
      <w:szCs w:val="16"/>
    </w:rPr>
  </w:style>
  <w:style w:type="paragraph" w:customStyle="1" w:styleId="xl96">
    <w:name w:val="xl96"/>
    <w:basedOn w:val="Normal"/>
    <w:rsid w:val="001528E1"/>
    <w:pPr>
      <w:pBdr>
        <w:left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color w:val="161C1C"/>
      <w:sz w:val="16"/>
      <w:szCs w:val="16"/>
    </w:rPr>
  </w:style>
  <w:style w:type="paragraph" w:customStyle="1" w:styleId="xl97">
    <w:name w:val="xl97"/>
    <w:basedOn w:val="Normal"/>
    <w:rsid w:val="001528E1"/>
    <w:pPr>
      <w:pBdr>
        <w:top w:val="single" w:sz="4" w:space="0" w:color="000000"/>
        <w:left w:val="single" w:sz="4" w:space="0" w:color="000000"/>
        <w:bottom w:val="single" w:sz="4" w:space="0" w:color="000000"/>
        <w:right w:val="single" w:sz="4" w:space="0" w:color="000000"/>
      </w:pBdr>
      <w:shd w:val="clear" w:color="FFF2CC" w:fill="FFF2CC"/>
      <w:spacing w:before="100" w:beforeAutospacing="1" w:after="100" w:afterAutospacing="1"/>
      <w:textAlignment w:val="top"/>
    </w:pPr>
    <w:rPr>
      <w:sz w:val="16"/>
      <w:szCs w:val="16"/>
    </w:rPr>
  </w:style>
  <w:style w:type="paragraph" w:customStyle="1" w:styleId="xl98">
    <w:name w:val="xl98"/>
    <w:basedOn w:val="Normal"/>
    <w:rsid w:val="001528E1"/>
    <w:pPr>
      <w:pBdr>
        <w:top w:val="single" w:sz="4" w:space="0" w:color="000000"/>
        <w:bottom w:val="single" w:sz="4" w:space="0" w:color="000000"/>
        <w:right w:val="single" w:sz="4" w:space="0" w:color="000000"/>
      </w:pBdr>
      <w:shd w:val="clear" w:color="FFFFFF" w:fill="FFFFFF"/>
      <w:spacing w:before="100" w:beforeAutospacing="1" w:after="100" w:afterAutospacing="1"/>
    </w:pPr>
    <w:rPr>
      <w:color w:val="000000"/>
      <w:sz w:val="16"/>
      <w:szCs w:val="16"/>
    </w:rPr>
  </w:style>
  <w:style w:type="paragraph" w:customStyle="1" w:styleId="xl99">
    <w:name w:val="xl99"/>
    <w:basedOn w:val="Normal"/>
    <w:rsid w:val="001528E1"/>
    <w:pPr>
      <w:pBdr>
        <w:top w:val="single" w:sz="4" w:space="0" w:color="000000"/>
        <w:bottom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00">
    <w:name w:val="xl100"/>
    <w:basedOn w:val="Normal"/>
    <w:rsid w:val="001528E1"/>
    <w:pPr>
      <w:pBdr>
        <w:top w:val="single" w:sz="4" w:space="0" w:color="000000"/>
        <w:left w:val="single" w:sz="4" w:space="0" w:color="000000"/>
        <w:bottom w:val="single" w:sz="4" w:space="0" w:color="000000"/>
        <w:right w:val="single" w:sz="4" w:space="0" w:color="000000"/>
      </w:pBdr>
      <w:spacing w:before="100" w:beforeAutospacing="1" w:after="100" w:afterAutospacing="1"/>
    </w:pPr>
    <w:rPr>
      <w:color w:val="000000"/>
      <w:sz w:val="16"/>
      <w:szCs w:val="16"/>
    </w:rPr>
  </w:style>
  <w:style w:type="paragraph" w:customStyle="1" w:styleId="xl101">
    <w:name w:val="xl101"/>
    <w:basedOn w:val="Normal"/>
    <w:rsid w:val="001528E1"/>
    <w:pPr>
      <w:shd w:val="clear" w:color="FFFFFF" w:fill="FFFFFF"/>
      <w:spacing w:before="100" w:beforeAutospacing="1" w:after="100" w:afterAutospacing="1"/>
      <w:textAlignment w:val="top"/>
    </w:pPr>
    <w:rPr>
      <w:rFonts w:ascii="Arial" w:hAnsi="Arial" w:cs="Arial"/>
      <w:color w:val="333333"/>
      <w:sz w:val="16"/>
      <w:szCs w:val="16"/>
    </w:rPr>
  </w:style>
  <w:style w:type="paragraph" w:customStyle="1" w:styleId="xl102">
    <w:name w:val="xl102"/>
    <w:basedOn w:val="Normal"/>
    <w:rsid w:val="001528E1"/>
    <w:pPr>
      <w:pBdr>
        <w:top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03">
    <w:name w:val="xl103"/>
    <w:basedOn w:val="Normal"/>
    <w:rsid w:val="001528E1"/>
    <w:pPr>
      <w:pBdr>
        <w:top w:val="single" w:sz="4" w:space="0" w:color="000000"/>
        <w:left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04">
    <w:name w:val="xl104"/>
    <w:basedOn w:val="Normal"/>
    <w:rsid w:val="001528E1"/>
    <w:pPr>
      <w:pBdr>
        <w:bottom w:val="single" w:sz="4" w:space="0" w:color="000000"/>
        <w:right w:val="single" w:sz="4" w:space="0" w:color="000000"/>
      </w:pBdr>
      <w:spacing w:before="100" w:beforeAutospacing="1" w:after="100" w:afterAutospacing="1"/>
      <w:textAlignment w:val="top"/>
    </w:pPr>
    <w:rPr>
      <w:color w:val="000000"/>
      <w:sz w:val="16"/>
      <w:szCs w:val="16"/>
    </w:rPr>
  </w:style>
  <w:style w:type="paragraph" w:customStyle="1" w:styleId="xl105">
    <w:name w:val="xl105"/>
    <w:basedOn w:val="Normal"/>
    <w:rsid w:val="001528E1"/>
    <w:pPr>
      <w:pBdr>
        <w:left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06">
    <w:name w:val="xl106"/>
    <w:basedOn w:val="Normal"/>
    <w:rsid w:val="001528E1"/>
    <w:pPr>
      <w:pBdr>
        <w:top w:val="single" w:sz="4" w:space="0" w:color="000000"/>
        <w:bottom w:val="single" w:sz="4" w:space="0" w:color="000000"/>
        <w:right w:val="single" w:sz="4" w:space="0" w:color="000000"/>
      </w:pBdr>
      <w:shd w:val="clear" w:color="FFFFFF" w:fill="FFFFFF"/>
      <w:spacing w:before="100" w:beforeAutospacing="1" w:after="100" w:afterAutospacing="1"/>
      <w:textAlignment w:val="top"/>
    </w:pPr>
    <w:rPr>
      <w:color w:val="000000"/>
      <w:sz w:val="16"/>
      <w:szCs w:val="16"/>
    </w:rPr>
  </w:style>
  <w:style w:type="paragraph" w:customStyle="1" w:styleId="xl107">
    <w:name w:val="xl107"/>
    <w:basedOn w:val="Normal"/>
    <w:rsid w:val="001528E1"/>
    <w:pPr>
      <w:pBdr>
        <w:top w:val="single" w:sz="4" w:space="0" w:color="000000"/>
        <w:bottom w:val="single" w:sz="4" w:space="0" w:color="000000"/>
        <w:right w:val="single" w:sz="4" w:space="0" w:color="000000"/>
      </w:pBdr>
      <w:shd w:val="clear" w:color="FF0000" w:fill="FF0000"/>
      <w:spacing w:before="100" w:beforeAutospacing="1" w:after="100" w:afterAutospacing="1"/>
      <w:textAlignment w:val="top"/>
    </w:pPr>
    <w:rPr>
      <w:color w:val="000000"/>
      <w:sz w:val="16"/>
      <w:szCs w:val="16"/>
    </w:rPr>
  </w:style>
  <w:style w:type="paragraph" w:customStyle="1" w:styleId="xl108">
    <w:name w:val="xl108"/>
    <w:basedOn w:val="Normal"/>
    <w:rsid w:val="001528E1"/>
    <w:pPr>
      <w:pBdr>
        <w:left w:val="single" w:sz="4" w:space="0" w:color="000000"/>
        <w:right w:val="single" w:sz="4" w:space="0" w:color="000000"/>
      </w:pBdr>
      <w:spacing w:before="100" w:beforeAutospacing="1" w:after="100" w:afterAutospacing="1"/>
      <w:textAlignment w:val="top"/>
    </w:pPr>
    <w:rPr>
      <w:color w:val="000000"/>
      <w:sz w:val="16"/>
      <w:szCs w:val="16"/>
    </w:rPr>
  </w:style>
  <w:style w:type="paragraph" w:customStyle="1" w:styleId="xl109">
    <w:name w:val="xl109"/>
    <w:basedOn w:val="Normal"/>
    <w:rsid w:val="001528E1"/>
    <w:pPr>
      <w:pBdr>
        <w:left w:val="single" w:sz="4" w:space="0" w:color="000000"/>
        <w:righ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10">
    <w:name w:val="xl110"/>
    <w:basedOn w:val="Normal"/>
    <w:rsid w:val="001528E1"/>
    <w:pPr>
      <w:pBdr>
        <w:left w:val="single" w:sz="4" w:space="0" w:color="000000"/>
        <w:right w:val="single" w:sz="4" w:space="0" w:color="000000"/>
      </w:pBdr>
      <w:shd w:val="clear" w:color="FFFFFF" w:fill="FFFFFF"/>
      <w:spacing w:before="100" w:beforeAutospacing="1" w:after="100" w:afterAutospacing="1"/>
    </w:pPr>
    <w:rPr>
      <w:color w:val="000000"/>
      <w:sz w:val="16"/>
      <w:szCs w:val="16"/>
    </w:rPr>
  </w:style>
  <w:style w:type="paragraph" w:customStyle="1" w:styleId="xl111">
    <w:name w:val="xl111"/>
    <w:basedOn w:val="Normal"/>
    <w:rsid w:val="001528E1"/>
    <w:pPr>
      <w:pBdr>
        <w:left w:val="single" w:sz="4" w:space="0" w:color="000000"/>
        <w:bottom w:val="single" w:sz="4" w:space="0" w:color="000000"/>
        <w:right w:val="single" w:sz="4" w:space="0" w:color="000000"/>
      </w:pBdr>
      <w:spacing w:before="100" w:beforeAutospacing="1" w:after="100" w:afterAutospacing="1"/>
      <w:jc w:val="right"/>
      <w:textAlignment w:val="top"/>
    </w:pPr>
    <w:rPr>
      <w:rFonts w:ascii="&quot;Times New Roman&quot;" w:hAnsi="&quot;Times New Roman&quot;"/>
      <w:sz w:val="16"/>
      <w:szCs w:val="16"/>
    </w:rPr>
  </w:style>
  <w:style w:type="paragraph" w:customStyle="1" w:styleId="xl112">
    <w:name w:val="xl112"/>
    <w:basedOn w:val="Normal"/>
    <w:rsid w:val="001528E1"/>
    <w:pPr>
      <w:pBdr>
        <w:top w:val="single" w:sz="4" w:space="0" w:color="000000"/>
        <w:left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13">
    <w:name w:val="xl113"/>
    <w:basedOn w:val="Normal"/>
    <w:rsid w:val="001528E1"/>
    <w:pPr>
      <w:pBdr>
        <w:right w:val="single" w:sz="4" w:space="0" w:color="000000"/>
      </w:pBdr>
      <w:spacing w:before="100" w:beforeAutospacing="1" w:after="100" w:afterAutospacing="1"/>
      <w:textAlignment w:val="top"/>
    </w:pPr>
    <w:rPr>
      <w:color w:val="000000"/>
      <w:sz w:val="16"/>
      <w:szCs w:val="16"/>
    </w:rPr>
  </w:style>
  <w:style w:type="paragraph" w:customStyle="1" w:styleId="xl114">
    <w:name w:val="xl114"/>
    <w:basedOn w:val="Normal"/>
    <w:rsid w:val="001528E1"/>
    <w:pPr>
      <w:shd w:val="clear" w:color="F7F7F7" w:fill="F7F7F7"/>
      <w:spacing w:before="100" w:beforeAutospacing="1" w:after="100" w:afterAutospacing="1"/>
      <w:textAlignment w:val="top"/>
    </w:pPr>
    <w:rPr>
      <w:rFonts w:ascii="MuseoSans" w:hAnsi="MuseoSans"/>
      <w:color w:val="282828"/>
      <w:sz w:val="14"/>
      <w:szCs w:val="14"/>
    </w:rPr>
  </w:style>
  <w:style w:type="paragraph" w:customStyle="1" w:styleId="xl115">
    <w:name w:val="xl115"/>
    <w:basedOn w:val="Normal"/>
    <w:rsid w:val="001528E1"/>
    <w:pPr>
      <w:pBdr>
        <w:top w:val="single" w:sz="4" w:space="0" w:color="000000"/>
        <w:left w:val="single" w:sz="4" w:space="0" w:color="000000"/>
        <w:bottom w:val="single" w:sz="4" w:space="0" w:color="000000"/>
      </w:pBdr>
      <w:spacing w:before="100" w:beforeAutospacing="1" w:after="100" w:afterAutospacing="1"/>
      <w:textAlignment w:val="top"/>
    </w:pPr>
    <w:rPr>
      <w:rFonts w:ascii="&quot;Times New Roman&quot;" w:hAnsi="&quot;Times New Roman&quot;"/>
      <w:sz w:val="16"/>
      <w:szCs w:val="16"/>
    </w:rPr>
  </w:style>
  <w:style w:type="paragraph" w:customStyle="1" w:styleId="xl116">
    <w:name w:val="xl116"/>
    <w:basedOn w:val="Normal"/>
    <w:rsid w:val="001528E1"/>
    <w:pPr>
      <w:shd w:val="clear" w:color="F7F7F7" w:fill="F7F7F7"/>
      <w:spacing w:before="100" w:beforeAutospacing="1" w:after="100" w:afterAutospacing="1"/>
      <w:textAlignment w:val="top"/>
    </w:pPr>
    <w:rPr>
      <w:rFonts w:ascii="MuseoSans" w:hAnsi="MuseoSans"/>
      <w:color w:val="282828"/>
      <w:sz w:val="16"/>
      <w:szCs w:val="16"/>
    </w:rPr>
  </w:style>
  <w:style w:type="paragraph" w:customStyle="1" w:styleId="xl117">
    <w:name w:val="xl117"/>
    <w:basedOn w:val="Normal"/>
    <w:rsid w:val="001528E1"/>
    <w:pPr>
      <w:pBdr>
        <w:top w:val="single" w:sz="4" w:space="0" w:color="000000"/>
        <w:bottom w:val="single" w:sz="4" w:space="0" w:color="000000"/>
        <w:right w:val="single" w:sz="4" w:space="0" w:color="000000"/>
      </w:pBdr>
      <w:spacing w:before="100" w:beforeAutospacing="1" w:after="100" w:afterAutospacing="1"/>
      <w:textAlignment w:val="top"/>
    </w:pPr>
    <w:rPr>
      <w:rFonts w:ascii="&quot;Times New Roman&quot;" w:hAnsi="&quot;Times New Roman&quot;"/>
      <w:color w:val="262626"/>
      <w:sz w:val="16"/>
      <w:szCs w:val="16"/>
    </w:rPr>
  </w:style>
  <w:style w:type="paragraph" w:customStyle="1" w:styleId="xl118">
    <w:name w:val="xl118"/>
    <w:basedOn w:val="Normal"/>
    <w:rsid w:val="001528E1"/>
    <w:pPr>
      <w:pBdr>
        <w:top w:val="single" w:sz="4" w:space="0" w:color="000000"/>
        <w:bottom w:val="single" w:sz="4" w:space="0" w:color="000000"/>
        <w:right w:val="single" w:sz="4" w:space="0" w:color="000000"/>
      </w:pBdr>
      <w:shd w:val="clear" w:color="FFF2CC" w:fill="FFF2CC"/>
      <w:spacing w:before="100" w:beforeAutospacing="1" w:after="100" w:afterAutospacing="1"/>
      <w:textAlignment w:val="top"/>
    </w:pPr>
    <w:rPr>
      <w:color w:val="000000"/>
      <w:sz w:val="16"/>
      <w:szCs w:val="16"/>
    </w:rPr>
  </w:style>
  <w:style w:type="paragraph" w:customStyle="1" w:styleId="xl119">
    <w:name w:val="xl119"/>
    <w:basedOn w:val="Normal"/>
    <w:rsid w:val="001528E1"/>
    <w:pPr>
      <w:pBdr>
        <w:top w:val="single" w:sz="4" w:space="0" w:color="000000"/>
        <w:bottom w:val="single" w:sz="4" w:space="0" w:color="000000"/>
        <w:right w:val="single" w:sz="4" w:space="0" w:color="000000"/>
      </w:pBdr>
      <w:shd w:val="clear" w:color="FFF2CC" w:fill="FFF2CC"/>
      <w:spacing w:before="100" w:beforeAutospacing="1" w:after="100" w:afterAutospacing="1"/>
    </w:pPr>
    <w:rPr>
      <w:color w:val="000000"/>
      <w:sz w:val="16"/>
      <w:szCs w:val="16"/>
    </w:rPr>
  </w:style>
  <w:style w:type="paragraph" w:customStyle="1" w:styleId="xl120">
    <w:name w:val="xl120"/>
    <w:basedOn w:val="Normal"/>
    <w:rsid w:val="001528E1"/>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6"/>
      <w:szCs w:val="16"/>
    </w:rPr>
  </w:style>
  <w:style w:type="paragraph" w:customStyle="1" w:styleId="xl121">
    <w:name w:val="xl121"/>
    <w:basedOn w:val="Normal"/>
    <w:rsid w:val="001528E1"/>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6"/>
      <w:szCs w:val="16"/>
    </w:rPr>
  </w:style>
  <w:style w:type="paragraph" w:customStyle="1" w:styleId="xl122">
    <w:name w:val="xl122"/>
    <w:basedOn w:val="Normal"/>
    <w:rsid w:val="001528E1"/>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sz w:val="16"/>
      <w:szCs w:val="16"/>
    </w:rPr>
  </w:style>
  <w:style w:type="character" w:customStyle="1" w:styleId="apple-converted-space">
    <w:name w:val="apple-converted-space"/>
    <w:basedOn w:val="DefaultParagraphFont"/>
    <w:rsid w:val="001528E1"/>
  </w:style>
  <w:style w:type="table" w:customStyle="1" w:styleId="8">
    <w:name w:val="8"/>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7">
    <w:name w:val="7"/>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6">
    <w:name w:val="6"/>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5">
    <w:name w:val="5"/>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4">
    <w:name w:val="4"/>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3">
    <w:name w:val="3"/>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2">
    <w:name w:val="2"/>
    <w:basedOn w:val="TableNormal"/>
    <w:rsid w:val="001528E1"/>
    <w:pPr>
      <w:spacing w:after="0" w:line="240" w:lineRule="auto"/>
    </w:pPr>
    <w:rPr>
      <w:rFonts w:ascii="Times New Roman" w:eastAsia="Times New Roman" w:hAnsi="Times New Roman" w:cs="Times New Roman"/>
      <w:kern w:val="0"/>
      <w:lang w:val="en-ZA" w:eastAsia="en-ZA"/>
      <w14:ligatures w14:val="none"/>
    </w:rPr>
    <w:tblPr>
      <w:tblStyleRowBandSize w:val="1"/>
      <w:tblStyleColBandSize w:val="1"/>
      <w:tblCellMar>
        <w:left w:w="115" w:type="dxa"/>
        <w:right w:w="115" w:type="dxa"/>
      </w:tblCellMar>
    </w:tblPr>
  </w:style>
  <w:style w:type="table" w:customStyle="1" w:styleId="1">
    <w:name w:val="1"/>
    <w:basedOn w:val="TableNormal"/>
    <w:rsid w:val="001528E1"/>
    <w:pPr>
      <w:spacing w:after="0" w:line="240" w:lineRule="auto"/>
    </w:pPr>
    <w:rPr>
      <w:rFonts w:ascii="Times New Roman" w:eastAsia="Times New Roman" w:hAnsi="Times New Roman" w:cs="Times New Roman"/>
      <w:kern w:val="0"/>
      <w:sz w:val="22"/>
      <w:szCs w:val="22"/>
      <w:lang w:val="en-ZA" w:eastAsia="en-ZA"/>
      <w14:ligatures w14:val="none"/>
    </w:rPr>
    <w:tblPr>
      <w:tblStyleRowBandSize w:val="1"/>
      <w:tblStyleColBandSize w:val="1"/>
    </w:tblPr>
  </w:style>
  <w:style w:type="table" w:styleId="PlainTable5">
    <w:name w:val="Plain Table 5"/>
    <w:basedOn w:val="TableNormal"/>
    <w:uiPriority w:val="45"/>
    <w:rsid w:val="001528E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ableofFigures">
    <w:name w:val="table of figures"/>
    <w:basedOn w:val="Normal"/>
    <w:next w:val="Normal"/>
    <w:uiPriority w:val="99"/>
    <w:semiHidden/>
    <w:unhideWhenUsed/>
    <w:rsid w:val="001528E1"/>
  </w:style>
  <w:style w:type="paragraph" w:styleId="Caption">
    <w:name w:val="caption"/>
    <w:basedOn w:val="Normal"/>
    <w:next w:val="Normal"/>
    <w:uiPriority w:val="35"/>
    <w:unhideWhenUsed/>
    <w:qFormat/>
    <w:rsid w:val="001528E1"/>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68187</Words>
  <Characters>388671</Characters>
  <Application>Microsoft Office Word</Application>
  <DocSecurity>0</DocSecurity>
  <Lines>3238</Lines>
  <Paragraphs>911</Paragraphs>
  <ScaleCrop>false</ScaleCrop>
  <Company/>
  <LinksUpToDate>false</LinksUpToDate>
  <CharactersWithSpaces>45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o Johnson Nto</dc:creator>
  <cp:keywords/>
  <dc:description/>
  <cp:lastModifiedBy>Valliyammai Arumugam</cp:lastModifiedBy>
  <cp:revision>2</cp:revision>
  <dcterms:created xsi:type="dcterms:W3CDTF">2026-03-30T03:36:00Z</dcterms:created>
  <dcterms:modified xsi:type="dcterms:W3CDTF">2026-03-30T03:36:00Z</dcterms:modified>
</cp:coreProperties>
</file>